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C654B" w14:textId="77777777" w:rsidR="003E08C1" w:rsidRPr="003A7AAC" w:rsidRDefault="003E08C1" w:rsidP="003E08C1">
      <w:pPr>
        <w:spacing w:line="240" w:lineRule="auto"/>
        <w:contextualSpacing/>
        <w:jc w:val="center"/>
        <w:rPr>
          <w:rFonts w:ascii="Times New Roman" w:hAnsi="Times New Roman" w:cs="Times New Roman"/>
          <w:sz w:val="36"/>
          <w:szCs w:val="36"/>
        </w:rPr>
      </w:pPr>
      <w:bookmarkStart w:id="0" w:name="_Hlk187654858"/>
      <w:bookmarkEnd w:id="0"/>
      <w:r w:rsidRPr="003A7AAC">
        <w:rPr>
          <w:rFonts w:ascii="Times New Roman" w:hAnsi="Times New Roman" w:cs="Times New Roman"/>
          <w:sz w:val="36"/>
          <w:szCs w:val="36"/>
        </w:rPr>
        <w:t>Supporting Information for</w:t>
      </w:r>
    </w:p>
    <w:p w14:paraId="3DD6DCFE" w14:textId="77777777" w:rsidR="003E08C1" w:rsidRPr="003A7AAC" w:rsidRDefault="003E08C1" w:rsidP="003E08C1">
      <w:pPr>
        <w:spacing w:line="240" w:lineRule="auto"/>
        <w:contextualSpacing/>
        <w:jc w:val="center"/>
        <w:rPr>
          <w:rFonts w:ascii="Times New Roman" w:hAnsi="Times New Roman" w:cs="Times New Roman"/>
          <w:sz w:val="36"/>
          <w:szCs w:val="36"/>
        </w:rPr>
      </w:pPr>
    </w:p>
    <w:p w14:paraId="521A013A" w14:textId="77777777" w:rsidR="005127BD" w:rsidRPr="003A7AAC" w:rsidRDefault="005127BD" w:rsidP="003E08C1">
      <w:pPr>
        <w:spacing w:line="240" w:lineRule="auto"/>
        <w:contextualSpacing/>
        <w:jc w:val="center"/>
        <w:rPr>
          <w:rFonts w:ascii="Times New Roman" w:hAnsi="Times New Roman" w:cs="Times New Roman"/>
          <w:sz w:val="36"/>
          <w:szCs w:val="36"/>
        </w:rPr>
      </w:pPr>
      <w:r w:rsidRPr="003A7AAC">
        <w:rPr>
          <w:rFonts w:ascii="Times New Roman" w:hAnsi="Times New Roman" w:cs="Times New Roman"/>
          <w:sz w:val="36"/>
          <w:szCs w:val="36"/>
        </w:rPr>
        <w:t>Scalable Hyperpolarized MRI Enabled by Ace-SABRE of</w:t>
      </w:r>
    </w:p>
    <w:p w14:paraId="76E8C1BB" w14:textId="4F9CEC17" w:rsidR="003E08C1" w:rsidRPr="003A7AAC" w:rsidRDefault="005127BD" w:rsidP="003E08C1">
      <w:pPr>
        <w:spacing w:line="240" w:lineRule="auto"/>
        <w:contextualSpacing/>
        <w:jc w:val="center"/>
        <w:rPr>
          <w:rFonts w:ascii="Times New Roman" w:hAnsi="Times New Roman" w:cs="Times New Roman"/>
          <w:sz w:val="36"/>
          <w:szCs w:val="36"/>
        </w:rPr>
      </w:pPr>
      <w:r w:rsidRPr="003A7AAC">
        <w:rPr>
          <w:rFonts w:ascii="Times New Roman" w:hAnsi="Times New Roman" w:cs="Times New Roman"/>
          <w:sz w:val="36"/>
          <w:szCs w:val="36"/>
        </w:rPr>
        <w:t>[1-</w:t>
      </w:r>
      <w:r w:rsidRPr="003A7AAC">
        <w:rPr>
          <w:rFonts w:ascii="Times New Roman" w:hAnsi="Times New Roman" w:cs="Times New Roman"/>
          <w:sz w:val="36"/>
          <w:szCs w:val="36"/>
          <w:vertAlign w:val="superscript"/>
        </w:rPr>
        <w:t>13</w:t>
      </w:r>
      <w:r w:rsidRPr="003A7AAC">
        <w:rPr>
          <w:rFonts w:ascii="Times New Roman" w:hAnsi="Times New Roman" w:cs="Times New Roman"/>
          <w:sz w:val="36"/>
          <w:szCs w:val="36"/>
        </w:rPr>
        <w:t>C]Pyruvate</w:t>
      </w:r>
    </w:p>
    <w:p w14:paraId="5A5D0B62" w14:textId="77777777" w:rsidR="003E08C1" w:rsidRPr="003A7AAC" w:rsidRDefault="003E08C1" w:rsidP="003E08C1">
      <w:pPr>
        <w:spacing w:line="240" w:lineRule="auto"/>
        <w:contextualSpacing/>
        <w:jc w:val="center"/>
        <w:rPr>
          <w:rFonts w:ascii="Times New Roman" w:hAnsi="Times New Roman" w:cs="Times New Roman"/>
          <w:sz w:val="36"/>
          <w:szCs w:val="36"/>
        </w:rPr>
      </w:pPr>
    </w:p>
    <w:p w14:paraId="3E8A9089" w14:textId="151F763A" w:rsidR="003E08C1" w:rsidRPr="003A7AAC" w:rsidRDefault="003E08C1" w:rsidP="003E08C1">
      <w:pPr>
        <w:rPr>
          <w:rFonts w:ascii="Times New Roman" w:hAnsi="Times New Roman" w:cs="Times New Roman"/>
        </w:rPr>
      </w:pPr>
      <w:r w:rsidRPr="003A7AAC">
        <w:rPr>
          <w:rFonts w:ascii="Times New Roman" w:hAnsi="Times New Roman" w:cs="Times New Roman"/>
        </w:rPr>
        <w:t>Stephen J. McBride</w:t>
      </w:r>
      <w:r w:rsidRPr="003A7AAC">
        <w:rPr>
          <w:rFonts w:ascii="Times New Roman" w:hAnsi="Times New Roman" w:cs="Times New Roman"/>
          <w:vertAlign w:val="superscript"/>
        </w:rPr>
        <w:t>a+</w:t>
      </w:r>
      <w:r w:rsidRPr="003A7AAC">
        <w:rPr>
          <w:rFonts w:ascii="Times New Roman" w:hAnsi="Times New Roman" w:cs="Times New Roman"/>
        </w:rPr>
        <w:t>, Megan Pike</w:t>
      </w:r>
      <w:r w:rsidRPr="003A7AAC">
        <w:rPr>
          <w:rFonts w:ascii="Times New Roman" w:hAnsi="Times New Roman" w:cs="Times New Roman"/>
          <w:vertAlign w:val="superscript"/>
        </w:rPr>
        <w:t>a+</w:t>
      </w:r>
      <w:r w:rsidRPr="003A7AAC">
        <w:rPr>
          <w:rFonts w:ascii="Times New Roman" w:hAnsi="Times New Roman" w:cs="Times New Roman"/>
        </w:rPr>
        <w:t>, Erica Curran</w:t>
      </w:r>
      <w:r w:rsidRPr="003A7AAC">
        <w:rPr>
          <w:rFonts w:ascii="Times New Roman" w:hAnsi="Times New Roman" w:cs="Times New Roman"/>
          <w:vertAlign w:val="superscript"/>
        </w:rPr>
        <w:t>a+</w:t>
      </w:r>
      <w:r w:rsidRPr="003A7AAC">
        <w:rPr>
          <w:rFonts w:ascii="Times New Roman" w:hAnsi="Times New Roman" w:cs="Times New Roman"/>
        </w:rPr>
        <w:t>, Alexander Zavriyev</w:t>
      </w:r>
      <w:r w:rsidRPr="003A7AAC">
        <w:rPr>
          <w:rFonts w:ascii="Times New Roman" w:hAnsi="Times New Roman" w:cs="Times New Roman"/>
          <w:vertAlign w:val="superscript"/>
        </w:rPr>
        <w:t>b</w:t>
      </w:r>
      <w:r w:rsidRPr="003A7AAC">
        <w:rPr>
          <w:rFonts w:ascii="Times New Roman" w:hAnsi="Times New Roman" w:cs="Times New Roman"/>
        </w:rPr>
        <w:t>, Bukola Abedesin</w:t>
      </w:r>
      <w:r w:rsidRPr="003A7AAC">
        <w:rPr>
          <w:rFonts w:ascii="Times New Roman" w:hAnsi="Times New Roman" w:cs="Times New Roman"/>
          <w:vertAlign w:val="superscript"/>
        </w:rPr>
        <w:t>b</w:t>
      </w:r>
      <w:r w:rsidRPr="003A7AAC">
        <w:rPr>
          <w:rFonts w:ascii="Times New Roman" w:hAnsi="Times New Roman" w:cs="Times New Roman"/>
        </w:rPr>
        <w:t>, Luke Tucker</w:t>
      </w:r>
      <w:r w:rsidRPr="003A7AAC">
        <w:rPr>
          <w:rFonts w:ascii="Times New Roman" w:hAnsi="Times New Roman" w:cs="Times New Roman"/>
          <w:vertAlign w:val="superscript"/>
        </w:rPr>
        <w:t>c</w:t>
      </w:r>
      <w:r w:rsidRPr="003A7AAC">
        <w:rPr>
          <w:rFonts w:ascii="Times New Roman" w:hAnsi="Times New Roman" w:cs="Times New Roman"/>
        </w:rPr>
        <w:t>, Jared M. Harzan</w:t>
      </w:r>
      <w:r w:rsidRPr="003A7AAC">
        <w:rPr>
          <w:rFonts w:ascii="Times New Roman" w:hAnsi="Times New Roman" w:cs="Times New Roman"/>
          <w:vertAlign w:val="superscript"/>
        </w:rPr>
        <w:t>d</w:t>
      </w:r>
      <w:r w:rsidRPr="003A7AAC">
        <w:rPr>
          <w:rFonts w:ascii="Times New Roman" w:hAnsi="Times New Roman" w:cs="Times New Roman"/>
        </w:rPr>
        <w:t>, Ishani M. Senanayake</w:t>
      </w:r>
      <w:r w:rsidRPr="003A7AAC">
        <w:rPr>
          <w:rFonts w:ascii="Times New Roman" w:hAnsi="Times New Roman" w:cs="Times New Roman"/>
          <w:vertAlign w:val="superscript"/>
        </w:rPr>
        <w:t>d</w:t>
      </w:r>
      <w:r w:rsidRPr="003A7AAC">
        <w:rPr>
          <w:rFonts w:ascii="Times New Roman" w:hAnsi="Times New Roman" w:cs="Times New Roman"/>
        </w:rPr>
        <w:t>, Mustapha Abdulmojeed</w:t>
      </w:r>
      <w:r w:rsidRPr="003A7AAC">
        <w:rPr>
          <w:rFonts w:ascii="Times New Roman" w:hAnsi="Times New Roman" w:cs="Times New Roman"/>
          <w:vertAlign w:val="superscript"/>
        </w:rPr>
        <w:t>a</w:t>
      </w:r>
      <w:r w:rsidRPr="003A7AAC">
        <w:rPr>
          <w:rFonts w:ascii="Times New Roman" w:hAnsi="Times New Roman" w:cs="Times New Roman"/>
        </w:rPr>
        <w:t>, Franziska Theiss</w:t>
      </w:r>
      <w:r w:rsidRPr="003A7AAC">
        <w:rPr>
          <w:rFonts w:ascii="Times New Roman" w:hAnsi="Times New Roman" w:cs="Times New Roman"/>
          <w:vertAlign w:val="superscript"/>
        </w:rPr>
        <w:t>a</w:t>
      </w:r>
      <w:r w:rsidRPr="003A7AAC">
        <w:rPr>
          <w:rFonts w:ascii="Times New Roman" w:hAnsi="Times New Roman" w:cs="Times New Roman"/>
        </w:rPr>
        <w:t>, Sheng Shen</w:t>
      </w:r>
      <w:r w:rsidRPr="003A7AAC">
        <w:rPr>
          <w:rFonts w:ascii="Times New Roman" w:hAnsi="Times New Roman" w:cs="Times New Roman"/>
          <w:vertAlign w:val="superscript"/>
        </w:rPr>
        <w:t>e</w:t>
      </w:r>
      <w:r w:rsidRPr="003A7AAC">
        <w:rPr>
          <w:rFonts w:ascii="Times New Roman" w:hAnsi="Times New Roman" w:cs="Times New Roman"/>
        </w:rPr>
        <w:t>, Thomas Boele</w:t>
      </w:r>
      <w:r w:rsidRPr="003A7AAC">
        <w:rPr>
          <w:rFonts w:ascii="Times New Roman" w:hAnsi="Times New Roman" w:cs="Times New Roman"/>
          <w:vertAlign w:val="superscript"/>
        </w:rPr>
        <w:t>e,f</w:t>
      </w:r>
      <w:r w:rsidRPr="003A7AAC">
        <w:rPr>
          <w:rFonts w:ascii="Times New Roman" w:hAnsi="Times New Roman" w:cs="Times New Roman"/>
        </w:rPr>
        <w:t>, Simon</w:t>
      </w:r>
      <w:r w:rsidR="00B97E9B">
        <w:rPr>
          <w:rFonts w:ascii="Times New Roman" w:hAnsi="Times New Roman" w:cs="Times New Roman"/>
        </w:rPr>
        <w:t xml:space="preserve"> B.</w:t>
      </w:r>
      <w:r w:rsidRPr="003A7AAC">
        <w:rPr>
          <w:rFonts w:ascii="Times New Roman" w:hAnsi="Times New Roman" w:cs="Times New Roman"/>
        </w:rPr>
        <w:t xml:space="preserve"> Duckett</w:t>
      </w:r>
      <w:r w:rsidRPr="003A7AAC">
        <w:rPr>
          <w:rFonts w:ascii="Times New Roman" w:hAnsi="Times New Roman" w:cs="Times New Roman"/>
          <w:vertAlign w:val="superscript"/>
        </w:rPr>
        <w:t>j</w:t>
      </w:r>
      <w:r w:rsidRPr="003A7AAC">
        <w:rPr>
          <w:rFonts w:ascii="Times New Roman" w:hAnsi="Times New Roman" w:cs="Times New Roman"/>
        </w:rPr>
        <w:t>, Boyd M. Goodson</w:t>
      </w:r>
      <w:r w:rsidRPr="003A7AAC">
        <w:rPr>
          <w:rFonts w:ascii="Times New Roman" w:hAnsi="Times New Roman" w:cs="Times New Roman"/>
          <w:vertAlign w:val="superscript"/>
        </w:rPr>
        <w:t>d</w:t>
      </w:r>
      <w:r w:rsidRPr="003A7AAC">
        <w:rPr>
          <w:rFonts w:ascii="Times New Roman" w:hAnsi="Times New Roman" w:cs="Times New Roman"/>
        </w:rPr>
        <w:t>, Matthew S. Rosen</w:t>
      </w:r>
      <w:r w:rsidRPr="003A7AAC">
        <w:rPr>
          <w:rFonts w:ascii="Times New Roman" w:hAnsi="Times New Roman" w:cs="Times New Roman"/>
          <w:vertAlign w:val="superscript"/>
        </w:rPr>
        <w:t>e</w:t>
      </w:r>
      <w:r w:rsidRPr="003A7AAC">
        <w:rPr>
          <w:rFonts w:ascii="Times New Roman" w:hAnsi="Times New Roman" w:cs="Times New Roman"/>
        </w:rPr>
        <w:t>, Eduard Y. Chekmenev</w:t>
      </w:r>
      <w:r w:rsidRPr="003A7AAC">
        <w:rPr>
          <w:rFonts w:ascii="Times New Roman" w:hAnsi="Times New Roman" w:cs="Times New Roman"/>
          <w:vertAlign w:val="superscript"/>
        </w:rPr>
        <w:t>h</w:t>
      </w:r>
      <w:r w:rsidRPr="003A7AAC">
        <w:rPr>
          <w:rFonts w:ascii="Times New Roman" w:hAnsi="Times New Roman" w:cs="Times New Roman"/>
        </w:rPr>
        <w:t>, Hong Yuan</w:t>
      </w:r>
      <w:r w:rsidRPr="003A7AAC">
        <w:rPr>
          <w:rFonts w:ascii="Times New Roman" w:hAnsi="Times New Roman" w:cs="Times New Roman"/>
          <w:vertAlign w:val="superscript"/>
        </w:rPr>
        <w:t>g</w:t>
      </w:r>
      <w:r w:rsidRPr="003A7AAC">
        <w:rPr>
          <w:rFonts w:ascii="Times New Roman" w:hAnsi="Times New Roman" w:cs="Times New Roman"/>
        </w:rPr>
        <w:t>, Carlos Dedesma</w:t>
      </w:r>
      <w:r w:rsidRPr="003A7AAC">
        <w:rPr>
          <w:rFonts w:ascii="Times New Roman" w:hAnsi="Times New Roman" w:cs="Times New Roman"/>
          <w:vertAlign w:val="superscript"/>
        </w:rPr>
        <w:t>c</w:t>
      </w:r>
      <w:r w:rsidRPr="003A7AAC">
        <w:rPr>
          <w:rFonts w:ascii="Times New Roman" w:hAnsi="Times New Roman" w:cs="Times New Roman"/>
        </w:rPr>
        <w:t>, Terence Gade</w:t>
      </w:r>
      <w:r w:rsidRPr="003A7AAC">
        <w:rPr>
          <w:rFonts w:ascii="Times New Roman" w:hAnsi="Times New Roman" w:cs="Times New Roman"/>
          <w:vertAlign w:val="superscript"/>
        </w:rPr>
        <w:t>b</w:t>
      </w:r>
      <w:r w:rsidRPr="003A7AAC">
        <w:rPr>
          <w:rFonts w:ascii="Times New Roman" w:hAnsi="Times New Roman" w:cs="Times New Roman"/>
        </w:rPr>
        <w:t>, Stephen Kadlecek</w:t>
      </w:r>
      <w:r w:rsidRPr="003A7AAC">
        <w:rPr>
          <w:rFonts w:ascii="Times New Roman" w:hAnsi="Times New Roman" w:cs="Times New Roman"/>
          <w:vertAlign w:val="superscript"/>
        </w:rPr>
        <w:t>b</w:t>
      </w:r>
      <w:r w:rsidRPr="003A7AAC">
        <w:rPr>
          <w:rFonts w:ascii="Times New Roman" w:hAnsi="Times New Roman" w:cs="Times New Roman"/>
        </w:rPr>
        <w:t>, Thomas Theis</w:t>
      </w:r>
      <w:r w:rsidRPr="003A7AAC">
        <w:rPr>
          <w:rFonts w:ascii="Times New Roman" w:hAnsi="Times New Roman" w:cs="Times New Roman"/>
          <w:vertAlign w:val="superscript"/>
        </w:rPr>
        <w:t>*a,c,i</w:t>
      </w:r>
      <w:r w:rsidRPr="003A7AAC">
        <w:rPr>
          <w:rFonts w:ascii="Times New Roman" w:hAnsi="Times New Roman" w:cs="Times New Roman"/>
        </w:rPr>
        <w:t>, Patrick TomHon</w:t>
      </w:r>
      <w:r w:rsidRPr="003A7AAC">
        <w:rPr>
          <w:rFonts w:ascii="Times New Roman" w:hAnsi="Times New Roman" w:cs="Times New Roman"/>
          <w:vertAlign w:val="superscript"/>
        </w:rPr>
        <w:t>*c</w:t>
      </w:r>
    </w:p>
    <w:p w14:paraId="64D79AC1" w14:textId="77777777" w:rsidR="003E08C1" w:rsidRPr="003A7AAC" w:rsidRDefault="003E08C1" w:rsidP="003E08C1">
      <w:pPr>
        <w:spacing w:line="240" w:lineRule="auto"/>
        <w:contextualSpacing/>
        <w:rPr>
          <w:rFonts w:ascii="Times New Roman" w:hAnsi="Times New Roman" w:cs="Times New Roman"/>
          <w:sz w:val="20"/>
          <w:szCs w:val="20"/>
        </w:rPr>
      </w:pPr>
    </w:p>
    <w:p w14:paraId="3E58C6CA" w14:textId="7C5765CE" w:rsidR="003E08C1" w:rsidRPr="003A7AAC" w:rsidRDefault="003E08C1" w:rsidP="003E08C1">
      <w:pPr>
        <w:spacing w:line="240" w:lineRule="auto"/>
        <w:contextualSpacing/>
        <w:rPr>
          <w:rFonts w:ascii="Times New Roman" w:hAnsi="Times New Roman" w:cs="Times New Roman"/>
          <w:i/>
          <w:iCs/>
          <w:sz w:val="18"/>
          <w:szCs w:val="18"/>
        </w:rPr>
      </w:pPr>
      <w:r w:rsidRPr="003A7AAC">
        <w:rPr>
          <w:rFonts w:ascii="Times New Roman" w:hAnsi="Times New Roman" w:cs="Times New Roman"/>
          <w:sz w:val="18"/>
          <w:szCs w:val="18"/>
          <w:vertAlign w:val="superscript"/>
        </w:rPr>
        <w:t>a</w:t>
      </w:r>
      <w:r w:rsidRPr="003A7AAC">
        <w:rPr>
          <w:rFonts w:ascii="Times New Roman" w:hAnsi="Times New Roman" w:cs="Times New Roman"/>
          <w:sz w:val="18"/>
          <w:szCs w:val="18"/>
        </w:rPr>
        <w:t xml:space="preserve"> </w:t>
      </w:r>
      <w:r w:rsidRPr="003A7AAC">
        <w:rPr>
          <w:rFonts w:ascii="Times New Roman" w:hAnsi="Times New Roman" w:cs="Times New Roman"/>
          <w:i/>
          <w:iCs/>
          <w:sz w:val="18"/>
          <w:szCs w:val="18"/>
        </w:rPr>
        <w:t>Department of Chemistry, North Carolina State University, Raleigh, NC, USA</w:t>
      </w:r>
    </w:p>
    <w:p w14:paraId="0FB6AA27" w14:textId="60C6F15F" w:rsidR="003E08C1" w:rsidRPr="003A7AAC" w:rsidRDefault="003E08C1" w:rsidP="003E08C1">
      <w:pPr>
        <w:spacing w:line="240" w:lineRule="auto"/>
        <w:contextualSpacing/>
        <w:rPr>
          <w:rFonts w:ascii="Times New Roman" w:hAnsi="Times New Roman" w:cs="Times New Roman"/>
          <w:sz w:val="18"/>
          <w:szCs w:val="18"/>
        </w:rPr>
      </w:pPr>
      <w:r w:rsidRPr="003A7AAC">
        <w:rPr>
          <w:rFonts w:ascii="Times New Roman" w:hAnsi="Times New Roman" w:cs="Times New Roman"/>
          <w:sz w:val="18"/>
          <w:szCs w:val="18"/>
          <w:vertAlign w:val="superscript"/>
        </w:rPr>
        <w:t>b</w:t>
      </w:r>
      <w:r w:rsidRPr="003A7AAC">
        <w:rPr>
          <w:rFonts w:ascii="Times New Roman" w:hAnsi="Times New Roman" w:cs="Times New Roman"/>
          <w:i/>
          <w:iCs/>
          <w:sz w:val="18"/>
          <w:szCs w:val="18"/>
        </w:rPr>
        <w:t xml:space="preserve"> Department of Radiology, University of Pennsylvania, Philadelphia, PA, USA</w:t>
      </w:r>
    </w:p>
    <w:p w14:paraId="6ECF03B4" w14:textId="7BF3B559" w:rsidR="003E08C1" w:rsidRPr="003A7AAC" w:rsidRDefault="003E08C1" w:rsidP="003E08C1">
      <w:pPr>
        <w:spacing w:line="240" w:lineRule="auto"/>
        <w:contextualSpacing/>
        <w:rPr>
          <w:rFonts w:ascii="Times New Roman" w:hAnsi="Times New Roman" w:cs="Times New Roman"/>
          <w:sz w:val="18"/>
          <w:szCs w:val="18"/>
        </w:rPr>
      </w:pPr>
      <w:r w:rsidRPr="003A7AAC">
        <w:rPr>
          <w:rFonts w:ascii="Times New Roman" w:hAnsi="Times New Roman" w:cs="Times New Roman"/>
          <w:sz w:val="18"/>
          <w:szCs w:val="18"/>
          <w:vertAlign w:val="superscript"/>
        </w:rPr>
        <w:t>c</w:t>
      </w:r>
      <w:r w:rsidRPr="003A7AAC">
        <w:rPr>
          <w:rFonts w:ascii="Times New Roman" w:hAnsi="Times New Roman" w:cs="Times New Roman"/>
          <w:i/>
          <w:iCs/>
          <w:sz w:val="18"/>
          <w:szCs w:val="18"/>
        </w:rPr>
        <w:t xml:space="preserve"> Vizma Life Sciences, Chapel Hill, NC, USA</w:t>
      </w:r>
    </w:p>
    <w:p w14:paraId="16CE05CE" w14:textId="69AF3FA9" w:rsidR="003E08C1" w:rsidRPr="003A7AAC" w:rsidRDefault="003E08C1" w:rsidP="003E08C1">
      <w:pPr>
        <w:spacing w:line="240" w:lineRule="auto"/>
        <w:contextualSpacing/>
        <w:rPr>
          <w:rFonts w:ascii="Times New Roman" w:hAnsi="Times New Roman" w:cs="Times New Roman"/>
          <w:i/>
          <w:sz w:val="18"/>
          <w:szCs w:val="18"/>
          <w:lang w:val="en-GB"/>
        </w:rPr>
      </w:pPr>
      <w:r w:rsidRPr="003A7AAC">
        <w:rPr>
          <w:rFonts w:ascii="Times New Roman" w:hAnsi="Times New Roman" w:cs="Times New Roman"/>
          <w:sz w:val="18"/>
          <w:szCs w:val="18"/>
          <w:vertAlign w:val="superscript"/>
        </w:rPr>
        <w:t>d</w:t>
      </w:r>
      <w:r w:rsidRPr="003A7AAC">
        <w:rPr>
          <w:rFonts w:ascii="Times New Roman" w:hAnsi="Times New Roman" w:cs="Times New Roman"/>
          <w:sz w:val="18"/>
          <w:szCs w:val="18"/>
        </w:rPr>
        <w:t xml:space="preserve"> </w:t>
      </w:r>
      <w:bookmarkStart w:id="1" w:name="_Hlk145929847"/>
      <w:r w:rsidRPr="003A7AAC">
        <w:rPr>
          <w:rFonts w:ascii="Times New Roman" w:hAnsi="Times New Roman" w:cs="Times New Roman"/>
          <w:i/>
          <w:sz w:val="18"/>
          <w:szCs w:val="18"/>
          <w:lang w:val="en-GB"/>
        </w:rPr>
        <w:t xml:space="preserve">School of Chemical &amp; Biomolecular Sciences, Southern Illinois University, Carbondale, IL, </w:t>
      </w:r>
      <w:bookmarkEnd w:id="1"/>
      <w:r w:rsidRPr="003A7AAC">
        <w:rPr>
          <w:rFonts w:ascii="Times New Roman" w:hAnsi="Times New Roman" w:cs="Times New Roman"/>
          <w:i/>
          <w:sz w:val="18"/>
          <w:szCs w:val="18"/>
          <w:lang w:val="en-GB"/>
        </w:rPr>
        <w:t>USA</w:t>
      </w:r>
    </w:p>
    <w:p w14:paraId="004379C1" w14:textId="166CD5EB" w:rsidR="00E7068A" w:rsidRPr="003A7AAC" w:rsidRDefault="00E7068A" w:rsidP="00E7068A">
      <w:pPr>
        <w:spacing w:line="240" w:lineRule="auto"/>
        <w:contextualSpacing/>
        <w:rPr>
          <w:rFonts w:ascii="Times New Roman" w:hAnsi="Times New Roman" w:cs="Times New Roman"/>
          <w:sz w:val="18"/>
          <w:szCs w:val="18"/>
        </w:rPr>
      </w:pPr>
      <w:r w:rsidRPr="003A7AAC">
        <w:rPr>
          <w:rFonts w:ascii="Times New Roman" w:hAnsi="Times New Roman" w:cs="Times New Roman"/>
          <w:sz w:val="18"/>
          <w:szCs w:val="18"/>
          <w:vertAlign w:val="superscript"/>
        </w:rPr>
        <w:t>e</w:t>
      </w:r>
      <w:r w:rsidRPr="003A7AAC">
        <w:rPr>
          <w:rFonts w:ascii="Times New Roman" w:hAnsi="Times New Roman" w:cs="Times New Roman"/>
          <w:i/>
          <w:iCs/>
          <w:sz w:val="18"/>
          <w:szCs w:val="18"/>
        </w:rPr>
        <w:t xml:space="preserve"> A. A. Martinos Center for Biomedical Sciences, Massachusetts General Hospital, Charlestown, MA, USA</w:t>
      </w:r>
    </w:p>
    <w:p w14:paraId="7AB77676" w14:textId="3191A156" w:rsidR="00E7068A" w:rsidRPr="003A7AAC" w:rsidRDefault="00E7068A" w:rsidP="003E08C1">
      <w:pPr>
        <w:spacing w:line="240" w:lineRule="auto"/>
        <w:contextualSpacing/>
        <w:rPr>
          <w:rFonts w:ascii="Times New Roman" w:hAnsi="Times New Roman" w:cs="Times New Roman"/>
          <w:i/>
          <w:iCs/>
          <w:sz w:val="18"/>
          <w:szCs w:val="18"/>
        </w:rPr>
      </w:pPr>
      <w:r w:rsidRPr="003A7AAC">
        <w:rPr>
          <w:rFonts w:ascii="Times New Roman" w:hAnsi="Times New Roman" w:cs="Times New Roman"/>
          <w:sz w:val="18"/>
          <w:szCs w:val="18"/>
          <w:vertAlign w:val="superscript"/>
        </w:rPr>
        <w:t>f</w:t>
      </w:r>
      <w:r w:rsidRPr="003A7AAC">
        <w:rPr>
          <w:rFonts w:ascii="Times New Roman" w:hAnsi="Times New Roman" w:cs="Times New Roman"/>
          <w:i/>
          <w:iCs/>
          <w:sz w:val="18"/>
          <w:szCs w:val="18"/>
        </w:rPr>
        <w:t xml:space="preserve"> Image X Institute, Faculty of Medicine and Health, The University of Sydney, Sydney, NSW, AUS</w:t>
      </w:r>
    </w:p>
    <w:p w14:paraId="5324EF61" w14:textId="73EEA40B" w:rsidR="00E7068A" w:rsidRPr="003A7AAC" w:rsidRDefault="00E7068A" w:rsidP="003E08C1">
      <w:pPr>
        <w:spacing w:line="240" w:lineRule="auto"/>
        <w:contextualSpacing/>
        <w:rPr>
          <w:rFonts w:ascii="Times New Roman" w:hAnsi="Times New Roman" w:cs="Times New Roman"/>
          <w:sz w:val="18"/>
          <w:szCs w:val="18"/>
        </w:rPr>
      </w:pPr>
      <w:r w:rsidRPr="003A7AAC">
        <w:rPr>
          <w:rFonts w:ascii="Times New Roman" w:hAnsi="Times New Roman" w:cs="Times New Roman"/>
          <w:sz w:val="18"/>
          <w:szCs w:val="18"/>
          <w:vertAlign w:val="superscript"/>
        </w:rPr>
        <w:t>g</w:t>
      </w:r>
      <w:r w:rsidRPr="003A7AAC">
        <w:rPr>
          <w:rFonts w:ascii="Times New Roman" w:hAnsi="Times New Roman" w:cs="Times New Roman"/>
          <w:i/>
          <w:iCs/>
          <w:sz w:val="18"/>
          <w:szCs w:val="18"/>
        </w:rPr>
        <w:t xml:space="preserve"> Department of Radiology, University of North Carolina at Chapel Hill, Chapel Hill, NC, USA</w:t>
      </w:r>
    </w:p>
    <w:p w14:paraId="78C17B96" w14:textId="54110203" w:rsidR="003E08C1" w:rsidRPr="003A7AAC" w:rsidRDefault="00E7068A" w:rsidP="003E08C1">
      <w:pPr>
        <w:spacing w:line="240" w:lineRule="auto"/>
        <w:contextualSpacing/>
        <w:rPr>
          <w:rFonts w:ascii="Times New Roman" w:hAnsi="Times New Roman" w:cs="Times New Roman"/>
          <w:i/>
          <w:iCs/>
          <w:sz w:val="18"/>
          <w:szCs w:val="18"/>
        </w:rPr>
      </w:pPr>
      <w:r w:rsidRPr="003A7AAC">
        <w:rPr>
          <w:rFonts w:ascii="Times New Roman" w:hAnsi="Times New Roman" w:cs="Times New Roman"/>
          <w:sz w:val="18"/>
          <w:szCs w:val="18"/>
          <w:vertAlign w:val="superscript"/>
        </w:rPr>
        <w:t>h</w:t>
      </w:r>
      <w:r w:rsidR="003E08C1" w:rsidRPr="003A7AAC">
        <w:rPr>
          <w:rFonts w:ascii="Times New Roman" w:hAnsi="Times New Roman" w:cs="Times New Roman"/>
          <w:sz w:val="18"/>
          <w:szCs w:val="18"/>
        </w:rPr>
        <w:t xml:space="preserve"> </w:t>
      </w:r>
      <w:r w:rsidR="003E08C1" w:rsidRPr="003A7AAC">
        <w:rPr>
          <w:rFonts w:ascii="Times New Roman" w:hAnsi="Times New Roman" w:cs="Times New Roman"/>
          <w:i/>
          <w:iCs/>
          <w:sz w:val="18"/>
          <w:szCs w:val="18"/>
        </w:rPr>
        <w:t xml:space="preserve">Integrative Biosciences, </w:t>
      </w:r>
      <w:r w:rsidRPr="003A7AAC">
        <w:rPr>
          <w:rFonts w:ascii="Times New Roman" w:hAnsi="Times New Roman" w:cs="Times New Roman"/>
          <w:i/>
          <w:iCs/>
          <w:sz w:val="18"/>
          <w:szCs w:val="18"/>
        </w:rPr>
        <w:t xml:space="preserve">Department of Chemistry, </w:t>
      </w:r>
      <w:r w:rsidR="003E08C1" w:rsidRPr="003A7AAC">
        <w:rPr>
          <w:rFonts w:ascii="Times New Roman" w:hAnsi="Times New Roman" w:cs="Times New Roman"/>
          <w:i/>
          <w:iCs/>
          <w:sz w:val="18"/>
          <w:szCs w:val="18"/>
        </w:rPr>
        <w:t xml:space="preserve">Karmanos Cancer Institute, Wayne State University, Detroit, </w:t>
      </w:r>
      <w:r w:rsidRPr="003A7AAC">
        <w:rPr>
          <w:rFonts w:ascii="Times New Roman" w:hAnsi="Times New Roman" w:cs="Times New Roman"/>
          <w:i/>
          <w:iCs/>
          <w:sz w:val="18"/>
          <w:szCs w:val="18"/>
        </w:rPr>
        <w:t>MI</w:t>
      </w:r>
      <w:r w:rsidR="003E08C1" w:rsidRPr="003A7AAC">
        <w:rPr>
          <w:rFonts w:ascii="Times New Roman" w:hAnsi="Times New Roman" w:cs="Times New Roman"/>
          <w:i/>
          <w:iCs/>
          <w:sz w:val="18"/>
          <w:szCs w:val="18"/>
        </w:rPr>
        <w:t>,</w:t>
      </w:r>
      <w:r w:rsidRPr="003A7AAC">
        <w:rPr>
          <w:rFonts w:ascii="Times New Roman" w:hAnsi="Times New Roman" w:cs="Times New Roman"/>
          <w:i/>
          <w:iCs/>
          <w:sz w:val="18"/>
          <w:szCs w:val="18"/>
        </w:rPr>
        <w:t xml:space="preserve"> USA</w:t>
      </w:r>
    </w:p>
    <w:p w14:paraId="31AF1BD5" w14:textId="645957DD" w:rsidR="003E08C1" w:rsidRPr="003A7AAC" w:rsidRDefault="00E7068A" w:rsidP="003E08C1">
      <w:pPr>
        <w:spacing w:line="240" w:lineRule="auto"/>
        <w:contextualSpacing/>
        <w:rPr>
          <w:rFonts w:ascii="Times New Roman" w:hAnsi="Times New Roman" w:cs="Times New Roman"/>
          <w:i/>
          <w:iCs/>
          <w:sz w:val="18"/>
          <w:szCs w:val="18"/>
        </w:rPr>
      </w:pPr>
      <w:r w:rsidRPr="003A7AAC">
        <w:rPr>
          <w:rFonts w:ascii="Times New Roman" w:hAnsi="Times New Roman" w:cs="Times New Roman"/>
          <w:sz w:val="18"/>
          <w:szCs w:val="18"/>
          <w:vertAlign w:val="superscript"/>
        </w:rPr>
        <w:t>i</w:t>
      </w:r>
      <w:r w:rsidR="003E08C1" w:rsidRPr="003A7AAC">
        <w:rPr>
          <w:rFonts w:ascii="Times New Roman" w:hAnsi="Times New Roman" w:cs="Times New Roman"/>
          <w:sz w:val="18"/>
          <w:szCs w:val="18"/>
        </w:rPr>
        <w:t xml:space="preserve"> </w:t>
      </w:r>
      <w:r w:rsidR="003E08C1" w:rsidRPr="003A7AAC">
        <w:rPr>
          <w:rFonts w:ascii="Times New Roman" w:hAnsi="Times New Roman" w:cs="Times New Roman"/>
          <w:i/>
          <w:iCs/>
          <w:sz w:val="18"/>
          <w:szCs w:val="18"/>
        </w:rPr>
        <w:t xml:space="preserve">Department of Physics, North Carolina State University, Raleigh, </w:t>
      </w:r>
      <w:r w:rsidRPr="003A7AAC">
        <w:rPr>
          <w:rFonts w:ascii="Times New Roman" w:hAnsi="Times New Roman" w:cs="Times New Roman"/>
          <w:i/>
          <w:iCs/>
          <w:sz w:val="18"/>
          <w:szCs w:val="18"/>
        </w:rPr>
        <w:t>NC</w:t>
      </w:r>
      <w:r w:rsidR="003E08C1" w:rsidRPr="003A7AAC">
        <w:rPr>
          <w:rFonts w:ascii="Times New Roman" w:hAnsi="Times New Roman" w:cs="Times New Roman"/>
          <w:i/>
          <w:iCs/>
          <w:sz w:val="18"/>
          <w:szCs w:val="18"/>
        </w:rPr>
        <w:t xml:space="preserve">, </w:t>
      </w:r>
      <w:r w:rsidRPr="003A7AAC">
        <w:rPr>
          <w:rFonts w:ascii="Times New Roman" w:hAnsi="Times New Roman" w:cs="Times New Roman"/>
          <w:i/>
          <w:iCs/>
          <w:sz w:val="18"/>
          <w:szCs w:val="18"/>
        </w:rPr>
        <w:t>USA</w:t>
      </w:r>
    </w:p>
    <w:p w14:paraId="78C963B4" w14:textId="610AF3E6" w:rsidR="00E7068A" w:rsidRPr="003A7AAC" w:rsidRDefault="00E7068A" w:rsidP="00E7068A">
      <w:pPr>
        <w:spacing w:line="240" w:lineRule="auto"/>
        <w:contextualSpacing/>
        <w:rPr>
          <w:rFonts w:ascii="Times New Roman" w:hAnsi="Times New Roman" w:cs="Times New Roman"/>
          <w:i/>
          <w:iCs/>
          <w:sz w:val="18"/>
          <w:szCs w:val="18"/>
        </w:rPr>
      </w:pPr>
      <w:r w:rsidRPr="003A7AAC">
        <w:rPr>
          <w:rFonts w:ascii="Times New Roman" w:hAnsi="Times New Roman" w:cs="Times New Roman"/>
          <w:sz w:val="18"/>
          <w:szCs w:val="18"/>
          <w:vertAlign w:val="superscript"/>
        </w:rPr>
        <w:t>j</w:t>
      </w:r>
      <w:r w:rsidRPr="003A7AAC">
        <w:rPr>
          <w:rFonts w:ascii="Times New Roman" w:hAnsi="Times New Roman" w:cs="Times New Roman"/>
          <w:sz w:val="18"/>
          <w:szCs w:val="18"/>
        </w:rPr>
        <w:t xml:space="preserve"> </w:t>
      </w:r>
      <w:r w:rsidRPr="003A7AAC">
        <w:rPr>
          <w:rFonts w:ascii="Times New Roman" w:hAnsi="Times New Roman" w:cs="Times New Roman"/>
          <w:i/>
          <w:iCs/>
          <w:sz w:val="18"/>
          <w:szCs w:val="18"/>
        </w:rPr>
        <w:t>Department of Chemistry, University of York, York, UK</w:t>
      </w:r>
    </w:p>
    <w:p w14:paraId="0C6A2043" w14:textId="77777777" w:rsidR="00811F86" w:rsidRPr="003A7AAC" w:rsidRDefault="00811F86" w:rsidP="00E7068A">
      <w:pPr>
        <w:spacing w:line="240" w:lineRule="auto"/>
        <w:contextualSpacing/>
        <w:rPr>
          <w:rFonts w:ascii="Times New Roman" w:hAnsi="Times New Roman" w:cs="Times New Roman"/>
          <w:i/>
          <w:iCs/>
          <w:sz w:val="18"/>
          <w:szCs w:val="18"/>
        </w:rPr>
      </w:pPr>
    </w:p>
    <w:p w14:paraId="65882237" w14:textId="77777777" w:rsidR="00811F86" w:rsidRPr="003A7AAC" w:rsidRDefault="00811F86" w:rsidP="00E7068A">
      <w:pPr>
        <w:spacing w:line="240" w:lineRule="auto"/>
        <w:contextualSpacing/>
        <w:rPr>
          <w:rFonts w:ascii="Times New Roman" w:hAnsi="Times New Roman" w:cs="Times New Roman"/>
          <w:i/>
          <w:iCs/>
          <w:sz w:val="18"/>
          <w:szCs w:val="18"/>
        </w:rPr>
      </w:pPr>
    </w:p>
    <w:p w14:paraId="2BE83838" w14:textId="355B532B" w:rsidR="00E714F6" w:rsidRPr="003A7AAC" w:rsidRDefault="00E714F6" w:rsidP="00E714F6">
      <w:pPr>
        <w:spacing w:line="240" w:lineRule="auto"/>
        <w:contextualSpacing/>
        <w:jc w:val="both"/>
        <w:rPr>
          <w:rFonts w:ascii="Times New Roman" w:hAnsi="Times New Roman" w:cs="Times New Roman"/>
        </w:rPr>
      </w:pPr>
      <w:r w:rsidRPr="003A7AAC">
        <w:rPr>
          <w:rFonts w:ascii="Times New Roman" w:hAnsi="Times New Roman" w:cs="Times New Roman"/>
          <w:b/>
          <w:bCs/>
        </w:rPr>
        <w:t>Abstract:</w:t>
      </w:r>
      <w:r w:rsidRPr="003A7AAC">
        <w:rPr>
          <w:rFonts w:ascii="Times New Roman" w:hAnsi="Times New Roman" w:cs="Times New Roman"/>
        </w:rPr>
        <w:t xml:space="preserve"> </w:t>
      </w:r>
      <w:r w:rsidR="00424792" w:rsidRPr="00424792">
        <w:rPr>
          <w:rFonts w:ascii="Times New Roman" w:hAnsi="Times New Roman" w:cs="Times New Roman"/>
        </w:rPr>
        <w:t>Hyperpolarized (HP) MRI using [1-13C]pyruvate is emerging as a promising molecular imaging approach. Among hyperpolarization methods, Signal Amplification By Reversible Exchange (SABRE) is attractive because SABRE polarizes the substrates directly in room-temperature solutions avoiding complex hardware. Most SABRE experiments have historically been performed in methanol, a relatively toxic and difficult to remove solvent. Here we demonstrate the use of a 80/20 acetone-water-solvent system (Ace-SABRE) to provide hyperpolarized [1-13C]pyruvate with up to 17 % polarization, then implement a solvent processing protocol to achieve injectable solutions retaining 74 % of the initial polarization, and lastly we demonstrate HP in vivo spectroscopy and imaging using the Ace-SABRE platform to showcase metabolic tracking in a hepatocellular carcinoma (HCC) tumor as well as HP-MRI, both in direct comparison to dissolution dynamic nuclear polarization (d-DNP) experiments. The Ace-SABRE technique promises faster adoption of SABRE hyperpolarization in biological experiments, overall lowering the barriers to entry for HP-NMR and HP-MRI.</w:t>
      </w:r>
    </w:p>
    <w:p w14:paraId="25CB9B6A" w14:textId="15A0D85A" w:rsidR="00362076" w:rsidRDefault="00362076">
      <w:pPr>
        <w:rPr>
          <w:rFonts w:ascii="Times New Roman" w:hAnsi="Times New Roman" w:cs="Times New Roman"/>
        </w:rPr>
      </w:pPr>
      <w:r>
        <w:rPr>
          <w:rFonts w:ascii="Times New Roman" w:hAnsi="Times New Roman" w:cs="Times New Roman"/>
        </w:rPr>
        <w:br w:type="page"/>
      </w:r>
    </w:p>
    <w:sdt>
      <w:sdtPr>
        <w:rPr>
          <w:rFonts w:ascii="Times New Roman" w:eastAsiaTheme="minorHAnsi" w:hAnsi="Times New Roman" w:cs="Times New Roman"/>
          <w:b/>
          <w:bCs/>
          <w:color w:val="auto"/>
          <w:kern w:val="2"/>
          <w:sz w:val="22"/>
          <w:szCs w:val="22"/>
          <w14:ligatures w14:val="standardContextual"/>
        </w:rPr>
        <w:id w:val="-529952088"/>
        <w:docPartObj>
          <w:docPartGallery w:val="Table of Contents"/>
          <w:docPartUnique/>
        </w:docPartObj>
      </w:sdtPr>
      <w:sdtEndPr>
        <w:rPr>
          <w:noProof/>
        </w:rPr>
      </w:sdtEndPr>
      <w:sdtContent>
        <w:p w14:paraId="5748FA58" w14:textId="018CE7AF" w:rsidR="003E08C1" w:rsidRPr="00362076" w:rsidRDefault="003E08C1" w:rsidP="003E08C1">
          <w:pPr>
            <w:pStyle w:val="TOCHeading"/>
            <w:spacing w:line="360" w:lineRule="auto"/>
            <w:rPr>
              <w:rFonts w:ascii="Times New Roman" w:hAnsi="Times New Roman" w:cs="Times New Roman"/>
              <w:b/>
              <w:bCs/>
              <w:color w:val="auto"/>
            </w:rPr>
          </w:pPr>
          <w:r w:rsidRPr="00362076">
            <w:rPr>
              <w:rFonts w:ascii="Times New Roman" w:hAnsi="Times New Roman" w:cs="Times New Roman"/>
              <w:b/>
              <w:bCs/>
              <w:color w:val="auto"/>
            </w:rPr>
            <w:t>Table of Contents</w:t>
          </w:r>
        </w:p>
        <w:p w14:paraId="58A3B21E" w14:textId="34D13421" w:rsidR="00B95FCB" w:rsidRDefault="003E08C1">
          <w:pPr>
            <w:pStyle w:val="TOC3"/>
            <w:tabs>
              <w:tab w:val="right" w:leader="dot" w:pos="9350"/>
            </w:tabs>
            <w:rPr>
              <w:rFonts w:eastAsiaTheme="minorEastAsia"/>
              <w:noProof/>
              <w:sz w:val="24"/>
              <w:szCs w:val="24"/>
            </w:rPr>
          </w:pPr>
          <w:r w:rsidRPr="00362076">
            <w:rPr>
              <w:rFonts w:ascii="Times New Roman" w:hAnsi="Times New Roman" w:cs="Times New Roman"/>
              <w:b/>
              <w:bCs/>
            </w:rPr>
            <w:fldChar w:fldCharType="begin"/>
          </w:r>
          <w:r w:rsidRPr="00362076">
            <w:rPr>
              <w:rFonts w:ascii="Times New Roman" w:hAnsi="Times New Roman" w:cs="Times New Roman"/>
              <w:b/>
              <w:bCs/>
            </w:rPr>
            <w:instrText xml:space="preserve"> TOC \o "1-3" \h \z \u </w:instrText>
          </w:r>
          <w:r w:rsidRPr="00362076">
            <w:rPr>
              <w:rFonts w:ascii="Times New Roman" w:hAnsi="Times New Roman" w:cs="Times New Roman"/>
              <w:b/>
              <w:bCs/>
            </w:rPr>
            <w:fldChar w:fldCharType="separate"/>
          </w:r>
          <w:hyperlink w:anchor="_Toc193444847" w:history="1">
            <w:r w:rsidR="00B95FCB" w:rsidRPr="00E73D5B">
              <w:rPr>
                <w:rStyle w:val="Hyperlink"/>
                <w:rFonts w:ascii="Times New Roman" w:hAnsi="Times New Roman" w:cs="Times New Roman"/>
                <w:b/>
                <w:bCs/>
                <w:noProof/>
              </w:rPr>
              <w:t>Experimental Procedures</w:t>
            </w:r>
            <w:r w:rsidR="00B95FCB">
              <w:rPr>
                <w:noProof/>
                <w:webHidden/>
              </w:rPr>
              <w:tab/>
            </w:r>
            <w:r w:rsidR="00B95FCB">
              <w:rPr>
                <w:noProof/>
                <w:webHidden/>
              </w:rPr>
              <w:fldChar w:fldCharType="begin"/>
            </w:r>
            <w:r w:rsidR="00B95FCB">
              <w:rPr>
                <w:noProof/>
                <w:webHidden/>
              </w:rPr>
              <w:instrText xml:space="preserve"> PAGEREF _Toc193444847 \h </w:instrText>
            </w:r>
            <w:r w:rsidR="00B95FCB">
              <w:rPr>
                <w:noProof/>
                <w:webHidden/>
              </w:rPr>
            </w:r>
            <w:r w:rsidR="00B95FCB">
              <w:rPr>
                <w:noProof/>
                <w:webHidden/>
              </w:rPr>
              <w:fldChar w:fldCharType="separate"/>
            </w:r>
            <w:r w:rsidR="00B95FCB">
              <w:rPr>
                <w:noProof/>
                <w:webHidden/>
              </w:rPr>
              <w:t>2</w:t>
            </w:r>
            <w:r w:rsidR="00B95FCB">
              <w:rPr>
                <w:noProof/>
                <w:webHidden/>
              </w:rPr>
              <w:fldChar w:fldCharType="end"/>
            </w:r>
          </w:hyperlink>
        </w:p>
        <w:p w14:paraId="1AF50B48" w14:textId="2B0E3102" w:rsidR="00B95FCB" w:rsidRDefault="00B95FCB">
          <w:pPr>
            <w:pStyle w:val="TOC2"/>
            <w:rPr>
              <w:rFonts w:eastAsiaTheme="minorEastAsia"/>
              <w:noProof/>
              <w:sz w:val="24"/>
              <w:szCs w:val="24"/>
            </w:rPr>
          </w:pPr>
          <w:hyperlink w:anchor="_Toc193444848" w:history="1">
            <w:r w:rsidRPr="00E73D5B">
              <w:rPr>
                <w:rStyle w:val="Hyperlink"/>
                <w:rFonts w:ascii="Times New Roman" w:hAnsi="Times New Roman" w:cs="Times New Roman"/>
                <w:noProof/>
              </w:rPr>
              <w:t>Sample Preparation</w:t>
            </w:r>
            <w:r>
              <w:rPr>
                <w:noProof/>
                <w:webHidden/>
              </w:rPr>
              <w:tab/>
            </w:r>
            <w:r>
              <w:rPr>
                <w:noProof/>
                <w:webHidden/>
              </w:rPr>
              <w:fldChar w:fldCharType="begin"/>
            </w:r>
            <w:r>
              <w:rPr>
                <w:noProof/>
                <w:webHidden/>
              </w:rPr>
              <w:instrText xml:space="preserve"> PAGEREF _Toc193444848 \h </w:instrText>
            </w:r>
            <w:r>
              <w:rPr>
                <w:noProof/>
                <w:webHidden/>
              </w:rPr>
            </w:r>
            <w:r>
              <w:rPr>
                <w:noProof/>
                <w:webHidden/>
              </w:rPr>
              <w:fldChar w:fldCharType="separate"/>
            </w:r>
            <w:r>
              <w:rPr>
                <w:noProof/>
                <w:webHidden/>
              </w:rPr>
              <w:t>2</w:t>
            </w:r>
            <w:r>
              <w:rPr>
                <w:noProof/>
                <w:webHidden/>
              </w:rPr>
              <w:fldChar w:fldCharType="end"/>
            </w:r>
          </w:hyperlink>
        </w:p>
        <w:p w14:paraId="45BE8F97" w14:textId="01D3A71A" w:rsidR="00B95FCB" w:rsidRDefault="00B95FCB">
          <w:pPr>
            <w:pStyle w:val="TOC2"/>
            <w:rPr>
              <w:rFonts w:eastAsiaTheme="minorEastAsia"/>
              <w:noProof/>
              <w:sz w:val="24"/>
              <w:szCs w:val="24"/>
            </w:rPr>
          </w:pPr>
          <w:hyperlink w:anchor="_Toc193444849" w:history="1">
            <w:r w:rsidRPr="00E73D5B">
              <w:rPr>
                <w:rStyle w:val="Hyperlink"/>
                <w:rFonts w:ascii="Times New Roman" w:hAnsi="Times New Roman" w:cs="Times New Roman"/>
                <w:noProof/>
              </w:rPr>
              <w:t>Experimental Setup and Hyperpolarization Experiments</w:t>
            </w:r>
            <w:r>
              <w:rPr>
                <w:noProof/>
                <w:webHidden/>
              </w:rPr>
              <w:tab/>
            </w:r>
            <w:r>
              <w:rPr>
                <w:noProof/>
                <w:webHidden/>
              </w:rPr>
              <w:fldChar w:fldCharType="begin"/>
            </w:r>
            <w:r>
              <w:rPr>
                <w:noProof/>
                <w:webHidden/>
              </w:rPr>
              <w:instrText xml:space="preserve"> PAGEREF _Toc193444849 \h </w:instrText>
            </w:r>
            <w:r>
              <w:rPr>
                <w:noProof/>
                <w:webHidden/>
              </w:rPr>
            </w:r>
            <w:r>
              <w:rPr>
                <w:noProof/>
                <w:webHidden/>
              </w:rPr>
              <w:fldChar w:fldCharType="separate"/>
            </w:r>
            <w:r>
              <w:rPr>
                <w:noProof/>
                <w:webHidden/>
              </w:rPr>
              <w:t>2</w:t>
            </w:r>
            <w:r>
              <w:rPr>
                <w:noProof/>
                <w:webHidden/>
              </w:rPr>
              <w:fldChar w:fldCharType="end"/>
            </w:r>
          </w:hyperlink>
        </w:p>
        <w:p w14:paraId="3A9763CE" w14:textId="05664917" w:rsidR="00B95FCB" w:rsidRDefault="00B95FCB">
          <w:pPr>
            <w:pStyle w:val="TOC2"/>
            <w:rPr>
              <w:rFonts w:eastAsiaTheme="minorEastAsia"/>
              <w:noProof/>
              <w:sz w:val="24"/>
              <w:szCs w:val="24"/>
            </w:rPr>
          </w:pPr>
          <w:hyperlink w:anchor="_Toc193444850" w:history="1">
            <w:r w:rsidRPr="00E73D5B">
              <w:rPr>
                <w:rStyle w:val="Hyperlink"/>
                <w:rFonts w:ascii="Times New Roman" w:hAnsi="Times New Roman" w:cs="Times New Roman"/>
                <w:noProof/>
              </w:rPr>
              <w:t>Purification and Processing of Hyperpolarized Samples</w:t>
            </w:r>
            <w:r>
              <w:rPr>
                <w:noProof/>
                <w:webHidden/>
              </w:rPr>
              <w:tab/>
            </w:r>
            <w:r>
              <w:rPr>
                <w:noProof/>
                <w:webHidden/>
              </w:rPr>
              <w:fldChar w:fldCharType="begin"/>
            </w:r>
            <w:r>
              <w:rPr>
                <w:noProof/>
                <w:webHidden/>
              </w:rPr>
              <w:instrText xml:space="preserve"> PAGEREF _Toc193444850 \h </w:instrText>
            </w:r>
            <w:r>
              <w:rPr>
                <w:noProof/>
                <w:webHidden/>
              </w:rPr>
            </w:r>
            <w:r>
              <w:rPr>
                <w:noProof/>
                <w:webHidden/>
              </w:rPr>
              <w:fldChar w:fldCharType="separate"/>
            </w:r>
            <w:r>
              <w:rPr>
                <w:noProof/>
                <w:webHidden/>
              </w:rPr>
              <w:t>3</w:t>
            </w:r>
            <w:r>
              <w:rPr>
                <w:noProof/>
                <w:webHidden/>
              </w:rPr>
              <w:fldChar w:fldCharType="end"/>
            </w:r>
          </w:hyperlink>
        </w:p>
        <w:p w14:paraId="5CDCA868" w14:textId="5C6E65D3" w:rsidR="00B95FCB" w:rsidRDefault="00B95FCB">
          <w:pPr>
            <w:pStyle w:val="TOC2"/>
            <w:rPr>
              <w:rFonts w:eastAsiaTheme="minorEastAsia"/>
              <w:noProof/>
              <w:sz w:val="24"/>
              <w:szCs w:val="24"/>
            </w:rPr>
          </w:pPr>
          <w:hyperlink w:anchor="_Toc193444851" w:history="1">
            <w:r w:rsidRPr="00E73D5B">
              <w:rPr>
                <w:rStyle w:val="Hyperlink"/>
                <w:rFonts w:ascii="Times New Roman" w:hAnsi="Times New Roman" w:cs="Times New Roman"/>
                <w:noProof/>
              </w:rPr>
              <w:t>In Vivo Experiments</w:t>
            </w:r>
            <w:r>
              <w:rPr>
                <w:noProof/>
                <w:webHidden/>
              </w:rPr>
              <w:tab/>
            </w:r>
            <w:r>
              <w:rPr>
                <w:noProof/>
                <w:webHidden/>
              </w:rPr>
              <w:fldChar w:fldCharType="begin"/>
            </w:r>
            <w:r>
              <w:rPr>
                <w:noProof/>
                <w:webHidden/>
              </w:rPr>
              <w:instrText xml:space="preserve"> PAGEREF _Toc193444851 \h </w:instrText>
            </w:r>
            <w:r>
              <w:rPr>
                <w:noProof/>
                <w:webHidden/>
              </w:rPr>
            </w:r>
            <w:r>
              <w:rPr>
                <w:noProof/>
                <w:webHidden/>
              </w:rPr>
              <w:fldChar w:fldCharType="separate"/>
            </w:r>
            <w:r>
              <w:rPr>
                <w:noProof/>
                <w:webHidden/>
              </w:rPr>
              <w:t>3</w:t>
            </w:r>
            <w:r>
              <w:rPr>
                <w:noProof/>
                <w:webHidden/>
              </w:rPr>
              <w:fldChar w:fldCharType="end"/>
            </w:r>
          </w:hyperlink>
        </w:p>
        <w:p w14:paraId="18357E11" w14:textId="6B04EB5D" w:rsidR="00B95FCB" w:rsidRDefault="00B95FCB">
          <w:pPr>
            <w:pStyle w:val="TOC2"/>
            <w:rPr>
              <w:rFonts w:eastAsiaTheme="minorEastAsia"/>
              <w:noProof/>
              <w:sz w:val="24"/>
              <w:szCs w:val="24"/>
            </w:rPr>
          </w:pPr>
          <w:hyperlink w:anchor="_Toc193444852" w:history="1">
            <w:r w:rsidRPr="00E73D5B">
              <w:rPr>
                <w:rStyle w:val="Hyperlink"/>
                <w:rFonts w:ascii="Times New Roman" w:hAnsi="Times New Roman" w:cs="Times New Roman"/>
                <w:noProof/>
              </w:rPr>
              <w:t>Polarization Quantification</w:t>
            </w:r>
            <w:r>
              <w:rPr>
                <w:noProof/>
                <w:webHidden/>
              </w:rPr>
              <w:tab/>
            </w:r>
            <w:r>
              <w:rPr>
                <w:noProof/>
                <w:webHidden/>
              </w:rPr>
              <w:fldChar w:fldCharType="begin"/>
            </w:r>
            <w:r>
              <w:rPr>
                <w:noProof/>
                <w:webHidden/>
              </w:rPr>
              <w:instrText xml:space="preserve"> PAGEREF _Toc193444852 \h </w:instrText>
            </w:r>
            <w:r>
              <w:rPr>
                <w:noProof/>
                <w:webHidden/>
              </w:rPr>
            </w:r>
            <w:r>
              <w:rPr>
                <w:noProof/>
                <w:webHidden/>
              </w:rPr>
              <w:fldChar w:fldCharType="separate"/>
            </w:r>
            <w:r>
              <w:rPr>
                <w:noProof/>
                <w:webHidden/>
              </w:rPr>
              <w:t>4</w:t>
            </w:r>
            <w:r>
              <w:rPr>
                <w:noProof/>
                <w:webHidden/>
              </w:rPr>
              <w:fldChar w:fldCharType="end"/>
            </w:r>
          </w:hyperlink>
        </w:p>
        <w:p w14:paraId="5732154F" w14:textId="72E7D410" w:rsidR="00B95FCB" w:rsidRDefault="00B95FCB">
          <w:pPr>
            <w:pStyle w:val="TOC3"/>
            <w:tabs>
              <w:tab w:val="right" w:leader="dot" w:pos="9350"/>
            </w:tabs>
            <w:rPr>
              <w:rFonts w:eastAsiaTheme="minorEastAsia"/>
              <w:noProof/>
              <w:sz w:val="24"/>
              <w:szCs w:val="24"/>
            </w:rPr>
          </w:pPr>
          <w:hyperlink w:anchor="_Toc193444853" w:history="1">
            <w:r w:rsidRPr="00E73D5B">
              <w:rPr>
                <w:rStyle w:val="Hyperlink"/>
                <w:rFonts w:ascii="Times New Roman" w:hAnsi="Times New Roman" w:cs="Times New Roman"/>
                <w:b/>
                <w:bCs/>
                <w:noProof/>
              </w:rPr>
              <w:t xml:space="preserve">Hyperpolarization of Different </w:t>
            </w:r>
            <w:r w:rsidRPr="00E73D5B">
              <w:rPr>
                <w:rStyle w:val="Hyperlink"/>
                <w:rFonts w:ascii="Times New Roman" w:hAnsi="Times New Roman" w:cs="Times New Roman"/>
                <w:b/>
                <w:bCs/>
                <w:noProof/>
                <w:vertAlign w:val="superscript"/>
              </w:rPr>
              <w:t>13</w:t>
            </w:r>
            <w:r w:rsidRPr="00E73D5B">
              <w:rPr>
                <w:rStyle w:val="Hyperlink"/>
                <w:rFonts w:ascii="Times New Roman" w:hAnsi="Times New Roman" w:cs="Times New Roman"/>
                <w:b/>
                <w:bCs/>
                <w:noProof/>
              </w:rPr>
              <w:t>C Pyruvate Isotopomers</w:t>
            </w:r>
            <w:r>
              <w:rPr>
                <w:noProof/>
                <w:webHidden/>
              </w:rPr>
              <w:tab/>
            </w:r>
            <w:r>
              <w:rPr>
                <w:noProof/>
                <w:webHidden/>
              </w:rPr>
              <w:fldChar w:fldCharType="begin"/>
            </w:r>
            <w:r>
              <w:rPr>
                <w:noProof/>
                <w:webHidden/>
              </w:rPr>
              <w:instrText xml:space="preserve"> PAGEREF _Toc193444853 \h </w:instrText>
            </w:r>
            <w:r>
              <w:rPr>
                <w:noProof/>
                <w:webHidden/>
              </w:rPr>
            </w:r>
            <w:r>
              <w:rPr>
                <w:noProof/>
                <w:webHidden/>
              </w:rPr>
              <w:fldChar w:fldCharType="separate"/>
            </w:r>
            <w:r>
              <w:rPr>
                <w:noProof/>
                <w:webHidden/>
              </w:rPr>
              <w:t>5</w:t>
            </w:r>
            <w:r>
              <w:rPr>
                <w:noProof/>
                <w:webHidden/>
              </w:rPr>
              <w:fldChar w:fldCharType="end"/>
            </w:r>
          </w:hyperlink>
        </w:p>
        <w:p w14:paraId="37686E50" w14:textId="6A12ED10" w:rsidR="00B95FCB" w:rsidRDefault="00B95FCB">
          <w:pPr>
            <w:pStyle w:val="TOC3"/>
            <w:tabs>
              <w:tab w:val="right" w:leader="dot" w:pos="9350"/>
            </w:tabs>
            <w:rPr>
              <w:rFonts w:eastAsiaTheme="minorEastAsia"/>
              <w:noProof/>
              <w:sz w:val="24"/>
              <w:szCs w:val="24"/>
            </w:rPr>
          </w:pPr>
          <w:hyperlink w:anchor="_Toc193444854" w:history="1">
            <w:r w:rsidRPr="00E73D5B">
              <w:rPr>
                <w:rStyle w:val="Hyperlink"/>
                <w:rFonts w:ascii="Times New Roman" w:hAnsi="Times New Roman" w:cs="Times New Roman"/>
                <w:b/>
                <w:bCs/>
                <w:noProof/>
              </w:rPr>
              <w:t>Optimization of SLIC Hyperpolarization</w:t>
            </w:r>
            <w:r>
              <w:rPr>
                <w:noProof/>
                <w:webHidden/>
              </w:rPr>
              <w:tab/>
            </w:r>
            <w:r>
              <w:rPr>
                <w:noProof/>
                <w:webHidden/>
              </w:rPr>
              <w:fldChar w:fldCharType="begin"/>
            </w:r>
            <w:r>
              <w:rPr>
                <w:noProof/>
                <w:webHidden/>
              </w:rPr>
              <w:instrText xml:space="preserve"> PAGEREF _Toc193444854 \h </w:instrText>
            </w:r>
            <w:r>
              <w:rPr>
                <w:noProof/>
                <w:webHidden/>
              </w:rPr>
            </w:r>
            <w:r>
              <w:rPr>
                <w:noProof/>
                <w:webHidden/>
              </w:rPr>
              <w:fldChar w:fldCharType="separate"/>
            </w:r>
            <w:r>
              <w:rPr>
                <w:noProof/>
                <w:webHidden/>
              </w:rPr>
              <w:t>6</w:t>
            </w:r>
            <w:r>
              <w:rPr>
                <w:noProof/>
                <w:webHidden/>
              </w:rPr>
              <w:fldChar w:fldCharType="end"/>
            </w:r>
          </w:hyperlink>
        </w:p>
        <w:p w14:paraId="3C5CBB25" w14:textId="5F1579E9" w:rsidR="00B95FCB" w:rsidRDefault="00B95FCB">
          <w:pPr>
            <w:pStyle w:val="TOC3"/>
            <w:tabs>
              <w:tab w:val="right" w:leader="dot" w:pos="9350"/>
            </w:tabs>
            <w:rPr>
              <w:rFonts w:eastAsiaTheme="minorEastAsia"/>
              <w:noProof/>
              <w:sz w:val="24"/>
              <w:szCs w:val="24"/>
            </w:rPr>
          </w:pPr>
          <w:hyperlink w:anchor="_Toc193444855" w:history="1">
            <w:r w:rsidRPr="00E73D5B">
              <w:rPr>
                <w:rStyle w:val="Hyperlink"/>
                <w:rFonts w:ascii="Times New Roman" w:hAnsi="Times New Roman" w:cs="Times New Roman"/>
                <w:b/>
                <w:bCs/>
                <w:noProof/>
              </w:rPr>
              <w:t>Analysis of Processed and Purified Hyperpolarized Pyruvate Solutions</w:t>
            </w:r>
            <w:r>
              <w:rPr>
                <w:noProof/>
                <w:webHidden/>
              </w:rPr>
              <w:tab/>
            </w:r>
            <w:r>
              <w:rPr>
                <w:noProof/>
                <w:webHidden/>
              </w:rPr>
              <w:fldChar w:fldCharType="begin"/>
            </w:r>
            <w:r>
              <w:rPr>
                <w:noProof/>
                <w:webHidden/>
              </w:rPr>
              <w:instrText xml:space="preserve"> PAGEREF _Toc193444855 \h </w:instrText>
            </w:r>
            <w:r>
              <w:rPr>
                <w:noProof/>
                <w:webHidden/>
              </w:rPr>
            </w:r>
            <w:r>
              <w:rPr>
                <w:noProof/>
                <w:webHidden/>
              </w:rPr>
              <w:fldChar w:fldCharType="separate"/>
            </w:r>
            <w:r>
              <w:rPr>
                <w:noProof/>
                <w:webHidden/>
              </w:rPr>
              <w:t>7</w:t>
            </w:r>
            <w:r>
              <w:rPr>
                <w:noProof/>
                <w:webHidden/>
              </w:rPr>
              <w:fldChar w:fldCharType="end"/>
            </w:r>
          </w:hyperlink>
        </w:p>
        <w:p w14:paraId="4C844A3D" w14:textId="5F6530B9" w:rsidR="00B95FCB" w:rsidRDefault="00B95FCB">
          <w:pPr>
            <w:pStyle w:val="TOC2"/>
            <w:rPr>
              <w:rFonts w:eastAsiaTheme="minorEastAsia"/>
              <w:noProof/>
              <w:sz w:val="24"/>
              <w:szCs w:val="24"/>
            </w:rPr>
          </w:pPr>
          <w:hyperlink w:anchor="_Toc193444856" w:history="1">
            <w:r w:rsidRPr="00E73D5B">
              <w:rPr>
                <w:rStyle w:val="Hyperlink"/>
                <w:rFonts w:ascii="Times New Roman" w:hAnsi="Times New Roman" w:cs="Times New Roman"/>
                <w:noProof/>
              </w:rPr>
              <w:t>Quantification of Excipient Solvents and Pyruvate Concentrations</w:t>
            </w:r>
            <w:r>
              <w:rPr>
                <w:noProof/>
                <w:webHidden/>
              </w:rPr>
              <w:tab/>
            </w:r>
            <w:r>
              <w:rPr>
                <w:noProof/>
                <w:webHidden/>
              </w:rPr>
              <w:fldChar w:fldCharType="begin"/>
            </w:r>
            <w:r>
              <w:rPr>
                <w:noProof/>
                <w:webHidden/>
              </w:rPr>
              <w:instrText xml:space="preserve"> PAGEREF _Toc193444856 \h </w:instrText>
            </w:r>
            <w:r>
              <w:rPr>
                <w:noProof/>
                <w:webHidden/>
              </w:rPr>
            </w:r>
            <w:r>
              <w:rPr>
                <w:noProof/>
                <w:webHidden/>
              </w:rPr>
              <w:fldChar w:fldCharType="separate"/>
            </w:r>
            <w:r>
              <w:rPr>
                <w:noProof/>
                <w:webHidden/>
              </w:rPr>
              <w:t>7</w:t>
            </w:r>
            <w:r>
              <w:rPr>
                <w:noProof/>
                <w:webHidden/>
              </w:rPr>
              <w:fldChar w:fldCharType="end"/>
            </w:r>
          </w:hyperlink>
        </w:p>
        <w:p w14:paraId="0A20F129" w14:textId="71E233AC" w:rsidR="00B95FCB" w:rsidRDefault="00B95FCB">
          <w:pPr>
            <w:pStyle w:val="TOC2"/>
            <w:rPr>
              <w:rFonts w:eastAsiaTheme="minorEastAsia"/>
              <w:noProof/>
              <w:sz w:val="24"/>
              <w:szCs w:val="24"/>
            </w:rPr>
          </w:pPr>
          <w:hyperlink w:anchor="_Toc193444857" w:history="1">
            <w:r w:rsidRPr="00E73D5B">
              <w:rPr>
                <w:rStyle w:val="Hyperlink"/>
                <w:rFonts w:ascii="Times New Roman" w:hAnsi="Times New Roman" w:cs="Times New Roman"/>
                <w:noProof/>
              </w:rPr>
              <w:t>Quantification of Residual Iridium</w:t>
            </w:r>
            <w:r>
              <w:rPr>
                <w:noProof/>
                <w:webHidden/>
              </w:rPr>
              <w:tab/>
            </w:r>
            <w:r>
              <w:rPr>
                <w:noProof/>
                <w:webHidden/>
              </w:rPr>
              <w:fldChar w:fldCharType="begin"/>
            </w:r>
            <w:r>
              <w:rPr>
                <w:noProof/>
                <w:webHidden/>
              </w:rPr>
              <w:instrText xml:space="preserve"> PAGEREF _Toc193444857 \h </w:instrText>
            </w:r>
            <w:r>
              <w:rPr>
                <w:noProof/>
                <w:webHidden/>
              </w:rPr>
            </w:r>
            <w:r>
              <w:rPr>
                <w:noProof/>
                <w:webHidden/>
              </w:rPr>
              <w:fldChar w:fldCharType="separate"/>
            </w:r>
            <w:r>
              <w:rPr>
                <w:noProof/>
                <w:webHidden/>
              </w:rPr>
              <w:t>10</w:t>
            </w:r>
            <w:r>
              <w:rPr>
                <w:noProof/>
                <w:webHidden/>
              </w:rPr>
              <w:fldChar w:fldCharType="end"/>
            </w:r>
          </w:hyperlink>
        </w:p>
        <w:p w14:paraId="2CD0740F" w14:textId="271996E2" w:rsidR="00B95FCB" w:rsidRDefault="00B95FCB">
          <w:pPr>
            <w:pStyle w:val="TOC3"/>
            <w:tabs>
              <w:tab w:val="right" w:leader="dot" w:pos="9350"/>
            </w:tabs>
            <w:rPr>
              <w:rFonts w:eastAsiaTheme="minorEastAsia"/>
              <w:noProof/>
              <w:sz w:val="24"/>
              <w:szCs w:val="24"/>
            </w:rPr>
          </w:pPr>
          <w:hyperlink w:anchor="_Toc193444858" w:history="1">
            <w:r w:rsidRPr="00E73D5B">
              <w:rPr>
                <w:rStyle w:val="Hyperlink"/>
                <w:rFonts w:ascii="Times New Roman" w:hAnsi="Times New Roman" w:cs="Times New Roman"/>
                <w:b/>
                <w:bCs/>
                <w:noProof/>
              </w:rPr>
              <w:t xml:space="preserve">Remaining Acetone, </w:t>
            </w:r>
            <w:r w:rsidRPr="00E73D5B">
              <w:rPr>
                <w:rStyle w:val="Hyperlink"/>
                <w:rFonts w:ascii="Times New Roman" w:hAnsi="Times New Roman" w:cs="Times New Roman"/>
                <w:b/>
                <w:bCs/>
                <w:i/>
                <w:iCs/>
                <w:noProof/>
              </w:rPr>
              <w:t>n</w:t>
            </w:r>
            <w:r w:rsidRPr="00E73D5B">
              <w:rPr>
                <w:rStyle w:val="Hyperlink"/>
                <w:rFonts w:ascii="Times New Roman" w:hAnsi="Times New Roman" w:cs="Times New Roman"/>
                <w:b/>
                <w:bCs/>
                <w:noProof/>
              </w:rPr>
              <w:t>-Butyl Acetate, and Iridium for Future Clinical Studies</w:t>
            </w:r>
            <w:r>
              <w:rPr>
                <w:noProof/>
                <w:webHidden/>
              </w:rPr>
              <w:tab/>
            </w:r>
            <w:r>
              <w:rPr>
                <w:noProof/>
                <w:webHidden/>
              </w:rPr>
              <w:fldChar w:fldCharType="begin"/>
            </w:r>
            <w:r>
              <w:rPr>
                <w:noProof/>
                <w:webHidden/>
              </w:rPr>
              <w:instrText xml:space="preserve"> PAGEREF _Toc193444858 \h </w:instrText>
            </w:r>
            <w:r>
              <w:rPr>
                <w:noProof/>
                <w:webHidden/>
              </w:rPr>
            </w:r>
            <w:r>
              <w:rPr>
                <w:noProof/>
                <w:webHidden/>
              </w:rPr>
              <w:fldChar w:fldCharType="separate"/>
            </w:r>
            <w:r>
              <w:rPr>
                <w:noProof/>
                <w:webHidden/>
              </w:rPr>
              <w:t>11</w:t>
            </w:r>
            <w:r>
              <w:rPr>
                <w:noProof/>
                <w:webHidden/>
              </w:rPr>
              <w:fldChar w:fldCharType="end"/>
            </w:r>
          </w:hyperlink>
        </w:p>
        <w:p w14:paraId="540125D6" w14:textId="6AA4CD2E" w:rsidR="00B95FCB" w:rsidRDefault="00B95FCB">
          <w:pPr>
            <w:pStyle w:val="TOC3"/>
            <w:tabs>
              <w:tab w:val="right" w:leader="dot" w:pos="9350"/>
            </w:tabs>
            <w:rPr>
              <w:rFonts w:eastAsiaTheme="minorEastAsia"/>
              <w:noProof/>
              <w:sz w:val="24"/>
              <w:szCs w:val="24"/>
            </w:rPr>
          </w:pPr>
          <w:hyperlink w:anchor="_Toc193444859" w:history="1">
            <w:r w:rsidRPr="00E73D5B">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193444859 \h </w:instrText>
            </w:r>
            <w:r>
              <w:rPr>
                <w:noProof/>
                <w:webHidden/>
              </w:rPr>
            </w:r>
            <w:r>
              <w:rPr>
                <w:noProof/>
                <w:webHidden/>
              </w:rPr>
              <w:fldChar w:fldCharType="separate"/>
            </w:r>
            <w:r>
              <w:rPr>
                <w:noProof/>
                <w:webHidden/>
              </w:rPr>
              <w:t>12</w:t>
            </w:r>
            <w:r>
              <w:rPr>
                <w:noProof/>
                <w:webHidden/>
              </w:rPr>
              <w:fldChar w:fldCharType="end"/>
            </w:r>
          </w:hyperlink>
        </w:p>
        <w:p w14:paraId="7A1855C9" w14:textId="4B155A09" w:rsidR="00E7068A" w:rsidRPr="003A7AAC" w:rsidRDefault="003E08C1" w:rsidP="00BE7367">
          <w:pPr>
            <w:rPr>
              <w:rFonts w:ascii="Times New Roman" w:hAnsi="Times New Roman" w:cs="Times New Roman"/>
              <w:b/>
              <w:bCs/>
              <w:noProof/>
            </w:rPr>
          </w:pPr>
          <w:r w:rsidRPr="00362076">
            <w:rPr>
              <w:rFonts w:ascii="Times New Roman" w:hAnsi="Times New Roman" w:cs="Times New Roman"/>
              <w:b/>
              <w:bCs/>
              <w:noProof/>
            </w:rPr>
            <w:fldChar w:fldCharType="end"/>
          </w:r>
        </w:p>
      </w:sdtContent>
    </w:sdt>
    <w:p w14:paraId="4D7A51CF" w14:textId="0FED3029" w:rsidR="00E7271C" w:rsidRPr="003A7AAC" w:rsidRDefault="00E7271C" w:rsidP="00E7271C">
      <w:pPr>
        <w:pStyle w:val="Heading3"/>
        <w:rPr>
          <w:rFonts w:ascii="Times New Roman" w:hAnsi="Times New Roman" w:cs="Times New Roman"/>
          <w:b/>
          <w:bCs/>
          <w:color w:val="auto"/>
        </w:rPr>
      </w:pPr>
      <w:bookmarkStart w:id="2" w:name="_Toc193444847"/>
      <w:r w:rsidRPr="003A7AAC">
        <w:rPr>
          <w:rFonts w:ascii="Times New Roman" w:hAnsi="Times New Roman" w:cs="Times New Roman"/>
          <w:b/>
          <w:bCs/>
          <w:color w:val="auto"/>
        </w:rPr>
        <w:t>Experimental Procedures</w:t>
      </w:r>
      <w:bookmarkEnd w:id="2"/>
    </w:p>
    <w:p w14:paraId="29F07EB9" w14:textId="65B26DE0" w:rsidR="00E7271C" w:rsidRPr="003A7AAC" w:rsidRDefault="00E7271C" w:rsidP="00E7271C">
      <w:pPr>
        <w:pStyle w:val="Heading2"/>
        <w:rPr>
          <w:rFonts w:ascii="Times New Roman" w:hAnsi="Times New Roman" w:cs="Times New Roman"/>
          <w:color w:val="auto"/>
          <w:sz w:val="24"/>
          <w:szCs w:val="24"/>
        </w:rPr>
      </w:pPr>
      <w:bookmarkStart w:id="3" w:name="_Toc193444848"/>
      <w:r w:rsidRPr="003A7AAC">
        <w:rPr>
          <w:rFonts w:ascii="Times New Roman" w:hAnsi="Times New Roman" w:cs="Times New Roman"/>
          <w:color w:val="auto"/>
          <w:sz w:val="24"/>
          <w:szCs w:val="24"/>
        </w:rPr>
        <w:t>Sample Preparation</w:t>
      </w:r>
      <w:bookmarkEnd w:id="3"/>
    </w:p>
    <w:p w14:paraId="39F083EB" w14:textId="4BC903B4" w:rsidR="00E7271C" w:rsidRPr="003A7AAC" w:rsidRDefault="005127BD" w:rsidP="00E714F6">
      <w:pPr>
        <w:spacing w:line="276" w:lineRule="auto"/>
        <w:jc w:val="both"/>
        <w:rPr>
          <w:rFonts w:ascii="Times New Roman" w:hAnsi="Times New Roman" w:cs="Times New Roman"/>
        </w:rPr>
      </w:pPr>
      <w:r w:rsidRPr="003A7AAC">
        <w:rPr>
          <w:rFonts w:ascii="Times New Roman" w:hAnsi="Times New Roman" w:cs="Times New Roman"/>
        </w:rPr>
        <w:t xml:space="preserve">Parahydrogen was produced using enrichment at 25K using </w:t>
      </w:r>
      <w:r w:rsidR="001E0DE2" w:rsidRPr="003A7AAC">
        <w:rPr>
          <w:rFonts w:ascii="Times New Roman" w:hAnsi="Times New Roman" w:cs="Times New Roman"/>
        </w:rPr>
        <w:t>a commercially available parahydrogen generator (Advanced Research Systems, Inc.)</w:t>
      </w:r>
      <w:r w:rsidRPr="003A7AAC">
        <w:rPr>
          <w:rFonts w:ascii="Times New Roman" w:hAnsi="Times New Roman" w:cs="Times New Roman"/>
        </w:rPr>
        <w:t xml:space="preserve">, yielding a </w:t>
      </w:r>
      <w:r w:rsidR="00464DC5" w:rsidRPr="003A7AAC">
        <w:rPr>
          <w:rFonts w:ascii="Times New Roman" w:hAnsi="Times New Roman" w:cs="Times New Roman"/>
        </w:rPr>
        <w:t xml:space="preserve">parahydrogen fraction of </w:t>
      </w:r>
      <w:r w:rsidRPr="003A7AAC">
        <w:rPr>
          <w:rFonts w:ascii="Times New Roman" w:hAnsi="Times New Roman" w:cs="Times New Roman"/>
        </w:rPr>
        <w:t>~95%. Experimental samples were prepared by mixing [1-</w:t>
      </w:r>
      <w:r w:rsidRPr="003A7AAC">
        <w:rPr>
          <w:rFonts w:ascii="Times New Roman" w:hAnsi="Times New Roman" w:cs="Times New Roman"/>
          <w:vertAlign w:val="superscript"/>
        </w:rPr>
        <w:t>13</w:t>
      </w:r>
      <w:r w:rsidRPr="003A7AAC">
        <w:rPr>
          <w:rFonts w:ascii="Times New Roman" w:hAnsi="Times New Roman" w:cs="Times New Roman"/>
        </w:rPr>
        <w:t xml:space="preserve">C] sodium pyruvate (Cambridge Isotopes Laboratories, 35 mM or 70 mM), DMSO-d6 (Cambridge Isotopes Laboratories, 12 mM or 24 mM), and </w:t>
      </w:r>
      <w:r w:rsidR="00E714F6" w:rsidRPr="003A7AAC">
        <w:rPr>
          <w:rFonts w:ascii="Times New Roman" w:hAnsi="Times New Roman" w:cs="Times New Roman"/>
        </w:rPr>
        <w:t>organometallic SABRE catalyst (Ir-IMes, where IMes = 1,3-bis(2,4,6-trimethylphenyl)imidazol-2-ylidene)</w:t>
      </w:r>
      <w:sdt>
        <w:sdtPr>
          <w:rPr>
            <w:rFonts w:ascii="Times New Roman" w:hAnsi="Times New Roman" w:cs="Times New Roman"/>
            <w:color w:val="000000"/>
            <w:vertAlign w:val="superscript"/>
          </w:rPr>
          <w:tag w:val="MENDELEY_CITATION_v3_eyJjaXRhdGlvbklEIjoiTUVOREVMRVlfQ0lUQVRJT05fNjViMWNkYzgtYjRiNi00YzhlLWE5ZTUtZTdjMGY1MTYzZDJhIiwicHJvcGVydGllcyI6eyJub3RlSW5kZXgiOjB9LCJpc0VkaXRlZCI6ZmFsc2UsIm1hbnVhbE92ZXJyaWRlIjp7ImlzTWFudWFsbHlPdmVycmlkZGVuIjpmYWxzZSwiY2l0ZXByb2NUZXh0IjoiPHN1cD5bMV08L3N1cD4iLCJtYW51YWxPdmVycmlkZVRleHQiOiIifSwiY2l0YXRpb25JdGVtcyI6W3siaWQiOiJkZTMyZDE5NS1jZWMzLTNmMjYtOGI0MS1hODNiMWVmZjk4MDQiLCJpdGVtRGF0YSI6eyJ0eXBlIjoiYXJ0aWNsZS1qb3VybmFsIiwiaWQiOiJkZTMyZDE5NS1jZWMzLTNmMjYtOGI0MS1hODNiMWVmZjk4MDQiLCJ0aXRsZSI6Ik9wdGltaXNhdGlvbiBvZiBweXJ1dmF0ZSBoeXBlcnBvbGFyaXNhdGlvbiB1c2luZyBTQUJSRSBieSB0dW5pbmcgdGhlIGFjdGl2ZSBtYWduZXRpc2F0aW9uIHRyYW5zZmVyIGNhdGFseXN0IiwiYXV0aG9yIjpbeyJmYW1pbHkiOiJUaWNrbmVyIiwiZ2l2ZW4iOiJCZW4gSi4iLCJwYXJzZS1uYW1lcyI6ZmFsc2UsImRyb3BwaW5nLXBhcnRpY2xlIjoiIiwibm9uLWRyb3BwaW5nLXBhcnRpY2xlIjoiIn0seyJmYW1pbHkiOiJTZW1lbm92YSIsImdpdmVuIjoiT2xnYSIsInBhcnNlLW5hbWVzIjpmYWxzZSwiZHJvcHBpbmctcGFydGljbGUiOiIiLCJub24tZHJvcHBpbmctcGFydGljbGUiOiIifSx7ImZhbWlseSI6IklhbGkiLCJnaXZlbiI6Ildpc3NhbSIsInBhcnNlLW5hbWVzIjpmYWxzZSwiZHJvcHBpbmctcGFydGljbGUiOiIiLCJub24tZHJvcHBpbmctcGFydGljbGUiOiIifSx7ImZhbWlseSI6IlJheW5lciIsImdpdmVuIjoiUGV0ZXIgSi4iLCJwYXJzZS1uYW1lcyI6ZmFsc2UsImRyb3BwaW5nLXBhcnRpY2xlIjoiIiwibm9uLWRyb3BwaW5nLXBhcnRpY2xlIjoiIn0seyJmYW1pbHkiOiJXaGl0d29vZCIsImdpdmVuIjoiQWRyaWFuIEMuIiwicGFyc2UtbmFtZXMiOmZhbHNlLCJkcm9wcGluZy1wYXJ0aWNsZSI6IiIsIm5vbi1kcm9wcGluZy1wYXJ0aWNsZSI6IiJ9LHsiZmFtaWx5IjoiRHVja2V0dCIsImdpdmVuIjoiU2ltb24gQi4iLCJwYXJzZS1uYW1lcyI6ZmFsc2UsImRyb3BwaW5nLXBhcnRpY2xlIjoiIiwibm9uLWRyb3BwaW5nLXBhcnRpY2xlIjoiIn1dLCJjb250YWluZXItdGl0bGUiOiJDYXRhbHlzaXMgU2NpZW5jZSAmIFRlY2hub2xvZ3kiLCJjb250YWluZXItdGl0bGUtc2hvcnQiOiJDYXRhbCBTY2kgVGVjaG5vbCIsImFjY2Vzc2VkIjp7ImRhdGUtcGFydHMiOltbMjAyNCwxMiwxOV1dfSwiRE9JIjoiMTAuMTAzOS9DOUNZMDI0OThLIiwiSVNTTiI6IjIwNDQ0NzYxIiwiVVJMIjoiaHR0cHM6Ly9wdWJzLnJzYy5vcmcvZW4vY29udGVudC9hcnRpY2xlaHRtbC8yMDIwL2N5L2M5Y3kwMjQ5OGsiLCJpc3N1ZWQiOnsiZGF0ZS1wYXJ0cyI6W1syMDIwLDMsOV1dfSwicGFnZSI6IjEzNDMtMTM1NSIsImFic3RyYWN0IjoiSHlwZXJwb2xhcmlzYXRpb24gdGVjaG5pcXVlcyBzdWNoIGFzIHNpZ25hbCBhbXBsaWZpY2F0aW9uIGJ5IHJldmVyc2libGUgZXhjaGFuZ2UgKFNBQlJFKSBjYW4gZGVsaXZlciBOTVIgc2lnbmFscyBzZXZlcmFsIG9yZGVycyBvZiBtYWduaXR1ZGUgbGFyZ2VyIHRoYW4gdGhvc2UgZGVyaXZlZCB1bmRlciBCb2x0em1hbm4gY29uZGl0aW9ucy4gU0FCUkUgaXMgYWJsZSB0byBjYXRhbHl0aWNhbGx5IHRyYW5zZmVyIGxhdGVudCBtYWduZXRpc2F0aW9uIGZyb20gcGFyYS1oeWRyb2dlbiB0byBhIHN1YnN0cmF0ZSBpbiByZXZlcnNpYmxlIGV4Y2hhbmdlIHZpYSB0ZW1wb3JhcnkgYXNzb2NpYXRpb25zIHdpdGggYW4gaXJpZGl1bSBjb21wbGV4LiBTQUJSRSBoYXMgcmVjZW50bHkgYmVlbiBhcHBsaWVkIHRvIHRoZSBoeXBlcnBvbGFyaXNhdGlvbiBvZiBweXJ1dmF0ZSwgYSBzdWJzdHJhdGUgb2Z0ZW4gdXNlZCBpbiBtYW55IGluIHZpdm8gTVJJIHN0dWRpZXMuIEluIHRoaXMgd29yaywgd2Ugc2VlayB0byBvcHRpbWlzZSB0aGUgcHlydXZhdGUtMTNDMiBzaWduYWwgZ2FpbnMgZGVsaXZlcmVkIHRocm91Z2ggU0FCUkUgYnkgZmluZSB0dW5pbmcgdGhlIHByb3BlcnRpZXMgb2YgdGhlIGFjdGl2ZSBwb2xhcmlzYXRpb24gdHJhbnNmZXIgY2F0YWx5c3QuIFdlIHByZXNlbnQgYSBkZXRhaWxlZCBzdHVkeSBvZiB0aGUgZWZmZWN0cyBvZiB2YXJ5aW5nIHRoZSBjYXJiZW5lIGFuZCBzdWxmb3hpZGUgbGlnYW5kcyBvbiB0aGUgZm9ybWF0aW9uIGFuZCBiZWhhdmlvdXIgb2YgdGhlIGFjdGl2ZSBbSXIoSCkyKM63Mi1weXJ1dmF0ZSkoc3VsZm94aWRlKShOSEMpXSBjYXRhbHlzdCB0byBwcm9kdWNlIGEgcmF0aW9uYWxlIGZvciBhY2hpZXZpbmcgaGlnaCBweXJ1dmF0ZSBzaWduYWwgZ2FpbnMgaW4gYSBjaGVhcCBhbmQgcmVmcmVzaGFibGUgbWFubmVyLiBUaGlzIG9wdGltaXNhdGlvbiBhcHByb2FjaCBhbGxvd3MgdXMgdG8gYWNoaWV2ZSBzaWduYWwgZW5oYW5jZW1lbnRzIG9mIDIxNDAgYW5kIDIxMjUtZm9sZCBmb3IgdGhlIDEtMTNDIGFuZCAyLTEzQyBzaXRlcyByZXNwZWN0aXZlbHkgb2Ygc29kaXVtIHB5cnV2YXRlLTEsMi1bMTNDMl0uIiwicHVibGlzaGVyIjoiUm95YWwgU29jaWV0eSBvZiBDaGVtaXN0cnkiLCJpc3N1ZSI6IjUiLCJ2b2x1bWUiOiIxMCJ9LCJpc1RlbXBvcmFyeSI6ZmFsc2V9XX0="/>
          <w:id w:val="566609457"/>
          <w:placeholder>
            <w:docPart w:val="DefaultPlaceholder_-1854013440"/>
          </w:placeholder>
        </w:sdtPr>
        <w:sdtContent>
          <w:r w:rsidR="00ED347A" w:rsidRPr="00ED347A">
            <w:rPr>
              <w:rFonts w:ascii="Times New Roman" w:hAnsi="Times New Roman" w:cs="Times New Roman"/>
              <w:color w:val="000000"/>
              <w:vertAlign w:val="superscript"/>
            </w:rPr>
            <w:t>[1]</w:t>
          </w:r>
        </w:sdtContent>
      </w:sdt>
      <w:r w:rsidR="00E714F6" w:rsidRPr="003A7AAC">
        <w:rPr>
          <w:rFonts w:ascii="Times New Roman" w:hAnsi="Times New Roman" w:cs="Times New Roman"/>
        </w:rPr>
        <w:t xml:space="preserve"> in 80% acetone (Sigma Aldrich HPLC grade) and 20% D</w:t>
      </w:r>
      <w:r w:rsidR="00E714F6" w:rsidRPr="00CE059A">
        <w:rPr>
          <w:rFonts w:ascii="Times New Roman" w:hAnsi="Times New Roman" w:cs="Times New Roman"/>
          <w:vertAlign w:val="subscript"/>
        </w:rPr>
        <w:t>2</w:t>
      </w:r>
      <w:r w:rsidR="00E714F6" w:rsidRPr="003A7AAC">
        <w:rPr>
          <w:rFonts w:ascii="Times New Roman" w:hAnsi="Times New Roman" w:cs="Times New Roman"/>
        </w:rPr>
        <w:t>O (Cambridge Isotope Laboratories). Samples were sonicated for 30-60 seconds to dissolve all particles. All solvents were degassed with argon prior to sample formulation.</w:t>
      </w:r>
    </w:p>
    <w:p w14:paraId="7D53D474" w14:textId="75438274" w:rsidR="00E7271C" w:rsidRPr="003A7AAC" w:rsidRDefault="00E7271C" w:rsidP="00157492">
      <w:pPr>
        <w:pStyle w:val="Heading2"/>
        <w:rPr>
          <w:rFonts w:ascii="Times New Roman" w:hAnsi="Times New Roman" w:cs="Times New Roman"/>
          <w:color w:val="auto"/>
          <w:sz w:val="24"/>
          <w:szCs w:val="24"/>
        </w:rPr>
      </w:pPr>
      <w:bookmarkStart w:id="4" w:name="_Toc193444849"/>
      <w:r w:rsidRPr="003A7AAC">
        <w:rPr>
          <w:rFonts w:ascii="Times New Roman" w:hAnsi="Times New Roman" w:cs="Times New Roman"/>
          <w:color w:val="auto"/>
          <w:sz w:val="24"/>
          <w:szCs w:val="24"/>
        </w:rPr>
        <w:t>Experimental Setup and Hyperpolarization Experiments</w:t>
      </w:r>
      <w:bookmarkEnd w:id="4"/>
    </w:p>
    <w:p w14:paraId="560C791D" w14:textId="40C36A92" w:rsidR="00AE0DE8" w:rsidRPr="003A7AAC" w:rsidRDefault="001E0DE2" w:rsidP="00E714F6">
      <w:pPr>
        <w:spacing w:line="276" w:lineRule="auto"/>
        <w:jc w:val="both"/>
        <w:rPr>
          <w:rFonts w:ascii="Times New Roman" w:hAnsi="Times New Roman" w:cs="Times New Roman"/>
        </w:rPr>
      </w:pPr>
      <w:r w:rsidRPr="003A7AAC">
        <w:rPr>
          <w:rFonts w:ascii="Times New Roman" w:hAnsi="Times New Roman" w:cs="Times New Roman"/>
        </w:rPr>
        <w:t xml:space="preserve">Samples were pressurized under 120 psi of parahydrogen gas in a 5 mm medium wall NMR tube (Wilmad Labglass). Samples were activated at 6.5ºC for 5-10 minutes of parahydrogen gas flow at a rate of 100 sccm through the solution. Samples were then polarized using 180s of parahydrogen gas flow at a rate of 100 sccm, a temperature of 6.5ºC, and a magnetic field of ~50 µT, while simultaneously applying a transverse magnetic field at the frequency of the </w:t>
      </w:r>
      <w:r w:rsidRPr="003A7AAC">
        <w:rPr>
          <w:rFonts w:ascii="Times New Roman" w:hAnsi="Times New Roman" w:cs="Times New Roman"/>
          <w:vertAlign w:val="superscript"/>
        </w:rPr>
        <w:t>13</w:t>
      </w:r>
      <w:r w:rsidRPr="003A7AAC">
        <w:rPr>
          <w:rFonts w:ascii="Times New Roman" w:hAnsi="Times New Roman" w:cs="Times New Roman"/>
        </w:rPr>
        <w:t xml:space="preserve">C spins (~560 Hz). Details about the calibration of these </w:t>
      </w:r>
      <w:r w:rsidR="00F25FEC" w:rsidRPr="003A7AAC">
        <w:rPr>
          <w:rFonts w:ascii="Times New Roman" w:hAnsi="Times New Roman" w:cs="Times New Roman"/>
        </w:rPr>
        <w:t xml:space="preserve">spin-locked induced crossing (SLIC) </w:t>
      </w:r>
      <w:r w:rsidRPr="003A7AAC">
        <w:rPr>
          <w:rFonts w:ascii="Times New Roman" w:hAnsi="Times New Roman" w:cs="Times New Roman"/>
        </w:rPr>
        <w:t>pulses are given in the main text. Subsequently, an adiabatic pulse is applied with an amplitude of 1.5x the transverse pulse amplitude to transfer magnetization from the transverse to z-axis.</w:t>
      </w:r>
      <w:r w:rsidR="00D21ADA" w:rsidRPr="003A7AAC">
        <w:rPr>
          <w:rFonts w:ascii="Times New Roman" w:hAnsi="Times New Roman" w:cs="Times New Roman"/>
        </w:rPr>
        <w:t xml:space="preserve"> This SLIC pulse scheme is used from prior work</w:t>
      </w:r>
      <w:sdt>
        <w:sdtPr>
          <w:rPr>
            <w:rFonts w:ascii="Times New Roman" w:hAnsi="Times New Roman" w:cs="Times New Roman"/>
            <w:color w:val="000000"/>
            <w:vertAlign w:val="superscript"/>
          </w:rPr>
          <w:tag w:val="MENDELEY_CITATION_v3_eyJjaXRhdGlvbklEIjoiTUVOREVMRVlfQ0lUQVRJT05fYzMxMzliZTUtNDM3YS00NGU3LTg5ODItNjc0ZDg0ZjZjZDg2IiwicHJvcGVydGllcyI6eyJub3RlSW5kZXgiOjB9LCJpc0VkaXRlZCI6ZmFsc2UsIm1hbnVhbE92ZXJyaWRlIjp7ImlzTWFudWFsbHlPdmVycmlkZGVuIjpmYWxzZSwiY2l0ZXByb2NUZXh0IjoiPHN1cD5bMiwzXTwvc3VwPiIsIm1hbnVhbE92ZXJyaWRlVGV4dCI6IiJ9LCJjaXRhdGlvbkl0ZW1zIjpbeyJpZCI6ImQwN2JjNjY3LWViYjItMzQ5OC04MWI1LTdmZDY5ZThhYTE2MSIsIml0ZW1EYXRhIjp7InR5cGUiOiJhcnRpY2xlLWpvdXJuYWwiLCJpZCI6ImQwN2JjNjY3LWViYjItMzQ5OC04MWI1LTdmZDY5ZThhYTE2MSIsInRpdGxlIjoiUHJlcGFyYXRpb24gb2YgbnVjbGVhciBzcGluIHNpbmdsZXQgc3RhdGVzIHVzaW5nIHNwaW4tbG9jayBpbmR1Y2VkIGNyb3NzaW5nIiwiYXV0aG9yIjpbeyJmYW1pbHkiOiJEZXZpZW5jZSIsImdpdmVuIjoiU3RlcGhlbiBKLiIsInBhcnNlLW5hbWVzIjpmYWxzZSwiZHJvcHBpbmctcGFydGljbGUiOiIiLCJub24tZHJvcHBpbmctcGFydGljbGUiOiIifSx7ImZhbWlseSI6IldhbHN3b3J0aCIsImdpdmVuIjoiUm9uYWxkIEwuIiwicGFyc2UtbmFtZXMiOmZhbHNlLCJkcm9wcGluZy1wYXJ0aWNsZSI6IiIsIm5vbi1kcm9wcGluZy1wYXJ0aWNsZSI6IiJ9LHsiZmFtaWx5IjoiUm9zZW4iLCJnaXZlbiI6Ik1hdHRoZXcgUy4iLCJwYXJzZS1uYW1lcyI6ZmFsc2UsImRyb3BwaW5nLXBhcnRpY2xlIjoiIiwibm9uLWRyb3BwaW5nLXBhcnRpY2xlIjoiIn1dLCJjb250YWluZXItdGl0bGUiOiJQaHlzaWNhbCBSZXZpZXcgTGV0dGVycyIsImNvbnRhaW5lci10aXRsZS1zaG9ydCI6IlBoeXMgUmV2IExldHQiLCJhY2Nlc3NlZCI6eyJkYXRlLXBhcnRzIjpbWzIwMjQsMTIsMjJdXX0sIkRPSSI6IjEwLjExMDMvUEhZU1JFVkxFVFQuMTExLjE3MzAwMi9GSUdVUkVTLzMvVEhVTUJOQUlMIiwiSVNTTiI6IjAwMzE5MDA3IiwiUE1JRCI6IjI0MjA2NDg0IiwiaXNzdWVkIjp7ImRhdGUtcGFydHMiOltbMjAxMywxMCwyMl1dfSwiYWJzdHJhY3QiOiJXZSBpbnRyb2R1Y2UgYSBicm9hZGx5IGFwcGxpY2FibGUgdGVjaG5pcXVlIHRvIGNyZWF0ZSBudWNsZWFyIHNwaW4gc2luZ2xldCBzdGF0ZXMgaW4gb3JnYW5pYyBtb2xlY3VsZXMgYW5kIG90aGVyIG1hbnktYXRvbSBzeXN0ZW1zLiBXZSBlbXBsb3kgYSBub3ZlbCBwdWxzZSBzZXF1ZW5jZSB0byBwcm9kdWNlIGEgc3Bpbi1sb2NrIGluZHVjZWQgY3Jvc3NpbmcgKFNMSUMpIG9mIHRoZSBzcGluIHNpbmdsZXQgYW5kIHRyaXBsZXQgZW5lcmd5IGxldmVscywgd2hpY2ggZW5hYmxlcyB0cmlwbGV0LXNpbmdsZXQgcG9sYXJpemF0aW9uIHRyYW5zZmVyIGFuZCBzaW5nbGV0LXN0YXRlIHByZXBhcmF0aW9uLiBXZSBkZW1vbnN0cmF0ZSB0aGUgdXRpbGl0eSBvZiB0aGUgU0xJQyBtZXRob2QgYnkgcHJvZHVjaW5nIGEgbG9uZy1saXZlZCBudWNsZWFyIHNwaW4gc2luZ2xldCBzdGF0ZSBvbiB0d28gc3Ryb25nbHkgY291cGxlZCBwcm90b24gcGFpcnMgaW4gdGhlIHRyaXBlcHRpZGUgbW9sZWN1bGUgcGhlbnlsYWxhbmluZS1nbHljaW5lLWdseWNpbmUgZGlzc29sdmVkIGluIEQyTyBhbmQgYnkgdXNpbmcgU0xJQyB0byBtZWFzdXJlIHRoZSBKIGNvdXBsaW5ncywgY2hlbWljYWwgc2hpZnQgZGlmZmVyZW5jZXMsIGFuZCBzaW5nbGV0IGxpZmV0aW1lcyBvZiB0aGUgcHJvdG9uIHBhaXJzLiBXZSBzaG93IHRoYXQgU0xJQyBpcyBtb3JlIGVmZmljaWVudCBhdCBjcmVhdGluZyBuZWFybHkgZXF1aXZhbGVudCBudWNsZWFyIHNwaW4gc2luZ2xldCBzdGF0ZXMgdGhhbiBwcmV2aW91cyBwdWxzZSBzZXF1ZW5jZSB0ZWNobmlxdWVzLCBlc3BlY2lhbGx5IHdoZW4gdHJpcGxldC1zaW5nbGV0IHBvbGFyaXphdGlvbiB0cmFuc2ZlciBvY2N1cnMgb24gdGhlIHNhbWUgdGltZSBzY2FsZSBhcyBzcGluLWxhdHRpY2UgcmVsYXhhdGlvbi4gwqkgMjAxMyBBbWVyaWNhbiBQaHlzaWNhbCBTb2NpZXR5LiIsImlzc3VlIjoiMTciLCJ2b2x1bWUiOiIxMTEifSwiaXNUZW1wb3JhcnkiOmZhbHNlfSx7ImlkIjoiZTQxNjkyYTItYmJhOC0zMDZiLWI3ODUtN2M2ZjYyNTgzYzk1IiwiaXRlbURhdGEiOnsidHlwZSI6ImFydGljbGUtam91cm5hbCIsImlkIjoiZTQxNjkyYTItYmJhOC0zMDZiLWI3ODUtN2M2ZjYyNTgzYzk1IiwidGl0bGUiOiJPdmVyIDIwJSBDYXJib24tMTMgUG9sYXJpemF0aW9uIG9mIFBlcmRldXRlcmF0ZWQgUHlydXZhdGUgVXNpbmcgUmV2ZXJzaWJsZSBFeGNoYW5nZSB3aXRoIFBhcmFoeWRyb2dlbiBhbmQgU3Bpbi1Mb2NrIEluZHVjZWQgQ3Jvc3NpbmcgYXQgNTAgzrxUIiwiYXV0aG9yIjpbeyJmYW1pbHkiOiJTY2htaWR0IiwiZ2l2ZW4iOiJBbmRyZWFzIEIuIiwicGFyc2UtbmFtZXMiOmZhbHNlLCJkcm9wcGluZy1wYXJ0aWNsZSI6IiIsIm5vbi1kcm9wcGluZy1wYXJ0aWNsZSI6IiJ9LHsiZmFtaWx5IjoiRWlsbHMiLCJnaXZlbiI6IkphbWVzIiwicGFyc2UtbmFtZXMiOmZhbHNlLCJkcm9wcGluZy1wYXJ0aWNsZSI6IiIsIm5vbi1kcm9wcGluZy1wYXJ0aWNsZSI6IiJ9LHsiZmFtaWx5IjoiRGFneXMiLCJnaXZlbiI6IkxhdXJ5bmFzIiwicGFyc2UtbmFtZXMiOmZhbHNlLCJkcm9wcGluZy1wYXJ0aWNsZSI6IiIsIm5vbi1kcm9wcGluZy1wYXJ0aWNsZSI6IiJ9LHsiZmFtaWx5IjoiR2llcnNlIiwiZ2l2ZW4iOiJNYXJ0aW4iLCJwYXJzZS1uYW1lcyI6ZmFsc2UsImRyb3BwaW5nLXBhcnRpY2xlIjoiIiwibm9uLWRyb3BwaW5nLXBhcnRpY2xlIjoiIn0seyJmYW1pbHkiOiJLZWltIiwiZ2l2ZW4iOiJNaWNoYWVsIiwicGFyc2UtbmFtZXMiOmZhbHNlLCJkcm9wcGluZy1wYXJ0aWNsZSI6IiIsIm5vbi1kcm9wcGluZy1wYXJ0aWNsZSI6IiJ9LHsiZmFtaWx5IjoiTHVjYXMiLCJnaXZlbiI6IlNlYmFzdGlhbiIsInBhcnNlLW5hbWVzIjpmYWxzZSwiZHJvcHBpbmctcGFydGljbGUiOiIiLCJub24tZHJvcHBpbmctcGFydGljbGUiOiIifSx7ImZhbWlseSI6IkJvY2siLCJnaXZlbiI6Ik1pY2hhZWwiLCJwYXJzZS1uYW1lcyI6ZmFsc2UsImRyb3BwaW5nLXBhcnRpY2xlIjoiIiwibm9uLWRyb3BwaW5nLXBhcnRpY2xlIjoiIn0seyJmYW1pbHkiOiJTY2h3YXJ0eiIsImdpdmVuIjoiSWxhaSIsInBhcnNlLW5hbWVzIjpmYWxzZSwiZHJvcHBpbmctcGFydGljbGUiOiIiLCJub24tZHJvcHBpbmctcGFydGljbGUiOiIifSx7ImZhbWlseSI6IlphaXRzZXYiLCJnaXZlbiI6Ik1heGltIiwicGFyc2UtbmFtZXMiOmZhbHNlLCJkcm9wcGluZy1wYXJ0aWNsZSI6IiIsIm5vbi1kcm9wcGluZy1wYXJ0aWNsZSI6IiJ9LHsiZmFtaWx5IjoiQ2hla21lbmV2IiwiZ2l2ZW4iOiJFZHVhcmQgWS4iLCJwYXJzZS1uYW1lcyI6ZmFsc2UsImRyb3BwaW5nLXBhcnRpY2xlIjoiIiwibm9uLWRyb3BwaW5nLXBhcnRpY2xlIjoiIn0seyJmYW1pbHkiOiJLbmVjaHQiLCJnaXZlbiI6IlN0ZXBoYW4iLCJwYXJzZS1uYW1lcyI6ZmFsc2UsImRyb3BwaW5nLXBhcnRpY2xlIjoiIiwibm9uLWRyb3BwaW5nLXBhcnRpY2xlIjoiIn1dLCJjb250YWluZXItdGl0bGUiOiJKb3VybmFsIG9mIFBoeXNpY2FsIENoZW1pc3RyeSBMZXR0ZXJzIiwiYWNjZXNzZWQiOnsiZGF0ZS1wYXJ0cyI6W1syMDI0LDEyLDIyXV19LCJET0kiOiIxMC4xMDIxL0FDUy5KUENMRVRULjNDMDA3MDcvQVNTRVQvSU1BR0VTL0xBUkdFL0paM0MwMDcwN18wMDAyLkpQRUciLCJJU1NOIjoiMTk0ODcxODUiLCJQTUlEIjoiMzcyNjc1OTQiLCJVUkwiOiJodHRwczovL3B1YnMuYWNzLm9yZy9kb2kvZnVsbC8xMC4xMDIxL2Fjcy5qcGNsZXR0LjNjMDA3MDciLCJpc3N1ZWQiOnsiZGF0ZS1wYXJ0cyI6W1syMDIzLDYsMTVdXX0sInBhZ2UiOiI1MzA1LTUzMDkiLCJhYnN0cmFjdCI6IkNhcmJvbi0xMyBoeXBlcnBvbGFyaXplZCBweXJ1dmF0ZSBpcyBhYm91dCB0byBiZWNvbWUgdGhlIG5leHQtZ2VuZXJhdGlvbiBjb250cmFzdCBhZ2VudCBmb3IgbW9sZWN1bGFyIG1hZ25ldGljIHJlc29uYW5jZSBpbWFnaW5nIG9mIGNhbmNlciBhbmQgb3RoZXIgZGlzZWFzZXMuIEhlcmUsIGVmZmljaWVudCBhbmQgcmFwaWQgcHlydXZhdGUgaHlwZXJwb2xhcml6YXRpb24gaXMgYWNoaWV2ZWQgdmlhIHNpZ25hbCBhbXBsaWZpY2F0aW9uIGJ5IHJldmVyc2libGUgZXhjaGFuZ2UgKFNBQlJFKSB3aXRoIHBhcmFoeWRyb2dlbiB0aHJvdWdoIHN5bmVyZ2lzdGljIHVzZSBvZiBzdWJzdHJhdGUgZGV1dGVyYXRpb24sIGFsdGVybmF0aW5nLCBhbmQgc3RhdGljIG1pY3JvdGVzbGEgbWFnbmV0aWMgZmllbGRzLiBVcCB0byAyMiBhbmQgNiUgbG9uZy1sYXN0aW5nIDEzQyBwb2xhcml6YXRpb24gKFQxID0gMy43IMKxIDAuMjUgYW5kIDEuNyDCsSAwLjEgbWluKSBpcyBkZW1vbnN0cmF0ZWQgZm9yIHRoZSBDMSBhbmQgQzIgbnVjbGVhciBzaXRlcywgcmVzcGVjdGl2ZWx5LiBUaGUgcmVtYXJrYWJsZSBwb2xhcml6YXRpb24gbGV2ZWxzIGJlY29tZSBwb3NzaWJsZSBhcyBhIHJlc3VsdCBvZiBmYXZvcmFibGUgcmVsYXhhdGlvbiBkeW5hbWljcyBhdCB0aGUgbWljcm90ZXNsYSBmaWVsZHMuIFRoZSB1bHRyYWxvbmcgcG9sYXJpemF0aW9uIGxpZmV0aW1lcyB3aWxsIGJlIGNvbmR1Y2l2ZSB0byB5aWVsZGluZyBoaWdoIHBvbGFyaXphdGlvbiBhZnRlciBwdXJpZmljYXRpb24sIHF1YWxpdHkgYXNzdXJhbmNlLCBhbmQgaW5qZWN0aW9uIG9mIHRoZSBoeXBlcnBvbGFyaXplZCBtb2xlY3VsYXIgaW1hZ2luZyBwcm9iZXMuIFRoZXNlIHJlc3VsdHMgcGF2ZSB0aGUgd2F5IHRvIGZ1dHVyZSBpbiB2aXZvIHRyYW5zbGF0aW9uIG9mIGNhcmJvbi0xMyBoeXBlcnBvbGFyaXplZCBtb2xlY3VsYXIgaW1hZ2luZyBwcm9iZXMgcHJlcGFyZWQgYnkgdGhpcyBhcHByb2FjaC4iLCJwdWJsaXNoZXIiOiJBbWVyaWNhbiBDaGVtaWNhbCBTb2NpZXR5IiwiaXNzdWUiOiIyMyIsInZvbHVtZSI6IjE0IiwiY29udGFpbmVyLXRpdGxlLXNob3J0IjoiIn0sImlzVGVtcG9yYXJ5IjpmYWxzZX1dfQ=="/>
          <w:id w:val="-1572573672"/>
          <w:placeholder>
            <w:docPart w:val="DefaultPlaceholder_-1854013440"/>
          </w:placeholder>
        </w:sdtPr>
        <w:sdtContent>
          <w:r w:rsidR="00ED347A" w:rsidRPr="00ED347A">
            <w:rPr>
              <w:rFonts w:ascii="Times New Roman" w:hAnsi="Times New Roman" w:cs="Times New Roman"/>
              <w:color w:val="000000"/>
              <w:vertAlign w:val="superscript"/>
            </w:rPr>
            <w:t>[2,3]</w:t>
          </w:r>
        </w:sdtContent>
      </w:sdt>
      <w:r w:rsidR="00D21ADA" w:rsidRPr="003A7AAC">
        <w:rPr>
          <w:rFonts w:ascii="Times New Roman" w:hAnsi="Times New Roman" w:cs="Times New Roman"/>
        </w:rPr>
        <w:t>.</w:t>
      </w:r>
      <w:r w:rsidRPr="003A7AAC">
        <w:rPr>
          <w:rFonts w:ascii="Times New Roman" w:hAnsi="Times New Roman" w:cs="Times New Roman"/>
        </w:rPr>
        <w:t xml:space="preserve"> During this pulse the amplitude is decreased to 0 and the frequency of the B1 field is shifted to ±50 Hz from the </w:t>
      </w:r>
      <w:r w:rsidRPr="00CE059A">
        <w:rPr>
          <w:rFonts w:ascii="Times New Roman" w:hAnsi="Times New Roman" w:cs="Times New Roman"/>
          <w:vertAlign w:val="superscript"/>
        </w:rPr>
        <w:t>13</w:t>
      </w:r>
      <w:r w:rsidRPr="003A7AAC">
        <w:rPr>
          <w:rFonts w:ascii="Times New Roman" w:hAnsi="Times New Roman" w:cs="Times New Roman"/>
        </w:rPr>
        <w:t>C frequency</w:t>
      </w:r>
      <w:r w:rsidR="00AE0DE8" w:rsidRPr="003A7AAC">
        <w:rPr>
          <w:rFonts w:ascii="Times New Roman" w:hAnsi="Times New Roman" w:cs="Times New Roman"/>
        </w:rPr>
        <w:t xml:space="preserve"> (Figure S1)</w:t>
      </w:r>
      <w:r w:rsidRPr="003A7AAC">
        <w:rPr>
          <w:rFonts w:ascii="Times New Roman" w:hAnsi="Times New Roman" w:cs="Times New Roman"/>
        </w:rPr>
        <w:t>.</w:t>
      </w:r>
      <w:r w:rsidR="005A00DB">
        <w:rPr>
          <w:rFonts w:ascii="Times New Roman" w:hAnsi="Times New Roman" w:cs="Times New Roman"/>
        </w:rPr>
        <w:t xml:space="preserve"> </w:t>
      </w:r>
      <w:bookmarkStart w:id="5" w:name="_Hlk193439758"/>
      <w:r w:rsidR="005A00DB">
        <w:rPr>
          <w:rFonts w:ascii="Times New Roman" w:hAnsi="Times New Roman" w:cs="Times New Roman"/>
        </w:rPr>
        <w:t>Note that all samples were polarized with a transverse (SLIC) pulse length of 180s except for the optimization experiments in Figure 2B and 2C, which were</w:t>
      </w:r>
      <w:r w:rsidR="00BF0315">
        <w:rPr>
          <w:rFonts w:ascii="Times New Roman" w:hAnsi="Times New Roman" w:cs="Times New Roman"/>
        </w:rPr>
        <w:t xml:space="preserve"> polarized for only 30s.</w:t>
      </w:r>
      <w:bookmarkEnd w:id="5"/>
    </w:p>
    <w:p w14:paraId="2AA12E18" w14:textId="2C59085E" w:rsidR="001E0DE2" w:rsidRPr="003A7AAC" w:rsidRDefault="001E0DE2" w:rsidP="00E714F6">
      <w:pPr>
        <w:spacing w:line="276" w:lineRule="auto"/>
        <w:jc w:val="both"/>
        <w:rPr>
          <w:rFonts w:ascii="Times New Roman" w:hAnsi="Times New Roman" w:cs="Times New Roman"/>
        </w:rPr>
      </w:pPr>
      <w:r w:rsidRPr="003A7AAC">
        <w:rPr>
          <w:rFonts w:ascii="Times New Roman" w:hAnsi="Times New Roman" w:cs="Times New Roman"/>
        </w:rPr>
        <w:lastRenderedPageBreak/>
        <w:t xml:space="preserve">To detect the hyperpolarized </w:t>
      </w:r>
      <w:r w:rsidRPr="002115A8">
        <w:rPr>
          <w:rFonts w:ascii="Times New Roman" w:hAnsi="Times New Roman" w:cs="Times New Roman"/>
          <w:vertAlign w:val="superscript"/>
        </w:rPr>
        <w:t>13</w:t>
      </w:r>
      <w:r w:rsidRPr="003A7AAC">
        <w:rPr>
          <w:rFonts w:ascii="Times New Roman" w:hAnsi="Times New Roman" w:cs="Times New Roman"/>
        </w:rPr>
        <w:t>C signal, samples were transferred under parahydrogen pressure into a 0.55 T benchtop MRI spectrometer (Pure Devices, GmbH).</w:t>
      </w:r>
    </w:p>
    <w:p w14:paraId="224217DB" w14:textId="36D85F29" w:rsidR="00AE0DE8" w:rsidRPr="003A7AAC" w:rsidRDefault="00D21ADA" w:rsidP="00D21ADA">
      <w:pPr>
        <w:spacing w:line="276" w:lineRule="auto"/>
        <w:jc w:val="center"/>
        <w:rPr>
          <w:rFonts w:ascii="Times New Roman" w:hAnsi="Times New Roman" w:cs="Times New Roman"/>
        </w:rPr>
      </w:pPr>
      <w:r w:rsidRPr="003A7AAC">
        <w:rPr>
          <w:rFonts w:ascii="Times New Roman" w:hAnsi="Times New Roman" w:cs="Times New Roman"/>
          <w:noProof/>
        </w:rPr>
        <w:drawing>
          <wp:inline distT="0" distB="0" distL="0" distR="0" wp14:anchorId="25C78269" wp14:editId="1CF50B05">
            <wp:extent cx="3198804" cy="1685677"/>
            <wp:effectExtent l="0" t="0" r="1905" b="0"/>
            <wp:docPr id="24987237" name="Picture 9" descr="A diagram of a pul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87237" name="Picture 9" descr="A diagram of a puls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02712" cy="1687736"/>
                    </a:xfrm>
                    <a:prstGeom prst="rect">
                      <a:avLst/>
                    </a:prstGeom>
                  </pic:spPr>
                </pic:pic>
              </a:graphicData>
            </a:graphic>
          </wp:inline>
        </w:drawing>
      </w:r>
    </w:p>
    <w:p w14:paraId="0DCDB5A6" w14:textId="0C736459" w:rsidR="00D21ADA" w:rsidRPr="003A7AAC" w:rsidRDefault="00D21ADA" w:rsidP="00D21ADA">
      <w:pPr>
        <w:pStyle w:val="Caption"/>
        <w:spacing w:after="160"/>
        <w:jc w:val="both"/>
        <w:rPr>
          <w:rFonts w:ascii="Times New Roman" w:hAnsi="Times New Roman" w:cs="Times New Roman"/>
        </w:rPr>
      </w:pPr>
      <w:r w:rsidRPr="003A7AAC">
        <w:rPr>
          <w:rFonts w:ascii="Times New Roman" w:hAnsi="Times New Roman" w:cs="Times New Roman"/>
          <w:b/>
          <w:bCs/>
          <w:i w:val="0"/>
          <w:iCs w:val="0"/>
          <w:color w:val="auto"/>
          <w:sz w:val="20"/>
          <w:szCs w:val="20"/>
        </w:rPr>
        <w:t>Figure S</w:t>
      </w:r>
      <w:r w:rsidRPr="003A7AAC">
        <w:rPr>
          <w:rFonts w:ascii="Times New Roman" w:hAnsi="Times New Roman" w:cs="Times New Roman"/>
          <w:b/>
          <w:bCs/>
          <w:i w:val="0"/>
          <w:iCs w:val="0"/>
          <w:color w:val="auto"/>
          <w:sz w:val="20"/>
          <w:szCs w:val="20"/>
        </w:rPr>
        <w:fldChar w:fldCharType="begin"/>
      </w:r>
      <w:r w:rsidRPr="003A7AAC">
        <w:rPr>
          <w:rFonts w:ascii="Times New Roman" w:hAnsi="Times New Roman" w:cs="Times New Roman"/>
          <w:b/>
          <w:bCs/>
          <w:i w:val="0"/>
          <w:iCs w:val="0"/>
          <w:color w:val="auto"/>
          <w:sz w:val="20"/>
          <w:szCs w:val="20"/>
        </w:rPr>
        <w:instrText xml:space="preserve"> SEQ Figure \* ARABIC </w:instrText>
      </w:r>
      <w:r w:rsidRPr="003A7AAC">
        <w:rPr>
          <w:rFonts w:ascii="Times New Roman" w:hAnsi="Times New Roman" w:cs="Times New Roman"/>
          <w:b/>
          <w:bCs/>
          <w:i w:val="0"/>
          <w:iCs w:val="0"/>
          <w:color w:val="auto"/>
          <w:sz w:val="20"/>
          <w:szCs w:val="20"/>
        </w:rPr>
        <w:fldChar w:fldCharType="separate"/>
      </w:r>
      <w:r w:rsidRPr="003A7AAC">
        <w:rPr>
          <w:rFonts w:ascii="Times New Roman" w:hAnsi="Times New Roman" w:cs="Times New Roman"/>
          <w:b/>
          <w:bCs/>
          <w:i w:val="0"/>
          <w:iCs w:val="0"/>
          <w:noProof/>
          <w:color w:val="auto"/>
          <w:sz w:val="20"/>
          <w:szCs w:val="20"/>
        </w:rPr>
        <w:t>1</w:t>
      </w:r>
      <w:r w:rsidRPr="003A7AAC">
        <w:rPr>
          <w:rFonts w:ascii="Times New Roman" w:hAnsi="Times New Roman" w:cs="Times New Roman"/>
          <w:b/>
          <w:bCs/>
          <w:i w:val="0"/>
          <w:iCs w:val="0"/>
          <w:color w:val="auto"/>
          <w:sz w:val="20"/>
          <w:szCs w:val="20"/>
        </w:rPr>
        <w:fldChar w:fldCharType="end"/>
      </w:r>
      <w:r w:rsidRPr="003A7AAC">
        <w:rPr>
          <w:rFonts w:ascii="Times New Roman" w:hAnsi="Times New Roman" w:cs="Times New Roman"/>
          <w:b/>
          <w:bCs/>
          <w:i w:val="0"/>
          <w:iCs w:val="0"/>
          <w:color w:val="auto"/>
          <w:sz w:val="20"/>
          <w:szCs w:val="20"/>
        </w:rPr>
        <w:t xml:space="preserve">. </w:t>
      </w:r>
      <w:r w:rsidRPr="003A7AAC">
        <w:rPr>
          <w:rFonts w:ascii="Times New Roman" w:hAnsi="Times New Roman" w:cs="Times New Roman"/>
          <w:i w:val="0"/>
          <w:iCs w:val="0"/>
          <w:color w:val="auto"/>
          <w:sz w:val="20"/>
          <w:szCs w:val="20"/>
        </w:rPr>
        <w:t>Schematic of the pulse sequence used for Ace-SABRE polarization (from SLIC SABRE).</w:t>
      </w:r>
      <w:sdt>
        <w:sdtPr>
          <w:rPr>
            <w:rFonts w:ascii="Times New Roman" w:hAnsi="Times New Roman" w:cs="Times New Roman"/>
            <w:i w:val="0"/>
            <w:iCs w:val="0"/>
            <w:color w:val="000000"/>
            <w:sz w:val="20"/>
            <w:szCs w:val="20"/>
            <w:vertAlign w:val="superscript"/>
          </w:rPr>
          <w:tag w:val="MENDELEY_CITATION_v3_eyJjaXRhdGlvbklEIjoiTUVOREVMRVlfQ0lUQVRJT05fM2U2ZWI3NGEtYzYwNy00MTA4LWE2ZGEtNmU2ZjM3YWExMTkxIiwicHJvcGVydGllcyI6eyJub3RlSW5kZXgiOjB9LCJpc0VkaXRlZCI6ZmFsc2UsIm1hbnVhbE92ZXJyaWRlIjp7ImlzTWFudWFsbHlPdmVycmlkZGVuIjpmYWxzZSwiY2l0ZXByb2NUZXh0IjoiPHN1cD5bMuKAkzRdPC9zdXA+IiwibWFudWFsT3ZlcnJpZGVUZXh0IjoiIn0sImNpdGF0aW9uSXRlbXMiOlt7ImlkIjoiNzg1ZWE0NDMtNGM0ZS0zZjcxLWE5M2YtZGNlZDg5OTBmOTZiIiwiaXRlbURhdGEiOnsidHlwZSI6ImFydGljbGUtam91cm5hbCIsImlkIjoiNzg1ZWE0NDMtNGM0ZS0zZjcxLWE5M2YtZGNlZDg5OTBmOTZiIiwidGl0bGUiOiJDaGVtaWNhbCBFeGNoYW5nZSBSZWFjdGlvbiBFZmZlY3Qgb24gUG9sYXJpemF0aW9uIFRyYW5zZmVyIEVmZmljaWVuY3kgaW4gU0xJQy1TQUJSRSIsImF1dGhvciI6W3siZmFtaWx5IjoiUHJhdmRpdnRzZXYiLCJnaXZlbiI6IkFuZHJleSBOLiIsInBhcnNlLW5hbWVzIjpmYWxzZSwiZHJvcHBpbmctcGFydGljbGUiOiIiLCJub24tZHJvcHBpbmctcGFydGljbGUiOiIifSx7ImZhbWlseSI6IlNrb3ZwaW4iLCJnaXZlbiI6Ikl2YW4iLCJwYXJzZS1uYW1lcyI6ZmFsc2UsImRyb3BwaW5nLXBhcnRpY2xlIjoiVi4iLCJub24tZHJvcHBpbmctcGFydGljbGUiOiIifSx7ImZhbWlseSI6IlN2eWF0b3ZhIiwiZ2l2ZW4iOiJBbGV4YW5kcmEgSS4iLCJwYXJzZS1uYW1lcyI6ZmFsc2UsImRyb3BwaW5nLXBhcnRpY2xlIjoiIiwibm9uLWRyb3BwaW5nLXBhcnRpY2xlIjoiIn0seyJmYW1pbHkiOiJDaHVrYW5vdiIsImdpdmVuIjoiTmlraXRhIiwicGFyc2UtbmFtZXMiOmZhbHNlLCJkcm9wcGluZy1wYXJ0aWNsZSI6IlYuIiwibm9uLWRyb3BwaW5nLXBhcnRpY2xlIjoiIn0seyJmYW1pbHkiOiJLb3Z0dW5vdmEiLCJnaXZlbiI6IkxhcmlzYSBNLiIsInBhcnNlLW5hbWVzIjpmYWxzZSwiZHJvcHBpbmctcGFydGljbGUiOiIiLCJub24tZHJvcHBpbmctcGFydGljbGUiOiIifSx7ImZhbWlseSI6IkJ1a2h0aXlhcm92IiwiZ2l2ZW4iOiJWYWxlcmlpIEkuIiwicGFyc2UtbmFtZXMiOmZhbHNlLCJkcm9wcGluZy1wYXJ0aWNsZSI6IiIsIm5vbi1kcm9wcGluZy1wYXJ0aWNsZSI6IiJ9LHsiZmFtaWx5IjoiQ2hla21lbmV2IiwiZ2l2ZW4iOiJFZHVhcmQgWS4iLCJwYXJzZS1uYW1lcyI6ZmFsc2UsImRyb3BwaW5nLXBhcnRpY2xlIjoiIiwibm9uLWRyb3BwaW5nLXBhcnRpY2xlIjoiIn0seyJmYW1pbHkiOiJLb3Z0dW5vdiIsImdpdmVuIjoiS2lyaWxsIiwicGFyc2UtbmFtZXMiOmZhbHNlLCJkcm9wcGluZy1wYXJ0aWNsZSI6IlYuIiwibm9uLWRyb3BwaW5nLXBhcnRpY2xlIjoiIn0seyJmYW1pbHkiOiJLb3B0eXVnIiwiZ2l2ZW4iOiJJZ29yIiwicGFyc2UtbmFtZXMiOmZhbHNlLCJkcm9wcGluZy1wYXJ0aWNsZSI6IlYuIiwibm9uLWRyb3BwaW5nLXBhcnRpY2xlIjoiIn0seyJmYW1pbHkiOiJIw7Z2ZW5lciIsImdpdmVuIjoiSmFuIEJlcm5kIiwicGFyc2UtbmFtZXMiOmZhbHNlLCJkcm9wcGluZy1wYXJ0aWNsZSI6IiIsIm5vbi1kcm9wcGluZy1wYXJ0aWNsZSI6IiJ9XSwiY29udGFpbmVyLXRpdGxlIjoiSm91cm5hbCBvZiBQaHlzaWNhbCBDaGVtaXN0cnkgQSIsImFjY2Vzc2VkIjp7ImRhdGUtcGFydHMiOltbMjAyNCwxMiwyMl1dfSwiRE9JIjoiMTAuMTAyMS9BQ1MuSlBDQS44QjA3MTYzL1NVUFBMX0ZJTEUvSlA4QjA3MTYzX1NJXzAwMy5BVkkiLCJJU1NOIjoiMTUyMDUyMTUiLCJQTUlEIjoiMzAyOTU0ODgiLCJVUkwiOiJodHRwczovL3B1YnMuYWNzLm9yZy9kb2kvZnVsbC8xMC4xMDIxL2Fjcy5qcGNhLjhiMDcxNjMiLCJpc3N1ZWQiOnsiZGF0ZS1wYXJ0cyI6W1syMDE4LDExLDIxXV19LCJwYWdlIjoiOTEwNy05MTE0IiwiYWJzdHJhY3QiOiJTaWduYWwgQW1wbGlmaWNhdGlvbiBCeSBSZXZlcnNpYmxlIEV4Y2hhbmdlIChTQUJSRSkgaXMgYSBuZXcgYW5kIHJhcGlkbHkgZGV2ZWxvcGluZyBoeXBlcnBvbGFyaXphdGlvbiB0ZWNobmlxdWUuIFRoZSByZWNlbnQgZGlzY292ZXJ5IG9mIFNwaW4tTG9jayBJbmR1Y2VkIENyb3NzaW5nIFNBQlJFIChTTElDLVNBQlJFKSBzaG93ZWQgdGhhdCBoaWdoIGZpZWxkIGh5cGVycG9sYXJpemF0aW9uIHRyYW5zZmVyIHRlY2huaXF1ZXMgZGV2ZWxvcGVkIHNvIGZhciB3ZXJlIG9wdGltaXplZCBmb3Igc2luZ2xldCBzcGluIG9yZGVyIHRoYXQgZG9lcyBub3QgY29pbmNpZGUgd2l0aCB0aGUgZXhwZXJpbWVudGFsbHkgcHJvZHVjZWQgc3BpbiBzdGF0ZS4gSGVyZSwgd2UgaW52ZXN0aWdhdGVkIHRoZSBTTElDLVNBQlJFIGFwcHJvYWNoIGFuZCB0aGUgbW9zdCBhZHZhbmNlZCBxdWFudGl0YXRpdmUgdGhlb3JldGljYWwgU0FCUkUgbW9kZWwgdG8gZGF0ZS4gT3VyIGdvYWwgaXMgdG8gYWNoaWV2ZSB0aGUgaGlnaGVzdCBwb3NzaWJsZSBwb2xhcml6YXRpb24gd2l0aCBTTElDLVNBQlJFIGF0IGhpZ2ggZmllbGQgdXNpbmcgdGhlIHN0YW5kYXJkIFNBQlJFIHN5c3RlbSwgSXJJTWVzIGNhdGFseXN0IHdpdGggcHlyaWRpbmUuIFdlIGRlbW9uc3RyYXRlZCB0aGUgYWNjdXJhY3kgb2YgdGhlIFNBQlJFIG1vZGVsIGRlc2NyaWJpbmcgdGhlIGVmZmVjdHMgb2YgdmFyaW91cyBwaHlzaWNhbCBwYXJhbWV0ZXJzIHN1Y2ggYXMgdGhlIGFtcGxpdHVkZSBhbmQgZnJlcXVlbmN5IG9mIHRoZSByYWRpbyBmcmVxdWVuY3kgZmllbGQsIGFuZCB0aGUgZWZmZWN0cyBvZiBjaGVtaWNhbCBwYXJhbWV0ZXJzIHN1Y2ggYXMgdGhlIGV4Y2hhbmdlIHJhdGUgY29uc3RhbnRzLiBCeSBmaXR0aW5nIHRoZSBtb2RlbCB0byB0aGUgZXhwZXJpbWVudGFsIGRhdGEsIHRoZSBlZmZlY3RpdmUgbGlmZSB0aW1lIG9mIHRoZSBTQUJSRSBjb21wbGV4IHdhcyBlc3RpbWF0ZWQsIGFzIHdlbGwgYXMgdGhlIGVudHJvcHkgYW5kIGVudGhhbHB5IG9mIHRoZSBjb21wbGV4LWRpc3NvY2lhdGlvbiByZWFjdGlvbi4gV2Ugc2hvdywgZm9yIHRoZSBmaXJzdCB0aW1lLCB0aGF0IHRoaXMgU0xJQy1TQUJSRSBtb2RlbCBjYW4gYmUgdXNlZnVsIGZvciB0aGUgZXZhbHVhdGlvbiBvZiB0aGUgY2hlbWljYWwgZXhjaGFuZ2UgcGFyYW1ldGVycyB0aGF0IGFyZSB2ZXJ5IGltcG9ydGFudCBmb3IgdGhlIHByb2R1Y3Rpb24gb2YgaGlnaGx5IHBvbGFyaXplZCBjb250cmFzdCBhZ2VudHMgdmlhIFNBQlJFLiIsInB1Ymxpc2hlciI6IkFtZXJpY2FuIENoZW1pY2FsIFNvY2lldHkiLCJpc3N1ZSI6IjQ2Iiwidm9sdW1lIjoiMTIyIiwiY29udGFpbmVyLXRpdGxlLXNob3J0IjoiIn0sImlzVGVtcG9yYXJ5IjpmYWxzZX0seyJpZCI6ImQwN2JjNjY3LWViYjItMzQ5OC04MWI1LTdmZDY5ZThhYTE2MSIsIml0ZW1EYXRhIjp7InR5cGUiOiJhcnRpY2xlLWpvdXJuYWwiLCJpZCI6ImQwN2JjNjY3LWViYjItMzQ5OC04MWI1LTdmZDY5ZThhYTE2MSIsInRpdGxlIjoiUHJlcGFyYXRpb24gb2YgbnVjbGVhciBzcGluIHNpbmdsZXQgc3RhdGVzIHVzaW5nIHNwaW4tbG9jayBpbmR1Y2VkIGNyb3NzaW5nIiwiYXV0aG9yIjpbeyJmYW1pbHkiOiJEZXZpZW5jZSIsImdpdmVuIjoiU3RlcGhlbiBKLiIsInBhcnNlLW5hbWVzIjpmYWxzZSwiZHJvcHBpbmctcGFydGljbGUiOiIiLCJub24tZHJvcHBpbmctcGFydGljbGUiOiIifSx7ImZhbWlseSI6IldhbHN3b3J0aCIsImdpdmVuIjoiUm9uYWxkIEwuIiwicGFyc2UtbmFtZXMiOmZhbHNlLCJkcm9wcGluZy1wYXJ0aWNsZSI6IiIsIm5vbi1kcm9wcGluZy1wYXJ0aWNsZSI6IiJ9LHsiZmFtaWx5IjoiUm9zZW4iLCJnaXZlbiI6Ik1hdHRoZXcgUy4iLCJwYXJzZS1uYW1lcyI6ZmFsc2UsImRyb3BwaW5nLXBhcnRpY2xlIjoiIiwibm9uLWRyb3BwaW5nLXBhcnRpY2xlIjoiIn1dLCJjb250YWluZXItdGl0bGUiOiJQaHlzaWNhbCBSZXZpZXcgTGV0dGVycyIsImNvbnRhaW5lci10aXRsZS1zaG9ydCI6IlBoeXMgUmV2IExldHQiLCJhY2Nlc3NlZCI6eyJkYXRlLXBhcnRzIjpbWzIwMjQsMTIsMjJdXX0sIkRPSSI6IjEwLjExMDMvUEhZU1JFVkxFVFQuMTExLjE3MzAwMi9GSUdVUkVTLzMvVEhVTUJOQUlMIiwiSVNTTiI6IjAwMzE5MDA3IiwiUE1JRCI6IjI0MjA2NDg0IiwiaXNzdWVkIjp7ImRhdGUtcGFydHMiOltbMjAxMywxMCwyMl1dfSwiYWJzdHJhY3QiOiJXZSBpbnRyb2R1Y2UgYSBicm9hZGx5IGFwcGxpY2FibGUgdGVjaG5pcXVlIHRvIGNyZWF0ZSBudWNsZWFyIHNwaW4gc2luZ2xldCBzdGF0ZXMgaW4gb3JnYW5pYyBtb2xlY3VsZXMgYW5kIG90aGVyIG1hbnktYXRvbSBzeXN0ZW1zLiBXZSBlbXBsb3kgYSBub3ZlbCBwdWxzZSBzZXF1ZW5jZSB0byBwcm9kdWNlIGEgc3Bpbi1sb2NrIGluZHVjZWQgY3Jvc3NpbmcgKFNMSUMpIG9mIHRoZSBzcGluIHNpbmdsZXQgYW5kIHRyaXBsZXQgZW5lcmd5IGxldmVscywgd2hpY2ggZW5hYmxlcyB0cmlwbGV0LXNpbmdsZXQgcG9sYXJpemF0aW9uIHRyYW5zZmVyIGFuZCBzaW5nbGV0LXN0YXRlIHByZXBhcmF0aW9uLiBXZSBkZW1vbnN0cmF0ZSB0aGUgdXRpbGl0eSBvZiB0aGUgU0xJQyBtZXRob2QgYnkgcHJvZHVjaW5nIGEgbG9uZy1saXZlZCBudWNsZWFyIHNwaW4gc2luZ2xldCBzdGF0ZSBvbiB0d28gc3Ryb25nbHkgY291cGxlZCBwcm90b24gcGFpcnMgaW4gdGhlIHRyaXBlcHRpZGUgbW9sZWN1bGUgcGhlbnlsYWxhbmluZS1nbHljaW5lLWdseWNpbmUgZGlzc29sdmVkIGluIEQyTyBhbmQgYnkgdXNpbmcgU0xJQyB0byBtZWFzdXJlIHRoZSBKIGNvdXBsaW5ncywgY2hlbWljYWwgc2hpZnQgZGlmZmVyZW5jZXMsIGFuZCBzaW5nbGV0IGxpZmV0aW1lcyBvZiB0aGUgcHJvdG9uIHBhaXJzLiBXZSBzaG93IHRoYXQgU0xJQyBpcyBtb3JlIGVmZmljaWVudCBhdCBjcmVhdGluZyBuZWFybHkgZXF1aXZhbGVudCBudWNsZWFyIHNwaW4gc2luZ2xldCBzdGF0ZXMgdGhhbiBwcmV2aW91cyBwdWxzZSBzZXF1ZW5jZSB0ZWNobmlxdWVzLCBlc3BlY2lhbGx5IHdoZW4gdHJpcGxldC1zaW5nbGV0IHBvbGFyaXphdGlvbiB0cmFuc2ZlciBvY2N1cnMgb24gdGhlIHNhbWUgdGltZSBzY2FsZSBhcyBzcGluLWxhdHRpY2UgcmVsYXhhdGlvbi4gwqkgMjAxMyBBbWVyaWNhbiBQaHlzaWNhbCBTb2NpZXR5LiIsImlzc3VlIjoiMTciLCJ2b2x1bWUiOiIxMTEifSwiaXNUZW1wb3JhcnkiOmZhbHNlfSx7ImlkIjoiZTQxNjkyYTItYmJhOC0zMDZiLWI3ODUtN2M2ZjYyNTgzYzk1IiwiaXRlbURhdGEiOnsidHlwZSI6ImFydGljbGUtam91cm5hbCIsImlkIjoiZTQxNjkyYTItYmJhOC0zMDZiLWI3ODUtN2M2ZjYyNTgzYzk1IiwidGl0bGUiOiJPdmVyIDIwJSBDYXJib24tMTMgUG9sYXJpemF0aW9uIG9mIFBlcmRldXRlcmF0ZWQgUHlydXZhdGUgVXNpbmcgUmV2ZXJzaWJsZSBFeGNoYW5nZSB3aXRoIFBhcmFoeWRyb2dlbiBhbmQgU3Bpbi1Mb2NrIEluZHVjZWQgQ3Jvc3NpbmcgYXQgNTAgzrxUIiwiYXV0aG9yIjpbeyJmYW1pbHkiOiJTY2htaWR0IiwiZ2l2ZW4iOiJBbmRyZWFzIEIuIiwicGFyc2UtbmFtZXMiOmZhbHNlLCJkcm9wcGluZy1wYXJ0aWNsZSI6IiIsIm5vbi1kcm9wcGluZy1wYXJ0aWNsZSI6IiJ9LHsiZmFtaWx5IjoiRWlsbHMiLCJnaXZlbiI6IkphbWVzIiwicGFyc2UtbmFtZXMiOmZhbHNlLCJkcm9wcGluZy1wYXJ0aWNsZSI6IiIsIm5vbi1kcm9wcGluZy1wYXJ0aWNsZSI6IiJ9LHsiZmFtaWx5IjoiRGFneXMiLCJnaXZlbiI6IkxhdXJ5bmFzIiwicGFyc2UtbmFtZXMiOmZhbHNlLCJkcm9wcGluZy1wYXJ0aWNsZSI6IiIsIm5vbi1kcm9wcGluZy1wYXJ0aWNsZSI6IiJ9LHsiZmFtaWx5IjoiR2llcnNlIiwiZ2l2ZW4iOiJNYXJ0aW4iLCJwYXJzZS1uYW1lcyI6ZmFsc2UsImRyb3BwaW5nLXBhcnRpY2xlIjoiIiwibm9uLWRyb3BwaW5nLXBhcnRpY2xlIjoiIn0seyJmYW1pbHkiOiJLZWltIiwiZ2l2ZW4iOiJNaWNoYWVsIiwicGFyc2UtbmFtZXMiOmZhbHNlLCJkcm9wcGluZy1wYXJ0aWNsZSI6IiIsIm5vbi1kcm9wcGluZy1wYXJ0aWNsZSI6IiJ9LHsiZmFtaWx5IjoiTHVjYXMiLCJnaXZlbiI6IlNlYmFzdGlhbiIsInBhcnNlLW5hbWVzIjpmYWxzZSwiZHJvcHBpbmctcGFydGljbGUiOiIiLCJub24tZHJvcHBpbmctcGFydGljbGUiOiIifSx7ImZhbWlseSI6IkJvY2siLCJnaXZlbiI6Ik1pY2hhZWwiLCJwYXJzZS1uYW1lcyI6ZmFsc2UsImRyb3BwaW5nLXBhcnRpY2xlIjoiIiwibm9uLWRyb3BwaW5nLXBhcnRpY2xlIjoiIn0seyJmYW1pbHkiOiJTY2h3YXJ0eiIsImdpdmVuIjoiSWxhaSIsInBhcnNlLW5hbWVzIjpmYWxzZSwiZHJvcHBpbmctcGFydGljbGUiOiIiLCJub24tZHJvcHBpbmctcGFydGljbGUiOiIifSx7ImZhbWlseSI6IlphaXRzZXYiLCJnaXZlbiI6Ik1heGltIiwicGFyc2UtbmFtZXMiOmZhbHNlLCJkcm9wcGluZy1wYXJ0aWNsZSI6IiIsIm5vbi1kcm9wcGluZy1wYXJ0aWNsZSI6IiJ9LHsiZmFtaWx5IjoiQ2hla21lbmV2IiwiZ2l2ZW4iOiJFZHVhcmQgWS4iLCJwYXJzZS1uYW1lcyI6ZmFsc2UsImRyb3BwaW5nLXBhcnRpY2xlIjoiIiwibm9uLWRyb3BwaW5nLXBhcnRpY2xlIjoiIn0seyJmYW1pbHkiOiJLbmVjaHQiLCJnaXZlbiI6IlN0ZXBoYW4iLCJwYXJzZS1uYW1lcyI6ZmFsc2UsImRyb3BwaW5nLXBhcnRpY2xlIjoiIiwibm9uLWRyb3BwaW5nLXBhcnRpY2xlIjoiIn1dLCJjb250YWluZXItdGl0bGUiOiJKb3VybmFsIG9mIFBoeXNpY2FsIENoZW1pc3RyeSBMZXR0ZXJzIiwiYWNjZXNzZWQiOnsiZGF0ZS1wYXJ0cyI6W1syMDI0LDEyLDIyXV19LCJET0kiOiIxMC4xMDIxL0FDUy5KUENMRVRULjNDMDA3MDcvQVNTRVQvSU1BR0VTL0xBUkdFL0paM0MwMDcwN18wMDAyLkpQRUciLCJJU1NOIjoiMTk0ODcxODUiLCJQTUlEIjoiMzcyNjc1OTQiLCJVUkwiOiJodHRwczovL3B1YnMuYWNzLm9yZy9kb2kvZnVsbC8xMC4xMDIxL2Fjcy5qcGNsZXR0LjNjMDA3MDciLCJpc3N1ZWQiOnsiZGF0ZS1wYXJ0cyI6W1syMDIzLDYsMTVdXX0sInBhZ2UiOiI1MzA1LTUzMDkiLCJhYnN0cmFjdCI6IkNhcmJvbi0xMyBoeXBlcnBvbGFyaXplZCBweXJ1dmF0ZSBpcyBhYm91dCB0byBiZWNvbWUgdGhlIG5leHQtZ2VuZXJhdGlvbiBjb250cmFzdCBhZ2VudCBmb3IgbW9sZWN1bGFyIG1hZ25ldGljIHJlc29uYW5jZSBpbWFnaW5nIG9mIGNhbmNlciBhbmQgb3RoZXIgZGlzZWFzZXMuIEhlcmUsIGVmZmljaWVudCBhbmQgcmFwaWQgcHlydXZhdGUgaHlwZXJwb2xhcml6YXRpb24gaXMgYWNoaWV2ZWQgdmlhIHNpZ25hbCBhbXBsaWZpY2F0aW9uIGJ5IHJldmVyc2libGUgZXhjaGFuZ2UgKFNBQlJFKSB3aXRoIHBhcmFoeWRyb2dlbiB0aHJvdWdoIHN5bmVyZ2lzdGljIHVzZSBvZiBzdWJzdHJhdGUgZGV1dGVyYXRpb24sIGFsdGVybmF0aW5nLCBhbmQgc3RhdGljIG1pY3JvdGVzbGEgbWFnbmV0aWMgZmllbGRzLiBVcCB0byAyMiBhbmQgNiUgbG9uZy1sYXN0aW5nIDEzQyBwb2xhcml6YXRpb24gKFQxID0gMy43IMKxIDAuMjUgYW5kIDEuNyDCsSAwLjEgbWluKSBpcyBkZW1vbnN0cmF0ZWQgZm9yIHRoZSBDMSBhbmQgQzIgbnVjbGVhciBzaXRlcywgcmVzcGVjdGl2ZWx5LiBUaGUgcmVtYXJrYWJsZSBwb2xhcml6YXRpb24gbGV2ZWxzIGJlY29tZSBwb3NzaWJsZSBhcyBhIHJlc3VsdCBvZiBmYXZvcmFibGUgcmVsYXhhdGlvbiBkeW5hbWljcyBhdCB0aGUgbWljcm90ZXNsYSBmaWVsZHMuIFRoZSB1bHRyYWxvbmcgcG9sYXJpemF0aW9uIGxpZmV0aW1lcyB3aWxsIGJlIGNvbmR1Y2l2ZSB0byB5aWVsZGluZyBoaWdoIHBvbGFyaXphdGlvbiBhZnRlciBwdXJpZmljYXRpb24sIHF1YWxpdHkgYXNzdXJhbmNlLCBhbmQgaW5qZWN0aW9uIG9mIHRoZSBoeXBlcnBvbGFyaXplZCBtb2xlY3VsYXIgaW1hZ2luZyBwcm9iZXMuIFRoZXNlIHJlc3VsdHMgcGF2ZSB0aGUgd2F5IHRvIGZ1dHVyZSBpbiB2aXZvIHRyYW5zbGF0aW9uIG9mIGNhcmJvbi0xMyBoeXBlcnBvbGFyaXplZCBtb2xlY3VsYXIgaW1hZ2luZyBwcm9iZXMgcHJlcGFyZWQgYnkgdGhpcyBhcHByb2FjaC4iLCJwdWJsaXNoZXIiOiJBbWVyaWNhbiBDaGVtaWNhbCBTb2NpZXR5IiwiaXNzdWUiOiIyMyIsInZvbHVtZSI6IjE0IiwiY29udGFpbmVyLXRpdGxlLXNob3J0IjoiIn0sImlzVGVtcG9yYXJ5IjpmYWxzZX1dfQ=="/>
          <w:id w:val="2137212616"/>
          <w:placeholder>
            <w:docPart w:val="DefaultPlaceholder_-1854013440"/>
          </w:placeholder>
        </w:sdtPr>
        <w:sdtContent>
          <w:r w:rsidR="00ED347A" w:rsidRPr="00ED347A">
            <w:rPr>
              <w:rFonts w:ascii="Times New Roman" w:hAnsi="Times New Roman" w:cs="Times New Roman"/>
              <w:i w:val="0"/>
              <w:iCs w:val="0"/>
              <w:color w:val="000000"/>
              <w:sz w:val="20"/>
              <w:szCs w:val="20"/>
              <w:vertAlign w:val="superscript"/>
            </w:rPr>
            <w:t>[2–4]</w:t>
          </w:r>
        </w:sdtContent>
      </w:sdt>
      <w:r w:rsidRPr="003A7AAC">
        <w:rPr>
          <w:rFonts w:ascii="Times New Roman" w:hAnsi="Times New Roman" w:cs="Times New Roman"/>
          <w:i w:val="0"/>
          <w:iCs w:val="0"/>
          <w:color w:val="auto"/>
          <w:sz w:val="20"/>
          <w:szCs w:val="20"/>
        </w:rPr>
        <w:t xml:space="preserve"> Amplitudes and durations are not shown to scale; the SLIC pulse is typically applied for 180 seconds and the adiabatic pulse is applied for 2 seconds.</w:t>
      </w:r>
    </w:p>
    <w:p w14:paraId="6DA8B89E" w14:textId="4A83A32C" w:rsidR="001E0DE2" w:rsidRPr="003A7AAC" w:rsidRDefault="00F25FEC" w:rsidP="001E0DE2">
      <w:pPr>
        <w:pStyle w:val="Heading2"/>
        <w:rPr>
          <w:rFonts w:ascii="Times New Roman" w:hAnsi="Times New Roman" w:cs="Times New Roman"/>
          <w:color w:val="auto"/>
          <w:sz w:val="24"/>
          <w:szCs w:val="24"/>
        </w:rPr>
      </w:pPr>
      <w:bookmarkStart w:id="6" w:name="_Toc193444850"/>
      <w:r w:rsidRPr="003A7AAC">
        <w:rPr>
          <w:rFonts w:ascii="Times New Roman" w:hAnsi="Times New Roman" w:cs="Times New Roman"/>
          <w:color w:val="auto"/>
          <w:sz w:val="24"/>
          <w:szCs w:val="24"/>
        </w:rPr>
        <w:t>Purification and Processing of Hyperpolarized Samples</w:t>
      </w:r>
      <w:bookmarkEnd w:id="6"/>
    </w:p>
    <w:p w14:paraId="171C5E35" w14:textId="08A8BBCD" w:rsidR="001E0DE2" w:rsidRPr="003A7AAC" w:rsidRDefault="00F25FEC" w:rsidP="00E714F6">
      <w:pPr>
        <w:spacing w:line="276" w:lineRule="auto"/>
        <w:jc w:val="both"/>
        <w:rPr>
          <w:rFonts w:ascii="Times New Roman" w:hAnsi="Times New Roman" w:cs="Times New Roman"/>
        </w:rPr>
      </w:pPr>
      <w:r w:rsidRPr="003A7AAC">
        <w:rPr>
          <w:rFonts w:ascii="Times New Roman" w:hAnsi="Times New Roman" w:cs="Times New Roman"/>
        </w:rPr>
        <w:t xml:space="preserve">To prepare samples for measurement of residual excipients and </w:t>
      </w:r>
      <w:r w:rsidRPr="003A7AAC">
        <w:rPr>
          <w:rFonts w:ascii="Times New Roman" w:hAnsi="Times New Roman" w:cs="Times New Roman"/>
          <w:i/>
          <w:iCs/>
        </w:rPr>
        <w:t>in vivo</w:t>
      </w:r>
      <w:r w:rsidRPr="003A7AAC">
        <w:rPr>
          <w:rFonts w:ascii="Times New Roman" w:hAnsi="Times New Roman" w:cs="Times New Roman"/>
        </w:rPr>
        <w:t xml:space="preserve"> experiments, additional processing steps are performed after hyperpolarization of the sample as above. </w:t>
      </w:r>
      <w:bookmarkStart w:id="7" w:name="_Hlk191290288"/>
      <w:r w:rsidRPr="003A7AAC">
        <w:rPr>
          <w:rFonts w:ascii="Times New Roman" w:hAnsi="Times New Roman" w:cs="Times New Roman"/>
        </w:rPr>
        <w:t>After hyperpolarization of the pyruvate (180s bubbling with SLIC pulse and subsequent adiabatic pulse), the sample is removed from the shields and depressurized at a magnetic field of ~100 mT</w:t>
      </w:r>
      <w:r w:rsidR="00390B15" w:rsidRPr="003A7AAC">
        <w:rPr>
          <w:rFonts w:ascii="Times New Roman" w:hAnsi="Times New Roman" w:cs="Times New Roman"/>
        </w:rPr>
        <w:t xml:space="preserve"> (the field is controlled at approximately ~100 mT for the entire processing protocol)</w:t>
      </w:r>
      <w:r w:rsidRPr="003A7AAC">
        <w:rPr>
          <w:rFonts w:ascii="Times New Roman" w:hAnsi="Times New Roman" w:cs="Times New Roman"/>
        </w:rPr>
        <w:t>.</w:t>
      </w:r>
      <w:bookmarkEnd w:id="7"/>
      <w:r w:rsidRPr="003A7AAC">
        <w:rPr>
          <w:rFonts w:ascii="Times New Roman" w:hAnsi="Times New Roman" w:cs="Times New Roman"/>
        </w:rPr>
        <w:t xml:space="preserve"> The hyperpolarized sample in acetone and water is then mixed with </w:t>
      </w:r>
      <w:r w:rsidR="00B95FCB" w:rsidRPr="00B95FCB">
        <w:rPr>
          <w:rFonts w:ascii="Times New Roman" w:hAnsi="Times New Roman" w:cs="Times New Roman"/>
          <w:i/>
          <w:iCs/>
        </w:rPr>
        <w:t>n</w:t>
      </w:r>
      <w:r w:rsidR="00B95FCB">
        <w:rPr>
          <w:rFonts w:ascii="Times New Roman" w:hAnsi="Times New Roman" w:cs="Times New Roman"/>
        </w:rPr>
        <w:t>-</w:t>
      </w:r>
      <w:r w:rsidRPr="003A7AAC">
        <w:rPr>
          <w:rFonts w:ascii="Times New Roman" w:hAnsi="Times New Roman" w:cs="Times New Roman"/>
        </w:rPr>
        <w:t xml:space="preserve">butyl acetate. The resulting washed aqueous portion of the solution </w:t>
      </w:r>
      <w:r w:rsidR="00BE7367" w:rsidRPr="003A7AAC">
        <w:rPr>
          <w:rFonts w:ascii="Times New Roman" w:hAnsi="Times New Roman" w:cs="Times New Roman"/>
        </w:rPr>
        <w:t>was</w:t>
      </w:r>
      <w:r w:rsidRPr="003A7AAC">
        <w:rPr>
          <w:rFonts w:ascii="Times New Roman" w:hAnsi="Times New Roman" w:cs="Times New Roman"/>
        </w:rPr>
        <w:t xml:space="preserve"> inserted into a gas stripping apparatus, where nitrogen flow (&gt;200 sccm) is applied to the solution at a temperature of &gt;60ºC. The resulting processed solution is passed through a C18 column (Waters Sep-Pak Cartridge) to remove residual iridium in the sample.</w:t>
      </w:r>
      <w:r w:rsidR="00BE7367" w:rsidRPr="003A7AAC">
        <w:rPr>
          <w:rFonts w:ascii="Times New Roman" w:hAnsi="Times New Roman" w:cs="Times New Roman"/>
        </w:rPr>
        <w:t xml:space="preserve"> The resulting solution was diluted to 700 µL, buffered with Tris-EDTA buffer to a pH of 7.5 (40 mM Tris, 0.6 mM EDTA), and the osmolality was controlled to ~290 milliosmoles. </w:t>
      </w:r>
    </w:p>
    <w:p w14:paraId="17D2B571" w14:textId="4FB8A717" w:rsidR="00157492" w:rsidRPr="003A7AAC" w:rsidRDefault="00157492" w:rsidP="00464DC5">
      <w:pPr>
        <w:pStyle w:val="Heading2"/>
        <w:rPr>
          <w:rFonts w:ascii="Times New Roman" w:hAnsi="Times New Roman" w:cs="Times New Roman"/>
          <w:noProof/>
          <w:color w:val="auto"/>
          <w:sz w:val="24"/>
          <w:szCs w:val="24"/>
        </w:rPr>
      </w:pPr>
      <w:bookmarkStart w:id="8" w:name="_Toc193444851"/>
      <w:r w:rsidRPr="003A7AAC">
        <w:rPr>
          <w:rFonts w:ascii="Times New Roman" w:hAnsi="Times New Roman" w:cs="Times New Roman"/>
          <w:noProof/>
          <w:color w:val="auto"/>
          <w:sz w:val="24"/>
          <w:szCs w:val="24"/>
        </w:rPr>
        <w:t>In Vivo Experiments</w:t>
      </w:r>
      <w:bookmarkEnd w:id="8"/>
    </w:p>
    <w:p w14:paraId="3D0862BF" w14:textId="195E95A7" w:rsidR="00464DC5" w:rsidRDefault="00390B15" w:rsidP="00390B15">
      <w:pPr>
        <w:jc w:val="both"/>
        <w:rPr>
          <w:rFonts w:ascii="Times New Roman" w:hAnsi="Times New Roman" w:cs="Times New Roman"/>
        </w:rPr>
      </w:pPr>
      <w:r w:rsidRPr="003A7AAC">
        <w:rPr>
          <w:rFonts w:ascii="Times New Roman" w:hAnsi="Times New Roman" w:cs="Times New Roman"/>
        </w:rPr>
        <w:t>The experimental procedures followed internationally accepted recommendations and guidelines for the handling of laboratory animals. All animal experiments were conducted at the University of Pennsylvania Perelman School of Medicine, and ethical approval for the animal experiments reported here was obtained from the relevant authority (U.S. Public Health Service, assurance number A3079-01). BALB/C and patient-derived xenograft hepatocellular flank tumor</w:t>
      </w:r>
      <w:sdt>
        <w:sdtPr>
          <w:rPr>
            <w:rFonts w:ascii="Times New Roman" w:hAnsi="Times New Roman" w:cs="Times New Roman"/>
            <w:color w:val="000000"/>
            <w:vertAlign w:val="superscript"/>
          </w:rPr>
          <w:tag w:val="MENDELEY_CITATION_v3_eyJjaXRhdGlvbklEIjoiTUVOREVMRVlfQ0lUQVRJT05fNTlmZjAyNTItNjM4ZC00ODkzLWI3Y2EtZTVmZTdiYTVhYTY5IiwicHJvcGVydGllcyI6eyJub3RlSW5kZXgiOjB9LCJpc0VkaXRlZCI6ZmFsc2UsIm1hbnVhbE92ZXJyaWRlIjp7ImlzTWFudWFsbHlPdmVycmlkZGVuIjpmYWxzZSwiY2l0ZXByb2NUZXh0IjoiPHN1cD5bNV08L3N1cD4iLCJtYW51YWxPdmVycmlkZVRleHQiOiIifSwiY2l0YXRpb25JdGVtcyI6W3siaWQiOiJhMDYyZTU4ZC1lYWZhLTMyZmUtYTAyOS0xYWRkMGRhMjZhYmMiLCJpdGVtRGF0YSI6eyJ0eXBlIjoiYXJ0aWNsZS1qb3VybmFsIiwiaWQiOiJhMDYyZTU4ZC1lYWZhLTMyZmUtYTAyOS0xYWRkMGRhMjZhYmMiLCJ0aXRsZSI6Ikh5cGVycG9sYXJpemVkIE1ldGFib2xpYyBJbWFnaW5nIERldGVjdHMgTGF0ZW50IEhlcGF0b2NlbGx1bGFyIENhcmNpbm9tYSBEb21haW5zIFN1cnZpdmluZyBMb2NvcmVnaW9uYWwgVGhlcmFweSIsImF1dGhvciI6W3siZmFtaWx5IjoiUGVya29ucyIsImdpdmVuIjoiTmljaG9sYXMgUi4iLCJwYXJzZS1uYW1lcyI6ZmFsc2UsImRyb3BwaW5nLXBhcnRpY2xlIjoiIiwibm9uLWRyb3BwaW5nLXBhcnRpY2xlIjoiIn0seyJmYW1pbHkiOiJLaWVmZXIiLCJnaXZlbiI6IlJ5YW4gTS4iLCJwYXJzZS1uYW1lcyI6ZmFsc2UsImRyb3BwaW5nLXBhcnRpY2xlIjoiIiwibm9uLWRyb3BwaW5nLXBhcnRpY2xlIjoiIn0seyJmYW1pbHkiOiJOb2ppIiwiZ2l2ZW4iOiJNaWNoYWVsIEMuIiwicGFyc2UtbmFtZXMiOmZhbHNlLCJkcm9wcGluZy1wYXJ0aWNsZSI6IiIsIm5vbi1kcm9wcGluZy1wYXJ0aWNsZSI6IiJ9LHsiZmFtaWx5IjoiUG91cmZhdGhpIiwiZ2l2ZW4iOiJNZWhyZGFkIiwicGFyc2UtbmFtZXMiOmZhbHNlLCJkcm9wcGluZy1wYXJ0aWNsZSI6IiIsIm5vbi1kcm9wcGluZy1wYXJ0aWNsZSI6IiJ9LHsiZmFtaWx5IjoiQWNrZXJtYW4iLCJnaXZlbiI6IkRhbmllbCIsInBhcnNlLW5hbWVzIjpmYWxzZSwiZHJvcHBpbmctcGFydGljbGUiOiIiLCJub24tZHJvcHBpbmctcGFydGljbGUiOiIifSx7ImZhbWlseSI6IlNpZGRpcXVpIiwiZ2l2ZW4iOiJTYXJtYWQiLCJwYXJzZS1uYW1lcyI6ZmFsc2UsImRyb3BwaW5nLXBhcnRpY2xlIjoiIiwibm9uLWRyb3BwaW5nLXBhcnRpY2xlIjoiIn0seyJmYW1pbHkiOiJUaXNjaGZpZWxkIiwiZ2l2ZW4iOiJEYXZpZCIsInBhcnNlLW5hbWVzIjpmYWxzZSwiZHJvcHBpbmctcGFydGljbGUiOiIiLCJub24tZHJvcHBpbmctcGFydGljbGUiOiIifSx7ImZhbWlseSI6IlByb2ZrYSIsImdpdmVuIjoiRW5yaSIsInBhcnNlLW5hbWVzIjpmYWxzZSwiZHJvcHBpbmctcGFydGljbGUiOiIiLCJub24tZHJvcHBpbmctcGFydGljbGUiOiIifSx7ImZhbWlseSI6IkpvaG5zb24iLCJnaXZlbiI6Ik9tYXIiLCJwYXJzZS1uYW1lcyI6ZmFsc2UsImRyb3BwaW5nLXBhcnRpY2xlIjoiIiwibm9uLWRyb3BwaW5nLXBhcnRpY2xlIjoiIn0seyJmYW1pbHkiOiJQaWNrdXAiLCJnaXZlbiI6IlN0ZXBoZW4iLCJwYXJzZS1uYW1lcyI6ZmFsc2UsImRyb3BwaW5nLXBhcnRpY2xlIjoiIiwibm9uLWRyb3BwaW5nLXBhcnRpY2xlIjoiIn0seyJmYW1pbHkiOiJNYW5jdXNvIiwiZ2l2ZW4iOiJBbnRob255IiwicGFyc2UtbmFtZXMiOmZhbHNlLCJkcm9wcGluZy1wYXJ0aWNsZSI6IiIsIm5vbi1kcm9wcGluZy1wYXJ0aWNsZSI6IiJ9LHsiZmFtaWx5IjoiUGFudGVsIiwiZ2l2ZW4iOiJBdXN0aW4iLCJwYXJzZS1uYW1lcyI6ZmFsc2UsImRyb3BwaW5nLXBhcnRpY2xlIjoiIiwibm9uLWRyb3BwaW5nLXBhcnRpY2xlIjoiIn0seyJmYW1pbHkiOiJEZW5idXJnIiwiZ2l2ZW4iOiJNaWNoZWxsZSBSLiIsInBhcnNlLW5hbWVzIjpmYWxzZSwiZHJvcHBpbmctcGFydGljbGUiOiIiLCJub24tZHJvcHBpbmctcGFydGljbGUiOiIifSx7ImZhbWlseSI6Ik5hZG9sc2tpIiwiZ2l2ZW4iOiJHcmVnb3J5IEouIiwicGFyc2UtbmFtZXMiOmZhbHNlLCJkcm9wcGluZy1wYXJ0aWNsZSI6IiIsIm5vbi1kcm9wcGluZy1wYXJ0aWNsZSI6IiJ9LHsiZmFtaWx5IjoiSHVudCIsImdpdmVuIjoiU3RlcGhlbiBKLiIsInBhcnNlLW5hbWVzIjpmYWxzZSwiZHJvcHBpbmctcGFydGljbGUiOiIiLCJub24tZHJvcHBpbmctcGFydGljbGUiOiIifSx7ImZhbWlseSI6IkZ1cnRoIiwiZ2l2ZW4iOiJFbW1hIEUuIiwicGFyc2UtbmFtZXMiOmZhbHNlLCJkcm9wcGluZy1wYXJ0aWNsZSI6IiIsIm5vbi1kcm9wcGluZy1wYXJ0aWNsZSI6IiJ9LHsiZmFtaWx5IjoiS2FkbGVjZWsiLCJnaXZlbiI6IlN0ZXBoZW4iLCJwYXJzZS1uYW1lcyI6ZmFsc2UsImRyb3BwaW5nLXBhcnRpY2xlIjoiIiwibm9uLWRyb3BwaW5nLXBhcnRpY2xlIjoiIn0seyJmYW1pbHkiOiJHYWRlIiwiZ2l2ZW4iOiJUZXJlbmNlIFAuRi4iLCJwYXJzZS1uYW1lcyI6ZmFsc2UsImRyb3BwaW5nLXBhcnRpY2xlIjoiIiwibm9uLWRyb3BwaW5nLXBhcnRpY2xlIjoiIn1dLCJjb250YWluZXItdGl0bGUiOiJIZXBhdG9sb2d5IiwiRE9JIjoiMTAuMTAwMi9oZXAuMzA5NzAiLCJJU1NOIjoiMTUyNzMzNTAiLCJQTUlEIjoiMzE1NTM4MDYiLCJpc3N1ZWQiOnsiZGF0ZS1wYXJ0cyI6W1syMDIwLDcsMV1dfSwicGFnZSI6IjE0MC0xNTQiLCJhYnN0cmFjdCI6IkJhY2tncm91bmQgYW5kIEFpbXM6IEFkdmFuY2VzIGluIGNhbmNlciB0cmVhdG1lbnQgaGF2ZSBpbXByb3ZlZCBzdXJ2aXZhbDsgaG93ZXZlciwgbG9jYWwgcmVjdXJyZW5jZSBhbmQgbWV0YXN0YXRpYyBkaXNlYXNl4oCUdGhlIHByaW5jaXBhbCBjYXVzZXMgb2YgY2FuY2VyIG1vcnRhbGl0eeKAlGhhdmUgbGltaXRlZCB0aGUgYWJpbGl0eSB0byBhY2hpZXZlIGR1cmFibGUgcmVtaXNzaW9ucy4gTG9jYWwgcmVjdXJyZW5jZXMgYXJpc2UgZnJvbSBsYXRlbnQgdHVtb3IgY2VsbHMgdGhhdCBzdXJ2aXZlIHRoZXJhcHkgYW5kIGFyZSBvZnRlbiBub3QgZGV0ZWN0YWJsZSBieSBjb252ZW50aW9uYWwgY2xpbmljYWwgaW1hZ2luZyB0ZWNobmlxdWVzLiBMb2NhbCByZWN1cnJlbmNlIGFmdGVyIHRyYW5zYXJ0ZXJpYWwgZW1ib2xpemF0aW9uIChUQUUpIG9mIGhlcGF0b2NlbGx1bGFyIGNhcmNpbm9tYSAoSENDKSBwcm92aWRlcyBhIGNvbXBlbGxpbmcgY2xpbmljYWwgY29ycmVsYXRlIG9mIHRoaXMgcGhlbm9tZW5vbi4gSW4gcmVzcG9uc2UgdG8gVEFFLWluZHVjZWQgaXNjaGVtaWEsIEhDQyBjZWxscyBhZGFwdCB0aGVpciBncm93dGggcHJvZ3JhbSB0byBlZmZlY3QgYSBsYXRlbnQgcGhlbm90eXBlIHRoYXQgcHJlY2VkZXMgbG9jYWwgcmVjdXJyZW5jZS4gQXBwcm9hY2ggYW5kIFJlc3VsdHM6IEluIHRoaXMgc3R1ZHksIHdlIGNoYXJhY3Rlcml6ZWQgYW5kIGxldmVyYWdlZCB0aGUgbWV0YWJvbGljIHJlcHJvZ3JhbW1pbmcgZGVtb25zdHJhdGVkIGJ5IGxhdGVudCBIQ0MgY2VsbHMgaW4gcmVzcG9uc2UgdG8gVEFFLWluZHVjZWQgaXNjaGVtaWEgdG8gZW5hYmxlIHRoZWlyIGRldGVjdGlvbiBpbiB2aXZvIHVzaW5nIGR5bmFtaWMgbnVjbGVhciBwb2xhcml6YXRpb24gKEROUCkgbWFnbmV0aWMgcmVzb25hbmNlIHNwZWN0cm9zY29waWMgaW1hZ2luZyAoTVJTSSkgb2YgMTNjYXJib24tbGFiZWxlZCBzdWJzdHJhdGVzLiBVbmRlciBUQUUtaW5kdWNlZCBpc2NoZW1pYSwgbGF0ZW50IEhDQyBjZWxscyBkZW1vbnN0cmF0ZWQgcmVkdWNlZCBtZXRhYm9saXNtIGFuZCBkZXZlbG9wZWQgYSBkZXBlbmRlbmNlIG9uIGdseWNvbHl0aWMgZmx1eCB0byBsYWN0YXRlLiBEZXNwaXRlIHRoZSBoeXBvbWV0YWJvbGljIHN0YXRlIG9mIHRoZXNlIGNlbGxzLCBETlAtTVJTSSBvZiAxLTEzQy1weXJ1dmF0ZSBhbmQgaXRzIGRvd25zdHJlYW0gbWV0YWJvbGl0ZXMsIDEtMTNDLWxhY3RhdGUgYW5kIDEtMTNDLWFsYW5pbmUsIHByZWRpY3RlZCBoaXN0b2xvZ2ljYWwgdmlhYmlsaXR5LiBDb25jbHVzaW9uczogVGhlc2Ugc3R1ZGllcyBwcm92aWRlIGEgcGFyYWRpZ20gZm9yIGltYWdpbmcgbGF0ZW50LCB0cmVhdG1lbnQtcmVmcmFjdG9yeSBjYW5jZXIgY2VsbHMsIHN1Z2dlc3RpbmcgdGhhdCBETlAtTVJTSSBwcm92aWRlcyBhIHRlY2hub2xvZ3kgZm9yIHRoaXMgYXBwbGljYXRpb24uIiwicHVibGlzaGVyIjoiSm9obiBXaWxleSBhbmQgU29ucyBJbmMuIiwiaXNzdWUiOiIxIiwidm9sdW1lIjoiNzIiLCJjb250YWluZXItdGl0bGUtc2hvcnQiOiIifSwiaXNUZW1wb3JhcnkiOmZhbHNlfV19"/>
          <w:id w:val="-1700238000"/>
          <w:placeholder>
            <w:docPart w:val="DefaultPlaceholder_-1854013440"/>
          </w:placeholder>
        </w:sdtPr>
        <w:sdtContent>
          <w:r w:rsidR="00ED347A" w:rsidRPr="00ED347A">
            <w:rPr>
              <w:rFonts w:ascii="Times New Roman" w:hAnsi="Times New Roman" w:cs="Times New Roman"/>
              <w:color w:val="000000"/>
              <w:vertAlign w:val="superscript"/>
            </w:rPr>
            <w:t>[5]</w:t>
          </w:r>
        </w:sdtContent>
      </w:sdt>
      <w:r w:rsidRPr="003A7AAC">
        <w:rPr>
          <w:rFonts w:ascii="Times New Roman" w:hAnsi="Times New Roman" w:cs="Times New Roman"/>
        </w:rPr>
        <w:t xml:space="preserve"> mouse models were used for the study. Anesthesia was induced using isofluorane and the animal’s vital signs were continuously monitored, adjusting the anesthesia as needed to maintain a respiration rate of approximately 70 breaths per minute. All necessary measures were taken to minimize the animals’ suffering and all animals were humanely euthanized after the experiments.</w:t>
      </w:r>
    </w:p>
    <w:p w14:paraId="5E7C8470" w14:textId="77777777" w:rsidR="00362076" w:rsidRPr="00362076" w:rsidRDefault="00362076" w:rsidP="00362076">
      <w:pPr>
        <w:pStyle w:val="Heading2"/>
        <w:rPr>
          <w:rFonts w:ascii="Times New Roman" w:hAnsi="Times New Roman" w:cs="Times New Roman"/>
          <w:noProof/>
          <w:color w:val="auto"/>
          <w:sz w:val="24"/>
          <w:szCs w:val="24"/>
        </w:rPr>
      </w:pPr>
      <w:bookmarkStart w:id="9" w:name="_Toc193444852"/>
      <w:r w:rsidRPr="00362076">
        <w:rPr>
          <w:rFonts w:ascii="Times New Roman" w:hAnsi="Times New Roman" w:cs="Times New Roman"/>
          <w:noProof/>
          <w:color w:val="auto"/>
          <w:sz w:val="24"/>
          <w:szCs w:val="24"/>
        </w:rPr>
        <w:lastRenderedPageBreak/>
        <w:t>Polarization Quantification</w:t>
      </w:r>
      <w:bookmarkEnd w:id="9"/>
    </w:p>
    <w:p w14:paraId="69F1A50F" w14:textId="77777777" w:rsidR="00362076" w:rsidRPr="003A7AAC" w:rsidRDefault="00362076" w:rsidP="00362076">
      <w:pPr>
        <w:keepNext/>
        <w:spacing w:line="360" w:lineRule="auto"/>
        <w:contextualSpacing/>
        <w:jc w:val="center"/>
        <w:rPr>
          <w:rFonts w:ascii="Times New Roman" w:hAnsi="Times New Roman" w:cs="Times New Roman"/>
        </w:rPr>
      </w:pPr>
      <w:r w:rsidRPr="003A7AAC">
        <w:rPr>
          <w:rFonts w:ascii="Times New Roman" w:hAnsi="Times New Roman" w:cs="Times New Roman"/>
          <w:noProof/>
        </w:rPr>
        <w:drawing>
          <wp:inline distT="0" distB="0" distL="0" distR="0" wp14:anchorId="03BD4D54" wp14:editId="0840D13B">
            <wp:extent cx="5440224" cy="3426106"/>
            <wp:effectExtent l="0" t="0" r="8255" b="3175"/>
            <wp:docPr id="5479844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984452"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892" cy="3455496"/>
                    </a:xfrm>
                    <a:prstGeom prst="rect">
                      <a:avLst/>
                    </a:prstGeom>
                  </pic:spPr>
                </pic:pic>
              </a:graphicData>
            </a:graphic>
          </wp:inline>
        </w:drawing>
      </w:r>
    </w:p>
    <w:p w14:paraId="7656319F" w14:textId="0DD081F8" w:rsidR="00362076" w:rsidRPr="003A7AAC" w:rsidRDefault="00362076" w:rsidP="00362076">
      <w:pPr>
        <w:pStyle w:val="Caption"/>
        <w:spacing w:after="160"/>
        <w:contextualSpacing/>
        <w:jc w:val="both"/>
        <w:rPr>
          <w:rFonts w:ascii="Times New Roman" w:hAnsi="Times New Roman" w:cs="Times New Roman"/>
          <w:i w:val="0"/>
          <w:iCs w:val="0"/>
          <w:color w:val="auto"/>
          <w:sz w:val="20"/>
          <w:szCs w:val="20"/>
        </w:rPr>
      </w:pPr>
      <w:bookmarkStart w:id="10" w:name="_Ref187663970"/>
      <w:r w:rsidRPr="003A7AAC">
        <w:rPr>
          <w:rFonts w:ascii="Times New Roman" w:hAnsi="Times New Roman" w:cs="Times New Roman"/>
          <w:b/>
          <w:bCs/>
          <w:i w:val="0"/>
          <w:iCs w:val="0"/>
          <w:color w:val="auto"/>
          <w:sz w:val="20"/>
          <w:szCs w:val="20"/>
        </w:rPr>
        <w:t>Figure S</w:t>
      </w:r>
      <w:bookmarkEnd w:id="10"/>
      <w:r w:rsidR="00CE059A">
        <w:rPr>
          <w:rFonts w:ascii="Times New Roman" w:hAnsi="Times New Roman" w:cs="Times New Roman"/>
          <w:b/>
          <w:bCs/>
          <w:i w:val="0"/>
          <w:iCs w:val="0"/>
          <w:color w:val="auto"/>
          <w:sz w:val="20"/>
          <w:szCs w:val="20"/>
        </w:rPr>
        <w:t>2</w:t>
      </w:r>
      <w:r w:rsidRPr="003A7AAC">
        <w:rPr>
          <w:rFonts w:ascii="Times New Roman" w:hAnsi="Times New Roman" w:cs="Times New Roman"/>
          <w:b/>
          <w:bCs/>
          <w:i w:val="0"/>
          <w:iCs w:val="0"/>
          <w:color w:val="auto"/>
          <w:sz w:val="20"/>
          <w:szCs w:val="20"/>
        </w:rPr>
        <w:t xml:space="preserve">. </w:t>
      </w:r>
      <w:r w:rsidR="002115A8" w:rsidRPr="002115A8">
        <w:rPr>
          <w:rFonts w:ascii="Times New Roman" w:hAnsi="Times New Roman" w:cs="Times New Roman"/>
          <w:i w:val="0"/>
          <w:iCs w:val="0"/>
          <w:color w:val="auto"/>
          <w:sz w:val="20"/>
          <w:szCs w:val="20"/>
        </w:rPr>
        <w:t>[A]</w:t>
      </w:r>
      <w:r w:rsidR="002115A8">
        <w:rPr>
          <w:rFonts w:ascii="Times New Roman" w:hAnsi="Times New Roman" w:cs="Times New Roman"/>
          <w:b/>
          <w:bCs/>
          <w:i w:val="0"/>
          <w:iCs w:val="0"/>
          <w:color w:val="auto"/>
          <w:sz w:val="20"/>
          <w:szCs w:val="20"/>
        </w:rPr>
        <w:t xml:space="preserve"> </w:t>
      </w:r>
      <w:r w:rsidRPr="003A7AAC">
        <w:rPr>
          <w:rFonts w:ascii="Times New Roman" w:hAnsi="Times New Roman" w:cs="Times New Roman"/>
          <w:i w:val="0"/>
          <w:iCs w:val="0"/>
          <w:color w:val="auto"/>
          <w:sz w:val="20"/>
          <w:szCs w:val="20"/>
        </w:rPr>
        <w:t xml:space="preserve">Single </w:t>
      </w:r>
      <w:r w:rsidRPr="003A7AAC">
        <w:rPr>
          <w:rFonts w:ascii="Times New Roman" w:hAnsi="Times New Roman" w:cs="Times New Roman"/>
          <w:i w:val="0"/>
          <w:iCs w:val="0"/>
          <w:color w:val="auto"/>
          <w:sz w:val="20"/>
          <w:szCs w:val="20"/>
          <w:vertAlign w:val="superscript"/>
        </w:rPr>
        <w:t>13</w:t>
      </w:r>
      <w:r w:rsidRPr="003A7AAC">
        <w:rPr>
          <w:rFonts w:ascii="Times New Roman" w:hAnsi="Times New Roman" w:cs="Times New Roman"/>
          <w:i w:val="0"/>
          <w:iCs w:val="0"/>
          <w:color w:val="auto"/>
          <w:sz w:val="20"/>
          <w:szCs w:val="20"/>
        </w:rPr>
        <w:t>C scan of pure [1-</w:t>
      </w:r>
      <w:r w:rsidRPr="003A7AAC">
        <w:rPr>
          <w:rFonts w:ascii="Times New Roman" w:hAnsi="Times New Roman" w:cs="Times New Roman"/>
          <w:i w:val="0"/>
          <w:iCs w:val="0"/>
          <w:color w:val="auto"/>
          <w:sz w:val="20"/>
          <w:szCs w:val="20"/>
          <w:vertAlign w:val="superscript"/>
        </w:rPr>
        <w:t>13</w:t>
      </w:r>
      <w:r w:rsidRPr="003A7AAC">
        <w:rPr>
          <w:rFonts w:ascii="Times New Roman" w:hAnsi="Times New Roman" w:cs="Times New Roman"/>
          <w:i w:val="0"/>
          <w:iCs w:val="0"/>
          <w:color w:val="auto"/>
          <w:sz w:val="20"/>
          <w:szCs w:val="20"/>
        </w:rPr>
        <w:t xml:space="preserve">C]acetic acid thermalized at 0.55 T and 303.15 K for </w:t>
      </w:r>
      <w:r w:rsidRPr="003A7AAC">
        <w:rPr>
          <w:rFonts w:ascii="Times New Roman" w:hAnsi="Times New Roman" w:cs="Times New Roman"/>
          <w:i w:val="0"/>
          <w:iCs w:val="0"/>
          <w:color w:val="auto"/>
          <w:sz w:val="20"/>
          <w:szCs w:val="20"/>
          <w:vertAlign w:val="superscript"/>
        </w:rPr>
        <w:t>13</w:t>
      </w:r>
      <w:r w:rsidRPr="003A7AAC">
        <w:rPr>
          <w:rFonts w:ascii="Times New Roman" w:hAnsi="Times New Roman" w:cs="Times New Roman"/>
          <w:i w:val="0"/>
          <w:iCs w:val="0"/>
          <w:color w:val="auto"/>
          <w:sz w:val="20"/>
          <w:szCs w:val="20"/>
        </w:rPr>
        <w:t>C polarization calculations using the Pure Devices Benchtop MRI.</w:t>
      </w:r>
      <w:r w:rsidR="002115A8">
        <w:rPr>
          <w:rFonts w:ascii="Times New Roman" w:hAnsi="Times New Roman" w:cs="Times New Roman"/>
          <w:i w:val="0"/>
          <w:iCs w:val="0"/>
          <w:color w:val="auto"/>
          <w:sz w:val="20"/>
          <w:szCs w:val="20"/>
        </w:rPr>
        <w:t xml:space="preserve"> [B] Example hyperpolarized spectrum of [1-13C]pyruvate measured in the 0.55 T Pure Devices Benchtop MRI.</w:t>
      </w:r>
    </w:p>
    <w:p w14:paraId="63BAA6A8" w14:textId="1316BD7F" w:rsidR="00362076" w:rsidRPr="003A7AAC" w:rsidRDefault="00362076" w:rsidP="00362076">
      <w:pPr>
        <w:spacing w:line="276" w:lineRule="auto"/>
        <w:contextualSpacing/>
        <w:jc w:val="both"/>
        <w:rPr>
          <w:rFonts w:ascii="Times New Roman" w:hAnsi="Times New Roman" w:cs="Times New Roman"/>
        </w:rPr>
      </w:pPr>
      <w:r w:rsidRPr="003A7AAC">
        <w:rPr>
          <w:rFonts w:ascii="Times New Roman" w:hAnsi="Times New Roman" w:cs="Times New Roman"/>
        </w:rPr>
        <w:t>A reference spectrum of pure [1-</w:t>
      </w:r>
      <w:r w:rsidRPr="003A7AAC">
        <w:rPr>
          <w:rFonts w:ascii="Times New Roman" w:hAnsi="Times New Roman" w:cs="Times New Roman"/>
          <w:vertAlign w:val="superscript"/>
        </w:rPr>
        <w:t>13</w:t>
      </w:r>
      <w:r w:rsidRPr="003A7AAC">
        <w:rPr>
          <w:rFonts w:ascii="Times New Roman" w:hAnsi="Times New Roman" w:cs="Times New Roman"/>
        </w:rPr>
        <w:t>C]acetic acid (</w:t>
      </w:r>
      <w:r w:rsidR="00CE059A" w:rsidRPr="00CE059A">
        <w:rPr>
          <w:rFonts w:ascii="Times New Roman" w:hAnsi="Times New Roman" w:cs="Times New Roman"/>
          <w:b/>
          <w:bCs/>
        </w:rPr>
        <w:t>Fig. S2</w:t>
      </w:r>
      <w:r w:rsidR="002115A8">
        <w:rPr>
          <w:rFonts w:ascii="Times New Roman" w:hAnsi="Times New Roman" w:cs="Times New Roman"/>
          <w:b/>
          <w:bCs/>
        </w:rPr>
        <w:t>A</w:t>
      </w:r>
      <w:r w:rsidRPr="003A7AAC">
        <w:rPr>
          <w:rFonts w:ascii="Times New Roman" w:hAnsi="Times New Roman" w:cs="Times New Roman"/>
        </w:rPr>
        <w:t xml:space="preserve">) was used to calculate </w:t>
      </w:r>
      <w:r w:rsidRPr="003A7AAC">
        <w:rPr>
          <w:rFonts w:ascii="Times New Roman" w:hAnsi="Times New Roman" w:cs="Times New Roman"/>
          <w:vertAlign w:val="superscript"/>
        </w:rPr>
        <w:t>13</w:t>
      </w:r>
      <w:r w:rsidRPr="003A7AAC">
        <w:rPr>
          <w:rFonts w:ascii="Times New Roman" w:hAnsi="Times New Roman" w:cs="Times New Roman"/>
        </w:rPr>
        <w:t>C polarization  for the Pure Devices Benchtop MRI</w:t>
      </w:r>
      <w:r w:rsidR="00B97E9B">
        <w:rPr>
          <w:rFonts w:ascii="Times New Roman" w:hAnsi="Times New Roman" w:cs="Times New Roman"/>
        </w:rPr>
        <w:t xml:space="preserve"> (0.55 T)</w:t>
      </w:r>
      <w:r w:rsidRPr="003A7AAC">
        <w:rPr>
          <w:rFonts w:ascii="Times New Roman" w:hAnsi="Times New Roman" w:cs="Times New Roman"/>
        </w:rPr>
        <w:t>, using the following function:</w:t>
      </w:r>
    </w:p>
    <w:p w14:paraId="0A986BA7" w14:textId="77777777" w:rsidR="00362076" w:rsidRPr="003A7AAC" w:rsidRDefault="00362076" w:rsidP="00362076">
      <w:pPr>
        <w:spacing w:line="360" w:lineRule="auto"/>
        <w:contextualSpacing/>
        <w:jc w:val="both"/>
        <w:rPr>
          <w:rFonts w:ascii="Times New Roman" w:hAnsi="Times New Roman" w:cs="Times New Roman"/>
        </w:rPr>
      </w:pPr>
    </w:p>
    <w:tbl>
      <w:tblPr>
        <w:tblStyle w:val="TableGrid"/>
        <w:tblW w:w="94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7603"/>
        <w:gridCol w:w="1008"/>
      </w:tblGrid>
      <w:tr w:rsidR="00362076" w:rsidRPr="003A7AAC" w14:paraId="633711EE" w14:textId="77777777" w:rsidTr="0092628E">
        <w:tc>
          <w:tcPr>
            <w:tcW w:w="864" w:type="dxa"/>
            <w:vAlign w:val="center"/>
          </w:tcPr>
          <w:p w14:paraId="1466995F" w14:textId="77777777" w:rsidR="00362076" w:rsidRPr="003A7AAC" w:rsidRDefault="00362076" w:rsidP="0092628E">
            <w:pPr>
              <w:spacing w:after="160" w:line="360" w:lineRule="auto"/>
              <w:contextualSpacing/>
              <w:jc w:val="center"/>
              <w:rPr>
                <w:rFonts w:ascii="Times New Roman" w:eastAsiaTheme="minorEastAsia" w:hAnsi="Times New Roman" w:cs="Times New Roman"/>
              </w:rPr>
            </w:pPr>
          </w:p>
        </w:tc>
        <w:tc>
          <w:tcPr>
            <w:tcW w:w="7603" w:type="dxa"/>
            <w:vAlign w:val="center"/>
          </w:tcPr>
          <w:p w14:paraId="3F1691BA" w14:textId="77777777" w:rsidR="00362076" w:rsidRPr="003A7AAC" w:rsidRDefault="00362076" w:rsidP="0092628E">
            <w:pPr>
              <w:spacing w:after="160" w:line="360" w:lineRule="auto"/>
              <w:contextualSpacing/>
              <w:jc w:val="center"/>
              <w:rPr>
                <w:rFonts w:ascii="Times New Roman" w:eastAsiaTheme="minorEastAsia" w:hAnsi="Times New Roman" w:cs="Times New Roman"/>
              </w:rPr>
            </w:pPr>
            <m:oMathPara>
              <m:oMath>
                <m:r>
                  <w:rPr>
                    <w:rFonts w:ascii="Cambria Math" w:hAnsi="Cambria Math" w:cs="Times New Roman"/>
                  </w:rPr>
                  <m:t>P=tanh</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γ</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m:t>
                            </m:r>
                          </m:sub>
                        </m:sSub>
                        <m:r>
                          <w:rPr>
                            <w:rFonts w:ascii="Cambria Math" w:hAnsi="Cambria Math" w:cs="Times New Roman"/>
                          </w:rPr>
                          <m:t>ℏ</m:t>
                        </m:r>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den>
                    </m:f>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P</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REF</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EF</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P</m:t>
                        </m:r>
                      </m:sub>
                    </m:sSub>
                  </m:den>
                </m:f>
                <m:r>
                  <w:rPr>
                    <w:rFonts w:ascii="Cambria Math" w:hAnsi="Cambria Math" w:cs="Times New Roman"/>
                  </w:rPr>
                  <m:t>*100%</m:t>
                </m:r>
              </m:oMath>
            </m:oMathPara>
          </w:p>
        </w:tc>
        <w:tc>
          <w:tcPr>
            <w:tcW w:w="1008" w:type="dxa"/>
            <w:vAlign w:val="center"/>
          </w:tcPr>
          <w:p w14:paraId="5FE15998" w14:textId="77777777" w:rsidR="00362076" w:rsidRPr="003A7AAC" w:rsidRDefault="00362076" w:rsidP="0092628E">
            <w:pPr>
              <w:spacing w:after="160" w:line="360" w:lineRule="auto"/>
              <w:contextualSpacing/>
              <w:jc w:val="center"/>
              <w:rPr>
                <w:rFonts w:ascii="Times New Roman" w:eastAsiaTheme="minorEastAsia" w:hAnsi="Times New Roman" w:cs="Times New Roman"/>
                <w:b/>
                <w:bCs/>
              </w:rPr>
            </w:pPr>
            <w:r w:rsidRPr="003A7AAC">
              <w:rPr>
                <w:rFonts w:ascii="Times New Roman" w:eastAsiaTheme="minorEastAsia" w:hAnsi="Times New Roman" w:cs="Times New Roman"/>
                <w:b/>
                <w:bCs/>
              </w:rPr>
              <w:t>Eq. S1</w:t>
            </w:r>
          </w:p>
        </w:tc>
      </w:tr>
    </w:tbl>
    <w:p w14:paraId="52B7BF03" w14:textId="77777777" w:rsidR="00362076" w:rsidRPr="003A7AAC" w:rsidRDefault="00362076" w:rsidP="00362076">
      <w:pPr>
        <w:spacing w:line="360" w:lineRule="auto"/>
        <w:contextualSpacing/>
        <w:jc w:val="both"/>
        <w:rPr>
          <w:rFonts w:ascii="Times New Roman" w:hAnsi="Times New Roman" w:cs="Times New Roman"/>
        </w:rPr>
      </w:pPr>
    </w:p>
    <w:p w14:paraId="1F2A0AC7" w14:textId="26DB201A" w:rsidR="00362076" w:rsidRDefault="00362076" w:rsidP="00362076">
      <w:pPr>
        <w:jc w:val="both"/>
        <w:rPr>
          <w:rFonts w:ascii="Times New Roman" w:eastAsiaTheme="minorEastAsia" w:hAnsi="Times New Roman" w:cs="Times New Roman"/>
        </w:rPr>
      </w:pPr>
      <w:r w:rsidRPr="003A7AAC">
        <w:rPr>
          <w:rFonts w:ascii="Times New Roman" w:hAnsi="Times New Roman" w:cs="Times New Roman"/>
        </w:rPr>
        <w:t xml:space="preserve">The tanh term calculates the thermal </w:t>
      </w:r>
      <w:r w:rsidRPr="003A7AAC">
        <w:rPr>
          <w:rFonts w:ascii="Times New Roman" w:hAnsi="Times New Roman" w:cs="Times New Roman"/>
          <w:vertAlign w:val="superscript"/>
        </w:rPr>
        <w:t>13</w:t>
      </w:r>
      <w:r w:rsidRPr="003A7AAC">
        <w:rPr>
          <w:rFonts w:ascii="Times New Roman" w:hAnsi="Times New Roman" w:cs="Times New Roman"/>
        </w:rPr>
        <w:t xml:space="preserve">C polarization of the standard at a given magnetic field and temperature. </w:t>
      </w:r>
      <w:r w:rsidRPr="003A7AAC">
        <w:rPr>
          <w:rFonts w:ascii="Times New Roman" w:eastAsiaTheme="minorEastAsia" w:hAnsi="Times New Roman" w:cs="Times New Roman"/>
        </w:rPr>
        <w:t xml:space="preserve">The second term contains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P</m:t>
            </m:r>
          </m:sub>
        </m:sSub>
      </m:oMath>
      <w:r w:rsidRPr="003A7AAC">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REF</m:t>
            </m:r>
          </m:sub>
        </m:sSub>
      </m:oMath>
      <w:r w:rsidRPr="003A7AAC">
        <w:rPr>
          <w:rFonts w:ascii="Times New Roman" w:eastAsiaTheme="minorEastAsia" w:hAnsi="Times New Roman" w:cs="Times New Roman"/>
        </w:rPr>
        <w:t xml:space="preserve"> which refer to the integrated signals of the hyperpolarized and reference samples. The third term contain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EF</m:t>
            </m:r>
          </m:sub>
        </m:sSub>
      </m:oMath>
      <w:r w:rsidRPr="003A7AAC">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P</m:t>
            </m:r>
          </m:sub>
        </m:sSub>
      </m:oMath>
      <w:r w:rsidRPr="003A7AAC">
        <w:rPr>
          <w:rFonts w:ascii="Times New Roman" w:eastAsiaTheme="minorEastAsia" w:hAnsi="Times New Roman" w:cs="Times New Roman"/>
        </w:rPr>
        <w:t xml:space="preserve"> which refer to the concentrations of the reference sample (17.1M, [1-</w:t>
      </w:r>
      <w:r w:rsidRPr="003A7AAC">
        <w:rPr>
          <w:rFonts w:ascii="Times New Roman" w:eastAsiaTheme="minorEastAsia" w:hAnsi="Times New Roman" w:cs="Times New Roman"/>
          <w:vertAlign w:val="superscript"/>
        </w:rPr>
        <w:t>13</w:t>
      </w:r>
      <w:r w:rsidRPr="003A7AAC">
        <w:rPr>
          <w:rFonts w:ascii="Times New Roman" w:eastAsiaTheme="minorEastAsia" w:hAnsi="Times New Roman" w:cs="Times New Roman"/>
        </w:rPr>
        <w:t>C]acetic acid) and hyperpolarized samples, respectively. Hyperpolarized sample concentrations for [1-</w:t>
      </w:r>
      <w:r w:rsidRPr="003A7AAC">
        <w:rPr>
          <w:rFonts w:ascii="Times New Roman" w:eastAsiaTheme="minorEastAsia" w:hAnsi="Times New Roman" w:cs="Times New Roman"/>
          <w:vertAlign w:val="superscript"/>
        </w:rPr>
        <w:t>13</w:t>
      </w:r>
      <w:r w:rsidRPr="003A7AAC">
        <w:rPr>
          <w:rFonts w:ascii="Times New Roman" w:eastAsiaTheme="minorEastAsia" w:hAnsi="Times New Roman" w:cs="Times New Roman"/>
        </w:rPr>
        <w:t>C]pyruvate were either 35 mM o</w:t>
      </w:r>
      <w:r w:rsidR="00CE059A">
        <w:rPr>
          <w:rFonts w:ascii="Times New Roman" w:eastAsiaTheme="minorEastAsia" w:hAnsi="Times New Roman" w:cs="Times New Roman"/>
        </w:rPr>
        <w:t>r</w:t>
      </w:r>
      <w:r w:rsidRPr="003A7AAC">
        <w:rPr>
          <w:rFonts w:ascii="Times New Roman" w:eastAsiaTheme="minorEastAsia" w:hAnsi="Times New Roman" w:cs="Times New Roman"/>
        </w:rPr>
        <w:t xml:space="preserve"> 70 mM for </w:t>
      </w:r>
      <w:r w:rsidRPr="003A7AAC">
        <w:rPr>
          <w:rFonts w:ascii="Times New Roman" w:eastAsiaTheme="minorEastAsia" w:hAnsi="Times New Roman" w:cs="Times New Roman"/>
          <w:i/>
          <w:iCs/>
        </w:rPr>
        <w:t>in situ</w:t>
      </w:r>
      <w:r w:rsidRPr="003A7AAC">
        <w:rPr>
          <w:rFonts w:ascii="Times New Roman" w:eastAsiaTheme="minorEastAsia" w:hAnsi="Times New Roman" w:cs="Times New Roman"/>
        </w:rPr>
        <w:t xml:space="preserve"> samples. For purified samples, [1-</w:t>
      </w:r>
      <w:r w:rsidRPr="003A7AAC">
        <w:rPr>
          <w:rFonts w:ascii="Times New Roman" w:eastAsiaTheme="minorEastAsia" w:hAnsi="Times New Roman" w:cs="Times New Roman"/>
          <w:vertAlign w:val="superscript"/>
        </w:rPr>
        <w:t>13</w:t>
      </w:r>
      <w:r w:rsidRPr="003A7AAC">
        <w:rPr>
          <w:rFonts w:ascii="Times New Roman" w:eastAsiaTheme="minorEastAsia" w:hAnsi="Times New Roman" w:cs="Times New Roman"/>
        </w:rPr>
        <w:t>C]pyruvate concentrations were used as calculated above.</w:t>
      </w:r>
    </w:p>
    <w:p w14:paraId="644EF804" w14:textId="7764272D" w:rsidR="00BA6239" w:rsidRDefault="00BA6239" w:rsidP="00362076">
      <w:pPr>
        <w:jc w:val="both"/>
        <w:rPr>
          <w:rFonts w:ascii="Times New Roman" w:eastAsiaTheme="minorEastAsia" w:hAnsi="Times New Roman" w:cs="Times New Roman"/>
        </w:rPr>
      </w:pPr>
      <w:r>
        <w:rPr>
          <w:rFonts w:ascii="Times New Roman" w:eastAsiaTheme="minorEastAsia" w:hAnsi="Times New Roman" w:cs="Times New Roman"/>
        </w:rPr>
        <w:t>All integrals were calculated using Python code and all data was processed in either Python or Excel. Processing code and data are available on reasonable request.</w:t>
      </w:r>
    </w:p>
    <w:p w14:paraId="3CFF9737" w14:textId="77777777" w:rsidR="00362076" w:rsidRPr="003A7AAC" w:rsidRDefault="00362076" w:rsidP="00362076">
      <w:pPr>
        <w:jc w:val="both"/>
        <w:rPr>
          <w:rFonts w:ascii="Times New Roman" w:hAnsi="Times New Roman" w:cs="Times New Roman"/>
        </w:rPr>
      </w:pPr>
    </w:p>
    <w:p w14:paraId="1903E1D1" w14:textId="0E0878D1" w:rsidR="0094672E" w:rsidRPr="003A7AAC" w:rsidRDefault="00E7271C" w:rsidP="00E7068A">
      <w:pPr>
        <w:pStyle w:val="Heading3"/>
        <w:rPr>
          <w:rFonts w:ascii="Times New Roman" w:hAnsi="Times New Roman" w:cs="Times New Roman"/>
          <w:b/>
          <w:bCs/>
          <w:color w:val="auto"/>
        </w:rPr>
      </w:pPr>
      <w:bookmarkStart w:id="11" w:name="_Toc193444853"/>
      <w:r w:rsidRPr="003A7AAC">
        <w:rPr>
          <w:rFonts w:ascii="Times New Roman" w:hAnsi="Times New Roman" w:cs="Times New Roman"/>
          <w:b/>
          <w:bCs/>
          <w:color w:val="auto"/>
        </w:rPr>
        <w:lastRenderedPageBreak/>
        <w:t>H</w:t>
      </w:r>
      <w:r w:rsidR="00E7068A" w:rsidRPr="003A7AAC">
        <w:rPr>
          <w:rFonts w:ascii="Times New Roman" w:hAnsi="Times New Roman" w:cs="Times New Roman"/>
          <w:b/>
          <w:bCs/>
          <w:color w:val="auto"/>
        </w:rPr>
        <w:t>yperpolarizati</w:t>
      </w:r>
      <w:r w:rsidRPr="003A7AAC">
        <w:rPr>
          <w:rFonts w:ascii="Times New Roman" w:hAnsi="Times New Roman" w:cs="Times New Roman"/>
          <w:b/>
          <w:bCs/>
          <w:color w:val="auto"/>
        </w:rPr>
        <w:t xml:space="preserve">on of Different </w:t>
      </w:r>
      <w:r w:rsidRPr="003A7AAC">
        <w:rPr>
          <w:rFonts w:ascii="Times New Roman" w:hAnsi="Times New Roman" w:cs="Times New Roman"/>
          <w:b/>
          <w:bCs/>
          <w:color w:val="auto"/>
          <w:vertAlign w:val="superscript"/>
        </w:rPr>
        <w:t>13</w:t>
      </w:r>
      <w:r w:rsidRPr="003A7AAC">
        <w:rPr>
          <w:rFonts w:ascii="Times New Roman" w:hAnsi="Times New Roman" w:cs="Times New Roman"/>
          <w:b/>
          <w:bCs/>
          <w:color w:val="auto"/>
        </w:rPr>
        <w:t>C Pyruvate Isotopomers</w:t>
      </w:r>
      <w:bookmarkEnd w:id="11"/>
    </w:p>
    <w:p w14:paraId="5ED2FCE7" w14:textId="2C732EB1" w:rsidR="0096675E" w:rsidRPr="003A7AAC" w:rsidRDefault="00834203" w:rsidP="00464DC5">
      <w:pPr>
        <w:keepNext/>
        <w:jc w:val="center"/>
        <w:rPr>
          <w:rFonts w:ascii="Times New Roman" w:hAnsi="Times New Roman" w:cs="Times New Roman"/>
        </w:rPr>
      </w:pPr>
      <w:r w:rsidRPr="003A7AAC">
        <w:rPr>
          <w:rFonts w:ascii="Times New Roman" w:hAnsi="Times New Roman" w:cs="Times New Roman"/>
          <w:b/>
          <w:bCs/>
          <w:noProof/>
        </w:rPr>
        <w:drawing>
          <wp:inline distT="0" distB="0" distL="0" distR="0" wp14:anchorId="5EAED885" wp14:editId="737B3F0F">
            <wp:extent cx="5826445" cy="2071218"/>
            <wp:effectExtent l="0" t="0" r="3175" b="5715"/>
            <wp:docPr id="72224482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244825"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26445" cy="2071218"/>
                    </a:xfrm>
                    <a:prstGeom prst="rect">
                      <a:avLst/>
                    </a:prstGeom>
                  </pic:spPr>
                </pic:pic>
              </a:graphicData>
            </a:graphic>
          </wp:inline>
        </w:drawing>
      </w:r>
    </w:p>
    <w:p w14:paraId="29E09F07" w14:textId="270931D0" w:rsidR="0097083D" w:rsidRPr="003A7AAC" w:rsidRDefault="0096675E" w:rsidP="00E7271C">
      <w:pPr>
        <w:pStyle w:val="Caption"/>
        <w:spacing w:after="160"/>
        <w:jc w:val="both"/>
        <w:rPr>
          <w:rFonts w:ascii="Times New Roman" w:hAnsi="Times New Roman" w:cs="Times New Roman"/>
          <w:i w:val="0"/>
          <w:iCs w:val="0"/>
          <w:color w:val="auto"/>
          <w:sz w:val="20"/>
          <w:szCs w:val="20"/>
        </w:rPr>
      </w:pPr>
      <w:bookmarkStart w:id="12" w:name="_Ref187675613"/>
      <w:r w:rsidRPr="003A7AAC">
        <w:rPr>
          <w:rFonts w:ascii="Times New Roman" w:hAnsi="Times New Roman" w:cs="Times New Roman"/>
          <w:b/>
          <w:bCs/>
          <w:i w:val="0"/>
          <w:iCs w:val="0"/>
          <w:color w:val="auto"/>
          <w:sz w:val="20"/>
          <w:szCs w:val="20"/>
        </w:rPr>
        <w:t>Figure S</w:t>
      </w:r>
      <w:bookmarkEnd w:id="12"/>
      <w:r w:rsidR="00CE059A">
        <w:rPr>
          <w:rFonts w:ascii="Times New Roman" w:hAnsi="Times New Roman" w:cs="Times New Roman"/>
          <w:b/>
          <w:bCs/>
          <w:i w:val="0"/>
          <w:iCs w:val="0"/>
          <w:color w:val="auto"/>
          <w:sz w:val="20"/>
          <w:szCs w:val="20"/>
        </w:rPr>
        <w:t>3</w:t>
      </w:r>
      <w:r w:rsidRPr="003A7AAC">
        <w:rPr>
          <w:rFonts w:ascii="Times New Roman" w:hAnsi="Times New Roman" w:cs="Times New Roman"/>
          <w:b/>
          <w:bCs/>
          <w:i w:val="0"/>
          <w:iCs w:val="0"/>
          <w:color w:val="auto"/>
          <w:sz w:val="20"/>
          <w:szCs w:val="20"/>
        </w:rPr>
        <w:t xml:space="preserve">. </w:t>
      </w:r>
      <w:r w:rsidRPr="003A7AAC">
        <w:rPr>
          <w:rFonts w:ascii="Times New Roman" w:hAnsi="Times New Roman" w:cs="Times New Roman"/>
          <w:i w:val="0"/>
          <w:iCs w:val="0"/>
          <w:color w:val="auto"/>
          <w:sz w:val="20"/>
          <w:szCs w:val="20"/>
        </w:rPr>
        <w:t>Overlayed</w:t>
      </w:r>
      <w:r w:rsidRPr="003A7AAC">
        <w:rPr>
          <w:rFonts w:ascii="Times New Roman" w:hAnsi="Times New Roman" w:cs="Times New Roman"/>
          <w:b/>
          <w:bCs/>
          <w:i w:val="0"/>
          <w:iCs w:val="0"/>
          <w:color w:val="auto"/>
          <w:sz w:val="20"/>
          <w:szCs w:val="20"/>
        </w:rPr>
        <w:t xml:space="preserve"> </w:t>
      </w:r>
      <w:r w:rsidRPr="003A7AAC">
        <w:rPr>
          <w:rFonts w:ascii="Times New Roman" w:hAnsi="Times New Roman" w:cs="Times New Roman"/>
          <w:i w:val="0"/>
          <w:iCs w:val="0"/>
          <w:color w:val="auto"/>
          <w:sz w:val="20"/>
          <w:szCs w:val="20"/>
          <w:vertAlign w:val="superscript"/>
        </w:rPr>
        <w:t>13</w:t>
      </w:r>
      <w:r w:rsidRPr="003A7AAC">
        <w:rPr>
          <w:rFonts w:ascii="Times New Roman" w:hAnsi="Times New Roman" w:cs="Times New Roman"/>
          <w:i w:val="0"/>
          <w:iCs w:val="0"/>
          <w:color w:val="auto"/>
          <w:sz w:val="20"/>
          <w:szCs w:val="20"/>
        </w:rPr>
        <w:t>C spectra of</w:t>
      </w:r>
      <w:r w:rsidRPr="003A7AAC">
        <w:rPr>
          <w:rFonts w:ascii="Times New Roman" w:hAnsi="Times New Roman" w:cs="Times New Roman"/>
          <w:b/>
          <w:bCs/>
          <w:i w:val="0"/>
          <w:iCs w:val="0"/>
          <w:color w:val="auto"/>
          <w:sz w:val="20"/>
          <w:szCs w:val="20"/>
        </w:rPr>
        <w:t xml:space="preserve"> </w:t>
      </w:r>
      <w:r w:rsidRPr="003A7AAC">
        <w:rPr>
          <w:rFonts w:ascii="Times New Roman" w:hAnsi="Times New Roman" w:cs="Times New Roman"/>
          <w:i w:val="0"/>
          <w:iCs w:val="0"/>
          <w:color w:val="auto"/>
          <w:sz w:val="20"/>
          <w:szCs w:val="20"/>
        </w:rPr>
        <w:t>[1-</w:t>
      </w:r>
      <w:r w:rsidRPr="003A7AAC">
        <w:rPr>
          <w:rFonts w:ascii="Times New Roman" w:hAnsi="Times New Roman" w:cs="Times New Roman"/>
          <w:i w:val="0"/>
          <w:iCs w:val="0"/>
          <w:color w:val="auto"/>
          <w:sz w:val="20"/>
          <w:szCs w:val="20"/>
          <w:vertAlign w:val="superscript"/>
        </w:rPr>
        <w:t>13</w:t>
      </w:r>
      <w:r w:rsidRPr="003A7AAC">
        <w:rPr>
          <w:rFonts w:ascii="Times New Roman" w:hAnsi="Times New Roman" w:cs="Times New Roman"/>
          <w:i w:val="0"/>
          <w:iCs w:val="0"/>
          <w:color w:val="auto"/>
          <w:sz w:val="20"/>
          <w:szCs w:val="20"/>
        </w:rPr>
        <w:t>C]pyruvate (orange)</w:t>
      </w:r>
      <w:r w:rsidRPr="003A7AAC">
        <w:rPr>
          <w:rFonts w:ascii="Times New Roman" w:hAnsi="Times New Roman" w:cs="Times New Roman"/>
          <w:b/>
          <w:bCs/>
          <w:i w:val="0"/>
          <w:iCs w:val="0"/>
          <w:color w:val="auto"/>
          <w:sz w:val="20"/>
          <w:szCs w:val="20"/>
        </w:rPr>
        <w:t xml:space="preserve"> </w:t>
      </w:r>
      <w:r w:rsidRPr="003A7AAC">
        <w:rPr>
          <w:rFonts w:ascii="Times New Roman" w:hAnsi="Times New Roman" w:cs="Times New Roman"/>
          <w:i w:val="0"/>
          <w:iCs w:val="0"/>
          <w:color w:val="auto"/>
          <w:sz w:val="20"/>
          <w:szCs w:val="20"/>
        </w:rPr>
        <w:t>and [1-</w:t>
      </w:r>
      <w:r w:rsidRPr="003A7AAC">
        <w:rPr>
          <w:rFonts w:ascii="Times New Roman" w:hAnsi="Times New Roman" w:cs="Times New Roman"/>
          <w:i w:val="0"/>
          <w:iCs w:val="0"/>
          <w:color w:val="auto"/>
          <w:sz w:val="20"/>
          <w:szCs w:val="20"/>
          <w:vertAlign w:val="superscript"/>
        </w:rPr>
        <w:t>13</w:t>
      </w:r>
      <w:r w:rsidRPr="003A7AAC">
        <w:rPr>
          <w:rFonts w:ascii="Times New Roman" w:hAnsi="Times New Roman" w:cs="Times New Roman"/>
          <w:i w:val="0"/>
          <w:iCs w:val="0"/>
          <w:color w:val="auto"/>
          <w:sz w:val="20"/>
          <w:szCs w:val="20"/>
        </w:rPr>
        <w:t>C, 3,3,3</w:t>
      </w:r>
      <w:r w:rsidR="0091169F" w:rsidRPr="003A7AAC">
        <w:rPr>
          <w:rFonts w:ascii="Times New Roman" w:hAnsi="Times New Roman" w:cs="Times New Roman"/>
          <w:i w:val="0"/>
          <w:iCs w:val="0"/>
          <w:color w:val="auto"/>
          <w:sz w:val="20"/>
          <w:szCs w:val="20"/>
        </w:rPr>
        <w:t>-</w:t>
      </w:r>
      <w:r w:rsidRPr="003A7AAC">
        <w:rPr>
          <w:rFonts w:ascii="Times New Roman" w:hAnsi="Times New Roman" w:cs="Times New Roman"/>
          <w:color w:val="auto"/>
          <w:sz w:val="20"/>
          <w:szCs w:val="20"/>
        </w:rPr>
        <w:t>d</w:t>
      </w:r>
      <w:r w:rsidRPr="003A7AAC">
        <w:rPr>
          <w:rFonts w:ascii="Times New Roman" w:hAnsi="Times New Roman" w:cs="Times New Roman"/>
          <w:i w:val="0"/>
          <w:iCs w:val="0"/>
          <w:color w:val="auto"/>
          <w:sz w:val="20"/>
          <w:szCs w:val="20"/>
          <w:vertAlign w:val="subscript"/>
        </w:rPr>
        <w:t>3</w:t>
      </w:r>
      <w:r w:rsidRPr="003A7AAC">
        <w:rPr>
          <w:rFonts w:ascii="Times New Roman" w:hAnsi="Times New Roman" w:cs="Times New Roman"/>
          <w:i w:val="0"/>
          <w:iCs w:val="0"/>
          <w:color w:val="auto"/>
          <w:sz w:val="20"/>
          <w:szCs w:val="20"/>
        </w:rPr>
        <w:t>]pyruvate (</w:t>
      </w:r>
      <w:r w:rsidR="00F3394E" w:rsidRPr="003A7AAC">
        <w:rPr>
          <w:rFonts w:ascii="Times New Roman" w:hAnsi="Times New Roman" w:cs="Times New Roman"/>
          <w:i w:val="0"/>
          <w:iCs w:val="0"/>
          <w:color w:val="auto"/>
          <w:sz w:val="20"/>
          <w:szCs w:val="20"/>
        </w:rPr>
        <w:t>purple)</w:t>
      </w:r>
      <w:r w:rsidR="001F4292" w:rsidRPr="003A7AAC">
        <w:rPr>
          <w:rFonts w:ascii="Times New Roman" w:hAnsi="Times New Roman" w:cs="Times New Roman"/>
          <w:i w:val="0"/>
          <w:iCs w:val="0"/>
          <w:color w:val="auto"/>
          <w:sz w:val="20"/>
          <w:szCs w:val="20"/>
        </w:rPr>
        <w:t xml:space="preserve">, both </w:t>
      </w:r>
      <w:r w:rsidR="00F3394E" w:rsidRPr="003A7AAC">
        <w:rPr>
          <w:rFonts w:ascii="Times New Roman" w:hAnsi="Times New Roman" w:cs="Times New Roman"/>
          <w:i w:val="0"/>
          <w:iCs w:val="0"/>
          <w:color w:val="auto"/>
          <w:sz w:val="20"/>
          <w:szCs w:val="20"/>
        </w:rPr>
        <w:t xml:space="preserve">hyperpolarized using Ace-SABRE. </w:t>
      </w:r>
      <w:r w:rsidR="001F4292" w:rsidRPr="003A7AAC">
        <w:rPr>
          <w:rFonts w:ascii="Times New Roman" w:hAnsi="Times New Roman" w:cs="Times New Roman"/>
          <w:i w:val="0"/>
          <w:iCs w:val="0"/>
          <w:color w:val="auto"/>
          <w:sz w:val="20"/>
          <w:szCs w:val="20"/>
        </w:rPr>
        <w:t xml:space="preserve">Both </w:t>
      </w:r>
      <w:r w:rsidR="00F3394E" w:rsidRPr="003A7AAC">
        <w:rPr>
          <w:rFonts w:ascii="Times New Roman" w:hAnsi="Times New Roman" w:cs="Times New Roman"/>
          <w:i w:val="0"/>
          <w:iCs w:val="0"/>
          <w:color w:val="auto"/>
          <w:sz w:val="20"/>
          <w:szCs w:val="20"/>
        </w:rPr>
        <w:t xml:space="preserve">samples </w:t>
      </w:r>
      <w:r w:rsidR="001F4292" w:rsidRPr="003A7AAC">
        <w:rPr>
          <w:rFonts w:ascii="Times New Roman" w:hAnsi="Times New Roman" w:cs="Times New Roman"/>
          <w:i w:val="0"/>
          <w:iCs w:val="0"/>
          <w:color w:val="auto"/>
          <w:sz w:val="20"/>
          <w:szCs w:val="20"/>
        </w:rPr>
        <w:t>use a</w:t>
      </w:r>
      <w:r w:rsidR="00ED347A">
        <w:rPr>
          <w:rFonts w:ascii="Times New Roman" w:hAnsi="Times New Roman" w:cs="Times New Roman"/>
          <w:i w:val="0"/>
          <w:iCs w:val="0"/>
          <w:color w:val="auto"/>
          <w:sz w:val="20"/>
          <w:szCs w:val="20"/>
        </w:rPr>
        <w:t xml:space="preserve"> </w:t>
      </w:r>
      <w:r w:rsidR="00F3394E" w:rsidRPr="003A7AAC">
        <w:rPr>
          <w:rFonts w:ascii="Times New Roman" w:hAnsi="Times New Roman" w:cs="Times New Roman"/>
          <w:i w:val="0"/>
          <w:iCs w:val="0"/>
          <w:color w:val="auto"/>
          <w:sz w:val="20"/>
          <w:szCs w:val="20"/>
        </w:rPr>
        <w:t xml:space="preserve">35 mM </w:t>
      </w:r>
      <w:r w:rsidR="001F4292" w:rsidRPr="003A7AAC">
        <w:rPr>
          <w:rFonts w:ascii="Times New Roman" w:hAnsi="Times New Roman" w:cs="Times New Roman"/>
          <w:i w:val="0"/>
          <w:iCs w:val="0"/>
          <w:color w:val="auto"/>
          <w:sz w:val="20"/>
          <w:szCs w:val="20"/>
        </w:rPr>
        <w:t xml:space="preserve">formulation </w:t>
      </w:r>
      <w:r w:rsidR="00F3394E" w:rsidRPr="003A7AAC">
        <w:rPr>
          <w:rFonts w:ascii="Times New Roman" w:hAnsi="Times New Roman" w:cs="Times New Roman"/>
          <w:i w:val="0"/>
          <w:iCs w:val="0"/>
          <w:color w:val="auto"/>
          <w:sz w:val="20"/>
          <w:szCs w:val="20"/>
        </w:rPr>
        <w:t>of the</w:t>
      </w:r>
      <w:r w:rsidR="001F4292" w:rsidRPr="003A7AAC">
        <w:rPr>
          <w:rFonts w:ascii="Times New Roman" w:hAnsi="Times New Roman" w:cs="Times New Roman"/>
          <w:i w:val="0"/>
          <w:iCs w:val="0"/>
          <w:color w:val="auto"/>
          <w:sz w:val="20"/>
          <w:szCs w:val="20"/>
        </w:rPr>
        <w:t xml:space="preserve"> respective</w:t>
      </w:r>
      <w:r w:rsidR="00F3394E" w:rsidRPr="003A7AAC">
        <w:rPr>
          <w:rFonts w:ascii="Times New Roman" w:hAnsi="Times New Roman" w:cs="Times New Roman"/>
          <w:i w:val="0"/>
          <w:iCs w:val="0"/>
          <w:color w:val="auto"/>
          <w:sz w:val="20"/>
          <w:szCs w:val="20"/>
        </w:rPr>
        <w:t xml:space="preserve"> pyruvate isotopomer </w:t>
      </w:r>
      <w:r w:rsidR="001F4292" w:rsidRPr="003A7AAC">
        <w:rPr>
          <w:rFonts w:ascii="Times New Roman" w:hAnsi="Times New Roman" w:cs="Times New Roman"/>
          <w:i w:val="0"/>
          <w:iCs w:val="0"/>
          <w:color w:val="auto"/>
          <w:sz w:val="20"/>
          <w:szCs w:val="20"/>
        </w:rPr>
        <w:t>with 12 mM DMSO and the respective 1:6 ratio of SABRE catalyst as described in the main text</w:t>
      </w:r>
      <w:r w:rsidR="00F3394E" w:rsidRPr="003A7AAC">
        <w:rPr>
          <w:rFonts w:ascii="Times New Roman" w:hAnsi="Times New Roman" w:cs="Times New Roman"/>
          <w:i w:val="0"/>
          <w:iCs w:val="0"/>
          <w:color w:val="auto"/>
          <w:sz w:val="20"/>
          <w:szCs w:val="20"/>
        </w:rPr>
        <w:t>. Insets show</w:t>
      </w:r>
      <w:r w:rsidR="001F4292" w:rsidRPr="003A7AAC">
        <w:rPr>
          <w:rFonts w:ascii="Times New Roman" w:hAnsi="Times New Roman" w:cs="Times New Roman"/>
          <w:i w:val="0"/>
          <w:iCs w:val="0"/>
          <w:color w:val="auto"/>
          <w:sz w:val="20"/>
          <w:szCs w:val="20"/>
        </w:rPr>
        <w:t xml:space="preserve"> the difference in observed</w:t>
      </w:r>
      <w:r w:rsidR="00F3394E" w:rsidRPr="003A7AAC">
        <w:rPr>
          <w:rFonts w:ascii="Times New Roman" w:hAnsi="Times New Roman" w:cs="Times New Roman"/>
          <w:i w:val="0"/>
          <w:iCs w:val="0"/>
          <w:color w:val="auto"/>
          <w:sz w:val="20"/>
          <w:szCs w:val="20"/>
        </w:rPr>
        <w:t xml:space="preserve"> splitting for both isotopomers</w:t>
      </w:r>
      <w:r w:rsidR="001F4292" w:rsidRPr="003A7AAC">
        <w:rPr>
          <w:rFonts w:ascii="Times New Roman" w:hAnsi="Times New Roman" w:cs="Times New Roman"/>
          <w:i w:val="0"/>
          <w:iCs w:val="0"/>
          <w:color w:val="auto"/>
          <w:sz w:val="20"/>
          <w:szCs w:val="20"/>
        </w:rPr>
        <w:t>, where the deuterated isotopomer does not have the couplings to the methyl group seen in the spectra of the non-deuterated molecule</w:t>
      </w:r>
      <w:r w:rsidR="00F3394E" w:rsidRPr="003A7AAC">
        <w:rPr>
          <w:rFonts w:ascii="Times New Roman" w:hAnsi="Times New Roman" w:cs="Times New Roman"/>
          <w:i w:val="0"/>
          <w:iCs w:val="0"/>
          <w:color w:val="auto"/>
          <w:sz w:val="20"/>
          <w:szCs w:val="20"/>
        </w:rPr>
        <w:t>.</w:t>
      </w:r>
    </w:p>
    <w:p w14:paraId="00446CD2" w14:textId="7B58819A" w:rsidR="00ED347A" w:rsidRDefault="0091169F" w:rsidP="00E7271C">
      <w:pPr>
        <w:spacing w:line="276" w:lineRule="auto"/>
        <w:jc w:val="both"/>
        <w:rPr>
          <w:rFonts w:ascii="Times New Roman" w:hAnsi="Times New Roman" w:cs="Times New Roman"/>
        </w:rPr>
      </w:pPr>
      <w:r w:rsidRPr="003A7AAC">
        <w:rPr>
          <w:rFonts w:ascii="Times New Roman" w:hAnsi="Times New Roman" w:cs="Times New Roman"/>
        </w:rPr>
        <w:t xml:space="preserve">Previous </w:t>
      </w:r>
      <w:r w:rsidR="001F4292" w:rsidRPr="003A7AAC">
        <w:rPr>
          <w:rFonts w:ascii="Times New Roman" w:hAnsi="Times New Roman" w:cs="Times New Roman"/>
        </w:rPr>
        <w:t>applications of signal amplification using reversible exchange (SABRE)</w:t>
      </w:r>
      <w:r w:rsidRPr="003A7AAC">
        <w:rPr>
          <w:rFonts w:ascii="Times New Roman" w:hAnsi="Times New Roman" w:cs="Times New Roman"/>
        </w:rPr>
        <w:t xml:space="preserve"> </w:t>
      </w:r>
      <w:r w:rsidR="001F4292" w:rsidRPr="003A7AAC">
        <w:rPr>
          <w:rFonts w:ascii="Times New Roman" w:hAnsi="Times New Roman" w:cs="Times New Roman"/>
        </w:rPr>
        <w:t xml:space="preserve">using spin-lock induced crossing and methanol as a solvent </w:t>
      </w:r>
      <w:r w:rsidRPr="003A7AAC">
        <w:rPr>
          <w:rFonts w:ascii="Times New Roman" w:hAnsi="Times New Roman" w:cs="Times New Roman"/>
        </w:rPr>
        <w:t xml:space="preserve">reported </w:t>
      </w:r>
      <w:r w:rsidR="001F4292" w:rsidRPr="003A7AAC">
        <w:rPr>
          <w:rFonts w:ascii="Times New Roman" w:hAnsi="Times New Roman" w:cs="Times New Roman"/>
        </w:rPr>
        <w:t xml:space="preserve">significant differences in polarization between the </w:t>
      </w:r>
      <w:r w:rsidRPr="003A7AAC">
        <w:rPr>
          <w:rFonts w:ascii="Times New Roman" w:hAnsi="Times New Roman" w:cs="Times New Roman"/>
        </w:rPr>
        <w:t>[1-</w:t>
      </w:r>
      <w:r w:rsidRPr="003A7AAC">
        <w:rPr>
          <w:rFonts w:ascii="Times New Roman" w:hAnsi="Times New Roman" w:cs="Times New Roman"/>
          <w:vertAlign w:val="superscript"/>
        </w:rPr>
        <w:t>13</w:t>
      </w:r>
      <w:r w:rsidRPr="003A7AAC">
        <w:rPr>
          <w:rFonts w:ascii="Times New Roman" w:hAnsi="Times New Roman" w:cs="Times New Roman"/>
        </w:rPr>
        <w:t>C, 3,3,3-</w:t>
      </w:r>
      <w:r w:rsidRPr="003A7AAC">
        <w:rPr>
          <w:rFonts w:ascii="Times New Roman" w:hAnsi="Times New Roman" w:cs="Times New Roman"/>
          <w:i/>
          <w:iCs/>
        </w:rPr>
        <w:t>d</w:t>
      </w:r>
      <w:r w:rsidRPr="003A7AAC">
        <w:rPr>
          <w:rFonts w:ascii="Times New Roman" w:hAnsi="Times New Roman" w:cs="Times New Roman"/>
          <w:vertAlign w:val="subscript"/>
        </w:rPr>
        <w:t>3</w:t>
      </w:r>
      <w:r w:rsidRPr="003A7AAC">
        <w:rPr>
          <w:rFonts w:ascii="Times New Roman" w:hAnsi="Times New Roman" w:cs="Times New Roman"/>
        </w:rPr>
        <w:t>]pyruvate</w:t>
      </w:r>
      <w:r w:rsidR="001F4292" w:rsidRPr="003A7AAC">
        <w:rPr>
          <w:rFonts w:ascii="Times New Roman" w:hAnsi="Times New Roman" w:cs="Times New Roman"/>
        </w:rPr>
        <w:t xml:space="preserve"> (deuterated pyruvate)</w:t>
      </w:r>
      <w:r w:rsidRPr="003A7AAC">
        <w:rPr>
          <w:rFonts w:ascii="Times New Roman" w:hAnsi="Times New Roman" w:cs="Times New Roman"/>
        </w:rPr>
        <w:t xml:space="preserve"> isotopomer in comparison to the fully protonated [1-</w:t>
      </w:r>
      <w:r w:rsidRPr="003A7AAC">
        <w:rPr>
          <w:rFonts w:ascii="Times New Roman" w:hAnsi="Times New Roman" w:cs="Times New Roman"/>
          <w:vertAlign w:val="superscript"/>
        </w:rPr>
        <w:t>13</w:t>
      </w:r>
      <w:r w:rsidRPr="003A7AAC">
        <w:rPr>
          <w:rFonts w:ascii="Times New Roman" w:hAnsi="Times New Roman" w:cs="Times New Roman"/>
        </w:rPr>
        <w:t>C]pyruvate species.</w:t>
      </w:r>
      <w:sdt>
        <w:sdtPr>
          <w:rPr>
            <w:rFonts w:ascii="Times New Roman" w:hAnsi="Times New Roman" w:cs="Times New Roman"/>
            <w:color w:val="000000"/>
            <w:vertAlign w:val="superscript"/>
          </w:rPr>
          <w:tag w:val="MENDELEY_CITATION_v3_eyJjaXRhdGlvbklEIjoiTUVOREVMRVlfQ0lUQVRJT05fOGVkN2YzMmQtZjhhZS00NjhjLThkZTktYWQ3YWI0NjI4YzIzIiwicHJvcGVydGllcyI6eyJub3RlSW5kZXgiOjB9LCJpc0VkaXRlZCI6ZmFsc2UsIm1hbnVhbE92ZXJyaWRlIjp7ImlzTWFudWFsbHlPdmVycmlkZGVuIjpmYWxzZSwiY2l0ZXByb2NUZXh0IjoiPHN1cD5bNl08L3N1cD4iLCJtYW51YWxPdmVycmlkZVRleHQiOiIifSwiY2l0YXRpb25JdGVtcyI6W3siaWQiOiJmMDU3MGEyNC1kMmFhLTNmOWUtODYzMy1iNDcyMTc0M2FjNjUiLCJpdGVtRGF0YSI6eyJ0eXBlIjoiYXJ0aWNsZS1qb3VybmFsIiwiaWQiOiJmMDU3MGEyNC1kMmFhLTNmOWUtODYzMy1iNDcyMTc0M2FjNjUiLCJ0aXRsZSI6IkluIFZpdm8gTWV0YWJvbGljIEltYWdpbmcgb2YgWzEtMTNDXVB5cnV2YXRlLWQzIEh5cGVycG9sYXJpemVkIEJ5IFJldmVyc2libGUgRXhjaGFuZ2UgV2l0aCBQYXJhaHlkcm9nZW4qKiIsImF1dGhvciI6W3siZmFtaWx5IjoiTWFpc3NpbiIsImdpdmVuIjoiSGVucmkiLCJwYXJzZS1uYW1lcyI6ZmFsc2UsImRyb3BwaW5nLXBhcnRpY2xlIjoiIiwibm9uLWRyb3BwaW5nLXBhcnRpY2xlIjoiZGUifSx7ImZhbWlseSI6Ikdyb8OfIiwiZ2l2ZW4iOiJQaGlsaXBwIFIiLCJwYXJzZS1uYW1lcyI6ZmFsc2UsImRyb3BwaW5nLXBhcnRpY2xlIjoiIiwibm9uLWRyb3BwaW5nLXBhcnRpY2xlIjoiIn0seyJmYW1pbHkiOiJNb2hpdWRkaW4iLCJnaXZlbiI6Ik9iYWlkIiwicGFyc2UtbmFtZXMiOmZhbHNlLCJkcm9wcGluZy1wYXJ0aWNsZSI6IiIsIm5vbi1kcm9wcGluZy1wYXJ0aWNsZSI6IiJ9LHsiZmFtaWx5IjoiV2VpZ3QiLCJnaXZlbiI6Ik1vcml0eiIsInBhcnNlLW5hbWVzIjpmYWxzZSwiZHJvcHBpbmctcGFydGljbGUiOiIiLCJub24tZHJvcHBpbmctcGFydGljbGUiOiIifSx7ImZhbWlseSI6Ik5hZ2VsIiwiZ2l2ZW4iOiJMdWNhIiwicGFyc2UtbmFtZXMiOmZhbHNlLCJkcm9wcGluZy1wYXJ0aWNsZSI6IiIsIm5vbi1kcm9wcGluZy1wYXJ0aWNsZSI6IiJ9LHsiZmFtaWx5IjoiSGVyem9nIiwiZ2l2ZW4iOiJNYXJ2aW4iLCJwYXJzZS1uYW1lcyI6ZmFsc2UsImRyb3BwaW5nLXBhcnRpY2xlIjoiIiwibm9uLWRyb3BwaW5nLXBhcnRpY2xlIjoiIn0seyJmYW1pbHkiOiJXYW5nIiwiZ2l2ZW4iOiJaaXJ1biIsInBhcnNlLW5hbWVzIjpmYWxzZSwiZHJvcHBpbmctcGFydGljbGUiOiIiLCJub24tZHJvcHBpbmctcGFydGljbGUiOiIifSx7ImZhbWlseSI6IldpbGxpbmciLCJnaXZlbiI6IlJvYmVydCIsInBhcnNlLW5hbWVzIjpmYWxzZSwiZHJvcHBpbmctcGFydGljbGUiOiIiLCJub24tZHJvcHBpbmctcGFydGljbGUiOiIifSx7ImZhbWlseSI6IlJlaWNoYXJkdCIsImdpdmVuIjoiV2lsZnJpZWQiLCJwYXJzZS1uYW1lcyI6ZmFsc2UsImRyb3BwaW5nLXBhcnRpY2xlIjoiIiwibm9uLWRyb3BwaW5nLXBhcnRpY2xlIjoiIn0seyJmYW1pbHkiOiJQaWNob3RrYSIsImdpdmVuIjoiTWFydGluIiwicGFyc2UtbmFtZXMiOmZhbHNlLCJkcm9wcGluZy1wYXJ0aWNsZSI6IiIsIm5vbi1kcm9wcGluZy1wYXJ0aWNsZSI6IiJ9LHsiZmFtaWx5IjoiSGXDnyIsImdpdmVuIjoiTGlzYSIsInBhcnNlLW5hbWVzIjpmYWxzZSwiZHJvcHBpbmctcGFydGljbGUiOiIiLCJub24tZHJvcHBpbmctcGFydGljbGUiOiIifSx7ImZhbWlseSI6IlJlaW5oZWNrZWwiLCJnaXZlbiI6IlRob21hcyIsInBhcnNlLW5hbWVzIjpmYWxzZSwiZHJvcHBpbmctcGFydGljbGUiOiIiLCJub24tZHJvcHBpbmctcGFydGljbGUiOiIifSx7ImZhbWlseSI6Ikplc3NlbiIsImdpdmVuIjoiSGVubmluZyBKIiwicGFyc2UtbmFtZXMiOmZhbHNlLCJkcm9wcGluZy1wYXJ0aWNsZSI6IiIsIm5vbi1kcm9wcGluZy1wYXJ0aWNsZSI6IiJ9LHsiZmFtaWx5IjoiWmVpc2VyIiwiZ2l2ZW4iOiJSb2JlcnQiLCJwYXJzZS1uYW1lcyI6ZmFsc2UsImRyb3BwaW5nLXBhcnRpY2xlIjoiIiwibm9uLWRyb3BwaW5nLXBhcnRpY2xlIjoiIn0seyJmYW1pbHkiOiJCb2NrIiwiZ2l2ZW4iOiJNaWNoYWVsIiwicGFyc2UtbmFtZXMiOmZhbHNlLCJkcm9wcGluZy1wYXJ0aWNsZSI6IiIsIm5vbi1kcm9wcGluZy1wYXJ0aWNsZSI6IiJ9LHsiZmFtaWx5IjoiRWx2ZXJmZWxkdCIsImdpdmVuIjoiRG9taW5payIsInBhcnNlLW5hbWVzIjpmYWxzZSwiZHJvcHBpbmctcGFydGljbGUiOiIiLCJub24tZHJvcHBpbmctcGFydGljbGUiOiJ2b24ifSx7ImZhbWlseSI6IlphaXRzZXYiLCJnaXZlbiI6Ik1heGltIiwicGFyc2UtbmFtZXMiOmZhbHNlLCJkcm9wcGluZy1wYXJ0aWNsZSI6IiIsIm5vbi1kcm9wcGluZy1wYXJ0aWNsZSI6IiJ9LHsiZmFtaWx5IjoiS29yY2hhayIsImdpdmVuIjoiU2VyZ2V5IiwicGFyc2UtbmFtZXMiOmZhbHNlLCJkcm9wcGluZy1wYXJ0aWNsZSI6IiIsIm5vbi1kcm9wcGluZy1wYXJ0aWNsZSI6IiJ9LHsiZmFtaWx5IjoiR2zDtmdnbGVyIiwiZ2l2ZW4iOiJTdGVmYW4iLCJwYXJzZS1uYW1lcyI6ZmFsc2UsImRyb3BwaW5nLXBhcnRpY2xlIjoiIiwibm9uLWRyb3BwaW5nLXBhcnRpY2xlIjoiIn0seyJmYW1pbHkiOiJIw7Z2ZW5lciIsImdpdmVuIjoiSmFuLUJlcm5kIiwicGFyc2UtbmFtZXMiOmZhbHNlLCJkcm9wcGluZy1wYXJ0aWNsZSI6IiIsIm5vbi1kcm9wcGluZy1wYXJ0aWNsZSI6IiJ9LHsiZmFtaWx5IjoiQ2hla21lbmV2IiwiZ2l2ZW4iOiJFZHVhcmQgWSIsInBhcnNlLW5hbWVzIjpmYWxzZSwiZHJvcHBpbmctcGFydGljbGUiOiIiLCJub24tZHJvcHBpbmctcGFydGljbGUiOiIifSx7ImZhbWlseSI6IlNjaGlsbGluZyIsImdpdmVuIjoiRnJhbnoiLCJwYXJzZS1uYW1lcyI6ZmFsc2UsImRyb3BwaW5nLXBhcnRpY2xlIjoiIiwibm9uLWRyb3BwaW5nLXBhcnRpY2xlIjoiIn0seyJmYW1pbHkiOiJLbmVjaHQiLCJnaXZlbiI6IlN0ZXBoYW4iLCJwYXJzZS1uYW1lcyI6ZmFsc2UsImRyb3BwaW5nLXBhcnRpY2xlIjoiIiwibm9uLWRyb3BwaW5nLXBhcnRpY2xlIjoiIn0seyJmYW1pbHkiOiJTY2htaWR0IiwiZ2l2ZW4iOiJBbmRyZWFzIEIiLCJwYXJzZS1uYW1lcyI6ZmFsc2UsImRyb3BwaW5nLXBhcnRpY2xlIjoiIiwibm9uLWRyb3BwaW5nLXBhcnRpY2xlIjoiIn1dLCJjb250YWluZXItdGl0bGUiOiJBbmdld2FuZHRlIENoZW1pZSBJbnRlcm5hdGlvbmFsIEVkaXRpb24iLCJhY2Nlc3NlZCI6eyJkYXRlLXBhcnRzIjpbWzIwMjQsMTIsMTldXX0sIkRPSSI6IjEwLjEwMDIvQU5JRS4yMDIzMDY2NTQiLCJJU1NOIjoiMTUyMS0zNzczIiwiUE1JRCI6IjM3NDM5NDg4IiwiVVJMIjoiaHR0cHM6Ly9vbmxpbmVsaWJyYXJ5LndpbGV5LmNvbS9kb2kvZnVsbC8xMC4xMDAyL2FuaWUuMjAyMzA2NjU0IiwiaXNzdWVkIjp7ImRhdGUtcGFydHMiOltbMjAyMyw5LDRdXX0sInBhZ2UiOiJlMjAyMzA2NjU0IiwiYWJzdHJhY3QiOiJNZXRhYm9saWMgbWFnbmV0aWMgcmVzb25hbmNlIGltYWdpbmcgKE1SSSkgdXNpbmcgaHlwZXJwb2xhcml6ZWQgKEhQKSBweXJ1dmF0ZSBpcyBiZWNvbWluZyBhIG5vbi1pbnZhc2l2ZSB0ZWNobmlxdWUgZm9yIGRpYWdub3NpbmcsIHN0YWdpbmcsIGFuZCBtb25pdG9yaW5nIHJlc3BvbnNlIHRvIHRyZWF0bWVudCBpbiBjYW5jZXIgYW5kIG90aGVyIGRpc2Vhc2VzLiBUaGUgY2xpbmljYWxseSBlc3RhYmxpc2hlZCBtZXRob2QgZm9yIHByb2R1Y2luZyBIUCBweXJ1dmF0ZSwgZGlzc29sdXRpb24gZHluYW1pYyBudWNsZWFyIHBvbGFyaXphdGlvbiwgaG93ZXZlciwgaXMgcmF0aGVyIGNvbXBsZXggYW5kIHNsb3cuIFNpZ25hbCBBbXBsaWZpY2F0aW9uIEJ5IFJldmVyc2libGUgRXhjaGFuZ2UgKFNBQlJFKSBpcyBhbiB1bHRyYS1mYXN0IGFuZCBsb3ctY29zdCBtZXRob2QgYmFzZWQgb24gZmFzdCBjaGVtaWNhbCBleGNoYW5nZS4gSGVyZSwgZm9yIHRoZSBmaXJzdCB0aW1lLCB3ZSBkZW1vbnN0cmF0ZSBub3Qgb25seSBpbiB2aXZvIHV0aWxpdHksIGJ1dCBhbHNvIG1ldGFib2xpYyBNUkkgd2l0aCBTQUJSRS4gV2UgcHJlc2VudCBhIG5vdmVsIHJvdXRpbmUgdG8gcHJvZHVjZSBhcXVlb3VzIEhQIFsxLTEzQ11weXJ1dmF0ZS1kMyBmb3IgaW5qZWN0aW9uIGluIDYgbWludXRlcy4gVGhlIGluamVjdGVkIHNvbHV0aW9uIHdhcyBzdGVyaWxlLCBub24tdG94aWMsIHBIIG5ldXRyYWwgYW5kIGNvbnRhaW5lZCDiiYgzMCBtTSBbMS0xM0NdcHlydXZhdGUtZDMgcG9sYXJpemVkIHRvIOKJiDExICUgKHJlc2lkdWFsIDI1MCBtTSBtZXRoYW5vbCBhbmQgMjAgzrxNIGNhdGFseXN0KS4gSXQgd2FzIG9idGFpbmVkIGJ5IHJhcGlkIHNvbHZlbnQgZXZhcG9yYXRpb24gYW5kIG1ldGFsIGZpbHRlcmluZywgd2hpY2ggd2UgZGV0YWlsIGluIHRoaXMgbWFudXNjcmlwdC4gVGhpcyBhY2hpZXZlbWVudCBtYWtlcyBIUCBweXJ1dmF0ZSBNUkkgYXZhaWxhYmxlIHRvIGEgd2lkZSBiaW9tZWRpY2FsIGNvbW11bml0eSBmb3IgZmFzdCBtZXRhYm9saWMgaW1hZ2luZyBvZiBsaXZpbmcgb3JnYW5pc21zLiIsInB1Ymxpc2hlciI6IkpvaG4gV2lsZXkgJiBTb25zLCBMdGQiLCJpc3N1ZSI6IjM2Iiwidm9sdW1lIjoiNjIiLCJjb250YWluZXItdGl0bGUtc2hvcnQiOiIifSwiaXNUZW1wb3JhcnkiOmZhbHNlfV19"/>
          <w:id w:val="423382491"/>
          <w:placeholder>
            <w:docPart w:val="DefaultPlaceholder_-1854013440"/>
          </w:placeholder>
        </w:sdtPr>
        <w:sdtContent>
          <w:r w:rsidR="00ED347A" w:rsidRPr="00ED347A">
            <w:rPr>
              <w:rFonts w:ascii="Times New Roman" w:hAnsi="Times New Roman" w:cs="Times New Roman"/>
              <w:color w:val="000000"/>
              <w:vertAlign w:val="superscript"/>
            </w:rPr>
            <w:t>[6]</w:t>
          </w:r>
        </w:sdtContent>
      </w:sdt>
      <w:r w:rsidRPr="003A7AAC">
        <w:rPr>
          <w:rFonts w:ascii="Times New Roman" w:hAnsi="Times New Roman" w:cs="Times New Roman"/>
        </w:rPr>
        <w:t xml:space="preserve"> </w:t>
      </w:r>
      <w:r w:rsidR="001F4292" w:rsidRPr="003A7AAC">
        <w:rPr>
          <w:rFonts w:ascii="Times New Roman" w:hAnsi="Times New Roman" w:cs="Times New Roman"/>
        </w:rPr>
        <w:t xml:space="preserve">We report that using the acetone-water systems employed in Ace-SABRE, </w:t>
      </w:r>
      <w:r w:rsidR="002115A8">
        <w:rPr>
          <w:rFonts w:ascii="Times New Roman" w:hAnsi="Times New Roman" w:cs="Times New Roman"/>
        </w:rPr>
        <w:t>~6</w:t>
      </w:r>
      <w:r w:rsidR="00ED347A">
        <w:rPr>
          <w:rFonts w:ascii="Times New Roman" w:hAnsi="Times New Roman" w:cs="Times New Roman"/>
        </w:rPr>
        <w:t>%</w:t>
      </w:r>
      <w:r w:rsidRPr="003A7AAC">
        <w:rPr>
          <w:rFonts w:ascii="Times New Roman" w:hAnsi="Times New Roman" w:cs="Times New Roman"/>
        </w:rPr>
        <w:t xml:space="preserve"> polarization</w:t>
      </w:r>
      <w:r w:rsidR="001F4292" w:rsidRPr="003A7AAC">
        <w:rPr>
          <w:rFonts w:ascii="Times New Roman" w:hAnsi="Times New Roman" w:cs="Times New Roman"/>
        </w:rPr>
        <w:t xml:space="preserve"> was observed</w:t>
      </w:r>
      <w:r w:rsidRPr="003A7AAC">
        <w:rPr>
          <w:rFonts w:ascii="Times New Roman" w:hAnsi="Times New Roman" w:cs="Times New Roman"/>
        </w:rPr>
        <w:t xml:space="preserve"> </w:t>
      </w:r>
      <w:r w:rsidR="002115A8">
        <w:rPr>
          <w:rFonts w:ascii="Times New Roman" w:hAnsi="Times New Roman" w:cs="Times New Roman"/>
        </w:rPr>
        <w:t>for both</w:t>
      </w:r>
      <w:r w:rsidR="001F4292" w:rsidRPr="003A7AAC">
        <w:rPr>
          <w:rFonts w:ascii="Times New Roman" w:hAnsi="Times New Roman" w:cs="Times New Roman"/>
        </w:rPr>
        <w:t xml:space="preserve"> the two</w:t>
      </w:r>
      <w:r w:rsidRPr="003A7AAC">
        <w:rPr>
          <w:rFonts w:ascii="Times New Roman" w:hAnsi="Times New Roman" w:cs="Times New Roman"/>
        </w:rPr>
        <w:t xml:space="preserve"> pyruvate isotopomer</w:t>
      </w:r>
      <w:r w:rsidR="001F4292" w:rsidRPr="003A7AAC">
        <w:rPr>
          <w:rFonts w:ascii="Times New Roman" w:hAnsi="Times New Roman" w:cs="Times New Roman"/>
        </w:rPr>
        <w:t>s</w:t>
      </w:r>
      <w:r w:rsidRPr="003A7AAC">
        <w:rPr>
          <w:rFonts w:ascii="Times New Roman" w:hAnsi="Times New Roman" w:cs="Times New Roman"/>
        </w:rPr>
        <w:t xml:space="preserve"> (</w:t>
      </w:r>
      <w:r w:rsidR="003A7AAC" w:rsidRPr="003A7AAC">
        <w:rPr>
          <w:rFonts w:ascii="Times New Roman" w:hAnsi="Times New Roman" w:cs="Times New Roman"/>
          <w:b/>
          <w:bCs/>
        </w:rPr>
        <w:t>Fig. S</w:t>
      </w:r>
      <w:r w:rsidR="00CE059A">
        <w:rPr>
          <w:rFonts w:ascii="Times New Roman" w:hAnsi="Times New Roman" w:cs="Times New Roman"/>
          <w:b/>
          <w:bCs/>
        </w:rPr>
        <w:t>3</w:t>
      </w:r>
      <w:r w:rsidRPr="003A7AAC">
        <w:rPr>
          <w:rFonts w:ascii="Times New Roman" w:hAnsi="Times New Roman" w:cs="Times New Roman"/>
        </w:rPr>
        <w:t xml:space="preserve">). </w:t>
      </w:r>
      <w:r w:rsidR="00ED347A">
        <w:rPr>
          <w:rFonts w:ascii="Times New Roman" w:hAnsi="Times New Roman" w:cs="Times New Roman"/>
        </w:rPr>
        <w:t>The contrast between the results reported here and previously reported results</w:t>
      </w:r>
      <w:sdt>
        <w:sdtPr>
          <w:rPr>
            <w:rFonts w:ascii="Times New Roman" w:hAnsi="Times New Roman" w:cs="Times New Roman"/>
            <w:color w:val="000000"/>
            <w:vertAlign w:val="superscript"/>
          </w:rPr>
          <w:tag w:val="MENDELEY_CITATION_v3_eyJjaXRhdGlvbklEIjoiTUVOREVMRVlfQ0lUQVRJT05fYmRhM2IxNGItNmIwOS00N2MxLTljZjEtOGNiNzRkZjRhYmNhIiwicHJvcGVydGllcyI6eyJub3RlSW5kZXgiOjB9LCJpc0VkaXRlZCI6ZmFsc2UsIm1hbnVhbE92ZXJyaWRlIjp7ImlzTWFudWFsbHlPdmVycmlkZGVuIjpmYWxzZSwiY2l0ZXByb2NUZXh0IjoiPHN1cD5bNl08L3N1cD4iLCJtYW51YWxPdmVycmlkZVRleHQiOiIifSwiY2l0YXRpb25JdGVtcyI6W3siaWQiOiJmMDU3MGEyNC1kMmFhLTNmOWUtODYzMy1iNDcyMTc0M2FjNjUiLCJpdGVtRGF0YSI6eyJ0eXBlIjoiYXJ0aWNsZS1qb3VybmFsIiwiaWQiOiJmMDU3MGEyNC1kMmFhLTNmOWUtODYzMy1iNDcyMTc0M2FjNjUiLCJ0aXRsZSI6IkluIFZpdm8gTWV0YWJvbGljIEltYWdpbmcgb2YgWzEtMTNDXVB5cnV2YXRlLWQzIEh5cGVycG9sYXJpemVkIEJ5IFJldmVyc2libGUgRXhjaGFuZ2UgV2l0aCBQYXJhaHlkcm9nZW4qKiIsImF1dGhvciI6W3siZmFtaWx5IjoiTWFpc3NpbiIsImdpdmVuIjoiSGVucmkiLCJwYXJzZS1uYW1lcyI6ZmFsc2UsImRyb3BwaW5nLXBhcnRpY2xlIjoiIiwibm9uLWRyb3BwaW5nLXBhcnRpY2xlIjoiZGUifSx7ImZhbWlseSI6Ikdyb8OfIiwiZ2l2ZW4iOiJQaGlsaXBwIFIiLCJwYXJzZS1uYW1lcyI6ZmFsc2UsImRyb3BwaW5nLXBhcnRpY2xlIjoiIiwibm9uLWRyb3BwaW5nLXBhcnRpY2xlIjoiIn0seyJmYW1pbHkiOiJNb2hpdWRkaW4iLCJnaXZlbiI6Ik9iYWlkIiwicGFyc2UtbmFtZXMiOmZhbHNlLCJkcm9wcGluZy1wYXJ0aWNsZSI6IiIsIm5vbi1kcm9wcGluZy1wYXJ0aWNsZSI6IiJ9LHsiZmFtaWx5IjoiV2VpZ3QiLCJnaXZlbiI6Ik1vcml0eiIsInBhcnNlLW5hbWVzIjpmYWxzZSwiZHJvcHBpbmctcGFydGljbGUiOiIiLCJub24tZHJvcHBpbmctcGFydGljbGUiOiIifSx7ImZhbWlseSI6Ik5hZ2VsIiwiZ2l2ZW4iOiJMdWNhIiwicGFyc2UtbmFtZXMiOmZhbHNlLCJkcm9wcGluZy1wYXJ0aWNsZSI6IiIsIm5vbi1kcm9wcGluZy1wYXJ0aWNsZSI6IiJ9LHsiZmFtaWx5IjoiSGVyem9nIiwiZ2l2ZW4iOiJNYXJ2aW4iLCJwYXJzZS1uYW1lcyI6ZmFsc2UsImRyb3BwaW5nLXBhcnRpY2xlIjoiIiwibm9uLWRyb3BwaW5nLXBhcnRpY2xlIjoiIn0seyJmYW1pbHkiOiJXYW5nIiwiZ2l2ZW4iOiJaaXJ1biIsInBhcnNlLW5hbWVzIjpmYWxzZSwiZHJvcHBpbmctcGFydGljbGUiOiIiLCJub24tZHJvcHBpbmctcGFydGljbGUiOiIifSx7ImZhbWlseSI6IldpbGxpbmciLCJnaXZlbiI6IlJvYmVydCIsInBhcnNlLW5hbWVzIjpmYWxzZSwiZHJvcHBpbmctcGFydGljbGUiOiIiLCJub24tZHJvcHBpbmctcGFydGljbGUiOiIifSx7ImZhbWlseSI6IlJlaWNoYXJkdCIsImdpdmVuIjoiV2lsZnJpZWQiLCJwYXJzZS1uYW1lcyI6ZmFsc2UsImRyb3BwaW5nLXBhcnRpY2xlIjoiIiwibm9uLWRyb3BwaW5nLXBhcnRpY2xlIjoiIn0seyJmYW1pbHkiOiJQaWNob3RrYSIsImdpdmVuIjoiTWFydGluIiwicGFyc2UtbmFtZXMiOmZhbHNlLCJkcm9wcGluZy1wYXJ0aWNsZSI6IiIsIm5vbi1kcm9wcGluZy1wYXJ0aWNsZSI6IiJ9LHsiZmFtaWx5IjoiSGXDnyIsImdpdmVuIjoiTGlzYSIsInBhcnNlLW5hbWVzIjpmYWxzZSwiZHJvcHBpbmctcGFydGljbGUiOiIiLCJub24tZHJvcHBpbmctcGFydGljbGUiOiIifSx7ImZhbWlseSI6IlJlaW5oZWNrZWwiLCJnaXZlbiI6IlRob21hcyIsInBhcnNlLW5hbWVzIjpmYWxzZSwiZHJvcHBpbmctcGFydGljbGUiOiIiLCJub24tZHJvcHBpbmctcGFydGljbGUiOiIifSx7ImZhbWlseSI6Ikplc3NlbiIsImdpdmVuIjoiSGVubmluZyBKIiwicGFyc2UtbmFtZXMiOmZhbHNlLCJkcm9wcGluZy1wYXJ0aWNsZSI6IiIsIm5vbi1kcm9wcGluZy1wYXJ0aWNsZSI6IiJ9LHsiZmFtaWx5IjoiWmVpc2VyIiwiZ2l2ZW4iOiJSb2JlcnQiLCJwYXJzZS1uYW1lcyI6ZmFsc2UsImRyb3BwaW5nLXBhcnRpY2xlIjoiIiwibm9uLWRyb3BwaW5nLXBhcnRpY2xlIjoiIn0seyJmYW1pbHkiOiJCb2NrIiwiZ2l2ZW4iOiJNaWNoYWVsIiwicGFyc2UtbmFtZXMiOmZhbHNlLCJkcm9wcGluZy1wYXJ0aWNsZSI6IiIsIm5vbi1kcm9wcGluZy1wYXJ0aWNsZSI6IiJ9LHsiZmFtaWx5IjoiRWx2ZXJmZWxkdCIsImdpdmVuIjoiRG9taW5payIsInBhcnNlLW5hbWVzIjpmYWxzZSwiZHJvcHBpbmctcGFydGljbGUiOiIiLCJub24tZHJvcHBpbmctcGFydGljbGUiOiJ2b24ifSx7ImZhbWlseSI6IlphaXRzZXYiLCJnaXZlbiI6Ik1heGltIiwicGFyc2UtbmFtZXMiOmZhbHNlLCJkcm9wcGluZy1wYXJ0aWNsZSI6IiIsIm5vbi1kcm9wcGluZy1wYXJ0aWNsZSI6IiJ9LHsiZmFtaWx5IjoiS29yY2hhayIsImdpdmVuIjoiU2VyZ2V5IiwicGFyc2UtbmFtZXMiOmZhbHNlLCJkcm9wcGluZy1wYXJ0aWNsZSI6IiIsIm5vbi1kcm9wcGluZy1wYXJ0aWNsZSI6IiJ9LHsiZmFtaWx5IjoiR2zDtmdnbGVyIiwiZ2l2ZW4iOiJTdGVmYW4iLCJwYXJzZS1uYW1lcyI6ZmFsc2UsImRyb3BwaW5nLXBhcnRpY2xlIjoiIiwibm9uLWRyb3BwaW5nLXBhcnRpY2xlIjoiIn0seyJmYW1pbHkiOiJIw7Z2ZW5lciIsImdpdmVuIjoiSmFuLUJlcm5kIiwicGFyc2UtbmFtZXMiOmZhbHNlLCJkcm9wcGluZy1wYXJ0aWNsZSI6IiIsIm5vbi1kcm9wcGluZy1wYXJ0aWNsZSI6IiJ9LHsiZmFtaWx5IjoiQ2hla21lbmV2IiwiZ2l2ZW4iOiJFZHVhcmQgWSIsInBhcnNlLW5hbWVzIjpmYWxzZSwiZHJvcHBpbmctcGFydGljbGUiOiIiLCJub24tZHJvcHBpbmctcGFydGljbGUiOiIifSx7ImZhbWlseSI6IlNjaGlsbGluZyIsImdpdmVuIjoiRnJhbnoiLCJwYXJzZS1uYW1lcyI6ZmFsc2UsImRyb3BwaW5nLXBhcnRpY2xlIjoiIiwibm9uLWRyb3BwaW5nLXBhcnRpY2xlIjoiIn0seyJmYW1pbHkiOiJLbmVjaHQiLCJnaXZlbiI6IlN0ZXBoYW4iLCJwYXJzZS1uYW1lcyI6ZmFsc2UsImRyb3BwaW5nLXBhcnRpY2xlIjoiIiwibm9uLWRyb3BwaW5nLXBhcnRpY2xlIjoiIn0seyJmYW1pbHkiOiJTY2htaWR0IiwiZ2l2ZW4iOiJBbmRyZWFzIEIiLCJwYXJzZS1uYW1lcyI6ZmFsc2UsImRyb3BwaW5nLXBhcnRpY2xlIjoiIiwibm9uLWRyb3BwaW5nLXBhcnRpY2xlIjoiIn1dLCJjb250YWluZXItdGl0bGUiOiJBbmdld2FuZHRlIENoZW1pZSBJbnRlcm5hdGlvbmFsIEVkaXRpb24iLCJhY2Nlc3NlZCI6eyJkYXRlLXBhcnRzIjpbWzIwMjQsMTIsMTldXX0sIkRPSSI6IjEwLjEwMDIvQU5JRS4yMDIzMDY2NTQiLCJJU1NOIjoiMTUyMS0zNzczIiwiUE1JRCI6IjM3NDM5NDg4IiwiVVJMIjoiaHR0cHM6Ly9vbmxpbmVsaWJyYXJ5LndpbGV5LmNvbS9kb2kvZnVsbC8xMC4xMDAyL2FuaWUuMjAyMzA2NjU0IiwiaXNzdWVkIjp7ImRhdGUtcGFydHMiOltbMjAyMyw5LDRdXX0sInBhZ2UiOiJlMjAyMzA2NjU0IiwiYWJzdHJhY3QiOiJNZXRhYm9saWMgbWFnbmV0aWMgcmVzb25hbmNlIGltYWdpbmcgKE1SSSkgdXNpbmcgaHlwZXJwb2xhcml6ZWQgKEhQKSBweXJ1dmF0ZSBpcyBiZWNvbWluZyBhIG5vbi1pbnZhc2l2ZSB0ZWNobmlxdWUgZm9yIGRpYWdub3NpbmcsIHN0YWdpbmcsIGFuZCBtb25pdG9yaW5nIHJlc3BvbnNlIHRvIHRyZWF0bWVudCBpbiBjYW5jZXIgYW5kIG90aGVyIGRpc2Vhc2VzLiBUaGUgY2xpbmljYWxseSBlc3RhYmxpc2hlZCBtZXRob2QgZm9yIHByb2R1Y2luZyBIUCBweXJ1dmF0ZSwgZGlzc29sdXRpb24gZHluYW1pYyBudWNsZWFyIHBvbGFyaXphdGlvbiwgaG93ZXZlciwgaXMgcmF0aGVyIGNvbXBsZXggYW5kIHNsb3cuIFNpZ25hbCBBbXBsaWZpY2F0aW9uIEJ5IFJldmVyc2libGUgRXhjaGFuZ2UgKFNBQlJFKSBpcyBhbiB1bHRyYS1mYXN0IGFuZCBsb3ctY29zdCBtZXRob2QgYmFzZWQgb24gZmFzdCBjaGVtaWNhbCBleGNoYW5nZS4gSGVyZSwgZm9yIHRoZSBmaXJzdCB0aW1lLCB3ZSBkZW1vbnN0cmF0ZSBub3Qgb25seSBpbiB2aXZvIHV0aWxpdHksIGJ1dCBhbHNvIG1ldGFib2xpYyBNUkkgd2l0aCBTQUJSRS4gV2UgcHJlc2VudCBhIG5vdmVsIHJvdXRpbmUgdG8gcHJvZHVjZSBhcXVlb3VzIEhQIFsxLTEzQ11weXJ1dmF0ZS1kMyBmb3IgaW5qZWN0aW9uIGluIDYgbWludXRlcy4gVGhlIGluamVjdGVkIHNvbHV0aW9uIHdhcyBzdGVyaWxlLCBub24tdG94aWMsIHBIIG5ldXRyYWwgYW5kIGNvbnRhaW5lZCDiiYgzMCBtTSBbMS0xM0NdcHlydXZhdGUtZDMgcG9sYXJpemVkIHRvIOKJiDExICUgKHJlc2lkdWFsIDI1MCBtTSBtZXRoYW5vbCBhbmQgMjAgzrxNIGNhdGFseXN0KS4gSXQgd2FzIG9idGFpbmVkIGJ5IHJhcGlkIHNvbHZlbnQgZXZhcG9yYXRpb24gYW5kIG1ldGFsIGZpbHRlcmluZywgd2hpY2ggd2UgZGV0YWlsIGluIHRoaXMgbWFudXNjcmlwdC4gVGhpcyBhY2hpZXZlbWVudCBtYWtlcyBIUCBweXJ1dmF0ZSBNUkkgYXZhaWxhYmxlIHRvIGEgd2lkZSBiaW9tZWRpY2FsIGNvbW11bml0eSBmb3IgZmFzdCBtZXRhYm9saWMgaW1hZ2luZyBvZiBsaXZpbmcgb3JnYW5pc21zLiIsInB1Ymxpc2hlciI6IkpvaG4gV2lsZXkgJiBTb25zLCBMdGQiLCJpc3N1ZSI6IjM2Iiwidm9sdW1lIjoiNjIiLCJjb250YWluZXItdGl0bGUtc2hvcnQiOiIifSwiaXNUZW1wb3JhcnkiOmZhbHNlfV19"/>
          <w:id w:val="-519544500"/>
          <w:placeholder>
            <w:docPart w:val="DefaultPlaceholder_-1854013440"/>
          </w:placeholder>
        </w:sdtPr>
        <w:sdtContent>
          <w:r w:rsidR="00ED347A" w:rsidRPr="00ED347A">
            <w:rPr>
              <w:rFonts w:ascii="Times New Roman" w:hAnsi="Times New Roman" w:cs="Times New Roman"/>
              <w:color w:val="000000"/>
              <w:vertAlign w:val="superscript"/>
            </w:rPr>
            <w:t>[6]</w:t>
          </w:r>
        </w:sdtContent>
      </w:sdt>
      <w:r w:rsidR="00ED347A">
        <w:rPr>
          <w:rFonts w:ascii="Times New Roman" w:hAnsi="Times New Roman" w:cs="Times New Roman"/>
          <w:color w:val="000000"/>
          <w:vertAlign w:val="superscript"/>
        </w:rPr>
        <w:t xml:space="preserve"> </w:t>
      </w:r>
      <w:r w:rsidR="00ED347A">
        <w:rPr>
          <w:rFonts w:ascii="Times New Roman" w:hAnsi="Times New Roman" w:cs="Times New Roman"/>
        </w:rPr>
        <w:t xml:space="preserve">are </w:t>
      </w:r>
      <w:r w:rsidR="002115A8">
        <w:rPr>
          <w:rFonts w:ascii="Times New Roman" w:hAnsi="Times New Roman" w:cs="Times New Roman"/>
        </w:rPr>
        <w:t>possibly</w:t>
      </w:r>
      <w:r w:rsidR="00ED347A">
        <w:rPr>
          <w:rFonts w:ascii="Times New Roman" w:hAnsi="Times New Roman" w:cs="Times New Roman"/>
        </w:rPr>
        <w:t xml:space="preserve"> due to differences in the dominant relaxation effects in different solvent environments and hence reaction networks. As referenced in the main text, these networks are known to be very complex and involve intermediates with the solvent molecules. In the previously reported methanol-based SABRE case the dipolar relaxation mechanism of the protonated or deuterated pyruvate methyl group coupling to the </w:t>
      </w:r>
      <w:r w:rsidR="00ED347A" w:rsidRPr="00ED347A">
        <w:rPr>
          <w:rFonts w:ascii="Times New Roman" w:hAnsi="Times New Roman" w:cs="Times New Roman"/>
          <w:vertAlign w:val="superscript"/>
        </w:rPr>
        <w:t>13</w:t>
      </w:r>
      <w:r w:rsidR="00ED347A">
        <w:rPr>
          <w:rFonts w:ascii="Times New Roman" w:hAnsi="Times New Roman" w:cs="Times New Roman"/>
        </w:rPr>
        <w:t>C spin is the dominant mechanism driving the difference between the two isotopomers. However, in these results we show that the solvent mixture used (acetone and water) mitigates the role of this mechanism to yield equivalent polarization with the two isotopomers, most likely due to differences in the chemical exchange of pyruvate (influencing the bound or free pyruvate relaxation) that will be explored in future work.</w:t>
      </w:r>
    </w:p>
    <w:p w14:paraId="2F89E010" w14:textId="6E6A6582" w:rsidR="00ED347A" w:rsidRDefault="001F4292" w:rsidP="00E7271C">
      <w:pPr>
        <w:spacing w:line="276" w:lineRule="auto"/>
        <w:jc w:val="both"/>
        <w:rPr>
          <w:rFonts w:ascii="Times New Roman" w:hAnsi="Times New Roman" w:cs="Times New Roman"/>
        </w:rPr>
      </w:pPr>
      <w:r w:rsidRPr="003A7AAC">
        <w:rPr>
          <w:rFonts w:ascii="Times New Roman" w:hAnsi="Times New Roman" w:cs="Times New Roman"/>
        </w:rPr>
        <w:t>Notably, even at a detection field of 0.55</w:t>
      </w:r>
      <w:r w:rsidR="00B97E9B">
        <w:rPr>
          <w:rFonts w:ascii="Times New Roman" w:hAnsi="Times New Roman" w:cs="Times New Roman"/>
        </w:rPr>
        <w:t> </w:t>
      </w:r>
      <w:r w:rsidRPr="003A7AAC">
        <w:rPr>
          <w:rFonts w:ascii="Times New Roman" w:hAnsi="Times New Roman" w:cs="Times New Roman"/>
        </w:rPr>
        <w:t xml:space="preserve">T (Pure Devices Benchtop MRI, 10 mm bore), </w:t>
      </w:r>
      <w:r w:rsidR="0091169F" w:rsidRPr="003A7AAC">
        <w:rPr>
          <w:rFonts w:ascii="Times New Roman" w:hAnsi="Times New Roman" w:cs="Times New Roman"/>
        </w:rPr>
        <w:t xml:space="preserve">we observe the expected </w:t>
      </w:r>
      <w:r w:rsidRPr="003A7AAC">
        <w:rPr>
          <w:rFonts w:ascii="Times New Roman" w:hAnsi="Times New Roman" w:cs="Times New Roman"/>
        </w:rPr>
        <w:t xml:space="preserve">differences in splitting of the </w:t>
      </w:r>
      <w:r w:rsidRPr="00931D0A">
        <w:rPr>
          <w:rFonts w:ascii="Times New Roman" w:hAnsi="Times New Roman" w:cs="Times New Roman"/>
          <w:vertAlign w:val="superscript"/>
        </w:rPr>
        <w:t>13</w:t>
      </w:r>
      <w:r w:rsidRPr="003A7AAC">
        <w:rPr>
          <w:rFonts w:ascii="Times New Roman" w:hAnsi="Times New Roman" w:cs="Times New Roman"/>
        </w:rPr>
        <w:t>C pyruvate signal between the two isotopomers (the [1-</w:t>
      </w:r>
      <w:r w:rsidRPr="003A7AAC">
        <w:rPr>
          <w:rFonts w:ascii="Times New Roman" w:hAnsi="Times New Roman" w:cs="Times New Roman"/>
          <w:vertAlign w:val="superscript"/>
        </w:rPr>
        <w:t>13</w:t>
      </w:r>
      <w:r w:rsidRPr="003A7AAC">
        <w:rPr>
          <w:rFonts w:ascii="Times New Roman" w:hAnsi="Times New Roman" w:cs="Times New Roman"/>
        </w:rPr>
        <w:t>C]pyruvate</w:t>
      </w:r>
      <w:r w:rsidR="0091169F" w:rsidRPr="003A7AAC">
        <w:rPr>
          <w:rFonts w:ascii="Times New Roman" w:hAnsi="Times New Roman" w:cs="Times New Roman"/>
        </w:rPr>
        <w:t xml:space="preserve"> </w:t>
      </w:r>
      <w:r w:rsidRPr="003A7AAC">
        <w:rPr>
          <w:rFonts w:ascii="Times New Roman" w:hAnsi="Times New Roman" w:cs="Times New Roman"/>
        </w:rPr>
        <w:t xml:space="preserve">has an ~1 Hz quartet pattern, whereas the </w:t>
      </w:r>
      <w:r w:rsidR="003426CE" w:rsidRPr="003A7AAC">
        <w:rPr>
          <w:rFonts w:ascii="Times New Roman" w:hAnsi="Times New Roman" w:cs="Times New Roman"/>
        </w:rPr>
        <w:t>[1-</w:t>
      </w:r>
      <w:r w:rsidR="003426CE" w:rsidRPr="003A7AAC">
        <w:rPr>
          <w:rFonts w:ascii="Times New Roman" w:hAnsi="Times New Roman" w:cs="Times New Roman"/>
          <w:vertAlign w:val="superscript"/>
        </w:rPr>
        <w:t>13</w:t>
      </w:r>
      <w:r w:rsidR="003426CE" w:rsidRPr="003A7AAC">
        <w:rPr>
          <w:rFonts w:ascii="Times New Roman" w:hAnsi="Times New Roman" w:cs="Times New Roman"/>
        </w:rPr>
        <w:t>C, 3, 3, 3-</w:t>
      </w:r>
      <w:r w:rsidR="003426CE" w:rsidRPr="003A7AAC">
        <w:rPr>
          <w:rFonts w:ascii="Times New Roman" w:hAnsi="Times New Roman" w:cs="Times New Roman"/>
          <w:i/>
          <w:iCs/>
        </w:rPr>
        <w:t>d</w:t>
      </w:r>
      <w:r w:rsidR="003426CE" w:rsidRPr="003A7AAC">
        <w:rPr>
          <w:rFonts w:ascii="Times New Roman" w:hAnsi="Times New Roman" w:cs="Times New Roman"/>
          <w:vertAlign w:val="subscript"/>
        </w:rPr>
        <w:t>3</w:t>
      </w:r>
      <w:r w:rsidR="003426CE" w:rsidRPr="003A7AAC">
        <w:rPr>
          <w:rFonts w:ascii="Times New Roman" w:hAnsi="Times New Roman" w:cs="Times New Roman"/>
        </w:rPr>
        <w:t>]pyruvate</w:t>
      </w:r>
      <w:r w:rsidRPr="003A7AAC">
        <w:rPr>
          <w:rFonts w:ascii="Times New Roman" w:hAnsi="Times New Roman" w:cs="Times New Roman"/>
        </w:rPr>
        <w:t xml:space="preserve"> spectra is a singlet)</w:t>
      </w:r>
      <w:r w:rsidR="00ED347A">
        <w:rPr>
          <w:rFonts w:ascii="Times New Roman" w:hAnsi="Times New Roman" w:cs="Times New Roman"/>
        </w:rPr>
        <w:t>.</w:t>
      </w:r>
    </w:p>
    <w:p w14:paraId="7412F53D" w14:textId="77777777" w:rsidR="002115A8" w:rsidRDefault="002115A8" w:rsidP="00E7271C">
      <w:pPr>
        <w:spacing w:line="276" w:lineRule="auto"/>
        <w:jc w:val="both"/>
        <w:rPr>
          <w:rFonts w:ascii="Times New Roman" w:hAnsi="Times New Roman" w:cs="Times New Roman"/>
        </w:rPr>
      </w:pPr>
    </w:p>
    <w:p w14:paraId="3FF73B1A" w14:textId="77777777" w:rsidR="002115A8" w:rsidRDefault="002115A8" w:rsidP="00E7271C">
      <w:pPr>
        <w:spacing w:line="276" w:lineRule="auto"/>
        <w:jc w:val="both"/>
        <w:rPr>
          <w:rFonts w:ascii="Times New Roman" w:hAnsi="Times New Roman" w:cs="Times New Roman"/>
        </w:rPr>
      </w:pPr>
    </w:p>
    <w:p w14:paraId="318114B3" w14:textId="77777777" w:rsidR="002115A8" w:rsidRDefault="002115A8" w:rsidP="00E7271C">
      <w:pPr>
        <w:spacing w:line="276" w:lineRule="auto"/>
        <w:jc w:val="both"/>
        <w:rPr>
          <w:rFonts w:ascii="Times New Roman" w:hAnsi="Times New Roman" w:cs="Times New Roman"/>
        </w:rPr>
      </w:pPr>
    </w:p>
    <w:p w14:paraId="28B42D5C" w14:textId="77777777" w:rsidR="002115A8" w:rsidRDefault="002115A8" w:rsidP="00E7271C">
      <w:pPr>
        <w:spacing w:line="276" w:lineRule="auto"/>
        <w:jc w:val="both"/>
        <w:rPr>
          <w:rFonts w:ascii="Times New Roman" w:hAnsi="Times New Roman" w:cs="Times New Roman"/>
        </w:rPr>
      </w:pPr>
    </w:p>
    <w:p w14:paraId="74EB906A" w14:textId="77777777" w:rsidR="002115A8" w:rsidRDefault="002115A8" w:rsidP="00E7271C">
      <w:pPr>
        <w:spacing w:line="276" w:lineRule="auto"/>
        <w:jc w:val="both"/>
        <w:rPr>
          <w:rFonts w:ascii="Times New Roman" w:hAnsi="Times New Roman" w:cs="Times New Roman"/>
        </w:rPr>
      </w:pPr>
    </w:p>
    <w:p w14:paraId="5E8286DA" w14:textId="5EB60591" w:rsidR="00BF0315" w:rsidRPr="003A7AAC" w:rsidRDefault="00BF0315" w:rsidP="00BF0315">
      <w:pPr>
        <w:pStyle w:val="Heading3"/>
        <w:rPr>
          <w:rFonts w:ascii="Times New Roman" w:hAnsi="Times New Roman" w:cs="Times New Roman"/>
          <w:b/>
          <w:bCs/>
          <w:color w:val="auto"/>
        </w:rPr>
      </w:pPr>
      <w:bookmarkStart w:id="13" w:name="_Toc193444854"/>
      <w:r>
        <w:rPr>
          <w:rFonts w:ascii="Times New Roman" w:hAnsi="Times New Roman" w:cs="Times New Roman"/>
          <w:b/>
          <w:bCs/>
          <w:color w:val="auto"/>
        </w:rPr>
        <w:lastRenderedPageBreak/>
        <w:t>Optimization of SLIC Hyperpolarization</w:t>
      </w:r>
      <w:bookmarkEnd w:id="13"/>
    </w:p>
    <w:p w14:paraId="5EAE434C" w14:textId="76843DAA" w:rsidR="00362076" w:rsidRDefault="002115A8" w:rsidP="00E7271C">
      <w:pPr>
        <w:spacing w:line="276" w:lineRule="auto"/>
        <w:jc w:val="both"/>
        <w:rPr>
          <w:rFonts w:ascii="Times New Roman" w:hAnsi="Times New Roman" w:cs="Times New Roman"/>
        </w:rPr>
      </w:pPr>
      <w:r>
        <w:rPr>
          <w:rFonts w:ascii="Times New Roman" w:hAnsi="Times New Roman" w:cs="Times New Roman"/>
        </w:rPr>
        <w:t xml:space="preserve">SLIC pulse parameters were optimized as described in the main text, sweeping the B1 power and frequencies to </w:t>
      </w:r>
      <w:r w:rsidR="00B95FCB">
        <w:rPr>
          <w:rFonts w:ascii="Times New Roman" w:hAnsi="Times New Roman" w:cs="Times New Roman"/>
        </w:rPr>
        <w:t>center the excitation on the spin transition necessary to drive SABRE polarization of [1-</w:t>
      </w:r>
      <w:r w:rsidR="00B95FCB" w:rsidRPr="00B95FCB">
        <w:rPr>
          <w:rFonts w:ascii="Times New Roman" w:hAnsi="Times New Roman" w:cs="Times New Roman"/>
          <w:vertAlign w:val="superscript"/>
        </w:rPr>
        <w:t>13</w:t>
      </w:r>
      <w:r w:rsidR="00B95FCB">
        <w:rPr>
          <w:rFonts w:ascii="Times New Roman" w:hAnsi="Times New Roman" w:cs="Times New Roman"/>
        </w:rPr>
        <w:t xml:space="preserve">C]pyruvate. </w:t>
      </w:r>
      <w:r w:rsidR="00BF0315">
        <w:rPr>
          <w:rFonts w:ascii="Times New Roman" w:hAnsi="Times New Roman" w:cs="Times New Roman"/>
        </w:rPr>
        <w:t>For reproducibility, we provide below the data from Figure 2B and 2C in the main text:</w:t>
      </w:r>
    </w:p>
    <w:p w14:paraId="344C26CF" w14:textId="4D3E2CE7" w:rsidR="00BF0315" w:rsidRDefault="00B95FCB" w:rsidP="00E7271C">
      <w:pPr>
        <w:spacing w:line="276" w:lineRule="auto"/>
        <w:jc w:val="both"/>
        <w:rPr>
          <w:rFonts w:ascii="Times New Roman" w:hAnsi="Times New Roman" w:cs="Times New Roman"/>
          <w:b/>
          <w:bCs/>
        </w:rPr>
      </w:pPr>
      <w:r>
        <w:rPr>
          <w:rFonts w:ascii="Times New Roman" w:hAnsi="Times New Roman" w:cs="Times New Roman"/>
          <w:b/>
          <w:bCs/>
        </w:rPr>
        <w:t xml:space="preserve">Table S1. </w:t>
      </w:r>
      <w:r w:rsidR="00BF0315">
        <w:rPr>
          <w:rFonts w:ascii="Times New Roman" w:hAnsi="Times New Roman" w:cs="Times New Roman"/>
          <w:b/>
          <w:bCs/>
        </w:rPr>
        <w:t>SLIC B</w:t>
      </w:r>
      <w:r w:rsidR="00BF0315" w:rsidRPr="00B95FCB">
        <w:rPr>
          <w:rFonts w:ascii="Times New Roman" w:hAnsi="Times New Roman" w:cs="Times New Roman"/>
          <w:b/>
          <w:bCs/>
          <w:vertAlign w:val="subscript"/>
        </w:rPr>
        <w:t>1</w:t>
      </w:r>
      <w:r w:rsidR="00BF0315">
        <w:rPr>
          <w:rFonts w:ascii="Times New Roman" w:hAnsi="Times New Roman" w:cs="Times New Roman"/>
          <w:b/>
          <w:bCs/>
        </w:rPr>
        <w:t xml:space="preserve"> Frequency Optimization (as shown in Fig. 2B)</w:t>
      </w:r>
    </w:p>
    <w:tbl>
      <w:tblPr>
        <w:tblStyle w:val="TableGrid"/>
        <w:tblW w:w="0" w:type="auto"/>
        <w:tblLook w:val="04A0" w:firstRow="1" w:lastRow="0" w:firstColumn="1" w:lastColumn="0" w:noHBand="0" w:noVBand="1"/>
      </w:tblPr>
      <w:tblGrid>
        <w:gridCol w:w="2155"/>
        <w:gridCol w:w="1620"/>
      </w:tblGrid>
      <w:tr w:rsidR="00C05C79" w:rsidRPr="00C05C79" w14:paraId="282FC5D7" w14:textId="77777777" w:rsidTr="00C05C79">
        <w:trPr>
          <w:trHeight w:val="290"/>
        </w:trPr>
        <w:tc>
          <w:tcPr>
            <w:tcW w:w="2155" w:type="dxa"/>
            <w:noWrap/>
          </w:tcPr>
          <w:p w14:paraId="6E5545E9" w14:textId="6E7250FE" w:rsidR="00C05C79" w:rsidRPr="00C05C79" w:rsidRDefault="00C05C79" w:rsidP="00C05C79">
            <w:pPr>
              <w:spacing w:line="276" w:lineRule="auto"/>
              <w:jc w:val="center"/>
              <w:rPr>
                <w:rFonts w:ascii="Times New Roman" w:hAnsi="Times New Roman" w:cs="Times New Roman"/>
              </w:rPr>
            </w:pPr>
            <w:r>
              <w:rPr>
                <w:rFonts w:ascii="Times New Roman" w:hAnsi="Times New Roman" w:cs="Times New Roman"/>
              </w:rPr>
              <w:t>B</w:t>
            </w:r>
            <w:r w:rsidRPr="00B95FCB">
              <w:rPr>
                <w:rFonts w:ascii="Times New Roman" w:hAnsi="Times New Roman" w:cs="Times New Roman"/>
                <w:vertAlign w:val="subscript"/>
              </w:rPr>
              <w:t>1</w:t>
            </w:r>
            <w:r>
              <w:rPr>
                <w:rFonts w:ascii="Times New Roman" w:hAnsi="Times New Roman" w:cs="Times New Roman"/>
              </w:rPr>
              <w:t xml:space="preserve"> Frequency (Hz)</w:t>
            </w:r>
          </w:p>
        </w:tc>
        <w:tc>
          <w:tcPr>
            <w:tcW w:w="1620" w:type="dxa"/>
            <w:noWrap/>
          </w:tcPr>
          <w:p w14:paraId="5867FBB2" w14:textId="7B5C5162" w:rsidR="00C05C79" w:rsidRPr="00C05C79" w:rsidRDefault="00C05C79" w:rsidP="00C05C79">
            <w:pPr>
              <w:spacing w:line="276" w:lineRule="auto"/>
              <w:jc w:val="center"/>
              <w:rPr>
                <w:rFonts w:ascii="Times New Roman" w:hAnsi="Times New Roman" w:cs="Times New Roman"/>
              </w:rPr>
            </w:pPr>
            <w:r>
              <w:rPr>
                <w:rFonts w:ascii="Times New Roman" w:hAnsi="Times New Roman" w:cs="Times New Roman"/>
              </w:rPr>
              <w:t>Integral (a.u.)</w:t>
            </w:r>
          </w:p>
        </w:tc>
      </w:tr>
      <w:tr w:rsidR="00C05C79" w:rsidRPr="00C05C79" w14:paraId="0191C39F" w14:textId="77777777" w:rsidTr="00C05C79">
        <w:trPr>
          <w:trHeight w:val="290"/>
        </w:trPr>
        <w:tc>
          <w:tcPr>
            <w:tcW w:w="2155" w:type="dxa"/>
            <w:noWrap/>
            <w:hideMark/>
          </w:tcPr>
          <w:p w14:paraId="67A4166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61</w:t>
            </w:r>
          </w:p>
        </w:tc>
        <w:tc>
          <w:tcPr>
            <w:tcW w:w="1620" w:type="dxa"/>
            <w:noWrap/>
            <w:hideMark/>
          </w:tcPr>
          <w:p w14:paraId="1CFBC3C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2.275</w:t>
            </w:r>
          </w:p>
        </w:tc>
      </w:tr>
      <w:tr w:rsidR="00C05C79" w:rsidRPr="00C05C79" w14:paraId="1391A076" w14:textId="77777777" w:rsidTr="00C05C79">
        <w:trPr>
          <w:trHeight w:val="290"/>
        </w:trPr>
        <w:tc>
          <w:tcPr>
            <w:tcW w:w="2155" w:type="dxa"/>
            <w:noWrap/>
            <w:hideMark/>
          </w:tcPr>
          <w:p w14:paraId="500A4B9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66</w:t>
            </w:r>
          </w:p>
        </w:tc>
        <w:tc>
          <w:tcPr>
            <w:tcW w:w="1620" w:type="dxa"/>
            <w:noWrap/>
            <w:hideMark/>
          </w:tcPr>
          <w:p w14:paraId="36025C0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0.2</w:t>
            </w:r>
          </w:p>
        </w:tc>
      </w:tr>
      <w:tr w:rsidR="00C05C79" w:rsidRPr="00C05C79" w14:paraId="2BC4DACC" w14:textId="77777777" w:rsidTr="00C05C79">
        <w:trPr>
          <w:trHeight w:val="290"/>
        </w:trPr>
        <w:tc>
          <w:tcPr>
            <w:tcW w:w="2155" w:type="dxa"/>
            <w:noWrap/>
            <w:hideMark/>
          </w:tcPr>
          <w:p w14:paraId="54C5848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67</w:t>
            </w:r>
          </w:p>
        </w:tc>
        <w:tc>
          <w:tcPr>
            <w:tcW w:w="1620" w:type="dxa"/>
            <w:noWrap/>
            <w:hideMark/>
          </w:tcPr>
          <w:p w14:paraId="387997E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6.068</w:t>
            </w:r>
          </w:p>
        </w:tc>
      </w:tr>
      <w:tr w:rsidR="00C05C79" w:rsidRPr="00C05C79" w14:paraId="0753D4C4" w14:textId="77777777" w:rsidTr="00C05C79">
        <w:trPr>
          <w:trHeight w:val="290"/>
        </w:trPr>
        <w:tc>
          <w:tcPr>
            <w:tcW w:w="2155" w:type="dxa"/>
            <w:noWrap/>
            <w:hideMark/>
          </w:tcPr>
          <w:p w14:paraId="3A0A9D3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68</w:t>
            </w:r>
          </w:p>
        </w:tc>
        <w:tc>
          <w:tcPr>
            <w:tcW w:w="1620" w:type="dxa"/>
            <w:noWrap/>
            <w:hideMark/>
          </w:tcPr>
          <w:p w14:paraId="443D863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0.163</w:t>
            </w:r>
          </w:p>
        </w:tc>
      </w:tr>
      <w:tr w:rsidR="00C05C79" w:rsidRPr="00C05C79" w14:paraId="1F5A05E8" w14:textId="77777777" w:rsidTr="00C05C79">
        <w:trPr>
          <w:trHeight w:val="290"/>
        </w:trPr>
        <w:tc>
          <w:tcPr>
            <w:tcW w:w="2155" w:type="dxa"/>
            <w:noWrap/>
            <w:hideMark/>
          </w:tcPr>
          <w:p w14:paraId="36160752"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69</w:t>
            </w:r>
          </w:p>
        </w:tc>
        <w:tc>
          <w:tcPr>
            <w:tcW w:w="1620" w:type="dxa"/>
            <w:noWrap/>
            <w:hideMark/>
          </w:tcPr>
          <w:p w14:paraId="06239D66"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8.669</w:t>
            </w:r>
          </w:p>
        </w:tc>
      </w:tr>
      <w:tr w:rsidR="00C05C79" w:rsidRPr="00C05C79" w14:paraId="46D72845" w14:textId="77777777" w:rsidTr="00C05C79">
        <w:trPr>
          <w:trHeight w:val="290"/>
        </w:trPr>
        <w:tc>
          <w:tcPr>
            <w:tcW w:w="2155" w:type="dxa"/>
            <w:noWrap/>
            <w:hideMark/>
          </w:tcPr>
          <w:p w14:paraId="5BA1636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0</w:t>
            </w:r>
          </w:p>
        </w:tc>
        <w:tc>
          <w:tcPr>
            <w:tcW w:w="1620" w:type="dxa"/>
            <w:noWrap/>
            <w:hideMark/>
          </w:tcPr>
          <w:p w14:paraId="59705E1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4.532</w:t>
            </w:r>
          </w:p>
        </w:tc>
      </w:tr>
      <w:tr w:rsidR="00C05C79" w:rsidRPr="00C05C79" w14:paraId="072BD34E" w14:textId="77777777" w:rsidTr="00C05C79">
        <w:trPr>
          <w:trHeight w:val="290"/>
        </w:trPr>
        <w:tc>
          <w:tcPr>
            <w:tcW w:w="2155" w:type="dxa"/>
            <w:noWrap/>
            <w:hideMark/>
          </w:tcPr>
          <w:p w14:paraId="4730BF9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1</w:t>
            </w:r>
          </w:p>
        </w:tc>
        <w:tc>
          <w:tcPr>
            <w:tcW w:w="1620" w:type="dxa"/>
            <w:noWrap/>
            <w:hideMark/>
          </w:tcPr>
          <w:p w14:paraId="34324272"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7.968</w:t>
            </w:r>
          </w:p>
        </w:tc>
      </w:tr>
      <w:tr w:rsidR="00C05C79" w:rsidRPr="00C05C79" w14:paraId="4E7EC675" w14:textId="77777777" w:rsidTr="00C05C79">
        <w:trPr>
          <w:trHeight w:val="290"/>
        </w:trPr>
        <w:tc>
          <w:tcPr>
            <w:tcW w:w="2155" w:type="dxa"/>
            <w:noWrap/>
            <w:hideMark/>
          </w:tcPr>
          <w:p w14:paraId="3755FA2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2</w:t>
            </w:r>
          </w:p>
        </w:tc>
        <w:tc>
          <w:tcPr>
            <w:tcW w:w="1620" w:type="dxa"/>
            <w:noWrap/>
            <w:hideMark/>
          </w:tcPr>
          <w:p w14:paraId="786B7BF1"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4.135</w:t>
            </w:r>
          </w:p>
        </w:tc>
      </w:tr>
      <w:tr w:rsidR="00C05C79" w:rsidRPr="00C05C79" w14:paraId="16ED1C61" w14:textId="77777777" w:rsidTr="00C05C79">
        <w:trPr>
          <w:trHeight w:val="290"/>
        </w:trPr>
        <w:tc>
          <w:tcPr>
            <w:tcW w:w="2155" w:type="dxa"/>
            <w:noWrap/>
            <w:hideMark/>
          </w:tcPr>
          <w:p w14:paraId="709064B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3</w:t>
            </w:r>
          </w:p>
        </w:tc>
        <w:tc>
          <w:tcPr>
            <w:tcW w:w="1620" w:type="dxa"/>
            <w:noWrap/>
            <w:hideMark/>
          </w:tcPr>
          <w:p w14:paraId="6E74EE76"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4.496</w:t>
            </w:r>
          </w:p>
        </w:tc>
      </w:tr>
      <w:tr w:rsidR="00C05C79" w:rsidRPr="00C05C79" w14:paraId="634D1752" w14:textId="77777777" w:rsidTr="00C05C79">
        <w:trPr>
          <w:trHeight w:val="290"/>
        </w:trPr>
        <w:tc>
          <w:tcPr>
            <w:tcW w:w="2155" w:type="dxa"/>
            <w:noWrap/>
            <w:hideMark/>
          </w:tcPr>
          <w:p w14:paraId="2166844A"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4</w:t>
            </w:r>
          </w:p>
        </w:tc>
        <w:tc>
          <w:tcPr>
            <w:tcW w:w="1620" w:type="dxa"/>
            <w:noWrap/>
            <w:hideMark/>
          </w:tcPr>
          <w:p w14:paraId="74EDD68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6.836</w:t>
            </w:r>
          </w:p>
        </w:tc>
      </w:tr>
      <w:tr w:rsidR="00C05C79" w:rsidRPr="00C05C79" w14:paraId="22B9E1E3" w14:textId="77777777" w:rsidTr="00C05C79">
        <w:trPr>
          <w:trHeight w:val="290"/>
        </w:trPr>
        <w:tc>
          <w:tcPr>
            <w:tcW w:w="2155" w:type="dxa"/>
            <w:noWrap/>
            <w:hideMark/>
          </w:tcPr>
          <w:p w14:paraId="1F8489D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5</w:t>
            </w:r>
          </w:p>
        </w:tc>
        <w:tc>
          <w:tcPr>
            <w:tcW w:w="1620" w:type="dxa"/>
            <w:noWrap/>
            <w:hideMark/>
          </w:tcPr>
          <w:p w14:paraId="3AA9E4C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6.752</w:t>
            </w:r>
          </w:p>
        </w:tc>
      </w:tr>
      <w:tr w:rsidR="00C05C79" w:rsidRPr="00C05C79" w14:paraId="365CA006" w14:textId="77777777" w:rsidTr="00C05C79">
        <w:trPr>
          <w:trHeight w:val="290"/>
        </w:trPr>
        <w:tc>
          <w:tcPr>
            <w:tcW w:w="2155" w:type="dxa"/>
            <w:noWrap/>
            <w:hideMark/>
          </w:tcPr>
          <w:p w14:paraId="501B7B2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6</w:t>
            </w:r>
          </w:p>
        </w:tc>
        <w:tc>
          <w:tcPr>
            <w:tcW w:w="1620" w:type="dxa"/>
            <w:noWrap/>
            <w:hideMark/>
          </w:tcPr>
          <w:p w14:paraId="4950A87D"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7.583</w:t>
            </w:r>
          </w:p>
        </w:tc>
      </w:tr>
      <w:tr w:rsidR="00C05C79" w:rsidRPr="00C05C79" w14:paraId="569DE55A" w14:textId="77777777" w:rsidTr="00C05C79">
        <w:trPr>
          <w:trHeight w:val="290"/>
        </w:trPr>
        <w:tc>
          <w:tcPr>
            <w:tcW w:w="2155" w:type="dxa"/>
            <w:noWrap/>
            <w:hideMark/>
          </w:tcPr>
          <w:p w14:paraId="1A73CD2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6</w:t>
            </w:r>
          </w:p>
        </w:tc>
        <w:tc>
          <w:tcPr>
            <w:tcW w:w="1620" w:type="dxa"/>
            <w:noWrap/>
            <w:hideMark/>
          </w:tcPr>
          <w:p w14:paraId="6791921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90.312</w:t>
            </w:r>
          </w:p>
        </w:tc>
      </w:tr>
      <w:tr w:rsidR="00C05C79" w:rsidRPr="00C05C79" w14:paraId="36E22937" w14:textId="77777777" w:rsidTr="00C05C79">
        <w:trPr>
          <w:trHeight w:val="290"/>
        </w:trPr>
        <w:tc>
          <w:tcPr>
            <w:tcW w:w="2155" w:type="dxa"/>
            <w:noWrap/>
            <w:hideMark/>
          </w:tcPr>
          <w:p w14:paraId="0274909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7</w:t>
            </w:r>
          </w:p>
        </w:tc>
        <w:tc>
          <w:tcPr>
            <w:tcW w:w="1620" w:type="dxa"/>
            <w:noWrap/>
            <w:hideMark/>
          </w:tcPr>
          <w:p w14:paraId="4CDC34C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9.932</w:t>
            </w:r>
          </w:p>
        </w:tc>
      </w:tr>
      <w:tr w:rsidR="00C05C79" w:rsidRPr="00C05C79" w14:paraId="15AAA6F4" w14:textId="77777777" w:rsidTr="00C05C79">
        <w:trPr>
          <w:trHeight w:val="290"/>
        </w:trPr>
        <w:tc>
          <w:tcPr>
            <w:tcW w:w="2155" w:type="dxa"/>
            <w:noWrap/>
            <w:hideMark/>
          </w:tcPr>
          <w:p w14:paraId="1D53E8D1"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8</w:t>
            </w:r>
          </w:p>
        </w:tc>
        <w:tc>
          <w:tcPr>
            <w:tcW w:w="1620" w:type="dxa"/>
            <w:noWrap/>
            <w:hideMark/>
          </w:tcPr>
          <w:p w14:paraId="3717587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5.906</w:t>
            </w:r>
          </w:p>
        </w:tc>
      </w:tr>
      <w:tr w:rsidR="00C05C79" w:rsidRPr="00C05C79" w14:paraId="57DB7366" w14:textId="77777777" w:rsidTr="00C05C79">
        <w:trPr>
          <w:trHeight w:val="290"/>
        </w:trPr>
        <w:tc>
          <w:tcPr>
            <w:tcW w:w="2155" w:type="dxa"/>
            <w:noWrap/>
            <w:hideMark/>
          </w:tcPr>
          <w:p w14:paraId="4ED39590"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79</w:t>
            </w:r>
          </w:p>
        </w:tc>
        <w:tc>
          <w:tcPr>
            <w:tcW w:w="1620" w:type="dxa"/>
            <w:noWrap/>
            <w:hideMark/>
          </w:tcPr>
          <w:p w14:paraId="261D94A0"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2.791</w:t>
            </w:r>
          </w:p>
        </w:tc>
      </w:tr>
      <w:tr w:rsidR="00C05C79" w:rsidRPr="00C05C79" w14:paraId="274C487A" w14:textId="77777777" w:rsidTr="00C05C79">
        <w:trPr>
          <w:trHeight w:val="290"/>
        </w:trPr>
        <w:tc>
          <w:tcPr>
            <w:tcW w:w="2155" w:type="dxa"/>
            <w:noWrap/>
            <w:hideMark/>
          </w:tcPr>
          <w:p w14:paraId="18E6EF8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0</w:t>
            </w:r>
          </w:p>
        </w:tc>
        <w:tc>
          <w:tcPr>
            <w:tcW w:w="1620" w:type="dxa"/>
            <w:noWrap/>
            <w:hideMark/>
          </w:tcPr>
          <w:p w14:paraId="6E7F5E2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3.095</w:t>
            </w:r>
          </w:p>
        </w:tc>
      </w:tr>
      <w:tr w:rsidR="00C05C79" w:rsidRPr="00C05C79" w14:paraId="538243FE" w14:textId="77777777" w:rsidTr="00C05C79">
        <w:trPr>
          <w:trHeight w:val="290"/>
        </w:trPr>
        <w:tc>
          <w:tcPr>
            <w:tcW w:w="2155" w:type="dxa"/>
            <w:noWrap/>
            <w:hideMark/>
          </w:tcPr>
          <w:p w14:paraId="34853448"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1</w:t>
            </w:r>
          </w:p>
        </w:tc>
        <w:tc>
          <w:tcPr>
            <w:tcW w:w="1620" w:type="dxa"/>
            <w:noWrap/>
            <w:hideMark/>
          </w:tcPr>
          <w:p w14:paraId="75337E5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7.371</w:t>
            </w:r>
          </w:p>
        </w:tc>
      </w:tr>
      <w:tr w:rsidR="00C05C79" w:rsidRPr="00C05C79" w14:paraId="09B7D22D" w14:textId="77777777" w:rsidTr="00C05C79">
        <w:trPr>
          <w:trHeight w:val="290"/>
        </w:trPr>
        <w:tc>
          <w:tcPr>
            <w:tcW w:w="2155" w:type="dxa"/>
            <w:noWrap/>
            <w:hideMark/>
          </w:tcPr>
          <w:p w14:paraId="47773B45"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2</w:t>
            </w:r>
          </w:p>
        </w:tc>
        <w:tc>
          <w:tcPr>
            <w:tcW w:w="1620" w:type="dxa"/>
            <w:noWrap/>
            <w:hideMark/>
          </w:tcPr>
          <w:p w14:paraId="4429914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0.097</w:t>
            </w:r>
          </w:p>
        </w:tc>
      </w:tr>
      <w:tr w:rsidR="00C05C79" w:rsidRPr="00C05C79" w14:paraId="2A22263A" w14:textId="77777777" w:rsidTr="00C05C79">
        <w:trPr>
          <w:trHeight w:val="290"/>
        </w:trPr>
        <w:tc>
          <w:tcPr>
            <w:tcW w:w="2155" w:type="dxa"/>
            <w:noWrap/>
            <w:hideMark/>
          </w:tcPr>
          <w:p w14:paraId="6C06B95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3</w:t>
            </w:r>
          </w:p>
        </w:tc>
        <w:tc>
          <w:tcPr>
            <w:tcW w:w="1620" w:type="dxa"/>
            <w:noWrap/>
            <w:hideMark/>
          </w:tcPr>
          <w:p w14:paraId="59018397"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7.296</w:t>
            </w:r>
          </w:p>
        </w:tc>
      </w:tr>
      <w:tr w:rsidR="00C05C79" w:rsidRPr="00C05C79" w14:paraId="3C0E7BB6" w14:textId="77777777" w:rsidTr="00C05C79">
        <w:trPr>
          <w:trHeight w:val="290"/>
        </w:trPr>
        <w:tc>
          <w:tcPr>
            <w:tcW w:w="2155" w:type="dxa"/>
            <w:noWrap/>
            <w:hideMark/>
          </w:tcPr>
          <w:p w14:paraId="7B2147E6"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4</w:t>
            </w:r>
          </w:p>
        </w:tc>
        <w:tc>
          <w:tcPr>
            <w:tcW w:w="1620" w:type="dxa"/>
            <w:noWrap/>
            <w:hideMark/>
          </w:tcPr>
          <w:p w14:paraId="46D031AC"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0.299</w:t>
            </w:r>
          </w:p>
        </w:tc>
      </w:tr>
      <w:tr w:rsidR="00C05C79" w:rsidRPr="00C05C79" w14:paraId="40835D27" w14:textId="77777777" w:rsidTr="00C05C79">
        <w:trPr>
          <w:trHeight w:val="290"/>
        </w:trPr>
        <w:tc>
          <w:tcPr>
            <w:tcW w:w="2155" w:type="dxa"/>
            <w:noWrap/>
            <w:hideMark/>
          </w:tcPr>
          <w:p w14:paraId="12ACC1F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5</w:t>
            </w:r>
          </w:p>
        </w:tc>
        <w:tc>
          <w:tcPr>
            <w:tcW w:w="1620" w:type="dxa"/>
            <w:noWrap/>
            <w:hideMark/>
          </w:tcPr>
          <w:p w14:paraId="089B150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3.161</w:t>
            </w:r>
          </w:p>
        </w:tc>
      </w:tr>
      <w:tr w:rsidR="00C05C79" w:rsidRPr="00C05C79" w14:paraId="01BE4303" w14:textId="77777777" w:rsidTr="00C05C79">
        <w:trPr>
          <w:trHeight w:val="290"/>
        </w:trPr>
        <w:tc>
          <w:tcPr>
            <w:tcW w:w="2155" w:type="dxa"/>
            <w:noWrap/>
            <w:hideMark/>
          </w:tcPr>
          <w:p w14:paraId="0A997B4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86</w:t>
            </w:r>
          </w:p>
        </w:tc>
        <w:tc>
          <w:tcPr>
            <w:tcW w:w="1620" w:type="dxa"/>
            <w:noWrap/>
            <w:hideMark/>
          </w:tcPr>
          <w:p w14:paraId="3D1C4CE2"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45.969</w:t>
            </w:r>
          </w:p>
        </w:tc>
      </w:tr>
      <w:tr w:rsidR="00C05C79" w:rsidRPr="00C05C79" w14:paraId="22BD707D" w14:textId="77777777" w:rsidTr="00C05C79">
        <w:trPr>
          <w:trHeight w:val="290"/>
        </w:trPr>
        <w:tc>
          <w:tcPr>
            <w:tcW w:w="2155" w:type="dxa"/>
            <w:noWrap/>
            <w:hideMark/>
          </w:tcPr>
          <w:p w14:paraId="7B1D7372"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91</w:t>
            </w:r>
          </w:p>
        </w:tc>
        <w:tc>
          <w:tcPr>
            <w:tcW w:w="1620" w:type="dxa"/>
            <w:noWrap/>
            <w:hideMark/>
          </w:tcPr>
          <w:p w14:paraId="33E2E6C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1.846</w:t>
            </w:r>
          </w:p>
        </w:tc>
      </w:tr>
    </w:tbl>
    <w:p w14:paraId="644B23BA" w14:textId="77777777" w:rsidR="002115A8" w:rsidRDefault="002115A8" w:rsidP="00E7271C">
      <w:pPr>
        <w:spacing w:line="276" w:lineRule="auto"/>
        <w:jc w:val="both"/>
        <w:rPr>
          <w:rFonts w:ascii="Times New Roman" w:hAnsi="Times New Roman" w:cs="Times New Roman"/>
          <w:b/>
          <w:bCs/>
        </w:rPr>
      </w:pPr>
    </w:p>
    <w:p w14:paraId="5CA5B61D" w14:textId="77777777" w:rsidR="002115A8" w:rsidRDefault="002115A8" w:rsidP="00E7271C">
      <w:pPr>
        <w:spacing w:line="276" w:lineRule="auto"/>
        <w:jc w:val="both"/>
        <w:rPr>
          <w:rFonts w:ascii="Times New Roman" w:hAnsi="Times New Roman" w:cs="Times New Roman"/>
          <w:b/>
          <w:bCs/>
        </w:rPr>
      </w:pPr>
    </w:p>
    <w:p w14:paraId="5D4EA3E6" w14:textId="77777777" w:rsidR="002115A8" w:rsidRDefault="002115A8" w:rsidP="00E7271C">
      <w:pPr>
        <w:spacing w:line="276" w:lineRule="auto"/>
        <w:jc w:val="both"/>
        <w:rPr>
          <w:rFonts w:ascii="Times New Roman" w:hAnsi="Times New Roman" w:cs="Times New Roman"/>
          <w:b/>
          <w:bCs/>
        </w:rPr>
      </w:pPr>
    </w:p>
    <w:p w14:paraId="71FF5E7C" w14:textId="77777777" w:rsidR="002115A8" w:rsidRDefault="002115A8" w:rsidP="00E7271C">
      <w:pPr>
        <w:spacing w:line="276" w:lineRule="auto"/>
        <w:jc w:val="both"/>
        <w:rPr>
          <w:rFonts w:ascii="Times New Roman" w:hAnsi="Times New Roman" w:cs="Times New Roman"/>
          <w:b/>
          <w:bCs/>
        </w:rPr>
      </w:pPr>
    </w:p>
    <w:p w14:paraId="52942C69" w14:textId="77777777" w:rsidR="002115A8" w:rsidRDefault="002115A8" w:rsidP="00E7271C">
      <w:pPr>
        <w:spacing w:line="276" w:lineRule="auto"/>
        <w:jc w:val="both"/>
        <w:rPr>
          <w:rFonts w:ascii="Times New Roman" w:hAnsi="Times New Roman" w:cs="Times New Roman"/>
          <w:b/>
          <w:bCs/>
        </w:rPr>
      </w:pPr>
    </w:p>
    <w:p w14:paraId="43FDA5C4" w14:textId="77777777" w:rsidR="002115A8" w:rsidRDefault="002115A8" w:rsidP="00E7271C">
      <w:pPr>
        <w:spacing w:line="276" w:lineRule="auto"/>
        <w:jc w:val="both"/>
        <w:rPr>
          <w:rFonts w:ascii="Times New Roman" w:hAnsi="Times New Roman" w:cs="Times New Roman"/>
          <w:b/>
          <w:bCs/>
        </w:rPr>
      </w:pPr>
    </w:p>
    <w:p w14:paraId="7FDDE221" w14:textId="77777777" w:rsidR="002115A8" w:rsidRDefault="002115A8" w:rsidP="00E7271C">
      <w:pPr>
        <w:spacing w:line="276" w:lineRule="auto"/>
        <w:jc w:val="both"/>
        <w:rPr>
          <w:rFonts w:ascii="Times New Roman" w:hAnsi="Times New Roman" w:cs="Times New Roman"/>
          <w:b/>
          <w:bCs/>
        </w:rPr>
      </w:pPr>
    </w:p>
    <w:p w14:paraId="6A59AACB" w14:textId="77777777" w:rsidR="002115A8" w:rsidRDefault="002115A8" w:rsidP="00E7271C">
      <w:pPr>
        <w:spacing w:line="276" w:lineRule="auto"/>
        <w:jc w:val="both"/>
        <w:rPr>
          <w:rFonts w:ascii="Times New Roman" w:hAnsi="Times New Roman" w:cs="Times New Roman"/>
          <w:b/>
          <w:bCs/>
        </w:rPr>
      </w:pPr>
    </w:p>
    <w:p w14:paraId="6FA2CFEB" w14:textId="77777777" w:rsidR="002115A8" w:rsidRDefault="002115A8" w:rsidP="00E7271C">
      <w:pPr>
        <w:spacing w:line="276" w:lineRule="auto"/>
        <w:jc w:val="both"/>
        <w:rPr>
          <w:rFonts w:ascii="Times New Roman" w:hAnsi="Times New Roman" w:cs="Times New Roman"/>
          <w:b/>
          <w:bCs/>
        </w:rPr>
      </w:pPr>
    </w:p>
    <w:p w14:paraId="454BC052" w14:textId="2C4A9777" w:rsidR="00BF0315" w:rsidRDefault="00B95FCB" w:rsidP="00E7271C">
      <w:pPr>
        <w:spacing w:line="276" w:lineRule="auto"/>
        <w:jc w:val="both"/>
        <w:rPr>
          <w:rFonts w:ascii="Times New Roman" w:hAnsi="Times New Roman" w:cs="Times New Roman"/>
          <w:b/>
          <w:bCs/>
        </w:rPr>
      </w:pPr>
      <w:r>
        <w:rPr>
          <w:rFonts w:ascii="Times New Roman" w:hAnsi="Times New Roman" w:cs="Times New Roman"/>
          <w:b/>
          <w:bCs/>
        </w:rPr>
        <w:t xml:space="preserve">Table S2. </w:t>
      </w:r>
      <w:r w:rsidR="00BF0315">
        <w:rPr>
          <w:rFonts w:ascii="Times New Roman" w:hAnsi="Times New Roman" w:cs="Times New Roman"/>
          <w:b/>
          <w:bCs/>
        </w:rPr>
        <w:t>SLIC B</w:t>
      </w:r>
      <w:r w:rsidR="00BF0315" w:rsidRPr="00B95FCB">
        <w:rPr>
          <w:rFonts w:ascii="Times New Roman" w:hAnsi="Times New Roman" w:cs="Times New Roman"/>
          <w:b/>
          <w:bCs/>
          <w:vertAlign w:val="subscript"/>
        </w:rPr>
        <w:t>1</w:t>
      </w:r>
      <w:r w:rsidR="00BF0315">
        <w:rPr>
          <w:rFonts w:ascii="Times New Roman" w:hAnsi="Times New Roman" w:cs="Times New Roman"/>
          <w:b/>
          <w:bCs/>
        </w:rPr>
        <w:t xml:space="preserve"> Power Optimization (as shown in Fig. 2C)</w:t>
      </w:r>
    </w:p>
    <w:tbl>
      <w:tblPr>
        <w:tblStyle w:val="TableGrid"/>
        <w:tblW w:w="0" w:type="auto"/>
        <w:tblLook w:val="04A0" w:firstRow="1" w:lastRow="0" w:firstColumn="1" w:lastColumn="0" w:noHBand="0" w:noVBand="1"/>
      </w:tblPr>
      <w:tblGrid>
        <w:gridCol w:w="2155"/>
        <w:gridCol w:w="1620"/>
      </w:tblGrid>
      <w:tr w:rsidR="00C05C79" w:rsidRPr="00C05C79" w14:paraId="0DE1F77A" w14:textId="77777777" w:rsidTr="00C05C79">
        <w:trPr>
          <w:trHeight w:val="290"/>
        </w:trPr>
        <w:tc>
          <w:tcPr>
            <w:tcW w:w="2155" w:type="dxa"/>
            <w:noWrap/>
          </w:tcPr>
          <w:p w14:paraId="3E6D3DF7" w14:textId="218F5997" w:rsidR="00C05C79" w:rsidRPr="00C05C79" w:rsidRDefault="00C05C79" w:rsidP="00C05C79">
            <w:pPr>
              <w:spacing w:line="276" w:lineRule="auto"/>
              <w:jc w:val="center"/>
              <w:rPr>
                <w:rFonts w:ascii="Times New Roman" w:hAnsi="Times New Roman" w:cs="Times New Roman"/>
              </w:rPr>
            </w:pPr>
            <w:r>
              <w:rPr>
                <w:rFonts w:ascii="Times New Roman" w:hAnsi="Times New Roman" w:cs="Times New Roman"/>
              </w:rPr>
              <w:t>B</w:t>
            </w:r>
            <w:r w:rsidRPr="00B95FCB">
              <w:rPr>
                <w:rFonts w:ascii="Times New Roman" w:hAnsi="Times New Roman" w:cs="Times New Roman"/>
                <w:vertAlign w:val="subscript"/>
              </w:rPr>
              <w:t>1</w:t>
            </w:r>
            <w:r>
              <w:rPr>
                <w:rFonts w:ascii="Times New Roman" w:hAnsi="Times New Roman" w:cs="Times New Roman"/>
              </w:rPr>
              <w:t xml:space="preserve"> Power (microtesla)</w:t>
            </w:r>
          </w:p>
        </w:tc>
        <w:tc>
          <w:tcPr>
            <w:tcW w:w="1620" w:type="dxa"/>
            <w:noWrap/>
          </w:tcPr>
          <w:p w14:paraId="7FEEF961" w14:textId="2F81775D" w:rsidR="00C05C79" w:rsidRPr="00C05C79" w:rsidRDefault="00C05C79" w:rsidP="00C05C79">
            <w:pPr>
              <w:spacing w:line="276" w:lineRule="auto"/>
              <w:jc w:val="center"/>
              <w:rPr>
                <w:rFonts w:ascii="Times New Roman" w:hAnsi="Times New Roman" w:cs="Times New Roman"/>
              </w:rPr>
            </w:pPr>
            <w:r>
              <w:rPr>
                <w:rFonts w:ascii="Times New Roman" w:hAnsi="Times New Roman" w:cs="Times New Roman"/>
              </w:rPr>
              <w:t>Integral (a.u.)</w:t>
            </w:r>
          </w:p>
        </w:tc>
      </w:tr>
      <w:tr w:rsidR="00C05C79" w:rsidRPr="00C05C79" w14:paraId="35743400" w14:textId="77777777" w:rsidTr="00C05C79">
        <w:trPr>
          <w:trHeight w:val="290"/>
        </w:trPr>
        <w:tc>
          <w:tcPr>
            <w:tcW w:w="2155" w:type="dxa"/>
            <w:noWrap/>
            <w:hideMark/>
          </w:tcPr>
          <w:p w14:paraId="4738CD1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1</w:t>
            </w:r>
          </w:p>
        </w:tc>
        <w:tc>
          <w:tcPr>
            <w:tcW w:w="1620" w:type="dxa"/>
            <w:noWrap/>
            <w:hideMark/>
          </w:tcPr>
          <w:p w14:paraId="692116CA"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1.109</w:t>
            </w:r>
          </w:p>
        </w:tc>
      </w:tr>
      <w:tr w:rsidR="00C05C79" w:rsidRPr="00C05C79" w14:paraId="44E0935B" w14:textId="77777777" w:rsidTr="00C05C79">
        <w:trPr>
          <w:trHeight w:val="290"/>
        </w:trPr>
        <w:tc>
          <w:tcPr>
            <w:tcW w:w="2155" w:type="dxa"/>
            <w:noWrap/>
            <w:hideMark/>
          </w:tcPr>
          <w:p w14:paraId="45FBBE10"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1.2</w:t>
            </w:r>
          </w:p>
        </w:tc>
        <w:tc>
          <w:tcPr>
            <w:tcW w:w="1620" w:type="dxa"/>
            <w:noWrap/>
            <w:hideMark/>
          </w:tcPr>
          <w:p w14:paraId="65B7526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9.86</w:t>
            </w:r>
          </w:p>
        </w:tc>
      </w:tr>
      <w:tr w:rsidR="00C05C79" w:rsidRPr="00C05C79" w14:paraId="7F2961EA" w14:textId="77777777" w:rsidTr="00C05C79">
        <w:trPr>
          <w:trHeight w:val="290"/>
        </w:trPr>
        <w:tc>
          <w:tcPr>
            <w:tcW w:w="2155" w:type="dxa"/>
            <w:noWrap/>
            <w:hideMark/>
          </w:tcPr>
          <w:p w14:paraId="7681D968"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1.4</w:t>
            </w:r>
          </w:p>
        </w:tc>
        <w:tc>
          <w:tcPr>
            <w:tcW w:w="1620" w:type="dxa"/>
            <w:noWrap/>
            <w:hideMark/>
          </w:tcPr>
          <w:p w14:paraId="6E7E525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1.228</w:t>
            </w:r>
          </w:p>
        </w:tc>
      </w:tr>
      <w:tr w:rsidR="00C05C79" w:rsidRPr="00C05C79" w14:paraId="20422C47" w14:textId="77777777" w:rsidTr="00C05C79">
        <w:trPr>
          <w:trHeight w:val="290"/>
        </w:trPr>
        <w:tc>
          <w:tcPr>
            <w:tcW w:w="2155" w:type="dxa"/>
            <w:noWrap/>
            <w:hideMark/>
          </w:tcPr>
          <w:p w14:paraId="719E4285"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1.6</w:t>
            </w:r>
          </w:p>
        </w:tc>
        <w:tc>
          <w:tcPr>
            <w:tcW w:w="1620" w:type="dxa"/>
            <w:noWrap/>
            <w:hideMark/>
          </w:tcPr>
          <w:p w14:paraId="5F6AD38A"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3.774</w:t>
            </w:r>
          </w:p>
        </w:tc>
      </w:tr>
      <w:tr w:rsidR="00C05C79" w:rsidRPr="00C05C79" w14:paraId="18AA672B" w14:textId="77777777" w:rsidTr="00C05C79">
        <w:trPr>
          <w:trHeight w:val="290"/>
        </w:trPr>
        <w:tc>
          <w:tcPr>
            <w:tcW w:w="2155" w:type="dxa"/>
            <w:noWrap/>
            <w:hideMark/>
          </w:tcPr>
          <w:p w14:paraId="25A95CC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1.8</w:t>
            </w:r>
          </w:p>
        </w:tc>
        <w:tc>
          <w:tcPr>
            <w:tcW w:w="1620" w:type="dxa"/>
            <w:noWrap/>
            <w:hideMark/>
          </w:tcPr>
          <w:p w14:paraId="6D595F50"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6.351</w:t>
            </w:r>
          </w:p>
        </w:tc>
      </w:tr>
      <w:tr w:rsidR="00C05C79" w:rsidRPr="00C05C79" w14:paraId="1CE5E901" w14:textId="77777777" w:rsidTr="00C05C79">
        <w:trPr>
          <w:trHeight w:val="290"/>
        </w:trPr>
        <w:tc>
          <w:tcPr>
            <w:tcW w:w="2155" w:type="dxa"/>
            <w:noWrap/>
            <w:hideMark/>
          </w:tcPr>
          <w:p w14:paraId="5C448DB3"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w:t>
            </w:r>
          </w:p>
        </w:tc>
        <w:tc>
          <w:tcPr>
            <w:tcW w:w="1620" w:type="dxa"/>
            <w:noWrap/>
            <w:hideMark/>
          </w:tcPr>
          <w:p w14:paraId="4CFCE4E4"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9.152</w:t>
            </w:r>
          </w:p>
        </w:tc>
      </w:tr>
      <w:tr w:rsidR="00C05C79" w:rsidRPr="00C05C79" w14:paraId="5FDD5B24" w14:textId="77777777" w:rsidTr="00C05C79">
        <w:trPr>
          <w:trHeight w:val="290"/>
        </w:trPr>
        <w:tc>
          <w:tcPr>
            <w:tcW w:w="2155" w:type="dxa"/>
            <w:noWrap/>
            <w:hideMark/>
          </w:tcPr>
          <w:p w14:paraId="3B288D9A"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2</w:t>
            </w:r>
          </w:p>
        </w:tc>
        <w:tc>
          <w:tcPr>
            <w:tcW w:w="1620" w:type="dxa"/>
            <w:noWrap/>
            <w:hideMark/>
          </w:tcPr>
          <w:p w14:paraId="1DCD164D"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3.8</w:t>
            </w:r>
          </w:p>
        </w:tc>
      </w:tr>
      <w:tr w:rsidR="00C05C79" w:rsidRPr="00C05C79" w14:paraId="62D2C29D" w14:textId="77777777" w:rsidTr="00C05C79">
        <w:trPr>
          <w:trHeight w:val="290"/>
        </w:trPr>
        <w:tc>
          <w:tcPr>
            <w:tcW w:w="2155" w:type="dxa"/>
            <w:noWrap/>
            <w:hideMark/>
          </w:tcPr>
          <w:p w14:paraId="49FE65B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4</w:t>
            </w:r>
          </w:p>
        </w:tc>
        <w:tc>
          <w:tcPr>
            <w:tcW w:w="1620" w:type="dxa"/>
            <w:noWrap/>
            <w:hideMark/>
          </w:tcPr>
          <w:p w14:paraId="3F9218E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7.809</w:t>
            </w:r>
          </w:p>
        </w:tc>
      </w:tr>
      <w:tr w:rsidR="00C05C79" w:rsidRPr="00C05C79" w14:paraId="2EC3C7D0" w14:textId="77777777" w:rsidTr="00C05C79">
        <w:trPr>
          <w:trHeight w:val="290"/>
        </w:trPr>
        <w:tc>
          <w:tcPr>
            <w:tcW w:w="2155" w:type="dxa"/>
            <w:noWrap/>
            <w:hideMark/>
          </w:tcPr>
          <w:p w14:paraId="4A80F9A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6</w:t>
            </w:r>
          </w:p>
        </w:tc>
        <w:tc>
          <w:tcPr>
            <w:tcW w:w="1620" w:type="dxa"/>
            <w:noWrap/>
            <w:hideMark/>
          </w:tcPr>
          <w:p w14:paraId="50F6FFE5"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91.143</w:t>
            </w:r>
          </w:p>
        </w:tc>
      </w:tr>
      <w:tr w:rsidR="00C05C79" w:rsidRPr="00C05C79" w14:paraId="57D080ED" w14:textId="77777777" w:rsidTr="00C05C79">
        <w:trPr>
          <w:trHeight w:val="290"/>
        </w:trPr>
        <w:tc>
          <w:tcPr>
            <w:tcW w:w="2155" w:type="dxa"/>
            <w:noWrap/>
            <w:hideMark/>
          </w:tcPr>
          <w:p w14:paraId="27D54550"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2.8</w:t>
            </w:r>
          </w:p>
        </w:tc>
        <w:tc>
          <w:tcPr>
            <w:tcW w:w="1620" w:type="dxa"/>
            <w:noWrap/>
            <w:hideMark/>
          </w:tcPr>
          <w:p w14:paraId="3BD0E43B"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90.107</w:t>
            </w:r>
          </w:p>
        </w:tc>
      </w:tr>
      <w:tr w:rsidR="00C05C79" w:rsidRPr="00C05C79" w14:paraId="56C65A48" w14:textId="77777777" w:rsidTr="00C05C79">
        <w:trPr>
          <w:trHeight w:val="290"/>
        </w:trPr>
        <w:tc>
          <w:tcPr>
            <w:tcW w:w="2155" w:type="dxa"/>
            <w:noWrap/>
            <w:hideMark/>
          </w:tcPr>
          <w:p w14:paraId="74EEE799"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w:t>
            </w:r>
          </w:p>
        </w:tc>
        <w:tc>
          <w:tcPr>
            <w:tcW w:w="1620" w:type="dxa"/>
            <w:noWrap/>
            <w:hideMark/>
          </w:tcPr>
          <w:p w14:paraId="0C37E12E"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5.408</w:t>
            </w:r>
          </w:p>
        </w:tc>
      </w:tr>
      <w:tr w:rsidR="00C05C79" w:rsidRPr="00C05C79" w14:paraId="516FB353" w14:textId="77777777" w:rsidTr="00C05C79">
        <w:trPr>
          <w:trHeight w:val="290"/>
        </w:trPr>
        <w:tc>
          <w:tcPr>
            <w:tcW w:w="2155" w:type="dxa"/>
            <w:noWrap/>
            <w:hideMark/>
          </w:tcPr>
          <w:p w14:paraId="12825B51"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2</w:t>
            </w:r>
          </w:p>
        </w:tc>
        <w:tc>
          <w:tcPr>
            <w:tcW w:w="1620" w:type="dxa"/>
            <w:noWrap/>
            <w:hideMark/>
          </w:tcPr>
          <w:p w14:paraId="2DF60021"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82.136</w:t>
            </w:r>
          </w:p>
        </w:tc>
      </w:tr>
      <w:tr w:rsidR="00C05C79" w:rsidRPr="00C05C79" w14:paraId="7DDB646F" w14:textId="77777777" w:rsidTr="00C05C79">
        <w:trPr>
          <w:trHeight w:val="290"/>
        </w:trPr>
        <w:tc>
          <w:tcPr>
            <w:tcW w:w="2155" w:type="dxa"/>
            <w:noWrap/>
            <w:hideMark/>
          </w:tcPr>
          <w:p w14:paraId="453F5FFA"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4</w:t>
            </w:r>
          </w:p>
        </w:tc>
        <w:tc>
          <w:tcPr>
            <w:tcW w:w="1620" w:type="dxa"/>
            <w:noWrap/>
            <w:hideMark/>
          </w:tcPr>
          <w:p w14:paraId="2B51D815"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2.151</w:t>
            </w:r>
          </w:p>
        </w:tc>
      </w:tr>
      <w:tr w:rsidR="00C05C79" w:rsidRPr="00C05C79" w14:paraId="12FCBD72" w14:textId="77777777" w:rsidTr="00C05C79">
        <w:trPr>
          <w:trHeight w:val="290"/>
        </w:trPr>
        <w:tc>
          <w:tcPr>
            <w:tcW w:w="2155" w:type="dxa"/>
            <w:noWrap/>
            <w:hideMark/>
          </w:tcPr>
          <w:p w14:paraId="64A8E91D"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6</w:t>
            </w:r>
          </w:p>
        </w:tc>
        <w:tc>
          <w:tcPr>
            <w:tcW w:w="1620" w:type="dxa"/>
            <w:noWrap/>
            <w:hideMark/>
          </w:tcPr>
          <w:p w14:paraId="3F03E1DD"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70.475</w:t>
            </w:r>
          </w:p>
        </w:tc>
      </w:tr>
      <w:tr w:rsidR="00C05C79" w:rsidRPr="00C05C79" w14:paraId="5A148BBB" w14:textId="77777777" w:rsidTr="00C05C79">
        <w:trPr>
          <w:trHeight w:val="290"/>
        </w:trPr>
        <w:tc>
          <w:tcPr>
            <w:tcW w:w="2155" w:type="dxa"/>
            <w:noWrap/>
            <w:hideMark/>
          </w:tcPr>
          <w:p w14:paraId="04FC6FF2"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3.8</w:t>
            </w:r>
          </w:p>
        </w:tc>
        <w:tc>
          <w:tcPr>
            <w:tcW w:w="1620" w:type="dxa"/>
            <w:noWrap/>
            <w:hideMark/>
          </w:tcPr>
          <w:p w14:paraId="635F4CDC"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61.967</w:t>
            </w:r>
          </w:p>
        </w:tc>
      </w:tr>
      <w:tr w:rsidR="00C05C79" w:rsidRPr="00C05C79" w14:paraId="514A0984" w14:textId="77777777" w:rsidTr="00C05C79">
        <w:trPr>
          <w:trHeight w:val="290"/>
        </w:trPr>
        <w:tc>
          <w:tcPr>
            <w:tcW w:w="2155" w:type="dxa"/>
            <w:noWrap/>
            <w:hideMark/>
          </w:tcPr>
          <w:p w14:paraId="61416FC8"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4</w:t>
            </w:r>
          </w:p>
        </w:tc>
        <w:tc>
          <w:tcPr>
            <w:tcW w:w="1620" w:type="dxa"/>
            <w:noWrap/>
            <w:hideMark/>
          </w:tcPr>
          <w:p w14:paraId="266A263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5.55</w:t>
            </w:r>
          </w:p>
        </w:tc>
      </w:tr>
      <w:tr w:rsidR="00C05C79" w:rsidRPr="00C05C79" w14:paraId="4BBB6E12" w14:textId="77777777" w:rsidTr="00C05C79">
        <w:trPr>
          <w:trHeight w:val="290"/>
        </w:trPr>
        <w:tc>
          <w:tcPr>
            <w:tcW w:w="2155" w:type="dxa"/>
            <w:noWrap/>
            <w:hideMark/>
          </w:tcPr>
          <w:p w14:paraId="205BE37F"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4.2</w:t>
            </w:r>
          </w:p>
        </w:tc>
        <w:tc>
          <w:tcPr>
            <w:tcW w:w="1620" w:type="dxa"/>
            <w:noWrap/>
            <w:hideMark/>
          </w:tcPr>
          <w:p w14:paraId="0033511D" w14:textId="77777777" w:rsidR="00C05C79" w:rsidRPr="00C05C79" w:rsidRDefault="00C05C79" w:rsidP="00C05C79">
            <w:pPr>
              <w:spacing w:line="276" w:lineRule="auto"/>
              <w:jc w:val="center"/>
              <w:rPr>
                <w:rFonts w:ascii="Times New Roman" w:hAnsi="Times New Roman" w:cs="Times New Roman"/>
              </w:rPr>
            </w:pPr>
            <w:r w:rsidRPr="00C05C79">
              <w:rPr>
                <w:rFonts w:ascii="Times New Roman" w:hAnsi="Times New Roman" w:cs="Times New Roman"/>
              </w:rPr>
              <w:t>53.891</w:t>
            </w:r>
          </w:p>
        </w:tc>
      </w:tr>
    </w:tbl>
    <w:p w14:paraId="0EC64C6D" w14:textId="77777777" w:rsidR="00C05C79" w:rsidRDefault="00C05C79" w:rsidP="00E7271C">
      <w:pPr>
        <w:spacing w:line="276" w:lineRule="auto"/>
        <w:jc w:val="both"/>
        <w:rPr>
          <w:rFonts w:ascii="Times New Roman" w:hAnsi="Times New Roman" w:cs="Times New Roman"/>
        </w:rPr>
      </w:pPr>
    </w:p>
    <w:p w14:paraId="16930B3D" w14:textId="50027E48" w:rsidR="00E7068A" w:rsidRPr="003A7AAC" w:rsidRDefault="00390B15" w:rsidP="00E7068A">
      <w:pPr>
        <w:pStyle w:val="Heading3"/>
        <w:rPr>
          <w:rFonts w:ascii="Times New Roman" w:hAnsi="Times New Roman" w:cs="Times New Roman"/>
          <w:b/>
          <w:bCs/>
          <w:color w:val="auto"/>
        </w:rPr>
      </w:pPr>
      <w:bookmarkStart w:id="14" w:name="_Toc193444855"/>
      <w:r w:rsidRPr="003A7AAC">
        <w:rPr>
          <w:rFonts w:ascii="Times New Roman" w:hAnsi="Times New Roman" w:cs="Times New Roman"/>
          <w:b/>
          <w:bCs/>
          <w:color w:val="auto"/>
        </w:rPr>
        <w:t>Analysis of Processed and Purified Hyperpolarized Pyruvate Solutions</w:t>
      </w:r>
      <w:bookmarkEnd w:id="14"/>
    </w:p>
    <w:p w14:paraId="11318A00" w14:textId="77777777" w:rsidR="00390B15" w:rsidRPr="003A7AAC" w:rsidRDefault="00390B15" w:rsidP="00390B15">
      <w:pPr>
        <w:pStyle w:val="Heading2"/>
        <w:rPr>
          <w:rFonts w:ascii="Times New Roman" w:hAnsi="Times New Roman" w:cs="Times New Roman"/>
          <w:noProof/>
          <w:color w:val="auto"/>
          <w:sz w:val="24"/>
          <w:szCs w:val="24"/>
        </w:rPr>
      </w:pPr>
      <w:bookmarkStart w:id="15" w:name="_Toc193444856"/>
      <w:r w:rsidRPr="003A7AAC">
        <w:rPr>
          <w:rFonts w:ascii="Times New Roman" w:hAnsi="Times New Roman" w:cs="Times New Roman"/>
          <w:noProof/>
          <w:color w:val="auto"/>
          <w:sz w:val="24"/>
          <w:szCs w:val="24"/>
        </w:rPr>
        <w:t>Quantification of Excipient Solvents and Pyruvate Concentrations</w:t>
      </w:r>
      <w:bookmarkEnd w:id="15"/>
    </w:p>
    <w:p w14:paraId="63B0061A" w14:textId="1590BA68" w:rsidR="00230676" w:rsidRDefault="0097083D" w:rsidP="00E7271C">
      <w:pPr>
        <w:spacing w:line="276" w:lineRule="auto"/>
        <w:contextualSpacing/>
        <w:jc w:val="both"/>
        <w:rPr>
          <w:rFonts w:ascii="Times New Roman" w:hAnsi="Times New Roman" w:cs="Times New Roman"/>
        </w:rPr>
      </w:pPr>
      <w:r w:rsidRPr="003A7AAC">
        <w:rPr>
          <w:rFonts w:ascii="Times New Roman" w:hAnsi="Times New Roman" w:cs="Times New Roman"/>
        </w:rPr>
        <w:t xml:space="preserve">Following the purification scheme outlined in </w:t>
      </w:r>
      <w:r w:rsidRPr="003A7AAC">
        <w:rPr>
          <w:rFonts w:ascii="Times New Roman" w:hAnsi="Times New Roman" w:cs="Times New Roman"/>
          <w:b/>
          <w:bCs/>
        </w:rPr>
        <w:t xml:space="preserve">Fig. 1D </w:t>
      </w:r>
      <w:r w:rsidRPr="003A7AAC">
        <w:rPr>
          <w:rFonts w:ascii="Times New Roman" w:hAnsi="Times New Roman" w:cs="Times New Roman"/>
        </w:rPr>
        <w:t>of the manuscript,</w:t>
      </w:r>
      <w:r w:rsidR="00C74417" w:rsidRPr="003A7AAC">
        <w:rPr>
          <w:rFonts w:ascii="Times New Roman" w:hAnsi="Times New Roman" w:cs="Times New Roman"/>
        </w:rPr>
        <w:t xml:space="preserve"> </w:t>
      </w:r>
      <w:r w:rsidR="00A23D27" w:rsidRPr="003A7AAC">
        <w:rPr>
          <w:rFonts w:ascii="Times New Roman" w:hAnsi="Times New Roman" w:cs="Times New Roman"/>
        </w:rPr>
        <w:t xml:space="preserve">the </w:t>
      </w:r>
      <w:r w:rsidR="006410F8" w:rsidRPr="003A7AAC">
        <w:rPr>
          <w:rFonts w:ascii="Times New Roman" w:hAnsi="Times New Roman" w:cs="Times New Roman"/>
        </w:rPr>
        <w:t xml:space="preserve">concentrations </w:t>
      </w:r>
      <w:r w:rsidR="00A23D27" w:rsidRPr="003A7AAC">
        <w:rPr>
          <w:rFonts w:ascii="Times New Roman" w:hAnsi="Times New Roman" w:cs="Times New Roman"/>
        </w:rPr>
        <w:t>of</w:t>
      </w:r>
      <w:r w:rsidR="006410F8" w:rsidRPr="003A7AAC">
        <w:rPr>
          <w:rFonts w:ascii="Times New Roman" w:hAnsi="Times New Roman" w:cs="Times New Roman"/>
        </w:rPr>
        <w:t xml:space="preserve"> </w:t>
      </w:r>
      <w:r w:rsidRPr="003A7AAC">
        <w:rPr>
          <w:rFonts w:ascii="Times New Roman" w:hAnsi="Times New Roman" w:cs="Times New Roman"/>
        </w:rPr>
        <w:t>acetone</w:t>
      </w:r>
      <w:r w:rsidR="00A23D27" w:rsidRPr="003A7AAC">
        <w:rPr>
          <w:rFonts w:ascii="Times New Roman" w:hAnsi="Times New Roman" w:cs="Times New Roman"/>
        </w:rPr>
        <w:t xml:space="preserve"> (Sigma Aldrich, HPLC grade &gt;99.9%)</w:t>
      </w:r>
      <w:r w:rsidR="00384214" w:rsidRPr="003A7AAC">
        <w:rPr>
          <w:rFonts w:ascii="Times New Roman" w:hAnsi="Times New Roman" w:cs="Times New Roman"/>
        </w:rPr>
        <w:t xml:space="preserve">, </w:t>
      </w:r>
      <w:r w:rsidR="00B95FCB" w:rsidRPr="00B95FCB">
        <w:rPr>
          <w:rFonts w:ascii="Times New Roman" w:hAnsi="Times New Roman" w:cs="Times New Roman"/>
          <w:i/>
          <w:iCs/>
        </w:rPr>
        <w:t>n-</w:t>
      </w:r>
      <w:r w:rsidRPr="003A7AAC">
        <w:rPr>
          <w:rFonts w:ascii="Times New Roman" w:hAnsi="Times New Roman" w:cs="Times New Roman"/>
        </w:rPr>
        <w:t>butyl acetate</w:t>
      </w:r>
      <w:r w:rsidR="00A23D27" w:rsidRPr="003A7AAC">
        <w:rPr>
          <w:rFonts w:ascii="Times New Roman" w:hAnsi="Times New Roman" w:cs="Times New Roman"/>
        </w:rPr>
        <w:t xml:space="preserve"> (Sigma Aldrich, ACS reagent grade &gt;99.5%)</w:t>
      </w:r>
      <w:r w:rsidR="00384214" w:rsidRPr="003A7AAC">
        <w:rPr>
          <w:rFonts w:ascii="Times New Roman" w:hAnsi="Times New Roman" w:cs="Times New Roman"/>
        </w:rPr>
        <w:t xml:space="preserve">, and </w:t>
      </w:r>
      <w:r w:rsidR="00A23D27" w:rsidRPr="003A7AAC">
        <w:rPr>
          <w:rFonts w:ascii="Times New Roman" w:hAnsi="Times New Roman" w:cs="Times New Roman"/>
        </w:rPr>
        <w:t>[1-</w:t>
      </w:r>
      <w:r w:rsidR="00A23D27" w:rsidRPr="003A7AAC">
        <w:rPr>
          <w:rFonts w:ascii="Times New Roman" w:hAnsi="Times New Roman" w:cs="Times New Roman"/>
          <w:vertAlign w:val="superscript"/>
        </w:rPr>
        <w:t>13</w:t>
      </w:r>
      <w:r w:rsidR="00A23D27" w:rsidRPr="003A7AAC">
        <w:rPr>
          <w:rFonts w:ascii="Times New Roman" w:hAnsi="Times New Roman" w:cs="Times New Roman"/>
        </w:rPr>
        <w:t>C]</w:t>
      </w:r>
      <w:r w:rsidR="00384214" w:rsidRPr="003A7AAC">
        <w:rPr>
          <w:rFonts w:ascii="Times New Roman" w:hAnsi="Times New Roman" w:cs="Times New Roman"/>
        </w:rPr>
        <w:t>pyruvate</w:t>
      </w:r>
      <w:r w:rsidR="00A23D27" w:rsidRPr="003A7AAC">
        <w:rPr>
          <w:rFonts w:ascii="Times New Roman" w:hAnsi="Times New Roman" w:cs="Times New Roman"/>
        </w:rPr>
        <w:t xml:space="preserve"> (Cambridge Isotope Laboratories, Inc.)</w:t>
      </w:r>
      <w:r w:rsidRPr="003A7AAC">
        <w:rPr>
          <w:rFonts w:ascii="Times New Roman" w:hAnsi="Times New Roman" w:cs="Times New Roman"/>
        </w:rPr>
        <w:t xml:space="preserve"> </w:t>
      </w:r>
      <w:r w:rsidR="00A23D27" w:rsidRPr="003A7AAC">
        <w:rPr>
          <w:rFonts w:ascii="Times New Roman" w:hAnsi="Times New Roman" w:cs="Times New Roman"/>
        </w:rPr>
        <w:t xml:space="preserve">remaining in the solution </w:t>
      </w:r>
      <w:r w:rsidRPr="003A7AAC">
        <w:rPr>
          <w:rFonts w:ascii="Times New Roman" w:hAnsi="Times New Roman" w:cs="Times New Roman"/>
        </w:rPr>
        <w:t xml:space="preserve">were quantified </w:t>
      </w:r>
      <w:r w:rsidR="00A23D27" w:rsidRPr="003A7AAC">
        <w:rPr>
          <w:rFonts w:ascii="Times New Roman" w:hAnsi="Times New Roman" w:cs="Times New Roman"/>
        </w:rPr>
        <w:t xml:space="preserve">by NMR utilizing </w:t>
      </w:r>
      <w:r w:rsidRPr="003A7AAC">
        <w:rPr>
          <w:rFonts w:ascii="Times New Roman" w:hAnsi="Times New Roman" w:cs="Times New Roman"/>
        </w:rPr>
        <w:t>a calibration curve</w:t>
      </w:r>
      <w:r w:rsidR="00C778C2" w:rsidRPr="003A7AAC">
        <w:rPr>
          <w:rFonts w:ascii="Times New Roman" w:hAnsi="Times New Roman" w:cs="Times New Roman"/>
        </w:rPr>
        <w:t xml:space="preserve">. </w:t>
      </w:r>
      <w:r w:rsidR="00A23D27" w:rsidRPr="003A7AAC">
        <w:rPr>
          <w:rFonts w:ascii="Times New Roman" w:hAnsi="Times New Roman" w:cs="Times New Roman"/>
        </w:rPr>
        <w:t xml:space="preserve">The calibration curve for each compound was prepared via serial dilution of each compound. </w:t>
      </w:r>
      <w:r w:rsidR="00C778C2" w:rsidRPr="003A7AAC">
        <w:rPr>
          <w:rFonts w:ascii="Times New Roman" w:hAnsi="Times New Roman" w:cs="Times New Roman"/>
        </w:rPr>
        <w:t>500 µL of 99.9% D</w:t>
      </w:r>
      <w:r w:rsidR="00C778C2" w:rsidRPr="003A7AAC">
        <w:rPr>
          <w:rFonts w:ascii="Times New Roman" w:hAnsi="Times New Roman" w:cs="Times New Roman"/>
          <w:vertAlign w:val="subscript"/>
        </w:rPr>
        <w:t>2</w:t>
      </w:r>
      <w:r w:rsidR="00C778C2" w:rsidRPr="003A7AAC">
        <w:rPr>
          <w:rFonts w:ascii="Times New Roman" w:hAnsi="Times New Roman" w:cs="Times New Roman"/>
        </w:rPr>
        <w:t>O (Cambridge Isotope Laboratories, Inc.) was added to 500 µL of each calibration curve standard solution</w:t>
      </w:r>
      <w:r w:rsidR="00A23D27" w:rsidRPr="003A7AAC">
        <w:rPr>
          <w:rFonts w:ascii="Times New Roman" w:hAnsi="Times New Roman" w:cs="Times New Roman"/>
        </w:rPr>
        <w:t xml:space="preserve">, and triplicate standards at each concentration </w:t>
      </w:r>
      <w:r w:rsidR="00C778C2" w:rsidRPr="003A7AAC">
        <w:rPr>
          <w:rFonts w:ascii="Times New Roman" w:hAnsi="Times New Roman" w:cs="Times New Roman"/>
        </w:rPr>
        <w:t xml:space="preserve">were </w:t>
      </w:r>
      <w:r w:rsidR="00A23D27" w:rsidRPr="003A7AAC">
        <w:rPr>
          <w:rFonts w:ascii="Times New Roman" w:hAnsi="Times New Roman" w:cs="Times New Roman"/>
        </w:rPr>
        <w:t>measured</w:t>
      </w:r>
      <w:r w:rsidR="00C778C2" w:rsidRPr="003A7AAC">
        <w:rPr>
          <w:rFonts w:ascii="Times New Roman" w:hAnsi="Times New Roman" w:cs="Times New Roman"/>
        </w:rPr>
        <w:t xml:space="preserve"> using a 400 MHz Bruker NMR</w:t>
      </w:r>
      <w:r w:rsidR="00A23D27" w:rsidRPr="003A7AAC">
        <w:rPr>
          <w:rFonts w:ascii="Times New Roman" w:hAnsi="Times New Roman" w:cs="Times New Roman"/>
        </w:rPr>
        <w:t>.</w:t>
      </w:r>
      <w:r w:rsidR="00C778C2" w:rsidRPr="003A7AAC">
        <w:rPr>
          <w:rFonts w:ascii="Times New Roman" w:hAnsi="Times New Roman" w:cs="Times New Roman"/>
        </w:rPr>
        <w:t xml:space="preserve"> </w:t>
      </w:r>
      <w:r w:rsidR="00A23D27" w:rsidRPr="003A7AAC">
        <w:rPr>
          <w:rFonts w:ascii="Times New Roman" w:hAnsi="Times New Roman" w:cs="Times New Roman"/>
        </w:rPr>
        <w:t xml:space="preserve">Spectra for each sample </w:t>
      </w:r>
      <w:r w:rsidR="00384214" w:rsidRPr="003A7AAC">
        <w:rPr>
          <w:rFonts w:ascii="Times New Roman" w:hAnsi="Times New Roman" w:cs="Times New Roman"/>
        </w:rPr>
        <w:t>(</w:t>
      </w:r>
      <w:r w:rsidR="00384214" w:rsidRPr="003A7AAC">
        <w:rPr>
          <w:rFonts w:ascii="Times New Roman" w:hAnsi="Times New Roman" w:cs="Times New Roman"/>
          <w:vertAlign w:val="superscript"/>
        </w:rPr>
        <w:t>1</w:t>
      </w:r>
      <w:r w:rsidR="00384214" w:rsidRPr="003A7AAC">
        <w:rPr>
          <w:rFonts w:ascii="Times New Roman" w:hAnsi="Times New Roman" w:cs="Times New Roman"/>
        </w:rPr>
        <w:t xml:space="preserve">H for acetone and </w:t>
      </w:r>
      <w:r w:rsidR="00B95FCB" w:rsidRPr="00B95FCB">
        <w:rPr>
          <w:rFonts w:ascii="Times New Roman" w:hAnsi="Times New Roman" w:cs="Times New Roman"/>
          <w:i/>
          <w:iCs/>
        </w:rPr>
        <w:t>n-</w:t>
      </w:r>
      <w:r w:rsidR="00384214" w:rsidRPr="003A7AAC">
        <w:rPr>
          <w:rFonts w:ascii="Times New Roman" w:hAnsi="Times New Roman" w:cs="Times New Roman"/>
        </w:rPr>
        <w:t xml:space="preserve">butyl acetate, </w:t>
      </w:r>
      <w:r w:rsidR="00384214" w:rsidRPr="003A7AAC">
        <w:rPr>
          <w:rFonts w:ascii="Times New Roman" w:hAnsi="Times New Roman" w:cs="Times New Roman"/>
          <w:vertAlign w:val="superscript"/>
        </w:rPr>
        <w:t>13</w:t>
      </w:r>
      <w:r w:rsidR="00384214" w:rsidRPr="003A7AAC">
        <w:rPr>
          <w:rFonts w:ascii="Times New Roman" w:hAnsi="Times New Roman" w:cs="Times New Roman"/>
        </w:rPr>
        <w:t>C for pyruvate)</w:t>
      </w:r>
      <w:r w:rsidR="00C778C2" w:rsidRPr="003A7AAC">
        <w:rPr>
          <w:rFonts w:ascii="Times New Roman" w:hAnsi="Times New Roman" w:cs="Times New Roman"/>
        </w:rPr>
        <w:t xml:space="preserve"> were obtained in triplicate. The </w:t>
      </w:r>
      <w:r w:rsidR="00C778C2" w:rsidRPr="003A7AAC">
        <w:rPr>
          <w:rFonts w:ascii="Times New Roman" w:hAnsi="Times New Roman" w:cs="Times New Roman"/>
          <w:vertAlign w:val="superscript"/>
        </w:rPr>
        <w:t>1</w:t>
      </w:r>
      <w:r w:rsidR="00C778C2" w:rsidRPr="003A7AAC">
        <w:rPr>
          <w:rFonts w:ascii="Times New Roman" w:hAnsi="Times New Roman" w:cs="Times New Roman"/>
        </w:rPr>
        <w:t xml:space="preserve">H chemical shifts corresponding to acetone and </w:t>
      </w:r>
      <w:r w:rsidR="00B95FCB" w:rsidRPr="00B95FCB">
        <w:rPr>
          <w:rFonts w:ascii="Times New Roman" w:hAnsi="Times New Roman" w:cs="Times New Roman"/>
          <w:i/>
          <w:iCs/>
        </w:rPr>
        <w:t>n-</w:t>
      </w:r>
      <w:r w:rsidR="00C778C2" w:rsidRPr="003A7AAC">
        <w:rPr>
          <w:rFonts w:ascii="Times New Roman" w:hAnsi="Times New Roman" w:cs="Times New Roman"/>
        </w:rPr>
        <w:t>butyl acetate integrals were 2.01 ppm and 0.69 ppm</w:t>
      </w:r>
      <w:r w:rsidR="00384214" w:rsidRPr="003A7AAC">
        <w:rPr>
          <w:rFonts w:ascii="Times New Roman" w:hAnsi="Times New Roman" w:cs="Times New Roman"/>
        </w:rPr>
        <w:t>,</w:t>
      </w:r>
      <w:r w:rsidR="00C778C2" w:rsidRPr="003A7AAC">
        <w:rPr>
          <w:rFonts w:ascii="Times New Roman" w:hAnsi="Times New Roman" w:cs="Times New Roman"/>
        </w:rPr>
        <w:t xml:space="preserve"> respectively</w:t>
      </w:r>
      <w:r w:rsidR="00384214" w:rsidRPr="003A7AAC">
        <w:rPr>
          <w:rFonts w:ascii="Times New Roman" w:hAnsi="Times New Roman" w:cs="Times New Roman"/>
        </w:rPr>
        <w:t>, while the chemical shift for [1-</w:t>
      </w:r>
      <w:r w:rsidR="00384214" w:rsidRPr="003A7AAC">
        <w:rPr>
          <w:rFonts w:ascii="Times New Roman" w:hAnsi="Times New Roman" w:cs="Times New Roman"/>
          <w:vertAlign w:val="superscript"/>
        </w:rPr>
        <w:t>13</w:t>
      </w:r>
      <w:r w:rsidR="00384214" w:rsidRPr="003A7AAC">
        <w:rPr>
          <w:rFonts w:ascii="Times New Roman" w:hAnsi="Times New Roman" w:cs="Times New Roman"/>
        </w:rPr>
        <w:t>C]</w:t>
      </w:r>
      <w:r w:rsidR="00F07996">
        <w:rPr>
          <w:rFonts w:ascii="Times New Roman" w:hAnsi="Times New Roman" w:cs="Times New Roman"/>
        </w:rPr>
        <w:t>p</w:t>
      </w:r>
      <w:r w:rsidR="00384214" w:rsidRPr="003A7AAC">
        <w:rPr>
          <w:rFonts w:ascii="Times New Roman" w:hAnsi="Times New Roman" w:cs="Times New Roman"/>
        </w:rPr>
        <w:t xml:space="preserve">yruvate was </w:t>
      </w:r>
      <w:r w:rsidR="002A426F" w:rsidRPr="003A7AAC">
        <w:rPr>
          <w:rFonts w:ascii="Times New Roman" w:hAnsi="Times New Roman" w:cs="Times New Roman"/>
        </w:rPr>
        <w:t>170</w:t>
      </w:r>
      <w:r w:rsidR="00384214" w:rsidRPr="003A7AAC">
        <w:rPr>
          <w:rFonts w:ascii="Times New Roman" w:hAnsi="Times New Roman" w:cs="Times New Roman"/>
        </w:rPr>
        <w:t xml:space="preserve"> ppm</w:t>
      </w:r>
      <w:r w:rsidR="00C778C2" w:rsidRPr="003A7AAC">
        <w:rPr>
          <w:rFonts w:ascii="Times New Roman" w:hAnsi="Times New Roman" w:cs="Times New Roman"/>
        </w:rPr>
        <w:t>. The</w:t>
      </w:r>
      <w:r w:rsidR="00C17227" w:rsidRPr="003A7AAC">
        <w:rPr>
          <w:rFonts w:ascii="Times New Roman" w:hAnsi="Times New Roman" w:cs="Times New Roman"/>
        </w:rPr>
        <w:t xml:space="preserve"> average integrals </w:t>
      </w:r>
      <w:r w:rsidR="00384214" w:rsidRPr="003A7AAC">
        <w:rPr>
          <w:rFonts w:ascii="Times New Roman" w:hAnsi="Times New Roman" w:cs="Times New Roman"/>
        </w:rPr>
        <w:t>and standard deviations are presented in</w:t>
      </w:r>
      <w:r w:rsidR="000B7AD4" w:rsidRPr="003A7AAC">
        <w:rPr>
          <w:rFonts w:ascii="Times New Roman" w:hAnsi="Times New Roman" w:cs="Times New Roman"/>
        </w:rPr>
        <w:t xml:space="preserve"> </w:t>
      </w:r>
      <w:r w:rsidR="00B95FCB" w:rsidRPr="00B95FCB">
        <w:rPr>
          <w:rFonts w:ascii="Times New Roman" w:hAnsi="Times New Roman" w:cs="Times New Roman"/>
          <w:b/>
          <w:bCs/>
        </w:rPr>
        <w:t>Table S3</w:t>
      </w:r>
      <w:r w:rsidR="000B7AD4" w:rsidRPr="003A7AAC">
        <w:rPr>
          <w:rFonts w:ascii="Times New Roman" w:hAnsi="Times New Roman" w:cs="Times New Roman"/>
        </w:rPr>
        <w:t xml:space="preserve"> </w:t>
      </w:r>
      <w:r w:rsidR="00384214" w:rsidRPr="003A7AAC">
        <w:rPr>
          <w:rFonts w:ascii="Times New Roman" w:hAnsi="Times New Roman" w:cs="Times New Roman"/>
        </w:rPr>
        <w:t xml:space="preserve">(acetone), </w:t>
      </w:r>
      <w:r w:rsidR="00B95FCB">
        <w:rPr>
          <w:rFonts w:ascii="Times New Roman" w:hAnsi="Times New Roman" w:cs="Times New Roman"/>
          <w:b/>
          <w:bCs/>
        </w:rPr>
        <w:t>Table S4</w:t>
      </w:r>
      <w:r w:rsidR="00F77317" w:rsidRPr="003A7AAC">
        <w:rPr>
          <w:rFonts w:ascii="Times New Roman" w:hAnsi="Times New Roman" w:cs="Times New Roman"/>
          <w:b/>
          <w:bCs/>
        </w:rPr>
        <w:t xml:space="preserve"> </w:t>
      </w:r>
      <w:r w:rsidR="00384214" w:rsidRPr="003A7AAC">
        <w:rPr>
          <w:rFonts w:ascii="Times New Roman" w:hAnsi="Times New Roman" w:cs="Times New Roman"/>
        </w:rPr>
        <w:t>(</w:t>
      </w:r>
      <w:r w:rsidR="00B95FCB" w:rsidRPr="00B95FCB">
        <w:rPr>
          <w:rFonts w:ascii="Times New Roman" w:hAnsi="Times New Roman" w:cs="Times New Roman"/>
          <w:i/>
          <w:iCs/>
        </w:rPr>
        <w:t>n-</w:t>
      </w:r>
      <w:r w:rsidR="00384214" w:rsidRPr="003A7AAC">
        <w:rPr>
          <w:rFonts w:ascii="Times New Roman" w:hAnsi="Times New Roman" w:cs="Times New Roman"/>
        </w:rPr>
        <w:t xml:space="preserve">butyl acetate), </w:t>
      </w:r>
      <w:r w:rsidR="00B95FCB">
        <w:rPr>
          <w:rFonts w:ascii="Times New Roman" w:hAnsi="Times New Roman" w:cs="Times New Roman"/>
        </w:rPr>
        <w:t>a</w:t>
      </w:r>
      <w:r w:rsidR="00384214" w:rsidRPr="003A7AAC">
        <w:rPr>
          <w:rFonts w:ascii="Times New Roman" w:hAnsi="Times New Roman" w:cs="Times New Roman"/>
        </w:rPr>
        <w:t xml:space="preserve">nd </w:t>
      </w:r>
      <w:r w:rsidR="00B95FCB">
        <w:rPr>
          <w:rFonts w:ascii="Times New Roman" w:hAnsi="Times New Roman" w:cs="Times New Roman"/>
          <w:b/>
          <w:bCs/>
        </w:rPr>
        <w:t xml:space="preserve">Table S5 </w:t>
      </w:r>
      <w:r w:rsidR="00384214" w:rsidRPr="003A7AAC">
        <w:rPr>
          <w:rFonts w:ascii="Times New Roman" w:hAnsi="Times New Roman" w:cs="Times New Roman"/>
        </w:rPr>
        <w:t>(pyruvate). T</w:t>
      </w:r>
      <w:r w:rsidR="00C17227" w:rsidRPr="003A7AAC">
        <w:rPr>
          <w:rFonts w:ascii="Times New Roman" w:hAnsi="Times New Roman" w:cs="Times New Roman"/>
        </w:rPr>
        <w:t xml:space="preserve">he resulting </w:t>
      </w:r>
      <w:r w:rsidR="00C778C2" w:rsidRPr="003A7AAC">
        <w:rPr>
          <w:rFonts w:ascii="Times New Roman" w:hAnsi="Times New Roman" w:cs="Times New Roman"/>
        </w:rPr>
        <w:t xml:space="preserve">calibration curves are presented in </w:t>
      </w:r>
      <w:r w:rsidR="003A7AAC" w:rsidRPr="003A7AAC">
        <w:rPr>
          <w:rFonts w:ascii="Times New Roman" w:hAnsi="Times New Roman" w:cs="Times New Roman"/>
          <w:b/>
          <w:bCs/>
        </w:rPr>
        <w:t>Fig. S</w:t>
      </w:r>
      <w:r w:rsidR="00CE059A">
        <w:rPr>
          <w:rFonts w:ascii="Times New Roman" w:hAnsi="Times New Roman" w:cs="Times New Roman"/>
          <w:b/>
          <w:bCs/>
        </w:rPr>
        <w:t>4</w:t>
      </w:r>
      <w:r w:rsidR="002C3FCB" w:rsidRPr="003A7AAC">
        <w:rPr>
          <w:rFonts w:ascii="Times New Roman" w:hAnsi="Times New Roman" w:cs="Times New Roman"/>
          <w:b/>
          <w:bCs/>
        </w:rPr>
        <w:t xml:space="preserve"> </w:t>
      </w:r>
      <w:r w:rsidR="00C778C2" w:rsidRPr="003A7AAC">
        <w:rPr>
          <w:rFonts w:ascii="Times New Roman" w:hAnsi="Times New Roman" w:cs="Times New Roman"/>
        </w:rPr>
        <w:t>(acetone)</w:t>
      </w:r>
      <w:r w:rsidR="00384214" w:rsidRPr="003A7AAC">
        <w:rPr>
          <w:rFonts w:ascii="Times New Roman" w:hAnsi="Times New Roman" w:cs="Times New Roman"/>
        </w:rPr>
        <w:t xml:space="preserve">, </w:t>
      </w:r>
      <w:r w:rsidR="003A7AAC" w:rsidRPr="003A7AAC">
        <w:rPr>
          <w:rFonts w:ascii="Times New Roman" w:hAnsi="Times New Roman" w:cs="Times New Roman"/>
          <w:b/>
          <w:bCs/>
        </w:rPr>
        <w:t>Fig. S</w:t>
      </w:r>
      <w:r w:rsidR="00CE059A">
        <w:rPr>
          <w:rFonts w:ascii="Times New Roman" w:hAnsi="Times New Roman" w:cs="Times New Roman"/>
          <w:b/>
          <w:bCs/>
        </w:rPr>
        <w:t>5</w:t>
      </w:r>
      <w:r w:rsidR="003A7AAC" w:rsidRPr="003A7AAC">
        <w:rPr>
          <w:rFonts w:ascii="Times New Roman" w:hAnsi="Times New Roman" w:cs="Times New Roman"/>
        </w:rPr>
        <w:t xml:space="preserve"> </w:t>
      </w:r>
      <w:r w:rsidR="00C778C2" w:rsidRPr="003A7AAC">
        <w:rPr>
          <w:rFonts w:ascii="Times New Roman" w:hAnsi="Times New Roman" w:cs="Times New Roman"/>
        </w:rPr>
        <w:t>(</w:t>
      </w:r>
      <w:r w:rsidR="00B95FCB" w:rsidRPr="00B95FCB">
        <w:rPr>
          <w:rFonts w:ascii="Times New Roman" w:hAnsi="Times New Roman" w:cs="Times New Roman"/>
          <w:i/>
          <w:iCs/>
        </w:rPr>
        <w:t>n-</w:t>
      </w:r>
      <w:r w:rsidR="00C778C2" w:rsidRPr="003A7AAC">
        <w:rPr>
          <w:rFonts w:ascii="Times New Roman" w:hAnsi="Times New Roman" w:cs="Times New Roman"/>
        </w:rPr>
        <w:t>butyl acetate)</w:t>
      </w:r>
      <w:r w:rsidR="00384214" w:rsidRPr="003A7AAC">
        <w:rPr>
          <w:rFonts w:ascii="Times New Roman" w:hAnsi="Times New Roman" w:cs="Times New Roman"/>
        </w:rPr>
        <w:t xml:space="preserve">, and </w:t>
      </w:r>
      <w:r w:rsidR="003A7AAC" w:rsidRPr="003A7AAC">
        <w:rPr>
          <w:rFonts w:ascii="Times New Roman" w:hAnsi="Times New Roman" w:cs="Times New Roman"/>
          <w:b/>
          <w:bCs/>
        </w:rPr>
        <w:t>Fig. S</w:t>
      </w:r>
      <w:r w:rsidR="00CE059A">
        <w:rPr>
          <w:rFonts w:ascii="Times New Roman" w:hAnsi="Times New Roman" w:cs="Times New Roman"/>
          <w:b/>
          <w:bCs/>
        </w:rPr>
        <w:t>6</w:t>
      </w:r>
      <w:r w:rsidR="003A7AAC" w:rsidRPr="003A7AAC">
        <w:rPr>
          <w:rFonts w:ascii="Times New Roman" w:hAnsi="Times New Roman" w:cs="Times New Roman"/>
        </w:rPr>
        <w:t xml:space="preserve"> </w:t>
      </w:r>
      <w:r w:rsidR="00384214" w:rsidRPr="003A7AAC">
        <w:rPr>
          <w:rFonts w:ascii="Times New Roman" w:hAnsi="Times New Roman" w:cs="Times New Roman"/>
        </w:rPr>
        <w:t>(pyruvate).</w:t>
      </w:r>
      <w:bookmarkStart w:id="16" w:name="_Ref187658205"/>
    </w:p>
    <w:p w14:paraId="49D02B66" w14:textId="5F354D0F" w:rsidR="00B95FCB" w:rsidRDefault="00B95FCB" w:rsidP="00E7271C">
      <w:pPr>
        <w:spacing w:line="276" w:lineRule="auto"/>
        <w:contextualSpacing/>
        <w:jc w:val="both"/>
        <w:rPr>
          <w:rFonts w:ascii="Times New Roman" w:hAnsi="Times New Roman" w:cs="Times New Roman"/>
        </w:rPr>
      </w:pPr>
    </w:p>
    <w:p w14:paraId="206A70A6" w14:textId="6C4BDD47" w:rsidR="00D21ADA" w:rsidRPr="003A7AAC" w:rsidRDefault="00B95FCB" w:rsidP="00362076">
      <w:pPr>
        <w:pStyle w:val="Caption"/>
        <w:keepNext/>
        <w:spacing w:after="0" w:line="360" w:lineRule="auto"/>
        <w:rPr>
          <w:rFonts w:ascii="Times New Roman" w:hAnsi="Times New Roman" w:cs="Times New Roman"/>
          <w:b/>
          <w:bCs/>
          <w:i w:val="0"/>
          <w:iCs w:val="0"/>
          <w:color w:val="auto"/>
          <w:sz w:val="22"/>
          <w:szCs w:val="22"/>
        </w:rPr>
      </w:pPr>
      <w:bookmarkStart w:id="17" w:name="_Ref187676394"/>
      <w:r w:rsidRPr="003A7AAC">
        <w:rPr>
          <w:rFonts w:ascii="Times New Roman" w:hAnsi="Times New Roman" w:cs="Times New Roman"/>
          <w:b/>
          <w:bCs/>
          <w:i w:val="0"/>
          <w:iCs w:val="0"/>
          <w:noProof/>
        </w:rPr>
        <w:lastRenderedPageBreak/>
        <mc:AlternateContent>
          <mc:Choice Requires="wpg">
            <w:drawing>
              <wp:anchor distT="0" distB="0" distL="114300" distR="114300" simplePos="0" relativeHeight="251660288" behindDoc="0" locked="0" layoutInCell="1" allowOverlap="1" wp14:anchorId="764DA375" wp14:editId="43D2C855">
                <wp:simplePos x="0" y="0"/>
                <wp:positionH relativeFrom="margin">
                  <wp:align>center</wp:align>
                </wp:positionH>
                <wp:positionV relativeFrom="paragraph">
                  <wp:posOffset>0</wp:posOffset>
                </wp:positionV>
                <wp:extent cx="4332605" cy="2672715"/>
                <wp:effectExtent l="0" t="0" r="0" b="0"/>
                <wp:wrapTopAndBottom/>
                <wp:docPr id="213544519" name="Group 7"/>
                <wp:cNvGraphicFramePr/>
                <a:graphic xmlns:a="http://schemas.openxmlformats.org/drawingml/2006/main">
                  <a:graphicData uri="http://schemas.microsoft.com/office/word/2010/wordprocessingGroup">
                    <wpg:wgp>
                      <wpg:cNvGrpSpPr/>
                      <wpg:grpSpPr>
                        <a:xfrm>
                          <a:off x="0" y="0"/>
                          <a:ext cx="4332605" cy="2672715"/>
                          <a:chOff x="0" y="52268"/>
                          <a:chExt cx="5943600" cy="3814247"/>
                        </a:xfrm>
                      </wpg:grpSpPr>
                      <pic:pic xmlns:pic="http://schemas.openxmlformats.org/drawingml/2006/picture">
                        <pic:nvPicPr>
                          <pic:cNvPr id="1090431855" name="Picture 1"/>
                          <pic:cNvPicPr>
                            <a:picLocks noChangeAspect="1"/>
                          </pic:cNvPicPr>
                        </pic:nvPicPr>
                        <pic:blipFill>
                          <a:blip r:embed="rId9">
                            <a:extLst>
                              <a:ext uri="{96DAC541-7B7A-43D3-8B79-37D633B846F1}">
                                <asvg:svgBlip xmlns:asvg="http://schemas.microsoft.com/office/drawing/2016/SVG/main" r:embed="rId10"/>
                              </a:ext>
                            </a:extLst>
                          </a:blip>
                          <a:srcRect/>
                          <a:stretch/>
                        </pic:blipFill>
                        <pic:spPr bwMode="auto">
                          <a:xfrm>
                            <a:off x="160441" y="52268"/>
                            <a:ext cx="5622718" cy="3562587"/>
                          </a:xfrm>
                          <a:prstGeom prst="rect">
                            <a:avLst/>
                          </a:prstGeom>
                          <a:noFill/>
                          <a:ln>
                            <a:noFill/>
                          </a:ln>
                        </pic:spPr>
                      </pic:pic>
                      <wps:wsp>
                        <wps:cNvPr id="1682112325" name="Text Box 1"/>
                        <wps:cNvSpPr txBox="1"/>
                        <wps:spPr>
                          <a:xfrm>
                            <a:off x="0" y="3524250"/>
                            <a:ext cx="5943600" cy="342265"/>
                          </a:xfrm>
                          <a:prstGeom prst="rect">
                            <a:avLst/>
                          </a:prstGeom>
                          <a:solidFill>
                            <a:prstClr val="white"/>
                          </a:solidFill>
                          <a:ln>
                            <a:noFill/>
                          </a:ln>
                        </wps:spPr>
                        <wps:txbx>
                          <w:txbxContent>
                            <w:p w14:paraId="15E1C351" w14:textId="678BEDEC" w:rsidR="002C3FCB" w:rsidRPr="00E7271C" w:rsidRDefault="00AA0750" w:rsidP="002C3FCB">
                              <w:pPr>
                                <w:pStyle w:val="Caption"/>
                                <w:spacing w:after="160" w:line="360" w:lineRule="auto"/>
                                <w:rPr>
                                  <w:sz w:val="16"/>
                                  <w:szCs w:val="16"/>
                                </w:rPr>
                              </w:pPr>
                              <w:bookmarkStart w:id="18" w:name="_Ref187656572"/>
                              <w:r w:rsidRPr="00E7271C">
                                <w:rPr>
                                  <w:rFonts w:ascii="Times New Roman" w:hAnsi="Times New Roman" w:cs="Times New Roman"/>
                                  <w:b/>
                                  <w:bCs/>
                                  <w:i w:val="0"/>
                                  <w:iCs w:val="0"/>
                                  <w:color w:val="auto"/>
                                  <w:sz w:val="20"/>
                                  <w:szCs w:val="20"/>
                                </w:rPr>
                                <w:t>Figure S</w:t>
                              </w:r>
                              <w:bookmarkEnd w:id="18"/>
                              <w:r w:rsidR="00D245C6">
                                <w:rPr>
                                  <w:rFonts w:ascii="Times New Roman" w:hAnsi="Times New Roman" w:cs="Times New Roman"/>
                                  <w:b/>
                                  <w:bCs/>
                                  <w:i w:val="0"/>
                                  <w:iCs w:val="0"/>
                                  <w:color w:val="auto"/>
                                  <w:sz w:val="20"/>
                                  <w:szCs w:val="20"/>
                                </w:rPr>
                                <w:t>4</w:t>
                              </w:r>
                              <w:r w:rsidRPr="00E7271C">
                                <w:rPr>
                                  <w:rFonts w:ascii="Times New Roman" w:hAnsi="Times New Roman" w:cs="Times New Roman"/>
                                  <w:b/>
                                  <w:bCs/>
                                  <w:i w:val="0"/>
                                  <w:iCs w:val="0"/>
                                  <w:color w:val="auto"/>
                                  <w:sz w:val="20"/>
                                  <w:szCs w:val="20"/>
                                </w:rPr>
                                <w:t xml:space="preserve">. </w:t>
                              </w:r>
                              <w:r w:rsidRPr="00E7271C">
                                <w:rPr>
                                  <w:rFonts w:ascii="Times New Roman" w:hAnsi="Times New Roman" w:cs="Times New Roman"/>
                                  <w:i w:val="0"/>
                                  <w:iCs w:val="0"/>
                                  <w:color w:val="auto"/>
                                  <w:sz w:val="20"/>
                                  <w:szCs w:val="20"/>
                                </w:rPr>
                                <w:t xml:space="preserve">Average acetone </w:t>
                              </w:r>
                              <w:r w:rsidR="002C3FCB" w:rsidRPr="00E7271C">
                                <w:rPr>
                                  <w:rFonts w:ascii="Times New Roman" w:hAnsi="Times New Roman" w:cs="Times New Roman"/>
                                  <w:i w:val="0"/>
                                  <w:iCs w:val="0"/>
                                  <w:color w:val="auto"/>
                                  <w:sz w:val="20"/>
                                  <w:szCs w:val="20"/>
                                  <w:vertAlign w:val="superscript"/>
                                </w:rPr>
                                <w:t>1</w:t>
                              </w:r>
                              <w:r w:rsidR="002C3FCB" w:rsidRPr="00E7271C">
                                <w:rPr>
                                  <w:rFonts w:ascii="Times New Roman" w:hAnsi="Times New Roman" w:cs="Times New Roman"/>
                                  <w:i w:val="0"/>
                                  <w:iCs w:val="0"/>
                                  <w:color w:val="auto"/>
                                  <w:sz w:val="20"/>
                                  <w:szCs w:val="20"/>
                                </w:rPr>
                                <w:t xml:space="preserve">H </w:t>
                              </w:r>
                              <w:r w:rsidRPr="00E7271C">
                                <w:rPr>
                                  <w:rFonts w:ascii="Times New Roman" w:hAnsi="Times New Roman" w:cs="Times New Roman"/>
                                  <w:i w:val="0"/>
                                  <w:iCs w:val="0"/>
                                  <w:color w:val="auto"/>
                                  <w:sz w:val="20"/>
                                  <w:szCs w:val="20"/>
                                </w:rPr>
                                <w:t xml:space="preserve">integral (n=3) </w:t>
                              </w:r>
                              <w:r w:rsidR="00A23D27" w:rsidRPr="00E7271C">
                                <w:rPr>
                                  <w:rFonts w:ascii="Times New Roman" w:hAnsi="Times New Roman" w:cs="Times New Roman"/>
                                  <w:i w:val="0"/>
                                  <w:iCs w:val="0"/>
                                  <w:color w:val="auto"/>
                                  <w:sz w:val="20"/>
                                  <w:szCs w:val="20"/>
                                </w:rPr>
                                <w:t xml:space="preserve">at </w:t>
                              </w:r>
                              <w:r w:rsidR="0019626C">
                                <w:rPr>
                                  <w:rFonts w:ascii="Times New Roman" w:hAnsi="Times New Roman" w:cs="Times New Roman"/>
                                  <w:i w:val="0"/>
                                  <w:iCs w:val="0"/>
                                  <w:color w:val="auto"/>
                                  <w:sz w:val="20"/>
                                  <w:szCs w:val="20"/>
                                </w:rPr>
                                <w:t>variable</w:t>
                              </w:r>
                              <w:r w:rsidR="00A23D27" w:rsidRPr="00E7271C">
                                <w:rPr>
                                  <w:rFonts w:ascii="Times New Roman" w:hAnsi="Times New Roman" w:cs="Times New Roman"/>
                                  <w:i w:val="0"/>
                                  <w:iCs w:val="0"/>
                                  <w:color w:val="auto"/>
                                  <w:sz w:val="20"/>
                                  <w:szCs w:val="20"/>
                                </w:rPr>
                                <w:t xml:space="preserve"> concentration</w:t>
                              </w:r>
                              <w:r w:rsidR="002C3FCB" w:rsidRPr="00E7271C">
                                <w:rPr>
                                  <w:rFonts w:ascii="Times New Roman" w:hAnsi="Times New Roman" w:cs="Times New Roman"/>
                                  <w:i w:val="0"/>
                                  <w:iCs w:val="0"/>
                                  <w:color w:val="auto"/>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64DA375" id="Group 7" o:spid="_x0000_s1026" style="position:absolute;margin-left:0;margin-top:0;width:341.15pt;height:210.45pt;z-index:251660288;mso-position-horizontal:center;mso-position-horizontal-relative:margin;mso-width-relative:margin;mso-height-relative:margin" coordorigin=",522" coordsize="59436,38142"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nv/npgwMAAAUIAAAOAAAAZHJzL2Uyb0RvYy54bWycVd9v&#10;2zYQfh+w/4HQeyNL/hHXiFN4yRIUyFpjydBnmqIsohLJkXTk9K/fd5Rkx06HdX2wfCSPx7vvvru7&#10;+rBvavYsnVdGL5PsYpQwqYUplN4uk7+e7t7NE+YD1wWvjZbL5EX65MP1r79ctXYhc1OZupCOwYj2&#10;i9YukyoEu0hTLyrZcH9hrNQ4LI1reMDSbdPC8RbWmzrNR6NZ2hpXWGeE9B67t91hch3tl6UU4XNZ&#10;ehlYvUzgW4hfF78b+qbXV3yxddxWSvRu8J/wouFK49GDqVseONs59cZUo4Qz3pThQpgmNWWphIwx&#10;IJpsdBbNvTM7G2PZLtqtPcAEaM9w+mmz4tPzvbOPdu2ARGu3wCKuKJZ96Rr6h5dsHyF7OUAm94EJ&#10;bE7G43w2miZM4CyfXeaX2bQDVVRA/nhvmuez+XDye397+n4yno2QF7o9nmeTfHJJOunweHriklVi&#10;gV+PA6Q3OPw3X3Ar7JxMeiPND9louPu6s++QMsuD2qhahZdIPySHnNLPayXWrlsA0rVjqkA5jN6P&#10;JuNsPgU+mjegP9TodZZRlHSTlLurnEJ7MOKrZ9rcVFxv5cpbEBh2Iian6iktT97d1MreqbqmlJHc&#10;Rwiyn5HlOyB1RLw1YtdIHbrKcrJGsEb7SlmfMLeQzUYiKvexiA7xhXfiTzgYa8gHJ4OoKHnk2dEZ&#10;Wnnwi23aP0wBDPgumFgrZ/zKZqPJJEsYqPCKLAPRprMc3EI3iVTBajo/pQrwcz7cS9MwEuAnXIvv&#10;8OcHT06CVYMKYaQNoRWdr/XJBhRpJwZCrvciIqEaQaPyA7hYvYH3f9XiY8WthJdk9hVxZvM8y/Jx&#10;fiDOE+Hwm9l3zOm1qWxZ2GO75wjtdw4PBXRWveNpPsmnfds7QHtShRMUaizhQxEeYftBZL2pVTFQ&#10;kSC/qR175mjBbaWC7Cv8ROtfMnAMiKSw3+yRLxI3pnhB8M4g0egf3oo7hYceuA9r7tDCsYmxFD7j&#10;U9amXSamlxJWGffte/ukj2ziNGEtRsIy8X/vOPWK+qNGnml+DIIbhM0g6F1zYxAiGAxvoogLLtSD&#10;WDrTfMG0WtErOOJa4K1lEgbxJnSDCdNOyNUqKnUt50E/WjSqLNKZAH3af+HO9ukISOQnMzCJL874&#10;3ul2BF+h9koVi+GIIuhNC7A6SnHWQDoZZq/XUes4va//AQAA//8DAFBLAwQKAAAAAAAAACEA2dyN&#10;aXhdAQB4XQEAFAAAAGRycy9tZWRpYS9pbWFnZTEucG5niVBORw0KGgoAAAANSUhEUgAAB4QAAASE&#10;CAYAAACMMLI3AAAAAXNSR0IArs4c6QAAAARnQU1BAACxjwv8YQUAAAAJcEhZcwAAOw4AADsOAcy2&#10;oYMAAP+lSURBVHhe7P3fzyTbuSd08k/MBRdctMYXw00L+Q4uEOZixKXFDdpcmCkQqFUtd4vC0kG4&#10;MDpQ0222KB3YcEq90T7UmB+vj3HPcXkOMrzQP9wUltzduORmg+wuNJK3BeqtMshuhPHQ0HpHz3sy&#10;7KhVa2VGZMTKjFjr85Ee7V3vmxkZufKJeCPjmyvy7/n5z39+95Of/OTub/7Nv6mUUkoppZRSSiml&#10;lFJKKaWUUqqB+vGPf/zqRz/60Rf/HmGwUkoppZRSSimllFJKKaWUUko1Wa/+nswPlVJKKaWUUkop&#10;pZRSSimllFJKNVACYaWUUkoppZRSSimllFJKKaWUarTeCYQBAAAAAAAA2Kc0/xUIAwAAAAAAADQi&#10;zX8FwgAAAAAAAACNSPNfgTAAAAAAAABAI9L8VyAMAAAAAAAA0Ig0/xUIAwAAAAAAADQizX8FwgAA&#10;AAAAAACNSPNfgTAAAAAAAABAI9L8VyAMAAAAAAAA0Ig0/xUIAwAAAAAAADQizX8FwgAAAAAAAACN&#10;SPNfgTAAAAAAAABAI9L8VyAMAAAAAAAA0Ig0/xUIAwAAAAAAADQizX8FwgAAAAAAAACNSPNfgTAA&#10;AAAAAABAI9L8VyAMAAAAAAAA0Ig0/xUIAwAAAAAAADQizX8FwgAAAAAAAACNSPNfgTAAAAAAAABA&#10;I9L8VyAMAAAAAAAA0Ig0/xUIAwAAAAAAADQizX8FwgAAAAAAAACNSPNfgTAAAAAAAABAI9L8VyAM&#10;AAAAAAAA0Ig0/xUIAwAAAAAAADQizX8FwgAAAAAAAACNSPNfgTAAAAAAAABAI9L8VyAMAAAAAAAA&#10;0Ig0/xUIAwAAAAAAADQizX8FwgAAAAAAAACNSPNfgTAAAAAAAABAI9L8VyAMAAAAAAAA0Ig0/xUI&#10;AwAAAAAAADQizX8FwgAAAAAAAACNSPNfgTAAAAAAAABAI9L8VyAMAAAAAAAA0Ig0/xUIAwAAAAAA&#10;ADQizX8FwgAAAAAAAACNSPNfgTAAAAAAAABAI9L8VyAMAAAAAAAA0Ig0/xUIAwAAAAAAADQizX8F&#10;wgAAAAAAAACNSPNfgTAAAAAAAABAI9L8VyAMAAAAAAAA0Ig0/xUIAwAAAAAAADQizX8FwgAAAAAA&#10;AACNSPNfgTAAAAAAAABAI9L8VyAMAAAAAAAA0Ig0/xUIAwAAAAAAADQizX8FwgAAAAAAAACNSPNf&#10;gTAAAAAAAABAI9L8VyAMAAAAAAAA0Ig0/xUIAwAAAAAAADQizX8FwgAAAAAAAACNSPNfgTAAAAAA&#10;AABAI9L8VyAMAAAAAAAA0Ig0/xUIAwAAAADQhJcvX949efLk7vHjx/f1/Pnzuzdv3hx+CwB9SPNf&#10;gTBAAx48eHD33nvvZevVq1eHWwHYX0Br4iRnbnueW7FviGU9e/bs7vb29rB01hQnp3NjH+O+V6X+&#10;2/Nzgi2I8Cq3bcXP2Zabm5vsaxUVv7uE+Nude/yoHv+ml/7ePnr06HCLfdn68YP9FcB2pfmvQBhg&#10;5+INXu7ge6h4cwgQ7C+gPaVAbmlFQPz06dO7169fHx6JpQTCwFQClv2Iv5O51yoqZqhewsOHD7OP&#10;H3/LexTjnhuPqD0G5AJhAM6V5r8CYYCdi5O1uYPvoeLNIUCwv4D21AqEx+WE3joEwsBUApZ9iZmn&#10;udcrqvZlio8F0nHs36NjV0Ta4zYkEAbgXGn+KxAG2Lljb3aGchnYy4s3/vHGLS2vBddkfwHtuUQg&#10;HBUnu3333jJxHJAbW4Hwfji+41IELKdtaXs8dtno2jNSr/nYW3Xs2MgM4fXZXwFsV5r/CoQBduzU&#10;5V+HchnYy9v6mzb6Y38BbTp20nPtEgov0+KxQan/Wj3ecXzHpQhYTtvS9njNWbql2cm9Xi46lN73&#10;+A7hOuyvALYrzX8FwgA7duryr0O5DOzlOWHI1thfQJvi70puW46TnvG3aErFidM4aVc6qTwuf8fO&#10;F2Pd2piW+q/VPmnxNWSbBCynbW17vEYwGx/Syj1mVK+Xix7Esc34NYnx2OuH2rb+t8f+CmC70vxX&#10;IAywY7nLv5beiLqU3WU5YcjW2F9Am+LvSm47PvfvTfz9OhUMx+Upma/FY4O1+2/rHN9xKQKW07a2&#10;PR67dHOsaw0vXrzIPl5UBKK0Yet/e+yvALYrzX8FwgA7VboMUunNgsvAXpYThmyJ/QWtG75HMC7Z&#10;2Jv4u5Lbjpf+vTl2VYH4gIlLR8/X4rFBrf7bKsd36+t5/32MgOW0rW2P8YHK3PpE1Tq2fvLkSfbx&#10;er5cdIu2/rfH/gpgu9L8VyAMsFO5E7XDG7/cG0OXgb0sJwzZEvsLWhSzYqJ/x7PfezzxFH9Xxtvv&#10;UGv8vSmdaI4yS3i+Fo8NavbfFjm+W4f992kCltO2uD3GMXRunWodW4+3oXH1frno1giEAThXmv8K&#10;hAF2Kvfmb3jjV7p0lMvAXo4ThmyJ/QUtif1r6YRrjyee4u9KbizW+HsTM/dKJ5t9cGS+Fo8Navbf&#10;Fjm+W8b+ezoBy2lb3B5jJnBunaLWngVfugJQVBzf046t/+2xvwLYrjT/FQgD7FDpzd/wPUFxAjf3&#10;e5eBvRwnDNkK+wtaUvoAw1A9nniKvyu5sVjr703uCgNDucTrPC0eG9Tuv61xfHc+++95BCynbXF7&#10;PHbZ6LWvrHHs77OvdWiLQBiAc6X5r0AYYIdKb/7Gb/wePXr0zu8vOZsnThLHiZ94ExBvVMYV6x8/&#10;j0DqUm9W4815vAmPkCtdn1iXWNc1T2xf+03blPGPddyK6IPoh1ivuITgeH3jNYvncskTG5ful5r2&#10;sL+4ti2/3uNtY1inWJ8lYtuP5eWe7zX2z1PFa1CarTpUrPtSe9v+Y71yYxE/X0P0Qm75Uef04tbG&#10;95Lbw9ZP6J4j1v2az2m8j7zE8cO1X8O9Hp9cav89tve/n7GsS4zTmi59fLHVfWppFvza61V6nNgX&#10;nuPSr98cNbbnpS45Xuf0eux3Y4zS9RvWLf6erCWWl1u/+Hkte/17CHBpaf4rEAbYodwJlfSNXxwc&#10;p7eJWvPAPycOvOMgPPfYpYp1jzc5NcQ4lN4s5yqCsblvLuc+32MVy1rinPGPN4Vrjn/pDWvuDWG8&#10;SYvHz90+V3HbmichLtEvl3bJ/UW8Ic8tZ2lfj5UeI34+1zVe76nbR/R5/Cz3+p1zcmXY1k6dkE8r&#10;XrsaPR7PL5Yb65TbZ8XrEj+P13Xow2P7tnheS9d1r9t/aVzi52uI1yq3/Kg5vbil8b3W9nDOCd1j&#10;YtsoPYcYv5p/Lwdr9t/Wjh9Kz+2cOvc1Hmxp+7nW/ru3v5+xrrnlnvMcarrU+BzrobkVy6qpdKwa&#10;tdZ+Obat3PKj5ozr1v4errU9r/33drCH44c5fx9jfx2h9VKX3F/t9Xgd4FrS/FcgDLAzccCeO9BN&#10;D3LjjUDudueEJlPEm9J4Q5J7zKkV9x9OHC0Vb5rmvFFIK9YlxnCKpc97XLk3dVOsMf7xxnGNkxRT&#10;3+DHm7m5b6aj4j5r9cngkv1ySZfeXxw7ObXWCbDS6zSnJ675ek/ZPmLZcfIid7uoOSdXYtyPnZic&#10;WvGc13gNYxnnnEhLX6+4f4xDjOdSe9/+S/v++PlacsuPitfylC2N77W3h9L2f85rFY9f2k/U+DtZ&#10;smb/Tdk/hksdP5Se2zl1zniErW0/19x/T+mPlv5+xrrmljfnOdR06fHZwvY41bHj4bWCqVJ/RE0Z&#10;z2v3d+3tubT8c1/7rY5X+nzi72PudqcqPix8znoNLrG/ijHY8/E6wLWk+a9AGGBnSp/2zB3c5g6Y&#10;42drize255yYy1UsZ+mnVGN9csueW1NPHMabi9z9z6lz3qSuOf7RH0tPIpfesI5npZb6eGrF813y&#10;pnXs0v1ySdfYX+SWE7XGp89jvXPLnrOe1369T50Ai2We2p6nnlyJbeTYibS5tbTHowdOPbcpFc/J&#10;9v8bpb9B5/w9KSn10anH2NL4bmF7WPMEdfxNzS0rKh7nUtbsv60dP5Se2zl1znhsafvZwv67t7+f&#10;sa65ZU19DjVdY3yuvT3OVToeTq/Sc67S+E9Z/pb/Hq61Pa/593bL4zV+Pkv/PsZzPHf/XHt/1fL7&#10;dYDa0vxXIAywM7k3RnHwnlP6FOuaB8FrHZyPa8mB+pT1ieXHm6cpJxamrMuU5UytuW9Stzb+4dQb&#10;1qVvVoeK5Sx1jX65pFifdB1r7y9Ky1nj9Sp96n3qsrfweh87ATb1hNPUkyunlhUnK+N5xvKi4iRi&#10;6QTmUOeeLFpzX3XuOqRa2f5L6xY/X8s5j7G18d3C9rDWCepjs5RiP3lJpddu7nMKWzt+KD23c2ru&#10;eGxp+9nK/ru3v5+x3Nxypj6Hmq4xPlP6fGrFsmor7adjW1yq9AHJqNheT9lCf9fentf6exu2PF7D&#10;81nr7+O520Y879zyjr1GU7VyvA5wLWn+KxAG2JHS5V9LB9qlNw7xBnUNcSCdW/5Q8UYoTkyOD7jj&#10;jU+sV6zDsTdK8bs5b5LCsfWJA/8Yp9zMyPhZ/C5uU7rvsXWJ5zK8ARmq9MZx/GYlV3Nem1PjH8uL&#10;N1Dpc477xeuy9vgPjr1hzb1ZjTGJn8e6xn2Hin/HfdLbjyv3ek51rX65lGvtL0rjGuOyVKkfpsw+&#10;3srrXRrneIxjJ3Nim4znP2zXp8TycsuJimXEeJTEOh47+VXqoZJSL0YNzycdw1PjHuu3REvbf2m7&#10;iJ+vpfR8S4+xtfGNZeaWF3XJ7aG0/c95rWJ7yS0jamrQuaY1++/Y+Fzj+GGLx3eX3n62tP8u9Uc8&#10;Vot/P0vrMWcZNVxrfK61PZ7r2LYz5bj1mGOXBT61jV/r9UvV3p5Ly4/7zbH18Yp1yPVDjFP8PO43&#10;iH3zlL+Pc9ZrUBqnc5Y1tqW/hwB7lea/AmGAHSm9OTr2RiR3EBxvEJaKA+hYTrrsoeINyCmxjGNv&#10;+Oa+gSitT7zpmXLAH+NYetM2983jWm9Cjyk933jNp5zwCqU3b1Hx6eZzlJ57ruLxT702x3pkyQmd&#10;LfVLDdfcX5TG9thjnxKvSW6Zsc5TbOX1PrZvSH8W6xzbcu5ExzHxfHKvZdTUfUMo9VAse8qYhWPr&#10;MmUfH/cvjfvcvxFjLW3/ud5Zez1yy48qvQZbGt9jPXjp7WHpsUGMS+m5xHhdw5r9t4fjh2se38Vj&#10;XHL7ObbtXGP/3dvfzxij3DLOGbu1bGl8wiW2xyVKY7U0kI73aLnlnnrvtqXXr/b2vEZv7GG8YmzG&#10;6xj/P+U8TKz/eDnjimXM3XfW2l9t6XgSYK/S/FcgDLAjuTckcZB8TOkNSBwcL1E66I+a8wYpHHuT&#10;NFVpfeaeID32xi/eiE1V+wTFsfGfs57h2KfM5y4rlJ77uGKM5/Rg7uRA1Kn+L9lav9Rwzf1FaTlL&#10;TgqUZlrEY52ypdd76vYx5WROSekkz9wPecTzLZ2Imbqfj5OeufvP6YXSuMfP4ndztbb9l/aPa/29&#10;ie0/t/yoXJ9ubXy3tD2Utv8pr9Wxx4+fn7MtrGHN/pu6f7zm8cOS13CKLW0/W9t/T+2PVv5+lnph&#10;zvivbUvjE2pvj0uVjofP3f+EGLvcMqNOjd2WXr/a2/MavbHH8Zrz97H0/KLmfmihxv6qtMyW3q8D&#10;XEKa/wqEAXaiFIacOlg/937HHDuoPme5x5Y39ZJaufvHz2LZc63xBnKNZZQcG69z33TFG9vc8s5Z&#10;31NvWOMN8dyA8dgy536COWytX9Z27f1FaTlz38CPlU6qTdlHbOn1PrV9xHrN3T5SawX7ofSBkSlB&#10;fGlfdc6J0NJJq6kn0sa21A9riMequQ6x/eeWHxXPP7W18d3K9hCWPJ/S6xxju3SfscSa/Xdq/7iF&#10;44c1evKYrWw/W9x/n+qPNbaFLe0vagQsS21pfELt7XGp0vFw1Lm9eizEO7Wf2NLrV3t7XqM3ehiv&#10;0jmAWN4cNfZXub9B8bO9Hq8DXEua/wqEAXai9IbkVBgSB8y5+51zQmdQeiN67gF6KJ1wnhJEldZn&#10;yRuQeHOQW+bUk4c133SUnu+S1zSeV26ZUXPfXB57w3rum9WQe1MYFY83xxb7ZW1b2F+UXq9zxyS3&#10;vPjZKVt7vWttH2MRvOeWf45Yn9yypoT7pbGPn58j1wNzZ2m0uP2XHn+NvzexTyhty7ntb4vju5Xt&#10;IZx7bFDap0eduz2tZc3+2/rxQzj3NZxiS9tPaV3O7bc19t89/f0M8brn7r+kH5ba0viEmtvjWkr7&#10;n3Nfx9Lfgynb05Zev9rb8xq9sZfxipryAdmc+FuQW17UnGWuvb/a4vEkwF6l+a9AGGAncm8m42dT&#10;lD75ee4brdKbo7mzCMeWvGkrPb9zw+lQ+kR3fLp3iponKErjP3XdSkonGOLncxx7w7rkzX3pTdzc&#10;N4Zb7Je1bWF/Ueqnc04ml06iTOnNrb3ex7aPc0+0p+Ix0lqy7eXWNeqUUg+ce+Iltw+Y2teDFrf/&#10;0r5xjb83pdcwKrf9bfXv8Ra2hxCPnbvvsdeqdFI0asmJ0bWs2X+l8YnawvFDOOc1nGpL288W99/H&#10;+qO1v58h+jN332tu91sanxCPn7v/GtvjWkrb0tQgMJU7xo+aegya1tb+HkatsT2Xlj+nN8bjNNQW&#10;xyt3PDZH6W/knOWuvb9q8Xgd4FrS/FcgDLADpYPXqQfppZOJ5wS4cRCeW1bUkjdIS+TWJd5ELJVb&#10;7tQ3kaU3bUtPUBwb/6Wfbi312dzZobWe+1pvNHPLuHa/rGkr+4vSepwz1qUrCMRjnJK73zVf79L2&#10;ce6JwUuIfUBunU+J8UjvMzcAGCvtA+acHMrdf+/bf26c13j80knsoXJ/c3K3a2n/Gs7dHsLcv49x&#10;XJW7fdQa47qGNftv68cPodY6htxyr7X95F7Xa++/e/r7Gdbs261aMj6h5va4ltLxcNTc926l5xu1&#10;9H3gOWr8PVxre95ib9QYr9gvL33tS+/9Yn2nWnt/lVtWa8eTAJeS5r8CYYAdKJ2Unfrp2XiTkLv/&#10;nIP8wVqh4VpKb47WOFmSOxkWNUWtN6Gl8V/rzXNu2VFzwv5az32NN5pb7Zc1bWl/kZvFcM4J5ejv&#10;c5azxde71vZR07nPNff6L3mepX1AjOkUrW7/pcc+d6xjnHLb3LhyHxBpdXxTS9ZlzvYfQVluG4qK&#10;12dOkFbTmv03Z3zmKO07zunNWuu4te1na/vvUGvsazpn7Adr9u1WLRmfsJeeKO3Lpx6bD0ofkFzr&#10;feBcS16/2q/dFntjq+NVeu8XNfVYY839Vem5rrHvW/IaAOxVmv8KhAE2Lg7CcwetUXNOBpZO7s6d&#10;1Vs62J86+3BtpfWJNxJLld50TxmzWm/aao9/6U3SnBMWl37uc94cbrVf1rK1/UUpnJ4ys3dQOkkx&#10;5VPiW3y9a20fNZ178iR3nyXPc+nr2er2X3p9YjuO5zal4nJ58RxKs1fGVQojW9+/Ds7dHkKMRe6+&#10;ue2itB+OYGHpbKA1lcbjnG19zvjMUerN+Plcl17Ha20/udsveY5rPL9aY19TrFtunadYs2+3asn4&#10;hL30RByz5tZz7ozH0t/oa13ydsnrV/u122JvbHm8Sh9aiMedYs391Rp/L0q2dDwJcClp/isQBti4&#10;0iV85r6BjDeKueXEQfEcpTcy1zo5UXqDPSf8KlnyZqTWm7bS+K91IqD0nOf0Sa3nXlq3Ob231X5Z&#10;y9b2F6UZ7XOWU3pOUz6ksMXXu9b2UVNpv3PK1maYtbr9l16fGnUsjGx9/zo4d3sIU7f/0odporZ2&#10;0rI0Huds67X2j6X+iZ/PVWsdt7b9bG3/HWqNfU2xbrl1nmLNvt2qJeMT9tITpWPZqKli35+7f9S1&#10;PiS05PWr/dptsTe2PF6ldZt6jmHN/VUvx5MAl5LmvwJhgI0rHRDPDQBLbyLnXga2NGPlWgfRS95Y&#10;nVJ6wzBl7Gu9aas9/qUgcM5613rua7zR3Gq/rGVr+4uQO6k8ZzlLTgps8fWutX3UdO445u4X/XCu&#10;0phPPRHa6vZfel5rV/z9ORZGtjq+qSXPc8r2H88pd5uoKR+EubTSeIyf01RbPn4Y1FrH0jiu4Zzt&#10;J7c+19x/h57+foY1+3arlvb9Xnoijllz6xk19ao5pb8N8bf5Wpa8frVfuy32xpbHq/RBtKn7mzX3&#10;V0vG6ZTSel7jeBLgUtL8VyAMsGHH3jye80ng0mWm5sw2yd0/Kt6kXEMubIqKg/2lteSNUa03bbll&#10;Rq01/musd63nHuOeW+6U12Ow1X5Zwxb3F6E0LlOXk7tvhMRTbPH1rrV9rCF6KNYvrdIHUU4pjdGU&#10;MD8nd4JoTkDR6vafG5e1K2b1n3rdWhvftbeHEPfP3XfY/ku/j4ox2KJS/52zTzs1PueKPskt95z+&#10;qbWOW9t+trb/DrXGfg019hfx+uTue+x126oa4xNiGbn7b6EnUqUPOE7dt5fG6hJB1jX+Hi5Ve/nH&#10;7HG8SvubqVd1WnN/1erxOsC1pPmvQBhgw0qXl4o3E+eIA/rc8uZcvjV3/6hrya1L7ZryhqHWm7bc&#10;MqPWUlrvqKlqPfcY99xy57yBy92/dl3qDeYW9xehdNnoKSewSvedOksud9/ader1rn1C55Q4SRXj&#10;GusZJyfjcUsnXk7VKaWePGeWY6x3bllTPxwQcvevXZfY/uM1zD32GhUnzqZ+oCR3/9q1dHwvuT2E&#10;Y9t/jHPpsS+1fzhHqf/OWectHz8Maq1jbpm169jz39r+O/T09zOs2beXcOnxCdfuiTlK21SM0Sml&#10;bSjqnA995mzp7+Eaai+/tfEq7W+mLr90//j5XLnl1K5z1hNgL9L8VyAMsGHx5mLNA9bSG4k5l2/N&#10;3T/qWnLrUrumjH+tN225ZUatpbTeUVPVeu5rvNHM3b92XeoN5hb3F4PcCZIp/bB0hlLuvrXr1HjX&#10;2j6OiZOFsV6lmQnn1inxOuVe+3N6KNY/XU7UnHAid//adYntP3on99hzK16rWFZ86CNOck7dzga5&#10;Zdauc8b3WttDKG3/sS6l9YntZe5rcUml/jtnn7bl44dBrXXMLbN2HXv+W9t/h57+foY1+7aWa45P&#10;uEZPnCu2qdy6Rp26ak4pTI5xX2KLfw/Xeu1qLL/l8Srtb6Yuv3T/+PlcueXUrnPWE2Av0vxXIAyw&#10;UcfeNEZIEget51RueVFLLt8adS25daldMY6n1HrTlltm1FpK6x01Va3nXurfKa/HIHf/2jVn/c61&#10;1f3F4NxgN048p/eJ4Huq9L6XqBi3Y2qf0BmLE1elsV+jpij10ZyZ5tFvuWAifnaqh8bS+1+iTvXD&#10;GqJ3co9do6eOya1D7ZozvlvYHkrbf5xczvX4UBHQb9Wa/bfl44dBrXXMLbN2nXr+pXG7xv47+Pv5&#10;R3VO365tC+MTLtkTayh9ePPUNlW637mXi97y38O1Xrs1l9/DeJX2N1OXv+b+Krec2rWF/SpALWn+&#10;KxAG2KjSJ4Fr1dSTO7n7Rl1Lbl1q15Q3DLXetOWWGbWW0npHTVXrua/xRjN3/9p1iTeYW91fDCLM&#10;yC3n2OygOIk89z6p3P1r16nXu/YJnUGM07GAaVwRRsXjx7pHxX1jPYcqzYSYIk74l9YjTq6dUgoT&#10;ouaeCM0to3ZdYvuP1y732Gv31Cm5dahdU8d3K9tD3D9333i80u+iYt3nfhDnUtbsv2Pjs0S8jrnl&#10;nrN91lrH3DJr16nnv6X9d6g19qmt7C/W7Ns1bWV8Qiwjd/+1e2It8fxz6xvjcEzuPlERVM61ldev&#10;9mu31vJ7Ga9Y3yXLL90/fj5Xbjm165z1BNiLNP8VCANsVOmTwLVq6iXgcveNupbcukRdW603bbll&#10;Rq2ltN5RU9V67mu80czdP2rvtrq/GMudTDl2Qrn0eq8xI/Saap/QCaUTjkPFaxGh/tRZh7FuueVM&#10;VfpAQFT0Uqxv+rrGfY7NxjhnvHLLidq70uuzZk9NkVuHqGvb0vZwavuPkCz3+6g4kTx3RuUlrNl/&#10;Wz5+GNRax9wyo65tK/vv0NvfzzX7di1bO764RE+sKbaV3PpGlcLd0jYYfxPm2tPfw6XWWH5P41Xa&#10;30xd/pr7q9xyogA4T5r/CoQBNujYm8WaNWX2Se5+UdeSW5eoa6v1pi23zKi1lNY7aqpaz32NN5q5&#10;+0ft2Zb3F2O5k8NxIqUk9yn6uT2U3n+oa6p9Qqd04jAqxvucWVmxbrnlzXHqpNqcOjcYyy0rau9K&#10;r89aPTVVbh2irmlr28OU7f9YkHbsQzTXsmb/bfn4YVBrHXPLjNqCLey/Q29/P9fs2zVs8fiidk/U&#10;kDu+jSqNX+lvwtw+2OPfwyWWLr+38Srtb6Yuf839VW45UQCcJ81/BcIAG7TmiZc5FZ9wPSV3v6h4&#10;k3INuXWJurZab9pyy4xaa/zXWO9az32NN5q5+0ft2Zb3F2Ol9cwFy6WQe+7Jl9wyoq6p1vYxyH3v&#10;clScvDr3krOxbrllzrVGr8aJ0XPDhNzyovau9Pqs1VNT5dYh6pq2tj1M2f6jv0uBQdQ5J6FrWrP/&#10;tnz8MKi1jrllRm3Ftfffobe/n2v27Rq2eHxRuydqiH34nHWO8c3dfu6Y7/Hv4RJLl9/beJX2N1Pf&#10;7625v8otJwqA86T5r0AYYIMuffnXoeKNzymlk5TxJuUaSm/WzvlOpTXVetNWe/znnqTIqfXc13ij&#10;udV+WWLL+4uxUsibO9FQOvE893Xa4utd84TOsRP25568CrFuuWVOFa99bKelk5pTKvZ9S/dzLW7/&#10;ofT6rNFTc2xtfLe4PUzd/mP9jm0vS9Z/bWv235aPHwa11nGr+6et7L9DrbEPW9xfrNm3S231+KJm&#10;T9QS23RunaPSD0zE2OZuN/cYfM9/D8+1ZPk9jtfSmehr7q9aPV4HuJY0/xUIA2xMKTSJijcnazj2&#10;RvTUm5zSG5lrzVgprU+8abqmWm/aao9/6c3cnNmgtZ77Gm80t9ov59r6/iKVC6/jRHFq6u1O2eLr&#10;XWv7CKUPByy9zGxpHKeIHk0/yBLBQmy30aOxbrnlx8mg+HncbsnJt7Et9sMaSs8rfn5JWxvfLW4P&#10;c7b/U5erTIODa1mz/2rtH9c4fhjUWsfSOF5z/7Sl/XeoNfZhi/uLNft2qS2OT6jZEzWl29VQ6bF7&#10;vP/K3W7uVXr2/vfwHEuW3+N4ldZt6jmGNfdXpXWJMQBgvjT/FQgDbEy8EcwdAEetefKv9Eb01BvM&#10;0sH+0jdI5yq9Ub5WQD2o9aatNP5zTwyULH0zGC793Oe80dxqv5xr6/uLVGl9009852YinfMabfH1&#10;rnlCpzSDa+kJ+dJ+YYq0dyIouNYn/Fvb/gel12eNnppja+O7xe1h7vZfGtOo2La2YM3+2/Lxw6DW&#10;Om5x/7Sl/Xfo7e/nmn271BbHJ9TsiZpiu86td/p+unT8PXfcW/h7ONeS5fc4XrllR8XjTrHm/qrV&#10;43WAa0nzX4EwwMaUPpEaP19T6UA7TvYcU5qxcq0Tk6WAae3xmqvWm7ba47/GG+Baz32NN5pb7Zdz&#10;bX1/kYqQOreceF0GpR4/5yT0Fl/vmid0csuNWurcE1i5bXbqiaUaWtv+B6XXZ42emmNr45tbl6il&#10;zt0ewjnbf+nxomLffG1r9t+Wjx8GtdZxa9vP1vbfodbYh9xyo5YqbR9TrNm3S+XWI2qpJeMTavZE&#10;TaWr78T7sEHpNnOPvUNuOVFLLXn9ar92S5afu1/UUlsdr3ifn1t21NQPGK+5v2r1eB3gWtL8VyAM&#10;sCGlsCQqDozXdOzA/1j4d2wdl84aiDe4ueUeU1qf8Rvqayit19I3bcfGP363RKkn5o5lrTesa7zR&#10;3Gq/nONYL2xlf5ETb+bTZYzf4OfC53M/8LDF17vmCZ3ccqOWOvcEVjqz5VofHBq0tP2PlV6fNXpq&#10;jq2Nb25dopY6d3sI52z/Ma6l46Ootff3c63Zf1s+fhiU+nzpOm5t+9na/jv09PczrNm3S+XWI2qp&#10;JeMTam2Pl5BuY0NFn4fSLOJzPgiUW07UUktev5rbc1iy/Nz9opaqMV5r7JtLvTZn2Zf4O7v343WA&#10;a0nzX4EwwIaUPg0ZVeMSbaUTjKfeaJbewC45QbHkU9Cl9Vl6kjTuH88pramvRW6dopaq9XzjMmW5&#10;5c69HHitN/gx9rnlxs/n2Gq/zBWPl3seUVvaX6RK6z3IPc6SS4Rt7fWueQIst9yopUpjeEp6+1jO&#10;tbWy/Y+VTjCu0VNzbWl8c+sRtdS520M4d/s/9qGcOEE694M5a1qz/7Z+/DDILStqqS1vP1vYf/f0&#10;9zPEa5S7b/z80nLrEbXUkvEZ5O4ftXWnAt/SvvWc/X1uOVFLXePv4VRLlp+7X9RSNcYrKq6utMQa&#10;7/HW3l+Vxuoafw8B9i7NfwXCABuSmzkXFQfENZQCwFMhbBxI5+4XJyXjE53nKL0pnnJpoNL6LHlD&#10;Gc8jnk9uuVPfMOTuG3XuGA1Kz3dKeF5y7PnGG9A5ar3BjzdrueXGz+fYar/MtZf9RSrGKrecOJkR&#10;Y5X73ZIx3NrrXfMEWG65UUvEyaDcMqNOyZ1gitfjmlrZ/sdi3XOPvUZPzbWl8c3dPmqJJdtDWLL9&#10;l8Y2Kra1GKdrWLP/tn78MMgtK2rpa7Cl7WeL+++e/n6GUt/OCWnWkluPqCWWjs8gd/+oa+0Tpyp9&#10;0GfYn5d+d47csqKWuObfwymWLD93v6glao1X1JJjgGPLjd9Ntfb+qsXjdYBrSfNfgTDARpTe+EUt&#10;mR13TOm7OqOOffr42MH0OQf9sbzciaeoKSefjq3PuWNXCqjnvBEvfbJ16ad4azzfUrh4zpuuWm/w&#10;1zqhu9V+mSOeQ+7xos59Dqecu7/IyfVb7Dty47h0DLf2etfaPkLpeZ67zyk9z6FOKW2zsW+MZcdY&#10;XPoETAvbfyp6J/f4a/TUXFsa361tD2Hp9l/6YE7UlA/Q1bBm/239+GGwp+O7c7efLe6/e/r7GUqB&#10;SK0P/h2zxfEZ1NoeLyG2w9y6l8LDc8O1Fv8enrJk+Xsar6HOHbfS9jP3GHbt/VWLx+sA15LmvwJh&#10;gI0oHURH1TzhUjrQPvWGs3SiKGpKiDtWOsEZ6xZvBqYorU8sY25YFeO9xhuQ0vOKny91bPznPt9j&#10;vRdvPueq9Qa/9Jzj53NtsV/m2Nv+IpVb/3gzHj2S/vzck19jW3q9a54AW/ODHceCp6FOif136UTT&#10;1IqxjvWPitcxTsYt7fG9b/+p3HYTtUZPnWMr47u17SEs3f5PbVMx9pe2Zv/t4fghXOP47tLbzxb3&#10;3z39/Qyl5xs1txeW2uL4DGpuj7WVgt/Sdnvu697i38NTlix/b/uDoeKxpp47CcfWbe75nBr7q638&#10;PQTYuzT/FQgDbETpjce5n6qcqvS4Uz4peexE0ZQD63jDcuyNyJwTdbGs0qes4+A/3qRMEW8WSs8r&#10;ljPnTdax0O7ck5CDU8936ieYS2+0oqI3zlHrDX5pXc8Zyy32yxx73F+MxbjklpOrNU56bun1rrV9&#10;hGP7nKkndmK8j+3bxzXFsTFbUrHMeE7nbGNb6oc1RO/k1mGNnjrHVsZ3i9vDGtt/jEs8/9xyos6d&#10;wXSuNfuv1v5xzeOHcKy3zl3mYEv7p63tv2v1R9ji/iKUtvXokUtu61sdn3Bs3ZZuj7XFmOTWO1fx&#10;mp9ri69fze05LFn+nsYrrXjMeOxjYt977BzMub229v5qS38PAfYszX8FwgAbEAehuQPUqNqfWDz2&#10;hufUm4n4fenAPyoO4GP9x8uJ5xoH7/GJ6FP3nXtwfmp9IswqvRmJNwpx0uDY/ee+kYn1P7a8qHhT&#10;Oq45syHj+eaWOVQsL9Y5Hce4X7wupTdYUeeM/6DWG/y1T+hurV+mitcl93hRW95fpErh8riiD9ey&#10;lde71vYRTu1z4jmUtutY/9zJoWHflP48ao5T+5xzK5Z5zra21+0/p/T6rNFT59rC+G5xe1hr+y8t&#10;Jyqec4zhpazZf3s5fjjVW1GxzuOae3x37e1nbCv77x7/fh4LbYaKoCMeZ2pQdY6tjk+ovT3WNnXb&#10;WrLOW3z9am7PYcny9zResf3neigeK/YJcb/4uxAV/3/qHExU3O4cNfZXLR2vA1xLmv8KhAE2YM2Q&#10;Za54M5N73KgpbzyPrfu5FQft5z7vqesTb5yOvTFLK97gnCPehOSWV6pYnzm2Nv5hyRvwY0pjGT8/&#10;19b6ZYo97y/Gpoz92ifstvB619o+BnHiPrf8cQ3P7dRzjJM28ZqXbjNHPO84aZNbzhoVr+1ce9z+&#10;c0rrFT+/pi2M79a2hzW3/2PHF8O6XkJpPM55Tns6fjg2/rma+xy2tH/ayv67x7+fEWjk7p+rJf08&#10;xVaPL0Lt7bGmONbNrWNa0f9LtPz3MGfp8vcyXtH7p0LTObXkvVet/VUrx+sA15LmvwJhgA2INwm5&#10;g9Q4qL2E0kHz1MePT1au9SZkaRgZ1lyfqKVvFuL+ueXmKl6LueJN0lrPN17zpeNf6w1+6WTP0hNg&#10;W+uXU/a+vxjEiZHccsZVI+C+9utd+wRYmLPPKdX4eZW2vSnidc6d7IzXIH4eyz5VMTZTXrNz+mVv&#10;239OaZtcs6fOtYXx3dL2sPb2fyyku1Qvrtl/ezt+mNNb5zyHa28/W9t/9/b3czA1DInHqm2L4zOY&#10;s25r9sxS0fu5dRxXbENr2NLrV3t7XmP5exivYbuPPlr692K8rueqtb9q4Xgd4FrS/FcgDHBlxz5J&#10;ueQTmnMc+wTs1BPs8TziDVZuGVMrTmzGyac1xHovXZ940xFjs4bSG8C0zn0TvMbzjTdGa4z/3k7o&#10;hq31S0kr+4vBsTCjZsB9zdf7Eie0Q+4k/pSK5xUnXcZK294psT/JfYDh3H1NjN2x1+3cMdzL9l9S&#10;Wve1e+pcWxjfLWwPYe3tP7aj2Ffmlhl1iZ5cs//2ePxQWnZa5z6Ha20/W9x/9/T3MxXLPbatR63R&#10;z1NscXwGtbfHWk69tmuGV63+PUyttfytj9d4u4+/F6d6qVRrHi/U2l/t/Xgd4FrS/FcgDHBlcUCa&#10;O1iNioPeS1gzZIo3K3MvKxdvcuN+NcSnVOe+cYg3MPEm5ZwTXsfE8uL1jvEpzfJc+ib4nOe79viv&#10;9QY8VXoTfc4bypIt9UtOa/uLY58in7usc1zj9a61feTEY019fseeV2nbO6UUJix1rG+iP8+19e2/&#10;pLTONXpqiWuP77W3h1Bj+499f5zgzC03qvbfhjX7b6/HD9EnWzy+W7L9bHH/3dPfz5IIWuJ1yK3b&#10;Wv08xVbHJ1xie1zbqdAxDRaX2sLrV3t7XnP5Wx6vWOZYPG787Nhxwbhif7Lk2PmYWvurvR6vA1xL&#10;mv8KhAGoIg6242A9DrzjgH1c8cYgfh5vbC4l1ifelMTjxgmCdJ3i53Hy4FKhWm3xxm5L4783vfVL&#10;71p/vWO9Y/2HkzJDxb9rPa9Ybu5kzFonYmL90+VHxX5vKdt/Xdce32tsD7CWS2w/cf9037qX/ffa&#10;7C+OMz775vWbZ2/jFe/1c38r4gMIsb9da59+LY7XAaZJ81+BMAAAsKoID9KT/WvO+o4TQOnyo+Lk&#10;DwDns/8GAIA2pPmvQBgAAFhNfBI/d7J/zasSTL10HgDT2X8DAEA70vxXIAwAAKwmLkOXO9kvUADY&#10;NvtvAABoR5r/CoQBAIDVxEn93Mn+NQOFUmgR3xUGwHnsvwEAoB1p/isQBgAAVlOa/fX06dPDLZZ7&#10;/Phx9jHicqcAnMf+GwAA2pHmvwJhAABgNW/evMme7I9a44R/aXbZw4cPD7cA4Bz23wAA0I40/xUI&#10;AwAAqyrNAHvw4MGiUKEUJkTF7wBYxv4bAADakOa/AmEAAGBVpcuORkWoEN9T+fr168OtT7u9vS2G&#10;FFFPnjw53BKAJey/AQCgDWn+KxAGAABWF6FB7uT/uB49enT/3ZRx27Ti58dChKFiGXGZUwDWEfvg&#10;3P52XPbfAACwbWn+KxAGAACqePbsWTYEWKsidBAmAKzP/hsAAPYtzX8FwgAAQDVx+dGHDx9mA4Fz&#10;K5YXlyEFoB77bwAA2K80/xUIAwAA1UUAEN8VmQsIplR8d2XcX5AAcFn23wAAsD9p/isQBgAALipm&#10;nd3c3Nx/12SEBPFdk2kN30354sWLu1evXh3uCcA12X8DAMA+pPmvQBgAAAAAAACgEWn+KxAGAAAA&#10;AAAAaESa/wqEAQAAAAAAABqR5r8CYQAAAAAAAIBGpPmvQBgAAAAAAACgEWn+KxAGAAAAAAAAaESa&#10;/wqEAQAAAAAAABqR5r8CYQAAAAAAAIBGpPmvQBgAAAAAAACgEWn+KxAGAAAAAAAAaESa/wqEAQAA&#10;AAAAABqR5r8CYQAAAAAAAIBGpPmvQBgAAAAAAACgEWn+KxAGAAAAAAAAaESa/wqEAQAAAAAAABqR&#10;5r8CYQAAAAAAAIBGpPmvQBgAAAAAAACgEWn+KxAGAAAAAAAAaESa/wqEAQAAAAAAABqR5r8CYQAA&#10;AAAAAIBGpPmvQBgAAAAAAACgEWn+KxAGAAAAAAAAaESa/wqEAQAAAAAAABqR5r8CYQAANunVq1d3&#10;L168uHv+/Pnd06dP7x4/fvxWPXny5P53cZu4LUDv3rx5c79fHO8nX758efgtAAAAvUjzX4EwAACb&#10;EcFFhL8PHjy4e++992ZV3Cfue3t7e1gaQF8iBM7tH+0X2/Dw4cO3Xtf4uxcfAqA/8cGPcS9Exc8A&#10;AGCQ5r8CYQAAri6C4EePHr1zcvPcipPmMXMYoBdxpYTc/jAq9q/s283NzTuvqwCwX/FBgPTDcz4g&#10;AADAWJr/CoQBALiaOHEZlzQdn9BcsyIEcTlpoAe5wHBc7Fcu/It6/fr14Rb0yCxhAACOSfNfgTAA&#10;AFcRQW3uBHeNMlsYzhfbasziT8tMtPPUGs9YRm7/F2WG8L7lgr/4igT6lvuggFnCAAAM0vxXIAwA&#10;wMVFQDs+gXmsIsiIE99xQnxc8bM5l5kWCsN5St9LGwEk89Ucz9I+0XcI71v63cFRrn5BiGOhtDfi&#10;GAkAANL8VyAMAMBFRTCRnrxMa/gO4CmzXOI2cdvcCfO0hMIwn0B4XTXHM/aHERANswZjvygM3rfc&#10;B6iihyDEZcPT/jBLGACAkOa/AmEAAC7m1GWi43fxPZjnivseW36UWVUwj0B4XcaTOXIfdvLhJsZy&#10;+xQ9AgBAmv8KhAEAuJhjl3iOIHeNsPZU6Oy7NGEeAea6jCdTRU+kfRJ/38z+ZCw3izw+SAAAQN/S&#10;/FcgDADARcR32qUnLIdaKwwenAqFzZyB6QSY6zKeTJX7ftj4GYzFBwRyxzz2KQAAfUvzX4EwAADV&#10;5b7jblw1LuN87LuKzZyB6QSY6zKeTBEhX65PfCc0ObkPDzx58uTwWwAAepTmvwJhAACqy52oHCpm&#10;DtdSCl6iaoTQ0CIB5rqMJ1PEd+KnPRKzQCGn9CG4+EAeAAB9SvNfgTAAAFWVLmUYFTN1a34XYgQs&#10;uceNWjOIjseJ5UXwHWHPuOLncYnqLZ2UjTA8woZnz569ta4xmyjW99Jh+anxi3W91DpFP8aJ9Xjc&#10;GI/xusT6xc+vHdxd+vWLZee2oWuMw/Dcx72yRGyXsX3mXu+oGv0Xy93KeJ7D/u4yct+5H+tc0zW2&#10;B9aTO9aK1wsAgD6l+a9AGACAquJkZHqCcqhLnKiM0Dn32HFye4k4cR4Bw7HvKk4r1iWe85oheDyP&#10;3GPlxIn+0nikFbereWnSc8cvAokaHyKIgCMCrtzj5irWO26/NPja0usXQV9uWefWlIBz6vOPZc0Z&#10;q1NiLHOB27GK1zx6duprvqXxnHLfY+zvLivGO7ee8ZxquMT2cAm59YxaKrfMqK2JED9dx3hdAQDo&#10;U5r/CoQBAKjq2EnmmrODB6WQL05mnytCyTnBSFprhg9TApI4YV+63amK8Vvb0vGL+8Yy1hA9GKFG&#10;7nGmVKzLkg82bOn121KAOXbsQyVRc8Q6TQ0JSxWv+ZRgbkvjOeW+JfZ3l1fq+bXD10tuD5eQW7+o&#10;pXLLjNqaeB1y67ml0B4AgMtJ81+BMAAA1UTYljs5GVX70peDCDNyjx81Vzyfc4OGXEUQuVRpfYZL&#10;esZ/l4Q5UWuGr2uOX/TQkg8VxH3nzoor1blB0pZevy0FmIPSBzrGNVUpLDm3Tr3mWxrPKfdN2d9d&#10;T26mZwS3a7r09nAJufWKWiq3zKitieA3t55LPrQEAMB+pfmvQBgAgGqOnXDeyoyiqdYMD8e19CT6&#10;sQBojXBkqKUzjLY2flPXJ24TYzxlFt0567Kl129LAWaYGlhNETNUc/cdV6xLvIYRCEZ4WVq3cR3b&#10;j21pPKfcd8z+7rozKnPrtHTsxq6xPVxCbp2ilsotM2qLctttvHYAAPQnzX8FwgAAVBMnk9MTk0Pt&#10;7RKGuRlbQ0UIESfM09AlQpU48X5sHKJqXHI4lpkLR+JkcZzgj3UdV6z/sTBlaRhxbPyiYvkxVjFm&#10;gwh4ImA4dd9zxu/YMmNMS5e4jZ8fC0bmzi7c0usX4x3rk1ZpuUNYXqpY3ilxu9yySzPdhho/zinR&#10;U6XnED+PsR733Vj8PMY7d9+ouH/pvlsaz+iROezv1gtf54r1y63TWmHrtbaHS8itU9RSuWVGbVH0&#10;9l7WFQCAutL8VyAMAEA1cTI+d2Jy7Utf1nZspmIEFFNOgEeYUxqPqClhT04pIEkrHjuChmNiHY6F&#10;JOee6I+AIbe8qFivqbNXj4UYc9at9HrGcqaGLsdCkVPjPLaH12+tkDGntOzczyOkO+cxS69VjOnU&#10;MTk2trH8Oa4xnnOWbX/3R3Xu9rJUqV/PHbPU1raHNeXWJ2qp3DKjtqi0/a6xfwEAYF/S/FcgDABA&#10;NbmTklFxUn8v4gR56cT33OcRyypdevjcMZkSkMyZ7RYnjXPLiJoalo4dG785AUQ4FkJMnXV4bH1K&#10;s4JLSsHKnNdy669fKK3jGgHDlOcft1lyRYHSNjc3YCt9sGHuB1yuMZ5Tl21/95s6d3tZqvQc17K1&#10;7WFNufWJWiq3zKgtKl1d4ZpBPQAA15HmvwJhAACqOHbJ1z2dmCyFfhGazAkzB3HSPbe8qHMCoVMB&#10;SVw+cq7SMs+5jOqx8Tsn5CstL8LlKUohxrk9WRqrqa/l1l+/sPQ5HnPq+Z+7zoPSfiguiXyOUlg6&#10;p5evMZ5Tl21/95ta2nvnyq1LrOMatrg9rCm3LlFL5ZYZtVW5dV2rhwAA2I80/xUIAwBQRZzsz52U&#10;jDo3fLuG0myqJbPHImjILfOck/LHApJzA41SaHrOCeXS+J3bAxFK5ZYXNSWwyq3PuWFXKPX51LHf&#10;+usXSutYM8CMWiOQi1nfuWWf23+l79adM7v8GuM5ddn2d7+peKxLKwXoa2wLYYvbw5py6xK1VG6Z&#10;UVuV207i7xwAAH1J81+BMAAAVRwLhNcIPi6hdPJ86YnV0iytqLkzq0oBybkzvsKx126O0vhFnRvA&#10;hnNDr1LYcs6swrHcd6VO7ZEtv36Dc8d7itKy515OvCS2p1jPtM5ddmkG7ZxA7RrjOWXZ9nfv1qWt&#10;Hdimtrg9rCm3LlFL5ZYZtVWlD2GssU8FAGA/0vxXIAwAQBWlE8VRcQJ6DyIozK3/GrO1ciFi1NyZ&#10;eLXCpdwyo+Yojd+S8GaJUk/O/e7MVGm5U16DLb9+g2sEmNeaYXhKbJ+59Z0TgF1jPKcs2/7u3bq0&#10;0r6k5e1hTbl1iVoqt8yorVryNwkAgHak+a9AGACAKkonJKP2clKyFGKscXK+ND5zw9ItByRrhUBr&#10;KY3VUjHWueVOCUX2EHDVWsdQc9k1LHmtB1sdT/u7d+vSSjM7W94e1pRbl6ilcsuM2qrSTPNr/e0F&#10;AOA60vxXIAwAQBWlACBqqye3U7l1j5p7mdOc0on0+A7PObYckOTuH7XG+J0jty4xfkvFZThzy54S&#10;du0h4Kq1jqHmsmsobbctBMK5+0XZ311O6flt1Rrbw5py6xK1VG6ZUVu1tdcFAIDrSPNfgTAAAFXs&#10;PRAunVBd+n2aY7nlR835nr+tBiSl8Yu6hlrfHzzILTtem1P2EHDVWsdQc9k1lPp674Fw6XnZ311W&#10;BORbWI+p1tge1pRbl6ilcsuM2qrS67LW3zsAAPYhzX8FwgAAVLH3QLh0ycUIJNYSYUvuMeaMz1YD&#10;kkuM3xy1g4vcsqeEaXsIuGqtY6i57BrW6KMtjqf93bvLjLq03DrMnUV9SWtsD2vKrUvUUrllRm1Z&#10;bn3X3J4BANi+NP8VCAMAUMXeA+HS+q95QnWNcGOrAcklxm+Om5ub4vrEui6tc2f2bfX1G6u1jqHm&#10;speKWeWxHuMq9VH0wFRbHM9Y/9z9YnlrWeN51xq73DKjLi23Dmu+BkvU2h7WlFuXqKVyy4zastz6&#10;bqWXAAC4jDT/FQgDAFBFnCzOnZCMit9tXSkgWfNEdync2EK4lFtm1FSXGL85SutTu07ZQ8BVax1D&#10;zWVPESFXhFpxKdVYl0ePHmXX51RtYZsN5y77Ettrad22MHa5ZUZdUum7yOM5X8o1toc15dYlaqnc&#10;MqO2LLe+l+wlAACuL81/BcIAAFQRJ+hzJySj4oTz1glI3l1m1FSXGL85SutTu07Z6us3VmsdQ81l&#10;l8TlkZ88eVK8hPE5tYVtNpy77Etsr6V128LY5ZYZdUnxHHLrEM+5pmtvD2vKrUvUUrllRm1Zbn1r&#10;9xIAANuS5r8CYQAAqnj9+nX2hGTUtU4WzyEgeXeZUVNdYvzmKK1P7TplDwFXrXUMNZedevHiRfHS&#10;3ktrC9tsOHfZl9heS+u2hbHLLTPqkuI55NYhnnMNW9ke1pRbl6ilcsuM2rLc+tbqJQAAtinNfwXC&#10;AABUkzshGbWHk5ICkneXGTXVJcZvjtL61K5Ttvr6jdVax1Bz2YO4FG/pcdKKWZJx26dPn973TFSs&#10;y1C9fYfwnOd1SmndtjB2uWVGXVI8h9w6rPkahK1tD2vKrUvUUrllRm1Zbn3jtQQAoB9p/isQBgCg&#10;mtL3D8aspK2LE9q5dV/zRHfLAcklxm+Ora3PYKuv31itdQw1lx0i/Dr1PaixDhFsxVUNTon1yi1j&#10;C9tsOHfZl9g+Suu2hbHLLTPqktborVO2uD2sKbcuUUvllhm1Zbn1jdcWAIB+pPmvQBgAgGpiVlHu&#10;pGTUlJPN1yQgeXeZUVNdYvzm2Nr6DPYQcNVax1Bz2eFY+BWPPXc/tEYAtsXxvMT2UVq3LYxdbplR&#10;l7RGb52yxe1hTbl1iVoqt8yoLcutb7zGAAD0I81/BcIAAFQT31GYOykZFb+7hNIJ66hjIUIpIFnz&#10;hOoa4cZWA5JLjN8cpfW5VnAx2OrrN1ZrHUPNZR/b/8SHVc4R65Vb3pw+2uJ42t+9u8yoS1qjt47Z&#10;6vawpty6RC2VW2bUluXWd83tGQCA7UvzX4EwAADVxGyj3EnJqCdPnhxuVVcp6IiKy2eW3N7eZu+z&#10;5gnV+H7G3GO0EJBcYvzmKIUh5wYha9lDwFVrHUPNZcel6XPLXrLvifXKLXPvgbD93bvLjLqk0t/L&#10;tf5WbnV7WFNuXaKWyi0zaqtevXqVXd81t2cAALYvzX8FwgAAVHXsEpXHAtm1lC5bHeHEMaUT3afu&#10;N0du+VFzxmWrAcklxm+O0vpc+wT5HgKuWusYai27FIhELblcfamP9h4Il56X/d1l5dYhnvNSW94e&#10;1pRbl6ilcsuM2qrS67JGLwEAsB9p/isQBgCgqpubm+yJyaj4XW2lWWlTZkXl7he1RpC9VgCz5YAk&#10;d/+oJQHEueI1y63LtQLqwR4CrlrrGGotu7TfWTrbsrTd7j0QDrn7RdnfXU5uHeI5L7Xl7WFNuXWJ&#10;Wiq3zKit2trrAgDAdaT5r0AYAICqIkwohbJxCcs1woaS0knRqClhdGl2c1xedam1TtBvOSCpOX7n&#10;KF0yNWbPXcseAq5a6xhqLTuCj9xylwYipX1KC4Gw/d27dWm5v5XxnJfa8vawpty6RC2VW2bUVpW2&#10;t2u9LgAAXEea/wqEAQCornTZ5qiaJyhL4UHUlFmqz549y943fr5UBCG5ZU8Jqse2HJCUxm/p9/aW&#10;vg/4VC+V1mfumK9pDwFXadyWrmOo9fyjF3LLXbq/WSMA2+p4ltYrfr5UD/u7NZSe31Jb3h7WlFuX&#10;qKVXpcgtM2qrSq/3tT6MBQDAdaT5r0AYAIDq4mRs7uTkUDVmaJZOVEfFSfcp4uRp7v4x03SJY+Mx&#10;98T1lgOS0vjFLLglM8NLHzCIoPiYmq9nnIBP69T6hD0EXPFccsuKny9V6/nXWudSD81Z7lbH0/7u&#10;3bq0UnC+1Ja3hzWVrkaypD9KzzFqq0p/I5duJwAA7Eua/wqEAQC4iNIJ6ag4ibtmKHzsMtVRc06K&#10;li4zPCXsKymNRYQdc209ICmN35LAoPTaTumh0vosGa/S6zllJvQeAq7S81tj5mit519a5yV9F+Fl&#10;qffmLHfL42l/93ZdWmmslv59LC13Tt+m1toe4u917CvHy4rX+ZznXOqPc59nrMOxY4lzrPl8S0rj&#10;AABAX9L8VyAMAMBFxEnQ0ndURsXJ0TVOiJ56nDhROkfpRHoEJ/FYc8VzzC0v6pxQo3TidysBSWn8&#10;4vWeOzswlL4bMV6PKdZ+PeM+S0K0rb9+oTRDLrazpWo9/1KfnLvO0avH9itzAqctj6f93dt1aaXe&#10;iJ8vseXtobScc44JSpc9P+d5xmMfC4OjzrHm8y3JrffUv5EAALQjzX8FwgAAXMypE6zxuyXf5xon&#10;zU8tf24IGSFIaZlxec85Ylmlk8ERdJxj6wHJsfGLsZgTMh3rn6kBxLH1mTKjN1UKIOIxpthDwBXb&#10;TG5ZUeeE+mO1nn/0Sm65UXOXPSUYmhOAbXk87e/erksr9e2c/srZ6vZQCqqHmtsn8SGc3HKi5oTq&#10;x5YzrrnWfr45sd3llj13+wUAYP/S/FcgDADARU050RozWeJ2U8LCuE3cthQUjCtud45jJ3HjJOuU&#10;9YyT6KVwJCp+f449BCSlWW9RMSZTQrB4PqUQIn4+5TUYHHs9IxSeuqxjy5kaiOwl4CrNgo7X79ze&#10;DbWefzi2zlNf43gdc8tIa25gt+XxtL/7TV1Dbj+3Rpi3xe2h9HqOa454HrllRMW4nuqT6MvcOpX+&#10;9sy19vPNieeYW+7cfRQAAPuX5r8CYQAALm7q7JuoOFkdJ8PjZOa4IribcnJ1qHPD4EGsQ265UXGy&#10;ONYpDTni5HSEobGuufsNFQHMufYSkJwag/h9jNU4mIjxnBL2nzN+x9YnXs9YZimojvU8tk7Rs1Pt&#10;5fWL/s4tb6gIm+K5jGtK6Ffr+Ydj6xyvUekx4nWP1z8XoJWWGT+fY+vjaX/3R3UNuecY/bDUFreH&#10;0us5rrlO9V8811i/6NV4zvH/caWH+Hnu9sf+Bs1V4/mmSq/J0m0EAID9SfNfgTAAAFcRJydLs27W&#10;rqVhcIiwo3TCeEnFyesl9hKQbG385qxPjHFULhBJK3p6SnA32NPrN3d7nfIcaj3/EOt86jVLg9dj&#10;t4/9SKxX7ndTA7DB1sdza9vroFa/5JYZdQ2lQC9ekyW2uD0c++DBUHNFgL3WscVw7FDqu7lqPN9U&#10;6TEAAOhPmv8KhAEAuJo4cVs60bpGxcnspUHBWJxQX3N9Y1bSUqX12WJAEuM35YT41FoaLq29PnPD&#10;4LCn1y+e25ygZcpzqPX8B3PXOVfp65q7zdxAOGx9PO3vrhOiRV/k1iVmtC61te0hAtfc/Yc6dx9/&#10;arlTagiDQ6nv5qr1fMdyIX6sPwAA/UnzX4EwAABXFye6T81cmlNxwvqcgGaqWPaSk+rxXNc4uR/2&#10;GJDE5UeXjF/cd63xC0tfz6h4HUqXmD5mb69fBEFTZ45eOsAsiXU+d/8SHxiIYHQsd7tz9zd7GE/7&#10;u8vLjfcagXrY2vYQIWhuGTEG6WPNcW4oHGMzDrxDqe/OUev5hvgblFv2ufsnAAD2Lc1/BcIAAGxG&#10;nNSPk6Xnhg9xsno8q6emOPEaJ+jnrGucaI4wdOlJ37G9BiQxBnGSek4wUWP8Bue8nlHRc0vGeq+v&#10;X6xfjFesf2nMpjyHWs8/NfTb1Nf32Ouau/3SwGXr42l/d1m50DDGcy1b2x7GfwtineL5r9E3sc6l&#10;nkkrHj/WI/e4pWWcq9bzLYXgacANAEAf0vxXIAwAwCbFCcw4uRknTuNkaZyQHVecoI7fReCwNAxY&#10;Kh6/tJ7x83ge58we7UW81lsav1if6KshoBtXrGOsU8x4XDPo4jLiNYvXLl7D9LX1uk5jf1df9GEu&#10;2Ft7XHvZHoZ9etqzw/782scQa4nnk/bMmh8kAABgX9L8VyAMAAAAsCG52bsRakLJMOt4XPHBJgAA&#10;+pTmvwJhAAAAgA3JzfaM75uGnJgFnfZLVPwcAIA+pfmvQBgAAABgQ0oBn8txkxMzgdNecbloAIC+&#10;pfmvQBgAAABgY3KXAHbZaHJyvRLfjwwAQL/S/FcgDAAAALAxL168eCfkc9loUmaTAwCQk+a/AmEA&#10;AACAjXnz5s3dgwcPBH0clbtcdHwHNQAAfUvzX4EwAAAAwAbFZX/TsC8CQBjkPjTw8uXLw28BAOhV&#10;mv8KhAEAAAA2KGYDp2FfBIAxexhylxV//Pjx4bcAAPQszX8FwgAAAAAbFZf/TUO/CAIhvlM67Y3b&#10;29vDbwEA6Fma/wqEAQAAADYqN0v44cOHh9/Sq7gstL4AAKAkzX8FwgAAAAAblpslbCZo3+LS0GlP&#10;+O5gAAAGaf4rEAYAAADYsNwsYd8V26/c7GD9AADAWJr/CoQBAAAANi6+N/j58+dv1Zs3bw6/pScx&#10;OzzthVevXh1+CwAAAmEAAAAAAACAZqX5r0AYAAAAAAAAoBFp/isQBgAAAAAAAGhEmv8KhAEAAAAA&#10;AAAakea/AmEAAAAAAACARqT5r0AYAAAAAAAAoBFp/isQBgAAAAAAAGhEmv8KhAEAAAAAAAAakea/&#10;AmEAAAAAAACARqT5r0AYAAAAAAAAoBFp/isQBgAAAAAAAGhEmv8KhAEAAAAAAAAakea/AmEAAAAA&#10;AACARqT5r0AYAAAAAAAAoBFp/isQBgAAAAAAAGhEmv8KhAEAAAAAAAAakea/AmEAAAAAAACARqT5&#10;r0AYAAAAAAAAoBFp/isQBgAAAAAAAGhEmv8KhAEAAAAAAAAakea/AmEAAAAAAACARqT5r0AYAAAA&#10;AAAAoBFp/isQBgAAAAAAAGhEmv8KhAEAAAAAAAAakea/AmEAAAAAAACARqT5r0AYAAAAAAAAoBFp&#10;/isQBgAAAAAAAGhEmv8KhAEAAAAAAAAakea/AmEAAAAAAACARqT5r0AYAAAAAAAAoBFp/isQBgAA&#10;AAAAAGhEmv8KhAEAAAAAAAAakea/AmEAAAAAAACARqT5r0D4gt68eXP38uXLX9eLFy/unj9/fl/j&#10;n7969epwDwAAAAAAAIDp0vxXIFzJ69ev7wPfZ8+e3T1+/Pjuvffem10PHz68v+8QGEegDAAAAAAA&#10;AFCS5r8C4RXFzN4IgCPIzQW8a9SjR4/ubm5u7gNnAAAAAAAAgLE0/xUILxSzdiOgrRkCl2oIh80c&#10;BgAAAAAAAEKa/wqEzxQzdJ8+fXr34MGDbFibqwhw4xLQUTGTePj+4OGy0kOdEy7Hupg1DAAAAAAA&#10;AH1L81+B8ExDEJwLZYeKkDiC3eG7f88NauN+cf+YBRyPGYFy7vHGJRgGAAAAAACAfqX5r0B4hgh4&#10;cyFsVMzqjZm+EeDWFJeHvr29PfldxbGuAAAAAAAAQF/S/FcgPEPM+h2HrjETOILZV69eHW5xefHY&#10;sQ7ppatjXQEAAAAAAIC+pPmvQHiGIRCOSze/ePHi8NPtiHUaListEAYAAAAAAID+pPmvQHiG4TuB&#10;ty7W0SWjAQAAAAAAoD9p/isQBgAAAAAAAGhEmv8KhAEAAAAAAAAakea/AmEAAAAAAACARqT5r0AY&#10;AAAAAAAAoBFp/isQBgAAAAAAAGhEmv8KhDfu5ubm7vHjx/f1/Pnzuzdv3hx+AwAAAAAAAPC2NP8V&#10;CG9YBMDvvffeWxXBMAAAAAAAAEBOmv8KhDfs4cOH7wTCUa9evTrcAgAAAAAAAOA30vxXILxhuTA4&#10;6uXLl4dbAAAAAAAAAPxGmv8KhDfsyZMn74TBDx488D3CAAAAAAAAQFaa/wqEN+z169d3jx49eisM&#10;NjsYAAAAAAAAKEnzX4HwDkQIHGVm8PbF6zSe0b2kAAAAAAAAYK40/xUIc3Ex8/nZs2d3jx8/fisA&#10;ffjw4f1lsl+8eHHR8DseLx43Hn+8PrF+Nzc3s9alxUB4zfHJ2Vo/AAAAAAAA7Fma/wqEuZgI9XLf&#10;i5yruDz27e3t4Z51vHr16p2QM1exLhF8TtFSIFxjfMa21g8AAAAAAAAtSPNfgTAXEeFihHq5sO9Y&#10;PX369LCEdZ2zPlPWJRcIx8/OqWuqNT6DrfUDAAAAAABAK9L8VyBMdXFJ4Fz4F7NDY2bpEIA+f/48&#10;OyP1nNmnx+TWJ/4dly0e1iUe85x1ifum99mbmuMTttYPAAAAAAAALUnzX4Ew1T169OitQC/CwJgh&#10;WhJBYHr7CBHXErNMx8uP9SstP71trMux77NtIRCuOT5ha/0AAAAAAADQkjT/FQhT1YsXL94J846F&#10;f4P0u2VjduoaIkgcLzfq1PqkAWYElCXXDITHwenjx48PP52n9vhsrR8AAAAAAABak+a/AmGqSi/5&#10;G4HgFGkwGctZQwSJ4+VO+U7a29vbt+5zbF32HgjXHp+t9QMAAAAAAEBr0vxXIEw1aTg6N8SLUHN8&#10;/zUuE5zOZo0wc4qYyTq+X2lW694D4Zrjs8V+AAAAAAAAaE2a/wqEVxSzKyO0ql1TLrG7Bels05ub&#10;m8NvriO+23a8PlFTpd+VW3ouew6Ea4/P1voBAAAAAACgRWn+KxBeUYRw48CrVkXouAfpbNNrB9lp&#10;WDsnNI3wcnzfCDdz9hwI1x6frfUDAAAAAABAi9L8VyC8IoHw29L1vrY0tJzy/biDqWHpngPh2uMz&#10;/n0UAAAAAAAA60vzX4HwigTCvxGzP8frfE5AubZxYBoV/54qDTxL33+750C45vhssR8AAAAAAABa&#10;lOa/AuEVRegVwdga9eTJk1+HZzFTc/y7+K7XrYv1PBYAxlgN37k8vl0EifHcX7x4cbjletLvsJ0T&#10;eIbxfaNy0ucdNX7tptY5lgbCNccnntP4d1voBwAAAAAAgBal+a9AeMMiCB6Csb0FYmkAOISL8fM0&#10;9CtVhIHnhqM56ePe3t4efjPN+L5ROenzPrdyYtnHatwv8X29uduMK/1gQc3xiccb/24L/QAAAAAA&#10;ANCiNP8VCG9cBHtDIDY3oLum8WzVqPh3+rOptVYYngaPc8PF8X2jctLg89zKyd1uSaXPv+b4bLEf&#10;AAAAAAAAWpTmvwLhjXv9+vWvg7AHDx7s4nLRIQ37Yt3Tf8eM1rhdBI9REfSNZ7mOKy4pvJRA+O1K&#10;n/8lA+Et9AMAAAAAAECL0vxXILwD41Asvmd1D0qzPyP4OzXDM8K+NDCMsHKpawXCa0mXu7TS53/J&#10;QHioa/YDAAAAAABAi9L8VyC8AxGYDUFYfI/qHsTlrccBXtSTJ08mz3COEDC9/9JZoWngeanvEL6U&#10;ceh6TmBac3y22A8AAAAAAAAtSvNfgfAOpCFjXEZ669J1jvBvrrjPeBkReC4Rs6uXLG9836icPQfC&#10;Ncdni/0AAAAAAADQojT/FQjvQBqmxb+3Ll3nuOz1XOOZ0VHnhIhj48A0ak6gmD6f0kzt9HZRl7I0&#10;EK45Plvsh2tK97tKKaWUUkoppZRSSimlVI9FHek4C4R3IA3CIlzbg/E6nxNQpiHiOcsYu7m5eWt5&#10;c0LJqeuS3i7qUpYGwrXH59TvT1m7H64p3e8qpZRSSimllFJKKaWUUj0WdaTjLBDegUePHr0VhEUw&#10;tgcxS3RY5wcPHhx+Ot3aAeCS5U0NS9PHiLqUpYFw7fHZWj9cw1/+y3/5rUr3v0oppZRSSimllFJK&#10;KaVUj8W60vEVCG9YfFdwhF7jECxqLyIUHK/3q1evDr+ZZu0A8M2bN28tL2qq9LlEAJqz50C49vhs&#10;rR+uQSCslFJKKaWUUkoppZRSSr1brCsdX4Hwip49e3YfUq1R49mU48rNvNyq9FLXc9d9yXfalqSz&#10;rW9vbw+/OS59PUph5p4D4VBzfLbYD5eWBsLQMscXtEx/0zL9TU/0Oy3T37RMf9My/U1P9Htd6fgK&#10;hFcUIdw4sFq74jK7MWt4L2LGaazz+DnMWf80ZJwaTh4Tof14mVNCyXjc8X1ivUr2HgjXHJ8t9sOl&#10;CYTpieMLWqa/aZn+pif6nZbpb1qmv2mZ/qYn+r2udHwFwiuqGQhHkDb3ErtbkM7qjBmoEQyekn4n&#10;7bHvnI1xefLkyf34n5o1GgHkeLlRp8Y1nTV77DGuGQjHc4vHjzq3V2qPzyX6YcsEwvTE8QUt09+0&#10;TH/TE/1Oy/Q3LdPftEx/0xP9Xlc6vgLhFdUIhCP4ilmbU0KzLYr1Tmd2Rgh4bGZoemnhqFLIGMtJ&#10;Z53GeB0T4fH49sfWJ2bIjm8bj3XstbhmILyWmuNTux+2TiBMTxxf0DL9Tcv0Nz3R77RMf9My/U3L&#10;9Dc90e91peMrEF5RBFcRVK1RS2Z5bk08jzTQi4owMcZsmNUas0BzoXoEhiUxVunto47JhchD8D5e&#10;lzS4jIqfHxP3Te8zLHNuXUvN8Qk1+2HrBML0xPEFLdPftEx/0xP9Tsv0Ny3T37RMf9MT/V5XOr4C&#10;YS4ivu81DRmnVIR/x2acnhMIhwgc567PlO/TjeXm7ntOXVOt8RnU6oetEwjTE8cXtEx/0zL9TU/0&#10;Oy3T37RMf9My/U1P9Htd6fgKhLmYmHk657LaUy6VnQtg4zGmiJmquVmuaUVwOWXma2glEA41xmes&#10;Rj9snUCYnji+oGX6m5bpb3qi32mZ/qZl+puW6W96ot/rSsdXIMzFRdAY4V4aBkawGD+LcPHYd8qm&#10;4jLDw2zTuP/c0DDuH9+bm4afw7rMWV5LgfBgzfHJWbsftkwgTE8cX9Ay/U3L9Dc90e+0TH/TMv1N&#10;y/Q3PdHvdaXjKxAGuBCBMD1xfEHL9Dct09/0RL/TMv1Ny/Q3LdPf9ES/15WOr0AY4EIEwvTE8QUt&#10;09+0TH/TE/1Oy/Q3LdPftEx/0xP9Xlc6vgLhjYvL5cZlc6OeP3++++9QhZ4JhOmJ4wtapr9pmf6m&#10;J/qdlulvWqa/aZn+pif6va50fAXCGxYB8Pg7VaMiGAb2SSBMTxxf0DL9Tcv0Nz3R77RMf9My/U3L&#10;9Dc90e91peMrEN6whw8fvhMIR7169epwC2BPBML0xPEFLdPftEx/0xP9Tsv0Ny3T37RMf9MT/V5X&#10;Or4C4Q3LhcFRL1++PNwC2BOBMD1xfEHL9Dct09/0RL/TMv1Ny/Q3LdPf9ES/15WOr0B4w548efJO&#10;GPzgwQPfIww7JRCmJ44vaJn+pmX6m57od1qmv2mZ/qZl+pue6Pe60vEVCG/Y69ev7x49evRWGGx2&#10;MOyXQJieOL6gZfqblulveqLfaZn+pmX6m5bpb3qi3+tKx1cgvAMRAkeZGQz7JhCmJ44vaJn+pmX6&#10;m57od1qmv2mZ/qZl+pue6Pe60vEVCANciECYnji+oGX6m5bpb3qi32mZ/qZl+puW6W96ot/rSsdX&#10;IAxwIQJheuL4gpbpb1qmv+mJfqdl+puW6W9apr/piX6vKx1fgTDAhQiE6YnjC1qmv2mZ/qYn+p2W&#10;6W9apr9pmf6mJ/q9rnR8BcIAFyIQpieOL2iZ/qZl+pue6Hdapr9pmf6mZfqbnuj3utLxFQgDXIhA&#10;mJ44vqBl+puW6W96ot9pmf6mZfqblulveqLf60rHVyBc0Zs3b+5ubm7unj59evf48ePV6tWrV4dH&#10;APZEIExPHF/QMv1Ny/Q3PdHvtEx/0zL9Tcv0Nz3R73Wl4ysQruTZs2d37733XpV6+fLl4VGAPREI&#10;0xPHF7RMf9My/U1P9Dst09+0TH/TMv1NT/R7Xen4CoQrePToUTbIXasEwrBPAmF64viClulvWqa/&#10;6Yl+p2X6m5bpb1qmv+mJfq8rHV+B8MqeP3+eDXHXLIEw7JNAmJ44vqBl+puW6W96ot9pmf6mZfqb&#10;lulveqLf60rHVyC8ovjO4AcPHrwV3sZs4QiJI8Qd1/D7+H7h9HdRt7e3v15WLMP3BsP+CYTpieML&#10;Wqa/aZn+pif6nZbpb1qmv2mZ/qYn+r2udHwFwiuKEHcIeqMiCC6ZcpsIgYdQOIJjYN8EwvTE8QUt&#10;09+0TH/TE/1Oy/Q3LdPftEx/0xP9Xlc6vgLhFY0vF/348ePDT/OmBMLhxYsXv77tzc3N4afAHgmE&#10;6YnjC1qmv2mZ/qYn+p2W6W9apr9pmf6mJ/q9rnR8BcIrihB4CG8jyD1muN2pQDgMy43ZwnFZamCf&#10;BML0xPEFLdPftEx/0xP9Tsv0Ny3T37RMf9MT/V5XOr4C4RWNA+H4HuBj4nuB43ZPnjw5/KRsfCnq&#10;Z8+eHX4K7I1AmJ44vqBl+puW6W96ot9pmf6mZfqblulveqLf60rHVyC8ojmB8HDb+O8Uw3IfPnx4&#10;+AmwNwJheuL4gpbpb1qmv+mJfqdl+puW6W9apr/piX6vKx1fgfCKxoFwzOo95unTp7++7RTjZbts&#10;NOyTQJieOL6gZfqblulveqLfaZn+pmX6m5bpb3qi3+tKx1cgvKL4PuAhtI3A95jxbU/NJg5zZh8D&#10;2yQQpieOL2iZ/qZl+pue6Hdapr9pmf6mZfqbnuj3utLxFQiv6MWLF78ObR88eHD3+vXrw2/eFaHu&#10;cNtT4XGIS0UPtxcIwz4JhOmJ4wtapr9pmf6mJ/qdlulvWqa/aZn+pif6va50fAXCK4pLOQ+hbdSj&#10;R4+K4W1621evXh1+865xeBwlEIZ9EgjTE8cXtEx/0zL9TU/0Oy3T37RMf9My/U1P9Htd6fgKhFc2&#10;/m7gceU8efLk17+PGcW5oDd+Fr87tSxg+wTC9MTxBS3T37RMf9MT/U7L9Dct09+0TH/TE/1eVzq+&#10;AuGVxczfNMAthbjjS0wPFbOKI1SOiv9Pfx8hMrBPAmF64viClulvWqa/6Yl+p2X6m5bpb1qmv+mJ&#10;fq8rHV+BcAVx+ec0zC15/PjxW7c7VccuLQ1sm0CYnji+oGX6m5bpb3qi32mZ/qZl+puW6W96ot/r&#10;SsdXIFxRzAAeAt+S169fZ2cU5yqWB+yXQJieOL6gZfqblulveqLfaZn+pmX6m5bpb3qi3+tKx1cg&#10;vAERCh+bKfzw4cO729vbw62BvRII0xPHF7RMf9My/U1P9Dst09+0TH/TMv1NT/R7Xen4CoQ3JILh&#10;mAX8/Pnz+7q5uXGJaGiIQJieOL6gZfqblulveqLfaZn+pmX6m5bpb3qi3+tKx1cgDHAhAmF64viC&#10;lulvWqa/6Yl+p2X6m5bpb1qmv+mJfq8rHV+BMMCFCITpieMLWqa/aZn+pif6nZbpb1qmv2mZ/qYn&#10;+r2udHwFwgAXIhCmJ44vaJn+pmX6m57od1qmv2mZ/qZl+pue6Pe60vEVCANciECYnji+oGX6m5bp&#10;b3qi32mZ/qZl+puW6W96ot/rSsdXIAxwIQJheuL4gpbpb1qmv+mJfqdl+puW6W9apr/piX6vKx1f&#10;gfAMNzc3d69fvz78a7tiHWNdgW0RCNMTxxe0TH/TMv1NT/Q7LdPftEx/0zL9TU/0e13p+AqEZ3j8&#10;+PHde++9d/f06dO7V69eHX66HREEx7rFOsa6AtsiEKYnji9omf6mZfqbnuh3Wqa/aZn+pmX6m57o&#10;97rS8RUIzzAEwkM9evTo7sWLF3dv3rw53OLy4rFjHdJ1EwjD9giE6YnjC1qmv2mZ/qYn+p2W6W9a&#10;pr9pmf6mJ/q9rnR8BcIzPHny5K3QdVzxu0tdUnoIgU+tD7AtAmF64viClulvWqa/6Yl+p2X6m5bp&#10;b1qmv+mJfq8rHV+B8EwRxD58+DAbwg4Vv49A9vnz53cvX75cPIM4Qubb29u7Z8+e3c9Kzj3mUMOs&#10;ZWB7BML0xPEFLdPftEx/0xP9Tsv0Ny3T37RMf9MT/V5XOr4C4TPlLtN8quL2URHsRlh8rIbb5paT&#10;q7hthM/AdgmE6YnjC1qmv2mZ/qYn+p2W6W9apr9pmf6mJ/q9rnR8BcILvXr16u7p06d3Dx48yAa1&#10;NSseMx77EpepBpYTCNMTxxe0TH/TMv1NT/Q7LdPftEx/0zL9TU/0e13p+AqEVxSXda4dDsey43LU&#10;LgsN+yMQpieOL2iZ/qZl+pue6Hdapr9pmf6mZfqbnuj3utLxFQhXEjOHb25u7sPbU985fKwiAI7L&#10;QcdlpF0SGvZNIExPHF/QMv1Ny/Q3PdHvtEx/0zL9Tcv0Nz3R73Wl4ysQvqAIdKMiKE6/M3hcMdM4&#10;bvfmzZvDPYEWCITpieMLWqa/aZn+pif6nZbpb1qmv2mZ/qYn+r2udHwFwgAXIhCmJ44vaJn+pmX6&#10;m57od1qmv2mZ/qZl+pue6Pe60vEVCANciECYnji+oGX6m5bpb3qi32mZ/qZl+puW6W96ot/rSsdX&#10;IAxwIQJheuL4gpbpb1qmv+mJfqdl+puW6W9apr/piX6vKx1fgTDAhQiE6YnjC1qmv2mZ/qYn+p2W&#10;6W9apr9pmf6mJ/q9rnR8BcIAFyIQpieOL2iZ/qZl+pue6Hdapr9pmf6mZfqbnuj3utLxFQgDXIhA&#10;mJ44vqBl+puW6W96ot9pmf6mZfqblulveqLf60rHVyAMcCECYXri+IKW6W9apr/piX6nZfqblulv&#10;Wqa/6Yl+rysdX4EwwIUIhOmJ4wtapr9pmf6mJ/qdlulvWqa/aZn+pif6va50fAXCABciEKYnji9o&#10;mf6mZfqbnuh3Wqa/aZn+pmX6m57o97rS8RUIA1yIQJieOL6gZfqblulveqLfaZn+pmX6m5bpb3qi&#10;3+tKx1cgDHAhAmF64viClulvWqa/6Yl+p2X6m5bpb1qmv+mJfq8rHV+B8E48fvz41/Xq1avDT4E9&#10;EQjTE8cXtEx/0zL9TU/0Oy3T37RMf9My/U1P9Htd6fgKhHfivffe+3W9fPny8FNgTwTC9MTxBS3T&#10;37RMf9MT/U7L9Dct09+0TH/TE/1eVzq+AuEdiABYIAz7JxCmJ44vaJn+pmX6m57od1qmv2mZ/qZl&#10;+pue6Pe60vEVCG/cmzdv7p48efJWIPz69evDb4E9EQjTE8cXtEx/0zL9TU/0Oy3T37RMf9My/U1P&#10;9Htd6fgKhGd49uzZW9/le4kaB8FRDx48OKwNsDcCYXri+IKW6W9apr/piX6nZfqblulvpvgf/+e/&#10;fff8L/3Xd//k73z97h/5lz+8+/u/+G/c/b3/zJO7f+Bf+Lfu/rF/9ffu/vnnf3j3n776m3f/59/9&#10;u4d7bIP+pif6va50fAXCM+QC2kvX06dPD2sD7I1AmJ44vqBl+puW6W96ot9pmf6mZfqbY/6bn/yt&#10;u3/6d79593/5f/yrk+rv+2f/zN1X/+Av3/3q7/wfhyVcl/6mJ/q9rnR8BcIzXDsQfvjw4f0lpIF9&#10;EgjTE8cXtEx/0zL9TU/0Oy3T37RMf1PyW//+d7Kh75T6+//U07vf/6/+xmFJ16O/6Yl+rysdX4Hw&#10;DNcMhGNmsDAY9k0gTE8cX9Ay/U3L9Dc90e+0TH/TMv1N6n/6X3559088/Y+yQe/c+te/9d3DUq9D&#10;f9MT/V5XOr4C4RlevHhx9/z584vVzc3N3cuXLwXB0AiBMD1xfEHL9Dct09/0RL/TMv1Ny/Q3Y//b&#10;//537v7Rf+XfzYa759ZXvv6fH5Z+efqbnuj3utLxFQgDXIhAmJ44vqBl+puW6W96ot9pmf6mZfqb&#10;sQf/zvTvC55T/95f/OuHR7gs/U1P9Htd6fgKhAEuRCBMTxxf0DL9Tcv0Nz3R77RMf9My/c3g3/7O&#10;97Jh7lr14//h8lfu1N/0RL/XlY6vQBjgQgTC9MTxBS3T37RMf9MT/U7L9Dct09+Ev/3LX939Xx++&#10;nw1y16o/8eEfHB7tcvQ3PdHvdaXjKxCGFcV3Pr/33nurFO0RCNMTxxe0TH/TMv1NT/Q7LdPftEx/&#10;E377P/4L2RB37fqr//1PD494Gfqbnuj3utLxFQhT3c3NTTbwnFoRstb04sWLuydPntw9fPjwrcd9&#10;/Pjx/bq/eTP90iAtBsJrjk/O69ev7549e3a/vPHy4/HicePxlz7GVgiE6YnjC1qmv2mZ/qYn+p2W&#10;6W9apr8J/+C/+LvZAHftevLNv3h4xMvQ3/REv9eVjq9AuKIIsSIwe/r06X3YtVa9evXq8Aj78Pz5&#10;87eCvrlVKxCOcUxDzlw9ePDg/nWcoqVAuMb4jMX2EYFvbplpxWPc3t4e7rlfAmF64viClulvWqa/&#10;6Yl+p2X6m5bpbz7+5G9lw9sa9Q8//nOHR70M/U1P9Htd6fgKhCuJGY+5YGuNqj1jdm1bDIQj7IyQ&#10;Mfd4pYpg/5RcIBw/O6euqdb4DM5ZftScx9gigTA9cXxBy/Q3LdPf9ES/0zL9Tcv0N7/3F/56Nryt&#10;VT/72//r4ZHr09/0RL/XlY6vQLiCR48eZcOsteraYeFc41mgMeM0AuI5FZcUXlMsLw0j498R4g9h&#10;bMx4zc2OPTUTNu6b3mdvao5PyC0/Kvok7j88Rrz25z7GVgmE6YnjC1qmv2mZ/qYn+p2W6W9apr/5&#10;f/75v5QNbmvVf/fTTw+PXJ/+pif6va50fAXCK4sQKw2w1q4Iy/YkLnM9rHuMz7XFLNPxeEaAXwqd&#10;09tGkHns+2zjtRnfPmpvao5PSD8wEfeJGcMl6TYVty+tz9YJhOmJ4wtapr9pmf6mJ/qdlulvWqa/&#10;+VMffTsb3Naqv/zx//fwyPXpb3qi3+tKx1cgvKIIwtKZjxF+RaA1zHocavh9BGrp76Li+1KHZcUy&#10;jgVmW7elQDiCxGFdhjo1tmmAeew5xGs3vm3UpYyD0xjzc9QenxcvXrx121Nh8CD9ruGYrbxHAmF6&#10;4viClulvWqa/6Yl+p2X6m5bpb/7U7/1/ssFtrfoLf+O/Pzxyffqbnuj3utLxFQivKELccWh1LBib&#10;cpsIyoZQOILjvRqH5Mee7yWk3+08ZVzT1zUuY1yy90C49vikl4COgHiKNKg+9hhbJhCmJ44vaJn+&#10;pmX6m57od1qmv2mZ/ubP/L8ve8nojz9xyWioQb/XlY6vQHhFcwK54XanAtLxjMq9fnfqsP5REZhe&#10;UzqbNcLMKdKZ36VZrXsPhGuOTzo2c0Pd8UzzqD1eNlogTE8cX9Ay/U3L9Dc90e+0TH/TMv3N7/3F&#10;v54NbmvVz/72/3p45Pr0Nz3R73Wl4ysQXtE4sDo183G43ZQZs8NyI3Q79f2sWzQ816hrBsIxduN1&#10;iZoq/a7cUji/50C49viks4/3+gGHJQTC9MTxBS3T37RMf9MT/U7L9Dct0998/Mnfyga3Neoffvzn&#10;Do96Gfqbnuj3utLxFQivaBwInwo+h5mY8d2op4wvybu3706NmaLDukddMxBOw9o5oWmEl+P7ll6H&#10;PQfCtccnnX085buDWyMQpieOL2iZ/qZl+pue6Hdapr9pmf4m/IP/4u9mA9y168k3/+LhES9Df9MT&#10;/V5XOr4C4RXNCYSH204N3Ybl7u27U9OQ8ZrS0HLO9zJPDUv3HAjXHp/x76N6JBCmJ44vaJn+pmX6&#10;m57od1qmv2mZ/m5ffGfv57/6tbvPPHz/7rNf+uDuyzfvfq3db//HfyEb4K5df/W//+nhES9Df9MT&#10;/V5XOr4C4RUNIW/Uqe9eHV9id4rxsvd02ehcIBzrH+Hj+DlFRdgdM6bjcts1nuM4MI2acrnuQfo8&#10;SsH8ngPhmuOTzhQ/Z/1aIBCmJ44vaJn+pmX6m57od1qmv2mZ/m7b9370k/sgOA1mIxge+9u//P9l&#10;b7dm/Yk/9weHR7sc/U1P9Htd6fgKhFc0DtROza4c3zbCtFPG4emU229FOus0gsEIC8c/y1V8X3Lc&#10;d03pd9jOCTzD+L5ROblAOH42t84x7qlzAtea4xPPafy7dP2iL+Lxx30eNf6QQAsEwvTE8QUt09+0&#10;TH/TE/1Oy/Q3LdPfbfvcVz7MhrNRH95+/3CrP/Jvf+d72dutVT/6Hy4/MUt/0xP9Xlc6vgLhFUVo&#10;NQRZEWi+fv368Jt3jQOyKZfmHYeo5waG1zAOKacEwWnNuWzxKWnYeGoWd2p836icNPg8t3Ji2cdq&#10;POs8vq83d5txpbOwa45PPN74d0PYHD9PH7dU0T9x+z0TCNMTxxe0TH/TMv1NT/Q7LdPftEx/t+sX&#10;v/xVNpgd6gsffONwy9948O98M3vbpfXv/cW/fniEy9Lf9ES/15WOr0B4RRGwjQOsIZTLSW8bMyRL&#10;0jBtT6HYOBAeKsLymA0agWM8l6HiZ/G79PZrzRROg8e54zi+b1ROLDO93TmVk7vdkkqff83xSfsg&#10;/p3rjSm159nCAmF64viClulvWqa/6Yl+p2X6m5bp73adCoTje4VT/9v//nfu/tF/5d/N3v7c+srX&#10;//PD0i9Pf9MT/V5XOr4C4ZWNZ2mOKycuhTv8PoLQXAAXP0tD0j1JxyP+fez7geN3uTE8Ntt6KoHw&#10;25U+/0sGwmlPx7/jdY/bxeNGRfBb2p6OfYBiywTC9MTxBS3T37RMf9MT/U7L9Dct099ti+8KzoW0&#10;Ue9/67uHW73tf/pffnn3Tzz9j7L3mVv/euExLkV/0xP9Xlc6vgLhlUWgmZvlmjO+xPRQMas4QrCo&#10;+P/09xEi70kEd0PANydgTJ97zB5e6lqB8FrS5S6t9PlfMhAeKraVUzN+o4fSbSrWdY8EwvTE8QUt&#10;09+0TH/TE/1Oy/Q3LdPf+/G9H/3kPsT94kffvvv6yx8efnpc3CcX1MZ3C8cM4mN+69//Tva+U+rv&#10;/1NP737/v/obhyVdj/6mJ/q9rnR8BcIVRICVBpolaQh3qvY6M3KuuJz0+HnH98culY71pb5D+FLG&#10;oes5gWnN8Ulfz6j4cMOx2eJj0ffp/fe4LQiE6YnjC1qmv2mZ/qYn+p2W6W9apr/34cs3t++ErhHq&#10;TvHxJ5/ef1/wcJ9Y1qkwePDf/ORv3f3Tvzv9e4X/vn/2z9x99Q/+8t2v/s7/cVjCdelveqLf60rH&#10;VyBcUcx8HEK2krgUcm5Gca72/N2p50if/1Ixy3i8vAhQ5xjfNypnz4FwzfFJx+Wcme7jS6xHzV2/&#10;LRAI0xPHF7RMf9My/U1P9Dst09+0TH9vX8wGzoWvUTFb+BL+x//5b9/9v/7Sf333T/7O1+/+kX/5&#10;w7v/2xf/jbu/9595cvcP/Av/1t0/9q/+3t0///wP7/7TVz+++z//7t893GMb9Dc90e91peMrEN6A&#10;CIXT2Znjitmxc2drtiAdk7mXME6NA9OoOYFiGmiWZizvORCuOT7p7+OS6HOll1jf2+XTQxoIp/tf&#10;pZRSSimllFJKKaX2Xv/4n/m9bBgc9cf+xJ/N3kcppVhXOr4C4Q2JYDhCrwjiom5ubrq5RHTO2oFw&#10;jOd4eXNCyTTQLAWuew6Ea4/Pqd+fMvU12DKBsFJKKaWUUkoppZRqvf6h3/ogGwYP9YO/8d9m76eU&#10;6rtYVzq+AmE2KwK/cQC4NBBeEihODUv3HAjXHp+YNTz8Pi6TPpdAWCmllFJKKaWUUkqp7def/N3f&#10;zwbBUX/8Tz/N3kcppVhXOr4CYaoZh3dRcz169Oit+y+dLf3mzZu3lhc1VQSc4/tFAJqz50C49vik&#10;t5n7egqElVJKKaWUUkoppZS6fP0n/+Vfvfv9/+Ll3V/5a6+yv08rbpcLg6P+tf/wD7P3UUop1pWO&#10;r0B4RRFwRWg1VO8isBsHeHFJ7KmWhJPHpCHz1O9mHs9ujSqFmXsOhEPN8Um/A7g0y7pk/Pyi4t97&#10;kwbC0DLHF7RMf9My/U1P9Dst09+0TH9fzseffHr3hQ++8Vag+8WPvn33i1/+6nCLsu/96Cd3n/3S&#10;by4d/ZmH7999ePv9w28p0d/0RL/XlY6vQHhFaQDau3RG6JwALw0P15oN+uzZs7eWOyWUjFB0fJ8I&#10;P0v2HgjXHJ8I+eNS0ePbzvmQQBo6Tw2rt0QgTE8cX9Ay/U3L9Dc90e+0TH/TMv19GRH6fv6rX3sr&#10;DB4qfj7Vd37w4/tgeUqIjP6mL/q9rnR8BcIrevLkyVuBVe/SoDDCwCkBYASHafgXAXFJzEaNsY8Q&#10;9FToHI8/Xm5UabbvIJ01e+wxrhkIx3MbZqefek4ltcdnHFpHxX3j9T4l/Y7ic76DeAsEwvTE8QUt&#10;09+0TH/TE/1Oy/Q3LdPfl/H1lz/MhsFD/fRnPz/ckjXpb3qi3+tKx1cgvKI0tIpgrnfprOkIeo+N&#10;SwSSacB4bEZu3D6ddRqzXI9Jg/t4vFhOTjrLOR7rWIB5zUB4LTXHJxf2H1t+SGeLR50K/rdKIExP&#10;HF/QMv1Ny/Q3PdHvtEx/0zL9fRlxeedcEDxUBMasT3/TE/1eVzq+AuEVRag1Dq1OBZM9iNmlaWAb&#10;FaFjBOjDjNYI/dJwcahjM1TTGadDHZMLkePf8XoN6xPrlgaXUfHzY3KB8LDMuXUtNccnxOuZ3i8q&#10;Xv/og/FjpB8oiIoAea8EwvTE8QUt09+0TH/TE/1Oy/Q3LdPflxGXes4FwUPF71mf/qYn+r2udHwF&#10;wisbB5QRoh2b+diLUih8quI+xy4VHc4JhEMEjnPXacr36cZyc/c9p66p1vgM4nLi5/REhMFTLjG9&#10;VQJheuL4gpbpb1qmv+mJfqdl+puW6e/LiO/8zQXBUZ/90ge+E7gS/U1P9Htd6fgKhCsYz3Tde4C1&#10;lhiD0gzgXMXM0GMzgwe5ADbuO0UsPzfLNa0ILqfMfA2tBMKhxviMxYclcjOASxUzlPe+LQmE6Ynj&#10;C1qmv2mZ/qYn+p2W6W9apr/n+96PfnL3ua98ePeZh+/fh7lfvrk9/Oa4uF8aBscyzA6uR3/TE/1e&#10;Vzq+AuFKxjNXT31Hak9iHIZLAaczRONnEfpNCYLHYhbxsKxYxtzQMO4fl7BOw89YVqzrnOW1FAgP&#10;1hyfnHi943WP5Y2XH6/p8BitbD8CYXri+IKW6W9apr/piX6nZfqblunveSK8jRA3DXY//9WvHW5x&#10;XMwEfv9b37374kffvv+vmcF16W96ot/rSsdXILyiIdQaasrsynMqQkdgfwTC9MTxBS3T37RMf9MT&#10;/U7L9Dct09/z5MLgob7+8oeHW7EV+pue6Pe60vEVCK8oneFYqwTCsE8CYXri+IKW6W9apr/piX6n&#10;Zfqblunv6T7+5NNsEDzUFz74xuGWbIX+pif6va50fAXCKxIIA8cIhOmJ4wtapr9pmf6mJ/qdlulv&#10;Wqa/p4vLO+eC4KHiMtBsi/6mJ/q9rnR8BcIrEggDxwiE6YnjC1qmv2mZ/qYn+p2W6W9apr/n+eyX&#10;PsiGwVEf3n7/cCu2Qn/TE/1eVzq+AuEVvXr16j6srV1v3rw5PCKwJwJheuL4gpbpb1qmv+mJfqdl&#10;+puW9dzf3/vRT+6+fHN7P7N36vf/xn1yYfDnv/q1+xnEbEvP/U1/9Htd6fgKhAEuRCBMTxxf0DL9&#10;Tcv0Nz3R77RMf9OyHvs7gtv4vt801P3cVz483OK4+C7hCIA/8/D9+/vEzGBh8Db12N/0S7/XlY6v&#10;QBjgQgTC9MTxBS3T37RMf9MT/U7L9Dct67G/I8BNw+ChYsYw7eixv+mXfq8rHV+BMMCFCITpieML&#10;Wqa/aZn+pif6nZbpb1rWY3/HrN5cGBwVs35pR4/9Tb/0e13p+AqEAS5EIExPHF/QMv1Ny/Q3PdHv&#10;tEx/07Ie+/uzX/ogGwYPRTt67G/6pd/rSsdXILzQs2fP7h4/fnxf8f81vXnz5u7m5ubXjzc85suX&#10;Lw+3ALZMIExPHF/QMv1Ny/Q3PdHvtEx/07Ie+zu+/zcXBEdN/R5h9qHH/qZf+r2udHwFwgs9efLk&#10;7r333ruvCGhrefXq1d2DBw9+/VhpPX369D4wBrZLIExPHF/QMv1Ny/Q3PdHvtEx/07K99/cvfvmr&#10;u48/+fTuOz/48d1Pf/bzw0+Pi9vnwuCoWA7t2Ht/wxz6va50fAXCCz1//vzXoezDhw8PP31bzOCN&#10;2w314sWLu9evXx9+e1rc9lgYPFTNQBpYTiBMTxxf0DL9Tcv0Nz3R77RMf9OyPfd3BLvp9wF/8aNv&#10;H357XAS/8X3Bw/3i/z+8/f7ht7Riz/0Nc+n3utLxFQgvFDN3x6HsEPTGbN24nPOxIDcC3CmXe47Z&#10;v7n75yoCZ2CbBML0xPEFLdPftEx/0xP9Tsv0Ny3ba3/HzODSdwF/4YNvHG512vd+9JP7YDmWR3v2&#10;2t9wDv1eVzq+AuEVRLA7BLJxCelTl3dO69R3D4+XFf8fM4wjSB5mHqe/d+lo2CaBMD1xfEHL9Dct&#10;09/0RL/TMv1Ny/ba3zGbNxcGDzX18tG0ba/9DefQ73Wl4ysQXkEEsI8ePfp1KHtOlWb2Rug7vl1u&#10;RnEaQN/c3Bx+A2yJQJieOL6gZfqblulveqLfaZn+pmV77e8v39xmg+ChfBcwYa/9DefQ73Wl4ysQ&#10;XkmEwhHqjsPbqAhq45LP8btx5QLk3PcKj5cZ9ykZ3853CcM2CYTpieMLWqa/aZn+pif6nZbpb1q2&#10;1/5+/1vfzQbBQ5khTNhrf8M59Htd6fgKhFcUge4QykZFEHzs8s0x23c8szdun4rLSQ+/j9C3JB5n&#10;uF0UsD0CYXri+IKW6W9apr/piX6nZfqblu21vyPwzQXBUZ//6tcOt6J3e+1vOId+rysdX4HwiuJS&#10;zUMgG98lPMX4ktARDqfG3098e3t7+GneeNax7xGG7REI0xPHF7RMf9My/U1P9Dst09+0bAv9/b0f&#10;/eTuc1/58O4zD9+/++yXPri/HPQUcVnoNAyO5cTyIGyhv+FS9Htd6fgKhFcUM3yHQDa+13eqcZCb&#10;XjZ6HAjnvj94bM5tgcsTCNMTxxe0TH/TMv1NT/Q7LdPftOza/f3h7fffCXWjps7y/fiTT+8vHx0h&#10;cizrF7/81eE3YP9NX/R7Xen4CoRXNA5k5xh//28a5AqEoR0CYXri+IKW6W9apr/piX6nZfqbll2z&#10;vyO8jVnBuUA46usvf3i4JZznmv0Nl6bf60rHVyC8IoEwcIxAmJ44vqBl+puW6W96ot9pmf6mZdfs&#10;77i0cy4IHipm/sIS1+xvuDT9Xlc6vgLhFQmEgWMEwvTE8QUt09+0TH/TE/1Oy/Q3Lbtmf+e+A3hc&#10;U79LGEqu2d9wafq9rnR8BcIrevbs2a8D2RcvXhx+etrDhw9/fb83b94cfvpHzg2E53yHMXAZAmF6&#10;4viClulvWqa/6Yl+p2X6m5Zds7/jktG5IHiomEEMS1yzv+HS9Htd6fgKhFcUIfAQyEbIm4a7OTc3&#10;N2/dJ/XgwYNf//72tvwJs3is4XZRwPYIhOmJ4wtapr9pmf6mJ/qdlulvWrZWf0e4++Ht9+9n9X7x&#10;o29P/v7f0izhWAYstVZ/wx7o97rS8RUIryhC2XGA++jRo6OzeseXio6K+45D5NevX7/1+5gBXDJe&#10;Vi5YBq5PIExPHF/QMv1Ny/Q3PdHvtEx/07I1+jvC4C988I13Qt3PfeXDwy2O+/iTT+8+/9Wv3X32&#10;Sx/c/zeC5VgmLLVGf8Ne6Pe60vEVCK8sDXmjIhh++vTp/e+injx58lZwPK4IfYdQOO6T/j5+lorQ&#10;eby83G2A6xMI0xPHF7RMf9My/U1P9Dst09+0bI3+jlnBaRg8VIS7cC1r9DfshX6vKx1fgXAFEQCP&#10;Q9wpNb50dNT4e4WjxuFw/G4Il3Ohse8Phm0SCNMTxxe0TH/TMv1NT/Q7LdPftGyN/o6ZvbkwOCp+&#10;B9eyRn/DXuj3utLxFQhXEDN8Y6ZvGtTmKmb2xncPh9zs4qiYURzLTEPiXB27rDRwXQJheuL4gpbp&#10;b1qmv+mJfqdl+puWLe3vuLRzLggeSiDMNS3tb9gT/V5XOr4C4Yoi6C3NFo4gOGb3xvcEjz179uyt&#10;240vIR0zf0uXmo6K342/gxjYFoEwPXF8Qcv0Ny3T3/REv9My/U3L1ujv+K7gXBgcFd8tDNeyRn/D&#10;Xuj3utLxFQhfQIS+8T2/cVno29vb+/8/JoLfmC0ct03F73IzhcfBMbBNAmF64viClulvWqa/6Yl+&#10;p2X6m5al/R0zfr/3o5/cfecHP7776c9+frjVcXH7XBj8mYfv3/8OriXtb2iZfq8rHV+B8E5FMBwB&#10;c8xCTmcZA9skEKYnji9omf6mZfqbnuh3Wqa/adm4t3//v3j5zvcBf/nm3Uk2OV9/+cO37hdhcITK&#10;cE3j/o6Clun3utLxFQgDXIhAmJ44vqBl+puW6W96ot9pmf6mZUNf/5W/9uruj/2JP/tWqDvUFz/6&#10;9uHWp338yaf3FTON4drG++4oaJl+rysdX4EwwIUIhOmJ4wtapr9pmf6mJ/qdlulvWjb09W/93h9k&#10;w+ChBLzs0XjfHQUt0+91peMrEL6QuKxzXN45vhs4vu93XHH551TcPi4J7XLQ0A6BMD1xfEHL9Dct&#10;09/0RL/TMv1Ny4a+/sf/zO9lg+ChfBcwezTed0dBy/R7Xen4CoQrixD44cOHd++9916xXr58ebj1&#10;b8TPht8/e/bs8FNgzwTC9MTxBS3T37RMf9MT/U7L9DctG/r6T/7u72eD4KF++rOfH+4B+zHed0dB&#10;y/R7Xen4CoQriVm/jx49eiv4LdWpQDgqlvXmzZvDb4E9EgjTE8cXtEx/0zL9TU/0Oy3T37Rs6Ov4&#10;DuFcEBz1hQ++cbg17Mt43x0FLdPvdaXjKxCuIMLgBw8evBXoHqspgXCUmcKwbwJheuL4gpbpb1qm&#10;v+mJfqdl+pu9+fD2+3ef+8qH92HuZ7/0wd373/ru4TfvGvf2v/nn/7N3wuDPf/VrZgezW+P+joKW&#10;6fe60vEVCK8svvM3FwbHDN8IdOMS0hH2jmcP5wLhWE5uhnHutsA+CITpieMLWqa/aZn+pif6nZbp&#10;b/Ykwt801I0qzfJN+/vjTz69D5S/fHN79/WXP7z7xS9/dbgl7E/a39Ay/V5XOr4C4ZU9ffr0rQA3&#10;Qt1ciPv48eNJIe/Nzc1by4vlA/skEKYnji9omf6mZfqbnuh3Wqa/2YsIcz/z8P1sIBwVv0/pb1qm&#10;v+mJfq8rHV+B8IpiVu84vH3y5MnhN++aGgiHccgcs4+BfRII0xPHF7RMf9My/U1P9Dst09/sRczo&#10;zQXBQ8XM35T+pmX6m57o97rS8RUIr2g8mzeC2zdv3hx+8645gXAaNB9bLrBdAmF64viClulvWqa/&#10;6Yl+p2X6m734zg9+nA2Ch8p9l7D+pmX6m57o97rS8RUIr2g8k/fUpZ3nBMJhuO3U2wPbIxCmJ44v&#10;aJn+pmX6m57od1qmv9mL+L7fXBA81Pd+9JPDLX9Df9My/U1P9Htd6fgKhFc0DnmfP39++GmeQBj6&#10;IxCmJ44vaJn+pmX6m57od1qmv7mGCHfjEs+f/+rX7r740bfvLwc9RWmW8Jdvbg+3eJv+pmX6m57o&#10;97rS8RUIr0ggDBwjEKYnji9omf6mZfqbnuh3Wqa/ubSf/uznd5/7yofvhLoRDk/x8Sef3t/2s1/6&#10;4P6/x8Jk/U3L9Dc90e91peMrEF5RrUA4vjN4uG3Uq1evDr8B9kQgTE8cX9Ay/U3L9Dc90e+0TH9z&#10;aV/44BvvhMFDTZ0pPJX+pmX6m57o97rS8RUIryhC4CG0ffTo0eGneXMC4RcvXvz6tlHAPgmE6Ynj&#10;C1qmv2mZ/qYn+p2W6W8u7TMP38+GwVERFq9Jf9My/U1P9Htd6fgKhFd0e3v7VnAb/y6ZGgjH7OAH&#10;Dx78+rZPnjw5/AbYG4EwPXF8Qcv0Ny3T3/REv9My/c0lxXcH54LgoeJS0mvS37RMf9MT/V5XOr4C&#10;4ZWNw9v4/1IoPCUQfv369f1M4+F2UTFbGNgngTA9cXxBy/Q3LdPf9ES/0zL9zaXFd//mwuCoL370&#10;7cOt1qG/aZn+pif6va50fAXCK7u5uXkrwI2K8DcNho8FwvEdwc+ePXtrGVGnLkMNbJtAmJ44vqBl&#10;+puW6W96ot9pmf5miZjx+70f/eT+u39/+rOfH3563Hd+8ONsGByXkv74k08Pt1qH/qZl+pue6Pe6&#10;0vEVCFfw9OnTd8LcoSIIjnr48OGvfxa3H34+nmE8rvh5BMXAfgmE6YnjC1qmv2mZ/qYn+p2W6W/O&#10;FUFw+n3AX74pfy3e2Ie333/rfnGp6Fje2vQ3LdPf9ES/15WOr0C4kmOh8NwSBkMbBML0xPEFLdPf&#10;tEx/0xP9Tsv0N+eImbxpGDxUhL1TxXLWnhU8pr9pmf6mJ/q9rnR8BcIVxff9lmb8Tq2YNRzfJQzs&#10;n0CYnji+oGX6m5bpb3qi32mZ/uYc8V2/uTA4KoLirdDftEx/0xP9Xlc6vgLhC4hg+MmTJ9nAN1dx&#10;OemYYWxWMLRFIExPHF/QMv1Ny/Q3PdHvtEx/c464xHMuDB4qvlt4C/Q3LdPf9ES/15WOr0D4wiLk&#10;ffny5d3z58/fqfi52cDQLoEwPXF8Qcv0Ny3T3/REv9My/c054ruCc0HwUFuhv2mZ/qYn+r2udHwF&#10;wgAXIhCmJ44vaJn+pmX6m57od1qmvznH9370k2wQHBVh8Vbob1qmv+mJfq8rHV+BMMCFCITpieML&#10;Wqa/aZn+pif6nZbp777FpZ0jwP3slz64D3Pj+38/vP3+4bfHxe3SMPjzX/3aZi4XHfQ3LdPf9ES/&#10;15WOr0AY4EIEwvTE8QUt09+0TH/TE/1Oy/R337740bffCXWj4udTfPzJp/fB8Pvf+u79rOGt0d+0&#10;TH/TE/1eVzq+AmGACxEI0xPHF7RMf9My/U1P9Dst09/9OnbZ56if/uznh1vul/6mZfqbnuj3utLx&#10;FQiv6PHjx3fvvffefT1//vzw03UMy416+fLl4afAngiE6YnjC1qmv2mZ/qYn+p2W6e9+5S75PK6p&#10;l47eMv1Ny/Q3PdHvdaXjKxBekUAYOEYgTE8cX9Ay/U3L9Dc90e+0TH/36+svf5gNgof6zg9+fLjl&#10;fulvWqa/6Yl+rysdX4HwigTCwDECYXri+IKW6W9apr/piX6nZfq7X7/45a+yQXDUZx6+75LRsHH6&#10;m57o97rS8RUIr6hWIPz69WuBMDRAIExPHF/QMv1Ny/Q3PdHvtEx/tyHC3fe/9d27z3/1a3df/Ojb&#10;97N/p4j75ALh+HkL9Dct09/0RL/XlY6vQHhFNQLhN2/e3D158uStQDgCYmB/BML0xPEFLdPftEx/&#10;0xP9Tsv09/59/Mmnd5/90gfvhLpfvrk93OK4CI8jSI5lfOGDbzRxqeiB/qZl+pue6Pe60vEVCJ8h&#10;ZuhG4JvWw4cPfx3aRjicu83UivuPA+ah4jGAfRII0xPHF7RMf9My/U1P9Dst09/7F2FuGgYP1VK4&#10;ew79Tcv0Nz3R73Wl4ysQPkMEtmlQe6mKxwb2SSBMTxxf0DL9Tcv0Nz3R77RMf+9bfM9vLggeKmb8&#10;9kx/0zL9TU/0e13p+AqEz3CtQPjRo0f3l5AG9kkgTE8cX9Ay/U3L9Dc90e+0TH/vW3x3cC4IHipm&#10;D/dMf9My/U1P9Htd6fgKhM9w6UD4wYMH948pDIZ9EwjTE8cXtEx/0zL9TU/0Oy3T3/v3mYfvZ8Pg&#10;qPe/9d3Drfqkv2mZ/qYn+r2udHwFwme4xHcIR93e3t69evXq8KjA3gmE6YnjC1qmv2mZ/qYn+p2W&#10;6e9tiRm/8b2/X3/5w/vLQU8Rt82FwREUx/J6pr9pmf6mJ/q9rnR8BcIrihB4CIQj0AUYEwjTE8cX&#10;tEx/0zL9TU/0Oy3T39vx4e3335nt++Wb28Nvj4v7ju8Xl4r++JNPD7/tl/6mZfqbnuj3utLxFQiv&#10;SCAMHCMQpieOL2iZ/qZl+pue6Hdapr+3IWYFjwPdcUXYO1XMKu59VvCY/qZl+pue6Pe60vEVCK9I&#10;IAwcIxCmJ44vaJn+pmX6m57od1qmv7fhCx98IxsGR8WsYc6jv2mZ/qYn+r2udHwFwiuK7/uN7xeO&#10;ev369eGnAH9EIExPHF/QMv1Ny/Q3PdHvtEx/b8Nnv/RBNgweyqzf8+hvWqa/6Yl+rysdX4EwrCg+&#10;DDDMEl9atEcgTE8cX9Ay/U3L9Dc90e+0TH9vQ3znby4IjoqwmPPob1qmv+mJfq8rHV+BMJvx5s2b&#10;uwcPHrwVikbAWtuLFy/unjx5cvfw4cO3HjsuAX5zc3O/XlO1GAivOT45MZv+2bNnb11yPSoeLx43&#10;Hn/pY2yFQJieOL6gZfqblulveqLfaZn+rmfOrN5j3yH8/re+e7gVc+lvWqa/6Yl+rysdX4EwmxHh&#10;3zgQjKoZCMclvtOQM1cRUkfwOUVLgXCN8RmLkDf3mucqHuP29vZwz/0SCNMTxxe0TH/TMv1NT/Q7&#10;LdPf64oQ+Ms3t/ff+xthbvz3w9vvH357XNwvDYPju4VdLvp8+puW6W96ot/rSsdXIMwmRNiXCwJr&#10;BcIRdqazkU/V06dPD/cuywXC8bNz6ppqjc/gnOVHzXmMLRII0xPHF7RMf9My/U1P9Dst09/rigA3&#10;DXWjpobCH3/y6f1tY1Zw/D/L6G9apr/piX6vKx1fgTBXl7tU9FA1gtG4RHH6ePHvuGzxEMbGjNfc&#10;7NhTM2Hjvul99qbm+ITc8qNitnDcf3iM58+fn/0YWyUQpieOL2iZ/qZl+pue6Hdapr/Xc+yyz1E/&#10;/dnPD7fkUvQ3LdPf9ES/15WOr0C4ogi+IryKoCu+H3WtitmVLTl22eAIBtcWs0zHj/Ho0aP71yon&#10;vW0Emce+zzbWd3z7qL2pOT4hlpfe51hPRzCc3r60PlsnEKYnji9omf6mZfqbnuh3Wqa/1xOzenNB&#10;8FARGHNZ+puW6W96ot/rSsdXIFxBhFUR3I5DrDWrRkh6LemlotMZoWs/13htxsuPOhWwpwFmBJQl&#10;1wyEx8Fp9N85ao/Pixcv3rrtqTB4kH5oIGYr75FAmJ44vqBl+puW6W96ot9pmf5ej0B4e/Q3LdPf&#10;9ES/15WOr0B4ZRFuRcg1Dq/WrlYC4fRS0RFiprNB136uESSOlz/lO2lzoXXJ3gPh2uOTBv4REE+R&#10;BtXHHmPLBML0xPEFLdPftEx/0xP9Tsv093riO39zQXDUZx6+f/eLX/7qcEsuRX/TMv1NT/R7Xen4&#10;CoRXlgZeNaqVQHg863O4DHDtQDidzRph5hRpyF+a1br3QLjm+KRjMzfUTWfdR7/sjUCYnji+oGX6&#10;m5bpb3qi32mZ/s6L8DZm/H7+q1+7++JH3777+ssfHn5zXG6WcITBU+/PuvQ3LdPf9ES/15WOr0B4&#10;RenlcKMiKItZlhHWRSC2Rp36jtY9SGeVxncth5qBcIzbeNlRU6XflTusbyrWd3y7qEtZGgjXHp90&#10;9nFpDFsmEKYnji9omf6mZfqbnuh3Wqa/3xUzfSPETYPdL99M+zB8hL8RJH/uKx/efeGDb9wvj+vQ&#10;37RMf9MT/V5XOr4C4RXlLrfbQni7ttylogc1A+E0rJ0TmkZ4Ob5v6Tts9xwI1x6fdPbxlO8Obo1A&#10;mJ44vqBl+puW6W96ot9pmf5+VwS5aRg81Pd+9JPDrdgD/U3L9Dc90e91peMrEF5RBGhD2BWBpzA4&#10;Lx2n8aV/awbCaWg55ftxB1PD0j0HwrXHZ/z7qB4JhOmJ4wtapr9pmf6mJ/qdlunvtx37HuCouCQ0&#10;+6G/aZn+pif6va50fAXCKxoHnecEcj1IQ8e4zPZYzUA4XXb8e6o08Cx9/+2eA+Ga4xOzgce/73X7&#10;EAjTE8cXtEx/0zL9TU/0Oy3T32/7zg9+nA2Ch4rvE2Y/9Dct09/0RL/XlY6vQHhFAuHjYibw+FLR&#10;T548OfzmN9JQcs1AOL2k95zAM4zvG5WTC4TjZ3PrHEsD4ZrjE89p/Lt0/SIwjscfb0NRESxHn6Qf&#10;HNgrgTA9cXxBy/Q3LdPf9ES/0zL9/bZf/PJX2SB4qA9vv3+4JXugv2mZ/qYn+r2udHwFwitaGsi1&#10;bhz2lS6pXTMQTsPG29vbw2+mGd83KicNPs+tnCEsLlVc4nm4f3xfb+4240rHv+b4xOONfzeEzfHz&#10;9HFLFeFw3H7PBML0xPEFLdPftEx/0xP9Tsta7++4BHTM+v36yx/e/fRnPz/89Lgv39xmw+DPfumD&#10;+8CY/Wi9v+mb/qYn+r2udHwFwisaXxY3Ak9+I71UdClsvGQgPHfZ4/tG5aTB57mVk7vdkkqff83x&#10;SV/X+Hf6s6m159nCAmF64viClulvWqa/6Yl+p2Ut93cEu595+P5boe7U7wCOmcDDfWIZn//q1yYH&#10;ymxHy/0N+pue6Pe60vEVCK8sZma2EFytacqlogcC4T+qnNztltQ1A+FxPwz/jhnOcbt43KjYfsaz&#10;nscVH77YI4EwPXF8Qcv0Ny3T3/REv9OyVvt7HOimFTOGp4oQ2Kzg/Wq1vyHob3qi3+tKx1cgvLLx&#10;LOG4xG3ussi9GQeNpUtFD1oMhNeSLndppc//koHwUNEPpz44EdtUGiDHuu6RQJieOL6gZfqblulv&#10;eqLfaVmr/R2Xd86FwVEx25c+tNrfEPQ3PdHvdaXjKxCuIAKuIbiKGcM9m3qp6MElA+FLfYfwpYzH&#10;7pzAtOb4xLLS38dM8akfmBh/0GKoPc4SFgjTE8cXtEx/0zL9TU/0Oy1rtb/TS0WPK35HH1rtbwj6&#10;m57o97rS8RUIVzIOhSNo63Gm8JxLRQ9qBsLPnj17a9nxWHOM7xuVs+dAuOb4pOMypRdScZ/xMuau&#10;3xYIhOmJ4wtapr9pmf6mJ/qdlrXa35/7yofZMDgqfkcfWu1vCPqbnuj3utLxFQivKAK1COKGSi9z&#10;u1atGZLWFGMwrPOpS0UPagbC6bLnBIppoBmXA8/ZcyBcc3zS38d3A881/pBF1Dmh8rWlgXC6/1VK&#10;KaWUUkoppXqqH/yN//a+cr/L1Ud/+JeyYXDUv/Yf/mH2PkoppZTaR7GudHwFwisaB6A1a82QtJa5&#10;l4oepKHkms81Xac5oWQaaJYC1/R2UZeyNBCuPT6nfn/K1NdgywTCSimllFJKKaXUHwXB/9TT/+Du&#10;j/2JP3sf5sZ//80//59lb5tW3C8Ng//k7/5+9rZKKaWU2k+xrnR8BcIrioBqHFjVqjVD0hrSS0XH&#10;/0dYOaXSMYxQcvz7Jc99SaA4NSxNHyPqUmJ8hse8dOA6ZXxi1vDw++iJuZas31YIhJVSSimllFJK&#10;9V4RBv9Dv/XBO6Fu1NRZvv/Jf/lX72/7W7/3B/f/n7uNUkoppfZVrCsdX4HwitIws1YtCUUvIReK&#10;rlURep4rLlmdLm+qCDjH94sANGfPgXDt8Ulv8+rVq8NvphEIK6WUUkoppZRS+68IcnNh8FC5+yil&#10;lFKq/WJd6fgKhFcUAVeEVrVrynfxXlOs4zi4W7OWBMLh0aNHby1v6qWsx7Nbo0phZu65X8rSQDjU&#10;HJ/0O4BLs6xLxs8vamkvXEMaCEPLHF/QMv1Ny/Q3PdHvtGzL/f3Fj76dDYKH+viTTw+3hLwt9zcs&#10;pb/piX6vKx1fgTCr23Ig/OzZs7eWNyWUjFB0fJ8IP0v2HgjXHJ/4IMP4UuJRcXnxqdLQeWpYvSUC&#10;YXri+IKW6W9apr/piX6nZVvu7y/f3GaD4KF++rOfH24JeVvub1hKf9MT/V5XOr4CYTYlnQUaAesp&#10;MRv1yZMn9yHoqcA4Asjx8qNOXbo4nTV77DGuGQjHc4vHjzr1nEpqj0/6+sZ9p8x4T7+j+JzvIN4C&#10;gTA9cXxBy/Q3LdPf9ES/07It9/f3fvSTbBAc9dkvfXC4FZRtub9hKf1NT/R7Xen4CoTZlLmBcASY&#10;6azTmOV6TITH49tHKFmaqZp+72081rEA85qB8Fpqjk/8Lp3pe2z5Ib3UdNSp4H+rBML0xPEFLdPf&#10;tEx/0xP9Tssu1d9xeeeY8fu5r3x4fyno7/zgx4ffHJe7bPRnHr4/+f707VL9Ddegv+mJfq8rHV+B&#10;MJsyNxBObz/UMbkQOf4dQfIwwzZmpKbBZVT8/JhcIDwsc25dS83xCTHjOL1fVITLEf6OHyNmfae3&#10;iwB5rwTC9MTxBS3T37RMf9MT/U7LLtHfX3/5w/sQNw124+dTfHj7/bvPf/Vrvw6TXSqaqS7R33At&#10;+pue6Pe60vEVCLMplwiEQyw3DT1P1ZTv043l5u57Tl1TrfEZxPf/zl1+1NRLTG+VQJieOL6gZfqb&#10;lulveqLfaVnt/v7FL3+VDYOHEu5SU+3+hmvS3/REv9eVjq9AmE2ZGwjnAtiYVTpFzFTNzXJNK4LL&#10;KTNfQyuBcKgxPmMxEzk3A7hUMUN5z2FwEAjTE8cXtEx/0zL9TU/0Oy2r3d/Hvgc4Kmb/Qi21+xuu&#10;SX/TE/1eVzq+AuEZ4nK2EVheu4593+rexfMbh4CnAuEQr8sw2zQCxrmhYdw/vjc3DT9jWRF0zlle&#10;S4HwYM3xyYngOcLeNByO13R4jFZ6XiBMTxxf0DL9Tcv0Nz3R77Ssdn/Hd/3mguCh4nuFoZba/Q3X&#10;pL/piX6vKx1fgfAMaWB1rZoSkgLbIxCmJ44vaJn+pmX6m57od1pWu7/jktG5IHioCIyhltr9Ddek&#10;v+mJfq8rHV+B8AwCYWAJgTA9cXxBy/Q3LdPf9ES/07K5/f3xJ5/eX+b56y9/OPn7f2MWcC4M/vxX&#10;v3a4BdQxt79hT/Q3PdHvdaXjKxCeQSAMLCEQpieOL2iZ/qZl+pue6HdaNrW/Y6ZvLth9/1vfPdzi&#10;uLjdcJ/PPHz/7osffft+mVDT1P6GPdLf9ES/15WOr0B4BoEwsIRAmJ44vqBl+puW6W96ot9p2dT+&#10;Hge6aX3vRz853Oq0mFUsCOZSpvY37JH+pif6va50fAXCABciEKYnji9omf6mZfqbnuh3Wja1vz/7&#10;pQ+yYXDUFz74xuFWsC1T+xv2SH/TE/1eVzq+AmGACxEI0xPHF7RMf9My/U1P9Dstm9LfMaM3FwQP&#10;FWExbNGU/oa90t/0RL/XlY6vQBjgQgTC9MTxBS3T37RMf9MT/U7Lpva3GcLs0dT+hj3S3/REv9eV&#10;jq9AGOBCBML0xPEFLdPftEx/0xP9Toti1m/U1P7+8s1tNgyO+s4Pfny4FWzL1P6GPdLf9ES/15WO&#10;r0AY4EIEwvTE8QUt09+0TH/TE/1OSz7+5NP7Gb2fefj+fZj7x//007t/88//Z5P6+4sfffutIDiW&#10;8eHt9w+/he0Z77tP9Tfsjf6mJ/q9rnR8BcIAFyIQpieOL2iZ/qZl+pue6HdaETOChyA4rY/+8C9N&#10;6u8IlCMEjor/hy2z/6Zl+pue6Pe60vEVCANciECYnji+oGX6m5bpb3qi32nF+9/6bjYMjvpjf+LP&#10;6m+aY/9Ny/Q3PdHvdaXjKxAGuBCBMD1xfEHL9Dct09/0RL/TirhUdC4MHuqv/LVXh1tCG+y/aZn+&#10;pif6va50fAXCABciEKYnji9omf6mZfqbnuh3WpF+B3BaAmFaY/9Ny/Q3PdHvdaXjKxAGuBCBMD1x&#10;fEHL9Dct09/0RL/Tiu/84MfZIDjq//6VP6e/aY79Ny3T3/REv9eVjq9AGOBCBML0xPEFLdPftEx/&#10;0xP9zhZ970c/uZ/x+7mvfHj/348/+fTwm+Nyl42O7w/+/f/ipf6mOfbftEx/0xP9Xlc6vgJhgAsR&#10;CNMTxxe0TH/TMv1NT/Q7W/Ph7ffvPvPw/XeC3a+//OHhFsfF/T//1a/d15/83d+/v1S0/qZF4323&#10;/qY1+pue6Pe60vEVCO/Mmzdv7l6/fn34F7AnAmF64viClulvWqa/6Yl+Z0t++rOfZ8PgoeL3c+hv&#10;Wqa/aZn+pif6va50fAXCK3r16tXh/+qI5T98+PDu5cuXh58AeyIQpieOL2iZ/qZl+pue6He2JGYB&#10;54LgoWL27xz6m5bpb1qmv+mJfq8rHV+B8IoeP3589/Tp08O/1vXixYu7Bw8e3L333nsCYdgpgTA9&#10;cXxBy/Q3LdPf9ES/syUCYZhOf9My/U1P9Htd6fgKhFcUgXAEto8ePbq/tPNanj17dr/coQTCsE8C&#10;YXri+IKW6W9apr/piX5nS+KS0LkgeKjv/egnh1tOo79pmf6mZfqbnuj3utLxFQivaAiEo+LSzksv&#10;IR2hcoTL4zA4SiAM+yQQpieOL2iZ/qZl+pue6HdqigA3ZvXGzN+p3//7hQ++kQ2D4+dz6W9apr9p&#10;mf6mJ/q9rnR8BcIrGgfCUXGJ57jU8zkiTB4uEZ0u8/Xr14dbAXsiEKYnji9omf6mZfqbnuh3avjF&#10;L39198WPvv1OqBvB8BRfvrn99X0+8/D9+3/HMufS37RMf9My/U1P9Htd6fgKhFcU4W8a4EY9f/78&#10;cItpbm5ussuJ2cJLZx0D1yMQpieOL2iZ/qZl+pue6HdqGAe6aX38yaeHW50Ws4rPCYIH+puW6W9a&#10;pr/piX6vKx1fgfDKSjN7nz59evJ7heP3cbv0vlFPnjxZ9XuJgcsTCNMTxxe0TH/TMv1NT/Q7NcSs&#10;3lwYHBUzhy9Ff9My/U3L9Dc90e91peMrEK6g9N2/8bPS5Z4jSM7dJypmDAP7JxCmJ44vaJn+pmX6&#10;m57od9YWM3pzQfBQn/vKh4db1qe/aZn+pmX6m57o97rS8RUIV5Sb7Ruzh9PLPt/e3ha/L/jly5eH&#10;WwF7JxCmJ44vaJn+pmX6m57od2rIBcFDmSEM69DftEx/0xP9Xlc6vgLhykrfBxzfNxzi+4Vzv4/Z&#10;wi4RDW0RCNMTxxe0TH/TMv1NT/Q7U8Ss3znf5Vv6DuG4lPT3fvSTw63q09+0TH/TMv1NT/R7Xen4&#10;CoQvIGb55mYAP3z48J2fRcXMYqA9AmF64viClulvWqa/6Yl+55iPP/n0/hLP40D36y9/ePjtcTET&#10;OA2DP7z9/uG3l6G/aZn+pmX6m57o97rS8RUIX0h8d3DpO4KHitB4mDkMtEcgTE8cX9Ay/U3L9Dc9&#10;0e+U/PRnP78Pcceh7lDf+cGPD7c6Lm4XIXCEyLG8S9PftObx48fZ86lzK67WCFtm/01P9Htd6fgK&#10;hC8oLgGd+17hqJgtnH63MNAWgTA9cXxBy/Q3LdPf9ES/U1K67HNUBMV7oL+5trhi4rNnz94JcuMc&#10;6JMnT+4nxcz5urzWAuGYPFQanzh/HOO3VIxxjHV6lcp4zHhs56K3yf6bnuj3utLxFQhfQfq9wfFH&#10;2PcFQ/sEwvTE8QUt09+0TH/TE/1OyWe/9EE2DB5qzncKX4v+5loiyCx9TV5acbXEm5ubwz2PaykQ&#10;jjA2t25pxXOO4Hiu29vb7NcX5ioCY+elt8X+m57o97rS8RUIX8nwh9llSqAfAmF64viClulvWqa/&#10;6Yl+p+TzX/1aNgiOMkMYymJGai50PFUxI/aUNBD+7d/+7btvfvOb9xUh9NQ6J2BdU+nqkaWK88dz&#10;ZvLOXX7U3MegLvtveqLf60rHVyA8w1qfRFtacfAC7I9AmJ44vqBl+puW6W96ot8pef9b382GwVFf&#10;+OAbh1ttm/7m0uJ8ZXoOM4LGmA07DmRjRnDuHGvc7pj0Pr/zO7+zu/7OzQyO5xVBeoxNTCDKBbox&#10;43rKLN7c8uO+8fNYdjxGPNaSx6C+8b57T/0N59DvdaXjKxCeQSAMLCEQpieOL2iZ/qZl+pue6Pc+&#10;fO9HP7mf8fu5r3x4H+Z+/Mmnh98cF7dPw+D42dT7X5v+5tLSy0SfuhRxbjbxsdm7ew+E47mN1z+q&#10;dLnsmK2bXvL51FUmI/Ad3z7q2MzreIxHjx69dftToTyXMd5376W/4Vz6va50fAXCMwiEgSUEwvTE&#10;8QUt09+0TH/TE/3evg9vv/9OqBv1nR/8+HCL4+L+ESZHxazhPXx38EB/c0kRLo7PXU6dbRoh5/h+&#10;x0LPawbC48c997xsOis3AvNj0oA3AuJjY5oG8sfC4EH6ukWZJXx94333Jfobrkm/15WOr0B4BoEw&#10;sIRAmJ44vqBl+puW6W96ot/bFjN54/t+c4Fw/HxP4e459DeXlM72PTWbdZDOmo1zryV7DoQjZB0v&#10;I2rKdxmnM3hjnHPS8Y9weKo0qC49Bpcz3ndfor/hmvR7Xen4CoRniE9NxR/9a5dPasE+CYTpieML&#10;Wqa/aZn+pif6vW2l2cFDxaWkW6a/Ly+d0XlqBmgqDebiPORepDN94/zlVOP7tRoIp70RQe8UcUnp&#10;8f1KPZWOzZxQN57P+L7jmcVp0Dxl1nEa8s8Jp/kj4333Jfobrkm/15WOr0AY4EIEwvTE8QUt09+0&#10;TH/TE/3eti/f3GaD4KGmXjZ6r/T3dYy/9zX+f47xffcWoqXBZQSgU43v12ogHN/NO17GuTOocz2V&#10;zj6e23enpON+6vnPvT3vGu+7L9HfcE36va50fAXCABciEKYnji9omf6mZfqbnuj3tsUM4FwQPNRP&#10;f/bzwy3bpL+vI53lOzUYTb/LNQLEPUlnmU5d//R5t/odwktC0vEHBaLSK0cunZl+SvoaxXMpSftg&#10;7XXpxXjffYn+hmvS73Wl4ysQBrgQgTA9cXxBy/Q3LdPf9ES/70d8328EvHEZ6KipYe4XPvhGNgyO&#10;2cOt09/XkYZzUy6xG9JLLs+9XHR6/yV1rpjVPCwjQswp35EbgeH4sY897z0HwmmoO2VsBqfC5PS1&#10;nzr7eI70gw6lMRiv69Qe4F3jffcl+huuSb/XlY6vQBjgQgTC9MTxBS3T37RMf9MT/b4PEf7mgt2v&#10;v/zh4RbHjS8d/ZmH798HyhEwt05/X884/Iv/nyK+U3a4zzmXi95CIJxeNjqe07FAMA0ZT80q3nMg&#10;PL5/1Bzp806/HzgN1c9Zv1NiVvK4r2OdUvG44/WoEUz3YrzvvkR/wzXp97rS8RUIA1yIQJieOL6g&#10;ZfqblulveqLf96E0yzfq408+PdzqtNYvEZ3S39eTBp2nZvum3wF7zuWitxAIh/S5R4gYzyfCwqEi&#10;OB7PJo6K8Di9FHIqDUZ/+7d/++6b3/zmfY2Xf6zOnbE6ftxYzhzp6xs1x6kZwOm4jNcvHjsC5AiN&#10;0zGP+8VrM3VM0sA/HYf0Qw2nXk/K7L/piX6vKx1fgXBF8Ycv/ljGwVD8kV2r5l42BtgGgTA9cXxB&#10;y/Q3LdPf9ES/b1+EuLkgeKj3v/Xdwy1J6e/riaBsHJydCngjsBvffm7gGCLUi/utUUtFYDmeTXqq&#10;pgbgcU40d/85lZu1OmXsxsuIc7252wyVnreNn43vH8HpHHMD4RDnpOe8DvEaTAlwSzPZ0x6e+t3Z&#10;5Nl/0xP9Xlc6vgLhSuIP6fgP4ZoVBxLA/giE6YnjC1qmv2mZ/qYn+n374nuDc0HwUF/86NuHW5LS&#10;39c1no05Ds5yxrNqp15ieusiND0VRg6zh6fOJK0VCKeB69KK9RxLA+H096ecCoTHv4uKQHoc3E6t&#10;KbO00+cyXL563O9znx/vsv+mJ/q9rnR8BcIVnPNHd04JhGGfBML0xPEFLdPftEx/0xP9vn3xXb+5&#10;IHio+H5g8vT3daUTRY5d7W8cnEY4vGcxM3QcDk6peP65oDYlEP6jOhUIp0F8nKeO+0R4G+sSFf/O&#10;vU5xaelTxt9ZHMtIZwefe1lufsP+m57o97rS8RUIr2ztg4hcCYRhnwTC9MTxBS3T37RMf9MT/X4d&#10;EfLO+T7f0ncIf+bh+7O+Q7g3+vu6IgAen8uLGbM56e32fKndNBiMioA7PY8ZgWGMRxpIngrD00D4&#10;d37nd1bp77XP5V47EB4qgttT4ex4dvpQp847xzJLs7/TdeM843330v6GrdPvdaXjKxBeUVxWo/Qp&#10;rPhjOq7h98OBUVpxADgsK5Zx7JOEwD4IhOmJ4wtapr9pmf6mJ/r9suLyz5/7yodvBbrf+cGPD78t&#10;iwA5Lg2dhsFT7tsz/X1948Azzu3ljMO+OA94rghjI2hco84R5zGH5zE8lzi/eUycR00DyWOhcKzb&#10;+LZrBcJTjB/31PNKxe3H9y/1QsmpQDiWN/59jP2cDxaMZ/xGTZklnK5TVDzu1Mt/c9x4332J/oZr&#10;0u91peMrEF5RevCT/oEem3KbCIGHUPjUp+SA7RMI0xPHF7RMf9My/U1P9PvlxEzeCHHHoe5QU2f5&#10;RgD89Zc/vA+WIyTmOP19fello3OzNcdh3pJzf7mA7tw6Rzrbd05omga9pfvuNRCOkHR8/6g50tc2&#10;PZecjsvcSUXpLPWoU6KX0/tEv7OO8b77Ev0N16Tf60rHVyC8ovEf6FOfqBtudywQDuPLrZQuLwPs&#10;g0CYnji+oGX6m5bpb3qi3y+ndNnnqPgd69Pf15cGbel5vTQoXHK56GsGwukEmSkzTMfScSoF43sN&#10;hMP4/lFzpM87zhWPpb8/dZnonDTQPxUq5/rNDOH1jPfdl+hvuCb9Xlc6vgLhFY3/AKd/nFPD7U4F&#10;wmFYrj+ssG8CYXri+IKW6W9apr/piX6/nM9+6YNsGBwVM4dZn/7ehnHQlgal40kgcc5viWteMjoN&#10;B0+dE80ZrpAYFWOWE+s2fpw9BcLj5xc1J7RNn3f6+On4n7N+px5jLDc7eChXuFzHeN99if6Ga9Lv&#10;daXjKxBe0fiP56k/vsMlYaZ8am78STuX34D9EgjTE8cXtEx/0zL9TU/0++UcC4Tjd6xPf29Detno&#10;8USPCM+Gn+85SJsTJpaky8hJb7OnQHjJGJ0Kk8cfLIg65wqTc9Zv/J3DEd7H4029L9OM992X6G+4&#10;Jv1eVzq+AuEVjf94nvrjN9w2/jvFsNzSp+SA7RMI0xPHF7RMf9My/U1P9PvlvP+t72bD4Kgv35x/&#10;mVzK9Pc2pJdDHs+eHQd9Sy4XfW1Lws5Buoyc9DZ7CoTTDwZMuWJkSGfj5maSp7eZe8nuMPU1jJ+P&#10;bzf083gm/NRz3ZSN992X6G+4Jv1eVzq+AuEVjf94njqQG38KcIrxsl02GvZJIExPHF/QMv1Ny/Q3&#10;PdHv5/n6yx/eff6rX7uf2Rvf//vTn/388JvjPveVD98Jg+Nnv/jlrw63YE36ezuGqwRGDWHdOCjO&#10;hXx7kl6y+JwZquP7l8Zjz4Fw+j3L0RNTpLN/S2HvOJCNmnNJ6jC+b1RJKfhN13P8wQfmG++7L9Hf&#10;cE36va50fAXCKxofAJ261Mv4tlMOJMYHPecceADXJxCmJ44vaJn+pmX6m57o9/m++NG33wl1o77z&#10;gx8fbnHch7ffvw+TI0iO/xcG16O/t2N8Sd0h7BzPGN3z5aJDGgaOg8Ip0rC0FHruORCOyT3jZURN&#10;CW3HHyaIKgWtaSg/p6fS168UVqePkY7D+PWJPjeh6Xzjffcl+huuSb/XlY6vQHhF4z+g8Yfv2B/2&#10;+KM53HbKH+nxJ7AEwrBPAmF64viClulvWqa/6Yl+nydC31wYHPWZh+8fbsVW6O/tSC/pGwHoOOjb&#10;8+WiQy7snDpDNO47NfS8ZiAc52KHOjfojPO/4/U/dWnnNCg/FrLGz+P349tPeQ3ifuns4twM7+jh&#10;8fJzof/4XHdUfOiB84z33Zfob7gm/V5XOr4C4RXFH9HxH744oCmFt+lt41IxJekf1NIygW0TCNMT&#10;xxe0TH/TMv1NT/T7PMe+Bzjq408+PdySLdDf2zIOPdNgswXpd+RGxYzSY+JcaBoGRzhZCj2vGQiv&#10;If0+6ajS5bXjtmnAe2o8xzPRhzp2+e4Y53T8S6FzGmaXJkFFyD2+3bHz3ZSN99176W84l36vKx1f&#10;gfDK0j+QQ+WM/0jGH9xc0Bs/Sw8AgH0SCNMTxxe0TH/TMv1NT/T7PF++uc0GwUNNvWw0l6G/tyUX&#10;1kWdmiW6F7lwMSoC3giLY7ZrnOOMirFIg8Ohjk2CSQPh3/7t37775je/eV/DsqfUlEs115ILzuN5&#10;xWzeWLcYp9y55WNB+VhuXOO+ESYPzz8eI9YjPd8clZutHvcZ3+bYlS7T2fC5mcScZv9NT/R7Xen4&#10;CoRXFn+cc39Qc8aXmB4qDp7iD2tU7kCqlQNF6JFAmJ44vqBl+puW6W96ot/nOXXJ6J/+7OeHW7IF&#10;+ntb0qBsqKmXVt6DUig8peJc6qmxSAPhc+vUTNvaSmF4qWJsps60jddg7vKHKo3/+DWNdTkVqKeB&#10;di5k5jj7b3qi3+tKx1cgXEHukiclcw9mXGoD9ksgTE8cX9Ay/U3L9Dc96bnff/HLX90HvB/efv++&#10;4t9TfO4rH2YD4bicNNvSc39vVS4snTLrc0/i+UTgmpssU6o4Nzpl1m4rgXDIzRTO1dSxScUs7Kmv&#10;QcwgjlnAOenM9iljl06Wmjq7md+w/6Yn+r2udHwFwhXFJ6uGg5WS+KM+9Q90S58ahB4JhOmJ4wta&#10;pr9pmf6mJ732e3zXby7Y/d6PfnK4xXFf/Ojbv77PZ7/0wX2gzPb02t9bloZrLV8FMALAOI8ZzzEN&#10;wiMgjPOlMR5zws6WAuEQzz2C4fR5xfjELNtSSDvV+DWIZY4fI16TeIxjs3fTYDf+f2qwG2M8fryt&#10;jPle2H/TE/1eVzq+AuENiAOAYwc18Ufb5TVg/wTC9MTxBS3T37RMf9OTXvv981/92ltB8FBzL/s8&#10;dVYx19Frf29ZGgib+HE+/U3L9Dc90e91peMrEN6QCIbjYDA+NRUVB4ouEQ3tEAjTE8cXtEx/0zL9&#10;TU967PeYHZwLg4cy27cdPfb31o1nacZsS86nv2mZ/qYn+r2udHwFwgAXIhCmJ44vaJn+pmX6m570&#10;2O/xvcG5IHiouBw0beixv7csLv87nh0cl+vlfPqblulveqLf60rHVyAMcCECYXri+IKW6W9apr/p&#10;SY/9Hpd5zgXBQ3395Q8Pt2TveuzvLUu/R3fp98P2Tn/TMv1NT/R7Xen4CoQBLkQgTE8cX9Ay/U3L&#10;9Dc9aaXf4zLQc7779wsffCMbBsd3CPte4Ha00t97F18F9/jx47fC4Pg3y+hvWqa/6Yl+rysdX4Hw&#10;hYy/HzgO/MaV+57guH18h3D8F2iDQJieOL6gZfqblulverL3fv/ej35yH+IOge7nvvLh/c9OidA3&#10;DYXjvnE5adqx9/7es/Ty0GmZHbyc/qZl+pue6Pe60vEVCFcWIfDDhw+zB4BD5Q4ExwePz549O/wU&#10;2DOBMD1xfEHL9Dct09/0ZM/9fuy7gGPG8BSxjLhEdITIZga3Z8/9vXfHAuE4T8hy+puW6W96ot/r&#10;SsdXIFxJzPpNvx+kVKcC4ahY1ps3bw6/BfZIIExPHF/QMv1Ny/Q3Pdlzv8eM3lwYHBWzf2HP/b13&#10;6Tm9mCjy9OnT7BUCOY/+pmX6m57o97rS8RUIVxAHeA8ePHjr4O9YTQmEo8wUhn0TCNMTxxe0TH/T&#10;Mv1NT/bc77kgeKjPfumDw63o2Z77G07R37RMf9MT/V5XOr4C4ZXFd/7mwuCY4RuBblwaJsLe8ezh&#10;XCAcy8nNMM7dFtgHgTA9cXxBy/Q3LdPf9GTP/T7+7uC0YvYw7Lm/4RT9Tcv0Nz3R73Wl4ysQXllc&#10;AmYc4EaomwtxHz9+PCnkvbm5eWt5sXxgnwTC9MTxBS3T37RMf9OTPff7Fz/6djYMjnr/W9893Iqe&#10;7bm/4RT9Tcv0Nz3R73Wl4ysQXlHM6h2Ht0+ePDn85l1TA+EwDplj9jGwTwJheuL4gpbpb1qmv+nJ&#10;Fvr9F7/81X2AG7N641LP8f2/P/3Zzw+/LYv75b5H+PNf/dr972AL/Q216G9apr/piX6vKx1fgfCK&#10;xrN5I7h98+bN4TfvmhMIp0HzseUC2yUQpieOL2iZ/qZl+puebKHfIwBOQ92ojz/59HCL4z68/f79&#10;MqLi/4XBDLbQ31CL/qZl+pue6Pe60vEVCK9oPJP31KWd5wTCYbjt1NsD2yMQpieOL2iZ/qZl+pue&#10;XLvfv/7yh9kwOCpmC8MS1+5vqEl/0zL9TU/0e13p+AqEVzQOeZ8/f374aZ5AGPojEKYnji9omf6m&#10;Zfqbnly730uzg4eaculoKLl2f0NN+puW6W96ot/rSsdXILwigTBwjECYnji+oGX6m5bpb3py7X7/&#10;4kffzgbBQwmEWeLa/Q016W9apr/piX6vKx1fgfCKagXC8Z3Bw22jXr16dfgNWxOv5fi1WlK0RyBM&#10;Txxf0DL9Tcv0Nz25dr/Hd/7mguCozzx8/3ArOM+1+xtq0t+0TH/TE/1eVzq+AuEVRQg8hHmPHj06&#10;/DRvTiD84sWLX982as8i3L65ubl//g8ePHjrecXP4ruXb29vD7e+jBjfJ0+e3D18+PCd9Yl1jXWe&#10;qsVAeM3xyXn9+vXds2fP3tomouLx4nHj8Zc+xlYIhOmJ4wtapr9pmf6mJ2v2+y9++au77/zgx3fv&#10;f+u790HvVJ/7yofZQHjOMiBnzf6GrdHftEx/0xP9Xlc6vgLhFUWQOQ60jgWb4/DrWCAcQdg4OI2A&#10;bK/GgfmpijCwdjAcM63TkDNXMf4RfE7RUiBcY3zGorejn3PLTCse49IfFKhBIExPHF/QMv1Ny/Q3&#10;PVmr3z/+5NO7z37pg7cC3Zjh+70f/eRwi7IIkodLR8d9IiCOYBmWWqu/2Y44jzJMshifM4lJKfFB&#10;+/jAfS/0Ny3T3/REv9eVjq9AeGXj8PZYiDUlEI4DuTioG24XFbMl9yYOWNPnMbVqPd8IO8ev1ZSK&#10;2cun5ALh+Nk5dU21xmdwzvKj5jzGFgmE6YnjC1qmv2mZ/qYna/R7BLqlWb4R8Mbvp5pzWzhljf5m&#10;O6Z+aH+P5w3Pob9pmf6mJ/q9rnR8BcIri0/qpQdjEf6mwfCxQDgO8uKTfeNlRJ26DPVWpZ9cHJ5L&#10;zBiOcYnnH+MWYV8uJFx7ZmgE7enjxL9jzIcwNtYnd6B9aiZs3De9z97UHJ+QW35UzBaO+w+PEf1x&#10;7mNslUCYnji+oGX6m5bpb3qyRr/HLOBcGDyUSz9zLWv0N9sQEy3S8yNxrm2o9BxLnFNpnf6mZfqb&#10;nuj3utLxFQhXEMHm+EBsXMPB2vhALm5fOogbKn4eQfHexCcT0+dy7NOKcZCbjl889zWly49wunRZ&#10;ndy6xDqWxEH3+PZRe1NzfEI6W/xUb6eXGo/bl9Zn6wTC9MTxBS3T37RMf9OTNfo9At9cEDxUfKcw&#10;XMMa/c02jM+t5c6hpFfm2/PXzU2lv2mZ/qYn+r2udHwFwpWkQdmSOhWYbVn6CcapszvT+6316cYI&#10;EsfLjTo1tmmAGQFlyTUD4XFwGh8uOEft8Uk/IDC1t9PvGo7ZynskEKYnji9omf6mZfqbnqzR7/F9&#10;v7kgeCjfB8y1rNHfbMP4nEhpkkVcXW+4TZxraZ3+pmX6m57o97rS8RUIVxQHaXEQNhyQnVMR7O11&#10;NmQEfePnEiHvVBEcj+97LGScI70UdwT3p4wPqqOOPY+9B8K1xycN+o/NFh9Lg+o5vbQlAmF64viC&#10;lulvWqa/6Umu3+N7fD/+5NO7n/7s5/f/nqL0HcKf/dIHvheYq8n1N/sU53iG8yHHrso2Pm/SOv1N&#10;y/Q3PdHvdaXjKxC+gAi90hmOxyrCrgjipsyc3LJ0NuicUDcNVtcKhNPZrFO/nzgN9kuvzd4D4Zrj&#10;k47N3FB3/AYoao8flBAI0xPHF7RMf9My/U1P0n7/+ssf3n3m4fu/DnQj6I1w+JQIfdNQOP49J1SG&#10;taX9TdvGH6Q3Qxj2TX/TE/1eVzq+AuELi6AsgrEI79KKn+91NnBOPKdxgDd1NmhIZ53GspaKT1GO&#10;lxk1VXoJ8NKlr/ccCNcen3T28dTLh7dEIExPHF/QMv1Ny/Q3PRn3+r/2H/7hW4HuUBEQTw124/LQ&#10;ESpHiGxmMNc27u8o2jY+J+Q7hGHf9Dc90e91peMrEGaT0oAxgtal0rB2TmiaXsK69B22ew6Ea49P&#10;Ovt47zPgzyEQpieOL2iZ/qZl+puejHv9j//pp9lAOOqLH337cA/Yj3F/R9GuOL8yvnLbGufQtk5/&#10;0zL9TU/0e13p+AqE2ZyYJT0+kF3r+2LT0HLK9+MOpoalew6Ea4/P+PdRPRII0xPHF7RMf9My/U1P&#10;hj7/K3/tVTYIHuqzX/rgcA/Yj/G+PIo2pWFwaQJDa/Q3LdPf9ES/15WOr0CYTYkwOJ1JutYnG8eB&#10;aVT8e6o08CyF1HsOhGuOT7xBGf/+nPVrgUCYnji+oGX6m5bpb3oy9PkP/sZ/mw2Ch/rCB9843AP2&#10;Y7wvj2J96XmUKRXnvOID+PFVaUulYfCcD/bvnf6mZfqbnuj3utLxFQhzFfF9tREiDhXfL5xeJjoO&#10;aud87/Ap6XfYzgk8w/i+UTm5QHj8PKfWOZYGwjXHJ57T+Hfp+sWbmHj8+Pn4dhEsx3ffrNkH1yQQ&#10;pieOL2iZ/qZl+puejHv9n3r6H2TD4KgPb79/uAfsx7i/o1jfOYHwuOKcx7nngOJ+rYfBce4wrmYX&#10;54rGzzX+/1/6l/6lu48++uii/T2cu0wnsqwV8tde/jHpebuoKeKcXXq/OUXeeN99qf6Ga9HvdaXj&#10;KxBeQRygxB/lOBBM69wDu9blDjTGFQc6MVt4TWnYOPdAanzfqJxTz2tq5cSyj1WM2XD/OFjM3WZc&#10;0bdjNccnHm/8u9g2hp+nj1uqJW+UtkIgTE8cX9Ay/U3L9Dd794tf/uru/W999+5zX/nw/lLPMbv3&#10;pz/7+eG3bxv3eswSjtunYbDvD2avxv0dxfri3Ebu/MXcmvsh+Lj9+P4tXiY6nuM4BC7VP/fP/XN3&#10;3/zmNw/3qiPOj8U5qdzjp3XOuavayz8lzg/mHn+Kqef0SkWe/Tc90e91peMrEF4g/mCOQ7hSxR/V&#10;uQd3rUsDwnHFwUR8AjANLJdKD1LmHkCN7xuVc+x5zamc3O2WVPr8a45P+iZp+MDE+GdTa8/bkkCY&#10;nji+oGX6m5bpb/YswuDPf/Vr74S6UR9/8unhVr+R6/eYDRwhcgTBX3/5w/ufwR7l+pt1pec1jn04&#10;P85lxO3T2Z9DxW2mSK/u1uL5xnhO4+c4pWqNw5Tzvrmauj61lz9F2lNDTSEQrsP+m57o97rS8RUI&#10;nykO1KZ8Um1c8Udy7ZBzr2L8cmM0rhjfNQ9wBMJvV/r8LxkIp9tO/DsOguN28bhR8dqXDozjEtN7&#10;lAbC6f5XKaWUUkopdX791u/9QTYMjvrjf/pp9j5KKXVu/c7v/M5b5yq+9KUvZW+XVlzq+P/f3v/+&#10;SnLf96Hn/TPWwPpBEC4QYYG7hh6t88Aw/SDwQ26AjUE/oDH2teE9MRV4LEBec0zD9olMTzyr67E0&#10;V2OQntCJDyUrEYdRLp3j6AdvxsRSV9aEMhOQHiEASdgQMbQh0WuakWyh936Oukbf853q7qruqu6q&#10;7/f1Aj4g53RVdfX3fE6fOvXub1W6Xtd1f/mXf/ne8j/2Yz92NjO2bbk517/6V//q3LhExSzgj370&#10;o2evN+qJJ544e/35cp/5zGdat7ltxfPkzxH7El+P/Yx9if+u2p/0ktZtNfb2u1Q8R77dptqWzyvd&#10;r+jh+JnoU23bVErVXQwrH1+B8BZ2Cf3ik4BC4fvF5aEjAGy790SEgkM4VCA8lHy7u1b++vcZCDfV&#10;JfSP8DcPkGNf50ggrJRSSiml1Hj1jz/8VGsY3FRcFrptPaWU2qYi0ErPVXQNhKPydaNWBZpf/OIX&#10;Fz/zMz9zb7n4/6HDz6lUBKLpmEQIHq8/Xy4fk6g+47+p2oLSdQFm7E8a2EdFWPrZz362dfmxt9+l&#10;Ypv5eKfVtk5e6fLxmtqWUUqpPsWw8vEVCPcUYW4eTqUVl4eOsGrdMiXe22NIEUTm49f3frZt8sBz&#10;X/cQ3pc0dN0mMB1zfGJb+eMR/nf9cESEwvn6c5wlLBBWSimllFJqvPpHj3+8NQhu6n/732+3rqeU&#10;UtvULoFwVD7rc9WMzzz47FLrwsWpVj5zOsLKtjC4qQhD8zEcKpSM72W63Zil27ZcXr/wC79wbr0I&#10;cduWG3v7XSqfoZyHw23r5JUuLxBWSg1RDCsfX4FwT22XsI0grS08i7ArQrq2cDhmxLJaHqxG0L6r&#10;/J4Y8b3pI103qs2cA+ExxycflwiD+8pnj/fdvykQCCullFJKKTVe/dOPfaI1CI76hx+62rqOUkpt&#10;W7sGwnkouCrETZfpWnMMhPPgu8slkfNQc5eAtKmYfZ1uM0LndcF0WrFcHlLns3jH3n6XymcoR7/k&#10;/di2Xlr56xAIK6WGKIaVj69AuIe22cFdLmfcdslbs4Q3i8trp2MWoeIu0sA0qk+g2DWgnnMgPOb4&#10;5I9vcxnwuLR0uo1tQuVDywNhKJnjC0qmvymZ/mYqvvHue4vrpy8tHjs5PftvF7HO+z949b4w+IGj&#10;y4sXX319udR36XdKpr/Hl59H6Xsuput5mNhu39p0e66piXOu6VhErbuqXNPXeSgZ5193dXJycm6b&#10;fc/h5t/X2F5q7O1vEuMa5+2a9eP8a4i+Sbe7SX6uj+Gk791RUDL9Pq58fAXCPeSXvY1flF11DRT5&#10;rq4Hxl3lB1x9Qsn8+7fqe58vF7Uv6Xj16c3G2OOz6fFNun4PpkwgTE0cX1Ay/U3J9DdTEOFthLh5&#10;qPvKG28tl1gtQuFHn3zu3joPPfH04vkvv7Z89Dz9Tsn09/jy81Z9z1PseqW2kvQ955r2dn6p411v&#10;MZZfHbLvLdXiqpDp+vlrGXv7m+R914xXbCf9+ib5eTqGk/Z3FJRMv48rH1+BcA/5gV7fX9j5jFfW&#10;y8d71wPjXQLFrmHpnAPhsccn/fThNp/YFAjDvDi+oGT6m5Lpbw4tAt08DG4qvt5HbGsd/U7J9Pf4&#10;8vNWfc9TxPLp+n3PM5ak7znAtLfz++ruOo759yXOR/WVngOLSo29/XXyc2vpOOf7tUl+LpDhpP0d&#10;BSXT7+PKx1cg3EPfX4y5/BNY2/zCn4t1Bxhd9T0Y3KTt8jNd5Z/ei4OeNvnrjtqXdLyiV/sae3zy&#10;Zfp+YjMf221e46EJhKmJ4wtKpr8pmf7m0J659XJrGNxU26Wft6XfKZn+Hl9+3qrPeYp8lmd8cH7d&#10;JZLH1nY+a9va5nxn3BYs3camS16nvZ3fy3nX84f5+d9tXk++jfQc2NjbXyX6K72lYXOp6Ea+zU12&#10;PQ/Jaml/R0HJ9Pu48vEVCPeQ/mLMf2l2kR8obvMLfy7iQCR9rdvc73WMS+fks7S7fmow/+TdqgOt&#10;tgPofRniQGzM8cnvAbxqlvUq+c/PEP2wbwJhauL4gpLpb0qmvzm0y8++0BoENxWB8VD0OyXT3+PL&#10;z1P0OReTB6B97yM7tLbzWdvWEAHnpm2kvZ0Hwn3PN+Xy85GrJoWsk/dG+nrG3v4qac9FMJyfu8u/&#10;B5uk+9D0fnzQIV5ffn4x/h3fl5pnwfeR9ncUlEy/jysfX4FwD+kvxj4HeY1tflnPWfpao/p+0jEP&#10;GYcYr/ygq8tBYhyspOvEfq0S+5guG7UvbQdifY05PvknEaPiQLGrvB/meBApEKYmji8omf6mZPqb&#10;Q4v7/bYFwU2tuh/wNvQ7JdPf48vP83U5FxPnRuJcS7penO845Ozg0HY+a9va5vxdHiBu2kba25/6&#10;1KfOrbvtObFGfinkbbaXB/5p6Dv29tvk5+7alo/9SJfZJN2HWDcmguTn/doq+n2Ic7wlS/s7Ckqm&#10;38eVj69AuIf0F+M2v6xrC4TzA9w4UOgqPziKA4pV4hNtse34nsQYr5Nfkidq1WzfRn5Quu452g6g&#10;9yVeWzx/1KbXtMrY45P/DMS6Xf7o6dMPUyYQpiaOLyiZ/qZk+puhxX18X3njrcWbb399+ZXNHnz8&#10;emsY/NATTy+XGIZ+p2T6e3xt5zia8zJ5RVgWH8LPA7NYZ9tzOEOKczNt+71NbRNup2MStWkbaW8P&#10;HQi3nRuL19VF7Hce1kal58rG3n4u1kn7btX4pOe9ozZJl88ncXSpTZcFr1na31FQMv0+rnx8BcI9&#10;pL/otjm4yA8Uu/6yn6t4fenrjYqDlk0HdXn4F7XqwCYOovKD6TjAXic/cIqD79hOmzzUjudat/9t&#10;r3luxhyfeCw/SFy3/ZBfajpq3YHulAmEqYnjC0qmvymZ/mYoEQQ/dnK6eODo8r1AN4LeCIc3ifA4&#10;D4UjDO4TKneh3ymZ/h5ffp6vT8W5kVh/0zmyWuTjs0na20MHwiEPR+N816bzuHH+alUwmp/HGnv7&#10;qfQ8XzzPqnNw+T5tki8f1fR1vJamYnZyfv6wqSl8GGKK0v6OgpLp93Hl4ysQ7iH9RRf/31d+oLjp&#10;F30J8ksQNxUHAhH8pgcHsWzbgU0EhqvkY9rUOm0hcvw7nr/Zn9i3tn2Jr68T6+brNNvsW4cy5viE&#10;ONjL14uKnoiD2/Q52g4u1/XD1AmEqYnjC0qmvymZ/m7353/5zuLG5/948aMfeWbxg794ffG+R39j&#10;8T0/cbz4vp/7zcUP/8pTi5+98ZnFH9z+08XfffvbyzVYdS/gCIgjLO4iLg8d9wyOELnrOn3od0qm&#10;v8e36pzUpmrOsaz7cHxt8jHaJO3tMQLhtnNjzbbjfFVz7irOY7Wdz8zXzQPbsbff6HKp6EZ+Dm6T&#10;fJ82nROM1xzn9NJ1YhvcL+3vKCiZfh9XPr4C4R7SX4zbHFzUGAiHOHBJX3efigOFdZ+W3CYQDjH2&#10;bQde6yoCy01iu23rblOHNNb4NOKAtO/2ozb1w9QJhKmJ4wtKpr8pmf4+709e/9rixz/2qdZgs62+&#10;9yc/vHji019YvPetv11uoV7pzOC8IiyeAv1OyfT3+LYNhJuK8yIR+DG9QDhse+4q+iLvjfh3buzt&#10;x/mzdPubxqVvIBznDpvqOtO3LQiPceC8tL+joGT6fVz5+AqEexAIby9ea9uM0lUVBwdtBzO52G6+&#10;btfvTRysdNmn2JdNn3JrtO3PtnVoY4xPKg4C84PNdRUfLJj7pZQEwtTE8QUl09+UTH9/14d+9/nW&#10;MLNLve8DVxaf+KOvLLdUn5jR2zYuTT1y9ZPLJQ9Lv1My/T2+/DzfpvNRcZ6l7f6vXcO0McU+xP4P&#10;Udu8nnxMNp3/SXt7rEA4xGvJZ7Wuqnje5lxvl8A2jLn9rpeKbsT2022OJZ841GeCSS3S/o6Ckun3&#10;ceXjKxDuIf3FGEFZ/LLtU/kv1viF17bcptr0C3zK4kAnfvHHWOSfCIsDoDhYiU9H9gn+YvlmW7Hd&#10;vqFhrB/Pm4efsa0IOvtsr6RAuDHk+LRJeyLdfnxPm+eYc8+nBMLUxPEFJdPflEx/LxZ/8VfvLn7k&#10;yu+1Bpl969cnMhN23+Lyzm3j0dSjTz63XPKw9Dsl09/ji3N06XmMOIfRRZwP3Ga9MQ15PqsJLfvI&#10;Q9FN20h7e8xAuBGzWOP7lu9n/Du+nu9v3hubZsEOvf34d/p4l4kc+Xm5seS9NoX+n5q0v6OgZPp9&#10;XPn4CoR7yH8xHqq2ObACDk8gTE0cX1Ay/U3Jau/vv/nmtxY/9Eu/3RpibluPP/OHy63X5cHHr7eO&#10;R9SLr76+XOqwau93yqa/x7dtIBwfrM8nSWwzq3ZIeUi3S21z3jI/57ppG2lvf+QjHzm3bgSoh5bP&#10;BB/6XO667ef91bUv8+/BmNLnGfu55ijt7ygomX4fVz6+AuEeBMLALgTC1MTxBSXT35Ss9v6+8NHu&#10;9wvuU7/zuS8tn2F+YrbvYyenZwHv+z949Wx275tvf3356GqxXiyfj0Vsaypq73fKpr/Ht20gHCK0&#10;TNeNK6cdUgTSsf9D1Dbhdh5wbrq3ctrbeSAc35dDy2f67np1vdy67adjGcFw16vuxfcu3eaY0ucZ&#10;+7nmKO3vKCiZfh9XPr4C4R7yX4yHKoEwzJNAmJo4vqBk+puS1dzfv/X8i/eFl0PWa3827MngfVgV&#10;6j5wdLlTKByun750FiJHEDyVmcGNmvud8unv8e0SCMe5vXTdCPhqlo/lplA37e1f+IVfOLfupjB5&#10;bBHOpvsTt2Ab0rrt55eKjr6KsexS+a3i8seHvJ1b+jxRnJf2dxSUTL+PKx9fgXAPzX1OD13bfNIO&#10;ODyBMDVxfEHJ9Dclq7W/33n3vcXfP7p8X/A5ZP309U8vn20+IsRtey1RU7kP8C5q7XfqoL/HFyFZ&#10;GmrFObs+0nWjhp5FOid5kLlpLNPe/qmf+qlz6x76vGn+Woa+hPW67ec9OWQ1E5TyDzP07fs80I5Z&#10;zJyX9ncUlEy/jysfX4EwwJ4IhKmJ4wtKpr8pWa39/cu//9nW0HPo+uJX31w+4zy0zQ5uKmYJz12t&#10;/U4d9Pf4dg2EY/l0/Qj6apWHhFHrAvKmrz/72c+eW2eIcDH/vvadcbzp+zrm9vcRCIf0631nQOeB&#10;dt+fmxqk791RUDL9Pq58fAXCAHsiEKYmji8omf6mZLX29/f//MdaQ8+h6/hTn1s+4zwIhGG+9Pf4&#10;dg2E40qE6fqHvo/woeX3xV0XlDZ9/cQTT5xbZ4jZuLsElvns2bawdMzt7ysQzi8vnT62SX7/7Nhn&#10;zkvfu6OgZPp9XPn4CoQB9kQgTE0cX1Ay/U3JauzvV974WmvgOUb9wKWPL591HtZdMvqhJ55eLjVf&#10;NfY79dDf49s1EDZT8rwIgNPxiNBx1Szh6OmYHfxjP/Zj59bZFEzGmMc4R8X/rxIzjftsN8S+5kHp&#10;ycnJ8tHzxt7+NmJM0m2vk3+Yoes9sONy3ul6UUPem7gU3r+piX4fVz6+AmGAPREIUxPHF5RMf1Oy&#10;Gvv7qc9+qTXwHKvefuevl8+8X6+88dbi+ulLZ/f+jf928Y133zubCZy/hvjai6++vlxqvmrsd+qh&#10;v8e3ayAcQVi6flTN2gLPmE3aFgp/8YtfXPzMz/zMuWU3jX8ewEetCoXz720EuOtC23gs3/d1IenY&#10;299Gn0A4vid5qB3rrwt34zXk6wx9f+VSeP+mJvp9XPn4CoQB9kQgTE0cX1Ay/U3Jauzvf/5vPn9f&#10;4Dlm/dc331o+8/5EAJwHu3E56AiJN4lQOELkWCe2ETODu6w3BzX2O/XQ3+PbNRAO28wULVlbaBtB&#10;aMyEjbGJitmp+czgqJh9uk4eeEat+57ll7COOj4+PpvJ3OxL7Fd8LV8uvq+b9mfs7ffVJxAO+Yzu&#10;qNivCHnz19A29vF9bQv78f5NXfT7uPLxFQgD7IlAmJo4vqBk+puS1djfH1iGnfuqL7zy35bPvB9v&#10;vv311lm+UREK9xHhcElq7Hfqob/HN0QgnId9sc3aRYCYjkmXigByk76BcISVbaHtpuoa1o69/b76&#10;BsKhLRTuUhEGj/EaSuH9m5ro93Hl4ysQBtgTgTA1cXxByfQ3Jauxvz/w1L9rDUvHqs9+5avLZ96P&#10;mB3cth9NlTLbdxs19jv10N/jGyIQzrcRATHfCRoj+EzHpq1+6qd+avGpT31qudZ6+VhHbQrgI7TN&#10;75e7rlZd4nqVsbffxzaBcIhgty1sX1VjvoZSeP+mJvp9XPn4CoQB9kQgTE0cX1Ay/U3JauzvD//b&#10;/V4yet8B7GMnp6370dTzX35tuWR9aux36qG/xzdEIByX1E23ESEo3xGhYXO54TQcjv//hV/4hcWT&#10;Tz7Zu7/T8DX+v6u4N258v9v2Jb4Wj627f+4mY2+/i3ie5nmj+opgOMY0307zGuJ7OfZrKEX63t2n&#10;v2GO9Pu48vEVCAPsiUCYmji+oGT6m5LV2N9Pfe5LrUHpWPX2O3+9fOb9eObWy6370VRcUrpWNfY7&#10;9dDflEx/UzL9TU30+7jy8RUIA+yJQJiaOL6gZPqbktXY36+88bXWoHSM+oFLH18+6/biPr4xy7hr&#10;kBvLv/+DV1v355Grn1wuVaca+5166G9Kpr8pmf6mJvp9XPn4CoQB9kQgTE0cX1Ay/U3Jau3v7//5&#10;j7UGpkPX8ac+t3zG/iLYzS///ODj1zsFwxEg56HwQ088fbbNmtXa79RBf1My/U3J9Dc10e/jysdX&#10;IAywJwJhauL4gpLpb0pWa3//8u9/9lxYOlZ98atvLp+xv1X3An7g6PJyic3ifsFR+76P8VTV2u/U&#10;QX9TMv1NyfQ3NdHv48rHVyAMsCcCYWri+IKS6W9KVmt/v/Pufz8LVtsC16Hqpz/+6eWz9RezgNu2&#10;2dT105eWS9JHrf1OHfQ3JdPflEx/UxP9Pq58fAXCe3Lnzp3FzZs3Fzdu3FhcunTpXN2+fXu51HfF&#10;8icnJ2f/BcogEKYmji8omf6mZDX39289/2Jr2DpUvfpnd5fP1N+Lr77eus2mHn3yueWS9FFzv1M+&#10;/U3J9Dcl09/URL+PKx9fgfDIIgQ+OjpaPPzwwyvr1q1by6W/K77WPH7t2rXlV4E5EwhTE8cXlEx/&#10;U7La+/vCRz/VGrjuWr/zuS8tn2E7ca/ftu02FZeTpr/a+52y6W9Kpr8pmf6mJvp9XPn4CoRHErN+&#10;L168eC74XVWbAuGo2Nbdu9t/ohw4PIEwNXF8Qcn0NyWrvb//5pvfWvzQL/12a+i6bT3+zB8ut76b&#10;Bx+/3rr9uNR1zCCmv9r7nbLpb0qmvymZ/qYm+n1c+fgKhEcQYfCFCxfOBbrrqksgHGWmMMybQJia&#10;OL6gZPqbkunvxeIv/urdxY9c+b3W8LVv/fqzLyy3+l0x2zcu8RwB7/s/ePXs/+Nrm8R9hPP7HMe/&#10;3T94e/qdkulvSqa/KZn+pib6fVz5+AqEBxb3/G0Lg2OGbwS6cQnpCHvT2cNtgXBsp22GcduywDwI&#10;hKmJ4wtKpr8pmf7+rg/97vPnwtc+9b4PXFl84o++stzSd7WFulHxtS6hcLj87AtnIXJcJvqVN95a&#10;fpVt6HdKpr8pmf6mZPqbmuj3ceXjKxAe2JUrV84FuBHqtoW4ly5d6hTynpycnNtebB+YJ4EwNXF8&#10;Qcn0NyXT3+f9yetfW/z4x7rfV/h7f/LDiyc+/YXFe9/62+UWzosgt229qHiM/dLvlEx/UzL9Tcn0&#10;NzXR7+PKx1cgPKCY1ZuGt8fHx8tH7tc1EA5pyByzj4F5EghTE8cXlEx/UzL93e7P//Kdxb/8/B8v&#10;fvQjzyx+8BevL/7Bo7+x+J6fOF5838/95uKHf/Wpxc/e+MziD26/tvi7b397uUa7uER0WxgcFbOE&#10;2S/9Tsn0NyXT35RMf1MT/T6ufHwFwgNKZ/NGcHv37t3lI/frEwjnQfO67QLTJRCmJo4vKJn+pmT6&#10;e1xtl4tuKsJi9ku/UzL9Tcn0NyXT39REv48rH1+B8IDSmbybLu3cJxAOzbJdlwemRyBMTRxfUDL9&#10;Tcn097geufrJ1jA4Kh5jv/Q7JdPflEx/UzL9TU30+7jy8RUIDygNeW/cuLH8ajuBMNRHIExNHF9Q&#10;Mv1NyfR3dy+++vri8rMvnN379/rpS8uvrveNd99rDYNj5vCbb399uRT7ot8pmf6mZPqbkulvaqLf&#10;x5WPr0B4QAJhYB2BMDVxfEHJ9Dcl09/dRACcX/75wcevdwp1X3njrbMQuQmCH3riaWHwgeh3Sqa/&#10;KZn+pmT6m5ro93Hl4ysQHtBYgXDcM7hZNur27dvLR4A5EQhTE8cXlEx/UzL9vVnMDF51L+AId5kP&#10;/U7J9Dcl09+UTH9TE/0+rnx8BcIDihC4CW0vXry4/Gq7PoHwzZs37y0bBcyTQJiaOL6gZPqbkunv&#10;zR47OW0Ng5sy23c+9Dsl09+UTH9TMv1NTfT7uPLxFQgP6PT09FxwG/9epWsgHLODL1y4cG/Z4+Pj&#10;5SPA3AiEqYnjC0qmvymZ/t7skaufbA2Cm4oZxMyDfqdk+puS6W9Kpr+piX4fVz6+AuGBpeFt/P+q&#10;ULhLIHznzp2zmcbNclExWxiYJ4EwNXF8Qcn0NyXT35tdfvaF1iC4KTOE50O/UzL9Tcn0NyXT39RE&#10;v48rH1+B8MBOTk7OBbhREf7mwfC6QDjuEXzt2rVz24jadBlqYNoEwtTE8QUl09+UrMb+/sa7753N&#10;6u0a5Mbyq+4hHJeTZj5q7Hfqob8pmf6mZPqbmuj3ceXjKxAewZUrV+4Lc5uKIDjq6Ojo3tdi+ebr&#10;6QzjtOLrERQD8yUQpiaOLyiZ/qZkNfV3BLuPPvncuUD3wcevdwqGX3njrcX7P3j13LoRBsc2mY+a&#10;+p366G9Kpr8pmf6mJvp9XPn4CoRHsi4U7lvCYCiDQJiaOL6gZPqbktXU36vuBRxBb1fPf/m1XrOL&#10;mZaa+p366G9Kpr8pmf6mJvp9XPn4CoRHFPf7XTXjt2vFrOG4lzAwfwJhauL4gpLpb0pWS3/HDN+2&#10;MLipZ269vFySktXS79RJf1My/U3J9Dc10e/jysdXILwHEQwfHx+3Br5tFZeTjhnGZgVDWQTC1MTx&#10;BSXT35Sslv6OwLctCG7q8rMvLJekZLX0O3XS35RMf1My/U1N9Pu48vEVCO9ZhLy3bt1a3Lhx476K&#10;r5sNDOUSCFMTxxeUTH9Tslr6Oy713BYEN2WGcB1q6XfqpL8pmf6mZPqbmuj3ceXjKxAG2BOBMDVx&#10;fEHJ9Dclq6W/v/Hue2f3Cm4Lgx84unx2SWnKV0u/Uyf9Tcn0NyXT39REv48rH1+BMMCeCISpieML&#10;Sqa/Kdkc+zvC24eeePosyI2Q97GT0+Uj67346uutYbDZwfWYY79DV/qbkulvSqa/qYl+H1c+vgJh&#10;gD0RCFMTxxeUTH9Tsrn1d4TBEeK2BbtdxEzhuF/wo08+d/ZfM4PrMrd+hz70NyXT35RMf1MT/T6u&#10;fHwFwgB7IhCmJo4vKJn+pmRz6++YGZyHwU11nSlMvebW79CH/qZk+puS6W9qot/HlY+vQBhgTwTC&#10;1MTxBSXT35RsTv0ds3vbguCmHnz8+nJJaDenfoe+9Dcl09+UTH9TE/0+rnx8BcIAeyIQpiaOLyiZ&#10;/qZkc+pvgTC7mlO/Q1/6m5Lpb0qmv6mJfh9XPr4CYYA9EQhTE8cXlEx/U7K59fe6S0bHPYFhnbn1&#10;O/ShvymZ/qZk+pua6Pdx5eMrEB7RnTt3FicnJ4vj4+PFpUuXBqvbt28vnwGYE4EwNXF8Qcn0NyU7&#10;ZH+/+OrrZyHuo08+t3jm1svLr6735ttfbw2D3//Bq2cziGGdQ/Y7jE1/UzL9Tcn0NzXR7+PKx1cg&#10;PIIIgiO4ffjhh0epW7duLZ8JmBOBMDVxfEHJ9DclO1R/RxCch7pxyecuoe4rb7y1eOTqJ+8FwREo&#10;C4Pp4lD9DvugvymZ/qZk+pua6Pdx5eMrEB5YzN69cOFCa5A7VAmEYZ4EwtTE8QUl09+U7BD9/fyX&#10;X7svDG4qLgkNYzlEv8O+6G9Kpr8pmf6mJvp9XPn4CoQHdnR01BriDlkCYZgngTA1cXxByfQ3JTtE&#10;fzeze1eV2b6M5RD9DvuivymZ/qZk+pua6Pdx5eMrEB7QzZs37wtvY7bwlStXFjdu3DgLcoeou3fv&#10;Lp8RmBOBMDVxfEHJ9DclO0R/x6Wh24LgpuI+wTCGQ/Q77Iv+pmT6m5Lpb2qi38eVj69AeEDXrl07&#10;FwZHECy8BRoCYWri+IKS6W9Kdoj+fuzktDUIjnrg6PJyKRjeIfod9kV/UzL9Tcn0NzXR7+PKx1cg&#10;PKBLly6dmxksDAZSAmFq4viCkulvSjZEf7/yxluLF199vfPM3rgkdFsYHHX52ReWS8Hwhuh3mCr9&#10;Tcn0NyXT39REv48rH1+B8IDSQDj+HyAlEKYmji8omf6mZLv0dwS7+f2A43LQXe4BHCHy+z949d56&#10;MTP4+ulL7h/MqHbpd5g6/U3J9Dcl09/URL+PKx9fgfCABMLAOgJhauL4gpLpb0q2S38/9MTT58Lg&#10;puLrXcXM4ihBMPuwS7/D1OlvSqa/KZn+pib6fVz5+AqEB3Tjxg2BMLCSQJiaOL6gZPqbkm3b389/&#10;+bXWMLipCHlharbtd5gD/U3J9Dcl09/URL+PKx9fgfCAbt++fS8QjnsIA6QEwtTE8QUl09+UbNv+&#10;jss7twXBTcXjMDXb9jvMgf6mZPqbkulvaqLfx5WPr0B4YBcvXrwXCt+8eXP5VQCBMHVxfEHJ9Dcl&#10;27a/N80Qjsdharbtd5gD/U3J9Dcl09/URL+PKx9fgfDA0lnCR0dHi7t37y4fAWonEKYmji8omf6m&#10;ZNv2d9zz94Gjy61h8Ps/eNU9gZmkbfsd5kB/UzL9Tcn0NzXR7+PKx1cgPIKYGdyEwjFjGCAIhKmJ&#10;4wtKpr8pWfT0J/7jrcU//NDVxd/76V87C3MfOzldPrpe3Cc4D4MjJDY7mKnyfk7J9Dcl09+UTH9T&#10;E/0+rnx8BcIjSUPhS5cumSkMCISpiuMLSqa/KdmTn/n8WRCcB7sRDHcRM4EvP/vC4tEnnzv775tv&#10;f335CEyP93NKpr8pmf6mZPqbmuj3ceXjKxAe0LVr187C36YuXLhwLxQesm7durV8RmBOBMLUxPEF&#10;JdPflCxmBudhcFPXT19aLgVl8H5OyfQ3JdPflEx/UxP9Pq58fAXCA4oQuC3AHboEwjBPAmFq4viC&#10;kulvShWzeduC4KYeufrJ5ZJQBu/nlEx/UzL9Tcn0NzXR7+PKx1cgPCCBMLCOQJiaOL6gZPqbUsXl&#10;ntuC4KYEwpTG+zkl09+UTH9TMv1NTfT7uPLxFQgPSCAMrCMQpiaOLyiZ/qZk/+M/u9IaBkfFPYGh&#10;JN7PKZn+pmT6m5Lpb2qi38eVj69AeEC3b98+C2vHrrt37y6fEZgTgTA1cXxByfQ3c/Hiq68vHjs5&#10;XTz65HOLZ269vPzqep/4j7daw+AHH79+NoMYSuL9nJLpb0qmvymZ/qYm+n1c+fgKhAH2RCBMTRxf&#10;UDL9zRxECNwW6m4SPf3v/9MXF//4w0+dzRaOdWJmsDCYEnk/p2T6m5Lpb0qmv6mJfh9XPr4CYYA9&#10;EQhTE8cXlEx/M3XXT1+6LwxuKoLidfQ3NdHvlEx/UzL9Tcn0NzXR7+PKx1cgDLAnAmFq4viCkulv&#10;pu6Rq59sDYOjHji6vFyqnf6mJvqdkulvSqa/KZn+pib6fVz5+AqEAfZEIExNHF9QMv3N1MVlntvC&#10;4KbWXf5Zf1MT/U7J9Dcl09+UTH9TE/0+rnx8BcIAeyIQpiaOLyiZ/mbq2u4f3NSm+wjrb2qi3ymZ&#10;/qZk+puS6W9qot/HlY+vQBhgTwTC1MTxBSXT3+xTzOZ95Y23Fs9/+bWz/3bx5ttfbw2Do5659fJy&#10;qXb6m5rod0qmvymZ/qZk+pua6Pdx5eMrEAbYE4EwNXF8Qcn0N/sSAXB++eeY/bvuks+NF199ffH+&#10;D169t17cO/j66UvLR1fT39REv1My/U3J9Dcl09/URL+PKx9fgfAe3bp1a3Hjxo3FtWvXFpcuXbqv&#10;4rGbN28u7ty5s1yDuYnv8cMPPzxIUR6BMDVxfEHJ9Df7EKHvqnsBP/TE08ulNotQOapLiBz0NzXR&#10;75RMf1My/U3J9Dc10e/jysdXIDyyCHevXLmyuHDhQmvot6ouXrx4Fg6X5vbt2/cC8XxM4jXHWJ2e&#10;ni6X3o8Y5+Pj48XR0dG5/Yl9PDk5Wdy9e3e55GYlBsJDjk+b+BlpeiLdfjxfPG88/67PMRUCYWri&#10;+IKS6W/2IS7t3BYGNxWXhR6D/qYm+p2S6W9Kpr8pmf6mJvp9XPn4CoRHEgFWhFxpwLVNRSgWIePc&#10;ReiXB37rah+vO8LpPORsqwiuI/jsoqRAeIzxScXPSAS+bdvMK55j3x8UGINAmJo4vqBk+pt9eOzk&#10;tDUIbmrTvYC3pb+piX6nZPqbkulvSqa/qYl+H1c+vgLhEUTQFbNd24KtbWvOs4UjWOw7Q7qpsV73&#10;NvsUs5c3aQuE42vb1CGNNT6NbXuiz3NMkUCYmji+oGT6m32I+/22BcFNPf/l15ZLDkt/UxP9Tsn0&#10;NyXT35RMf1MT/T6ufHwFwiNYNRM2ArB4LGYOx/2C84rZkuuC5EOHhNuImcFtwV+8zrbXny8XFeHh&#10;kNr2Kf4d35cmjI0Zr22zYzfNhI1183XmZszxCat6Ir7/sX7zHNET2z7HVAmEqYnjC0qmv9mHuOdv&#10;WxAcFfcW7npP4L70NzXR75RMf1My/U3J9Dc10e/jysdXIDywCKvyACtC4D6Xu43ALMKwPDSLcGxu&#10;91KNGZ3pa4jXFGHfKhH+5qF4jN+Q8n2K54sxb9O2/+u+B/Ha0uWj5mbM8Qn59zfWWRf6x89Cvvyq&#10;/Zk6gTA1cXxByfQ3fb346utnIe4DR5cX7//g1bPLQXcR6+VhcKwfXx+L/qYm+p2S6W9Kpr8pmf6m&#10;Jvp9XPn4CoQHFmFVGl7tcsnjtktPz2l2ZOx/uu9R68LgRoSD+XrrAsM+Ikjsu+38exAB5SqHDITT&#10;4HTbEH3s8Ymfh3TZTWFwI589HrOV50ggTE0cX1Ay/U0fqy79/NATTy+XWO/Nt79+to1Hn3zu7L9j&#10;zQxu6G9qot8pmf6mZPqbkulvaqLfx5WPr0B4QDELOA2thghvI1RNL5sb4dtc5OMRoV5X+czToYLw&#10;CBLT7cbzbJK/jvh+rDL3QHjs8ckvAd31AxN5UL3uOaZMIExNHF9QMv1NVxHexqzgtkA46plbLy+X&#10;nA79TU30OyXT35RMf1My/U1N9Pu48vEVCA8oDeSGDKzyWZVzkY5HVJ/Z0vlr7hJMdpHPZu16Ke98&#10;5veqWa1zD4THHJ98bPr+jMRrStef42WjBcLUxPEFJdPfdPXKG2+1BsFNPXL1k8slp0N/UxP9Tsn0&#10;NyXT35RMf1MT/T6ufHwFwgNKA6uhAsyQz47sctnlKcgD4T77nYeH2wacqbZLWHfVdcbynAPhsccn&#10;n308p8ufD0UgTE0cX1Ay/U1XMUO4LQhuquu9hPdJf1MT/U7J9Dcl09+UTH9TE/0+rnx8BcIDSgPh&#10;COeGlAZpcwmEdzFGILzLNiO8TNdddQ/bOQfCY49PPvu4y72DSyMQpiaOLyiZ/qaP93/wamsYHPX8&#10;l19bLjUd+pua6HdKpr8pmf6mZPqbmuj3ceXjKxAekEB4OHnAOMR45tvsM4u7a1g650B47PFJH4+q&#10;kUCYmji+oGT6u14R4Mas3keffK7z/X9ffPX11jA4tjFF+pua6HdKpr8pmf6mZPqbmuj3ceXjKxAe&#10;0PHx8b2wa8xLRtcwszIdy6g+9x9eJQ1Mo/qEzHnguer+t3MOhMccn+jZ9PFt9q8EAmFq4viCkunv&#10;+sSln+N+v3mo++Dj15dLrBf3En7oiafPZgvHOtdPXzrb5hTpb2qi3ymZ/qZk+puS6W9qot/HlY+v&#10;QHhAaaB24cKFs3uyDiEP6krXdi/bIcYyv4dtn8AzpOtGtWkLhONrfWsbaZ9sE7iOOT7xmtLH8v2L&#10;wDieP76eLhfBcnw4YIgPBEyBQJiaOL6gZPq7PpeffeG+MLipKd4HeBf6m5rod0qmvymZ/qZk+pua&#10;6Pdx5eMrEB5QHnqtus9sHzE7OMLlZps1zKzMg8mhZlvnYePpab+Td+m6UW3yHti22jRh8aqKcWrW&#10;j/v1ti2TVh6yjzk+8XzpY03YHF/Pn3dVRTgcy8+ZQJiaOL6gZPq7PuvuA/zA0eXlUmXQ39REv1My&#10;/U3J9Dcl09/URL+PKx9fgfDAIrRKQ6wI6bad3RqzJvPtlTJTcpU8OIwwPELxIeTBY99wMV03qk2+&#10;/9tWm7bldqn89Y85Pvks9/h3/rWuNeefAYEwNXF8Qcn0d30i9G0Lg6MEwjBf+p2S6W9Kpr8pmf6m&#10;Jvp9XPn4CoQHFrMq8wArQt0IvyLg3STC49hGOtuzqZj1WbIYn3Q2dNTJycny0d0JhM/XIQPh/Psc&#10;/46ej+XieaMi+G37OYjq8rM0RXkgnL//KqWUUmqa9Y8e/3hrGBz1Dz90tXUdpZRSSimllFJKdS+G&#10;lY+vQHgEq0KspiLYjfAtr3w2cFoRmM01BOsigvAYl/Q1xzgOKcY43f6QgWcjttlluW3k29218tc/&#10;5vismg0cfb1pxm/bBwViX+dIIKyUUkodvr78lf+y+MR/vLX4n//Nf1j8+//0xdZl8orl28LgqHis&#10;bR2llFJKKaWUUkp1L4aVj69AeCSbQuE+VWMYPEbglwee+7qH8L6koes24zfm+LTNnD8+Pu58OfXo&#10;/3z9Of5MCISVUkqpw1aEt//jP7tyLtD9sSv/qnXZvJ78zOcXf++nf+3eevH/ESq3LauUUkoppZRS&#10;Sql+xbDy8RUIjyhmPuYzG/tWhHRD3UN3itpmf0Y4vO19l9e5du3aueeJALWPdN2oNnMOhMccn3xc&#10;IgzuK9ZJt9F3/6ZAIKyUUkodrmJmcBropvWPP/xU6zptFbOKo2J7bY8rpZRSSimllFKqfzGsfHwF&#10;wiOLYDOC4Xz25bqKS0fHDOOSZwWHfYbBIQ1Mo/oEinmgGd+jNnMOhMccn/zxbS4HHj9H6Ta2CZUP&#10;LQ+EoWSOLyiZ/p6n66cvtYbBTX3j3feWS9ZNf1MT/U7J9Dcl09+UTH9TE/0+rnx8BcJ7FsFYBFsR&#10;tuUVj5U8GzjVFgYPfc/g3MnJydbPlweaqwLXfLmofYkeap5zm0B47PHZ9PgmXb8HUyYQpiaOLyiZ&#10;/p6nR65+sjUIburFV19fLlk3/U1N9Dsl09+UTH9TMv1NTfT7uPLxFQizd/lMz6ixw+CwS6DYNSyd&#10;cyA89vjErOHm8fgwQF8CYZgXxxeUTH/P02Mnp61BcFNvvv315ZJ109/URL9TMv1NyfQ3JdPf1ES/&#10;jysfX4Ewe9UWBkeQuQ9xKer8ubuKgDNdLwLQNnMOhMcen3yZvpdEFwjDvDi+oGT6e54i8G0LgqMe&#10;euLp5VLob2qi3ymZ/qZk+puS6W9qot/HlY+vQJi9yWeRRkVAvE9xj+L0+U9PT5ePrJfObo1aFWbO&#10;ORAOY45P/mGAVbOsV0lfX9S+PkgwJIEwNXF8Qcn09+E9c+vlxYOPX188cHT5rGL2bxfPf/m1+8Lg&#10;2I7Zwd+lv6mJfqdk+puS6W9Kpr+piX4fVz6+AmH2Ip8dGrXvMDhcu3bt3D50CSUjFE3XifBzlbkH&#10;wmOOT8xAzu8b3eee2Xno3DWsnhKBMDVxfEHJ9PdhXX72hftC3aius3xfeeOtxfXTl85C5AiWv/Hu&#10;e8tHCPqbmuh3Sqa/KZn+pmT6m5ro93Hl4ysQHlCEcE1YNfTsxTQIi9BxTvIwOELBvpcLXie2dXx8&#10;fDb+m8Y9Ash0X6I27Us+a3bdcxwyEI7XFs8fte34jj0+aWgdFetGULxJPrt8m3sQT4FAmJo4vqBk&#10;+vtwIryNGcFtgXBUzABmN/qbmuh3Sqa/KZn+pmT6m5ro93Hl4ysQHpBA+LwI+sYOgyPAzGedxizX&#10;dSI8TpePUHLVTNW2/V8XYB4yEB7KmOMTj+UzfddtPxzyvtNDEwhTE8cXlEx/H07bJZ/TitnD7EZ/&#10;UxP9Tsn0NyXT35RMf1MT/T6ufHwFwgMSCH9XBH/5zNGoCBtjbLapttcdX8+fI2qdthA5/h1BcjxH&#10;VMxIzYPLqPj6Om2BcLPNvnUoY45PiA8E5OtFRbgc4W/6HOnPVFPRV3MlEKYmji8omf4+nE2BcNd7&#10;CbOa/qYm+p2S6W9Kpr8pmf6mJvp9XPn4CoQHNFYgHAFdGogdMizsKvYx3echqm1MtwmEQ+xfHnpu&#10;qggsNxnydR/SWOPTiPv/9t1+VITB62YgT51AmJo4vqBk+vtw4pLRbUFwUy+++vpySbalv6mJfqdk&#10;+puS6W9Kpr+piX4fVz6+AuEBjREIR/iVX8J33eV1p2JfgXDb88T3oYuYqdo2yzWvCC67zHwNpQTC&#10;YYzxSUUft80AXlUxQ3nOYXAQCFMTxxeUTH8PI8Ld66cvLR65+snFo08+t3jm1svLR9ZbNUvY7OBh&#10;6G9qot8pmf6mZPqbkulvaqLfx5WPr0B4CxH6RTiZVxqeRdDVtkzXivXbwrJ4jjnYVyAc4jLDzWzT&#10;GLO+oWGsH6F7Hn7GtiLo7LO9kgLhxpDj0yaC5wh7836P72nzHHP4EEQXAmFq4viCkunv3UUY/ODj&#10;1+8LdR964unlEuu98sZbZ8u+/4NXz/4bwTLD0N/URL9TMv1NyfQ3JdPf1ES/jysfX4HwFiKYTIOr&#10;fdaqUBSYPoEwNXF8Qcn09+5iNm8eBjfVdaYw49Df1ES/UzL9Tcn0NyXT39REv48rH1+B8BYOFQjP&#10;/f6pUDuBMDVxfEHJ9PfuYmZvWxgcFZeQ5nD0NzXR75RMf1My/U3J9Dc10e/jysdXILyFfQfCcenc&#10;eE5hMMybQJiaOL6gZPp7N3G56LYguKm4lDSHo7+piX6nZPqbkulvSqa/qYl+H1c+vgLhLezjHsJR&#10;p6enZ/dXBcogEKYmji8omf7enRnC06W/qYl+p2T6m5Lpb0qmv6mJfh9XPr4C4QFFCNwEwhHoAqQE&#10;wtTE8QUl09/nxYzfF199/ezev2++/fXlV9eL5dvC4AeOLi9eeeOt5VIcgv6mJvqdkulvSqa/KZn+&#10;pib6fVz5+AqEByQQBtYRCFMTxxeUTH9/VwS7+Wzfx05Ol4+ud/30pXPrxaWin//ya8tHORT9TU30&#10;OyXT35RMf1My/U1N9Pu48vEVCA9IIAysIxCmJo4vKJn+/o6YDRwzetNQt6muoXCI7ZgVPB36m5ro&#10;d0qmvymZ/qZk+pua6Pdx5eMrEB5Q3O837i8cdefOneVXAb5DIExNHF9QMv39HY8++VxrGBwVQTHz&#10;pL+piX6nZPqbkulvSqa/qYl+H1c+vgJhgD0RCFMTxxeUTH9/xyNXP9kaBjdl1u886W9qot8pmf6m&#10;ZPqbkulvaqLfx5WPr0B4T2LG8M2bN88uJR2Xlk4rZhbnYvmTkxMzjaEgAmFq4viCkunv74jLQrcF&#10;wU3FpaCZH/1NTfQ7JdPflEx/UzL9TU30+7jy8RUIjyxC4KOjo3v3Fm6ruMR0Lr7WPH7t2rXlV4E5&#10;EwhTE8cXlEx/f0fMAG4LgqPictLMk/6mJvqdkulvSqa/KZn+pib6fVz5+AqERxKzfi9evHgu+F1V&#10;mwLhqNjW3bt3l48CcyQQpiaOLyhZaf39jXffW1w/fWnx4OPXz8LcuP/v5WdfWD66XqyXh8EPPfH0&#10;2TaZp9L6G9bR75RMf1My/U3J9Dc10e/jysdXIDyCCIMvXLhwLtBdV10C4SgzhWHeBMLUxPEFJSut&#10;v1dd+jnuEdxFzBSOYDi28+KrrwuDZ660/oZ19Dsl09+UTH9TMv1NTfT7uPLxFQgPLO752xYGxwzf&#10;CHTjEtIR9qazh9sC4dhO2wzjtmWBeRAIUxPHF5SspP5ed9nnqHicupTU37CJfqdk+puS6W9Kpr+p&#10;iX4fVz6+AuGBXbly5VyAG6FuW4h76dKlTiHvycnJue3F9oF5EghTE8cXlKyk/n7m1sutQXBTMfOX&#10;upTU37CJfqdk+puS6W9Kpr+piX4fVz6+AuEBxazeNLw9Pj5ePnK/roFwSEPmmH0MzJNAmJo4vqBk&#10;JfX3819+rTUIbioCY+pSUn/DJvqdkulvSqa/KZn+pib6fVz5+AqEB5TO5o3g9u7du8tH7tcnEM6D&#10;5nXbBaZLIExNHF9QspL6O+732xYERz1wdPnsnsDUpaT+hk30OyXT35RMf1My/U1N9Pu48vEVCA8o&#10;ncm76dLOfQLh0CzbdXlgegTC1MTxBSWban9HuHv52RcWDz3x9OLRJ5/rPLt31WWjY1vUZ6r9DWPQ&#10;75RMf1My/U3J9Dc10e/jysdXIDygNOS9cePG8qvtBMJQH4EwNXF8Qcmm2N9vvv31xfs/ePW+UDfC&#10;4S5eeeOts2VjG/HfuJQ0dZpif8NY9Dsl09+UTH9TMv1NTfT7uPLxFQgPSCAMrCMQpiaOLyjZFPv7&#10;kaufvC8Mbkq4Sx9T7G8Yi36nZPqbkulvSqa/qYl+H1c+vgLhAY0VCMc9g5tlo27fvr18BJgTgTA1&#10;cXxByabW3+vuAxwVYTF0NbX+hjHpd0qmvymZ/qZk+pua6Pdx5eMrEB5QhMBNaHvx4sXlV9v1CYRv&#10;3rx5b9koYJ4EwtTE8QUlm1p/bwqEH3z8+nJJ2Gxq/Q1j0u+UTH9TMv1NyfQ3NdHv48rHVyA8oNPT&#10;03PBbfx7la6BcMwOvnDhwr1lj4+Pl48AcyMQpiaOLyjZFPv7gaPLrWFw1GMnq49JITfF/oax6HdK&#10;pr8pmf6mZPqbmuj3ceXjKxAeWBrexv+vCoW7BMJ37tw5m2ncLBcVs4WBeRIIUxPHF5Rs7P6OGb9x&#10;399nbr28ePPtry+/ul4s3xYGR1Ac24Ouxu5vmBL9Tsn0NyXT35RMf1MT/T6ufHwFwgM7OTk5F+BG&#10;RfibB8PrAuG4R/C1a9fObSNq02WogWkTCFMTxxeUbMz+jhA4n+3bdYbv9dOXzq0Xl4p+5Y23lo9C&#10;N2P2N0yNfqdk+puS6W9Kpr+piX4fVz6+AuERXLly5b4wt6kIgqOOjo7ufS2Wb76ezjBOK74eQTEw&#10;XwJhauL4gpKN1d8vvvr6yks/R9jbVcwq7jqzGHJj9TdMkX6nZPqbkulvSqa/qYl+H1c+vgLhkawL&#10;hfuWMBjKIBCmJo4vKNlY/f3I1U+2hsFRERTDPozV3zBF+p2S6W9Kpr8pmf6mJvp9XPn4CoRHFPf7&#10;XTXjt2vFrOG4lzAwfwJhauL4gpKN1d9xiee2MLgp9wJmH8bqb5gi/U7J9Dcl09+UTH9TE/0+rnx8&#10;BcJ7EMHw8fFxa+DbVnE56ZhhbFYwlEUgTE0cX1Cysfr70Sefaw2Co8wQZl/G6m+YIv1OyfQ3JdPf&#10;lEx/UxP9Pq58fAXCexYh761btxY3bty4r+LrZgNDuQTC1MTxBSXr0999ZvXGPYTbwuCox05Ol0vB&#10;uPr0N8ydfqdk+puS6W9Kpr+piX4fVz6+AmGAPREIUxPHF5RsU39HCBwBbszqjTA3/nv99KXlo+vF&#10;enkY/NATT7tcNHuzqb+hJPqdkulvSqa/KZn+pib6fVz5+AqEAfZEIExNHF9Qsk39/cjVT94X6kZ1&#10;neX7yhtvnQXIl5994WzWMOzTpv6Gkuh3Sqa/KZn+pmT6m5ro93Hl4ysQBtgTgTA1cXxBydb19/Nf&#10;fq01DG7qzbe/vlwSpmldf0Np9Dsl09+UTH9TMv1NTfT7uPLxFQjvQdwX+O7du8t/bXbz5s2z+wn3&#10;WQeYPoEwNXF8QcnW9XfM7G0LgpvqeuloOJR1/Q2l0e+UTH9TMv1NyfQ3NdHv48rHVyA8kghzb9y4&#10;sTg6Olo8/PDDZwFvV5cuXTpbJ+rKlStngTIwfwJhauL4gpKt6++4zHNbENxUzCCGKVvX31Aa/U7J&#10;9Dcl09+UTH9TE/0+rnx8BcIjiDD44sWL90LdXQLhqAsXLpzNGgbmTSBMTRxfULJ1/R33/20LgqMe&#10;OLrsktFM3rr+htLod0qmvymZ/qZk+pua6Pdx5eMrEB5YWxgctUsgvM02gOkRCFMTxxeU4Bvvvnc2&#10;4/fBx68vHn3yucUzt14++/qm/m6bJRxhsMtFMweb+htKot8pmf6mZPqbkulvaqLfx5WPr0B4YHGZ&#10;6LYw9/bt28slNksvNZ1WfA2YL4EwNXF8wdzFTN8IcfNg97GT0079HeHxQ088vXj/B68uHrn6SZeK&#10;Zja69DeUQr9TMv1NyfQ3JdPf1ES/jysfX4HwgGJ2cFzeOQ1xI9yNr28jZgTnwbBLR8N8CYSpieML&#10;5i7C3DwMburJz3xef1OstLf1N6XT75RMf1My/U3J9Dc10e/jysdXIDyg09PTc+HtycnJ8pHt3blz&#10;51zIHJejBuZJIExNHF8wZ3Gf37YguKkfu/Kv9DfFSntbf1M6/U7J9Dcl09+UTH9TE/0+rnx8BcID&#10;Si8XPeTlnfPLUAPzJBCmJo4vmLNNgfA//vBT+ptipb2tvymdfqdk+puS6W9Kpr+piX4fVz6+AuEB&#10;Xbp06V5oe3x8vPzq7uL+w2kg3Od+xMB0CISpieML5uwb777XGgQ39aGnPq2/KVba2/qb0ul3Sqa/&#10;KZn+pmT6m5ro93Hl4ysQHlAaCMes3iGlgXDcWxiYH4EwNXF8wZTEjN/nv/za4plbL5/9fxfXT19q&#10;DYPf/8Griy9/5b/ob4qV9rb+pnT6nZLpb0qmvymZ/qYm+n1c+fgKhAckEAbWEQhTE8cXTMXlZ19Y&#10;PHB0+Vyo+9jJ6fLR9fJQ+KEnnj4LlPU3JdPf1ES/UzL9Tcn0NyXT39REv48rH1+B8IDiMtFNaOuS&#10;0UBOIExNHF8wBTErOA1004rHuooQOC4j3dDflEx/UxP9Tsn0NyXT35RMf1MT/T6ufHwFwgOKWcFN&#10;aHvhwoXF3bt3l4/sJt1uFDBPAmFq4viCKXjk6idbw+ComDW8Lf1NyfQ3NdHvlEx/UzL9Tcn0NzXR&#10;7+PKx1cgPKC4lHMa3F65cmX5yPZiNnCEy802h5x5DOyXQJiaOL5gCuJ+v21hcFPprN8+9Dcl09/U&#10;RL9TMv1NyfQ3JdPf1ES/jysfX4HwwI6Oju4LhbedKRwBcxoGR928eXP5KDA3AmFq4viCKYh7/rYF&#10;wVEPPn59uVR/+puS6W9qot8pmf6mZPqbkulvaqLfx5WPr0B4YKenp+cC3KgIda9du3YW8G4S4XGE&#10;vpcuXbpvOxcvXlwuBcyRQJiaOL5gDDGjt8+s3nX3EL787AvLpfrT35RMf1MT/U7J9Dcl09+UTH9T&#10;E/0+rnx8BcIjiFnBeZibVgS7Efjmlc8GTisei8tHA/MlEKYmji8YUoTAj52cnt33N8Lc+O/105eW&#10;j64X6+VhcHxt28tFB/1NyfQ3NdHvlEx/UzL9Tcn0NzXR7+PKx1cgPJJNoXCfEgZDGQTC1MTxBUOJ&#10;4HbVpZ+7hsKvvPHW2bIxKzj+f1f6m5Lpb2qi3ymZ/qZk+puS6W9qot/HlY+vQHhEJycna2f9dqnj&#10;4+Ot70EMTItAmJo4vmAo6y77HLXLTN9t6W9Kpr+piX6nZPqbkulvSqa/qYl+H1c+vgLhka27J/Cq&#10;Ojo6OpthbFYwlEUgTE0cXzCUR598rjUIburFV19fLrk/+puS6W9qot8pmf6mZPqbkulvaqLfx5WP&#10;r0B4z27dunUWEN+4ceO+isfu3LmzXBIojUCYmji+YCht9wBOK2YQ75v+pmT6m5rod0qmvymZ/qZk&#10;+pua6Pdx5eMrEAbYE4EwNXF8wVDinr9tQXDU+z941SWjYWD6m5rod0qmvymZ/qZk+pua6Pdx5eMr&#10;EAbYE4EwNXF8QZsIdy8/+8Liwcevn10Kuuvs3rZZwg8cXT7I7OCgvymZ/qYm+p2S6W9Kpr8pmf6m&#10;Jvp9XPn4CoRnJC4nfXJy4t7CMFMCYWri+IJc3Os3Qtw82L1++tJyifWeufXy4qEnnj4Lkx+5+smz&#10;cPlQ9Dcl09/URL9TMv1NyfQ3JdPf1ES/jysfX4HwxN29e/fsnsOXLl1aPPzww2cV9xoG5kcgTE0c&#10;X5CKyzpHkJuHwU29+fbXl0vOg/6mZPqbmuh3Sqa/KZn+pmT6m5ro93Hl4ysQnqAmBD4+Pr4XAqcl&#10;EIZ5EghTE8cXpNbdBzgqLiM9J/qbkulvaqLfKZn+pmT6m5Lpb2qi38eVj69AeCI2hcBpCYRhngTC&#10;1MTxBam4129bENxU3CN4TvQ3JdPf1ES/UzL9Tcn0NyXT39REv48rH1+B8AH1CYHTEgjDPAmEqYnj&#10;C1Jxyei2ILipuD/wnDR9fetL/3nx65/4Xxc/+pFnFj/4i9cX73v0Nxbf8xPHi+/7ud9c/PCvPLX4&#10;2RufWfzB7T9d/N23v71cE6Yvfe+OgpLpd0qmvymZ/qZk+pua6Pdx5eMrEN6zbUPgWD7Wu3PnznJL&#10;wNwIhKmJ44uyxSWgr5++dBbkdr3/b8wCbguD497CERjPyWf+00uLf/LEjdbX01bf+5MfXjzx6S8s&#10;3vvW3y63ANPl/Zua6HdKpr8pmf6mZPqbmuj3ceXjKxDeg21C4KOjo8WVK1cWp6fzuoQisJpAmJo4&#10;vihXBLsPHF0+F3h2vQdwhMjNOrGNh554enZh8Id+9/lzr71Pve8DVxaf+KOvLLcE0+T9m5rod0qm&#10;vymZ/qZk+pua6Pdx5eMrEB7JNiHwxYsXFycnJ4vbt28vtwKURCBMTRxflCkNdPOK+wR3FbOK5xYE&#10;/8Vfvbv4kSu/1/ra+9avdwzQ4RC8f1MT/U7J9Dcl09+UTH9TE/0+rnx8BcID2vZy0E25NzCUTSBM&#10;TRxflOn9H7zaGnBGPXL1k8ulyvM33/zW4od+6bdbX/e29fgzf7jcOkyL929qot8pmf6mZPqbkulv&#10;aqLfx5WPr0B4R31D4AsXLty7FPSNGzfOPSYQhrIJhKmJ44sytQWbTUVYXKoLH/1U62vetX7nc19a&#10;PgNMh/dvaqLfKZn+pmT6m5Lpb2qi38eVj69AeAt9Q+C4H/C1a9fuuxS0QBjqIhCmJo4vyrRuhnDc&#10;D7hEv/X8i62vd6h67c/uLp8JpsH7NzXR75RMf1My/U3J9Dc10e/jysdXINxDzOrdNQROCYShLgJh&#10;auL4Yh7iPr597uW77h7Cz9x6eblUOd75P8bm7x9dbn29Q9VPX//08tlgGrx/UxP9Tsn0NyXT35RM&#10;f1MT/T6ufHwFwj1cunTpXICb18WLFxcnJyeLO3fuLNdYTyAMdREIUxPHF9MWIXDc8/eBJOzsGug+&#10;+uRz5wLN2EYExSX65d//7LnXOlZ98atvLp8RDs/7NzXR75RMf1My/U3J9Dc10e/jysdXINxDWyAc&#10;X+sTAqcEwlAXgTA1cXwxXREGP/j49dZg8vkvv7Zcar1X3njrLASOiv8v1ff//Mdax2noOv7U55bP&#10;CIfn/Zua6HdKpr8pmf6mZPqbmuj3ceXjKxDuIQ+EL1y4sLhy5crZpaS3IRCGugiEqYnji+lad9nn&#10;mO3Ld7zyxtdax2iM+oFLH18+Kxye929qot8pmf6mZPqbkulvaqLfx5WPr0C4h3WXjI5wOO4vfPPm&#10;zcXdu3eXa6wnEIa6CISpieOL6YpLRbeFkk2VPOO3j6c++6XW8Rmr3n7nr5fPDIfl/Zua6HdKpr8p&#10;mf6mZPqbmuj3ceXjKxDuIcLeuE9wGuKuqi7hsEC4PPE9TL+nuxTlEQhTE8cX0/XYyWlrINnUm29/&#10;fblk3f75v/l86/iMVf/1TUE80+D9m5rod0qmvymZ/qZk+pua6Pdx5eMrEN5C3C847hvcNRyO5dru&#10;MywQ/s5YxuzqZgxiFva+RXAfAf7R0dG570dzf+iuM75DiYHwkOPTJnrg2rVr983Aj+frO+t+6gTC&#10;1MTxxXTFfYLbAsmouLcw3/GBJ59rHaOx6guv/LflM8Nhef+mJvqdkulvSqa/KZn+pib6fVz5+AqE&#10;d7RtOHz79u3qA+EI+fJx22cgHN+DPORsqwis43vWRUmB8Bjjk4rvfwS+bdvMK55j23t1T4lAmJo4&#10;vtiPF199/WzGbwS5jz753Nm/u4hl80Ay7h/cdf0afOCpf3ffGI1Zn/3KV5fPDIfl/Zua6HdKpr8p&#10;mf6mZPqbmuj3ceXjKxAeUARoMdOxS4jWVjUFwjFWbSH6vgLheP50ZnKXunLlynLt1doC4fjaNnVI&#10;Y41PY5vtR/V5jikSCFMTxxfju3760lmImweLz9x6ebnEerH+Q088fRYmR6jsUtHnffjf7veS0e7d&#10;zFR4/6Ym+p2S6W9Kpr8pmf6mJvp9XPn4CoRHsk04HLMlYxZkKZfHXSVmk64KA/cRCOeXqY6Kf8f3&#10;qwljYx/bvnebZsLGuvk6czPm+ArplTEAAF1cSURBVIS27UdF/8f6zXPEDPptn2OqBMLUxPHFuL7x&#10;7nutYXBTwt3dPfW5L7WO7Vj19jt/vXxmOCzv39REv1My/U3J9Dcl09/URL+PKx9fgfAebBsOx71T&#10;IzwrRYTd+X1i89pHIByzTNPnjJnKq8Y5XzaCzHWBfQmB8JjjE/KZ4bFO/Iyskl9aPZaf68+FQJia&#10;OL4Y17r7AEfF7F9288obX2sd2zHqBy59fPmscHjev6mJfqdk+puS6W9Kpr+piX4fVz6+AuE92yYc&#10;jgAtZkWuC82mLMLtthmhUXmgOHYgHEFi+nxRm8Y1DzAjoFzlkIFwGpxuO45jj098yCFddlMY3Mjv&#10;NRw/Q3MkEKYmji/GtSkQjktAs7vv//mPtY7v0HX8qc8tnxEOz/s3NdHvlEx/UzL9Tcn0NzXR7+PK&#10;x1cgfEDbhMOx7NyC4bbXEUFgc2ng9OtjB8Ix3unzRSC9ScxsTteJ78Eqcw+Exx6fvNcjIO4iD6rX&#10;PceUCYSpieOLccUlo9uCxaYiMGZ3v/z7n20d36Hri199c/mMcHjev6mJfqdk+puS6W9Kpr+piX4f&#10;Vz6+AuGJiCAxwrdVM2nTimXnJN33eH0RXDaXFd53IJzPZo0ws4v8+7IqlJ97IDzm+ORj0zfUjdeU&#10;rj/Hy0YLhKmJ44t+Xnz19bPLPEd1vf/vI1c/2RouxtcZxjvv/ve192oeon76459ePhtMg/dvaqLf&#10;KZn+pmT6m5Lpb2qi38eVj69AeIIihFsXDs8tEI6QMV5PzAbN7y+7z0A4njt9rqiuYv/T9eIS3m3m&#10;HAiPPT757ONVY1gygTA1cXzRTcz0ffTJ5+4LCbveA/jysy/cWyeCy7hUdGyT4fzW8y+e+94MXa/+&#10;2fp778O+ef+mJvqdkulvSqa/KZn+pib6fVz5+AqEJ64tHJ5bILzOPgPhXZ4rwst03VX3sJ1zIDz2&#10;+OSzj+d26fMhCISpieOLbtJAN6+YNdxVzCoWBI/nwkc/1fo92rV+53NfWj4DTIf3b2qi3ymZ/qZk&#10;+puS6W9qot/HlY+vQHhGmnC4pCBtn4FwHlrGWHbVdT/nHAiPPT7p41E1EghTE8cX3bz/g1dbg8Io&#10;l36ejr/55rcWP/RLv936fdq2Hn/mD5dbh2nx/k1N9Dsl09+UTH9TMv1NTfT7uPLxFQhzUPsMhNPA&#10;NCr+3VW+n6vufzvnQHjM8YkPMaSPj/l9njKBMDVxfLFZzOhtCwqbevDx68slmYK/+Kt3Fz9y5fda&#10;v1d969effWG5VZge79/URL9TMv1NyfQ3JdPf1ES/jysfX4EwB7XPQDi/h22fwDOk60a1aQuE42t9&#10;axu7BsJjjk+8pvSxfP8iMI7nj6+ny0WwfHx8fHb/6RIIhKmJ44tu4r6/bYFhlBnC0/Sh332+9fvV&#10;pd73gSuLT/zRV5Zbgmny/k1N9Dsl09+UTH9TMv1NTfT7uPLxFQhzUJuCwiHlYWNcgruPdN2oNvnr&#10;2bbaNGHxqopLPDfrx/1625ZJ6+7du8stf8eY4xPPlz7WhM3x9fx5V1WEw7H8nAmEqUmtxxcx6zfu&#10;59vVYyenrcFhVJ97CLNfn/lPLy3+yRM3Wr9vbfW9P/nhxROf/sLivW/97XILMF21vn9TJ/1OyfQ3&#10;JdPflEx/UxP9Pq58fAXCHFQeFO4zEO4bLqbrRrXJX8+21aZtuV0qf/1jjk86ezkq/p1/rWvNebaw&#10;QJia1HZ88cobb53N6G1m/MZ/n7n18vLR9R598rlz4WGse/30peWjTFHT17e+9J8Xv/6J5xc/+pFn&#10;Fj/4i9cX/+DR31h8z08cL77v535z8cO/+tTiZ298ZvEHt19b/N23v71cE6Yvfe+OgpLpd0qmvymZ&#10;/qZk+pua6Pdx5eMrEOagBMLt1aZtuV3qkIHwhQsX7vt3zHCO5eJ5oyL4TWc9pxWXmJ6jPBDO33+V&#10;UvOsL3/lvyz+3k//2rlQt6knP/P51nXy+vf/6YuLX/3Xn1n8z//mP5z9f9sySimllFJKKaWUUkqV&#10;WgwrH1+BMAeVB6glBsJDybe7a+Wvf5+BcFMRBG+a8Rvhbx4gj9knYxIIK1Vm/dOPfaI1DI6KoLht&#10;HaWUUkoppZRSSiml1HeLYeXjKxDmoA4ZCO/rHsL7koau24zjmOMT28ofPz4+vu8+xqtEKJyvP8dZ&#10;wgJhpcqsf/zhp1rD4Kb+t//9dut6SimllFJKKaWUUkqp7xTDysdXIMxB7TMQvnbt2rnnigC1j3Td&#10;qDZzDoTHHJ98XCIM7ivWSbfRd/+mQCCsVJn1jx7/eGsQ3JRAWCmllFJKKaWUUkqp9cWw8vEVCHNQ&#10;+wyE08A0qk+gmO/n0dHR8pHz5hwIjzk++eNxb+C+4tLS6Ta2CZUPLQ+EoWQ1HV88c+vl1iA46qEn&#10;nl4uRUlq6m/qo7+piX6nZPqbkulvSqa/qYl+H1c+vgLhPblz585ZoBUhW4R1abVd+jaWPzk5Oftv&#10;yfYZCMd4ps/VJ5Tsup9zDoTHHp9Nj2+yz14Zi0CYmsz1+OLFV19fPHL1k4sHH79+9t9X3nhr+ch6&#10;EfzmYfADR5c7r8+8zLW/oQv9TU30OyXT35RMf1My/U1N9Pu48vEVCI8sQuCYLZkGWXlF0JVLw6+4&#10;lG+p9hny7fJcXcPS/Dmi9mXXQHjs8Ul/Di5cuLD8anf77JWxCISpyRyPL66fvnRfqBv1/JdfWy6x&#10;XqwfwXDUYyeni2+8+97yEUozx/6GrvQ3NdHvlEx/UzL9Tcn0NzXR7+PKx1cgPJKY9Xvx4sVzAdaq&#10;iqArl4dfsa27d+8uHy3HPkO+GL/0uaK6ioAzXS8C0Db564nal10D4bHHJ1+mbWb8OgJhmJe5HV+8&#10;+fbXz2b0tgXC8fV4HBpz62/oQ39TE/1OyfQ3JdPflEx/UxP9Pq58fAXCI4igK2ZApuHVuuoSCEeV&#10;OFN43yFfHtKfnp4uH1kvn+W9KsyccyAcxhyf/B7Aq2ZZr5K+vqj499wIhKnJ3I4vVs0ObiruEwyN&#10;ufU39KG/qYl+p2T6m5Lpb0qmv6mJfh9XPr4C4YHFPX/bwuAI2iLQjVAsQsM0eGsLhGM7eTi3atk5&#10;23cgHN+D9Pm6hJIRiqbrRPi5ytwD4THHJ2Yg5z8bfe6RnYfOXcPqKREIU5O5HV9cfvaF1iC4KYEw&#10;qbn1N/Shv6mJfqdk+puS6W9Kpr+piX4fVz6+AuGB5ZfFjVC3LcSNwK5ZZl3I2/XetXM1RCAcs1GP&#10;j4/P1t00azQCyPT5ojZdujgP5tc9xyED4Xht8fxRm17TKmOPTxpaR8W6XS6Fnv8cbHMP4ikQCFOT&#10;uR1fvPjq661BcFPxODTm1t/Qh/6mJvqdkulvSqa/KZn+pib6fVz5+AqEB5SHaRFSrtI1EA5pyDzX&#10;IGyVXQPhGPN81ummS2vH9yVdPkLJ2E6bPOCP51oXYB4yEB7KmOMTj+UzfddtP+SXmo7aFPxPlUCY&#10;mhz6+CIC3LgMdFTX+/8+cvWTrWHwYyfzuyIB4zp0f8OY9Dc10e+UTH9TMv1NyfQ3NdHv48rHVyA8&#10;oHQW46ZgrE8gnAfNXWZUTk28hnideeUzPyMcbFtu1SzVfMZpU+vEvuQhcvw7guTm+WK/8uAyKr6+&#10;Tqybr9Nss28dypjjE+J7ma8XFeFyc0n15jnSn5OmokfmSiBMTQ51fPGNd99rDXa7XvI5wt9mnQeO&#10;Lp8FyrFNSB2qv2Ef9Dc10e+UTH9TMv1NyfQ3NdHv48rHVyA8oHS2ZPz/On0C4dAs23X5qVkV3Hat&#10;VTOHtwmEQ4xhHnpuqk3f0xDbbVt3mzqkscanEff/7bv9qAiD5/iBiIZAmJoc6vgiDXTzeuWNt5ZL&#10;bdZ1VjF1OlR/wz7ob2qi3ymZ/qZk+puS6W9qot/HlY+vQHhAaci76ZK2AuF+tSoQbgtgVy2bi5mq&#10;bbNc84rgssvM11BKIBzGGJ9UzEROfw42VcxQnnMYHATC1OQQxxcxk7ctCG7KpZ8ZyiH6G/ZFf1MT&#10;/U7J9Dcl09+UTH9TE/0+rnx8BcIDEgivNlYgHOIyw81s01iub2gY68d9c/PwM7YVQWef7ZUUCDeG&#10;HJ82ETxH2Jv+TETF97R5jgiPSyAQpiaHOL6IGcBtQXBTDz3x9HJJ2M0h+hv2RX9TE/1OyfQ3JdPf&#10;lEx/UxP9Pq58fAXCA0oDrSED4QjcmmWjVt1PF5g2gTA1OcTxhRnC7Msh+hv2RX9TE/1OyfQ3JdPf&#10;lEx/UxP9Pq58fAXCA0pnwca9TtfpEwjHDM1m2ShgngTC1GSo44sIefvcz/fRJ59rDYMfOLrc6x7C&#10;sM5Q/Q1TpL+piX6nZPqbkulvSqa/qYl+H1c+vgLhAZ2enp4LbuPfq3QNhGN2cHM55Ki4dC8wTwJh&#10;arLr8cWLr76+ePDx6+cC3ee//Nry0dUiQM5D4Vj3mVsvL5eA3e3a3zBl+pua6HdKpr8pmf6mZPqb&#10;muj3ceXjKxAeWBrexv+vCoW7BMJx39SYadwsFxWzhYF5EghTk12OL2JGcIS4aajbVATFXUR4HCFw&#10;LN9nhjF0sUt/w9Tpb2qi3ymZ/qZk+puS6W9qot/HlY+vQHhgJycn5wLcqAh/82B4XSAc9wi+du3a&#10;uW1EbboMNTBtAmFqssvxxSNXP9kaBkdFUAyHtkt/w9Tpb2qi3ymZ/qZk+puS6W9qot/HlY+vQHgE&#10;V65cuS/MbSqC4Kijo6N7X4vlm6+nM4zTiq9HUAzMl0CYmuxyfPH+D15tDYObistCwyHt0t8wdfqb&#10;muh3Sqa/KZn+pmT6m5ro93Hl4ysQHsm6ULhvCYOhDAJharLL8UV67+C8zBBmCnbpb5g6/U1N9Dsl&#10;09+UTH9TMv1NTfT7uPLxFQiPKO73u2rGb9eKWcNxL2Fg/gTC1GSX44vLz77QGgZHPfrkc8ul4HB2&#10;6W+YOv1NTfQ7JdPflEx/UzL9TU30+7jy8RUI70EEw8fHx62Bb1vF5aRjhrFZwVAWgTA1aY4rnvzM&#10;5xf/6PGPn10GOu4N/Mobby2XWK9tlnB8zeWimYL02DkKSqK/qYl+p2T6m5Lpb0qmv6mJfh9XPr4C&#10;4T2LkPfWrVuLGzdu3FfxdbOBoVwCYWoSxxT/9GOfuC/UjXr+y68tl1rv+ulLZyHyQ088ffb/wmCm&#10;wvEzJdPf1ES/UzL9Tcn0NyXT39REv48rH1+BMMCeCISpySf+463WMDgq7gMs3GXOHD9TMv1NTfQ7&#10;JdPflEx/UzL9TU30+7jy8RUIA+yJQJia/Oq//kxrGNzUi6++vlwS5sfxMyXT39REv1My/U3J9Dcl&#10;09/URL+PKx9fgTDAngiEqcmqy0U31fWy0TBFjp8pmf6mJvqdkulvSqa/KZn+pib6fVz5+AqEd3Tt&#10;2rXFpUuXzir+f0x3795dnJyc3Hu+5jnj3sPA9AmEqcmTn/l8axAcFZeMfvPtry+XhPlx/EzJ9Dc1&#10;0e+UTH9TMv1NyfQ3NdHv48rHVyC8o+Pj48XDDz98VhHQjuX27duLCxcu3HuuvK5cuXIWGAPTJRBm&#10;ruJ+vzGj9/rpS2fVJcyNY4p/9PjHWwPhy8++sFwK5snxMyXT39REv1My/U3J9Dcl09/URL+PKx9f&#10;gfCObty4cS+UPTo6Wn71vJjBG8s1dfPmzcWdO3eWj24Wy64Lg5saM5AGdicQZo4i/H3w8ev3hbqb&#10;LvncHFekl46OmcERKMPcpcfOUVAS/U1N9Dsl09+UTH9TMv1NTfT7uPLxFQjvKGbupqFsE/TGbN24&#10;nPO6IDcC3C6Xe47Zv23rt1UEzsA0CYSZo0eufvJcEJyGu+tmCufHFy4RTUny/oaS6G9qot8pmf6m&#10;ZPqbkulvaqLfx5WPr0B4ABHsNoFsXEJ60+Wd89p07+F0W/H/McM4guRm5nH+uEtHwzQJhJmbV954&#10;qzUMbmrdbF/HF5RMf1My/U1N9Dsl09+UTH9TMv1NTfT7uPLxFQgPIALYixcv3gtlt6lVM3sj9E2X&#10;a5tRnAfQJycny0eAKREIMzcvvvp6axDc1KNPPrdc8n6OLyiZ/qZk+pua6HdKpr8pmf6mZPqbmuj3&#10;ceXjKxAeSITCEeqm4W1UBLVxyed4LK22ALntvsLpNmOdVdLl3EsYpkkgzNx84933WoPgph47OV0u&#10;eT/HF5RMf1My/U1N9Dsl09+UTH9TMv1NTfT7uPLxFQgPKALdJpSNiiB43eWbY7ZvOrM3ls/F5aSb&#10;xyP0XSWep1kuCpgegTBTEJeB7nM/33X3EI7AeBXHF5RMf1My/U1N9Dsl09+UTH9TMv1NTfT7uPLx&#10;FQgPKC7V3ASycS/hLtJLQkc4nEvvT3x6unomVkhnHbuPMEyPQJhDiss/v/+DV88Fus9/+bXlo6tF&#10;6BuXhs7D4E3rOr6gZPqbkulvaqLfKZn+pmT6m5Lpb2qi38eVj69AeEAxw7cJZOO+vl2lQW5+2eg0&#10;EG67f3Cqz7LA/gmEOZR19wKOGcNdRAD8zK2Xz7a1bmZww/EFJdPflEx/UxP9Tsn0NyXT35RMf1MT&#10;/T6ufHwFwgNKA9k+0vv/5kGuQBjKIRDmUFZd9jkqHhuD4wtKpr8pmf6mJvqdkulvSqa/KZn+pib6&#10;fVz5+AqEByQQBtYRCHMo6aWi84rLP4/B8QUl09+UTH9TE/1OyfQ3JdPflEx/UxP9Pq58fAXCAxII&#10;A+sIhDmUdYHwg49fXy41LMcXlEx/UzL9TU30OyXT35RMf1My/U1N9Pu48vEVCA/o2rVr9wLZmzdv&#10;Lr+62dHR0b317t69u/zqd2wbCPe5hzGwHwJhDuWxk9PWMDjq8rMvLJcaluMLSqa/KZn+pib6nZLp&#10;b0qmvymZ/qYm+n1c+fgKhAcUIXATyEbIm4e7bU5OTs6tk7tw4cK9x09PT5dfvV88V7NcFDA9AmGG&#10;8Mytl89m9cas37j/75tvf335yGrfePe9s3XyMPihJ54+e2wMji8omf6mZPqbmuh3Sqa/KZn+pmT6&#10;m5ro93Hl4ysQHlCEsmmAe/HixbWzetNLRUfFummIfOfOnXOPxwzgVdJttQXLwOEJhNlVBMB5qBv1&#10;4quvL5dY7/rpS2fbiIr/HysMDo4vKJn+pmT6m5rod0qmvymZ/qZk+pua6Pdx5eMrEB5YHvJGRTB8&#10;5cqVs8eijo+PzwXHaUXo24TCsU7+eHwtF6Fzur22ZYDDEwizi+e//FprGBz1wNHl5VLT4fiCkulv&#10;Sqa/qYl+p2T6m5Lpb0qmv6mJfh9XPr4C4RFEAJyGuF0qvXR0VHpf4ag0HI7HmnC5LTR2/2CYJoEw&#10;u3j0yedaw+Cmulw6ep8cX1Ay/U3J9Dc10e+UTH9TMv1NyfQ3NdHv48rHVyA8gpjhGzN986C2rWJm&#10;b9x7OLTNLo6KGcWxzTwkbqt1l5UGDksgzC4eOzltDYKbihnEU+L4gpLpb0qmv6mJfqdk+puS6W9K&#10;pr+piX4fVz6+AuERRdC7arZwBMExuzfuE5y6du3aueXSS0jHzN9Vl5qOisfSexAD0yIQrtOf/+U7&#10;ixuf/+PFj37kmcUP/uL1xfse/Y3F9/zE8eL7fu43Fz/8K08tfvbGZxZ/cPtPF3/37W8v12j3zK2X&#10;W4PgqLhk9Jj3A96G4wtKpr8pmf6mJvqdkulvSqa/KZn+pib6fVz5+AqE9yBC37jPb1wW+vT09Oz/&#10;14ngN2YLx7K5eKxtpnAaHAPTJBCuy5+8/rXFj3/sU60Bblt9709+ePFrn/7C4r1v/u1yC/d78PHr&#10;reteP31pucR0OL6gZPqbkulvaqLfKZn+pmT6m5Lpb2qi38eVj69AeKYiGI6AOWYh57OMgWkSCNfj&#10;Q7/7fGtw26Xe94Eri0/80VeWW7pfei/hCIhj5vAUOb6gZPqbkulvaqLfKZn+pmT6m5Lpb2qi38eV&#10;j69AGGBPBMLl+4u/enfxI1d+71zAu239+rMvLLfabmqXiM45vqBk+puS6W9qot8pmf6mZPqbkulv&#10;aqLfx5WPr0AYYE8EwmX7m29+a/FDv/TbreHutvX4M3+43Pr8OL6gZPqbkulvaqLfKZn+pmT6m5Lp&#10;b2qi38eVj69AGGBPBMJlu/DR7vcL7lO/87kvLZ9hXhxfUDL9Tcn0NzXR75RMf1My/U3J9Dc10e/j&#10;ysdXIDyiu3fvnt3n98qVK4tLly4NVnH/YGB+BMLl+q3nX2wNc4eq1/7s7vKZ5sPxBSXT35RMf1MT&#10;/U7J9Dcl09+UTH9TE/0+rnx8BcIjuXbt2uLhhx8epW7durV8FmBOBMLlifv4vvSnbyz+3v/r11uD&#10;3KHqp69/evmM8+H4gpLpb0qmv6mJfqdk+puS6W9Kpr+piX4fVz6+AuERXLx4sTXIHaoEwjBPAuGy&#10;PHPr5cUDR5dbA9wx6otffXP5zPPg+IKS6W9Kpr+piX6nZPqbkulvSqa/qYl+H1c+vgLhgd24caM1&#10;xB2yBMIwTwLhcjz/5ddaQ9sx6/hTn1s++zw4vqBk+puS6W9qot8pmf6mZPqbkulvaqLfx5WPr0B4&#10;QHHP4AsXLpwLb2O2cITEEeKm1Twe9xfOH4s6PT29t63YhvsGw/wJhMvx/g9ebQ1tx6wfuPTx5bPP&#10;g+MLSqa/KZn+pib6nZLpb0qmvymZ/qYm+n1c+fgKhAcUIW4T9EZFELxKl2UiBG5C4QiOgXkTCJej&#10;LbDdR739zl8v92D6HF9QMv1NyfQ3NdHvlEx/UzL9Tcn0NzXR7+PKx1cgPKD0ctGXLl1afrVdl0A4&#10;3Lx5896yJycny68CcyQQLsc+7x2c1n99863lHkyf4wtKpr8pmf6mJvqdkulvSqa/KZn+pib6fVz5&#10;+AqEBxQhcBPeRpC7TrPcpkA4NNuN2cJxWWpgngTC5Xj0yedaA9ux6wuv/LflHkyf4wtKpr8pmf6m&#10;JvqdkulvSqa/KZn+pib6fVz5+AqEB5QGwnEf4HXivsCx3PHx8fIrq6WXor527dryq8DcCISn5xvv&#10;vre4/OwLiwcfv352X+BHrn5y8ebbX18+ulqsF+u0hbZj1me/8tXlHkyf4wtKpr8pmf6mJvqdkulv&#10;Sqa/KZn+pib6fVz5+AqEB9QnEG6Wjf920Wz36Oho+RVgbgTC0xKhbgTAbcHrK290uzTz//Nf/OvW&#10;9ceqrvs1BY4vKJn+pmT6m5rod0qmvymZ/qZk+pua6Pdx5eMrEB5QGgjHrN51rly5cm/ZLtJtu2w0&#10;zJNAeFqeufVya+gaFbOFu3jqc19qXX+sevudv14+8/Q5vqBk+puS6W9qot8pmf6mZPqbkulvaqLf&#10;x5WPr0B4QHE/4Ca0jcB3nXTZTbOJQ5/Zx8A0CYSnZdXs4KZiBvEmr7zxtdZ1x6gfuPTx5bPOg+ML&#10;Sqa/KZn+pib6nZLpb0qmvymZ/qYm+n1c+fgKhAd08+bNe6HthQsXFnfu3Fk+cr8IdZtlN4XHIS4V&#10;3SwvEIZ5EghPy0NPPN0avDbV5V7C4ft//mOt6w9dx5/63PIZ58HxBSXT35RMf1MT/U7J9Dcl09+U&#10;TH9TE/0+rnx8BcIDiks5N6Ft1MWLF1eGt/myt2/fXj5yvzQ8jhIIwzwJhKfl+ulLrcFrVNdLRodf&#10;/v3Ptm5j6PriV99cPuM8OL6gZPqbkulvaqLfKZn+pmT6m5Lpb2qi38eVj69AeGDpvYHTanN8fHzv&#10;8ZhR3Bb0xtfisU3bAqZPIDyeuLxzBLyPnZye/beLWCeC37bw9fkvv7ZcarN33v3viweOLrduZ6j6&#10;6Y9/evls8+H4gpLpb0qmv6mJfqdk+puS6W9Kpr+piX4fVz6+AuGBxczfPMBdFeKml5huKmYVR6gc&#10;Ff+fPx4hMjBPAuFxvPLGW/cFuxHQvvjq68slVotQ+NEnn7u3TlxGuk8Y3Pit51889/xD16t/dnf5&#10;TPPh+IKS6W9Kpr+piX6nZPqbkulvSqa/qYl+H1c+vgLhEcTln/Mwd5VLly6dW25Trbu0NDBtAuHh&#10;RaD74OPXW0PUCHjj8a76LNvmwkc/1bofu9bvfO5Ly2eYF8cXlEx/UzL9TU30OyXT35RMf1My/U1N&#10;9Pu48vEVCI8oZgA3ge8qd+7caZ1R3FaxPWC+BMLDi9m8bSFqU8/cenm55Pj+5pvfWvzQL/12635s&#10;W48/84fLrc+P4wtKpr8pmf6mJvqdkulvSqa/KZn+pib6fVz5+AqEJyBC4XUzhY+Ojhanp6fLpYG5&#10;qjUQ/vO/fGdx4/N/vPjRjzyz+MFfvL5436O/sfienzhefN/P/ebih3/lqcXP3vjM4g9u/+ni7779&#10;7eUa3cX9gtuC1KYuP/vCcsn9+Iu/enfxI1d+r3Vf+tav73nfh+b4gpLpb0qmv6mJfqdk+puS6W9K&#10;pr+piX4fVz6+AuEJiWA4ZgHfuHHjrE5OTlwiGgpSWyD8J69/bfHjH+t+GeXv/ckPL37t019YvPfN&#10;v11uYbNNM4S3uR/wED70u8+37k+Xet8Hriw+8UdfWW5pvhxfUDL9Tcn0NzXR75RMf1My/U3J9Dc1&#10;0e/jysdXIAywJzUFwrsEov+Xf/ovFtf+w/93uaXNVt1DOL6+632Bd7FNIP5Ez0B8yhxfUDL9Tcn0&#10;NzXR75RMf1My/U3J9Dc10e/jysdXIAywJzUEwkNeMvn/+s/+P4tX3nhrueXV3nz76/eFwg898fTZ&#10;16cgLpn9L5NLZv+D9JLZv9pcMvu1rS6ZPWWOLyiZ/qZk+pua6HdKpr8pmf6mZPqbmuj3ceXjKxAe&#10;UFze+datW/cKIFV6IPw33/zW4od+6bfPBbO71v/5f/rnnYPduDz0M7dePguRDzkzmO9wfEHJ9Dcl&#10;09/URL9TMv1NyfQ3JdPf1ES/jysfX4HwgC5durR4+OGH7xVAqvRA+MJHu18euU/FzFrmx/EFJdPf&#10;lEx/UxP9Tsn0NyXT35RMf1MT/T6ufHwFwgM6Pj4WCAMrlRwI/9bzL7aGuUPVa392d/lMzIXjC0qm&#10;vymZ/qYm+p2S6W9Kpr8pmf6mJvp9XPn4CoQHdHJyci4QdtloIFVqIPzOu+8t/v7R5dYgd6j66euf&#10;Xj4bc+H4gpLpb0qmv6mJfqdk+puS6W9Kpr+piX4fVz6+AuEB3blz51wgfO3ateUjAOUGwr/8+59t&#10;DXGHri9+9c3lMzIHji8omf6mZPqbmuh3Sqa/KZn+pmT6m5ro93Hl4ysQHtiNGzfuBcIXLlw4C4kB&#10;QqmB8Pf//MdaA9yh6/hTn1s+I3Pg+IKS6W9Kpr+piX6nZPqbkulvSqa/qYl+H1c+vgLhEVy5cuVe&#10;KHzx4sXF3bvufQmUGQi/8sbXWsPbMeoHLn18+azMgeMLSqa/KZn+pib6nZLpb0qmvymZ/qYm+n1c&#10;+fgKhEeSzhSOUNhMYaDEQPipz36pNbwdq95+56+Xz8zUOb6gZPqbkulvaqLfKZn+pmT6m5Lpb2qi&#10;38eVj69AeEBxz+BLly7dq6Ojo3uh8JB169at5TMCc3KoQPjP//KdxY3P//HiRz/yzOIHf/H64n2P&#10;/sbie37iePF9P/ebix/+lacWP3vjM4s/uP2ni7/79reXa3T3z//N51uD27Hqv7751vKZmTrHF5RM&#10;f1My/U1N9Dsl09+UTH9TMv1NTfT7uPLxFQgPKELgtgB36BIIwzztOxD+k9e/tvjxj32qNVhtq+/9&#10;yQ8vfu3TX1i8982/XW5hsw88+VzrtsaqL7zy35bPzNQ5vqBk+puS6W9qot8pmf6mZPqbkulvaqLf&#10;x5WPr0B4QAJhYJ19BsIf+t3nWwPVLvW+D1xZfOKPvrLc0nofeOrftW5jrPrsV766fGamzvEFJdPf&#10;lEx/UxP9Tsn0NyXT35RMf1MT/T6ufHwFwgMSCAPr7CMQ/ou/enfxI1d+rzVM7Vv/5Dd+b/HYyeni&#10;+ulLy63f78P/dr+XjH7lDZeMngvHF5RMf1My/U1N9Dsl09+UTH9TMv1NTfT7uPLxFQgP6Pbt22dh&#10;7dh19+7d5TMyNfH9aQvxtynKs20g3PUewP+/9765+KFf+u3WIHXXeuDocmsY+9TnvtS6/Fj19jt/&#10;vXxmps7xBSXT35RMf1MT/U7J9Dcl09+UTH9TE/0+rnx8BcLs3c2bNxfHx8eLo6OjcwFozLA+OTnZ&#10;e+A95P6UGAiP/f2aWj+MqW8g3PcewP+nH//V1q8PVe//4NXlnn3XK298rXXZMeoHLn18+azMgeML&#10;Sqa/KZn+pib6nZLpb0qmvymZ/qYm+n1c+fgKhNmbmEGdh35tdeHChbMgcGxj7E9JgfDY36+p9cM+&#10;9AmEd7kH8Jj14quvL/fwu77/5z/WuuzQdfypzy2fkTlwfEHJ9Dcl09/URL9TMv1NyfQ3JdPf1ES/&#10;jysfX4EwexHhXwR7bYHfqrpy5cpy7eGNtT9tgXB8bZs6pLG/X1Prh33pEggPeQ/gMeqZWy8v9/S7&#10;fvn3P9u67ND1xa++uXxG5sDxBSXT35RMf1MT/U7J9Dcl09+UTH9TE/0+rnx8BcKM7s6dO/eFf/Hv&#10;a9eu3Qs/YwZo22zRMWaGjrk/sW6+ztyM/f2aWj/s06ZA+G+++a3R7gE8VLXdR/idd//72T2G25Yf&#10;qn76459ePhtz4fiCkulvSqa/qYl+p2T6m5Lpb0qmv6mJfh9XPr4C4T2JECzulXrjxo2ze6OmFbMl&#10;c7F8hF/x37mLmZ1pqHfx4sWVrytfNoLCoe8hO+b+lBAIj/39Gnv7U7YpEL7w0e73Cz5E/d8/9NHl&#10;nt7vt55/sXWdoerVPyvnXtK1cHxByfQ3JdPf1ES/UzL9Tcn0NyXT39REv48rH1+B8MgiBN50n9QI&#10;EXNpsBgzJ+cqgr70tUa1BeCpCAjT5SNEH8rY+3PIQDj2q3nO+KDBNsYen6n1w76tC4THDlSHqO//&#10;f39subftxgq0f+dzX1o+A3Pi+IKS6W9Kpr+piX6nZPqbkulvSqa/qYl+H1c+vgLhkUTIlQdZq2pT&#10;IBwV25rjzMgIs9PXETM+Nzk9PT23TgTqQxl7f+YeCI89PlPrh31bFQi/8+57i78/8iWXh6q33/nr&#10;5V7fb4xLXj/+zB8ut87cOL6gZPqbkulvaqLfKZn+pmT6m5Lpb2qi38eVj69AeAQRBselbdMQa111&#10;CYSj5jhTOA/FI9zrIh+/TbNIuxp7f+YeCI89PlPrh31bFQj/8u9/tjUMnWL91zfvv4dw6i/+6t3F&#10;j1z5vdZ1+9avP/vCcqvMkeMLSqa/KZn+pib6nZLpb0qmvymZ/qYm+n1c+fgKhAcWl8RtC4MjCItA&#10;Ny4hHaFhGoy1BcKxnTw8W7XsVMWM5nz/u8rvHRv3U97VPvZnzoHw2OMztX44hFWB8Pf//MdaA9Ep&#10;1hde+W/LvV7vQ7/7fOv6Xep9H7iy+MQffWW5JebK8QUl09+UTH9TE/1OyfQ3JdPflEx/UxP9Pq58&#10;fAXCA8uDqwh120LcCOyaZdaFvBF8pduL7c9FHo72CSnz1z3E7Oh97M+cA+Gxx2dq/XAIbYHwK298&#10;rTUUnWp99itfPdvvLv7k9a8tfvxj3e8r/L0/+eHFE5/+wuK9b/7tcgvMmeMLSqa/KZn+pib6nZLp&#10;b0qmvymZ/qYm+n1c+fgKhAcUs3rT0Or4+Hj5yP0iDGuWi6BsnTRkjtnHc7FLmL1LeLjKPvYnXy5q&#10;X3YNhMcen6n1wyG0BcJPffZLreHoVOuVN9ZfMrrNn//lO4t/+fk/XvzoR55Z/OAvXl/8g0d/Y/E9&#10;P3G8+L6f+83FD//qU4ufvfGZxR/cfm3xd9/+9nINSuD4gpLpb0qmv6mJfqdk+puS6W9Kpr+piX4f&#10;Vz6+AuEBpYFXBLdxidxVItBqlo2wa508aF633SlJA8qo+HdXeQB4dHS0fGR7+9iffLmofdk1EB57&#10;fPYx/lPXFgj/83/z+dbgdar19jt/fbbfsInjC0qmvymZ/qYm+p2S6W9Kpr8pmf6mJvp9XPn4CoQH&#10;lM7k3TT7sU8gHJpluy4/BXFZ33S/+wSAIV03alf72J+2QDi+1re2kQau2wTCY4/P1PrhENoC4Q88&#10;+Vxr8DrF+oFLHz/bZ+jC8QUl09+UTH9TE/1OyfQ3JdPflEx/UxP9Pq58fAXCA0pD3k1hVw2BcPoa&#10;o05PT5ePdJOuG7WrfexPfG/y5bapNk1YvKrSDyQ0965eV/lM87HHZ2r9cAitgfBT/641fJ1iHX/q&#10;c2f7DF04vqBk+puS6W9qot8pmf6mZPqbkulvaqLfx5WPr0B4QGngJRC+PwDsu9/pulG72sf+xDbz&#10;5bapNm3L7VL56x97fKbWD4fQFgh/+N/O55LRX/zqm2f7DF04vqBk+puS6W9qot8pmf6mZPqbkulv&#10;aqLfx5WPr0B4QGngNWQgHDM5m2Wjbt++vXxk2qYWAO5jf2Kb+XLbVJu25Xap/PWPPT5T64dDyAPh&#10;qJ//X36vNXydWv0/fuXjrfuvlFJKKaWUUkoppZRSSm1b8slxpNlvlEB4QBECN2FVXLJ3nT6B8M2b&#10;N+8tGzUXAuHVy20j3+6ulb9+gfD42n7Z3fi3n2kNYKdWv/vs/9q6/0oppZRSSimllFJKKaXUtiWf&#10;HEea/UYJhAcU90RNA6t190jtGgjH7OALFy7cW/b4+Hj5yPTlAeCh7xm7j/0ZMxDeJP1AQrzWvsYe&#10;n6n1wyHlv/D+bx/4F60h7FTq5/+Xk/v2WSmllFJKKaWUUkoppZTatRhHnv8KhAeWhrfx/6tCrzQc&#10;WxUI37lz52ymcbNcVMwWnotr166d2/dNl9HOpetG7Wof+zPnQHjs8ZlaPxxS/gvvf/qN32kNYqdQ&#10;F/7FU/ftr1JKKaWUUkoppZRSSik1RDGOPP8VCA/s5OTkvuAqwrk8GF4XCMc9gvPwLGrTZainJg0o&#10;o/oEgHmwenR0tHxke/vYnzkHwmOPzz7Gf67eefe/Lx44utwayB6yfv3ZF5Z7CAAAAAAAzEWe/wqE&#10;R3DlypVz4VVaEdRFRaDVfC2Wb76ezjBOK74eQfGc5OF4vM6u8gBwm4Azt4/9mXMgPPb4TK0fpua3&#10;nn+xNZQ9RL3vA1cWn/ijryz3DAAAAAAAmJM8/xUIjyTCrjTA2qXmGAaHXUK8XcLDVfaxP3MOhMce&#10;n6n1wxRd+OinWgPafdX3/uSHF098+guL9775t8s9AgAAAAAA5ibPfwXCI4r7/a6a8du1IjSLewnP&#10;0d27d+97PV3lgXoEgrvax/7MORAee3ym1g9T9Dff/Nbih37pt1vD2m3r8Wf+cPHnf/nO4l9+/o8X&#10;P/qRZxY/+IvXF//g0d9YfM9PHC++7+d+c/HDv/rU4mdvfGbxB7dfW/zdt7+93BMAAAAAAGCu8vxX&#10;ILwHEQwfHx+fC7TWVVxOOgKwOc4KzsV9j9PXlt9LeZX0ktpRQ43F2Psz50A4jD0+U+uHKfqLv3p3&#10;8SNXfq813O1b7gEMAAAAAAD1yfNfgfCeRZAVoWGEd3nF1+c6G3iVa9eunQvyIujeJELCdJ0IA4cy&#10;9v7MPRAee3ym1g9T9qHffb415O1S7gEMAAAAAAD1yvNfgfCAIrgqLdDdVYxHGuZFbZrdmc8ijaBz&#10;ndhezMCOEHTTsmPvzyED4Xht8fxR286gHXt89tEPJfmT17+2+PGPdb+vsHsAAwAAAAAAef4rEB5Q&#10;BJIRWEWAFfc4jfCLxX2Xy47xWTU2MWM0XTbuwRz3nl0ltpPfpzlmoa4z5v4cMhAeypjjE8befonc&#10;AxgAAAAAAOgqz38FwgNqAuG0IuyKgHLbGZslaAtt498xLs2M1gjQ8/vERsXX14nZovk6UeuMuT9t&#10;gXCzzb51KGOOTxh7+wAAAAAAADXL81+B8IDaAuG0IuCqNRyOkC8PATdVl/vLbhMIh7H2J7bbtu42&#10;dUhjjU9j7O0DAAAAAADUKs9/BcIDirC3LchqqxrD4XitbbM+84qgsOtM0LYANoL5Lva1P9vWoY0x&#10;Pqmxtw8AAAAAAFCjPP8VCA8s7m96enp6Npux6wzICMVi+VivBjdv3jy7j2weBkaQG8Ff33vExvaa&#10;sY5tbLP+UPtTUiDcGPr7lRt7+wAAAAAAADXJ81+B8MhiFmRc1jjuJZyGXasqgs2awmEAAAAAAABg&#10;OHn+KxDeozt37tybDdkWBuclHAYAAAAAAAD6yPNfgfABNZeWzi+Vu6oiSI5A2SV0AQAAAAAAgDZ5&#10;/isQnoi4tHTcL7XLpaXjPrUAAAAAAAAAuTz/FQhPUMwAbi4tHZeNFggDAAAAAAAAXeT5r0B4wppL&#10;SguEAQAAAAAAgC7y/FcgPCF37tw5u2x0zAzOQ+C0BMIAAAAAAABAmzz/FQgfWIS7165d63Tv4KgI&#10;iyM4BgAAAAAAAMjl+a9AeM+a+wPHpaDb7g+cVywTIXCsE+sCAAAAAAAArJLnvwLhPbh9+/bZpaC7&#10;zgKOEDgC47iHMAAAAAAAAEBXef4rEB5JhLkR6h4dHbWGvnkJgQEAAAAAAIBd5fmvQHhAcVnnuLxz&#10;W+DbVkJgAAAAAAAAYEh5/isQHtClS5dag9+0hMAAAAAAAADAWPL8VyA8oFWBsBAYAAAAAAAA2Ic8&#10;/xUIDygNhOPewdeuXVvcvn17+SgAAAAAAADAuPL8VyA8oJgFLAQGAAAAAAAADiXPfwXCM3Lnzp3F&#10;ycmJwBkAAAAAAABolee/AuGJu3v37uLmzZvnLkd969at5aMAAAAAAAAA35XnvwLhCWpC4OPj43sh&#10;cFoCYQAAAAAAAKBNnv8KhCdiUwiclkAYAAAAAAAAaJPnvwLhA+oTAqclEAYAAAAAAADa5PmvQHjP&#10;tg2BY/lY786dO8stAQAAAAAAAJyX578C4T3YJgQ+OjpaXLlyZXF6errcCgAAAAAAAMB6ef4rEB7J&#10;NiHwxYsXFycnJ4vbt28vtwIAAAAAAADQXZ7/CoQHtO3loJtyb2AAAAAAAABgF3n+KxDeUd8Q+MKF&#10;C/cuBX3jxo1zjwmEAQAAAAAAgF3k+a9AeAt9Q+C4H/C1a9fuuxS0QBgAAAAAAAAYUp7/CoR7iFm9&#10;u4bAKYEwAAAAAAAAMKQ8/xUI93Dp0qVzAW5eFy9eXJycnCzu3LmzXGM9gTAAAAAAAAAwpDz/FQj3&#10;0BYIx9f6hMApgTDUIy41H+8V8Z4R9xJvfu7j/+PKA3EZejiE+P0VV7TIf8fFlS7inveH/t0U+5bu&#10;l9+V9DWlHk9vOxIfJEz3J34f7HJcSb2m9j4ezxfPm/d47I8eZxtTP1ZJ5X/jxz7DJlPo8fRv1L6l&#10;z9lkiu/jzTF57EO6T7GPsa/rrvgIuUP1eP58Q9SUjquYjqm9j8fzrdqf5jx7nH9BILyTvMHigDka&#10;Pi4lvQ2BMNQhfgl1+QM7fml5H2Cf4uCprRfzit9/cfC3b/Gzk++LnxH6mFKPRwjW52Rr7Ls/YNhk&#10;Sj0eJ07zEHhdxd9RepxNpn6skoqfgbb9gnWm0uNtz9m19DnrTO19PM7hdj0mj1DBsQqbHLLHY5tt&#10;z7VLOedCbkrv49Gf+Qd5VlW818d5mNrl+a9AuId1b7LRYH0/fSAQhvK1BVqbKtaBscWJ+Lb+W1Xx&#10;e26fn5LOf0c25XclXU2px/vuS1MRrjkJxSpT6vFtjnei9DjrTP1YJdf2gYg4hwCrTKnH256va+lz&#10;Vpna+/g2x+SH/t3CtB26xwXCjG1K7+Pb/s0Zr6Fmef4rEO4hmq7rp967hMMCYShbfPI0/RmPik8x&#10;xaeT4uc9Kj5lFb8s8+X8wcGY2j7dF39IxO+t6Mvo3baDvujfsU/cx6cJ1/1R43clXUypx9v2Jd73&#10;4/njWLCpWK7tk65xTAm5KfV4PF/+PE2PN8c8sT/R521/S8XXIDflY5U2+d/2TcU+Q5sp9Xj87Zk+&#10;R36MsqlinyE3tffxtv2J54qvx77EPsW+Tel3C9M2hR6P52p7X+5TsT/p/jkfSWNK7+PxfPnzxN+c&#10;sY/xWFPx92fsY75sLFerPP8VCG8hTlZHc3UNh2O5WD6fMh9vuuly0bRAOfKDqvgl2fYLMb6Wv5/E&#10;Ly8YQ/wuSnstKn5HtYk/BPIPLMTvrjHEfsW22z4gkZbflWwypR5v25dVvwsa+fFhlL4nNbX38fx4&#10;J45p1vV49HO+T6v2nzpN9VhlldiH9PnTckxPm6n1eLwvp9uHXU2txyO0SLcfFcfkq8Q+5edoag4T&#10;uN/cjlVWyV+H4xYaU+vx/G/OTZf0j9A6XT4qXlON8vxXILyjaKT4YegbDscPSvxgpI852QflyH/x&#10;bPp0VLyX5L88vScwhvzTe5tmH+Z/PEefruvlvmL7q36Hxtfzx/xcsMmUejz/RG3XP7Bjn9P1zBIm&#10;NaUe73u808jXc/KJ1NSOVTZJj1Xyk1V6mzZT63GBMEObWo/n782xf5vEedt0nah9/m5h2uZ2rLJK&#10;/jqcb6ExpR7P34+7/s2ZZ29T+SDGvuX5r0B4QNGcceIvP9DoWt50oRx5iBUnPjfJg4Muf6RAH3HA&#10;lPZYVJdPyG3Tz13lB2hNRf/H/saJ1PTrfleyztR6PN9uHCt2Efucrhd/TEGYWo/HiYFttxt9na4L&#10;YYrHKuu0fcg7/bdAmNwUezwmLaTbhl1MrcdjO+l245xtV3kgsq/fLUzb3I5VVol9TvfHMQuNqb+P&#10;dw129fh35PmvQHgk24TDcUIlPk0RP3TAfLX94uzyc51/4kkAwNDyT+zFwVoX+UmiTZ8M7CM/kRoH&#10;aGnoKxCmj6n1eLrNPiefQn4M2eUPMMo3tR7P+7SP/P0dwhSPVVbJj92by4mmX3NyldzUj8f1LLua&#10;Wo/nxxt9Aor8Qz4+tE+Y07HKOvkHHuJ1QZhaj7d9ALOrdL1aj3Hy/FcgvAfbhsNxkOLkH8xP/ouz&#10;zy+c/H2i62wy6CKfhb7tp+qG/LBCHDDGz0jsS1u/53/AC4RZZ2o9nm6z7x8fep82U+7xvh96iBML&#10;6foQpnisskraw9H/zQdA0/3o+95P+abY47EPzXb1LLuaUo/nH9bfx+8GyjenY5VV4mcjnr/Zl77H&#10;8ZRtaj2eB819PryQrlfrMU6e/wqE92ybcDj+0IzGFwzBPKR/UEd1/cUZ4sMg6bo+oceQdgmY0j8W&#10;orrMeh+CUIw+5tjjq+h92pTS4/nJgnhdEObS4/nxfrqf6df1Nrkp9nj6N6ieZVdT6vH8w/qHnpFJ&#10;GeZyrLJOfhxz6MtXMy1T6/F4/nSbka11EVlaul6f8/MlyfNfgfABbRMOx7KCYZi2PNTtc2C1S5gM&#10;m+QHZnFCvqtdDgh3cajnZZ7m2OOr5K8FQik9nn/q3EkoGnPo8dhu+jz5San0sdgnSE2xx9Pt+vuT&#10;XU2px51fYQxzPx6PgC59DWYHk5tij6f5Wexfl33Kz8/Xmqnl+a9AeCLihyOu3Z//wLXVIX5ZAN3t&#10;8ssv/4PFPWoYUtpbUX3kfb2vk/dT+IOJ+Uh7JaqPQ/V4m/yTrP5Ip5H2RVQfU+nx/JJfsV/QSHsj&#10;qo999HicRE1PSMXVvPKZD+k+6G9yaX9E9TFWj6fbbQKz5hxV2u9RsWx8CMJEBVZJ+yWqj6F7PA8D&#10;/C3JENKeiupjrPfxPvLzjof6m4DpSvsjqo+xejz/GzKOwdeFwvk9srvOKi5Rnv8KhCcoLmmyLhx2&#10;AAPTlt8Tr8/PbCybrhu/SGEIcbIy7a2oPg716er8YNLvQFaZa4+3yWdP1vzHC981tx6PsCDes5uK&#10;52sLFvIwjXrNocfz9+e2UCx93LE8qan2eHruKbaZ9/mqiv7uM2uI8k2tx9f9LRn7GkFFhMarPvig&#10;v8nN4Vhlndj/9D0//h9SU+7xPOSN/o336vRvzgiO8/f0tg9w1iTPfwXCE9cWDqcHMMD0pL90ovr8&#10;0omf73RdJ5EYSt5bcUDUx6H+cFn3Rzyk5trjuTjxlB73RTkZRZhbj+fv32nFH+lmI5Cbeo/n+7dq&#10;++kyjuVJTbXH023mJ1E3VRyzmC1MY2o9nh+LhDg/E9vNj7dXVYQNNQcJnDe34/HcoZ+f6Zt6j8f2&#10;ur5/R8V7eO3y/FcgPCNNOOxgG6Yt/+XTR/6L10kkhrJrbx3qD4f8j/h4HdBmrj2ey3veHzA05tbj&#10;eS83FX/AN5/khtSUezzCgDQoW3dyLN2Hvq+Bsk21x9NtNhX7FrNsYp+big/ytL23x8+GwIwwtR5P&#10;txUV51Pj/Tv/+qaKdfQ4Yarv411ED6dBWvy/viY3hx6P45NNoXDzN6ceFwgDjC7/JdTHrr94YZW5&#10;/uES+5k+b7wOaDPnP84b+SWQnGAlNbcez9+/2yqW0eM0ptzjcUIp3fa6D2mny/V9DZRtij0eVyFJ&#10;txknUDcdb8fj+YnYOIaBqfV4uq2ovG8j6I3niA87xL5Hxb/bZsrHpaVhaj3exyGfm/mYco/HZMlt&#10;rmRSe6/n+a9AGGBg+S+fPnb9xQurzPUPl9jP9HnjdUCbOf9xHuJEVPr88YeLq8KQmnuPx/5HqJb/&#10;Ea/XaUy1x/P92rTddNm+r4GyTbHH40M5sV9Ndb1NRZyUTfclygd8mFqPp9tKK8LdTb2ef1AzKl4f&#10;dZtaj/eRHoPH8bf3bNpMtcfz8yVR8T6dvy/He3vbfYRr/uBanv8KhAEGlv7CiepzkLXrL15YJe+t&#10;qd0HZJX4GUifNz/Yg8Zcezy0/XGj18nNucdTcVyUn2Tt+1oo0xR7PPo1PaHUZZ/SfXAsT6qU9/FG&#10;7H+6P3E8Q92m1uN5j0YIFh9m6CqC43R9s4SZ6/t4/vemqzqwyhR7PP8QWryXx36u0/Y3Z619n+e/&#10;AmGAgeV/dGz6JZXKf/E6icRQ4mAo7a2oPg71h4tAmK7m2uP5HylRTqjSZq49vkr+/q7vmWKP97lU&#10;dCNd3rE8qdLex6e2Pxze1Ho8P9boe0WSWD5dP4q6zfV9PJ8t2fVqENRnij2e92+f84LOKQqEAUa3&#10;yy+b/BenT+0xpLS3ovo41Il7B2/0kfZKVB+H6HFhMH3l/dLHod7HV8k/6R37B2lPRPUxdI/HMUe6&#10;va4ntNJ19DW5tD+i+pja+3j+M6LfCWlPRPUxdI/n29smBMuDCLe5IO2HqD4O8T4ez5E+p/OMbJL2&#10;S1QfQ/d4/jdj3ys15B/sqbH/8/xXIAwwsPyyQn1++Y3xSSpoxGVV0v7q8wdxflC3r2D2UM/LPM2p&#10;x/MwOPbdCSY2meP7+Drp/kTBVHo8Zkf0vVR0I92H2CdIlfQ+Hs+f7o9+J0ypx/PzK9tsb2o/dxze&#10;3N7HzQ6mrym/j28TMKevJ34eapPnvwJhgIHtEuruEibDJrscmO1yQLgLf4DTxxx6PEKGtvuZCYPp&#10;Yo7v4+uk+xMFU+nx/FLRcYwex/RdKl0vTjrlj1O3kt7HY9/T/YnXBlPq8Xxm5MnJyfKR7nZ5PZRp&#10;Tu/j+c+A2cF0MaUeH+I9ON9GbfL8VyAMMLBdLoHockSMKT+52fWkZBzApevFAd6+DHHwRz2m3uNt&#10;YXD823s9XU2px4f4wzpdf9ttUJap9Hje30MWdZvS+3g8d7rNrvvS2PUyjpRpSj2eb3ObHvX3KLmp&#10;/82Zys8x6l+6mPLfnALh/vL8VyAMMLC2G/DH1zY5xMEhdclP2nS9/GH+qdJ9nuzxBzh9TLnH4z2+&#10;LQzu8vsBGlPq8dhGus2+H2xoO16CqfS4QJixTOl9PI6r0232nTm27Qljyja14/FdL5ebrhsFU/6b&#10;M5U/XxzbQBdT6vE4tki3uc2VHtL1azzXnue/AmGAEcQvy/QXTvxS3CT/g9qlXBha28n3Ln8Qb9PP&#10;QxEI08dUezyCsvjDI32OeE5hMH1NqcfzP87jOKaP/ISBk1SEqfS4QJixTOl9PJ433WYcq/Q5NjHz&#10;jDZT6vGQH6/0Oc+SH6vEPsLUenwV79Fsa0o9nr8P9/2bMQ+3x/4gxhTl+a9AGGAE+S+sOBBb98d1&#10;/GLNwwIHa4wh/gBO+2zTwVB+8NTlRFH80R0HabHtXS+FKxCmr6n1eFsY7AM/7GIqPZ4HCVFd3/Pj&#10;+fOTVNt82psyze1YJZfuSzwH5KbU4/nJ264f7on37HS9eE+HxpR6PLaTH4t3CSkcq7DO1I9V4rxJ&#10;+nyOR+hrKj0e20i3G9U1aI519/1BjCnK81+BMMAI2v54iF+mbb8M235BOVhjLHGQlfZa1Ko/bGPZ&#10;/I/nOGBbJ5/pHut3+SThKvGzkG5PIMwmU+rx6Nd8+/G7AHYxpR7P36Nj2TgZsE5sKz/uifXajpGo&#10;05R6fBvpth3T02ZKPZ6HBlGx/rr35NjXfJ0aT7Cy2tTex9t6dtX+hLZzNPEcjlVoTK3Hc/kxuvdo&#10;+ppSj+fLRm3afuxT/j6+abJWqfL8VyAMMJL801HNL5/4BRp/eEfFL7X8l2ZU/OKCsbQdTMUfDPFH&#10;QvRl9G7+acCoLgdP+TpRmw7UQvMzkVd+AJf+/KTlj3NSU+jxeK58uXi/j2W3LWhM5X08/mhvO46J&#10;54l1Yj+a9+l4/45Pf+fLRsVykJrisUpX6XZjn6HNlHp81fPEPqbv47GN+Hq+7KZZQ9Rpau/jbccg&#10;8VyxXtPjsU+x323HNvEYpKZ6rBLPna4XzwfbmEqPx7byc4NR8Tz5scq6vznj8Rrl+a9AGGBE8Yuo&#10;7ZfQuopfrDC2VQdIqyr+KO7yQYW2dbv84dK2Xp+q9cCO1Q7d4/GHUtuyuxSkpvI+HtuMP8bb1utS&#10;jntYZWrHKl2l243fBbDKlHq87YRul4oe33TSl3pNqcejT/vuT1OOVVhliscq+d+h+pddTKXHV4XC&#10;XSr2qeafgzz/FQgDjCx+6cQvn7ZfSmnFyVShFvvU9mm/too/KLpenqgtBOvS1/k6fcvPDm0O2eNt&#10;y+1akJvK+3j8gd51X5qK5+lysoC6TelYpat0u/FcsM6Uejxm2HT9gE/8fTvkByko19Tex+ND+13O&#10;z0Q5R0MXU+rxWCZdJ3oYdjWVHo+/OePYo+t7eFSffSpVnv8KhAH2IH5pxR8e8Yso/cUV/x+ftvKJ&#10;PQ4lDozi4C4/GIs/HGKmQN8/gKPXm21Ff3ft7fS5tyl/qLPKoXo8f74hCtpM5X08xLqxfBzbtN17&#10;L7Yb+yoIpo8p9XgX6T7G88AmU+vx5hKQbffea/52jeeArqbW4+nxSuxDuk/R97FP8XMAXU2lx/Pn&#10;7/uzAavM5W/O2J/YbpyDj31GIAwAAAAAAABQrDz/FQgDAAAAAAAAFCLPfwXCAAAAAAAAAIXI81+B&#10;MAAAAAAAAEAh8vxXIAwAAAAAAABQiDz/FQgDAAAAAAAAFCLPfwXCAAAAAAAAAIXI81+BMAAAAAAA&#10;AEAh8vxXIAwAAAAAAABQiDz/FQgDAAAAAAAAFCLPfwXCAAAAAAAAAIXI81+BMAAAAAAAAEAh8vxX&#10;IAwAAAAAAABQiDz/FQgDAAAAAAAAFCLPfwXCAAAAAAAAAIXI81+BMAAAAAAAAEAh8vxXIAwAAAAA&#10;AABQiDz/FQgDAAAAAAAAFCLPfwXCAAAAAAAAAIXI81+BMAAAAAAAAEAh8vxXIAwAAAAAAABQiDz/&#10;FQgDAAAAAAAAFCLPfwXCAAAAAAAAAIXI81+BMAAAAAAAAEAh8vxXIAwAAAAAAABQiDz/FQgDAAAA&#10;AAAAFCLPfwXCAAAAAAAAAIXI81+BMAAAAAAAAEAh8vxXIAwAAAAAAABQiDz/FQgDAAAAAAAAFCLP&#10;fwXCAAAAAAAAAIXI81+BMAAAAAAAAEAh8vxXIAwAAAAAAABQiDz/FQgDAAAAAAAAFCLPfwXCAAAA&#10;AAAAAIXI81+BMAAAAAAAAEAh8vxXIAwAAAAAAABQiDz/FQgDAAAAAAAAFCLPfwXCAAAAAAAAAIXI&#10;81+BMAAAAAAAAEAh8vxXIAwAAAAAAABQiDz/FQgDAAAAAAAAFCLPfwXCAAAAAAAAAIXI81+BMAAA&#10;AAAAAEAh8vxXIAwAAAAAAABQiDz/FQgDAAAAAAAAFCLPfwXCAAAAAAAAAIXI81+BMAAAAAAAAEAh&#10;8vxXIAwAAAAAAABQiDz/FQgDAAAAwP/h5ORkcenSpcW1a9cWd+/eXX4VAADmJc9/BcIAAMCsXLx4&#10;cfHwww+fq9u3by8fhXm5c+fOWQB1fHzc2tvxtXgslollgfFECJz//NHPrVu3zo1h/HuddNmoCxcu&#10;DBrER7ifP8eqfTo6Orq3zI0bN5ZfBQCYpzz/FQgDAACzEYFYelK3qTiJD3MSH2KIoLetn9dVhBub&#10;AhZgOxFG5j9z9JMGsPH/m6Rj3dRQYezNmzdbt7/qPTRdfuhgGgBg3/L8VyAMAADMRsySTE/qNhWz&#10;emoWgXiceG/KjOlpy2chblMRJgsr2Ebp7xe7vL78QxoRCtJd39nBIV0+rSGuiJDO+E1r3X6lHwow&#10;SxgAmLM8/xUIAwAAs9F2Sd2mag5BI/RIx8IM0mmKADf/XqXVXB46Qoio+P91PR+PCYXpq/T3i11e&#10;X/weadaPMPH09HT5CF2kgXrXD2o1y+d15cqV5RLbWTU7OGpdT8R7b7OcWcIAwJzl+a9AGAAAmIX8&#10;ctF5UFbzZaMFwvPQFgZH4BABxLrZcBFIxDLpzLWmhML0JRBmDPnv6LiiRxfpOnltO0s43hNXzQ6O&#10;WtcT274OAICpyfNfgTAAADAL+eWiY+ZWGpDVfNloAcj0tV0mOsLcPjPbI+RomzFc84ch6E8gzBjy&#10;97iuH1RJ18krvpfbSGf5ttWmnthmpjMAwNTk+a9AGAAAmIU0CIsgOMQlJZuvRdV62WgByLRFX6bf&#10;n6gIGbaZ2bsqFN52Jh31EQgzhvQDWhGodpV+r6LyKyH0/f7Fe2Tb1RTS2rTN/HLTLh0OAMxRnv8K&#10;hAEAgMnLL+HY3FswTtKmX691pqQAZNry70/ULh9eiO9vvj2XNaUrgTBDy38XR6DaVbpes2767/h+&#10;9pHPDs4/OBa1qSciVE6X7xNwAwBMRZ7/CoQBAIDJyy9FmZ5sHuOy0XGyOJ4zDxbiueJrm+75ukmc&#10;PI+T1PlMz/h3fH3TyepNl8Nsqz4n1Te9/ggft339+b7Hv1MRlMZz52PTjPs2s2pzu45/H/mHGaLi&#10;OXbVNj5dlf79nfrPb2of45U/R5eK7bdZt7+xL9E76bhvEuvE+3kEbvlr7Pr9GvP1rVpundJ/vtpE&#10;36fP1+f1petFhfz+v10D5njedL3YTnw/0q9FdfkZTS8bHTXW2AEAjCXPfwXCAADA5OUnh9MTs/mJ&#10;6F1mXsbJ5Pwk/rqK5+5zkjj2LT9Rv6piP1a9liEDkFTf15+HEV2sCjRiHCPISB9rqwhVtv0eDzX+&#10;fbS9pm3DoFRbD2xS+vd3Lj+/qX2MV/4cXSr2v82q/Y19yN+no9aJYDT2P19nVcV4tH2/xnx9q5Zr&#10;U/rP1zrp9zF+RvpI9y8q5DOOu37YKz8eiO1sGwhHf6br9Jn1DAAwBXn+KxAGAAAmLU5epydl80s3&#10;5ieO46T4NuJ5+oQTTcXJ7y6h0jbbX3XyfsgApDH262+0BRqxftegLSr2s89zhiHHv4/8dfUNS1aJ&#10;8CnGLq11fH/bq+vrG6t/9jFe+XN0qT6B8LqxWaVLeNlWbfs15uvb9L7ZKP3na508cO37OzhdN6oR&#10;Y59+PQLadeI9MV2++d5tGwjn23PZaABgbvL8VyAMAABMWh4c5LN04sR2+njXmUSpVSfzY7ZRPF+c&#10;PI6Kk+/5SeqoOBm/Ttv2Yz/jBHez7aj4dz7LLtaLE9Op+He6Xh4G5NuNWhdMrXv9zQyrqNjuNq8/&#10;lQca8f1N9z/2I543lmuqbeZhLNPV0OPfVd6bUfF69q3G72+zjSn+/Kb2MV5Dvl+07W/ba45xjmoT&#10;20+Xj4qwLXoxFfuQX7Y3KvYhNebrW/UaUuv6r4Sfr03yfeo7kzZdN6oRY5Z+PV7buiA775VYP+Tb&#10;SR/bJP2+xv8DAMxJnv8KhAEAgEnLT2a3nRDOTwSvOtm/Sh4gxInfdduIE97p8lHrToLnIUCcjF91&#10;Yju+Ho+ny28KJfLtdz3Z3cjXjzHv+/ojFOgiDw/SisdWjUv+Pe5zcn7s8V+lLYjIQ699KP37O+ef&#10;3yn8PPR5v8j3N563+f/Ypy7vvfnzR1C6Tv6c0b/rDPn61n3vGvnzlfbztUn++rv0QCpdNyqV7/eq&#10;ccrfa9PvW9v7cNeeyJ+/72sDADikPP8VCAMAAJMVJ1/Tk7GrTs7nJ9hj1lRXbSfnu5z0zUOfOHHc&#10;JgLAdLkIC1adtG/E47Fcut66E9j5Cfk+Aci2rz9CnHSdCBg2va7QFmjEuusCuRCzAPP1urzOfYz/&#10;Km2vddvZxtsq/fs795/ffY9X2OX9om1/ozbtbyPGJl0vxqmLGJN0vXX7POTrW/U7p1H6z1cX+Xb7&#10;Wrd+vt/xWtveQ/PvebpMvM70saiurz0f7659DgAwBXn+KxAGAAAmK4Ld9GTsqplk24YMIT+RHEFR&#10;F3HSP10vTlS3yWcYdT2hnAcNqwKrsEsAkq/bJ0zPQ69NM/1CW6DRddZsPhM0trXJPsZ/lbbXum+l&#10;f3/n/vO77/EKu7xftO1v1zEJMe7x/E117cf8+7CuF4d8fbGtdfLnKu3na5P852jTeLVJ14/K5R/e&#10;yH/G88B30+NRXXsi/0BIn+8vAMCh5fmvQBgAAJis/IR528ygRh4YdJmllQfJXdfrKt/+qtBpla7r&#10;bhuAtL3+dWOciwAjXTcCh036Bi6p/Hu8KdDY1/ivEuFBuo2ofart+xs1t5/ffY5XY9v3i5Dvb5ee&#10;GEL+vOte65Cvb933o/Sfry7ywDSeo690/ahcjHP8/KTLpOO86Thhl0A4X7fPeAMAHFqe/wqEAQCA&#10;ScpnHm06WZ7PyOsykyc/mb1N6LdOfjK578nyPNhYFXZtG4Dkrz9OrPcRJ97T9aPi5P06uwQa+bqb&#10;Ao19jf8q+fpR+1T697eEn999jlcj36+u7xdhl/3dRZ/Xuq/XV/rPVxdDbDNdP6rNqted/95ve/78&#10;5ziqT0+k6/X9HgMAHFKe/wqEAQCAScpnV266nGZ+cr3LidtVJ5mHsuvJ8nwMIoBos20AMsTrT9eP&#10;2vTcuzxn3/Hsu3yu6/ivkn9fovZpl7FupOtHTfn7u83rW6fv/uS69M8ur2Hb/cv7sk84tsv+7qLP&#10;a93X6xtiLNL1o6b089XFENtM149q0zZLOMYqfs83/47H2wL1WC5dL6pPT+TrAgDMRZ7/CoQBAIBJ&#10;Sk/0RuWXgWwTs4jTdTbN6BzjEpqpvqF2ruvJ9m0DkCFef/7cm+4nmr+mMQONfY3/Kvm9L6P2qfTv&#10;bwk/v/kyY45XI/+e9gnHdtnfPuL9Pvarqfxnad1r3dfrK/3nq4tdxrqRrh+1Sj4bOA+IV72e2Kd0&#10;uag++5mvCwAwF3n+KxAGAAAmJ79cdNfLNOb3ZIxAZ538ZPYQJ8hT+fZ3rVX7t+1J+SFef99txOPp&#10;8rF+V/m6m55rX+O/Sr6/UftU2/d3m9e3zj76Z5/j1chf11iBaRcxozOCvnivjm3lId+qWvda9/X6&#10;8ufpOv6pvtvYZfzzdbfZ39wuY91I149aJ/+gWFPx9VWX2459ypfvs5/5awQAmIs8/xUIAwAAk5PP&#10;zIuQIE7Kbqp8hvCmIDnWSZcf4gR5Kt/+rrVq//Ln6Xqye4jX33cb8Xi6fKzfVb7upufa1/ivku9v&#10;VJeZ7kOp7fu7zetbZx/9s8/xauSva6zAdJ340E8+w7ZPrXut+3p9+fN0Hf9U323sMv75utvsb26X&#10;sW6k60etk9+3ual1M6tjn/Ll++xn/hr73kseAOBQ8vxXIAwAAEzOqllA29S6k7dDnNBfJ9/+rrVq&#10;/7Y9KT/E6++7jXg8XT7W7ypfd9Nz7Wv8V9k1iNhVbd/fbV7fOvvon32OVyN/XX16cpf9beTbaCo+&#10;+BMhcTweAV/sV1NTvGR0/jzr9mmVvtvos3+5fN1t9je3y1g30vWjNsmfc9MHv2Kf0uWj+uznEK8R&#10;AOAQ8vxXIAwAAExKfrnoXWvdZaP7nozvK99+zG4aw7YnrId4/X23kYcSsX5X+bqbnmtf479KXMI0&#10;ff6obcZ4W7V9f7d5fevso3/2OV6N/HX1Cbh22d+Qr99sY9M+9Hmt+3p9+fOs26dV+m6jz/7l8nW3&#10;2d/cLmPdSNeP2iSeI11+032X8+Wj+uxn/gE1M4QBgLnI81+BMAAAMCn5TLBda93sofySpUOcIE+N&#10;vf3Gtiflh9i//LnjPs7r5KHEmIHGvsZ/nfwy5vHvIbSFHHlQ4fu7m330zz7Hq5F/T/uEY7vsb1wu&#10;PV03Kt7vu+jzWvf1+kr/+epil7FupOtHDa3tvbLPfubrAgDMRZ7/CoQBAIBJicuGpidft5mVl29j&#10;1YyeXU6udzHGCfg2256Uz/cvAo6+0vWjNj33LmPedzz7Lj+G/H7YUUPcRzh/bVG5fJnSv79z/Pnd&#10;5TVsu3/bvl+EXfY3ws503U2X+k31ea37en35sqX9fHWxy1g30vWjhhb7lD9Hn/3M1wUAmIs8/xUI&#10;AwAAkxHh7xAnX/NZxqsuG50/X5+Aoot8+31O3vex7Un5XV9/24y/uEzyOvsMNPY1/uvsMitynXzm&#10;cdtrq+37O8ef332OVyOeI12vTzi2y/7uMqO2z2vd1+sr/eeri13GupGuHzW02Kf8OfrsZ74uAMBc&#10;5PmvQBgAAJiMPMjdZsZViHsKpttZdaK+7R6vfe4PuGkmctv2N53w30Z+Uj6Cii7a9q/P7NV8xl+X&#10;yyHvM9DY1/hvkn9/ona5D2VbwNF2qdkav79z+/nd53g1tn2/CLvs75DPu+617uv1lf7z1UW+zT5j&#10;3UjXjxraLoFwvCek6w39oRMAgDHl+a9AGAAAmIw8oIlgdxt9gqI8POg6ezM/URzVJt9+W3C3Siwb&#10;J9ybWhU25M/R50T/LuvGyfF03S6vLbafrjN2oLGP8d+kLZCIsdsmXIx18tnB8XOzalu1fX/n9vOb&#10;v+axxyvs0hO77O8uY9lndvE+X98uzzWHn69Nhthmun7U0HYJhPN1+4w3AMCh5fmvQBgAAJiEmFmU&#10;nniN2iYwa+Sh2arLRueziaNWhcepPKBYNZs53/668C7VFlitCiTzk/KrXmubtv3r8vojvMjX6/K6&#10;8n0dO9DYx/h30XYv4ejRLmPdiP3O+zpq3TjU9v2N6vL6pvLzu+/xCvl6fd4vdtnf/AoQXcP7fL2o&#10;da91n6+v9J+vTfLAtM9YN9L1o4a2SyCcf5+2eX0AAIeS578CYQAAYBLyk/5dLp+5Tn4id92lHuOk&#10;errsppP6+Yn1qHUnmPMQL/69LlxsC/7WnfjPQ4l1r7VN2/6te/1tIVzXcOEQgcbY499Vvs2o6LV4&#10;HZv2J8Y8ls3Xj21u0vb6S/r+zvnn9xDjtcv7xS7729ZX675PMcb5ODa17rXu+/W19UdJP1/rxPco&#10;3Waf/Wmk60cNbZdAOB+zOK4AAJiLPP8VCAMAAJOQh127nniNE/Lp9qJWnaSPk9ptYVuE1HHyPk4e&#10;R8XJ4fwyn1GrZhc24nnz7ce/Y7ZRs+30OdqW3RScpMtHxYn5mHXdbHfd+m37FxWvP91GfE9iu/ly&#10;EYB0lZ9g30egMfb4d9UWFKYVj8V4xD5ERV+1jXdTsXxsc5PSv79z/vk91Hil60XF83Z5v9hlf6NX&#10;28YmvkdNH8d/Yz/SDwjFMvmM7nWvdd+vr/Sfr03S1x7/31e6T1FDi7HPnyO+1kX+/VrVNwAAU5Tn&#10;vwJhAADg4OKkeXrSNSpO6u8qD3/iBP0qq07qb6pdQ7kuFYHJJmmA0labgoOxX3/jUIHG2OPfRwSJ&#10;bc/Tp2Lc+oy77297Hfrn91Djte37xS77G2Is0vU3VYx5jH2+3qbXuu/XV/rP1zp5WN/3d3e6btTQ&#10;dgmE8+8pAMCc5PmvQBgAADi4/OR9n0t8rpMHb3Fyd504kR0n2NN1VlVsq+8J9T7bj4qwIIKGLiJU&#10;iOXbthPVJTjou3/bBAqHDDTGHP++IpDosy9Nxc/GtgG17+93ayo/v4car23fL3bZ30b0b5fwNH4v&#10;NGFpHupteq2HeH2l/3ytEjOf0+32fX9K140a2raBcHw/03W26XUAgEPK81+BMAAAcHB5OBBB7hDa&#10;Zh7H1zaJECf2IT+5H2FcfC1OgPeZ1ZVbtf2o+FoEIV32s02cjI8ZW/mY9jmZHSfL2/Yvttm8/jhZ&#10;vo0pBBpjjn9fMY4xnvE9awuwmp6L1zpUOF3r93eKP7+HHq++7xe77G8q+ivGMO/52F58Pe/1voFw&#10;4xCvr/Sfr1y8lnS70f99pOtGDS3vnaj42ibRO+k68X0DAJiTPP8VCAMAAAAAW4kPWzTBafx/CSLY&#10;TgPhbUN8AIBDyfNfgTAAAAAAsJV89vFQVzM4pDTkjpnsAABzk+e/AmEAAAAAYCv5ZaPjktlzFoF2&#10;+npcLhoAmKM8/xUIAwAAAABbS++ZPPfLRkegnQbCLhcNAMxRnv8KhAEAAACArZ2enp4LUed82ej0&#10;ctHHx8fLrwIAzEue/wqEAQAAAICdpEHqlStXll+dlzzYvnXr1vIRAIB5yfNfgTAAAAAAsJObN2/e&#10;C1IvXLiwuHv37vKR+UgvfR3/DwAwV3n+KxAGAAAAAHYWQXATqN64cWP51XmIewU3+x5ldjAAMGd5&#10;/isQBgAAAAB2FiFwE6jObZZwXOa62XezgwGAucvzX4EwAAAAALCzCIAjFG7q9u3by0emb677DQDQ&#10;Js9/BcIAAAAAAAAAhcjzX4EwAAAAAAAAQCHy/FcgDAAAAAAAAFCIPP8VCAMAAAAAAAAUIs9/BcIA&#10;AAAAAAAAhcjzX4EwAAAAAAAAQCHy/FcgDAAAAAAAAFCIPP8VCAMAAAAAAAAUIs9/BcIAAAAAAAAA&#10;hcjzX4EwAAAAAAAAQCHy/FcgDAAAAAAAAFCIPP8VCAMAAAAAAAAUIs9/BcIAAAAAAAAAhcjzX4Ew&#10;AAAAAAAAQCHy/FcgDAAAAAAAAFCIPP8VCAMAAAAAAAAUIs9/BcIAAAAAAAAAhcjzX4EwAAAAAAAA&#10;QCHy/FcgDAAAAAAAAFCIPP8VCAMAAAAAAAAUIs9/BcIAAAAAAAAAhcjzX4EwAAAAAAAAQCHy/Fcg&#10;DAAAAAAAAFCIPP8VCAMAAAAAAAAUIs9/BcIAAAAAAAAAhcjzX4EwAAAAAAAAQCHy/FcgDAAAAAAA&#10;AFCIPP8VCAMAAAAAAAAUIs9/BcIAAAAAAAAAhcjzX4EwAAAAAAAAQCHy/FcgDAAAAAAAAFCIPP8V&#10;CAMAAAAAAAAUIs9/BcIAAAAAAAAAhcjzX4EwAAAAAAAAQCHy/FcgDAAAAAAAAFCIPP8VCAMAAAAA&#10;AAAUIs9/BcIAAAAAAAAAhcjzX4EwAAAAAAAAQCHy/FcgDAAAAAAAAFCIPP8VCAMAAAAAAAAUIs9/&#10;BcIAAAAAAAAAhcjzX4EwAAAAAAAAQCHy/FcgDAAAAAAAAFCIPP8VCAMAAAAAAAAUIs9/BcIAAAAA&#10;AAAAhcjzX4EwAAAAAAAAQCHy/FcgDAAAAAAAAFCIPP8VCAMAAAAAAAAUIs9/BcIAAAAAAAAAhcjz&#10;X4EwAAAAAAAAQCHy/FcgDAAAAAAAAFCIPP8VCAMAAAAAAAAUIs9/BcIAAAAAAAAAhcjzX4EwAAAA&#10;AAAAQCHy/FcgDAAAAAAAAFCIPP8VCAMAAAAAAAAUIs9/BcIAAAAAAAAAhcjzX4EwAAAAAAAAQCHy&#10;/FcgDAAAAAAAAFCIPP8VCAMAAAAAAAAUIs9/BcIAAAAAAAAAhcjzX4EwAAAAAAAAQCHy/FcgDAAA&#10;AAAAAFCIPP8VCAMAAAAAAAAUIs9/BcIAAAAAAAAAhcjzX4EwAAAAAAAAQCHy/FcgDAAAAAAAAFCI&#10;PP8VCAMAAAAAAAAUIs9/BcIAAAAAAAAAhcjzX4EwAAAAAAAAQCHy/Pe+QFgppZRSSimllFJKKaWU&#10;UkoppVQZJRBWSimllFJKKaWUUkoppZRSSqlC63947bXX/nPbA0oppZRSSimllFJKKaWUUkoppeZb&#10;r7322u3/4dVXX300/qdtAaWUUkoppZRSSimllFJKKaWUUrOs26+++uqj/38IvN/xhClcBQAAAABJ&#10;RU5ErkJgglBLAwQKAAAAAAAAACEAbTHoQlsfAABbHwAAFAAAAGRycy9tZWRpYS9pbWFnZTIuc3Zn&#10;PHN2ZyB3aWR0aD0iNDgxIiBoZWlnaHQ9IjI4OSIgeG1sbnM9Imh0dHA6Ly93d3cudzMub3JnLzIw&#10;MDAvc3ZnIiB4bWxuczp4bGluaz0iaHR0cDovL3d3dy53My5vcmcvMTk5OS94bGluayIgeG1sOnNw&#10;YWNlPSJwcmVzZXJ2ZSIgb3ZlcmZsb3c9ImhpZGRlbiI+PGRlZnM+PGNsaXBQYXRoIGlkPSJjbGlw&#10;MCI+PHJlY3QgeD0iNDA3IiB5PSI0OTQiIHdpZHRoPSI0ODEiIGhlaWdodD0iMjg5Ii8+PC9jbGlw&#10;UGF0aD48L2RlZnM+PGcgY2xpcC1wYXRoPSJ1cmwoI2NsaXAwKSIgdHJhbnNmb3JtPSJ0cmFuc2xh&#10;dGUoLTQwNyAtNDk0KSI+PHJlY3QgeD0iNDA3IiB5PSI0OTQiIHdpZHRoPSI0ODAiIGhlaWdodD0i&#10;Mjg4IiBmaWxsPSIjRkZGRkZGIi8+PGc+PHBhdGggZD0iTTQ5NC41IDY5Ni41IDg2NS41IDY5Ni41&#10;TTQ5NC41IDY3MC41IDg2NS41IDY3MC41TTQ5NC41IDY0NC41IDg2NS41IDY0NC41TTQ5NC41IDYx&#10;OC41IDg2NS41IDYxOC41TTQ5NC41IDU5Mi41IDg2NS41IDU5Mi41TTQ5NC41IDU2Ni41IDg2NS41&#10;IDU2Ni41IiBzdHJva2U9IiNEOUQ5RDkiIHN0cm9rZS1saW5lam9pbj0icm91bmQiIHN0cm9rZS1t&#10;aXRlcmxpbWl0PSIxMCIgZmlsbD0ibm9uZSIvPjwvZz48Zz48cGF0aCBkPSJNNTQxLjUgNTY2LjUg&#10;NTQxLjUgNzIyLjVNNTg3LjUgNTY2LjUgNTg3LjUgNzIyLjVNNjMzLjUgNTY2LjUgNjMzLjUgNzIy&#10;LjVNNjgwLjUgNTY2LjUgNjgwLjUgNzIyLjVNNzI2LjUgNTY2LjUgNzI2LjUgNzIyLjVNNzcyLjUg&#10;NTY2LjUgNzcyLjUgNzIyLjVNODE4LjUgNTY2LjUgODE4LjUgNzIyLjVNODY1LjUgNTY2LjUgODY1&#10;LjUgNzIyLjUiIHN0cm9rZT0iI0Q5RDlEOSIgc3Ryb2tlLWxpbmVqb2luPSJyb3VuZCIgc3Ryb2tl&#10;LW1pdGVybGltaXQ9IjEwIiBmaWxsPSJub25lIi8+PC9nPjxnPjxwYXRoIGQ9Ik0wIDAgMC4wMDAx&#10;MDQ5ODcgMTU2IiBzdHJva2U9IiNCRkJGQkYiIHN0cm9rZS1saW5lam9pbj0icm91bmQiIHN0cm9r&#10;ZS1taXRlcmxpbWl0PSIxMCIgZmlsbD0ibm9uZSIgZmlsbC1ydWxlPSJldmVub2RkIiB0cmFuc2Zv&#10;cm09Im1hdHJpeCgxIDAgMCAtMSA0OTQuNSA3MjIuNSkiLz48L2c+PGc+PHBhdGggZD0iTTQ5NC41&#10;IDcyMi41IDg2NS41IDcyMi41IiBzdHJva2U9IiNCRkJGQkYiIHN0cm9rZS1saW5lam9pbj0icm91&#10;bmQiIHN0cm9rZS1taXRlcmxpbWl0PSIxMCIgZmlsbD0ibm9uZSIgZmlsbC1ydWxlPSJldmVub2Rk&#10;Ii8+PC9nPjxnPjxwYXRoIGQ9Ik04MTAuODMzIDU4OC41QzgxMC44MzMgNTkwLjE1NyA4MDkuNDkg&#10;NTkxLjUgODA3LjgzMyA1OTEuNSA4MDYuMTc3IDU5MS41IDgwNC44MzMgNTkwLjE1NyA4MDQuODMz&#10;IDU4OC41IDgwNC44MzMgNTg2Ljg0MyA4MDYuMTc3IDU4NS41IDgwNy44MzMgNTg1LjUgODA5LjQ5&#10;IDU4NS41IDgxMC44MzMgNTg2Ljg0MyA4MTAuODMzIDU4OC41WiIgc3Ryb2tlPSIjMTU2MDgyIiBz&#10;dHJva2UtbGluZWpvaW49InJvdW5kIiBzdHJva2UtbWl0ZXJsaW1pdD0iMTAiIGZpbGw9IiMxNTYw&#10;ODIiLz48cGF0aCBkPSJNNjU0LjgzMyA2NTAuNUM2NTQuODMzIDY1Mi4xNTcgNjUzLjQ5IDY1My41&#10;IDY1MS44MzMgNjUzLjUgNjUwLjE3NyA2NTMuNSA2NDguODMzIDY1Mi4xNTcgNjQ4LjgzMyA2NTAu&#10;NSA2NDguODMzIDY0OC44NDMgNjUwLjE3NyA2NDcuNSA2NTEuODMzIDY0Ny41IDY1My40OSA2NDcu&#10;NSA2NTQuODMzIDY0OC44NDMgNjU0LjgzMyA2NTAuNVoiIHN0cm9rZT0iIzE1NjA4MiIgc3Ryb2tl&#10;LWxpbmVqb2luPSJyb3VuZCIgc3Ryb2tlLW1pdGVybGltaXQ9IjEwIiBmaWxsPSIjMTU2MDgyIi8+&#10;PHBhdGggZD0iTTU5MS44MzMgNjkyLjVDNTkxLjgzMyA2OTQuMTU3IDU5MC40OSA2OTUuNSA1ODgu&#10;ODMzIDY5NS41IDU4Ny4xNzcgNjk1LjUgNTg1LjgzMyA2OTQuMTU3IDU4NS44MzMgNjkyLjUgNTg1&#10;LjgzMyA2OTAuODQzIDU4Ny4xNzcgNjg5LjUgNTg4LjgzMyA2ODkuNSA1OTAuNDkgNjg5LjUgNTkx&#10;LjgzMyA2OTAuODQzIDU5MS44MzMgNjkyLjVaIiBzdHJva2U9IiMxNTYwODIiIHN0cm9rZS1saW5l&#10;am9pbj0icm91bmQiIHN0cm9rZS1taXRlcmxpbWl0PSIxMCIgZmlsbD0iIzE1NjA4MiIvPjxwYXRo&#10;IGQ9Ik01MjkuODMzIDcxMS41QzUyOS44MzMgNzEzLjE1NyA1MjguNDkgNzE0LjUgNTI2LjgzMyA3&#10;MTQuNSA1MjUuMTc3IDcxNC41IDUyMy44MzMgNzEzLjE1NyA1MjMuODMzIDcxMS41IDUyMy44MzMg&#10;NzA5Ljg0MyA1MjUuMTc3IDcwOC41IDUyNi44MzMgNzA4LjUgNTI4LjQ5IDcwOC41IDUyOS44MzMg&#10;NzA5Ljg0MyA1MjkuODMzIDcxMS41WiIgc3Ryb2tlPSIjMTU2MDgyIiBzdHJva2UtbGluZWpvaW49&#10;InJvdW5kIiBzdHJva2UtbWl0ZXJsaW1pdD0iMTAiIGZpbGw9IiMxNTYwODIiLz48cGF0aCBkPSJN&#10;NTEzLjgzMyA3MTcuNUM1MTMuODMzIDcxOS4xNTcgNTEyLjQ5IDcyMC41IDUxMC44MzMgNzIwLjUg&#10;NTA5LjE3NyA3MjAuNSA1MDcuODMzIDcxOS4xNTcgNTA3LjgzMyA3MTcuNSA1MDcuODMzIDcxNS44&#10;NDMgNTA5LjE3NyA3MTQuNSA1MTAuODMzIDcxNC41IDUxMi40OSA3MTQuNSA1MTMuODMzIDcxNS44&#10;NDMgNTEzLjgzMyA3MTcuNVoiIHN0cm9rZT0iIzE1NjA4MiIgc3Ryb2tlLWxpbmVqb2luPSJyb3Vu&#10;ZCIgc3Ryb2tlLW1pdGVybGltaXQ9IjEwIiBmaWxsPSIjMTU2MDgyIi8+PHBhdGggZD0iTTUwNS44&#10;MzMgNzIwLjVDNTA1LjgzMyA3MjIuMTU3IDUwNC40OSA3MjMuNSA1MDIuODMzIDcyMy41IDUwMS4x&#10;NzcgNzIzLjUgNDk5LjgzMyA3MjIuMTU3IDQ5OS44MzMgNzIwLjUgNDk5LjgzMyA3MTguODQzIDUw&#10;MS4xNzcgNzE3LjUgNTAyLjgzMyA3MTcuNSA1MDQuNDkgNzE3LjUgNTA1LjgzMyA3MTguODQzIDUw&#10;NS44MzMgNzIwLjVaIiBzdHJva2U9IiMxNTYwODIiIHN0cm9rZS1saW5lam9pbj0icm91bmQiIHN0&#10;cm9rZS1taXRlcmxpbWl0PSIxMCIgZmlsbD0iIzE1NjA4MiIvPjxwYXRoIGQ9Ik01MDEuODMzIDcy&#10;MS41QzUwMS44MzMgNzIzLjE1NyA1MDAuNDkgNzI0LjUgNDk4LjgzMyA3MjQuNSA0OTcuMTc3IDcy&#10;NC41IDQ5NS44MzMgNzIzLjE1NyA0OTUuODMzIDcyMS41IDQ5NS44MzMgNzE5Ljg0MyA0OTcuMTc3&#10;IDcxOC41IDQ5OC44MzMgNzE4LjUgNTAwLjQ5IDcxOC41IDUwMS44MzMgNzE5Ljg0MyA1MDEuODMz&#10;IDcyMS41WiIgc3Ryb2tlPSIjMTU2MDgyIiBzdHJva2UtbGluZWpvaW49InJvdW5kIiBzdHJva2Ut&#10;bWl0ZXJsaW1pdD0iMTAiIGZpbGw9IiMxNTYwODIiLz48L2c+PGc+PHBhdGggZD0iTTAgMCAzMDkg&#10;MTMzIiBzdHJva2U9IiMxNTYwODIiIHN0cm9rZS13aWR0aD0iMiIgc3Ryb2tlLWxpbmVjYXA9InJv&#10;dW5kIiBzdHJva2UtbGluZWpvaW49InJvdW5kIiBzdHJva2UtbWl0ZXJsaW1pdD0iMTAiIHN0cm9r&#10;ZS1kYXNoYXJyYXk9IjAgNCIgZmlsbD0ibm9uZSIgZmlsbC1ydWxlPSJldmVub2RkIiB0cmFuc2Zv&#10;cm09Im1hdHJpeCgxIDAgMCAtMSA0OTggNzIyKSIvPjwvZz48Zz48dGV4dCBmaWxsPSIjNTk1OTU5&#10;IiBmb250LWZhbWlseT0iQXB0b3MgTmFycm93LEFwdG9zIE5hcnJvd19NU0ZvbnRTZXJ2aWNlLEFy&#10;aWFsIiBmb250LXdlaWdodD0iNDAwIiBmb250LXN0cmV0Y2g9InNlbWktY29uZGVuc2VkIiBmb250&#10;LXNpemU9IjEyIiB0cmFuc2Zvcm09InRyYW5zbGF0ZSg3NDkuMzc5IDYzNikiPnkgPSA4RSswNng8&#10;L3RleHQ+PC9nPjxnPjx0ZXh0IGZpbGw9IiM1OTU5NTkiIGZvbnQtZmFtaWx5PSJBcHRvcyBOYXJy&#10;b3csQXB0b3MgTmFycm93X01TRm9udFNlcnZpY2UsQXJpYWwiIGZvbnQtd2VpZ2h0PSI0MDAiIGZv&#10;bnQtc3RyZXRjaD0ic2VtaS1jb25kZW5zZWQiIGZvbnQtc2l6ZT0iMTIiIHRyYW5zZm9ybT0idHJh&#10;bnNsYXRlKDc0Ny40NDYgNjUxKSI+UsKyID0gMC45OTQ1PC90ZXh0PjwvZz48Zz48dGV4dCBmaWxs&#10;PSIjNTk1OTU5IiBmb250LWZhbWlseT0iQXB0b3MgTmFycm93LEFwdG9zIE5hcnJvd19NU0ZvbnRT&#10;ZXJ2aWNlLEFyaWFsIiBmb250LXdlaWdodD0iNDAwIiBmb250LXN0cmV0Y2g9InNlbWktY29uZGVu&#10;c2VkIiBmb250LXNpemU9IjEyIiB0cmFuc2Zvcm09InRyYW5zbGF0ZSg0NDQuMjczIDcyNikiPjAu&#10;MEUrMDA8L3RleHQ+PC9nPjxnPjx0ZXh0IGZpbGw9IiM1OTU5NTkiIGZvbnQtZmFtaWx5PSJBcHRv&#10;cyBOYXJyb3csQXB0b3MgTmFycm93X01TRm9udFNlcnZpY2UsQXJpYWwiIGZvbnQtd2VpZ2h0PSI0&#10;MDAiIGZvbnQtc3RyZXRjaD0ic2VtaS1jb25kZW5zZWQiIGZvbnQtc2l6ZT0iMTIiIHRyYW5zZm9y&#10;bT0idHJhbnNsYXRlKDQ0NC4yNzMgNzAwKSI+MS4wRSswNjwvdGV4dD48L2c+PGc+PHRleHQgZmls&#10;bD0iIzU5NTk1OSIgZm9udC1mYW1pbHk9IkFwdG9zIE5hcnJvdyxBcHRvcyBOYXJyb3dfTVNGb250&#10;U2VydmljZSxBcmlhbCIgZm9udC13ZWlnaHQ9IjQwMCIgZm9udC1zdHJldGNoPSJzZW1pLWNvbmRl&#10;bnNlZCIgZm9udC1zaXplPSIxMiIgdHJhbnNmb3JtPSJ0cmFuc2xhdGUoNDQ0LjI3MyA2NzQpIj4y&#10;LjBFKzA2PC90ZXh0PjwvZz48Zz48dGV4dCBmaWxsPSIjNTk1OTU5IiBmb250LWZhbWlseT0iQXB0&#10;b3MgTmFycm93LEFwdG9zIE5hcnJvd19NU0ZvbnRTZXJ2aWNlLEFyaWFsIiBmb250LXdlaWdodD0i&#10;NDAwIiBmb250LXN0cmV0Y2g9InNlbWktY29uZGVuc2VkIiBmb250LXNpemU9IjEyIiB0cmFuc2Zv&#10;cm09InRyYW5zbGF0ZSg0NDQuMjczIDY0OCkiPjMuMEUrMDY8L3RleHQ+PC9nPjxnPjx0ZXh0IGZp&#10;bGw9IiM1OTU5NTkiIGZvbnQtZmFtaWx5PSJBcHRvcyBOYXJyb3csQXB0b3MgTmFycm93X01TRm9u&#10;dFNlcnZpY2UsQXJpYWwiIGZvbnQtd2VpZ2h0PSI0MDAiIGZvbnQtc3RyZXRjaD0ic2VtaS1jb25k&#10;ZW5zZWQiIGZvbnQtc2l6ZT0iMTIiIHRyYW5zZm9ybT0idHJhbnNsYXRlKDQ0NC4yNzMgNjIxKSI+&#10;NC4wRSswNjwvdGV4dD48L2c+PGc+PHRleHQgZmlsbD0iIzU5NTk1OSIgZm9udC1mYW1pbHk9IkFw&#10;dG9zIE5hcnJvdyxBcHRvcyBOYXJyb3dfTVNGb250U2VydmljZSxBcmlhbCIgZm9udC13ZWlnaHQ9&#10;IjQwMCIgZm9udC1zdHJldGNoPSJzZW1pLWNvbmRlbnNlZCIgZm9udC1zaXplPSIxMiIgdHJhbnNm&#10;b3JtPSJ0cmFuc2xhdGUoNDQ0LjI3MyA1OTUpIj41LjBFKzA2PC90ZXh0PjwvZz48Zz48dGV4dCBm&#10;aWxsPSIjNTk1OTU5IiBmb250LWZhbWlseT0iQXB0b3MgTmFycm93LEFwdG9zIE5hcnJvd19NU0Zv&#10;bnRTZXJ2aWNlLEFyaWFsIiBmb250LXdlaWdodD0iNDAwIiBmb250LXN0cmV0Y2g9InNlbWktY29u&#10;ZGVuc2VkIiBmb250LXNpemU9IjEyIiB0cmFuc2Zvcm09InRyYW5zbGF0ZSg0NDQuMjczIDU2OSki&#10;PjYuMEUrMDY8L3RleHQ+PC9nPjxnPjx0ZXh0IGZpbGw9IiM1OTU5NTkiIGZvbnQtZmFtaWx5PSJB&#10;cHRvcyBOYXJyb3csQXB0b3MgTmFycm93X01TRm9udFNlcnZpY2UsQXJpYWwiIGZvbnQtd2VpZ2h0&#10;PSI0MDAiIGZvbnQtc3RyZXRjaD0ic2VtaS1jb25kZW5zZWQiIGZvbnQtc2l6ZT0iMTIiIHRyYW5z&#10;Zm9ybT0idHJhbnNsYXRlKDQ5MS45NDYgNzQxKSI+MDwvdGV4dD48L2c+PGc+PHRleHQgZmlsbD0i&#10;IzU5NTk1OSIgZm9udC1mYW1pbHk9IkFwdG9zIE5hcnJvdyxBcHRvcyBOYXJyb3dfTVNGb250U2Vy&#10;dmljZSxBcmlhbCIgZm9udC13ZWlnaHQ9IjQwMCIgZm9udC1zdHJldGNoPSJzZW1pLWNvbmRlbnNl&#10;ZCIgZm9udC1zaXplPSIxMiIgdHJhbnNmb3JtPSJ0cmFuc2xhdGUoNTMzLjYwMSA3NDEpIj4wLjE8&#10;L3RleHQ+PC9nPjxnPjx0ZXh0IGZpbGw9IiM1OTU5NTkiIGZvbnQtZmFtaWx5PSJBcHRvcyBOYXJy&#10;b3csQXB0b3MgTmFycm93X01TRm9udFNlcnZpY2UsQXJpYWwiIGZvbnQtd2VpZ2h0PSI0MDAiIGZv&#10;bnQtc3RyZXRjaD0ic2VtaS1jb25kZW5zZWQiIGZvbnQtc2l6ZT0iMTIiIHRyYW5zZm9ybT0idHJh&#10;bnNsYXRlKDU3OS44NTYgNzQxKSI+MC4yPC90ZXh0PjwvZz48Zz48dGV4dCBmaWxsPSIjNTk1OTU5&#10;IiBmb250LWZhbWlseT0iQXB0b3MgTmFycm93LEFwdG9zIE5hcnJvd19NU0ZvbnRTZXJ2aWNlLEFy&#10;aWFsIiBmb250LXdlaWdodD0iNDAwIiBmb250LXN0cmV0Y2g9InNlbWktY29uZGVuc2VkIiBmb250&#10;LXNpemU9IjEyIiB0cmFuc2Zvcm09InRyYW5zbGF0ZSg2MjYuMTExIDc0MSkiPjAuMzwvdGV4dD48&#10;L2c+PGc+PHRleHQgZmlsbD0iIzU5NTk1OSIgZm9udC1mYW1pbHk9IkFwdG9zIE5hcnJvdyxBcHRv&#10;cyBOYXJyb3dfTVNGb250U2VydmljZSxBcmlhbCIgZm9udC13ZWlnaHQ9IjQwMCIgZm9udC1zdHJl&#10;dGNoPSJzZW1pLWNvbmRlbnNlZCIgZm9udC1zaXplPSIxMiIgdHJhbnNmb3JtPSJ0cmFuc2xhdGUo&#10;NjcyLjM2NiA3NDEpIj4wLjQ8L3RleHQ+PC9nPjxnPjx0ZXh0IGZpbGw9IiM1OTU5NTkiIGZvbnQt&#10;ZmFtaWx5PSJBcHRvcyBOYXJyb3csQXB0b3MgTmFycm93X01TRm9udFNlcnZpY2UsQXJpYWwiIGZv&#10;bnQtd2VpZ2h0PSI0MDAiIGZvbnQtc3RyZXRjaD0ic2VtaS1jb25kZW5zZWQiIGZvbnQtc2l6ZT0i&#10;MTIiIHRyYW5zZm9ybT0idHJhbnNsYXRlKDcxOC42MjEgNzQxKSI+MC41PC90ZXh0PjwvZz48Zz48&#10;dGV4dCBmaWxsPSIjNTk1OTU5IiBmb250LWZhbWlseT0iQXB0b3MgTmFycm93LEFwdG9zIE5hcnJv&#10;d19NU0ZvbnRTZXJ2aWNlLEFyaWFsIiBmb250LXdlaWdodD0iNDAwIiBmb250LXN0cmV0Y2g9InNl&#10;bWktY29uZGVuc2VkIiBmb250LXNpemU9IjEyIiB0cmFuc2Zvcm09InRyYW5zbGF0ZSg3NjQuODc2&#10;IDc0MSkiPjAuNjwvdGV4dD48L2c+PGc+PHRleHQgZmlsbD0iIzU5NTk1OSIgZm9udC1mYW1pbHk9&#10;IkFwdG9zIE5hcnJvdyxBcHRvcyBOYXJyb3dfTVNGb250U2VydmljZSxBcmlhbCIgZm9udC13ZWln&#10;aHQ9IjQwMCIgZm9udC1zdHJldGNoPSJzZW1pLWNvbmRlbnNlZCIgZm9udC1zaXplPSIxMiIgdHJh&#10;bnNmb3JtPSJ0cmFuc2xhdGUoODExLjEzMiA3NDEpIj4wLjc8L3RleHQ+PC9nPjxnPjx0ZXh0IGZp&#10;bGw9IiM1OTU5NTkiIGZvbnQtZmFtaWx5PSJBcHRvcyBOYXJyb3csQXB0b3MgTmFycm93X01TRm9u&#10;dFNlcnZpY2UsQXJpYWwiIGZvbnQtd2VpZ2h0PSI0MDAiIGZvbnQtc3RyZXRjaD0ic2VtaS1jb25k&#10;ZW5zZWQiIGZvbnQtc2l6ZT0iMTIiIHRyYW5zZm9ybT0idHJhbnNsYXRlKDg1Ny4zODcgNzQxKSI+&#10;MC44PC90ZXh0PjwvZz48Zz48dGV4dCBmaWxsPSIjNTk1OTU5IiBmb250LWZhbWlseT0iQXB0b3Mg&#10;TmFycm93LEFwdG9zIE5hcnJvd19NU0ZvbnRTZXJ2aWNlLEFyaWFsIiBmb250LXdlaWdodD0iNDAw&#10;IiBmb250LXN0cmV0Y2g9InNlbWktY29uZGVuc2VkIiBmb250LXNpemU9IjEzIiB0cmFuc2Zvcm09&#10;Im1hdHJpeCg2LjEyMzIzZS0xNyAtMSAxIDYuMTIzMjNlLTE3IDQzNC4zMzMgNzM3KSI+QXZlcmFn&#10;ZSBBY2V0b25lIFBlYWsgSW50ZWdyYWwgKGEudS4pPC90ZXh0PjwvZz48Zz48dGV4dCBmaWxsPSIj&#10;NTk1OTU5IiBmb250LWZhbWlseT0iQXB0b3MgTmFycm93LEFwdG9zIE5hcnJvd19NU0ZvbnRTZXJ2&#10;aWNlLEFyaWFsIiBmb250LXdlaWdodD0iNDAwIiBmb250LXN0cmV0Y2g9InNlbWktY29uZGVuc2Vk&#10;IiBmb250LXNpemU9IjEzIiB0cmFuc2Zvcm09InRyYW5zbGF0ZSg2MDguNDA5IDc2MikiPkFjZXRv&#10;bmUgQ29uY2VudHJhdGlvbiAoTSk8L3RleHQ+PC9nPjxnPjx0ZXh0IGZpbGw9IiM1OTU5NTkiIGZv&#10;bnQtZmFtaWx5PSJBcHRvcyBOYXJyb3csQXB0b3MgTmFycm93X01TRm9udFNlcnZpY2UsQXJpYWwi&#10;IGZvbnQtd2VpZ2h0PSI0MDAiIGZvbnQtc3RyZXRjaD0ic2VtaS1jb25kZW5zZWQiIGZvbnQtc2l6&#10;ZT0iMTkiIHRyYW5zZm9ybT0idHJhbnNsYXRlKDQ5NS41ODMgNTIyKSI+QWNldG9uZSBBdmVyYWdl&#10;IFBlYWsgSW50ZWdyYWwgYXQgVmFyaWFibGUgPC90ZXh0PjwvZz48Zz48dGV4dCBmaWxsPSIjNTk1&#10;OTU5IiBmb250LWZhbWlseT0iQXB0b3MgTmFycm93LEFwdG9zIE5hcnJvd19NU0ZvbnRTZXJ2aWNl&#10;LEFyaWFsIiBmb250LXdlaWdodD0iNDAwIiBmb250LXN0cmV0Y2g9InNlbWktY29uZGVuc2VkIiBm&#10;b250LXNpemU9IjE5IiB0cmFuc2Zvcm09InRyYW5zbGF0ZSg1NzIuNzAzIDU0NCkiPkNvbmNlbnRy&#10;YXRpb24gKGEudS4pPC90ZXh0PjwvZz48cmVjdCB4PSI0MDcuNSIgeT0iNDk0LjUiIHdpZHRoPSI0&#10;ODAiIGhlaWdodD0iMjg4IiBzdHJva2U9IiNEOUQ5RDkiIHN0cm9rZS1saW5lam9pbj0icm91bmQi&#10;IHN0cm9rZS1taXRlcmxpbWl0PSIxMCIgZmlsbD0ibm9uZSIvPjwvZz48L3N2Zz5QSwMEFAAGAAgA&#10;AAAhAOD0yondAAAABQEAAA8AAABkcnMvZG93bnJldi54bWxMj0FrwkAQhe8F/8Myhd7qJrEVm2Yj&#10;IrYnKVQF6W3MjkkwOxuyaxL/fbe9tJeBx3u89022HE0jeupcbVlBPI1AEBdW11wqOOzfHhcgnEfW&#10;2FgmBTdysMwndxmm2g78Sf3OlyKUsEtRQeV9m0rpiooMuqltiYN3tp1BH2RXSt3hEMpNI5MomkuD&#10;NYeFCltaV1Rcdlej4H3AYTWLN/32cl7fvvbPH8dtTEo93I+rVxCeRv8Xhh/8gA55YDrZK2snGgXh&#10;Ef97gzdfJDMQJwVPSfQCMs/kf/r8GwAA//8DAFBLAwQUAAYACAAAACEAIlYO7scAAAClAQAAGQAA&#10;AGRycy9fcmVscy9lMm9Eb2MueG1sLnJlbHO8kLFqAzEMhvdC3sFo7/nuhlJKfFlKIWtIH0DYOp/J&#10;WTaWG5q3j2mWBgLdOkri//4PbXffcVVnKhISGxi6HhSxTS6wN/B5/Hh+BSUV2eGamAxcSGA3bZ62&#10;B1qxtpAsIYtqFBYDS635TWuxC0WULmXidplTiVjbWLzOaE/oSY99/6LLbwZMd0y1dwbK3o2gjpfc&#10;mv9mp3kOlt6T/YrE9UGFDrF1NyAWT9VAJBfwthw7OXvQjx2G/3EYusw/DvruudMVAAD//wMAUEsB&#10;Ai0AFAAGAAgAAAAhAKjWx6gTAQAASQIAABMAAAAAAAAAAAAAAAAAAAAAAFtDb250ZW50X1R5cGVz&#10;XS54bWxQSwECLQAUAAYACAAAACEAOP0h/9YAAACUAQAACwAAAAAAAAAAAAAAAABEAQAAX3JlbHMv&#10;LnJlbHNQSwECLQAUAAYACAAAACEAZ7/56YMDAAAFCAAADgAAAAAAAAAAAAAAAABDAgAAZHJzL2Uy&#10;b0RvYy54bWxQSwECLQAKAAAAAAAAACEA2dyNaXhdAQB4XQEAFAAAAAAAAAAAAAAAAADyBQAAZHJz&#10;L21lZGlhL2ltYWdlMS5wbmdQSwECLQAKAAAAAAAAACEAbTHoQlsfAABbHwAAFAAAAAAAAAAAAAAA&#10;AACcYwEAZHJzL21lZGlhL2ltYWdlMi5zdmdQSwECLQAUAAYACAAAACEA4PTKid0AAAAFAQAADwAA&#10;AAAAAAAAAAAAAAApgwEAZHJzL2Rvd25yZXYueG1sUEsBAi0AFAAGAAgAAAAhACJWDu7HAAAApQEA&#10;ABkAAAAAAAAAAAAAAAAAM4QBAGRycy9fcmVscy9lMm9Eb2MueG1sLnJlbHNQSwUGAAAAAAcABwC+&#10;AQAAMYU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1604;top:522;width:56227;height:356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yBIxgAAAOMAAAAPAAAAZHJzL2Rvd25yZXYueG1sRE+9bsIw&#10;EN4r8Q7WIXUrNhQqCBiEkFDbEcrCdsRHnDY+p7EJ6dvXSEiM9/3fYtW5SrTUhNKzhuFAgSDOvSm5&#10;0HD42r5MQYSIbLDyTBr+KMBq2XtaYGb8lXfU7mMhUgiHDDXYGOtMypBbchgGviZO3Nk3DmM6m0Ka&#10;Bq8p3FVypNSbdFhyarBY08ZS/rO/OA2b+vfi7Xt5VGG8O22P37P200Wtn/vdeg4iUhcf4rv7w6T5&#10;aqbGr8PpZAK3nxIAcvkPAAD//wMAUEsBAi0AFAAGAAgAAAAhANvh9svuAAAAhQEAABMAAAAAAAAA&#10;AAAAAAAAAAAAAFtDb250ZW50X1R5cGVzXS54bWxQSwECLQAUAAYACAAAACEAWvQsW78AAAAVAQAA&#10;CwAAAAAAAAAAAAAAAAAfAQAAX3JlbHMvLnJlbHNQSwECLQAUAAYACAAAACEAamsgSMYAAADjAAAA&#10;DwAAAAAAAAAAAAAAAAAHAgAAZHJzL2Rvd25yZXYueG1sUEsFBgAAAAADAAMAtwAAAPoCAAAAAA==&#10;">
                  <v:imagedata r:id="rId11" o:title=""/>
                </v:shape>
                <v:shapetype id="_x0000_t202" coordsize="21600,21600" o:spt="202" path="m,l,21600r21600,l21600,xe">
                  <v:stroke joinstyle="miter"/>
                  <v:path gradientshapeok="t" o:connecttype="rect"/>
                </v:shapetype>
                <v:shape id="Text Box 1" o:spid="_x0000_s1028" type="#_x0000_t202" style="position:absolute;top:35242;width:59436;height:3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BubByAAAAOMAAAAPAAAAZHJzL2Rvd25yZXYueG1sRE9LS8NA&#10;EL4L/Q/LFLyI3WTFUGK3pQ8FD3poLT0P2TEJZmfD7rZJ/70rCD3O957FarSduJAPrWMN+SwDQVw5&#10;03Kt4fj19jgHESKywc4xabhSgNVycrfA0riB93Q5xFqkEA4lamhi7EspQ9WQxTBzPXHivp23GNPp&#10;a2k8DincdlJlWSEttpwaGuxp21D1czhbDcXOn4c9bx92x9cP/OxrddpcT1rfT8f1C4hIY7yJ/93v&#10;Js0v5irP1ZN6hr+fEgBy+QsAAP//AwBQSwECLQAUAAYACAAAACEA2+H2y+4AAACFAQAAEwAAAAAA&#10;AAAAAAAAAAAAAAAAW0NvbnRlbnRfVHlwZXNdLnhtbFBLAQItABQABgAIAAAAIQBa9CxbvwAAABUB&#10;AAALAAAAAAAAAAAAAAAAAB8BAABfcmVscy8ucmVsc1BLAQItABQABgAIAAAAIQB1BubByAAAAOMA&#10;AAAPAAAAAAAAAAAAAAAAAAcCAABkcnMvZG93bnJldi54bWxQSwUGAAAAAAMAAwC3AAAA/AIAAAAA&#10;" stroked="f">
                  <v:textbox inset="0,0,0,0">
                    <w:txbxContent>
                      <w:p w14:paraId="15E1C351" w14:textId="678BEDEC" w:rsidR="002C3FCB" w:rsidRPr="00E7271C" w:rsidRDefault="00AA0750" w:rsidP="002C3FCB">
                        <w:pPr>
                          <w:pStyle w:val="Caption"/>
                          <w:spacing w:after="160" w:line="360" w:lineRule="auto"/>
                          <w:rPr>
                            <w:sz w:val="16"/>
                            <w:szCs w:val="16"/>
                          </w:rPr>
                        </w:pPr>
                        <w:bookmarkStart w:id="19" w:name="_Ref187656572"/>
                        <w:r w:rsidRPr="00E7271C">
                          <w:rPr>
                            <w:rFonts w:ascii="Times New Roman" w:hAnsi="Times New Roman" w:cs="Times New Roman"/>
                            <w:b/>
                            <w:bCs/>
                            <w:i w:val="0"/>
                            <w:iCs w:val="0"/>
                            <w:color w:val="auto"/>
                            <w:sz w:val="20"/>
                            <w:szCs w:val="20"/>
                          </w:rPr>
                          <w:t>Figure S</w:t>
                        </w:r>
                        <w:bookmarkEnd w:id="19"/>
                        <w:r w:rsidR="00D245C6">
                          <w:rPr>
                            <w:rFonts w:ascii="Times New Roman" w:hAnsi="Times New Roman" w:cs="Times New Roman"/>
                            <w:b/>
                            <w:bCs/>
                            <w:i w:val="0"/>
                            <w:iCs w:val="0"/>
                            <w:color w:val="auto"/>
                            <w:sz w:val="20"/>
                            <w:szCs w:val="20"/>
                          </w:rPr>
                          <w:t>4</w:t>
                        </w:r>
                        <w:r w:rsidRPr="00E7271C">
                          <w:rPr>
                            <w:rFonts w:ascii="Times New Roman" w:hAnsi="Times New Roman" w:cs="Times New Roman"/>
                            <w:b/>
                            <w:bCs/>
                            <w:i w:val="0"/>
                            <w:iCs w:val="0"/>
                            <w:color w:val="auto"/>
                            <w:sz w:val="20"/>
                            <w:szCs w:val="20"/>
                          </w:rPr>
                          <w:t xml:space="preserve">. </w:t>
                        </w:r>
                        <w:r w:rsidRPr="00E7271C">
                          <w:rPr>
                            <w:rFonts w:ascii="Times New Roman" w:hAnsi="Times New Roman" w:cs="Times New Roman"/>
                            <w:i w:val="0"/>
                            <w:iCs w:val="0"/>
                            <w:color w:val="auto"/>
                            <w:sz w:val="20"/>
                            <w:szCs w:val="20"/>
                          </w:rPr>
                          <w:t xml:space="preserve">Average acetone </w:t>
                        </w:r>
                        <w:r w:rsidR="002C3FCB" w:rsidRPr="00E7271C">
                          <w:rPr>
                            <w:rFonts w:ascii="Times New Roman" w:hAnsi="Times New Roman" w:cs="Times New Roman"/>
                            <w:i w:val="0"/>
                            <w:iCs w:val="0"/>
                            <w:color w:val="auto"/>
                            <w:sz w:val="20"/>
                            <w:szCs w:val="20"/>
                            <w:vertAlign w:val="superscript"/>
                          </w:rPr>
                          <w:t>1</w:t>
                        </w:r>
                        <w:r w:rsidR="002C3FCB" w:rsidRPr="00E7271C">
                          <w:rPr>
                            <w:rFonts w:ascii="Times New Roman" w:hAnsi="Times New Roman" w:cs="Times New Roman"/>
                            <w:i w:val="0"/>
                            <w:iCs w:val="0"/>
                            <w:color w:val="auto"/>
                            <w:sz w:val="20"/>
                            <w:szCs w:val="20"/>
                          </w:rPr>
                          <w:t xml:space="preserve">H </w:t>
                        </w:r>
                        <w:r w:rsidRPr="00E7271C">
                          <w:rPr>
                            <w:rFonts w:ascii="Times New Roman" w:hAnsi="Times New Roman" w:cs="Times New Roman"/>
                            <w:i w:val="0"/>
                            <w:iCs w:val="0"/>
                            <w:color w:val="auto"/>
                            <w:sz w:val="20"/>
                            <w:szCs w:val="20"/>
                          </w:rPr>
                          <w:t xml:space="preserve">integral (n=3) </w:t>
                        </w:r>
                        <w:r w:rsidR="00A23D27" w:rsidRPr="00E7271C">
                          <w:rPr>
                            <w:rFonts w:ascii="Times New Roman" w:hAnsi="Times New Roman" w:cs="Times New Roman"/>
                            <w:i w:val="0"/>
                            <w:iCs w:val="0"/>
                            <w:color w:val="auto"/>
                            <w:sz w:val="20"/>
                            <w:szCs w:val="20"/>
                          </w:rPr>
                          <w:t xml:space="preserve">at </w:t>
                        </w:r>
                        <w:r w:rsidR="0019626C">
                          <w:rPr>
                            <w:rFonts w:ascii="Times New Roman" w:hAnsi="Times New Roman" w:cs="Times New Roman"/>
                            <w:i w:val="0"/>
                            <w:iCs w:val="0"/>
                            <w:color w:val="auto"/>
                            <w:sz w:val="20"/>
                            <w:szCs w:val="20"/>
                          </w:rPr>
                          <w:t>variable</w:t>
                        </w:r>
                        <w:r w:rsidR="00A23D27" w:rsidRPr="00E7271C">
                          <w:rPr>
                            <w:rFonts w:ascii="Times New Roman" w:hAnsi="Times New Roman" w:cs="Times New Roman"/>
                            <w:i w:val="0"/>
                            <w:iCs w:val="0"/>
                            <w:color w:val="auto"/>
                            <w:sz w:val="20"/>
                            <w:szCs w:val="20"/>
                          </w:rPr>
                          <w:t xml:space="preserve"> concentration</w:t>
                        </w:r>
                        <w:r w:rsidR="002C3FCB" w:rsidRPr="00E7271C">
                          <w:rPr>
                            <w:rFonts w:ascii="Times New Roman" w:hAnsi="Times New Roman" w:cs="Times New Roman"/>
                            <w:i w:val="0"/>
                            <w:iCs w:val="0"/>
                            <w:color w:val="auto"/>
                            <w:sz w:val="20"/>
                            <w:szCs w:val="20"/>
                          </w:rPr>
                          <w:t>.</w:t>
                        </w:r>
                      </w:p>
                    </w:txbxContent>
                  </v:textbox>
                </v:shape>
                <w10:wrap type="topAndBottom" anchorx="margin"/>
              </v:group>
            </w:pict>
          </mc:Fallback>
        </mc:AlternateContent>
      </w:r>
    </w:p>
    <w:p w14:paraId="2D5F2B23" w14:textId="09DB69CF" w:rsidR="00230676" w:rsidRPr="003A7AAC" w:rsidRDefault="00230676" w:rsidP="00113B00">
      <w:pPr>
        <w:pStyle w:val="Caption"/>
        <w:keepNext/>
        <w:spacing w:after="0" w:line="360" w:lineRule="auto"/>
        <w:jc w:val="center"/>
        <w:rPr>
          <w:rFonts w:ascii="Times New Roman" w:hAnsi="Times New Roman" w:cs="Times New Roman"/>
          <w:b/>
          <w:bCs/>
          <w:i w:val="0"/>
          <w:iCs w:val="0"/>
          <w:color w:val="auto"/>
          <w:sz w:val="22"/>
          <w:szCs w:val="22"/>
        </w:rPr>
      </w:pPr>
      <w:r w:rsidRPr="003A7AAC">
        <w:rPr>
          <w:rFonts w:ascii="Times New Roman" w:hAnsi="Times New Roman" w:cs="Times New Roman"/>
          <w:b/>
          <w:bCs/>
          <w:i w:val="0"/>
          <w:iCs w:val="0"/>
          <w:color w:val="auto"/>
          <w:sz w:val="22"/>
          <w:szCs w:val="22"/>
        </w:rPr>
        <w:t xml:space="preserve">Table </w:t>
      </w:r>
      <w:r w:rsidR="000B7AD4" w:rsidRPr="003A7AAC">
        <w:rPr>
          <w:rFonts w:ascii="Times New Roman" w:hAnsi="Times New Roman" w:cs="Times New Roman"/>
          <w:b/>
          <w:bCs/>
          <w:i w:val="0"/>
          <w:iCs w:val="0"/>
          <w:color w:val="auto"/>
          <w:sz w:val="22"/>
          <w:szCs w:val="22"/>
        </w:rPr>
        <w:t>S</w:t>
      </w:r>
      <w:bookmarkEnd w:id="16"/>
      <w:bookmarkEnd w:id="17"/>
      <w:r w:rsidR="00B95FCB">
        <w:rPr>
          <w:rFonts w:ascii="Times New Roman" w:hAnsi="Times New Roman" w:cs="Times New Roman"/>
          <w:b/>
          <w:bCs/>
          <w:i w:val="0"/>
          <w:iCs w:val="0"/>
          <w:color w:val="auto"/>
          <w:sz w:val="22"/>
          <w:szCs w:val="22"/>
        </w:rPr>
        <w:t>3</w:t>
      </w:r>
      <w:r w:rsidR="00A23D27" w:rsidRPr="003A7AAC">
        <w:rPr>
          <w:rFonts w:ascii="Times New Roman" w:hAnsi="Times New Roman" w:cs="Times New Roman"/>
          <w:b/>
          <w:bCs/>
          <w:i w:val="0"/>
          <w:iCs w:val="0"/>
          <w:color w:val="auto"/>
          <w:sz w:val="22"/>
          <w:szCs w:val="22"/>
        </w:rPr>
        <w:t xml:space="preserve">. </w:t>
      </w:r>
      <w:r w:rsidR="00410095" w:rsidRPr="003A7AAC">
        <w:rPr>
          <w:rFonts w:ascii="Times New Roman" w:hAnsi="Times New Roman" w:cs="Times New Roman"/>
          <w:b/>
          <w:bCs/>
          <w:i w:val="0"/>
          <w:iCs w:val="0"/>
          <w:color w:val="auto"/>
          <w:sz w:val="22"/>
          <w:szCs w:val="22"/>
        </w:rPr>
        <w:t xml:space="preserve">Acetone </w:t>
      </w:r>
      <w:r w:rsidR="00410095" w:rsidRPr="003A7AAC">
        <w:rPr>
          <w:rFonts w:ascii="Times New Roman" w:hAnsi="Times New Roman" w:cs="Times New Roman"/>
          <w:b/>
          <w:bCs/>
          <w:i w:val="0"/>
          <w:iCs w:val="0"/>
          <w:color w:val="auto"/>
          <w:sz w:val="22"/>
          <w:szCs w:val="22"/>
          <w:vertAlign w:val="superscript"/>
        </w:rPr>
        <w:t>1</w:t>
      </w:r>
      <w:r w:rsidR="00410095" w:rsidRPr="003A7AAC">
        <w:rPr>
          <w:rFonts w:ascii="Times New Roman" w:hAnsi="Times New Roman" w:cs="Times New Roman"/>
          <w:b/>
          <w:bCs/>
          <w:i w:val="0"/>
          <w:iCs w:val="0"/>
          <w:color w:val="auto"/>
          <w:sz w:val="22"/>
          <w:szCs w:val="22"/>
        </w:rPr>
        <w:t xml:space="preserve">H Integral at </w:t>
      </w:r>
      <w:r w:rsidR="00DC146C" w:rsidRPr="003A7AAC">
        <w:rPr>
          <w:rFonts w:ascii="Times New Roman" w:hAnsi="Times New Roman" w:cs="Times New Roman"/>
          <w:b/>
          <w:bCs/>
          <w:i w:val="0"/>
          <w:iCs w:val="0"/>
          <w:color w:val="auto"/>
          <w:sz w:val="22"/>
          <w:szCs w:val="22"/>
        </w:rPr>
        <w:t>Variable</w:t>
      </w:r>
      <w:r w:rsidR="00E7271C" w:rsidRPr="003A7AAC">
        <w:rPr>
          <w:rFonts w:ascii="Times New Roman" w:hAnsi="Times New Roman" w:cs="Times New Roman"/>
          <w:b/>
          <w:bCs/>
          <w:i w:val="0"/>
          <w:iCs w:val="0"/>
          <w:color w:val="auto"/>
          <w:sz w:val="22"/>
          <w:szCs w:val="22"/>
        </w:rPr>
        <w:t xml:space="preserve"> </w:t>
      </w:r>
      <w:r w:rsidR="00410095" w:rsidRPr="003A7AAC">
        <w:rPr>
          <w:rFonts w:ascii="Times New Roman" w:hAnsi="Times New Roman" w:cs="Times New Roman"/>
          <w:b/>
          <w:bCs/>
          <w:i w:val="0"/>
          <w:iCs w:val="0"/>
          <w:color w:val="auto"/>
          <w:sz w:val="22"/>
          <w:szCs w:val="22"/>
        </w:rPr>
        <w:t>Concentrations</w:t>
      </w:r>
    </w:p>
    <w:tbl>
      <w:tblPr>
        <w:tblW w:w="6832" w:type="dxa"/>
        <w:jc w:val="center"/>
        <w:tblCellMar>
          <w:top w:w="15" w:type="dxa"/>
          <w:left w:w="15" w:type="dxa"/>
          <w:bottom w:w="15" w:type="dxa"/>
          <w:right w:w="15" w:type="dxa"/>
        </w:tblCellMar>
        <w:tblLook w:val="04A0" w:firstRow="1" w:lastRow="0" w:firstColumn="1" w:lastColumn="0" w:noHBand="0" w:noVBand="1"/>
      </w:tblPr>
      <w:tblGrid>
        <w:gridCol w:w="1882"/>
        <w:gridCol w:w="2700"/>
        <w:gridCol w:w="2250"/>
      </w:tblGrid>
      <w:tr w:rsidR="00230676" w:rsidRPr="003A7AAC" w14:paraId="65B0F78C" w14:textId="77777777" w:rsidTr="00113B00">
        <w:trPr>
          <w:trHeight w:val="341"/>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06965D" w14:textId="7F187C6C" w:rsidR="00230676" w:rsidRPr="003A7AAC" w:rsidRDefault="00230676" w:rsidP="00113B00">
            <w:pPr>
              <w:spacing w:line="240" w:lineRule="auto"/>
              <w:contextualSpacing/>
              <w:jc w:val="center"/>
              <w:rPr>
                <w:rFonts w:ascii="Times New Roman" w:hAnsi="Times New Roman" w:cs="Times New Roman"/>
                <w:b/>
                <w:bCs/>
                <w:sz w:val="20"/>
                <w:szCs w:val="20"/>
              </w:rPr>
            </w:pPr>
            <w:bookmarkStart w:id="20" w:name="_Hlk187739458"/>
            <w:r w:rsidRPr="003A7AAC">
              <w:rPr>
                <w:rFonts w:ascii="Times New Roman" w:hAnsi="Times New Roman" w:cs="Times New Roman"/>
                <w:b/>
                <w:bCs/>
                <w:sz w:val="20"/>
                <w:szCs w:val="20"/>
              </w:rPr>
              <w:t>Acetone Concentration (</w:t>
            </w:r>
            <w:r w:rsidR="0019626C" w:rsidRPr="003A7AAC">
              <w:rPr>
                <w:rFonts w:ascii="Times New Roman" w:hAnsi="Times New Roman" w:cs="Times New Roman"/>
                <w:b/>
                <w:bCs/>
                <w:sz w:val="20"/>
                <w:szCs w:val="20"/>
              </w:rPr>
              <w:t>m</w:t>
            </w:r>
            <w:r w:rsidRPr="003A7AAC">
              <w:rPr>
                <w:rFonts w:ascii="Times New Roman" w:hAnsi="Times New Roman" w:cs="Times New Roman"/>
                <w:b/>
                <w:bCs/>
                <w:sz w:val="20"/>
                <w:szCs w:val="20"/>
              </w:rPr>
              <w:t>M)</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2C32D8D" w14:textId="4DA5A56C" w:rsidR="00230676" w:rsidRPr="003A7AAC" w:rsidRDefault="00230676" w:rsidP="00113B0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sz w:val="20"/>
                <w:szCs w:val="20"/>
              </w:rPr>
              <w:t>Acetone</w:t>
            </w:r>
            <w:r w:rsidR="00435098" w:rsidRPr="003A7AAC">
              <w:rPr>
                <w:rFonts w:ascii="Times New Roman" w:hAnsi="Times New Roman" w:cs="Times New Roman"/>
                <w:b/>
                <w:bCs/>
                <w:sz w:val="20"/>
                <w:szCs w:val="20"/>
              </w:rPr>
              <w:t xml:space="preserve"> Average</w:t>
            </w:r>
            <w:r w:rsidRPr="003A7AAC">
              <w:rPr>
                <w:rFonts w:ascii="Times New Roman" w:hAnsi="Times New Roman" w:cs="Times New Roman"/>
                <w:b/>
                <w:bCs/>
                <w:sz w:val="20"/>
                <w:szCs w:val="20"/>
              </w:rPr>
              <w:t xml:space="preserve"> Peak</w:t>
            </w:r>
            <w:r w:rsidR="00113B00" w:rsidRPr="003A7AAC">
              <w:rPr>
                <w:rFonts w:ascii="Times New Roman" w:hAnsi="Times New Roman" w:cs="Times New Roman"/>
                <w:b/>
                <w:bCs/>
                <w:sz w:val="20"/>
                <w:szCs w:val="20"/>
              </w:rPr>
              <w:t xml:space="preserve"> Integral</w:t>
            </w:r>
            <w:r w:rsidRPr="003A7AAC">
              <w:rPr>
                <w:rFonts w:ascii="Times New Roman" w:hAnsi="Times New Roman" w:cs="Times New Roman"/>
                <w:b/>
                <w:bCs/>
                <w:sz w:val="20"/>
                <w:szCs w:val="20"/>
              </w:rPr>
              <w:t xml:space="preserve"> (a.u.)</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B743CD" w14:textId="4DBFB818" w:rsidR="00230676" w:rsidRPr="003A7AAC" w:rsidRDefault="00230676" w:rsidP="00113B0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sz w:val="20"/>
                <w:szCs w:val="20"/>
              </w:rPr>
              <w:t>Acetone Peak</w:t>
            </w:r>
            <w:r w:rsidR="00113B00" w:rsidRPr="003A7AAC">
              <w:rPr>
                <w:rFonts w:ascii="Times New Roman" w:hAnsi="Times New Roman" w:cs="Times New Roman"/>
                <w:b/>
                <w:bCs/>
                <w:sz w:val="20"/>
                <w:szCs w:val="20"/>
              </w:rPr>
              <w:t xml:space="preserve"> Integral</w:t>
            </w:r>
            <w:r w:rsidRPr="003A7AAC">
              <w:rPr>
                <w:rFonts w:ascii="Times New Roman" w:hAnsi="Times New Roman" w:cs="Times New Roman"/>
                <w:b/>
                <w:bCs/>
                <w:sz w:val="20"/>
                <w:szCs w:val="20"/>
              </w:rPr>
              <w:t xml:space="preserve"> </w:t>
            </w:r>
            <w:r w:rsidR="00435098" w:rsidRPr="003A7AAC">
              <w:rPr>
                <w:rFonts w:ascii="Times New Roman" w:hAnsi="Times New Roman" w:cs="Times New Roman"/>
                <w:b/>
                <w:bCs/>
                <w:sz w:val="20"/>
                <w:szCs w:val="20"/>
              </w:rPr>
              <w:t xml:space="preserve">SD </w:t>
            </w:r>
            <w:r w:rsidRPr="003A7AAC">
              <w:rPr>
                <w:rFonts w:ascii="Times New Roman" w:hAnsi="Times New Roman" w:cs="Times New Roman"/>
                <w:b/>
                <w:bCs/>
                <w:sz w:val="20"/>
                <w:szCs w:val="20"/>
              </w:rPr>
              <w:t>(a.u.)</w:t>
            </w:r>
          </w:p>
        </w:tc>
      </w:tr>
      <w:tr w:rsidR="00230676" w:rsidRPr="003A7AAC" w14:paraId="1101D11F"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1159B29" w14:textId="2D670434"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675.0</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EE63EA" w14:textId="2587CBE6"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515139</w:t>
            </w:r>
            <w:r w:rsidR="00100E3D" w:rsidRPr="003A7AAC">
              <w:rPr>
                <w:rFonts w:ascii="Times New Roman" w:hAnsi="Times New Roman" w:cs="Times New Roman"/>
                <w:sz w:val="20"/>
                <w:szCs w:val="20"/>
              </w:rPr>
              <w:t>6</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87BD0B1" w14:textId="0245D672"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25092</w:t>
            </w:r>
            <w:r w:rsidR="00100E3D" w:rsidRPr="003A7AAC">
              <w:rPr>
                <w:rFonts w:ascii="Times New Roman" w:hAnsi="Times New Roman" w:cs="Times New Roman"/>
                <w:sz w:val="20"/>
                <w:szCs w:val="20"/>
              </w:rPr>
              <w:t>2</w:t>
            </w:r>
          </w:p>
        </w:tc>
      </w:tr>
      <w:tr w:rsidR="00230676" w:rsidRPr="003A7AAC" w14:paraId="08EB8D54"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DC05C4B" w14:textId="7560BC42"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337.5</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7A16E68" w14:textId="64057098"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2767405</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715585B" w14:textId="47A4E082"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12590</w:t>
            </w:r>
            <w:r w:rsidR="00100E3D" w:rsidRPr="003A7AAC">
              <w:rPr>
                <w:rFonts w:ascii="Times New Roman" w:hAnsi="Times New Roman" w:cs="Times New Roman"/>
                <w:sz w:val="20"/>
                <w:szCs w:val="20"/>
              </w:rPr>
              <w:t>4</w:t>
            </w:r>
          </w:p>
        </w:tc>
      </w:tr>
      <w:tr w:rsidR="00230676" w:rsidRPr="003A7AAC" w14:paraId="3875DAF8"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998324" w14:textId="6FB396E3"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202.5</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48DBB0" w14:textId="1966089A"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152827</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920C016" w14:textId="7CF44101"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13937</w:t>
            </w:r>
            <w:r w:rsidR="00100E3D" w:rsidRPr="003A7AAC">
              <w:rPr>
                <w:rFonts w:ascii="Times New Roman" w:hAnsi="Times New Roman" w:cs="Times New Roman"/>
                <w:sz w:val="20"/>
                <w:szCs w:val="20"/>
              </w:rPr>
              <w:t>3</w:t>
            </w:r>
          </w:p>
        </w:tc>
      </w:tr>
      <w:tr w:rsidR="00230676" w:rsidRPr="003A7AAC" w14:paraId="0413A818"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C5E20CE" w14:textId="722E1981"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67.5</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21D47F7" w14:textId="0A6D59E4"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447077</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5EB35D" w14:textId="051FBC46"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41421</w:t>
            </w:r>
          </w:p>
        </w:tc>
      </w:tr>
      <w:tr w:rsidR="00230676" w:rsidRPr="003A7AAC" w14:paraId="4F8AEA29"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2441C4" w14:textId="076C4A11"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33.7</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6FBB3A6" w14:textId="6CDFA14D"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209703</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27D107" w14:textId="6271D7E9"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18964</w:t>
            </w:r>
          </w:p>
        </w:tc>
      </w:tr>
      <w:tr w:rsidR="00230676" w:rsidRPr="003A7AAC" w14:paraId="17F70FE2"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F4600F6" w14:textId="2FC37B7B"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6.9</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B9F9D94" w14:textId="3953EB9C"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07378</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6D2A28" w14:textId="278B7F17"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871</w:t>
            </w:r>
            <w:r w:rsidR="00100E3D" w:rsidRPr="003A7AAC">
              <w:rPr>
                <w:rFonts w:ascii="Times New Roman" w:hAnsi="Times New Roman" w:cs="Times New Roman"/>
                <w:sz w:val="20"/>
                <w:szCs w:val="20"/>
              </w:rPr>
              <w:t>4</w:t>
            </w:r>
          </w:p>
        </w:tc>
      </w:tr>
      <w:tr w:rsidR="00230676" w:rsidRPr="003A7AAC" w14:paraId="601A2777"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C291249" w14:textId="61B1DA81" w:rsidR="00230676" w:rsidRPr="003A7AAC" w:rsidRDefault="0019626C"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6.7</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AF7BC5" w14:textId="123996B3"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42197</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D2C1B25" w14:textId="144F0A7A" w:rsidR="00230676" w:rsidRPr="003A7AAC" w:rsidRDefault="00230676" w:rsidP="00113B0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76</w:t>
            </w:r>
            <w:r w:rsidR="00100E3D" w:rsidRPr="003A7AAC">
              <w:rPr>
                <w:rFonts w:ascii="Times New Roman" w:hAnsi="Times New Roman" w:cs="Times New Roman"/>
                <w:sz w:val="20"/>
                <w:szCs w:val="20"/>
              </w:rPr>
              <w:t>9</w:t>
            </w:r>
          </w:p>
        </w:tc>
      </w:tr>
    </w:tbl>
    <w:p w14:paraId="4A19199A" w14:textId="4C204BAB" w:rsidR="00E7271C" w:rsidRPr="003A7AAC" w:rsidRDefault="00D21ADA" w:rsidP="00E7271C">
      <w:pPr>
        <w:keepNext/>
        <w:spacing w:line="360" w:lineRule="auto"/>
        <w:contextualSpacing/>
        <w:jc w:val="center"/>
        <w:rPr>
          <w:rFonts w:ascii="Times New Roman" w:hAnsi="Times New Roman" w:cs="Times New Roman"/>
          <w:b/>
          <w:bCs/>
        </w:rPr>
      </w:pPr>
      <w:bookmarkStart w:id="21" w:name="_Ref187658210"/>
      <w:bookmarkEnd w:id="20"/>
      <w:r w:rsidRPr="003A7AAC">
        <w:rPr>
          <w:rFonts w:ascii="Times New Roman" w:hAnsi="Times New Roman" w:cs="Times New Roman"/>
          <w:b/>
          <w:bCs/>
          <w:i/>
          <w:iCs/>
          <w:noProof/>
        </w:rPr>
        <w:lastRenderedPageBreak/>
        <mc:AlternateContent>
          <mc:Choice Requires="wpg">
            <w:drawing>
              <wp:anchor distT="0" distB="0" distL="114300" distR="114300" simplePos="0" relativeHeight="251662336" behindDoc="0" locked="0" layoutInCell="1" allowOverlap="1" wp14:anchorId="0C2EEB96" wp14:editId="56DF3076">
                <wp:simplePos x="0" y="0"/>
                <wp:positionH relativeFrom="margin">
                  <wp:align>center</wp:align>
                </wp:positionH>
                <wp:positionV relativeFrom="paragraph">
                  <wp:posOffset>537</wp:posOffset>
                </wp:positionV>
                <wp:extent cx="4332605" cy="2658745"/>
                <wp:effectExtent l="0" t="0" r="0" b="8255"/>
                <wp:wrapTopAndBottom/>
                <wp:docPr id="864593422" name="Group 7"/>
                <wp:cNvGraphicFramePr/>
                <a:graphic xmlns:a="http://schemas.openxmlformats.org/drawingml/2006/main">
                  <a:graphicData uri="http://schemas.microsoft.com/office/word/2010/wordprocessingGroup">
                    <wpg:wgp>
                      <wpg:cNvGrpSpPr/>
                      <wpg:grpSpPr>
                        <a:xfrm>
                          <a:off x="0" y="0"/>
                          <a:ext cx="4332605" cy="2639681"/>
                          <a:chOff x="0" y="27580"/>
                          <a:chExt cx="5943600" cy="3818796"/>
                        </a:xfrm>
                      </wpg:grpSpPr>
                      <pic:pic xmlns:pic="http://schemas.openxmlformats.org/drawingml/2006/picture">
                        <pic:nvPicPr>
                          <pic:cNvPr id="1501935274" name="Picture 1"/>
                          <pic:cNvPicPr>
                            <a:picLocks noChangeAspect="1"/>
                          </pic:cNvPicPr>
                        </pic:nvPicPr>
                        <pic:blipFill>
                          <a:blip r:embed="rId12">
                            <a:extLst>
                              <a:ext uri="{96DAC541-7B7A-43D3-8B79-37D633B846F1}">
                                <asvg:svgBlip xmlns:asvg="http://schemas.microsoft.com/office/drawing/2016/SVG/main" r:embed="rId13"/>
                              </a:ext>
                            </a:extLst>
                          </a:blip>
                          <a:srcRect/>
                          <a:stretch/>
                        </pic:blipFill>
                        <pic:spPr bwMode="auto">
                          <a:xfrm>
                            <a:off x="160441" y="27580"/>
                            <a:ext cx="5622718" cy="3611963"/>
                          </a:xfrm>
                          <a:prstGeom prst="rect">
                            <a:avLst/>
                          </a:prstGeom>
                          <a:noFill/>
                          <a:ln>
                            <a:noFill/>
                          </a:ln>
                        </pic:spPr>
                      </pic:pic>
                      <wps:wsp>
                        <wps:cNvPr id="1158357242" name="Text Box 1"/>
                        <wps:cNvSpPr txBox="1"/>
                        <wps:spPr>
                          <a:xfrm>
                            <a:off x="0" y="3524251"/>
                            <a:ext cx="5943600" cy="322125"/>
                          </a:xfrm>
                          <a:prstGeom prst="rect">
                            <a:avLst/>
                          </a:prstGeom>
                          <a:solidFill>
                            <a:prstClr val="white"/>
                          </a:solidFill>
                          <a:ln>
                            <a:noFill/>
                          </a:ln>
                        </wps:spPr>
                        <wps:txbx>
                          <w:txbxContent>
                            <w:p w14:paraId="4815763C" w14:textId="05BA3C7E" w:rsidR="00E7271C" w:rsidRPr="00E7271C" w:rsidRDefault="00E7271C" w:rsidP="00E7271C">
                              <w:pPr>
                                <w:pStyle w:val="Caption"/>
                                <w:keepNext/>
                                <w:rPr>
                                  <w:rFonts w:ascii="Times New Roman" w:hAnsi="Times New Roman" w:cs="Times New Roman"/>
                                  <w:i w:val="0"/>
                                  <w:iCs w:val="0"/>
                                  <w:color w:val="auto"/>
                                  <w:sz w:val="20"/>
                                  <w:szCs w:val="20"/>
                                </w:rPr>
                              </w:pPr>
                              <w:r w:rsidRPr="00E7271C">
                                <w:rPr>
                                  <w:rFonts w:ascii="Times New Roman" w:hAnsi="Times New Roman" w:cs="Times New Roman"/>
                                  <w:b/>
                                  <w:bCs/>
                                  <w:i w:val="0"/>
                                  <w:iCs w:val="0"/>
                                  <w:color w:val="auto"/>
                                  <w:sz w:val="20"/>
                                  <w:szCs w:val="20"/>
                                </w:rPr>
                                <w:t>Figure S</w:t>
                              </w:r>
                              <w:r w:rsidR="0094625E">
                                <w:rPr>
                                  <w:rFonts w:ascii="Times New Roman" w:hAnsi="Times New Roman" w:cs="Times New Roman"/>
                                  <w:b/>
                                  <w:bCs/>
                                  <w:i w:val="0"/>
                                  <w:iCs w:val="0"/>
                                  <w:color w:val="auto"/>
                                  <w:sz w:val="20"/>
                                  <w:szCs w:val="20"/>
                                </w:rPr>
                                <w:t>5</w:t>
                              </w:r>
                              <w:r w:rsidRPr="00E7271C">
                                <w:rPr>
                                  <w:rFonts w:ascii="Times New Roman" w:hAnsi="Times New Roman" w:cs="Times New Roman"/>
                                  <w:b/>
                                  <w:bCs/>
                                  <w:i w:val="0"/>
                                  <w:iCs w:val="0"/>
                                  <w:color w:val="auto"/>
                                  <w:sz w:val="20"/>
                                  <w:szCs w:val="20"/>
                                </w:rPr>
                                <w:t>.</w:t>
                              </w:r>
                              <w:r w:rsidRPr="00E7271C">
                                <w:rPr>
                                  <w:rFonts w:ascii="Times New Roman" w:hAnsi="Times New Roman" w:cs="Times New Roman"/>
                                  <w:i w:val="0"/>
                                  <w:iCs w:val="0"/>
                                  <w:color w:val="auto"/>
                                  <w:sz w:val="20"/>
                                  <w:szCs w:val="20"/>
                                </w:rPr>
                                <w:t xml:space="preserve"> Average </w:t>
                              </w:r>
                              <w:r w:rsidR="00811F86" w:rsidRPr="00811F86">
                                <w:rPr>
                                  <w:rFonts w:ascii="Times New Roman" w:hAnsi="Times New Roman" w:cs="Times New Roman"/>
                                  <w:color w:val="auto"/>
                                  <w:sz w:val="20"/>
                                  <w:szCs w:val="20"/>
                                </w:rPr>
                                <w:t>n</w:t>
                              </w:r>
                              <w:r w:rsidR="00811F86">
                                <w:rPr>
                                  <w:rFonts w:ascii="Times New Roman" w:hAnsi="Times New Roman" w:cs="Times New Roman"/>
                                  <w:i w:val="0"/>
                                  <w:iCs w:val="0"/>
                                  <w:color w:val="auto"/>
                                  <w:sz w:val="20"/>
                                  <w:szCs w:val="20"/>
                                </w:rPr>
                                <w:t>-</w:t>
                              </w:r>
                              <w:r w:rsidRPr="00E7271C">
                                <w:rPr>
                                  <w:rFonts w:ascii="Times New Roman" w:hAnsi="Times New Roman" w:cs="Times New Roman"/>
                                  <w:i w:val="0"/>
                                  <w:iCs w:val="0"/>
                                  <w:color w:val="auto"/>
                                  <w:sz w:val="20"/>
                                  <w:szCs w:val="20"/>
                                </w:rPr>
                                <w:t xml:space="preserve">butyl acetate </w:t>
                              </w:r>
                              <w:r w:rsidRPr="00E7271C">
                                <w:rPr>
                                  <w:rFonts w:ascii="Times New Roman" w:hAnsi="Times New Roman" w:cs="Times New Roman"/>
                                  <w:i w:val="0"/>
                                  <w:iCs w:val="0"/>
                                  <w:color w:val="auto"/>
                                  <w:sz w:val="20"/>
                                  <w:szCs w:val="20"/>
                                  <w:vertAlign w:val="superscript"/>
                                </w:rPr>
                                <w:t>1</w:t>
                              </w:r>
                              <w:r w:rsidRPr="00E7271C">
                                <w:rPr>
                                  <w:rFonts w:ascii="Times New Roman" w:hAnsi="Times New Roman" w:cs="Times New Roman"/>
                                  <w:i w:val="0"/>
                                  <w:iCs w:val="0"/>
                                  <w:color w:val="auto"/>
                                  <w:sz w:val="20"/>
                                  <w:szCs w:val="20"/>
                                </w:rPr>
                                <w:t xml:space="preserve">H integral (n=3) </w:t>
                              </w:r>
                              <w:r w:rsidR="00811F86">
                                <w:rPr>
                                  <w:rFonts w:ascii="Times New Roman" w:hAnsi="Times New Roman" w:cs="Times New Roman"/>
                                  <w:i w:val="0"/>
                                  <w:iCs w:val="0"/>
                                  <w:color w:val="auto"/>
                                  <w:sz w:val="20"/>
                                  <w:szCs w:val="20"/>
                                </w:rPr>
                                <w:t>at variable concentrations</w:t>
                              </w:r>
                              <w:r w:rsidRPr="00E7271C">
                                <w:rPr>
                                  <w:rFonts w:ascii="Times New Roman" w:hAnsi="Times New Roman" w:cs="Times New Roman"/>
                                  <w:i w:val="0"/>
                                  <w:iCs w:val="0"/>
                                  <w:color w:val="auto"/>
                                  <w:sz w:val="20"/>
                                  <w:szCs w:val="20"/>
                                </w:rPr>
                                <w:t>.</w:t>
                              </w:r>
                            </w:p>
                            <w:p w14:paraId="7ECFBDBA" w14:textId="5DEC2A09" w:rsidR="00E7271C" w:rsidRPr="002C3FCB" w:rsidRDefault="00E7271C" w:rsidP="00E7271C">
                              <w:pPr>
                                <w:pStyle w:val="Caption"/>
                                <w:spacing w:after="160" w:line="360" w:lineRule="auto"/>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C2EEB96" id="_x0000_s1029" style="position:absolute;left:0;text-align:left;margin-left:0;margin-top:.05pt;width:341.15pt;height:209.35pt;z-index:251662336;mso-position-horizontal:center;mso-position-horizontal-relative:margin;mso-width-relative:margin;mso-height-relative:margin" coordorigin=",275" coordsize="59436,38187"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zUxcigAMAAAwIAAAOAAAAZHJzL2Uyb0RvYy54bWykVdtu&#10;2zAMfR+wfxD0vjp2YueCpkPWrsWArgvWDntWZDkWZkuapMTuvn6kbDdLumG3hzgURVHk4aF4/rqt&#10;K7IX1kmtljQ+G1EiFNe5VNsl/fRw/WpGifNM5azSSizpo3D09cXLF+eNWYhEl7rKhSXgRLlFY5a0&#10;9N4sosjxUtTMnWkjFGwW2tbMw9Juo9yyBrzXVZSMRlnUaJsbq7lwDrRX3Sa9CP6LQnD/oSic8KRa&#10;UojNh68N3w1+o4tztthaZkrJ+zDYP0RRM6ng0idXV8wzsrPymatacqudLvwZ13Wki0JyEXKAbOLR&#10;STY3Vu9MyGW7aLbmCSaA9gSnf3bL7/Y31tybtQUkGrMFLMIKc2kLW+M/REnaANnjE2Si9YSDcjIe&#10;J9kopYTDXpKN59ks7kDlJSB/OJdM01kPNy/f9qfT+WScjaAueHo8i2fTeYano+Hy6CgkI/kCfj0O&#10;ID3D4fd8gVN+ZwXtndR/5KNm9svOvIKSGeblRlbSPwb6QXEwKLVfS7623QIgXVsic2iHdBTPx2ky&#10;nVCiWA30BzO8nQSM8CQad0cZpnar+RdHlL4smdqKlTNAYPATMDk2j3B5dO+mkuZaVhWWDOU+QyD7&#10;CVl+AlJHxCvNd7VQvussKypIVitXSuMosQtRbwRkZd/lfYmd5R8hwNBDzlvheYnFw8gOweDKAb/I&#10;pnmvc8CA7bwOvXLCrzgbTSYxJUikA1kGoqVZkkxjeE0CVbI4nmfjI6oAftb5G6FrggLECaGFe9j+&#10;1mGQwKrBBDFSGtEKwVfqSAGGqAmJYOi9CJlgj8BD5QZwYfUM3r/qxfuSGQFRotsfiBOns3E6TSbJ&#10;QJwHxOGNbjvm9NbYtsS3oO45gvou4KGBTroXyDhJ0r58T9AedWGSxEn6f8g6Xcl8oCJCfllZsmfw&#10;BDel9KJ3fmT1iwocEkLJt5u2ayx0gZqNzh8BA6uh3vCMOMOvJdx3y5xfMwsvOShhOvkP8Ckq3Syp&#10;7iVKSm2//UyP9lBU2KWkgcmwpO7rjuGTUb1TUG4cI4NgB2EzCGpXX2rIFIgM0QQRDlhfDWJhdf0Z&#10;htYKb4EtpjjctaR+EC99N59g6HGxWgWj7uW5VfcG3qs4sBpxfWg/M2t6vnuo550eCMUWJ7TvbDue&#10;r6AFCxl64oAisBwXQO4ghZED0tFM+3EdrA5D/OI7AAAA//8DAFBLAwQKAAAAAAAAACEASSOjTD6G&#10;AQA+hgEAFAAAAGRycy9tZWRpYS9pbWFnZTEucG5niVBORw0KGgoAAAANSUhEUgAAB4QAAASUCAYA&#10;AACP5rCsAAAAAXNSR0IArs4c6QAAAARnQU1BAACxjwv8YQUAAAAJcEhZcwAAOw4AADsOAcy2oYMA&#10;AP+lSURBVHhe7P3fryXrmR/26Z/ITRwIiEBAd7FB5MrODeHAsC8CEAZ0cW6YHMSRorboAB1CSswT&#10;CohaEnUwbQjH0NEcDOUTKsKmCMfDJiVT2hrFpqdFhSMNWxRo69A9AwxJERbRHIEcSQShC2kHT3PX&#10;YfXb71urfq5VT63PB3hwTu+9Vq368VStd9d3Va3f9+Mf//juu9/97t3/+D/+j0oppZRSSimllFJK&#10;KaWUUkoppQ5Q3/nOd5598MEHn/x9wmCllFJKKaWUUkoppZRSSimllDpkPft9lR8qpZRSSimllFJK&#10;KaWUUkoppZQ6QAmElVJKKaWUUkoppZRSSimllFLqoPVaIAwAAAAAAABATmX+KxAGAAAAAAAAOIgy&#10;/xUIAwAAAAAAABxEmf8KhAEAAAAAAAAOosx/BcIAAAAAAAAAB1HmvwJhAAAAAAAAgIMo81+BMAAA&#10;AAAAAMBBlPmvQBgAAAAAAADgIMr8VyAMAAAAAAAAcBBl/isQBgAAAAAAADiIMv8VCAMAAAAAAAAc&#10;RJn/CoQBAAAAAAAADqLMfwXCAAAAAAAAAAdR5r8CYQAAAAAAAICDKPNfgTAAAAAAAADAQZT5r0AY&#10;AAAAAAAA4CDK/FcgDAAAAAAAAHAQZf4rEAYAAAAAAAA4iDL/FQgDAAAAAAAAHESZ/wqEAQAAAAAA&#10;AA6izH8FwgAAAAAAAAAHUea/AmEAAAAAAACAgyjzX4EwAAAAAAAAwEGU+a9AGAAAAAAAAOAgyvxX&#10;IAwAAAAAAABwEGX+KxAGAAAAAAAAOIgy/xUIAwAAAAAAABxEmf8KhAEAAAAAAAAOosx/BcIAAAAA&#10;AAAAB1HmvwJhAAAAAAAAgIMo81+BMAAAAAAAAMBBlPmvQBgAAAAAAADgIMr8VyAMAAAAAAAAcBBl&#10;/isQBgAAAAAAADiIMv8VCAMAAAAAAAAcRJn/CoQBAAAAAAAADqLMfwXCAAAAAAAAAAdR5r8CYQAA&#10;AAAAAICDKPNfgTAAAAAAAADAQZT5r0AYAAAAAAAA4CDK/FcgDAAAAAAAAHAQZf4rEAYAAAAAAAA4&#10;iDL/FQgDAAAAAAAAHESZ/wqEAQAAAAAAAA6izH8FwgAAAAAAAAAHUea/AmEAAAAAAACAgyjzX4Ew&#10;AAAAAAAAwEGU+a9AGAAAAAAAAOAgyvxXIAwAAAAAAABwEGX+KxAGAAAAAAAAOIgy/xUIAwAAAAAA&#10;ABxEmf8KhAEAAAAAAAAOosx/BcIAAAAAAAAAB1HmvwJhAAAAAAAAgIMo81+BMAAAAAAAAMBBlPmv&#10;QBgAAAAAAADgIMr8VyAMAAAAAAAAcBBl/isQBgAAAAAALubFixd377///t1bb731sh49enT39OnT&#10;+98CMFWZ/wqEgcOLweMbb7yxuB4+fPhyQBqDUwPS46pt+6gMbm5uqvMeFX9IAXnZv+FY1hqfRsUY&#10;NY4DcZx4/vz5/SuwpvgboLbus/5NMNR//s6BZWr7VRT78+abb1a3Vfz8HCL8rL1+VLy3X6PW++3t&#10;7e39I3LZ+/ihNm9RwHGU+a9AGDi8NU+49Sv+SHj33XedeDuY2raOyiD+aKzNe1fxByeQk/0bjmWr&#10;8WlUHC+ePHly/0qsQSAMjFXbr6LYn8ePH1e3VdSzZ8/uH7WdeK+uvXZUfMjr2sQ6r62LqKwBuUAY&#10;uLQy/xUIA4e35Qm3ruKqYY6htn2j9i4+mFCb7345OQw52b/heM4xPo2Tp+c4oX0NBMLAWLX9Kor9&#10;iatOa9sqKj78v7WhQPoaLzwYuiNSVEYCYeDSyvxXIAwc3jlOuEXFSbdruUIrTi7Gei3rCMtf27ZR&#10;e3fqj6cot5W9jCPvLzXXtrznYP+G44njYm1f3qJ8YGQ5gXB+xiecS22/iuIX9rQ/tm4bfY4rUi/5&#10;2nsUPVBbH1GuEN5Gbd6igOMo81+BMHB4Q4PKtetaQuGjnRTrqy1X1N5F79Xmuywnvc7vyPtLzbUt&#10;7znYv+F4zjk+jRIKLyMQzs/4hHOp9VkUv7Cn/fFSV+kOXZ18jbeL7rT+7vEdwtuozVsUcBxl/isQ&#10;Bg5v6IRHDLTj96cqHhd/KDx48KA6nX5dw1VaRz6hUluuqD0bczvZrpwQPr9rOwHphOu67N9wTHFM&#10;rO3HUWPHp1HdGLV1lVG/4vHMc7T3tpjv2vJEHbVPjE84l1qfRfELe9ofLxXMxi2pa68ZdY23i+7E&#10;B1z745o4B5c1DA57f++pzVsUcBxl/isQBg5v7RMeccL91Em3o59YOPIJldpyRe1Z/KFam+fap2vd&#10;Vvb8ru0EpBOu67J/wzHFMbHch7uac7yME6jvv/9+dXpdxUlVdxKY52jvbWv3XwbGJ5xLrc+i+IW9&#10;7Y+t8zsxn1tpXWwQY3yOY+/vPbV5iwKOo8x/BcLA4W1xwiNOpg3dwvPoJ+WPfEKltlxRe1brxdhG&#10;rRPDTgaf15H3l5prW96t2b85uu57BK9NLHNtH45asj5ifQ59cDGOHUx3tPe2rfpvz4xP1netx+9T&#10;an0WxS/sbX+M8ze1+YnaYmwd+07ttaK2vCqZ89v7e09t3qKA4yjzX4EwcHgx0KoNcKKWDMLiNj5D&#10;J9yOfFL+yCdUassVtVet28nGH5KtPzTdVva8ru0EpBOu67F/c0TR13GbxPLDDtdmq/FpGDrRHGNX&#10;pjvae9uW/bdXxifLOX6P0183/eIX9rY/xvi5Nj9RW4ytW3cAior9jOPY+3tPbd6igOMo81+BMHB4&#10;W57wGPrelyOfXDjyCZXackXtVeuPye4PydqtqNxW9ryu7QSkE67rsX9zJPFBuaFx07WJY2JtPUSt&#10;cbwcun20D45Md7T3tq37b4+MT+Zz/J6mto6i+IW97Y/R47X5iYrvs11b625zMbbnWPb+3lObtyjg&#10;OMr8VyAMHN6WJzyGrsA48i35jnxCpbZcUXtV+2MyftZpnbw58hXse3NtJyCdcF2P/ZujiJ5snfzs&#10;6tpsOT4N8cGR2rSjtji5fXRHe2/buv/2yPhkHsfv6WrrKIpf2OP+2Lpt9Np31hh6f46xPcey9/ee&#10;2rxFAcdR5r8CYeCkGLDGlQQRcMZgpl/xs9vb2/tH7tPWJzxq040SCOdUW66oPWr9Mdn/QzL2z9pj&#10;znl1UPRF7A9xArp2DOluf3sOcVIr1km8bvzR35+XmL/4+dp9HNOubYNz7C/943e5vFFbrP9LLu8l&#10;tu9Wsuzfl7T37R37Vexf/WPfEpfYn9fS+vBCv5bKtv/HvNTWQ9Ra89kKceZcgbS39Xvu/SGmWVuX&#10;e+qpKc7Rf6d0x8g4PvS3XWzP2H5rH8suuQ0zj0/OcfwuZX//rK2jqL26tr8XWmId1OYpas35Gnqd&#10;Oet47+PDtffnpTKMH+J3tfmLn8W8x3vKWmrzFrWVzO+HkFWZ/wqE4crEm2vtzb72hhs/izfl2uPL&#10;ik9NxrT3KJajNs9Raww0arfsjJq7PmrTilqqNs2oIUPrbk7113cMBGuPiVpju4Sh12gNomuPjdqj&#10;+EOlNq/lHy+177qOwfeW4g+tOIE09D3bZcW+FPvNmn/gdGKdxB8YtdetVcx3PD6WY6wt95ep4g/F&#10;U1dzlBXLHNts7DLvaXnPsX3P7Zz7916Pxy2X2t6tMVEp1tnYx45xjv15ilj/cayOZayNgeLn0YPd&#10;CatTx4pYtnjOXFn3/6H1stZ+NxTkjLW39Xup/aG1T8/dVkPrNJZxa2v335RjXixf6++nsuJxceJ4&#10;iqFlm1NL9se97T+XOn6P7Y94vSm9dMqljhe16UbtzTnWz572x1OGxqqxzGuJfaz2GrFPTnGp/t56&#10;f249Z+m239v6qi1PzOPY98d4r5j6N1RNbdpRa8s6XocjKPNfgTBcmfgDsPZm2x+MxKAiBj21x52q&#10;GGCtMShZUyxbbV6jlg4qQ2uAJxB+vcr13fpjaK0/uOIEUm36Q2FJ7fFRe1T7g6b2h2Rr4L3Vvhq9&#10;HwP42muOqXju3P2ntOR4FhXzEsHcGFvvL2PEc8b+EdmqWOb4Y/SUPSzvObfvuZ17/976eBw9VZv+&#10;0PG4dOntPeakVivI72qKc+7PY8R76tQTaVHlMsR6jGktPcGTff8fOobOOR7WtMb9UafW/97W76X3&#10;hzVPULeOh1FxTD+HtftvzPExeq71uFM1Zb0MLducmrM+9rb/XPr4PaY/jvT+WZte1F6cc/3sYX+c&#10;Yq2wdkht+lFjx9yX7u+t9+fW9Odu+72ur/7yxDF1zjE65iuOyUvUphu1luzjdTiCMv8VCMOVaZ0Y&#10;6t5g4816zkCkXzHg2ZMYaNXmM2ruoLKvNt0ogfDrVa7v1gmxtf7gagUlQ4P52uOj9ib+aKjNZ+2E&#10;WWs9z/2jpiWOH60/eOZU/EEe05xrjeNZV2NORG69v5zS2s5z69QyX3p5z719z+kS+3drOrGO1xDz&#10;Xpv+2Pncw/Y+dQKstYz9Guvc+/OQWPetE6RTa2pfthxh/x86hk49HrbEScLa9KOGXmNv63cP+8Na&#10;J6jjCpnadKLO+TfU2v3XWj+xvCH+Gyd1a48ZW2P/thpatjk1dX3saf/Zy/H72t4/a9OJ2oNzr59L&#10;749TDa2f7ni2xND78pjp7/n9sLN0f17r/TbseX11y7PG+2Ms51y16UWt4QjjdTiCMv8VCMOVaQXC&#10;8fM136yXDEjWNvRHyNI/KGKd1aYbNXfatWlFLVWbZtSQoXU3p8p1MrT+1viDqzWwjtdtqT0+am9a&#10;n7qtfUK0tZ6nXJl3yprHj37NHfiPnZ94TPyRNuZTw6fmZev9ZcjQyYWuYjljGeJ4H5/Sbf1x2q+h&#10;Y/kll/cS2/ecLrF/t6YTNfVKoJrW8XjMtPeyvVv7TBh7wmmMS+zPLWPX/dhaY3x4lP1/6Bg65Xg4&#10;ZM5r7G397mV/aE1zyraK413rWBjrMdb9uazdf0PrZ42T3V2Nec8YWrY5NWV97Gn/2dPxu9Uf4Yjv&#10;n7VpRF3atf29MEfsN7XXjVrjKsVYt7Vpx7HglL2/H4Y19ufW9Kdu+wzjhzXfH+fuG7VpRS21t/Ek&#10;XLMy/xUIw5WJgU7tjTUGP7U363hTjt/FYCoGGF3FYHjoDXvMgPZcYn5r8xg1d9DUGRrwzj2pU5tW&#10;1FK1aUYNiQFqDM7Kag1au8Fcq2ohb+tT69GrS8Rr1aYb8zik9pyovWkNrlti/dceP7dPS6euPojB&#10;exxH+q8X2yj2oVPPnfPH99A0Y13EvNTEz1vrKmqoL8+xv9TEOm29Rvw81l9rO8fPW+8LUfH81nMv&#10;tbzhEtv3nC61f7fW69ITYK334VPH485etndrWq0ruruK53V1yqX255ZWL8a0YnxY229PrffW9hrr&#10;KPv/luPTTvRLbfpRrdfY0/rd0/7QWrax2ypea2h/mvIeuIa1+6+1fmIb1bZhrIvYPvFa/YrjSmub&#10;R405GWx88nN7On63pnnU98/aNKIu6VLr55L741ytfSd+vlRruWOfHHKp7VcT26E2nbX259b0p7w3&#10;ZVhfcTytnVPtzpv0PwA15v1x6nx1atOKWuoo43U4gjL/FQjDlRka2PQrBhOnPvkWg43WYDlq7h+M&#10;a4vBU23+oqYMKmtaA5UY/MxVm17UUrVpRs2xxiC90wrVl/7B1er1GPwPqT0nak9af2wN9V0sd+05&#10;Uz/hWtOadlRsx/4fMy3RO60/cKb+cdPqqTHHtc7QsXJqn6+5v9S05jXW/dj1FidXWut/6h9dWy/v&#10;3rbv2i65f7fW7ZL3tBAnMGrTPXU8Dnva3q3erv08TubM6aU97c9D8zLmhOzQtptzwirsqR+Witeq&#10;zUPUWvMxtKw1e1u/Qz147v1h6XtbHBNqz4+6xN9Ma/dfa/2UFdvu1PSHtlnU3OPHNY1PhvadSxy/&#10;r+39s/b8qEva0/oJW++PSwz9bTv3+BNi/dWmGXVqv9zT9tt6f16jNzKsr5iX/r/jcafOm8S8l8/r&#10;16kPFtTUphO1xN7Gk3DtyvxXIAxXZuhNtaspg6R4XGuQFIO/PYjBQm3+opYMJOLkTW2aUUumW5te&#10;1FK1aUbNscYgva/VQ2OCxJbWQPnUNGvPidqTOeHPnJBpjKFjwJRjSRj6o2tMcBSG5mfqCdfW8TL6&#10;f4q195dS624Np04slFp9NfWOD1su7x6379ouuX+3phO1xNzj8d62d6u3+xWPObVcQ/ayP8cy1NZ9&#10;/GzKcb213uPnUx1t/49jYm0eotZ6f4hjQG36sR5Le1y/e3p/a+3/Y7ZV6/Wj4neXsHb/jTk+Tvnb&#10;cGj+xp5MLi3Zhqfsaf/Z4/F7TH/EY47w/hlqz4+6pD2tn7Dl/rhU9GFt3qLmHn9C6wOSY9bdnrbf&#10;1vvzGr2RbX1NeX+M4/hQKDzlOB9q04iaa4/jSbh2Zf4rEIYr03pD7SreWKcOIFrTnDJI2tLQCYW5&#10;f3DEQLI1yFk6OKlNM2qp2jSj5lhjkN4XA+Da9OaeJIserk0vBs6n1J4XtSetPwBO7btznzektf/H&#10;/jHnj8DW9MZsu9D6oy2mO8cavb72/tLXOmExN+hvHdembMstl3eP23dtl96/W9OZ+gd8p9WjY/bp&#10;vW3v1vO7WvpBuD3tz61j8ZwTobWTcnPGiEfb/+N1aq8ftcY8tMZCUbHspb2t3729v81dnqHtfMkP&#10;z67df6eOj3OuWmpNc+56W9qTQ/a0/+zx+H2qP470/hlqz426lL2tn7Dl/riG1nh47joLtf0p6tTx&#10;cW/bb+v9eWlvXMP6ivORtWlFxfvRFLVpRM11tPE6HEGZ/wqE4cq0/kCMikHvnGBoaDCyBzFQqM1b&#10;1JxBRAxwWoPC+PmUP4RqatONWqo2zag51h6URdBQm168zhxxwqM2vTGD49rzovai9QfOmHCl9ank&#10;JZ90bv1hO3fAP3QCe8zxqTY/sV/OObaF1vFjyh9uW/4R09p35q7/+EO5Nr0pYeCWy7vH7bumPezf&#10;rT/i566T1vTGHI/3tr1bvR21Rs/saX+urfv42RytHph6lcbR9v/W60etcbwcGvPX9r+9rd+9vb/N&#10;eW8b+gDp3L+71rJ2/21xfGwdO+K15riW8ckej9/X9P4Zas+NupS9rZ+w5f64hlbvR83RGuNHndqf&#10;9rb9tt6fl/ZGpvU15m+8lljXa0yzNo2ouY42XocjKPNfgTBcmRgE1d5M4017yUmJ2jSj9jCgbw0g&#10;omKgH78/VTHYi5PttcFNVzHImfrHcU1t2lFL1aYZNccWf8C1TpjN6cvW4HhMWF97XtRetP44jZ+f&#10;Ev1Ze278kTNH64+tqCXHk7n91Vq+OVel9MUfVeU0o1/H2mJ/6URPd8epfs1d/633iCl/QG+1vHvd&#10;vmvaw/7dOmE192Ry6yTKqePxHrd3q7djmkuOeZ297M+tHph74iWWoTa9MX3dOeL+31ovUfG7JWJ9&#10;tcZVUeX+t8f1u5f9oTP1vS3ms7b8UbEO1jhmLBHzXZu3qNYyDWmtn7ljzDA0j3Ncw/hkj8fvcC3v&#10;n53ac6MuZW/rJ2y1P66ltS9FjQ0C+1pj/DHviVneD9fan5f2Rpb1FRXzOlcsU22aUVOmW3t+1BxH&#10;HK/DEZT5r0AYrszSwUzLngf0QwOltSpOlMfgZw216UctVZtm1BxbbO9WiDvn6tUYHJbTiUHkGOXz&#10;utqL2mA4auygv/Whhjl/IMXAvjatJSf/lmgd35bum63pju33PR8fS62r66e8R2y1vHvdvmvay/7d&#10;mo+p6zpetzadMcfjPW7vVm/POTF4DnP351gXtedNDQD6atObcnLoiPt/az1HLXn9WCe1cVBXtWDo&#10;iOu3tPT9bep7W+vDMFFL1+sa1u6/rd77a9OMmuMaxiet7XrJ43e4lvfPTu25UUex578X1tQaD8/5&#10;gEVreed+WGOJrd4P19qf99YbW62vpSFpaP3tF/M8Vu35UXO03reONJ6EjMr8VyAMV6b1Rjp2MNOy&#10;5wF96w/jNSoGYFMGW2PUXidqqdo0o+bYYnu3rjadGi7GYLM2nbEnQmrPjdqDCIVq8xZ9ONaawXvr&#10;j+S194mxWn25VOsYsvSPwD3+AbN0WcNWy7vX7buWPe3frasYpp5Qbh3Xx0xnj9s7074c5i5ra/sv&#10;Wc7a9GJ9jnXE/b/12lFz1nV8ACPmuza9riIorn3A5OjH17B0Xqbs/0Pb4VJjpNLa/bfV8bE2zag5&#10;tprHPe0/ezx+h63W/VbmrPu+2nOjjmLp+gkZeqK1P00Zm4fWBySjLvGhiKXbb+ttt7fe2PP6av3t&#10;NyVsrj0/ao7Wsi61dBvAtSvzX4EwXJl4w9zijXTPA/rW4GGtij8IYiC21rLWXiNqqdo0o+bYanu3&#10;rmiZotXjY6+wqz03ag9aV+ROGfCvFbyH2nSixq7rtdXmJXp1qdYf8WPX2Z6Pj6XW8XLKe8RWy1ub&#10;5h6271r2tH+3wukxV/b2tU5SjPmUeO15l97emfblMHd/br2PLlnO2vSmbM+lz2+55P7f2j5RcRI6&#10;fn+qYp+P7RXzW5tOWa0wsvbYIx1fQ6yv2ryMfX8bu/+3jsNRU47nW2utj6hymcbY6vhYm2bUHOec&#10;x0vtP3s8foet1v1WYr5q8zv2eFF7btRRLF0/IUNPtD5oHjXlisd4761N41K3vF26/bbednvrjT2v&#10;r9aHFuI1x6o9P2qO2nSmzEvLnsaTkFGZ/wqE4cq0/kicMniv2dugra81gNuiYj0svR1KbbpRS9Wm&#10;GTXHVtu7FR5M+eRs7arVKSFG+dyu9iA+fFCbt6k91wreY6A91tB+dQmtP9jXOvlam/bYP272fHws&#10;tbbrpU/w7Hn7rmVP+3do3QFgynRqyzTmqoq9bu9M+3KYuz/v7Qqzo+7/re2zVbXW1zUcX8Pc/aEz&#10;Zv+Pddk6Bu/tpOVQ/83Z17c6PtamGTXHFvO4t/3HFcLriPmqze/Y40XtuVFHsXT9hCw90RqfT1nW&#10;1oe24tzHJSzdfltvu731xp7XV2vepnzYoPb8qKmuZTwJGZX5r0AYrkwMWmpvpFMGtDV7HtC3Bklb&#10;VQy+ltwOrjbNqKVq04yaY6vt3bqqYuwfS61PDk4ZhNaeH3VprQH2lMF+p/VH6ZS+bW2rSw3KW/v5&#10;0mNbpzbtset+z8fH0hrrcYvl3fP2XcPe9u/QOqk8djpLTgrsdXtn2pfD3PXYel70xFy16Y19bz/q&#10;/t9ari1qaF0ddf2Wli7nqf0/xqCt4CA+YDP1QzlbG+q/bpmm2Or4WJtm1BzXMD5pzc+ljt+da3n/&#10;7NSeG3UUa/R9lp6IcWttPqd84Dz22do0pnzofU1Lt9/W225vvbHn9dW6q1PUWLXnRk21dD2dUpv2&#10;JcaTkFGZ/wqE4crEm3HtjXTpm/SeB/StgUnUlPmLEznx+PiDunXCvV9zQ+HatKKWqk0zao4tt3ft&#10;ZNrYgV6s8/K5URFMjFV7ftSltf4YnfPJ4tZ6mnL1SutYEr1xCa3wKuYn5nVptU7yjrHX42PsFzEP&#10;/Wqtx1gHY22xvHvevmvY2/4dWicYxk4n1mvt+WOOx3vd3nvdl8Oa+3Nr20/5cFVfzEttejF/Yxx1&#10;/2+tlzUrli1eZ8gR1+8W72+n9v/W72MMO2Ucei4x37X5jeqWaYqtjo+1aUbNscU87m3/2dvxu7NV&#10;f6xhi+NF7blRGW2xfsKee6Ivlr82n1Gxv53S+hD1uYKsS7wfLnXJ3si4vmrTjhr7QbTac6Omaq2n&#10;WP5YV0vrUuN1OIIy/xUIw5WJN9Lam2j8fIm5g5zac6ZUvO4pMQ+150YtGYTFHwBxsr423a7mTL82&#10;nailatOMmmPLQW0rGBnzCdra9oiB4xTl87u6tNYAeM4ni1tXUkeN/cNhq2PJXK352brG2PqPwCHx&#10;R238cRb7VcxH6zbAp2rKdt1iefe8fdewt/27U+uXsSewas8dezze6/a+5L4czrk/13py6vtpp/W+&#10;HsszxlH3/+ib2uuuUbGtxn4wMev6Pff729D+3+rxqHMdH6Ya6r8587zV8bE2zag5tpjHPe4/ezp+&#10;d7bqj7HOfbyoPTdqr869fsKle2KK2j4VFevslNY+NOdDny17ej9cw9bTP9r6qk07auz0a8+NmmqP&#10;74fAz5X5r0AYrkzrTXrK4L1m7iCn9pwpFa97SsxD7blRawzCWldjRcUfD1NPwNemE7VUbZpRc2w5&#10;qI0Bem3aMWA/JYKKOc/rK5/f1SW11knUXK1tuPQE8tJjyVx7/gNk6z8CSxEixlWctf1hbk3Zrlss&#10;756371J73L87cbKkNp1T23LpFUp73d7n3pfDpfbn1jaY2kMxBqrN+5Rw4qj7f/RN7XXnVJzMjD6J&#10;fTaOKVNkWr+XfH9r7f9DHw4dExZcylD/zTmmbXV8rE0zao5rGZ/s6fjduab3z1B7btSeHPHvha3E&#10;+LU2r7H+TmmFybH+l9jj++Fa226L6R95fdWmHTV2+rXnRk3Veu/ZuoDTyvxXIAxXpvUmPWXwXjN3&#10;kFN7zpSK1z0l5qH23Ki1BmGtk+ZRU08G1aYRtVRtmlFzbD2orf3hdOrkQytUmXpitDaNqEtq/REa&#10;6yT23TnV2oZj/rANMY3a8+Pnl9Can61rjK33l06c6GuddFhaU7brFsu75+271B73787cYDd6sfa8&#10;scfjWIba87euU861L4dL78+tICB+NuYWiZ1WWDZmHjp77Yelom9qrxu1RU+1ZFi/e3h/a+3/rZ9H&#10;RVC/V2v331bHx9o0o+bYYh73uP/s6fjduab3z1B7btQeHPnvha0MfXhz6MP/refFvjjXnt8P19p2&#10;a07/GtZXbdpRY6dfe27UVLE+atPZuoDTyvxXIAxXpvUmPWXwXjN3kFN7zpSK1z0l5qH23Ki1BmGh&#10;dauZGIBOUZtG1FK1aUbNsfWgthWQDIUJtd6euu5DOY2uLmmrP2JaNfSHbWerY8lcrfnZusbYen+J&#10;7dV6jbLiBEQ8Nk7yxTqLivnoqvXhlinbdYvl3fP2XWqP+3df7b3t1LE1guepz+nb6/beel8Oe9qf&#10;W9shXndMuN8KE6IXpvThXvthqdhGtdeNWrOnTtnz+t3T/jC0/w/NY8zPHsV81+Y3Kn431dD6WaI2&#10;zag5tpjHve4/rfk69/G7s1V/9O3peFF7btQl7Wn9hHP0xJpa4/WhK31jfdSeM+d9Icv74RrWmP41&#10;ra/atKPGTr/23KipYn3UprN1AaeV+a9AGK5M60167GCmZe4gp/acKRWve0rMQ+25UWsNwkJ8+rD2&#10;GlFTPo1de37UUrVpRs2x9aC29WnaoavSaqHFqavYasppdHUprXWxZUUvn7LVsWSuvc1P35b7S/yx&#10;2/owSlfx+vGH7JjjUOt4OWU9brG8e96+S+x1/+5rnQQZ6qfa46ccj/e6vbd+79vj/jw0P3HirAwW&#10;Yr5i/lonTqOmrq+j7v+t7RO1Vk+Nsdf1u7f9YWj/j3kd6vmpx91zWLv/tjo+1qYZNccW87jn49Me&#10;jt+drfqjs7fjRe25UZdyLX8vbKn1gfWhcLe1zqfeLjrT++Ealk7/2tZXbdpRY6dfe27UVLE+atOZ&#10;clwAtlHmvwJhuDJbvUnPHeTE75dU+YdsTTyuNm9R8bu1DJ3YnzLorz0/aqnaNKPm2HpQG2onI2Jg&#10;XxOD/vKxUWP6o1SbTtSltP743LLG3FZ2bwP+vc1P35b7y9Afu/G6Y/7I7WsdL6esxy2Wd8/bd4m9&#10;7t990UO16cRJlJp4v6s9fsr23+v23vq9b4/785iTalNqTjB21P2/tX2i1uqpMfa6fve2P5za/2PM&#10;GVcZ1R4TP58zJt3S2v231fGxNs2oObaYxz0fn/Zw/O5s1R+dvR0vas+NupQ9ji+27om1tca3cXyv&#10;aY2fo6bK9n641NLpX9v6qk07auz0a8+NmirWR206U44LwDbK/FcgDFdmqzfprQc5S7QGcFFrz1/t&#10;NaKmrN/a86OWqk0zao5zbO9WUFIbwMcJivJxESjPUU6nq0sZ+pT+lhUnkYa0jiXRG5ew1bFtDVvt&#10;L7W+72ro0+pDWsfLKetxi+Xd8/ZdYq/7d6k2n61guXbsbp0sa9nr9t7yvW+v+3NYI1SIHpi7no66&#10;/7e2T9QaPTXWHtfvHveHMfv/0HzHcXTqsXdLa/ffVsfH2jSj5rjG8cmlj9+da3v/rD036hKu6e+F&#10;rcW+MHae44OTtcdO/WBm1vfDJZZM/xrXV23aUWPHHLXnRk0V66M2nSnHBWAbZf4rEIYrs9Wb9J4H&#10;9K0BXNTa81d7jagp67f2/KilatOMmuMc27t1xXXtqrQY3JePmzvgL6fT1SUMXXW+dcUfU0Nan5KO&#10;3riE1h9/c/tgTVvtL60wceqJhr7W8XLKMWyL5d3z9p1rz/t3qfUBndqJhlpfTt1Oe93eW7737XV/&#10;jmm0lntMxcnT6J8lQdgR9//Q2j5Ra/TUWHtcv3vcH8bu/7Heao+LWjL/a1u7/7Y6PtamGTXHtY1P&#10;YrkuffzubNUfYY/Hi9pzoy7hmv5e2Frr+B77SSnWb+2xU8fgmd8P51oy/WtbX2tciV57btRURx2v&#10;wxGU+a9AGK5MDFpqb9JTBu81ex7QtwZwUWvPX+01oqas39rzo5aqTTNqjnNt79qAPj7lXqp9Wnfq&#10;d/N0yul0dQmtECbWy1paf9ie+qOptV/FtriE1vxEr17aFvvLUJg49TZYfa31OOUYtsXy7nn7zrXn&#10;/bvU6rfyODv2cafsdXtv0dthr/tz7cROrIPYnjGN+P/a+3T8PHovnr9GkHDE/T+0litqaU9Nsbf1&#10;u9f9IdZH7fm1bTV0ReaU99Mtrd1/U9bPFLVpRs2xxTy21uOlj097OX53tlj3Ya/Hi9pzo85tr+sn&#10;bNUTW4r9pzbP5dg99p3a46Km7FdHeD+cY+70r3F9teZtyjmZ2vOjpmrNSyw/cFll/isQhisTg5ba&#10;m/SUwXvNngf0rYFJ1JrzNzTwn7J+a8+PWqo2zag5zrW9W7da6v8hVdu+S0LJclpdXULtRE1U7VPI&#10;c7X+sI069Qdr7TlRS/7gmqu1/10qoO7bYn9Z6zZkpdbxcsoxbIvl3fP2nWvv+3epNr/lJ75rfTln&#10;G+11e2/13rfH/bnWO0vHinMdcf8Pre0TtbSnptjb+t3r+9uU/T/GQbH+ao+Piv3r0tbuv62Oj7Vp&#10;Rs1xLeOTPR2/O9f0/hlqz406t2v7e+EcWsf2/t+/rfH31PV+hPfDOeZO/xrXV8xDbdrxmmPVnh81&#10;1VHH63AEZf4rEIYr0xowTBm81+x5QN8awEWtOX9DrzPlxE/t+VFL1aYZNce5tnf8YVV7nfjUeqd2&#10;lV0ZUkxRTqurcxv6hGv8bi2tgXtUfz3XtK6AudSJzlbAtub6mmOL/WWrY3nrODZlulsdH/a6fefI&#10;sH+Xasfa2CZ9tWPC3OPxHrf3Vr29t/05+qY84RnLfklH2v87re0TtbSnptrT+t3b/tCZuv8Pbd/Y&#10;vy7x4bm+tftvq+NjbZpRc1zD+GSPx++w1brf6/Gi9tyoc9vr+glb9cTWYlxbm+8IIzutx0wde+91&#10;+2297eZO/xrXV4TdtWlP+YBx7flRcxxxvA5HUOa/AmG4MlsNkvY8oG8N4KLWnL/ayfKupgyAas+P&#10;WnriqDbNqDlay7rF9q4FDP1PedZ+vySQLKfV1bm11nEMstfW+kPi1KdpW/O4JJAP8cdybbqnjlOt&#10;+en/gX4JW+wvWx3LW8fLKdPd6viw1+07R2tZ9rR/l+J9rDad7v2tFT7PPR7vcXtvNdbZ2/5cu7Ll&#10;Uh/06Rxp/++0tk/U0p6aak/rd2/7Q2fO/h/rr/acqBi/xnHzUtbuv62Oj7VpRs3R6vOl87in/WeP&#10;x+9wLe+fndpzo85tr+snbLU/bq22j0VFj3daVxFPPebvdftttT935k4/2/pa49jc6rUp0649P2qO&#10;I47X4QjK/FcgDFdmq0HS1oPCJVoDuKi15q/2aeyu4udTtKazZF5bf7hEzbFVH9W0TqbFOq9dQTx1&#10;fZfK6XV1bq1PVy4NW2taAWzU0B+urb6KbbDkJOfcT1W35mdpyBZ9Fr1d1thPecdja/MVP59ri2mG&#10;1jqcMt1zz9ult+8cGfbvmtp8x7oKtddZcjze4/beaqwTr1+bbvx8ibn7c21+YlqXdKT9v3OO8elY&#10;e1q/8fvavMTPl5i7P3Tm7v+tD+VEbXHMH2vt/tvq+FibZtQc5+6tvew/lz5+h2t5/+zUnht1bntd&#10;P2GreTuH1vmaGFe3jq1TP4gZ9rr9tj73N3f62dZXfDBsidrfXl1N+Ruv9vyoOVrrKvN4HY6gzH8F&#10;wnBl4k2z9gYdP19i60HhEq1BedRa87fmyZ7Wupy7jeLqrdYfLVFztPooPhG4thj81V4rBpu1QfDS&#10;k2vl9LpaEnBO1boSLyqWe22tdRx1apAdg/va85YcU1r9OuZK+9b8LNnXW/0+tte22F9a01yy3qMP&#10;Wut+ynS3WN7OHrfvVJn271LtU9/dyYxYX+Xvlq7DvW3vrcY6rXmast+VluzPtffWS1/NGI6w//fF&#10;fNdeO2ppT82xl/W7t/2hM3f/j/2mdjebri511cza/bfV8bE2zag5Wr11pPHJXo/f1/L+2ak9N+rc&#10;22Gv6ye05m2L8wlra537if2vNlbufjfVXrffVvtzZ+70s62vqCVjgNZ04+dT1KYRNfd4dbTxOhxB&#10;mf8KhOHKbDFIClsPCpeIeajNW9TS+YtBUgxCatPuKgaRU7T+iJjzCcJTYXDUHK1P/s2ZxzFqJ9Ji&#10;vdf+GFsaqLQGsFsENS2tHohtuZXWycpTn2ZuHVNiXqf2fmhdER7bZYzW/MTz5/xRE89p9cTYP+y3&#10;2F9a62nuNGNbtXogasp7xJbHhz1u36ky7d+lVpgd67H2XrN0He5te2811tnb/tzanvGzeO+NffwS&#10;47sj7P99W45P59jL+t3r+9uS/f/UeHzMB97Wtnb/bXV8rE0zao5rGJ/E8/Z4/L6W989Oa9vF+j+n&#10;a/17YWuxD9bmPcbVrW0/5zhwxPfDMeZOP9v66mrOemvtP1FTx7BrH6/28n4I/EKZ/wqE4cq03pyn&#10;DN5rth4ULhHzUJu3qLnzF4OSGHy0BiZdzfnEWusPjKgpg7Kh6fRrjhgc16YVFb9bW21wHyc2yhMe&#10;8e+lWr08NThZotVXc/pprNYfUFFDA/f4Xe3EU1T8ATVl0D90wnTsMWpofuasvzXCuy32l1YwFzX1&#10;uHbqRHXUlPeILY8Pe9y+U2Xav2tq8x/zXv4sauq0S3vb3luNdfa4P48dQwxVvAfEOottFT24dD0d&#10;Yf/vi/VRe/2opetqjr2s372+vy3d/4f2qZjHpcfLqdbuv62Oj7VpRs1xLeOTPR6/r+n9M7SW95x/&#10;T4a9rp+w5f64tdjfa/PdWj9zt3u2/l66P3fmTj/b+uoqXmfK/A3NW/ydNtXax6ujjdfhCMr8VyAM&#10;VyYGLbU30ymD95qtB4VLxDzU5i2q+wP3VEUQG+soBiOnBnRdxWBszsmd1h8YUWMGizFArM1ja1A2&#10;VyvUiBMIMQ9rGvqDsV9zBpiloeAktv/Wf6AO/SEz91OaYwy9bpxYGjL0CdXohzHrLPq61aPx8yn7&#10;0tA2jB4ZO62h6Uw9Zm6xvwxNc+wytt4TytrD8nb2uH3Hyrh/l1p/lJe11knPPW3vLcc6e9yfh9bZ&#10;3IrjeWy3uceBzPt/Kfqm9vpRa/TUHHtZv3vcH9bY/4eOn7Fs57R2/211fKxNM2quaxmfDE1jbi05&#10;fnv//EWd4+/Jvj2un86W++PWYpxbm/daTR1r9x31/XDIkulnWl9ljZlerIPWOZOoOb22xfFqT++H&#10;gEAYrl5rcLP0zXTrQeESMQ+1eduyYpC25I+YGCTVpttVDGhjm0WAEMsX/x+Dtfh57fExMGxto7la&#10;vdRVDMbjNfu1ZJ20lq1fS/7Y6owJn2P7dsu0ttbJwnjNrbX+gBoT7Jzq2fh99Gt/8B/9MNSbXcUf&#10;AlMNzU+sy5hm64+bmM+heYpenGqL/WVomjGPreNvLHcsf217t6YZP59i6+PD3rbvWFn3777YTrXp&#10;lLXG8bizl+3dms4aY5297s8x/SknPadUbNexJ4T6su7/paHx6Ro9Ndce1u8e94e19v+h9RPvEeey&#10;dv9tdXysTTNqrqHeijrS+GRPx+/Wci3tj7DH40VMu/b8fkU/dD22pT2un87QvEUt3R+3FOPc2jzX&#10;as5Yp7PH7Rfbofb8NfbnsGT6mdZX7fgcx4UYC8R8dvMa/x1zziR+P8dWx6ujjNfhCMr8VyAMV2bp&#10;YKal9WY9ZtC2tZiH2rxtVTGIXPqHSgyMYpBUm/7U6k7Kt7bRXPGHzdR5XNIPY/7oWvLHVt/Q4LWs&#10;tdX+CImaGtrM0Qqrok6t2/h9DMxrz11SsS3mmDI/3R83rXXfr+j5Ofv3FvtLTPPUPMfvu+U7tYyx&#10;j7WOl1PfI7ZY3r69bd+xWvOw9/27NGZdTp3mkL1s75hubTpL3ts6sYyn5jl+3y3fqWVca3+O+YrH&#10;j1mfcyq269Re2Us/LNXaPlFr9NRce1i/e9wf4jVqz5+6rWLZht4fu3H71tbuv7XWT6k2zai5Tq3/&#10;Wk1Zhj0dn2Je9nL83qo/QszD3o4X4ZJ/T/btdf2EmLct98ctxbzX5q+sWJ9L7HH7xWvUnr/Wtlky&#10;/UzrK0w5TgxV7EetcHWMLY5XsS2OMF6HIyjzX4EwXJkYtNTeVKcO3kutQc4eBuytAdwWFSfcY+Cz&#10;hhh81l5jSsU0OkMD0bliIDblj7gl/XDqj641A5Upg9c1xScha68R1d+WWxnaV8a8fqy3Na9EmBsG&#10;d9aen6V/fGyxv0ydZq3K5ao9Zs57xNbHh71t31Oy7999Q+Fy1BYB9x6299Zjnb3tz7FctRMzsR5i&#10;GqcqjuFj3kvn9Eu2/b9maJ9cq6fm2sP63dv+sOb+H/NUm1bUuXpx7f7b6vhYm2bUElN7a+oy7GH/&#10;iXne0/H72t4/Q/TBJf6erNnj+ulMnbe1emYNY/bzuApyqb1tv63356XTz7K+OktD4XJe59jqeHWE&#10;8TocQZn/CoThysSgpfbGOmfw3rf1oHCJmIfavK1VMSiJQdyST+S1xEn62mueqjgBUA6UTg1E54rX&#10;GTt4XNoPQ4PJtQOVGLyOGZyvaej1Yn7OofXH09gTPiH+8G1NZ0zFcyM8W0sc35bMT1TsP2vs41vs&#10;LzHNMZ+mrVVs17K3ao+b+x5xjuPDnrbvkKPs3yG2a206XW0ZcF9ye59jrLOX/bk2/oj1PmdZY55O&#10;bbej7/81scy1+Ylas6eWuPT63dP729r7f4yVatOLimXe+n1h7f7b6vhYm2bUUkcen+zx+L1Vf/Tt&#10;6XjRiWme++/Jlj2un8459sctjDlXs9b44sjvh6U1pp9hffWd+rBtq2K/WavHtjxenXofGVNz3g+B&#10;nyvzX4EwXJl4I669uc4dvHfO8UfeXDEPtXmbUzGIiWWNQWKss3MsX7xGa/2WFYPemK9yABvGDESX&#10;iPmMgWy8Tmuwt3R9Df3RVVvmNcSgM07axXLV/qhYU2u9Rb+dy1qhVTw2enHKH2Lx2FjXW2zL2I7R&#10;n1P/EIl1v8V+vvb+0q3vscs3tFy1xy99j1h7eUt72741rXnLuH+HoX17i32471Lbu/U+unYPXXp/&#10;rl3NHvMSJ9eWiOVqnfCN3pwrw/5fE69dm6+oS85X6dLrdy/vb1vs/0PH5FiOLa3df1sdH2vTjFpL&#10;zN+Rxid7PX5fy/tnS/TBuf6eHLLX9dOJ19pyf1xbrM/aPHYV+8yajvx+2LfW9Pe+vkrx2q3HlhXH&#10;ka0+gLvV8SrreB2OoMx/BcIAScQf8jEwiz+6Y3DWVfw7BqPXMEhqBcIxSGS/onejR8vejYqfx3aN&#10;PxDOpduXuhMO/er2pzihFn9EZhPzHPMey1AuW+blmuLI25fX2Z/XXa6YXu3kT6zjNcRYpZx2VLzm&#10;Guz/27rk+r3E/gBr2nr/iedlPn6vyfFimPWTm+03Tbb1FedF4vxI+V4R57xifuO9JDvjdTivMv8V&#10;CAOQRuuT6Vt9OhIArknrg1drnpBpvZcDMJ/jNwAApTL/FQgDkEJ8UrJ2AiJuOQMALBdXH5Tvs/Fp&#10;/TXF9MrXiAJgPsdvAABKZf4rEAYghbidTO0ERNxSBgBYrna7UYECwP45fgMAUCrzX4EwALsXtzqL&#10;K4FrJyDiu0UAgOVq77NrBwq10MLdPgCWKY+rUY7fAADXrcx/BcIA7N7777//2smHqDgpAQCso3X1&#10;V3xtwxqePn1anX7c6hSA+Ry/AQAolfmvQBiAXXv27Fn15ENUBMUAwDpaX8+wxgn/uNvHw4cPq9N/&#10;8uTJ/aMAmMPxGwCAUpn/CoQB2KU48XBzc9O8VXT8PB4DAKyjdQVY1JLv7B8KE9ztA2A5x28AAEpl&#10;/isQBmAX4lPtcauzqNr3U5Xl6mAAWF/rtqNR8bsp390ftyqN9+vWh7ui4k4gACzn+A0AQF+Z/wqE&#10;AdiFoRMYZcWn1AGA9cXVYEMBQFT8Pt63IyyoVfxuzIe73GoUYD2O3wAA9JX5r0AYgF0YGwhHGOxW&#10;0QCwnbjqa0wgMLcikIjbmwKwLsdvAAA6Zf4rEAZgF8YEwo8ePRIGA8AZxPttfJ1D7f14ScV3WXov&#10;B9iO4zcAAKHMfwXCAOxCLRDubmkWJzR8RxUAnF/3PZJLrjiLu3vENGJaAJyH4zcAwHUr81+BMAAA&#10;ACdFIHB7e/syHIgPa8WHtmoVv4+K24q6mgzg8hy/AQCuT5n/CoQBAAAAAAAADqLMfwXCAAAAAAAA&#10;AAdR5r8CYQAAAAAAAICDKPNfgTAAAAAAAADAQZT5r0AYAAAAAAAA4CDK/FcgDAAAAAAAAHAQZf4r&#10;EAYAAAAAAAA4iDL/FQgDAAAAAAAAHESZ/wqEAQAAAAAAAA6izH8FwgAAAAAAAAAHUea/AmEAAAAA&#10;AACAgyjzX4EwAAAAAAAAwEGU+a9AGAAAAAAAAOAgyvxXIAwAAAAAAABwEGX+KxAGAAAAAAAAOIgy&#10;/xUIAwAAAAAAABxEmf8KhAEAAAAAAAAOosx/BcIAAAAAAAAAB1HmvwJhAAAAAAAAgIMo81+BMAAA&#10;AAAAAMBBlPmvQBgAAAAAAADgIMr8VyAMAAAAAAAAcBBl/isQBgAAAAAAADiIMv8VCAMAsBsvXry4&#10;e/r06d3777//st56663X6t133335u3hcPB7g2sXx8NGjRx8eJ+MY6fgIAABwvcr8VyAMAMBFRWhx&#10;c3Nz9/Dhw7s33nhjcsXz4vnPnz+/nyLA9YgwuHVsJL8nT568tm0j8Of6xHjpzTfffKUX4t8+/AEA&#10;QE2Z/wqEAQC4iDiBGVf7lic3l9Tjx48Fw8BViSuDa8fDqNvb2/tHkVG8Tz548OCVbSoAvG7xYYB+&#10;P0T5gAAAADVl/isQBgDg7CKkWDMILsvJUeBaDB1LHQtzq4V/8cEnrperhAEAGKvMfwXCAACcVZzM&#10;7p/I3KridqlOkMI8se/ErYjLevbs2f0jmGLL9RnfGVw7Bka5QjivWvAX5S4YuEoYAIAxyvxXIAwA&#10;wFnEye2x3xMcJ8Ej5IgTnGXFz4euiOuXUBjmibCytk/F/sd0W67PCH1r0/YdwrnVvjs4bg8O8aGA&#10;sjdcJQwAQKnMfwXCAACcxZgwOK4eHnvFXDxuzNXGQmGYTiC8rq3XZ4TC/WNsHBsd93Irvzs4KvoI&#10;Qm38Ex+aAwCATpn/CoQBANjcqeA2QpG5t8GM58Xza9PtylVVMI1AeF3WJ1PUrg6OgBg6tWOKHgEA&#10;oK/MfwXCAABsqnU7064iLF7DqdDZd2nCeALMdVmfTFH7kJOrPynVriKPDxMAAEAo81+BMAAAm4lb&#10;lg593+9aYXBnKBR25QyMJ8Bcl/XJWLXvh42aexcNjis+JFD2iWMKAACdMv8VCAMAsJmhgHar2zgP&#10;fVexK2dgHAHmuqxPxnr33Xdf65N4X4NS68MDz549u38EAADXrMx/BcIAAGyidaIyKq4ajquHt9AK&#10;XqJ8lzCMI8Bcl/XJWLW7atzc3Nz/Fl5V+xDc2ndfAQAgpzL/FQgDALCJ2q0Mu9r65HaELLXXjVpL&#10;BN5xxXEsZ7xev+JkbPw8QqC9iAA+vkc55iuC8f78xhVpsSxbhfQ1Y9ZfzO+55imuqIq+jHVRzk/M&#10;S8zrJW/Zeu7tt6cAs7/s3TLH8i4RyxfTq23vLfoveyDseHceMc+1Ptn6is9z7w+sJ963yn6JDxUA&#10;AECZ/wqEAQDYROu7g89xojJO9tdeO2ppaBHTjpPktWm3Kk6orxmWtMKlOGlfiiAnXr/2+FrFY7c8&#10;6T9n/UWgs1XYFCfT4/ula69bq7gaK5Zhib1tv6nbY6hiWqeMXf5YjvhZ7VhSW1endOuydWxqVSzT&#10;lG2+l/U55rmnON6dV23et/r++3PtD1uLPqjN55xjRN9W011bfFigNp8R4AMAcN3K/FcgDADA6lpX&#10;OUXFFUhbixPdtdeOmnt1cpx0XRr0rBU+jA1IYlmnnuyPiuesfUXaGusvnr/WfMU6nBIElxXzEn02&#10;x96239Lt0q+Y1iljlj/W7dD3gU8JZWKfi+NObTpTKpZtzP67l/U55rktjneXUZv/WI9rOvf+sLXo&#10;g9r8TTlG1Gw13S3U3svW7hsAAPIp81+BMAAAqxs62XyuE++1146aczI3roaaEzTUKk7cLl0HrYCk&#10;/x3JcTK49pixFcu71sn+NddfTGfplU8xP7VpT62Ylznbcm/bby8BZrdvxjo91S9j9+NYB0PB8tQa&#10;s833sj7HPLfG8e4yYj3V5m3Nq3EvsT9sbavgdqvpbqHW/7FtAAC4bmX+KxAGAGB1rSsv4+fZrBUe&#10;9mvpSfRTAdDScKSrmM5Se1t/Y+Ynph/rckywN2de9rb9xizn2OqWYchQIDw2sBobypyaVhyTYp5j&#10;elERMraOX13FNIfCw72szzHPLTneXU70X22+5t6JoOYS+8PWWustfr7EVtPdQuuuLLHvAABwvcr8&#10;VyAMAMCqhm7XfOkT7lNFiFFbjq7ixHkEKOUJ+3jeqe+mjd/NPYk+FJDUwpEIZOLnMa/x3K7i3/Gc&#10;8vH9WhJGnFp/sQ5iPfXDolgnMW9xlfna629ofmIdxYn+2vLGz+J38ZjWc6fMy962X6zrmE6/WsFR&#10;zEv52H7FtE5pLX+s49rydxXbvHudWPZTWoFOVEyj33elmMeh8GwoFNrL+oznT3Fqf43pxXp3vNtG&#10;bd5iva3lUvvD1lrLtXSetpruFmLfyjKvAACcT5n/CoQBAFjV0PcHjwlx9qQVcETgMHZZWieVo/q3&#10;PJ2iFZDUKl7/VBAzFMKNCaRq4jWHAqIIkE6JaQzN29ST3a35iTBkTFgVgUkrFIlpjJVh+7Xmccpy&#10;tgxNu/xZbLNaCHlKrLPYT8vpRU05DrXWbUx7TM90LrU+p3C8O8933LfU5mfuOivtbX9YU6vnpr4/&#10;lLaa7lZq++8axxcAAPIq81+BMAAAq2qdRI2KE/tZrLkcEX7WphM1Z52MCUjiBP3QFV+lWhgXFSeZ&#10;5xhaf1MCiDAUQozVmp8IeKcYClbGbssM2681j1sGmP2K5R/zoYGW6LHadKcGbLG9W0HplD6+xPqc&#10;Mm3Hu5/X3P1lqdYyxnZZw972hzW1enfputtqultpvU8CAHC9yvxXIAwAwKqGrr7KYij0m3syOE68&#10;16Y3JxA6FZDECfsp4UgYmuaaV2fOuQJvaHpxRfoYtefHz2LaU7XW1dhtufftF5Yu45BTyx/bZery&#10;l1rHoTnTbQWc8RpjXWJ9jp22492rdYnbRrfCx5jPNextf1jTVsHtVtPdytY9BABAPmX+KxAGAGBV&#10;ccK/dlIyKovW1VRLrh6LkKE2zag1w4wlYVorFJp6Qrm1/uYGsCGC5No0xwTMrflZcmK/1edjwqS9&#10;b7/QmsctA8yoJcvf17q19xwxP7VpTbm6/BLrc+y0He9erXi9c2sF6GuF03vbH9a0VXC71XS30tpP&#10;ltxpAQCA3Mr8VyAMAMCqWkHZGsHHubROni89sdq6SmvqlVVDAcmSMK217aaeAG+tvyXfz7kk9GqF&#10;LXPD6dD6ruwxPbL37ReWrO9ThpZ/rdvOxmuUtWTd1uY1aqx4/drzt1yfY6ftePdqXSLwWzOwren2&#10;gX5dcn9Y01bB7VbT3UrrQxiX/F5sAAAuq8x/BcIAAKyqdkIyao3g4xwiJKzNf9TSq7VaIeLUK/Hi&#10;ZH5tOkvX8RonwIfW35IAYonavEz97sya2nTHbIM9b7/OVvMYWtO+1BWGY8Q+WpvnsS6xPsdM2/Hu&#10;9enO2V+Wqs3HkfeHNW21HffUH2PV5neNYwwAADmV+a9AGACAVdVOSEZlOSnZCjHWOjlfm3bUlLB0&#10;zwHJWiHQWlrrao2T+rG+a9M+JUPAtdU8hi2nvZW527qz1/XpePf6dNc4NkzRurLzyPvDmrbajnvp&#10;jylqV5pf6r0XAIDLK/NfgTAAAKsqT0Z2teeT232tk8BTb3Pa0jqRPuVWuXsOSLZef1O15ifW4VKt&#10;7zU+FXZlCLi2msew5bS30tpvx9rr+tx6f22tt6Mc79bQWr5zz8cUS/eHNW21HffSH1PsabsAAHB5&#10;Zf4rEAYAYFW1k5FRS0/en0vrhOrS79PstE4yT/mevz0HJK31d6mT6Ft8f3Cntb5i+wzJEHBtNY9h&#10;y2lvpdXXY+11fbaWy/HufCIc38N8TLF0f1jTVttxL/0xRWu7rPF+BwBAPmX+KxAGAGBVtZORUUtP&#10;3p9L7ZaLURFKrCGCltr0p6yfPQckW6+/qbYMLlrr61SYliHg2moew5bT3srSPtrr+nS8e326c/aX&#10;JVrzMeUq6nNbuj+saavtuJf+mKI1z2vtzwAA5FLmvwJhAABWVTsZGbVG8HEOtXmPWuuE6hrhxp4D&#10;ktrzoy51QvrNN9+szk8s09KK2+q2pj1kz9uvs9U8hi2nvVRcSRfzV1YrOB0rplF7/qXXZ+15UTHN&#10;Nayx3FutuzX3lyVa87HWNlhiq/1hTVttx730xxR77iUAAM6vzH8FwgAArCpO0tdOSK4RfJxDbd6j&#10;1hInZmvTjxqrNY09BCS150ddSm1etq5T62vP26+z1TyGLac9RoRct7e3L9dL3FI8Xrf1wYFTNdZe&#10;12fteVFrac1b1Fhbrbs195clWt9FHst9DpfYH9a01XbcS39M0Zrnc/USAAD7Uua/AmEAAFYVJ5Nr&#10;JyTjBHMGtXmPWsvRA5La86MupTYvW9ep9ZUh4NpqHsOW0255/vz5y/XQurJxbo211/VZe17UWlrz&#10;FjXWVutuzf1liViO2nzEcm/l0vvDmrbajnvpjyla87xlLwEAsF9l/isQBgBgVa3b6EZlUJvvqLUc&#10;PSCpPT/qUmrzsnWdWl8ZAq6t5jFsOe1SBF9Dx6SlNdZe12fteVFrac1b1Fhbrbs195clYjlq8xHL&#10;vba97A9r2mo77qU/pmjN8xa9BADA/pX5r0AYAIBVtU5IRmU4KVmb76i1HD0gqT0/6lJq87J1nVpf&#10;e95+na3mMWw57b4nT56MvvVtXCkZrx/rKiqeG/PZ1bV9h/BaWvMWNdZW627N/WWJWI7afKxtT/vD&#10;mrbajltNd0uteY5tBgDA9SnzX4EwAACriu8irJ2QjIqTyntXm++otbTCjaixWtPYQ0BSe37UpdTm&#10;JeqS9rz9OlvNY9hy2p041tReo6sIxuK7W+N4NUbMW206Y+11fdaeF7WW1rxFjbXVultzf1liaW+N&#10;sbf9YU1bbce99McUrXmOfQgAgOtT5r8CYQAAVhW3pKydkIyKW1XuXW2+o9Zy9ICk9vyoS6nNS9Ql&#10;ZQi4tprHsOW0w9CHUiL4urm5uX/keEsDsL2uz9rzotbSmreosbZad2vuL0ss7a1T9rg/rGmr7biX&#10;/piiNc+xDwEAcH3K/FcgDADA6h48eFA9KRk/P5fWCetTIULtOVFrnVBdI9zYc0BSe37UpU5I1+Yl&#10;6pL2vP06W81j2HLaoXX8ifDr2bNn94+aJuatNs2x9ro+a8+LimmuYY3l3mrdrbm/LLG0t07Z4/6w&#10;pq224176Y4rWPK+1PwMAkEuZ/wqEAQBYXVwJXDspGTX3BPRUtdeOittiDml9N+JaJ1Tjaqza9I8S&#10;kGy9/qZqhSFxJfulZAi4tprHsOW0h26Nu+TYE/NWm+ZYe12fjnevT3fO/rJE6/1yjffKve4Pa9pq&#10;O+6lP6Z49OhRdZ7X2p8BAMilzH8FwgAArG7oFpWnAtk1DN22+tTtMVsnuufcVrOmdZJ5ynrZc0Cy&#10;9fqbqjU/lzxBniHg2moew5bTbgUiS29X3+qjsfa6PlvL5Xh3Pq35iOVeaq/7w5q22o576Y8pWttl&#10;jV4CACCfMv8VCAMAsIm4HWXtxGT8fGutq9KiTl0V1ToJvFaQvUYAs+eApDWNS31/dGy32vxcKqAO&#10;GQKureYxbDnt1nFn6dWWrf12rL2uz1bPON6dT2s+YrmX2uv+sKattuNe+mOKPW0XAAAur8x/BcIA&#10;AGyidTI1auswrnVSdEwY3bq6OW6tuoY1TtDvOSDZev1N1bplalw5dykZAq6t5jFsOe3adKOWah1T&#10;xtrr+nS8e326c/aXJVofYIrlXqo23aillu4Pa9pqO+6lP6Zo7W8AAFynMv8VCAMAsImh2zbHScsX&#10;L17cP3JdrfAgasxVqjFftedGLZ3nCEFq0x0TVPftOSAZWn9Lv7e39X3AQ1rzM3WdrylDwNVab0vn&#10;MWy1/KE23aillgZge12fQ/tr/G6JazjeraG1fGvMR226UUst3R/W1NqOS+9KsZf+mKI2v5f6MBYA&#10;AJdX5r8CYQAANhMnZGsnKKO2ukKzdaI6Kk68jxEnUGvPj6tNl2itj6knrvcekLTW35IT6a0PGERI&#10;fMpW2zOeH8tU1qngO0vAVZtW1FJbLX+oTTdqqVYPTVF7ftRSS9en492rNXd/masVnK8xH7XpRi21&#10;xv6wltYV1kv7Y4v3sS213iPXOK4CAJBTmf8KhAEA2ExcYda6hWHU1GDglNYJ/qgpJ0VbtxkeEz62&#10;DK2LCDym2HtA0lp/sfxzrzpsnfQf88GC1vwsWV9D2/PogfDSK0e3Wv5Qm27UEq3voY6aovb8qEuv&#10;T8e7V2vu/rJEbT7W+NBUbbpRS6y1P8Ttyvuha/TLnHXf6o+ouVofZoia2x9rLW9Laz1cop8BANiH&#10;Mv8VCAMAsKlW2NDVWqHwqdeZEkIMhRlzv/84Tu7Xpjcn1Nh7QDK0/iJMmCqm17pddGz3U7bYnq2A&#10;ekyIliXgal0hF8HGElstf2ht57nz3NrOXU2x1/XpePdqzd1flqj1Rvxsqb3uD/H6tedHTR0TRP/W&#10;phM1ZzmHwuCoOf2x5vK2tLbNmPdIAACOqcx/BcIAAGzu1AnWOLE/9/tl42RwK3zoak4I2QoLouIW&#10;n1MMhdURdkyVISAZWn9TT1C3+ifCjtj+Y7TmJ6YxdXtGry4J0LIEXK31vjTA2Gr5w5pB5KnjVtQU&#10;e16fQ/ur4932Wn271F73h9bxs6upfdL6wNCUUD3eS1of2ujXnP5Ye3lrWlduT91/AQA4jjL/FQgD&#10;ALC5sSda44Tz2JOX8bg4AXrqRGu87tjQsC+e0zrJHK859sqjoaAlTtbPkSUgGdrmY4LT2AZDIcSU&#10;+Tq1PceekI8wuLVcMZ0xvZZl+w0Fe3OnGbZa/jA0z2M/iBDHljHHq6gp9rw+He9+UUu2xVytqzuX&#10;hnl73B9a27NfU7fB0G2s4z1k6Lgcv4v1X44lyn93NXXetljemtgfatMGAOB6lfmvQBgAgLOIk65j&#10;TyrHidg4uRkneeNEab/i563goqx4vTEBXUucCK9Nt6uYlwhKyteI58UJ5qH5jN/NnbcsAUmsh9ZJ&#10;9ahYB7Ge+qFHrJNYvlNh/5z1d2p+IrBqBV8RBMd6GHr+2NAsy/aL9Tu0vFExz/2K7XbKVssfTs1z&#10;rItW38T2q30AoVu28udRU+x9fTre/bzm7i9LtJZxbGjbssf9obWs/Zq6DeL4XJtOV7EOYlmiT+P1&#10;Y73Ga8Qxv7Z+YuwQy1/+PGrqvG2xvDW16S7dRwAAyK3MfwXCAACcTZx4Hrric81aGgZ3hq6wmltx&#10;Arofgk6VKSDZ2/obOz8RYA0FH2VFX4+Vafu1ptmqMcuw1fJ3IvSpTb9f3bbtqvaYqO440nrMVHtf&#10;n45364Rzc9TmZcwHAk7Z2/5w6oMHUXO2Qayr2rSmVreMrb6bOm9bLW9f6zUu1csAAOxDmf8KhAEA&#10;OLs4QV27KmetihPDa4TBnQhJ1prfCBqXhCMhW0ASV1qttf6WhkthzfmJmhIGh2zbb8qHOMYsw1bL&#10;37fGB0/627W1bufY+/p0vLtMiFb7vt8IJ9ewt/1h6GryqLjid6p4z4/1VZve2OrC4NDquzn9scXy&#10;9rU+yBHLAADA9SrzX4EwAAAXESdd1zhJ3a8ICJaGDy0x3Zh+7XXHVizvGkF1xoAkTngvXX8RmKwV&#10;9K+xPSM0iw83TJVx+7WmXdaYZdhq+UtzrxiM7RofGuhrLf9ce1+fjnfn17qSd61j3p72h+iv1ocO&#10;lqz/WFdzQ+HyauxW382Zv62Wt9MaSwEAcN3K/FcgDADARcUJ3DgRPvckblx5Eydyl15hM1ZciTM1&#10;KImTtXFyeS2ZA5KY99qVcEO19vrrm7M9o+dincwNarJuv25fje3X2l/HLMNWy18TrzV2+w5t19a6&#10;XSLD+nS8O5/W9+DGNljLnvaHCEn77wWxD5TB8xwxvzF/rQC2rJiHWr+2+m5uf2y1vKF2BXK8FgAA&#10;163MfwXCAADsRpzIjZOwccI1Kk5clxXhb/wuTqSeKwSuideOE/W1+YxAJH5eO8nMz8W23tP6i/mJ&#10;norXjRPp5TzFzyO8i5P65BPbLbZf9FZ/u8a/bdfTHO/Oo/bBgFi/a7uG/aF/TO8vY1T8LPr5kmOI&#10;tZzjgwQAAORU5r8CYQAAAIALizC2DPbiSldoieC37JmoCMQBALhuZf4rEAYAAAC4sNbVnmvdWpjj&#10;6d+Guiu3iwYAIJT5r0AYAAAAYAdqAd8Wt40mv7gKuOyVKLeLBgAglPmvQBgAAABgB2q3AHbbaGpa&#10;veJ20QAAhDL/FQgDAAAA7MSDBw9eC/rcNpqSq8kBABhS5r8CYQAAAICdeP/99wV9DGrdLjq+hxoA&#10;AEKZ/wqEAQAAAHYiwr649W8Z9rkVMJ2bm5vX+uOtt966/y0AAAiEAQAAAHYtrgguA7+4chhC7bbi&#10;T58+vf8tAAAIhAEAAAB2LW79WwZ+EQJCfJ902RsPHz68/y0AAPxcmf8KhAEAAAB2pnaV8JMnT+5/&#10;y7WKW0PrCwAATinzX4EwAAAAwM7UrhJ2Jeh1i9tClz3hu4MBAKgp81+BMAAAAMAO1a4S9l2x16t2&#10;dbB+AACgpsx/BcIAAAAAOxRXCb///vuvVHyHLNfnxYsXr/XCzc3N/W8BAOBVZf4rEAYAAAAAAAA4&#10;iDL/FQgDAAAAAAAAHESZ/wqEAQAAAAAAAA6izH8FwgAAAAAAAAAHUea/AmEAAAAAAACAgyjzX4Ew&#10;AAAAAAAAwEGU+a9AGAAAAAAAAOAgyvxXIAwAAAAAAABwEGX+KxAGAAAAAAAAOIgy/xUIAwAAAAAA&#10;ABxEmf8KhAEAAAAAAAAOosx/BcIAAAAAAAAAB1HmvwJhAAAAAAAAgIMo81+BMAAAAAAAAMBBlPmv&#10;QBgAAAAAAADgIMr8VyAMAAAAAAAAcBBl/isQBgAAAAAAADiIMv8VCAMAAAAAAAAcRJn/CoQBAAAA&#10;AAAADqLMfwXCAAAAAAAAAAdR5r8CYQAAAAAAAICDKPNfgTAAAAAAAADAQZT5r0B4x548eXL31ltv&#10;vax33333/qcAAAAAAAAAdWX+KxDesffff//ujTfeeFkRCgMAAAAAAAAMKfNfgfCORQgsEAYAAAAA&#10;AADGKvNfgfBOPX369MMwOOrx48f3vwEAAAAAAACoK/NfgfAJz549+/B7fM9VDx48eCUMjrq5ubmf&#10;IwAAAAAAAIC6Mv8VCJ9QXql7qXr+/Pn9HAEAAAAAAADUlfmvQPiEPQTCrg4GAAAAAAAAxijzX4Hw&#10;CZcMhOPW0be3t/dzAgAAAAAAADCszH8FwifErZrff//9s1aEwPHdxQAAAAAAAABTlPmvQBgAAAAA&#10;AADgIMr8VyAMAAAAAAAAcBBl/isQBgAAAAAAADiIMv8VCAMAAAAAAAAcRJn/CoQBAAAAAAAADqLM&#10;fwXCG3j69Ond+++/f/fWW2+tVu++++791AEAAAAAAADqyvxXILyiZ8+e3T148ODujTfeWL0iFAYA&#10;AAAAAAAYUua/AuGV3N7eVoPctUogDAAAAAAAAJxS5r8C4RW8ePHi7s0336wGuWuVQBgAAAAAAAA4&#10;pcx/BcIriO8L7oe3EQ4/fvz47smTJy+/T7ir+Fn3mP7P+9V/zM3NzcuwGQAAAAAAAGCMMv8VCK/g&#10;4cOHH4a48R3Cz58/v//Nq/rB8ZAuFI5gOb6XGAAAAAAAAGCMMv8VCK+gC3mj4irflrGBcFwV3IXM&#10;ETC7ShgAAAAAAAAYo8x/BcILRQDchbwR3g4ZGwiH/nTjeQAAAAAAAACnlPmvQHihfnD71ltv3f+0&#10;7vb29sPHjrkVdP9W1K4SBgAAAAAAAE4p81+B8EJTAuH+Y+P/T+lfUfzkyZP7nwIAAAAAAADUlfmv&#10;QHihfsgbV/QOef78+YePHXMb6P6033333fufAgAAAAAAANSV+a9AeAVdaBsVoe+Q7nGnriYOU64+&#10;BgAAAAAAACjzX4HwCh48ePBhcHvqSt4IdrvHngqP4zbR3WMFwgAAAAAAAMApZf4rEF5BhMBdcBsV&#10;t4N+8eLF/W9f1X/so0eP7n9a1w+PBcIAAAAAAADAKWX+KxBeQf+7gftV+57gZ8+evfKYx48fvxYe&#10;x7/j5/3HjfnOYQAAAAAAAOC6lfmvQHglEdj2A9yhELd/i+moN9988+UVwPH4+G/8u//7qAiSAQAA&#10;AAAAAIaU+a9AeEVlKNwKhJ8+ffrK407VqVtLAwAAAAAAAIQy/xUIryxuHx23e46rgFuBcCi/d7hV&#10;Dx8+bH4fMQAAAAAAAEBfmf8KhC/o5uamenvormrfLwx7Fbc7r/Xx1Br6IAUAAAAAAADDyvxXILwD&#10;cQvpCMG6ur29FQRfgfIq8eiDc4rXi3kog9y4uj1uU/7kyZNJfXi0QDiu9m+tn/iwxpbbK9ZB/zVj&#10;HgAAAAAAAMYo81+BMFxAhK39wC/qXIFwvE6EmuXr1yquYI8r2cc4UiA89pbuscwRHK/p2bNn1dcB&#10;AAAAAAAYo8x/BcJwZuXVn12dIxCuBdFjKq6IPaUMhLuraKfW2gHrVDHf/eU4VRGaR4i7lvje8PI1&#10;BMIAAAAAAMBYZf4rEF4obqm7pzCL/YreGLqKNvpnSzH98jUjzIyrYfs9HFcE1+YzHjekfM5ebv08&#10;Re3K4FiuCNJj3cTt3GuBcVxxvcZt3lsfFhAIAwAAAAAAY5X5r0B4oTJkyxiCsa0IgqMvInzt90pZ&#10;0UtbKm8THd8TPBRi1q4mHvrAQ/ZAOJatP/9RrdtlxxXB5fZcury1W0V3JRAGAAAAAADGKvNfgfBC&#10;ZYgjEKYTV5PWbv8bFT8vf7dlIFz26dgrWqOf+88b6u9LBsL91527HssrfyMwHxLbt//4CIiXXCXc&#10;74cyvBcIAwAAAAAAY5X5r0B4Bf0rBQU3dMowtasIHiM4LAPULQPh8mrfsWFtedXsUH9nDoRje/Sn&#10;ETV0NXSnDPVjPc9R9kosQ//fjisAAAAAAMBYZf4rEF5BeWXhkqsEOY4y5ItQrx9WnjMQrgWOY/Wf&#10;d9RAuLzaN4LeMeKW0v3nnbqquKa8erv7rub+zwTCAAAAAADAWGX+KxBeQQTA/auEu0CH6xZhYQR5&#10;EYxG6Fc6ZyBcBpcRgI7Vf95RA+HYZ/vTGDvv5RXUcRyYqrxVdPeBkv50BcIAAAAAAMBYZf4rEF5J&#10;BH79UHjurWO5HucMhGPa/dca+6GFKd+RnTkQXrIt+vt91JQ7BMQ66j+3/7r9nwuEAQAAAACAscr8&#10;VyC8ogjP+lf7xVWZ0HLOQDjE1afda0WIOeY7cuMWyP15rF3p3MkcCJeh7ph105m7HeNx/eeVIX3/&#10;dwJhAAAAAABgrDL/FQgvFAFZhDX96gc5a5VA6HjKXtk6EC5vGx0fXhgKPsvvxj51VXG5PJkC4f7z&#10;o6Yol3vM3QHiKuJ+QB/boryyuD9N+z8AAAAAADBWmf8KhBcqr/LbqgRCx3PuQDiUIW9cGRtBb7x2&#10;VxEc98PKqFpgWSqXJ16rP90xNeXK3L7+68Z0pojl6j8/aoryts9jgvDyO4trV173f2//BwAAAAAA&#10;xirzX4HwQhE+9YObrUogdDyXCIRDBJblLZKHauz3DZfLM6dqYWqExF1g3Kr+NCLQrj2mqzJ8jZ/1&#10;nx/h9xRTA+Hy9VqP7z/G/g8AAAAAAIxV5r8C4YXKcGerEggdz6UC4RCh6alQuLt6+NSVwZ2tAuEy&#10;cF1a5b5U7sNT97UpgXDtVtEt/Wna/wEAAAAAgLHK/FcgvFAEPBEobV21W8qS2yUC4dvb29duB32q&#10;IhgeCjk7AuGf19C6GnOr6E7/cUcLhMv3HaWUUkoppZRSSimllFL7KI6h3K4CYbiQcwfCT548eeX1&#10;orrv+e2LWzTXvkc4HjukXJ4xIfIYRwmEy9c5tX76jxUIK6WUUkoppZRSSimllDpHcQzldhUIw4Wc&#10;MxCOK4P7rxVX/Z56vbj6PULg/vOGQuGtAuEx+q87dT2WQe0W3yE85VbRnf40jxII/7f/7X/7SpXv&#10;P0oppZRSSimllFJKKaX2UeRWbk+BMFzIOQPh8mrfKa81dj6zBsIR1vafHzXFmEB4yq2iO/3HC4SV&#10;UkoppZRSSimllFJKnbPIrdyeAmG4kHMFwuXVwY8ePbr/zTgRXvaf37pKOGsgHPrPj5qiXO64NXdf&#10;zE//92PXS/85Rw2EIRPjJTLRr2SiX8lM/5KJfiUz/Usm+pXM9O+xlNtTIDxDBGQR0HQ15mq/JSJQ&#10;ihCue70I9OI7XuPKRvKKbdkP/bYKhMsrWMvAcoy4xXT3/LjauKZcnkyBcH/5ouJ7lMca2o5zbhXd&#10;6U8zXuMIBMJkZrxEJvqVTPQrmelfMtGvZKZ/yUS/kpn+PZZyewqEZyivmNwqyAvld7j2a8z3wLJf&#10;5wqE13idcho15WMyBcJL1tFQmFzeKjo+zBHrZUz1nxehcvn7jATCZGa8RCb6lUz0K5npXzLRr2Sm&#10;f8lEv5KZ/j2WcnsKhGfqhzW1Ky4jFIqf9wOcqUFVGSa1aqsgkW0JhNfTf905y1fua2PnPfbz/vMi&#10;HO4r18malZFAmMyMl8hEv5KJfiUz/Usm+pXM9C+Z6Fcy07/HUm5PgfBMcaVfF8z0v1M1wqi4LWw/&#10;uOlXBEYRNp263XMZNA1VTNPto/M5VyAc/dZ/nbjd+FT955ehZydzIFx+z/LYWzvHhz76zyu/n1kg&#10;/CqBMJkZL5GJfiUT/Upm+pdM9CuZ6V8y0a9kpn+PpdyeAuGZInTqhzNxG+mh2zuXFbeAHfru4Qjt&#10;+o+PoCleMyrCq0uGb6zjXIFwGVrG605RhqVl6NnJHAjHByr604ga8z3C5Yc/yrsFCIRfJRAmM+Ml&#10;MtGvZKJfyUz/kol+JTP9Syb6lcz077GU21MgvEAZtE2toSt7+0FSK8DrB9CtqzbZrzIsnBNkRuga&#10;04mQtvUBg1rYWQaXLfHcU6Fnp1yecwbC3YclouZeLV9+oKMVfHfKoHztK/X7024dA7IRCJOZ8RKZ&#10;6Fcy0a9kpn/JRL+Smf4lE/1KZvr3WMrtKRBeKAKo2i2i42cRiPUrAqcIjfqP699uuq//mAieaiJ8&#10;6k9vTqDI5SwNhMvvvY1eaF3VWvs+6lOBbQTMZW/Hle2t0POSgfAaYnn78x/Vur12PLbcl9de3v60&#10;BcJwecZLZKJfyUS/kpn+JRP9Smb6l0z0K5np32Mpt6dAeAXllbpDwV6EaeWViGWIF4/p/35IP+jL&#10;FsBdi+iHWpVha4SPtce1Atj+c7tq9UBMo/bBhQh4o4fiQwfd68V8xNWx5WOj4vctZSAcfd5Nc0qN&#10;uVXzVmrBeSxXXBUd8xbrqdx/o4aC8rn60xcIw+UZL5GJfiUT/Upm+pdM9CuZ6V8y0a9kpn+Ppdye&#10;AuEV9K8UHPpe4L5+eFZehRjBU/e7CPGG9G9bG2EW+9Ntn7kV/VBTe+zQhwJaofCYih4/dZvpMhCe&#10;W5f+YEMrDG9VrJux+/0U/dcQCMPlGS+RiX4lE/1KZvqXTPQrmelfMtGvZKZ/j6XcngLhheJqxi60&#10;OfWdo339ILe8bXQ/ED4VBE15LJfRbZ+51QqEawFs67GdCIUjcC1vdzxU8Tpjrtqtzc+c2sOV7rUr&#10;hWs1dt3MUb7OEQiEycx4iUz0K5noVzLTv2SiX8lM/5KJfiUz/Xss5fYUCC/UD2SnBlmtsEcgfCzd&#10;9plbrZA3wt3Y5vGYMVfw9sVz4/HxIYba9wTHdOPK9SlhZzcvS2sPgXCIZY9guFyuWD/d7bC31H/N&#10;o+zbAmEyM14iE/1KJvqVzPQvmehXMtO/ZKJfyUz/Hku5PQXCCwmEAcYRCJOZ8RKZ6Fcy0a9kpn/J&#10;RL+Smf4lE/1KZvr3WMrtKRBeSCAMMI5AmMyMl8hEv5KJfiUz/Usm+pXM9C+Z6Fcy07/HUm5PgfBC&#10;cevdLpCNW8mOFbfr7Z4Xt6XtmxsIT/kOY4BzEwiTmfESmehXMtGvZKZ/yUS/kpn+JRP9Smb691jK&#10;7SkQXkEEwV0oG9+7ekqEyP3nlN/9GtPofhff7zokwuTusXv57lWAGoEwmRkvkYl+JRP9Smb6l0z0&#10;K5npXzLRr2Smf4+l3J4C4RVEENuFsl0wG6FvzbNnz16GvOXj+x4/fvzK7+Mq4Jp4jTfffPPDx5XB&#10;MsCeCITJzHiJTPQrmehXMtO/ZKJfyUz/kol+JTP9eyzl9hQIr6AMZqPi33G75wh7o+JK3jII7tft&#10;7e3LaUVgXJtW/LwvXrMMjp8/f37/W4D9EQiTmfESmehXMtGvZKZ/yUS/kpn+JRP9Smb691jK7SkQ&#10;XkkEuv1wdkxFQNwPdfu3kY6K7wTuh8Px2C5grj0WYM8EwmRmvEQm+pVM9CuZ6V8y0a9kpn/JRL+S&#10;mf49lnJ7CoRXFLdsLq/ubVVcPRxX+dauLu4qrgruf5/wULVuKw2wFwJhMjNeIhP9Sib6lcz0L5no&#10;VzLTv2SiX8lM/x5LuT0FwiuL2zbHlbytkDeuCi6/6zeC3/4Vv/Hc/mPKW0OXVX4HMcAeCYTJzHiJ&#10;TPQrmehXMtO/ZKJfyUz/kol+JTP9eyzl9hQIbyiu2o1bScdVvvH/Q9/xG1cKRwgcj609Lr6DuAyC&#10;y+AYYM8EwmRmvEQm+pVM9CuZ6V8y0a9kpn/JRL+Smf49lnJ7CoQTidA4Aua4ItgtooFsBMJkZrxE&#10;JvqVTPQrmelfMtGvZKZ/yUS/kpn+PZZyewqEATgLgTCZGS+RiX4lE/1KZvqXTPQrmelfMtGvZKZ/&#10;j6XcngJhAM5CIExmxktkol/JRL+Smf4lE/1KZvqXTPQrmenfYym3p0B4Y3Fr57jF8+PHj+/eeuut&#10;Dyu+E7gmvhM4bgsNcDQCYTIzXiIT/Uom+pXM9C+Z6Fcy079kol/JTP8eS7k9BcIbeP78+csA+I03&#10;3mhWhMI18fP4/YMHD+6ePXt2/1OA/ATCZGa8RCb6lUz0K5npXzLRr2Smf8lEv5KZ/j2WcnsKhFcW&#10;VwOX4W+tTgXCXcUVwwBHIBAmM+MlMtGvZKJfyUz/kol+JTP9Syb6lcz077GU21MgvKJTVwX3a2wg&#10;/Oabb7684hggO4EwmRkvkYl+JRP9Smb6l0z0K5npXzLRr2Smf4+l3J4C4ZXEdwL3g9wuzH306NHL&#10;q4bju4Rvbm4+/F0rEI7HxvP602k9FiATgTCZGS+RiX4lE/1KZvqXTPQrmelfMtGvZKZ/j6XcngLh&#10;FcQVvP0ANyqC3RcvXtw/4uciFO5+PxTyxvQePnz4yvRcJQxkJxAmM+MlMtGvZKJfyUz/kol+JTP9&#10;Syb6lcz077GU21MgvILyVtHPnj27/82rxgbCoQyZ4+pigMwEwmRmvEQm+pVM9CuZ6V8y0a9kpn/J&#10;RL+Smf49lnJ7CoRX0L/Fc1wZ3DIlEA79oDluSQ2QmUCYzIyXyES/kol+JTP9Syb6lcz0L5noVzLT&#10;v8dSbk+B8ELllbxDt3aeGghHuDzl8QB7JhAmM+MlMtGvZKJfyUz/kol+JTP9Syb6lcz077GU21Mg&#10;vFA/5I0aIhAGrplAmMyMl8hEv5KJfiUz/Usm+pXM9C+Z6Fcy07/HUm5PgfBCAmGAcQTCZGa8RCb6&#10;lUz0K5npXzLRr2Smf8lEv5KZ/j2WcnsKhBfaMhCO7w3uHv/o0aP7nwLkJBAmM+MlMtGvZKJfyUz/&#10;kol+JTP9Syb6lcz077GU21MgvIIutI26vb29/+nrpgbCDx48+PDxcbUwQGYCYTIzXiIT/Uom+pXM&#10;9C+Z6Fcy079kol/JTP8eS7k9BcIrePjw4YfBbfx/y5RAuH+76Khnz57d/wYgJ4EwmRkvkYl+JRP9&#10;Smb6l0z0K5npXzLRr2Smf4+l3J4C4RXc3Ny8Et7G7Z1fvHhx/9tfGBsIl9OLK4UBshMIk5nxEpno&#10;VzLRr2Smf8lEv5KZ/iUT/Upm+vdYyu0pEF5BhL/92ztHvfnmmy+v8n3+/Pn9o4YD4ZjGkydPXrna&#10;uKuh21ADZCEQJjPjJTLRr2SiX8lM/5KJfiUz/Usm+pXM9O+xlNtTILySuKVzhMBlmBsVYXEEwFH9&#10;nz1+/Pjlz2ohcFfxGIAjEAiTmfESmehXMtGvZKZ/yUS/kpn+JRP9Smb691jK7SkQXtFQKDynhMHA&#10;kQiEycx4iUz0K5noVzLTv2SiX8lM/5KJfiUz/Xss5fYUCK8sbhEd3yFcC3jHVoTK8T3CAEciECYz&#10;4yUy0a9kol/JTP+SiX4lM/1LJvqVzPTvsZTbUyC8kQiG33333de+W3io4vbR8T3C8X3CAEcjECYz&#10;4yUy0a9kol/JTP+SiX4lM/1LJvqVzPTvsZTbUyB8BhHwPn369GXY+/77779S8bP4HcDRCYTJzHiJ&#10;TPQrmehXMtO/ZKJfyUz/kol+JTP9eyzl9hQIA3AWAmEyM14iE/1KJvqVzPQvmehXMtO/ZKJfyUz/&#10;Hku5PQXCAJyFQJjMjJfIRL+SiX4lM/1LJvqVzPQvmehXMtO/x1JuT4EwAGchECYz4yUy0a9kol/J&#10;TP+SiX4lM/1LJvqVzPTvsZTbUyAMwFkIhMnMeIlM9CuZ6Fcy079kol/JTP+SiX4lM/17LOX2FAgv&#10;9PTp07s33njjw1rT+++//+F033rrrfufAuQkECYz4yUy0a9kol/JTP+SiX4lM/1LJvqVzPTvsZTb&#10;UyC8kEAYYByBMJkZL5GJfiUT/Upm+pdM9CuZ6V8y0a9kpn+PpdyeAuGFBMLwc9Gj/X1hbkXfc0wC&#10;YTIzXiIT/Uom+pXM9C+Z6Fcy079kol/JTP8eS7k9BcILbRkIP378+MPpCoSP5913332ld6KXzu3J&#10;kyd3jx49unvw4MEr8xL9FvP37Nmz+0eedrRA+Pnz5y/XQblcsa5i39xye/U/DBJ1lP1fIExmxktk&#10;ol/JRL+Smf4lE/1KZvqXTPQrmenfYym3p0B4oa0C4XK6EUBxHBHE9rdv1DkD4dvb27s333zztXmo&#10;VQTGL168uH9m25EC4TKsb1UscwTHa4oQvvY6RyAQJjPjJTLRr2SiX8lM/5KJfiUz/Usm+pXM9O+x&#10;lNtTIDxBBFVl9a/ijao9ZmzFtCL4Ka/WjIoAkWOIbV1u36hzBcJlz46pCI9PXS1cBsLdVbRTa+2A&#10;daqp62fMupni4cOHr72GQBguz3iJTPQrmehXMtO/ZKJfyUz/kol+JTP9eyzl9hQIT1CGNOeqCJzG&#10;XKHJvkXQWYam/YowdGu1K1/jAwjx87hqOOYhPnxQC0XjcUN9WC5bBN/Z1NZPLFesk1g3sY7mrJux&#10;Wh8WEAjD5RkvkYl+JRP9Smb6l0z0K5npXzLRr2Smf4+l3J4C4QlqQc05ytXBuUUQHEHfqVs0bx0I&#10;R5hZvmaEmy1x1Wt5tWoEpi3ZA+HYTv35j7q5ubn/7ati3ZTbc+ny1m4V3ZVAGC7PeIlM9CuZ6Fcy&#10;079kol/JTP+SiX4lM/17LOX2FAhPUAtqtqwIgc5x1SjbiAC2dvvfqPh5+butt3V5K/KhMLhTCylb&#10;V8JeMhDuv+7c9Vhe+RvfnTykDNiXXsnf74dyWwmE4fKMl8hEv5KJfiUz/Usm+pXM9C+Z6Fcy07/H&#10;Um5PgfAEEXCVVYZItcdMqbgiMQItt4jOL7Znvze6ip6J7VsGqFsGwnGVef+1InAcq+zx1hXrmQPh&#10;2B79aUSN+S7jMtSfezV/2SuxDP1/C4Th8oyXyES/kol+JTP9Syb6lcz0L5noVzLTv8dSbk+B8EJl&#10;cAOdMuSLUK8fVp4zEC5fa0pwWfZ468rizIFwebVvBL1jxAc4+s87dVVxTXkVdndb7v7PBMJwecZL&#10;ZKJfyUS/kpn+JRP9Smb6l0z0K5np32Mpt6dAeCGBMC0RFkaQF8FohH6lcwXC5dWvcWvjLWQOhCOE&#10;7U9j7LyX3zs8Z92Wt4ru7g7Qn65AGC7PeIlM9CuZ6Fcy079kol/JTP+SiX4lM/17LOX2FAgvJBBm&#10;rnMFwuXVr3OuYh0jcyC8ZFtECNx/7pTbvcc66j+3/7r9nwuE4fKMl8hEv5KJfiUz/Usm+pXM9C+Z&#10;6Fcy07/HUm5PgfBCEf5EiNMVjHWuQLgMHbcKajMHwmWoO+b7gztzt2M8rv+87lbRnf7vBMJwecZL&#10;ZKJfyUS/kpn+JRP9Smb6l0z0K5np32Mpt6dAGC7kXIFwXBF8jtfJHAj3nx81RbncY76fOT5IEreH&#10;7p4Tt40uryzuT1MgDJdnvEQm+pVM9CuZ6V8y0a9kpn/JRL+Smf49lnJ7CoThQs4VCA+9ToSQEWBG&#10;aNwPKKPieXHV6tirZcvXefz48cvXmlJTrszt679uTGeKWAf950dNMecK7PI7i2vfMd3/vUAYLs94&#10;iUz0K5noVzLTv2SiX8lM/5KJfiUz/Xss5fYUCMOFXCoQDhGCRnBZ3iq5VRFgllewlsrXmVO1MDVC&#10;4n5oXKv+NG5ubqqP6aoMX+Nn/efH1bpTTA2Ey9drPb7/GIEwXJ7xEpnoVzLRr2Smf8lEv5KZ/iUT&#10;/Upm+vdYyu0pEIYLOVcg3H+NqAhEI/Qsf36qarc17tsqEC4D16VVhqtlQDs1fJ0SCMf6K28V3dKf&#10;pkAYLs94iUz0K5noVzLTv2SiX8lM/5KJfiUz/Xss5fYUCMOFXCoQLq8KjlAyQsy4dXTMQ1T8u7yF&#10;dFTcWrpFIPzzqi1DZ8ytojv9xx01EC7ff5RSSimllFJKKaWUUkrto8it3J4C4Q3c3t6+DH4ixFmr&#10;YnocS2zXfuh3rkC4qwh3T31nb3wPcPm81nyWyzMUjE5xlEC4fJ1T66f/2KnztFcCYaWUUkoppZRS&#10;SimllMpR5FZuT4HwiuK7S8d+J+vUOkogxC+UAepWgXB5e+jo0fjQwlgRHPef37pKuFyetQLhMfqv&#10;O3U9lkHt0G2ca8YEwlNuFd3pT1MgrJRSSimllFJKKaWUUuqcRW7l9hQIr6R2JeWaJRA+nnMFwuXr&#10;DN2muCYe339+VE3WQDjC2v7zo6YYEwhPuVV0p/94gbBSSimllFJKKaWUUkqpcxa5ldtTILyC+O7V&#10;fnizRQmEj+dSgfCp20TXlN8nXAs0swbCof/8qCnK5Y7jQV95BfLY9dJ/zlH2/zIQhkyMl8hEv5KJ&#10;fiUz/Usm+pXM9C+Z6Fcy07/HUm5PgfAKyrAsKm4JG8FPhEMRCC2tqVd1sn/nCoTLK1jnvM6Yec0c&#10;CJe3ep8Smg+tmzm3iu70pykQhsszXiIT/Uom+pXM9C+Z6Fcy079kol/JTP8eS7k9BcILlbebjWBp&#10;q2CPYzlXIFxewR7fdT3V0QPhJdtiKEwubxUd378c62VM9Z8XoXL5+4wEwmRmvEQm+pVM9CuZ6V8y&#10;0a9kpn/JRL+Smf49lnJ7CoQXiuCoH9xkDWo4v3MFwhFQ9l8nQsmpjh4Il8Ht2Hkv122Ew33lOlmz&#10;MhIIk5nxEpnoVzLRr2Smf8lEv5KZ/iUT/Upm+vdYyu0pEF6oDIS3CvU4nnMFwqG8rfnU7xHuPzeq&#10;JnMgfHt7+8o0xt7aubz6ugzbBcKvEgiTmfESmehXMtGvZKZ/yUS/kpn+JRP9Smb691jK7SkQXkgg&#10;zFznDIQjnO2/1uPHj+9/c1oZerbC0syBcHnr96gxoXmsi/5zYl31CYRfJRAmM+MlMtGvZKJfyUz/&#10;kol+JTP9Syb6lcz077GU21MgvIJ+SCMQZqw1AuEIXWM6cWXqs2fP7n/6ugg8y++6LcPLmnheeXVx&#10;6zuILxkIx7rrKuZ5jgjJ+/N/6tba5VXFsX7nvnZNf9qxbo9AIExmxktkol/JRL+Smf4lE/1KZvqX&#10;TPQrmenfYym3p0B4BREcdcFNKyyD0tJAuPze2wgkh65qjd7sPz5qqF8j3CyvgB0KPS8ZCK8hAvX+&#10;/Ee11k88tgzY117e/rQFwnB5xktkol/JRL+Smf4lE/1KZvqXTPQrmenfYym3p0B4Bf0rBeNqSujr&#10;X73arzJsjfCx9rhWANt/blenQsn+hxe6ip6N53WvF/0cYXMZeEbF71rKQDiuuO0vx9ia+v3GaypD&#10;9qhYrriaOuYtlr+8kjgq1uGaVweH/vQFwnB5xktkol/JRL+Smf4lE/1KZvqXTPQrmenfYym3p0B4&#10;Ja4SpqUf7M2pCCJrao89FQhHaFkLhcfUqVtMl4Hw3Lr0lcVT108E50O3656r/xoCYbg84yUy0a9k&#10;ol/JTP+SiX4lM/1LJvqVzPTvsZTbUyC8kvL2ukNXUnJd+sHenGoFwrUAtvXYUnxooXYFcK3i6tcx&#10;0z1KIBxqVwrXKpZ5qyuay9c5AoEwmRkvkYl+JRP9Smb6l0z0K5npXzLRr2Smf4+l3J4C4RX1Q+EI&#10;205dUcl16Ad7c6oVxka/dSHsnH6L58dz4orYCH37rxl9HLdGnvLBhiMFwiGC3giGy+WKddXdDntL&#10;/dcUCMPlGS+RiX4lE/1KZvqXTPQrmelfMtGvZKZ/j6XcngLhheJWsRHWdFV+L+xadZRACLheAmEy&#10;M14iE/1KJvqVzPQvmehXMtO/ZKJfyUz/Hku5PQXCC8VVgrUAd+0SCAPZCYTJzHiJTPQrmehXMtO/&#10;ZKJfyUz/kol+JTP9eyzl9hQILyQQBhhHIExmxktkol/JRL+Smf4lE/1KZvqXTPQrmenfYym3p0B4&#10;IYEwwDgCYTIzXiIT/Uom+pXM9C+Z6Fcy079kol/JTP8eS7k9BcILvXjx4mUovHXFdxUDZCYQJjPj&#10;JTLRr2SiX8lM/5KJfiUz/Usm+pXM9O+xlNtTIAzAWQiEycx4iUz0K5noVzLTv2SiX8lM/5KJfiUz&#10;/Xss5fYUCANwFgJhMjNeIhP9Sib6lcz0L5noVzLTv2SiX8lM/x5LuT0FwgCchUCYzIyXyES/kol+&#10;JTP9Syb6lcz0L5noVzLTv8dSbk+BMABnIRAmM+MlMtGvZKJfyUz/kol+JTP9Syb6dX9+8tOf3f8f&#10;p+jfYym3p0AYgLMQCJOZ8RKZ6Fcy0a9kpn/JRL+Smf4lE/26H1//4Lt3H/vMe3cfefD23f/s//D/&#10;vPv4Zz9/9+3v/fD+t9To32Mpt6dAGICzEAiTmfESmehXMtGvZKZ/yUS/kpn+JRP9ug/f/9GPPwyC&#10;yxIKt+nfYym3p0D4hOfPn9+9//77F68nT57czxFATgJhMjNeIhP9Sib6lcz0L5noVzLTv2SiX/fh&#10;E+98sRoGR8XvqNO/x1JuT4HwCU+fPr174403Ll5vvfXW/RwB5CQQJjPjJTLRr2SiX8lM/5KJfiUz&#10;/Usm+nUfPvqpd6phcFRcOUyd/j2WcnsKhE8QCAOsQyBMZsZLZKJfyUS/kpn+JRP9Smb6l0z06z4M&#10;BcLxO+r077GU21MgfIJAGGAdAmEyM14iE/1KJvqVzPQvmehXMtO/ZKJf9+HTN7fVMDjqk5/78v2j&#10;KOnfYym3p0D4BIEwwDoEwmRmvEQm+pVM9CuZ6V8y0a9kpn/JRL+u6yc//dnLcPdjn3nv5a2e4/t/&#10;v/29H97/ti2eF88pw+D4WfyOOv17LOX2FAgDcBYCYTIzXiIT/Uom+pXM9C+Z6Fcy079kol/XE8Ft&#10;BMBlqBv11W9+5/5Rw967/cbdxz/7+Zf19pe+Jgw+Qf8eS7k9BcIAnIVAmMyMl8hEv5KJfiUz/Usm&#10;+pXM9C+Z6Nf1fOHpt6phcFRcLcz69O+xlNtTIAzAWQiEycx4iUz0K5noVzLTv2SiX8lM/5KJfl1P&#10;6+rgrr7/ox/fP5K16N9jKbenQBiAsxAIk5nxEpnoVzLRr2Smf8lEv5KZ/iUT/bqe+O7gWhDclUB4&#10;ffr3WMrtKRAG4CwEwmRmvEQm+pVM9CuZ6V8y0a9kpn/JRL+uZ+iW0R/91Dv3j2JN+vdYyu0pEAbg&#10;LATCZGa8RCb6lUz0K5npXzLRr2Smf8lEv9Z9/YPvvrwF9Mc+897L/8a/x4jHl2FwfH/wV7/5nftH&#10;sCb9eyzl9hQIA3AWAmEyM14iE/1KJvqVzPQvmehXMtO/ZKJfX/fe7TdeC3Wj4grgMd7+0tdeBsMR&#10;BH/8s58XBm9I/x5LuT0FwgCchUCYzIyXyES/kol+JTP9Syb6lcz0L5no11fF9/xGkFsLhOPnvgd4&#10;X/TvsZTbUyAMwFkIhMnMeIlM9CuZ6Fcy079kol/JTP+SiX591dD3AEfF1cPsh/49lnJ7CoQBOAuB&#10;MJkZL5GJfiUT/Upm+pdM9CuZ6V8y0a+vits914LgrsbeNprz0L/HUm5PgTAAZyEQJjPjJTLRr2Si&#10;X8lM/5KJfiUz/Usm+vVVX//gu9UguKv4Pfuhf4+l3J4CYQDOQiBMZsZLZKJfyUS/kpn+JRP9Smb6&#10;l0yO3K8/+enPXl7x+4l3vnj36Zvbu29/74f3vxkWj6+FwTEN9uXI/XuNyu0pEE7i2bNn9/8HkJNA&#10;mMyMl8hEv5KJfiUz/Usm+pXM9C+ZHLVfI/z96KfeeS3UHfsdwP1bR3/kwdsvnxcBM/ty1P69VuX2&#10;FAgv9Pz587sXL17c/2sb77777t1bb711/y+AnATCZGa8RCb6lUz0K5npXzLRr2Smf8nkqP368c9+&#10;/pUguF9Tbvv8/R/9+P7/2KOj9u+1KrenQHihp0+f3r355pubXMEbQXMEwW+88YZAGEhPIExmxktk&#10;ol/JRL+Smf4lE/1KZvqXTI7Yr3F1cC0I7iqu/uUYjti/16zcngLhhSIQjsA26smTJ/c/XS4C5gcP&#10;Hnw4bYEwkJ1AmMyMl8hEv5KJfiUz/Usm+pXM9C+ZHLFf4wrgWhDc1Sc/9+X7R5LdEfv3mpXbUyC8&#10;UD8QjorbOy8VwXJ/mlECYSA7gTCZGS+RiX4lE/1KZvqXTPQrmelfMjliv8Z3/daC4K5cIXwcR+zf&#10;a1ZuT4HwQmUg3IW3c79X+PHjx69NL2qNoBngkgTCZGa8RCb6lUz0K5npXzLRr2Smf8kkQ7/GFb8R&#10;4kbF7aDH+PTNbTUM/uin3nkZGHMMGfqX8crtKRBeKILfhw8fvhbgxs+mfK/w8+fPq9OJev/99+8f&#10;BZCXQJjMjJfIRL+SiX4lM/1LJvqVzPQvmey5XyO4jds7l6FuhL1jRIDcf97HP/v50YEyOey5f5mu&#10;3J4C4ZXUrux98803X15BfEo8Jh5be/7t7biDMcDeCYTJzHiJTPQrmehXMtO/ZKJfyUz/ksme+7UM&#10;dPv11W9+5/5Rp8UVxoLgY9pz/zJduT0Fwiuqffdv1M3Nzf0jXhdX/9aeE1cLx1XDAEchECYz4yUy&#10;0a9kol/JTP+SiX4lM/1LJnvu17i9cy0MjvrEO1+8fxTXbM/9y3Tl9hQIryxuE1272jeuIO6LW00/&#10;evTotcd1j537HcQAeyUQJjPjJTLRr2SiX8lM/5KJfiUz/Usme+3XuF10LQjuKsJi2Gv/Mk+5PQXC&#10;G2h9H3D8LILeCI1b3xccVxkDHJFAmMyMl8hEv5KJfiUz/Usm+pXM9C+Z7Llfh64Qju8Dhj33L9OV&#10;21MgvJEIflvfK9z6vuAIigGOSiBMZsZLZKJfyUS/kpn+JRP9Smb6l0zO1a9xxW987+8Xnn7r7vs/&#10;+vH9T4fF42thcNSU7xDmuM7Vv5xHuT0FwhuL7w8uw9+y3nrrLbeIJr3o41p/T634Xm2OSSBMZsZL&#10;ZKJfyUS/kpn+JRP9Smb6l0zO0a8RAn/kwduvBLqfvrm9/+2wt7/0tVeeF9N57/Yb97/l2p2jfzmf&#10;cnsKhM/g6dOn1auCo9599937R3FtYtv3eyH6ZC8ilO3PW4S9pxwtEI5bv8c2KpfrwYMHL6/+33J7&#10;zVn/GQiEycx4iUz0K5noVzLTv2SiX8lM/5LJ1v369Q+++1oY3NXYYLe7ujimFf8Pna37l/Mqt6dA&#10;+EzK7w2OgNj3BV+v2Pb9wC9qL4Fw9Go5b9cWCJdhfatimSM4XtPc9Z+BQJjMjJfIRL+SiX4lM/1L&#10;JvqVzPQvmWzdr59454vVMDgqgmJYYuv+5bzK7SkQPqO4LfSjR49eBsO+L/h6lVd/drWXQLj/wYWu&#10;5gTC3VW0U2vtgHWq2nd/D9Xa3/89d/1nIBAmM+MlMtGvZKJfyUz/kol+JTP9SyZb9+vHPvNeNQzu&#10;yhW/LLF1/3Je5fYUCJ8QAVUZzlyijhIIXbMIOsvQtF/Ra5fWCqvnBMJ7ufXzFLUrg2O54oru2D63&#10;t7fVwDhuI73G94AvWf8ZCITJzHiJTPQrmehXMtO/ZKJfyUz/ksnW/RrfFVwLgqNcIcxSW/cv51Vu&#10;T4HwCQJhloogOIK+1vdId3XpQLh2q+KuriEQju3Un/+om5ub+9++KtZVuT2XLu/S9Z+BQJjMjJfI&#10;RL+SiX4lM/1LJvqVzPQvmUzt1+//6MeTvss3HlsLg6MiLIYlpvYv+1ZuT4HwCQJh5oqrSWu3/42K&#10;n5e/u3Qg3J+fuOK1P297D4T7rzt3PZZX/sbt3YfE9u0/PgLiJVcJL13/GQiEycx4iUz0K5noVzLT&#10;v2SiX8lM/5LJ2H799vd++Nr3AY8NdN+7/cYrz4v6+Gc/73bRLDa2f8mh3J4C4RMEwszVuv1vBI8R&#10;HJYB6iUD4XJey74/eiAc26M/jagx32Vchvpxa+k51lj/GQiEycx4iUz0K5noVzLTv2SiX8lM/5LJ&#10;mH6N4Lb1XcAREo8RgXIEw29/6WsvrxqGNYzpX/Iot6dA+IQIiiKcuXTF7WTJpQz5ItSLbdnZSyBc&#10;3qo4vkc39H929EC4vNo3gt4x4pbS/eeduqq4Zq31n4FAmMyMl8hEv5KJfiUz/Usm+pXM9C+ZjOnX&#10;Lzz9VjUM7ipuIw2XMKZ/yaPcngJh2EiEhRHkRTBaC/T3EgiXtyrubnvcn7ejB8IRwvanMXbey+8d&#10;jttGT7XW+s9AIExmxktkol/JRL+Smf4lE/1KZvqXTMb0a9wauhYEd/XVb37n/pFwXmP6lzzK7SkQ&#10;hgvZQyBcXsXcn4f+z48eCC/ZFhEC95/bBbpjrLn+MxAIk5nxEpnoVzLRr2Smf8lEv5KZ/iWTMf0a&#10;t3muBcFdCYS5lDH9Sx7l9hQIw4VcOhCO1+u/fner4k7/d0cPhMtQd8z3B3fmbse1138GAmEyM14i&#10;E/1KJvqVzPQvmehXMtO/ZBDf6RvG9GvcEroWBEd99FPvvPyOYbiEMf1LHuX2FAjDhVwyEI6rWOP2&#10;xN1rx22Lyytb+/N29EC4//yoKcrlfvLkyf1v2rZY/xkIhMnMeIlM9CuZ6Fcy079kol/JTP+yVxHc&#10;xu2fP/Lg7Q8D3f/4L/zVUf0aVwH3g+ComM7XP/ju/SPg/Pq9O9S/5FBuT4EwXMglA+HyO3Nr33Hc&#10;//2cQPjx48cvl2lKTbkyt6//ujGdKSKI7T8/aoryts9jgvAt1n8GAmEyM14iE/1KJvqVzPQvmehX&#10;MtO/7FXr1s//3md+eVS/xlXFMY1PvPPFl/91ZTCX1j/Wnupf9q/cngLhDUQgFaFQhDhrVXk7WfKL&#10;7doP/aYGmXPF6/RftxVg9h8T83pKuTxzqjYvERLHPA9Vfxo3NzfVx3RVhq/xs/7z42rdKaYGwuXr&#10;rbX+MxAIk5nxEpnoVzLRr2Smf8lEv5KZ/mWPIsztXxlc1p////xN/boj//h3f3L3m7/9g7u//psf&#10;3P2dD37n7rf+ye/e/fOf/cv739JxvD2WcnsKhFcUQVP/NrBr1lECIX7hEoFw7VbFLf15u2QgXAau&#10;S6tcljKgnbqvTQmEt1z/GQiEycx4iUz0K5noVzLTv2SiX8lM/7JHtVs+9+tP/KVf1a8X9pW//4/u&#10;PvkrX777g3/sl6rbKOoP/dJfufuVX/uNux/9s5/eP+u6Od4eS7k9BcIrub29fSXAWbuOEgjxC2WA&#10;eo5AeMytijv9x43pv3J55tTRA+Et138GZSBcvv8opZRSSimllFJKKZWhPvfX/ptqwNhVFwir89d7&#10;X/n/3v1v/m//eXW7tOp/8X/603f/6X/xpbsPvvOd6jSvtcit3J4C4RXEVX9vvvnmKwHO2nWUQIhf&#10;KAPUrQPhMvgcCi5D/7Fj+q9cnlPTH+sogfDW6z8DgbBSSimllFJKKaWUOkJ98x/+93f/y//zn62G&#10;i1F/9deeVp+ntq1PPP7L1e0xtv7X/9c/f/flr/3/qtO+xiK3cnsKhFdQBkIRDj9+/PjuyZMnL0Og&#10;ruJn3WP6P+9X/zHxXagRNnNMZYAa238rU25V3OnP25hAslyeU4HnmvqvO3U9xuP7z9/iO4TPsf4z&#10;EAgrpZRSSimllFJKqb1VhLf/9p9452XAG/Uf/4W/Wn1cWfG8Wqg49vlqvfr1v/8P7v63/4+/WN0e&#10;U+t//n98dPcXn/zt6utcW5FbuT0FwiuIcKcLbiL0ef78+f1vXtUPjoZ0oXAEy0O3lCW3cwbCU25V&#10;3Ok//siBcIS1/edHTTEmED7H+s9AIKyUUkoppZRSSiml9lQR6tau9P1f/V8eVx9f1l//9d94GQD/&#10;e5/55bv/8M/8pZe3kq49Tm1ba4XB/XKVt7wwu3J7CoRX0A9uhsKosYFwBFRdyBwBs6uEj+lcgXB5&#10;BezYoLb/nCMHwqH//KgpyuWOOwP0nWv9Z1AGwpCJ8RKZ6Fcy0a9kpn/JRL+Smf5lSx/7zHvVMDDq&#10;7S997f5R4+nX8/tjv/Ll6vZbWv/mwz9/94N/+nv3r3Id9O+xlNtTILxQP+yJ8HbI2EA49Kd7zmCN&#10;8zlHIDznVsWd/rwdPRAuvwO8dZV/zdB2POf6z0AgTGbGS2SiX8lEv5KZ/iUT/Upm+pet/OSnP6sG&#10;gV194p0v3j9yPP16Xl/5+/+ouu3Wqk9+7sv3r3Qd9O+xlNtTILxQP7g9Fdrc3t5++Ngxt4zt34ra&#10;VcLHMxQkrqW8VfGjR49eBrVjqv+8CDXL35cyB8JLtsVQmHzO9Z+BQJjMjJfIRL+SiX4lM/1LJvqV&#10;zPQvWzkVCH/8s5+/f+R4+vW8/t0/+SvVbbdm/eZv/+D+1Y5P/x5LuT0FwgtNCYT7jx0TOPVDofI2&#10;tOR3jkC4fI01q5Q5EC6D27HzHuFv/3kRDvedc/1nIBAmM+MlMtGvZKJfyUz/kol+JTP9y5bcMjqv&#10;ra8O7uqP/PKv3r/i8enfYym3p0B4oX7Ie+p2sP3waEzg1J92BFYci0B4Pf3XnbMe+1fvR429tXN8&#10;UKP/vLgCuE8g/CqBMJkZL5GJfiUT/Upm+pdM9CuZ6V/GiKt9I8CNgDeu7P30ze39b4Z9/0c/roaA&#10;MZ2Y5lT69Xzids61bbd2/YE/+ufuX/H49O+xlNtTILyCfkhz6rtHu8dFUHRKPxAe83hyKcNCgfB8&#10;/dedsx7jluz9aUSN+R7h/m3do8or+c+5/jMQCJOZ8RKZ6Fcy0a9kpn/JRL+Smf7llAhuIwQug7yP&#10;PHj7ZeB7yre/98OX3xf80U+98zIIjmB5Thgc9Ov5/ME/9kuvbfOt6m//w9+6f9Vj07/HUm5PgfAK&#10;4vs9u5Dm1JW8/YDoVODUv/ownsexlGHhnCAzQteYTlyZOuZ7qafoz9uY/iuX55yBcKy7ruZ+3/bj&#10;x49fmf/yat9SeVVx3C56ze/67k/7KPu/QJjMjJfIRL+SiX4lM/1LJvqVzPQvp0SAWwvxouIq0nPS&#10;r+fxj3/3J9XtvVX9hb/xd+9f+dj077GU21MgvILa94+2gqH+Y08FTv2A7SiBEL9QBqhTA+Gy7yKQ&#10;HHNV61j9aY/pv3J5zhkIryEC9f78R93c3Nz/9lXx2Fjf/ceuvbz9aR9l/xcIk5nxEpnoVzLRr2Sm&#10;f8lEv5KZ/uWUuLK3FuJFxVXC56Rfz+M3f/sH1e29VX3mC3/r/pWPTf8eS7k9BcIr6H83cL9qAVEZ&#10;OsVViWV4HP8ur1bMFq7xC/2rV/tV3m44wsfa41ofLug/t6s1+6Q/3TmBcPRwbXlO1Zqh9lRlyB4V&#10;yxVX68e8xVXB5b4ZFXcJWPPq4NCfvkAYLs94iUz0K5noVzLTv2SiX8lM/3KKQPj6/PXf/KC6vbeq&#10;P/LLv3r/ysemf4+l3J4C4ZVEENcPcKJa4Vz/FtNRcaVhBD7x+PhveeVhVATJ5FRuy6kVQWRN7bF7&#10;CoTn1prLMEdcuV+br1bF/rrF/tl/DYEwXJ7xEpnoVzLRr2Smf8lEv5KZ/uWUuC10LcSLiu8WPif9&#10;eh5/54PfqW7vreqP/+Wv3r/ysenfYym3p0B4RWUo3Aq2IuDrP+5Unbq1NPtW26ZTqhUI1wLY1mPn&#10;6E/3mgLhULtSuFaxzFtd0Vy+zhEIhMnMeIlM9CuZ6Fcy079kol/JTP9el69/8N27T9/c3n3inS++&#10;/G7gMX7y059VQ7y4Ojimd0769Tx+65/8bnWbb1WPv/Lr9698bPr3WMrtKRBeWYRDcUvZuAp4KNga&#10;GzjFbYXXvhUt51XbrlOqFfJGX3QhbFylGrc1XlN/Hq4tEA6xL8d+Wi5X7Nvd7bC31H9NgTBcnvES&#10;mehXMtGvZKZ/yUS/kpn+vR4RAJdBXIS63/7eD+8f0RaPiRC5e05cGTzmeWvTr+fxz3/2L1/rlS3r&#10;5um37l/52PTvsZTbUyB8QfGdsbXbQ3cVoZMwGDgKgTCZGS+RiX4lE/1KZvqXTPQrmenf6/DVb36n&#10;GsRFxXcETxFXDF+Kfj2fP/RLf6XaL1vUi9/7F/evemz691jK7SkQ3oG40jCuiuzq9vZWEAwcjkCY&#10;zIyXyES/kol+JTP9Syb6lcz073UY+h7gqO//6Mf3j9w3/Xo+v/Jrv1HtlbXr3N9DfUn691jK7SkQ&#10;BuAsBMJkZrxEJvqVTPQrmelfMtGvZKZ/r0N8b3AtjOvq3N8FPJd+PZ/f/Wc/vfv9f/jPVvtlzfrC&#10;ldwuOujfYym3p0AYgLMQCJOZ8RKZ6Fcy0a9kpn/JRL+Smf69DrXvD+4qvhPYFcLUPP7Kr1d7Zq36&#10;9//UX7p/peugf4+l3J4CYQDOQiBMZsZLZKJfyUS/kpn+JRP9Smb6N5/4Dt/3br/x8qrf+O+Y7/SN&#10;x8R3BddCuQiLs9Cv5/Wv/vW/vvt3/tN3q32zRv3Nf3Bd21D/Hku5PQXCG+u+H/jx48d3b7311of1&#10;7rvv3j/iVU+ePHn5HcIARyMQJjPjJTLRr2SiX8lM/5KJfiUz/ZvLt7/3w9eC3bjCd8wtn+O5H/vM&#10;e688b2ygvBf69fy+9Tv/092/8R/96Vd6bo36z7/69ftXuB7691jK7SkQ3sDz589fBsBvvPFGsyIU&#10;romfx+8fPHhw9+zZs/ufAuQnECYz4yUy0a9kol/JTP+SiX4lM/2bRwS3/UC3XxHujg1243ERDmcK&#10;gjv69TKe/L3/odp3c+tTn/+v76d8XfTvsZTbUyC8srgauAx/a3UqEO4qrhgGOAKBMJkZL5GJfiUT&#10;/Upm+pdM9CuZ6d88vvrN71TDta6+8PRb9488Lv16OXEV+r/18M9Xe29KXeOVwR39eyzl9hQIr+jU&#10;VcH9GhsIv/nmmy+vOAbITiBMZsZLZKJfyUS/kpn+JRP9Smb6N4+4vXMtYOsq03cBz6VfL+sH//T3&#10;7v6Tz32l2n+n6j/4U//F1X1ncEn/Hku5PQXCK4nvBO4HuV2Y++jRo5dXDcd3Cd/c3Hz4u1YgHI+N&#10;5/Wn03osQCYCYTIzXiIT/Uom+pXM9C+Z6Fcy0795nLpCOH5/dPp1H37zt39w90d++Vfv/sAf/XPV&#10;XuzXxz/7+bubK7h6fQz9eyzl9hQIryCu4O0HuFER7L548eL+ET8XoXD3+6GQN6b38OHDV6bnKmEg&#10;O4EwmRkvkYl+JRP9Smb6l0z0K5np38uJW/DGVb9TgtzWdwjHzzN+J/BU+nV//vY//K27v/A3/u7d&#10;Z77wt+7+8F/8r+7++F/+6t1/9pVffxkCv/i9f3H/KIL+PZZyewqEV1DeKvrZs2f3v3nV2EA4lCFz&#10;XF0MkJlAmMyMl8hEv5KJfiUz/Usm+pXM9O/5RXD7iXe++Eqg+5EHb78MiE/5/o9+/FooHFdgxs+v&#10;gX4lM/17LOX2FAivoH+L57gyuGVKIBz6QXPckhogM4EwmRkvkYl+JRP9Smb6l0z0K5np3/P79M3t&#10;K4FuVxEKjw12Izz+wtNv3X37ez+8iiuDO/qVzPTvsZTbUyC8UHkl79CtnacGwhEuT3k8wJ4JhMnM&#10;eIlM9CuZ6Fcy079kol/JTP+eV4S3tTC4q7e/9LX7R1KjX8lM/x5LuT0Fwgv1Q96oIQJh4JoJhMnM&#10;eIlM9CuZ6Fcy079kol+P6R//7k/ufvO3f3D313/zg7u/88Hv3P3WP/ndu3/+s395/9vj0L/nFVf2&#10;1oLgruJW0rTpVzLTv8dSbk+B8EICYYBxBMJkZrxEJvqVTPQrmelfMtGvx/GVv/+P7j75K1+++4N/&#10;7JeqYV3UH/qlv3L3K7/2G3c/+mc/vX9Wbvr3vE5dIRy3k6ZNv5KZ/j2WcnsKhBfaMhCO7w3uHv/o&#10;0aP7nwLkJBAmM+MlMtGvZKJfyUz/kol+ze+v/f1/dPfv/slfqQZ0rfr9f/jP3j3+yq/f/at/9a/v&#10;p5KT/l0mAt646jdqrLgKuNZT8R3C8Z3AtOlXMtO/x1JuT4HwCrrQNur2tv0JqamB8IMHDz58fFwt&#10;DJCZQJjMjJfIRL+SiX4lM/1LJvo1tz/2K1+uhnNj69/+v797963f+Z/up5aP/p3vC0+/9TLE7Xoh&#10;/v+r3/zO/W/bIkT+2Gfee6WP4rkxPYbpVzLTv8dSbk+B8AoePnz4YXAb/98yJRDu3y466tmzZ/e/&#10;AchJIExmxktkol/JRL+Smf4lE/2a0w9+9yd3/7s/8/96JZSbW//Gf/Sn7578xv9wP+Vc9O88EfzW&#10;eiFq7FW+MY23v/S1u/duv3H3/R/9+P6nDNGvZKZ/j6XcngLhFdzc3LwS3sbtnV+8eHH/218YGwiX&#10;04srhQGyEwiTmfESmehXMtGvZKZ/yUS/5rRWGNyvKbcN3gv9O89HP/VOtQei4pbQbEO/kpn+PZZy&#10;ewqEVxDhb//2zlFvvvnmy6t8nz9/fv+o4UA4pvHkyZNXrjbuaug21ABZCITJzHiJTPQrmehXMtO/&#10;ZKJf81l6m+hW/ZsP//zdD/7p792/Sg76d57a9u8qbv/MNvQrmenfYym3p0B4JXFL5wiByzA3KsLi&#10;CICj+j97/Pjxy5/VQuCu4jEARyAQJjPjJTLRr2SiX8lM/5KJfs3lK3//H1VDvLXqk5/78v0r5aB/&#10;5xm6Qji+H5ht6Fcy07/HUm5PgfCKhkLhOSUMBo5EIExmxktkol/JRL+Smf4lE/2ay7/7J3+lGuKt&#10;Wb/52z+4f7X9078/95Of/mzS9/h++ua2uu2j4nuB2YZ+JTP9eyzl9hQIryxuER3fIVwLeMdWhMrx&#10;PcIARyIQJjPjJTLRr2SiX8lM/5KJfs1j66uDu/ojv/yr96+4f9fev9/+3g9ffudv3OY5tl389wtP&#10;v3X/22Ef/+znX9v2Ma0Il9nGtfcruenfYym3p0B4IxEMv/vuu699t/BQxe2j43uE4/uEAY5GIExm&#10;xktkol/JRL+Smf4lE/2aR9zOuQzwtqg/8Ef/3P0r7t81928Et10QXNZXv/md+0cNi/A4rhaOGhsk&#10;M9819yv56d9jKbenQPgMIuB9+vTpy7D3/ffff6XiZ/E7gKMTCJOZ8RKZ6Fcy0a9kpn/JRL/m8Qf/&#10;2C9Vw78t6m//w9+6f9V9u+b+jVs717ZdVATF7M819yv56d9jKbenQBiAsxAIk5nxEpnoVzLRr2Sm&#10;f8lEv+bwj3/3J9Xgb6v6C3/j796/8r5dc//G7Z1r266rKd8pzHlcc7+Sn/49lnJ7CoQBOAuBMJkZ&#10;L5GJfiUT/Upm+pdM9GsOv/nbP6iGflvVZ77wt+5fed+uuX9P3UJcILw/19yv5Kd/j6XcngJhAM5C&#10;IExmxktkol/JRL+Smf4lE/2aw1//zQ+qod9W9Ud++VfvX3nfrrl/43uCa9su6uOf/fz9o9iTa+5X&#10;8tO/x1JuT4EwAGchECYz4yUy0a9kol/JTP+SiX7N4e988DvV4G+r+uN/+av3r7xvR+jfn/z0Z3ef&#10;vrm9+9hn3nu57j/6qXfuvvD0W/e/HRbBb7nt4vuDv/29H94/gj05Qr9yvfTvsZTbUyC8wLNnz+5u&#10;bm7u3n///VfqyZMnd8+fP79/FABBIExmxktkol/JRL+Smf4lE/2aw2/9k999Lfjbsh5/5dfvX3nf&#10;jtC/re8Cfu/2G/ePGBaPi2lEOBzBcgTM7NMR+pXrpX+PpdyeAuEZbm9v7x48eHD3xhtvDNbjx48F&#10;wwD3BMJkZrxEJvqVTPQrmelfMtGvOfzzn/3Lami4Vd38+j+4f+V9y96/Q7d9jvI9wMeSvV+5bvr3&#10;WMrtKRCe4MWLFy9D3lr426o333zz5RXDANdOIExmxktkol/JRL+Smf4lE/2axx/6pb9SDQ23qBe/&#10;9y/uX3XfsvdvXN1bW/9dRWDMcWTvV66b/j2WcnsKhCd46623qqHvmBIKA9dOIExmxktkol/JRL+S&#10;mf4lE/2ax6/82m9UQ8O1K249nEX2/n37S1+rboOuBMLHkr1fuW7691jK7SkQHim+G7gW9HYVYfHD&#10;hw+rv4uKK4XdPhq4ZgJhMjNeIhP9Sib6lcz0L5no1zx+95/99O73/+E/Ww0O16wvPP3W/SvuX/b+&#10;/fb3fljdBlEfefC2W0YfTPZ+5brp32Mpt6dAeIQIcmsBb4TEtZD36dOn1auJ43bTANdKIExmxktk&#10;ol/JRL+Smf4lE/2ay+Ov/Ho1PFyr/v0/9ZfuXymHPfXv1z/47surqz/2mffuPvHOF0cH65/83Jer&#10;2yJuJ82x7KlfYSr9eyzl9hQIj1BeHRxh8LNnz+5/21b7vuH4HmI4oiW3VO9X7G8ck0CYzIyXyES/&#10;kol+JTP9Syb6NZd/9a//9d2/85++Ww0Q16i/+Q9y9cBe+jfC27iit1yfEQyPEc+PMDmmEf91q+hj&#10;2ku/whz691jK7SkQHqG8FXRcATxWGZL5LmE677777iu9MaWvlooPJkQvPnr06LX+jg88RN/e3NxM&#10;us350QLhWPbYRuVyPXjw4OWHPbbcXuWHUGIejkAgTGbGS2SiX8lEv5KZ/iUT/ZrPt37nf7r7N/6j&#10;P/1a+Li0/vOvfv3+FfLYQ//+5Kc/q4bBXcWVwxD20K8wl/49lnJ7CoRH6AczEZ5NcXt7+8rzXf1I&#10;iDC23xdR5wqEI+iN0Ld8/VZFKDrmyvYjBcJlWN+qWOa1vxs87j5Qe50jEAiTmfESmehXMtGvZKZ/&#10;yUS/5vTk7/0P1fBxbn3q8//1/ZRz2UP/RuBbW6ddvf2lr90/kmu3h36FufTvsZTbUyB8QoR0/WBm&#10;algVQVr/+UcJdpivvPqzq3MEwrXbmI+p+CDEqVC4DIS7q2in1toB61RT19HYW8iPVV6xHSUQhssz&#10;XiIT/Uom+pXM9C+Z6Ne8Ioj8tx7++WoIOaUyXhnc2UP/xu2da+u1q0/f3N4/kmu3h36FufTvsZTb&#10;UyB8QgRU/WAmrvidqv98gfD1iqCzDE37Fb22pdpVrxFmRgAaIXVX8bi4LXL52Li99JBy2aZ+eGIP&#10;ausoliuu6I7tE/t/LTCO9bXG94O3PiwgEIbLM14iE/1KJvqVzPQvmejX3H7wT3/v7j/53FeqQeSp&#10;+g/+1H+R7juDS3vo37hldG39duX7gOnsoV9hLv17LOX2FAifUAbCc0K7/vMFwtcnguAI+k7dpnnL&#10;QDjmoXy9CDaHQsxaODk0j9kD4do6ittr18QVweX2XLq8tVtFdyUQhsszXiIT/Uom+pXM9C+Z6Ndj&#10;+M3f/sHdH/nlX737A3/0z1VDyX59/LOfv7t5+q37Z+a2dv9GuBu3eI519MnPffnuCyPX03u336iu&#10;60+888X7R4DjLbnp32Mpt6dA+ASBMHPF1aS12/9Gxc/L320ZCJdXvo7tw7gquP+8oauELxkI9193&#10;7nosr/w9dUV0+f3gERAvuUq43w/lFdoCYbg84yUy0a9kol/JTP+SiX49nr/9D3/r7i/8jb9795kv&#10;/K27P/wX/6u7P/6Xv3r3n33l11+GwC9+71/cP+oY1uzf7//ox3cf/dQ7r4W6EQ6PEaFw9/yPPHj7&#10;5a2iI2CGzpr9Cuemf4+l3J4C4RMEwsxVu8I2qrsytwxQtwyEy/B57HfellfNRujZkjkQju3Rn0ZU&#10;LPsp5XqNW0vPUfZKedwRCMPlGS+RiX4lE/1KZvqXTPQrma3Zv3E1bxkGdzX2SmEYsma/wrnp32Mp&#10;t6dA+ASBMHOVIV9s+37/nDMQ7r9OXH06RXm1aisozRwIl1f7RtA7RtxSuv+8U1cV15S3io6ruUP/&#10;ZwJhuDzjJTLRr2SiX8lM/5KJfiWzNfs3ruqthcFRbv3MGtbsVzg3/Xss5fYUCJ8gEGauCAtje0cw&#10;Wrsi91KB8NQeHDuf5eMyBcLlLbXHzvuUK6hbyltFd7ed7k936jbbK4EwmRkvkYl+JRP9Smb6l0z0&#10;K5mt1b9xa+daENzVxz7z3v0jYb61+hUuQf8eS7k9BcInCITZytig9dKuIRBesi0iBO4/d8r3CMc6&#10;6j+3/7r9nx/luCEQJjPjJTLRr2SiX8lM/5KJfiWzNfu39v3BXX3yc1++fxTMt2a/wrnp32Mpt6dA&#10;+IQIaPrBTHz/a4Q4U6r//LgCsPaYUzX3u0nZryyBcBl4tmQOhMtlHPP9wZ2527E8tnS3iu70fycQ&#10;hsszXiIT/Uom+pXM9C+Z6Fcya/Xv1z/47t3bX/ra3advbu+++s3v3P90WDyuFgbHraS//b0f3j8K&#10;5mv1K2Sgf4+l3J4C4RPK0OZSdZRAiF/IEAiX32879P3DmQPh/vOjpiiXe8yHN+Iq4v53M8dto8sr&#10;i/vTFAjD5RkvkYl+JRP9Smb6l0z0K5nV+jdC4DLUHXvL5/duv/Ha84TBrKXWr5CF/j2WcnsKhE8Q&#10;CLOVDIFw+d265VWsfeXyxNX0sUxTasqVuX39143pTBFBbP/5UVNE8N1/7pggvFyvte+Y7v9eIAyX&#10;Z7xEJvqVTPQrmelfMtGvZFb2bxno9iuC4rG+/6MfvyxYU9mvkIn+PZZyewqET4hwqR/MXKoEwsez&#10;90A4wtkpt1Iul2dO1cLUeM0uMG5Vfxo3NzfVx3RVhq/xs/7z42rdKaYGwuXrtR7ff4xAGC7PeIlM&#10;9CuZ6Fcy079kol/JrOzfT7zzxWoYHBW3foZLKvsVMtG/x1JuT4HwCREeRRhz6Rq6MpOcYrv2Q78I&#10;CveknL9TPVg+fk7VwtEycF1aMZ99ZUBb/v6UKYFw7VbRLf1pTp2nvRIIk5nxEpnoVzLRr2Smf8lE&#10;v5JZ2b9xi+daGNzVT376s/tnwvmV/QqZ6N9jKbenQBgupAxQ9xQIx+2e+/MWIWb5HbclgfDPaygQ&#10;HnOr6E7/cQJhuDzjJTLRr2SiX8lM/5KJfiWzsn+HrhAe+z3CsJWyXyET/Xss5fYUCMOF7DUQfvLk&#10;ySvzFbeNHgouO+XyDAWjUxwlEC5f59T66T9WIAyXZ7xEJvqVTPQrmelfMtGv7FVczfvVb37n5fcC&#10;f/2D797/9FVl/8bjamFwVEwHLqnsV8hE/x5LuT0FwnAhewyEyzB4ynxtFQiP0X/dqeuxDGq3+A7h&#10;KbeK7vSnKRCGyzNeIhP9Sib6lcz0L5noV/Yogt34zt9+oBtX+Ja3fK717xeefuuV58V0hMHsQa1f&#10;IQv9eyzl9hQIw4XsLRAubxMdFQHxWFkD4Qhr+8+PmmJMIDzlVtGd/uMFwnB5xktkol/JRL+Smf4l&#10;E/3K3nz/Rz9+LQzuKm4J3TfUv3F1cQTLvjeYvRjqV9g7/Xss5fYUCMOF7CkQXhoGh6yBcOg/P2qK&#10;crnL9VZegTx2vfSfc9RAuHz/UUoppZRSSiml1HXUn/orf60aBnf13/29Z9XnKaWUOl+RW7k9BcJw&#10;IXsJhMsweOx3BpcyB8KxzP1pPH/+/P43pw1txzm3iu70pykQVkoppZRSSiml1JHqf//4/10Ngrv6&#10;q7/2tPo8pZRS5ytyK7enQBgu5NKBcISVEVD252FuGBwyB8JLtsVQmFzeKvrRo0cv18uY6j8vQuXy&#10;9xkJhJVSSimllFJKKRX1J/7Sr1aD4K5cIayUUpcvciu3p0AYLuSSgXAtDI5/zw2DQ+ZAuAxux857&#10;hL/950U43FeukzUrI4GwUkoppZRSSil1zPrrv/4bd5/7a//Ny//Wfl/WN//hf18NgqP+wz/zl6rP&#10;UUopdd4it3J7CoThQi4VCEeIWQuDIyReInMgfHt7+8o0Yn2MEd8X3H9eXAHcJxB+VRkIQybGS2Si&#10;X8lEv5KZ/iUT/cpWfvLTn9194p0vvhLofuwz7919/0c/vn9E29c/+O4rz4v6+Gc//3KaffqXTPQr&#10;menfYym3p0AYLuQSgXBcAVze4niNMDhkDoRj+fvTiBrzPcJlsB4BcZ9A+FUCYTIzXiIT/Uom+pXM&#10;9C+Z6Fe2EgFuGepGffRT79w/4rQvPP3W3Xu333gZEJdhcNC/ZKJfyUz/Hku5PQXCcCFrBMIRusZ0&#10;4srUU7d7roXBjx8/vv/tcpcMhGPddTU33I510Z//8mrfUnlVcazbNYL1Tn/asW6PQCBMZsZLZKJf&#10;yUS/kpn+JRP9yhZqV/j2K36/Bv1LJvqVzPTvsZTbUyAMF7I0EC6/9zYCydZVrTHtLcPgcMlAeA0R&#10;mPfnP+rm5ub+t6+qhetrL29/2gJhuDzjJTLRr2SiX8lM/5KJfmULcVVvLQju6u0vfe3+kcvoXzLR&#10;r2Smf4+l3J4CYdhY/+rVfpW3G47wsfa41lWn/ed2VQsly++5jYowMx47t2rKQDgC59rynKoxt2re&#10;ShmyR8VyxTqMeYurgssriaMePHiw6tXBoT99gTBcnvESmehXMtGvZKZ/yUS/soWvfvM71SC4q/j9&#10;GvQvmehXMtO/x1JuT4HwxiJEigAtQqQIdbqK4KkmgqcInTiOfrA3p6KHamqPrYW10W+1xy6pmrVe&#10;pxU4n0vcKro2X62KcP3U7brn6L9GrNsjEAiTmfESmehXMtGvZKZ/yUS/MkZ8f++3v/fD+3+dFo//&#10;6KfeqYbBH3nwdvX7gOfQv2SiX8lM/x5LuT0FwhuIKxxrVxH2qxXwdKFaXHG4RcjE+ZXbfmq1AuFa&#10;AFt77FpBbb9q1nqdSwfCoXalcK1imbe6orl8nSMQCJOZ8RKZ6Fcy0a9kpn/JRL9yStz+OULcLtD9&#10;+Gc/f/f9H/34/rdtte8RjumsdXVw0L9kol/JTP8eS7k9BcIrizCrH+S0qhXwlKFaXDFMbv3tOada&#10;gXDcorjrl7hKtdUrZU+tUTVrvc4eAuEQQW8Ew+VyxYc1utthb6n/mjEPRyAQJjPjJTLRr2SiX8lM&#10;/5KJfmVI67uAI9gdI64Ejml88nNffvm9wWOC5Cn0L5noVzLTv8dSbk+B8IpOXRXcr1bAU4ZPEfRd&#10;8jtVAdYiECYz4yUy0a9kol/JTP+SiX5lSP/K4LIi4L00/Usm+pXM9O+xlNtTILyS2i1mI8yN7yON&#10;Kx7jasKbm5sPf9cKhOOx8bz+dI5ydSBw3QTCZGa8RCb6lUz0K5npXzLRr7TEdwbXguCuPvHOF+8f&#10;eTn6l0z0K5np32Mpt6dAeAVxBW8/wI2KYDdu6dsXoXD3+6GQN6b38OHDV6bnKmEgO4EwmRkvkYl+&#10;JRP9Smb6l0z0Ky1xu+daENxV3Ab60vQvmehXMtO/x1JuT4HwCspbRT979uz+N68aGwiHMmSOq4sB&#10;MhMIk5nxEpnoVzLRr2Smf8lEv16XCHmn+Nhn3quGwVFf/+C794+6HP1LJvqVzPTvsZTbUyC8gv4t&#10;nuPK4JYpgXDoB81xS2qAzATCZGa8RCb6lUz0K5npXzLRr9chbv8c4W73ncBxu+fv/+jH979ti8fU&#10;vkd4D1cHB/1LJvqVzPTvsZTbUyC8UHkl79CtnacGwhEuT3k8wJ4JhMnMeIlM9CuZ6Fcy079kol+P&#10;rxXqxs/GhMJxVfHbX/ra3cc/+/mXQfIXnn7r/jeXp3/JRL+Smf49lnJ7CoQX6oe8UUMEwsA1EwiT&#10;mfESmehXMtGvZKZ/yUS/Hl+EuGUY3NVervSdS/+SiX4lM/17LOX2FAgvJBAGGEcgTGbGS2SiX8lE&#10;v5KZ/iUT/Xp8H/3UO9UwOCquEs5M/5KJfiUz/Xss5fYUCC+0ZSAc3xvcPf7Ro0f3PwXISSBMZsZL&#10;ZKJfyUS/kpn+JRP9enxDgXB8r3Bm+pdM9CuZ6d9jKbenQHgFXWgbdXt7e//T100NhB88ePDh4+Nq&#10;YYDMBMJkZrxEJvqVTPQrmelfMtGvxxe3ha6FwVFuGQ3no1/JTP8eS7k9BcIrePjw4YfBbfx/y5RA&#10;uH+76Khnz57d/wYgJ4EwmRkvkYl+JRP9Smb6l0z0ax4/+enP7t7+0tdeXtUbV/3GdwN//0c/vv9t&#10;Wzwvbg1dhsHxs/hdZvqXTPQrmenfYym3p0B4BTc3N6+Et3F75xcvXtz/9hfGBsLl9OJKYYDsBMJk&#10;ZrxEJvqVTPQrmelfMtGvOURwGwFwGepGfft7P7x/VFs8/9M3ty/D5Kj4/+xhcNC/ZKJfyUz/Hku5&#10;PQXCK4jwt39756g333zz5VW+z58/v3/UcCAc03jy5MkrVxt3NXQbaoAsBMJkZrxEJvqVTPQrmelf&#10;MtGvOXzh6beqYXBUXC18rfQvmehXMtO/x1JuT4HwSuKWzhECl2FuVITFEQBH9X/2+PHjlz+rhcBd&#10;xWMAjkAgTGbGS2SiX8lEv5KZ/iUT/ZpD6+rgro5wte8c+pdM9CuZ6d9jKbenQHhFQ6HwnBIGA0ci&#10;ECYz4yUy0a9kol/JTP+SiX7N4eOf/Xw1CO5qzHcJH5H+JRP9Smb691jK7SkQXlncIjq+Q7gW8I6t&#10;CJXje4QBjkQgTGbGS2SiX8lEv5KZ/iUT/ZrD21/6WjUIjnLLaP1LDvqVzPTvsZTbUyC8kQiG3333&#10;3de+W3io4vbR8T3C8X3CAEcjECYz4yUy0a9kol/JTP+SiX49v69/8N27T9/cvrwNdPx37NW9EfzW&#10;AuGvfvM794+4PvqXTPQrmenfYym3p0D4DCLgffr06cuw9/3333+l4mfxO4CjEwiTmfESmehXMtGv&#10;ZKZ/yUS/ntd7t9+4+8iDt2eFuvE9wZ/83JdfPj6mEbeRvuYwOOhfMtGvZKZ/j6XcngJhAM5CIExm&#10;xktkol/JRL+Smf4lE/16PnElcC0M7gLeCHzHmvLYI9O/ZKJfyUz/Hku5PQXCAJyFQJjMjJfIRL+S&#10;iX4lM/1LJvr1fOLq4FoY3FXcSppp9C+Z6Fcy07/HUm5PgTAAZyEQJjPjJTLRr2SiX8lM/5KJfj2f&#10;+L7gWhDc1Reefuv+kYylf8lEv5KZ/j2WcnsKhAE4C4EwmRkvkYl+JRP9Smb6l0z06/nE9/3WguCu&#10;4pbSTKN/yUS/kpn+PZZyewqEF3r69OndG2+88WGt6f333/9wum+99db9TwFyEgiTmfESmehXMtGv&#10;ZKZ/yUS/zhPf4Ru3gI6rft/+0tdGh7kf/+znq2FwTIfp9C+Z6Fcy07/HUm5PgfBCAmGAcQTCZGa8&#10;RCb6lUz0K5npXzLRr9N9+3s/vPvop955LdQdc8vnCJI/+bkvf/icjzx4+2WwHD9nOv1LJvqVzPTv&#10;sZTbUyC8kEAYYByBMJkZL5GJfiUT/Upm+pdM9Ot0rat8o6bc9jmCZUHwMvqXTPQrmenfYym3p0B4&#10;oS0D4cePHwuEgcMQCJOZ8RKZ6Fcy0a9kpn/JRL9OEyFuLQjuKq725Xz0L5noVzLTv8dSbk+B8EJb&#10;BcLldCMcBshMIExmxktkol/JRL+Smf4lE/06zVe/+Z1qENxV3A6a89G/ZKJfyUz/Hku5PQXCE8Qt&#10;nMvqX8UbVXvM2IppxZXADx48eGWaUU+ePLmfC4CcBMJkZrxEJvqVTPQrmelfMtGv08QtnmtBcFdj&#10;vkeY9ehfMtGvZKZ/j6XcngLhCcqQ9lz15ptv3r148eJ+LgByEgiTmfESmehXMtGvZKZ/yeTa+/Xr&#10;H3z35W2eo8Z+/+8n3vliNQz+6Kfe8Z3AZ3bt/curyjtrLqkt6Fcy07/HUm5PgfAEtTeNc5Srg4Ej&#10;EAiTmfESmehXMtGvZKZ/yeRa+zWC20/f3L4W6r79pa/dP2JY3Bq6/7yPf/bzL79fmPO61v69BnER&#10;VFwM1T8XHoHvkCMGwnH+/9GjR6/dOTTuJnpzc7P4YrHnz5/fvfvuuy+n159+vF68bry+C9IIc/qX&#10;/Sq3p0B4gv7B8hwVB+hTb4AAWQiEycx4iUz0K5noVzLTv2Ryrf0awW8/0O1XXDU8RoTK8Z3CEQS7&#10;MvgyrrV/r0GEkeU58WsKhJ89e1b9+siyIjSPYHiqCHlr67hW8Rq3t7f3z+RaTelf9q/cngLhCVrf&#10;+9s/cNYeM6XiwB5vaj6RAxyNQJjMjJfIRL+SiX4lM/1LJtfar3F751oYHBW3hCaHa+3fo4vwsX9e&#10;vas5gXD8bE5tYWy/RhhcXh19qiKLGGvO9KOmvAbHM7Z/yaHcngLhheKNo3/ABKBOIExmxktkol/J&#10;RL+Smf4lk2vs17iatxYEdxVhMTlcY/8eXe1W0V2dCmrL8/FRezKmX+MWzuXyx7/jts5dWB0XjtWu&#10;Hh5zpXBt+lFxtXB3QVpUXKA29zU4pjH9Sx7l9hQIL1S+AQFQJxAmM+MlMtGvZKJfyUz/ksm19utH&#10;HrxdDYOjXCGcx7X275EN3cY4zrcPKc/HR+3JmH4t7zr68OHDlyFuTfnYCHpP3V00plc+J64Ybolg&#10;uHx8a344tjH9Sx7l9hQILyQQBhhHIExmxktkol/JRL+Smf4lkyP0a1zxG9/7GzX2u3yHvkM4vheY&#10;HI7Qv/xCeavo8grVPQfC/eD0rbfeuv/pq071awSt/XmPGgprQxnwxny0PHny5JXHngqDO2VIH1cr&#10;c31O9S+5lNtTILxQfBon3oS6AqBOIExmxktkol/JRL+Smf4lk+z9GiFwebVvhL1jfPJzX37leTGd&#10;926/cf9bMsjev/xCeavoCFXLq1OPHghH0Nqf9zHf2VsL0VvKgD0C4jHKoHroNTiuU/1LLuX2FAgD&#10;cBYCYTIzXiIT/Uom+pXM9C+ZZO7XWhjc1dirfL/9vR++DIG/8PRbL/+fXDL2b3lF55grNDtlMBdX&#10;bh5F/yrU7rbE1xYIl70RYe8Y/SA9qtZT5bqZGurGMvWf379tdBk093/XUt7uemw4zeWc6l9yKben&#10;QBiAsxAIk5nxEpnoVzLRr2Smf8kkc7/Gd/3WwuCoCIo5voz9e3Nz80oQFv8eq3zuUUK08irXbp1c&#10;UyAcV0j35ztqrDJcrfVUefXxlL47pVzvreXvTH08+zDUv+RTbk+B8AbiYBdvDnGQW6vcsx/ITiBM&#10;ZsZLZKJfyUS/kpn+JZPM/frRT71TDYO7Gvt9wuSVsX/Lq3zjqtCxyu9yjRAxu9qtojvXFAgvCUnL&#10;DwrU8oIlV6aPUfbm0LaKZes/du15YRtD/Us+5fYUCK8oDmrlrRPWqilvDgB7JBAmM+MlMtGvZKJf&#10;yUz/kknmfv34Zz9fDYKjXCF8HbL2bxnOjbnFbug/Z87tovvPX1IRfq6lHw52t4ruXFMgXIa6Y74/&#10;uDMmTO7/Pmpt5QcdWuugnFcXu+Ux1L/kU25PgfBKylterF0CYfauP7BbUmsONtkXgTCZGS+RiX4l&#10;E/1KZvqXTPbUr3FF75Tv8Y3vCa6FwVGfvhn33Zvktqf+naIM/8bcvrc8xzzndtH95y+ptc7Rleuh&#10;XKZrCoTLZZ2yjsvlLr8fOC5W6/9+qzxhzPbqnyeODwAc4Sr3azHUv+RTbk+B8ArKW15sUQLh4ym/&#10;0+HUYGdt8YmumIcyyI3BRHw6ber8lNOZW1MGQltae/1MUQ6sjrL/C4TJzHiJTPQrmehXMtO/ZLKH&#10;fo0guPw+4Le/9LX73w6L4Lf/vKi4ctjtoq/DHvp3jvJqyjFX+5bnC+cEaf3nL6k1ztHFOuifN6+t&#10;gzEBY1/8vv/47jlTa47+vLbO1w31a7l9p67j/nOj+mKZ+r8r5y8C49a5ztguYz98ED3Zv0tq+Tqt&#10;74omh6H+JZ9yewqEV1C+acWbXARGcRDtv8n0v/i9//N+9R8TB0ufnjmm6I1uO3cV2/9cysFHq+IN&#10;PQZuY5SDibm1xmBzqS3Wz1jlp/m61zkCgTCZGS+RiX4lE/1KZvqXTC7drxHcfuwz770W6kaNvco3&#10;riqOADke/4Wn37r/Kdfg0v27RHm+7NS53qGgbazyfPPcWuOcV3/5W1eKrhEIz6ma/vLXqn/uPm4J&#10;XnvMf/lf/pcf1m/8xm/cT/nnyn6I8HSK/nOj+uK1+7/rzrHGz8vXbVX0Xzz+lKEr2fs9POW7s9mH&#10;zMdbXlduT4HwCvrfBxEHvNabZf/NbUj3xhJvkkf4svVYhu4NMSrWQ1QZmF9L+F0OcrqKdXAO/YHL&#10;mBrbh+XAIl6nv33H1toB61RbrZ+xyu+XiZr7B8DeCITJzHiJTPQrmehXMtO/ZHLpfn3v9hvVMLgr&#10;V/oy5NL9u0R5UUg/OCvFObH+Y7NfWVneKroVfpbnSuP84JD4ff/xc6um9rglFaFwX3n+9NSylvrP&#10;jeor12N3Dr7/s7E11Ked/rJEJhLKfp+6fFxe5uMtryu3p0B4BWMPcv0D8JAIRrtQKA6mmYLSWP5Y&#10;zrjNRP/TQFMq3kwilIs3kCME4p0Y1JVv+v06xxtk7crXmKdY1/H6MTCrBaJj+rBctuiDbLZcP2O0&#10;BmkxD0cgECYz4yUy0a9kol/JTP+SyaX79ZOf+3I1CO7q6x989/6R8LpL9+8Scb6of45n6LbRZYB6&#10;6Ysmloh5j4soxix3eT7s1DnS+H3/8XOrpva4JXXJQLi//rt/x3nNeFy8blSc82xdHHPqvHz8vv/4&#10;mFY/D4jpkk/m4y2vK7enQHih/htQHPCG9A/Kp/SnG8/bqxjUxME+3tS7+V27ujerqbfQ2IsYAMU2&#10;LN+Ey5o6AJiq/JRhVOuThvGGXs7vqT7MHghvvX5OKQdR/RIIw+UZL5GJfiUT/Upm+pdMLt2vte8A&#10;7tf3f/Tj+0fC6y7dv0v1z5vG+aSW/uOy32q3f54wlnnoQoo4p9Y9NurUOdL+efOu1lJOd2ldMhDu&#10;KtZ/nL8fUjvXOeZ8ZOtr905tc/Yr+/GWV5XbUyC8UP8N6NRBsn9v/TjIntK/dezeDqCx3K1PD21Z&#10;8WYSrzv1zfISYnvXbv8bFT8vf7f1MpXba+iTeaHfr1Gn3sjLAc05A+H+685dj1uvn1P6/VBeXT9m&#10;AJaBQJjMjJfIRL+SiX4lM/1LJpfu1/j+31oQHPXRT71z/yiou3T/LhVhXP88T+uil/5jltwuOs4j&#10;rVGnQsSWsbeK7uwpED6lP6+xjmqG+jWe05/vU+um1H9uVF95rjIqzm+OPV9Zu1jlVIYR0y6D5Khz&#10;nhdmXUP9Sz7l9hQIL9R/A2q9CXT6jx0TWvXfYOa+Aa8t5qMVctYq3hC6QUS8AcUydRX/7n4XVXv+&#10;UEVotpf1UtPffv2K4DHeLMtlHtMTc8Xr9V8rasxtZ8ptPbS+y+WJ5T+X/uvOWY/nWD9Dyl7pHyui&#10;Yt0egUCYzIyXyES/kol+JTP9SyZr9mt8H/DHPvPeyzD3Iw/efnn17xhvf+lrr4XB8Xy3i+aUNfv3&#10;EsrzTnFusFSGeWPOS7X0p7Ok5pzbi/nuB4SnLrgItfNiQ8rzZlHn0p/X1vm6oX4tr6iduo77z43q&#10;K9fLmHVfiuf0pzFm/sqLbKKi58lpqH/Jp9yeAuGF+gfaCIeG9G9JO+Zg2p92vFlcUgRd5VWLZcXy&#10;xxtAPPbUG/eQeG4MgmIdxRtr7VNG/dprMNwfIETFsvTXSxmgLllnp5SDylO92ik/0Tc0kCiXZ+qA&#10;Zon+685Zj+dYPy3lp++6fb3/s9YAMxuBMJkZL5GJfiUT/Upm+pdM1urXWqgb9Yl3vnj/iGFxpXAE&#10;yPH4+K9bRTPGWv17Sf2gLc51lvpB4djzUi3ddJbWnHN7/fODsZxjgsHyHOqpc3vx+/7jo86lP6+t&#10;83VD/Vou65R1XC53+fWV5e9rHzw4Jc6x96dx6lxnbN/aufs5vcM+DPUv+ZTbUyC8gv7B7tSnt7rH&#10;jQl4+gfxSwVCsTxDQXC8KcQbxZJPrY0RoVmEb/3BU1kxn1vPxxQxv7Hd4g2wdnuN/gAp6tRgZ4m5&#10;nz7rf4ghqjZg7ZTLc843/v7rzlmP51g/LTHI754fPdwNlPvTvdT+vzaBMJkZL5GJfiUT/Upm+pdM&#10;1ujXCHPjit5aIBwVv4ctrNG/l1YGbeW5wv751zinuEScR1qjpl6AU144ERdgjBHn4frPO3Vurww+&#10;o86lP6+xjmqG+rVcR1NC23K5a69/6venjHmNvtrVwV3t6Tw94w31L/mU21MgvIL+G/apK3njIDr2&#10;oNgfKMw5gK+h9gYb8xLzdqlbP8Trxuv312VXpwYMe1LO/5bzvuS1yk95tbZ7+RqZAuFzrJ+aoQFv&#10;/+cxf0cgECYz4yUy0a9kol/JTP+SyRr9+oWn36oGwV3FraRhC2v076XF+aL+uZ7+OeTygoOMQVrM&#10;c/8cWfx/nPcaU+V5uQgZ+78vz9PFv/uPjzqXmJ/uNVvn64b6tZz3Kef8xoTJ/ZxizoUrU+avvOth&#10;zF//9Y9yPvPaDPUv+ZTbUyC8gtrVha1QqP/YU7dc6L8ZXuoA2r0JxBtIvMnsbUAS8xPz1Q04ygHC&#10;nvW379bz3h+QRU3ZjmPns3xc7Afn0n/dOevxHOunFI/rP6/8MEn/d5fa/9cmECYz4yUy0a9kol/J&#10;TP+SyRr9+tVvfqcaBHclEGYra/TvHvTvfBjBWacf9C29XfSllOe51qzyHGPttc5laSBcfjAgaqzy&#10;atzom1L5mNpdK4eU63bonGT/nGjXz+WV8GPPk7IfQ/1LPuX2FAivIMKj/oGuq1ogVn5yJg7SZXgc&#10;/y4P3ucM1/pifuO1WwH3XsT8xXxOfZO7pLlB4hz914maopzP1u1iyseds2f7rztnPfafHzXF2PXT&#10;F/3a/8RcDPbLfaw/zXiNIxAIk5nxEpnoVzLRr2Smf8lkjX79yU9/Vg2Cu/r6B9+9fySsa43+3YO4&#10;hXL/fE93HrMfFNdCvgxqIe1aVZ5jrL3WucS8dK/ZOl93ql/7Xx8XNfbW2v1ziVG18+BlIBsZwxT9&#10;5Ytqnd8dCn7789n/4AM5nOpfcim3p0B4JeXBMqp1wCwP3nF1YryBxOPjv+XVilGZgk7GKYPErQLh&#10;CBr7rxM1xdiBQLk8MeCIZZpSc69A779uTGeKc62fvvKuArX9u//71gAzG4EwmRkvkYl+JRP9Smb6&#10;l0zKfo3v+/34Zz9/99FPvfPyv5++GRdItK4SHvt8mKPs38z6530j/C3PS809N3ZpcT6uvxxrVnmu&#10;rfZa59I/D9g6X3eqX8vzgmNC2/LDBK2gNfppyZ0Qy9yiFlaXr1Guh3L7jDlXyn6c6l9yKbenQHhF&#10;Y4OhqW+Qp24tTU7nCoTLfpt665mxfV0uz5yqTTsGLbEMQ9WfRgyma4/pqgxf42f952+1fjrl67Ue&#10;33+MQBguz3iJTPQrmehXMtO/ZNLv1b/6a0/vPvLg7ddC3QiGxyjD5PhuYdhSv3+jMuvfFTLOQfWD&#10;vqnnpI6iPLcW586GlOfWos6lf56ydQHXqX6NaZTz35pWp7yqeOj8Y7k+47kR4p7Sv3V5VIS+NWWg&#10;Xdte/fPEMZ2sH3S4Rqf6l1zK7SkQXlkc3OKNPT5NM3RgLg+crRp7wCafSwXCU8PFchDR6uutAuHy&#10;9ZdWufznWj8h9uX+J+2GBvr9aU6dp70SCJOZ8RKZ6Fcy0a9kpn/JpN+r//afeOe1MLgr4S571O/f&#10;qMzKKz3759OGzikdWXlu7dQ50vJcXtSejOnX/m3Co+IcYSs07X+IICoC1qG8oDz/GDU0/VDeAjqq&#10;1o9lmN26ujkC7v7jXPCWx5j+JY9yewqELyg+dVPewqFfcUAVBh9XGaAKhI8fCI+5VXSn/7ip87RX&#10;AmEyM14iE/1KJvqVzPQvmXR9+t/9vWfVILirT7zzxftnwH70j7VR2bXOB5+6SvSoynNrcwLh+Nmc&#10;2sKYfo1gteyD+HecO+zmLbKDMtiNip+fUgayXUXeEOFv/zVq53RbF7GUjx0Kmcsge6v1zbrG9C95&#10;lNtTILwDcTCMN76u4pNiguDjK99At3pTjOn2X2erwLNcntbjpipff2mVy3+u9VO+zqn103/s1Hna&#10;K4EwmRkvkYl+JRP9Smb69//P3v//WnLn953fH+LAsQMGCfKDN5kflfxCwPHuLzGIAAYyv3DQiC0p&#10;7aEN9HIhbNggrFXbw237Rk5b6qhXFFr0yJcitCs2NRLtGwkOPW06HElsUaHW5La9K5LyF6YpL2mv&#10;ZgcOYJ/gdecU59Pv/lTV53Pqy6nX5zwfwBtk31tVp768z7l163U/VXDS9em7v/t72SC4KwJhbFH6&#10;WatyF4MylYK/UxWvrY1dI43X2KbUEkr7VdsxNFgsV30jcnOUMdQuX9V3x9I4ul3h9ZA4mnjoTonY&#10;jtL+hYd4PAmEsTn6YaHbSCgE03/HTgJcxQB1qe2MJ0m1P3xLA8+4PWOB55zS163dj2vsn3irlpLX&#10;SJdJIAwcH+dLcEK/wgn9Cmf0L5ykvfqn/vJZNgxW3Xz9rf0cwHak/atyF4M11Vi41rJ4bW3s2l68&#10;ljelllDTrxrJmxsFHEvBbsnI4EjX2eM126FSH+bC4HhtU+tTMqAtHttDtgHrqulfbF88ngTC2BT9&#10;IMn95VJtyOdgrUBY+zR9HVWNksBTXAPhNfZPza2iO+n0BMLA8XG+BCf0K5zQr3BG/+LYvvju9y4D&#10;3GdeeuVyZO9QmJv26i/++v1sGPz0i3culwlsTdq/qhbE65+nertoidfWTikQ7ug2zhoYFcNhXRNU&#10;iFoSvg5Rf+n6ZLx+qz7sXmPo9s8l1z9z4rX+0iAZx3NI/2K74vEkEMam5B5gr2rxwfPxB/CSoXf6&#10;OqoacT11jHLidKUnBnNIX/eQ/ZjOr6oxtn/iSWrpfknn0Wu0IAbC8ecPRVEURVEURVEUVVa69fOf&#10;efFnngh1f+jHbmWnj/Wr3/7Ol/P/yR/9xu4v/vQvXi4zNy1FUfPX1772tS+v+/zwD/9wdhqKoqhj&#10;F7zF40kgjE2Jf23UVSuBWCoGiUsGwvGvDof+4isqXc84nVMgvNT+0V+81d4qupMus5X+JxCmKIqi&#10;KIqiKIqapxTgxjC4q6+dfTM7D0VR26iXX375ses+P/VTP5WdjqIo6tgFb/F4EghPFEf/zSkNR1sJ&#10;hMbo9hXp/uxqzXBxLaVB6xymvFZpWBpfwykQXmr/xFtFa6S79ktJpfMpVI7fd0QgTFEURVEURVEU&#10;NU8NPQdYI35z81AUtY16/vnnH7vu8xu/8RvZ6SiKoo5d8BaPJ4HwRATC89MzC9J92uLtomXNQDgG&#10;k6WBosLNdD6Fn32cA+Gl9k/cJ3OWIwJhiqIoiqIoiqKoeUqhby4MVhEIU9R265vf/OZj13cUDuem&#10;oyiK2kLBWzyeBMITEQgvQ0Gb9q1GDLdqzUD44uLisdcqvXVxfKbzUDjvHAgvtX8IhB8XA2HACedL&#10;cEK/wgn9Cmf0L47p2VuvZcNglb4X0a9w1kL/6rFiGgQT7zS35PVAHEcL/YrTRf+2JR5PAuGJlgyE&#10;z87OvlzuqQXCp2DNQFgnnelrqfpu/ZxSMJrOowC0j3MgvNT+IRB+HIEwnHG+BCf0K5zQr3BG/2Iu&#10;b3/w0e7m62/tnnv5jd2di3f2Xx32yWefZ8Pgp67evFxeRL/CmXP/Dl0b4npvm5z7FaB/2xKPJ4Hw&#10;REsFwnG5CofRljkCYYWuWo5Gpo6Npk7/wEA1divuOGpWf8Go4LRP3J41A2Htu66G1nHI0vunVrrs&#10;Vn5BIBCGM86X4IR+hRP6Fc7oX8xBQbBC3DTUffrFO5eB75j3P/5095Xnbz0235vvfrj/7uPoVzhz&#10;7t94vawrDTKY8zoStsO5XwH6ty3xeBIIV1DAFSuGSLlpSkvL0knC1atXH1umamhkJjzFE8LaQDg+&#10;91aB5NCoVgXG6fQq3aomR9PGW9ioR4ccMxCew9L7p1a6bAJh4Pg4X4IT+hVO6Fc4o38xlcLbNAhO&#10;65mXXtlPNe6L737vsobQr3Dm3L/xepn+3Xe9CW1w7leA/m1LPJ4EwhXSH95r1twjD7GudPRqWvF2&#10;wzoZzE3Xd+zTebsaCyVjiKzSiaj+4ECvpVGv8Y8cVPojhbEejCe4Wk7clpIquVXzUpbcP7XS5Wsd&#10;WkAgDGecL8EJ/Qon9Cuc0b+YSreIzoXBXY2FvDXoVzijf+GEfoUz+rct8XgSCFdIA5o1i9HB3nLH&#10;tKYURObkpi0ZpapbIefm7Sv9QYJGxI6JgfChdeyRxUvtn1rpaxAIA8fH+RKc0K9wQr/CGf2LqTQK&#10;OBcEd6VbQs+FfoUz+hdO6Fc4o3/bEo8ngXCFNKBZoxQC9YWB8JE7tjXV1wO5ALa0X3IjYXOl1ygd&#10;sdtKICxL7J9a8XVaQCAMZ5wvwQn9Cif0K5zRv5jqhfOLbBCs0nOFGSEMfB/9Cyf0K5zRv22Jx5NA&#10;uIKCqlhzPkNY1d02mFtEtyPtj0OqL+RVj3QhrEap1o4kV5Cp4DMGubr9cXe75xotBcIy9/6plb4m&#10;gTBwfJwvwQn9Cif0K5zRv0gpvNUzge9cvHP53xKaR8FvLhC++fpb+6nmQb/CGf0LJ/QrnNG/bYnH&#10;k0B4IoVCaXADAMgjEIYzzpfghH6FE/oVzuhfdHRr5688f+uxQPfpF+8U3fI5zquAWKHynKODhX6F&#10;M/oXTuhXOKN/2xKPJ4HwRKceCOvZqRq9uHRppCYAbwTCcMb5EpzQr3BCv8IZ/QtRcKvwNw2Du1LQ&#10;W0rB8NsffDR7ENyhX+GM/oUT+hXO6N+2xONJIDzRqQfCcfuXKoXCALwRCMMZ50twQr/CCf0KZ/Qv&#10;5NX772XD4K4U8m4B/Qpn9C+c0K9wRv+2JR5PAuGJ9BxXhaJdnRoCYQClCIThjPMlOKFf4YR+hTP6&#10;F6LbO+eC4K4UGG8B/Qpn9C+c0K9wRv+2JR5PAmFMQiAMoBSBMJxxvgQn9Cuc0K9wRv9C3nz3w2wQ&#10;3JW+vwX0K5zRv3BCv8IZ/duWeDwJhBemwPTu3bu7s7OzL5+Hq+p7Ju69e/d2FxcX+39tXxwhPaW0&#10;7VeuXLkMgPVf7Yfue3pWMQBvBMJwxvkSnNCvcEK/whn92yY9y1chbumtnvXMXz0rOBcG69nCSz0T&#10;uBb9Cmf0L5zQr3BG/7YlHk8C4QU8fPjwMgCOo1zT6hvxqq/r+1evXj3JEFTb3IXC165duwycAbSB&#10;QBjOOF+CE/oVTuhXOKN/26Lg9rmX33gi0C0JhhUix1D4mZde2X3y2ef7KY6PfoUz+vdJGkCj68+6&#10;htxdb9Y11Rs3blwOusHx0K9wRv+2JR5PAuGZaTRw90N4qMYC4a5O8Qe4RgZ3269QGEAbCIThjPMl&#10;OKFf4YR+hTP6ty0vnF88Fuh29dTVm8WjfDWyWM8UVkC8lZHBHfoVzujfx+nOk+n141wx0OZ46Fc4&#10;o3/bEo8ngfCMxkYFp1UaCOsvuzTi+NSk+1IhOwB/BMJwxvkSnNCvcEK/whn92w6N5M2FwV0p5HVH&#10;v8IZ/fsD5+fnj1071ghhXU9WKQROv9d3/RnLol/hjP5tSzyeBMIzyf1lVnebDgWauo1H+gO77wey&#10;pu1umTw2bcsUgqf7gL9oA/wRCMMZ50twQr/CCf0KZ/RvO3Rb6FwQ3JVuJe2OfoUz+vcH0ltEa0BN&#10;pLtNptdUT/GRhMdGv8IZ/duWeDwJhGcQw0uVgt0YYioU7r4/FPJqefEvuk5xlHB6gsOzLwB/BMJw&#10;xvkSnNCvcEK/whn92w7d3jkXBHel20m7o1/hjP79PoW73bVSXTftk15X1gAlrIt+hTP6ty3xeBII&#10;zyDeKrrvL69KA2GJIfMp/vDWPuq2P/cXbwC8EAjDGedLcEK/wgn9Cmf073Yp4NVzfHUr6FJPv3gn&#10;GwbrGcJaljv6Fc7o3+9Lry3rbpV9NFCpm45H8a2PfoUz+rct8XgSCM8gvcXz0A/ZmkBY0qB56Id8&#10;q9JAuGR/Adg2AmE443wJTuhXOKFf4Yz+3aZX7793GeJ2ga6CXt0SeoxC5K88f+uJMFjLawH9Cmf0&#10;b530mjIjhNdHv8IZ/duWeDwJhCeKI3mHbu1cGwinf811ioFoestoAmHAH4EwnHG+BCf0K5zQr3BG&#10;/27Pm+9++Figm1bpaGEFwLpF9M3X36oaYbx19Cuc0b/l9AjDdPASzxBeH/0KZ/RvW+LxJBCeKA15&#10;VUMIhMtdXFx8ue2nuP1AiwiE4YzzJTihX+GEfoUz+nd74gjftJ57+Y39VKeJfoUz+rdcOjqY66nH&#10;Qb/CGf3blng8CYQnIhCen25lkv4lm4rnXQD+CIThjPMlOKFf4YR+hTP6d3tyQXBXCotPGf0KZ/Rv&#10;mTQM1rXVoTtZYjn0K5zRv22Jx5NAeKIlA2E9N7ib/saNG/uvbotuO6Jtmau67Y3FCQzgj0AYzjhf&#10;ghP6FU7oVzijf7cnfXZwrGdeemU/1WmiX+HMoX9z1zOHSoGtroVqYMwc1z1jGMytoo/HoV+BPvRv&#10;W+LxJBCeQfrDXLc67lMbCKfP0N3qCNkYiC9RCsYB+CMQhjPOl+CEfoUT+hXO6N/lffHd7+3/r4xu&#10;C50Lg1V6JvApo1/hzKF/c9c0a0rXP/X831qa5xTCYF2D1nZeu3btsf2mf2vfrTmYSK+la/W6vp/e&#10;5bIL+X/qp35q9xu/8RuT+vXevXu926uvD2UQqXTeuaqE1l8D3NJ8Q6X119f1/UP6HctLP2sP7V9s&#10;RzyeBMIzSD+Y9f99agLh9HbRqq3+IF86ENYPOABtIBCGM86X4IR+hRP6Fc7o3+W8//Gnu2dvvfbl&#10;iF+N7n37g4/23+2nAPnpF+88EQZrWbXhcmvoVzhz6N/cdc3a0nXlmpBM06bXpRW+tRYGaxt1HT3d&#10;T311aKheSstOw/exeumll3bf+c539nOXyT1Ksa90vHVtfkhuvqk1REF16fprOh4TuT0On7coF48n&#10;gfAM9EGdfpjpr1xyP3xKA+G4PH24b9VSgbD2T+lfOgHwQCAMZ5wvwQn9Cif0K5zRv8tQcNt36+eS&#10;UFjuXLxzGQKrXr3/3v6rp41+hTOH/o3XNnV9V9dNc6UQTMFiLjgbG0TUUfCbjr6sDZMdaHvSwLuk&#10;ltoP2t+lQWdaX//614vXpyZsTkujbfvkpp9afQ5dfwaEbYvD5y3KxeNJIDwDfajH2x90f+GS3q5C&#10;P/C778cf7lqGPrxzP+S2HIx2t8iYo7T92kdL/NAGcHwEwnDG+RKc0K9wQr/CGf27jBfOL7JhsEpB&#10;MQ5Dv8KZQ//G67m6xjlG10Bz14LH5o3hpAK1Fq+n5vaNtlXXyrWPdC05N3pYg7XmpOvfuTBYr5MG&#10;//r/3PqUhNS6Nh7nU94Q/7BA08UcQtWXH6TX3g+t9HW0H3LidCqtp0Ztd9f89V/9O7f++jq2weHz&#10;FuXi8SQQnsnQXwnpQ04/DNIfCPqafoDpa7kfbl3xFzIAWkEgDGecL8EJ/Qon9Cuc0b/LyN3yOa1T&#10;v/XzoehXOHPo33hNVwFYCQWF8ZryUKCpUC2dVkFci+J2ah/17dM4rap0/5eIIa+u5Q/dmvuXfumX&#10;dl/72tcem2co8FTgnE6rGjuuygzS6ZU1LKGk33LrP5ZpxDukqob2Kdbj8HmLcvF4EgjP6NBbR/QV&#10;YTCAlhAIwxnnS3BCv8IJ/YqcP/jDL3a//U//2e5Xf/uD3T/84Pd3/+Rf/uHuf/jev91/dzvo32Xo&#10;ecG5ILgrAuHD0K9w5tC/8bpuTSAZw7G+cE+jQNPpSstRHEWqfTREgWs6vULcOeg4psvVtf/0jqA5&#10;6tFvfetbj82n6psvHv/SEc4xqJ4zBO+kx0HbnhvpHMPp0vWP87X6xw1uHD5vUS4eTwLhmemDXR96&#10;6YdZbenDdeyHHAC4IRCGM86X4IR+hRP6FZ1f+a1/vHvuZ9/Y/S++/jeyIaDqz/2NX9j97K9/Z/fZ&#10;v/nufq7jon+XcfP1t7LHX6WwGIehX+HMoX/j9d2acC6Gjqqc3G15S8pNDL5LRr8qqEznUY0FtyXi&#10;df6S0LLr05/8yZ98bN6+wV8xGC3tnaVHi5cuPw6QK93vGlyXzjdXiI9p0s9aFbzF40kgvBB98PXd&#10;E7+v9KGnD9oWn/kAAATCcMb5EpzQr3BCv+Jbv/WPd3/6r/xsNvzrqz/+w9/Ynf3Kt3f/7t//+/1S&#10;joP+HaaRvK/ef+/yFtB69u+zt17bvfnuh/vvDsvdNlrLeP/jT/dToBb9CmcO/Ruv89aO1ozz5+i6&#10;sa4f15abONq39PmyMbydY8BVDDtLrtt3ffqd73znsVtHa1k5Okbpa5SKf0gwdyAcc43ctisDSaep&#10;7bcp82IZ6WetCt7i8SQQXoE+LPUBrR/a+mBOS1+rPUEAAEcEwnDG+RKc0K9wQr+etudefuOJ0K+m&#10;/rf/19u73/n9f7Ff2vro32EKgHPHrTQUvnPxzuWIYIXDL5xf7D757PP9d3AI+hXOHPo3DbZUNdd7&#10;c6NbT5me0Zvui9J9GUe0lt66uE8MO7VeJdJe/fEf//HHlpHblhhklw4W07LS+eYMhOOy+0Y3l06X&#10;E/ueQHgb0v5VwVs8ngTC2Bz9sNUPQv0Q0H9Lf+gD2DYCYTjjfAlO6Fc4oV9P0z/7V/9693/4az+f&#10;DQtr64/9+b+6u/ed/3q/5HXRv/0U+uaOl0ojfXkO8ProVzhz6N802FLVXM+MoVpp8NiqdF+oSsVb&#10;EE/dj/G4lAaWaa++/PLLjy0jF9rqa+k0umV2ifjs4TmvoWtb02WX3ga6Rgzw5wy0cbi0f1XwFo8n&#10;gTA2RX8ZFG/FoSIUBvwRCMMZ50twQr/CCf16muYKg9N6+8OP9ktfD/3bb+g5wKq3P1j/eJ06+hXO&#10;HPp3yrXM+AzZYwdjMQw8tA4Z8RlD3ZLnB6fSeVVTzBEI/9Iv/dJjy8iNWj5kJLKuoae3dO67HfUh&#10;4nbXjPqtEUeCLxE6o17avyp4i8eTQBibEv8yqKupt/gAcHwEwnDG+RKc0K9wQr+enqm3ie6r//W1&#10;v7n75//qX+9fZR30bz/d4jl3nLoqvW005kO/wplD/8ZrmaWBcAxAFewdOxg7ZiB8aAjbSedVTdmX&#10;8ZbGpaFr7Nd0GX3bE28brRC279bR+noMU0tHFZeIx3/uftT6b+2PIPADsX/hLR5PAuEF6Qd6KX2w&#10;KgytmadF8RYZXR1yAgFgWwiE4YzzJTihX+GEfj0t3/qtf5wNB+eqv/TyG/tXWgf9208jgHPHSKVb&#10;RvM84PXRr3Dm0L/xWmZJIKxp4p0SdRvgY4uB4KF1yPVcBZtTlhHXvTSY7xOPT8ny0l791re+9dj8&#10;faFyLuTVCGD1g16zq9u3bz+xTnOO4NVrpMueOkgrXXcd29z662vYjrR/VfAWjyeB8Mz04db9RU/N&#10;D6z0w1Yf9gqHT1H8q7iu+CshwB+BMJxxvgQn9Cuc0K+n5U//lZ/NBoRz1m//t/9s/2rLO5X+ff/j&#10;Ty9H/D794p3ds7deKx7dq2lzx+jOxTv7KbCmU+lXtMmhf+O1zBjkpaXrnLnQdSvXP3V9NrfetXXI&#10;wKc4WKg2LJw7EI4jWUuu93d9+s1vfnP3ta997bH5VX1yI2eHSsHq3BnC3PsvXVYsvdbU5WN+6Wet&#10;Ct7i8SQQnlG83XHJD4iOPvzSebv5+24N0bL4QHxuFw20gUAYzjhfghP6FU7o19PxKwuPDu7qR37m&#10;l/evuLxT6F+FtxrRG/fzq/ff208xTM8S/srzty6XoUCZW0Ufzyn0K9rl0L/ptcza0rVPgrHvi4Fw&#10;bUg+d6CZu2Y/dDtn+Y3f+I3dj//4jz8xX1dDtFyF4Ln50upGD88pbmtNttEnXV5aWn8dW54bvD0O&#10;n7coF48ngfBMcs++nRoI1y6jJfphoH1y6rfQBlpCIAxnnC/BCf0KJ/Tr6Vjq2cGx/mf/l/98/4rL&#10;a71/v/ju97JhcFfc9tlL6/2Ktjn0b+66bknp2u+p3ikyZ2uBsOQCWo3O1dd1G2S9hkrrGp8FXDNC&#10;WPPH2ymPlYLVuZ4fvMS+S5fXV9wyelscPm9RLh5PAuEZ6C93ch/WNSNbFYDGD92uOCkA0AICYTjj&#10;fAlO6Fc4oV9Px//yub+RDRWXqN/4//yT/asuq/X+1Wje3P7tils/e2m9X9E2h/7NXdOtKV0XPsU7&#10;RUZbDISl77r9UH39619/4hnCqpx4q2hlDdr2OFhK/1aAGrOIqfmBsol0edreuam/FV5rW+P66/nJ&#10;9P82OHzeolw8ngTCM4g/qPQBdugPm9xtIfSXPgDgjkAYzjhfghP6FU7o19PwB3/4RTZQXKp++u/+&#10;o/0rL6v1/h0LhPVcYfhovV/RNof+Ta/lqoauDev6rwK8GIpt5bF5ujatQHBqHTLyM15nr12GXjed&#10;f65AWOK69ZVGBf/kT/7k7jvf+c5lv8bvRzELULYwditlfV/TpfNNCYVjIL30ALXc+h/SL5ifw+ct&#10;ysXjSSA8g/TDS+HtHH/NEn8QzHXrBwA4FgJhOON8CU7oVzihX0/Db//Tf5YNFJeqF1/9f+5feVmt&#10;969uGZ3bv13xPGAvrfcr2ubQv+l1XFVJEKnRnjEUnjPAPFQMVQ8tLaeWroFPWcaSgbAoyNSze/U6&#10;6bHT/+tr+l4XBHeVro9yhFQcmavllGYLmi6uwyG5RFyHtQanxfVXaV1wXGnvquAtHk8C4RmkH1pz&#10;/fVM/ECsvT0GAGwNgTCccb4EJ/QrnNCvp+HXfvuDbKC4VP3oz/zy/pWX5dS/Cnd1i2eN6lW9/cFH&#10;++8M07S5ffzsrdf2U8CFU78CkUP/pteHVaVBZBx1uoVRwjFUPbRqw1zRfpuyjHRe1TECxrRX4y2j&#10;4/bEQWEKlGto+nT+Q7KJtUcHp+L2k4EcX9q/KniLx5NAeKL4Qyre13+K9CH0W7llCAAcikAYzjhf&#10;ghP6FU7o19PwDz/4/WyouFT9J3/7zf0rL8ulfz/57PPd0y/eeWI/3Xz9rf0UwzRdN89TV2/unnv5&#10;jcuAGV5c+hXIcejf9PqwqjQQjqMzVYeM8pyTQjoFl1PrkFsA69p6ui9qR6um86qOIe3Vb37zm4+t&#10;T9wn2k/p92sD7Li/FO7WONbo4M7UPwDA/NL+VcFbPJ4EwhPFD605pX8h5vRhqH2ide9++M9Rh5xA&#10;ANgWAmE443wJTuhXOKFfT8M//Zd/+FgQuXSd/cq396+8LJf+1Wje3H5S1dz2WcEyQbAvl34Fchz6&#10;N70+rCoNhEXXPtN5T/3Rgem+UJWaGibPJe3Vl1566bF1iqNv0++pDpHOr16qcczRwUIgvD1p/6rg&#10;LR5PAuGJCIR/QD909YM23R9zFT8MAH8EwnDG+RKc0K9wQr+ehj/63r/NhpFL1fn939m/8rIc+nfs&#10;OcDc+vl0OPQr0Mehf+O1zJpAON42+tQHxug5u+n+KN2XCjPT+Y51x820V7/+9a8/tk5xBHD6PdUh&#10;0vlrrqHH0cGHPIM4nf+Q6/cEwtuT9q8K3uLxJBCeKP7lkf49F6dbRscH/s9d/DDYPh2j3LGrLZ4V&#10;0S4CYTjjfAlO6Fc4oV9Px5/767+QDSSXqEdf/NH+VZfl0L9jgbBuJY3T4NCvQB+H/o3Xt2oC4RiK&#10;KRA9ZQrE0/1RGpDH0a61z+PNSZdXOuK469Nf+qVfemz+3HGN11Nrs4XYOzUZQtxfh1yTVYjcza//&#10;rxUzBTKA40s/a1XwFo8ngfAM0g+tucIs/TVO+oG65ZAsrusS1cIPA/2A1glM/EGvkwn9sNZfsa35&#10;jBD9FVjf+uiEoObEVeJyDq2t9Prc+yfS/FpO/KtHLV+vqZPW+FeD7giE4YzzJTihX+GEfj0d/8Wv&#10;fycbSM5dz7z0yv4Vl+fSv3rub25fqV44P+3bkp4Sl34Fchz6N722o6q5bqTrgXH+Na8Rbk0MCUuC&#10;2Nw+nOO62iGjlbs+ff755x+bN3c75qmhbAzPS0PwOUYHS7xuWnu78zlCacwr/axVwVs8ngTCM0g/&#10;+PThOcco4fhhOOfI47npgzpdV+0Drb9+yOmHZFfpNqVfTyudRj/AWjj50XbpxKXbrqHSvpvjr9fG&#10;xJOFvlJvl548xROAQ2sLP/iX2D8dvZfjyeRQ6T3Ryi8BBMJwxvkSnNCvcEK/no7P/s0f7f74D38j&#10;G0rOWef339u/4vKO0b9vf/DR7s7FO7ubr7+1e//jT/dfHabpc/tKQXHpMuDvGP0KzMWhf+P1HF0P&#10;rHFI8NiyeC117HppvJana3ZDdK1N19w03dC1N71uzXJFPfpTP/VTj82n7cm9Rgy/a7IFTafp0/lL&#10;r1PG6/mHXo+Nt+nu284crX86r2rLGcipcPi8Rbl4PAmEZxA/+PRBfOgP7e6HUbq8kr+COqb0hEXr&#10;2veDJ/1BM6Tb/pofgFsVe6O0tA+WEvtrrEqPQwyE9Tp6H9RWbcA6t6X2jxzaD3qPlZ5MbRmBMJxx&#10;vgQn9Cuc0K+n5exXvp0NJueq/+gnfm7/SutYu381mjduc+kI3xgK61bRb7774f67OAVr9yswJ4f+&#10;jddydI2rRrwetYUBE8cUg9ih6+25621j+z8G8Pp3jq7H6bXTaXWs+q7T6esvvfTSY9OrhkbOxnXR&#10;642NtNX343qV3i46t02HXo/NLUvbM3atVMcnzlcStmN5Dp+3KBePJ4HwTOIHd/chph9IJR+o+pDU&#10;XzLFD0JV7a0W1pau69AP29JAWD9Iuv1Z81dFW6N90W1vVzq+Os76Xlc6wYlhqkrTzS038rXrU62L&#10;ei0XiJYch7gNjieuS+4fzR/nUz9oeeqBbvnab7nPE33NHYEwnHG+BCf0K5zQr6fl3/27f7/7of/0&#10;9mPB5Jz19x6s20Nr9m/fKF+VvldKI4w1KljPFsZpWbNfgbk59G+8jqPrPDUOGYnautz1MV1H0/Uz&#10;7V9dr8tdUx0LRnPX6FR9x0yvF6fVtcD0Gq+m0b/19Tit1nmIcoFcJqDt13XC7jVUfdcNNX/pNfT0&#10;Gr1qbP3G5PaPSsemZv2PPUgI3+fweYty8XgSCM+k74O7K31PH4Kxch+AaU39QF6aPsi7ddUPvCHp&#10;D5sx6XI1n6N4AqCTkaEfzLm/ZpvzB6GWFZevk82cXD+PHQf1c830W7P0/on9oPf+UD/oPRBfo299&#10;XBAIwxnnS3BCv8IJ/Xp6fuf3/8Xuj/35v5oNNqfU3/q1t/evsJ41+/fZW69lt1ulWz8DY9bsV2Bu&#10;Dv2bXr9R6bpODV1riss4dbpulgtYh2rsepuk153TGjpmueu2JfXjP/7j+yUMG8sWhkr7SPOX0L6J&#10;rzPH9Wftn0PXX/OVrj+W5/B5i3LxeBIIz2jKB3euth4GS/oDVIHgkPSvhUo+5NOwfOwH+dZo+7p1&#10;V+kHc8k2pKG5as5QVf2ULnvsr+XiX3ept4e24ZiBcPq6tSfcnSX3TzxpLO2HON/Ye2zrCIThjPMl&#10;OKFf4YR+PU2vf+f3ssHmofX8z//afsnrWrN/v/L8rey2dwWMWbNfgbk59G96/UZ1yPWpuAxCsu8H&#10;mPGaY19phG7J9TZNE6/hj133FB3T0oD6h3/4h3ff/OY3q/pVwWy8PjlWpdvcidee58wftP6lx6or&#10;vX7N+mN5Dp+3KBePJ4HwzA754IulH0AKmxzUBMLptCUnRekPKAVjTmKQVxqOxlGqcwWA+sGaLldV&#10;8tdfcQT70HGIfe8UCC+9fxQul0yXE09QnREIwxnnS3BCv8IJ/Xq6/uEHH+3+g2t/Mxtu1tStI4wM&#10;7qzZv8+89Ep2+1V6HjAwZs1+Bebm0L/ptRvVIden4rU19zvFzUn7U+FhvBanfysULbmOl1LY3oW7&#10;NSNsRdf1+tZFX3/55Zcn9au2Rcde/RADaL2GrjNqHWqDVE0frzPW7rcSQ+uvf+vr+v4Sr43p0t49&#10;pH+xLfF4EggvRD9E9AMgfugNlT4MD/kwP6Y05NUPpCH6kO+mLQkL02XrB7uT+NdWNSeB6XzqiTnE&#10;0axjx6qjH87pfEOjZrWu6bROgfDS+yd+DtSI+9UZgTCccb4EJ/QrnNCvp+0P/vCL3XMvv5ENOcfq&#10;P/zPfm73d1d+ZnB0aP/q+b16lu+r99+7fJ5viTff/TC7H1Q1zxDG6Tq0X4EtoH/hhH6FM/q3LfF4&#10;EgivQEGoQioFZLEUAB8SYG1JGlaN/WVPN11J0JkGwnMFo2uJQWHNiO90vrm2W4F6ulz1Xok0xFfp&#10;r8j6OAfCS++fdBqFwzUUTqfzOyMQhjPOl+CEfoUT+hXym//kD3Z/4fZ/tfsTP/JSNvBM689+4+d3&#10;f+fbv7Of87gO6V8FwfH2zwrFSyj4TefTs4MJg1HqkH4FtoL+hRP6Fc7o37bE40kgjMnS0Y9jI3nT&#10;0HAsPFZY3k3rFginYbaqdISzRpan880VqsawtiY0jbcS6RvB7hwIr7F/DhEDZ7f3QUQgDGecL8EJ&#10;/Qon9Cuii/ce7v7Wm2/vXvg7F7v/80//l7v/+Od/dffX7/2D3S/8gwe7f/n5v9lPtQ21/fvJZ59f&#10;hrhpqNtVaSis0cUaLawqHV0MSG2/AltC/8IJ/Qpn9G9b4vEkEMZkudGVfaFYOu3Q7YclDekcg7A0&#10;KFdoOBaAS3zWbM3zK4bE0LJkXTqlYWmczikQXmP/HCK+t/RHEs4IhOGM8yU4oV/hhH6Fs9r+vfn6&#10;W9kwuCuFvcBSavsV2BL6F07oVzijf9sSjyeBsAHdbli3IN6qOIqxq1wgGEfA6jnLMTzWv/X1dLo1&#10;w8W5xNtG69a/Q0Fj3ObSUcUl0uWqasTAsy+UdA6E0/lVNUr3T63YP3oddwTCcMb5EpzQr3BCv8JZ&#10;bf8+e+u1bBDclW4nDSyltl+BLaF/4YR+hTP6ty3xeBIIb5SCUwWC3cjFrYdBCv/S8ErVFwimI2dV&#10;2kZtn6bXf+NoTdVcI2XXFkNebZuOq0LLrhT8xX2i8HiuWw9rOemyVTXise07rjEY1ban21lSNSNz&#10;U+nrajk11to/fdTb6T7Q/LEftG/n6odjIhCGM86X4IR+hRP6Fc5q+/eF84tsENyVbikNLKW2X4Et&#10;oX/hhH6FM/q3LfF4EghvSBcCxzCoC4S2rjQYU+iVTjdWY7eW3jrth1zI3VdzjgyWuL8VNtcoPa4x&#10;ED6kcstWSJwGprlKl6GAPTdNV/GPC/S1dP6l9k+fof2mzwL320SnCIThjPMlOKFf4YR+hbN3f/f3&#10;dr/67e9c/rekfxX45oJglUYPA0vi8xbO6F84oV/hjP5tSzyeBMJHNhQCp+UQCIvCO40M1fYMBWPa&#10;5tx2xppzpOwxKaQcC4W70cNzb28MPGt7qTTwXCoQjq8/teL2r7V/+vTtt3Q0eSsIhOGM8yU4oV/h&#10;hH6FIz3r97mX33gs0P3a2TeLngH86v33HptP9cxLr/D8YCyOz1s4o3/hhH6FM/q3LfF4EggfQWkI&#10;nFZtSOVgLCRVsOweBuv5zzXHWaV9UhsqDiEQfrzi9m81EE5L03DLaOC4OF+CE/oVTuhXOFKAG0Pd&#10;Ltgt8f7Hn+7uXLxzeQtpPTeYMBhr4PMWzuhfOKFf4Yz+bUs8ngTCKzkkBNa0rY0QzNH2KUTrSiFq&#10;C+GXbvUbj2n3XN2URlXnniOsaedwrEC4b7pa8fWnVtz+YwfCkdYn91mhPxSIt7t2QyAMZ5wvwQn9&#10;Cif0K9wowM2FwV0p7AW2iM9bOKN/4YR+hTP6ty3xeBIIL+jQkcAKBxUSwpdC7fS4KsyLQXCkEFwh&#10;cDrfHKFwDDzXeobw1GC0Rvq6Y/s5Wmv/1Mr1Q+26bQ2BMJxxvgQn9Cuc0K9wo5G9uSC4K30f2CI+&#10;b+GM/oUT+hXO6N+2xONJIDyz2hBYQaFCn1ZGxeL74vGvCSljsFobcEbqq3R5qhqtB8Jr7Z9Dxf2q&#10;keeuCIThjPMlOKFf4YR+hZs33/0wGwR3pe8DW8TnLZzRv3BCv8IZ/duWeDwJhGdwyEjgrhT2oC1x&#10;dPCNGzf23ymjfkrnn2OUcLo8VY3SQNI1EJZ0flWNpQPb2E/OnxkxEI4/fyiKoiiKoijqGPXu7/5e&#10;9uu50rS5IFj1J3/0G1XLoiiKoiiKoqgtF7zF40kgfKDaEFi3eu1uBZ1+nUC4PXHE6CEBoUaOd/Or&#10;x6ZKl6equSV5DDz7AlfnQHiN/TNFunyVKwJhiqIoiqIoakv1N//Lv7f7U3/57MtA92tn3ywKdH/x&#10;1+8/FgSrFAa//K2/n52eoiiKoiiKohwL3uLxJBCuUBsCa2SowsB4K+h0GgLh9swREMZlTDVlnUrD&#10;0vgaToHwGvtninT5KlcEwhRFURRFUdRW6id+4VtPhLoqBcS56WP96re/s/uxn/vl3f/xr/3c5X//&#10;wW8+yE5HURRFURRFUa4Fb/F4EgiPUJg7RwicSqdXELVlCsHnvgXuUrSeWt9jmxIuduIyplIPp8sr&#10;DWvjiHaFn32cA+El988cxzKd/9BlbAGBMEVRFEVRFLWF0ihgjejNBcIqhcW5+SiKoiiKoijqlAre&#10;4vEkEB6hcCmGMWkpANIzXvWcz1Lp/FsPhLvtVyA+FnQfi9arC+wPCQPnpjAxPca6VXitdP6hELZU&#10;fA6tbmFeQvs2nW/oecjOgfCS+0dfS6ep/aMFvefS+VWuYiAMOOF8CU7oVzihX3EM73/8aTYI7urZ&#10;W6/tpxxG/8IJ/Qpn9C+c0K9wRv+2JR5PAuERuUBY4WNtCJxKl+USCHfVBeDHHonb3b5b65Ou3xYC&#10;4RgS1h7jGE4OhbClcqFiya2NFYym82jb+jgHwkvun/gHAurbGlP7aUsIhOGM8yU4oV/hhH7FMXzx&#10;3e9lg+CuXjgv+12f/oUT+hXO6F84oV/hjP5tSzyeBMIjcoGwQiCN+jz0WaHpsrYe7ih4Tdc3LQXj&#10;CrcODcZrdSHw0O27jx1USy5cHApSU5q3JoRV2KgeUmg8tu0K8tPljgXNMZhW+K7163PMQFjv066G&#10;1nHIUvsn3lZaVdqnWl7s90NGnG8FgTCccb4EJ/QrnNCvOJavPH8rGwar3v7go/1Uw+hfOKFf4Yz+&#10;hRP6Fc7o37bE40kgPCIXCKel8E4hZU0Qmc7vMNpPgVYMy3KlbdG+UIA5RzCrfa/wS8FcHAmcVjdq&#10;+dCAfgnaD3E9xwJS7bMYBisM7As442toPwztAy0/nV7VFy5q2rjPx9b/mIHwHJbcP3HfaN6xP6TQ&#10;sYz9oPkODby3gEAYzjhfghP6FU7oV0yl2z8/9/Ibu6eu3rws/b9GAI9R6JsLgzV/KfoXTuhXOKN/&#10;4YR+hTP6ty3xeBIIj+jC0Bj+5KobMauwaEg6j0Mg3NG+0PaV7IuutE+0jQp1FZgNlfazph0aAZyW&#10;1kPzbTEg0zrFME/V9YjCwG5Eaxd6x2lV+n6f3PTaH0NyQbX2uUJ8vZbWKxf+DwXTnRh6ajndNtbU&#10;MYP9pfaPtin3vtF8Omal/TAWIm8dgTCccb4EJ/QrnNCvmEJhsELgGOrqayWhsObX7aGffvHO5XOD&#10;71y8s/9OGfoXTuhXOKN/4YR+hTP6ty3xeBIIV+jCoJJAVNNo2lyAk06nsMmNgi8FZLnAc43S6w7d&#10;Rnkr+kLhklL/jG1jbr6xQFj6wsa+0rqM/ZGDxED40CrZhiUttX80TekfO+TKoefHEAjDGedLcEK/&#10;wgn9iikU4sYwuKuakb6Hon/hhH6FM/oXTuhXOKN/2xKPJ4HwgQ4NhxUSpt9zDIRTGvmoEY1Lh8Na&#10;vkZvHnP06CF0vBVwlvRJV+qJku3MBbAaYVoiNxI2V6XrIq0EwrLE/hH1Q+myu9JrlATODgiE4Yzz&#10;JTihX+GEfsUUudHBXel7S6N/4YR+hTP6F07oVzijf9sSjyeB8ETdaNnaUYVdKexphfaFQm8FXlPD&#10;QQXACtG1b91C4Jy0T2J4rlGj2l8K1mvDxW4/K3CuHUGq18odK62P9n1puNyZesy72kIgLHPvn9RQ&#10;P+hY6jX12q0EwR0CYTjjfAlO6Fc4oV8xxVAgrNtAL43+hRP6Fc7oXzihX+GM/m1LPJ4EwjM6JBxW&#10;+KMgsLXgp6NQTcGZgmIFfX2lfaDpWt0PAAiE4Y3zJTihX+GEfsUUz7z0SjYMVt18/a39VMuhf+GE&#10;foUz+hdO6Fc4o3/bEo8ngfBCDgmHNfJQowKnjDwEgK0iEIYzzpfghH6FE/oV8sV3v3cZ4Crg1XOB&#10;Xzi/uPzamE8++zwbBmvkcMn8U9G/cEK/whn9Cyf0K5zRv22Jx5NAeAWHjhxOnzsMAO4IhOGM8yU4&#10;oV/hhH6FgluFwLlQV4HvmPc//nT33MtvXE6v0rLWCIOF/oUT+hXO6F84oV/hjP5tSzyeBMIrOyQc&#10;VmnkMAA4IxCGM86X4IR+hRP6Fa/ef++JMLgrjRjeMvoXTuhXOKN/4YR+hTP6ty3xeBIIH5HCYT07&#10;99q1a9kQOK3r16/v5wIATwTCcMb5EpzQr3BCvyI3OjittUb7HoL+hRP6Fc7oXzihX+GM/m1LPJ4E&#10;whvx8OHDwXCYQBiAOwJhOON8CU7oVzihX/H0i3eyQXBXJbeNPhb6F07oVzijf+GEfoUz+rct8XgS&#10;CG9QLhwmEAbgjkAYzjhfghP6FU7oV7xwfpENglUKi7eM/oUT+hXO6F84oV/hjP5tSzyeBMIb14XD&#10;PEMYgDsCYTjjfAlO6Fc4oV/b8vYHH+1uvv7W5W2g9d+S2z1rmq88fysbCL/57of7qbaJ/oUT+hXO&#10;6F84oV/hjP5tSzyeBMIAgFUQCMMZ50twQr/CCf3ajjsX7+yeunrzsUBX/1ZIPOb9jz997FnCGhm8&#10;9TBY6F84oV/hjP6FE/oVzujftsTjSSAMAFgFgTCccb4EJ/QrnNCvbdBzfmMY3JW+XqNkVPFW0L9w&#10;Qr/CGf0LJ/QrnNG/bYnHk0AYALAKAmE443wJTuhXOKFf26DRwbkwuCuNAG4R/Qsn9Cuc0b9wQr/C&#10;Gf3blng8CYQBAKsgEIYzzpfghH6FE/q1DS+cX2SD4K4cbv98CPoXTuhXOKN/4YR+hTP6ty3xeBII&#10;AwBWQSAMZ5wvwQn9Cif0axsU+OaC4K50S+kW0b9wQr/CGf0LJ/QrnNG/bYnHk0AYALAKAmE443wJ&#10;TuhXOKFft0fP8FXAe/P1ty5vBV0a5j794p1sGKzRw62if+GEfoUz+hdO6Fc4o3/bEo8ngTAAYBUE&#10;wnDG+RKc0K9wQr9ui571mwt23/7go/0U/RQcP/PSK4/NpzBYAXOr6F84oV/hjP6FE/oVzujftsTj&#10;SSAMAFgFgTCccb4EJ/QrnNCv26HgNga6XT119WbxSGEtR8Fyy0Fwh/6FE/oVzuhfOKFf4Yz+bUs8&#10;ngTCG3bv3r3d9evXL+v27dv7rwKAJwJhOON8CU7oVzihX7dDIW4uDO5Kt4/G4+hfOKFf4Yz+hRP6&#10;Fc7o37bE40kgvGF3797dffWrX70shcIA4IxAGM44X4IT+hVO6Nft0HODc0FwVy0/C/hQ9C+c0K9w&#10;Rv/CCf0KZ/RvW+LxJBDeMIXABMIAWkEgDGecL8EJ/Qon9Ot26BbPuSC4q1fvv7efEh36F07oVzij&#10;f+GEfoUz+rct8XgSCG/U/fv3vwyDVWdnZ/vvAIAnAmE443wJTuhXOKFfl6NbQGvU79sffFT8PN9n&#10;b72WDYO/8vytk3gmcC36F07oVzijf+GEfoUz+rct8XgSCI948ODBl8/xXauuXr36WBisOj8/368R&#10;AHgiEIYzzpfghH6FE/p1fgpudXvnGOoqHB6jeWMo/PSLdy7DZTyJ/oUT+hXO6F84oV/hjP5tSzye&#10;BMIj4kjdY9XDhw/3awQAngiE4YzzJTihX+GEfp3fzdffeizQTas02FV4rFtEa3pGBvejf+GEfoUz&#10;+hdO6Fc4o3/bEo8ngfCILQTCjA4G0AICYTjjfAlO6Fc4oV/np9s758JglUb/Yj70L5zQr3BG/8IJ&#10;/Qpn9G9b4vEkEB5xzEBYt46+uLjYrwkAeCMQhjPOl+CEfoUT+nVeGs2bC4K70u2fMR/6F07oVzij&#10;f+GEfoUz+rct8XgSCI/QrZrv3r27aikE1rOLAaAlBMJwxvkSnNCvcEK/zi8XBHf13Mtv7KfCHOhf&#10;OKFf4Yz+hRP6Fc7o37bE40kgDABYBYEwnHG+BCf0K5zQr8M04lfP8X37g4/2Xxmn0DcXBqtqloNx&#10;9C+c0K9wRv/CCf0KZ/RvW+LxJBCeSCOIua0zAIwjEIYzzpfghH6FE/q1n8Lb+DzgV++/t/9uP4XI&#10;elZwOt9TV2/u7ly8s58Cc6F/4YR+hTP6F07oVzijf9sSjyeB8ETdM4avXLmyOzs7IxwGgB4EwnDG&#10;+RKc0K9wQr/mKQxWiJuGul29+e6H+6mGabqbr791GQRrlDHmR//CCf0KZ/QvnNCvcEb/tiUeTwLh&#10;ibpAOC2Fwzdu3Njdu3dv9+jRo/2UAHDaCIThjPMlOKFf4YR+zYsjfNNSUIxtoH/hhH6FM/oXTuhX&#10;OKN/2xKPJ4HwRLlAOBbhMAAQCMMb50twQr/CCf2aF28VHQvbQP/CCf0KZ/QvnNCvcEb/tiUeTwLh&#10;iR48eLC7evVqNgjOFeEwgFNFIAxnnC/BCf0KJ/Rr3tMv3skGwSqFxdgG+hdO6Fc4o3/hhH6FM/q3&#10;LfF4EgjP5OHDh7vz8/Pd9evXs0Fwrq5du3Y5j+YFgNYRCMMZ50twQr/Cyan06xff/d7uk88+3/9r&#10;nJ77mwuDVS+cX+ynwrGdSv+iDfQrnNG/cEK/whn925Z4PAmEF6DRvxcXF7uzs7Pi0cOEwwBaRyAM&#10;Z5wvwQn9Ciet96uCYD0PWM/97QLdV++/t//usNxzhJ956ZXLZWIbWu9ftIV+hTP6F07oVzijf9sS&#10;jyeB8Ap0W+ma0cNdOKz5AKAVBMJwxvkSnNCvcNJyvyq47bv1s0YAl1B4rBHBKv0/YfC2tNy/aA/9&#10;Cmf0L5zQr3BG/7YlHk8C4ZXVjh7WNLdv3yYcBmCPQBjOOF+CE/oVTlru16HbPmvEMPy13L9oD/0K&#10;Z/QvnNCvcEb/tiUeTwLhI6sZPaxw+O7du9xWGoAlAmE443wJTuhXOGm5X3O3fE7r/Y8/3U8JVy33&#10;L9pDv8IZ/Qsn9Cuc0b9ticeTQHhDakYP67bS9+7d288JANtHIAxnnC/BCf0KJy33q27znAuCu/rk&#10;s8/3U8JVy/2L9tCvcEb/wgn9Cmf0b1vi8SQQ3hCNFtbtoUtuJd2VgmFuJw3AAYEwnHG+BCf0K5y0&#10;3K9vf/BRNghWfeX5W/up4Kzl/kV76Fc4o3/hhH6FM/q3LfF4EggfWc3zhIfq/v37+yUCwDYRCMMZ&#10;50twQr/CiUu/vnr/vd3TL965fPav/qvnA5d47uU3ngiDtQyFxfDn0r+A0K9wRv/CCf0KZ/RvW+Lx&#10;JBBemW4LrVs9KwS+cuVKNtxNS0GxRg0r8NV8N27cyE6nZWnZALBVBMJwxvkSnNCvcOLQr323ftbX&#10;Syg8fualVy6DZM3DraLb4dC/QId+hTP6F07oVzijf9sSjyeB8Aq6ELgvzI3VhcB9t4J++PDhZaAc&#10;5+OZwjim69evP9GTh9Tdu3f3S0RrCIThjPMlOKFf4WTr/fr+x59mw+CuCHdP29b7F0jRr3BG/8IJ&#10;/Qpn9G9b4vEkEF6IQtvz8/PLZ/zmQq9YYyFwjgLgdBkKibFt3R8GxFuEK0ytPf5TqUf1mjHI1bqp&#10;l2pvQ95aIDz3/ok0v5YTPyO0fL2mPj+0Di0hEIYzzpfghH6Fk633q0b35oLgrkpvHY02bb1/gRT9&#10;Cmf0L5zQr3BG/7YlHk8C4RkpzFOAVBoC6zbPU4Ol9LUUImGb9KzokluEqxQYL337b/Vp7rVjqadK&#10;Q8mWAuEl9k9HnxOlnxEqfUa0cjt4AmE443wJTuhXONl6v7757ofZILgrPVsYp2vr/Quk6Fc4o3/h&#10;hH6FM/q3LfF4EghP1I0ijCM++6oLgRUQzkHhWbdsAuFt0vFOe6Ck1CdLjRauXZ/SdYmBcPfHDrV1&#10;7FGxS+0fiaP6S0sBcguhMIEwnHG+BCf0K5xsvV+/+O73skGw6qmrNy9vKY3TtfX+BVL0K5zRv3BC&#10;v8IZ/duWeDwJhCdSgJULcNKaOwROEQhvW26kqf54QF9XP6h/FBLmQkhNN3cImFsf9Y3WQeuidTp0&#10;XWIg7Pgs4CX3T+6zovts0O2hu+Vrv+VGEOtr7giE4YzzJTihX+FkzX5VePvC+cXu6Rfv7J699Vrx&#10;6N6br7+VDYS1LJy2NfsXmIp+hTP6F07oVzijf9sSjyeB8ES5kKerpULglF5fAZJKoRW2Q8c+1xN9&#10;crcSVkA5F428TZetUhCZo3VRWJlOOxbwugfCS++feBeBsVG/em/H1+hbHxcEwnDG+RKc0K9wsla/&#10;vv3BR5cjemOoq2C4hMLjZ1565XIZ+i/PDoas1b/AHOhXOKN/4YR+hTP6ty3xeBIITxQDYT3/VcFs&#10;C7d3xTQxABwKgzsKGtN5VHP1UhzZql4dEgNthZND63LMQDh9Xb0nD7Hk/tFnQjpt6ejvOJ/2sTMC&#10;YTjjfAlO6Fc4WatfNSo4hsFd6TnBwCHW6l9gDvQrnNG/cEK/whn925Z4PAmEJ1L4RAiMKBcAlorB&#10;pJY1lXozXaaq5Fm9ccTy0Lo4B8JL7x99RpRMlxNHCTsjEIYzzpfghH6FkzX6VbeKzgXBXT338hv7&#10;KYE6a/QvMBf6Fc7oXzihX+GM/m1LPJ4EwsACYjhaEwDGUeclI4vHxNGspc+j1S2K0/mGRs06B8JL&#10;7584WrxG3K/OCIThjPMlOKFf4WSNfv3iu9/LBsFdld42GojW6F9gLvQrnNG/cEK/whn925Z4PAmE&#10;gZnF0aYa4XlsehZxuk6lYW18ru7QtjgHwkvvn3SamtHiEkchOyMQhjPOl+CEfoWTNfp1LBC++fpb&#10;+ymBOmv0LzAX+hXO6F84oV/hjP5tSzyeBMITxdGcc1Io1S1XYRs8xNGmY8+iXUMMa2tC03jL4r5b&#10;ozsHwmvsn0PEwNn9c4BAGM44X4IT+hVOavtV4e6di3cub/OsevX+e/vvDNNzgnNhsJ4trGUCh6jt&#10;X+CY6Fc4o3/hhH6FM/q3LfF4EghPRCCMKD1uqjWD0T4xtCx5Pm6nNCx1DoTX2D+HiCOX53ie9DER&#10;CMMZ50twQr/CSU2/Krh95qVXsqFuCYXHX3n+1uU8T129eXmraMJgTFHTv8Cx0a9wRv/CCf0KZ/Rv&#10;W+LxJBCeiEAYkUYEpz0xZ0B4qHR9VDVi4NkXSjoHwun8qhql+6dWfD5xC58BBMJwxvkSnNCvcFLT&#10;ry+cXzwRBnelUcM1CIIxh5r+BY6NfoUz+hdO6Fc4o3/bEo8ngfBESwbCZ2dnTYVBpyIGhGlAqdsJ&#10;KzBUaKxnyabTaT6NCK0ZnVoiPtNYVaN0xHPcbvWvtr2mDt329HW1nBpr7Z8+Dx48eGwfaP5cb8x5&#10;K+pjIRCGM86X4IR+hZOafu1G9+ZK3wPWVtO/wLHRr3BG/8IJ/Qpn9G9b4vEkEJ5IAU4a3MwlLlfh&#10;GjzEYFQU5inoi7cm7isFw3MFgLGXrl27tv9OmdLAM273IZVbtkLiLiztq3QZGlmbm6YrBbApfS2d&#10;f6n902dovykYdr9NdIpAGM44X4IT+hVOSvtVI3pzQXBXBMI4htL+BbaAfoUz+hdO6Fc4o3/bEo8n&#10;gXAFBT2x0lG8qtw0paVlKRyKowNVLYVCrYvHTgGkQsb49bHSPHOEwjHwVI/VUG+m8+vfOUsFwvH1&#10;p1bc/rX2T5++/aY/HtAfBmj9WkEgDGecL8EJ/QonNf2qZwXnwmCVngcMrK2mf4Fjo1/hjP6FE/oV&#10;zujftsTjSSBcIRfarFEKhlq4XeypyB2/9N8KehUaKuRX2KfSv3N/CKBbS09FIPx4uQTCaWkabhkN&#10;HBfnS3BCv8LB2x98dPnc37/407+4e/lbf7+oXzVPLgx+6urNy+8Ba0s/a8f6Fzg2+hXO6F84oV/h&#10;jP5tSzyeBMIVckHNGsXoYC+5Y6hSuDv2jNw44lw1dYTosQLh2mC0T3z9qRW3/9iBcKT10cjg+AcC&#10;+sOCeLtrNwTCcMb5EpzQr9i6m6+/dRnipqHuD/3YraJ+ffPdDx+bV/+vrwHHwOctnNCvcEb/wgn9&#10;Cmf0b1vi8SQQrpCGM2uUgqmpYSDWF28PrSDv4uJi/91xCo7T+aeOEo6B51LPyF0qEC6Rvm7te2at&#10;/VNLI4LjHwjUrtvWEAjDGedLcEK/YssU3qZBcFpfO/vmfqpxn3z2+e79jz+9fLYwcCx83sIJ/Qpn&#10;9C+c0K9wRv+2JR5PAuEKCnpizfkMYdX5+fllQMUton3FYLR2VKemT+dXTaFemrI89WU6r/6d4xoI&#10;r7V/DhX3q/MdAwiE4YzzJTihX7FletZvLgxW/ckf/cZ+KsADn7dwQr/CGf0LJ/QrnNG/bYnHk0B4&#10;oji6EIgB3thtonPi7YKn3io4XZaqRmkg6RoISzq/qsbSga1Gl6fL1+u5ioFw/PlDURRFUVT7pVtD&#10;58Lgrv7Bbz7IzkdRFEVRFEVRFEWtW/AWjyeB8EQEwojiiNFDAsoYMh6yjJRuW50uryakLl0X50B4&#10;jf0zRbp8lSsCYYqiKIqi/neoyDIAAIYiSURBVOJP/2I2CFZphHBuHoqiKIqiKIqiKGr9grd4PAmE&#10;J1L400JQg/lohGjaE7oNeK25Q8YpyysNS50D4TX2zxTp8lWuCIQpiqIoqq1693d/b/eLv35/9xO/&#10;8K3L/+amiaURwLkwWPVjP/fL2XkoiqIoiqIoiqKo9Qve4vEkEJ5Izx9VeNQVoEAwDe9u3Lix/065&#10;uQPh27dvP7a80rA2bovCzz7OgfCS+yful0Ok8x+6jC0gEKYoiqKodupXv/2d3Z/6y2ePBbq6HbRC&#10;4tz0aSk81mjgbj79v0YOl8xLURRFURRFURRFrVPwFo8ngTCwgPgM4NpRo+m8qqnic2ivXbu2/86w&#10;ONp5KNx2DoSX3D/6WjpN7fOg9Ucn6fwqVzEQBpxwvgQn9CuW9sV3v7d76urNx8Lgrp556ZX9VOPe&#10;fPfDy3BY4TL9CkfpZy39i62jX+GM/oUT+hXO6N+2xONJIAwsQGFoGuCdnZ3tvzMuhoyl4eSQXKhY&#10;ElLrtdN5tG59nAPhJfdP7AWNRq4R+0H72RWBMJxxvgQn9CuW9ur997JhcFfvf/zpfspx9Cuc0b9w&#10;Qr/CGf0LJ/QrnNG/bYnHk0AYWIACxvhs2aEwtaP54ujioWcQK2xUQKhRqGMjTxVKp8sdu5V1HDWr&#10;7dH69TlmIKwQuKuhdRyy1P6Jt5VWlY4Sru2HrSMQhjPOl+CEfsXSXji/yAbBXSkwLkW/whn9Cyf0&#10;K5zRv3BCv8IZ/duWeDwJhIGFKLhLg7yxME/hXxxxOhTCxufeatqhUa0KIdPpVX3ro2ljoD0W8B4z&#10;EJ7Dkvsn7hvNq0B5iI5lTT84IBCGM86X4IR+xdLGRgjrVtCl6Fc4o3/hhH6FM/oXTuhXOKN/2xKP&#10;J4EwsKD4/FiVRnwqPOxGtCoYVLgbA0bVUGgYp1WNhbAxRFYprNTo5W5d4khZldZ5LIiMoaeW021j&#10;TZXcqnkpS+0fbVPu+Ha9oOV2268QOtc3qqF+cEAgDGecL8EJ/YpaeiawQtzSWz2PPUNY3y9Fv8IZ&#10;/Qsn9Cuc0b9wQr/CGf3blng8CYQn0khBBUZLV+1zR7ENCgn7wr2xGrvFdG6eklG5teujIFN9PkZ9&#10;mpu/tkq2YUlL7R9NE2//XFMltxzfOgJhOON8CU7oV5RScBtv//z0i3d2n3z2+X6Kfm9/8NEToXDp&#10;vCn6Fc7oXzihX+GM/oUT+hXO6N+2xONJIDyRRvTlwpu5S2EbfGnUZ26EaK4UGqqvxuQC2JL5JDcS&#10;Nld6jdIRu60EwrLE/hH9gUDpsrvSa5QEzg4IhOGM8yU4oV9Rqu9ZwF95/tZ+inG6ffSdi3cuA+Ka&#10;kcEd+hXO6F84oV/hjP6FE/oVzujftsTjSSA8EYEwSikM1ChPjUCNI0X1rFjdirjmlsBaXhfCKmyu&#10;HUGqIFPhZAxytW7d7Z5rxOUcWlsIhGXu/ZNKeyH3nGC9pl67lSC4QyAMZ5wvwQn9ihK6PXQuDO5K&#10;Ie8a6Fc4o3/hhH6FM/oXTuhXOKN/2xKPJ4HwRATCAFCGQBjOOF+CE/oVJTSiNxcEd6XRw2ugX+GM&#10;/oUT+hXO6F84oV/hjP5tSzyeBMITaaSfQuE5SiMGu9sK678aLdp9r7WRggBOD4EwnHG+BCf0K0qM&#10;jRC++fpb+ymXRb/CGf0LJ/QrnNG/cEK/whn925Z4PAmEN0bBbxcK61ayCpwBoAUEwnDG+RKc0K+n&#10;q/YZvk+/eCcbBj919eZlYLwG+hXO6F84oV/hjP6FE/oVzujftsTjSSC8QRoZ3N0qWqEwALSAQBjO&#10;OF+CE/r19Oj2zwpxu0D3mZde2X3y2ef77/bTNOl8XRj86v339lMsj36FM/oXTuhXOKN/4YR+hTP6&#10;ty3xeBIIb9TZ2dmXofDdu3f3XwUAXwTCcMb5EpzQr6flzXc/fCzQTYPdklBYo4rvXLyze+7lNy5v&#10;E73WyOAO/Qpn9C+c0K9wRv/CCf0KZ/RvW+LxJBDeqIcPH34ZCKu4dTQAdwTCcMb5EpzQr6flK8/f&#10;ygbCKoW8W0e/whn9Cyf0K5zRv3BCv8IZ/duWeDwJhDfs6tWrXwbC9+7d238VADwRCMMZ50twQr+e&#10;Do0AzgXBXekZwVtHv8IZ/Qsn9Cuc0b9wQr/CGf3blng8CYQ37Pr1618GwrqFNAA4IxCGM86X4IR+&#10;PR263XMuCO7q2Vuv7afcLvoVzuhfOKFf4Yz+hRP6Fc7o37bE40kgvGFpIKz/BwBnBMJwxvkSnNCv&#10;p0Whby4MVumZwFtHv8IZ/Qsn9Cuc0b9wQr/CGf3blng8CYQ3LL1lNIEwAHcEwnDG+RKc0K+eNNpX&#10;z/x96urNyzBXQa9uCT1G8+WeI6z59b2to1/hjP6FE/oVzuhfOKFf4Yz+bUs8ngTCG3VxcfFlGEwg&#10;DKAFBMJwxvkSnNCvfhTcdkFwrPc//nQ/1TCNBn7mpVcug+A7F+9YhMFCv8IZ/Qsn9Cuc0b9wQr/C&#10;Gf3blng8CYQ36Pz8fHflypXHAuG7d+/uvwsAngiE4YzzJTihX/1oZHAuDFYp5G0Z/Qpn9C+c0K9w&#10;Rv/CCf0KZ/RvW+LxJBCe6MGDB5ejd+eqNARO6+HDh/tXBABPBMJwxvkSnNCvfnK3fO5KI4dbRr/C&#10;Gf0LJ/QrnNG/cEK/whn925Z4PAmEJ7p//342wJ2zbt++vX81APBFIAxnnC/BCf3q5+kX72TDYBWB&#10;MLBd9C+c0K9wRv/CCf0KZ/RvW+LxJBCeaOlA+OzsbP9KAOCNQBjOOF+CE/rVzwvnF9kwWMUto4Ht&#10;on/hhH6FM/oXTuhXOKN/2xKPJ4HwREsFwrp99MXFxf5VAMAfgTCccb4EJ/Trcb16/73LEFe3gX72&#10;1mu7Tz77fP+dfl9893vZUcIaHfz+x5/up2oT/Qpn9C+c0K9wRv/CCf0KZ/RvW+LxJBCeSM/2vXv3&#10;7ix17969y4D50aNH+6UDQDsIhOGM8yU4oV+PRwFwDHVVb7774X6KYRoprGBYVRomu6Nf4Yz+hRP6&#10;Fc7oXzihX+GM/m1LPJ4EwgCAVRAIwxnnS3BCvx6HQt9cGKxq/TnAU9CvcEb/wgn9Cmf0L5zQr3BG&#10;/7YlHk8CYQDAKgiE4YzzJTihX4/juZffyIbBXbV+6+dD0a9wRv/CCf0KZ/QvnNCvcEb/tiUeTwJh&#10;AMAqCIThjPMlOKFfj0O3e84FwV2V3jb61NCvcEb/wgn9Cmf0L5zQr3BG/7YlHk8CYQDAKgiE4Yzz&#10;JTihX4/j1fvvZYNglW4Z/cV3v7efEin6Fc7oXzihX+GM/oUT+hXO6N+2xONJIHwk9+/f352fn+/u&#10;3r37ZelrANAqAmE443wJTujX6XR755uvv7V79tZrlyN/P/ns8/13hj394p1sIHzn4p39FIjoVzij&#10;f+GEfoUz+hdO6Fc4o3/bEo8ngfDK7t27t7t69eruq1/9am+dnZ3tHj58uJ8DANpAIAxnnC/BCf06&#10;jcJbjeiNoW7pLZ/TZwkrINbIYfSjX+GM/oUT+hXO6F84oV/hjP5tSzyeBMIHevDgwWW4243u1Whf&#10;fa3Po0ePdjdu3MgGwLm6cuXK5fIBoBUEwnDG+RKc0K+H00jgXBis0tdLRwoLt4guQ7/CGf0LJ/Qr&#10;nNG/cEK/whn925Z4PAmEK+m2zteuXcuGuCqN/s0FuTVhcFoXFxf7JQCANwJhOON8CU7o18NpFHAu&#10;DO6KWz/Pj36FM/oXTuhXOKN/4YR+hTP6ty3xeBIIV1DQmwttc6UAWKOCa+eLpZHC3XIAwBmBMJxx&#10;vgQn9OvhdHvnXBDcFYHw/OhXOKN/4YR+hTP6F07oVzijf9sSjyeBcCGN1M0FtkOlZwFLfGawwmKN&#10;NE4p9NVr5EYf3759ez8VAPgiEIYzzpfghH493Psff5oNgrsqfY4wytGvcEb/wgn9Cmf0L5zQr3BG&#10;/7YlHk8C4UIx1C0tPVs4/XcXEg/RNOk8GiUMAO4IhOGM8yU4oV+/T8/wVYD7wvnF7ubrbxU///fZ&#10;W69lw2B9HfOjX+GM/oUT+hXO6F84oV/hjP5tSzyeBMIFcrd81ijfBw8e7Kf4vocPH2bD3O7/r1+/&#10;vp9ymEYLxwA6jigGADcEwnDG+RKc0K+7y/D36RfvPBHqlt7y+bmX3/hynqeu3rz8twJmzI9+hTP6&#10;F07oVzijf+GEfoUz+rct8XgSCBdQ+JuGs2OjfPueGaxbQpeKI4vv3r27/w4AeCIQhjPOl+CEfu0f&#10;5avSbaFLaVqC4GXRr3BG/8IJ/Qpn9C+c0K9wRv+2JR5PAuEC6Shf/b9G8I5RgJsGuqoaGn2czlty&#10;q2kA2DICYTjjfAlOTr1fFeDmguCudAtpbMep9yu80b9wQr/CGf0LJ/QrnNG/bYnHk0B4hG4DfUgw&#10;G+e7du3a/jvl0vlLbzcNAFtFIAxnnC/Byan369sffJQNgrt65qVX9lNiC069X+GN/oUT+hXO6F84&#10;oV/hjP5tSzyeBMIj9OzeNJituXVz+hzgQwLd9HUJhAG4IxCGM86X4OTU+5URwl5OvV/hjf6FE/oV&#10;zuhfOKFf4Yz+bUs8ngTCI2IgrH+XUog7JdBNX5dAGIA7AmE443wJTlrrVz3H99X77+3uXLyz++Sz&#10;z/dfHabQNxcGP3X1ZtUzhLG81voVp4X+hRP6Fc7oXzihX+GM/m1LPJ4EwiMIhAFgHgTCcMb5Epy0&#10;1K8KdhXipqHuzdff2n93WAyFn37xzu7Ndz/cfxdb0VK/4vTQv3BCv8IZ/Qsn9Cuc0b9ticeTQHgE&#10;gTAAzINAGM44X4KTVvpVI4LTQDet0mBXt4/WtBoVrP/H9rTSrzhN9C+c0K9wRv/CCf0KZ/RvW+Lx&#10;JBAeQSAMAPMgEIYzzpfgpJV+/crzt7JhsOqZl17ZTwV3rfQrThP9Cyf0K5zRv3BCv8IZ/duWeDwJ&#10;hEcQCAPAPAiE4YzzJThppV9zQXBXCovRhlb6FaeJ/oUT+hXO6F84oV/hjP5tSzyeBMIjCIQBYB4E&#10;wnDG+RKctNKvQyOE9TxgtKGVfsVpon/hhH6FM/oXTuhXOKN/2xKPJ4HwiBgIn52d7e7evVtUV69e&#10;/XI+/X9umqFKX5dAGIA7AmE443wJTrbYr3p+r57j+/YHHxU/y/fV++9lw2CVni+MNmyxX4FS9C+c&#10;0K9wRv/CCf0KZ/RvW+LxJBAeEQPhYxWBMLYuHRE/pfTHEGgTgTCccb4EJ1vrV4XAcbTvC+cX++8O&#10;03TpfE9dvbm7+fpb+++iBVvrV6AG/Qsn9Cuc0b9wQr/CGf3blng8CYRHEAhjDccYEf7w4cPd7du3&#10;nwhyNZpdI+Frbo8urQXCc++fSPNrOdeuXXti+XrN8/Pzy3VoCYEwnHG+BCdb6tdPPvv8MsRNQ92u&#10;Skf5amSxplXp/9GWLfUrUIv+hRP6Fc7oXzihX+GM/m1LPJ4EwiMIhLG0Bw8erH68FXTG18yV1qM0&#10;lIzB6aG1hUB4if3T0fGOIfBQKTR+9OjRfm5vBMJwxvkSnGypX+MI37QUFANb6legFv0LJ/QrnNG/&#10;cEK/whn925Z4PAmERyi8Uehz7FJAhTblwkEd86UoYIyvN1RXrly5fB+M0Tqn83WjaGvr2KNil9o/&#10;cu/evewyxko90kIoTCAMZ5wvwcmW+vXZW69lw+CuNIIYp21L/QrUon/hhH6FM/oXTuhXOKN/2xKP&#10;J4EwcETxVtFdLRUI50a+6rUUVCqMvbi4yAaiuo3xWCAZA2HHZwEvuX80f5xPYbKWp9tDd8vXfsv9&#10;kYC+5o5AGM44X4KTLfXr0AhhFYEwttSvQC36F07oVzijf+GEfoUz+rct8XgSCANHkrtVdFdLBMIa&#10;eRtfR0FkjtZNYWU67VjA6x4IL71/FBqn04+N+lVAHF+jb31cEAjDGedLcLJkv37x3e9VPcf37Q8+&#10;ygbBKo0eBpbsV2Bp9C+c0K9wRv/CCf0KZ/RvW+LxJBAGjiQdBRrDwiUC4Tiy9caNG/vv5Gm0ajq9&#10;wsmhAPOYgXD6ugpSD7Hk/om3ii4ZUSxxviX6Yk0EwnDG+RKcLNGvCoI12lfP/e0CXf27RG6U8DMv&#10;vXK5TGCJfgXWQv/CCf0KZ/QvnNCvcEb/tiUeTwJh4AgUlqZBX7yd8NzBn8LHdPmqkmf1xlsXK6Ds&#10;4xwIL71/FC6XTJcTRwk7IxCGM86X4GSJflWAG0NdVekoX40qvvn6W5fh8Kv33yMMxpeW6FdgLfQv&#10;nNCvcEb/wgn9Cmf0b1vi8SQQBlYWbxWt59ZK+rW5A+E4mrX0ebS6RXE639CoWedAeOn9E0eA14j7&#10;1RmBMJxxvgQnc/frm+9+mA2Du+I5wJhi7n4F1kT/wgn9Cmf0L5zQr3BG/7YlHk8CYWBl8VbR3a2D&#10;09Bv7kBYoXO6/NKwNj5XV6NV+zgHwkvvn3QaHfMacRSyMwJhOON8CU7m7tc7F+9kg+Cu9H3gUHP3&#10;K7Am+hdO6Fc4o3/hhH6FM/q3LfF4EgivSCNDFZp1pX/jtChoTMO9NLxMvz53IBzD2prQNN6yuO/Z&#10;t/E1nALhNfbPIWLgPHdfrI1AGM44X4KTuft1LBDWCGLgUHP3K7Am+hdO6Fc4o3/hhH6FM/q3LfF4&#10;EgivSCFTGu4cElzBVzz+3a2iO+n35g7+YmhZ8nzcTmlY6hwIr7F/DhFHLtc8e3iLCIThjPMlOJm7&#10;X3VL6FwQrHrq6k2eB4xJ5u5XYE30L5zQr3BG/8IJ/Qpn9G9b4vEkEF5RDATnDI6wbRo1mj5HVrcB&#10;jiNJ096YOxBOl62qEQPPvlDSORBO51fVKN0/teLziefuiWMgEIYzzpfgZKhf3/7go93TL965DHJV&#10;L5xf7L8zLDdKWPMzOhhTDfUrsHX0L5zQr3BG/8IJ/Qpn9G9b4vEkEF4RgfDpiiM9c7cLT78/Z/in&#10;4DldtqpGvM11X9Abg9Gzs7PLHq+pmpG5qfR1tZwaa+2fPuqFdB9o/vSPB1Tat3PeivpYCIThjPMl&#10;OOnr175bPz/z0iv7KYa9//GnlwHys7deu/yv/g1M1devgAP6F07oVzijf+GEfoUz+rct8XgSCK9I&#10;YU8a8tQGV/AUj3tfYJhOM2cgHF9fo5NrlAaeMRA+pHLLVkisbRiqdBkaWZubpqsYxutr6fxL7Z8+&#10;Q/tNwbD7baJTBMJwxvkSnOT6Vbd11ojeXCCsevX+e5fTAWvL9Svggv6FE/oVzuhfOKFf4Yz+bUs8&#10;ngTCK4rBk/6NtuVuFd0n7Y0lA+HaZR87EI6vP7Xi9q+1f/r07Tc911gjy1v6nCAQhjPOl+Ak16+6&#10;VXQuCO7q5utvXU4HrC3Xr4AL+hdO6Fc4o3/hhH6FM/q3LfF4EgiviED49JTcKrqTTlcbSg4hEH68&#10;4vZvNRBOS9O0eMvo+POHoiiKWq5e/tbfzwbBXf3Fn/7F7HwURVEURVEURVEURZ1mwVs8ngTCKyIQ&#10;Pi3xeI8Fhem0taHkkGMFwrXBaJ/4+lMrbv+xA+FI66M/JIjPEdaI4aE/KHBAIExRFHW8evd3f2/3&#10;J3/0G9kwWPWLv34/Ox9FURRFURRFURRFUadZ8BaPJ4HwimLwpH+jTTW3iu6kvbFkILzWM4SnBqM1&#10;0tetfV+ttX9qqYfOzs4eW3btum0NgTBFUdQ8pXBXI3p/6Mdu7f7Miz9TPLq3b5Tw186+mZ2eoiiK&#10;oiiKoiiKoqjTLXiLx5NAeEUEwqej5lbRnXT6OQNhBYvpslU1Wg+E19o/h4r79d69e/vv+CEQpiiK&#10;ml6/+u3vZEf6KhzOTR9L8ytE/lN/+ezyvz/xC9/KTkdRFEVRFEVRFEVR1GkXvMXjSSC8IgLh0xCP&#10;c2lAmM4zZyAs6bJVNUoDSddAWNL5VTWWDmwvLi4eW/7cvbGmGAgDTjhfwlY889IrT4TBXd25eOdy&#10;GvoVTuhXOKN/4YR+hTP6F07oVzijf9sSjyeB8Io0SlRhTlfuzwPFkw65VXRnydBPz59Nl//w4cP9&#10;d8ZpXdJ5+wLXOJ1TILzG/pkiXb7KFYEwnHG+hC344rvfywbBXT1767XL6ehXOKFf4Yz+hRP6Fc7o&#10;XzihX+GM/m1LPJ4EwsCM4q2ib9y4cRmMllQ6n0Ll+P0ppoSWpWGpcyC8xv6ZIl2+yhWBMJxxvoQt&#10;GAuEn37xzuV09Cuc0K9wRv/CCf0KZ/QvnNCvcEb/tiUeTwJhYEYxWJyzpohBdWlYq3AznU/hZx/n&#10;QHjJ/RP3yyHS+Q9dxhYQCMMZ50vYiq88fysbBqtuvv7W5TT0K5zQr3BG/8IJ/Qpn9C+c0K9wRv+2&#10;JR5PAmFgRlsNhONzaEtvZa3n4abzacRzH+dAeMn9o6+l09TeKl63IU/nV7kiEIYzzpewhDff/fDy&#10;Ns+qLswd8/YHH2XDYAXFGkEs9Cuc0K9wRv/CCf0KZ/QvnNCvcEb/tiUeTwJhYEZbDYRzoWLJrY0V&#10;jKbzKADt4xwIL7l/tB/SaTQauUYMnbWfXREIwxnnS5iTgluFwDHU1S2fu1B3yPsff7p75qVXLud5&#10;6urNy///5LPP99+lX+GFfoUz+hdO6Fc4o3/hhH6FM/q3LfF4EggDG3FI6KewUdNqFOrYyNOzs7PH&#10;XmNotK/EUbO6HbKC0z7HDIQVAnc1tI5Dlto/8bbSqtJRwlqeniedznt+fr7/rh8CYTjjfAlzunPx&#10;zhNhcFfPvfzGfqoyuQCZfoUT+hXO6F84oV/hjP6FE/oVzujftsTjSSAMbEQa+pUEwvG5twokh0a1&#10;KoRMp1f1hYuaVstLpx0LeI8ZCM9hyf0T943mVaA8RMcyjkDuC51dEAjDGedLmFNudHBXGvE7Ff0K&#10;J/QrnNG/cEK/whn9Cyf0K5zRv22Jx5NAGNiINPgrCYTT6bsaC2FjiKzSa+m2xBpdq5AyjpRVaZTq&#10;WBAZQ08tJx25W1olt2peylL7R9sUA+RuPh0zLbfbfoXQ8bnDXY2FyFtHIAxnnC9hTro1dC4M7qrk&#10;ttFD6Fc4oV/hjP6FE/oVzuhfOKFf4Yz+bUs8ngTCwEakwd9SgbD0hY19pSCz5BbHMRA+tI49snip&#10;/aNp4u2fa2ro+c0uCIThjPMlzOmF84tsEKxSWDwV/Qon9Cuc0b9wQr/CGf0LJ/QrnNG/bYnHk0AY&#10;2Ig0/CsJhHMBrEaYlsiNhM2VXqN0xG4rgbAssX9Eo4hLl92VXqMkcHZAIAxnnC+hz/sff7q7+fpb&#10;l8/+1bOBS2gEcC4MVr357of7qQ5Hv8IJ/Qpn9C+c0K9wRv/CCf0KZ/RvW+LxJBAGNiKGgGMULnYh&#10;rEap1o4gVZCpcDIGuRrF2t3uuUZczqG1hUBY5t4/KR07HS+NRs49J1ivqdduJQjuEAjDGedLyFEA&#10;rGf+poGuRvgqJB6jab7y/K0v59NyXr3/3v6709CvcEK/whn9Cyf0K5zRv3BCv8IZ/duWeDwJhAEA&#10;qyAQhjPOlxAp0I1hcFcKektptHBJgFyDfoUT+hXO6F84oV/hjP6FE/oVzujftsTjSSAMAFgFgTCc&#10;cb6ESKODc2FwV5989vl+yvXRr3BCv8IZ/Qsn9Cuc0b9wQr/CGf3blng8CYQBAKsgEIYzzpcQvXB+&#10;kQ2Cu5rjWcCHol/hhH6FM/oXTuhXOKN/4YR+hTP6ty3xeBIIAwBWQSAMZ5wvIbr5+lvZILgrRggD&#10;ZehXOKN/4YR+hTP6F07oVzijf9sSjyeBMABgFQTCcMb5Utv0HF+N6NVtoEtH9moePSs4FwZr9PAx&#10;0a9wQr/CGf0LJ/QrnNG/cEK/whn925Z4PAmEAQCrIBCGM86X2vX+x5/unn7xzmOB7lNXb+7e/uCj&#10;/RT9NG8MhZ97+Y3LsPiY6Fc4oV/hjP6FE/oVzuhfOKFf4Yz+bUs8ngTCAIBVEAjDGedLbVJw+8xL&#10;rzwW6HalULiUwmOVAuItoF/hhH6FM/oXTuhXOKN/4YR+hTP6ty3xeBIIAwBWQSAMZ5wvtUkhbi4M&#10;7kq3kHZEv8IJ/Qpn9C+c0K9wRv/CCf0KZ/RvW+LxJBAGAKyCQBjOOF9qkwLfXBDc1c3X39pP6YV+&#10;hRP6Fc7oXzihX+GM/oUT+hXO6N+2xONJILyAi4uL3e3bt3fXr1+frbQ8AHBGIAxnnC+16c13P8wG&#10;wV3p+47oVzihX+GM/oUT+hXO6F84oV/hjP5tSzyeBMIzOj8/3125cmX31a9+dfZSKAwAzgiE4Yzz&#10;JQ96JrBCXN0KutTTL97JhsFfef7W5fIc0a9wQr/CGf0LJ/QrnNG/cEK/whn925Z4PAmEZ3J2dpYN&#10;cucqAmEA7giE4YzzpW1TcPvC+cXuqas3vwx09f8lwfAnn31+Gf6mYbBCYtfRwUK/wgn9Cmf0L5zQ&#10;r3BG/8IJ/Qpn9G9b4vEkEJ7BvXv3siHunEUgDMAdgTCccb60bXrWbxrodqVQWIFvCQXAeqawQmTX&#10;kcEd+hVO6Fc4o3/hhH6FM/oXTuhXOKN/2xKPJ4HwDK5evfpEgHvt2rXd3bt3L8Pi+/fvT64HDx7s&#10;Xw0APBEIwxnnS9uWjgyOpbD41NCvcEK/whn9Cyf0K5zRv3BCv8IZ/duWeDwJhCd69OjRY0GwniGs&#10;ABcA8DgCYTjjfGm73v/402wQ3NWzt17bT3k66Fc4oV/hjP6FE/oVzuhfOKFf4Yz+bUs8ngTCEyn8&#10;TQNhjQoGADyJQBjOOF/aLt3eORcEd/Xcy2/spzwd9Cuc0K9wRv/CCf0KZ/QvnNCvcEb/tiUeTwLh&#10;iWIgzOhgAMgjEIYzzpfWpef+lj77VzQKOBcGq/RM4FNDv8IJ/Qpn9C+c0K9wRv/CCf0KZ/RvW+Lx&#10;JBCeiEAYAMoQCMMZ50vrUHj7ledvfRnm6tnAb7774f67/TRK+OkX7zwWBGveOxfv7Kc4LfQrnNCv&#10;cEb/wgn9Cmf0L5zQr3BG/7YlHk8C4RkQCAPAOAJhOON8aXkKgxXipqFuV3pOcIlX77+3e+H8Ynfz&#10;9beK52kR/Qon9Cuc0b9wQr/CGf0LJ/QrnNG/bYnHk0B4Bjdu3PgyED4/P99/FQCQIhCGM86Xljd0&#10;22d9D+XoVzihX+GM/oUT+hXO6F84oV/hjP5tSzyeBMIzuLi4+DIQvnr16v6rAIAUgTCccb60vPRW&#10;0bE0chjl6Fc4oV/hjP6FE/oVzuhfOKFf4Yz+bUs8ngTCM2GUMAAMIxCGM86XljcUCOv5wChHv8IJ&#10;/Qpn9C+c0K9wRv/CCf0KZ/RvW+LxJBCeyaNHj3bXrl37MhTWqGEAwA8QCMMZ50vL03N/c2GwSs8F&#10;Rjn6FU7oVzijf+GEfoUz+hdO6Fc4o3/bEo8ngfCM0lD4ypUru3v37u2/AwAgEIYzzpfKffHd7+2e&#10;e/mNy9s8K8zV6N433/1w/91hmjaGwc+89MrlMlGOfoUT+hXO6F84oV/hjP6FE/oVzujftsTjSSA8&#10;0YMHD3bXr1//stJRwnOWlg0AzgiE4YzzpTIKbnOhrqo0FL5z8c7u2VuvXZb+nzC4Hv0KJ/QrnNG/&#10;cEK/whn9Cyf0K5zRv22Jx5NAeKL79+9nA9y5i0AYgDsCYTjjfKmMAtxcGKzSiGGsg36FE/oVzuhf&#10;OKFf4Yz+hRP6Fc7o37bE40kgPBGBMACUIRCGM86XymhUby4M7uqTzz7fT4kl0a9wQr/CGf0LJ/Qr&#10;nNG/cEK/whn925Z4PAmEJyIQBoAyBMJwxvlSmRfOL7JBcFcEwuugX+GEfoUz+hdO6Fc4o3/hhH6F&#10;M/q3LfF4EghP9OjRo8tQeOnSs4oBwBmBMJxxvlTm1fvvZYNglZ4tjHXQr3BCv8IZ/Qsn9Cuc0b9w&#10;Qr/CGf3blng8CYQBAKsgEIazUzxfUrirEFfP/tWtoPXvEs+89MoTYbCW8fYHH+2nwNJOsV/hi36F&#10;M/oXTuhXOKN/4YR+hTP6ty3xeBIIAwBWQSAMZ6d2vtR36+fSUPjOxTuXwbACZYXJ3Cp6XafWr/BG&#10;v8IZ/Qsn9Cuc0b9wQr/CGf3blng8CYQBAKsgEIazUzpfev/jT7NhcFeEu9t3Sv0Kf/QrnNG/cEK/&#10;whn9Cyf0K5zRv22Jx5NAGACwCgJhODul8yWN7s0FwV2VjhLG8ZxSv8If/Qpn9C+c0K9wRv/CCf0K&#10;Z/RvW+LxJBAGAKyCQBjOTul86ebrb2WD4K7efPfD/ZTYqlPqV/ijX+GM/oUT+hXO6F84oV/hjP5t&#10;SzyeBMIAgFUQCMPZKZ0vDd0y+qmrN7lltIFT6lf4o1/hjP6FE/oVzuhfOKFf4Yz+bUs8ngTCAIBV&#10;EAjDmev5ksJdjfh9+sU7u+defqP4ds/P3notGwi/cH6xnwJb5tqvOE30K5zRv3BCv8IZ/Qsn9Cuc&#10;0b9ticeTQBgAsAoCYThzPF96+4OPLkf0Hhrq6lnCX3n+1uUyFCjr3/Dg2K84XfQrnNG/cEK/whn9&#10;Cyf0K5zRv22Jx5NAGACwCgJhOHM8X1KIG8PgrhQWo12O/YrTRb/CGf0LJ/QrnNG/cEK/whn925Z4&#10;PAmEAQCrIBCGM7fzpaHnAKt0G2m0y61fcdroVzijf+GEfoUz+hdO6Fc4o3/bEo8ngTAAYBUEwnDm&#10;dr705rsfZoPgrvQ8YbTLrV9x2uhXOKN/4YR+hTP6F07oVzijf9sSjyeBMIBZXL9+fffVr351ct29&#10;e3e/RLSGQBjO3M6Xvvju97JBcFev3n9vPyVa5NavOG30K5zRv3BCv8IZ/Qsn9Cuc0b9ticeTQHhh&#10;9+/fvwy4zs7OLgOzrm7fvr2f4nH37t3bXVxc7P+FVjx69Ojy2N64cWN37dq1xwLQK1euXPbE+fn5&#10;7uHDh/s5lqfXUh/GIPfq1auX/arerRGXc2htJRCee/9Eml/Lif2g5R+jH9ZAIAxnxzxfUrirZ/6+&#10;cH5xWRr9W0LT5sJgPVtYy0S7jtmvQC36Fc7oXzihX+GM/oUT+hXO6N+2xONJILwAhTgKetKQJ5YC&#10;n5wufFIo9ODBg/1X4UzBnkLf2AN9pRBSAfKS9Bq5146lfiwNJWNwemhtIRBeYv909L6OIfBQ6bNk&#10;6X5YC4EwnB3rfEnB7bO3Xnsi1C295fOdi3e+nOepqzd3z7z0yu6Tzz7ffxetOla/AoegX+GM/oUT&#10;+hXO6F84oV/hjP5tSzyeBMIzU5iVC3VijQXCXWlUKXyN/WFAXykwXCoErF0nhdklf5wQe1evo1Gw&#10;tXXsUbFL7R/R+zm3jLFash/WRCAMZ8c6X+ob5asqHSksCoEZFXw6jtWvwCHoVzijf+GEfoUz+hdO&#10;6Fc4o3/bEo8ngfCMaoKk0kBYYVNrt409FblRpjqe6hP94UBXmk4jwuO0ur303HLrpJ5TUKkwVrcr&#10;z/Wx1m8skIy9u4WRvrWW3D+aP87X9YNGkXfL137LjSDW19wRCMPZsc6XvvL8rWwYrNLIYSDnWP0K&#10;HIJ+hTP6F07oVzijf+GEfoUz+rct8XgSCM+kL/xTqKeAR2GPQp/ue32BsKbVfOly+qbFdinET4+h&#10;SsHfUGioYx/nUd/MJbdO6skcjXiNfTgW8LoHwkvvnxj6j4361bGPr9G3Pi4IhOHsGOdLGtGbC4K7&#10;0rOAgZxj9CtwKPoVzuhfOKFf4Yz+hRP6Fc7o37bE40kgPINckKRwKIY96QjBoZBXy4sjBPU1+Ih/&#10;IFAa6usPCNL55hwlHEe2ji1bo1XT6RVODgWYxwyE09c9NERfcv/EW0WXjCiWOJ/7H4cQCEP+xX//&#10;b3YP/rt/vvu7D/6b3f/7v/l499/9f//V7n/8t/+//Xe361jnS4wQxiGO1a/AIehXOKN/4YR+hTP6&#10;F07oVzijf9sSjyeB8AxikNT3PNHSQFhiyOw+MvDUxEC/ryeieNwVMs5B4WO6XFXJHxnE7VBA2cc5&#10;EF56/8Sgf2g/RnGUsDMC4dP1q7/9we4v/9yv7P5Xf+ksG2yq/k9n57uf+43f2v2r/+F/3M+1LXOc&#10;L+k5vncu3tndfP2t3dsffLT/6jA9Jzi3v566erN4GTg9c/QrsBb6Fc7oXzihX+GM/oUT+hXO6N+2&#10;xONJIDyDNLAZCsFqAmFJg2aNOIWP7ripNBq0Rry18Byjw+NoVgWZJdLbnKuGRs06B8JL7594TGvE&#10;/eqMQPj0/Nq7H+7+9z/+cjbQ7Ks/8SMv7f7mt+a7Xf5cpp4vKQRWiJtu63Mvv7H/7jCFyOl8Wo6C&#10;YqDP1H4F1kS/whn9Cyf0K5zRv3BCv8IZ/duWeDwJhCeKIzqHwrvaQFiBWs302I7uuB1y7GIAeEjA&#10;GcVbWJeGtbG/h0Ysx/V2CoSX3j/pNLV/IBBHITsjED4tf+nnfuWxELO2/ncv/D92v/vRv9gv7fim&#10;nC/1jfJVKSgupeW8//Gnl88WBoZM6VdgbfQrnNG/cEK/whn9Cyf0K5zRv22Jx5NAeKI05B0LawiE&#10;UWKJQHjKMuMti/uefescCK+xfw4RA2f3zwEC4dPwz//Vv9792W+8kg0/a+t/8hf+2u6N3/yv90s+&#10;rinnS3rWb277VBrtC8xtSr8Ca6Nf4Yz+hRP6Fc7oXzihX+GM/m1LPJ4EwhOlIa9qSDptSbBDIHya&#10;YsA4h7jMoZHsUWlYGqdzCoTX2D+HiCOXa549vEUEwqfhz37j57PB55T6Rx8e/1m5U86Xnn7xTna7&#10;umLEL+Y2pV+BtdGvcEb/wgn9Cmf0L5zQr3BG/7YlHk8C4YmWDITTMGjo2a1ox4MHD7485qra2wv3&#10;SZepqhEDz75Q0jkQTudX1SjdP7Xi84lLPjO2jkC4fXombi7wnFr/m//4/7775//9v96/ynFMOV8a&#10;2i+MEMYSpvQrsDb6Fc7oXzihX+GM/oUT+hXO6N+2xONJIDyDNLS5uLjYf/VJtYGwwsBu+jXDNRxP&#10;HBGqf0+lWxiny1TVSEeqq/p6MQajZ2dnlz1fUzUjc1Pp62o5NdbaP330RwDpPtD86XtfpX07562o&#10;j4VAuG3f+u0PsoHnXKVnEh9Td5707u/+3u4Xf/3+7tX7710+z7fE2x98lN0mVc0zhIFS6bm9Ctgy&#10;+hXO6F84oV/hjP6FE/oVzujftsTjSSA8g2vXrn0Z3Oj/+yjsSQOeITFkUmiEtikMnXLr4j5p36mG&#10;ejSnNPCMgfAhlVu29kEamOYqXYZG1uam6Sq+l/S1dP6l9k+fof2mYNj9NtEpAuG2/em/8rPZwHPO&#10;eve//Wf7V1ufzpF+9dvf2f3Qj916bJ00+rfkls8KkNP5auYFanF+Dyf0K5zRv3BCv8IZ/Qsn9Cuc&#10;0b9ticeTQHgG8dauur1zbjRfGjwNBcJxeXPdNhjbFoPBOUYHSww8x/4YITp2IBxff2rF7V9r//Tp&#10;22/64wD1gNavFQTC7fqV3/rHT4SdS9SP/Mwv719xfRoZ/Cd/9BvZ9Xr21mv7qYYp/H3z3Q93dy7e&#10;KR5dDByC83s4oV/hjP6FE/oVzuhfOKFf4Yz+bUs8ngTCM1D4G2/xqjBHwVA6wnMoENYyNBIwHW3c&#10;1dBtqNEG3V45Pebqp7luEUwg/HjF7d9qIJyWpmnxltHx5w/lW1/7v30zG5TOXX/iR76Rff016id+&#10;4VvZderqH/zmg+x8FEVRFEVRFEVRFEVRFOVY8BaPJ4HwTHQb2ni7364U7inQSYMffU0hoL6WC4G7&#10;0jRom/4QID3m6qM5bxF+rEC4NhjtE19/asXtP3YgHGl9NDI490cm7reOJxBut/7nV//zbEi6RL3y&#10;d9/KrsPS9Rd/+hez69PVy9/6+9n5KIqiKIqiKIqiKIqiKMqx4C0eTwLhGQ2FwocUYXD7YhisUiA4&#10;pxh4rvUM4anBaI30dWv331r7p5ZGBMeR47XrtjUEwm3Wt3/rd7IB6VL1V/72r2TXY+n6sZ/75ez6&#10;dMUIYYqiKIqiKIqiKIqiKKqlgrd4PAmEZ6ZbROsZwmmIU1sKlfUcYbQthn0qBcRzU7AYX6dG64Hw&#10;WvvnUHG/LtEjayEQbrN++f/1j7IB6VL13O3XsutRW3om8K9++zvZ7+VKgW9ufVR/5sWfyc5DURRF&#10;URRFURRFURRFUa4Fb/F4EggvRMFw7ravQ6XgR2FPC88KxbC1wuBOfK0apYGkayAs6fyqGksHtnqG&#10;eLp8vZ6rGAijDb/22x9kQ9Kl6kd/5pf3r3yYL777vd0L5xe7p67e/HKZz738xuXXh+gc6Rd//f5j&#10;66J6+sU7u/c//nQ/FbANnN/DCf0KZ/QvnNCvcEb/wgn9Cmf0b1vi8SQQXoECXoVUCooUkqWlrx0S&#10;YMFXDIPXeDZsvJW5/mChVAw8+/rVORBeY/9MkS5f5YpAuE3/8IPffyIkXbL+k7/95v6VD6PwN7fc&#10;Z156ZT9FXneepFHFP/EL37oMlV+9/95okAwcQ3purwK2jH6FM/oXTuhXOKN/4YR+hTP6ty3xeBII&#10;AyvRHwboGbBpsLdGGCxTQsvSsNQ5EF5j/0yRLl/likC4Tf/0X/5hNmBdqs5+5dv7V66nkby5ZXal&#10;gLcP50twQr/CCf0KZ/QvnNCvcEb/wgn9Cmf0b1vi8SQQBlaQC4P17zXCYNHty9PXLg1rFW6m8yn8&#10;7OMcCC+5f+J+OUQ6/6HL2AIC4Tb90ff+bTZcXarO7//O/pXrKfDNLbOrm6+/tZ/ySZwvwQn9Cif0&#10;K5zRv3BCv8IZ/Qsn9Cuc0b9ticeTQBhYmELDXBi85rOi43No9foldEvzdL4bN27sv/Mk50B4yf2j&#10;r6XT1P4RgPoknV/likC4XX/ur/9CNmBdoh598Uf7V6335rsfZpfZFSOE0Qr6FU7oVzijf+GEfoUz&#10;+hdO6Fc4o3/bEo8ngfABFOgo/Opq6VGeCrj03Nnu9RQwnZ+frxoo4jDqjXhL4bXDYMmFiiW3No5B&#10;tgLQPurNdFqnQHjJ/aP9kE6j0cg1Yuis/eyKQLhd/8WvfycbsM5duef81jzDV9N+5flb2WU/dfXm&#10;5S2l+3C+BCf0K5zQr3BG/8IJ/Qpn9C+c0K9wRv+2JR5PAuEDKORLA5pDAqhSCoLT10pLQeOSr41p&#10;cmGwjuecFDZ2fyQw9ocJsZeGRvtKHDWrbRkKso8ZCOt90NWhYftS+yfeVlo1dqw6Wt7Vq1cfm1d/&#10;DOKKQLhdn/2bP9r98R/+RjZonbPOkxG8b3/w0e7pF+9cBrn63nMvv7H75LPP99/tp/nicrWModHB&#10;wvkSnNCvcEK/whn9Cyf0K5zRv3BCv8IZ/duWeDwJhA+UBjS5UYEKgfR1hWJd1Ya38bmmfUUovD06&#10;JkuHwbE/9HpDo1rjHzKo+sLFXJg9FvAeMxCew5L7J+4bzatAeYiOZRyBrPkODby3gEC4bWe/8u0n&#10;gtY56z/6iZ/bv1L/rZ8V7JbQSGA9L/jZW6/tXji/GBwZ3OF8CU7oVzihX+GM/oUT+hXO6F84oV/h&#10;jP5tSzyeBMIHSp8LmgZ9CgJjiJOWAh0FR2OhTm5UYV+5h0Stibf47Y6RjvuhlRNfQ9U3bSf3RwYK&#10;K7XO6l2FlHGkrEqjVMd6LIaeWo6WWVtDofbSlto/2ib1QG4+HTMtt9t+hdDp50taYyHy1hEIt+3f&#10;/bt/v/uh//R2Nqido/7egx+co3yl57bPKgW9S+B8CU7oVzihX+GM/oUT+hXO6F84oV/hjP5tSzye&#10;BMIHUnCTBjUaMZgLivpKQZDm6aNQKJ1eAVEXGCkUch+N2bJ4bOaonNx0JX3QFzb2lYLMoV7tzLXd&#10;x+7lpfaPpom3f66p3J0I3BAIt+93fv9f7P7Yn/+r2aB2Sv2tX3t7/wrfH92bm6YrjfpdAudLcEK/&#10;wgn9Cmf0L5zQr3BG/8IJ/Qpn9G9b4vEkEJ4gNxK0poZG9qbhmv4/Jw2gtSxsw1qBcO519AcDJUpv&#10;R67XKB2xO9d2b+GPG5bYP6L3e+myu9JrlATODgiET8Pr3/m9bFB7aD3/87+2X/L3ffHd72Wn64pA&#10;GKBf4YV+hTP6F07oVzijf+GEfoUz+rct8XgSCE+kAC53i2h9TcFWWgpw421j9bWcdJq+28QqXEqX&#10;VxoGYllzBaNp5ej4d6+lPqgdQaogU+FkXF+NYlVf1vbTXNu9hUBY5t4/KR07HS+NRs49J1ivqddu&#10;JQjuEAifjn/4wUe7/+Da38wGtjV1KxkZnHr6xTvZ6VXcMhqgX+GFfoUz+hdO6Fc4o3/hhH6FM/q3&#10;LfF4EgjPII7UHQqKFASl06viCENNk35/SDracCtBGgDkEAiflj/4wy92X//ZN7Kh7Vj9h//Zz+3+&#10;bvLM4OiTzz7PzqfRwRpBvATOl+CEfoUT+hXO6F84oV/hjP6FE/oVzujftsTjSSA8g3SUbumIvnTU&#10;oZ4XnFKg3H1PoweHaPRwN63CYQDYKgLh0/Sb/+QPdn/h9n+1+5/+yEvZEDfWH//hb1wGvmMU/L5w&#10;fnE5WviZl17Z3bl4Z7EwWDhfghP6FU7oVzijf+GEfoUz+hdO6Fc4o3/bEo8ngfBEGt3bBbK6/Wup&#10;NMiNt41OA2EFx0NqpgWAYyIQxsXvPLy8DfQLf+fv7b7y/K1sIKx67uU39nNsB+dLcEK/wgn9Cmf0&#10;L5zQr3BG/8IJ/Qpn9G9b4vEkEJ4oDWRrb9ncF+QSCANoEYEwUkOB8FNXb+6n2g7Ol+CEfoUT+hXO&#10;6F84oV/hjP6FE/oVzujftsTjSSA8EYEwAJQhEEaKQBhYDv0KJ/QrnNG/cEK/whn9Cyf0K5zRv22J&#10;x5NAeCICYQAoQyCMlG4LnQuDVc/eem0/1XZwvgQn9Cuc0K9wRv/CCf0KZ/QvnNCvcEb/tiUeTwLh&#10;iR49evRlIHv16tX9V8fdu3fvy/lu3769/+r3HRoI1zzDGADWRiCM1Bff/d7lSOAYButr73/86X6q&#10;7eB8CU7oVzihX+GM/oUT+hXO6F84oV/hjP5tSzyeBMIzUBDchbLn5+f7r/ZTiJzOo3A4pWV037t2&#10;7dr+q3kKk7tpa0coA8CaCIQRKRTuRgorCH7mpVd2n3z2+f6728L5EpzQr3BCv8IZ/Qsn9Cuc0b9w&#10;Qr/CGf3blng8CYRnoCC2C2W7YFahb86DBw8uQ944fers7Oyx72sUcI5e48qVK19OF4NlANgSAmE4&#10;43wJTuhXOKFf4Yz+hRP6Fc7oXzihX+GM/m1LPJ4EwjOIwaxK/9btnhX2qjSSNwbBaV1cXFwuS4Fx&#10;bln6ekqvGYPjhw8f7r8LANtDIAxnnC/BCf0KJ/QrnNG/cEK/whn9Cyf0K5zRv22Jx5NAeCYKdNNw&#10;tqQUEKehbnobaZWeCZyGw5q2C5hz0wLAlhEIwxnnS3BCv8IJ/Qpn9C+c0K9wRv/CCf0KZ/RvW+Lx&#10;JBCekW7ZHEf39pVGD2uUb250cVcaFZw+T3io+m4rDQBbQSAMZ5wvwQn9Cif0K5zRv3BCv8IZ/Qsn&#10;9Cuc0b9ticeTQHhmum2zRvL2hbwaFRyf9avgNx3xq3nTaeKtoWPFZxADwBYRCMMZ50twQr/CCf0K&#10;Z/QvnNCvcEb/wgn9Cmf0b1vi8SQQXpBG7epW0hrlq/8fesavRgorBNa0uen0DOIYBMfgGAC2jEAY&#10;zjhfghP6FU7oVzijf+GEfoUz+hdO6Fc4o3/bEo8ngbARhcYKmDUimFtEA3BDIAxnnC/BCf0KJ/Qr&#10;nNG/cEK/whn9Cyf0K5zRv22Jx5NAGACwCgJhOON8CU7oVzihX+GM/oUT+hXO6F84oV/hjP5tSzye&#10;BMIAgFUQCMMZ50twQr/CCf0KZ/QvnNCvcEb/wgn9Cmf0b1vi8SQQBgCsgkAYzjhfghP6FU7oVzij&#10;f+GEfoUz+hdO6Fc4o3/bEo8ngfAC9HxfPef3+vXrs9Xt27f3SwcATwTCcMb5EpzQr3BCv8IZ/Qsn&#10;9Cuc0b9wQr/CGf3blng8CYRn9ODBg93Vq1d3X/3qV2cvhcIA4IxAGM44X4IT+hVO6Fc4o3/hhH6F&#10;M/oXTuhXOKN/2xKPJ4HwTC4uLrJB7lxFIAzAHYEwnHG+BCf0K5zQr3BG/8IJ/Qpn9C+c0K9wRv+2&#10;JR5PAuEZPHr0aHflypVskDtXEQgDcEcgDGecL8EJ/Qon9Cuc0b9wQr/CGf0LJ/QrnNG/bYnHk0B4&#10;BnpecBreKhw+Ozvb3bt37/J5wl3pa9006dfTSqc5Pz+/DJsBoAUEwnDG+RKc0K9wQr/CGf0LJ/Qr&#10;nNG/cEK/whn925Z4PAmEZ3Dt2rUvQ1w9Q/jhw4f77zwuDY6HdKGwgmU9lxgAWkAgDGecL8EJ/Qon&#10;9Cuc0b9wQr/CGf0LJ/QrnNG/bYnHk0B4Bl3Iq9Io3z6lgbBGBXchswJmRgkDaAGBMJxxvgQn9Cuc&#10;0K9wRv/CCf0KZ/QvnNCvcEb/tiUeTwLhiRQAdyGvwtshpYGwpMvVfADgjkAYzjhfghP6FU7oVzij&#10;f+GEfoUz+hdO6Fc4o3/bEo8ngfBEaXB7/fr1/VfzLi4uvpy25FbQ6a2oGSUMwB2BMJxxvgQn9Cuc&#10;0K9wRv/CCf0KZ/QvnNCvcEb/tiUeTwLhiWoC4XRa/f+YdETxvXv39l8FAE8EwnDG+RKc0K9wQr/C&#10;Gf0LJ/QrnNG/cEK/whn925Z4PAmEJ0pDXo3oHfLw4cMvpy25DXS67Nu3b++/CgCeCIThjPMlOKFf&#10;4YR+hTP6F07oVzijf+GEfoUz+rct8XgSCM+gC21VCn2HdNONjSaWmtHHALB1BMJwxvkSnNCvcEK/&#10;whn9Cyf0K5zRv3BCv8IZ/duWeDwJhGdw9erVL4PbsZG8Cna7acfCY90mupuWQBiAOwJhOON8CU7o&#10;VzihX+GM/oUT+hXO6F84oV/hjP5tSzyeBMIzUAjcBbcq3Q760aNH++8+Lp32xo0b+6/mpeExgTAA&#10;dwTCcMb5EpzQr3BCv8IZ/Qsn9Cuc0b9wQr/CGf3blng8CYRnkD4bOK3cc4IfPHjw2DRnZ2dPhMf6&#10;t76eTlfyzGEA2DICYTjjfAlO6Fc4oV/hjP6FE/oVzuhfOKFf4Yz+bUs8ngTCM1Fgmwa4QyFueotp&#10;1ZUrVy5HAGt6/Vf/Tr+vUpAMAM4IhOGM8yU4oV/hhH6FM/oXTuhXOKN/4YR+hTP6ty3xeBIIzyiG&#10;wn2B8P379x+bbqzGbi0NAA4IhOGM8yU4oV/hhH6FM/oXTuhXOKN/4YR+hTP6ty3xeBIIz0y3j9bt&#10;njUKuC8Qlvjc4b66du1a7/OIAcAJgTCccb4EJ/QrnNCvcEb/wgn9Cmf0L5zQr3BG/7YlHk8C4SM6&#10;Pz/P3h66q9zzhQHAFYEwnHG+BCf0K5zQr3BG/8IJ/Qpn9C+c0K9wRv+2JR5PAuEN0C2kNZq4q4uL&#10;C4JgAM0hEIYzzpfghH6FE/oVzuhfOKFf4Yz+hRP6Fc7o37bE40kgDABYBYEwnHG+BCf0K5zQr3BG&#10;/8IJ/Qpn9C+c0K9wRv+2JR5PAmEAwCoIhOGM8yU4oV/hhH6FM/oXTuhXOKN/4YR+hTP6ty3xeBII&#10;T6RbO+uWz109fPhw/x3gtFy/fj37LOza0m3T0SYCYTjjfAlO6Fc4oV/hjP6FE/oVzuhfOKFf4Yz+&#10;bUs8ngTCEykEJsxCCf2xwO3bt58ITq9evbo7Ozu77KU1zb0+rQXCSx+vrfXDGgiE4YzzJTihX+GE&#10;foUz+hdO6Fc4o3/hhH6FM/q3LfF4EghP9ODBg8fCHAJh5Cj4S/ukrxQOrjHKfIn1aSkQXvp4ba0f&#10;1kIgDGecL8EJ/Qon9Cuc0b9wQr/CGf0LJ/QrnNG/bYnHk0B4BleuXHkswAFSGu2ZhnxjpX7SHxos&#10;Zan1iYFwN8q1to4dgC59vLbWD2siEIYzzpfghH6FE/oVzuhfOKFf4Yz+hRP6Fc7o37bE40kgPIMY&#10;8Oi5woDkRoIqOL13795l+HlxcZENCHXb4CX6aMn1iYGw42j5pY/X1vphbQTCcMb5EpzQr3BCv8IZ&#10;/Qsn9Cuc0b9wQr/CGf3blng8CYRnoKAmHSWs0AfQSNc01FOdn5/vv/s4jQBNe0g1d6C69Pq4B8JL&#10;75+t9cMxEAjDGedLcEK/wgn9Cmf0L5zQr3BG/8IJ/Qpn9G9b4vEkEJ5JDHA04g+nLY70vHHjxv47&#10;eRodmk6vfppzVOjS63PMQDh9XY20PcTS+2dr/XAMBMJwxvkSnNCvcEK/whn9Cyf0K5zRv3BCv8IZ&#10;/duWeDwJhGekUPjatWtfBjh9o//QPgV3aZinKnk2bto/qrn+sGCN9XEOhJfeP1vrh2MhEIYzzpfg&#10;hH6FE/oVzuhfOKFf4Yz+hRP6Fc7o37bE40kgPJFCYAVhaaUBzlyl5cJHHN2pYK+E/oggnW9sFGmp&#10;NdYn9r5TILz0/tlaPxwLgTCccb4EJ/QrnNCvcEb/wgn9Cmf0L5zQr3BG/7YlHk8C4YkUPqWBzVJF&#10;IOxFz5FOj19pOBqfM6vbBM9hjfVxDoSX3j9b64djIRCGM86X4IR+hRP6Fc7oXzihX+GM/oUT+hXO&#10;6N+2xONJIDwRgTByYjhaE1Iq9EvnneO5sWusj3MgvPT+2Vo/HAuBMJxxvgQn9Cuc0K9wRv/CCf0K&#10;Z/QvnNCvcEb/tiUeTwLhiRTspGHNUqVACT5iiFfyvNjOlPCwzxrrE6dzCoSX3j9b64djIRCGM86X&#10;4IR+hRP6Fc7oXzihX+GM/oUT+hXO6N+2xONJIDyRRuspoFm69Kxi+EgDPFWNGADeu3dv/53DpctT&#10;1ShdH+dAOJ1fVaNk/6TfV9VYoh+OhUAYzjhfghP6FU7oVzijf+GEfoUz+hdO6Fc4o3/bEo8ngTAw&#10;M/2RQBrgqWooSE3nnRqsrrU+Mbg8Ozt74g8bxqpm5GwqfV0tp8bS+2dr/XBMBMJwxvkSnNCvcEK/&#10;whn9Cyf0K5zRv3BCv8IZ/duWeDwJhIGZKZBMA7xr167tv1Nm7gBwrfWJgfAhlVu2QuIuMO6rdBnn&#10;5+fZabqKo+31tXT+uffP0st3QiAMZ5wvwQn9Cif0K5zRv3BCv8IZ/Qsn9Cuc0b9ticeTQBiYWQwA&#10;FZTWmDsAXGt9lgqE4+tPrbj9S++frfXDMREIwxnnS3BCv8IJ/Qpn9C+c0K9wRv/CCf0KZ/RvW+Lx&#10;JBAGZkYgfHjllh1ff2rF7ScQXk8MhCmKoiiKoiiKoiiKoiiKoqhtFXlhG9LsV0UgvDCFQQpw9DxV&#10;BUFd3b59ez/F4+7du7e7uLjY/wuOCISHp6sVX39qxe0nEF5P7uSCoiiKoiiKoiiKoiiKoiiK2k6R&#10;F7YhzX5VBMIL0DNPFQCnIU6svlCoC9WuXr36xLNO4SEGgKf6DOE1g8v0dbW9NZbeP1vrhy3InWRQ&#10;FEVRFEVRFEVRFEVRFEVRxy+0Iea/BMIzi+FNX40Fwl1pxDC8PHr06LFjqKoxdwC41vq4BsJL75+t&#10;9cMW5E4yKIqiKIqiKIqiKIqiKIqiqOMX2hDzXwLhGY2NCk6rNBC+cuXK5YhjeEmPoarGEn8UkC5P&#10;VaN0fVwDYUnnV9Uo2T/p91U1lugHAAAAAAAAAADQrpj/EgjPRM8ETkMblcLcGzduXAZjCqnOz8+/&#10;/J5CnhxNq/nS5fRNi+2Kx7Am1I8B4CEBZ7TG+sTpnALhpffP1voBAAAAAAAAAAC0K+a/BMIzULiT&#10;BjYqhWG6VWxKQU73fYU8fbQ8PWc0XV5NgITjmxLiTQkP+6yxPvE1nALhpffP1voBAAAAAAAAAAC0&#10;K+a/BMIziLeKfvDgwf47j1MI1E2jgGiIQp90mRpdDB9xxHhpOBqPu8LAOayxPs6B8NL7Z2v9AAAA&#10;AAAAAAAA2hXzXwLhGaQj+IaCnppAWNKgWYESfFxcXHx57FQa8V1Cz4dN59Mtx+ewxvo4B8JL75+t&#10;9QMAAAAAAAAAAGhXzH8JhCeKI/j07z61gbACtZrpsR26XXh37Loa6o1OvFW4AsE5rLE+zoHw0vtn&#10;a/0AAAAAAAAAAADaFfNfAuGJ0pBXNYRA+LTEW4mPje6Mo0g18jw+hzpSj6g3tOy+W5V3ll6fYwbC&#10;em91NbbP+iy9f9boBwAAAAAAAAAAgJj/EghPRCCMPgpou+PXVd+zoDVteutx1VigGp9Lq/mHRp0u&#10;vT7HDITnsPT+WXr5AAAAAAAAAAAAEvNfAuGJlgyE08BvbDQhtimGtiode936V/2gUaBx5Kjq6tWr&#10;o6NB4zyq2hBZNdf6xEBYy9Eya6vkVspLWXL/yNLLBwAAAAAAAAAAiPkvgfAM0uBGgU4fBT7ddAqB&#10;xigE6qZndKAvhfndcSwpjQzVCNExuXlL+mSp9YmB8KF17F5fav90ll4+AAAAAAAAAAA4bTH/JRCe&#10;wbVr174Mb/T/fWoCYYVi3bQqAiFvuZGhuVJflI6QzQWw6rESa63PIbWFP35YYv+kll4+AAAAAAAA&#10;AAA4XTH/JRCegZ4DmoY4GgGYu71raSAcl6eRwvCnYE9BYAxOdXy72yvXUI91y9IoUt12uMbc6xOX&#10;c2htZTT83PsnWnr5AAAAAAAAAADgNMX8l0B4BgrmFOKkoY4COgVb6ei+oUBYy1Cgl4427mroNtQA&#10;AAAAAAAAAAAA0In5L4HwTHRLZ4XAMcxVKSxWAJyOBOxGAepruRC4K00DAAAAAAAAAAAAACVi/ksg&#10;PKOhUPiQIgwGAAAAAAAAAAAAUCPmvwTCM9MtovUM4VzAW1oKlfUcYQAAAAAAAAAAAACoEfNfAuGF&#10;KBi+ffv2E88WHirdPlrPEdbzhAEAAAAAAAAAAACgVsx/CYRXoID3/v37l2Hv3bt3Hyt9Td8DAAAA&#10;AAAAAAAAgKli/ksgPJFGAl9cXOz/BQAAAAAAAAAAAADHE/NfAuGJNLpXt3vWc3/Pzs4IhwEAAAAA&#10;AAAAAAAcTcx/CYQn6gLhtBQO37hxg+cBAwAAAAAAAAAAAFhVzH8JhCfKBcKxCIcBAAAAAAAAAAAA&#10;rCHmvwTCEz148GB39erVbBCcK8JhAAAAAAAAAAAAAEuJ+S+B8EwUDJ+fn++uXbuWDYJzdf369ct5&#10;Hj58uF8KAAAAAAAAAAAAABwu5r8EwgvQ6F+NAj47O7t8nnAuDI6lIJlwGAAAAAAAAAAAAMAUMf8l&#10;EF6BnjN8+/bt4ltLEw4DAAAAAAAAAAAAOETMfwmEV6aQV2GvbhedC4NjKURWmKxbUgMAAAAAAAAA&#10;AADAkJj/EggfkW4tfXFxUXRraQXIAAAAAAAAAAAAADAk5r8EwhuiUcAaDaxbRhMIAwAAAAAAAAAA&#10;AKgV818C4Y3pbikdnzdMIAwAAAAAAAAAAABgTMx/CYQ3QLeN1sjgGAKnRSAMAAAAAAAAAAAAYEzM&#10;fwmEj0CjgO/du7e7cePG6LODVQqKNWoYAAAAAAAAAAAAAIbE/JdAeCV6PvDdu3ezzwfOlabTqGHN&#10;BwAAAAAAAAAAAAAlYv5LILyQR48eXd4K+uzsrGgUsEohsEYCawQxAAAAAAAAAAAAANSK+S+B8IwU&#10;5CrQ1fN+c4FvrgiBAQAAAAAAAAAAAMwl5r8EwhMpyNWtnfWc31zgmytCYAAAAAAAAAAAAABLiPkv&#10;gfBE9+/fz4a+sQiBAQAAAAAAAAAAACwt5r8EwhMNBcKEwAAAAAAAAAAAAADWFPNfAuGJYiB848aN&#10;3b1793aPHj3aTwEAAAAAAAAAAAAA64j5L4HwRAqECYEBAAAAAAAAAAAAbEHMfwmEDVxcXFzeehoA&#10;AAAAAAAAAAAAhsT8l0B4ox48eLC7ffv27sqVK5e3or5+/fr+OwDgRXdSODs7u3yuenqLff1bn3M8&#10;Z93X1o7t0uvjtnydS6TLqa27d+/ul3Ta6PNltze+Dp6kuxDpj0P1+0D3u4FK/9/dqWhNS6/P2tur&#10;P77tXkN1yGef1itdRm2BPp97+eprfZZr+d2yu9LX9Hmu8wQ8Tj/jtG/ifrt69erl/tTPyDUtvT5L&#10;Ll89rj5WP8ef9epzvabeA7XnFen7pbb0mqDP516+5tdyYp9r+Yf2+Sno229L/c4xZun1WXr53eet&#10;+i4uvzuv0OdyKa4lzIM+X29742c8PfgDMf8lEN6QLgSOH94qNTUAONHJZvyB3Ff67Ks5OcVxbe3Y&#10;Lr0+rsvXyXhuGaV16ifQSx/3WkuvzzG2V78sxmXjcbp4U3LxW78/6D2/tKXXZ+3t1e9f8fUO+ewr&#10;fe/01amjz/N1yPI1vebLLS9X6t21L0ZulX625fZRrLX22dLrs+TyFYCV9HhXNecVuflLS9ty6ujz&#10;fB2yfJ1DxNBjqHTeO8f5s7tj/M4xZOn1WXr5+gOw0s9bTVd6nqvzidwySotrCfR5Xy2xvTrviK9D&#10;IPwDMf8lED6yoRA4Lb2pAMCFfrjX/HKk0vRznxRgfls7tkuvj/Py+SXucEsf91pLr8/a26v59Jfq&#10;ueXiBxQa5fbRUGmepSy9Pmtvb98FNALhda193McsvT5LLv+QZav0PtB1iVOW+wOloVp6ny29Pksu&#10;v3bZXZWeV+TmLa1Tv65Gnw9XzfIP/bydcv7cgrV/5xiz9PosvfxDP2813xiuJRxu6eNea+n1Ofb2&#10;6o959PkdX4NA+Adi/ksgfAQ6wSgJgdMiEAbgJHcyoJNOXXzViaV+gcpdPFVAgG3b2rFden2clx//&#10;SlInxDWl1z9V9Ply26vlDZ0D4/u07+O+0X7T+1r7UKXfJ3K//C5x8Xbp9Vlze3XxQcuKy+lKn3+1&#10;0vXSeyV+no7VqaLP51t+btkqfU7Hfst95ms95row5yb3eaD3sX726Zho3+pnYpxmqX229Posufzc&#10;stXPWl7ag5pOy4vTjp1X6H2QTh+XO1baxlNFn8+3fM0f5+v6vPs81/LVc7nPW33tVK35O0eJpddn&#10;yeWrv+J86l/1ftfn+m/f562+PkS9nE6ffpaWlF7/VNHn625vbtkq9SG+L+a/BMIr0Ylr34dwX3Uf&#10;5Kf8IQrAj37Yp59l+uWo73MsTqviM2+7tnZsl14f9+XrBLibVifJKLP0cam19Pqstb06F9YvhnH+&#10;WPi++DuD9l3uAqW+Fn8JX+L9vvT6rLG9mlc9PPb72CEXD9L55/4MaBl9Pt/y47I1/9DtT3WRTp/3&#10;6TyneOFM+yjdBypdBM/Rz7Gl99nS67Pk8nPL7uvxjpYX5xn6DNX30mlRhj6fd/m5z9uhPlffxtfo&#10;W5+WrfU7R6ml12fJ5fd93g5Rz8V51P990s/nJc65WrV0X9Vaen2Ovb25vu5q7p9dzmL+SyC8IH2w&#10;1obA+pBVM+vDHQAcxc+8sV929DmZTs/J5nZt7dguvT7uy+eXuMPQ5/P3YXyNrnThIn4NT/6yrP03&#10;dKFRvzfol+90njkvJiy9PksvX9OrT9Ppu9Jy9Nfp6dcOuXiQzj/nvm8ZfT7f8hXuptNpvqFld/R5&#10;H+c7NfHn0NholUP3daml12fJ5R96PhQ/g4fWSe+BdFqUoc/nW37tZ3knzjf37wsOtK/SfcDvWI+r&#10;WX5tj3fifEPnvFxLOAx9vt72xnPluC6H/E7Xqpj/EgjPrDYEVuPqA1knIHOeYAHAMcRfpvRZOEaf&#10;fek8Kv1gx7Zs7dguvT7uyxf9YthNxy9xZejz+bdXvRenV3W/LMav48nbbuki4pj4y7V+v5jL0uuz&#10;9PJjgNBVN4IyveClqr14oN//0vnnDClbRp/Pt/w43djFuJQ+99N5h0YLtebQn9+HHMsSS6/P0suP&#10;05X2ktYhnU/XyPqot9NpMY4+n3f56e9XQ9PlpMGF6pTwO9a8y4+9VLpf4jnr0DUCriXUo8/X3d70&#10;OoPeE3F9CIR/IOa/BMIzqA2B0+JDFUBL4gUp/btE/MWq5kIW1rG1Y7v0+rgvX9ITZE6Gy6xxXGos&#10;vT5rbG/ahyoFGukvfen3VKcu90uyvjYmXuAZuqBeY+n1WWN7YyCs39nSC7hTA2FGrNVb47jXWHp9&#10;ll5+/JytubCmz+R03rlCHwfxwqECoRL6mZfOp5+Jc1h6fZZefjpNyUXhVLyW1tfD6ec119LK0Ofz&#10;Lj/2ao34WX1K1vido8bS67Pk8vX5mE5T+1lYOm/ar1xLKLN0X9Vaen2Oub2aJ12GPvvj72T07Q/E&#10;/JdA+ED65UyNXhoC6yREzTr1gxsAtkyfdelnXOkoGV18SufTCQK2ZWvHdun1cV++8EtcPfp8/u1V&#10;2KDvd+fBUboc1amLFzJrfleIv5fo95Wpll6fNbZXfa3l6nc3vV6UBgyq2s9LLT+dH+Po83mXr+Wl&#10;09SY2v/O4oXM0m2P13Tm+sOEpddn6eWn09T0uMQe7jsfSfu19jVOFX2+XJ/r87lGPO8+JfyONd/y&#10;43nn0N1JovgHakOfo+nncun76NTR5+tsrz6v9Rkd54/vDfr2B2L+SyBcQb986eQi/lLWV2pINXn8&#10;6990Gk5iAbQk/XxTldLnazqfTiywLenxUZVa6timy1SVKl2fdBpVqa0sX9KTZE6Gy6T7VlWKPj98&#10;e9PlqE6d3qvp/qh57+p3j3TeXPhZa+n12cL2TlkHiX+hjnFbOO6ppddna9ubmrJu7kpDyJz0HEtV&#10;MuJ7zNLrs7XtTZWuW/p+4FpaGfp8G30eA+dT699021Wl+B1rnu3txCBu6Gd++n44pXODKdJ9qypF&#10;n9dtb/o5rz7tPqv1eZ8ul779gZj/EgiPUFPNEQKn0ulP7SQAQLviD/Xav5hN51VhO7Z2bJdeH/fl&#10;d9Jpai6GnCr6/DjbO9dyWhHDH/1eUWqJYGfp9dnC9k5dTjo/v9uVoc+Pu72puG6ndL4Qwx8FNqWm&#10;hE59ll6frW1vKq5bn3Q95n4vtIo+30afx5HLNT8H3PE71nG3N6XgLV320PsjnW7uz/wW0efrbG88&#10;L07/UFJ9mn6P84QfiPkvgfCI2EyxdLKh2zPU/KVuOr9OOACgBfHzsvbzLZ1XVfPLG5a1tWO79Pq4&#10;L7+TTqPXFF180MXf9GKJ/l/r0HdL31NBnx9ne+NyTp2OQ7o/uvduifgLcs0t5PosvT5b2N64nNqL&#10;B+n83ftI7wdd/I0X3vTv2t8dW0SfH3d7U1PCE3fpdqtqxGM6R7iTLk9Vo2R90u+raiyxvZ2ai8rp&#10;enSf1Xo/6X2h+dLlaFp9Dmv5pyzdJ6oa9Pk8fR7vJKLXOSV6j07Z/nReFb9j1dOgNX1OpsvtPkP7&#10;pNN25y16T3AtIY8+X3574/lCPCeO6zTW46ck5r8EwiNiM6l0oqmmO/QX+XRZtW8YANgqfSZO+XzT&#10;9On8+vzFNmzt2C69Pu7Ll3iyrNeM8/WVLp7NeYs0F/T5cbY3XYbq1MUAsWa/atp03tpjmrP0+mxh&#10;e2PgVnvxIB1hqXXQxbIYsuVKv1PWbG9L6PPjbm8n/hzQep4Kneek266qMfVzI1p6fba2vak4clL/&#10;7pN+tmod4rx9pffNKQYV9Pm626vfv/SZ3ZXmz/2hgtbzlPA71rrb2/WfSuuiz8l4Xjr0OStcS6hH&#10;ny+/ven5tD5bY59pGekyaz/DWxbzXwLhEbGZVGrAKX/5ki6r9g0DAFsVf4EaO8mMDjkhwDq2dmyX&#10;Xh/35Yu+lk4TL0aMlc51Tu0XOfr8ONubLkN16uL+qHkfxve9jtFU6fJUc69P+n3VMbY3vhf07xrp&#10;e6H2s1Y11wgkJ3Ef0Of9ltjeTgyqT6kX436tDcOnfm5ES6/P1ra3o2tqMagYus6WTlf7eavXObXR&#10;wvT5utubng/EUr+e4s97ifuV37GGTd3edN5YWnbJ8uJ7iWsJ4+jzZbc3vl5u+ti3mgffF/NfAuER&#10;sZli6UNOTV9zYpnOrzcAALQg/oCu/eE79wkQ5rO1Y7v0+rgvX/S1dJqudIcTXYzQ97vSH7nlfsnT&#10;qLdTssZxqbH0+mxle9NlqE7dlP2hY5DOq2M0Vbo8VY2S9Um/r6ox1/bO/V5Q6TNVy9E6dqW/pI+3&#10;6+vq1EKKuP015jruqXR5qhol65N+X1Vjie2V2Pe1wYm7qft16udGtPT6bG17O1qPdLljF5TTabvS&#10;MnQuq23sSue6cdkqfTafUkixteO+9Poce3tzPafSHyOot7V+p2ju/Tp1Py69Psfe3nTetLpz05LB&#10;bfG91BXXEvod+7hHS6/PmtsbR6z3nStoGel0tevUspj/EgiP0AelPvDiXy3mSh+AJeFwOo/eAADQ&#10;gjVPCLCurR3bpdfHffmiX9TSaXShd+yXP/0yl86jOqW/ZF/juNRYen22sr3pMlSnbsr+0DFI59Ux&#10;mipdnqpGyfqk31fVmGt7p74X4kUwfZYO0WexPpPTebSMU5Juu6oGfT59e+M5gurUR07W7tepnxvR&#10;0uuzte2V+Acy+hwcCmv12ZlOr2t02q4h+n68lqfXPRX0+brbq9dL58+Vpjn1kZNT9+vY+37M0utz&#10;7O1N5+2rsT++4VpCvWMf92jp9Vlze9Pfm4bOFbSMdJm169SymP8SCFfo/qq7JBzWNJpW80TpdHoD&#10;AEAL1jwhwLq2dmyXXh/35Yt+YdPXuyq98KBfDtNln9KIoTWOS42l12cr25suQ3XqpuwPHYN0Xh2j&#10;qdLlqWqUrE/6fVWNubZ36ntB69FVaaimz+j4O2Xu98ZWpdutqjHXcU+ly1PVKFmf9PuqGnNvr3o0&#10;9t4pXbDtTN2vUz83oqXXZ2vbG8MG9eTY56fOZbUdXY2FE534nEPVqQRyWzvuS6/PFrdXv1vFPxwr&#10;6feWTN2vOo7p/NqvUyy9PlvaXn3W9WUZ+j2/77OQawn1tnTcZen1WWt74+sM7Rd9L522dp1aFvNf&#10;AuEDHRoO60M0/Z7eAADQgviDeuyvDqO5T4Awn60d26XXx335U8TzFFXpBTd39PlxtjddhurUxf1R&#10;egFGdAzSeXWMpkqXp5p7fdLvq46xvfG9oH+vQe+59HX1++KpSLdbRZ/3m3N7c2HwWv2+NXG/1l60&#10;nvtzY+n12dL25kaoa/2WpO1NX+9U/giCPj/u9nb0ma+f8emya9fNWdyv/I41bO7t7eh3+vhZWLtu&#10;Y9Tr6fJVXEsoQ58/ub06b02nGXsNLSOdXuuI74v5L4HwRPqw08mk7o2fNl1p6Q0AAC2If31d+/k2&#10;9wkQ5rO1Y7v0+rgvf6qll79V9PlxtjddhurUxQs1NftV06bz1h7TnKXXZwvbGy9orHXxYInj5YI+&#10;X397cyHcKf0RQpS7aF1j7s+NpddnK9sbQzHVGuHsXOvvhj4/7vZG+vxOl38qf5jA71jH3d6U3iPx&#10;D8PmDmyXXP8to8/n3970/HnssRKiZaTLnPsz3FnMfwmEZ6TGrA2H9UGs++yf0u1CALQp/vCtPSFI&#10;51Wdyl8SOtjasV16fdyXP9XSF0O2ij4/zvbG5Zw6HYd0f+g4lYrv3TnCnqXXZwvbe8zPvPR1VaeC&#10;Pl93ewmD8+I+qRGP6RzBTro8VY2S9Um/r6oxx/aq59JlHLqcQ+g9l76utudUpNutqkGfz9ufUwMU&#10;V1Pff+m8Kn7HmkajLNPlz33eG89b5l7+VtHn8y4/9pFeb0xcp1PpvRIx/yUQXsgh4bD+2kEfzCVN&#10;DgBbE2/noc+0Gum8KmzH1o7t0uvjvvypTvWXOPr8ONs713JaEX93qLkYucR7d+n12cL2zrWcQ6Sv&#10;qzoV9Pl626vXSudX1bx+y6aMktKFz3TeOa7hLL0+x9zeGAZrXXQespZ4kbj2wrUz+vy42xuly1ed&#10;An7HOu72Rkt/Hk49b3FFn8+3/Ljs0ttRx94+ld4rEfNfAuEVHDpyWCfN+guysSHxALAV8bOs1NST&#10;CSwvPT6qUksd23SZqlKl65NOoyq1leVPcaq/xEm63apS9Pnh25suR3Xqprz/poROfZZeny1s75R1&#10;mCp9XdWp2MJxTy29Psfa3mOOyHQwJfyZEjr1WXp9jrG9upYVb5muZek8Yk1LByBbRp8fd3ujdPmq&#10;U3HodvM71jzbm1r683DKOY+7dLtVpejzx5cfzxsUCKuPxiqe96q30++f8jlwzH8JhFd2SDisKv1r&#10;CAA4pkOfkabPxXQ+fUZiW7Z2bJdeH+flT7kQIvE2Unq0xamgz9ff3nQ5qlM35XaC+mU6nVe/bE+1&#10;9PpsYXt1gSBdjv5dQu+XdL6adRf9XpjOrwvRp4I+X357cyMytR74gXi+U/reV0iUzjfXe3fp9Vl7&#10;e3NhsP59yHv20M/pTnwPznWe5oA+n2/5+uxOpzlEOv+hy3DE71jzLT/9fu25p4ydv8Y+L133TnwP&#10;ci1hHH3++PLT781Zh7xfWhHzXwLhI9IJsj4Y4xsoV6fctAB8xJM//btEvGh1SieNLrZ2bJdeH+fl&#10;x4tmOuGuceiJfQuWPu61ll6fLWxvuhzVqYshoUpfG7PUhdul12cL2xs/M0svHks6n4K7GlNCQndb&#10;OO6ppddnze3VcuNntOabIzhvTXwP6vynxFIXbpdenzW3V70bzyf175K+z9G5aLos9XiNeL5T8znv&#10;jj6fb/n6WjpN7edq7mfBqdjC7xyppddnyeXrZ3r3/UPOg+J7JJ5/ci3hcEv3Va2l12ep5affm7MI&#10;hH9QBMIboRNmvQHiBydNC8BJPLksuTia+8VIn4nYlq0d26XXx3n58YJGzTmElpfOqzol9Pn62xuX&#10;hScvpJRciIm/kOsX7bksvT7H3t4pgbDeM+m8NRe94sWQUwoohD6ff3v1+RxfhzC436E/zw45liWW&#10;Xp+1tlf9lgYWKi1Dr38orWe6PC2/ZnlTPqvd0efzLT+eL+gzuoaWmc5/Std5+R1rvuWrb9Jp9Fo1&#10;xs4/p/Sp1jedV3VK6PN5lh+/P1edcrYW818C4Q3SGyGGw6fctAC86CQg/aE79tdt8WIXn3fbtfSx&#10;1cmhfkHRdPqv/j1k6fVxXX7uJLv0F8X4l+9jF59bRJ/Pu/wx6bJUePJCjI7RUJ/od4d48X3sYrc+&#10;E3TsVGOfD0uvzxrbO2RKIBzfD/r9rYQCk3Q+VbwY0jr6fN7la1kx0NC/h14DT14YHxsFqT5Kp9cx&#10;GtvH+kxRD2rZY+H80uuz9PJzYbBecw6xv/X5W0LnNel8eu+dGvp8nuXrczmdTjW2rR0tT72Xzjt2&#10;zt2a2u3nd6z88mvPJ1K588/Yw1pWnEbvkRJ6r6Xz6TicGvp83uXX0Hlyuuya3+laF/NfAuGN0wmH&#10;3kx6wwCAA31mpT+E9QtV3wWseDKrGru4h+NZ+tjmLmQOWXp9nJcfAw4tW6/Xp/vFIp1HpfOQU0Of&#10;z7v8MXF5yF807PuFX1+LPTX2i3W88KkautCz9Posvfwx8fOy5uKB1kfvmXR+rc/QZ6feM3Eebe+p&#10;Wfq4n1Kfq9/i9Pp3btl4XO7ieN/5kqaN792xz4t44VPzD30+LL0+Sy5/6c82LT9dtkr7d6jP4zmO&#10;Sucyp2bpvjqlPtdncTqt5h0Ly3Kf0Zrv1D6j4/tR+2DO3zlyPweHLL0+Sy1ffaNlpdNqW9XLQ7S8&#10;OF/fuYXeA+l0mq/vPSRaJ33ep/Oohj4HWkWfz7v8GlpWuuyxnxWnJOa/BMIAgNnFkxSVThD1y5J+&#10;SOtEIP4ypRr7610c31LHNp68dTV2grh0r7kuX7+U5Zatr+nEWMtW6XV0ESf+cqga+qWvdUsdF80b&#10;51Hp60Nc+7CjftRychWXmZtGdWq07+O+UZik92W3T/reu2MXhHLHUl8bsuT6yNLLF03XLSst9Xq6&#10;PP07N13fRS29P9L5VVpPLUff6+bXtuT2vbbz1C4Kd+jz6cvX13PTazn6eX9IndoFXO2ruP/UK937&#10;V8ctfk6oSt67cR6V9vGQJddHllh+3+dg7K2ayulbL22T1rt7H2l+fT1OW3re0iL6fJ7l6/Mx95mr&#10;+bTNaR/qs109F6dVabpTxO9Y8yxf88d5VFqW+lDL7kr/zq2H+rjv573eA7l59LV0+VoPvddy7wn1&#10;/6la6rhr3jiPSl8fstT6dJZefqm4f8Z+Dp2SmP8SCAMAZqcTyNwv4UOlk4iSX+5wXEsd20NPbpfu&#10;NeflaxpNm1vGWOkXu1O21HE51T7v2+6aOkW6kJLbF0OlX7jH5H4h19fGLLU+naWXn9vumhq6qKD1&#10;yM0zVnrflQSJLaPPx2to+erL3DxTauxnUot0UTK3L/pKF79L3ru5eUsuUC61Pp25lz/18zVXfXSR&#10;OTf9WGkdS89bWkWfD1fp8jVN7XlzWjU/M1qz1O8cp/g7lvpIPZtbxliV9LrWQeuSm3+suJZAn49V&#10;zfJLxf1DIPwDMf8lEAYALEI/3EsvDuiEce6TASxniWOraeIvNPp36bxL9pr78nUiXPrLok7k9Zec&#10;oM+Hqnb5fb+81tSpKr3Yo/fu2MWATi5AKv2FeYn1SS25/NL+7quxfaQLazWvoVCj9n3aKvo8XyXL&#10;z23n1Dpkm1qgn225/RFL7/PSUdS5z4TS/bvE+qTmXH7NZ19pDdG5qt4fufli6b1W+t4/BfR5vmqX&#10;r5/fpcvuSq9RE2i3aonfOTRN/Lmqf5fOO/f6pJZcvnq2dNld1Z5/6vOz5JxFpc9lriV83xLHXdOc&#10;Yp+X0s+d9HX42f8DMf8lEAYALEo/lHXSGf+6UP/WicAhv9hhG+Y+tulfW+u/tb8wL91rzsvXCbcu&#10;QOsv5eMFNC1fr8svb3n0+fTla5npsg6pU6b3r0YV6pfs9CKA/l/vab23a+lYdsvR/9dYYn1SSy2/&#10;9CJFX5VeVNB7Wvs0vp7WX1/Ttk19n7aIPj9s+QTC89J7M/f+1c9r/Wys3Tc6zt2ydGxr+2bu9Ynm&#10;Wn6cf44qoXPX3DmL1r97H+kY4HH0+XzL17Zre9VvsQ+1L/Saeu3a8/1ToP2ee/8e+jvHKf6O1dG8&#10;3TlFtw+60r/19Snnn2mfx+Vr/bVdXEvIo8/nXf4QvXb6mgTCPxDzXwJhAAAAAAAAAAAAAGhEzH8J&#10;hAEAAAAAAAAAAACgETH/JRAGAAAAAAAAAAAAgEbE/JdAGAAAAAAAAAAAAAAaEfNfAmEAAAAAAAAA&#10;AAAAaETMfwmEAQAAAAAAAAAAAKARMf8lEAYAAAAAAAAAAACARsT8l0AYAAAAAAAAAAAAABoR818C&#10;YQAAAAAAAAAAAABoRMx/CYQBAAAAAAAAAAAAoBEx/yUQBgAAAAAAAAAAAIBGxPyXQBgAAAAAAAAA&#10;AAAAGhHzXwJhAAAAAAAAAAAAAGhEzH8JhAEAAAAAAAAAAACgETH/JRAGAAAAAAAAAAAAgEbE/JdA&#10;GAAAAAAAAAAAAAAaEfNfAmEAAAAAAAAAAAAAaETMfwmEAQAAAAAAAAAAAKARMf8lEAYAAAAAAAAA&#10;AACARsT8l0AYAAAAAAAAAAAAABoR818CYQAAAAAAAAAAAABoRMx/CYQBAAAAAAAAAAAAoBEx/yUQ&#10;BgAAAAAAAAAAAIBGxPyXQBgAAAAAAAAAAAAAGhHzXwJhAAAAAAAAAAAAAGhEzH8JhAEAAAAAAAAA&#10;AACgETH/JRAGAAAAAAAAAAAAgEbE/JdAGAAAAAAAAAAAAAAaEfNfAmEAAAAAAAAAAAAAaETMfwmE&#10;AQAAAAAAAAAAAKARMf8lEAYAAAAAAAAAAACARsT8l0AYAAAAAAAAAAAAABoR818CYQAAAAAAAAAA&#10;AABoRMx/CYQBAAAAAAAAAAAAoBEx/yUQBgAAAAAAAAAAAIBGxPyXQBgAAAAAAAAAAAAAGhHzXwJh&#10;AAAAAAAAAAAAAGhEzH8JhAEAAAAAAAAAAACgETH/JRAGAAAAAAAAAAAAgEbE/JdAGAAAAAAAAAAA&#10;AAAaEfNfAmEAAAAAAAAAAAAAaETMfwmEAQAAAAAAAAAAAKARMf8lEAYAAAAAAAAAAACARsT8l0AY&#10;AAAAAAAAAAAAABoR818CYQAAAAAAAAAAAABoRMx/CYQBAAAAAAAAAAAAoBEx/yUQBgAAAAAAAAAA&#10;AIBGxPyXQBgAAAAAAAAAAAAAGhHzXwJhAAAAAAAAAAAAAGhEzH8JhAEAAAAAAADM5sGDB7uzs7Pd&#10;jRs3dhcXF/uvAgAAYC0x/yUQBgAAALCYu3fv7r761a8W15UrV3bXr1+/nE8Xk1Hu/v37T+zPJekC&#10;f3w9XfgHjkU9efv27cvPEH2WpL3Zfbbo+4RTwLIePnz4xHuQ9109fWZ1+0//PyR3vqWvzSV3jtG3&#10;Tvfu3ftyGvXBo0eP9t8BAABrivkvgTAAAACAxdQGwrF0sVEXITFu7UBYI7/i66m48Iu16XPm6tWr&#10;2X7sK4UUmo9+BeZ3fn7+xHtuznDyFMSf6WPnQrnzrTnD2Nxn7FBInU7PsQcA4Dhi/ksgDAAAAGAx&#10;uQuUh5RGm2yRRjHrgmhXGn14LGsHwnH0V1dbPVZr2FI/5Gx9/Wppe2qD4FjqY0Yu4hCtvZ+iKdun&#10;eeN7TSExymmfd/tO/z+m73xLf7w1VTriN62h9Ur/KIBRwgAAHEfMfwmEAQAAACwmXqBUeKOv5Uq3&#10;G7527dpj06e1xdAmhrAlF22XsmYgrGMRX6urU75t9Jb6IWfr61dDAUXfHyXo69o2BVj6bNF/9e++&#10;6VWn/IcMOExL76ecqdun9173nlMoSSBYLgbqJZ9P2t/pPGnpFt5T9P3hzVBP6Hinn7laPwAAsK6Y&#10;/xIIAwAAAFhMvEBZckFZFy4VKqbzqXRhcWu2FAjEdVEtJd4uOgb5p3rhf+sBUSsBVq7Xu+0Z+8MR&#10;zavpcvMTCqNGK++nPq1v35alP2NLz32GAuEpo4Rzt//uaqwnDtkOAAAwn5j/EggDAAAAWMwhgXAn&#10;ho6qrQU2W7pgngvJlpKO+lEYHC8Yn2qwtvUApYWAR38wkvZfV7Wjz9SjcRla7tSRdDgdrQemrW/f&#10;VukPqtL9Xnqr7qFAWKXjWSuO8o011hOHjHQGAADzifkvgTAAAACAxUwJhONFUdXWntG4pQvmcV1U&#10;S4i3i1YYrBAt/dqp3jZ66wFKCwFP7u4Bhz6bNBcKTxlJh9PSwvtpSOvbt1XxD6wUqpaI51sxyD3k&#10;+I2FzCXLTG83rT8gAwAA64n5L4EwAAAAgMVMCYRF00+Zf2lbumAe10W1hDhyuxtRyW2jtx+guAc8&#10;uR6f+scH8TNGIQpQwv39NKb17duq9GepwtRS8XxL/47P/tUxLRVHB2tZ8fOypCf0h3zpPKUBNwAA&#10;mC7mvwTCAAAAgJGxC7QK5zS6JF600wVGBXlr3w51zUA4FxbVKJ03TldS3UXYeGG0dn9IXEY3onHq&#10;9peIo7bTi9VL3DZar6flKvSLF7a7np7yOun7Jb3wrf/X1/S9sWA7XafSKr0orwvnOt5x/VSl25/O&#10;U1ql6zfH/qsR/xhBNfUzLY54V5Vuf0l/jj3TeEi6PFVKr61jr9dO973WQ18r3YYhDu+/VLp+qtRc&#10;+ytdfmn1LTtOl9I82r/dftfP0jFb+7wona5P6++vHL0n0nXSNpbKBcLahvRrWv9Seu10Xi1LvZV+&#10;Tf8eE28brR4FAADriPkvgTAAAABgRBch0wtr6cU4XTiNF4FzNXZBeE4Ewt+v7uJxvDCqqgk8RBfC&#10;0/m7C+JTt79EvLicXtiNF7J10XyK0n5W6SJ3bTAQe7OvtA5DYUxunrEaCxO0L2PvD5W2v2+ZuenH&#10;amz9ZK79V0rvk7jsmrBkSFxuyfrW9Kfes4eMiovL6ej4xIAsV1P2j8v7LxXn7cy5v3LzjVXpe7MT&#10;/+hHNbQPtvp5UTpdTuvvrz7a7vQ1at5X8T3V9Uw8Zyg5B4w/z7UMqTknS6XHUvsWAACsI+a/BMIA&#10;AACAEV2ozF2MiyM5xqrmwuwU8QJl6cXDTryQOXRRPO4bVY3SeeN0JZXu73ihuSagjxdpdZG1M3X7&#10;SyjkTZcfL8LH41Ubdndq+7mr0n15yPL7Lv7nph2rofefjnFpEBIrt9zcdGM1tH4y5/4rpWAkLrM2&#10;hOyjvtFnS1dLbL+q5r0ucX7RMuLXh2roM7PP0tu3VP/EeWTu/ZWbZ6z6+ilOJ337pm+9tvx5UTpd&#10;1Pr7a0gMXGt+hmpd0nm7ddN+T7+uc5Cx5cZj0B27QwPhuLxDAnwAAFAv5r8EwgAAAICReGFPF+Pi&#10;hTaFdroQ2FW8gKdaa4RGvEBZevFQ4raqhi4i5qavUTqvXqerOJpHgWj6/a7Si69x9FfNSNr4ejr2&#10;Hb1O+j3VnOIIzVwPxW2rvUAvuTBAr6Ve6vanlqvXygUhYyFhbvn6mubrlq//z02XjojudPOoDumH&#10;KL5ftY1aroKfjubXPojbr3/HZaevO8f6zb3/SsXeUh1DbrvUn9q36fYf2p+pOG8Mq3T80s/63Lqp&#10;0t4Z07d9W33/peL0S+yvbh1VU99P6byquDyVlqnPBG1LzpY/L9J5VZp2TF//tfL+GpMuN/czdojW&#10;MZ1f/+7EPkm/F+k8K502PW+Ly0m/NyT2kv4NAACWF/NfAmEAAADAiC6GphfV0lKw2HdhMl6MU60x&#10;QiNeoCy9eKgLzLoYWzNvbt/UOGTe+Jol2xcvtqpKxRG66cXvqds/Jl4sz4Uzcdtqwm7R9qTzq3QR&#10;vk+uT4Yuosd9pEBBX+uj78XQYWz6dNrSfu/E+bUtfWGL6Htx/fqCI5l7/ebef0O0rulydNzXFrdf&#10;NRRS5vpT+2PomKbS+dLSMvv2Y+7zpTR8cX//pdOltdT+ittT+35K51V126r/6n081ifx9bf2eZHO&#10;qxo6dhJfT9XS+2tM3P7an59DgXBc76H9FD9r030Rv1faE1PPDQAAwGFi/ksgDAAAABjJXTBVjY2c&#10;El0sTucZGiEyl0MCYYXauYu8uqA4JLdvahwyb3zN0ouj8ViUjmpK51Glpm7/mBhGpxeJU3HbSi/O&#10;S5y35KKx+iWdR9XXK7GvSi7kxz+mGDrGh/ZDR+/jdP6hsKaz5votvf+GpMtQDQWVSzmkP9X/h372&#10;pvN0pf039p6KIxlL97n7+y+dLp1+qf019f2UztuV9lHpZ+bWPy/SeVV9PzM6rb+/xsTzpdpztLH5&#10;43rnzhvjMY+fs9rW9Ps1257Op2MGAACWF/NfAmEAAADASLxYpyoJgyVePJ7rIuaQeIFSFwH1tVxp&#10;/WJgoFIYXBKY5vZNjUPmPfSCubY3nS9edM2Jo/fixfKp2z9EF8jT5eqY9DkkpJDc+pfeilP7Ip0v&#10;FzTFEUo1F6Rj4NAXeB3aDx3tO83T1dgfQUjcrqFjM2X91th/Q9L5VXoPrSnXn6XBnd4D6XxDxyiV&#10;zqPS52OJ3EjfMS28/9JpVEvuL5n6fk/nVdWEwbLlzwtJ51VpeX1af3+ViO+jof2VE88r4mdk7o83&#10;4ntcx7jm+zU9Ec/vanodAAAcJua/BMIAAACAkdxF01I1I4PmEi9Q1paC0tJQYsq+kUPmja9Zuk/j&#10;hdmSC9hjQevU7R8SL7gPBdgxcCgZ5SVx+0rnKxWXnwut+sQ+7pv30H6YKn1NVZ8p67fG/usT/yBB&#10;FcOOpcXtL/kjjpTe4+n8JX/kkk6v0vErEd+DqjEtvP/SaVRL7i+Z+n5P51WV9MQc4uv2mXv7ho5H&#10;6++vEjEw1evUiO+T3GdknCbdzyU/59UD6TQ1PRHnLd3fAADgcDH/JRAGAAAAjMQLtKpSUy/uHiJe&#10;fDykFEyUXDicsm/kkHmn7NN48XdsG+MouTi6Zur2D4kjl8Yuto+ta07cH7Wh4Zh4MbrmYnvct31h&#10;2ZR+mCJ9TVWfKeu3xv7rk+vtXNixpNif8Q8yxihcSedXADYmnV6l/VAqzjumhfdfOo1qyf0lcb1q&#10;3+/pvKqa9Z0ivm6fNbev9fdXianLLAmE9bM4hufddqc/tzVN7ud2fB/X9ERcv9pjDAAA6sX8l0AY&#10;AAAAMBIv0KpKTb24e4g5AuGudMF3KFicsm/kkHmn7FMFLum8Qxew44jiXCAydfv7aJ+nyywZzRwv&#10;zpdc+E2nV2l75hSXXyPuA4UXOcd4j0n6mqo+U9YvnU9Vo3T/9cn19tqBcHz92v6Mn4Ul+z6dXlXz&#10;mnHeMXH62u0bE5dfo7R/0mlUS+4viX1Z+35P51XNvc/7xNfts+b21Uybs/X3V4mpy4z7oO8zMrev&#10;4ujgvnk1bTpdTU+Urh8AAJhPzH8JhAEAAAAj8QKtqtTUi7uHyF14HKP1VFgaR5mOzT9l38gh807Z&#10;pzHk1fb2ieFxLmCduv194oXi3G0ko/iMxbERoUvdgrNzSKgdpfOrctZ6j+l10kpfU9Xn0PVba//1&#10;ie8V1Zphwhz9Gff90Pu9k06v0jJKxXmHtPL+i9Mstb86h76fOum8qpr1raHlphVft0+cdqnta/39&#10;VWLqvpaawDWeX+k9mf6/3rM5Wq90vpr1rFk/AAAwj5j/EggDAAAARuJFQ1WpmguO8aLfUA0tJ14A&#10;rLl4KHGkqarvIuKUfSOHzDv1Im68TWbfbVQVqKbT5S7WTt3+PvG1S2/zmF5gVvVdYJal1r2TW/7U&#10;ypnaD5H6Qf2uYxB7Zaj6HLp+a+2/IXH+NcOEOfrzkGXE6bWMUnHeIXNs35C1+idOs9T+6sTtqn2/&#10;p/OqatY3ZyufF510XlXf9sXXUdU6ZBlx+pr9H+edauq+lni+NfQZGf/QK62h28VrvdJpa9YzbuOa&#10;n+EAAJyqmP8SCAMAAABGplw4rbngGC/6DdXQcuIFypqLh50YCveNXpmyb+SQeadexC29bXQ6Td9o&#10;26nbnxNH9qkUNGg7xyoGwkNB8hLrnsotf2rlTO2Hjt43uRHypdXn0PVba/8NifOXjFSfyxz9ecgy&#10;4vRaRqk475A5tm/IWv0Tp1lqf3XidtW+39N5VTXrm9ra50UnnVfVt33xdVS1DllGnL5m/8d5p5q6&#10;ryWeb40Frrk/GhgbWa31SqevWc+4jX3nMgAAYD4x/yUQBgAAAIxMuXBac8ExXvQbqqHlzBEI524X&#10;mxvBMmXfyCHzTr2IG7dNF2ijePvlvmB16vbnDI0iqq2hi79LrHsqt/yplTO1HzTCr29kn76uPxjQ&#10;e0qvk1acts+h65d7jalVS+uazn/IZ8mhavZxn0OWEafXMkrFeYfMsX1D1uqfOM1S+6sTt6u2J9N5&#10;VTXrK1v9vOik86q0vJyadepzyDLi9H3rlxPnnWrqvpbaQDi3z8buADLlc3iObQQAAHVi/ksgDAAA&#10;ABg55KJnp+ZinC4K6mJiSQ1dQNT3S19zSLwImRsdOGXfyCHzznGBM17QV0ic0kX9oe93pm5/jkLc&#10;uMwp1Xfb6CXWPRWXr32+hCn9oH0TR1Xr33oPDd1uW9J5VH0OXb+19t+Q+D5QrWWO/jxkGXF6LaNU&#10;nHfIHNs3ZK3+SV9DtdT+6sTtqv38T+dV1azvlj8vOum8qr7ti6+jqnXIMuL0Nfs/zjvV1H0t8XxL&#10;/x6j1+mmL3nucjq9qmY94x+YMUIYAIDlxfyXQBgAAAAwMuXC6RwXHGstFQjnljNl38gh886xT+Nt&#10;o+Po5/RWoENBytTtj3Ijs6dW3x8PaKRbnHZOSy+/M6UfcrdG13qXSOdT9Tl0/dbaf0PiSHmVvjaH&#10;+PkSg4o5tj/uex3fMen0Ki2jVJx3SCvvv/gaS+2vzpT3u6TzqmrWd8ufF510XlXf9rX+/ioxdV/L&#10;IYFwrfhZWbOea6wfAAB4XMx/CYQBAAAAI/GioarUHBccaxEIjxu6bXT8Xu5W2Z2p2x/FoPqQUX1x&#10;GUMjgtLpVNqeOcXlL2FKPyjASOcdu3VnKp1P1WfK+qXzqdamUY9xHeZ6jnBcbi6oiNOUhm+dQz4L&#10;0+lVNe+JOO+YOL3j+y++xpL7S6a8nySdV1Wzvlv/vJB0XtXQ9sVpW3t/jZm6ryXug9zn2FRar/Q1&#10;atZzjfUDAACPi/kvgTAAAABgJF40VJWa44JjrUMu0uaUXIScsm/kkHnn2qfx1szdLT9joNp3u2iZ&#10;uv2RAuB0WYdcvM2NMu67nWl8vZqAo0RcvvbX3A7th6kj5ErnndKva+y/MXFUpGroPVEiN/I4t21T&#10;+zOuu26BPSadXlWzz+O8Y1p4/6XLr32NOG8JLT+dp/bzP51XVbq+Dp8Xks6rGtq+1t9fY6bua1kj&#10;cNV6pa9Rs55rrB8AAHhczH8JhAEAAAAj8aKhqtQcFxxrxQuAh75mugxV7mLvlIvkudGHJeI+1UXt&#10;Q+jid7qc7mJ4GhSPLXtKb0S5ILd2xFYnveW1qu9Cf3xGbM3zBUtGIsfllwQGtQ7th6l9lM6r6jPl&#10;ddbYf2NyPV7TJzkx4Oi71Wzc/trRyXFEZ8ntrtPpVdr+UnHeMXH7HN9/6fJVS+4vmft9W7q+c79u&#10;nzW3r/X3V4l0ebX7WrYeCOtzIZ137j86AQAAT4r5L4EwAAAAYCReoFWVivO6BMIxbFD1XeyN05WG&#10;mLmRhyWmHI9UDKS7QCX9mvbDkLnWReI+V6h7qNKgKbf+paM/44Xm3IXwuHxtU99o5Uh9pGV21Xch&#10;+9BjEOfrCyVzav4QYkqPrLH/SsRAQjX23uij9YjL0vrl5I5R6fbH1yk9vuk8Kq1DqTjvmFxvuL3/&#10;0uWrltxfkttnNeK8pesbX3eLnxcS5x3avtw2tfT+KjF1mXpvpPPn3odTTQmE47w1+xsAABwm5r8E&#10;wgAAAICRKRdo47yHhLO14gXK2tfUxWtd3E2XMXShOI5GHbsgquXkwmBVqThf6UXsKDd6Jv33WDiT&#10;G9V76LpodFK6nCmj+XK35C09fn3hcSoXcOhrObX90YnHZmj0WjqdquQY5I5dSRiXe3+ohsRpa3pk&#10;jf03Rvslt8214UcuDB76bJG4/SXboeUdut/SeVRLB1bu7790GtUaAV+cr+b9FOctXV+Xz4s479j2&#10;tf7+GhMD05p9LdrudP7az8QScR1rzuli79VuHwAAqBfzXwJhAAAAwIguWKYX1FSl4rxbDoR1cTvO&#10;29XQRU5dQI7T913k1ddj8JlWqXgxum/02pgYUKXrVnr7yHR+1SHrkgsbSm6/OSReCO5br1x/D4UC&#10;CjjiMRzqsVw4PTa6NBcc9vWUHNoPcb6xMC43cr6rIVP6dY39VyK3Hiod+7FeVc/EgLGrsXlzrzv0&#10;eaTAI/bnWOicSudT1ey3OG8J9/df6XQ5cd5SU95P6XyqmvV1+LxI51ONbV/r768x8fylZn0knjMN&#10;7btD6f2dvkbpOZ2k8+k4AQCA5cX8l0AYAAAAMKILhOlFNVWpOG/NhbxDxQuUugio1x2qeAE6rbFg&#10;VAFFbj5dLNe6qDTaNV5EzoUOpeJFXG2jXkf7u6uSC9SaJl1OWqUXdmPQpXXR9upCu9ajRAwO5rhw&#10;G9drKLyIt5hWqSfSfarjlQv/VeqBIbn51HdaZrd8lfaZvh6nHQrI5NB+0DTpfCrtp3R79P86Pul7&#10;JLc9Qw5dv87S+69U7j3blbZJr63X0rapp/Tvoc8WLa9Ebvu1XB2XdNv1mlqPOK2+VyrOq2WXivOW&#10;cn7/xWm1nFJx3lJxe2reT+l8qpr1dfi8SOdTlWxfbv1aen8NiT979e8asSf077nF96T+XUL7Np1v&#10;6BwAAADMJ+a/BMIAAACAkXhRTVUqzlt6IW+K3EXrQ0vrOxRUdXKBxlB1QVD8eqnciNpYpReaY3Da&#10;1VjI0sn1R1olYlg+FMCUyoV3Q7c4zYUCJTUl1Csp7ZuxHjy0H7TcuO/Hqjs2MegcMke/Lrn/auh9&#10;Ebe9thQqlfZNZ+n+7MT5Sz9HJM5bw/X9F6dfY39NeT+VTpfj8HlROl3U+vurjz7P0mV2x6vUlgPh&#10;GHYvsW4AAOBJMf8lEAYAAACM6IJlelFNVSrO6xIId6ODapRcUNZy0wvA8fs1dCE6zp9W6YXm3HK0&#10;njXihde0xuQu/tdeZM9ReBGXO3ZM9f3cCLBcqZdLQ/NOzfJVNRewD+0H7ad4wT1X6ol0JFycZ8wc&#10;/brk/quhfaZl16xLV/qcUM8fomb7FdzV9qfE5ZR+jkict5bj+y/Os9b+OvT9VDpdn61/XpROl9P6&#10;+6tPus21P/vj+dYSn7mxd/TvEvGcrLbXAQDAYWL+SyAMAAAAGNFFtPSimqpUnLf0Qt4U8QJlSemC&#10;qNZNI31rbv8YaXs14ja9wKr/19d0gVsX01PpOqhqKVjSOudGbZVe/MwFp1pmLb2eLsDGdRmji/Dp&#10;9Kq4nw4V10X/HqPX1rHSMdPF8XR+9Yi2sXTf5gwtX//Wa2ifHBIaTumHbp1iONDXu1rPdPkl5urX&#10;pfbfIbpbyep1033XVdczuX14CC1D25fbfu1XvdaUz7B0eaqaXo/zHmLo+Hb7ckvvv3R+1Zr765D3&#10;U+l0Y7p9uLXPi9Lp+rT+/srRNqXLrfns3HIgnB4/9SkAAFhHzH8JhAEAAABgI3QBPL3Yqjpk5BMA&#10;APCiAD/9+a9/u1OonW6TQm8AALCOmP8SCAMAAADARsSLwRpVAwAA2qc/CktHemt0tLt4XjNlVDcA&#10;AKgT818CYQAAAADYiHg7Rt0uEwAAnIZ42+h4y283CrW7beF20QAArCvmvwTCAAAAALABen5hehFY&#10;VfP8QAAA4C2eCzjfNjo+BoPbRQMAsK6Y/xIIAwAAAMCR6aLptWvXHrtwqtHCAADgtKTnA863jY63&#10;i37w4MH+OwAAYA0x/yUQBgAAAICVKQDWKCCVbgutZwWnF01V+h4AADgtMUh1vVtIGmzzR24AAKwv&#10;5r8EwgAAAACwstztodO6ffv2fkoAAHBq0j8Uu3v37v6rPuJ5Dn/kBgDA+mL+SyAMAAAAACsbCoR1&#10;e0iNIAYAAKdJdw/pzguuXLlid16g5wV368/oYAAAjiPmvwTCAAAAALCyGAjrYq+CYN0mEgAAnDYF&#10;wDo36M4TnEYJ6xbX6TkOo4MBADiOmP8SCAMAAAAAAADAhlxcXFwGwSqNGHahANhxvQEAaE3MfwmE&#10;AQAAAAAAAAAAAKARMf8lEAYAAAAAAAAAAACARsT8l0AYAAAAAAAAAPD/b88OThyAgSAIOmGn6ntK&#10;4Zj7jp2AmyoYEKwyaAAgYvuvIAwAAAAAAAAQsf1XEAYAAAAAAACI2P4rCAMAAAAAAABEbP8VhAEA&#10;AAAAAAAitv8KwgAAAAAAAAAR238FYQAAAAAAAICI7b+CMAAAAAAAAEDE9l9BGAAAAAAAACBi+68g&#10;DAAAAAAAABCx/VcQBgAAAAAAAIjY/isIAwAAAAAAAERs/xWEAQAAAAAAACK2/wrCAAAAAAAAABHb&#10;fwVhAAAAAAAAgIjtv4IwAAAAAAAAQMT2X0EYAAAAAAAAIGL7ryAMAAAAAAAAELH9VxAGAAAAAAAA&#10;iNj+KwgDAAAAAAAARGz/FYQBAAAAAAAAIrb/CsIAAAAAAAAAEdt/BWEAAAAAAACAiO2/gjAAAAAA&#10;AABAxPZfQRgAAAAAAAAgYvuvIAwAAAAAAAAQsf1XEAYAAAAAAACI2P4rCAMAAAAAAABEbP8VhAEA&#10;AAAAAAAitv8KwgAAAAAAAAAR238FYQAAAAAAAICI7b+CMAAAAAAAAEDE9l9BGAAAAAAAACBi+68g&#10;DAAAAAAAABCx/VcQBgAAAAAAAIjY/isIAwAAAAAAAERs/xWEAQAAAAAAACK2/wrCAAAAAAAAABHb&#10;fwVhAAAAAAAAgIjtv4IwAAAAAAAAQMT2X0EYAAAAAAAAIGL7ryAMAAAAAAAAELH9VxAGAAAAAAAA&#10;iNj+KwgDAAAAAAAARGz/FYQBAAAAAAAAIrb/CsIAAAAAAAAAEdt/BWEAAAAAAACAiO2/gjAAAAAA&#10;AABAxPZfQRgAAAAAAAAgYvuvIAwAAAAAAAAQsf1XEAYAAAAAAACI2P4rCAMAAAAAAABEbP8VhAEA&#10;AAAAAAAitv8KwgAAAAAAAAAR238FYQAAAAAAAICI7b+CMAAAAAAAAEDE9l9BGAAAAAAAACBi+68g&#10;DAAAAAAAABCx/VcQBgAAAAAAAIjY/isIAwAAAAAAAERs/xWEAQAAAAAAACK2/wrCAAAAAAAAABHb&#10;fwVhAAAAAAAAgIjtv4IwAAAAAAAAQMT2X0EYAAAAAAAAIGL7ryAMAAAAAAAAELH9VxAGAAAAAAAA&#10;iNj+KwgDAAAAAAAARGz//QjCZmZmZmZmZmZmZmZmZmbWmCBsZmZmZmZmZmZmZmZmZhbd49779+1g&#10;ZmZmZmZmZmZmZmZmZma/u3vv63HOef4/vn0wMzMzMzMzMzMzMzMzM7Of3Ouc83wDeqSIC7hGgmAA&#10;AAAASUVORK5CYIJQSwMECgAAAAAAAAAhAGSGzDLWJAAA1iQAABQAAABkcnMvbWVkaWEvaW1hZ2Uy&#10;LnN2Zzxzdmcgd2lkdGg9IjQ4MSIgaGVpZ2h0PSIyOTMiIHhtbG5zPSJodHRwOi8vd3d3LnczLm9y&#10;Zy8yMDAwL3N2ZyIgeG1sbnM6eGxpbms9Imh0dHA6Ly93d3cudzMub3JnLzE5OTkveGxpbmsiIHht&#10;bDpzcGFjZT0icHJlc2VydmUiIG92ZXJmbG93PSJoaWRkZW4iPjxkZWZzPjxjbGlwUGF0aCBpZD0i&#10;Y2xpcDAiPjxyZWN0IHg9IjQ0MyIgeT0iODQ3IiB3aWR0aD0iNDgxIiBoZWlnaHQ9IjI5MyIvPjwv&#10;Y2xpcFBhdGg+PC9kZWZzPjxnIGNsaXAtcGF0aD0idXJsKCNjbGlwMCkiIHRyYW5zZm9ybT0idHJh&#10;bnNsYXRlKC00NDMgLTg0NykiPjxyZWN0IHg9IjQ0MyIgeT0iODQ3IiB3aWR0aD0iNDgwIiBoZWln&#10;aHQ9IjI5MiIgZmlsbD0iI0ZGRkZGRiIvPjxnPjxwYXRoIGQ9Ik01NDYuNSAxMDYxLjUgODk0LjUg&#10;MTA2MS41TTU0Ni41IDEwNDMuNSA4OTQuNSAxMDQzLjVNNTQ2LjUgMTAyNi41IDg5NC41IDEwMjYu&#10;NU01NDYuNSAxMDA4LjUgODk0LjUgMTAwOC41TTU0Ni41IDk5MC41IDg5NC41IDk5MC41TTU0Ni41&#10;IDk3Mi41IDg5NC41IDk3Mi41TTU0Ni41IDk1NC41IDg5NC41IDk1NC41TTU0Ni41IDkzNi41IDg5&#10;NC41IDkzNi41TTU0Ni41IDkxOC41IDg5NC41IDkxOC41IiBzdHJva2U9IiNEOUQ5RDkiIHN0cm9r&#10;ZS1saW5lam9pbj0icm91bmQiIHN0cm9rZS1taXRlcmxpbWl0PSIxMCIgZmlsbD0ibm9uZSIvPjwv&#10;Zz48Zz48cGF0aCBkPSJNNTkwLjUgOTE4LjUgNTkwLjUgMTA3OS41TTYzMy41IDkxOC41IDYzMy41&#10;IDEwNzkuNU02NzYuNSA5MTguNSA2NzYuNSAxMDc5LjVNNzIwLjUgOTE4LjUgNzIwLjUgMTA3OS41&#10;TTc2My41IDkxOC41IDc2My41IDEwNzkuNU04MDcuNSA5MTguNSA4MDcuNSAxMDc5LjVNODUwLjUg&#10;OTE4LjUgODUwLjUgMTA3OS41TTg5NC41IDkxOC41IDg5NC41IDEwNzkuNSIgc3Ryb2tlPSIjRDlE&#10;OUQ5IiBzdHJva2UtbGluZWpvaW49InJvdW5kIiBzdHJva2UtbWl0ZXJsaW1pdD0iMTAiIGZpbGw9&#10;Im5vbmUiLz48L2c+PGc+PHBhdGggZD0iTTAgMCAwLjAwMDEwNDk4NyAxNjEiIHN0cm9rZT0iI0JG&#10;QkZCRiIgc3Ryb2tlLWxpbmVqb2luPSJyb3VuZCIgc3Ryb2tlLW1pdGVybGltaXQ9IjEwIiBmaWxs&#10;PSJub25lIiBmaWxsLXJ1bGU9ImV2ZW5vZGQiIHRyYW5zZm9ybT0ibWF0cml4KDEgMCAwIC0xIDU0&#10;Ni41IDEwNzkuNSkiLz48L2c+PGc+PHBhdGggZD0iTTU0Ni41IDEwNzkuNSA4OTQuNSAxMDc5LjUi&#10;IHN0cm9rZT0iI0JGQkZCRiIgc3Ryb2tlLWxpbmVqb2luPSJyb3VuZCIgc3Ryb2tlLW1pdGVybGlt&#10;aXQ9IjEwIiBmaWxsPSJub25lIiBmaWxsLXJ1bGU9ImV2ZW5vZGQiLz48L2c+PGc+PHBhdGggZD0i&#10;TTg3OS4xNjcgOTU3LjE2N0M4NzkuMTY3IDk1OC44MjMgODc3LjgyNCA5NjAuMTY3IDg3Ni4xNjcg&#10;OTYwLjE2NyA4NzQuNTEgOTYwLjE2NyA4NzMuMTY3IDk1OC44MjMgODczLjE2NyA5NTcuMTY3IDg3&#10;My4xNjcgOTU1LjUxIDg3NC41MSA5NTQuMTY3IDg3Ni4xNjcgOTU0LjE2NyA4NzcuODI0IDk1NC4x&#10;NjcgODc5LjE2NyA5NTUuNTEgODc5LjE2NyA5NTcuMTY3WiIgc3Ryb2tlPSIjMTU2MDgyIiBzdHJv&#10;a2UtbGluZWpvaW49InJvdW5kIiBzdHJva2UtbWl0ZXJsaW1pdD0iMTAiIGZpbGw9IiMxNTYwODIi&#10;Lz48cGF0aCBkPSJNNzk2LjE2NyA5NjUuMTY3Qzc5Ni4xNjcgOTY2LjgyMyA3OTQuODI0IDk2OC4x&#10;NjcgNzkzLjE2NyA5NjguMTY3IDc5MS41MSA5NjguMTY3IDc5MC4xNjcgOTY2LjgyMyA3OTAuMTY3&#10;IDk2NS4xNjcgNzkwLjE2NyA5NjMuNTEgNzkxLjUxIDk2Mi4xNjcgNzkzLjE2NyA5NjIuMTY3IDc5&#10;NC44MjQgOTYyLjE2NyA3OTYuMTY3IDk2My41MSA3OTYuMTY3IDk2NS4xNjdaIiBzdHJva2U9IiMx&#10;NTYwODIiIHN0cm9rZS1saW5lam9pbj0icm91bmQiIHN0cm9rZS1taXRlcmxpbWl0PSIxMCIgZmls&#10;bD0iIzE1NjA4MiIvPjxwYXRoIGQ9Ik03MTMuMTY3IDEwMDIuMTdDNzEzLjE2NyAxMDAzLjgyIDcx&#10;MS44MjQgMTAwNS4xNyA3MTAuMTY3IDEwMDUuMTcgNzA4LjUxIDEwMDUuMTcgNzA3LjE2NyAxMDAz&#10;LjgyIDcwNy4xNjcgMTAwMi4xNyA3MDcuMTY3IDEwMDAuNTEgNzA4LjUxIDk5OS4xNjcgNzEwLjE2&#10;NyA5OTkuMTY3IDcxMS44MjQgOTk5LjE2NyA3MTMuMTY3IDEwMDAuNTEgNzEzLjE2NyAxMDAyLjE3&#10;WiIgc3Ryb2tlPSIjMTU2MDgyIiBzdHJva2UtbGluZWpvaW49InJvdW5kIiBzdHJva2UtbWl0ZXJs&#10;aW1pdD0iMTAiIGZpbGw9IiMxNTYwODIiLz48cGF0aCBkPSJNNTgyLjE2NyAxMDYyLjE3QzU4Mi4x&#10;NjcgMTA2My44MiA1ODAuODI0IDEwNjUuMTcgNTc5LjE2NyAxMDY1LjE3IDU3Ny41MSAxMDY1LjE3&#10;IDU3Ni4xNjcgMTA2My44MiA1NzYuMTY3IDEwNjIuMTcgNTc2LjE2NyAxMDYwLjUxIDU3Ny41MSAx&#10;MDU5LjE3IDU3OS4xNjcgMTA1OS4xNyA1ODAuODI0IDEwNTkuMTcgNTgyLjE2NyAxMDYwLjUxIDU4&#10;Mi4xNjcgMTA2Mi4xN1oiIHN0cm9rZT0iIzE1NjA4MiIgc3Ryb2tlLWxpbmVqb2luPSJyb3VuZCIg&#10;c3Ryb2tlLW1pdGVybGltaXQ9IjEwIiBmaWxsPSIjMTU2MDgyIi8+PC9nPjxnPjxwYXRoIGQ9Ik0w&#10;IDAgMjk2IDEyMyIgc3Ryb2tlPSIjMTU2MDgyIiBzdHJva2Utd2lkdGg9IjIiIHN0cm9rZS1saW5l&#10;Y2FwPSJyb3VuZCIgc3Ryb2tlLWxpbmVqb2luPSJyb3VuZCIgc3Ryb2tlLW1pdGVybGltaXQ9IjEw&#10;IiBzdHJva2UtZGFzaGFycmF5PSIwIDQiIGZpbGw9Im5vbmUiIGZpbGwtcnVsZT0iZXZlbm9kZCIg&#10;dHJhbnNmb3JtPSJtYXRyaXgoMSAwIDAgLTEgNTgwIDEwNjYpIi8+PC9nPjxnPjx0ZXh0IGZpbGw9&#10;IiM1OTU5NTkiIGZvbnQtZmFtaWx5PSJBcHRvcyBOYXJyb3csQXB0b3MgTmFycm93X01TRm9udFNl&#10;cnZpY2UsQXJpYWwiIGZvbnQtd2VpZ2h0PSI0MDAiIGZvbnQtc3RyZXRjaD0ic2VtaS1jb25kZW5z&#10;ZWQiIGZvbnQtc2l6ZT0iMTIiIHRyYW5zZm9ybT0idHJhbnNsYXRlKDgxOC4yMzggOTkwKSI+eSA9&#10;IDRFKzA2eDwvdGV4dD48L2c+PGc+PHRleHQgZmlsbD0iIzU5NTk1OSIgZm9udC1mYW1pbHk9IkFw&#10;dG9zIE5hcnJvdyxBcHRvcyBOYXJyb3dfTVNGb250U2VydmljZSxBcmlhbCIgZm9udC13ZWlnaHQ9&#10;IjQwMCIgZm9udC1zdHJldGNoPSJzZW1pLWNvbmRlbnNlZCIgZm9udC1zaXplPSIxMiIgdHJhbnNm&#10;b3JtPSJ0cmFuc2xhdGUoODE2LjMxMSAxMDA1KSI+UsKyID0gMC45ODczPC90ZXh0PjwvZz48Zz48&#10;dGV4dCBmaWxsPSIjNTk1OTU5IiBmb250LWZhbWlseT0iQXB0b3MgTmFycm93LEFwdG9zIE5hcnJv&#10;d19NU0ZvbnRTZXJ2aWNlLEFyaWFsIiBmb250LXdlaWdodD0iNDAwIiBmb250LXN0cmV0Y2g9InNl&#10;bWktY29uZGVuc2VkIiBmb250LXNpemU9IjEyIiB0cmFuc2Zvcm09InRyYW5zbGF0ZSg0OTUuODgg&#10;MTA4MykiPjAuMEUrMDA8L3RleHQ+PC9nPjxnPjx0ZXh0IGZpbGw9IiM1OTU5NTkiIGZvbnQtZmFt&#10;aWx5PSJBcHRvcyBOYXJyb3csQXB0b3MgTmFycm93X01TRm9udFNlcnZpY2UsQXJpYWwiIGZvbnQt&#10;d2VpZ2h0PSI0MDAiIGZvbnQtc3RyZXRjaD0ic2VtaS1jb25kZW5zZWQiIGZvbnQtc2l6ZT0iMTIi&#10;IHRyYW5zZm9ybT0idHJhbnNsYXRlKDQ5NS44OCAxMDY1KSI+Mi4wRSswMzwvdGV4dD48L2c+PGc+&#10;PHRleHQgZmlsbD0iIzU5NTk1OSIgZm9udC1mYW1pbHk9IkFwdG9zIE5hcnJvdyxBcHRvcyBOYXJy&#10;b3dfTVNGb250U2VydmljZSxBcmlhbCIgZm9udC13ZWlnaHQ9IjQwMCIgZm9udC1zdHJldGNoPSJz&#10;ZW1pLWNvbmRlbnNlZCIgZm9udC1zaXplPSIxMiIgdHJhbnNmb3JtPSJ0cmFuc2xhdGUoNDk1Ljg4&#10;IDEwNDcpIj40LjBFKzAzPC90ZXh0PjwvZz48Zz48dGV4dCBmaWxsPSIjNTk1OTU5IiBmb250LWZh&#10;bWlseT0iQXB0b3MgTmFycm93LEFwdG9zIE5hcnJvd19NU0ZvbnRTZXJ2aWNlLEFyaWFsIiBmb250&#10;LXdlaWdodD0iNDAwIiBmb250LXN0cmV0Y2g9InNlbWktY29uZGVuc2VkIiBmb250LXNpemU9IjEy&#10;IiB0cmFuc2Zvcm09InRyYW5zbGF0ZSg0OTUuODggMTAyOSkiPjYuMEUrMDM8L3RleHQ+PC9nPjxn&#10;Pjx0ZXh0IGZpbGw9IiM1OTU5NTkiIGZvbnQtZmFtaWx5PSJBcHRvcyBOYXJyb3csQXB0b3MgTmFy&#10;cm93X01TRm9udFNlcnZpY2UsQXJpYWwiIGZvbnQtd2VpZ2h0PSI0MDAiIGZvbnQtc3RyZXRjaD0i&#10;c2VtaS1jb25kZW5zZWQiIGZvbnQtc2l6ZT0iMTIiIHRyYW5zZm9ybT0idHJhbnNsYXRlKDQ5NS44&#10;OCAxMDExKSI+OC4wRSswMzwvdGV4dD48L2c+PGc+PHRleHQgZmlsbD0iIzU5NTk1OSIgZm9udC1m&#10;YW1pbHk9IkFwdG9zIE5hcnJvdyxBcHRvcyBOYXJyb3dfTVNGb250U2VydmljZSxBcmlhbCIgZm9u&#10;dC13ZWlnaHQ9IjQwMCIgZm9udC1zdHJldGNoPSJzZW1pLWNvbmRlbnNlZCIgZm9udC1zaXplPSIx&#10;MiIgdHJhbnNmb3JtPSJ0cmFuc2xhdGUoNDk1Ljg4IDk5MykiPjEuMEUrMDQ8L3RleHQ+PC9nPjxn&#10;Pjx0ZXh0IGZpbGw9IiM1OTU5NTkiIGZvbnQtZmFtaWx5PSJBcHRvcyBOYXJyb3csQXB0b3MgTmFy&#10;cm93X01TRm9udFNlcnZpY2UsQXJpYWwiIGZvbnQtd2VpZ2h0PSI0MDAiIGZvbnQtc3RyZXRjaD0i&#10;c2VtaS1jb25kZW5zZWQiIGZvbnQtc2l6ZT0iMTIiIHRyYW5zZm9ybT0idHJhbnNsYXRlKDQ5NS44&#10;OCA5NzUpIj4xLjJFKzA0PC90ZXh0PjwvZz48Zz48dGV4dCBmaWxsPSIjNTk1OTU5IiBmb250LWZh&#10;bWlseT0iQXB0b3MgTmFycm93LEFwdG9zIE5hcnJvd19NU0ZvbnRTZXJ2aWNlLEFyaWFsIiBmb250&#10;LXdlaWdodD0iNDAwIiBmb250LXN0cmV0Y2g9InNlbWktY29uZGVuc2VkIiBmb250LXNpemU9IjEy&#10;IiB0cmFuc2Zvcm09InRyYW5zbGF0ZSg0OTUuODggOTU4KSI+MS40RSswNDwvdGV4dD48L2c+PGc+&#10;PHRleHQgZmlsbD0iIzU5NTk1OSIgZm9udC1mYW1pbHk9IkFwdG9zIE5hcnJvdyxBcHRvcyBOYXJy&#10;b3dfTVNGb250U2VydmljZSxBcmlhbCIgZm9udC13ZWlnaHQ9IjQwMCIgZm9udC1zdHJldGNoPSJz&#10;ZW1pLWNvbmRlbnNlZCIgZm9udC1zaXplPSIxMiIgdHJhbnNmb3JtPSJ0cmFuc2xhdGUoNDk1Ljg4&#10;IDk0MCkiPjEuNkUrMDQ8L3RleHQ+PC9nPjxnPjx0ZXh0IGZpbGw9IiM1OTU5NTkiIGZvbnQtZmFt&#10;aWx5PSJBcHRvcyBOYXJyb3csQXB0b3MgTmFycm93X01TRm9udFNlcnZpY2UsQXJpYWwiIGZvbnQt&#10;d2VpZ2h0PSI0MDAiIGZvbnQtc3RyZXRjaD0ic2VtaS1jb25kZW5zZWQiIGZvbnQtc2l6ZT0iMTIi&#10;IHRyYW5zZm9ybT0idHJhbnNsYXRlKDQ5NS44OCA5MjIpIj4xLjhFKzA0PC90ZXh0PjwvZz48Zz48&#10;dGV4dCBmaWxsPSIjNTk1OTU5IiBmb250LWZhbWlseT0iQXB0b3MgTmFycm93LEFwdG9zIE5hcnJv&#10;d19NU0ZvbnRTZXJ2aWNlLEFyaWFsIiBmb250LXdlaWdodD0iNDAwIiBmb250LXN0cmV0Y2g9InNl&#10;bWktY29uZGVuc2VkIiBmb250LXNpemU9IjEyIiB0cmFuc2Zvcm09InRyYW5zbGF0ZSg1NDMuNTUy&#10;IDEwOTgpIj4wPC90ZXh0PjwvZz48Zz48dGV4dCBmaWxsPSIjNTk1OTU5IiBmb250LWZhbWlseT0i&#10;QXB0b3MgTmFycm93LEFwdG9zIE5hcnJvd19NU0ZvbnRTZXJ2aWNlLEFyaWFsIiBmb250LXdlaWdo&#10;dD0iNDAwIiBmb250LXN0cmV0Y2g9InNlbWktY29uZGVuc2VkIiBmb250LXNpemU9IjEyIiB0cmFu&#10;c2Zvcm09InRyYW5zbGF0ZSg1NzMuMjkzIDEwOTgpIj4wLjAwMDU8L3RleHQ+PC9nPjxnPjx0ZXh0&#10;IGZpbGw9IiM1OTU5NTkiIGZvbnQtZmFtaWx5PSJBcHRvcyBOYXJyb3csQXB0b3MgTmFycm93X01T&#10;Rm9udFNlcnZpY2UsQXJpYWwiIGZvbnQtd2VpZ2h0PSI0MDAiIGZvbnQtc3RyZXRjaD0ic2VtaS1j&#10;b25kZW5zZWQiIGZvbnQtc2l6ZT0iMTIiIHRyYW5zZm9ybT0idHJhbnNsYXRlKDYxOS43OTQgMTA5&#10;OCkiPjAuMDAxPC90ZXh0PjwvZz48Zz48dGV4dCBmaWxsPSIjNTk1OTU5IiBmb250LWZhbWlseT0i&#10;QXB0b3MgTmFycm93LEFwdG9zIE5hcnJvd19NU0ZvbnRTZXJ2aWNlLEFyaWFsIiBmb250LXdlaWdo&#10;dD0iNDAwIiBmb250LXN0cmV0Y2g9InNlbWktY29uZGVuc2VkIiBmb250LXNpemU9IjEyIiB0cmFu&#10;c2Zvcm09InRyYW5zbGF0ZSg2NjAuMjE1IDEwOTgpIj4wLjAwMTU8L3RleHQ+PC9nPjxnPjx0ZXh0&#10;IGZpbGw9IiM1OTU5NTkiIGZvbnQtZmFtaWx5PSJBcHRvcyBOYXJyb3csQXB0b3MgTmFycm93X01T&#10;Rm9udFNlcnZpY2UsQXJpYWwiIGZvbnQtd2VpZ2h0PSI0MDAiIGZvbnQtc3RyZXRjaD0ic2VtaS1j&#10;b25kZW5zZWQiIGZvbnQtc2l6ZT0iMTIiIHRyYW5zZm9ybT0idHJhbnNsYXRlKDcwNi43MTYgMTA5&#10;OCkiPjAuMDAyPC90ZXh0PjwvZz48Zz48dGV4dCBmaWxsPSIjNTk1OTU5IiBmb250LWZhbWlseT0i&#10;QXB0b3MgTmFycm93LEFwdG9zIE5hcnJvd19NU0ZvbnRTZXJ2aWNlLEFyaWFsIiBmb250LXdlaWdo&#10;dD0iNDAwIiBmb250LXN0cmV0Y2g9InNlbWktY29uZGVuc2VkIiBmb250LXNpemU9IjEyIiB0cmFu&#10;c2Zvcm09InRyYW5zbGF0ZSg3NDcuMTM3IDEwOTgpIj4wLjAwMjU8L3RleHQ+PC9nPjxnPjx0ZXh0&#10;IGZpbGw9IiM1OTU5NTkiIGZvbnQtZmFtaWx5PSJBcHRvcyBOYXJyb3csQXB0b3MgTmFycm93X01T&#10;Rm9udFNlcnZpY2UsQXJpYWwiIGZvbnQtd2VpZ2h0PSI0MDAiIGZvbnQtc3RyZXRjaD0ic2VtaS1j&#10;b25kZW5zZWQiIGZvbnQtc2l6ZT0iMTIiIHRyYW5zZm9ybT0idHJhbnNsYXRlKDc5My42MzggMTA5&#10;OCkiPjAuMDAzPC90ZXh0PjwvZz48Zz48dGV4dCBmaWxsPSIjNTk1OTU5IiBmb250LWZhbWlseT0i&#10;QXB0b3MgTmFycm93LEFwdG9zIE5hcnJvd19NU0ZvbnRTZXJ2aWNlLEFyaWFsIiBmb250LXdlaWdo&#10;dD0iNDAwIiBmb250LXN0cmV0Y2g9InNlbWktY29uZGVuc2VkIiBmb250LXNpemU9IjEyIiB0cmFu&#10;c2Zvcm09InRyYW5zbGF0ZSg4MzQuMDU5IDEwOTgpIj4wLjAwMzU8L3RleHQ+PC9nPjxnPjx0ZXh0&#10;IGZpbGw9IiM1OTU5NTkiIGZvbnQtZmFtaWx5PSJBcHRvcyBOYXJyb3csQXB0b3MgTmFycm93X01T&#10;Rm9udFNlcnZpY2UsQXJpYWwiIGZvbnQtd2VpZ2h0PSI0MDAiIGZvbnQtc3RyZXRjaD0ic2VtaS1j&#10;b25kZW5zZWQiIGZvbnQtc2l6ZT0iMTIiIHRyYW5zZm9ybT0idHJhbnNsYXRlKDg4MC41NiAxMDk4&#10;KSI+MC4wMDQ8L3RleHQ+PC9nPjxnPjx0ZXh0IGZpbGw9IiM1OTU5NTkiIGZvbnQtZmFtaWx5PSJB&#10;cHRvcyBOYXJyb3csQXB0b3MgTmFycm93X01TRm9udFNlcnZpY2UsQXJpYWwiIGZvbnQtd2VpZ2h0&#10;PSI0MDAiIGZvbnQtc3RyZXRjaD0ic2VtaS1jb25kZW5zZWQiIGZvbnQtc2l6ZT0iMTMiIHRyYW5z&#10;Zm9ybT0ibWF0cml4KDYuMTIzMjNlLTE3IC0xIDEgNi4xMjMyM2UtMTcgNDY5LjY2NyAxMDk3KSI+&#10;QXZlcmFnZSBuPC90ZXh0PjwvZz48Zz48dGV4dCBmaWxsPSIjNTk1OTU5IiBmb250LWZhbWlseT0i&#10;QXB0b3MgTmFycm93LEFwdG9zIE5hcnJvd19NU0ZvbnRTZXJ2aWNlLEFyaWFsIiBmb250LXdlaWdo&#10;dD0iNDAwIiBmb250LXN0cmV0Y2g9InNlbWktY29uZGVuc2VkIiBmb250LXNpemU9IjEzIiB0cmFu&#10;c2Zvcm09Im1hdHJpeCg2LjEyMzIzZS0xNyAtMSAxIDYuMTIzMjNlLTE3IDQ2OS42NjcgMTA0NSki&#10;Pi08L3RleHQ+PC9nPjxnPjx0ZXh0IGZpbGw9IiM1OTU5NTkiIGZvbnQtZmFtaWx5PSJBcHRvcyBO&#10;YXJyb3csQXB0b3MgTmFycm93X01TRm9udFNlcnZpY2UsQXJpYWwiIGZvbnQtd2VpZ2h0PSI0MDAi&#10;IGZvbnQtc3RyZXRjaD0ic2VtaS1jb25kZW5zZWQiIGZvbnQtc2l6ZT0iMTMiIHRyYW5zZm9ybT0i&#10;bWF0cml4KDYuMTIzMjNlLTE3IC0xIDEgNi4xMjMyM2UtMTcgNDY5LjY2NyAxMDQxKSI+QnV0eWwg&#10;QWNldGF0ZSBQZWFrIEludGVncmFsIDwvdGV4dD48L2c+PGc+PHRleHQgZmlsbD0iIzU5NTk1OSIg&#10;Zm9udC1mYW1pbHk9IkFwdG9zIE5hcnJvdyxBcHRvcyBOYXJyb3dfTVNGb250U2VydmljZSxBcmlh&#10;bCIgZm9udC13ZWlnaHQ9IjQwMCIgZm9udC1zdHJldGNoPSJzZW1pLWNvbmRlbnNlZCIgZm9udC1z&#10;aXplPSIxMyIgdHJhbnNmb3JtPSJtYXRyaXgoNi4xMjMyM2UtMTcgLTEgMSA2LjEyMzIzZS0xNyA0&#10;ODUuNjY3IDEwMTIpIj4oYS51Lik8L3RleHQ+PC9nPjxnPjx0ZXh0IGZpbGw9IiM1OTU5NTkiIGZv&#10;bnQtZmFtaWx5PSJBcHRvcyBOYXJyb3csQXB0b3MgTmFycm93X01TRm9udFNlcnZpY2UsQXJpYWwi&#10;IGZvbnQtd2VpZ2h0PSI0MDAiIGZvbnQtc3RyZXRjaD0ic2VtaS1jb25kZW5zZWQiIGZvbnQtc2l6&#10;ZT0iMTMiIHRyYW5zZm9ybT0idHJhbnNsYXRlKDYzMC4yNTMgMTExOSkiPm48L3RleHQ+PC9nPjxn&#10;Pjx0ZXh0IGZpbGw9IiM1OTU5NTkiIGZvbnQtZmFtaWx5PSJBcHRvcyBOYXJyb3csQXB0b3MgTmFy&#10;cm93X01TRm9udFNlcnZpY2UsQXJpYWwiIGZvbnQtd2VpZ2h0PSI0MDAiIGZvbnQtc3RyZXRjaD0i&#10;c2VtaS1jb25kZW5zZWQiIGZvbnQtc2l6ZT0iMTMiIHRyYW5zZm9ybT0idHJhbnNsYXRlKDYzNy4w&#10;MTMgMTExOSkiPi08L3RleHQ+PC9nPjxnPjx0ZXh0IGZpbGw9IiM1OTU5NTkiIGZvbnQtZmFtaWx5&#10;PSJBcHRvcyBOYXJyb3csQXB0b3MgTmFycm93X01TRm9udFNlcnZpY2UsQXJpYWwiIGZvbnQtd2Vp&#10;Z2h0PSI0MDAiIGZvbnQtc3RyZXRjaD0ic2VtaS1jb25kZW5zZWQiIGZvbnQtc2l6ZT0iMTMiIHRy&#10;YW5zZm9ybT0idHJhbnNsYXRlKDY0MS4wOTMgMTExOSkiPkJ1dHlsIEFjZXRhdGUgQ29uY2VudHJh&#10;dGlvbiAoTSk8L3RleHQ+PC9nPjxnPjx0ZXh0IGZpbGw9IiM1OTU5NTkiIGZvbnQtZmFtaWx5PSJB&#10;cHRvcyBOYXJyb3csQXB0b3MgTmFycm93X01TRm9udFNlcnZpY2UsQXJpYWwiIGZvbnQtd2VpZ2h0&#10;PSI0MDAiIGZvbnQtc3RyZXRjaD0ic2VtaS1jb25kZW5zZWQiIGZvbnQtc2l6ZT0iMTkiIHRyYW5z&#10;Zm9ybT0idHJhbnNsYXRlKDUwNC45ODcgODc1KSI+bjwvdGV4dD48L2c+PGc+PHRleHQgZmlsbD0i&#10;IzU5NTk1OSIgZm9udC1mYW1pbHk9IkFwdG9zIE5hcnJvdyxBcHRvcyBOYXJyb3dfTVNGb250U2Vy&#10;dmljZSxBcmlhbCIgZm9udC13ZWlnaHQ9IjQwMCIgZm9udC1zdHJldGNoPSJzZW1pLWNvbmRlbnNl&#10;ZCIgZm9udC1zaXplPSIxOSIgdHJhbnNmb3JtPSJ0cmFuc2xhdGUoNTE0LjQ0NyA4NzUpIj4tPC90&#10;ZXh0PjwvZz48Zz48dGV4dCBmaWxsPSIjNTk1OTU5IiBmb250LWZhbWlseT0iQXB0b3MgTmFycm93&#10;LEFwdG9zIE5hcnJvd19NU0ZvbnRTZXJ2aWNlLEFyaWFsIiBmb250LXdlaWdodD0iNDAwIiBmb250&#10;LXN0cmV0Y2g9InNlbWktY29uZGVuc2VkIiBmb250LXNpemU9IjE5IiB0cmFuc2Zvcm09InRyYW5z&#10;bGF0ZSg1MjAuMTYgODc1KSI+QnV0eWwgQWNldGF0ZSBBdmVyYWdlIFBlYWsgSW50ZWdyYWwgYXQg&#10;VmFyaWFibGUgPC90ZXh0PjwvZz48Zz48dGV4dCBmaWxsPSIjNTk1OTU5IiBmb250LWZhbWlseT0i&#10;QXB0b3MgTmFycm93LEFwdG9zIE5hcnJvd19NU0ZvbnRTZXJ2aWNlLEFyaWFsIiBmb250LXdlaWdo&#10;dD0iNDAwIiBmb250LXN0cmV0Y2g9InNlbWktY29uZGVuc2VkIiBmb250LXNpemU9IjE5IiB0cmFu&#10;c2Zvcm09InRyYW5zbGF0ZSg2MDguMDMzIDg5NykiPkNvbmNlbnRyYXRpb24gKGEudS4pPC90ZXh0&#10;PjwvZz48cmVjdCB4PSI0NDMuNSIgeT0iODQ3LjUiIHdpZHRoPSI0ODAiIGhlaWdodD0iMjkyIiBz&#10;dHJva2U9IiNEOUQ5RDkiIHN0cm9rZS1saW5lam9pbj0icm91bmQiIHN0cm9rZS1taXRlcmxpbWl0&#10;PSIxMCIgZmlsbD0ibm9uZSIvPjwvZz48L3N2Zz5QSwMEFAAGAAgAAAAhAPY3HTjcAAAABQEAAA8A&#10;AABkcnMvZG93bnJldi54bWxMj0FrwkAQhe+F/odlCr3VTbSVkGYjItqTFKqC9DZmxySYnQ3ZNYn/&#10;vuupHue9x3vfZIvRNKKnztWWFcSTCARxYXXNpYLDfvOWgHAeWWNjmRTcyMEif37KMNV24B/qd74U&#10;oYRdigoq79tUSldUZNBNbEscvLPtDPpwdqXUHQ6h3DRyGkVzabDmsFBhS6uKisvuahR8DTgsZ/G6&#10;317Oq9vv/uP7uI1JqdeXcfkJwtPo/8Nwxw/okAemk72ydqJREB7xd1UEb55MZyBOCt7jJAGZZ/KR&#10;Pv8DAAD//wMAUEsDBBQABgAIAAAAIQAiVg7uxwAAAKUBAAAZAAAAZHJzL19yZWxzL2Uyb0RvYy54&#10;bWwucmVsc7yQsWoDMQyG90LewWjv+e6GUkp8WUoha0gfQNg6n8lZNpYbmrePaZYGAt06SuL//g9t&#10;d99xVWcqEhIbGLoeFLFNLrA38Hn8eH4FJRXZ4ZqYDFxIYDdtnrYHWrG2kCwhi2oUFgNLrflNa7EL&#10;RZQuZeJ2mVOJWNtYvM5oT+hJj33/ostvBkx3TLV3BsrejaCOl9ya/2aneQ6W3pP9isT1QYUOsXU3&#10;IBZP1UAkF/C2HDs5e9CPHYb/cRi6zD8O+u650xUAAP//AwBQSwECLQAUAAYACAAAACEAqNbHqBMB&#10;AABJAgAAEwAAAAAAAAAAAAAAAAAAAAAAW0NvbnRlbnRfVHlwZXNdLnhtbFBLAQItABQABgAIAAAA&#10;IQA4/SH/1gAAAJQBAAALAAAAAAAAAAAAAAAAAEQBAABfcmVscy8ucmVsc1BLAQItABQABgAIAAAA&#10;IQAzUxcigAMAAAwIAAAOAAAAAAAAAAAAAAAAAEMCAABkcnMvZTJvRG9jLnhtbFBLAQItAAoAAAAA&#10;AAAAIQBJI6NMPoYBAD6GAQAUAAAAAAAAAAAAAAAAAO8FAABkcnMvbWVkaWEvaW1hZ2UxLnBuZ1BL&#10;AQItAAoAAAAAAAAAIQBkhswy1iQAANYkAAAUAAAAAAAAAAAAAAAAAF+MAQBkcnMvbWVkaWEvaW1h&#10;Z2UyLnN2Z1BLAQItABQABgAIAAAAIQD2Nx043AAAAAUBAAAPAAAAAAAAAAAAAAAAAGexAQBkcnMv&#10;ZG93bnJldi54bWxQSwECLQAUAAYACAAAACEAIlYO7scAAAClAQAAGQAAAAAAAAAAAAAAAABwsgEA&#10;ZHJzL19yZWxzL2Uyb0RvYy54bWwucmVsc1BLBQYAAAAABwAHAL4BAABuswEAAAA=&#10;">
                <v:shape id="Picture 1" o:spid="_x0000_s1030" type="#_x0000_t75" style="position:absolute;left:1604;top:275;width:56227;height:361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S2kxwAAAOMAAAAPAAAAZHJzL2Rvd25yZXYueG1sRE/NagIx&#10;EL4LvkMYoTfNanWtW6OUQqG3Wluw3obNdLN0MwlJ1PXtm0LB43z/s972thNnCrF1rGA6KUAQ1063&#10;3Cj4/HgZP4CICVlj55gUXCnCdjMcrLHS7sLvdN6nRuQQjhUqMCn5SspYG7IYJ84TZ+7bBYspn6GR&#10;OuAlh9tOzoqilBZbzg0GPT0bqn/2J6ugXB2+AvmTnr+5ndldS384Lo9K3Y36p0cQifp0E/+7X3We&#10;vyimq/vFbDmHv58yAHLzCwAA//8DAFBLAQItABQABgAIAAAAIQDb4fbL7gAAAIUBAAATAAAAAAAA&#10;AAAAAAAAAAAAAABbQ29udGVudF9UeXBlc10ueG1sUEsBAi0AFAAGAAgAAAAhAFr0LFu/AAAAFQEA&#10;AAsAAAAAAAAAAAAAAAAAHwEAAF9yZWxzLy5yZWxzUEsBAi0AFAAGAAgAAAAhAI+pLaTHAAAA4wAA&#10;AA8AAAAAAAAAAAAAAAAABwIAAGRycy9kb3ducmV2LnhtbFBLBQYAAAAAAwADALcAAAD7AgAAAAA=&#10;">
                  <v:imagedata r:id="rId14" o:title=""/>
                </v:shape>
                <v:shape id="Text Box 1" o:spid="_x0000_s1031" type="#_x0000_t202" style="position:absolute;top:35242;width:59436;height:32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PR/yQAAAOMAAAAPAAAAZHJzL2Rvd25yZXYueG1sRE9La8JA&#10;EL4X+h+WKfRSdGNaraSu4qvgoT34wPOQnSah2dmwuzHx37uFgsf53jNb9KYWF3K+sqxgNExAEOdW&#10;V1woOB0/B1MQPiBrrC2Tgit5WMwfH2aYadvxni6HUIgYwj5DBWUITSalz0sy6Ie2IY7cj3UGQzxd&#10;IbXDLoabWqZJMpEGK44NJTa0Lin/PbRGwWTj2m7P65fNafuF302RnlfXs1LPT/3yA0SgPtzF/+6d&#10;jvNH4+nr+D19S+HvpwiAnN8AAAD//wMAUEsBAi0AFAAGAAgAAAAhANvh9svuAAAAhQEAABMAAAAA&#10;AAAAAAAAAAAAAAAAAFtDb250ZW50X1R5cGVzXS54bWxQSwECLQAUAAYACAAAACEAWvQsW78AAAAV&#10;AQAACwAAAAAAAAAAAAAAAAAfAQAAX3JlbHMvLnJlbHNQSwECLQAUAAYACAAAACEAuUD0f8kAAADj&#10;AAAADwAAAAAAAAAAAAAAAAAHAgAAZHJzL2Rvd25yZXYueG1sUEsFBgAAAAADAAMAtwAAAP0CAAAA&#10;AA==&#10;" stroked="f">
                  <v:textbox inset="0,0,0,0">
                    <w:txbxContent>
                      <w:p w14:paraId="4815763C" w14:textId="05BA3C7E" w:rsidR="00E7271C" w:rsidRPr="00E7271C" w:rsidRDefault="00E7271C" w:rsidP="00E7271C">
                        <w:pPr>
                          <w:pStyle w:val="Caption"/>
                          <w:keepNext/>
                          <w:rPr>
                            <w:rFonts w:ascii="Times New Roman" w:hAnsi="Times New Roman" w:cs="Times New Roman"/>
                            <w:i w:val="0"/>
                            <w:iCs w:val="0"/>
                            <w:color w:val="auto"/>
                            <w:sz w:val="20"/>
                            <w:szCs w:val="20"/>
                          </w:rPr>
                        </w:pPr>
                        <w:r w:rsidRPr="00E7271C">
                          <w:rPr>
                            <w:rFonts w:ascii="Times New Roman" w:hAnsi="Times New Roman" w:cs="Times New Roman"/>
                            <w:b/>
                            <w:bCs/>
                            <w:i w:val="0"/>
                            <w:iCs w:val="0"/>
                            <w:color w:val="auto"/>
                            <w:sz w:val="20"/>
                            <w:szCs w:val="20"/>
                          </w:rPr>
                          <w:t>Figure S</w:t>
                        </w:r>
                        <w:r w:rsidR="0094625E">
                          <w:rPr>
                            <w:rFonts w:ascii="Times New Roman" w:hAnsi="Times New Roman" w:cs="Times New Roman"/>
                            <w:b/>
                            <w:bCs/>
                            <w:i w:val="0"/>
                            <w:iCs w:val="0"/>
                            <w:color w:val="auto"/>
                            <w:sz w:val="20"/>
                            <w:szCs w:val="20"/>
                          </w:rPr>
                          <w:t>5</w:t>
                        </w:r>
                        <w:r w:rsidRPr="00E7271C">
                          <w:rPr>
                            <w:rFonts w:ascii="Times New Roman" w:hAnsi="Times New Roman" w:cs="Times New Roman"/>
                            <w:b/>
                            <w:bCs/>
                            <w:i w:val="0"/>
                            <w:iCs w:val="0"/>
                            <w:color w:val="auto"/>
                            <w:sz w:val="20"/>
                            <w:szCs w:val="20"/>
                          </w:rPr>
                          <w:t>.</w:t>
                        </w:r>
                        <w:r w:rsidRPr="00E7271C">
                          <w:rPr>
                            <w:rFonts w:ascii="Times New Roman" w:hAnsi="Times New Roman" w:cs="Times New Roman"/>
                            <w:i w:val="0"/>
                            <w:iCs w:val="0"/>
                            <w:color w:val="auto"/>
                            <w:sz w:val="20"/>
                            <w:szCs w:val="20"/>
                          </w:rPr>
                          <w:t xml:space="preserve"> Average </w:t>
                        </w:r>
                        <w:r w:rsidR="00811F86" w:rsidRPr="00811F86">
                          <w:rPr>
                            <w:rFonts w:ascii="Times New Roman" w:hAnsi="Times New Roman" w:cs="Times New Roman"/>
                            <w:color w:val="auto"/>
                            <w:sz w:val="20"/>
                            <w:szCs w:val="20"/>
                          </w:rPr>
                          <w:t>n</w:t>
                        </w:r>
                        <w:r w:rsidR="00811F86">
                          <w:rPr>
                            <w:rFonts w:ascii="Times New Roman" w:hAnsi="Times New Roman" w:cs="Times New Roman"/>
                            <w:i w:val="0"/>
                            <w:iCs w:val="0"/>
                            <w:color w:val="auto"/>
                            <w:sz w:val="20"/>
                            <w:szCs w:val="20"/>
                          </w:rPr>
                          <w:t>-</w:t>
                        </w:r>
                        <w:r w:rsidRPr="00E7271C">
                          <w:rPr>
                            <w:rFonts w:ascii="Times New Roman" w:hAnsi="Times New Roman" w:cs="Times New Roman"/>
                            <w:i w:val="0"/>
                            <w:iCs w:val="0"/>
                            <w:color w:val="auto"/>
                            <w:sz w:val="20"/>
                            <w:szCs w:val="20"/>
                          </w:rPr>
                          <w:t xml:space="preserve">butyl acetate </w:t>
                        </w:r>
                        <w:r w:rsidRPr="00E7271C">
                          <w:rPr>
                            <w:rFonts w:ascii="Times New Roman" w:hAnsi="Times New Roman" w:cs="Times New Roman"/>
                            <w:i w:val="0"/>
                            <w:iCs w:val="0"/>
                            <w:color w:val="auto"/>
                            <w:sz w:val="20"/>
                            <w:szCs w:val="20"/>
                            <w:vertAlign w:val="superscript"/>
                          </w:rPr>
                          <w:t>1</w:t>
                        </w:r>
                        <w:r w:rsidRPr="00E7271C">
                          <w:rPr>
                            <w:rFonts w:ascii="Times New Roman" w:hAnsi="Times New Roman" w:cs="Times New Roman"/>
                            <w:i w:val="0"/>
                            <w:iCs w:val="0"/>
                            <w:color w:val="auto"/>
                            <w:sz w:val="20"/>
                            <w:szCs w:val="20"/>
                          </w:rPr>
                          <w:t xml:space="preserve">H integral (n=3) </w:t>
                        </w:r>
                        <w:r w:rsidR="00811F86">
                          <w:rPr>
                            <w:rFonts w:ascii="Times New Roman" w:hAnsi="Times New Roman" w:cs="Times New Roman"/>
                            <w:i w:val="0"/>
                            <w:iCs w:val="0"/>
                            <w:color w:val="auto"/>
                            <w:sz w:val="20"/>
                            <w:szCs w:val="20"/>
                          </w:rPr>
                          <w:t>at variable concentrations</w:t>
                        </w:r>
                        <w:r w:rsidRPr="00E7271C">
                          <w:rPr>
                            <w:rFonts w:ascii="Times New Roman" w:hAnsi="Times New Roman" w:cs="Times New Roman"/>
                            <w:i w:val="0"/>
                            <w:iCs w:val="0"/>
                            <w:color w:val="auto"/>
                            <w:sz w:val="20"/>
                            <w:szCs w:val="20"/>
                          </w:rPr>
                          <w:t>.</w:t>
                        </w:r>
                      </w:p>
                      <w:p w14:paraId="7ECFBDBA" w14:textId="5DEC2A09" w:rsidR="00E7271C" w:rsidRPr="002C3FCB" w:rsidRDefault="00E7271C" w:rsidP="00E7271C">
                        <w:pPr>
                          <w:pStyle w:val="Caption"/>
                          <w:spacing w:after="160" w:line="360" w:lineRule="auto"/>
                        </w:pPr>
                      </w:p>
                    </w:txbxContent>
                  </v:textbox>
                </v:shape>
                <w10:wrap type="topAndBottom" anchorx="margin"/>
              </v:group>
            </w:pict>
          </mc:Fallback>
        </mc:AlternateContent>
      </w:r>
    </w:p>
    <w:p w14:paraId="55CB95A4" w14:textId="39480F0C" w:rsidR="00113B00" w:rsidRPr="003A7AAC" w:rsidRDefault="00230676" w:rsidP="00113B00">
      <w:pPr>
        <w:keepNext/>
        <w:spacing w:after="0" w:line="360" w:lineRule="auto"/>
        <w:contextualSpacing/>
        <w:jc w:val="center"/>
        <w:rPr>
          <w:rFonts w:ascii="Times New Roman" w:hAnsi="Times New Roman" w:cs="Times New Roman"/>
          <w:b/>
          <w:bCs/>
        </w:rPr>
      </w:pPr>
      <w:r w:rsidRPr="003A7AAC">
        <w:rPr>
          <w:rFonts w:ascii="Times New Roman" w:hAnsi="Times New Roman" w:cs="Times New Roman"/>
          <w:b/>
          <w:bCs/>
        </w:rPr>
        <w:t xml:space="preserve">Table </w:t>
      </w:r>
      <w:r w:rsidR="000B7AD4" w:rsidRPr="003A7AAC">
        <w:rPr>
          <w:rFonts w:ascii="Times New Roman" w:hAnsi="Times New Roman" w:cs="Times New Roman"/>
          <w:b/>
          <w:bCs/>
        </w:rPr>
        <w:t>S</w:t>
      </w:r>
      <w:bookmarkEnd w:id="21"/>
      <w:r w:rsidR="00B95FCB">
        <w:rPr>
          <w:rFonts w:ascii="Times New Roman" w:hAnsi="Times New Roman" w:cs="Times New Roman"/>
          <w:b/>
          <w:bCs/>
        </w:rPr>
        <w:t>4</w:t>
      </w:r>
      <w:r w:rsidR="00410095" w:rsidRPr="003A7AAC">
        <w:rPr>
          <w:rFonts w:ascii="Times New Roman" w:hAnsi="Times New Roman" w:cs="Times New Roman"/>
          <w:b/>
          <w:bCs/>
        </w:rPr>
        <w:t xml:space="preserve">. </w:t>
      </w:r>
      <w:r w:rsidR="00B95FCB" w:rsidRPr="003A7AAC">
        <w:rPr>
          <w:rFonts w:ascii="Times New Roman" w:hAnsi="Times New Roman" w:cs="Times New Roman"/>
          <w:b/>
          <w:bCs/>
          <w:i/>
          <w:iCs/>
          <w:sz w:val="20"/>
          <w:szCs w:val="20"/>
        </w:rPr>
        <w:t>n</w:t>
      </w:r>
      <w:r w:rsidR="00B95FCB" w:rsidRPr="003A7AAC">
        <w:rPr>
          <w:rFonts w:ascii="Times New Roman" w:hAnsi="Times New Roman" w:cs="Times New Roman"/>
          <w:b/>
          <w:bCs/>
          <w:sz w:val="20"/>
          <w:szCs w:val="20"/>
        </w:rPr>
        <w:t>-</w:t>
      </w:r>
      <w:r w:rsidR="00410095" w:rsidRPr="003A7AAC">
        <w:rPr>
          <w:rFonts w:ascii="Times New Roman" w:hAnsi="Times New Roman" w:cs="Times New Roman"/>
          <w:b/>
          <w:bCs/>
        </w:rPr>
        <w:t xml:space="preserve">Butyl Acetate </w:t>
      </w:r>
      <w:r w:rsidR="00410095" w:rsidRPr="003A7AAC">
        <w:rPr>
          <w:rFonts w:ascii="Times New Roman" w:hAnsi="Times New Roman" w:cs="Times New Roman"/>
          <w:b/>
          <w:bCs/>
          <w:vertAlign w:val="superscript"/>
        </w:rPr>
        <w:t>1</w:t>
      </w:r>
      <w:r w:rsidR="00410095" w:rsidRPr="003A7AAC">
        <w:rPr>
          <w:rFonts w:ascii="Times New Roman" w:hAnsi="Times New Roman" w:cs="Times New Roman"/>
          <w:b/>
          <w:bCs/>
        </w:rPr>
        <w:t xml:space="preserve">H Integral at </w:t>
      </w:r>
      <w:r w:rsidR="00DC146C" w:rsidRPr="003A7AAC">
        <w:rPr>
          <w:rFonts w:ascii="Times New Roman" w:hAnsi="Times New Roman" w:cs="Times New Roman"/>
          <w:b/>
          <w:bCs/>
        </w:rPr>
        <w:t>Variable</w:t>
      </w:r>
      <w:r w:rsidR="00410095" w:rsidRPr="003A7AAC">
        <w:rPr>
          <w:rFonts w:ascii="Times New Roman" w:hAnsi="Times New Roman" w:cs="Times New Roman"/>
          <w:b/>
          <w:bCs/>
        </w:rPr>
        <w:t xml:space="preserve"> Concentrations</w:t>
      </w:r>
    </w:p>
    <w:tbl>
      <w:tblPr>
        <w:tblW w:w="6832" w:type="dxa"/>
        <w:jc w:val="center"/>
        <w:tblCellMar>
          <w:top w:w="15" w:type="dxa"/>
          <w:left w:w="15" w:type="dxa"/>
          <w:bottom w:w="15" w:type="dxa"/>
          <w:right w:w="15" w:type="dxa"/>
        </w:tblCellMar>
        <w:tblLook w:val="04A0" w:firstRow="1" w:lastRow="0" w:firstColumn="1" w:lastColumn="0" w:noHBand="0" w:noVBand="1"/>
      </w:tblPr>
      <w:tblGrid>
        <w:gridCol w:w="1882"/>
        <w:gridCol w:w="2700"/>
        <w:gridCol w:w="2250"/>
      </w:tblGrid>
      <w:tr w:rsidR="00113B00" w:rsidRPr="003A7AAC" w14:paraId="3761C250" w14:textId="77777777" w:rsidTr="006C60E0">
        <w:trPr>
          <w:trHeight w:val="341"/>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FD8313" w14:textId="35847421" w:rsidR="00113B00" w:rsidRPr="003A7AAC" w:rsidRDefault="00113B00" w:rsidP="006C60E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i/>
                <w:iCs/>
                <w:sz w:val="20"/>
                <w:szCs w:val="20"/>
              </w:rPr>
              <w:t>n</w:t>
            </w:r>
            <w:r w:rsidRPr="003A7AAC">
              <w:rPr>
                <w:rFonts w:ascii="Times New Roman" w:hAnsi="Times New Roman" w:cs="Times New Roman"/>
                <w:b/>
                <w:bCs/>
                <w:sz w:val="20"/>
                <w:szCs w:val="20"/>
              </w:rPr>
              <w:t>-Butyl Acetate Concentration (mM)</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9A5953" w14:textId="5F9C6EF6" w:rsidR="00113B00" w:rsidRPr="003A7AAC" w:rsidRDefault="00113B00" w:rsidP="006C60E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i/>
                <w:iCs/>
                <w:sz w:val="20"/>
                <w:szCs w:val="20"/>
              </w:rPr>
              <w:t>n</w:t>
            </w:r>
            <w:r w:rsidRPr="003A7AAC">
              <w:rPr>
                <w:rFonts w:ascii="Times New Roman" w:hAnsi="Times New Roman" w:cs="Times New Roman"/>
                <w:b/>
                <w:bCs/>
                <w:sz w:val="20"/>
                <w:szCs w:val="20"/>
              </w:rPr>
              <w:t>-Butyl Acetate Average Peak Integral (a.u.)</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61B4CB" w14:textId="57082CD3" w:rsidR="00113B00" w:rsidRPr="003A7AAC" w:rsidRDefault="00113B00" w:rsidP="006C60E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i/>
                <w:iCs/>
                <w:sz w:val="20"/>
                <w:szCs w:val="20"/>
              </w:rPr>
              <w:t>n</w:t>
            </w:r>
            <w:r w:rsidRPr="003A7AAC">
              <w:rPr>
                <w:rFonts w:ascii="Times New Roman" w:hAnsi="Times New Roman" w:cs="Times New Roman"/>
                <w:b/>
                <w:bCs/>
                <w:sz w:val="20"/>
                <w:szCs w:val="20"/>
              </w:rPr>
              <w:t>-Butyl Acetate Peak Integral SD (a.u.)</w:t>
            </w:r>
          </w:p>
        </w:tc>
      </w:tr>
      <w:tr w:rsidR="00113B00" w:rsidRPr="003A7AAC" w14:paraId="3073350C"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9165C00" w14:textId="328F2934" w:rsidR="00113B00" w:rsidRPr="003A7AAC" w:rsidRDefault="00C43930"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4</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9D42ADE" w14:textId="1D28FEC5"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3690</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B7D4956" w14:textId="550E1CCA"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147</w:t>
            </w:r>
          </w:p>
        </w:tc>
      </w:tr>
      <w:tr w:rsidR="00113B00" w:rsidRPr="003A7AAC" w14:paraId="51D152A3"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C6C7CE" w14:textId="2CEA1655" w:rsidR="00113B00" w:rsidRPr="003A7AAC" w:rsidRDefault="00C43930"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3</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EBF763" w14:textId="0B95A514"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2787</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97E6ABC" w14:textId="3986B6D9"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394</w:t>
            </w:r>
          </w:p>
        </w:tc>
      </w:tr>
      <w:tr w:rsidR="00113B00" w:rsidRPr="003A7AAC" w14:paraId="1B71DAF6"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65C14B9" w14:textId="4731D2F9" w:rsidR="00113B00" w:rsidRPr="003A7AAC" w:rsidRDefault="00C43930"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2</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593F16B" w14:textId="17A81CFC"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8592</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7A18B82" w14:textId="7ED97DE5"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72</w:t>
            </w:r>
          </w:p>
        </w:tc>
      </w:tr>
      <w:tr w:rsidR="00113B00" w:rsidRPr="003A7AAC" w14:paraId="59058D65"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9E9D5F2" w14:textId="2F6528E9" w:rsidR="00113B00" w:rsidRPr="003A7AAC" w:rsidRDefault="00C43930"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4</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AC1A92A" w14:textId="15748D1A"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939</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2837AAA" w14:textId="345CF15B"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111</w:t>
            </w:r>
          </w:p>
        </w:tc>
      </w:tr>
    </w:tbl>
    <w:p w14:paraId="48447320" w14:textId="77777777" w:rsidR="00C43930" w:rsidRDefault="00C43930" w:rsidP="00DC146C">
      <w:pPr>
        <w:rPr>
          <w:rFonts w:ascii="Times New Roman" w:hAnsi="Times New Roman" w:cs="Times New Roman"/>
        </w:rPr>
      </w:pPr>
      <w:bookmarkStart w:id="22" w:name="_Ref187661246"/>
    </w:p>
    <w:p w14:paraId="68B9C40B" w14:textId="4B52F316" w:rsidR="00DC146C" w:rsidRPr="003A7AAC" w:rsidRDefault="00D21ADA" w:rsidP="00DC146C">
      <w:pPr>
        <w:rPr>
          <w:rFonts w:ascii="Times New Roman" w:hAnsi="Times New Roman" w:cs="Times New Roman"/>
        </w:rPr>
      </w:pPr>
      <w:r w:rsidRPr="003A7AAC">
        <w:rPr>
          <w:rFonts w:ascii="Times New Roman" w:hAnsi="Times New Roman" w:cs="Times New Roman"/>
          <w:b/>
          <w:bCs/>
          <w:i/>
          <w:iCs/>
          <w:noProof/>
        </w:rPr>
        <mc:AlternateContent>
          <mc:Choice Requires="wpg">
            <w:drawing>
              <wp:anchor distT="0" distB="0" distL="114300" distR="114300" simplePos="0" relativeHeight="251664384" behindDoc="0" locked="0" layoutInCell="1" allowOverlap="1" wp14:anchorId="1EBB98BC" wp14:editId="19E3A60A">
                <wp:simplePos x="0" y="0"/>
                <wp:positionH relativeFrom="margin">
                  <wp:align>center</wp:align>
                </wp:positionH>
                <wp:positionV relativeFrom="paragraph">
                  <wp:posOffset>508884</wp:posOffset>
                </wp:positionV>
                <wp:extent cx="4465955" cy="2658745"/>
                <wp:effectExtent l="0" t="0" r="0" b="8255"/>
                <wp:wrapTopAndBottom/>
                <wp:docPr id="72014462" name="Group 7"/>
                <wp:cNvGraphicFramePr/>
                <a:graphic xmlns:a="http://schemas.openxmlformats.org/drawingml/2006/main">
                  <a:graphicData uri="http://schemas.microsoft.com/office/word/2010/wordprocessingGroup">
                    <wpg:wgp>
                      <wpg:cNvGrpSpPr/>
                      <wpg:grpSpPr>
                        <a:xfrm>
                          <a:off x="0" y="0"/>
                          <a:ext cx="4465955" cy="2626876"/>
                          <a:chOff x="0" y="46105"/>
                          <a:chExt cx="6127272" cy="3800271"/>
                        </a:xfrm>
                      </wpg:grpSpPr>
                      <pic:pic xmlns:pic="http://schemas.openxmlformats.org/drawingml/2006/picture">
                        <pic:nvPicPr>
                          <pic:cNvPr id="1923838058" name="Picture 1"/>
                          <pic:cNvPicPr>
                            <a:picLocks noChangeAspect="1"/>
                          </pic:cNvPicPr>
                        </pic:nvPicPr>
                        <pic:blipFill>
                          <a:blip r:embed="rId15">
                            <a:extLst>
                              <a:ext uri="{96DAC541-7B7A-43D3-8B79-37D633B846F1}">
                                <asvg:svgBlip xmlns:asvg="http://schemas.microsoft.com/office/drawing/2016/SVG/main" r:embed="rId16"/>
                              </a:ext>
                            </a:extLst>
                          </a:blip>
                          <a:srcRect/>
                          <a:stretch/>
                        </pic:blipFill>
                        <pic:spPr bwMode="auto">
                          <a:xfrm>
                            <a:off x="160153" y="46105"/>
                            <a:ext cx="5623291" cy="3574915"/>
                          </a:xfrm>
                          <a:prstGeom prst="rect">
                            <a:avLst/>
                          </a:prstGeom>
                          <a:noFill/>
                          <a:ln>
                            <a:noFill/>
                          </a:ln>
                        </pic:spPr>
                      </pic:pic>
                      <wps:wsp>
                        <wps:cNvPr id="1157081573" name="Text Box 1"/>
                        <wps:cNvSpPr txBox="1"/>
                        <wps:spPr>
                          <a:xfrm>
                            <a:off x="0" y="3524251"/>
                            <a:ext cx="6127272" cy="322125"/>
                          </a:xfrm>
                          <a:prstGeom prst="rect">
                            <a:avLst/>
                          </a:prstGeom>
                          <a:solidFill>
                            <a:prstClr val="white"/>
                          </a:solidFill>
                          <a:ln>
                            <a:noFill/>
                          </a:ln>
                        </wps:spPr>
                        <wps:txbx>
                          <w:txbxContent>
                            <w:p w14:paraId="37FD1437" w14:textId="67ED7D83" w:rsidR="00113B00" w:rsidRPr="00113B00" w:rsidRDefault="00113B00" w:rsidP="00113B00">
                              <w:pPr>
                                <w:pStyle w:val="Caption"/>
                                <w:keepNext/>
                                <w:rPr>
                                  <w:rFonts w:ascii="Times New Roman" w:hAnsi="Times New Roman" w:cs="Times New Roman"/>
                                  <w:i w:val="0"/>
                                  <w:iCs w:val="0"/>
                                  <w:color w:val="auto"/>
                                </w:rPr>
                              </w:pPr>
                              <w:r w:rsidRPr="00113B00">
                                <w:rPr>
                                  <w:rFonts w:ascii="Times New Roman" w:hAnsi="Times New Roman" w:cs="Times New Roman"/>
                                  <w:b/>
                                  <w:bCs/>
                                  <w:i w:val="0"/>
                                  <w:iCs w:val="0"/>
                                  <w:color w:val="auto"/>
                                  <w:sz w:val="20"/>
                                  <w:szCs w:val="20"/>
                                </w:rPr>
                                <w:t>Figure S</w:t>
                              </w:r>
                              <w:r w:rsidR="0094625E">
                                <w:rPr>
                                  <w:rFonts w:ascii="Times New Roman" w:hAnsi="Times New Roman" w:cs="Times New Roman"/>
                                  <w:b/>
                                  <w:bCs/>
                                  <w:i w:val="0"/>
                                  <w:iCs w:val="0"/>
                                  <w:color w:val="auto"/>
                                  <w:sz w:val="20"/>
                                  <w:szCs w:val="20"/>
                                </w:rPr>
                                <w:t>6</w:t>
                              </w:r>
                              <w:r w:rsidRPr="00113B00">
                                <w:rPr>
                                  <w:rFonts w:ascii="Times New Roman" w:hAnsi="Times New Roman" w:cs="Times New Roman"/>
                                  <w:b/>
                                  <w:bCs/>
                                  <w:i w:val="0"/>
                                  <w:iCs w:val="0"/>
                                  <w:color w:val="auto"/>
                                  <w:sz w:val="20"/>
                                  <w:szCs w:val="20"/>
                                </w:rPr>
                                <w:t xml:space="preserve">. </w:t>
                              </w:r>
                              <w:r w:rsidRPr="00113B00">
                                <w:rPr>
                                  <w:rFonts w:ascii="Times New Roman" w:hAnsi="Times New Roman" w:cs="Times New Roman"/>
                                  <w:i w:val="0"/>
                                  <w:iCs w:val="0"/>
                                  <w:color w:val="auto"/>
                                  <w:sz w:val="20"/>
                                  <w:szCs w:val="20"/>
                                </w:rPr>
                                <w:t>Average [1-</w:t>
                              </w:r>
                              <w:r w:rsidRPr="00113B00">
                                <w:rPr>
                                  <w:rFonts w:ascii="Times New Roman" w:hAnsi="Times New Roman" w:cs="Times New Roman"/>
                                  <w:i w:val="0"/>
                                  <w:iCs w:val="0"/>
                                  <w:color w:val="auto"/>
                                  <w:sz w:val="20"/>
                                  <w:szCs w:val="20"/>
                                  <w:vertAlign w:val="superscript"/>
                                </w:rPr>
                                <w:t>13</w:t>
                              </w:r>
                              <w:r w:rsidRPr="00113B00">
                                <w:rPr>
                                  <w:rFonts w:ascii="Times New Roman" w:hAnsi="Times New Roman" w:cs="Times New Roman"/>
                                  <w:i w:val="0"/>
                                  <w:iCs w:val="0"/>
                                  <w:color w:val="auto"/>
                                  <w:sz w:val="20"/>
                                  <w:szCs w:val="20"/>
                                </w:rPr>
                                <w:t xml:space="preserve">C]pyruvate </w:t>
                              </w:r>
                              <w:r w:rsidRPr="00113B00">
                                <w:rPr>
                                  <w:rFonts w:ascii="Times New Roman" w:hAnsi="Times New Roman" w:cs="Times New Roman"/>
                                  <w:i w:val="0"/>
                                  <w:iCs w:val="0"/>
                                  <w:color w:val="auto"/>
                                  <w:sz w:val="20"/>
                                  <w:szCs w:val="20"/>
                                  <w:vertAlign w:val="superscript"/>
                                </w:rPr>
                                <w:t>13</w:t>
                              </w:r>
                              <w:r w:rsidRPr="00113B00">
                                <w:rPr>
                                  <w:rFonts w:ascii="Times New Roman" w:hAnsi="Times New Roman" w:cs="Times New Roman"/>
                                  <w:i w:val="0"/>
                                  <w:iCs w:val="0"/>
                                  <w:color w:val="auto"/>
                                  <w:sz w:val="20"/>
                                  <w:szCs w:val="20"/>
                                </w:rPr>
                                <w:t xml:space="preserve">C integral (n=3) </w:t>
                              </w:r>
                              <w:r w:rsidR="00464DC5">
                                <w:rPr>
                                  <w:rFonts w:ascii="Times New Roman" w:hAnsi="Times New Roman" w:cs="Times New Roman"/>
                                  <w:i w:val="0"/>
                                  <w:iCs w:val="0"/>
                                  <w:color w:val="auto"/>
                                  <w:sz w:val="20"/>
                                  <w:szCs w:val="20"/>
                                </w:rPr>
                                <w:t>at variable concentrations</w:t>
                              </w:r>
                              <w:r w:rsidRPr="00113B00">
                                <w:rPr>
                                  <w:rFonts w:ascii="Times New Roman" w:hAnsi="Times New Roman" w:cs="Times New Roman"/>
                                  <w:i w:val="0"/>
                                  <w:iCs w:val="0"/>
                                  <w:color w:val="auto"/>
                                  <w:sz w:val="20"/>
                                  <w:szCs w:val="20"/>
                                </w:rPr>
                                <w:t>.</w:t>
                              </w:r>
                            </w:p>
                            <w:p w14:paraId="02FD432C" w14:textId="77777777" w:rsidR="00113B00" w:rsidRPr="00113B00" w:rsidRDefault="00113B00" w:rsidP="00113B00">
                              <w:pPr>
                                <w:pStyle w:val="Caption"/>
                                <w:spacing w:after="160" w:line="360" w:lineRule="auto"/>
                                <w:rPr>
                                  <w:sz w:val="16"/>
                                  <w:szCs w:val="16"/>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EBB98BC" id="_x0000_s1032" style="position:absolute;margin-left:0;margin-top:40.05pt;width:351.65pt;height:209.35pt;z-index:251664384;mso-position-horizontal:center;mso-position-horizontal-relative:margin;mso-width-relative:margin;mso-height-relative:margin" coordorigin=",461" coordsize="61272,38002"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pFoINgAMAAAwIAAAOAAAAZHJzL2Uyb0RvYy54bWykVW1v&#10;2zYQ/j5g/4HQ90YvtmxHiFN4yRIUyFpjydDPNEVZRCWSI2nL6a/fQ0qKY6dFtw5B5OPxeLx77jne&#10;1ftD25A9N1YouYzSiyQiXDJVCrldRn893b1bRMQ6KkvaKMmX0TO30fvrX3+56nTBM1WrpuSGwIm0&#10;RaeXUe2cLuLYspq31F4ozSU2K2Va6rA027g0tIP3tomzJJnFnTKlNopxa6G97Tej6+C/qjhzn6rK&#10;ckeaZYTYXPia8N34b3x9RYutoboWbAiD/kQULRUSl764uqWOkp0Rb1y1ghllVeUumGpjVVWC8ZAD&#10;skmTs2zujdrpkMu26Lb6BSZAe4bTT7tlH/f3Rj/qtQESnd4Ci7DyuRwq0/pfREkOAbLnF8j4wREG&#10;5XQ6yy/zPCIMe9ksmy3msx5UVgP547npLE3ycef34fQszeb4609PFkmSzVNvE4+XxychacEK/A84&#10;QHqDw4/5glNuZ3g0OGn/lY+Wmi87/Q4l09SJjWiEew70Q3F8UHK/Fmxt+gUgXRsiSrTDZTZZIK0c&#10;TSBpC/rDzN9OQpb+pDfuj1Kf2oNiXyyR6qamcstXVoPA8BMwOTWP/fLk3k0j9J1oGl8yLw8Zguxn&#10;ZPkGSD0RbxXbtVy6vrMMb5CskrYW2kbEFLzdcGRlPpQhIFpYw/5EgKGHrDPcsdoXz0d2DMavLPhF&#10;Nt0fqgQGdOdU6JUzfqWzJM0nEQGRXpFlJFo+yybZZTpQJZ9PL9NApxeqAD9j3T1XLfEC4kRo4R66&#10;f7A+SJiOJh4jqTxaIfhGnihg6DUhER/6ICIT3yN4qOwILlZv4P1PvfhYU80RpXf7ijhpPk8W+ACO&#10;njhPHoff1KFnzmDt25a4A9QDR7y+D3hsoLPuneTZNMuH8o3QnnZhlqXZ/0TWqkaUIxU95DeNIXuK&#10;J7irheNDh59YfacCx4S85A6bQ2iszLvwmo0qn4GBUag3nner2Z3AfQ/UujU1eMmhxHRyn/CpGtUt&#10;IzVIEamV+fotvbdHUbEbkQ6TYRnZv3fUPxnNB4ly+zEyCmYUNqMgd+2NQqZgKqIJIg4Y14xiZVT7&#10;GUNr5W/BFpUMdy0jN4o3rp9PGHqMr1bBqH95HuSjxnuVBlZ7XJ8On6nRA98d6vlRjYSixRnte9ue&#10;5yu0YCVCTxxRBMv9AuQOUhg5kE5m2ut1sDoO8et/AAAA//8DAFBLAwQKAAAAAAAAACEAeC4+p+5x&#10;AQDucQEAFAAAAGRycy9tZWRpYS9pbWFnZTEucG5niVBORw0KGgoAAAANSUhEUgAAB4QAAASICAYA&#10;AAD78nJMAAAAAXNSR0IArs4c6QAAAARnQU1BAACxjwv8YQUAAAAJcEhZcwAAOw4AADsOAcy2oYMA&#10;AP+lSURBVHhe7P3BzyTpnR92+p/YkxcGLBDQVeDVJ0InHwwQC+jQF842IEhW7VCHAm1jxQYFrUoW&#10;1ZiyhDZUVnsotdsaFEWsLTY5NuVXI9tclSlzpGGZAi2RKo0hkiZsojkCKa8Jwgfr3f3WZDSjnnoi&#10;MiIjIvOJzM8H+KG73syIjIyIX2RkfvOJ/FcAAAAAAAAAAAAAAAAAAAAAAAAAAAAAAAAAAAAAAIBt&#10;/PSnP73//ve/f/9P/sk/UUoppZRSSimllFJKKaWUUkopdQX1ve997/l3v/vdT/8rwmCllFJKKaWU&#10;UkoppZRSSimllLrKev6vVP6olFJKKaWUUkoppZRSSimllFLqCkogrJRSSimllFJKKaWUUkoppZRS&#10;V1qvBcIAAAAAAAAA7FOZ/wqEAQAAAAAAAK5Emf8KhAEAAAAAAACuRJn/CoQBAAAAAAAArkSZ/wqE&#10;AQAAAAAAAK5Emf8KhAEAAAAAAACuRJn/CoQBAAAAAAAArkSZ/wqEAQAAAAAAAK5Emf8KhAEAAAAA&#10;AACuRJn/CoQBAAAAAAAArkSZ/wqEAQAAAAAAAK5Emf8KhAEAAAAAAACuRJn/CoQBAAAAAAAArkSZ&#10;/wqEAQAAAAAAAK5Emf8KhAEAAAAAAACuRJn/CoQBAAAAAAAArkSZ/wqEAQAAAAAAAK5Emf8KhAEA&#10;AAAAAACuRJn/CoQBAAAAAAAArkSZ/wqEAQAAAAAAAK5Emf8KhAEAAAAAAACuRJn/CoQBAAAAAAAA&#10;rkSZ/wqEAQAAAAAAAK5Emf8KhAEAAAAAAACuRJn/CoQBAAAAAAAArkSZ/wqEAQAAAAAAAK5Emf8K&#10;hAEAAAAAAACuRJn/CoQBAAAAAAAArkSZ/wqEAQAAAAAAAK5Emf8KhAEAAAAAAACuRJn/CoQBAAAA&#10;AAAArkSZ/wqEAQAAAAAAAK5Emf8KhAEAAAAAAACuRJn/CoQBAAAAAAAArkSZ/wqEAQAAAAAAAK5E&#10;mf8KhAEAAAAAAACuRJn/CoQBAAAAAAAArkSZ/wqEAQAAAAAAAK5Emf8KhAEAAAAAAACuRJn/CoQB&#10;AAAAAAAArkSZ/wqEAQAAAAAAAK5Emf8KhAEAAAAAAACuRJn/CoQBAAAAAAAArkSZ/wqEAQAAAAAA&#10;AK5Emf8KhAEAAAAAAACuRJn/CoQBAAAAAAAArkSZ/wqEAQAAAAAAAK5Emf8KhAEAAAAAAACuRJn/&#10;CoQBAAAAAAAArkSZ/wqEAQAAAAAAAK5Emf8KhAEAAAAAAACuRJn/CoQBAAAAAAAArkSZ/wqEAQAA&#10;AAAAAK5Emf8KhAFO8PDhw/s33njjo1rqgw8+uH/06NH9gwcPXplvHid/z+0ffvjh4d4AAAAAAAB1&#10;Zf4rEAaY6fHjx6+EtqlT3d3d3b/55puvza9Wud977713mBIAAAAAAOB1Zf4rEAaYKCN0M1q3Ftae&#10;ohYsT6lMBwAAAAAAUFPmvwJhgAmePXv22uWc+zVXRvqW88j8nzx58vLy0Hm8/Df/rj1u/g4AAAAA&#10;AFAq81+BMMCI58+fTxrJO8eLFy9em/7YqN+nT5++Nk2WbWt5jATTCbCzjG+99dYrlRHTuS33Ocfy&#10;7EW28dh6y99yWy4ZnvvSllwNINun217Zz/MlDQAAAGA73o8DrKfMfwXCcEPKQHFK5STsFuV5D40I&#10;rgXEc5TT5+R2inK6rbZNTrTzWFN/27hfmSbTJuhcKif+tccYq0xzKd2blrGR5EPVjQ4XDi8ztM/M&#10;ffM4NJ819mv2J/tPbX84pR4+fPjymJ8v+eh3wPFlX9Y6z2jF2P631+cEraj1VYr2DH3ukb+fQz5H&#10;qD1+Kq/tt+ja3o+3fv5QW7YUcB3K/FcgDDek9gJ/rG41EB46YcuHbFH+fY7yDcfUD+0yArc/XZZx&#10;TTkZzRuO/mMsqYScGSV7qqFtMFZrr5MpuiC4tjynVAL1zJP51nijVfZZv271DfmtG/vAfGlln1py&#10;nAT2zfFlX9Y4z2jJ2P631+cEraj1VYr2lF+879c5roKW1+raY6e6z59uyTW+H2/9/KG2bCngOpT5&#10;r0AYbkjtBf5YbREID53wXiLMG1KesOVNQj+47d+Wmirz6E839zkvmXZIwseMKOnPe83KSfspb6SG&#10;TprH6tz7UJ5Xnl9tWZZUvjRgNOp8Q/vMnDdatcuz94vbM/aB+Vp16nES2DfHl31Z4zyjJWP7316f&#10;E7Si1lcp2pP33bVtlcpVvLY2Fkjf4hU/rvH9eOvnD7VlSwHXocx/BcJwQ2ov8Mdq7UA4H0gNXZLn&#10;3GHemJyUj112r1z2qcoPXvI4U5WXElpjfY1tj7Vr7iiVoZPmsTrnPnSOdWdkzzxrvNEa+3B0r99I&#10;ZpmxfWLt0vNcg7w+pm/KcvWL12W91I4FW5Tjy3JrnGe0ZGz/2+tzOsbxiXOp9VWKX2qpH4fe15/j&#10;/d8lH7tF2Qdq6yO113XS+vlDbdlSwHUo81+BMNyQ2gv8sVozED4WoJ0zzFuqXPZzKEdWL9025fzG&#10;KifeCa/zmP3K33JbbZpazfkwcuikeazOtQ/lTeqU3wrOfYbW29TfGjZSeLq13mgN7dO2xW0a+1Bi&#10;ixLasHetf+jVEseXfbm2fXts/7vWfnV84lxq+1mKX2qpH/P+vLYsqS1H6Y6NTr7Fy0V3ru39eOuv&#10;PbVlSwHXocx/BcJwQ2ov8DkxOYec6BwbTXmuZVlDueznUJ4UL3ljMvbGo6vuN4CnfEM398l9p4Sc&#10;a30YWZv3ufahsTeMqYwuzxcgjsl9jl2uO31zi5eKOsVab7SyP2cbd8es7NfC4NuV/afcp7rKBzW5&#10;fUrlvv39aqxyf9ir1j/0aknWSW1dpRxf2nNt+3aWu/Z8Ute6nzg+cS61/SzFL7XUj5cKZnNJ6tpj&#10;pm75M4Brez/e+mtPbdlSwHUo81+BMNyQ2gt8Tky2lhPo2mOXdY5lWUu57FvqTob7j5dRpqc6NlI7&#10;ty1505Npj30gOSUsPaY233PsQ3ljVnvsrk4JvPPmZmydZftzXOtvtNin7D+1/Sp1yr6VY3qO4bX5&#10;dZUPPXI/2CPH4ukcX/bl2vbttfe/PXB84lxq+1mKX2qtH4fej2c5tzL0hfoMBuB6tP7aU1u2FHAd&#10;yvxXIAw3pPYCv+XJbYKzoROfWm25LGsrl30tOSHsKiFhvjFavjHJ35YYu8RzHmuNsPZY6LzGG5za&#10;fM+xD419i3fJ6Oess9o8uzJK+LjW32ixT9l/avtVasm+dew4ueSLP3BJjsXTOb7sy7Xt21vtfy1z&#10;fFpfjjfW3+tq+1mKX2qtH8eu3LXFF6nG3v9vOSqZ82v9tae2bCngOpT5r0AYbkjtBT4nJmubMjqh&#10;Vlssy1bKZV9LOd9+Zf0sPWEc2y5rhcGdYx9GLr10dG2e59iHhr7Fu8Zjj20fbwqPyzaorTsfUrFE&#10;9p/afpVaum+NfRCU4yfskWPxdI4v+3Jt+/aW+1+rHJ+Wy5dU8wXZ8kvGvKq/bvrFL7XWj/l8orY8&#10;qbV+9qpv7Ep6vgx+XVp/7aktWwq4DmX+KxCGG1J7gc+JyVoyonXq75fVas1l2Vq57Gsp59tVQsiE&#10;hUveGGTa2ry7WjMM7oz9Fk+e0xK1eZ5jH6o9bmqNN4n5MkVt3ql8Y5lxrb/RYp+y/9T2q9Qa+9bY&#10;F0G2+PAJtuZYPJ3jy75c27699f7XIsen0+V9ytiVknhVbR2l+KXW+nHsvfgWP+E0dOW2pZ+T0J7W&#10;X3tqy5YCrkOZ/wqE4YbUXuBzYrJU5jE1BM6J9NDJ0BrLci7lsq+lnG+tTr1kdPk7xP3KB4ZbGdre&#10;qSUhdG1+W+9DYx+crRWoD60vbwyPG1p3PuRjibG+X2PfGvuyjt8PZ48ci6dzfNmXa9u3t97/WuT4&#10;dJoEZWM/O5TiVbV1lOKXWuzHoctGr31ljbHX56U/EUZ7Wn/tqS1bCrgOZf4rEIYbUnuBz4nJUrX5&#10;1qoLHYdOhtZYlnMpl30LeeM9NOo6b8hz+1S571Bon6BxzrzmGvuwaUkQXZvf1vvQ2HNZy9honjXl&#10;ueSxui9p9Ct/z8ihJSPST9Xt91mG/jLlzXn+Nha853619dbKG609y3qv7S/5dy53dsq+km2d/azc&#10;1qn8LftBC8b6fq1965ZGCGRfyj7T35fYTnqz67McR/t9lsrfsz3W+lJTZL61/fkcx+L+a0j5fLPP&#10;5e8tvSbs7fjS2vo99/6dedbWZUv71Bzn2P+O6V4TEoD0t92U875TXHIb7u341Dc2Mrirta19vnDu&#10;40VtHaVadWvnC0OyDmrLlFpzucYe55R1fIntN8fa/bzUHs4fcltt+fK3LHteU9ZSW7bUVvb8egh7&#10;VOa/AmG4IbUX+LzgLlWbb78SRPY/2M9j1u63xrKcS7nsW8sJa/mB3pxvjuZktj9tv3Lb1vKhY+2x&#10;l2zztec3RU5Ka4+bWkt34l+rpbIfZb+ZOqI/lW2XfWTNNxw1Wbac/NeWoawsU94ElYaOLXPfTCyd&#10;T23a1FK1eabmGnp+NVnPQ/1bVuY75U1z7pM3frV5lJV99RzHqDFjfT933xoy9kFrJz1Yuz211nKM&#10;PcbQMWDq/pRlnLPvdWr3Ty1Vm2dqSKvrf0h699horrLSb9kXczyeYqw3Tqkl6zHHlamvIak819x/&#10;6nPdytg6XGu/mnJ8Oaa19XuO/btm6flBaWyd1s5z1rb2/rfV+UXu138vOcXYczullvRja/2T5cn7&#10;imyv2jbI33Oelm2U155j6zK9mGmOmbp/5PHm7EvHXOp4UZtvqjXnWD8t9eMxY+diec5rGXovlJ6c&#10;41L799b9PDTN0m3f2vqqPZ8s49TXx7xWzH2PUFObd2ptez1fh70r81+BMNyQ2gtsTkyWqs03lRfv&#10;vNksT1CGTobWWJZzKZf9HLIes077jzv1xGjspHeNE8hjhk768nxOVZvf1vvQ2JvZLd+YriG9WO4/&#10;c+qUD+OmypueU5Yt+3W/B+a80RqzdD61aVNL1eaZmmvo+fWPBVmvc98sd5XtOSRvpmvTHKscQy7l&#10;HH2f/qzNP9Xfx4c+PFrrA6r0eG3+edwhQ/tT39iXklJjavdPLVWbZ2rM1us/vVOb/9j6L2WfnPoh&#10;0lDleDzWx52x3jilTumnHLdOPa6k8lwv+aWTlo4vNa2t33Pu3zVrnWfEUL+nzvWat/b+N+X1IPvc&#10;0P2O1Zz1MvbcTqlT1kdr/ZPX+FPO7cqey/bLvI4dP0pbny+Uss0uebyozS/VinOunxb6cY61wtox&#10;tfmnpp5TXnr/3rqfh+Z/6rZvdX31n8+p77+zXEs/p6nNN7WWvZ+vw96V+a9AGG5I7YU1JyZLlfPM&#10;iVZerPvhQt/QydAay3Iu5bKfS3kSlQ/5jsl26E/TrzkfMi8x9mHkqWrz2nofykl67XFTrZ6gZvsP&#10;9dwpNfVN6lRDXxaYWnlzkG+axtDznPvGcel8atOmlqrNMzXXseeX/2a91u4ztbpt0jn1DW6/1t73&#10;psr6qC1Pau6+NWQoiE31H2MoQFjrA6qhfhz78GNof+pM6fExtfunlqrNMzVmaP1n317DKeu/b2j5&#10;Tq1j4ctYb5xSc/spr29LjytdHXuuW2np+FJqbf2ee/+uWes8I6+Rtfmk8hjnsvb+N7R+unOC/Hfp&#10;+cWU9z4x9txOqbnro6X+ybIMBVxza+rrUc3W5wt9LRwvavNJteDWzhfmGls/5XucU4y9Lk+Zf8uv&#10;h52l/bzW6220vL6657PG62Oe56lq80ut4RrO12HvyvxXIAw3pPaCmhOTpfJBdN5kJhCbcgI7dDK0&#10;xrKcS7ns51K+mZqyzsZOgJecNF5a7fmcYx8aOlFfK5BZ05on3/1a60T82LeGp1a2ydiIk7lvHJfO&#10;pzZtaqnaPFNzjT2/td4w9/thjTe4Xc3dlmsoj7v9Wmt5pj5Gerp2n9QaH1ANbac87pCh/Smm7k9j&#10;avdPLVWbZ2rM2PqfO1KqZmj9T5n32IeLXWVb5fidQCVfsBjadv0aO08Y229PqTn9NPX1LffJ88wx&#10;qXZ7vy7xIdPU3l/ilMdobf1eYv+uGZrnnG2Vfh47lxw73q5t7f1vbP2seS4w5Zg49txOqTnro6X+&#10;mbosU2vJe8eh/SPWOF/otHK8qM0jdWm3dr5wivRN7XFTa3wJPOu2Nu/++6chrb8exhr9PDT/udt+&#10;D+cPLbxXrs0rtVRr55Nwq8r8VyAMN6T2YpoX3XMbOhm6xLKcqlz2cynfTE1ZZ0NvOFJrfIB9KbXn&#10;c459aOwb9nkT0ZKxZc2bjrzhKd805KQ9b5zG9pvU0jfDeeNTm29X/eXLfprlyv/nzVftGJK/1f6e&#10;mvvGaOl8atOmlqrNMzXX0PPLNq29Gc39c1uef1dT9pFsq6E3uHmzl+2b+fTnm7+NvSHOspxblqu2&#10;LKnctoaxL0eUjzHU10uPP0M9mTfoY4b2p/Rt7e9dZbquxtSmTS1Vm2fqmKH1v/SYOLSfHVv/kePj&#10;UN/k71m23Kcmf8++U5s2lemHps0+09+OXQ0tS/dhz1BlflONvb5lXjm21OTvub02Xercr+OtHV86&#10;La3fS+3fNUPPbeq2ymMNfTCaZZnTA2tYe/8bWj/ZRrVtmHWR7ZPH6texc4EpHwY7Pv2+sf0t67n2&#10;vI4tx9DyHzM0z7XOF6Kl40VtHqlLutT6uWQ/nmqod/L3pYaed3pyzKW2X022Q20+a/Xz0PznvDbt&#10;YX3leFoLQfM6l9v6n9dNeX2cu1yd2rxSS13L+TrsXZn/CoThhtReSI+diG1h6IX9EstyqnLZp+pP&#10;c8rzzUng3HkMvZmZ8g3UltWe0zn2oWPfeJ3yIdU5jC1n1tOUNwp5sz20/6SWvBkfm2/W4bHlSy+M&#10;zaNfc944RtbPkvnUpk0tVZtnaq6h51dW7td/E1oztp/lGFO+Yc2/M82YbPut9rtTlMfdfs3dt4aM&#10;feBQGlrnWWdLDC1DPiwZM7Q/1f6e3p67zsp5dLVUbZ6pY4bWfz7wWCIf8NTme2z9x9C2yz4x9UOh&#10;9NXQB0xzP3RZegw9ZmgbTDm+dMZ6bq3lnKK140u0tn5b2r+X7ts5BtamT50asi2x9v43tH7KyrY7&#10;Nv+xbZaauu1Lt3R8GuudKedSY8/llPU/tO5rfz/lfCFaOl7Upk9dUkvrJ7buxyVy/lVbttSpx5/I&#10;+qvNM3WsL1vaflv38xr7xh7WV5al/+/c79j77yx7OV2/jn2xoKY2n9QSrZ1Pwi0r81+BMNyQ2oto&#10;TjjObehk6BLLcqpy2afqn0zm/+fKh0X9x52yzvr379ee1nfNJZ/TsUvZ5PapJ7lbyJuEoTcuc9dR&#10;5jX0fE9d30NvDlJ5wzjVsTdDXZ37DWht2tRStXmm5hp6fv2a80Zy7I1av+a8+R77dvmcN99ryHav&#10;LUdqrTeiQ9+eHnqdGOrvYx8gjBnqpWPznLI/5T6nLlttfqmlavNMHTO2by5x6vqPoWP0sQ8WS0Mf&#10;fmb+cyw9ho4Ze32bG6gNHbuy/OfS2vGlxfXb0v69ZN8eCxemfPFjC2vvf0Prp19zzvPGlu/U8+xb&#10;OT7ltaO2LPnb1HOxGFqOU87Fpuwfuc+p5wvR0vGiNn3qklpaP7FlPy41dr635H3+0BcAp6y7lrbf&#10;1v28xr6xt/W15ucgc47zUZtH6lQtnk/CLSvzX4Ew3JBWXkSHTob29IJeLvtU5XOfezKUk8T+9Mfe&#10;jI+9kTnljXxLas/pXPvQ2AdU/cqbhKznJR9snGLopHnuh0CdvGmqzS91yhv2oWNA1tfc5Tv2Zig1&#10;dxmHlm/qfGrTppaqzTM119Dz62ruhxzZBrX59GvOG9xOebzr6lx93hnr91P2/9LY+ht6rkPr5tRQ&#10;YWgZ0lvHHNufTtn2fbV5ppaqzTM1xdAxZ+5remfotXrK+h+a9tQRy0Mf3sx5HVt6DB0z9KHcqec0&#10;Wy7rFK0dX1pbv63t36c+n7HtvPQYucTa+9/Q+unqlFFLQ/M8db0t3SfHtNQ/Q+8FTgmyaqHKnCCk&#10;c2z/WNoLrR0vatOmLqW19RNb9uMahs73Tl1nUeun1LHjY2vbb+t+Xrpv3ML6GvuMZu57wto8Uqe6&#10;tvN12Lsy/xUIww2pvYDmhfXchl7ML7EspyqXfapyZOScAKx2wnfs2405QSqn6erUk7FW1J7TOfeh&#10;clseq7yhzInxnDfJpxp6o7nk28x5k1Kb59w3VUNvzlKnLl/mOfQmLTX3jcLSNxy1aVNL1eaZmmvo&#10;+aXWfpOWOvUDgYRrtfllW5/T2HF0jTehQx/apobezA+tm1OPgUPHsykfJmyx7ftq800tVZtnaoqh&#10;DzlOfb5D85uy/of2hVN7Ocf02vzmhN1Lj6Fjaq9vOSZMPZcqDfX3GvvuFK0dX1pbv63t36fs2zlX&#10;HzpHybnhqet2DWvvf1u8HgwdH099vbuV41NtWfK3Uwxtg2PvQ0tb7B99rR0vatOmLqW19RNb9uMa&#10;hvb91CnG3gcf66fWtt/W/bx039jT+pryBdAhWddrzLM2j9Spru18HfauzH8FwnBDai+gOTE5t6GT&#10;oUssy6nKZZ8qJ0Dlh0I5WZsS7JbTTVlfQydOqVbeaJ2q9pzOvQ/NDYW7yjbPt4DnfpAyxdCbn+w/&#10;S4y9gZ0Tcg+9sT71Q6pO3tzV5puau68PHaOmzqc2bWqp2jxTcw09v7zRPdXQ+s92PfWN39g+d05b&#10;HkfHgoLUWG8NTXfK+h76MGFKbw/tT2sFHbV5p5aqzTM1xdC+eepxbOhDpinrP/fJfljWqet+qJfn&#10;fIC29Bg6JP1Sm+8pow77sq+W81z6mjlV1kn52F2tsb7mHF9aXL+t7d9z9+0sZ+35p7IO1jhGLpHl&#10;ri1baug5jdni/GJsGU9xC8enodeoUz84H9oGtS+VjNn6fKG140Vt2tSl3NL5wlqGeik1NQjsG3of&#10;POU1cS+vh2v189J9Yy/rK5VlPVWeU22eqTnzrU2fOsU1nq/D3pX5r0AYbkj54pnKicm5DZ0MXWJZ&#10;xuRksTyB7Kpc9tp9UjVDgV2ef04o+9Pn30MnPlNO8IZOXFNDy7cXted0iX0oJ7y1b0BOrUyb7bTk&#10;jUBfTrRrj7PGtydr+2Jqzsjeof5f+gYh/Zq+qM177r4+tIxT51ObNrVUbZ6puZY+v5qhDziW9mRt&#10;nqm1+mWKrJfaMqSWrLNjYc2xnh0KcU8ZaV9bjvT7FEP70ykflNXU5p1aqjbP1FRDx8Ns1zly7KrN&#10;Z+r6X9vQF52mfuAVWxxjYuicZu46Lw3Nd+nyTtHS8eUa129p6f49d98e+rJHaul6XcPa+99WvV+b&#10;Z+oUt3B8GtqucwPcvtr85p67b32+sLalx4vatKlr0fL5wpqGzvdOeW899HzXeJ8+11avh2v1c2v7&#10;xlbra+lnIDH0WVSWeara9KlTDL1uXdP5JOxNmf8KhOGG1F48c2JybkMnQ5dYljFDb6bn1JCcnI19&#10;UDdWmW7qydTQSVNq7ydOted0yX0o6/rUbdpVPjhcul2G3rSu8eZsaH+aM/JjaB2tsT8OHVvmznvp&#10;fGrTppaqzTM111rrqS/T1ua5tCe33F+mGnpuqVOWIwHg2LE5led9LPQe+nLR3JFYeT2pzWfqB8db&#10;7E99tXmnlqrNMzXV0Jcg5n7gPrQdl3xwv8TQ/p59dqqt9omh+S61xnM+1dBjp05ZX0uOL9e4fktL&#10;l2XOvj22HeZ8SLultfe/rXq/Ns/UKW7h+DT0+rTkOdbml+c8x1brfiunrPu+2rSpa7F0/cQe9omh&#10;fpp7VZihLwCmLvGliKXbb+tt19q+0fL6GvqS8JywuTZ96hRDz3WppdsAblmZ/wqE4YbUXjzzYn1u&#10;QycIl1iWMUMnHHNqTD6MG1oXQ5WTvbyZmConR7X5pC51Mr2W2nO69D6UbZMP+ZaMGE7leZz6Dcra&#10;/FJrjKgc6ompb4izDLXpU3P26yFD/TR3X186n9q0qaVq80zNtdZ66hvaN5b25BbLOtfQc0vlQ6Lc&#10;fqzyQU+Ox2Ojxfo1NSwYCsznGHqdmHrM2Hob1eadWqo2z9RUQ8ezuSN7hz7EWfot+lNlu9WWZ86H&#10;LVvtE7V5Lj3GxNCHtHO/XHGKofWdOvfxpXbfva/fUtZXbVmm7t9T9+2hL3qk1hgNtJah9ZEqn9MU&#10;5+z91Clu4fg09Lq+5DnW5jf3+W217reS5aot79TjRW3a1LVYun5iD/vE0BcnU3PO1fLaW5tHzuUv&#10;Yen223rbtbZvtLy+hr60kMecqjZ96hS1+cxZliEtnU/C3pT5r0AYbkjtxXONF+a5hk6GLrEsY4ZO&#10;+ubUFPlQOSdxef5lkJh/5++5/ZRAb+gDgdSlTqbXUntOLe1DWb/5oH8osJlSc95Qx9A+u+Ybzdr8&#10;U1MC3aHlm/sN6yFDx5a5+/rS+dSmTS1Vm2dqrrXWU9/Qtl3ak1ss61xDz22rmhMWDIWJc0Ya1K4q&#10;MCfU3Hob1eadWqo2z9QcQ1dkmHI87NS+QLTWMfEUQ/v7pT/gHfpAdq1wrTbvpcevKVo5vlzr+i0t&#10;3b+n7NtZl0Pnfq19aDm2/53Sr1u9HtTmmTrFLRyfhsKBJc+xNr+5PbzV/rGVLFdteaceL2rTpq7F&#10;0vUTe9knaudqqTnPdehLWzmXv4Sl22/rbdfavtHy+hpatjmfAdWmT811K+eTsDdl/isQhhvSyovn&#10;0MmQF/L15QS1tq5TlzqZXkvtObW6D2Vd5yR46M3kWOXN49RwYWhEyprrZehDzin70xrfXh0zdGyZ&#10;u68vnU9t2tRStXmm5lprPfVl2to8l27bLZZ1rqHntkXN+WAphnp+6odLQ9+0nvOmfettVJt3aqna&#10;PFNzDB3Tpo7w3vpDk1MM7e9z9s1zHmPm9syQ2rzX/DLVkFaOL9e6fktLn+exfTvH1KFzvXyBZM6X&#10;Rc5hbP/rntMcW70e1OaZOsUtHJ+GlievWaeqzW9ukLX1+cLalm7X2rSpa7HGfr+XfSLnZbXlnPMF&#10;yqH30HO+xLmmpdtv623X2r7R8voauwrbVLVpU3MtXU/H1OZ9ifNJ2Jsy/xUIww2pvXjmxOTchk6G&#10;LrEs1y4nXrV1nbrUyfRaas9pD/tQNyJ8aGRZraaOKBna3muul6H+nbI/DS3fWiNmlixb39L51KZN&#10;LVWbZ2qutdZTX6atzXPpvrfFss419NzWrAQIpz6nWvgw9Y3x0OXrElROtfU2qs07tVRtnqk5hj6A&#10;WXrMnrP+l8jjZDv1ayjknvNBzhb7xNgXirJsS2soxNta1kntcdesKceXa1y/W+zfx/btodtzTD5X&#10;X8+R5a4tb6p7TnNs0ftRm2fqFFssY2v9M/TadOqXjYb2kzzvObbaP9awxfGiNm1qj/Z0vrCFPP/a&#10;cqamXMVt6Auc5wqyLvF6uNQl9409rq/avFNTv4hWmzY119B6yvPPulpalzpfh70r81+BMNyQ2gtn&#10;XpjPbehkaOmy5GSqNt85lZOMazK2TtY6+byU2nO6xP68RN5sDF3ytawp+2buc+q0Uw31bwvLN7Rs&#10;c/f1pfOpTZtaqjbP1Fxrrae+oWPN0p7cYlnnGnpua1Te1E4dTTpkaNTClBEHteNPlmmOrbdRbd6p&#10;pWrzTM1V+3LP1A/4atPOXf/H5HUmH85kP8m2mvNlpH7NOU5vsU8MvX5sXVtr5fiy1/V77v17bN8e&#10;Ohan1joerm1s/ztlmbd6PajNM3WKWzk+1T40P/X1ZWjfTv/NsdX+MdW5jxe1aVOtupbzha3UeiqV&#10;dXbMUA+tebnoll4P17D1/K9tfdXmnZo6/9q0qblafD0EBMJw02ovnDkxObehk6Gly5KTndp859Sc&#10;NzB7MLZOprx5aVntOV1if15Dvlk81BddJWA49g3koRPwNffroeWc8hhbL9/Qss19o7V0PrVpU0vV&#10;5pmaa6311Dd0rMljLbHFss419NxOqXzYkNGjOf7O/SB1SOZTe6x8wHFMjiunTNe39TaqzTu1VG2e&#10;qbmyLWvzOfb81x7B1ZcvA2Q/q23fU2vOcXqLfWLo9WPr2lorx5c9rd9L7t9D+/bYl/taPt8e2/9O&#10;6detXg9q80yd4laOT0PLNPdLaBldVuu1U8Llrc8Xai55vKhNm2rJNZ4vbCXnZ7Vlzfo7ZihMnvLl&#10;zTEtvh6ute22mP81r6/avFNT51+bNjXX0GvP1gWMK/NfgTDckNoLZ05Mzm3oZGjpsuRkpzbfOTXn&#10;DcweDH3gnNr7c609p0vsz2saCha6OrbNhk7A19zWQ/075TG2Xr6hZZv7RmvpfGrTppaqzTM111rr&#10;qW/o+Lu0J7dY1rmGnlvqnMsx5pSRQENB8twgaettVJt3aqnaPFNznRrsrnG57lLmOfSh49Kac5ze&#10;Yp8Yev3YurbWyvFlD+u3hf17aN8e+nsqQX2r1t7/tno9qM0zdYpbOT4NBbn527EvmPYNfdlhzmtC&#10;Z6v9o6aF40Vt2lQLrvl8YStD582pscvyDk2XXjxVy6+Ha227Ned/C+urNu/U1PnXpk3NlfVRm8/W&#10;BYwr81+BMNyQ2gtnTkzObehkaOmy5GSnNt85NecNzF7UnmfqEtt+Tdf4nGIsFM4bmTFDJ+Br7tdD&#10;/TvlMbZevqFlm/tGa+l8atOmlqrNMzXXWuupb+j4u7Qnt1jWuYaeW+qcyzFmaNTCWLhY68djx5ia&#10;rbdRbd6ppWrzTJ2idpm5Y+syIxTmTjMkH0QObYey8gFk7psP+bMPpLKtuhp6DZpznN5in6jtr+eo&#10;rWWd1B43tWR9zdXy+m1p/x7bt8eWcc3Lgq4py11b3lRum2uL3o/aPFOn2GIZW+2foeVKn0z58tFQ&#10;GJzXqrEAbMhW+0dfS8eL2rSpS7qF84UtZd+vLe/YSN+sj9o0p7wu7OX1cA1rzP+W1ldt3qmp869N&#10;m5or66M2n60LGFfmvwJhuCG1F86cmJzb0MnQ0mXJyU5tvnNq6gndngz9HsqpHzy3ovacLrE/b2Go&#10;R1Jj3+ofOgFfc78eWrYpj7H18g0t29w3WkvnU5s2tVRtnqm51lpPfUPH3zzWElss61xDzy11zuUY&#10;MzT6YGyUau214ZTLFW+9jWrzTi1Vm2fqFEMfEo0dr2v3P2X958Ouodf5rrKNsoxTRoUN7e9zjtNb&#10;7BNbv35cSivHl1bXb2v799i+nWUdCgtSGaHUmrX3v61eD2rzTJ3i1o5PY/2T4KMMhtNH6aexffnU&#10;dbXV/tFp7XhRmzZ1KbdyvrCloS9gjoW7Q+t87uWi9/R6uIal87+19VWbd2rq/GvTpubK+qjNZ85x&#10;AVhfmf8KhOGG1F6Yc2JybkMnQ0uXJSd9OeFZUlNOBvcmb1Bq6zu15+dbez6X2J+3kA8Na88vlf10&#10;yDlOwIf6d8pjbL18Q8s2ts5qls6nNm1qqdo8U3OttZ76Mm1tnkt7cotlnWvouaXOuRzH1D68zQch&#10;NXm9LO+bmjJiqLT1NqrNO7VUbZ6pU+S1tDavfMhUkw8Ba/c/ZZ2NfdiVbTP3dX5of59znN5in9j6&#10;9eNShtZ3aq0emqLV9dva/n1s384xNKOMavfJ3085xm5p7f1vq9eD2jxTp7i149OUUGROLfliw1b7&#10;R6e140Vt2tSl3Mr5wpaGzt9yfK8ZOj9MzbW318Olls7/1tZXbd6pqfOvTZuaK+ujNp85xwVgfWX+&#10;KxCGG1J7Yc6JybkNnQxdYlluwVi4eK7RCkMn0KlTT4Jr87qWfWgorEmNnUwPnYCvuV6G+nfKdtx6&#10;+ZYsW9/S+dSmTS1Vm2dqrrXWU1+mrc1z6bbdYlnnGnpuqXMuxzFDoxZqH3jUXhdOvWrE1tuoNu/U&#10;UrV5pk5VC+RzWeia2rYa+jBxzNjr+9holTFD+/ucD3K22CeGXj/mLFeLWjm+tLh+W9y/p+zbY8ud&#10;40TO8Vqx9v631etBbZ6pU9zi8WmNUDivUUu345bnCy0eL2rTpi7hls4Xtjb0pZ/aMueLgbX7Dp0f&#10;Dtnr6+ESS+Z/i+urNu/U1HOO2rSpubI+avOZc1wA1lfmvwJhuCG1F+acmJzb0MnQJZblFox9M3Xu&#10;m5FTDZ0Ypk79YKw2ry33oazHnLDXagtDbzbHTqaHvrW85nqZ8ya4NPSmeK3lGzq2zN1GS+dTmza1&#10;VG2eqbnWWk99mbY2z6XbdotlnWvouaXOuRzHDF02ujZKNR+GlPc79QOSrbdRbd6ppWrzTJ1qKJCv&#10;vcbVwuNT1n9tPqklr+1D+/ucD3K22CeGPtw7db9tRSvHlxbXb4v799R9u3aM7epc595TrL3/bfV6&#10;UJtn6hS3dnzK8xp6zlMq5/15fVvjiwxb7R/R4vGiNm3qEm7pfGFrQ8f39Ekp67d23xwz5tjz6+Gp&#10;lsz/1tbX2Od9U9WmTc11refrsHdl/isQhhtSe2HOicm5DZ0MXWJZbsXYt8LXeIN/zNAbp3zIcKra&#10;/Lbch3KyX3vM1BaG+mTsTcfQG5Ul67lUm39qyn40tHx507aGoXU2943W0vnUpk0tVZtnaq611lPf&#10;0LZd2pNbLOtcQ88tdc7lmKL2AUiO/6XaFzvm/pZZZ+ttVJt3aqnaPFOnGgrky/U69X7HDM0nNfcy&#10;eH1D+/ulP+AdWq6lx5hLG3peqbV6aIrW1m+r+/ecfXvs3HtOP21p7f1vq9eD2jxTp7il41Ptg/ks&#10;U15vsg/m/2vnDfl73rtl+jXfJ26x7qPV40Vt2tS53dr5wtaGvoBdvp9N79Tul5rTV9fweniKU+d/&#10;i+traNnmfAZUmz4119Cy5PkDl1PmvwJhuCGtvDAPnQw5SdjO0MjM1NBvHK6pFj6klnxLsza/Lfeh&#10;nOzXHjO1haEPEo+96ahNk1rjA52lbzbyJqw2fWqN5Rs6tsx9o7V0PrVpU0vV5pmaa6311LfVm78t&#10;lnWuoeeWOudyTDF0rO/3V+35LPnSyNbbqDbv1FK1eaaWqH2wXn4jvraNTln/Q9t6yetqDO3vl/6A&#10;d+iD1SX7bguG1ndqrR6aorX12+r+PWffzjlP1l/t/qlTv4SzprX3v61eD2rzTJ3iVo5PtdBqznF8&#10;C1vtH60eL2rTps7t1s4XzmHo2N4PHIeC47nr/RpeD09x6vxvcX1lGWrzzmNOVZs+Nde1nq/D3pX5&#10;r0AYbkjthXnOScJahk6GLrEstyInZkNvXPIBdm7fytDJcyon7KeqzW/LfWjoTV1qrTc+fbXHSR1b&#10;Z0NB8hofPK7xBqs2fWqN5Rs6tszdPkvnU5s2tVRtnqm51lpPfUN9vrQnt1jWuYaeW+qcyzHF0Jcu&#10;+pemq13aeMllvLbeRrV5p5aqzTO1RG3dliNGasfoU9b/0Ic/cz6IrRna3+fMd6t9oha4pzIaZK9a&#10;Or60tH5b3b/n7ttj2zfn5UtGK61h7f1vq96vzTN1ils4PtXe9+V5X9pW677V40Vt2tS5tbp+Yqt9&#10;YmtDVz/rv08fus/cy0W3uv223nanzv8W11c+i6nNu3YZ8yG16VOnuMbzddi7Mv8VCMMNqb0o58Tk&#10;3IZOhi6xLLdk6E1JaukJ8pih7Z1a8kFYbX5b7kNjlx+ac7I9xdhjHXvTUAskUmss49CbjTnB/tD+&#10;sMbyDc177hutpfOpTZta+sFvbZ6pudZaT32ZtjbPpT25xbLONfTcUudcjqlqgWP/Sxu125d8IWPr&#10;bVSbd6qVfuobOnZ3H4AMfWv+lPXf6gdeMfQ6tHSfGJrvki+XXVpLx5eW1m+r+/cpx7uhL9Olcjze&#10;8kuZx6y9/231elCbZ+oUt3B8qn2JdY0vXi611f7R6vGiNm3q3FpdP7FVP26t1mOp7OOdoS/jzz3m&#10;t7r9tj7/P3X+e1tfaxybh/a1OfOuTZ86xTWer8PelfmvQBhuSO1FuX/Sei5DJ0OXWJZbMjRyrKst&#10;vrE3dOKcWrq9t5jnMWOjrNc09EYmdexN5NAb1KXLOLb/zAlmhj4YXbp8S0L00tAxaup8hvaTucvR&#10;N7RdU3MtfX41Q72+tCe3WNa5hp5b6pzLMdVQj+XYUevj7K9LbL2NWu+nUu1b8d2HRbXfczx1/W/1&#10;gdfQupkz33Mv2xqvb1m2suaO4jlFS8eXltZvbq8tS/6+xNL9+9Tj3dAX6lJLrtCw1Nr731avB7V5&#10;pk5x7n2rlf7J8l3aVvtH7fmm8vcllh4vatOmzq3V9RNbLds5DJ2f5nx76Ng656panVa339bn/6fO&#10;f2/rK18MW6L23qKrOV8+qE2fOsXQutrz+TrsXZn/CoThhtRelHNicm5DJ0OXWJZbkxOm2rpP5U3N&#10;mqFwTkCH3iiltvhwaOt96ByjrHOiO7Tepr5hqAUSqSUny0P7ztx1Phbcnrp82ddqox67mruvDR2j&#10;ps5naPpT95Gss7Femmvp86vJtLV5Lu3JLZZ1rqHnljrnckyVY0htWfPmvPahwdIwYutt1Ho/lWrf&#10;iu+O3bXXkFPX/9Axeclr0djrz5z5Di1b1s1SQ69vS/a3oeU9R1DX2vGllfU7NM2c/bC0xv596vHu&#10;2HnKpUbNrL3/bfV6UJtn6hRD+9Y1HZ9qr/XZ/+aEA1vYav9o9XhRmzZ17u3Q6vqJoWVbox+3NvRF&#10;n/Tf0AjJU97rtrr9LnX+f2z+e1tfqSXnAEPzzd/nqM0jderx6trO12HvyvxXIAw3pPbiOfdEYQ1r&#10;nbQw37EPpHKiu0YofOxx1tjWW813TE5ga4/b1amBZufYeps6/6GT5ZyYn3JSPxbinnJSP/Qcs3yn&#10;yJuA2vy6mruMQ8eoqfMZ+hAgz3uuY+FVaq6lz69mqDeW9uQWyzrX0HNLnXM55qj1WPqk9uFVguIl&#10;tt5GrfdTaeh4mWNv7bFPfd0YGgl+ynqJfNg1dGxOzfkgbWhkwKnL1rf261umGfrQaulr+hStHV9a&#10;Wb+t7t9LjnfHjj+5/dzW3v+2ej2ozTN1ils4PmW62r6Wv+VcIOvgEseXrfaPVo8XQ9tu6XnXXLd6&#10;vrC19GBt2XOuPbTtTzkOXOPr4RSnzn9v66urU9bbUP+k5p7Drn28auX1EPh9Zf4rEIYbUnvxzInJ&#10;uQ2dDF1iWW7RsQ+kcltOpE+Vk8Zj88+J9VK1eZ9jHzp2Mn/qujv2ZiMnwFMNfRCUmnupqsxraLlO&#10;Xd9Db6BTc77hmWU7Fgan5r7BGtrGU+cz9vzmvKkam0+/5lr6/GoybW2eS3tyi2Wda+i5pc65HHPU&#10;PgzJMaE8LuTfS229jVrvp5raBxZDx6pTPhSJoeA5NXfdHzsvSM35gDevZ7V5pJa+/o+9vs15/egM&#10;feFgjd6YorXjSyvrt9X9e8vzgyzjqceDU629/231elCbZ+oUt3J8mvqaN1Y5/882zbLnvGLpdtxq&#10;/9jb8eKUywYv0er6iS37cWvp99pyD62fU7f73vbvpf3cOXX+e1tfXeVx5izf2LLN+dyos/bx6trO&#10;12HvyvxXIAw3pPYCmhf+teQEZkoNhUv5e+3+ZbHclA8JciKZ+035cCr3yX2Pneimcr811Oa95v48&#10;ZMobgznrLvPLSXFtPv2au+8PfTs2lRP7qcs2FlLn9lPVApOuprxJyPoYW7Z+zV13Q/vx1Plk3dam&#10;T015s5f1WluGof1urqXPrybT1ua5tCe3WNa5hp5b6pzLMcfYB2z9OuUNeWnrbdR6P9UMfWhR1tIP&#10;hYeOozk2TjnGRz7Iqs2jrDkf8MbYsi157Yix17fs01Of+9h85j7fU7V4fGll/ba4f69xvBs7PuS5&#10;ndPa+99Wrwe1eaZOdSvHp7F5nFp57czzOGU9bXm+0OLxYmz95zhwzsDzVs8XtpbzuNqy12rJZyDX&#10;+no4Zsn897S+ypoyv6yDofcxqVP2tS2OVy29HsKtK/NfgTDckNoLaE5M1lKb/xbFOnKiWFu/tcrJ&#10;c97w5ISrXzmRm3pym1orDI7a/Nfcn8esse6yrENvVsrK/U8x9iY1byIy3/KNdk7MM+ou27Y2XVc5&#10;MV8ib2Rq8+0q6yaP0S1flivT5G+1fa5bz+XfU3PfmA7t03Pmc2z9ZXmz/rOuM9/8f95s5e+1+2ef&#10;G1quudZ4fqVMW5tnHmuJLZZ1rqHnljrncsw1tC/1a41j8jm2Ucv9VJPjVm3eZS1d/3metfmm8tyH&#10;tkE+1MmxtPYaNDTP/H2OsWVL5bGzDfo154PfsX0ir295fkMfXmU/Gdr+qay7c2n1+NLC+m1x/x56&#10;XnO31dj6ybHrXNbe/9ZaP6XaPFOnuqXjUx5nTmg1p/I8p36gH0PPa+n+ES0eLzLv2vT9yv7Q7WNb&#10;anH9dMaWLbW0H7c05zOBOb1SanH7ZTvUpl+jn2PJ/Pe0vmrH5xwXci6Q5eyWNf8de//SVW4/xVbH&#10;q2s5X4e9K/NfgTDckNqL6KknDDW1+W9RrCcnljkRq63ntWuN4KGv9hhr7s/HzHkDuKRyEn2qvPHM&#10;iXJtvktqyTL15Y1Obf5zK/twPhgYeqM29KZvyNAbjznzyRubtXqr652h5ZprjedXyrS1eS7tyS2W&#10;da6h55Y653LMNeUYteTDqc45tlHL/TSk9mFSWUvXf6Y/9jjlB6lj98+6Gdrfp37g1cmyzd1mc/aZ&#10;Oa9vU557V93rybm0enxpYf22uH/nMWrTz91Wx/qjO05tbe39b631U6rNM3WqWzo+ZVmyf0+Z/ymV&#10;55nHmGKr/SOyDK0dL2IsDClrS62un8iybdmPW8qy15avrKzPJVrcfnmM2vRrbZsl89/T+oo5x4mx&#10;Sh8NhatTbHG8yra4hvN12Lsy/xUIww2pvZDmBXcttflvUawrJ41DJ6hrVE7otnjTVnusNffnKfKt&#10;xblvYKdW5rvGB4I5CV9z+649cmXpG6D+m4G8IavdZ+7+N7S+5s4n2682nznV3weGlmuutZ5f39Cb&#10;5KU9ucWyzjX03FLnXI65jn1IlW+kr+Fc26jVfhpy7Asva63/HP+Wvg6VH6rU7jP3A96Yu2xz95ns&#10;42uOfCvXwzm0fHxpYf22tn+vebzLMtXmlTrXvrj2/rfV60Ftnqkl5u5bc59DC/2TZa59sJ7tlH3+&#10;WOUcfcoH+VNfz7Y+X5i7TWu15vEish9MDUO21uL66cxdtrX2mTVM6fOMglyqte23dT8vnf9e1ldn&#10;zc9ETrXV8eoaztdh78r8VyAMN6T2YpoTk7XU5r9FsY2Em1O+jTe1cqJ2yhvCqWqPueb+PFVOcNf6&#10;VmdXmd+Sb3fWZFsseVOUfSP7yBZOHSmc7Z3138lzrN1v7hvTpW9A+04NsbK+yzc6x95ITrXm8+tk&#10;2to8l/bkFss619BzS51zOU4x9ua7H44ucc5t1GI/Dcnj1ebf1VrrP/JYp75+Zx/pH0ejdr9TX8+z&#10;bFM/XDp1n1n6+pbK/rD26+4Uezi+XHr9trR/r328S0hQm18qz7lc9rWtvf9t9XpQm2dqqWs+PtVe&#10;L7McpzyP7IfHnseU+W61f/S1+HqYeU55r3gOt36+sIUp56ZrnV9c8+thaY3572F99Z36mUj6Zq19&#10;bMvj1bHXkSl1yushIBCGmzb0grqW2vy3KLaVk+ycBJ56spaT5zU/6B5Se+w19+e5cvKcD/amvpEt&#10;K29W8iZgyxPczDuPMWfbZrnyvMo3RGvLfjf0RqmsrONaOD30wercN6ZDy3HqG9w5zy3rO2+Waut7&#10;aB5zrf38ItPW5pnHWmKLZZ1r6Lmlzrkcpxj7kGqtnj73Nsp8hx6zrHP005ixD6HWPqZmfnM+aMlr&#10;9dA2qt1/6gdeQ/JYef3Jeh9axiX7zCmvb6mx9XAOeezacqUuuVylS6/fVvbvLY53Yx+85nlsae39&#10;b6vXg9o8U2vJ8l3T8SnnyOW88tgJR5ZIHw69z8l+fMxW+0ep1dfD7Ad5r5L1UDs/OJdbP19YW9Zn&#10;bRm7Ss+s6ZpfD/vWmn/r66uUxx66b1k5jmz1udtWx6u9nq/D3pX5r0AYbkjthTUv8DAkHxzkJDMn&#10;unmjn/2lXzkxy205WTz3CVrL+3PeeGR9ZN2kyvWWyvrMbfnQJifG59YtX2275u/Z7pdYru7NR7lc&#10;eeOQvy/9MOuSsuy159btC97ksLahQDjH7r3TT3V5/cnrStZBf72k8rfclvtcs27f6D5Q7le3f9zC&#10;etjKJdev/Zu927p/Ml3tw/s85hry2lrOO5XHbI3jxTjrZ99sv3n2tr7ymUjex5WvFd3nb3kt2Tvn&#10;63A+Zf4rEIYbUnvzlhdb2CP7M8C4oZE8W32bHAC4nKEvgq35gfrQuQUAAO0p81+BMNyQ2hs3ARp7&#10;ZX8GGJZvlteOk7lEFwBwfTJ6rHzdX/v9UeZXPkYKAID2lPmvQBhuSO2NmwCNvbI/AwzL5bdqx8lc&#10;ggsAuD61y0ULhAEAbleZ/wqE4YbU3rgJ0Ngr+zNAXS4NmZHAteNkfosJALg+tdf9td8f1UJnVx8B&#10;AGhTmf8KhOGGlG/cUgI09sr+DFD33nvvVY+R+RAXALhOeS9Ue/3Pz0is4dmzZ9X551LVAAC0p8x/&#10;BcJwQ2pv3gRo7JX9GeB1z58/rx4fUwmKAYDrNPRzEWsEtrn6yMOHD6vz/+CDDw73AgCgJWX+KxCG&#10;G1J78yZAY6/szwC/lA9qnz59Onip6Pw99wEArtPQCN7U48ePD/eabywMdvURAIB2lfmvQBhuyNAb&#10;uIwYGqq8qYRLyDfNa/tkV7X9WSAM3IqMAsoxL1X7Pb+yctwEAK5bzgtq5wGp3HZ3d3e453G51HTO&#10;H4a+bJbKlUkAAGhTmf8KhOGG1N7AHSsfIHMpYx9mDFWmAbgFc46RGdUDAFy/jOYdC3BTuT3nEd0X&#10;bcvKbVO+bOZS0QAAbSvzX4Ew3JDam7hjlTeEcAkCYYBhU4+RCYNdKhoAbkdG7U4JdE+tBMquJAYA&#10;0L4y/xUIww2pvZk7VgJhLkUgDDBsyjHy0aNHwmAAuEF5/c/PS9TOD5ZUfovYuQUAwD6U+a9AGG5I&#10;7Q3dsRIIcykCYYBhtWNkdwnIfADsN/0AgO53gJeMGM7VRjKPzAsAgP0o81+BMNyQvImbWy4FxaXk&#10;N6lq++RY+R0rAACA1yXQvbu7e/m+KV8ey5fIatW9t8pnAUYDAwDsV5n/CoQBAAAAAAAArkSZ/wqE&#10;AQAAAAAAAK5Emf8KhAEAAAAAAACuRJn/CoQBAAAAAAAArkSZ/wqEAQAAAAAAAK5Emf8KhAEAAAAA&#10;AACuRJn/CoQBAAAAAAAArkSZ/wqEAQAAAAAAAK5Emf8KhAEAAAAAAACuRJn/CoQBAAAAAAAArkSZ&#10;/wqEAQAAAAAAAK5Emf8KhAEAAAAAAACuRJn/CoQBAAAAAAAArkSZ/wqEAQAAAAAAAK5Emf8KhAEA&#10;AAAAAACuRJn/CoQBAAAAAAAArkSZ/wqEAQAAAAAAAK5Emf8KhAEAAAAAAACuRJn/CoQBAAAAAAAA&#10;rkSZ/wqEAQAAAAAAAK5Emf8KhAEAAAAAAACuRJn/CoQBAAAAAAAArkSZ/wqEAQAAAAAAAK5Emf8K&#10;hAEA4EZ8+OGH98+ePbt/7733XtZbb731Wj158uTlbblf7g9w63I8fPTo0UfHyRwjHR8BAICWlfmv&#10;QBgAAK5YQounT5/eP3z48P6NN96YXZku07948eIwR4DbkTB46NgIAADQqjL/FQgDAMAVShCc0b5v&#10;vvlmNcw4pR4/fiwYBm5KRgbXjoepu7u7w70AAADaUua/AmEAALgyCSnWDILLyuVSAW7B2LHUsRAA&#10;AGhVmf8KhAEA4IpkFG8tuFi7crlUv6EJp0nv5FLEZT1//vxwD+bYcn3mN4Nrx8CUEcIAAECryvxX&#10;IAwAAFcggcjU3wnOiLeEHBndVlb+PnV0sVAYTpOwstZT6T/m23J9JvStzdtvCAMAAC0r81+BMAAA&#10;XIEpYXBGD08dMZf7TRltLBSG+QTC69p6fSYU7h9jc2x03AMAAFpW5r8CYQAA2LljwW1CkRcvXhzu&#10;PU+my/S1+Xb16NGjw72BKQTC67I+AQAAXlXmvwJhAADYsaHLmXaVsHgNx0Jnv6UJ0wkw12V9AgAA&#10;vKrMfwXCAACwU7lk6djv/a4VBnfGQuEHDx4c7gUcI8Bcl/UJAADwqjL/FQgDAMBOjQW0W13Geey3&#10;ij/44IPDvYAxAsx1WZ8AAACvKvNfgTAAAOxQftu3FoCkMmo4o4e3MBS8pPyWMEwjwFyX9QkAAPCq&#10;Mv8VCAMAwA6999571QAk9fTp08O9tpGQpfa4qbUk8M6I4zzPPF6/MjI6f08I1IoE8Pkd5SxXgvH+&#10;8j558uTlc9kqpK+Zsv6yvOdapufPn7/cL7MuyuXJsmRZs8yXcu7t11KA2X/u3XPO810izy/zq23v&#10;Lfa/vQfCjncAAMDayvxXIAwAADs09NvB+fvW8mF/7bFTS0OLzDuhQm3eQ5XAZM2wZChcSvhRSpCT&#10;x6/dv1a575ZBySnrL4HOVmFTQuD8vnTtcWuVS5LnOSzR2vabuz3GKvM6Zurzz/PI32rHktq6OqZb&#10;l2O/a16rPKc527yV9Tll2mMc7wAAgK2U+a9AGAAAdiYjs2ofvqcyOmtrCQVqj506dXRyRpAuDXrW&#10;Ch+mBiR5rnPDr1SmyfNd0xrrL9OvtVxZh3OC4LKyLNnPTtHa9lu6XfqVeR0z5fln3Y79HvicQDg9&#10;l+NObT5zKs9tSv+2sj6nTDvE8Q4AANhamf8KhAEAYGfGwpdzffBee+zUnCCpk1FypwQNtUoIuXQd&#10;DAUk/d9InjNKrlZ5vmuNnFtz/WU++cLBElme2rzn1qlBUmvbr5UAs+vNrNNj+8vUPs46GAuW59aU&#10;bd7K+pwybY3jHQAAcA5l/isQBgCAnRkaeZm/781a4WG/poRKY44FQEvDka4yn6VaW39Tlifzz7qc&#10;Euydsiytbb8pz3Nqdc9hzFggPDXAnRoIH5tXjklZ5swvlZBx6PjVVeY5Fh62sj6nTFtyvAMAAM6l&#10;zH8FwgAAsCNjl2ve2wfuCTFqz6OrBBIJUMpLB2e6Y79Nm9tOHZE2FpDUwpEEMvl7ljXTdpV/Z5ry&#10;/v069bLIcWz9ZR1kPfXDoqyTLFtGma+9/saWJ+sogWDt+eZvuS33GZp2zrK0tv2yrjOffg0FqVmW&#10;8r79mnJJ+KHnn3Vce/5dZZt3j5PnfkzmV5tPKvPo73elLONYmJx5D2llfWb6OY71a+aX9e54BwAA&#10;rKHMfwXCAACwI2O/HzwlxGnJUMCRwGHqcxkLpfqXPJ1jKCCpVR7/WBAzFsJNCaRq8phjAVECpGMy&#10;j7FlGwvlaoaWJyHRlLAqwddQsDcnfNvD9htaxjnPc8jYvMu/ZZvVQshjss7Sp+X8UnOOQ0PrNvOe&#10;ss90LrU+53C8O89v3AMAAL+vzH8FwgAAsCNjgUA+2N+LNZ9Hws/afFKnrJMpAUlCnLERkKVaGJdK&#10;SHSKsfU394sBY6HcVEPLk4B3jrGgceq23MP2G1rGLQPMfuX5T/nSwJDsY7X5zg0ls72HgtI5+/El&#10;1ueceTve/X6d2i8AAMB8Zf4rEAYAgB0ZG321F2OhX4KTUySIqs3vlEDoWECSUGNOOBJj81xzdOYp&#10;I/DG5pcR6VPUps/fMu+5htbV1G3Z+vaLpc9xzLHnn+0y9/mXho5Dp8x3KODMY0x1ifU5dd6Od6+W&#10;y0YDAMB5lPmvQBgAAHYkH/jXPmRP7cXQ6MIlo8cSMtTmmVozzFgSpg2FQnm8OYbW36kBbCRIrs1z&#10;SsA8tDynhl0xtJ9PCZNa334xtIxbBpipJc+/b+jS3qfI8tTmNWd0+SXW59R5O969Wnk8AABge2X+&#10;KxAGAIAdGQrK1gg+zmUoTFpyCdsYGrU4Z6RhjAUkS8K0oW03NzgdWn9Lfp9zSeg1NFrx1HA6hn4r&#10;e8o+0vr2iyXr+5ix5z/nMsxj8hhlLVm3tWVNTZXHr02/5fqcOm/Hu1dryRdFAACA6cr8VyAMAAA7&#10;UvuAPbVG8HEOCQlry59aeinRoRBx7ki8rcKlBCG1+c4JSMbW35LwZonassz9Ldma2nynbIOWt1/n&#10;EgHmnBG355YerS3zVJdYn1Pm7Xj3+nxP6RcAAGC+Mv8VCAMAwI7UPmBPrRF8nMNQiLFWWFWbd2pO&#10;WNpyQLJWCLSWoXW1RuiT9V2b9zF7CLi2WsbYct5bOXVbd1pdn453r893jWMDAABwXJn/CoQBAGBH&#10;ah+wp1oOe/qGQoK5lzkdMhQszblUbssBydbrb66h5ck6XGrod42PhV17CLi2WsbYct5bGerbqVpd&#10;n1v369B6u5bjHQAAcLoy/xUIAwDAjtQ+YE+tEXycw1CAsfT3NDtDIcSc39dtOSAZWn+XClm2+P3g&#10;ztD6yvYZs4eAa6tljC3nvZWh/XqqVtfn0PNyvAMAALZW5r8CYQAA2JHaB+ypNYKPc8ilUmvLn1Bi&#10;DQlaavOfs35aDki2Xn9zDQVeaxhaX8fCtD0EXFstY2w5760s3Y9aXZ+Od6/P95R+AQAA5ivzX4Ew&#10;AADsSO0D9tQawcc51JY9tVZAska40XJAUps+tdb6m+vNN9+sLk+e09LKZXWH5j1mDwHXVssYW857&#10;qYwcz/KVNRScTpV51Ka/9PqsTZfKPNewxvPeat2t2S8AAMB8Zf4rEAYAgB3Jh/S1D9nXCD7Oobbs&#10;qbUMhRupqVoOSGrTpy6ltixb17H1tYeAa6tljC3nPUVC37u7u5frJZcUz+MOfXHgWE3V6vqsTZda&#10;y9Cypabaat2t2S8AAMB8Zf4rEAYAgB3Jh/S1D9kTuOxBbdlTa7n2gKQ2fepSasuydR1bX3sIuLZa&#10;xthy3kNevHjxcj0MjfQ9taZqdX3WpkutZWjZUlNtte7W7BcAAGC+Mv8VCAMAwI4MXUY3tQe15U6t&#10;5doDktr0qUupLcvWdWx97SHg2moZY8t5lxIEjx2TltZUra7P2nSptQwtW2qqrdbdmv0CAADMV+a/&#10;AmEAANiRoQ/ZU/lgv3W15U6t5doDktr0qUupLcvWdWx97SHg2moZY8t5933wwQeTLwWdkcN5/Kyr&#10;VKbNcnZ1a78hvJahZUtNtdW6W7NfAACA+cr8VyAMAAA7kt/mrH3InkrI0rracqfWcu0BSW361KXU&#10;liV1SXsIuLZaxthy3p0ca2qP0VWC4idPnrw8Xk2RZavNZ6pW12dtutRahpYtNdVW627NfgEAAOYr&#10;81+BMAAA7Egu0Vr7kD2VS7e2rrbcqbVce0BSmz51KbVlSV3SHgKurZYxtpx3jH0pJUHw06dPD/ec&#10;LstWm99Ura7P2nSptQwtW2qqrdbdmv0CAADMV+a/AmEAANiZBw8eVD9oz9/PZSjAORYi1KZJJZRY&#10;wxrhRssBSW361Frrb67asqQuaQ8B11bLGFvOO4aOPwmDnz9/frjXPFm22jynanV91qZLZZ5rWON5&#10;b7Xu1uwXAABgvjL/FQgDAMDOZCRw7YP21KmBzFy1x07lMrFjhn4rdK2AJKMTa/O/loBk6/U311A4&#10;mJHsl7KHgGurZYwt5z12qeglx54sW22eU7W6Ph3vXp/vKf0CAADMV+a/AmEAANiZsUu2Hgtk1zB2&#10;2epjl4sdCn5OucxszVAIMWe9tByQbL3+5hpanrUCr1PsIeDaahljy3k/evSoOu+ll6sf2o+manV9&#10;Dj0vxzsAAGBrZf4rEAYAgB3K5VlrH7bn71sbGpWWOjZKcI0AY8waAUzLAcnQPC71+9HZbrXluVRA&#10;HXsIuFoNMI8ZOu4svTLBUN9O1er6HNpnHO8AAICtlfmvQBgAAHZo6MP21NZh3FAIMSWMHhrdnEur&#10;rmGNwKrlgGTr9TfX0CWEM5L0UvYQcLUaYB5Tm29qqaFjylStrk/Hu9fne0q/AAAA85X5r0AYAAB2&#10;aOyyzQkJPvzww8M91zUUHqSmjFLNctWmTS1d5oQgtflOCar7Wg5Ixtbf0t/tHfo94DFDyzN3na9p&#10;DwHX0Hq7dIB5TG2+qaWybEvm2+r6HOvX3LbELRzvAACA05X5r0AYAAB2KgFs7QP31FYjNIeCm1SC&#10;hSkyOq42fUabLjG0PuZeTrn1gGRo/S0JWoa+YJCQ+Jittmemz3Mq61jwvZeAqzav1FJbPf+ozTe1&#10;1NA+NEdt+tRSS9en492rdWq/AAAA85T5r0AYAAB2KiPMhi4ZmpobDBwz9AF/ak54MHSZ4Snh45Cx&#10;dZHAY47WA5Kh9Zfnf+qow6HfhZ7yxYKh5Vmyvsa257UHwktHjm71/KM239QSQ79DnZqjNn3q0uvT&#10;8e7VOrVfAACAecr8VyAMAAA7NhQ2dLVWKHzsceaEEGNhxqm/f5zgsja/U0KN1gOSsfWXcG2uzG/o&#10;ctHZ7sdssT2HAuopIdpeAq6hkaP53dkltnr+MbSdT13moe3c1Rytrk/Hu1fr1H4BAADmKfNfgTAA&#10;AOzc0KVDu8oH+6f+vmzCjKHwoatTQsihsCCV38acYyysTtgx1x4CkrH1NyXE7RvafxJiZftPMbQ8&#10;mcfc7Zl9dUmAtpeAa2i9L/0Sx1bPP9YMIo8dt1JztLw+x/rV8Q4AANhCmf8KhAEAYOcS2g2NjutX&#10;gpGp4UPul6B3KJjrKo87NTTsyzRDo1LzmFNH9Y0FLVMud1yzl4BkbJtPCU6zDcZCuTnLdWx7Tg2q&#10;EgYPPa/MZ8q+tpftNxbsnTrP2Or5x9gyT/0iQo4tU45XqTlaXp+Od7+sJdsCAACYrsx/BcIAAHAF&#10;EjhMDVkSQOTD/gS++XC+X/n7UHBR1qlhcCfBUG2+XWVZEpSUj5HpEniOLWduO3XZ9hKQZD1kW9bm&#10;mco6yHrK/TpZJ3l+x8L+U9bfseVJYDUUfCUIznoYm35qaLaX7Zf1O/Z8U1nmfk0Zjb/V849jy5x1&#10;MbTfZPvVvoDQPbfy76k5Wl+fjne/X6f2CwAAME+Z/wqEAQDgSiQQGBvxuWYtDYM7Y6P6Tq2EQv0Q&#10;dK49BSStrb+py5MAK+szVbu9rDmX/d3T9hua51BNeQ5bBsKRcLI2/35127ar2n1S3XFk6D5ztb4+&#10;He8EwgAAcC5l/isQBgCAK5PA5thIuSWVUXVrhMGdhCRrLW+CxiXhSOwtIMmowrXW39JwKdZcntSc&#10;MDj2tv3mfInj3AHmkDW+eNLfrkPr9hStr0/HO4EwAACcQ5n/CoQBAOAKbTFaOAHB0vBhSOab+dce&#10;d2rl+a4RVO8xIMkll5euv1zSea2gf43tmdAsX26Ya4/bb2jeZU15DucIhCNfDKk9zrHKdi0v/z30&#10;/E/V+vp0vAMAALZW5r8CYQAAuGIJDBKqTf194bIyAi3BTwLHc8joublBSYKRhBpr2XNAkmVPsFt7&#10;nKFae/31nbI9s89lnZwadu11+3W9mu031K9TnsNWz78mjzV1+45t16F1u8Qe1qfjHQAAsJUy/xUI&#10;AwDAjUhAkg//84F8Kh/4l5XwN7dlBN+5QuCaPHbCktpyJhDJ39cMRa5NtnVL6y/Lk30qj5uArlym&#10;/D3h3VYj0NlWtlu2X/at/nbNv23X4xzvAACAtZX5r0AYAAAAAAAA4EqU+a9AGAAAAAAAAOBKlPmv&#10;QBgAAAAAAADgSpT5r0AYAAAAAAAA4EqU+a9AGAAAAAAAAOBKlPmvQBgAAAAAAADgSpT5r0AYAAAA&#10;AAAA4EqU+a9AGAAAAAAAAOBKlPmvQBgAAAAAAADgSpT5r0AYAAAAAAAA4EqU+a9AGAAAAAAAAOBK&#10;lPmvQBgAAAAAAADgSpT5r0AYAAAAAAAA4EqU+a9AGAAAAAAAAOBKlPmvQBgAAAAAAADgSpT5r0AY&#10;AAAAAAAA4EqU+a9AGAAAAAAAAOBKlPmvQBgAAAAAAADgSpT5r0AYAAAAAAAA4EqU+a9AGAAAAAAA&#10;AOBKlPmvQBgAAAAAAADgSpT5r0AYAAAAAAAA4EqU+a9AGAAAAAAAAOBKlPmvQBgAAAAAAADgSpT5&#10;r0AYAAAAAAAA4EqU+a9AGAAAAAAAAOBKlPmvQBgAAAAAAADgSpT5r0AYAAAAAAAA4EqU+a9AGAAA&#10;AAAAAOBKlPmvQBgAAAAAAADgSpT5r0AYAAAAAAAA4EqU+a9AeCfeeuutj+r58+eHvwIAAAAAAAD8&#10;Upn/CoR34o033vionj17dvgrAAAAAAAAwC+V+a9AeAcSAAuEAQAAAAAAgGPK/Fcg3LgPP/zw/tGj&#10;R68Ewi9evDjcCgAAAAAAAPBLZf4rEJ7hyZMnr/yW7zmqHwSn3nzzzcPSAAAAAAAAALyqzH8FwjPU&#10;Atpz1+PHjw9LAwAAAAAAAPCqMv8VCM9w6UD4wYMHLy8hDQAAAAAAAFBT5r8C4RkuGQhnZLAwGAAA&#10;AAAAABhT5r8C4Rk++OCD+/fee+9s9fTp0/tnz54JggEAAAAAAIBJyvxXIAwAAAAAAABwJcr8VyAM&#10;AAAAAAAAcCXK/FcgDAAAAAAAAHAlyvxXIAwAAAAAAABwJcr8VyAMAAAAAAAAcCXK/FcgvKEPP/zw&#10;/unTp/ePHz++f+utt1ar58+fHx4BAAAAAAAA4JfK/FcgvJEnT57cv/HGG5vUs2fPDo8CAAAAAAAA&#10;8Etl/isQ3sDDhw+rQe5aJRAGAAAAAAAAasr8VyC8svfee68a4q5ZAmEAAAAAAACgpsx/BcIrym8G&#10;v/nmm6+EtxktnJA4IW6/utvz+8Llbam7u7uP5pV5+N1gAAAAAAAA4Jgy/xUIryghbhf0phIED5ly&#10;n4TAXSic4BgAAAAAAABgTJn/CoRX1L9c9FtvvXX4a92UQDg++OCDj+779OnTw18BAAAAAAAAXlfm&#10;vwLhFSUE7sLbBLljuvsdC4Sjm29GC+ey1AAAAAAAAAA1Zf4rEF5RPxDO7wCPye8C536PHj06/GVY&#10;/1LUT548OfwVAAAAAAAA4FVl/isQXtGcQLi7b/47RTffBw8eHP4CAAAAAAAA8Koy/xUIr6gfCGdU&#10;75jHjx9/dN8p+vN22WgAAAAAAACgpsx/BcIryu8Bd6FtAt8x/fseG00cc0YfAwAAAAAAALepzH8F&#10;wiv64IMPPgpt33zzzfsXL14cbnldQt3uvsfC48ilorv7C4QBAAAAAACAmjL/FQivKJdy7kLb1MOH&#10;DwfD2/K+z58/P9zyun54nBIIAwAAAAAAADVl/isQXln/t4H7VfPo0aOPbs+I4lrQm7/ltmPzAgAA&#10;AAAAACjzX4HwyjLytwxwh0Lc/iWmu8qo4oTKqfx/eXtCZAAAAAAAAICaMv8VCG8gl38uw9whb731&#10;1iv3O1Zjl5YGAAAAAAAAbluZ/wqEN5QRwF3gO+TFixfVEcW1yvwAAAAAAAAAhpT5r0C4AQmFx0YK&#10;P3jw4P7u7u5wbwAAAAAAAIC6Mv8VCDckwXBGAb/33nsv6+nTpy4RDQAAAAAAAExW5r8CYQAAAAAA&#10;AIArUea/AmEAAAAAAACAK1HmvwLhFeXyzs+ePfuo4FbVfgv7lNJHAAAAAAAA85T5r0B4RW+99dYr&#10;YRacotyP8nvSW0vw+vjx4/uHDx++8tj595MnT17+vvUc/XksqVYC4bXXzxyX2B8AAAAAAID9KvNf&#10;gfCKHj169EpwA3M9ffr0lX0otWUA+OGHH74WOA5Vgs/cf4ra9KfUpQPhrdbPVOfeHwAAAAAAgP0r&#10;81+B8IrK8Mblbpkjo0zffPPNV/ah1FYBYMLLcsTrscr9p4Se5XTpjfTD3Fo7YJ1jy/Uzxbn3BwAA&#10;AAAA4DqU+a9AeEUJcPrBTUYMwlRDI1G3CgBrYWcui3x3d/cyjP3ggw+qy5SR8MeU02R+e7Pl+pni&#10;3PsDAAAAAABwHcr8VyC8soQ1XXCT0X1b/rYo16N2aeCutggAE2b2HyP76lBoW943dSzgnXv/1my9&#10;fo459/4AAAAAAABcjzL/FQhvIKMIu/BmzUvIcp3KSwM/ePDgo/9PbREAlo+RAHJMRrv375/Rq2P6&#10;902dKxDO4/Qf91Rbr58xl9gfAAAAAACA61HmvwLhjfRHCicUNlKYIf1LAycIzCWJu3+n1g4Ay/kn&#10;cDwmX2roT5Ma26fL++4pED7H+hlz7v0BAAAAAAC4LmX+KxBeUUYJJszpqhzZt1adK1xje+Wlgbvf&#10;p+3/be0AsBzNOvW3rvPbuP3pxkbN9u+X2lMgfI71M+QS+wMAAAAAAHBdyvxXILyi/si+LUsgfB3K&#10;SwMnUIytA8CMWO/Pf+r+VP5Wbre8Nf37pc61z5br7hTnWD81l9ofAAAAAACA61LmvwLhFQmEmaO/&#10;vyQI7H5reusAsD/v1FTPnz9/ZboEp0P690uda58t190p+tPPmcec9VNzqf0BAAAAAAC4LmX+KxBe&#10;kUCYqRLq9bdpLg3c2TIALEPLKb+P29efNjWkvN9eAuFzrZ/SpfYHAAAAAADg+pT5r0B4RQmTEt5s&#10;Xd3IQfapDB0fP358uOX3ZRv3b18zACznnS8xzNGfNpXLHNeU98vjnkP5/OY61/rpu+T+AAAAAAAA&#10;XJ8y/xUIw5n1f6M2I1DLgH/LADAjT/vznht4lqPgh4Le/n1ST58+fXnfOXXKFx8yXf9x5zrX+um7&#10;5P4AAAAAAABcnzL/FQjDGSXM64d7tcBwywCwfPwnT54cbpnm1ED4lKrN+9go/ATP5TzGqhzBe671&#10;07n0/gAAAAAAAFyfMv8VCMOZlJcGHgobtwwAywBy7rwvHQiXj7+0yud/rvUTLewPAAAAAADA9Snz&#10;X4EwnMmxSwN3BMK/X9ceCLewP7SifB1SSimllFJKKaWUUkoptY+iTeV2EggvlFF9CYFScy8vO1cC&#10;o1wSt3u87jHHQifaUAaNY9tsywDwXIFn/z5j95urfPylVT7/c62f8nEutT+0onwdUkoppZRSSiml&#10;lFJKKbWPok3ldhIIL/To0aOPgpqEQVvJ5WXffPPNV4Khfj1+/HhwhCGXNfXSwJ0tA8AyiJz7JYZL&#10;B8LHlOturnOsn5b2h0v7b//b//aVKl+PlFJKKaWUUkoppZRSSu2jaEu5fQTCC/UDpFz2tSaBTu7X&#10;1QcffHD/4sWLw63H5b5jYXBXWwbSnG7qpYE7WwaAd3d3r8x77j5z7YHwOdZPS/vDpQmElVJKKaWU&#10;UkoppZRS6jqKtpTbRyC8UDnarwt6E/Jk5N9YkJvwaEpQltG/telrdU1h0TXI9uhvnynbe8sAsJz3&#10;3MCzP21q6IsN5f2mPO81lM9vrq3XT2v7w6WVgTDQDueHsB/6FdqlP2E/9Cu0S39Cu/Rn28rtIxBe&#10;QX9UYC4hfezyzmUdu2Rsf175/4wwTkiUSjhU3u7S0W2Ye2ngzpYBYLlMQ6Pah/SnTQ0p7zcl+FxD&#10;ue7m2nL9tLg/XJpAGNrl/BD2Q79Cu/Qn7Id+hXbpT2iX/mxbuX0EwitIANu/DOwpNRTylGFQLVgr&#10;A+inT58ebuGSyn0iAWC287EqR4TnCwf92/OFgCX6805NNScs7d8vtZdAOPrTz5nHsfXT6v5wSQJh&#10;aJfzQ9gP/Qrt0p+wH/oV2qU/oV36s23l9hEIryShcMKZfnCTSlCbQKcf4KRqAXLt8rv9eWaaIf37&#10;zb3MLdvotsfatXT7lvve1LA2wWN/uoyGH9K/X2pPgfBW66d/25q1534XCEO7nB/CfuhXaJf+hP3Q&#10;r9Au/Qnt0p9tK7ePQHhFCXT7QU2C4LHLNydo6o/szf1LGUXY3Z7Qd0gep7tfisvrb481a2kA2N+n&#10;UlMvXVyOVB0bid6/X2pPgfBW66d/25olEAa24PwQ9kO/Qrv0J+yHfoV26U9ol/5sW7l9BMIrSgDU&#10;hTRjoyf7+gFWwuFSwp7u9ru7u8Nf6/ojG/2O8OV122LtWhoAZj/qz2/K7+SWXzhI1Ua0d8r77ikQ&#10;3mr9lLevVQJhYAvOD2E/9Cu0S3/CfuhXaJf+hHbpz7aV20cgvKL+CMH8nuhU/SC3DJH6gfCxUG3O&#10;fWlXGWqOjQzvJJDM/pd9IP899oWAhJz9xzj2u9PlqNljIWT/vqlz7Y953nmsrk619fqZ45T9YS8E&#10;wtAu54ewH/oV2qU/YT/0K7RLf0K79Gfbyu0jEF5RP5Cdo//7v2WINSfknXNf2nVKAFj+7m3+PaY/&#10;mj2V0elD+0z527ipY/vX3Pu3Zuv1M0fm1Z+3QBg4B+eHsB/6FdqlP2E/9Cu0S39Cu/Rn28rtIxBe&#10;kUCYNcwNAMv7d3VsHyhD5FRGF+eSyZk2QWd/n+pqyuXQy2kSsGaec+vYSOctbbl+5shj9ecvEAbO&#10;wfkh7Id+hXbpT9gP/Qrt0p/QLv3ZtnL7CIRXJBBmDXMDwPL+XR3bBxK2lpdGPlYJSaeEtLVpT6lL&#10;7sdbrp855u4PeyIQhnY5P4T90K/QLv0J+6FfoV36E9qlP9tWbh+B8Ir6vyOa0YNT9UOnMkw6NRCe&#10;8xvGtGVuAJh9Jpc07k+Tf08JJnOf/n4zVtm/p4adtelPqUsGwrHV+plDIAxcgvND2A/9Cu3Sn7Af&#10;+hXapT+hXfqzbeX2EQivqP9bogl5p4RD/d8qzTSlftCXS9UOyWN190uxX6cEgPkCQPfFgvx37hcC&#10;8pi5HHJ5meT8O0HnixcvDvecpj+PJXXpQLiz9vqZQyAMXILzQ9gP/Qrt0p+wH/oV2qU/oV36s23l&#10;9hEIryihbD/ATVg0Fmgl2OkHPeWozoRM/dszUnFIf161YBmgNQJhaJfzQ9gP/Qrt0p+wH/oV2qU/&#10;oV36s23l9hEIr6wMeVMJhjO6MLelHj169NolfrtK6NuFwpmmvD1/KyV07s+vdh+A1giEoV3OD2E/&#10;9Cu0S3/CfuhXaJf+hHbpz7aV20cgvIHysrJTqn/p6FR3+d+u+uFwbuvC5Vpo7PeDgT0QCEO7nB/C&#10;fuhXaJf+hP3Qr9Au/Qnt0p9tK7ePQHgDGeGbkb5lUFurjOzNbw9HbXRxKiOKM88yJK7V2GWlAVoi&#10;EIZ2OT+E/dCv0C79CfuhX6Fd+hPapT/bVm4fgfCGEvQOjRZOEJzRvfmd4L4nT568cr/+JaQz8nfo&#10;UtOp3Nb/DWKAlgmEoV3OD2E/9Cu0S3/CfuhXaJf+hHbpz7aV20cgfAYJffM7v7ks9N3d3cv/H5Pg&#10;N6OFc99SbquNFO4HxwB7IBCGdjk/hP3Qr9Au/Qn7oV+hXfoT2qU/21ZuH4HwTiUYTsCcUcjlKGOA&#10;PRAIQ7ucH8J+6Fdol/6E/dCv0C79Ce3Sn20rt49AGICLEAhDu5wfwn7oV2iX/oT90K/QLv0J7dKf&#10;bSu3j0AYgIsQCEO7nB/CfuhXaJf+hP3Qr9Au/Qnt0p9tK7ePQPhMclnnXN45vw2c3/vtVy7/XMr9&#10;c0lol4MGrpVAGNrl/BD2Q79Cu/Qn7Id+hXbpT2iX/mxbuX0EwhtLCPzgwYP7N954Y7CePXt2uPcv&#10;5W/d7U+ePDn8FeB6CIShXc4PYT/0K7RLf8J+6Fdo17e/84/uf+u//537v/Fbz+7/46/+1/e/87s/&#10;uv+ff+9nh1uBS/L62bZy+wiEN5JRvw8fPnwl+B2qY4FwKvP68MMPD7cC7J9AGNrl/BD2Q79Cu/Qn&#10;7Id+hbb83v/28/tf/63fvv8jv/Yb9/+X//v/q1p/8Fd/7f7TX/jK/Vf/wT8+TAWcm9fPtpXbRyC8&#10;gYTBb7755iuB7lhNCYRTRgoD10QgDO1yfgj7oV+hXfoT9kO/Qhv+z3/5L+8ff/Xv3v9rf+zPV0Pg&#10;ofrDf/rX739TMAxn5/WzbeX2EQivLL/5WwuDM8I3gW4uIZ2wtz96uBYIZz61Eca1+wLskUAY2uX8&#10;EPZDv0K79Cfsh36Fy/v2P/tf7v+NP/WkGvhOrV/99a8c5gacg9fPtpXbRyC8ssePH78S4CbUrYW4&#10;b7311qSQ9+nTp6/ML/MHuAYCYWiX80PYD/0K7dKfsB/6FS7rg7//j+7/1T/656oh79z6t/79/+T+&#10;R35jGM7C62fbyu0jEF5RRvX2w9tHjx4dbnnd1EA4+iFzRh8DXAOBMLTL+SHsh36FdulP2A/9Cpfz&#10;je9+vxrsLqmEwsD2vH62rdw+AuEV9UfzJrj98MMPD7e8bk4gXAbNY/MF2AuBMLTL+SHsh36FdulP&#10;2A/9Cpfxo3/+L+7/0MO/VA11l5bLR8P2vH62rdw+AuEV9UfyHru085xAOLr7Tr0/QOsEwtAu54ew&#10;H/oV2qU/YT/0K1zGn/zCV6th7lr1m//gHx8eCdiC18+2ldtHILyifsj73nvvHf5aJxAGbp1AGNrl&#10;/BD2Q79Cu/Qn7Id+hfP7nd/9UTXEXbP+8J/+9cOjAVvw+tm2cvsIhFckEAaYTiAM7XJ+CPuhX6Fd&#10;+hP2Q7/C+f3xv/I3qyHu2vVVo4RhM14/21ZuH4HwirYKhPObwd19U8+fPz/cArBfAmFol/ND2A/9&#10;Cu3Sn7Af+hXO7w/8ib9QDXDXrk/7LWHYjNfPtpXbRyC8ooTAXWj78OHDw1/r5gTCH3zwwUf3TQFc&#10;A4EwtMv5IeyHfoV26U/YD/0K5/V3/uE/rYa3W9Qf/NVfOzwqsDavn20rt49AeEV3d3evBLf595Cp&#10;gXBGB7/55psf3ffRo0eHWwD2TSAM7XJ+CPuhX6Fd+hP2Q7/Cef3lv/X3quHtVvWj3/vZ4ZGBNXn9&#10;bFu5fQTCK+uHt/n/oVB4SiD84sWLlyONu/ulMloY4BoIhKFdzg9hP/QrtEt/wn7oVzivz33xb1eD&#10;263qW//Tjw6PDKzJ62fbyu0jEF7Z06dPXwlwUwl/y2B4LBDObwQ/efLklXmkjl2GGmBPBMLQLueH&#10;sB/6FdqlP2E/9Cuc1x/7j/7zanC7Vf2t5/oatuD1s23l9hEIb+Dx48evhbldJQhOPXjw4KO/5f7d&#10;3/sjjPuVvycoBrgWAmFol/ND2A/9Cu3Sn7Af+hXO69/9T79WDW63qv/uu//s8MjAmrx+tq3cPgLh&#10;jYyFwnNLGAxcI4EwtMv5IeyHfoV26U/YD/0K5/Xn/vP/phrcblW/+7/+3uGRgTV5/WxbuX0EwhvK&#10;7/0OjfidWhk1nN8SBrg2AmFol/ND2A/9Cu3Sn7Af+hXO5927b97/a3/sz1eD263qf//F/3F4dGBN&#10;Xj/bVm4fgfAZJBh+9OhRNfCtVS4nnRHGRgUD10wgDO1yfgj7oV+hXfoT9kO/wnl847vfrwa2W9Yf&#10;+bXfODw6sDavn20rt49A+MwS8j579uz+vffee63yd6OBgVshEIZ2OT+E/dCv0C79CfuhX+E8PvXO&#10;l6qh7Zb167/124dHB9bm9bNt5fYRCANwEQJhaJfzQ9gP/Qrt0p+wH/oVzuPjn3mnGtpuVbk09e/9&#10;bz8/PDqwNq+fbSu3j0AYgIsQCEO7nB/CfuhXaJf+hP3Qr3Aen/7CV6rB7Vb1+Kt/9/DIwBa8frat&#10;3D4CYQAuQiAM7XJ+CPuhX6Fd+hP2Q7/CeZzzN4T/jT/15P7//Jf/8vDIwBa8frat3D4CYQAuQiAM&#10;7XJ+CPuhX6Fd+hP2Q7/CaX7281/cf+cHP77/4U9+evjLcW9/+evVAHfN+lf/6J+7//Y/+18Ojwhs&#10;xetn28rtIxBe0VtvvXX/xhtvvKz33nvv8Nd1dPNNPXv27PBXgP0SCEO7nB/CfuhXaJf+hP3QrzDf&#10;u3ffvP/Yg7c/CmE/8bl3X44AniIh8hefffvlPPL//877/+Urge7S+uDv/6PDIwFb8vrZtnL7CIRX&#10;JBAGmE4gDO1yfgj7oV+hXfoT9kO/wjwJcmtBbALiBLyn+A+/9veq85xTf+jhX5ocSgPLef1sW7l9&#10;BMIrEggDTCcQhnY5P4T90K/QLv0J+6FfYZ6Pf+adaiCb+vQXvnK413x3/8M/uf83/+xfq873WP3J&#10;v/rV+x/9839xmBNwDl4/21ZuH4HwirYKhF+8eCEQBq6OQBja5fwQ9kO/Qrv0J+yHfoXp8nvBtUC2&#10;q1w6eqlcTvqTn3+/Ov9+/YE/8Rfu//hf+Zv3v/O7PzpMCZyT18+2ldtHILyiLQLhDz/88P7Ro0ev&#10;BMIJiAH2TiAM7XJ+CPuhX6Fd+hP2Q7/CdD/7+S+q4WxXCXLX8uG/+N/v/+L/+7+6/1N/7cv3f+yd&#10;p/dvvP2f3H/ui3/7/i//rf/+/u/8w396uBdwKV4/21ZuH4HwCTJCN4FvWQ8ePPgotE04XLvP1Mr0&#10;/YC5qzwGwDUQCEO7nB/CfuhXaJf+hP3QrzBPLgtdC4NTGd27Jv0J7dKfbSu3j0D4BAlsy6D2XJXH&#10;BrgGAmFol/ND2A/9Cu3Sn7Af+hXmySjhXBq6DIM/+/TucI/16E9ol/5sW7l9BMInuFQg/PDhw5eX&#10;kAa4BgJhaJfzQ9gP/Qrt0p+wH/qVW5YRvV24+7EHb88Kdd+9++bL0cKptUcGd/QntEt/tq3cPgLh&#10;E5w7EH7zzTdfPqYwGLgmAmFol/ND2A/9Cu3Sn7Af+pVblfC3HOWb+tQ7Xzrc4/L0J7RLf7at3D4C&#10;4ROc4zeEU3d3d/fPnz8/PCrAdREIQ7ucH8J+6Fdol/6E/dCv3KIf/uSnL0cE1wLhVG5vgf6EdunP&#10;tpXbRyC8ooTAXSCcQBeAYQJhaJfzQ9gP/Qrt0p+wH/qVW5RLPNeC4K5yOegW6E9ol/5sW7l9BMIr&#10;EggDTCcQhnY5P4T90K/QLv0J+6FfuUVf+9b3qkFwV1v9JvBc+hPapT/bVm4fgfCKBMIA0wmEoV3O&#10;D2E/9Cu0S3/CfuhXbtHPfv6LahDc1Te++/3DPS9Lf0K79Gfbyu0jEF5Rfu83vy+cevHixeGvANQI&#10;hKFdzg9hP/QrtEt/wn7oV27V0Cjhzz69O9zj8vQntEt/tq3cPgJhYHXdSPmllS9XcL0EwtAu54ew&#10;H/oV2qU/YT/0K9cgv/n7ic+9e//Jz79//+kvfOX+hz/56eGWcRkJnGk+/pl3Xv63lUtFd/QntEt/&#10;tq3cPgJhuIAPPvjg/tGjR/cPHjx4JQB9+PDhy7/n9g8//PBw7/VlNHv/cefWsUui16Y5pVoJhLMc&#10;jx8/frl9+suXfz958mTTKwL0L0WfuqbL0QuEoV3OD2E/9Cu0S3/CfuhX9u5T73ypOtL3Oz/48eEe&#10;+6U/oV36s23l9hEIwxnd3d3dv/nmm68EfEOV+20V/iXgrD3m1LqVQDihfBnIDlWC4bVD/KdPn772&#10;OAJh4BycH8J+6Fdol/6E/dCv7NnQZZ9TH3vw9uFe+6U/oV36s23l9hEIw5lkhGkZ7k2pTLe2cwfC&#10;CTbzmHNry1HSx+SxyxHBxyr3X2uZM+q49uUBgTBwDs4PYT/0K7RLf8J+6Ff2LJeHroXBXU29dHSr&#10;9Ce0S3+2rdw+AmE4g4R4ZbCXy0VnVGkuD53wM//Nv8vLSKfy9zWVI0+zfHMqyzumP+/Usfu3qBYG&#10;J5zPKO9ue9VGD+eS32sYGpmc9X8tBMLQLueHsB/6FdqlP2E/9Ct79tmnd9UguCuBMLAV/dm2cvsI&#10;hDeUEX4J3hIQJdxZq/L7r+xH9oMy1Ds26rd2qeA1t3tCxW6+2afW1l/u1N4C4YS9/eXPSN2h51De&#10;N7X0+da2f1cCYeAcnB/CfuhXaJf+hP3Qr+zZF599uxoEp3LJ6J/9/BeHe+6T/oR26c+2ldtHILyB&#10;BIAJ2Wphzhq1x9GWt6y8VPTUEaTldGsGgdcaCOdx+o97qnKUdgLaMRnB3b//knVaXiq6XBaBMHAO&#10;zg9hP/QrtEt/wn7oV/buE597txoIv/3lrx/usV/6E9qlP9tWbh+B8MoyirP2u59rlkB4X8r9IYHf&#10;FNmX+tOtGdwmlN5ivp3+cqf2FAjnktD9eSSQPSa/G9yfJjV1O5f6XybJvlMuj0AYOAfnh7Af+hXa&#10;pT9hP/Qrrcho3q9963svLwOd3wbO6N8pMl3/t4QTEE+dtnX6E9qlP9tWbh+B8Mpqv/+6dgmE96O8&#10;XPTc8HXJtGP6oeMWAWN/uVN7CoTL0b5Tf7+5H7Knjo0qrikvFd39XnH/bwJh4BycH8J+6Fdol/6E&#10;/dCvtCCh7qfe+dIrI3xTn/z8+4d7TLP33wwu6U9ol/5sW7l9BMIrqv2WaEb45dK/CXES7KxRGY3I&#10;PmR79feHY78d3FeOOhUIH1eu71M8fPjwlXlMXfay/6deGrxTXiq6m758TgJh4BycH8J+6Fdol/6E&#10;/dCvtCCXdy7D4K6uZbTvKfQntEt/tq3cPgLhFZUjCxP+CW85VRkwrhkE9oNHgfCr+tPPmUd5ie8E&#10;y3P0Q/psn+7YIRAGLsH5IeyHfoV26U/YD/1KCz7+mXeqYXDqYw/ePtzr9uhPaJf+bFu5fQTCKxoK&#10;dOAU5UjVU3+TtqY/3y3C2v78t3qMmqWBcBnqTvn94L7+tKmpEvL2p8ulojsCYeASnB/CfuhXaJf+&#10;hP3Qr7SgFgR3lbD4VulPaJf+bFu5fQTCK+oHwmte3pfbki8SZHT5liFgf95dWJsRyblMcX/0cP4/&#10;+3J+23ZOIN2ff2ovgXA5/dw+7k+bmrLOyhC6vKy4QBi4BOeHsB/6FdqlP2E/9Cst+MTn3q2Gwam5&#10;vyN8TfQntEt/tq3cPgLhFQmEmSthX1cZFZrLjvcD2VT+tqYygMzj9vfdscqyTBn5Xk6XQLn/XKfU&#10;KSPsM13/cefKuuhPP7ePy/WY5TmmPxI8I5LL510+J4EwcA7OD2E/9Cu0S3/CfuhXWvCN736/Ggan&#10;ctut0p/QLv3ZtnL7CIRX1L/sq0CYKfpBX1nZh6YEinOVAWNCyP6/j1UCzGNhbW26uVV77gmz8/eh&#10;SvBczmOsyhG8/R5OzQ3j5wbC5ePV7p+/9e8jEAbOwfkh7Id+hXbpT9gP/crafvbzX7wMcd+9++b9&#10;F599+/DX43LffhCc3w6eM/010p/QLv3ZtnL7CIRX1B95mVGecEw/6OtXQtoEf2v+bnCnDBi7yqWK&#10;c9no3N5VAtZaYJxLS48p739K5fFLZeC6tMpwtQxo54avcwLhcqT2UPicefTvJxAGzsH5IeyHfoV2&#10;6U/YD/3KmhIGf+qdL70W7M4Z5Zv7fucHP345r1unP6Fd+rNt5fYRCK+sf/nXhGswph/0DdXal4zO&#10;ftmff/bZY8FzOfI2NbZ/l/c9pa49ED52qejOLQXC5euRUkoppZRSSiml1N7qVx7/9VfC4K7+9X/7&#10;z9//f/7+8+o0Sil1DUVbyu0jEF5Zf9TfWMgDpewr+Q3bjNQtf0d4ymWap0r4m5Cxq6nzTTBdLtOQ&#10;/v1SY8HoHNcSCJePM7Z+clv/vgJhpZRSSimllFJKqTbrv/i7v10Ng7v6s7/xm9XplFLqGoq2lNtH&#10;ILyB/gjMsdAMhiS07Y8gTa09UniuBMf95UkNjSwu77dWIHxMGZ7OVQa1W/yG8NRLRXcEwkoppZRS&#10;SimllFL7qL/xW8+qQXBXGT1cm04ppa6haEu5fQTCG+mHwgmJjBRmruwz5UjhLX5TeI6pI2D79xm7&#10;39qWBsIZod2fPs93jinrZ+qlojsCYaWUUkoppZRSSql91Lf+4f9YDYK7+n/85b9RnU4ppa6haEu5&#10;fQTCK8pIvwRCXZVh3lp1rnCNyysv03zpMLAcQTu0PP37pPYSCJfTzw2E+9OmygC/XH9T1ku5TNcc&#10;CAPtcH4I+6FfoV36E/ZDv7KmT37+/WoY/LEHb9//8Cc/PdyLqfQntEt/tq3cPgLhFZWjA7eqc4Vr&#10;XN7SgHJt1x4Il5dzzgjeOfrTpvrmXiq6IxAGLsH5IeyHfoV26U/YD/3KmJ/9/Bf33/ju91/+d4rc&#10;7xOfe/e1MPhr3/re4R7MoT+hXfqzbeX2EQivSCDM2gTC8ywNhKM//Zx5HAuTa78JnfV3rB4/fvzK&#10;dNkH+rfn8vR7JRCGdjk/hP3Qr9Au/Qn7oV+pSbD7qXe+9Eqw+9mnd4dbj0sA/PaXv37/xWffnhwm&#10;8zr9Ce3Sn20rt49AeEUCYUr97XZKmLt2IFzuo3P3pfIS1k+fPj3c8qr+fVJ7CoTL4Hbqsvd/Nzz1&#10;6NGjwy2/r3/bmrV0n7gkgTC0y/kh7Id+hXbpT9gP/UqpNsq3q4TEnI/+hHbpz7aV20cgvKKMEEx4&#10;tHV9+OGHh0ekdf3fkc7/z3V3d7dq+JcRpf35zR1dOjUs7d9n7H5ry+P0H/cUZeg99dLO5UjeMizv&#10;37ZmCYSBLTg/hP3Qr9Au/Qn7oV8pZVRvLQzuym8Bn4/+hHbpz7aV20cgDBsqR+Qm4J2jDBkT6C5R&#10;jmKdEya+ePHilWlTQ8r77SkQLkP4Kb8jnC9p9KdJZX31lbevVQJhYAvOD2E/9Cu0S3/CfuhXSrnU&#10;cy0I7iqBMeehP6Fd+rNt5fYRCMOGygA24eLUEd7lb9Km8reazDPhccLB/HfoMWrB5dSQOpdA7k+X&#10;xxnSv1/qXIFwnl8eq6tTZTv1l3/o0tidclTxmiFtGXIv/VJASwTC0C7nh7Af+hXapT9hP/QrpWOB&#10;cH4fmPPQn9Au/dm2cvsIhGFDCSj7l41O5bLLQ8FuJyFgOd1YyFheyjn/HlJeNjqPMxZ4dmFzf5pU&#10;OQK2r7zvknD2ErI++sufdTT0HMrQP7Xm8xUIA5fg/BD2Q79Cu/Qn7Id+pZTfEK4FwamPf+adl7dz&#10;HvoT2qU/21ZuH4EwbKy8BHFXCXgT7iXw6yr/LsPdVALJoQC2DAy7yt9rEvDWHiN/6y9PljsjX8tg&#10;OnVsxGzt/t1851SW9VJq6yjBeNZLli1BcLZheZ+MpF5THqs/f4EwcA7OD2E/9Cu0S3/CfujX2zA3&#10;xM0o4DIM/tiDt40OPjP9Ce3Sn20rt49AGM4g4WEtWJ1SmW5sRHEZGHaVvw8ZCoWnVELiY2rTnVJj&#10;z2FrWUflpaOPVdbp2iG2QBi4BOeHsB/6FdqlP2E/9Ot1++FPfnr/6S985WWYm1D3k59///47P/jx&#10;4dZxuV8uH/2pd7708r+ZF+elP6Fd+rNt5fYRCMOZZIRvbUTpWI39HnAnt5dhc/49JZhMuDg1qE44&#10;OvX3hmvTn1KXDIQj63DqNktQvnYYHAJh4BKcH8J+6Fdol/6E/dCv1yujgnOJ53Kkb2pqKMxl6U9o&#10;l/5sW7l9BMIzZJRnwphL19hvt9K+bL9cQjlBYzkCNf/O33P7nO2cEcTdvPLfY79R3JcQM/t2LnVc&#10;Lk9GvHaXSZ6jP48ldelAuJPlyHooR1Xn3wmCt+xJgTBwCc4PYT/0K7RLf8J+6Nfr9dmnd9UwOPWJ&#10;z717uBct05/QLv3ZtnL7CIRnmDu6c6tqJSQDWEIgDO1yfgj7oV+hXfoT9kO/Xq9cHroWBnc193eF&#10;OT/9Ce3Sn20rt49AeAaBMMB6BMLQLueHsB/6FdqlP2E/9Ov1yijgWhDcFe3Tn9Au/dm2cvsIhGcQ&#10;CAOsRyAM7XJ+CPuhX6Fd+hP2Q79er7FLRn/qnS8d7kXL9Ce0S3+2rdw+AuEZBMIA6xEIQ7ucH8J+&#10;6Fdol/6E/dCv1602SvhjD96+/84Pfny4By3Tn9Au/dm2cvsIhAG4CIEwtMv5IeyHfoV26U/YD/26&#10;Dwlw3/7y118GvBnd++7dNw+3HJf75veEM21GDf/wJz893ELr9Ce0S3+2rdw+AmEALkIgDO1yfgj7&#10;oV+hXfoT9kO/ti9hcEb1liN9E/Jy3fQntEt/tq3cPgJhAC5CIAztcn4I+6FfoV36E/ZDv7YvwW8Z&#10;Bnf1xWffPtyLa6Q/oV36s23l9hEIA3ARAmFol/ND2A/9Cu3Sn7Af+rVtP/v5L6pBcFe5fDTXS39C&#10;u/Rn28rtIxAG4CIEwtAu54ewH/oV2qU/YT/0a9uOBcIuG33d9Ce0S3+2rdw+AmEALkIgDO1yfgj7&#10;oV+hXfoT9kO/tu/jn3mnGgan3v7y1w/34hrpT2iX/mxbuX0EwgBchEAY2uX8EPZDv0K79Cfsh35t&#10;3ze++/1qGPyxB2+/HEHM9dKf0C792bZy+wiEAbgIgTC0y/kh7Id+hXbpT9gP/Xpe3/nBj1+O6v30&#10;F77y8r8//MlPD7eM+9q3vnf/ic+9+1EQnEtFT52W/dKf0C792bZy+wiEAbgIgTC0y/kh7Id+hXbp&#10;T9gP/Xo+GembMLcc6Zuwdw6jgm+H/oR26c+2ldtHIAzARQiEoV3OD2E/9Cu0S3/CfujX80iIO/Rb&#10;wAmJjfalRn9Cu/Rn28rtIxAG4CIEwtAu54ewH/oV2qU/YT/063l88dm3q2FwV+/effNwT/gl/Qnt&#10;0p9tK7ePQBiAixAIQ7ucH8J+6Fdol/6E/dCv55HAtxYEd5XfE4aS/oR26c+2ldtHILwzH3744f2L&#10;Fy8O/wLYL4EwtMv5IeyHfoV26U/YD/16HrkkdC0I7mru7whzG/QntEt/tq3cPgLhFT1//vzwf9vI&#10;/B88eHD/7Nmzw18A9ksgDO1yfgj7oV+hXfoT9kO/ns8nP/9+NQzO36FGf0K79Gfbyu0jEF7RW2+9&#10;df/48ePDv9b1wQcf3L/55pv3b7zxhkAYuAoCYWiX80PYD/0K7dKfsB/69TQ/+/kvXo7qzaWgv/Hd&#10;7x/+Oi7TfPoLX3ktDM7foUZ/Qrv0Z9vK7SMQXlEC4QS2Dx8+fHlp57U8efLk5Xy7EggD10AgDO1y&#10;fgj7oV+hXfoT9kO/zpcg+GMP3n4t2J0qAXBC5O/84MeHv0Cd/oR26c+2ldtHILyiLhBO5dLOSy8h&#10;nVA54XI/DE4JhIFrIBCGdjk/hP3Qr9Au/Qn7oV/nyW8Bl2FwVxn9C2vSn9Au/dm2cvsIhFfUD4RT&#10;ucRzLvV8ioTJ3SWiy3m+ePHicC+A/RIIQ7ucH8J+6Fdol/6E/dCv83z26V01DO7K5Z9Zk/6EdunP&#10;tpXbRyC8ooS/ZYCbeu+99w73mObp06fV+WS08NJRxwCtEAhDu5wfwn7oV2iX/oT90K/zfOqdL1WD&#10;4K5cBpo16U9ol/5sW7l9BMIrGxrZ+/jx46O/K5zbc79y2tSjR49W/V1igEsTCEO7nB/CfuhXaJf+&#10;hP3Qr/McGyGcS0rDWvQntEt/tq3cPgLhDQz99m/+NnS55wTJtWlSGTEMcG0EwtAu54ewH/oV2qU/&#10;YT/06zwJfGtBcCphMaxJf0K79Gfbyu0jEN5QbbRvRg+Xl32+u7sb/L3gZ8+eHe4FcF0EwtAu54ew&#10;H/oV2qU/YT9uvV/zm7+5zPOckb3f+O73XwuDP/n59/1+MKu79f6ElunPtpXbRyC8saHfA87vDUd+&#10;X7h2e0YLu0Q0cM0EwtAu54ewH/oV2qU/YT9uuV+/+Ozb9x978PZHoe7HP/PO/de+9b3DreMS/mb6&#10;d++++TJQFgazhVvuT2id/mxbuX0EwmeQUb61EcAPHjx47W+pjCwGuHYCYWiX80PYD/0K7dKfsB+3&#10;2q8JfvsjfPuVgBdacKv9CXugP9tWbh+B8Jnkt4OHfiO4q4TG3chhgGsnEIZ2OT+E/dCv0C79Cftx&#10;q/36ic+9Ww2DU59650uHe8Fl3Wp/wh7oz7aV20cgfEa5BHTtd4VTGS1c/rYwwDUTCEO7nB/CfuhX&#10;aJf+hP241X6tBcFd5dLR0IJb7U/YA/3ZtnL7CIQvoPzd4LfeesvvBQM3RyAM7XJ+CPuhX6Fd+hP2&#10;41b7NaFvLQxOZfQwtOBW+xP2QH+2rdw+AuELubu7e3mJ6ITDALdIIAztcn4I+6FfoV36E/bjVvv1&#10;s0/vqmFw6u0vf/1wL7isW+1P2AP92bZy+wiEZ8hI3v7I3kvVs2fPDksEsF8CYWiX80PYD/0K7dKf&#10;sB+33K+13xH+5Offv//Zz39xuAdc1i33J7ROf7at3D4C4RkEwgDrEQhDu5wfwn7oV2iX/oT9uIZ+&#10;/eKzb78S7mb071Tv3n3z/tNf+Mr9p9750sv5QEuuoT/hWunPtpXbRyA8g0AYYD0CYWiX80PYD/0K&#10;7dKfsB9779cEuv0Rvl1lpC/s3d77E66Z/mxbuX0EwjMIhAHWIxCGdjk/hP3Qr9Au/Qn7sed+zaWd&#10;P/bg7WognDLil73bc3/CtdOfbSu3j0B4hufPn78MYy9dH3744WGJAPZLIAztcn4I+6FfoV36E/Zj&#10;z/36je9+vxoEdzXn0tHQoj33J1w7/dm2cvsIhAG4CIEwtMv5IeyHfoV26U/Yjz3369e+9b1qENyV&#10;QJi923N/wrXTn20rt49AGICLEAhDu5wfwn7oV2iX/oT92Hu/jl0yOiOIYc/23p9wzfRn28rtIxAG&#10;4CIEwtAu54ewH/oV2qU/YT/23q9Dl43+9Be+crgH7Nfe+xOumf5sW7l9BMIAXIRAGNrl/BD2Q79C&#10;u/Qn7EdL/ZpLQH/y8+/ff/wz79x/6p0v3f/wJz893DLuOz/48cv7Z7pM/+7dNw+3wL611J/Aq/Rn&#10;28rtIxAG4CIEwtAu54ewH/oV2qU/YT9a6df83m9tpG9CYrhVrfQn8Dr92bZy+wiEN/Thhx/eP336&#10;9P7x48f3b7311mr1/PnzwyMA7JdAGNrl/BD2Q79Cu/Qn7EcL/Tp02edUfiMYblUL/QnU6c+2ldtH&#10;ILyRJ0+e3L/xxhub1LNnzw6PArBfAmFol/ND2A/9Cu3Sn7AfLfRrLvFcC4O7SmAMt6iF/gTq9Gfb&#10;yu0jEN7Aw4cPq0HuWiUQpnW1/faUsq9fN4EwtMv5IeyHfoV26U/Yjxb6dehy0V25bDS3qoX+BOr0&#10;Z9vK7SMQXtl7771XDbbWLCHZ/n3wwQf3jx49un/w4MEr2zZfJsjfc3suOX4u2adyafPyywz5d0a7&#10;v3jx4nDPafrzWFKt7Otrr585cpn4/mPmGHMtBMLQLueHsB/6FdqlP2E/WujXBL61IDiVS0b/8Cc/&#10;PdwTbksL/QnU6c+2ldtHILyiBHhvvvnmK+FNAqMEOAmU+tXdnpCpvC11d3f30bwyD78bfB362/VY&#10;5X5bh3/ZZ8vAcagSfE4NqWvTn1LphUvaav1Mld8gLx9HIAycg/ND2A/9Cu3Sn7AfrfTrJz//fjUQ&#10;fvvLXz/cA25PK/0JvE5/tq3cPgLhFSXsmxrcTLlPQuAuPExwzL5lG3bbfU5tte0TXpYjXo9V7j8l&#10;9CynS7BZfulhSq0dsM6x5fqZIqOOa18eEAgD5+D8EPZDv0K79Cfsxxb9mt/8TZD76S985f6Lz759&#10;+Otx/UtHf+Jz7778bWG4ZVv0J7AO/dm2cvsIhFeUoKYLbTKqcMzUcCeXDu7um1CNfervG13lctEZ&#10;VZptnPAz/82/y8tIp/L3tdXCzoTP+WJDtzy10bG5pPUx5TSZ395suX6mGBqZLBAGzsH5IeyHfoV2&#10;6U/YjzX79Wc//8XLELg/wrcLd+fIfACvp9Ay/dm2cvsIhFfUD3ASFo2ZE+50881owUuOmOQ0GenZ&#10;be+ujo36rV0qeM3Lhmf/7M87+9ZQaFveN3Us4J17/9ZsvX6OqW3/rgTCwDk4P4T90K/QLv0J+7Fm&#10;v2ZEbxkGd5WgGJhnzf4E1qU/21ZuH4HwivqB8LFAqBt9OGU0Yf9S1FuMFGVb5aWip44gLadbMwgs&#10;RyEfG32e/a5//+zrY/r3TZ0rEM7j9B/3VFuvnzHlpaLLZREIA+fg/BD2Q79Cu/Qn7Mea/Tr0O8Cp&#10;jz14+3AvYKo1+xNYl/5sW7l9BMIrmhMId/edGhx18004xL6UvwObwG+KjAjuT7ckZOwrf+t6yj6V&#10;ken9aVJjz6O8754C4XOsnzH940j2nXJ5BMLAOTg/hP3Qr9Au/Qn7sWa/fvwz71TD4K6AedbsT2Bd&#10;+rNt5fYRCK+oH+QkxBnTH/05RX/eLhu9H+XloueGukumHVKOZp066jwjm/vTjY2a7d8vtadA+Bzr&#10;Z0h5qegcR8rnJBAGzsH5IeyHfoV26U/YjzX7tfb7wV3N/R1hwOsptEx/tq3cPgLhFSWo6UKbY78R&#10;27/vlLCsHwifK1xjuTLMO7Zf9JWjTtcKhLvLlXc1dX8qfyt37NLX/fulzrXPluv7FOdYPzXlpaK7&#10;6cvnJBAGzsH5IeyHfoV26U/YjzX79Ts/+HE1DE598dm3D/cCplqzP4F16c+2ldtHILyifiCUYGfs&#10;krH9kGdKSNj/HdFzhWtcVhkwrhUE9ueZmqq8hHWC0yH9+6XOtc+W4ekp+tPPmcec9VPT/9JHjh/d&#10;lQAEwsAlOD+E/dCv0C79Cfsx1q/f+O7379+9++bLMPdnP//F4a/jMk3/0tH57eDMA5hvrD+By9Kf&#10;bSu3j0B4ReWIzgRCQ0FYed+ESUPKQOhc4RqXVY5UPfU3afvK0HLub1L3p00NKe93rn227JW5zrV+&#10;Sv0rBqT6l5wvn5NAGDgH54ewH/oV2qU/YT9q/Zrwt3b55zmjfBMMZ8Tw1CAZeF2tP4E26M+2ldtH&#10;ILyy/m8D96um/5ujGRFYC83yt/5lZIfmxfXIlwXK/WitELAMF5f8pnFqKKQu71fbt7dQPr+5zrV+&#10;+soQurxiQLlMAmHgHJwfwn7oV2iX/oT9qPXrZ5/evRYGd5WQFziPWn8CbdCfbSu3j0B4ZQnzygA3&#10;VVNeEjiVUaEJhFLlCNHU3N8lpW0J+7rKqNAnT568tv/kb2vJY/TnPTfw7F/WOJXlrunfJ/X06dNX&#10;nuuU6i6ZPEem6z/uXOdaP339Ps+I5PJ5l89JIAycg/ND2A/9Cu3Sn7AftX7NZZ5rYXAqI4eB86j1&#10;J9AG/dm2cvsIhDeQEX9lmDukDJCO1dilpdmf2jbuKvvGlEBxjvLSxHPD5lMD4VOqNu/s//n7UCV4&#10;LucxVuUI3nOtn075eLX752/9+wiEgXNwfgj7oV+hXfoT9qPs14wArgXBXX3y8+8fpgS2VvYn0A79&#10;2bZy+wiEN5QRwF1ANCSBVG1Eca0yP65LbTunMlI0wd8avxvcVwaQc8PFSwfC5eMvrfL5n2v9RHmp&#10;6KHwWSAMXILzQ9gP/Qrt0p+wH2W/5jd/a0FwV0YIw/mU/Qm0Q3+2rdw+AuEGJPQbC7oSDuZStlyf&#10;2vYua81LRp8r8Ozf59S69kD42KWiOwJh4BKcH8J+6Fdol/6E/aj1a0LfWhic+sZ3v//yPsD2av0J&#10;tEF/tq3cPgLhhiQYzijgBD6pXP7WJaJvRwLBBP/5/ehy1HjCw1N+U7d0rsCzf5+x+811LYFw+Thj&#10;60cgDFyC80PYD/0K7dKf0JaM+k2Qm/+Whvq1DIXzu8JffPbtw63AOQz1J3B5+rNt5fYRCEOD8uWA&#10;8neo1xgpXAaR5/oN4bUC4WPK8HSuc6yfqZeK7giEgUtwfgj7oV+hXfoT2pAA+FPvfOmVYDdBbz8Y&#10;HuvXhMgJgVP5bWHgvMb6E7gs/dm2cvsIhKFRGRFcjhRe+pvCGYHcn18CzDmuPRA+x/qZeqnojkAY&#10;uATnh7Af+hXapT+hDZ/8/PuvhMFd5e8d/Qrt0p/QLv3ZtnL7CIShYRk9umYYWIaLcwPP/rSpoYC6&#10;vN9eAuGt1085AnnKeimX6ZoD4fL1SCmllFJKKaWUWlJ/47eeVcPgrnJ7bTqllFJKzS/aUm4fgfCZ&#10;9H8fOCFTv2q/E5z75zeEl44IZd+WBpSl8nLFGaE6R3/a1JDyflOCzzWU62uuLdfP3EtFdwTCSiml&#10;lFJKKaXUafVnf+M3q0FwV//eX/2b1emUUkopNb9oS7l9BMIbSwicUKkf6JRVC8v6IdDc3zHlepRh&#10;4NJAOPrzS001Jyzt3y9V28e3UK6vU/SnnzOPY+un9pvQCXeP1ePHj1+ZLvtA//YcY/ZKIKyUUkop&#10;pZRSasv6wm/+N9UguKu/9J/9V9XplFJKKTW/aEu5fQTCG0k4VAZAQ3UsEE5lXsd+a5T29LfhKWHu&#10;FoFwuV9ODWsTPPane/To0eGW1/Xvl5r6GEuV6+sUW62f/m1r1hr7xKUIhJVSSimllFJKbVnf+of/&#10;YzUITv3r//aff3l7bTqllFJKzS/aUm4fgfAGEga/+eab1fCmVrXAqQy2UkYK709/P8j/z3V3d/fK&#10;PrBG+Ff+LvHU/aocqZpLmg/p3y+1p0B4q/XTv23NuqZAGGiH80PYD/0K7dKfsI2f/fwXh/+b5hvf&#10;/f5rYfDHHrx9/8Vn3z7cQ79Cy/QntEt/tq3cPgLhleU3f2thcEYdJljKKMKEVv1RiLWwLPMpRyoO&#10;3Zd2Jazrb78EvHOUIWMuEbxUGTJP+Z3cjE7vT5Ma+33r8r57CoS3Wj/l7WuVQBjYgvND2A/9Cu3S&#10;n7CuBMGf/sJXXoa5CXU/+fn377/2re8dbh33w5/89P7tL3/95fT573d+8OPDLb9Pv0K79Ce0S3+2&#10;rdw+AuGVlQFeQt1aGNYPCsfCsowy7M8v82c/yssIJ1yceunv8jdpU/lbTeaZfSP7Vf577DGyHP35&#10;jo32jXLU7LEQsn/f1LkC4TzvPFZXp9p6/cyR59Gf9xpfCmiFQBja5fwQ9kO/Qrv0J6wnYfAnPvfu&#10;ayN9U1ND4TH6FdqlP6Fd+rNt5fYRCK8oIwL7wc3Yb6xODYSjHzKfctlhLicBZTliPF8SGAp2O9kn&#10;yunGQsZyNHn+Pab8okEea2g/LEPt1LF9du79W7P1+pkj8+rPWyAMnIPzQ9gP/Qrt0p+wnozqrYXB&#10;qYwYXkq/Qrv0J7RLf7at3D4C4RX1Q6QESGOjNOcEwmXQfGz0J20pL0HcVfaBhHvZ/l3l37VLhWd/&#10;GrpEcxkYdnVsv6o9Tr58kOXNtAk6+/tpV2NfdOiU06Q3uuc4py65r2+5fubIY/XnLxAGzsH5IeyH&#10;foV26U9Yz6fe+VI1DO4ql4ReQr9Cu/QntEt/tq3cPgLhFfVH8ub/x8wJhKO779T705aEh+WI36mV&#10;6cZGFJeBYVfH9pOEreWlkY9VQtIpIW1t2lPqkvv6lutnjnL7CoSBc3B+CPuhX6Fd+hPWk9/+rQXB&#10;XQmE4XrpT2iX/mxbuX0Ewivqh7zHQhuB8O3JCN/aiNKxyhcLjgWMub0Mm4+NUO/kPlOXKb+TOzXs&#10;rE1/Sl16X99q/cwhEAYuwfkh7Id+hXbpT1jPF599uxoEpz75+fcP9zqdfoV26U9ol/5sW7l9BMIr&#10;EggzRYLhXEI5+0A5AjX/zt9z+9AlomsygribV/577DeKS9mnEj6Xl0nOvxN0zlmW6M9jSbWyr6+9&#10;fubIY/cfUyAMnIPzQ9gP/Qrt0p+wrgS/ZRic3w/+xne/f7jH6fQrtEt/Qrv0Z9vK7SMQXtFWgXBG&#10;HXb3Tc0N+wBaJBCGdjk/hP3Qr9Au/Ql1P/v5L+7f/vLX7z/xuXdfhryffXp3uOW4d++++XKaj3/m&#10;nZe/K7z0UtEd/Qrt0p/QLv3ZtnL7CIRXlBC4C20zcnDMnEA4vz/b3TcFcA0EwtAu54ewH/oV2qU/&#10;4XUJcBPmliN987dL0q/QLv0J7dKfbSu3j0B4RXd3d68Et/n3kKmBcEYH938f9tGjR4dbAPZNIAzt&#10;cn4I+6FfoV36E1736S985bUwuKuMGr4U/Qrt0p/QLv3ZtnL7CIRX1g9v8/9DofCUQDi/S1r+ZmlG&#10;CwNcA4EwtMv5IeyHfoV26U94XW10cFf5PeBL0a/QLv0J7dKfbSu3j0B4ZU+fPn0lwE0l/C2D4bFA&#10;OL8R/OTJk1fmkTp2GWqAPREIQ7ucH8J+6Fdol/6EV+W3g2tBcFf5TeFL0a/QLv0J7dKfbSu3j0B4&#10;A48fP34tzO0qQXDqwYMHH/0t9+/+3h9h3K/8PUExwLUQCEO7nB/CfuhXaJf+hNd98vPvV8Pg1Kfe&#10;+dLhXuenX6Fd+hPapT/bVm4fgfBGxkLhuSUMBq6RQBja5fwQ9kO/Qrv0J7zuOz/4cTUMzuWic9ul&#10;6Fdol/6EdunPtpXbRyC8ofze79CI36mVUcP5LWGAayMQhnY5P4T90K/QLv3JtcsloN+9++bLkb1v&#10;f/nr9z/8yU8Pt4xL8JvLQ3dBcEYNT512K/oV2qU/oV36s23l9hEIn0GC4UePHlUD31rlctIZYWxU&#10;MHDNBMLQLueHsB/6FdqlP7lmCXU//pl3Xhvp+8Vn3z7cY5qEyi3Qr9Au/Qnt0p9tK7ePQPjMEvI+&#10;e/bs/r333nut8nejgYFbIRCGdjk/hP3Qr9Au/cm1SojbjfCt1aVH+55Cv0K79Ce0S3+2rdw+AmEA&#10;LkIgDO1yfgj7oV+hXfqTazX0O8Bd5TLSe6NfoV36E9qlP9tWbh+BMAAXIRCGdjk/hP3Qr9Au/cm1&#10;+tq3vlcNgrv67NO7wz33Q79Cu/QntEt/tq3cPgJhAC5CIAztcn4I+6FfoV36k2uVS0bXguCu5v6O&#10;cAv0K7RLf0K79Gfbyu0jEAbgIgTC0C7nh7Af+hXapT+5Zp9650vVMPjjn3nnZWC8N/oV2qU/oV36&#10;s23l9hEIr+DDDz+8v7u7u3/vvfdeq2fPnh3uBUCfQBja5fwQ9kO/Qrv0J3uRADeXgX77y1+//8Z3&#10;v3/463Gf/sJXXgmDP/n59+9/+JOfHm7dF/0K7dKf0C792bZy+wiEF0gQ/Pjx4/s33nhjtB48eHD/&#10;wQcfHKYCIATC0C7nh7Af+hXapT/ZgwTAH3vw9ivB7ic+9+7kUb65X+bxnR/8+PCXfdKv0C79Ce3S&#10;n20rt49A+EQZ+fvmm29WA+Cheuutt16GyAAIhKFlzg9hP/QrtEt/0rqEuWUY3FVG+94S/Qrt0p/Q&#10;Lv3ZtnL7CIRPkDC4FvhOqYcPHwqFAf7/BMLQLueHsB/6FdqlP2ndu3ffrIbBXe318s+n0K/QLv0J&#10;7dKfbSu3j0B4poS5YyODc3nojAQeu8+TJ08OcwO4XQJhaJfzQ9gP/Qrt0p+0rvwN4LLyu8K3Qr9C&#10;u/QntEt/tq3cPgLhmWq/GZwA+O7u7nCPX0p4/N5771XD4RcvXhzuBXCbBMLQLueHsB/6FdqlP2md&#10;EcK/pF+hXfoT2qU/21ZuH4HwDLXRwQmIj3n+/Plr0xklDNw6gTC0y/kh7Id+hXbpT1o39hvCn3rn&#10;S4d73Qb9Cu3Sn9Au/dm2cvsIhGfIKOB+qJuRwVOVvzucS0sD3DKBMLTL+SHsh36FdulPzi0B7ze+&#10;+/2XNVXuW4bCn/z8+zc1Ojj0K7RLf0K79Gfbyu0jEJ4hl3/uh7q1y0SPefjw4SvTA9wygTC0y/kh&#10;7Id+hXbpT86pFuzO+Q3gLz779stLSH/nBz9+GSzfGv0K7dKf0C792bZy+wiEZ8iI4CWBbi4T3Z8+&#10;o4YBbpVAGNrl/BD2Q79Cu/Qn51ILg08JhW+ZfoV26U9ol/5sW7l9BMIz9APhjPadqxxhLBAGbplA&#10;GNrl/BD2Q79Cu/Qn55Lf+62FwakExRynX6Fd+hPapT/bVm4fgfAM/UB4zu8HdwTCAL8kEIZ2OT+E&#10;/dCv0C79ybl8/DPvVMPgrm7xEtBz6Vdol/6EdunPtpXbRyA8g0AYYD0CYWiX80PYD/0K7dKfnMtY&#10;IJzbOE6/Qrv0J7RLf7at3D4C4RkEwgDrEQhDu5wfwn7oV2iX/uRc3v7y16thcCq3cZx+hXbpT2iX&#10;/mxbuX0EwjMIhAHWIxCGdjk/hP3Qr9Au/ckScy/z/MnPv/9aGJy/uVz0NPoV2qU/oV36s23l9hEI&#10;zyAQBliPQBja5fwQ9kO/Qrv0J6f4xne/f/+Jz737Uaj72ad39z/8yU8Pt4774rNvv7z/p9750sv/&#10;FwZPp1+hXfoT2qU/21ZuH4HwDAJhgPUIhKFdzg9hP/QrtEt/Mte7d998ZYRvV34HeHv6FdqlP6Fd&#10;+rNt5fYRCM/QD4QfPHjwMuCdU/3pU48fP67e71i9ePHisEQA+yUQhnY5P4T90K/QLv3JXAl+a4Fw&#10;KmEx29Gv0C79Ce3Sn20rt49AeIYy0L1UGVkMXAOBMLTL+SHsh36FdulP5vjOD35cDYK7ymWg2Y5+&#10;hXbpT2iX/mxbuX0EwjMIhAHWIxCGdjk/hP3Qr9Au/ckc+b3fWhDc1ae/8JXDPdmCfoV26U9ol/5s&#10;W7l9BMIzCIQB1iMQhnY5P4T90K/QLv3JXGOXjP7is28f7sUW9Cu0S39Cu/Rn28rtIxCe4cmTJy9D&#10;4UvX8+fPD0sEsF8CYWiX80PYD/0K7dKfzDV02WiXi96efoV26U9ol/5sW7l9BMIAXIRAGNrl/BD2&#10;Q79Cu/TnbfvGd79//8nPv/9y1G8C3akjfBMK5/LQmTb17t03X15Omm3pV2iX/oR26c+2ldtHIAzA&#10;RQiEoV3OD2E/9Cu0S3/eroS4tZG+LvvcLv0K7dKf0C792bZy+wiEAbgIgTC0y/kh7Id+hXbpz9v0&#10;w5/89P5jD96uBsKp3E579Cu0S39Cu/Rn28rtIxAG4CIEwtAu54ewH/oV2qU/b9PQ6OCucjvt0a/Q&#10;Lv0J7dKfbSu3j0AYgIsQCEO7nB/CfuhXaJf+vE1vf/nr1SC4K5eNbpN+hXbpT2iX/mxbuX0EwgBc&#10;hEAY2uX8EPZDv0K79Odt+tnPf1ENgrv6xne/f7gnLdGv0C79Ce3Sn20rt49AGICLEAhDu5wfwn7o&#10;V2iX/rxdn/7CV6ph8Gef3h3uQWv0K7RLf0K79Gfbyu0jEAbgIgTC0C7nh7Af+hXapT+vQ0b05jLQ&#10;CXnz36n6vyX88c+88/LfGT1Mm/QrtEt/Qrv0Z9vK7SMQBuAiBMLQLueHsB/6FdqlP/cvI3r7I3y7&#10;cFewe330K7RLf0K79Gfbyu0jEAbgIgTC0C7nh7Af+hXapT/37Wvf+t5rYXBXGS3MddGv0C79Ce3S&#10;n20rt49AGICLEAhDu5wfwn7oV2iX/ty3T73zpWoY3JVRwtdFv0K79Ce0S3+2rdw+AmEALkIgDO1y&#10;fgj7oV+hXfpz3z75+ferQXBXP/zJTw/35BroV2iX/oR26c+2ldtHIAys7o033lilnj17dpgj10gg&#10;DO1yfgj7oV+hXfpz32q/H9zVxx68fbgX10K/Qrv0J7RLf7at3D4C4TN58eLF/QcffHD/3nvv3b/1&#10;1luv1PPnzw/3+qXc/+nTpy//y3Xptm22/YMHD14JQPPvR48evdxXPvzww8MU68s+13/cuZX9eExt&#10;mlOqlUA4y/H48eP7hw8fvrJ8+feTJ0827dPsJ/3HPLbu90QgDO1yfgj7oV+hXfpz33JJ6AS/tUD4&#10;7S9//XAvroV+hXbpT2iX/mxbuX0EwhtLsFeGfmXVQq/8rbs9gRP7l4A327K/7cfqzTfffBkcb6G/&#10;f51StxIIZ5uVgexQZduuHeJn+5ePIxAGzsH5IeyHfoV26c+2fOcHP75/9+6b91989u3Jl3vONB//&#10;zDsfBcEJiDMPro9+hXbpT2iX/mxbuX0EwhvJCMxyNOFQHQuEU5nXliNG2Va23dT9oayMTF3buQPh&#10;BJt5zLl1yX3+lG22Zp9m1HG+FFA+hkAYOAfnh7Af+hXapT/bkJG+tcs/zxnlmwD5G9/9/st5cZ30&#10;K7RLf0K79Gfbyu0jEN5AwuBakDNUCb5K+Vt5PyOF96sWLGbkeLZpAr6uEv7W9p21RwqXI0/7yzCl&#10;avtsX3/eqWP3b1Ftm2X73N3dvXw+Gf1fGz2cS36vYWhkctb/tRAIQ7ucH8J+6Fdol/5sQ4LfMgzu&#10;6mvf+t7hXtw6/Qrt0p/QLv3ZtnL7CIRXNjSqL+FSwr+ESAmT+mFTLSzLfGqB1B6DtVuXbV5ux7GA&#10;NyNMEyr27599as3RsgkVu3kneFxbf9lTe9tvy22W9T/0HGrbd+nzrV0quiuBMHAOzg9hP/QrtEt/&#10;tqF/yeeyPvXOlw734tbpV2iX/oR26c+2ldtHILyyjCDshzcJdWvhUH/031h4VAZDW1w+mG2Vwf6U&#10;QC/hb/nb02uOEr7WQDiP03/cU81d9+VvQy9Zp+WXSsplEQgD5+D8EPZDv0K79GcbakFwV5/43LuH&#10;e3Hr9Cu0S39Cu/Rn28rtIxBeUYKcfnAzdunYqYFw9EPmBEXsR4LdbtvN3X7lyNO1LkUc/RHIAuFX&#10;5ZLQ/XkkkD2m3M6pHA9O0T82ZH8pl0cgDJyD80PYD/0K7dKfbTBCmCn0K7RLf0K79Gfbyu0jEF5R&#10;fzRvgpyxS/zOCYTLoHnNSwezrTKgnDPCu9zuU4LJqfr73xYBY3+5U3sKhMvRvlN/u7u8zPcpI7rL&#10;KwJ0v1fc/5tAGDgH54ewH/oV2qU/2zD2G8Lf+O73D/fi1ulXaJf+hHbpz7aV20cgvKL+SN5jwd+c&#10;QDi6+069P21YGub1p02tRSA8rLzE99RlXzqiu7xUdDf90n2oZQJhaJfzQ9gP/Qrt0p/b+NnPf/Ey&#10;yP3hT356+Mtxn/7CV14Jgj/24O37d+++ebgV9Cu0TH9Cu/Rn28rtIxBe0ZyQTSDMFP3tnlpLP3gU&#10;CL+qP/2ceTx//vyV6RIsz9E/JvSvMCAQBi7B+SHsh36FdunPdSUITrCbMLcLdvMbwFOD4e/84Mf3&#10;X3z27ZeV/4c+/Qrt0p/QLv3ZtnL7CIRXJBBmTWXAmH1mLf35brE/9ee/1WPUlOHpXOU6n3uZ7v60&#10;qalyvOhPl0tFd8rnJBAGzsH5IeyHfoV26c91laN8u8pvBMNS+hXapT+hXfqzbeX2EQivaKtAOCMF&#10;u/umElpx/crfk53z+8PH9Ofb7X+55HEuU9wfPZz/z76aZckljafqzz+1l0C4nH5uCN+fNjVlnZUh&#10;dLmdy2USCAPn4PwQ9kO/Qrv053oyorcWBneVUb+whH6FdulPaJf+bFu5fQTCK+qP8jt2udg5gXD5&#10;26TchvK3bPujRpcoA8jMt78/jtWTJ08+upTxmHK6BMrZz+fUlMcpZbr+486VddGffm4gXK7HLM8x&#10;/e2cEcnl8y6fk0AYOAfnh7Af+hXapT/X87Vvfa8aBHf19pe/frgnnEa/Qrv0J7RLf7at3D4C4RWV&#10;YdJYgDc1EE441B+xmRGcXL9yX5p76eIxZcCYeff/fawSYB4La2vTza1aXyTMzt+HqhxVXbtPv8oR&#10;vP0vdaQSgM8xNxAuH692//ytfx+BMHAOzg9hP/QrtEt/rkcgzNb0K7RLf0K79Gfbyu0jEF5Zebnd&#10;oVB4SiCcsKocJZrRwly38ksAqbEvF8xVBoxd5VLF2b9ye1cJWGuB8bEvJpT3P6VqfVEGrkurDFfL&#10;gHZu+DonEC5Hag+Fz5lH/34CYeAcnB/CfuhXaJf+XNfHP/NONQz+2IO3X15SGpbQr9Au/Qnt0p9t&#10;K7ePQHhl5QjFVEKiMtAbC4QTFCUc6s8jdewy1OxfwuDySwBrjwovL0Gexzv2W7e1/XrsywnlfU+p&#10;aw+E+9u5dqnozi0FwuXrkVJKKaWUUup661v/8H+s/n2o/ou/+9uvhcH/+r/95+//0n/2X1Xvr5RS&#10;Simlzlu0pdw+AuENZKRlP8DpVwKjVH/UZe7f/b0cGdpV/p6gmOtW7jsJDY9dnnmuhL8JGbuaOv/y&#10;SwpjX1Do3y81FozOUQauS+tSgXD5OGPrJ7f17ysQVkoppZRSSu25EgT/P/7y33gZ5p4S6v57f/Vv&#10;3v/K47/+8r8JiWv3UUoppZRS5y/aUm4fgfBGxkLhuSUMvg3lPpPtvnYYvESWpb98qaGRxeX91gqE&#10;jynD07nKoHaL3xCeeqnojkBYKaWUUkopdS2VMPj/9u//1ddG+qaM9FVKKaWU2nfRlnL7CIQ3lEvq&#10;Do34nVoJmI5dzpd9S9BaXia61S8BTB0B27/P2P3WtjQQzqXd+9Pn+c4xZf1MvVR0RyCslFJKKaWU&#10;upZK6FsLg1MZKVybRimllFJK7aNoS7l9BMJnkGA4vwPbD3XGKiFRRosaFXz99hQGRzmCdiic7N8n&#10;tZdAuJx+biDcnzZVfpmjXH9T1sstBcJAO5wfwn7oV2iX/nzdp7/wlWoY3NU3vvv9wz3hvPQrtEt/&#10;Qrv0Z9vK7SMQPrMEfQl4EuqUlb8bDXw7amFw/n1sxOglZT/tL2/+XdO/T2pK8LmGMjydq7ycc76c&#10;MUd/2lRfOe+pl6MWCAOX4PwQ9kO/Qrv05+s++/SuGgR3JRDmUvQrtEt/Qrv0Z9vK7SMQhgtIOFhe&#10;Trz1MDiuPRCO/vRz5nEsTC7D/wTCWX/Hqvxt6Yxa7t+eKxDslUAY2uX8EPZDv0K79OfrEvjWguDU&#10;xz/zzv3Pfv6Lwz3hvPQrtEt/Qrv0Z9vK7SMQhjOrhcG5pPg5wuCpvwE8JCFmf/qnT58ebnlV/z6p&#10;PQXCZXA7ddkTzPanyzbt69+2Zs29rHVLBMLQLueHsB/6FdqlP+tql43+2IO377/2re8d7gHnp1+h&#10;XfoT2qU/21ZuH4EwnFHCxTIMzgjQc8mI0v5jzx1dOjUs7d9n7H5rWyMQLkPvqZd2LkfylmF5/7Y1&#10;SyAMbMH5IeyHfoV2XXt/ZjTv21/++v0nPvfu/Sc///7Ly0FPHeH77t03X06TUcGfeudL99/5wY8P&#10;t8BlXHu/wp7pT2iX/mxbuX0EwnAm5QjS1DnD4CiXYU6YmN+37k+bGlLeb0+B8N3d3SvzmPI7whnd&#10;3Z8mVf4eeHn7WiUQBrbg/BD2Q79Cu665PxP8JsytjfR12Wf26Jr7FfZOf0K79Gfbyu0jEF5R/3K8&#10;GYm5pn4AdK5wjfXUwuC5o3PHJJBMuJx9MP8duvx0LbhMADpFLoHcn24szO7fL3WufTbPL4/V1akS&#10;AveXf+jS2J1yVPGaIW2eR3/eax9bLkkgDO1yfgj7oV+hXf/Dd/7R/W/9vd+5/+Lffnb/H3/1v77/&#10;nd/90f3//Hs/O9y6bxkNXIbBXeWS0LA3Xk+hXfoT2qU/21ZuH4HwigTC1CRM7G+/1JphcJSXcs6/&#10;h5SXjc4lrMcCzy5s7k+TKkfA9pX33ds+W26zrKOh51AL+9d8vgJh4BKcH8J+6Fdoy+/9bz+///Xf&#10;+u37P/Jrv1ENS1N/8Fd/7WVo+tV/8I8PU+1PbXRwVxklDHvj9RTapT+hXfqzbeX2EQivSCBMqRak&#10;JqzN/nFK1YLkMjDsamg/ScBbBsipbrkyXSojhzPytfzN49SxEbO1+3fznVNDI53PobaOsj2zXrJs&#10;2Rb9nu8qI6nXlMfqzz/b6FoIhKFdzg9hP/QrtOH//Jf/8v7xV//u/b/2x/58NSQdqj/8p399l8Gw&#10;QJhr4/UU2qU/oV36s23l9hEIr2irQLj87dYEROxDf7utUbVLEZeBYVdj+8lQKDylEhIfU5vulLrk&#10;vp51VF46+lhlna4dYguEgUtwfgj7oV/h8r79z/6X+3/jTz2phqNT61d/fV+XWc4I59rzSH3qnS8d&#10;7gX74fUU2qU/oV36s23l9hEIr2iLQDjhUvnbrWOX6qUt/e22RtUC4ewj5Sje/HtKMJn9tDYCuFYJ&#10;R6f+3nBt+lPq0l9+yDqsjQKuVYLytcPgEAgDl+D8EPZDv8JlffD3/9H9v/pH/1w1GJ1b/9a//5/c&#10;/2gnvzH8s5//4uVI4PI55G/f+O73D/eC/fB6Cu3Sn9Au/dm2cvsIhE+QgCahTFn90YQJkWr3mVqZ&#10;vhZE5THYj3L7La1aIBzPnz//aP/Lf/PvqRJi5vLH+eJBfx9OZcRrd5nkOfrzWFKXDoQ7WY6sh3JU&#10;df6dIHjLL2kIhIFLcH4I+6Ff4XISfJaB6NJKKHxuCXffvfvmy5G9Gfn7nR/8+HDLuNyvGymcIPiT&#10;n39/8rTQGq+n0C79Ce3Sn20rt49A+AQJZPoBzTnrmsIg4LYJhKFdzg9hP/QrXMaP/vm/uP9DD//S&#10;a4HuGnXOy0cnwK39HvDbX/764R7TJFSGPfN6Cu3Sn9Au/dm2cvsIhE9wqUB4i98nBbgUgTC0y/kh&#10;7Id+hcv4k1/46msh6pr1m//gHx8eaVsZ1Vt7/NTXvvW9w73g+u399XTqz13NqaGrtk396bFaDV35&#10;bsjQFdtyhbvM6+nTp4uu2rbl/PMZbqavXZEv884V5+Zc4a/Uv+JfufzZRmusn1bsvT/hmunPtpXb&#10;RyB8gnMHwnkRz2MKg4FrIhCGdjk/hP3Qr3B+v/O7P6oGqGvWH/7Tv354tO388Cc/rT52V7kcNNyK&#10;vb+eJvyrfaa4pIYC4dp9p1aWc4oEpWXIOVYJded8brr1/PM57tTgPOtkbmiboHdOMJ/wec+fK++9&#10;P+Ga6c+2ldtHIHyCnBDlhb2s/re98mJeu8+cyu+2LvmmGEDLBMLQLueHsB/6Fc7vj/+Vv1kNUNeu&#10;r248SvjYbyDnN4XhVuz99fSaAuGMeq1Ne6wS8E4JPbecf26fEzR3lXB36mfACadr8zhWU9dPi/be&#10;n3DN9Gfbyu0jEF5R/+QrgS4AwwTC0C7nh7Af+hXO7w/8ib9QDVDXrk9v/FvC+d3f2uN2Nfd3hGHP&#10;9v56mpCzHGgyt8rLGtcCyvytf5+Ek7V5DVWWc0xC6P78UwlL8zgZFZvbM4Am86oFr/nbmK3nPzRN&#10;5pd5p7IOaqHulFA4I31r05XbIfcrt2cql5feo733J1wz/dm2cvsIhFckEAaYTiAM7XJ+CPuhX+G8&#10;/s4//KfV8HSL+oO/+muHR93OZ5/eVR/7Yw/efhkYw6249dfTXLK4HxwOjeQtA9W1lSFmwtSxUa1Z&#10;ngSi/WkS7A7Zcv75LLh/v0yXcHlI1nkZIOffQ8ptlEoQPLb85TKl8pz25tb7E1qmP9tWbh+B8IoE&#10;wgDTCYShXc4PYT/0K5zXX/5bf68aoG5VP/q9nx0e+bgEuF/71vfu37375sv/TpX79x/zk59//+Xv&#10;C8MtufXX03LE6lBouGUgXF7KOeHtlEscl9MNhdlbzj/zKYPjsTC4k+nKkDqPV1OODh56nqWMCu5P&#10;t8dRwrfen9Ay/dm2cvsIhFeUy3rkxCiVb20BMEwgDO1yfgj7oV/hvD73xb/9Sni6dX3rf/rR4ZHH&#10;fecHP77/+GfeeWXaT3zu3Zd/nyq/KTzn/nBNbvn1dOro4Mjo2P5911QGl0PBaE0ZxtZsOf9yvUwN&#10;a6MM2RMQ15SjiY9dXrpTbt88l7255f6E1unPtpXbRyAMwEUIhKFdzg9hP/QrnNcf+4/+81dC163r&#10;bz0/3tcZGVyGwV3l73BLMiqzH35NHQ3ZvY7+mT/zZ16Zfmrotmfl6OCxka39SxDPCT2nKEfKzpFl&#10;OTbtlvMvw+Ypo4P7yvnX9rv+7UOh8ZDyufcHMpUjoLM/HFOGzHOXZ67+uW4KaIf+bFu5fQTCAFyE&#10;QBja5fwQ9kO/wnn9u//p16rB61b13333nx0eedgXn327Om1XGfkLt6Q/mnPqaMjudfRXfuVXzhZy&#10;taC81PGx57xlINzNd8pylMrRszX929eef+bXv33Kpaj7ylC29lOE/dvnrvsycC4vCX7s9tLc+y/V&#10;P9dNAe3Qn20rt49AeEN58c8lQ/LNqrxQrlW38O1E4PoJhKFdzg9hP/QrnNd/8NW/Ww1dt6p/+r/+&#10;3uGRh5W/AVxWAmO4JXNGvHbyGvqbv/mbr0yX32y9dv2AN3XsMsr9kbD5jLIFcy55fYop8+/fnppr&#10;6+eQ+fXnXwa4+ay5f/vY45eXuJ46Cn8J57vQLv3ZtnL7CIQ3Uv7Q/5q19beuAM5BIAztcn4I+6Ff&#10;4byeHhmNu3b9f3/xfxweedjXvvW96rRd5Xa4JeVlo6dcAjevoX/xL/7FV6abOyCjDFeX1DnMHR0c&#10;/WCxNor1EsrPYOf8NvAUU+bfvz11iv70a//Ob387p2rKL1IMff7c3wcy3/7lp7fifBfapT/bVm4f&#10;gfAGysuIrF0CYeAaCIShXc4PYT/0K5zXh//if6+GrlvUH/m13zg86rix3xD+5Offf3k73Jp+ADYl&#10;XMtr6K/+6q9+NM3cSwrH3gLhuaODoxYI53PKhInlZZNz34SpW17pMFdmLB9zTVPnX34WfMpz7q/b&#10;1FrK0b9D+3b5BYHacy1HB5/rSwHOd6Fd+rNt5fYRCK9szZO/oRIIA9dAIAztcn4I+6Ff4fwSstbC&#10;17Xr//kbf2tymPudH/z4tVD4E5979/6HP/np4R5wW8rRjscCut/+7d9+5f6nXC56T4FwGf5NCc2j&#10;P02e79QrJCZcXDKSNNsvn4d2lceuBdBzf7u3s3T+/UtppzL9HJlv+XjH9tmpym00tm+XAXjWRV8/&#10;+M7ynrq+53K+C+3Sn20rt49AeEXlyVQqL5Q5CeifVKS623OCWt6WyuVtunllHmudBAC0QiAM7XJ+&#10;CPuhX+H88pu8/eB163r7y18/PPJxuTx0flM4AbGRwdyyfLbWffaWOhbwfuELX3jl/pl+rgSe/c/2&#10;ltTW8lll//lODTD705QB5rHK55ynfr5Zjp7tV5Zj6WWil84/t/enyXOdGpZmndSuNrnGfpB9svys&#10;+lgwX4a+nfI5Tvlt7rU434V26c+2ldtHILyi8jdKxk6mptwnJwTdi/aU3zsB2BOBMLTL+SHsh36F&#10;y/g3/+xfq4a3W1VCaGCefmDZD7Zq/syf+TMf3fdXfuVXDn+9TuWAljnhZTdNvxKmZmRpP9BOeFgL&#10;WbMdThlVOhTYZtkT9i8NT5fOf2iQ0Fj4mmnyuXA5XVdLn1OUz+vYFyMij9ufpgvD+/2U+Z6T811o&#10;l/5sW7l9BMIr6n+77tgLY3e/Y9/A63/7KidXANdCIAztcn4I+6Ff4TLu/od/Ug1ut6qPPXj78MjA&#10;VAm/us/UUmOjUxMCd/dLOHzN+p9fpo59NtlJuNmfLkHmsdAyt5eB5ymDXoYC237lPqeEzbHG/MuB&#10;Ql3l+ebz3ayLVD7fzd/K9VL++9i6PSaP0Z/fnDC+fwnsTFeODj42ynhtznehXfqzbeX2EQivqH/y&#10;0H17akh3vyknXd18c2Jw6okNQGsEwtAu54ewH/oVLuc//Nrfq4a3W5VLQMM8CYC7z99SQwMtyvv9&#10;9b/+1w+3XKf+SM85nzXmfl2omZoaCtaC0qWfb+bxE/j3n0sqz2cs+J/q1PmXYfuUyjyzjspQOstw&#10;qjLAnbtesm0zTX8eXU39AsGanO9Cu/Rn28rtIxBeUf+F+9iLdvd7DPnG1TH9E6cpl/YA2AOBMLTL&#10;+SHsh36Fy/p33v8vq+HtFgXM1w/08llcTT/Ey0jhU19PE8Lls8E1aitlUHiun6grfyP32ECaqRIs&#10;lyNhh7bzKU6Zfz7HHQpTy8q8u2A9271/26mBcLmNT51XLdzO81oa5p/C+S60S3+2rdw+AuEV9V+4&#10;j73QdvedepLXzTcnsgDXQCAM7XJ+CPuhX+Hy1hgp/Ice/qX7/+Crz6q3pT71zpcOjwbMUV42ujaq&#10;tR9W5nLRp76enjI6dKi2Uo54Pdelf8t1s/Yo0zJMXStw7sydf0LT3CcDgcp1nnllvyzXffkYpwSv&#10;ZXidOnVdZPnKeV1qoJLzXWiX/mxbuX0Ewivqv3Dn22Bj+i/QU/TnfYlvYgGsTSAM7XJ+CPuhX6EN&#10;+U3hf/PP/rVqmHus/uRf/er9j/75v3g5n88+vXvt9k987t37H/7kpy9vB+Y5dtnofMbWvz2Xiz71&#10;9bT1QLgcOZrPJs8lA2f6j53POddUXpZ6b/OPclTxXGuGwWGEMDCF/mxbuX0Ewivqv1AeO6nq33fK&#10;ZTv6gfCplwwBaIlAGNrl/BD2Q79CW7747Nv3n/z8+6+FumX9gT/xF+7/+F/5m/e/87s/Okz5S9/5&#10;wY/v3/7y11+OCs78/HYwLNMfoVn+dFs/JO0uF33q62nmlc/v1qgtXGp0cGwdCEd//qm1bTn/8osJ&#10;cy97XYbBCW6X/JZybXRwV+f8IkGnf657an8C29CfbSu3j0B4Rf2TyLzwjp1Y9U+EpryQ9k/aBMLA&#10;NRAIQ7ucH8J+6Fdoz9e+9b2XgW8ZAv9f/+ifu3/81Wf3f+cf/tPDPYFzKC8b3R/h2A/SustFX+Pr&#10;6SVHB4dAeFw5Annq9sm+XP4+89IwOPLFiW5++Uw6I+v7j3Huz6b757rX2J+wZ/qzbeX2EQivqPZt&#10;rqEXyPK+Yy/U5UnTXgPhPOcse1c5Gc1I6VT/70tPWoB9EAhDu5wfwn7oV2hPLvFchsFdffoLXznc&#10;CziX8rLR+Tyq079Mb3e56Gt8PS1HB+fztznKywfn33OUgWc5UjsBcf/2U/SnL+ex9fyXKr+00N9H&#10;h9TC4Px76eeq2Tf68+yWpb8PbTWKfUj/XPca+xP2TH+2rdw+AuGV9b9Z2K+a/retcgJaOxnL3/on&#10;p0Pzak1GR+eEISc05UnX1MqJRqbtAuOc6ADXQyAM7XJ+CPuhX6E9tSC4q49/5p3DvYBz6gdnXRjZ&#10;D4r7l4u+ttfTfD7XPc/UKWFeGRLOHWFcBp5loNz/jDQ1N9QsB96k+raef/nZ55zLcWfe5We/xz4D&#10;zfxrYfAan50OBb/lfjQltF5LvzevrT9h7/Rn28rtIxBeWe1FPFVTvpCm8uKdk6pU+cKeKr9B15Kc&#10;TOUEr/zW4ZqVdZLLlMw5sQLaJBCGdjk/hP3Qr9CW/N5vLQjuKr8vDJxf/5K3+dwu+iFl/3LR1/Z6&#10;unR0cORzuP48sg7nhI/HlqEcgZxtM8ex0Hvr+R8LvMeUy3YsbM/nr+Vnz2uFweWylNupH3zP3QeW&#10;6PfmtfUn7J3+bFu5fQTCG8gLcxnmDim/QXas5n6DbWt54c9J9ZYh8FB14fC5Tj6AdQmEoV3OD2E/&#10;9Cu051PvfKkaBqfe/vLXD/cCzqkMNHMJ4/5nd/3LRV/T62k5srcMMucoP+ucGqqWvz+bzxBL5fZJ&#10;Tf0MNJ8Llp9L5jH7tp5/5tW/fWpYWk6XGluu3FaGwXNHaw/JOurPu7avlPvT3GD9VP3evKb+hGug&#10;P9tWbh+B8Iby7bEu8B1SvtiO1TkvxXFMljsnHFOXPZUTx6yPVE4Y8q2zVP6/+3vqlHA5y5JlAvZD&#10;IAztcn4I+6FfoT0ZJfyxB2+/FgZndHBuAy6jH2jm86f+50r/P/b++GeS/M4P+/6OxIgAKwz8myEQ&#10;+cnOL4SCIEIQgBBgBPwhFCZxTtH4KCMT2gqOmxUMjSRqo7GUtTXS5nha05KHImQfhzybp9GdDfrW&#10;lHnSccQLJS09J0ckzdjE8gTybBGEf7Ce5D18au87n63uruqu6v5WP68X8MHuPE9VdXVVfbrrqXd/&#10;q6/1/bQ+z1OuLdYwMJVrevuCzxoGp3atQ13XXHNMcL9PrgXWoDrzja3TuZef+fZdq8y2qddV9wWs&#10;2f51+qXC4Miy2mXvWvdTb799jGvtT7gG+rNvdf8IhDuQN9h60tBWAtJDJyjnknWtJwi1cnKS55Ow&#10;Nycr+05+9sl8mT8nSHnMegI2VoJh2A6BMPTL+SFsh36FdX313W+/DHI//Mk3X478/dw737j9zX4J&#10;fv+Vv/DXbv5Xr/+ll/Un/uovCYPhwsbCyVQCrmt8P60B7tjI3LnGrglmuQkyc+0yj5nKNcGxAR/7&#10;vgov1/Nq4JnKcrK8dvnZlzWYHGrXNdRLLD//zjar22bsGmd+titcr7esTmXZWdax1cp6tcvOOu+S&#10;59lOm2vAa7vG/oRroT/7VvePQLgjeUPNG/zwxpyTj3N8ymqqrFP7ht/WcPKXE4g15cQoJ1F5rLET&#10;y6HqiQ3QH4Ew9Mv5IWyHfoX1vPXsa6MjfT/xmS/eTrGf/oS+1CBrqFyLu8Z+rYNPThkd3BoLhadU&#10;1mffaOLIddB91/sO1aHneI7lj4XOh2pfGBz7BhIdW602oM76p1f2qcfArpB8KdfYn3At9Gff6v4R&#10;CC8ob36H3jC3rJ585AQhwewlQ+s8dtahnmyd49NpwGkEwtAv54ewHfoV1rHrts9DffcHP7ydcjf9&#10;Cf0ZG5mZIO7a+rWO+EwIuqRcA50arA4jWafK/si1vrFl7apcB5x6fXLt5efa8NQAd+q2mbq8OTWo&#10;I+enrE+2YXstNsfCvkD7VNfWn3BN9Gff6v4RCC9oeHPOyWXeTK8tHG6f31KfKlxS1mk4sc+6An0T&#10;CEO/nB/CduhXWEduFT0WBA+V0cOH6E/oTw2/hlsYX1u/1gBxret4CYYzWrQG7QkIs23zuMcGhZkv&#10;82c5dfkJI/McTxmosvbyE8pn/rovhm2TY3HqtqnLWKIij98Gu/n/qetU7yS55t0ar60/4Zroz77V&#10;/SMQXtDYm3NOKE45eehJ3tjXviX0ErKOa56EAMsQCEO/nB/CduhXWMeXv/6t0SB4qE89OXx7TP0J&#10;/amB8BCU6lfol/6EfunPvtX9IxBe0KFPa+UTYNcSDgOcSiAM/XJ+CNuhX2EduWX0WBA8VEYQH6I/&#10;oT/tbY4zGnKgX6Ff+hP6pT/7VvePQHhBCXvbAHhfCYeBu04gDP1yfgjboV9hPRkFPBYGf+IzX7yd&#10;Yj/9CX2p36ubWx0P9Cv0S39Cv/Rn3+r+EQgvLN+zMHx/RvsdDPsq4XCmz3wAd4VAGPrl/BC2Q7/C&#10;NBnR+8YXvvIyzM1/p8p3BX/k9bdeBsEfuv/Gy3kzengK/Ql9qd8T234tmn6FfulP6Jf+7FvdPwLh&#10;lWUEcL7Ptp507qqEyMJh4C4QCEO/nB/CduhXOCwhbsLcdpRv/v3N73z/dop16E/oQ67N1a95y79b&#10;+hX6pT+hX/qzb3X/CITP6MWLFzdPnz69efjw4SsnobtKOAxcM4Ew9Mv5IWyHfoX9MjK4DYLb+vAn&#10;37ydah36Ey6n3h66Vjs6OPQr9Et/Qr/0Z9/q/hEIX9Bwa+ncMnrs5LRWguQEyrkt9V3x5MmTl5/a&#10;TGWk9V167nDtBMLQL+eHsB36FfbLLaLHwuChvvuDH95OuTz9CZezLxDOtbVKv0K/9Cf0S3/2re4f&#10;gXAncvuahJ9Tbi1dP8V4rRIA1+deb+kDbJdAGPrl/BC2Q7/Cfp968mw0CB7qy1//1u2Uy9OfcDk1&#10;EM5gjAzKyPW3MfoV+qU/oV/6s291/wiEO5RRsMOtpXPb6PYENnVXAuFdI6d3nbwD2yIQhn45P4Tt&#10;0K+w3+fe+cZoEJzK9wgbIQyEfoV+6U/ol/7sW90/AuGODbeUroHoXQmE6/Me6q48f7h2AmHol/ND&#10;2A79Cvv96Mc/efldwWOBcEYPr0l/wnboV+iX/oR+6c++1f0jEO7IixcvXt42OiODx4LQoe5KIDq2&#10;HTJi2vcIw3UQCEO/nB/CduhX7ppvfuf7N289+9rLmjq6N/N85PW33g+CMzI4YXDC4jXpT9gO/Qr9&#10;0p/QL/3Zt7p/BMIXlnD38ePHk747OJWQNMHxXZDn2W6XhMFGB8P1EAhDv5wfwnboV+6Sse8DfuML&#10;X7n97WEJkL/67rdXD4IH+hO2Q79Cv/Qn9Et/9q3uH4HwmQ3fD5xbQY99P3CtTJMQOPPc1ZGxCYFT&#10;RgZvx9ixfEz5AMB1EwhDv5wfwnboV+6KjAiuYfBQX/76t26n6ov+hO3Qr9Av/Qn90p99q/tHIHwG&#10;z58/f3kr6KmjgBMCJzDOdwhzfYZbg7/22ms39+/ff2Xf59+X+ABAgtccc/UYzb8zgn3uqPR2GadU&#10;L4Hw0ttnjhwn7WO+/fbbt7/ZPoEw9Mv5IWyHfuWu2PU9wKncArpH+hO2Q79Cv/Qn9Et/9q3uH4Hw&#10;ShLmJkCqgd+uEgJfvwS8CQ/H9v9Y5ZhIcLymrFMNHHdV1n1qSD02/zF16UB4re0zVfZ/fRyBMHAO&#10;zg9hO/Qrd8W+QDjVI/0J26FfoV/6E/qlP/tW949AeEEZ1ZnRnTXA2VVC4LsjQeHUEeK1coys4Zh1&#10;yvRTQs86X4LNhLtza+mAdY41t88UGXWc14j6GAJh4BycH8J26Ffuio+8/tZoEJzK73qkP2E79Cv0&#10;S39Cv/Rn3+r+EQgvaMpIQiHw3TQWLGb0eEaVJuAbKsfGWAi4xkjhsXUajs2EsfmAw9gxnQ89HFLn&#10;yfK2Zs3tM8Wu1xOBMHAOzg9hO/Qrd0W+J3gsDE7l+4V7pD9hO/Qr9Et/Qr/0Z9/q/hEIL2hXgCME&#10;vtsSHNZjYl/AmxGmdaR5jqElR8vWdcryd4W2Y+t/KOCdO31v1t4+h4zdKnoogTBwDs4PYTv0K1v1&#10;ox//5Oar7377ZU31qSfPPhAGv/GFr9z+tj/6E7ZDv0K/9Cf0S3/2re4fgfCC2kB4GP35/Pnz299y&#10;V9WRplMCvYS/9funlxwlPHfZ9buPc6zv006bOlcgnMdpH/dYa2+ffeqtouu6CISBc3B+CNuhX9ma&#10;BMEJdj90/433Q93c8vmb3/n+7RT7ZbrPvfONl6OCp85zKfoTtmPNfs0HyfPB//q3fgaPbO0D9HAJ&#10;a/YncBr92be6fwTCC8qJnBCYVoLdNszLyf9UdeTpUrcizkj1drn5I+SQ+jxSCS53qdNuKRA+x/bZ&#10;p/1gSY6Xuj4CYeAcnB/CduhXtiYjetsRvkMlIE5YfE30J2zHGv2aawW77ibYVq4nArut0Z/AMvRn&#10;3+r+EQjDimpAOeckP4FiO++UYHKKOpo1/56i3sZ636jZdrrUlgLhc2yfXTJPu4zh+4rbnwmEgXNw&#10;fgjboV/ZkgS+7cjgWr1+F/Cx9Cdsxxr9Wq8T5A5yCYhT13w3MFjaGv0JLEN/9q3uH4Ewi0lwNpzY&#10;rllbGoF9apjXzptaQr2F9dSwds6I5Xa61JYC4XNsnzH1VtHD/KceQz0TCEO/nB/CduhXtiS3eB4L&#10;gof6+Jufv53yOuhP2I6l+7V+yD/XDKoMGhh+P+eOcnDXLN2fwHL0Z9/q/hEIs5iEte3J7lp1rnCx&#10;B/W5L+HYZSaIb+dLcLpLO11qS4FwO/+cZczZPmPa/skfgrm1VAiEgUtwfgjboV/ZkowQHguCh8p3&#10;C18T/QnbsXS/tncA23W3uPr1U76CDsYt3Z/AcvRn3+r+EQizGIHwsmrAmO17qrrMubehbudN7VKn&#10;20ogfK7tUyXkbefLraIHAmHgEpwfwnboV7bmI6+/NRoGp7767rdvp7oO+hO2Y+l+bf/Ob//Gr9pr&#10;aXflehfMtXR/AsvRn32r+0cgzGIEwsuq3yc75/uHd6nh4tyQuZ03lVsgjanTnWuf1ec317m2T6uG&#10;0HU/13USCAPn4PwQtkO/cmkZ9TtHpv/wJ998JQjO9wpf2/cHh/6E7bhUv7bfJZzrA8AHXao/gcP0&#10;Z9/q/hEIL+iuf4du1ivh1RKV708dTogTkLW/G26le+3qd9nu+0TpVFlGu8wcT3Nk+nb+7I8x7TSp&#10;hNvtPpxSx+znzNc+7lzn2j6tdj/nD8H6vOtzEggD5+D8ELZDv3IpCXZzi+eEuUOw+8YXvnL728MS&#10;AH/iM198OU++W/ga6U/Yjkv0a/v3vu8Qht0u0Z/ANPqzb3X/CIQXVMOgtWpKyHQNEgQPz/np06e3&#10;P70bajA599bFu9RbE+dDDHMcGwgfU2PLPvShgzqqemyatuoI3nNtn0F9vLHp87N2GoEwcA7OD2E7&#10;9CuX8vE3P//KKN+hEvLyU/oTtuPc/ZoPg7cfEL+mv/VhaefuT2A6/dm3un8EwgsSCC+vPTleYoTs&#10;FuSPgnwytN3nSz33GkDO/YPj0oHw0j1Wn/+5tk8k3G6n3RU+C4SBS3B+CNuhX7mEL3/9W6Nh8FDf&#10;/cEPb6e82/QnbMc5+7WGwfl/YLdz9icwj/7sW90/AuEFCYSXlxGcw/NOSHrMbYS3pP5RkMrts5dy&#10;rsCznebYuvZAuN3PY7eKHgiEgUtwfgjboV+5hNzueSwIHupz73zjdsq7TX9Cf+rf2FMqf7Pn2kzu&#10;XnfqdamxMPjar3XBqbyfQr/0Z9/q/hEIL8h36K6jvXX03Fv4bk37XFNL/2FwrsCznWbfdHNdSyBc&#10;H2ff9snv2mnnrlPPBMLQL+eHsB36lUvI9/6OBcFDZQQx+hN6VP/GnlsZrJCvqzpGBj3chTA4wXmu&#10;ayZIb7ddrplk253zOWd/51pivV6zVMi/9vIzb7bZru2Zx8716GOtvfyleD+FfunPvtX9IxDu2F3+&#10;Dt1WnvuwHXJycq1qGLzGiOgaRM4N2OsJ7q4gs51m33RLq3/YzXWO7TP1VtGD+pwEwsA5OD+E7dCv&#10;XMKPfvyT0SA49aH7b7z8PfoTelT/xj62cg1njlwLaL8eLNcPlr7mc2l5jjVUHKtTQvWpsi71Gs2u&#10;OmZ91l5+jo1cLxpb3lhlXfKBg6nWXv7SvJ9Cv/Rn3+r+EQh3rv3k4F35Dt2qnqxf8gRkDTkJa/dz&#10;KieLOblcWo6h9nFyQjdHPdkdCzyjnWbfdEurx8pc59g+7b7OH0qH/gCsz0kgDJyD80PYDv3KpYyN&#10;Ek4Y7HbRv0t/Qn/q39ip/Oyv//W//krlZ7lGkL/BM3qyzpOa+vd5Bjq0YfDcMHkLauA9pdbaDu3A&#10;kjk1dX3WXv7YdcIpNfVa4trLX4P3U+iX/uxb3T8C4c7dte/QHVNP1vPva3HOMDjqtpwbeLbzpnaF&#10;83W6c+2z+vzmWnv71BHIU7ZLXadrDoTr+5FSSimllFq/vv6bf+/mj/3CL978C3/szZt//l99dPOH&#10;Hv2Vm//0bz8fnbbWZ37pP7n5X73+l17O9wf/1C/c/LVfeWd0OqWU6qUS9rZ/Y6fGpqv1S7/0Szd/&#10;6A/9oVfmy79//dd/fXT6oT7zmc+8Ms+//W//26PTbbl+9Vd/dXTbfPrTn34/YM/z/pmf+ZlXpkkt&#10;vT3+yl/5Kx94jKzLv/Fv/Bsv98WwPn/uz/250fXJdGPLHWrt5ac++clPfmC+/KxdftYj23dsu2d/&#10;jC13qLWXr5S620Vf6v4RCG9APkE2vPHOvYXtNaifvDtXuLi2sTA4/14z9E/Q3D7e3Ftwt/OmdqnT&#10;nWuf1fB0rjW3T1321F4WCCullFJKqbUqYXAC3TrS95/9P//pm//w1/aHHEoptcVK2NX+jZ0am26s&#10;xubdF2gm/BumS5CWkG1suq1X+zxTP/uzP7szNKzTZrscCtWnVpZTA8yf+7mf27v87L92+tSu/bT2&#10;8lP1AwSHjps8drZ3O8++0Hnt5SulFH2p+0cgvAF35Tt0d6mh6TUEwgkH66101g6DB+1jpqaaE5a2&#10;06W2EghHO/+cZRzaPvU4TiCccPdQtR8ISWXUcvv7vD5slUBYKaWUUuqylZHBNQweKkHx2DxKKbXl&#10;OiUQTiUAbOfdFY5ldGU73ZTKKM2xZfVcCX7r88ho6rFph6oBY0bTjk03t7Kcdrl5nLHpatXQNiN7&#10;x6Zbe/mpenzt+8DBUGNB9dh0qbWXr5RS9KXuH4HwBtSQ69q+Q3eXPM/6nayprRsLg/N9NOe6Hfix&#10;AXsdqZ113qWdLrWlQHit7dP+bsmae1vrngiElVJKKaUuW7nN81gYPFRGEI/Np5RSW61TA+EaCu4K&#10;ccduy3uothgI1+B7yujRjEht59kXkM6pGlpmX49NN1Z1f2UkbZ1m7eWn6m2mx6YZqzryete6rb18&#10;pZSiL3X/CIQ3oIZc5wrX5sqIx4RTS1RGV7bPeaiMltyy7LsaBp/7OWU/tY8/9dbFdaTqkydPbn/z&#10;Qe10qXMds7VXjrHW9ml/t2SlX7aqBsJAP5wfwnboV07xkdffGg2Ch/ruD354OyXH0J/Qn3rdIBVT&#10;+7XOv+tv8mOukU29/tCT+qH6Z8+e3f5mv3ptLIMnTlHv2pb1mqPu1/oh/7WXP2inyTExVe4g186b&#10;xxvTTrPG8tcytT+B89Offav7RyC8AVv5Dt2cSLTruXTlZHHLo6PrfkxdIuDOyXm7DlNuQ57Ry+08&#10;qX37ok57rmO2nmAfY63tU3+/VM05ge+NQBj65fwQtkO/copPPXk2GgSnEhZzGv0J/anXDVIxtV/r&#10;NYMt/01+qrFrIVPNGXQwRb3mdky4XgentNZe/qANyueEzlMD27WXv5ap/Qmcn/7sW90/AuENqJ+2&#10;O/eb7lRrBsI5YTn104KXNBYG52dLyUl4TqazD/LfQ7efriehh068c6LbTn/oD5522tS5jtk87zzW&#10;UMdae/vMkefRLjsn4ddCIAz9cn4I26FfOcWPfvyTmw9/8s0PhMEfuv/GzVff/fbtVBxLf0J/6t/Y&#10;qZjarzUY2+Ko3qXUbTnnWkius7Tznrod63455tpJDanb60prL39Qr60eur43yIjjdr5d1l7+Wqb2&#10;J3B++rNvdf8IhDu2te/QHVvXUytBcE4Kp56g9Kie5KaWDIOjfmjg0Kf86jplO4+diMZYmL1r2sHc&#10;6Xuz9vaZI8tql33MHx29EghDv5wfwnboVwYJd9969rWbj7/5+ZtPfOaLN5975xu3v9kv82X6IQj+&#10;6Kc/e/Plr3/r9recQn9Cf+rf2KmY2q/1A+SXvt7Rrsspdcy1hnrtJIHnVHU/zAmTxywR2NZl5PkN&#10;1l7+oF5jmhKU19tZ77odday9/LVM7U/g/PRn3+r+EQgvKG+iOYFZouoJ5lBzTq7OLScVOblZonJi&#10;uOURwYP66b9Uwtqx5zylso2rsT9mUof+KKkhcirrm9sfZd48Vo7FOs2UE786T05ys8y5dckPAqy5&#10;febIY7XLz3FwLQTC0C/nh7Ad+pXId/2OfR9wwmEuR39Cf+rf2KmY0q81AD30YfxzaNfnlDrmWkPm&#10;OXYZdT/kOugp6q28j7k2s+/6y9rLH+Q62Jy71uXaaXsb6Pz/vq94W3v5a5nSn8Bl6M++1f0jEF7Q&#10;WDi0ZF3qTZfjje3HUyrHWDX2x0wqP99n7CTwUOWPnSkh7di8x9Sh57CmNbfPHFP+YNgqgTD0y/kh&#10;bId+JYYRvmNltO/l6E/oz9g1lDjUrzUMTvUwkKGu07F1zLWGDIw5ZRntvKlT1FGsuYY69/pM3cdt&#10;6Lv28ls1hE3lemAGJuT4TSWgHhuEMjaQpFp7+Ws41J/A5ejPvtX9IxBe0JqBcN6oezjRZJ6xfXlK&#10;jQXCOQGtJ3JTT0wzzdTjds6tu8fmP6ZyEnpJa22fObIN2scRCAPn4PwQtkO/EmNB8FBGCV+O/oT+&#10;1L+xU/nZX//rf/2VGkKx/A1ePyyeay75XQ+ynkvUMQNQ6vWSuduknTd1qrqf5lw/ybTtvKl6DW7t&#10;5bdyDXjq9ahU1m3OdeO1l78076fQL/3Zt7p/BMILmvNGOrVykrlW0MT6xvbpKbXrZDEnZcOJ6TEn&#10;aTn5zyf/6m2S8+8cf3P/MGiXcUplvXqw9PaZI4/dPuacPzh6JxCGfjk/hO3Qr+Q7gMeC4KFyK2ku&#10;Q39Cf+rf2HMq1+hybcDd+36qXgedew2nnTd1qrHQdd/tkCPrvOt6br0Gt/byqxxnu+ZtK9em5m77&#10;WHv5S/J+Cv3Sn32r+0cgvKDcNiMnB0tU3mgv+ckrgLUJhKFfzg9hO/Qr8eFPvjkaBqdyO2kuQ39C&#10;f3K9bSz0mlIJgy8djPWkholzt007b2oJ9YP8qQycGK61poaR33Xaeve9scB27eVHBgWN3a75UGV5&#10;U64lr738NXg/hX7pz77V/SMQBuAiBMLQL+eHsB36lcj3BI+FwR+6/8bNN7/z/dupODf9Cf1JYDcW&#10;ds2p3CmMPgPhjHod7qA3p/J9vgly25+NBbZrLz9hbQ2S83gZhFRHpmd5NdhN6LwvtF17+Wvxfgr9&#10;0p99q/tHIEzXcuuVnCCl8uk6t86G6yEQhn45P4Tt0K/XJ7eA/uq7375569nXbj73zjduf3pYpm/D&#10;4IwaTlDM5ehP6M9YIBy7+jUhWa5H1XkO3Sr4XIZrZqdWAsG5Ml+7TRIgztHOm1pKrh0mgK3LH6sh&#10;DI16bOT5jVlz+TWsTSB76FpoltuOPt4X2q69/LXs6k/g8vRn3+r+EQjTrbET7l0nY8D2CIShX84P&#10;YTv063XJaN4EuW2wm1G+CYinyjKMCu6D/oT+zA2EBwn12nkSivUwaKFdp1Mq1+DmykjpU5bRzpta&#10;WkLLrGMNrhPSJtCtIXg9Ng6NBF96+fUYm3MNtC57bN61l7+mQ/0JXI7+7FvdPwLhBeVEIG+QQ3Ga&#10;nEC1JxtDnftTaMA6BMLQL+eHsB369bp89NOffSUMbkPhjBxmW/Qn9KcGW6mY0q81+OthlHC7PqfU&#10;MYFwHcgxZxl1P+Qa4KVlf7brdMw22efQ8uvo3bnXP+uo5XoL6LWXv6Yp/Qlchv7sW90/AuEF1RND&#10;TtNuy7aE7XAdBMLQL+eHsB369XpkFPBYGDzUnNtH0wf9Cf05JRCuIywTsF1arkUuUXU06xQ14Mzt&#10;h6eq+yHrcGl1xPPcW2Afcmj57e+OCcjr/qj7tP3dGstf05T+BC5Df/at7h+B8ILqJ6U4Td2eqV5u&#10;yQOcTiAM/XJ+CNuhX69HAt+xIHioTz1Z9sI069Of0J9TAuGo897la1SnhLqnhMlrqSNolx4Bu2/5&#10;SwTkdRntCOS1l7+2qf0JnJ/+7FvdPwLhBdWTmbxRcrycGLUnSwmDbVO4HgJh6JfzQ9gO/Xo98r2/&#10;Y0HwUEYIb4/+hP7UUCsVU/s1QVo779KjSLckYXi7LVJTJQBu58s11Uuqz2XpW1gfWv7age3ay1/b&#10;1P4Ezk9/9q3uH4HwghJgtm+MuRUIp8sJR8rIYLguAmHol/ND2A79el0+8vpbo2Hwhz/5pu8Q3iD9&#10;Cf2poVYqpvZrQrB23rt+7a+Oep0akCcQbeeb+322Vd2vc0ccH9qvay8/2t9nUMxc9TFqyN7+bo3l&#10;r2lqfwLnpz/7VvePQHhh7Ztj3lzP+QX7AFsiEIZ+OT+E7dCvfcuo33w38NQwN9Ml/G3D4ITEWQ7b&#10;oz+hP6cGwgk823l7+B7hS6rfizslKK3bcInRuHUE7pyvnMt0mb6dv17PXXv5UUPyHKtz1HC+huxr&#10;L39NU/sTOD/92be6fwTCK2hve5I3y6knCAB3iUAY+uX8ELZDv/YpAW4Ndud8B/CXv/6tl7eInhMm&#10;0x/9Cf05NRCuweAw/11V75aYOhQU1mAxg2v2yfIePnz48jbH+6bNNHOWO6jz5d9j1l5+DdfnXFN+&#10;+vTpK/OOhexrL39NU/sTOD/92be6fwTCK2lHCucN1khhgFcJhKFfzg9hO/RrfxLgfuj+G6+EwceE&#10;wmyf/oT+nBoIx6kjLa9NDTz3XQet3x18aKRtllNH147dbjnG9u2+2xpn2fU7ofNYu9Z97eWPPdds&#10;y0MBe3sNeqix9Vp7+Wua05/AeenPvtX9IxBeUE5I8kY/VD1BXKru+okmcB0EwtAv54ewHfq1P289&#10;+9poGJxKUGzE792hP6E/SwTCx44UvVZjQWP+neuk2d6pBIhj10kPBYtjYWRqlzoKNpXQM48zrEtG&#10;uyaYruucyu/2WXv5dSTuUDnm2sfIbbezLmPbNNekd1l7+WuZ05/AeenPvtX9IxBeUN4Q65vkGpU3&#10;ZoCtEwhDv5wfwnbo1/58/M3Pj4bBQ+U20NwN+hP6k2tq9TpbzOnXBGft/JcIyHqT7ToWgO6rKd83&#10;PDcQjjoKeWodCmsHay9/V2g7pXIsHroN9NrLX8Oc/gTOS3/2re4fgfCCBMKvyglCTpJzopRts1Qd&#10;upUJsA0CYeiX80PYDv3an9wWeiwIHuq7P/jh7ZRcO/0J/VkiEK7LSBDKT7/rd8rdErO9cr1wirH9&#10;lWuDh2T5UwPqY641rr38PO/MN7a8sZqzTWPt5S9tTn8C56U/+1b3j0B4QXPeSE+pvGn3buwWKkvV&#10;Fp4/cJhAGPrl/BC2Q7/255vf+f5oEJzK6GHuDv0J/RkLGGNuv9ZlGLzwuzICNbcgruFwrpsmVJw7&#10;wjTLG8LXLGPq/MNAlV3rkmuXp1xjXHv5keMqy8nyagCdn2UQTm7vfKy1l7+Uuf0JnI/+7FvdPwLh&#10;BeVNNG/0a9fcE6dzy3dntCcQS1e2AbB9AmHol/ND2A79eh5zv/f3jS985QNh8Edef8vo4DtGf8J2&#10;6Ffol/6EfunPvtX9IxBmUbu+22PJEgjDdRAIQ7+cH8J26Nd1ZbRvgtwP3X/jZaj70U9/9uXPpsh0&#10;CYY/8Zkv3rz17GuzQ2W2T3/CduhX6Jf+hH7pz77V/SMQXlBuofHixYvbf909Gblcby+S0cIJidsR&#10;zqnh97n1SP1dKttyWFaW4dY7cH0EwtAv54ewHfp1PV9999vvB8Ft5WdTQ2HuNv0J26FfoV/6E/ql&#10;P/tW949AeEH5boUhwMx3SNy1cDgh7hD0phIE7zJlmoTAQyic4Bi4LgJh6JfzQ9gO/bqefN9vDYOH&#10;8l3ATKE/YTv0K/RLf0K/9Gff6v4RCC9oCITbSjicL+e/CyNc29tFZ1vsM0y3LxCOp0+fvj9tQnbg&#10;egiEoV/OD2E79Ot6PvzJN0fD4FRGCcMh+hO2Q79Cv/Qn9Et/9q3uH4HwgsYC4bbu379/1eFw+/wT&#10;5O4zTHcoEI5huRktnNtSA9dBIAz9cn4I26Ff17MvEM7v4BD9CduhX6Ff+hP6pT/7VvePQHhBCXuH&#10;oPNQXWM43AbC+R7gfTJyOtM9fPjw9ie7tbeizjYDroNAGPrl/BC2Q7+u5xOf+eJoGJz61JNnt1PB&#10;bvoTtkO/Qr/0J/RLf/at7h+B8AoSYOY7bxP6DkHmvsrI10yf+bZsTiA8TJv/TjEsN9sUuA4CYeiX&#10;80PYDv26nh/9+Cejo4Q/8vpbL38Hh+hP2A79Cv3Sn9Av/dm3un8EwivLCOB8920blu6rLYfD7XM8&#10;tP55jsO0U7TLdttouA4CYeiX80PYDv06zVff/fbLEb/57t+PfvqzN5975xu3vznsrWdfezlP6o0v&#10;fEUYzGT6E7ZDv0K/9Cf0S3/2re4fgfAZJcicM3q4DYe3EILm+4CHdc9679NOe2g0cbSB8JTpgf4J&#10;hKFfzg9hO/TrYQl/EwTXkb4JeGFN+hO2Q79Cv/Qn9Et/9q3uH4HwBc0dPZzv23369Gm34XDWbVjX&#10;hNkvXry4/c0HJdQdpj0UHkcboAuE4ToIhKFfzg9hO/Trfrtu+zzUl7/+rdspYXn6E7ZDv0K/9Cf0&#10;S3/2re4fgXAn5o4eTjjc222l8xzadXzw4MHO8LZOm3B8lzY8TgmE4ToIhKFfzg9hO/Trft/8zvdH&#10;g+ChchtpWIv+hO3Qr9Av/Qn90p99q/tHINypqaOHh9tK7xuNe05Zl7H1HJNQe/h9nsdY0Juf5XeH&#10;lgVsj0AY+uX8ELZDv+6X7w4eC4KHEgizJv0J26FfoV/6E/qlP/tW949AuEMZPZvbL7eB6ZTK9/Je&#10;Wta9BripMe0tpofKqOKEyqn8f/19tglwHQTC0C/nh7Ad+vWwse8PHuqtZ1+7nQqWpz9hO/Qr9Et/&#10;Qr/0Z9/q/hEIdyIjfOd8n/CuyvyXltHNNczdZe7z3XdraWBbBMLQL+eHsB369bB8T/BYGPzRT3/2&#10;5XcMw1r0J2yHfoV+6U/ol/7sW90/AuELSriZUb1jI2HHKqNjM6o2t1F+/Pjxzu8a7mGkcGRdh8B3&#10;lwThYyOKxyrLA66HQBj65fwQtuOu9WtuAf3GF75y8/E3P//yv9/9wQ9vf7Pf5975xs1HXn/rZRCc&#10;EcOZVxjM2u5af8KW6Vfol/6EfunPvtX9IxA+s4TA+8LcWkMInFsxj8nv6rLy7y1JKLxvpHCez7Nn&#10;z26nBq6FQBj65fwQtuMu9Wtu7zx2++eExNCju9SfsHX6FfqlP6Ff+rNvdf8IhM8gYWa+E3fqSNhD&#10;IXCV6eoo44SsW5N1zvPOCOdUbqHtFtFwvQTC0C/nh7Add6VfMxJ413cB5+fQo7vSn3AN9Cv0S39C&#10;v/Rn3+r+EQivIAFtgs0Eu1ND4AS6CUCnhsBVQud2ebmtNEDPBMLQL+eHsB13pV8zOngsDB7KKGF6&#10;dFf6E66BfoV+6U/ol/7sW90/AuEFDSFwG8zuqyEEXmo0b7tsgTDQO4Ew9Mv5IWzHXenXTz15NhoE&#10;D/Xlr3/rdkrox13pT7gG+hX6pT+hX/qzb3X/CIQXtO97cIdaOgRutY8jEAZ6JxCGfjk/hO24K/2a&#10;wHcsCB7qm9/5/u2U0I+70p9wDfQr9Et/Qr/0Z9/q/hEIL2hXIHz//v3VQuDW8N27qS1+hzBwtwiE&#10;oV/OD2E77lK/fuT1t0bD4E985ou3U0Bf7lJ/wtbpV+iX/oR+6c++1f0jEF5QGwgnBH78+PHN8+fP&#10;b38LQEsgDP1yfgjbsdV+zYjefC/wG1/4yuTv//3Rj3/yMvwdguAP3X/j5a2k83Po0Vb7E+4i/Qr9&#10;0p/QL/3Zt7p/BMILevTo0VWHwOcY5byErGPWFeibQBj65fwQtmOL/ZogOGHusaN8EwAnRBYE07st&#10;9ifcVfoV+qU/oV/6s291/wiEmWwYAZ3gu8fQO0Fw1i3rmHUF+iYQhn45P4Tt2Fq/7vsu4Iz2hWuy&#10;tf6Eu0y/Qr/0J/RLf/at7h+BMJPV70h+8ODBzdOnT2/ee++92ynOL4+ddajrJhCG/gmEoV/OD2E7&#10;ttavH3/z86NhcCqjhuGabK0/4S7Tr9Av/Qn90p99q/tHILyAhJLPnj27efvttz9Q77zzzu1U2/fw&#10;4cNXQte28rtz3VJ6CIEPrQ/QN4Ew9Mv5IWzH1vr1w598czQMHsptoLkmW+tPuMv0K/RLf0K/9Gff&#10;6v4RCJ8gweRwi+J9df/+/ZcB5jXI88jzGXueQ+X3CWSHQPzUEcQJmRO45/uZMyp57DGHGkYtA/0T&#10;CEO/nB/CdmytX/NdwWNBcMoIYa7N1voT7jL9Cv3Sn9Av/dm3un8EwkdK0Hnv3r3RUHJX5TbGp4aj&#10;vRi7TfOhyvSpBLt1JHWtYdqx5YxVpr2m0dhwFwiEoV/OD2E7ttavX33326NhcOqNL3zldiq4Dlvr&#10;T7jL9Cv0S39Cv/Rn3+r+EQgfIcHjWCg5pTKC9VpC4Xj+/PnLUdJzw/ElKo+Zxz7HbaqB5QmEoV/O&#10;D2E7Lt2vucVzQt7UVJ975xsfCIM/9eSZ20VzdS7dn8B0+hX6pT+hX/qzb3X/CIRnSpi7L/zM7ZIz&#10;WnXfNBkhe41yW+e1w+EsO7ejdlto2D6BMPTL+SFsxyX7NSN6c5vnIdT9yOtvzQqGv/z1b9289exr&#10;N9/8zvdvfwLX5ZL9CcyjX6Ff+hP6pT/7VvePQHimse8MTgCcMLRKeJzbH48FpNc+qjUjh588efIy&#10;vD30ncP7Ktsu2zfb0S2h4boIhKFfzg9hOy7VrwmD2xG+QyUgFvDCT12qP4H59Cv0S39Cv/Rn3+r+&#10;EQjPMDY6OAHxIQlH63zXOkp4nwS6qQTF7fcF10q4numu6dbad017rJ9SPgRw3QTC0C/nh7Adl+rX&#10;dmRwrU985ou3U8Hddqn+BObTr9Av/Qn90p99q/tHIDxDgso2rMrI1akSbLXzZtQsDPLd0u3xsbZ8&#10;SKF9vLmV4H6fsXmOqV4C4axHPvxR91P+nQ93rDniP68z7WMe2vZbIhCGfjk/hO24RL9+9wc/HA2C&#10;h8qtowHvp7Al+hX6pT+hX/qzb3X/CIRnSBDTBjNjt4ne59yhH9swdhvytdUPKMytuxIIZ5R6DWR3&#10;VYLhpUe1ZzR9fRyBMHAOzg9hOy7Rrz/68U9Gg+ChPv7m52+nhLvtEv0JHEe/Qr/0J/RLf/at7h+B&#10;8Aw1GJorgVE7fy+jH7mMhIf5juX2mBhqbecOhBNs5jHn1iVvG57Hrh/iOFSZfql1zqjjse8fFwgD&#10;5+D8ELbjUv2a20KPhcGpL3/9W7dTwd12qf4E5tOv0C/9Cf3Sn32r+0cgPEMbCCf4mauOME7gxd2U&#10;fZ/bhrfHQ1trqyNPc2zOqUPHbrvs1BaP9bEwOKO5h++4fvr06ejo4YT8S9g1Mjnb/1oIhKFfzg9h&#10;O5bs19wKeqqMEs6toWsY/Kkn8+6iBNdsyf4E1qVfoV/6E/qlP/tW949AeIY2oMn/z5Ugpw12BMJ3&#10;T767d+wW0bXW1h6LxxzLh7TPJbW1Yz1hb7v+Gam76znUaVOnPt+xW0UPJRAGzsH5IWzHqf2aYDch&#10;7ofuv3FUqPvWs6+9nD71ze98//anQJzan8D56Ffol/6EfunPvtX9IxCeQSDMsbLvd40IvsR3CF9r&#10;IJzHaR/3WHVfJaDdp94O/pRtWm8VXddFIAycg/ND2I5T+3XXrZ8/+unP3k4BHOvU/gTOR79Cv/Qn&#10;9Et/9q3uH4HwDAJhjtUeO20NQWP9+dra7y4WCL8qt4Rul5FA9pB8b3A7TyrB7jHaYyXBcF0fgTBw&#10;Ds4PYTtO6deM6B0Lg4eacwtp4INO6U/gvPQr9Et/Qr/0Z9/q/hEIzyAQ5lg1EM6o4DYwbH+XWlu7&#10;PmsEjO1zSW0pEK6jffPvKdqQPXVoVPGYeqvo4fuK258JhIFzcH4I23FKv37unW+MBsFDvfGFr9xO&#10;CRzjlP4Ezku/Qr/0J/RLf/at7h+B8AwCYY6VADiBYQK/sZGj7XGRWptAeLcHDx68soyp616/Szj7&#10;e456q+hhfoEwcAnOD2E7TunXL3/9W6NB8FAJjIHjndKfwHnpV+iX/oR+6c++1f0jEJ5BIMxa2uMi&#10;tbY2eBQIv6qdf84ynj9//sp8CZbnaF9fsn9yG+oQCAOX4PwQtuOUfv3Rj38yGgSnPnT/jZe3lAaO&#10;d0p/AuelX6Ff+hP6pT/7VvePQHiGNrDJ94ommJlT7fypjBodm+5QHfvdpPSrPS5Sa2sfa42wtl3+&#10;Wo8x5tRAuIa6U74/uNXOm5oqfd3Ol1tFDwTCwCU4P4TtOLVfd40S/tST3z0fAY5zan8C56NfoV/6&#10;E/qlP/tW949AeIYa6F6qzhWucT51H6+tfazheMotj3Ob4nb0cP4/x/2uW13v0i4/tZVAuM6f5z5H&#10;O29qyjarIXQ+KNKq6yQQBs7B+SFsx9CnX//Nv3fzx37hF28+8vpbNx/+5Js3H3/z8zff/cEPb6fa&#10;LyOBM/1HP/3Zl//96rvfvv0NcIr2vTQF9Eu/Qr/0J/RLf/at7h+B8AwCYdZS9/GaagCZ0ahTj+3H&#10;jx+/fyvjfep8CZRz3M6pKY9TZb72cefKtmjnnxsI1+2Y9Tmk/c7ijEiuz7s+J4EwcA7OD2E7hj79&#10;g3/qF0ZH+gp34XLa99IU0C/9Cv3Sn9Av/dm3un8EwjMIhFlL3cdrqgFjQsj234cqAeahsHZsvrk1&#10;dpwnzM7Pd1WC57qMfVVH8NZbNycAn2NuIFwfb2z6/KydRiAMnIPzQ9iO9Oif//f/xmgYnMp3AQOX&#10;4f0UtkO/Qr/0J/RLf/at7h+B8AwJhxL4XLoSinFd2sAvtaYaMA6VWxXnttH5/VAJWMcC49xaep86&#10;/TGVx69y/I9Ne2zVcLUGtHPD17p+Y89hUEdq7wqfs4x2OoEwcA7OD2E70qN/6NFfGQ2Dh5p662hg&#10;Wd5PYTv0K/RLf0K/9Gff6v4RCEMH2sAvtaaEvu1jZcTvoe+6rSNvU1nOLnXaY+raA+FDt4oe3KVA&#10;uL4fKaWUUmpa/St/4a+NBsFD/ad/+/nofEoppZRSSiml1FJFX+r+EQhDB9rAL7WmhL8JGYea+l29&#10;GcHarmMCzV3a6VL7gtE5riUQro+zb/vkd+20AmGllFJK1dp3y+h//l99dPP13/x7o/MppZRSSiml&#10;lFJLFX2p+0cgDB1oA79UjxIc1/XcNbK4TrdUIHxIDU/nqkHtGt8hPPVW0QOBsFJKKaX21d/95t+/&#10;+ZW/9Rs3v+//8m+OBsIJi8fmU0oppZRSSimlliz6UvePQBg60AZ+qV5NHQHbTrNvuqWdGgg/e/bs&#10;lfnzfOeYsn2m3ip6IBBWSiml7lZlNO+f+Ku/dPMH/9QvvPxu4LFA99f/7v/75k/+e//hzf/m3/h/&#10;jYbAqf/R/+Hhzf/6j79189YXf/UD8yullFJKKaWUUksXfan7RyAMHWgDv1Sv6gjaXeFkO01qK4Fw&#10;nX9uINzOm6ojqOv2m7Jd7lIgDPTD+SFcxo9+/JObj7/5+Q+Eux/99Gdf/v5/+Kf/9ObRl37t5vf8&#10;zJ/+wDT76vf/8Z+/+aW/8w9eLgM4H++nsB36FfqlP6Ff+rNvdf8IhKEDbeCX6tW1B8L1ds4ZwTtH&#10;O2+qNfdW0QOBMHAJzg/hMt74wldGA93U65/7mzf/4s89Hv3d1PrZn//i7SMB5+D9FLZDv0K/9Cf0&#10;S3/2re4fgTB0oA38Ur269kA42vnnLONQmNzeKjqVQDjb71A9evTolfkyarn9/dOnT28fYXsEwtAv&#10;54dwGR/+5JujQe6S9b/9U//Ozfd++0e3jwisyfspbId+hX7pT+iX/uxb3T8CYehAG/il1jL1O4B3&#10;SYjZzv/kyZPb37yqnSa1pUC4BrdT1z3BbDvfw4cPb3/zU+3vlqy5t7XuiUAY+uX8EC5jLMBdoxIK&#10;A+vzfgrboV+hX/oT+qU/+1b3j0AYOlBDvrVkRGn7OHNHl04NS9tp9k23tCUC4Rp6T721cx3JW8Py&#10;9ndLlkAYWIPzQ7iMj7z+1miAu0a5fTSsz/spbId+hX7pT+iX/uxb3T8CYehADfnWUkexzgkTX7x4&#10;8cq8qV3qdFsKhJ89e/bKMqZ8j/B77733yjypbK9W/f1SJRAG1uD8EC7jq+9+ezS8Xat+6e/8g9tH&#10;Btbg/RS2Q79Cv/Qn9Et/9q3uH4EwdKCGfHMlkMwI1YSD+W/+PWYsuEwAOkVugdzOl8fZpZ0uda5A&#10;OM8vjzXUsRICt+u/69bYgzqqeMmQtobcGeV9LQTC0C/nh3C6H/34Jy8D3reefe3mc+984/anh2Xa&#10;c3yXcOr3//Gfv31UYA3eT2E79Cv0S39Cv/Rn3+r+EQhDB9rALzVXvZVz/r1LvW30vXv39gaeQ9jc&#10;zpOqI2BbddpzBcJLyfZo1z/baNdzqKOuU0s+X4EwcAnOD+E03/3BD28+/ubnPxDAfvnr37qd4rD/&#10;/f/zr31g/jXqS0YJw2q8n8J26Ffol/6EfunPvtX9IxCGM6mjV9tqA7/U2DSpMfl5nX9YxpisRw2Q&#10;U/lZwsbhsTJyOCNfE4bWaQ+NmB2bfljunMq6XsrYNkownu2SdUsQnJHAdZqMpF5SHqtdvkAYOAfn&#10;h3Caj376s6Ph64fuv/EyLJ7i9/6RPzO6jKXrE75LGFbj/RS2Q79Cv/Qn9Et/9q3uH4EwnEkN9o6p&#10;MbuWm5/vsisUnlIJiQ8Zm++Y2vcc1pZtVG8dfaiyTZcOsQXCwCU4P4TjffM73x8NXofKLaQP+dXf&#10;/K3Redeof+5n/+ztowJL834K26FfoV/6E/qlP/tW949AGM5krUA4AWQdxZt/TwkmEy6OjQAeq4Sj&#10;U79veGz+Y+qSgXBkG46NAh6rBOVLh8EhEAYuwfkhHC/fGzwWvA71ic8cHpH7F375b43Ou1Z977d/&#10;dPvIwJK8n8J26Ffol/6EfunPvtX9IxCGM1krEI7nz5+/P5o1/82/p0qImdsf51bHdURsRrwOt0me&#10;o13GKXXpQHiQ9ch2qKOq8+8Ewfu+T/lUAmHgEpwfwvF+9OOfjIauQ73xha/cTrnb65/7m6PzrlVf&#10;/y+/d/vIwJK8n8J26Ffol/6EfunPvtX9IxAG4CIEwtAv54dwmo+/+fnR4DXfIZzA+JCf+Yv/wej8&#10;a9UvP9fnsAbvp7Ad+hX6pT+hX/qzb3X/CIRnmHrr2B4q6wrQM4Ew9Mv5Ibwq3wucW0FPCXMj09VQ&#10;OGHwl7/+rdsp9vvX/90vvzLv2vWfvfuPbh8ZWJL3U9gO/Qr90p/QL/3Zt7p/BMIzCIQBliMQhn45&#10;P4SfShD8kdffeiU8nfIdwIMEwJ975xuzwuT4N7/0a6885tr1W//Nb98+MrAk76ewHfoV+qU/oV/6&#10;s291/wiEZxAIAyxHIAz9cn4IPx3lW8PgoT766c/eTrWOJ+98Y/Rx16r/7if//e0jA0vyfgrboV+h&#10;X/oT+qU/+1b3j0B4BoEwwHIEwtAv54dwc/PWs6+NhqdDffcHP7ydcnnv/c4/GX3MNepf+rN/9fZR&#10;gaV5P4Xt0K/QL/0J/dKffav7RyA8QxsI9xi49r5+AC2BMPTL+SHc3HzqybPRAHWo3Ap6TRmFPPa4&#10;S9fP/8qv3z4isDTvp7Ad+hX6pT+hX/qzb3X/CIRnEAgDLEcgDP1yfgg3N2984SujAepQ+X7gNSVw&#10;HnvcJev3/Myfvvnt//bHt48ILM37KWyHfoV+6U/ol/7sW90/AuEZBMIAyxEIQ7+cH8JPv0N4LERN&#10;ffiTb778/dr+wJ/4y6OPv1Q9+tKv3T4SsAbvp7Ad+hX6pT+hX/qzb3X/CIRnEAgDLEcgDP1yfsi1&#10;mhviZhRwDVE/dP+Nm6++++3bKdb17O/+Fx94/KXqX/y5xzf/wz/9p7ePBKzB+ylsh36FfulP6Jf+&#10;7FvdPwLhGQTCAMsRCEO/nB9ybb75ne/ffOT1t16GuQlD8/9Tb/mceXP76E985osv//vdH/zw9jfn&#10;8W99+W99IMw9tf6Zf/lP3nzjH/3Xt48ArMX7KWyHfoV+6U/ol/7sW90/AuEZnj9/fvPOO++8rPx/&#10;b3pfP4CWQBj65fyQa5IAdwiCa51rpO+p/rXP/kej639sPf3bf/92ycCavJ/CduhX6Jf+hH7pz77V&#10;/SMQBuAiBMLQL+eHXJOM7B0LRVMJirdiiZHCv+/Bn99MCA7XwPspbId+hX7pT+iX/uxb3T8CYQAu&#10;QiAM/XJ+yDX58CffHA1Hh5r7vcKXlO8U/gN/4i+PPo9D9Ud/4Us33/vHv3O7JOAcvJ/CduhX6Jf+&#10;hH7pz77V/SMQXlhu1XzM7ZqfPn368lbP77333u1PAK6bQBj65fyQa5LvCx4LSIfaos+9842bj376&#10;s6PPp63f+0f+zM0f/ku/ePMb//B7t3MC5+T9FLZDv0K/9Cf0S3/2re4fgfACEuQ+evTo5t69ezcf&#10;+9jHbl577bXb30yXeTJv6sGDBy8DYoBrJhCGfjk/5Jq88YWvjIalqY+/+fnbqbbpvd/5Jzd/7q//&#10;jZuf+8tfuPmZN5/cfOyNf+fm9c/9zZu/8Mv/+c2v/uZv3U4FXIr3U9gO/Qr90p/QL/3Zt7p/BMIn&#10;yGjehw8fvh/kDnVqIDzU/fv3X4bNANdIIAz9cn7ItRkbJZyfffM737+dYrv0K/RLf8J26Ffol/6E&#10;funPvtX9IxA+UsLgjOStIW5qqUB4KKOFgWskEIZ+OT+kVwlwP/GZL9586P4bLwPdTz15dvubw956&#10;9rWXt1nOfBk1vKXvDt5Hv0K/9Cdsh36FfulP6Jf+7FvdPwLhI+wLg1NLB8IpoTBwbQTC0C/nh/To&#10;q+9++2UQXEf6JuS9y/Qr9Et/wnboV+iX/oR+6c++1f0jED7C48ePR0PbfI/ws2fPXgbGx3j+/PnN&#10;kydPXt4qemz5+T3AtRAIQ7+cH9KjBL81DB4qo3/vKv0K/dKfsB36FfqlP6Ff+rNvdf8IhGd68eLF&#10;B4LajBbOz5eUYLg+zjEjjwF6JRCGfjk/pDff/cEPR4PgoT7+5udvp7x79Cv0S3/CduhX6Jf+hH7p&#10;z77V/SMQnimjgNuQNmHwsSOCD8ltotvHShklDFwLgTD0y/khvcn3/Y4FwUPd5dtG61fol/6E7dCv&#10;0C/9Cf3Sn32r+0cgPNO9e/deCWiXHhlc1dtT598A10AgDP1yfkiPPvzJN0fD4NQbX/jK7VR3j36F&#10;fulP2A79Cv3Sn9Av/dm3un8EwjO88847r4SzGS28tow+bh8zI5IBroFAGPrl/JAeffXdb4+GwR95&#10;/a2XI4jvKv0K/dKfsB36FfqlP6Ff+rNvdf8IhGd4++23XwlnExCfw8OHD195XIBrIBCGfjk/ZG3f&#10;/M73X47qzXf/fuIzX3z5HcFTZL4EwAmCP3T/jZfz3+UwOPQr9Et/wnboV+iX/oR+6c++1f0jEJ6h&#10;fn/wudQg2vcIA9dAIAz9cn7Imt569rWXYW4d6fvlr3/rdopp7noQPNCv0C/9CduhX6Ff+hP6pT/7&#10;VvePQHiG11577f1Q9v79+7c/Xd/Tp09fCYTPNTIZYE0CYeiX80PWkhB3LAxO5edTRwrzu/Qr9Et/&#10;wnboV+iX/oR+6c++1f0jEJ6hDYTz/+dSv7tYIAxcA4Ew9Mv5IWv53DvfGA2Dh8roYebRr9Av/Qnb&#10;oV+hX/oT+qU/+1b3j0B4hksFws+ePRMIA1dHIAz9cn7IWhL4jgXBQwmE59Ov0C/9CduhX6Ff+hP6&#10;pT/7VvePQHiGNhBOnUv9DmGBMHANBMLQL+eHrCW3jB4Lgoea+z3C6Ffomf6E7dCv0C/9Cf3Sn32r&#10;+0cgPEMNZl+8eHH7m3U9evTolccFuAYCYeiX80PW9PE3Pz8aBn/005+9nYI59Cv0S3/CduhX6Jf+&#10;hH7pz77V/SMQnuHp06evBLNPnjy5/c267t279/5j3r9///anANsmEIZ+OT9kqu/+4Icvb/P8xhe+&#10;Mnl0b0YJf+IzX3w/CP7Q/TdehsH5OfPpV+iX/oTt0K/QL/0J/dKffav7RyA8Q0YEt4HwOcLZGkJn&#10;tDDANRAIQ7+cHzJFguCEue0o34+8/tbtb6f56rvfFgSfSL9Cv/QnbId+hX7pT+iX/uxb3T8C4Znq&#10;9wg/fvz49jfLSwDdjg5OPXv27Pa3ANsmEIZ+OT/kkAS5bRDcVkb/cj76FfqlP2E79Cv0S39Cv/Rn&#10;3+r+EQjPVEfspvKzpb333ns3Dx48eOVx3C4auCYCYeiX80MOaW/5PFZG/Z6PfoV+6U/YDv0K/dKf&#10;0C/92be6fwTCR6ijhFO5lXNC3CW88847HxgZnDI6GLgmAmHol/NDDvn4m58fDYKHyncLcx76Ffql&#10;P2E79Cv0S39Cv/Rn3+r+EQgf4fnz56OBbX729ttvv7zV8zES+I6FzSnfHQxcG4Ew9Mv5IYd86smz&#10;0SA4le8VFgifj36FfulP2A79Cv3Sn9Av/dm3un8EwkdKeDsW3A6V2z0nxH3y5MnLEb9jlWUkQH74&#10;8OFowDxUlrXU6GOAXgiEoV/ODzkkge9YGJxKWMz56Ffol/6E7dCv0C/9Cf3Sn32r+0cgfIIEuvuC&#10;3CUqI4aFwcA1EghDv5wf3j35zt+vvvvtlzVVpq1hcL5b2PcHn5d+hX7pT9gO/Qr90p/QL/3Zt7p/&#10;BMInyu2jd93m+dTK6GGAayUQhn45P7xb3nr2tZe3eR5C3fz/l7/+rdvfHpZps4xvfuf7tz/hnPQr&#10;9Et/wnboV+iX/oR+6c++1f0jEF7I06dPX97aeSzYnVMZcZxbTR/7PcQAWyEQhn45P7w7Eua2I3zb&#10;mjNamMvRr9Av/QnboV+hX/oT+qU/+1b3j0B4YRkxnJG9c0YN379//2UInFDZ7aGBu0IgDP1yfnh3&#10;fOT1t0bD4NTH3/z87VT0TL9Cv/QnbId+hX7pT+iX/uxb3T8C4ZUlIH7nnXdeVoLi1JMnT97/mQAY&#10;uKsEwtAv54d3x1gQPNSHP/nm7VT0TL9Cv/QnbId+hX7pT+iX/uxb3T8CYQAuQiAM/XJ+eHck9B0L&#10;g1MZPUz/9Cv0S3/CduhX6Jf+hH7pz77V/SMQniHf67tvRG9+n1s/5xbQw62gHz58+PJW0AC8SiAM&#10;/XJ+eHe88YWvjIbBqbeefe12KnqmX6Ff+hO2Q79Cv/Qn9Et/9q3uH4HwAQmAE/LW7/zNrZ9bCX3b&#10;aWrlO4XdHpq7YqwHjqncVp3rJRCGfjk/3Lbv/uCHt/83zdj3CH/qybObH/34J7dT0DP9Cv3Sn7Ad&#10;+hX6pT+hX/qzb3X/CIT3SID74MGD0aAqlaA4MjJ47Pe1EgrDmHqcnVuC1xzPdT3y78ePH788xudo&#10;l3FK9RIIL7195sjrRvuY9cMoWyYQhn45P9ymjOhtw905oe6Xv/6tl6OFM89X3/327U/ZAv0K/dKf&#10;sB36FfqlP6Ff+rNvdf8IhPeoQUz+nbp37977P3v27Nn7I4jz84wUHsKh/Df/bqd3+2iqOgI9dS75&#10;0EM9zndVgs+po9zH5j+mLh0Ir7V9pnry5MkHHkcgDJyD88Pt2XXr549++rO3U3Ct9Cv0S3/CduhX&#10;6Jf+hH7pz77V/SMQ3uH58+fvBzAZBdgGPfn/IcRrRwzuCq+yrCEUzvQQOY7yHdPD8dPWOeTx64jX&#10;Q1V7YZc6X4LN9MfcmvJYa1lz+0yRD5S0HyYZSiAMnIPzw23JKOAP3X9jNBBOfe6db9xOyTXSr9Av&#10;/QnboV+hX/oT+qU/+1b3j0B4h4QuQwCz63aw7cjBBHv7ZPTgMC0k7Mx3UQ/HRK1zGAs780GHjHrP&#10;+mU0+9jo2EPHetR5srytWXP7TLFrZLJAGDgH54fbkls8jwXBQ+U20Fwv/Qr90p+wHfoV+qU/oV/6&#10;s291/wiEdxhGbiYU2iWB0BDSZATkPgmRhmm3GI6xjIwWH7tFdK21tcduKiNRdx2XddrUoWN47vS9&#10;WXv7HDJ2q+ihBMLAOTg/3JZ8/+9YEDyUQPi66Vfol/6E7dCv0C/9Cf3Sn32r+0cgvMMwOi//3SWh&#10;zxDSHAqA5kzL9UmIt2tE8CW+Q7iuy6EPNLQj3FP7+iLaaVPnOubbPksda+3ts0+9VXRdF4EwcA7O&#10;D7fnw598czQMTmUEMddLv0K/9Cdsh36FfulP6Jf+7FvdPwLhHQTCLGk4nmoNQWP9+Zra0eqpBI6H&#10;5Htx23lSu26lHnXacx3zbZ+ljnGO7bNPe6wkGK7rIxAGzsH54fbsum200cHXT79Cv/QnbId+hX7p&#10;T+iX/uxb3T8C4R2GUZsJZHbJ7X8T3qTy//u0t5U9Nihiu2ognOOrPQ7a36XWVEez5t9TDLdRH2rf&#10;qNl2utSWAuFzbJ9dMk+7jOH7itufCYSBc3B+eFmfe+cbNx95/a2Xo34//ubnJ4/w/eZ3vv8yAP7o&#10;pz/7cr63nn3t9jdcM/0K/dKfsB36FfqlP6Ff+rNvdf8IhHdog5klwqwhENwXMHO9EgAnMMxxNfaB&#10;gOFYG2pN+V7s9rGmHt/1u3LzfHZpp0ttKRA+x/YZk+OivVX0MH99TgJh4BycH17OJz7zxdGRvvme&#10;YBijX6Ff+hO2Q79Cv/Qn9Et/9q3uH4HwDglnhgAmIc0pgVYbLicYhGo4PoZa07GPlVHw7XwJTndp&#10;p0ttKRBu55+zjDnbZ0y9VXRuQx0CYeASnB9eRkLfsTA49aH7b9xOBa/Sr9Av/QnboV+hX/oT+qU/&#10;+1b3j0B4j3rr2AQ8h24NPch0ud1rvY2s20Uzpj1GUmupoeWU78dttfOmdqnTbSUQPtf2qRLytvPl&#10;tWMgEAYuwfnhZeQWz2Nh8FBTbx3N3aJfoV/6E7ZDv0K/9Cf0S3/2re4fgfAB9btfpwZbdb5UbikL&#10;Y+qxspYaLuY4naOdN7XrAw51uq0EwufaPq0aQte7CNR1EggD5+D88DLy/b9jQfBQbhvNGP0K/dKf&#10;sB36FfqlP6Ff+rNvdf8IhCdIAJORggljpgZb9favwmD2GY6VodaSkaft48wNPOsHHXb1QztNKrdN&#10;z7Rzarhl8hyZr33cuc61fVrtdxbndaY+7/qcBMLAOTg/vIxDt4z+7g9+eDsl/C79Cv3Sn7Ad+hX6&#10;pT+hX/qzb3X/CIRXkttNZ6RfgrBjgi3uljbwS62l3po4x+kcxwbCx9TYsjOaNj/fVe33dQ/L2Fd1&#10;BO+5ts+gPt7Y9PlZO41AGDgH54eX8/E3Pz8aCL/xha/cTgGv0q/QL/0J26FfoV/6E/qlP/tW949A&#10;GDrQBn6ptdQAcm64eOlAuD7+qVWf/7m2T9RbRe8KnwXCwCU4P1zG5975xs0nPvPFlyFv/n+qfJfw&#10;hz/55ssg+KOf/uysebl79Cv0S3/CduhX6Jf+hH7pz77V/SMQhg60gV9qLecKPNtpjq1rD4QP3Sp6&#10;IBAGLsH54Wl+9OOfjI70/cjrb91OAcvRr9Av/QnboV+hX/oT+qU/+1b3j0AYOtAGfqm1nCvwbKfZ&#10;N91c1xII18fZt30EwsAlOD88TW7vXMPgoTJiGJakX6Ff+hO2Q79Cv/Qn9Et/9q3uH4EwdKAN/FJr&#10;qUHkub5DeKlA+JAans51ju0z9VbRA4EwcAnOD0+T2zyPhcGpD91/43YqWIZ+hX7pT9gO/Qr90p/Q&#10;L/3Zt7p/BMJnktvBJthJ7YdepQkAAHHSSURBVLo1LHdXG/il1vLs2bNXHicB5hzXHgifY/tMvVX0&#10;oD4ngTBwDs4PT5NbQ4+FwUPBkvQr9Et/wnboV+iX/oR+6c++1f0jED6TNtQ5VzjGdrSBX2otNVyc&#10;G3i286ZevHhx+5tX1enOdczX5zfX2tunjkCesl3qOl1zIFzfj5RSaqv1hx79ldEgOPUv/LE3R+dR&#10;SimllFJKKaWU2nLRl7p/BMJn0oY6U0Ig7pY28Eutpd6uOCNU52jnTe1SpzvXMV/D07nW3D5zbxU9&#10;EAgrpdT26j/9289Hw+DUn//3/8boPEoppZRSSimllFJbLvpS949A+EwEwuzTBn6pNR37WHPC0na6&#10;1FYC4Wjnn7OMQ9unvVV0KoFwwt1D9ejRo1fmy6jl9vdPnz69fYTtEQgrpbZQX//Nv3fz137lnZs/&#10;8Vd/6eaP/cIvvgx7x6ar9R/+2q/f/PP/6qP3g+B/9v/8p4XBSimllFJKKaWUutqiL3X/CITPRCDM&#10;Pm3gl1pTDSanHo8JHtv5Hj58ePubD2qnS20pEF5r+7S/W7Lm3ta6JwJhpVTvlTD4D/6pX3hlhG9q&#10;TrCbADnhcJY19nullFJKKaWUUkqpayj6UvePQHiHhCxj4csSJRCmqsfImjIytX2sqbcuriNVnzx5&#10;cvubD2qnS20pEF5r+7S/W7KuKRAG+uH88Kc+9eTZB8Lgob767rdvp4LL0q/QL/0J26FfoV/6E/ql&#10;P/tW949AeAeBMOdUj5E1PXv27JXHmvI9ue+9994r86RevHhx+9sPqtNuKRBea/vU3y9VAmFgDc4P&#10;b25+9OOfjAbBQ33iM1+8nRIuS79Cv/QnbId+hX7pT+iX/uxb3T8C4R1yu9ex8GWJEghT1WNkrgSS&#10;GaGacDD/zb/3ScjZPt6+0b5RR80eCiHbaVPnOubzvPNYQx1r7e0zR55Hu+x8b/C1EAhDv5wf3tx8&#10;8zvfHw2Ch/ropz97OyVcln6FfulP2A79Cv3Sn9Av/dm3un8EwjskWGq/SzTfD3qKNtQ5JajiOg3H&#10;xlBz1e+9zb/3ScDZTn/v3r2dx2X9btzUoWN47vS9WXv7zJFltcsWCAPn4PzQCGG2Q79Cv/QnbId+&#10;hX7pT+iX/uxb3T8C4T1qKPz8+fPb38zXhjpbC8dYRh292tZwbLTHyFiNyc/r/MMy9qkhciqji3PL&#10;5MyboHPs1ukZPX9InScB6/Ac5tShkc5rWnP7zJHHapcvEAbOwfnhT+36DuEP3X/j5Qhi6IF+hX7p&#10;T9gO/Qr90p/QL/3Zt7p/BMIHJAQegphTbgPbhjr5f+6eGuwdU2N2LffQcZawtd4a+VAlJJ0S0o7N&#10;e0xdslfW3D5z1P0rEAbO4VrPDxPifvXdb7+sqTISuIbBX/76t25/C5d3rf0K10B/wnboV+iX/oR+&#10;6c++1f0jEJ6g/X7QYwOqNtS5ZMjF5dRg75gakwAytzRup8u/pwSTmWZslOtYpQ+mhp1j8x9Tl+6V&#10;tbbPHPW4EQgD53Bt54e5/fPH3/z8K8FuvgM4P58iQfLn3vnGyyB56jxwLtfWr3BN9Cdsh36FfulP&#10;6Jf+7FvdPwLhCV68ePF+GJNbxh5DIMxagXBkJPswmjX/nXt786xbju16m+T8O0FnemCOdhmnVC+9&#10;svT2maMeNwJh4Byu7fww4W8bBrehMGzdtfUrXBP9CduhX6Ff+hP6pT/7VvePQHiiIQjKfwE4nUAY&#10;+nVN54e5vfNYGDzUnNtHQ4+uqV/h2uhP2A79Cv3Sn9Av/dm3un8EwgBchEAY+nVN54dvPfvaaBA8&#10;1Btf+MrtlLBN19SvcG30J2yHfoV+6U/ol/7sW90/AmEALkIgDP26pvPDQyOE83vYsmvqV7g2+hO2&#10;Q79Cv/Qn9Et/9q3uH4EwABchEIZ+XdP54Y9+/JObD91/YzQM/vAn33z5e9iya+pXuDb6E7ZDv0K/&#10;9Cf0S3/2re4fgTAAFyEQhn71fn44N8TN9wTXMDghsdHBXIPe+xXuMv0J26FfoV/6E/qlP/tW949A&#10;GICLEAhDv3o9P0wQ/PE3P//+iN/893PvfOP2t/tl3nxf8Cc+88WX//3uD354+xvYtl77FdCfsCX6&#10;FfqlP6Ff+rNvdf8IhC/k8ePHN6+99trLyv8D3DUCYehXj+eHCXRzi+c60jdlpC93WY/9CvyU/oTt&#10;0K/QL/0J/dKffav7RyB8IQmCP/axj72s/D/AXSMQhn71eH6YUb1jYXAqI4XhruqxX4Gf0p+wHfoV&#10;+qU/oV/6s291/wiEL0QgDNx1AmHoV4/nh7lV9FgYPJRbQHNX9divwE/pT9gO/Qr90p/QL/3Zt7p/&#10;BMIXIhAG7jqBMPSrx/PDfPfvWBA8lECYu6rHfgV+Sn/CduhX6Jf+hH7pz77V/SMQvhCBMHDXCYSh&#10;X3/3m3//5lf+1m/cfO5vvnPz//rSf3zzG//wezf/1W//6Pa3l/G5d74xGgSnPvrpz95OBXePv+eg&#10;X/oTtkO/Qr/0J/RLf/at7h+B8IUIhIG7TiAMffnt//bHNz//K79+8y/92b86Grqm/rmf/bMvR+p+&#10;6e/8g9u5zmvsttH5/uCvvvvt2yng7vH3HPRLf8J26Ffol/6EfunPvtX9IxC+EIEwcNcJhKEP/8M/&#10;/ac3j770aze/52f+9AfC1n31+//4z9/80pHB8De/8/2bTz159jLM/fAn33z5/1O99exrL0cEf+T1&#10;t17O51bR3HX+noN+6U/YDv0K/dKf0C/92be6fwTCFyIQBu46gTBc3jf+0X998y/+3OPRwHdq/ezP&#10;f/F2adMkDE4QXJeTYBiYz99z0C/9CduhX6Ff+hP6pT/7VvePQPhCBMLAXScQhst6+rf//s0/8y//&#10;yQ8Es8fU//ZP/Ts335v4HcMZ3Tu2jNSckcLAT/l7DvqlP2E79Cv0S39Cv/Rn3+r+EQhfiEAYuOsE&#10;wnA5+c7dsUD2lEooPMXY6OChjBKG+fw9B/3Sn7Ad+hX6pT+hX/qzb3X/CIQvRCAM3HUCYbiM7/3j&#10;37n5fQ/+/Ggge2odun30j378k9H5hsr3AgPz+HsO+qU/YTv0K/RLf0K/9Gff6v4RCF/I48ePXwbB&#10;qfw/wF0jEIbL+KOf+dJoGLtU/dLf+Qe3jzTOLaNhWf6eg37pT9gO/Qr90p/QL/3Zt7p/BMIAXIRA&#10;GM7vN/7h90aD2CXr9//xn799tHHf/cEPR+fLraTzO2Aef89Bv/QnbId+hX7pT+iX/uxb3T8CYQAu&#10;QiAM5/eH/9IvjoaxS9eXDowS/uZ3vn/z8Tc//3LaBMH5f2EwHMffc9Av/QnboV+hX/oT+qU/+1b3&#10;j0AYgIsQCMP5/d4/8mc+EN6uUZ848F3CwHL8PQf90p+wHfoV+qU/oV/6s291/wiEAbgIgTCc16/+&#10;5m+Nhrdr1P/sX/l/3D4qsDZ/z0G/9Cdsh36FfulP6Jf+7FvdPwJhAC5CIAzn9Rd++W+Nhrdr1fd+&#10;+0e3jwysyd9z0C/9CduhX6Ff+hP6pT/7VvePQBiAixAIw3m9/rm/ORrcrlVf/y+/d/vIwJr8PQf9&#10;0p+wHfoV+qU/oV/6s291/wiEAbgIgTCc18/8xf9gNLhdq375ufNKOAd/z0G/9Cdsh36FfulP6Jf+&#10;7FvdPwJhAC5CIAzn9a//u18eDW7Xqv/s3X90+8jAmvw9B/3Sn7Ad+hX6pT+hX/qzb3X/CIQBuAiB&#10;MJzXv/mlXxsNbteq3/pvfvv2kYE1+XsO+qU/YTv0K/RLf0K/9Gff6v4RCANwEQJhOK8n73xjNLhd&#10;q/67n/z3t48MrMnfc9Av/QnboV+hX/oT+qU/+1b3j0AYgIsQCMN5vfc7/2Q0uF2j/qU/+1dvHxVY&#10;m7/noF/6E7ZDv0K/9Cf0S3/2re4fgTAAFyEQhvP76Kc/OxrgLl0//yu/fvuIwNr8PQf90p+wHfoV&#10;+qU/oV/6s291/wiEAbgIgTCc3+fOcNvo3/Mzf/rmt//bH98+IrA2f89Bv/QnbId+hX7pT+iX/uxb&#10;3T8CYQAuQiAMl/EH/sRfHg1yl6pHX/q120cCzsHfc9Av/QnboV+hX/oT+qU/+1b3j0B4A168eHHz&#10;9ttvv1/5N8DWCYThMp793f9iNMhdov7Fn3t88z/80396+0jAOfh7DvqlP2E79Cv0S39Cv/Rn3+r+&#10;EQhvwDvvvHPzsY997P3KvwG2TiAMy/vRj39y89V3v/2y8v+7/Ftf/lujge4p9c/8y3/y5hv/6L++&#10;fQTgXPw9B/3Sn7Ad+hX6pT+hX/qzb3X/CIQ3QCAMXCOBMCwr3w/8oftvvBLSvvGFr9z+9oP+tc/+&#10;R69Me2o9/dt//3bJwDn5ew76pT9hO/Qr9Et/Qr/0Z9/q/hEIb4BAGLhGAmFYzpe//q3RkDaV3+2y&#10;xEjh3/fgz78ckQxchr/noF/6E7ZDv0K/9Cf0S3/2re4fgfAGCISBayQQhuV8/M3Pj4a1qYwa3iff&#10;KfwH/sRfHp33UP3RX/jSzff+8e/cLgm4BH/PQb/0J2yHfoV+6U/ol/7sW90/AuENEAgD10ggDMv5&#10;8CffHA1sh5oit5z+6Kc/Ozp/W7/3j/yZmz/8l37x5jf+4fdu5wQuyd9z0C/9CduhX6Ff+hP6pT/7&#10;VvePQHim58+fvwxkz1lPnjwRCANXRyAMy/nI62+NhrephMVzvPc7/+Tmz/31v3Hzc3/5Czc/8+b/&#10;/xzkjX/n5vXP/c2bv/DL//nNr/7mb91OBfTC33PQL/0J26FfoV/6E/qlP/tW949AeKbXXnvtlXD2&#10;EiUQBq6BQBiW89azr42Gwak3vvCV26mmc34I26FfoV/6E7ZDv0K/9Cf0S3/2re4fgfBMAmGAZQiE&#10;Yb/v/uCHt/83zaeePPtAGJxbQP/oxz+5nWI654ewHfoV+qU/YTv0K/RLf0K/9Gff6v4RCM8kEAZY&#10;hkAYxmW0b3sL6I+/+fnJ4fBX3/32yxHBCYfz/8dyfgjboV+hX/oTtkO/Qr/0J/RLf/at7h+B8EwP&#10;Hz4cDWnPWQJh4BoIhOGDdt36ee73AJ/K+SFsh36FfulP2A79Cv3Sn9Av/dm3un8Ewkd49OjRKwHt&#10;vXv3bp49e/YyqF2jnjx58srj5WcAWycQhg/60P03RgPhVMLic3F+CNuhX6Ff+hO2Q79Cv/Qn9Et/&#10;9q3uH4HwkWoo/ODBg5v33nvv9rfLSgDcPpZAGLgGAmF41Te/8/3RIHio3Dr6XJwfwnboV+iX/oTt&#10;0K/QL/0J/dKffav7RyB8goTAbVD7+PHj298sSyAMXCOBMLzqRz/+yWgQPNQnPvPF2ynX5/wQtkO/&#10;Qr/0J2yHfoV+6U/ol/7sW90/AuETvHjx4uXtotcOawXCwDUSCMMH5buCx8Lg1Ofe+cbtVOtzfgjb&#10;oV+hX/oTtkO/Qr/0J/RLf/at7h+B8InefvvtV8La3Ep6aQJh4BoJhOGDvvuDH46GweccHRzOD2E7&#10;9Cv0S3/CduhX6Jf+hH7pz77V/SMQXkAdJbz0dwkLhNma9ng9pRzr100gzLXLiN6PvP7WzYfuv/Hy&#10;+3+njvDNraM/9eTZzUc//dmX9dazr93+5nycH8J26Ffol/6E7dCv0C/9Cf3Sn32r+0cgvIB8d3Ab&#10;Yj19+vT2N8sQCG/f8+fPX9mHcysj0deUYyqj2+v3YuffOb5ze/Q52mWcUr0c60tvnyqvGQ8fPry5&#10;f//+B5afn+f3S3/QpAcCYa5ZAt2xkb6XCHeP4fwQtkO/Qr/0J2yHfoV+6U/ol/7sW90/AuEF1MB2&#10;6dtGJwjKYwx1jcHQtavHyNxaKxDOsfTaa6+NPmatBJ9Tj72x+Y+pbLdLWmv7DJ49e/aBOwzsqky3&#10;9gcDzk0gzLX65ne+/3JU8FggnMptoXvn/BC2Q79Cv/QnbId+hX7pT+iX/uxb3T8C4YUkqBlq6RHC&#10;bF+PgXDCyzri9VBl+imhZ53vyZMn73+gYU7NDViXtOb2iXxwZGwZh2qN7ym/FIEw1yqjgMeC4KG2&#10;MErY+SFsh36FfulP2A79Cv3Sn9Av/dm3un8EwnAGCUTbUK/9AMGUSji6tLGwM2FjRq3m8fLBhrHR&#10;sbmF8SF1njXWf21rbp/s0zpfbhedUcZZ7rD8/LveRjqVn18DgTDX6o0vfGU0CB5q6ncJX5LzQ9gO&#10;/Qr90p+wHfoV+qU/oV/6s291/wiE4QzaADAh4qUlbGwDxtyOeFdoW6dNHQp4507fmzW3T75vuE5/&#10;aNRv/UBBKt9LvXUCYa7Vj378k9EgOJVbSeeW0r1zfgjboV+hX/oTtkO/Qr/0J/RLf/at7h+BMJxB&#10;b4FwHXWawHGfjEhtpz/0HNppU+cKhPM47eMea83tU28VPWVEcdT5ckxtnUCYa/aJz3xxNBD+1JNn&#10;t1P0zfkhbId+hX7pT9gO/Qr90p/QL/3Zt7p/BMJwBgn9hiDv0oFwbnncBosJPw/J9+K286Qy0nWX&#10;Ou2WAuG1t09GG0+ZrsqI4Ha+Hj5YcCqBMFvx1Xe//TLg/fibn395O+ip8l3BH/7kmy+D4I+8/tYm&#10;vjt44PwQtkO/Qr/0J2yHfoV+6U/ol/7sW90/AmE4g4R3Q5B36ZGddTTr1O+jbUPt1L5Rs+10qS0F&#10;wmtun3q76Lmh7inz9kggzBaMjfTNbZ+/+4Mf3k5xnZwfwnboV+iX/oTt0K/QL/0J/dKffav7RyAM&#10;Z9BTIPzgwYNXgsWpYW39rtx9tzpup0ttKRBec/vU9Tv03cGtOgpZIAzr+/LXv/WBMHiojBa+Zs4P&#10;YTv0K/RLf8J26Ffol/6EfunPvtX9IxCGM2hvE3zpQLgNFVNT1VsWJzjdpZ0utaVAuJ1/zjLmbJ9j&#10;1MDZdwjD+hL6joXBQ/3oxz+5nfL6OD+E7dCv0C/9CduhX6Ff+hP6pT/7VvePQHiGBD4JnFL5/970&#10;vn53WRvkZf9cSg0tp3w/bqudN7VLne5czzmP0z7uXOfaPseoI5enfvdwzwTC9C7f+zsWBA91zbeN&#10;dn4I26FfoV/6E7ZDv0K/9Cf0S3/2re4fgfAM7W1/e7xda+/rd5cN+yU1hKMZ8ZnbCrejh/P/2Xf5&#10;/tk1Ar8amM49Ttp5U7vWsU63lUD4XNtnjtwqOreWbpd7DaODQyBM7z715NloEJzK9whfM+eHsB36&#10;FfqlP2E79Cv0S39Cv/Rn3+r+EQjP0Hvg2vv63VV11OmzZ89e2Vf76vHjxy8DwaXksdvlzz1O6nrv&#10;CnrbaVIJuDPtnDrmeWe+9nHnOtf22aV9/lmX7P/2AwOp/OxaCITpXW4JneB3LBB+69nXbqe6Ts4P&#10;YTv0K/RLf8J26Ffol/6EfunPvtX9IxCeoQ175gZF59D7+t1VNaTMbYjbfx+q3Cp4qVA4I0vbZc8N&#10;F6cGnu00x9bYstvboo9Vgue6jH1VR/Cea/vs0s5bK8ueu7zeCYSvy3/3k//+5rf+m9+++c/e/Uc3&#10;/+FvvHvzG//wezf/1W//6Pa3ffjqu9++eeMLX3lZU2/3/M3vfP+VW0cnIL72MDicH8J26Ffol/6E&#10;7dCv0C/9Cf3Sn32r+0cgPEPvgWvv63dXJcQb9ktbuQ1wbhs9hJOpBJpjgXFuLb2EGnjOvfVwe4yl&#10;dgWU7TTH1tiy6+OfWvX5n2v77NLO21aOiazLNXxvcEsgvH2//d/++Obnf+XXb/6lP/tXXxk929Y/&#10;97N/9uYTn/nizZf+zj+4nev8MtI361DXLcHwVAmQEw5nWXeB80PYDv0K/dKfsB36FfqlP6Ff+rNv&#10;df8IhGfoPXDtff3uqoS+w35JZcTvoWCvjnRNZTmnOlfg2U5zbAmEx+uabxld349Uv/Xut75183N/&#10;+Qs3/5P/05/8QMi6r/4X/7d/6+atL/3Ho8tcs/7YL/zi6PqkPvNL/8noPEoppZRSSimllFJKqelF&#10;X+r+EQjPsHQYtWYJhPuR8DfB4FBTb/+c4K/dpwmST3WpQHhuMLrLtQfCrRwn+R7hjCSv3yO85G3E&#10;L0kgvM364n/6n9/8z/+vf340XJ1aH3/0744ue6365//VR6PrkfqDf+oXRudRSimllFJKKaWUUkpN&#10;L/pS949AeAaBMOeUwK/u11NvGVwDz3N9h/BSgfAheZz2cec61/aZK/s9IXC77GsYKSwQ3l79xae/&#10;evM//j8+HA1W59b/8v/+F29+7e/83dHHWbK+/pt/b/Txh/oX/tibo/MppZRSSimllFJKKaWmF32p&#10;+0cgPINAmHNbOmDMiNN2eXOPk6nr006zb7qlnRoIn2v7HCMfEKgjhbf+ncIC4W3VX/uVd0YD1VMq&#10;ofDYYy1dRggrpZRSSimllFJKKbVu0Ze6fwTCM9Swp+eaG2TRp1NvYVzVwHTucdLOm9oVSNbpthII&#10;n2v7HKveRvzU4+HSaiBMv773j3/n5vc9OO020bvqZ3/+i7ePsp63nn1t9LFTX33327dT0XJ+CNuh&#10;X6Ff+hO2Q79Cv/Qn9Et/9q3uH4EwdGzpQPj58+evLO/+/fu3v5mmnTe1S51uK4HwubbPsU4NrHsj&#10;EN6OP/qZL42GqUvVL/2df3D7SNN88zvfv/ncO9+YFeZ+6smzVx7zQ/ffeLkMxjk/hO3Qr9Av/Qnb&#10;oV+hX/oT+qU/+1b3j0AYOrZ0IBzt8lJTzQlL2+lSWwmEo51/zjJODZOnEAhzCb/xD7/3SpC6Rv3+&#10;P/7zt4+2349+/JObj7/5+Vfm/cjrb70MiKf47g9+ePPlr3/rZWVZ7Ob8ELZDv0K/9Cdsh36FfulP&#10;6Jf+7FvdPwJhWFECuzbAmxuM1lsEP3ny5PY3x3vw4MEry5y6Tk+fPn1lvocPH97+5oPa6VJbCoTX&#10;3D7t748Jc+vzEwhzDn/4L/3iKwHsWvWlCaOEaxg81Ic/+ebtFCzF+SFsh36FfulP2A79Cv3Sn9Av&#10;/dm3un8EwrCiOsI3oeEcx4aT+9SQOf+e4tGjR6/Mty+cbqdLbSkQXnP73Lt37/3f5//nevbs2SuP&#10;IRDmHH7vH/kzoyHs0vWJA98lnFHAY/MN5fbPy3J+CNuhX6Ff+hO2Q79Cv/Qn9Et/9q3uH4EwrKiO&#10;Gp0T4L148eKVeVNLqKHilFsbv/fee6/Mk8r67VKn3VIgvOb2qSPG81hz1NB5iVuIX5JAuH+/+pu/&#10;NRq+rlH/3M/+2dtHHZfAd2y+od74wldup2QJzg9hO/Qr9Et/wnboV+iX/oR+6c++1f0jEIYVjQWF&#10;U0PA3HK4nS9h4C55nPw+gWP+m3/vk5CzXfahW1HXUbOHgu122tS5AuE87zzWUMdaa/vUDwjkcQ7t&#10;q0H9juJUfrZlAuH+/YVf/luj4eta9b1//Du3j/xBX33326PzDPXWs6/dTskSnB/CduhX6Jf+hO3Q&#10;r9Av/Qn90p99q/tHIAwrq7eNzq2C9wWMQ7jbzpPaNyK33lo6/94nj99On3XaFaDWEDN1KGydO31v&#10;1to+2bftbaNT2VeHgt0sr843Z7R5rwTC/Xv9c39zNHxdq57/f/6/t4887iOvvzU634fuv3Hz3R/8&#10;8HYqluD8ELZDv0K/9Cdsh36FfulP6Jf+7FvdPwJhWFlCwBrYpvKzhMUJ+1IZOZyRpjX4S+0LkDNv&#10;nT61K5QcjK1TguisR+ZN0FlvcZzKyOVD6jxZ/+F5zqmpo2fXsNb2yfx1nlSW1R4Pqfx7bD1yjOz7&#10;gMBWCIT79zN/8T8YDWDXql9+vv88JKHvhz/55ivzJAz2/cHLc34I26FfoV/6E7ZDv0K/9Cf0S3/2&#10;re4fgTCcwa5QeEolJN4nweHYfPn5PlmnemvkQ5XnMCWkHZv3mDr0HNa05vZJmDwW/E+pzLf1W0UP&#10;BML9+9f/3S+/Er6uXf/Zu//o9pH3y+2h853BqW9+5/u3P2VJzg9hO/Qr9Et/wnboV+iX/oR+6c++&#10;1f0jEIYzyojPqUFgwsgp3zecALIuM/+eEkxmmrFRrmOVYHrKMmNs/mPqkoFwrLV9IiN8py57qCnf&#10;D70lAuH+/Ztf+rXR4Hat+pP//n9y+8hcmvND2A79Cv3Sn7Ad+hX6pT+hX/qzb3X/CIThzBLoZYRo&#10;bi1cR6BmhOlwW+I5MmJ0WFb+O3cEaYLXPG4dxZx/J+ice3vidhmn1KUD4cHS26eVeXNL7YTD9XjI&#10;v/Pz/P4abhFdCYT79+Sdb4wGt2vV//SP/JnbR+bSnB/CduhX6Jf+hO3Qr9Av/Qn90p99q/tHIAzA&#10;RQiE+/fe7/yT0eB2zfrqu9++fXQuyfkhbId+hX7pT9gO/Qr90p/QL/3Zt7p/BMJnktF9GRWaWwZn&#10;xF9bY6M5h1GD1zgqECAEwtvw0U9/djS4Xat8J3AfnB/CduhX6Jf+hO3Qr9Av/Qn90p99q/tHILyy&#10;hMD1NrC1xm6Lm58Nv88taQGujUB4Gz53xttGf/iTb9786Mc/uX1kLsn5IWyHfoV+6U/YDv0K/dKf&#10;0C/92be6fwTCK8mo3/p9o7vqUCCcyrLy3bMA10IgvB1/4E/85dEAd8n60P03br789W/dPiKX5vwQ&#10;tkO/Qr/0J2yHfoV+6U/ol/7sW90/AuEVJAy+d+/eK4HuvpoSCKeMFAauiUB4O5793f9iNMRdon7P&#10;z/zpm0/9e3/j5rs/+OHto9ED54ewHfoV+qU/YTv0K/RLf0K/9Gff6v4RCC8s3/k7FgZnhG8C3dxC&#10;OmFvO3p4LBDOcsZGGI9NC7BFAuFt+be+/LdGA91T6p/5l//kzTf+0X99+wj0xPkhbId+hX7pT9gO&#10;/Qr90p/QL/3Zt7p/BMILe/To0SsBbkLdsRD3tddemxTyPnny5JXlZfkA10AgvD3/2mf/o9Fg99h6&#10;+rf//u2S6Y3zQ9gO/Qr90p+wHfoV+qU/oV/6s291/wiEF5RRvW14+/Dhw9vffNDUQDjakDmjjwGu&#10;gUB4m5YYKfz7Hvz5m6++++3bJdIj54ewHfoV+qU/YTv0K/RLf0K/9Gff6v4RCC+oHc2b4Pa99967&#10;/c0HzQmEa9C8b7kAWyEQ3q58p3Bu9zwW9h6qP/oLX7r53j/+ndsl0Svnh7Ad+hX6pT9hO/Qr9Et/&#10;Qr/0Z9/q/hEIL6gdyXvo1s5zAuEYpp06PUDvBMLb9onPfHE08B2r3/tH/szNH/5Lv3jzG//we7dz&#10;0zvnh7Ad+hX6pT9hO/Qr9Et/Qr/0Z9/q/hEIL6gNed9+++3bn44TCAN3nUB4237045/cfOj+Gx8I&#10;fzNy+H/36N+7ef1zf/PmL/zyf37zq7/5W7dzsCXOD2E79Cv0S3/CduhX6Jf+hH7pz77V/SMQXpBA&#10;GGA6gfD2ffM7339/pHDC4Y9++rM33/3BD29/y5Y5P4Tt0K/QL/0J26FfoV/6E/qlP/tW949AeEFr&#10;BcL5zuBh2tTz589vfwOwXQJh6JfzQ9gO/Qr90p+wHfoV+qU/oV/6s291/wiEF5QQeAhtHzx4cPvT&#10;cXMC4adPn74/bQrgGgiEoV/OD2E79Cv0S3/CduhX6Jf+hH7pz77V/SMQXtCzZ89eCW7z712mBsIZ&#10;HXzv3r33p3348OHtbwC2TSAM/XJ+CNuhX6Ff+hO2Q79Cv/Qn9Et/9q3uH4HwwtrwNv+/KxSeEgi/&#10;ePHi5UjjYbpURgsDXAOBMPTL+SFsh36FfulP2A79Cv3Sn9Av/dm3un8Ewgt78uTJKwFuKuFvDYb3&#10;BcL5juDHjx+/sozUodtQA2yJQBj65fwQtkO/Qr/0J2yHfoV+6U/ol/7sW90/AuEVPHr06ANh7lAJ&#10;glP3799//2eZfvh5O8K4rfw8QTHAtRAIQ7+cH8J26Ffol/6E7dCv0C/9Cf3Sn32r+0cgvJJ9ofDc&#10;EgYD10ggDP1yfgjboV+hX/oTtkO/Qr/0J/RLf/at7h+B8Iryfb+7RvxOrYwazncJA1wbgTD0y/kh&#10;bId+hX7pT9gO/Qr90p/QL/3Zt7p/BMJnkGD44cOHo4HvWOV20hlhbFQwcM0EwtAv54ewHfoV+qU/&#10;YTv0K/RLf0K/9Gff6v4RCJ9ZQt533nnn5u233/5A5edGAwN3hUAY+uX8ELZDv0K/9Cdsh36FfulP&#10;6Jf+7FvdPwJhAC5CIAz9cn4I26FfoV/6E7ZDv0K/9Cf0S3/2re4fgTAAFyEQhn45P4Tt0K/QL/0J&#10;26FfoV/6E/qlP/tW949AGICLEAhDv5wfwnboV+iX/oTt0K/QL/0J/dKffav7RyB8osePH9+89tpr&#10;Lyv/v6b33nvv5smTJ+8/3vCY+e5hgK0RCEO/nB/CduhX6Jf+hO3Qr9Av/Qn90p99q/tHIHyihw8f&#10;3nzsYx97WQlo1/L8+fObe/fuvf9YtR49evQyMAbYCoEw9Mv5IWyHfoV+6U/YDv0K/dKf0C/92be6&#10;fwTCJ3r77bffD2Xv379/+9NXZQRvphvq6dOnNy9evLj97WGZdl8YPNSagTTA0gTC0C/nh7Ad+hX6&#10;pT9hO/Qr9Et/Qr/0Z9/q/hEInygjd9tQdgh6M1o3t3PeF+QmwJ1yu+eM/h2bf6wSOANsgUAY+uX8&#10;ELZDv0K/9Cdsh36FfulP6Jf+7FvdPwLhBSTYHQLZ3EL60O2dax367uF2Wfn/jDBOkDyMPK6/d+to&#10;YAsEwtAv54ewHfoV+qU/YTv0K/RLf0K/9Gff6v4RCC8gAeyDBw/eD2WPqV0jexP6ttONjSiuAfST&#10;J09ufwPQL4Ew9Mv5IWyHfoV+6U/YDv0K/dKf0C/92be6fwTCC0konFC3DW9TCWpzy+f8rq2xAHns&#10;e4XbZWaeXdrpfJcwsAUCYeiX80PYDv0K/dKfsB36FfqlP6Ff+rNvdf8IhBeUQHcIZVMJgvfdvjmj&#10;fduRvZm+yu2kh98n9N0ljzNMlwLonUAY+uX8ELZDv0K/9Cdsh36FfulP6Jf+7FvdPwLhBeVWzUMg&#10;m+8SnqK9JXTC4ar9fuJnz57d/nRcO+rY9wgDvRMIQ7+cH8J26Ffol/6E7dCv0C/9Cf3Sn32r+0cg&#10;vKCM8B0C2Xyv71RtkFtvG90GwmPfH9yaMy3ApQmEoV/OD2E79Cv0S3/CduhX6Jf+hH7pz77V/SMQ&#10;XlAbyM7Rfv9vDXIFwsC1EghDv5wfwnboV+iX/oTt0K/QL/0J/dKffav7RyC8IIEwwHQCYeiX80PY&#10;Dv0K/dKfsB36FfqlP6Ff+rNvdf8IhBckEAaYTiAM/XJ+CNuhX6Ff+hO2Q79Cv/Qn9Et/9q3uH4Hw&#10;gh4/fvx+IPv06dPbnx52//799+d77733bn/6U8cGwnO+wxjgEgTC0C/nh7Ad+hX6pT9hO/Qr9Et/&#10;Qr/0Z9/q/hEILygh8BDIJuSt4e6YJ0+evDJPde/evfd//+zZs9ufflAea5guBdA7gTD0y/khbId+&#10;hX7pT9gO/Qr90p/QL/3Zt7p/BMILSijbBrgPHjzYO6q3vVV0KvO2IfKLFy9e+X1GAO/SLmssWAbo&#10;jUAY+uX8ELZDv0K/9Cdsh36FfulP6Jf+7FvdPwLhhdWQN5Vg+NGjRy9/l3r48OErwXFbCX2HUDjz&#10;1N/nZ1VC53Z5Y9MA9EYgDP1yfgjboV+hX/oTtkO/Qr/0J/RLf/at7h+B8AoSALch7pRqbx2dar9X&#10;ONWGw/ndEC6Phca+PxjYAoEw9Mv5IWyHfoV+6U/YDv0K/dKf0C/92be6fwTCK8gI34z0rUHtWGVk&#10;b757OMZGF6cyojjLrCHxWO27rTRATwTC0C/nh7Ad+hX6pT9hO/Qr9Et/Qr/0Z9/q/hEIryhB767R&#10;wgmCM7o33xPcevz48SvTtbeQzsjfXbeaTuV37XcQA/RMIAz9cn4I26FfoV/6E7ZDv0K/9Cf0S3/2&#10;re4fgfAZJPTN9/zmttDPnj17+f/7JPjNaOFMW+V3YyOF2+AYYAsEwtAv54ewHfoV+qU/YTv0K/RL&#10;f0K/9Gff6v4RCG9UguEEzBmFXEcZA2yBQBj65fwQtkO/Qr/0J2yHfoV+6U/ol/7sW90/AmEALkIg&#10;DP1yfgjboV+hX/oTtkO/Qr/0J/RLf/at7h+BMLC4ekvzY+vQ7dXZNoEw9Mv5IWyHfoV+6U/YDv0K&#10;/dKf0C/92be6fwTCcAEJOh89enTz4MGDVwLQ/Pvx48dnvw340uvTLuOU6iUQXnt/9XY8nItAGPrl&#10;/BC2Q79Cv/QnbId+hX7pT+iX/uxb3T8C4RW99957L7/nN0HPa6+9tljl+4PZphwT2Ydt6LerEgRm&#10;+jWttT5j8x9Tlw6E195fay+/dwJh6JfzQ9gO/Qr90p+wHfoV+qU/oV/6s291/wiEV5LwZizUWaJ6&#10;GTXJPAnz6gjQQ5Xp1woB11yfOl8+GJHjdm5dMgBde3+tvfwtEAhDv5wfwnboV+iX/oTt0K/QL/0J&#10;/dKffav7RyC8grkhz9xKUMb2jB0XGT3+7Nmzl/v06dOno6NFHz58eLuEZa25PnWeLR6za++v3o6H&#10;SxAIQ7+cH8J26Ffol/6E7dCv0C/9Cf3Sn32r+0cgvLC33377AwHO0rXFcO2uS7jX7sN79+7t3I91&#10;2tTS+3zt9Zk7fW/W3j5rL38rBMLQL+eHsB36FfqlP2E79Cv0S39Cv/Rn3+r+EQgvKLdyTbDTBjcZ&#10;BZiQOAFOW8PvMyKw/i6VUYLDsrIM3xu8bffv339/n6dyC+V96i3HM1J0SWuvTzttKsf0OeRx2sc9&#10;1trbp7fj4VIEwtAv54ewHfoV+qU/YTv0K/RLf0K/9Gff6v4RCC8oIW4b2iQI3mXKNAmBh1A4wTHb&#10;VI+LhIGH5MMF7TypFy9e3P72NOdYnzrtlgLhtbdPb8fDJQmEoV/OD2E79Cv0S3/CduhX6Jf+hH7p&#10;z77V/SMQXlB7u+ipIyj3BcLR3i720ChC+lRHd+bfU+S7Ytv5ltr/51ifdrrUlgLhtbfPObb/VgiE&#10;oV/OD2E79Cv0S3/CduhX6Jf+hH7pz77V/SMQXlBC4CGsSZC7zzDdoUA4huVmtHBGCrItueX3sL9T&#10;U8PR+t2xCQSXcI71aadLbSkQXnv79HY8XJJAGPrl/BC2Q79Cv/QnbId+hX7pT+iX/uxb3T8C4QW1&#10;gfChkGcIhaaEOu0tZqeOJqQfw74baqrcMrydL8fMEtplpqaasz7tdKktBcLt/HOWMXX7tNOkplrr&#10;eLgkgTD0y/khbId+hX7pT9gO/Qr90p/QL/3Zt7p/BMILmhMID9Pmv1MMy53yfaP0o4Z4c/dfO2/q&#10;VOdanzrdVgLhtbdPb8fDpQmEoV/OD2E79Cv0S3/CduhX6Jf+hH7pz77V/SMQXlAbCGdU7z6PHj2a&#10;Feq0y3bb6O2oAeXUDwAM2nlTL168uP3Ncc61PnW6rQTCa2+f3o6HSxMIQ7+cH8J26Ffol/6E7dCv&#10;0C/9Cf3Sn32r+0cgvKB8H/AQ1CTw3aeddkpY1gbC5wrXOF17u+/U3ACw3e+pU/f9udannSb15MmT&#10;l9POqWM++JD52seda+3t09vxcGkCYeiX80PYDv0K/dKfsB36FfqlP6Ff+rNvdf8IhBf09OnT94Oa&#10;e/fu7R291wZXh8LjyK1lh+m3HgLdJW3wn5r7HdBLB4DnWp92mmNrbNm55XJ+vqsSPNdl7Kvao2tv&#10;n96Oh0sTCEO/nB/CduhX6Jf+hO3Qr9Av/Qn90p99q/tHILygjGhsw5oHDx7sDGzqtAm6dsky2mm3&#10;HgLdJTUAzL/nWDsQXmt92mmOrbFl18c/terzX3v7nGv7b4VAGPrl/BC2Q79Cv/QnbId+hX7pT+iX&#10;/uxb3T8C4YW13w3c1piHDx++//uMKB4Ld/Kz/O7QsuhTbwHgudannebYGlu2QPi6A2GllFJKKaWU&#10;UkoppZRS2yr5Yp/a7DclEF5YRv7WADc1pr3F9FAZVZxQOZX/r79PiMx29BYAnmt92mn2TTeXQFgg&#10;rJRSSimllFJKKaWUUqqfki/2qc1+UwLhFeT2zzXM3WVuwLXv1tL0pwaAd/U7hM8VXOZx2seda+3t&#10;09vx0IuxkwillFJKKaWUUkoppZRS/Rd9qvmvQHhFGQE8BDi7vHjxYnRE8VhleWzLs2fPXtmHOR7m&#10;WDoAPNf6tNPsm25peZz2cedae/v0djz0YuwkQimllFJKKaWUUkoppVT/RZ9q/isQ7kBC4Rr0tHX/&#10;/v2XQRLbUwPKuQFgO28qx8opzrU+dbpzBZf1+c219vbp7XgAAAAAAACuT81/BcIdSbiTUcC5rWzq&#10;yZMnbhG9cdl/bYCXcH+Odt7Uqc61PnW6rQTCa2+f3o4HAAAAAADg+tT8VyAMKzs2xDs1PNylXWZq&#10;qjnr006X2kogHO38c5Yxdfu006SmWut4AAAAAAAArkvNfwXCsLIHDx68EuRNDUczWryd7+HDh7e/&#10;Oc051qedLrWlQHjt7dPb8QAAAAAAAFyXmv8KhBeUEXwJd4aCePz48StBXv49xaNHj16ZL7cQX8I5&#10;1qedLnWufsjjtI97jLW3zzm2PwAAAAAAcHfV/FcgvKDXXnvtlcAG4tmzZ68cF1Nu9fvee++9Mk8q&#10;3zG9hHOsT512S4Hw2tunt+MBAAAAAAC4LjX/FQgvKLdwbQMbGCT0a4+NQ6M76yjSfNhgnwSGGUGa&#10;6fLf/HuftdennTZ1rkA4zzuPNdSx1t4+ay8fAAAAAAC4u2r+KxBeUEKdNrQ5VwhG/+qxce/evZ3H&#10;R/2u2NShY6l+L23+vc/a6zN3+t6svX3WXj4AAAAAAHB31fxXILyg3MK1DW2mfjcod0MNbVMZzZtb&#10;CCfgS/CXkZ91mow83yfz1nlSh0LDtdYn6jwJQLPMuXVopPOa1tw+sfbyAQAAAACAu6nmvwLhhb39&#10;9tvvBzcZ9ed7Phkk3Ky3Cj5UCQ0PhaIJD8fmzc/3WWt9YmzeY+rQc1jTmtsn1l4+AAAAAABwN9X8&#10;VyC8gozyE+AwJsfC2KjPscoI8ynHTqbJhw/aefPvqfMuvT4xNv8xdclAONbaPoO1lw8AAAAAANw9&#10;Nf8VCK+kHSmcUNhIYVoJOvPBgRwbbeiXfyf4m3u8PH/+/P3Rpvlv/j3H0uvTLuOUunQgPFh6+1Rr&#10;Lx8AAAAAALg7av4rEF5QgpuM9htq7u1gp1YvIRkAAAAAAADQl5r/CoQXNPXWr6eWQBgAAAAAAAAY&#10;U/NfgfCCBMIAAAAAAADAJdX8VyC8IIEwAAAAAAAAcEk1/xUIL+j58+cvw9q167333rt9RAAAAAAA&#10;AIDfVfNfgTAAAAAAAADAlaj5r0AYAAAAAAAA4ErU/FcgDAAAAAAAAHAlav4rEAYAAAAAAAC4EjX/&#10;FQifyYsXL26ePn168/bbb9+89tprr9Tz589vp/pdmf7Jkycv/wsAAAAAAAAwRc1/BcIrSwh8//79&#10;m4997GM765133rmd+nflZ8PvHz9+fPtTAAAAAAAAgN1q/isQXklG/T548OCV4HdXHQqEU1nWe++9&#10;d/tbAAAAAAAAgA+q+a9AeAUJg+/du/dKoLuvpgTCKSOFAQAAAAAAgH1q/isQXli+83csDM4I3wS6&#10;uYV0wt529PBYIJzljI0wHpsWAAAAAAAAIGr+KxBe2KNHj14JcBPqjoW4r7322qSQ98mTJ68sL8sH&#10;AAAAAAAAGFPzX4HwgjKqtw1vHz58ePubD5oaCEcbMmf0MQAAAAAAAMCYmv8KhBfUjuZNcPvee+/d&#10;/uaD5gTCNWjet1wAAAAAAADg7qr5r0B4Qe1I3kO3dp4TCMcw7dTpAQAAAAAAgLun5r8C4QW1Ie/b&#10;b799+9NxAmEAAAAAAABgaTX/FQgvSCAMAAAAAAAAXFLNfwXCC1orEM53Bg/Tpp4/f377GwAAAAAA&#10;AIDfVfNfgfCCEgIPoe2DBw9ufzpuTiD89OnT96dNAQAAAAAAAIyp+a9AeEHPnj17JbjNv3eZGghn&#10;dPC9e/fen/bhw4e3vwEAAAAAAAB4Vc1/BcILa8Pb/P+uUHhKIPzixYuXI42H6VIZLQwAAAAAAAAw&#10;pua/AuGFPXny5JUAN5XwtwbD+wLhfEfw48ePX1lG6tBtqAEAAAAAAIC7rea/AuEVPHr06ANh7lAJ&#10;glP3799//2eZfvh5O8K4rfw8QTEAAAAAAADALjX/FQivZF8oPLeEwQAAAAAAAMAUNf8VCK8o3/e7&#10;a8Tv1Mqo4XyXMAAAAAAAAMAhNf8VCJ9BguGHDx+OBr5jldtJZ4SxUcEAAAAAAADAHDX/FQifWULe&#10;d9555+btt9/+QOXnRgMD12z4gEz7Peqp3A3hyZMnN++9997tlHC35ZwgHw578ODBK72Sfz9+/Pjs&#10;5wvnXp/6ONCj3t7T1lyf/A2TXs+y6h2Q0q95fXj27Nnt1NCHHPM59utxm/9Pr6Rnzmnt9cl78dCn&#10;w7KH5edn+Z0PndObXcftMFAi56DndMn1yXXB9jGzDtCDu9Cn7fvy3NKr9ODc12wOWXt99p1X52f5&#10;3bmfc69q/isQXlAugjjQAD4oF5/qBeqxyht33rThrspJbf3DdlflJPqUgGeKS6xP/mioy4ae9Pae&#10;tub65G+bqa8BqazHuS8KwpiEq+3FoV11rmN2zfXJe28C5bHljVV6WjBMD3LuOHaM1soxe45rbZdc&#10;n/Tk2OPApd2VPh1bxtTSq1zSXbyGVD9Ata8y7V1X81+B8IKGgz2fdPApBICfyh+3Uy6AtZVACO6a&#10;nAjXT08eqky/1gn9udcn8+26oA296O09bc31OWbZQ5175CW0cvyNHZf7as1jds31ObZPM0/mhUsZ&#10;+wDgvlr7mL30+oydcwuZuLS71Kdj808tvcql3LVrSMcsP7Xmc96Cmv8KhBc09umHHHD5tIM/toC7&#10;KB+MyUl4+7qYf+d1MaMfUvkAzdjIJiOFuWvGTmzzR2/uQJJeycXhsXONhKhrOOf6ZHn7RjhCD3p7&#10;T1tzfcaWncrrwvB1N0Pt+iCHv3+4hLxH1WMxPZBjfuiL9MjY8b3GMbvm+uTC1th86cn05rD8XX2a&#10;eX2InUvIMV+Px5xT5twyx2z6Ziz4Se+scUH30uuTHq3LTmUd4FLuUp/m/badJ8sZznOnVNYBLuGu&#10;XUMaW/7w92mWn8o59jmf8xbU/FcgvKCxg62tvAnlDczFEeCuqCfkeaPedeGpTpuLVGv8IQE9yolx&#10;Pf5zMjumTpvaNe2xzrU+OSeqvT9W0IPe3tPWXJ+x6ff1dXq5/oGev43g3PI3d3sc5lgeO9bzs3Mc&#10;s2uuz1if7rvWkNeH+hh3+eIYl5HjsD0GU7s+pJTjOcd1O20u+i7p0uuTZbbLa8v7KJdy1/o057jt&#10;9LAFd+0a0tiHQrKcXRJC19eC/OwuqvmvQHhBYwfmrhIOA9du7KT90GtevUi19B8S0Kt6wXjXH7iD&#10;es6x9AWjtdcnvV0fY6h6gTsFl9bbe9qa65Ngqp0uNeWCQR6/zudvHc6pXlzK+8xY+DpIH9ULRUte&#10;HFtzfY55DYix+eCc6nneoQ8l5OJtO316ZF8fzXXp9Wnfm+u5sUCYS7lrfZr32nZ62IK1r9nMteb6&#10;jJ2/7guDB1mHdp68595FNf8VCC8sbzB548mbVf1jblelYTJ95gO4FvXNPa9zh9QT97w+wrU75rjP&#10;+UY7TyonyUs4x/rkZL9Onxr+aKg/h0vr7T1tzfWp080ZQZj1aOc9dCEAllQ/9DDlQtExvTTVmutT&#10;L3DNWe/0dDvvkiE47HPs+esxvTTFpdcnH8xql1NDKYEwl3AX+7S+p0Lv7to1pPo35pzz3qxLO+9S&#10;z3lLav4rEF5ZPqWbk7z6RrSrEiLnoE4jAWxZfd2b+rpWP0xjdBHXrl78zb+nqBd0lwpezrE+NRDO&#10;uU97Yt7+LgWX1tt72prrUy9Qz7mgl2nbeef8sQ6nGLuolJ8dkh5o50mPLGHt9akXxuaEumMhFJxD&#10;vWCc97Ipalgz54NK+1xyfWqvD+fb7c8EwlzCXezT9n1R37EFd+kaUs6f69+wc0LdU/62vRY1/xUI&#10;n1EO1hx09WDfVTnYhcPAFo1dBJuqXuBa6gQFelWDnakXZmvwstQf3edYn/R5fp/+HjuZb5eTgkvq&#10;7T1t7fU5JSzKtO28LqpxLvWC8Zxjr44cWOKDG2uvT5bXTjPnwli9aCcQ5lzqsZf3mylyfLfzLfXB&#10;jUuuT3u+nZ4fPjDSLtd7KJdwF/u0PffVd2zBXbqGVM+pl1rnu6TmvwLhC8oBnYsy9Q++XZUDPo0y&#10;nCgC9OqUC8K5ON3Omz8A4Jq1x3tqqjqyICfhS2iXmZpqyfVpl5OCS+rtPa3n99hT1g1O0V7MTU29&#10;YBz5O7udd4kPZPe2Pq16/QHOJe8J7bE39YJxJMxp513iutil1qe+PrSP2/7ceyiXcBf7tH3f1Xds&#10;QXtcp6ba4jWk+qGQJT5gfdfU/Fcg3Ik0QA7o+omKsZrz5gdwCfWCcz78MlVe49p5nZBzzeoJcC7S&#10;ztHOmzpVL+uz1HJgCb29p/X8HlvXbU4IBqeoIWo+SD3VKeHtLr2tz6COspjz+gGnquHMnJHtp4RC&#10;u1xifer7cP1gVvs7fwdzCXexT9vpnLvSu7t2DWmN15W7pua/AuEO5RNL+YMxf0TWNz4HPrAFp1zI&#10;qn8kzz2ZgC2px/vcCz/tvKk5fyCP6WV96nLgknp7T+v5PfaUEAxOccrFotpTS4Skva1PZB3a6wv5&#10;/yVGb8FU7XGdmqP21BLvL+3yUnMcsz7pt7zvDvNkQEjtwXaZc8/DYQntMZiaY6t92k43nFfnPTPv&#10;v23PpjJtPsiREAwuof49N/e9op031fs1pJqNMV/NfwXCHRtuKd0e9Kk5f0wCXEK9pceci9XRzpuC&#10;a1VH6sw9eW7/eE2deo7Qy/q0y0jBJfX2ntbre2wuatdlC5s4l3qnrTnvP6deyBpzyfXJhbQsY6iM&#10;3K/vz7nA7WI25zT2HjFH/aDE3Pe+6hLrU9+/x3qw/f0Sr0Uwx13t0zZwyjS1V3dVevTUMA3mumvX&#10;kNrfpVrpv+E8t37oMT/L7/w9KhDu2nAQ10/W1zq1UQHWVt/Qc4IwRztvCq5V/SM1f3zOcejkea5e&#10;1qddRgouqbf3tF7fY+vFM7ei5ZzaYy815+JP3qvaedNjp2qXlzrn+tT38rZygSy/d3GMc6vH9dj3&#10;BO5Tj+v8+xTnXp/6eLumb6dZ4rUI5rirfdpOU0cEH6q8r/qAFedUj+trv4bU/m54X0yGNjaIcqzS&#10;o8nb7rKa/wqELywHeRqlfoJ4VyUs9ukjoHennmC086bgWk39I3WXtU/mL7U+7TJScEm9vaf1+B6b&#10;dWiXmT+8/c3CObXHX2qOevymx07VLi81x6nrU9/L28rFM7dy5xKWPq7nnqNW51yffACj3ip6l3aZ&#10;S7wWwRx3tU/baYbKYyVEyjoMlffP/LxOm/72QSvO5dQ+q8dwju1TrLk++f/2d5k2H4bO35rtz6fU&#10;Xf6wcs1/BcJnljeIvIHkIJxy8GaahMCZx5sLsBWnnmC086bgWt2lk/k52mWk4JJ6e0/rbX0yKqL+&#10;XXPXP4XN+bXHX2qO9FA7b3rsVO3yUnOcuj71vXys3DKac1v6uJ57jlqdc33qHTT29V473RKvRTDH&#10;XezTfICxnSbntHncffL7eu7rzjicy6l9lj5q5z90vB+y5vrU14CxLC25WR4zQXGmz3/zvjs27V39&#10;G7XmvwLhM8jJXg64qaOAc8DmjWTu7d8AenHqCUY7bwqu1V06mZ+jXUYKLqm397Se1icfWK1/47gg&#10;xiW0x2BqjvRQO2967FTt8lJzLL0++65HGC3MuZx6XJ96jlqda33q4xxa73baJV6LYI672Kc5l83j&#10;DDX1Dje5Zt8uO2UgF+dwap+lj9r5c9yfYs31yf+3v2srj7Ov58b+Tk3mdhf7tOa/AuGV5I0hF0Om&#10;fveAEBi4JvUNfe5rWztvCq5VPXm+9u9/mapdRgouqbf3tF7WZ+yP7KwbXEJ7HKbmXOypF5uWOI7b&#10;5aUuvT6DBMPtsnMdwu3dOYd6XOf9Y45TLzhX51if9P3UW0UP2mV6T+Xc7mKfniLr0y7fh6w4h3pc&#10;X/M1pLyPtr9Lpe+m3uWmvg+n7uIo4Zr/CoQXlBf+DFNvD7J9JQQGrlVOANrXu7kn3u28KbhWOQdo&#10;j/W5F36WPpnvZX3aZaTgknp7T+thffJHeP6WaZeTP87nhF6wpHpRds77T6Zt55373jemt/Vp1Qt3&#10;RvVzDmMXdeeox+3c977qHOtT36+nXMBup1+69+GQu9inp1h7+TDmrl1Dan93zPd11w9D3sX31pr/&#10;CoQXVA/gsRICA3fBKSfG9SJY3vDhWp160bedN3XqKJ9e1qcuBy6pt/e0S6+PMJgeHbqYtE/tqSUC&#10;0t7Wp3XqBXY41inHXe2pJUbitctLzXFofer77dT36naeuefhsIT2GEzNsbU+PVXtcz3LOZx63LXz&#10;pnq/htT+7pi/XbO8dhn5O/auqfmvQHhB9Y2mPdCEwMBdUj+BNedClpNq7pIEK+3xPvcEt503dape&#10;1mep5cASentPu+T6jIXBS4dVcIx6p645F31P+ZDFLr2tT1WvXeS1AdZW3z/mXIRe45hda33yoYuc&#10;Qw+/y4empmqXucQ5A8x1V/p0CVleu3w9yznctWtItY+P0c5/7DK2rOa/AuEFtQdoDv7cHiZNAXDX&#10;nHJifMqFbtii9nhPTXXqifcu7TJTUy25Pu1yUnBJvb2nXWp9Emi1886dH9Z0Soh6Sni7S2/rU9WL&#10;a0tfJIcxpxx3p4RCu6y1PvVW0enpvAZMqXa+nEvX38Pa7kqfLiHr0i4/6wrn0B53qam2eA0pf2+2&#10;0xyTtbXzp+6amv8KhBeUA1QIDHDarejqm30uXsM1O/Z7Bms4k4tNS+hhfdrlpOCSentPu8T6jIXB&#10;LkzTk1O+vywXn9p5l/h7fs31Se+1v59zcXxwygV2ONax34GfEKedLyHPEtZan9pfSxas7a70adT3&#10;06nLHtT3+qX+HodD7tI1pDrNMX9Pt/On7pqa/wqENyRvZjnoBc7AFtQTgqm3zV/johz0rP6Rm39P&#10;sdaHJ3pYn3Y5Kbi03t7Tzrk+6eV2nlT+MIeejH1QIj87ZK0L2GuuT+3JY95vj71wB6eo4UmOwynW&#10;uoC91voIhNmyu9Knkfe+dpr8PTvHsWE1nOouXUOq58b5e3aO2udzPqR5LWr+KxDuXP5ozJtYe0Lp&#10;jzVgC+oJwZST63qyP/eNHrbomON+7EJzTpSX0MP61GXBpfX2nnau9al/pKfytwn0qIacU47VY3pp&#10;qrXWp17YmnpxfFAvrKXgHI49Xzyml6ZYa30EwmzZXenTqO+H+RBWHm+qnEu387tez7nctWtI9X11&#10;zutL/Xs259p3Tc1/BcIdSkPkwM6nl9oDdihvMMAW1JPr1KGRSPWk3ScsuSvqH5OHPqlZLxgf+pRj&#10;zi1yIpzp8t9Df+iuvT6HtMtKwaWd4z0ty8v5f/rn0LTnWJ/6x3Mukk0ZUQyXkr+h22M272X73u/S&#10;Rzmu23kO/a2dC17p0VT+f58112fu+3SrXmdYahQXTFHfWw4df/Ui85TAJu9v6dEs+9D71jnWZ452&#10;2aeeT8Ox7lKf1vPjqWFR3nfb+fK+DOe09jWb9Ex6L9Plv4d6es31qR+GTE9P+bs007Tzpe7i37M1&#10;/xUIdyJNtS8EbksgDGxFfU3LyXYudo2pJ/lL/3ENPat/UOb43/V+Xy8wpw6dG9Q/dPPvfdZen0Pq&#10;8qAHa76njQVBhy5IrbU++fnY9Hfxj2e2JcduvRi16wJWflbfGw9dGKsXmFP52S5rrk8upLfTpg59&#10;yCOPUXs75foC5zR2cXbXReNMW98bDx3n9QJz5t/13hhrr89c7bIPvSbBWu5Sn+Y9sJ02lfUbe68e&#10;1L+VU/mbGM6pHoc57pe8ZlPPS/PvfdZen/q3777lx9hrwV19X635r0D4gvLmkgaYEgK3dahBAHox&#10;doE7/84Jdl7LUjlpqBfLUrtO8OFa1RPuVC7c5mJzeiXnDDmBrdPkPGKfzFvnSR06n1hrfQY5D8py&#10;xqouc2yaFJzTmu9puVBV50nts8b6jIVSqfR11vGY0quc01homx7IMT/0RXqk9k4qF472GXvPO3Rh&#10;ac31GevV4TUg79HD8vP/ef8ee4xMC+eW464ei+ml4bhN34x9eCG9sy+kiTpPKu9F+6y5PnO1yz/0&#10;+gJrukt9umu+PGaWm+Wnso75eZ126t+/sLS7dA0pfTzWf1lee16dxxjr6ZwH7/vgyTWr+a9A+Mxy&#10;8ObAzIFeD8x9lekz3109cIHtyhvy2AWofZU3b7hrdp3g7quccB/6Azc9ODZvfr7PWusz2LVecwrO&#10;ba33tFxgGpv3kKXXZ4m+rHXoAh8sLReFxo7FfZW/tQ8Zu4CVnx2y1vrk/XZsnaaW820uae41sbzX&#10;HfqQRIzNO+V9aK31mat9jCmvL7Cmu9SnYwHSlEqfTv37F5a21jWbXX8T5uf7rLU+g/TzWOh8qNZ6&#10;z96Kmv8KhM8gB/XcEDjNkzejfIICYOvyxjvlpCBv0rloBndVzhmmXtzNJ5annDhnmvRWO2/+PXXe&#10;pddnsETwBJewxnvaWD9MvRC85PoIhLkW+fu7vveNVXrn0MWtwdgHN6Ye32uszyB9PWXZQ+UxXGeg&#10;B2Mj/sYq74dTB0eMnbdO7ak11meu+jhwaXepT/PeOOWcOpX3Xee49GCNazaZpp5b5t9T5116fVqZ&#10;furrQOqY14JrU/NfgfBKcnDODYHzCYf8MXeXP7EAXLfhdbGeZOcNOq9/c08E4FrlD+J8MKx++jH/&#10;zsnv3BPaNjDKf+eeayy9PpFltss6puCSln5PawOjLOOY+U9dnyX6spaLZVxKjvkc++mB9qJW/j+9&#10;kp6Zq70Alf+fY431aeVCdt6rs/xh2UPlZz5wTo9yDpleqsdt3styzE4NiQbps2FZ6a25fbX0+szV&#10;PmbWAXpw1/p0eD+tf/tm+cP79ZTzajinHPdjx+01XUNqZf6x8+pUfpbHkLH9VM1/BcILyptB3hTy&#10;5tAehFNr7RNLAAAAAAAA4LrV/FcgfKK5IXA+sZBPR+TTRvWWUwJhAAAAAAAA4BQ1/xUIH2FuCJxh&#10;9WPD1AXCAAAAAAAAwJJq/isQniGjek8NgVsCYQAAAAAAAGBJNf8VCM9Qv6y+Vr4UO19mPfVLsQXC&#10;AAAAAAAAwJJq/isQnmEsEM7P5oTALYEwAAAAAAAAsKSa/wqEZ6iB8L17924ePXr08lbSxxAIAwAA&#10;AAAAAEuq+a9AeIZ9t4xOOJzvF3769OnNe++9dzvHfgJhAAAAAAAAYEk1/xUIz5CwN98T3Ia4u2pK&#10;OCwQBgAAAAAAAJZU81+B8BHyfcH53uCp4XCmG/ueYYEwAAAAAAAAsKSa/wqET3RsOPz8+XOBMAAA&#10;AAAAALComv8KhBeUkPfx48c39+/ffyXonVoCYQAAAAAAAOAUNf8VCK/kmHA43zv87Nmzvd87DAAA&#10;AAAAALBLzX8FwmdwbDj89OnTD3zvMAAAAAAAAMAuNf8VCJ/ZMeFw+73DAAAAAAAAALvU/FcgfEHH&#10;hMOZVjAMAAAAAAAAjKn5r0C4E++8887No0ePbu7duzcaBLeVaQEAAAAAAACqmv8KhDv07NmzveGw&#10;QBgAAAAAAAAYU/NfgXDnxsJhgTAAAAAAAAAwpua/AuENGcJh3yEMAAAAAAAAjKn5r0AYAAAAAAAA&#10;4ErU/FcgDAAAAAAAAHAlav4rEAYAAAAAAAC4EjX/FQgDAAAAAAAAXIma/wqEAQAAAAAAAK5EzX8F&#10;wgAAAAAAAABXoua/AmEAAAAAAACAK1HzX4EwAAAAAAAAwJWo+a9AGAAAAAAAAOBK1PxXIAwAAAAA&#10;AABwJWr+KxAGAAAAAAAAuBI1/xUIAwAAAAAAAFyJmv8KhAEAAAAAAACuRM1/BcIAAAAAAAAAV6Lm&#10;vwJhAAAAAAAAgCtR81+BMAAAAAAAAMCVqPmvQBgAAAAAAADgStT8VyAMAAAAAAAAcCVq/isQBgAA&#10;AAAAALgSNf8VCAMAAAAAAABciZr/CoQBAAAAAAAArkTNfwXCAAAAAAAAAFei5r8CYQAAAAAAAIAr&#10;UfNfgTAAAAAAAADAlaj5r0AYAAAAAAAA4ErU/FcgDAAAK3nvvfduHjx4cPOxj33sZb3zzju3v5ku&#10;8zx69OiV5aRee+21m8ePH9+8ePHidkoAAAAAEAgDAMBZ1DA4NScQzvwJgtv5d9XTp09v5wIAAADg&#10;rqv5r0AYAAAWluD3/v37Hwhu5wTCDx8+fGXejAh+++23368aNguFAQAAAIia/wqEAQBgIc+ePftA&#10;kHvv3r33/39qIJxwt53/+fPnt795VZ0uo4oBAAAAuNtq/isQBgCABWQE7xDODgFtAtv251MD4TZU&#10;PjTyt512zghkqPLBg9ymPMdUPtwAAFwf7/cAcDfU/FcgDADAqnJ74yGw3FUJTbeuDX5zke3Fixcf&#10;+PnUwLad55B2+z558uT2p9PkIuDjx49fPl47kjmVf+fn+f3ci4XtcnbVGuF1LnDuej65hXd+nu21&#10;a8T1NWmPodSh7Z3jtW4zF4mXNeW1sFZuDZ/XE7eEZ+vWer8B5vF+v4z2PCv/v8/Y+39+tpSc49Xl&#10;71ondxcCuFtq/isQBgBgVVNCkEMXUqaoj7PEMudIGJsaguBBe8FojRC0fd5Tl595xr7jeF/lolHm&#10;m3LhaGz+Wktuiyxr7vNJ0LbG/uhFe9ylDj3XHLvt9Knsb5ZTX6PmVnpw7oc+4NLWfr8B5vF+f7qc&#10;U7Xb79A51tj7/5Jh7Nhr7L6/g9rp7XuA61bzX4EwAACrGrsIUuvU8Lb9tPtSy1zK2oFwe1Hn0IWl&#10;jIyde2G+Vi5gHRpJMjZfraW2RUaUjS1/amX+azQ3EM6x0U6fEj4ua8pr4ZTKLT4FZdcnPZi+HWrr&#10;r03ner+BMdfWT9Upz8/7/emyzYdtl/8/ZNf7f+4Acqqxv4FS+9ar/VDAksE0AP2p+a9AGACAVdWL&#10;ILlAkZ+1dcrtUMdGOgyP04P2otHSgXAuJA3LPnQxMNs4F32G6dvKz7OeWUb2R/6bf++aPrVvn9X9&#10;m6rBwBLbYte+H57P8NjD8xmbNrXEBbne1Oc7ZXtnWw37PNvEBcJlZfu2+yQ9MRyjY7WvBxMKc13S&#10;o+0+zv7fqnO+38CYa+qnMac+v/Se9/vj1EB9yutTtnc7T1v1zkJz7frgzb5jIvu7fc3N+gFwnWr+&#10;KxAGAGBV9SLIUhcdcjEjoUi77LZ6ufiX9RjW6ZQQNPNm26VyAb29AJR/71MvHA6VdTs0+irzts+h&#10;rTkX6esyTtkWkQto7fJSubi1b5RLjpl6PA516vr0ZuntzenqsZd9NMWucM2IrutSX6enHh+9qc+j&#10;fT7ner+Ba+mnXa79+fWs/TBm3pun2HXumTrlQ4m7PhiZOnRMHPM8ANiemv8KhAEAWFW9CJJ/nyKh&#10;Xi6AjAUkbfVycay9uJ0LeMcau5iUUPjQBfYEp2Pbau5+yMX4uowsd+rIhnY7pE7ZFpEQvF1eKqM2&#10;pqgXUlPXdjF16e3N6WoPzznmcmzXPs6/jeq6HtcQ8PTyfgPX0E/7XPvz61Xec9vtfugDmYOxc/i2&#10;jjlHy7qMvd4OdeiYOGakMwDbU/NfgTAAAKuqF0HmXhge5EJFPs0+dvEjP6u3TOvl4ljWY1inU0K5&#10;XReT8tzzu13B0Ngo6mNHFo5dpJ86sqHdDqlTtkU8ePDgleXNHWExFihfU9iw9PbmdLWH575GjfWf&#10;C7jX4xoCnl7eb+Aa+mmfa39+vaojcqd+ELG+/9e/ZY7Zf7v+LhhqyjLbv51yXg3A9an5r0AYAIBV&#10;1QsW+fcx2mW0lYsquSCTCx/tz3u5ONau11KhXILLXCxvQ9H8fw2F6wXD1KnfPVq3c7b/FHW+U7dF&#10;u6zU3GBsbNsstX96sPT25nSnBsJRLyILyK5HfU065vi4pLHX1Eu938DW++mQa39+vWrPuxOmTjX2&#10;t1D9IOuc87Q6OjjLqq+XU46J+uHIqQE3ANtR81+BMAAAq1ozEM7F5iEEPeZCyDm06zXnYs9UCYSG&#10;5ddt2/5uqFNHweYW1XWZU55X3T+nbot2WccuL+vU1qHbb1c59jJaJMdhvbCXi4bZ/nOXuU9C7/pY&#10;+f88Tn3+x2zvdvpD8+R3dfo5jpl33zzDvsjzrhdJx7ZPKz2Ri6J1m2UfpqfqBy2OVV8L83hz1XVs&#10;l1Ev7B6z/LqMbLtB+/NUK9s30w7HZn0tOsfxsvbzr3LhfDhualA/9P+hD6q080ytfcdyK8f1WE/k&#10;//Oz/G6pYzvyfNv1TF3q/SbWfn1ul5dq5bGH1+v6epSfTX0O+0x5fnM/KNVa+vhp1y/VWmp7tcuf&#10;WruWXadrZZ5s312vd2N6e72YOt0u195fY9IT7TrlOU5V3//z7zyH9mdZ/6ny2O28WVaOrfZn+fch&#10;OS7beXKMAnBdav4rEAYAYFVjF0GOMcyfiz+5EFI/xX7MhZBzaNdrjYtUuTA2LD/bZtD+fKg5F6/2&#10;qcudsk/r/jl1W7TLSuXC5Dnl8epF3V2Vi6OnjLrIvFnG2LLbyoXQ7Pc4Znu30x+aJ7+r089xzLy7&#10;5slF5yn7Yuw4rQHgWGXZp+y/QX0tPOY1qq5vu4x6YTc1HA9T1eOsvaDf/jw1GNuGdVuf43hZ4vnX&#10;YGMs0EgoUPtrX2WZu3ppbPpDNaWX67G2q3JsT3n9PqS395tzvD7X5Qyyf+pxNFanbJ85zy/rMjeY&#10;W+P4qfMOltxeY/Mdqqm9OZjyetfq9fVi6nRjrr2/dsnzbh9jTl/VnhqOmfqee+hDAVGD6Swj6nE2&#10;9Ryj3ZfZtgBcl5r/CoQBAFjVrosgc2W+fResjr0QsrZ2veZccJujvaA0XHjLharhZ0PNvSi8Sy5Y&#10;ZX8MNeV51f1z6raoFwTPub9zobF97Kk15UJflf059cJrKsdCwpljtnc7/aF58rs6/RzHzDs2Tx1h&#10;c6iGHsg2qhdi91X2wdxwsUqvtMs85pg9tIzaF3OOuXqROc+51f4uFbt6IevZOtfxUp//nNe8Q88/&#10;Ms2cfmxrrJ/GpjtUh3r5mNenU8OTnt5vzvX6XOePua9HtU+mWPv5rXX81Hli6e01Ns+h2nU81eli&#10;17bZtV49v15Mna669v7ap55XzTknyLq08w7rlu3e/jzvYYeWW/fBsO/q+k09x6jLOybAB6BfNf8V&#10;CAMAsKpdF0GWduyFkLW16zXlglu7vaZuq7HHGBvFckl1/0y9+LjL2EXJuRccjzH2uLmAl5EjeU6p&#10;BCHZ/mMXgueEJLkoWAOuVILMHBvtY7XTZaTwMdu7nf7QPPldnX6OY+at89SLw3ne2S5D1W2QGi62&#10;tmFw9lP2azvv2HbPz0+R+dvlZf3mqs+pLqP2fbbJVHX0U7ZJq/1dqk6fynbNOtVePNfxUp9/fQ77&#10;HHr+Ubd/jp3Ml+BnkOMrz7/2f/5dL/RnuwxVHz/bsv39UPvCgrHXp/wsrxPD/Pn/semy7Y5Vt3vq&#10;Esae11qvz3Xe+no0vE4PNbZuqfbYOWTX88vyh+eX9Tj2+Y0tPz9b4vip06+xvYZ1TJ3aT+28qbq8&#10;1K7Xu0HPrxftvKlMe8iu4+9a+uuQdrl53nNkHdv58+9BPU7a31UJa9tpM++gLqf93T71WMq/Abge&#10;Nf8VCAMAsKp9F0GWdOyFkLW16zXlglsumA3T5wLXFO2Ft+HiX90euXh2SXV9pmyLfXKRr13eUAnA&#10;lrwA2Mo618fbdxE8+yLbvZ1+7CLvLll2O29q34W69qJevRg7ZXu30x+aZ2xbzHHMvHWeobKNd+3z&#10;eqEz1W6bbOOx/bFr352ivhYe8xpVg+oa+NaLxampsqx2vnrxvv1datiO+W8u1u87rs91vNTnP2ef&#10;1deo+vzrc8i+2Pec87v2WEvtCo6iLn/u8VHnz2PnZ7vkd3X99k2/Tw/vN/X5p9Z8fW7nayvL3LUd&#10;x/pzavjSnhsMte8cYez57Qux6vZb+vhpp2trre1Vn8/cfmrnTQ3PNf899HoX9fF7e71o503t23dR&#10;Hy91Tf11SH3+cz5sFfv+Fhp739q1neprbbst6u+mHhP18ec+NwD6VvNfgTAAAKsSCP/ueh264BZt&#10;0JmLQofCzfYiVXuxd/jZUFPD5bXU/TNlWxxSj622ckFrykXbOQ6FcWPy+HW+KT2Q+erF4X0XXwd5&#10;zu08Q03Z3nPmaY+7oeY4Zt46T2rKcV23/1D7LrbH2IcOcuH0WPV4nfsaNbZvxy521+c7dVRWO0+q&#10;qr9P5eL8lB475/FSn/+UfZbn0M6TquoHNA4dP1E/kLBvn9dtNPf4qOHLlCBkzvrt0y4jdYn3m3O+&#10;Pkc7z1DZfof6IdumzjPFMc9vzmvY2sdPO107/Vrb69R+aucdaurrXfT+etHOm8ry9rn2/jqkvn9P&#10;fR6DQ/PX9R4736v7vL7O5rm2v5/z3Nv5ss8AuB41/xUIAwCwqlMvokx1yoWQNbXrdeiC26C9MJQL&#10;kLsu4ObnbWjYbtvhZ2O/u4S6f6Zui0PqRbSxyoXLXGg9FK7vUy/EpaZeGK5BXvbZIWPzHHshOjVl&#10;e8+ZZ2x7zHHMvHWeqT1eX4NSUy7OR72YPXW+MXU95rxG1V5P7Tom6uPUi8Zj6ujDsYv97e9Tc8KR&#10;cx4v9TVhymvflOefvso+G2pK0Jxp2uXu6/26jeYeH+28cy7o12N8yvOq2vlT536/GTu+1nx9jnae&#10;VPphirGRvoeMPb+p72c5ltv5xoLecxw/7TSpNbdXnNJP0c6bmvN6Fz2/XkQ7byrL2+Xa+2uK2kf7&#10;tteY+r5cXyPHPrxRezz7eM7v5xwT2b7tvHOOdQD6VvNfgTAAAKs6dBFkKadcCFlKLnzl+bXVXixN&#10;UNH+btcFpVyIqRdncjGqnbc+3/ZiWeZvf5fKPJdU13fuxbR9cgGwXpTeVdlO2U9zL3bVkHVKyNbK&#10;RdB2/qzzPvXi45zHy3Orjzdle7fTH5onv6vTz3HMvHWeqcdQvSA957WhHren9FHmbZc1dT2y/nV/&#10;pnatS72wPOUCfD2+85hV+/vUoWO4dc7jpQYCU4KEGiKPPf9jtctN7VK30ZzjtO6/KaM7B/W4nDNv&#10;9PB+c+7X52inT019PaqhX+qQ+vzGPrBwinMcP+00qTW3V5zST9HOm5rzeneK+ri7LP389u2Pa++v&#10;Keo5+ZSAv1X7ZOw1sk7Tbud6HjO2D+r5ypxjos47dXsD0L+a/wqEAQBY1ZSLIEs45ULIUuo6HKp9&#10;2yIX2acuLxeH24CzXihMrbXdpzrHxaZcMJsaDOcCZbbJ1GC4XgycGxjVwCkXWPepF1DnPt4x27ud&#10;/tA8Y8fYHMfMW+eZegzVdZ3z2lD32yl9lHnbZWUfZ132VTt9W4dCznq8HtpWtW/G+qL9fWrq9o9z&#10;Hy+1fw6NpqzTT31dmKJdbmqXU47TeqzMCSvq484NG8f27bnfb879+hzt9Kk5/VDnPaQ+v7mh/SHn&#10;OH7aaVJrbq+o6zWnn6KdNzVnfU9RH3eXcz6/a++vKU5dZn3/H3uNzPtOfS8annf7Hp1pxt6jah/P&#10;OSbq+s3dxwD0q+a/AmEAAFY15SLIEk65ELKUug6Hasq2yMWgXEyrF+Ty7/x87CJZftZOm1pru09V&#10;t82ci3tz5WJ2LjhOCYdzYW3N0SqD2geHjs922tTc0SjHbO92+kPzjB1jcxwzb51n6j6o6zrntWHJ&#10;16+6rGMrvX8osExg1M6z7wJ8HVG8RqBz7uOlBhD7Lm6nt9pplx592S47tcspx2k7X2qOHEvtvDm+&#10;5hjbt+d+v6mPP+fYjLmvz9FOn5rzmHXeQ+r0c5/fIXX5c0w9ftppUmtur6jH5Zx+inbe1NLbfJf6&#10;uLuc8/nNmXZM7/01xanLrNtg12vk2LbK+1f7s13zZtp2ujnHxNT1A2B7av4rEAYAYFXnushwyoWQ&#10;a1MDntSlL+7U/XOui6vZFgnH6uPXmhMYpeaqF28TVu9Sp03Ndcz2bqc/NM+p63jMvHWeKc8p6rrO&#10;eW1Y8vWrLmtu5cMLUx+/vgbsO95qeLyrF9ppUlO3f5z7eKm3jd4X8iYsb6c9dWRUnmtb7bJTu9Rp&#10;px6nNZDLcTJXO39qjku/35z79XnQTp/KMqaq8+6zxPPb51zHT51mre01OLafBu28qTnrO0eW21Z9&#10;3F3qtGs9v2vvrylO3dYx51yifpgxPdn+/64PhGW92vnmrOec9QNgW2r+KxAGAGBV57rIcMqFkDrv&#10;vpqz3Euq633pizt1G8+5uLeUBBfZDu3FtbZy4XNMvRiYmmvOMpZ4vGO2dzv9oXlOXcdj5q3zTHlO&#10;Udd1Tg8v+fpVlzWlMtouYWZCyl0XgXfJvO2ydh3fWX473a7HaadJTd3+cYnjpV5E36Vup6nbOdsz&#10;+zTbry5jX+1y7HE6tm1Prbnq/Kf0yVynHltxzDLq9FnGVHXefZZ4fvuc6/ip06y1vQb1ec09d2vn&#10;Tc1Z3zG9vF4M2nlTu55ffZzUXMcso04/Z/vXeU916raO+v6/7zWyjghua9/t4rNe7bRz1rM+x3O+&#10;hgOwrpr/CoQBAFjVnIsgpzjlQkidd1/NWe4l1fXOLVQvqW7jORf3lpZgeOyC7K5RhMdczKzmLGOJ&#10;xztme7fTH5rn1HU8Zt46z5TnFHVd5/Twkq9fdVlrv5ZMvW10O82uHoh2utTU7R+XOF7qbaPHbg1f&#10;R7fue/6D7Mc6gmtO7XLscTq2bU+tuer853y/OfXYimOWUafPMqaq8+6zxPPb51zHT51mre01qM9r&#10;7uttO29qzvq2enu9GLTzpnY9v/o4qbmOWUadfs72r/Oe6tRtHXPPJcbOUQ+NrM56tdPPWc/6HKe8&#10;FwKwDTX/FQgDALCquRdBjnXKhZA6776as9xLOmV7rKGuz5yLe2vIKMCxC25jowOPuZhZzVnGEo93&#10;zPZupz80z6nreMy8dZ4pzynqus7phSVfv+qy1u7JGnbmeK/qrZX33S65nS41dfvHJY6X+tzGAvGp&#10;t8uOjPDbNbIvP8/ys4/zXNuq0+5Sp516fIw9xqk1V329WfvYbs3Zxrscs4w6fZYxVZ13nyWe3z7n&#10;On7qNGttr0F9XnOPyXbe1Jz1jV5fLwbtvKksb8ycddrlmGXU6Xet35g676lO3dYx91xibJsd+jqD&#10;U16Hl3iOAPSp5r8CYQAAVjX3IsixTrkQkossWa8pdeiCTC/q92KmLqnunzkX99ZSA6Nd6zV2YW6u&#10;OctY4vGO2d7t9IfmOXUdj5m3zjPlOUVd1zmvDen5dt78+1h1WXPW41g1kEhI3KqvE/X3rXa61NTt&#10;H5c4XqK9bfTY6KqMgmqXu+t20fl5vdV8/p19eugW0+08qV2OPU7rfNnn53bJ95tTj604Zhl1+ixj&#10;qjrvPks8v33Odfy0j5Faa3sN6vOa+3rbzpuas749v14M2nlTu55ffZzUXMcso04/Z/vXeU916raO&#10;Y84l8jjD9IdGB0c7fWrOeuZvm3ZeI4QBrkfNfwXCAACs6piLIMc45ULINRoLO8dumXqMuq2nXDiq&#10;88y5uLemdp1SY4F/RvrU6eaqFxRzcXiXYy6eVsds73b6Q/Ocuo7HzFvnmfKcoq7rnNeGJV+/6rLO&#10;8RpVR8DW7x9sb2V6KAhql5Oauv3jEsdL1NtG18C7/d2+51+Xk/7N68IU7XypXY49Tpd4fTrVJd9v&#10;zv36PGinT83phzrvPmvv33MdP/Ux1tpeg2P7adDOm5qzvj2/XgzaeVO7nt+199cUp27rOMffQvW1&#10;cs56nmP9ALiMmv8KhAEAWNW5LjKcciHkGmUUSrs9Ukt9r2Nd7pR9WvfPnIt7VS4mtss65Zhql7Nv&#10;WXW6qRd3B7UPDh2f7bSpuY93zPZupz80T71AmprjmHnrPFOPobquc14b6n475VibewwsYd9to+vv&#10;alhctdOmpm7/uMTxEjWobJ/jvt9V9TVnzp0i2vlSu5xynLbzpc7t0u83dZq1X5+jnT41px/qvIfU&#10;6ec81hR1+Wuoj7Hm9opT+inaeVNz1rf314to503te3512mvrr0NO3dZRt8HY69ipsl7tY8xZz3Os&#10;HwCXUfNfgTAAAKs610WGUy6EXKs6SiW175awU4yNBJtyoa7unzkX96q6rFNubdcuJ7UrFEqQ1k43&#10;99bhdV/kFqv7nHJBOY7Z3u30h+apF0hTcxwzb51n6jFU13XOa8OSr191Wed6jdp1W+Qc6+3PD702&#10;tNOmpm7/uMTxMmh7qd3mtSd3Pf9TR8hNnfeU47S+Ps3ZN0u55PvNuV+fo50+NWeb13kPOfX5HXKO&#10;46dd/tzHqPNOkeW388x9vW3nTU1d3y28XkQ7b2rf87v2/jrk1G0d5/hbKOvVPsac9TzH+gFwGTX/&#10;FQgDALCqc11kOOVCyLWqF7FSp34vWN3OCVumqPPNubhX1YBrynerjakjJFO71qt+R2YucM5RA95D&#10;t1Otz3Hu4x1zgb+d/tA8p1z0HhtNOEWdZ+oxlOna+S51kbQu61yvUbl43z7ucDG/PcZyvBzSLiM1&#10;dfvHJY6XQQ0jhkB86u2y6/EzZVu12nlTu5zyOPX1aUrgsrS6/qlzvd+c+/U52ulTc/qhzntIfX5z&#10;tmv94MfYvOc4ftrlp9bcXrF0305d36Ufd5dzPr9r768p2uXN3dZxjr+F6uvlnHOMes659IdOALic&#10;mv8KhAEAWNU5LoLEKRdCrlndLql9t0bdpwZLqan7s67HnIt71dh6HHPxqh6bqSEsqurF11zg3DVt&#10;Vdd3V6jRqhfx5zxenTc1ZXvPnadOP/U2kjWgS01R55l6DNV9N+e1YcnXr7qsc71G1UB1CITan015&#10;TWinT03d/oM6/9rHy6COMs2/a0C97/nX42dK/w7mBOH1cfZNW9V5E3ZPfb3IOubYHOqUIOBS7zdj&#10;+2jN1+do50nN6Yc67yFjx8bU0dc16Bnbhuc4ftrlp9bcXjG2zeao805d3/q4Pb5eRJ133/Mbe07X&#10;1F9TnLrM9EY7/1gfnqq+/s45x6jzztneAPSt5r8CYQAAVnWOiyBxyoWQa5aLxrkA126b1Nz9MHZx&#10;fs5FwSUvNuUx63PKv3Mxdaqx53No1Es7onDK9JF1rfNN2faZr51n6nxjzys1ZXvPnWfu88pzGgv3&#10;UlPUeaYeQ5munW/Oa0OeUzvv3L5p1WWd8zVqbPRP++8p4VI7fWpuD5/7eGm1rxdZZt0X+57/2J0E&#10;pmyvvB6NvfbuU6fNNpjqmNeZqMfGlNe1XS75fnPO1+do50nN6Yc67xR1PYcPduwzFjDuep9c+/hp&#10;p0mtvb2izjenn+q8U9d3K68Xdd5Dz+/a++uQeg47Z1tHnnc7/9zXxCnqOs45x6jH3tznB0C/av4r&#10;EAYAYFXnuAgSp1wIuXZ1hFy7jQ7dui8XKesF36Gm3PZvUPfPnIt7Y+pxNVR+vu/ia36XC5lj8x66&#10;aDu2Hfcdz7mgllsLttMfCjVaY+uZoGSXsZHBQ03Z3nPnGVu/XfPk53VbtDVFnWfqMZTp2vnmvDYs&#10;+fpVl3XO16gasLX7YurtL9v5U1O3/+Dcx0urfez04NznPzeM29eL+9TH2dfv1djr06HRuWPB69z9&#10;Wl3q/ebcr8/tfKk5263OO0WWX+fLcb1LtmV9fvtec9Y+fqZON6bOO9Up/dTOl5qzvlt4vWjnSx16&#10;ftfeX4fU96856xNLnkvsUs+z55xjtPNlPwFwPWr+KxAGAGBVS14EycWuzD9W9cJY/j02XeouGrtw&#10;O1Qu/uTCUS54Zfvk++Ly77pN25pz4THqhaq5F9PG1GW2lXXP74d9nguy9eJkW1Ofz1iolcfKBd08&#10;p1QunGYbZrvWaQ+FGq1cOB1bRp5X1rd9rHZf5Xkes73b6afMk8ChzpPKth62e9atbvexY3GKOs+U&#10;5xSZrp0v22aqPId23vz7WHVZc9bjVDmW2sdua+pzqvNN3f6Dcx8vrbFlDHUo9Iq671JZ7zynQf4/&#10;y2p7cez1Yp86ffo/j51tPdS+QGXs8drXi6HyulFfI1KZfwn7tvea7zdjz3+t1+c6b5Y9VZ13qqx3&#10;nTfPrz1Gsq3GtkOqPV7HrHn81GmznKnqvFPV5zOnn9r5UnPWdwuvF+18qSnPb2z9rqm/9slzbJeZ&#10;f89Rj4n8e2m1J/PvKbJt2/lyrAJwPWr+KxAGAGBVS14EGbsAeUzdVbkAue+i+5TKRb6pF+dbdd/N&#10;ubi3Sy50jl2gnFPHPJ9jH/OY7VYv1B2qhGnZLsds73b6qfOMBRT7atgG9edT1HmmHkN1G069SBpL&#10;vn7VZc1ZjyXkIm/7+EMdCokGdb6p2791zuOllZ6oyxhqyvPP/Ps+UDJWeZ2I+pq7z9jtZmsd2u7H&#10;vj4Nrx1LudT7zblen+v8c/qhzjvH2s9vreOnTn+O7XVKP02dbswWXi+mTldde3/tktezdpnD/ppq&#10;yXOJXep539RzjBp2r7FuAFxOzX8FwgAArGrJiyD1YsexdZflQmX2wdjojUOVC2CHbqu8S913cy7u&#10;HZJRJ8cED6c8n1xAm7oNc2F4aug2ZmqwkrBtuCB/zPZup586T0y5QJz1b5dXfz9FnWfq+mW6dr6p&#10;F0ljydevuqw567GEXJBvHz+V/TJVnXfq9q/OdbxUY4H4nOef3pryHpRltiPh6jyHjO2ntqZs9zmv&#10;T6lTjut9LvV+c47X57qcOf1Q551rzvPL8Tf3+a1x/NR5zrW9ju2nqdPt0vvrxdTpxlx7f+3SPuc5&#10;7x1R3//XeM2tx07+PUV9T557rAPQt5r/CoQBAFjVkhdBplxcm1L81HBrv2zXsYt7+XkuFOWC4xA0&#10;HqvuuzUuOOWiY46vPNbY6Jz8LKFQLmYeGzS0sk2yrCwzFwfrY2XbzblF4j55rOyHuh2Hx6kXXI/Z&#10;3u30U+cZZNpsh/Y4yv/nZ2PHT/s4qSnqPFPXL9O182XbTLXk61dd1pz1WEL2Qfv4qfT/VHXeOcdH&#10;dY7jpRoLTuY8/0GWU9c9/b9r3WsvTpHXp6zb2OvY1O0+vGZkverrU/6d9VrqtXCKc77fRJax5utz&#10;u7zUnH6o8x5j3/4dtuUpPbr08dPOnzrn9jqmn6ZOd8iwDXt7vZg63S7X3l9j8pza5c557VzyXGKX&#10;euzk31O0+y/HKQDXpea/AmEAAFZ1josg9K9eqDr24ipwnFzAb3swdczILQC4axLgt++f+ffWJdRu&#10;n1NCbwCuS81/BcIAAKxKIEwIhOGy6sXsjAoCAA7Lh6rakd4ZHb119bxgqbvaANCPmv8KhAEAWJVA&#10;mBAIw2XVHsztPgGAaepto+stv7cmofbwXNwuGuA61fxXIAwAwKoEwoRAGC4n/db2X2rO9x8CwF1X&#10;30u3fNvo+jUSbhcNcJ1q/isQBgBgVQJhQiAMl5GLvg8ePHil/9KPAMA87fvplm8bXW8X/fz589vf&#10;AHBNav4rEAYAYFUCYUIgDOeRADj9lcptofNdwW3v6T8AOE4NUrd6t4022PYhMYDrVfNfgTAAAKuq&#10;gfBYuRBxXcb2cS2BFKwjvTXWc0M9fvz4dkoAYK72g1Zb/KBrPU9wTg5wvWr+KxAGAGBVAuG7Z2wf&#10;13LxCdaxLxDO7S0zghgAOE7uvjG8r967d29z76v5vuBh/f0NBnDdav4rEAYAYFUC4btnbB/XEgjD&#10;OmognIvVCYJzm0sA4DQJgPPeOrzPbmmUcG5x3Z4jOB8HuG41/xUIAwCwqlxoyIWSfSWouC5j+7jW&#10;Vr9zDQCAu+3Zs2fvn9NmxPBWtH+XbWm9AThOzX8FwgAAAAAAAABXoua/AmEAAAAAAACAK1HzX4Ew&#10;AAAAAAAAwJWo+a9AGAAAAAAAAOBK1PxXIAwAAAAAAABwJWr+KxAGAAAAAAAAuBI1/xUIAwAAAAAA&#10;AFyJmv8KhAEAAAAAAACuRM1/BcIAAAAAAAAAV6LmvwJhAAAAAAAAgCtR81+BMAAAAAAAAMCVqPmv&#10;QBgAAAAAAADgStT8VyAMAAAAAAAAcCVq/isQBgAAAAAAALgSNf8VCAMAAAAAAABciZr/CoQBAAAA&#10;AAAArkTNfwXCAAAAAAAAAFei5r8CYQAAAAAAAIArUfNfgTAAAAAAAADAlaj5r0AYAAAAAAAA4ErU&#10;/FcgDAAAAAAAAHAlav4rEAYAAAAAAAC4EjX/FQgDAAAAAAAAXIma/wqEAQAAAAAAAK5EzX8FwgAA&#10;AAAAAABXoua/AmEAAAAAAACAK1HzX4EwAAAAAAAAwJWo+a9AGAAAAAAAAOBK1PxXIAwAAAAAAABw&#10;JWr+KxAGAAAAAP5/7dnBiQMwEARBJ+xUfU8pHHPfsRNwUwUNglUGAwBAxO6/BmEAAAAAAACAiN1/&#10;DcIAAAAAAAAAEbv/GoQBAAAAAAAAInb/NQgDAAAAAAAAROz+axAGAAAAAAAAiNj91yAMAAAAAAAA&#10;ELH7r0EYAAAAAAAAIGL3X4MwAAAAAAAAQMTuvwZhAAAAAAAAgIjdfw3CAAAAAAAAABG7/xqEAQAA&#10;AAAAACJ2/zUIAwAAAAAAAETs/msQBgAAAAAAAIjY/dcgDAAAAAAAABCx+69BGAAAAAAAACBi91+D&#10;MAAAAAAAAEDE7r8GYQAAAAAAAICI3X8NwgAAAAAAAAARu/8ahAEAAAAAAAAidv81CAMAAAAAAABE&#10;7P5rEAYAAAAAAACI2P3XIAwAAAAAAAAQsfuvQRgAAAAAAAAgYvdfgzAAAAAAAABAxO6/BmEAAAAA&#10;AACAiN1/DcIAAAAAAAAAEbv/GoQBAAAAAAAAInb/NQgDAAAAAAAAROz+axAGAAAAAAAAiNj91yAM&#10;AAAAAAAAELH7r0EYAAAAAAAAIGL3X4MwAAAAAAAAQMTuvwZhAAAAAAAAgIjdfw3CAAAAAAAAABG7&#10;/xqEAQAAAAAAACJ2/zUIAwAAAAAAAETs/msQBgAAAAAAAIjY/dcgDAAAAAAAABCx+69BGAAAAAAA&#10;ACBi91+DMAAAAAAAAEDE7r8fg7AkSZIkSZIkSZIkqZFBWJIkSZIkSZIkSZKiPe69f98OkiRJkiRJ&#10;kiRJkqTf7d77epxznv+Pbx8kSZIkSZIkSZIkST/Z65zzfAMo6Xz/F4iTXQAAAABJRU5ErkJgglBL&#10;AwQKAAAAAAAAACEAUQ82R5IlAACSJQAAFAAAAGRycy9tZWRpYS9pbWFnZTIuc3ZnPHN2ZyB3aWR0&#10;aD0iNDgxIiBoZWlnaHQ9IjI5MCIgeG1sbnM9Imh0dHA6Ly93d3cudzMub3JnLzIwMDAvc3ZnIiB4&#10;bWxuczp4bGluaz0iaHR0cDovL3d3dy53My5vcmcvMTk5OS94bGluayIgeG1sOnNwYWNlPSJwcmVz&#10;ZXJ2ZSIgb3ZlcmZsb3c9ImhpZGRlbiI+PGRlZnM+PGNsaXBQYXRoIGlkPSJjbGlwMCI+PHJlY3Qg&#10;eD0iNDQ4IiB5PSIxNjAiIHdpZHRoPSI0ODEiIGhlaWdodD0iMjkwIi8+PC9jbGlwUGF0aD48L2Rl&#10;ZnM+PGcgY2xpcC1wYXRoPSJ1cmwoI2NsaXAwKSIgdHJhbnNmb3JtPSJ0cmFuc2xhdGUoLTQ0OCAt&#10;MTYwKSI+PHJlY3QgeD0iNDQ4IiB5PSIxNjEiIHdpZHRoPSI0ODAiIGhlaWdodD0iMjg4IiBmaWxs&#10;PSIjRkZGRkZGIi8+PGc+PHBhdGggZD0iTTU1Mi41IDM2OS41IDkwMi41IDM2OS41TTU1Mi41IDM1&#10;MC41IDkwMi41IDM1MC41TTU1Mi41IDMzMC41IDkwMi41IDMzMC41TTU1Mi41IDMxMS41IDkwMi41&#10;IDMxMS41TTU1Mi41IDI5MS41IDkwMi41IDI5MS41TTU1Mi41IDI3Mi41IDkwMi41IDI3Mi41TTU1&#10;Mi41IDI1Mi41IDkwMi41IDI1Mi41TTU1Mi41IDIzMi41IDkwMi41IDIzMi41IiBzdHJva2U9IiNE&#10;OUQ5RDkiIHN0cm9rZS1saW5lam9pbj0icm91bmQiIHN0cm9rZS1taXRlcmxpbWl0PSIxMCIgZmls&#10;bD0ibm9uZSIvPjwvZz48Zz48cGF0aCBkPSJNNjEwLjUgMjMyLjUgNjEwLjUgMzg5LjVNNjY5LjUg&#10;MjMyLjUgNjY5LjUgMzg5LjVNNzI3LjUgMjMyLjUgNzI3LjUgMzg5LjVNNzg2LjUgMjMyLjUgNzg2&#10;LjUgMzg5LjVNODQ0LjUgMjMyLjUgODQ0LjUgMzg5LjVNOTAyLjUgMjMyLjUgOTAyLjUgMzg5LjUi&#10;IHN0cm9rZT0iI0Q5RDlEOSIgc3Ryb2tlLWxpbmVqb2luPSJyb3VuZCIgc3Ryb2tlLW1pdGVybGlt&#10;aXQ9IjEwIiBmaWxsPSJub25lIi8+PC9nPjxnPjxwYXRoIGQ9Ik0wIDAgMC4wMDAxMDQ5ODcgMTU3&#10;IiBzdHJva2U9IiNCRkJGQkYiIHN0cm9rZS1saW5lam9pbj0icm91bmQiIHN0cm9rZS1taXRlcmxp&#10;bWl0PSIxMCIgZmlsbD0ibm9uZSIgZmlsbC1ydWxlPSJldmVub2RkIiB0cmFuc2Zvcm09Im1hdHJp&#10;eCgxIDAgMCAtMSA1NTIuNSAzODkuNSkiLz48L2c+PGc+PHBhdGggZD0iTTU1Mi41IDM4OS41IDkw&#10;Mi41IDM4OS41IiBzdHJva2U9IiNCRkJGQkYiIHN0cm9rZS1saW5lam9pbj0icm91bmQiIHN0cm9r&#10;ZS1taXRlcmxpbWl0PSIxMCIgZmlsbD0ibm9uZSIgZmlsbC1ydWxlPSJldmVub2RkIi8+PC9nPjxn&#10;PjxwYXRoIGQ9Ik04NDcuODMzIDI0Mi4xNjdDODQ3LjgzMyAyNDMuODIzIDg0Ni40OSAyNDUuMTY3&#10;IDg0NC44MzMgMjQ1LjE2NyA4NDMuMTc3IDI0NS4xNjcgODQxLjgzMyAyNDMuODIzIDg0MS44MzMg&#10;MjQyLjE2NyA4NDEuODMzIDI0MC41MSA4NDMuMTc3IDIzOS4xNjcgODQ0LjgzMyAyMzkuMTY3IDg0&#10;Ni40OSAyMzkuMTY3IDg0Ny44MzMgMjQwLjUxIDg0Ny44MzMgMjQyLjE2N1oiIHN0cm9rZT0iIzE1&#10;NjA4MiIgc3Ryb2tlLWxpbmVqb2luPSJyb3VuZCIgc3Ryb2tlLW1pdGVybGltaXQ9IjEwIiBmaWxs&#10;PSIjMTU2MDgyIi8+PHBhdGggZD0iTTczMC44MzMgMjk3LjE2N0M3MzAuODMzIDI5OC44MjMgNzI5&#10;LjQ5IDMwMC4xNjcgNzI3LjgzMyAzMDAuMTY3IDcyNi4xNzcgMzAwLjE2NyA3MjQuODMzIDI5OC44&#10;MjMgNzI0LjgzMyAyOTcuMTY3IDcyNC44MzMgMjk1LjUxIDcyNi4xNzcgMjk0LjE2NyA3MjcuODMz&#10;IDI5NC4xNjcgNzI5LjQ5IDI5NC4xNjcgNzMwLjgzMyAyOTUuNTEgNzMwLjgzMyAyOTcuMTY3WiIg&#10;c3Ryb2tlPSIjMTU2MDgyIiBzdHJva2UtbGluZWpvaW49InJvdW5kIiBzdHJva2UtbWl0ZXJsaW1p&#10;dD0iMTAiIGZpbGw9IiMxNTYwODIiLz48cGF0aCBkPSJNNjcyLjgzMyAzMzQuMTY3QzY3Mi44MzMg&#10;MzM1LjgyMyA2NzEuNDkgMzM3LjE2NyA2NjkuODMzIDMzNy4xNjcgNjY4LjE3NyAzMzcuMTY3IDY2&#10;Ni44MzMgMzM1LjgyMyA2NjYuODMzIDMzNC4xNjcgNjY2LjgzMyAzMzIuNTEgNjY4LjE3NyAzMzEu&#10;MTY3IDY2OS44MzMgMzMxLjE2NyA2NzEuNDkgMzMxLjE2NyA2NzIuODMzIDMzMi41MSA2NzIuODMz&#10;IDMzNC4xNjdaIiBzdHJva2U9IiMxNTYwODIiIHN0cm9rZS1saW5lam9pbj0icm91bmQiIHN0cm9r&#10;ZS1taXRlcmxpbWl0PSIxMCIgZmlsbD0iIzE1NjA4MiIvPjxwYXRoIGQ9Ik02MTMuODMzIDM1OS4x&#10;NjdDNjEzLjgzMyAzNjAuODIzIDYxMi40OSAzNjIuMTY3IDYxMC44MzMgMzYyLjE2NyA2MDkuMTc3&#10;IDM2Mi4xNjcgNjA3LjgzMyAzNjAuODIzIDYwNy44MzMgMzU5LjE2NyA2MDcuODMzIDM1Ny41MSA2&#10;MDkuMTc3IDM1Ni4xNjcgNjEwLjgzMyAzNTYuMTY3IDYxMi40OSAzNTYuMTY3IDYxMy44MzMgMzU3&#10;LjUxIDYxMy44MzMgMzU5LjE2N1oiIHN0cm9rZT0iIzE1NjA4MiIgc3Ryb2tlLWxpbmVqb2luPSJy&#10;b3VuZCIgc3Ryb2tlLW1pdGVybGltaXQ9IjEwIiBmaWxsPSIjMTU2MDgyIi8+PHBhdGggZD0iTTU4&#10;NC44MzMgMzcyLjE2N0M1ODQuODMzIDM3My44MjMgNTgzLjQ5IDM3NS4xNjcgNTgxLjgzMyAzNzUu&#10;MTY3IDU4MC4xNzcgMzc1LjE2NyA1NzguODMzIDM3My44MjMgNTc4LjgzMyAzNzIuMTY3IDU3OC44&#10;MzMgMzcwLjUxIDU4MC4xNzcgMzY5LjE2NyA1ODEuODMzIDM2OS4xNjcgNTgzLjQ5IDM2OS4xNjcg&#10;NTg0LjgzMyAzNzAuNTEgNTg0LjgzMyAzNzIuMTY3WiIgc3Ryb2tlPSIjMTU2MDgyIiBzdHJva2Ut&#10;bGluZWpvaW49InJvdW5kIiBzdHJva2UtbWl0ZXJsaW1pdD0iMTAiIGZpbGw9IiMxNTYwODIiLz48&#10;L2c+PGc+PHBhdGggZD0iTTAgMCAyNjQgMTMzIiBzdHJva2U9IiMxNTYwODIiIHN0cm9rZS13aWR0&#10;aD0iMiIgc3Ryb2tlLWxpbmVjYXA9InJvdW5kIiBzdHJva2UtbGluZWpvaW49InJvdW5kIiBzdHJv&#10;a2UtbWl0ZXJsaW1pdD0iMTAiIHN0cm9rZS1kYXNoYXJyYXk9IjAgNCIgZmlsbD0ibm9uZSIgZmls&#10;bC1ydWxlPSJldmVub2RkIiB0cmFuc2Zvcm09Im1hdHJpeCgxIDAgMCAtMSA1ODEgMzc1KSIvPjwv&#10;Zz48Zz48dGV4dCBmaWxsPSIjNTk1OTU5IiBmb250LWZhbWlseT0iQXB0b3MgTmFycm93LEFwdG9z&#10;IE5hcnJvd19NU0ZvbnRTZXJ2aWNlLEFyaWFsIiBmb250LXdlaWdodD0iNDAwIiBmb250LXN0cmV0&#10;Y2g9InNlbWktY29uZGVuc2VkIiBmb250LXNpemU9IjEyIiB0cmFuc2Zvcm09InRyYW5zbGF0ZSg3&#10;ODIuNjMgMzAzKSI+eSA9IDc1MzM5Mng8L3RleHQ+PC9nPjxnPjx0ZXh0IGZpbGw9IiM1OTU5NTki&#10;IGZvbnQtZmFtaWx5PSJBcHRvcyBOYXJyb3csQXB0b3MgTmFycm93X01TRm9udFNlcnZpY2UsQXJp&#10;YWwiIGZvbnQtd2VpZ2h0PSI0MDAiIGZvbnQtc3RyZXRjaD0ic2VtaS1jb25kZW5zZWQiIGZvbnQt&#10;c2l6ZT0iMTIiIHRyYW5zZm9ybT0idHJhbnNsYXRlKDc4My43MjMgMzE4KSI+UsKyID0gMC45OTg4&#10;PC90ZXh0PjwvZz48Zz48dGV4dCBmaWxsPSIjNTk1OTU5IiBmb250LWZhbWlseT0iQXB0b3MgTmFy&#10;cm93LEFwdG9zIE5hcnJvd19NU0ZvbnRTZXJ2aWNlLEFyaWFsIiBmb250LXdlaWdodD0iNDAwIiBm&#10;b250LXN0cmV0Y2g9InNlbWktY29uZGVuc2VkIiBmb250LXNpemU9IjEyIiB0cmFuc2Zvcm09InRy&#10;YW5zbGF0ZSg1MDEuNTQ3IDM5MykiPjAuMEUrMDA8L3RleHQ+PC9nPjxnPjx0ZXh0IGZpbGw9IiM1&#10;OTU5NTkiIGZvbnQtZmFtaWx5PSJBcHRvcyBOYXJyb3csQXB0b3MgTmFycm93X01TRm9udFNlcnZp&#10;Y2UsQXJpYWwiIGZvbnQtd2VpZ2h0PSI0MDAiIGZvbnQtc3RyZXRjaD0ic2VtaS1jb25kZW5zZWQi&#10;IGZvbnQtc2l6ZT0iMTIiIHRyYW5zZm9ybT0idHJhbnNsYXRlKDUwMS41NDcgMzczKSI+NS4wRSsw&#10;MzwvdGV4dD48L2c+PGc+PHRleHQgZmlsbD0iIzU5NTk1OSIgZm9udC1mYW1pbHk9IkFwdG9zIE5h&#10;cnJvdyxBcHRvcyBOYXJyb3dfTVNGb250U2VydmljZSxBcmlhbCIgZm9udC13ZWlnaHQ9IjQwMCIg&#10;Zm9udC1zdHJldGNoPSJzZW1pLWNvbmRlbnNlZCIgZm9udC1zaXplPSIxMiIgdHJhbnNmb3JtPSJ0&#10;cmFuc2xhdGUoNTAxLjU0NyAzNTMpIj4xLjBFKzA0PC90ZXh0PjwvZz48Zz48dGV4dCBmaWxsPSIj&#10;NTk1OTU5IiBmb250LWZhbWlseT0iQXB0b3MgTmFycm93LEFwdG9zIE5hcnJvd19NU0ZvbnRTZXJ2&#10;aWNlLEFyaWFsIiBmb250LXdlaWdodD0iNDAwIiBmb250LXN0cmV0Y2g9InNlbWktY29uZGVuc2Vk&#10;IiBmb250LXNpemU9IjEyIiB0cmFuc2Zvcm09InRyYW5zbGF0ZSg1MDEuNTQ3IDMzNCkiPjEuNUUr&#10;MDQ8L3RleHQ+PC9nPjxnPjx0ZXh0IGZpbGw9IiM1OTU5NTkiIGZvbnQtZmFtaWx5PSJBcHRvcyBO&#10;YXJyb3csQXB0b3MgTmFycm93X01TRm9udFNlcnZpY2UsQXJpYWwiIGZvbnQtd2VpZ2h0PSI0MDAi&#10;IGZvbnQtc3RyZXRjaD0ic2VtaS1jb25kZW5zZWQiIGZvbnQtc2l6ZT0iMTIiIHRyYW5zZm9ybT0i&#10;dHJhbnNsYXRlKDUwMS41NDcgMzE0KSI+Mi4wRSswNDwvdGV4dD48L2c+PGc+PHRleHQgZmlsbD0i&#10;IzU5NTk1OSIgZm9udC1mYW1pbHk9IkFwdG9zIE5hcnJvdyxBcHRvcyBOYXJyb3dfTVNGb250U2Vy&#10;dmljZSxBcmlhbCIgZm9udC13ZWlnaHQ9IjQwMCIgZm9udC1zdHJldGNoPSJzZW1pLWNvbmRlbnNl&#10;ZCIgZm9udC1zaXplPSIxMiIgdHJhbnNmb3JtPSJ0cmFuc2xhdGUoNTAxLjU0NyAyOTUpIj4yLjVF&#10;KzA0PC90ZXh0PjwvZz48Zz48dGV4dCBmaWxsPSIjNTk1OTU5IiBmb250LWZhbWlseT0iQXB0b3Mg&#10;TmFycm93LEFwdG9zIE5hcnJvd19NU0ZvbnRTZXJ2aWNlLEFyaWFsIiBmb250LXdlaWdodD0iNDAw&#10;IiBmb250LXN0cmV0Y2g9InNlbWktY29uZGVuc2VkIiBmb250LXNpemU9IjEyIiB0cmFuc2Zvcm09&#10;InRyYW5zbGF0ZSg1MDEuNTQ3IDI3NSkiPjMuMEUrMDQ8L3RleHQ+PC9nPjxnPjx0ZXh0IGZpbGw9&#10;IiM1OTU5NTkiIGZvbnQtZmFtaWx5PSJBcHRvcyBOYXJyb3csQXB0b3MgTmFycm93X01TRm9udFNl&#10;cnZpY2UsQXJpYWwiIGZvbnQtd2VpZ2h0PSI0MDAiIGZvbnQtc3RyZXRjaD0ic2VtaS1jb25kZW5z&#10;ZWQiIGZvbnQtc2l6ZT0iMTIiIHRyYW5zZm9ybT0idHJhbnNsYXRlKDUwMS41NDcgMjU2KSI+My41&#10;RSswNDwvdGV4dD48L2c+PGc+PHRleHQgZmlsbD0iIzU5NTk1OSIgZm9udC1mYW1pbHk9IkFwdG9z&#10;IE5hcnJvdyxBcHRvcyBOYXJyb3dfTVNGb250U2VydmljZSxBcmlhbCIgZm9udC13ZWlnaHQ9IjQw&#10;MCIgZm9udC1zdHJldGNoPSJzZW1pLWNvbmRlbnNlZCIgZm9udC1zaXplPSIxMiIgdHJhbnNmb3Jt&#10;PSJ0cmFuc2xhdGUoNTAxLjU0NyAyMzYpIj40LjBFKzA0PC90ZXh0PjwvZz48Zz48dGV4dCBmaWxs&#10;PSIjNTk1OTU5IiBmb250LWZhbWlseT0iQXB0b3MgTmFycm93LEFwdG9zIE5hcnJvd19NU0ZvbnRT&#10;ZXJ2aWNlLEFyaWFsIiBmb250LXdlaWdodD0iNDAwIiBmb250LXN0cmV0Y2g9InNlbWktY29uZGVu&#10;c2VkIiBmb250LXNpemU9IjEyIiB0cmFuc2Zvcm09InRyYW5zbGF0ZSg1NDkuMjE5IDQwOCkiPjA8&#10;L3RleHQ+PC9nPjxnPjx0ZXh0IGZpbGw9IiM1OTU5NTkiIGZvbnQtZmFtaWx5PSJBcHRvcyBOYXJy&#10;b3csQXB0b3MgTmFycm93X01TRm9udFNlcnZpY2UsQXJpYWwiIGZvbnQtd2VpZ2h0PSI0MDAiIGZv&#10;bnQtc3RyZXRjaD0ic2VtaS1jb25kZW5zZWQiIGZvbnQtc2l6ZT0iMTIiIHRyYW5zZm9ybT0idHJh&#10;bnNsYXRlKDYwMC4wMzQgNDA4KSI+MC4wMTwvdGV4dD48L2c+PGc+PHRleHQgZmlsbD0iIzU5NTk1&#10;OSIgZm9udC1mYW1pbHk9IkFwdG9zIE5hcnJvdyxBcHRvcyBOYXJyb3dfTVNGb250U2VydmljZSxB&#10;cmlhbCIgZm9udC13ZWlnaHQ9IjQwMCIgZm9udC1zdHJldGNoPSJzZW1pLWNvbmRlbnNlZCIgZm9u&#10;dC1zaXplPSIxMiIgdHJhbnNmb3JtPSJ0cmFuc2xhdGUoNjU4LjQ4OCA0MDgpIj4wLjAyPC90ZXh0&#10;PjwvZz48Zz48dGV4dCBmaWxsPSIjNTk1OTU5IiBmb250LWZhbWlseT0iQXB0b3MgTmFycm93LEFw&#10;dG9zIE5hcnJvd19NU0ZvbnRTZXJ2aWNlLEFyaWFsIiBmb250LXdlaWdodD0iNDAwIiBmb250LXN0&#10;cmV0Y2g9InNlbWktY29uZGVuc2VkIiBmb250LXNpemU9IjEyIiB0cmFuc2Zvcm09InRyYW5zbGF0&#10;ZSg3MTYuOTQzIDQwOCkiPjAuMDM8L3RleHQ+PC9nPjxnPjx0ZXh0IGZpbGw9IiM1OTU5NTkiIGZv&#10;bnQtZmFtaWx5PSJBcHRvcyBOYXJyb3csQXB0b3MgTmFycm93X01TRm9udFNlcnZpY2UsQXJpYWwi&#10;IGZvbnQtd2VpZ2h0PSI0MDAiIGZvbnQtc3RyZXRjaD0ic2VtaS1jb25kZW5zZWQiIGZvbnQtc2l6&#10;ZT0iMTIiIHRyYW5zZm9ybT0idHJhbnNsYXRlKDc3NS4zOTcgNDA4KSI+MC4wNDwvdGV4dD48L2c+&#10;PGc+PHRleHQgZmlsbD0iIzU5NTk1OSIgZm9udC1mYW1pbHk9IkFwdG9zIE5hcnJvdyxBcHRvcyBO&#10;YXJyb3dfTVNGb250U2VydmljZSxBcmlhbCIgZm9udC13ZWlnaHQ9IjQwMCIgZm9udC1zdHJldGNo&#10;PSJzZW1pLWNvbmRlbnNlZCIgZm9udC1zaXplPSIxMiIgdHJhbnNmb3JtPSJ0cmFuc2xhdGUoODMz&#10;Ljg1MiA0MDgpIj4wLjA1PC90ZXh0PjwvZz48Zz48dGV4dCBmaWxsPSIjNTk1OTU5IiBmb250LWZh&#10;bWlseT0iQXB0b3MgTmFycm93LEFwdG9zIE5hcnJvd19NU0ZvbnRTZXJ2aWNlLEFyaWFsIiBmb250&#10;LXdlaWdodD0iNDAwIiBmb250LXN0cmV0Y2g9InNlbWktY29uZGVuc2VkIiBmb250LXNpemU9IjEy&#10;IiB0cmFuc2Zvcm09InRyYW5zbGF0ZSg4OTIuMzA3IDQwOCkiPjAuMDY8L3RleHQ+PC9nPjxnPjx0&#10;ZXh0IGZpbGw9IiM1OTU5NTkiIGZvbnQtZmFtaWx5PSJBcHRvcyBOYXJyb3csQXB0b3MgTmFycm93&#10;X01TRm9udFNlcnZpY2UsQXJpYWwiIGZvbnQtd2VpZ2h0PSI0MDAiIGZvbnQtc3RyZXRjaD0ic2Vt&#10;aS1jb25kZW5zZWQiIGZvbnQtc2l6ZT0iMTMiIHRyYW5zZm9ybT0ibWF0cml4KDYuMTIzMjNlLTE3&#10;IC0xIDEgNi4xMjMyM2UtMTcgNDc1LjMzMyA0MTMpIj5BdmVyYWdlIFsxPC90ZXh0PjwvZz48Zz48&#10;dGV4dCBmaWxsPSIjNTk1OTU5IiBmb250LWZhbWlseT0iQXB0b3MgTmFycm93LEFwdG9zIE5hcnJv&#10;d19NU0ZvbnRTZXJ2aWNlLEFyaWFsIiBmb250LXdlaWdodD0iNDAwIiBmb250LXN0cmV0Y2g9InNl&#10;bWktY29uZGVuc2VkIiBmb250LXNpemU9IjEzIiB0cmFuc2Zvcm09Im1hdHJpeCg2LjEyMzIzZS0x&#10;NyAtMSAxIDYuMTIzMjNlLTE3IDQ3NS4zMzMgMzU4KSI+LTwvdGV4dD48L2c+PGc+PHRleHQgZmls&#10;bD0iIzU5NTk1OSIgZm9udC1mYW1pbHk9IkFwdG9zIE5hcnJvdyxBcHRvcyBOYXJyb3dfTVNGb250&#10;U2VydmljZSxBcmlhbCIgZm9udC13ZWlnaHQ9IjQwMCIgZm9udC1zdHJldGNoPSJzZW1pLWNvbmRl&#10;bnNlZCIgZm9udC1zaXplPSI5IiB0cmFuc2Zvcm09Im1hdHJpeCg2LjEyMzIzZS0xNyAtMSAxIDYu&#10;MTIzMjNlLTE3IDQ3MS4zMzMgMzU0KSI+MTM8L3RleHQ+PC9nPjxnPjx0ZXh0IGZpbGw9IiM1OTU5&#10;NTkiIGZvbnQtZmFtaWx5PSJBcHRvcyBOYXJyb3csQXB0b3MgTmFycm93X01TRm9udFNlcnZpY2Us&#10;QXJpYWwiIGZvbnQtd2VpZ2h0PSI0MDAiIGZvbnQtc3RyZXRjaD0ic2VtaS1jb25kZW5zZWQiIGZv&#10;bnQtc2l6ZT0iMTMiIHRyYW5zZm9ybT0ibWF0cml4KDYuMTIzMjNlLTE3IC0xIDEgNi4xMjMyM2Ut&#10;MTcgNDc1LjMzMyAzNDUpIj5DXSBQeXJ1dmF0ZSBQZWFrIEludGVncmFsIDwvdGV4dD48L2c+PGc+&#10;PHRleHQgZmlsbD0iIzU5NTk1OSIgZm9udC1mYW1pbHk9IkFwdG9zIE5hcnJvdyxBcHRvcyBOYXJy&#10;b3dfTVNGb250U2VydmljZSxBcmlhbCIgZm9udC13ZWlnaHQ9IjQwMCIgZm9udC1zdHJldGNoPSJz&#10;ZW1pLWNvbmRlbnNlZCIgZm9udC1zaXplPSIxMyIgdHJhbnNmb3JtPSJtYXRyaXgoNi4xMjMyM2Ut&#10;MTcgLTEgMSA2LjEyMzIzZS0xNyA0OTEuMzMzIDMyNykiPihhLnUuKTwvdGV4dD48L2c+PGc+PHRl&#10;eHQgZmlsbD0iIzU5NTk1OSIgZm9udC1mYW1pbHk9IkFwdG9zIE5hcnJvdyxBcHRvcyBOYXJyb3df&#10;TVNGb250U2VydmljZSxBcmlhbCIgZm9udC13ZWlnaHQ9IjQwMCIgZm9udC1zdHJldGNoPSJzZW1p&#10;LWNvbmRlbnNlZCIgZm9udC1zaXplPSIxMyIgdHJhbnNmb3JtPSJ0cmFuc2xhdGUoNjE0LjM4MyA0&#10;MjkpIj5bMTwvdGV4dD48L2c+PGc+PHRleHQgZmlsbD0iIzU5NTk1OSIgZm9udC1mYW1pbHk9IkFw&#10;dG9zIE5hcnJvdyxBcHRvcyBOYXJyb3dfTVNGb250U2VydmljZSxBcmlhbCIgZm9udC13ZWlnaHQ9&#10;IjQwMCIgZm9udC1zdHJldGNoPSJzZW1pLWNvbmRlbnNlZCIgZm9udC1zaXplPSIxMyIgdHJhbnNm&#10;b3JtPSJ0cmFuc2xhdGUoNjI0Ljc0OSA0MjkpIj4tPC90ZXh0PjwvZz48Zz48dGV4dCBmaWxsPSIj&#10;NTk1OTU5IiBmb250LWZhbWlseT0iQXB0b3MgTmFycm93LEFwdG9zIE5hcnJvd19NU0ZvbnRTZXJ2&#10;aWNlLEFyaWFsIiBmb250LXdlaWdodD0iNDAwIiBmb250LXN0cmV0Y2g9InNlbWktY29uZGVuc2Vk&#10;IiBmb250LXNpemU9IjkiIHRyYW5zZm9ybT0idHJhbnNsYXRlKDYyOC44MjkgNDI1KSI+MTM8L3Rl&#10;eHQ+PC9nPjxnPjx0ZXh0IGZpbGw9IiM1OTU5NTkiIGZvbnQtZmFtaWx5PSJBcHRvcyBOYXJyb3cs&#10;QXB0b3MgTmFycm93X01TRm9udFNlcnZpY2UsQXJpYWwiIGZvbnQtd2VpZ2h0PSI0MDAiIGZvbnQt&#10;c3RyZXRjaD0ic2VtaS1jb25kZW5zZWQiIGZvbnQtc2l6ZT0iMTMiIHRyYW5zZm9ybT0idHJhbnNs&#10;YXRlKDYzNy44NDMgNDI5KSI+Q10gU29kaXVtIFB5cnV2YXRlIENvbmNlbnRyYXRpb24gKE0pPC90&#10;ZXh0PjwvZz48Zz48dGV4dCBmaWxsPSIjNTk1OTU5IiBmb250LWZhbWlseT0iQXB0b3MgTmFycm93&#10;LEFwdG9zIE5hcnJvd19NU0ZvbnRTZXJ2aWNlLEFyaWFsIiBmb250LXdlaWdodD0iNDAwIiBmb250&#10;LXN0cmV0Y2g9InNlbWktY29uZGVuc2VkIiBmb250LXNpemU9IjE5IiB0cmFuc2Zvcm09InRyYW5z&#10;bGF0ZSg1MDkuODYzIDE4OSkiPlsxPC90ZXh0PjwvZz48Zz48dGV4dCBmaWxsPSIjNTk1OTU5IiBm&#10;b250LWZhbWlseT0iQXB0b3MgTmFycm93LEFwdG9zIE5hcnJvd19NU0ZvbnRTZXJ2aWNlLEFyaWFs&#10;IiBmb250LXdlaWdodD0iNDAwIiBmb250LXN0cmV0Y2g9InNlbWktY29uZGVuc2VkIiBmb250LXNp&#10;emU9IjE5IiB0cmFuc2Zvcm09InRyYW5zbGF0ZSg1MjQuMzcgMTg5KSI+LTwvdGV4dD48L2c+PGc+&#10;PHRleHQgZmlsbD0iIzU5NTk1OSIgZm9udC1mYW1pbHk9IkFwdG9zIE5hcnJvdyxBcHRvcyBOYXJy&#10;b3dfTVNGb250U2VydmljZSxBcmlhbCIgZm9udC13ZWlnaHQ9IjQwMCIgZm9udC1zdHJldGNoPSJz&#10;ZW1pLWNvbmRlbnNlZCIgZm9udC1zaXplPSIxMiIgdHJhbnNmb3JtPSJ0cmFuc2xhdGUoNTI4Ljgy&#10;MyAxODMpIj4xMzwvdGV4dD48L2c+PGc+PHRleHQgZmlsbD0iIzU5NTk1OSIgZm9udC1mYW1pbHk9&#10;IkFwdG9zIE5hcnJvdyxBcHRvcyBOYXJyb3dfTVNGb250U2VydmljZSxBcmlhbCIgZm9udC13ZWln&#10;aHQ9IjQwMCIgZm9udC1zdHJldGNoPSJzZW1pLWNvbmRlbnNlZCIgZm9udC1zaXplPSIxOSIgdHJh&#10;bnNmb3JtPSJ0cmFuc2xhdGUoNTQxLjQzNyAxODkpIj5DXSBTb2RpdW0gUHlydXZhdGUgUGVhayBJ&#10;bnRlZ3JhbCBhdCBWYXJpYWJsZSA8L3RleHQ+PC9nPjxnPjx0ZXh0IGZpbGw9IiM1OTU5NTkiIGZv&#10;bnQtZmFtaWx5PSJBcHRvcyBOYXJyb3csQXB0b3MgTmFycm93X01TRm9udFNlcnZpY2UsQXJpYWwi&#10;IGZvbnQtd2VpZ2h0PSI0MDAiIGZvbnQtc3RyZXRjaD0ic2VtaS1jb25kZW5zZWQiIGZvbnQtc2l6&#10;ZT0iMTkiIHRyYW5zZm9ybT0idHJhbnNsYXRlKDYzNS4wNTcgMjExKSI+Q29uY2VudHJhdGlvbjwv&#10;dGV4dD48L2c+PHJlY3QgeD0iNDQ4LjUiIHk9IjE2MS41IiB3aWR0aD0iNDgwIiBoZWlnaHQ9IjI4&#10;OCIgc3Ryb2tlPSIjRDlEOUQ5IiBzdHJva2UtbGluZWpvaW49InJvdW5kIiBzdHJva2UtbWl0ZXJs&#10;aW1pdD0iMTAiIGZpbGw9Im5vbmUiLz48L2c+PC9zdmc+UEsDBBQABgAIAAAAIQCHUvkf3wAAAAcB&#10;AAAPAAAAZHJzL2Rvd25yZXYueG1sTI/NTsMwEITvSLyDtUjcqB3CTwjZVFUFnCokWiTEzY23SdR4&#10;HcVukr495gTH0YxmvimWs+3ESINvHSMkCwWCuHKm5Rrhc/d6k4HwQbPRnWNCOJOHZXl5UejcuIk/&#10;aNyGWsQS9rlGaELocyl91ZDVfuF64ugd3GB1iHKopRn0FMttJ2+VepBWtxwXGt3TuqHquD1ZhLdJ&#10;T6s0eRk3x8P6/L27f//aJIR4fTWvnkEEmsNfGH7xIzqUkWnvTmy86BDikYCQqQREdB9VmoLYI9w9&#10;ZRnIspD/+csfAAAA//8DAFBLAwQUAAYACAAAACEAIlYO7scAAAClAQAAGQAAAGRycy9fcmVscy9l&#10;Mm9Eb2MueG1sLnJlbHO8kLFqAzEMhvdC3sFo7/nuhlJKfFlKIWtIH0DYOp/JWTaWG5q3j2mWBgLd&#10;Okri//4PbXffcVVnKhISGxi6HhSxTS6wN/B5/Hh+BSUV2eGamAxcSGA3bZ62B1qxtpAsIYtqFBYD&#10;S635TWuxC0WULmXidplTiVjbWLzOaE/oSY99/6LLbwZMd0y1dwbK3o2gjpfcmv9mp3kOlt6T/YrE&#10;9UGFDrF1NyAWT9VAJBfwthw7OXvQjx2G/3EYusw/DvruudMVAAD//wMAUEsBAi0AFAAGAAgAAAAh&#10;AKjWx6gTAQAASQIAABMAAAAAAAAAAAAAAAAAAAAAAFtDb250ZW50X1R5cGVzXS54bWxQSwECLQAU&#10;AAYACAAAACEAOP0h/9YAAACUAQAACwAAAAAAAAAAAAAAAABEAQAAX3JlbHMvLnJlbHNQSwECLQAU&#10;AAYACAAAACEAKRaCDYADAAAMCAAADgAAAAAAAAAAAAAAAABDAgAAZHJzL2Uyb0RvYy54bWxQSwEC&#10;LQAKAAAAAAAAACEAeC4+p+5xAQDucQEAFAAAAAAAAAAAAAAAAADvBQAAZHJzL21lZGlhL2ltYWdl&#10;MS5wbmdQSwECLQAKAAAAAAAAACEAUQ82R5IlAACSJQAAFAAAAAAAAAAAAAAAAAAPeAEAZHJzL21l&#10;ZGlhL2ltYWdlMi5zdmdQSwECLQAUAAYACAAAACEAh1L5H98AAAAHAQAADwAAAAAAAAAAAAAAAADT&#10;nQEAZHJzL2Rvd25yZXYueG1sUEsBAi0AFAAGAAgAAAAhACJWDu7HAAAApQEAABkAAAAAAAAAAAAA&#10;AAAA354BAGRycy9fcmVscy9lMm9Eb2MueG1sLnJlbHNQSwUGAAAAAAcABwC+AQAA3Z8BAAAA&#10;">
                <v:shape id="Picture 1" o:spid="_x0000_s1033" type="#_x0000_t75" style="position:absolute;left:1601;top:461;width:56233;height:357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YMIywAAAOMAAAAPAAAAZHJzL2Rvd25yZXYueG1sRI/RTsMw&#10;DEXfkfiHyEi8sZSWQVeWTYA0FQmBxLYPsBrTFhqnJNlW/h4/IPFo3+t7j5fryQ3qSCH2ng1czzJQ&#10;xI23PbcG9rvNVQkqJmSLg2cy8EMR1qvzsyVW1p/4nY7b1CoJ4VihgS6lsdI6Nh05jDM/Eov24YPD&#10;JGNotQ14knA36DzLbrXDnqWhw5GeOmq+tgdnIN98Dt834bV4fLnjt0Xd1vNDrI25vJge7kElmtK/&#10;+e/62Qr+Ii/KoszmAi0/yQL06hcAAP//AwBQSwECLQAUAAYACAAAACEA2+H2y+4AAACFAQAAEwAA&#10;AAAAAAAAAAAAAAAAAAAAW0NvbnRlbnRfVHlwZXNdLnhtbFBLAQItABQABgAIAAAAIQBa9CxbvwAA&#10;ABUBAAALAAAAAAAAAAAAAAAAAB8BAABfcmVscy8ucmVsc1BLAQItABQABgAIAAAAIQApvYMIywAA&#10;AOMAAAAPAAAAAAAAAAAAAAAAAAcCAABkcnMvZG93bnJldi54bWxQSwUGAAAAAAMAAwC3AAAA/wIA&#10;AAAA&#10;">
                  <v:imagedata r:id="rId17" o:title=""/>
                </v:shape>
                <v:shape id="Text Box 1" o:spid="_x0000_s1034" type="#_x0000_t202" style="position:absolute;top:35242;width:61272;height:32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wOyygAAAOMAAAAPAAAAZHJzL2Rvd25yZXYueG1sRE/LigIx&#10;ELwv+A+hBS+LZnRZldEoPmEPuwcfeG4m7czgpDMk0Rn/fiMs7KWgu7qquubL1lTiQc6XlhUMBwkI&#10;4szqknMF59O+PwXhA7LGyjIpeJKH5aLzNsdU24YP9DiGXEQT9ikqKEKoUyl9VpBBP7A1ceSu1hkM&#10;cXS51A6baG4qOUqSsTRYckwosKZNQdnteDcKxlt3bw68ed+ed9/4U+ejy/p5UarXbVczEIHa8H/8&#10;p/7S8f3h5ySZRviAV6e4ALn4BQAA//8DAFBLAQItABQABgAIAAAAIQDb4fbL7gAAAIUBAAATAAAA&#10;AAAAAAAAAAAAAAAAAABbQ29udGVudF9UeXBlc10ueG1sUEsBAi0AFAAGAAgAAAAhAFr0LFu/AAAA&#10;FQEAAAsAAAAAAAAAAAAAAAAAHwEAAF9yZWxzLy5yZWxzUEsBAi0AFAAGAAgAAAAhAJ+jA7LKAAAA&#10;4wAAAA8AAAAAAAAAAAAAAAAABwIAAGRycy9kb3ducmV2LnhtbFBLBQYAAAAAAwADALcAAAD+AgAA&#10;AAA=&#10;" stroked="f">
                  <v:textbox inset="0,0,0,0">
                    <w:txbxContent>
                      <w:p w14:paraId="37FD1437" w14:textId="67ED7D83" w:rsidR="00113B00" w:rsidRPr="00113B00" w:rsidRDefault="00113B00" w:rsidP="00113B00">
                        <w:pPr>
                          <w:pStyle w:val="Caption"/>
                          <w:keepNext/>
                          <w:rPr>
                            <w:rFonts w:ascii="Times New Roman" w:hAnsi="Times New Roman" w:cs="Times New Roman"/>
                            <w:i w:val="0"/>
                            <w:iCs w:val="0"/>
                            <w:color w:val="auto"/>
                          </w:rPr>
                        </w:pPr>
                        <w:r w:rsidRPr="00113B00">
                          <w:rPr>
                            <w:rFonts w:ascii="Times New Roman" w:hAnsi="Times New Roman" w:cs="Times New Roman"/>
                            <w:b/>
                            <w:bCs/>
                            <w:i w:val="0"/>
                            <w:iCs w:val="0"/>
                            <w:color w:val="auto"/>
                            <w:sz w:val="20"/>
                            <w:szCs w:val="20"/>
                          </w:rPr>
                          <w:t>Figure S</w:t>
                        </w:r>
                        <w:r w:rsidR="0094625E">
                          <w:rPr>
                            <w:rFonts w:ascii="Times New Roman" w:hAnsi="Times New Roman" w:cs="Times New Roman"/>
                            <w:b/>
                            <w:bCs/>
                            <w:i w:val="0"/>
                            <w:iCs w:val="0"/>
                            <w:color w:val="auto"/>
                            <w:sz w:val="20"/>
                            <w:szCs w:val="20"/>
                          </w:rPr>
                          <w:t>6</w:t>
                        </w:r>
                        <w:r w:rsidRPr="00113B00">
                          <w:rPr>
                            <w:rFonts w:ascii="Times New Roman" w:hAnsi="Times New Roman" w:cs="Times New Roman"/>
                            <w:b/>
                            <w:bCs/>
                            <w:i w:val="0"/>
                            <w:iCs w:val="0"/>
                            <w:color w:val="auto"/>
                            <w:sz w:val="20"/>
                            <w:szCs w:val="20"/>
                          </w:rPr>
                          <w:t xml:space="preserve">. </w:t>
                        </w:r>
                        <w:r w:rsidRPr="00113B00">
                          <w:rPr>
                            <w:rFonts w:ascii="Times New Roman" w:hAnsi="Times New Roman" w:cs="Times New Roman"/>
                            <w:i w:val="0"/>
                            <w:iCs w:val="0"/>
                            <w:color w:val="auto"/>
                            <w:sz w:val="20"/>
                            <w:szCs w:val="20"/>
                          </w:rPr>
                          <w:t>Average [1-</w:t>
                        </w:r>
                        <w:r w:rsidRPr="00113B00">
                          <w:rPr>
                            <w:rFonts w:ascii="Times New Roman" w:hAnsi="Times New Roman" w:cs="Times New Roman"/>
                            <w:i w:val="0"/>
                            <w:iCs w:val="0"/>
                            <w:color w:val="auto"/>
                            <w:sz w:val="20"/>
                            <w:szCs w:val="20"/>
                            <w:vertAlign w:val="superscript"/>
                          </w:rPr>
                          <w:t>13</w:t>
                        </w:r>
                        <w:r w:rsidRPr="00113B00">
                          <w:rPr>
                            <w:rFonts w:ascii="Times New Roman" w:hAnsi="Times New Roman" w:cs="Times New Roman"/>
                            <w:i w:val="0"/>
                            <w:iCs w:val="0"/>
                            <w:color w:val="auto"/>
                            <w:sz w:val="20"/>
                            <w:szCs w:val="20"/>
                          </w:rPr>
                          <w:t xml:space="preserve">C]pyruvate </w:t>
                        </w:r>
                        <w:r w:rsidRPr="00113B00">
                          <w:rPr>
                            <w:rFonts w:ascii="Times New Roman" w:hAnsi="Times New Roman" w:cs="Times New Roman"/>
                            <w:i w:val="0"/>
                            <w:iCs w:val="0"/>
                            <w:color w:val="auto"/>
                            <w:sz w:val="20"/>
                            <w:szCs w:val="20"/>
                            <w:vertAlign w:val="superscript"/>
                          </w:rPr>
                          <w:t>13</w:t>
                        </w:r>
                        <w:r w:rsidRPr="00113B00">
                          <w:rPr>
                            <w:rFonts w:ascii="Times New Roman" w:hAnsi="Times New Roman" w:cs="Times New Roman"/>
                            <w:i w:val="0"/>
                            <w:iCs w:val="0"/>
                            <w:color w:val="auto"/>
                            <w:sz w:val="20"/>
                            <w:szCs w:val="20"/>
                          </w:rPr>
                          <w:t xml:space="preserve">C integral (n=3) </w:t>
                        </w:r>
                        <w:r w:rsidR="00464DC5">
                          <w:rPr>
                            <w:rFonts w:ascii="Times New Roman" w:hAnsi="Times New Roman" w:cs="Times New Roman"/>
                            <w:i w:val="0"/>
                            <w:iCs w:val="0"/>
                            <w:color w:val="auto"/>
                            <w:sz w:val="20"/>
                            <w:szCs w:val="20"/>
                          </w:rPr>
                          <w:t>at variable concentrations</w:t>
                        </w:r>
                        <w:r w:rsidRPr="00113B00">
                          <w:rPr>
                            <w:rFonts w:ascii="Times New Roman" w:hAnsi="Times New Roman" w:cs="Times New Roman"/>
                            <w:i w:val="0"/>
                            <w:iCs w:val="0"/>
                            <w:color w:val="auto"/>
                            <w:sz w:val="20"/>
                            <w:szCs w:val="20"/>
                          </w:rPr>
                          <w:t>.</w:t>
                        </w:r>
                      </w:p>
                      <w:p w14:paraId="02FD432C" w14:textId="77777777" w:rsidR="00113B00" w:rsidRPr="00113B00" w:rsidRDefault="00113B00" w:rsidP="00113B00">
                        <w:pPr>
                          <w:pStyle w:val="Caption"/>
                          <w:spacing w:after="160" w:line="360" w:lineRule="auto"/>
                          <w:rPr>
                            <w:sz w:val="16"/>
                            <w:szCs w:val="16"/>
                          </w:rPr>
                        </w:pPr>
                      </w:p>
                    </w:txbxContent>
                  </v:textbox>
                </v:shape>
                <w10:wrap type="topAndBottom" anchorx="margin"/>
              </v:group>
            </w:pict>
          </mc:Fallback>
        </mc:AlternateContent>
      </w:r>
    </w:p>
    <w:p w14:paraId="51C35671" w14:textId="66470B78" w:rsidR="000D3F07" w:rsidRPr="003A7AAC" w:rsidRDefault="000D3F07" w:rsidP="00DC146C">
      <w:pPr>
        <w:pStyle w:val="Caption"/>
        <w:keepNext/>
        <w:jc w:val="center"/>
        <w:rPr>
          <w:rFonts w:ascii="Times New Roman" w:hAnsi="Times New Roman" w:cs="Times New Roman"/>
          <w:b/>
          <w:bCs/>
          <w:i w:val="0"/>
          <w:iCs w:val="0"/>
          <w:color w:val="auto"/>
          <w:sz w:val="22"/>
          <w:szCs w:val="22"/>
        </w:rPr>
      </w:pPr>
      <w:r w:rsidRPr="003A7AAC">
        <w:rPr>
          <w:rFonts w:ascii="Times New Roman" w:hAnsi="Times New Roman" w:cs="Times New Roman"/>
          <w:b/>
          <w:bCs/>
          <w:i w:val="0"/>
          <w:iCs w:val="0"/>
          <w:color w:val="auto"/>
          <w:sz w:val="22"/>
          <w:szCs w:val="22"/>
        </w:rPr>
        <w:lastRenderedPageBreak/>
        <w:t xml:space="preserve">Table </w:t>
      </w:r>
      <w:r w:rsidR="000B7AD4" w:rsidRPr="003A7AAC">
        <w:rPr>
          <w:rFonts w:ascii="Times New Roman" w:hAnsi="Times New Roman" w:cs="Times New Roman"/>
          <w:b/>
          <w:bCs/>
          <w:i w:val="0"/>
          <w:iCs w:val="0"/>
          <w:color w:val="auto"/>
          <w:sz w:val="22"/>
          <w:szCs w:val="22"/>
        </w:rPr>
        <w:t>S</w:t>
      </w:r>
      <w:bookmarkEnd w:id="22"/>
      <w:r w:rsidR="00B95FCB">
        <w:rPr>
          <w:rFonts w:ascii="Times New Roman" w:hAnsi="Times New Roman" w:cs="Times New Roman"/>
          <w:b/>
          <w:bCs/>
          <w:i w:val="0"/>
          <w:iCs w:val="0"/>
          <w:color w:val="auto"/>
          <w:sz w:val="22"/>
          <w:szCs w:val="22"/>
        </w:rPr>
        <w:t>5</w:t>
      </w:r>
      <w:r w:rsidR="00410095" w:rsidRPr="003A7AAC">
        <w:rPr>
          <w:rFonts w:ascii="Times New Roman" w:hAnsi="Times New Roman" w:cs="Times New Roman"/>
          <w:b/>
          <w:bCs/>
          <w:i w:val="0"/>
          <w:iCs w:val="0"/>
          <w:color w:val="auto"/>
          <w:sz w:val="22"/>
          <w:szCs w:val="22"/>
        </w:rPr>
        <w:t>. [1-</w:t>
      </w:r>
      <w:r w:rsidR="00410095" w:rsidRPr="003A7AAC">
        <w:rPr>
          <w:rFonts w:ascii="Times New Roman" w:hAnsi="Times New Roman" w:cs="Times New Roman"/>
          <w:b/>
          <w:bCs/>
          <w:i w:val="0"/>
          <w:iCs w:val="0"/>
          <w:color w:val="auto"/>
          <w:sz w:val="22"/>
          <w:szCs w:val="22"/>
          <w:vertAlign w:val="superscript"/>
        </w:rPr>
        <w:t>13</w:t>
      </w:r>
      <w:r w:rsidR="00410095" w:rsidRPr="003A7AAC">
        <w:rPr>
          <w:rFonts w:ascii="Times New Roman" w:hAnsi="Times New Roman" w:cs="Times New Roman"/>
          <w:b/>
          <w:bCs/>
          <w:i w:val="0"/>
          <w:iCs w:val="0"/>
          <w:color w:val="auto"/>
          <w:sz w:val="22"/>
          <w:szCs w:val="22"/>
        </w:rPr>
        <w:t xml:space="preserve">C]pyruvate </w:t>
      </w:r>
      <w:r w:rsidR="00410095" w:rsidRPr="003A7AAC">
        <w:rPr>
          <w:rFonts w:ascii="Times New Roman" w:hAnsi="Times New Roman" w:cs="Times New Roman"/>
          <w:b/>
          <w:bCs/>
          <w:i w:val="0"/>
          <w:iCs w:val="0"/>
          <w:color w:val="auto"/>
          <w:sz w:val="22"/>
          <w:szCs w:val="22"/>
          <w:vertAlign w:val="superscript"/>
        </w:rPr>
        <w:t>13</w:t>
      </w:r>
      <w:r w:rsidR="00410095" w:rsidRPr="003A7AAC">
        <w:rPr>
          <w:rFonts w:ascii="Times New Roman" w:hAnsi="Times New Roman" w:cs="Times New Roman"/>
          <w:b/>
          <w:bCs/>
          <w:i w:val="0"/>
          <w:iCs w:val="0"/>
          <w:color w:val="auto"/>
          <w:sz w:val="22"/>
          <w:szCs w:val="22"/>
        </w:rPr>
        <w:t xml:space="preserve">C Integral at </w:t>
      </w:r>
      <w:r w:rsidR="00DC146C" w:rsidRPr="003A7AAC">
        <w:rPr>
          <w:rFonts w:ascii="Times New Roman" w:hAnsi="Times New Roman" w:cs="Times New Roman"/>
          <w:b/>
          <w:bCs/>
          <w:i w:val="0"/>
          <w:iCs w:val="0"/>
          <w:color w:val="auto"/>
          <w:sz w:val="22"/>
          <w:szCs w:val="22"/>
        </w:rPr>
        <w:t>Variable</w:t>
      </w:r>
      <w:r w:rsidR="00410095" w:rsidRPr="003A7AAC">
        <w:rPr>
          <w:rFonts w:ascii="Times New Roman" w:hAnsi="Times New Roman" w:cs="Times New Roman"/>
          <w:b/>
          <w:bCs/>
          <w:i w:val="0"/>
          <w:iCs w:val="0"/>
          <w:color w:val="auto"/>
          <w:sz w:val="22"/>
          <w:szCs w:val="22"/>
        </w:rPr>
        <w:t xml:space="preserve"> Concentrations</w:t>
      </w:r>
    </w:p>
    <w:tbl>
      <w:tblPr>
        <w:tblW w:w="6832" w:type="dxa"/>
        <w:jc w:val="center"/>
        <w:tblCellMar>
          <w:top w:w="15" w:type="dxa"/>
          <w:left w:w="15" w:type="dxa"/>
          <w:bottom w:w="15" w:type="dxa"/>
          <w:right w:w="15" w:type="dxa"/>
        </w:tblCellMar>
        <w:tblLook w:val="04A0" w:firstRow="1" w:lastRow="0" w:firstColumn="1" w:lastColumn="0" w:noHBand="0" w:noVBand="1"/>
      </w:tblPr>
      <w:tblGrid>
        <w:gridCol w:w="1882"/>
        <w:gridCol w:w="2700"/>
        <w:gridCol w:w="2250"/>
      </w:tblGrid>
      <w:tr w:rsidR="00113B00" w:rsidRPr="003A7AAC" w14:paraId="0C0946C3" w14:textId="77777777" w:rsidTr="006C60E0">
        <w:trPr>
          <w:trHeight w:val="341"/>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B28C524" w14:textId="04FD43FA" w:rsidR="00113B00" w:rsidRPr="003A7AAC" w:rsidRDefault="00113B00" w:rsidP="006C60E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sz w:val="20"/>
                <w:szCs w:val="20"/>
              </w:rPr>
              <w:t>[1-</w:t>
            </w:r>
            <w:r w:rsidRPr="003A7AAC">
              <w:rPr>
                <w:rFonts w:ascii="Times New Roman" w:hAnsi="Times New Roman" w:cs="Times New Roman"/>
                <w:b/>
                <w:bCs/>
                <w:sz w:val="20"/>
                <w:szCs w:val="20"/>
                <w:vertAlign w:val="superscript"/>
              </w:rPr>
              <w:t>13</w:t>
            </w:r>
            <w:r w:rsidRPr="003A7AAC">
              <w:rPr>
                <w:rFonts w:ascii="Times New Roman" w:hAnsi="Times New Roman" w:cs="Times New Roman"/>
                <w:b/>
                <w:bCs/>
                <w:sz w:val="20"/>
                <w:szCs w:val="20"/>
              </w:rPr>
              <w:t>C]Pyruvate Concentration (M)</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1FC821" w14:textId="5A094FCB" w:rsidR="00113B00" w:rsidRPr="003A7AAC" w:rsidRDefault="00113B00" w:rsidP="006C60E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sz w:val="20"/>
                <w:szCs w:val="20"/>
              </w:rPr>
              <w:t>Average [1-</w:t>
            </w:r>
            <w:r w:rsidRPr="00B95FCB">
              <w:rPr>
                <w:rFonts w:ascii="Times New Roman" w:hAnsi="Times New Roman" w:cs="Times New Roman"/>
                <w:b/>
                <w:bCs/>
                <w:sz w:val="20"/>
                <w:szCs w:val="20"/>
                <w:vertAlign w:val="superscript"/>
              </w:rPr>
              <w:t>13</w:t>
            </w:r>
            <w:r w:rsidRPr="003A7AAC">
              <w:rPr>
                <w:rFonts w:ascii="Times New Roman" w:hAnsi="Times New Roman" w:cs="Times New Roman"/>
                <w:b/>
                <w:bCs/>
                <w:sz w:val="20"/>
                <w:szCs w:val="20"/>
              </w:rPr>
              <w:t>C]Pyruvate Peak (a.u.)</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4D497F" w14:textId="77777777" w:rsidR="00113B00" w:rsidRPr="003A7AAC" w:rsidRDefault="00113B00" w:rsidP="006C60E0">
            <w:pPr>
              <w:spacing w:line="240" w:lineRule="auto"/>
              <w:contextualSpacing/>
              <w:jc w:val="center"/>
              <w:rPr>
                <w:rFonts w:ascii="Times New Roman" w:hAnsi="Times New Roman" w:cs="Times New Roman"/>
                <w:b/>
                <w:bCs/>
                <w:sz w:val="20"/>
                <w:szCs w:val="20"/>
              </w:rPr>
            </w:pPr>
            <w:r w:rsidRPr="003A7AAC">
              <w:rPr>
                <w:rFonts w:ascii="Times New Roman" w:hAnsi="Times New Roman" w:cs="Times New Roman"/>
                <w:b/>
                <w:bCs/>
                <w:sz w:val="20"/>
                <w:szCs w:val="20"/>
              </w:rPr>
              <w:t>Standard Deviation Acetone Peak (a.u.)</w:t>
            </w:r>
          </w:p>
        </w:tc>
      </w:tr>
      <w:tr w:rsidR="00113B00" w:rsidRPr="003A7AAC" w14:paraId="66863621"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AEC4E1A" w14:textId="4A0492F4" w:rsidR="00113B00" w:rsidRPr="003A7AAC" w:rsidRDefault="00864929"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50</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7D1C2E" w14:textId="0EC92F91" w:rsidR="00113B00" w:rsidRPr="003A7AAC" w:rsidRDefault="00435098"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37461</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8AED74A" w14:textId="09CFC90A"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xml:space="preserve">± </w:t>
            </w:r>
            <w:r w:rsidR="00435098" w:rsidRPr="003A7AAC">
              <w:rPr>
                <w:rFonts w:ascii="Times New Roman" w:hAnsi="Times New Roman" w:cs="Times New Roman"/>
                <w:sz w:val="20"/>
                <w:szCs w:val="20"/>
              </w:rPr>
              <w:t>7437</w:t>
            </w:r>
          </w:p>
        </w:tc>
      </w:tr>
      <w:tr w:rsidR="00113B00" w:rsidRPr="003A7AAC" w14:paraId="1903CADD"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D780C1" w14:textId="112179C2" w:rsidR="00113B00" w:rsidRPr="003A7AAC" w:rsidRDefault="00864929"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30</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773541C" w14:textId="62BB1BD8" w:rsidR="00113B00" w:rsidRPr="003A7AAC" w:rsidRDefault="00435098"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23539</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E6EBADF" w14:textId="35C60512"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xml:space="preserve">± </w:t>
            </w:r>
            <w:r w:rsidR="00435098" w:rsidRPr="003A7AAC">
              <w:rPr>
                <w:rFonts w:ascii="Times New Roman" w:hAnsi="Times New Roman" w:cs="Times New Roman"/>
                <w:sz w:val="20"/>
                <w:szCs w:val="20"/>
              </w:rPr>
              <w:t>2771</w:t>
            </w:r>
          </w:p>
        </w:tc>
      </w:tr>
      <w:tr w:rsidR="00113B00" w:rsidRPr="003A7AAC" w14:paraId="2BA1D1A3"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18A4F8F" w14:textId="5C1C3944" w:rsidR="00113B00" w:rsidRPr="003A7AAC" w:rsidRDefault="00864929"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20</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21B0187" w14:textId="792E7C64" w:rsidR="00113B00" w:rsidRPr="003A7AAC" w:rsidRDefault="00435098"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13945</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1169D6B" w14:textId="0F1E41E8"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xml:space="preserve">± </w:t>
            </w:r>
            <w:r w:rsidR="00DC146C" w:rsidRPr="003A7AAC">
              <w:rPr>
                <w:rFonts w:ascii="Times New Roman" w:hAnsi="Times New Roman" w:cs="Times New Roman"/>
                <w:sz w:val="20"/>
                <w:szCs w:val="20"/>
              </w:rPr>
              <w:t>1160</w:t>
            </w:r>
          </w:p>
        </w:tc>
      </w:tr>
      <w:tr w:rsidR="00113B00" w:rsidRPr="003A7AAC" w14:paraId="447A13BE"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9F423CB" w14:textId="2D622D0A" w:rsidR="00113B00" w:rsidRPr="003A7AAC" w:rsidRDefault="00864929"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10</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0E0AD3" w14:textId="4CE38BD0" w:rsidR="00113B00" w:rsidRPr="003A7AAC" w:rsidRDefault="00435098"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7656</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C1FFAC" w14:textId="0DEDBDC4"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xml:space="preserve">± </w:t>
            </w:r>
            <w:r w:rsidR="00DC146C" w:rsidRPr="003A7AAC">
              <w:rPr>
                <w:rFonts w:ascii="Times New Roman" w:hAnsi="Times New Roman" w:cs="Times New Roman"/>
                <w:sz w:val="20"/>
                <w:szCs w:val="20"/>
              </w:rPr>
              <w:t>3390</w:t>
            </w:r>
          </w:p>
        </w:tc>
      </w:tr>
      <w:tr w:rsidR="00113B00" w:rsidRPr="003A7AAC" w14:paraId="24257326" w14:textId="77777777" w:rsidTr="0019626C">
        <w:trPr>
          <w:trHeight w:val="288"/>
          <w:jc w:val="center"/>
        </w:trPr>
        <w:tc>
          <w:tcPr>
            <w:tcW w:w="18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A544AF3" w14:textId="3CBD8CF6" w:rsidR="00113B00" w:rsidRPr="003A7AAC" w:rsidRDefault="00864929" w:rsidP="006C60E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5</w:t>
            </w:r>
          </w:p>
        </w:tc>
        <w:tc>
          <w:tcPr>
            <w:tcW w:w="2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ECC0779" w14:textId="1D494A72" w:rsidR="00113B00" w:rsidRPr="003A7AAC" w:rsidRDefault="00435098"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4479</w:t>
            </w:r>
          </w:p>
        </w:tc>
        <w:tc>
          <w:tcPr>
            <w:tcW w:w="22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477376" w14:textId="0945A359" w:rsidR="00113B00" w:rsidRPr="003A7AAC" w:rsidRDefault="00113B00" w:rsidP="006C60E0">
            <w:pPr>
              <w:spacing w:line="240" w:lineRule="auto"/>
              <w:contextualSpacing/>
              <w:jc w:val="center"/>
              <w:rPr>
                <w:rFonts w:ascii="Times New Roman" w:hAnsi="Times New Roman" w:cs="Times New Roman"/>
                <w:sz w:val="20"/>
                <w:szCs w:val="20"/>
              </w:rPr>
            </w:pPr>
            <w:r w:rsidRPr="003A7AAC">
              <w:rPr>
                <w:rFonts w:ascii="Times New Roman" w:hAnsi="Times New Roman" w:cs="Times New Roman"/>
                <w:sz w:val="20"/>
                <w:szCs w:val="20"/>
              </w:rPr>
              <w:t xml:space="preserve">± </w:t>
            </w:r>
            <w:r w:rsidR="00DC146C" w:rsidRPr="003A7AAC">
              <w:rPr>
                <w:rFonts w:ascii="Times New Roman" w:hAnsi="Times New Roman" w:cs="Times New Roman"/>
                <w:sz w:val="20"/>
                <w:szCs w:val="20"/>
              </w:rPr>
              <w:t>2295</w:t>
            </w:r>
          </w:p>
        </w:tc>
      </w:tr>
    </w:tbl>
    <w:p w14:paraId="730637C4" w14:textId="60004389" w:rsidR="00113B00" w:rsidRPr="003A7AAC" w:rsidRDefault="00113B00" w:rsidP="00113B00">
      <w:pPr>
        <w:rPr>
          <w:rFonts w:ascii="Times New Roman" w:hAnsi="Times New Roman" w:cs="Times New Roman"/>
        </w:rPr>
      </w:pPr>
    </w:p>
    <w:p w14:paraId="21979FBE" w14:textId="573E0395" w:rsidR="00DC146C" w:rsidRPr="003A7AAC" w:rsidRDefault="00DC146C" w:rsidP="0019626C">
      <w:pPr>
        <w:jc w:val="both"/>
        <w:rPr>
          <w:rFonts w:ascii="Times New Roman" w:hAnsi="Times New Roman" w:cs="Times New Roman"/>
        </w:rPr>
      </w:pPr>
      <w:r w:rsidRPr="003A7AAC">
        <w:rPr>
          <w:rFonts w:ascii="Times New Roman" w:hAnsi="Times New Roman" w:cs="Times New Roman"/>
        </w:rPr>
        <w:t xml:space="preserve">The resulting calibration curves are calculated via a linear fit with </w:t>
      </w:r>
      <w:r w:rsidRPr="003A7AAC">
        <w:rPr>
          <w:rFonts w:ascii="Times New Roman" w:hAnsi="Times New Roman" w:cs="Times New Roman"/>
          <w:i/>
          <w:iCs/>
        </w:rPr>
        <w:t>b</w:t>
      </w:r>
      <w:r w:rsidRPr="003A7AAC">
        <w:rPr>
          <w:rFonts w:ascii="Times New Roman" w:hAnsi="Times New Roman" w:cs="Times New Roman"/>
        </w:rPr>
        <w:t xml:space="preserve"> set to 0, with the equations shown below: acetone (</w:t>
      </w:r>
      <w:r w:rsidR="0019626C" w:rsidRPr="003A7AAC">
        <w:rPr>
          <w:rFonts w:ascii="Times New Roman" w:hAnsi="Times New Roman" w:cs="Times New Roman"/>
        </w:rPr>
        <w:t xml:space="preserve">ace, </w:t>
      </w:r>
      <w:r w:rsidRPr="003A7AAC">
        <w:rPr>
          <w:rFonts w:ascii="Times New Roman" w:hAnsi="Times New Roman" w:cs="Times New Roman"/>
          <w:b/>
          <w:bCs/>
        </w:rPr>
        <w:t xml:space="preserve">Eq. </w:t>
      </w:r>
      <w:r w:rsidR="00D245C6">
        <w:rPr>
          <w:rFonts w:ascii="Times New Roman" w:hAnsi="Times New Roman" w:cs="Times New Roman"/>
          <w:b/>
          <w:bCs/>
        </w:rPr>
        <w:t>S2</w:t>
      </w:r>
      <w:r w:rsidRPr="003A7AAC">
        <w:rPr>
          <w:rFonts w:ascii="Times New Roman" w:hAnsi="Times New Roman" w:cs="Times New Roman"/>
        </w:rPr>
        <w:t xml:space="preserve">), </w:t>
      </w:r>
      <w:r w:rsidRPr="003A7AAC">
        <w:rPr>
          <w:rFonts w:ascii="Times New Roman" w:hAnsi="Times New Roman" w:cs="Times New Roman"/>
          <w:i/>
          <w:iCs/>
        </w:rPr>
        <w:t>n</w:t>
      </w:r>
      <w:r w:rsidRPr="003A7AAC">
        <w:rPr>
          <w:rFonts w:ascii="Times New Roman" w:hAnsi="Times New Roman" w:cs="Times New Roman"/>
        </w:rPr>
        <w:t>-butyl acetate (</w:t>
      </w:r>
      <w:r w:rsidR="0019626C" w:rsidRPr="003A7AAC">
        <w:rPr>
          <w:rFonts w:ascii="Times New Roman" w:hAnsi="Times New Roman" w:cs="Times New Roman"/>
        </w:rPr>
        <w:t xml:space="preserve">BA, </w:t>
      </w:r>
      <w:r w:rsidRPr="003A7AAC">
        <w:rPr>
          <w:rFonts w:ascii="Times New Roman" w:hAnsi="Times New Roman" w:cs="Times New Roman"/>
          <w:b/>
          <w:bCs/>
        </w:rPr>
        <w:t xml:space="preserve">Eq. </w:t>
      </w:r>
      <w:r w:rsidR="00D245C6">
        <w:rPr>
          <w:rFonts w:ascii="Times New Roman" w:hAnsi="Times New Roman" w:cs="Times New Roman"/>
          <w:b/>
          <w:bCs/>
        </w:rPr>
        <w:t>S3</w:t>
      </w:r>
      <w:r w:rsidRPr="003A7AAC">
        <w:rPr>
          <w:rFonts w:ascii="Times New Roman" w:hAnsi="Times New Roman" w:cs="Times New Roman"/>
        </w:rPr>
        <w:t>), and pyruvate (</w:t>
      </w:r>
      <w:r w:rsidR="0019626C" w:rsidRPr="003A7AAC">
        <w:rPr>
          <w:rFonts w:ascii="Times New Roman" w:hAnsi="Times New Roman" w:cs="Times New Roman"/>
        </w:rPr>
        <w:t xml:space="preserve">pyv, </w:t>
      </w:r>
      <w:r w:rsidRPr="003A7AAC">
        <w:rPr>
          <w:rFonts w:ascii="Times New Roman" w:hAnsi="Times New Roman" w:cs="Times New Roman"/>
          <w:b/>
          <w:bCs/>
        </w:rPr>
        <w:t xml:space="preserve">Eq. </w:t>
      </w:r>
      <w:r w:rsidR="00D245C6">
        <w:rPr>
          <w:rFonts w:ascii="Times New Roman" w:hAnsi="Times New Roman" w:cs="Times New Roman"/>
          <w:b/>
          <w:bCs/>
        </w:rPr>
        <w:t>S4</w:t>
      </w:r>
      <w:r w:rsidRPr="003A7AAC">
        <w:rPr>
          <w:rFonts w:ascii="Times New Roman" w:hAnsi="Times New Roman" w:cs="Times New Roman"/>
        </w:rPr>
        <w:t>)</w:t>
      </w:r>
      <w:r w:rsidR="0019626C" w:rsidRPr="003A7AAC">
        <w:rPr>
          <w:rFonts w:ascii="Times New Roman" w:hAnsi="Times New Roman" w:cs="Times New Roman"/>
        </w:rPr>
        <w:t xml:space="preserve">; where </w:t>
      </w:r>
      <w:r w:rsidR="0019626C" w:rsidRPr="003A7AAC">
        <w:rPr>
          <w:rFonts w:ascii="Times New Roman" w:hAnsi="Times New Roman" w:cs="Times New Roman"/>
          <w:i/>
          <w:iCs/>
        </w:rPr>
        <w:t>PI</w:t>
      </w:r>
      <w:r w:rsidR="0019626C" w:rsidRPr="003A7AAC">
        <w:rPr>
          <w:rFonts w:ascii="Times New Roman" w:hAnsi="Times New Roman" w:cs="Times New Roman"/>
        </w:rPr>
        <w:t xml:space="preserve"> is the average peak integral, and </w:t>
      </w:r>
      <w:r w:rsidR="0019626C" w:rsidRPr="003A7AAC">
        <w:rPr>
          <w:rFonts w:ascii="Times New Roman" w:hAnsi="Times New Roman" w:cs="Times New Roman"/>
          <w:i/>
          <w:iCs/>
        </w:rPr>
        <w:t>c</w:t>
      </w:r>
      <w:r w:rsidR="0019626C" w:rsidRPr="003A7AAC">
        <w:rPr>
          <w:rFonts w:ascii="Times New Roman" w:hAnsi="Times New Roman" w:cs="Times New Roman"/>
        </w:rPr>
        <w:t xml:space="preserve"> is the concentration.</w:t>
      </w:r>
    </w:p>
    <w:p w14:paraId="0EB6293A" w14:textId="68380487" w:rsidR="0019626C" w:rsidRPr="003A7AAC" w:rsidRDefault="00000000" w:rsidP="0019626C">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I</m:t>
            </m:r>
          </m:e>
          <m:sub>
            <m:r>
              <w:rPr>
                <w:rFonts w:ascii="Cambria Math" w:hAnsi="Cambria Math" w:cs="Times New Roman"/>
              </w:rPr>
              <m:t>ac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7597712 ×c</m:t>
            </m:r>
          </m:e>
          <m:sub>
            <m:r>
              <w:rPr>
                <w:rFonts w:ascii="Cambria Math" w:hAnsi="Cambria Math" w:cs="Times New Roman"/>
              </w:rPr>
              <m:t>ace</m:t>
            </m:r>
          </m:sub>
        </m:sSub>
      </m:oMath>
      <w:r w:rsidR="0019626C" w:rsidRPr="003A7AAC">
        <w:rPr>
          <w:rFonts w:ascii="Times New Roman" w:hAnsi="Times New Roman" w:cs="Times New Roman"/>
        </w:rPr>
        <w:tab/>
      </w:r>
      <w:r w:rsidR="0019626C" w:rsidRPr="003A7AAC">
        <w:rPr>
          <w:rFonts w:ascii="Times New Roman" w:hAnsi="Times New Roman" w:cs="Times New Roman"/>
        </w:rPr>
        <w:tab/>
      </w:r>
      <w:r w:rsidR="0019626C" w:rsidRPr="003A7AAC">
        <w:rPr>
          <w:rFonts w:ascii="Times New Roman" w:hAnsi="Times New Roman" w:cs="Times New Roman"/>
        </w:rPr>
        <w:tab/>
      </w:r>
      <w:r w:rsidR="0019626C" w:rsidRPr="003A7AAC">
        <w:rPr>
          <w:rFonts w:ascii="Times New Roman" w:hAnsi="Times New Roman" w:cs="Times New Roman"/>
        </w:rPr>
        <w:tab/>
        <w:t xml:space="preserve">Eq. </w:t>
      </w:r>
      <w:r w:rsidR="00D245C6">
        <w:rPr>
          <w:rFonts w:ascii="Times New Roman" w:hAnsi="Times New Roman" w:cs="Times New Roman"/>
        </w:rPr>
        <w:t>S2</w:t>
      </w:r>
    </w:p>
    <w:p w14:paraId="7591A4E0" w14:textId="473DD127" w:rsidR="0019626C" w:rsidRPr="003A7AAC" w:rsidRDefault="00000000" w:rsidP="0019626C">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I</m:t>
            </m:r>
          </m:e>
          <m:sub>
            <m:r>
              <w:rPr>
                <w:rFonts w:ascii="Cambria Math" w:hAnsi="Cambria Math" w:cs="Times New Roman"/>
              </w:rPr>
              <m:t>B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4022669 ×c</m:t>
            </m:r>
          </m:e>
          <m:sub>
            <m:r>
              <w:rPr>
                <w:rFonts w:ascii="Cambria Math" w:hAnsi="Cambria Math" w:cs="Times New Roman"/>
              </w:rPr>
              <m:t>BA</m:t>
            </m:r>
          </m:sub>
        </m:sSub>
      </m:oMath>
      <w:r w:rsidR="0019626C" w:rsidRPr="003A7AAC">
        <w:rPr>
          <w:rFonts w:ascii="Times New Roman" w:hAnsi="Times New Roman" w:cs="Times New Roman"/>
        </w:rPr>
        <w:tab/>
      </w:r>
      <w:r w:rsidR="0019626C" w:rsidRPr="003A7AAC">
        <w:rPr>
          <w:rFonts w:ascii="Times New Roman" w:hAnsi="Times New Roman" w:cs="Times New Roman"/>
        </w:rPr>
        <w:tab/>
      </w:r>
      <w:r w:rsidR="0019626C" w:rsidRPr="003A7AAC">
        <w:rPr>
          <w:rFonts w:ascii="Times New Roman" w:hAnsi="Times New Roman" w:cs="Times New Roman"/>
        </w:rPr>
        <w:tab/>
      </w:r>
      <w:r w:rsidR="0019626C" w:rsidRPr="003A7AAC">
        <w:rPr>
          <w:rFonts w:ascii="Times New Roman" w:hAnsi="Times New Roman" w:cs="Times New Roman"/>
        </w:rPr>
        <w:tab/>
        <w:t xml:space="preserve">Eq. </w:t>
      </w:r>
      <w:r w:rsidR="00D245C6">
        <w:rPr>
          <w:rFonts w:ascii="Times New Roman" w:hAnsi="Times New Roman" w:cs="Times New Roman"/>
        </w:rPr>
        <w:t>S3</w:t>
      </w:r>
    </w:p>
    <w:p w14:paraId="2F152B8F" w14:textId="055DAE8C" w:rsidR="0019626C" w:rsidRPr="003A7AAC" w:rsidRDefault="00000000" w:rsidP="0019626C">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I</m:t>
            </m:r>
          </m:e>
          <m:sub>
            <m:r>
              <w:rPr>
                <w:rFonts w:ascii="Cambria Math" w:hAnsi="Cambria Math" w:cs="Times New Roman"/>
              </w:rPr>
              <m:t>py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753392 ×c</m:t>
            </m:r>
          </m:e>
          <m:sub>
            <m:r>
              <w:rPr>
                <w:rFonts w:ascii="Cambria Math" w:hAnsi="Cambria Math" w:cs="Times New Roman"/>
              </w:rPr>
              <m:t>pyv</m:t>
            </m:r>
          </m:sub>
        </m:sSub>
      </m:oMath>
      <w:r w:rsidR="0019626C" w:rsidRPr="003A7AAC">
        <w:rPr>
          <w:rFonts w:ascii="Times New Roman" w:hAnsi="Times New Roman" w:cs="Times New Roman"/>
        </w:rPr>
        <w:tab/>
      </w:r>
      <w:r w:rsidR="0019626C" w:rsidRPr="003A7AAC">
        <w:rPr>
          <w:rFonts w:ascii="Times New Roman" w:hAnsi="Times New Roman" w:cs="Times New Roman"/>
        </w:rPr>
        <w:tab/>
      </w:r>
      <w:r w:rsidR="0019626C" w:rsidRPr="003A7AAC">
        <w:rPr>
          <w:rFonts w:ascii="Times New Roman" w:hAnsi="Times New Roman" w:cs="Times New Roman"/>
        </w:rPr>
        <w:tab/>
      </w:r>
      <w:r w:rsidR="0019626C" w:rsidRPr="003A7AAC">
        <w:rPr>
          <w:rFonts w:ascii="Times New Roman" w:hAnsi="Times New Roman" w:cs="Times New Roman"/>
        </w:rPr>
        <w:tab/>
        <w:t xml:space="preserve">Eq. </w:t>
      </w:r>
      <w:r w:rsidR="00D245C6">
        <w:rPr>
          <w:rFonts w:ascii="Times New Roman" w:hAnsi="Times New Roman" w:cs="Times New Roman"/>
        </w:rPr>
        <w:t>S4</w:t>
      </w:r>
    </w:p>
    <w:p w14:paraId="1F3ADD86" w14:textId="76253410" w:rsidR="0097083D" w:rsidRPr="003A7AAC" w:rsidRDefault="00A23D27" w:rsidP="0019626C">
      <w:pPr>
        <w:jc w:val="both"/>
        <w:rPr>
          <w:rFonts w:ascii="Times New Roman" w:hAnsi="Times New Roman" w:cs="Times New Roman"/>
        </w:rPr>
      </w:pPr>
      <w:r w:rsidRPr="003A7AAC">
        <w:rPr>
          <w:rFonts w:ascii="Times New Roman" w:hAnsi="Times New Roman" w:cs="Times New Roman"/>
        </w:rPr>
        <w:t>R</w:t>
      </w:r>
      <w:r w:rsidR="00812E78" w:rsidRPr="003A7AAC">
        <w:rPr>
          <w:rFonts w:ascii="Times New Roman" w:hAnsi="Times New Roman" w:cs="Times New Roman"/>
        </w:rPr>
        <w:t xml:space="preserve">esidual solvent excipient concentrations </w:t>
      </w:r>
      <w:r w:rsidRPr="003A7AAC">
        <w:rPr>
          <w:rFonts w:ascii="Times New Roman" w:hAnsi="Times New Roman" w:cs="Times New Roman"/>
        </w:rPr>
        <w:t>in purified samples were quantified using the calibration curves above</w:t>
      </w:r>
      <w:r w:rsidR="00812E78" w:rsidRPr="003A7AAC">
        <w:rPr>
          <w:rFonts w:ascii="Times New Roman" w:hAnsi="Times New Roman" w:cs="Times New Roman"/>
        </w:rPr>
        <w:t xml:space="preserve">. </w:t>
      </w:r>
      <w:r w:rsidR="007B0479" w:rsidRPr="003A7AAC">
        <w:rPr>
          <w:rFonts w:ascii="Times New Roman" w:hAnsi="Times New Roman" w:cs="Times New Roman"/>
        </w:rPr>
        <w:t>500 µL of each purified sample was diluted with 500 µL of 99.9% D</w:t>
      </w:r>
      <w:r w:rsidR="007B0479" w:rsidRPr="003A7AAC">
        <w:rPr>
          <w:rFonts w:ascii="Times New Roman" w:hAnsi="Times New Roman" w:cs="Times New Roman"/>
          <w:vertAlign w:val="subscript"/>
        </w:rPr>
        <w:t>2</w:t>
      </w:r>
      <w:r w:rsidR="007B0479" w:rsidRPr="003A7AAC">
        <w:rPr>
          <w:rFonts w:ascii="Times New Roman" w:hAnsi="Times New Roman" w:cs="Times New Roman"/>
        </w:rPr>
        <w:t>O (Cambridge Isotope Laboratories, Inc.). NMR spectra were obtained in triplicate using a 400 MHz Bruker</w:t>
      </w:r>
      <w:r w:rsidR="00C17227" w:rsidRPr="003A7AAC">
        <w:rPr>
          <w:rFonts w:ascii="Times New Roman" w:hAnsi="Times New Roman" w:cs="Times New Roman"/>
        </w:rPr>
        <w:t xml:space="preserve"> and the </w:t>
      </w:r>
      <w:r w:rsidR="00384214" w:rsidRPr="003A7AAC">
        <w:rPr>
          <w:rFonts w:ascii="Times New Roman" w:hAnsi="Times New Roman" w:cs="Times New Roman"/>
        </w:rPr>
        <w:t xml:space="preserve">resulting acetone, </w:t>
      </w:r>
      <w:bookmarkStart w:id="23" w:name="_Hlk193444717"/>
      <w:r w:rsidR="00B95FCB" w:rsidRPr="00B95FCB">
        <w:rPr>
          <w:rFonts w:ascii="Times New Roman" w:hAnsi="Times New Roman" w:cs="Times New Roman"/>
          <w:i/>
          <w:iCs/>
          <w:sz w:val="20"/>
          <w:szCs w:val="20"/>
        </w:rPr>
        <w:t>n</w:t>
      </w:r>
      <w:r w:rsidR="00B95FCB" w:rsidRPr="00B95FCB">
        <w:rPr>
          <w:rFonts w:ascii="Times New Roman" w:hAnsi="Times New Roman" w:cs="Times New Roman"/>
          <w:sz w:val="20"/>
          <w:szCs w:val="20"/>
        </w:rPr>
        <w:t>-</w:t>
      </w:r>
      <w:bookmarkEnd w:id="23"/>
      <w:r w:rsidR="00384214" w:rsidRPr="003A7AAC">
        <w:rPr>
          <w:rFonts w:ascii="Times New Roman" w:hAnsi="Times New Roman" w:cs="Times New Roman"/>
        </w:rPr>
        <w:t>butyl acetate, and pyruvate concentrations are presented in</w:t>
      </w:r>
      <w:r w:rsidR="00F77317" w:rsidRPr="003A7AAC">
        <w:rPr>
          <w:rFonts w:ascii="Times New Roman" w:hAnsi="Times New Roman" w:cs="Times New Roman"/>
        </w:rPr>
        <w:t xml:space="preserve"> </w:t>
      </w:r>
      <w:r w:rsidR="00B95FCB" w:rsidRPr="00B95FCB">
        <w:rPr>
          <w:rFonts w:ascii="Times New Roman" w:hAnsi="Times New Roman" w:cs="Times New Roman"/>
          <w:b/>
          <w:bCs/>
        </w:rPr>
        <w:t>Table S6</w:t>
      </w:r>
      <w:r w:rsidRPr="003A7AAC">
        <w:rPr>
          <w:rFonts w:ascii="Times New Roman" w:hAnsi="Times New Roman" w:cs="Times New Roman"/>
        </w:rPr>
        <w:t xml:space="preserve"> (</w:t>
      </w:r>
      <w:r w:rsidR="00464DC5" w:rsidRPr="003A7AAC">
        <w:rPr>
          <w:rFonts w:ascii="Times New Roman" w:hAnsi="Times New Roman" w:cs="Times New Roman"/>
        </w:rPr>
        <w:t xml:space="preserve">also </w:t>
      </w:r>
      <w:r w:rsidRPr="003A7AAC">
        <w:rPr>
          <w:rFonts w:ascii="Times New Roman" w:hAnsi="Times New Roman" w:cs="Times New Roman"/>
        </w:rPr>
        <w:t>shown in Table 1 in the main text)</w:t>
      </w:r>
      <w:r w:rsidR="00384214" w:rsidRPr="003A7AAC">
        <w:rPr>
          <w:rFonts w:ascii="Times New Roman" w:hAnsi="Times New Roman" w:cs="Times New Roman"/>
        </w:rPr>
        <w:t>.</w:t>
      </w:r>
    </w:p>
    <w:p w14:paraId="42836E53" w14:textId="7042534E" w:rsidR="00F77317" w:rsidRPr="003A7AAC" w:rsidRDefault="00F77317" w:rsidP="00BE2693">
      <w:pPr>
        <w:pStyle w:val="Caption"/>
        <w:keepNext/>
        <w:jc w:val="center"/>
        <w:rPr>
          <w:rFonts w:ascii="Times New Roman" w:hAnsi="Times New Roman" w:cs="Times New Roman"/>
          <w:b/>
          <w:bCs/>
          <w:i w:val="0"/>
          <w:iCs w:val="0"/>
          <w:color w:val="auto"/>
          <w:sz w:val="22"/>
          <w:szCs w:val="22"/>
        </w:rPr>
      </w:pPr>
      <w:bookmarkStart w:id="24" w:name="_Ref187658193"/>
      <w:r w:rsidRPr="003A7AAC">
        <w:rPr>
          <w:rFonts w:ascii="Times New Roman" w:hAnsi="Times New Roman" w:cs="Times New Roman"/>
          <w:b/>
          <w:bCs/>
          <w:i w:val="0"/>
          <w:iCs w:val="0"/>
          <w:color w:val="auto"/>
          <w:sz w:val="22"/>
          <w:szCs w:val="22"/>
        </w:rPr>
        <w:t xml:space="preserve">Table </w:t>
      </w:r>
      <w:r w:rsidR="000B7AD4" w:rsidRPr="003A7AAC">
        <w:rPr>
          <w:rFonts w:ascii="Times New Roman" w:hAnsi="Times New Roman" w:cs="Times New Roman"/>
          <w:b/>
          <w:bCs/>
          <w:i w:val="0"/>
          <w:iCs w:val="0"/>
          <w:color w:val="auto"/>
          <w:sz w:val="22"/>
          <w:szCs w:val="22"/>
        </w:rPr>
        <w:t>S</w:t>
      </w:r>
      <w:bookmarkEnd w:id="24"/>
      <w:r w:rsidR="00B95FCB">
        <w:rPr>
          <w:rFonts w:ascii="Times New Roman" w:hAnsi="Times New Roman" w:cs="Times New Roman"/>
          <w:b/>
          <w:bCs/>
          <w:i w:val="0"/>
          <w:iCs w:val="0"/>
          <w:color w:val="auto"/>
          <w:sz w:val="22"/>
          <w:szCs w:val="22"/>
        </w:rPr>
        <w:t>6</w:t>
      </w:r>
      <w:r w:rsidR="00410095" w:rsidRPr="003A7AAC">
        <w:rPr>
          <w:rFonts w:ascii="Times New Roman" w:hAnsi="Times New Roman" w:cs="Times New Roman"/>
          <w:b/>
          <w:bCs/>
          <w:i w:val="0"/>
          <w:iCs w:val="0"/>
          <w:color w:val="auto"/>
          <w:sz w:val="22"/>
          <w:szCs w:val="22"/>
        </w:rPr>
        <w:t>. Excipient and Pyruvate Concentrations for Purified Samples</w:t>
      </w:r>
    </w:p>
    <w:tbl>
      <w:tblPr>
        <w:tblStyle w:val="TableGrid"/>
        <w:tblW w:w="0" w:type="auto"/>
        <w:jc w:val="center"/>
        <w:tblLook w:val="04A0" w:firstRow="1" w:lastRow="0" w:firstColumn="1" w:lastColumn="0" w:noHBand="0" w:noVBand="1"/>
      </w:tblPr>
      <w:tblGrid>
        <w:gridCol w:w="1345"/>
        <w:gridCol w:w="1728"/>
        <w:gridCol w:w="1728"/>
        <w:gridCol w:w="1728"/>
      </w:tblGrid>
      <w:tr w:rsidR="00F77317" w:rsidRPr="003A7AAC" w14:paraId="04806E5D" w14:textId="77777777" w:rsidTr="00BE2693">
        <w:trPr>
          <w:trHeight w:val="288"/>
          <w:jc w:val="center"/>
        </w:trPr>
        <w:tc>
          <w:tcPr>
            <w:tcW w:w="1345" w:type="dxa"/>
            <w:vAlign w:val="bottom"/>
          </w:tcPr>
          <w:p w14:paraId="17402D0D" w14:textId="71B28DB7" w:rsidR="00F77317" w:rsidRPr="003A7AAC" w:rsidRDefault="00F77317" w:rsidP="00BE2693">
            <w:pPr>
              <w:spacing w:line="360" w:lineRule="auto"/>
              <w:contextualSpacing/>
              <w:jc w:val="center"/>
              <w:rPr>
                <w:rFonts w:ascii="Times New Roman" w:hAnsi="Times New Roman" w:cs="Times New Roman"/>
                <w:b/>
                <w:bCs/>
              </w:rPr>
            </w:pPr>
            <w:r w:rsidRPr="003A7AAC">
              <w:rPr>
                <w:rFonts w:ascii="Times New Roman" w:hAnsi="Times New Roman" w:cs="Times New Roman"/>
                <w:b/>
                <w:bCs/>
              </w:rPr>
              <w:t>Sample</w:t>
            </w:r>
          </w:p>
        </w:tc>
        <w:tc>
          <w:tcPr>
            <w:tcW w:w="1728" w:type="dxa"/>
            <w:vAlign w:val="bottom"/>
          </w:tcPr>
          <w:p w14:paraId="140CF8D5" w14:textId="251D770F" w:rsidR="00F77317" w:rsidRPr="003A7AAC" w:rsidRDefault="00F77317" w:rsidP="00BE2693">
            <w:pPr>
              <w:spacing w:line="360" w:lineRule="auto"/>
              <w:contextualSpacing/>
              <w:jc w:val="center"/>
              <w:rPr>
                <w:rFonts w:ascii="Times New Roman" w:hAnsi="Times New Roman" w:cs="Times New Roman"/>
                <w:b/>
                <w:bCs/>
              </w:rPr>
            </w:pPr>
            <w:r w:rsidRPr="003A7AAC">
              <w:rPr>
                <w:rFonts w:ascii="Times New Roman" w:hAnsi="Times New Roman" w:cs="Times New Roman"/>
                <w:b/>
                <w:bCs/>
              </w:rPr>
              <w:t>Acetone Concentration (</w:t>
            </w:r>
            <w:r w:rsidR="002A426F" w:rsidRPr="003A7AAC">
              <w:rPr>
                <w:rFonts w:ascii="Times New Roman" w:hAnsi="Times New Roman" w:cs="Times New Roman"/>
                <w:b/>
                <w:bCs/>
              </w:rPr>
              <w:t>m</w:t>
            </w:r>
            <w:r w:rsidRPr="003A7AAC">
              <w:rPr>
                <w:rFonts w:ascii="Times New Roman" w:hAnsi="Times New Roman" w:cs="Times New Roman"/>
                <w:b/>
                <w:bCs/>
              </w:rPr>
              <w:t>M)</w:t>
            </w:r>
          </w:p>
        </w:tc>
        <w:tc>
          <w:tcPr>
            <w:tcW w:w="1728" w:type="dxa"/>
            <w:vAlign w:val="bottom"/>
          </w:tcPr>
          <w:p w14:paraId="50B2C431" w14:textId="1C760186" w:rsidR="00F77317" w:rsidRPr="003A7AAC" w:rsidRDefault="00B95FCB" w:rsidP="00BE2693">
            <w:pPr>
              <w:spacing w:line="360" w:lineRule="auto"/>
              <w:contextualSpacing/>
              <w:jc w:val="center"/>
              <w:rPr>
                <w:rFonts w:ascii="Times New Roman" w:hAnsi="Times New Roman" w:cs="Times New Roman"/>
                <w:b/>
                <w:bCs/>
              </w:rPr>
            </w:pPr>
            <w:r w:rsidRPr="003A7AAC">
              <w:rPr>
                <w:rFonts w:ascii="Times New Roman" w:hAnsi="Times New Roman" w:cs="Times New Roman"/>
                <w:b/>
                <w:bCs/>
                <w:i/>
                <w:iCs/>
                <w:sz w:val="20"/>
                <w:szCs w:val="20"/>
              </w:rPr>
              <w:t>n</w:t>
            </w:r>
            <w:r w:rsidRPr="003A7AAC">
              <w:rPr>
                <w:rFonts w:ascii="Times New Roman" w:hAnsi="Times New Roman" w:cs="Times New Roman"/>
                <w:b/>
                <w:bCs/>
                <w:sz w:val="20"/>
                <w:szCs w:val="20"/>
              </w:rPr>
              <w:t>-</w:t>
            </w:r>
            <w:r w:rsidR="00F77317" w:rsidRPr="003A7AAC">
              <w:rPr>
                <w:rFonts w:ascii="Times New Roman" w:hAnsi="Times New Roman" w:cs="Times New Roman"/>
                <w:b/>
                <w:bCs/>
              </w:rPr>
              <w:t>Butyl Acetate Concentration (</w:t>
            </w:r>
            <w:r w:rsidR="002A426F" w:rsidRPr="003A7AAC">
              <w:rPr>
                <w:rFonts w:ascii="Times New Roman" w:hAnsi="Times New Roman" w:cs="Times New Roman"/>
                <w:b/>
                <w:bCs/>
              </w:rPr>
              <w:t>m</w:t>
            </w:r>
            <w:r w:rsidR="00F77317" w:rsidRPr="003A7AAC">
              <w:rPr>
                <w:rFonts w:ascii="Times New Roman" w:hAnsi="Times New Roman" w:cs="Times New Roman"/>
                <w:b/>
                <w:bCs/>
              </w:rPr>
              <w:t>M)</w:t>
            </w:r>
          </w:p>
        </w:tc>
        <w:tc>
          <w:tcPr>
            <w:tcW w:w="1728" w:type="dxa"/>
            <w:vAlign w:val="bottom"/>
          </w:tcPr>
          <w:p w14:paraId="751D6A35" w14:textId="22BC0943" w:rsidR="00F77317" w:rsidRPr="003A7AAC" w:rsidRDefault="00F77317" w:rsidP="00BE2693">
            <w:pPr>
              <w:spacing w:line="360" w:lineRule="auto"/>
              <w:contextualSpacing/>
              <w:jc w:val="center"/>
              <w:rPr>
                <w:rFonts w:ascii="Times New Roman" w:hAnsi="Times New Roman" w:cs="Times New Roman"/>
                <w:b/>
                <w:bCs/>
              </w:rPr>
            </w:pPr>
            <w:r w:rsidRPr="003A7AAC">
              <w:rPr>
                <w:rFonts w:ascii="Times New Roman" w:hAnsi="Times New Roman" w:cs="Times New Roman"/>
                <w:b/>
                <w:bCs/>
              </w:rPr>
              <w:t>[1-</w:t>
            </w:r>
            <w:r w:rsidRPr="003A7AAC">
              <w:rPr>
                <w:rFonts w:ascii="Times New Roman" w:hAnsi="Times New Roman" w:cs="Times New Roman"/>
                <w:b/>
                <w:bCs/>
                <w:vertAlign w:val="superscript"/>
              </w:rPr>
              <w:t>13</w:t>
            </w:r>
            <w:r w:rsidRPr="003A7AAC">
              <w:rPr>
                <w:rFonts w:ascii="Times New Roman" w:hAnsi="Times New Roman" w:cs="Times New Roman"/>
                <w:b/>
                <w:bCs/>
              </w:rPr>
              <w:t>C]Pyruvate Concentration (</w:t>
            </w:r>
            <w:r w:rsidR="002A426F" w:rsidRPr="003A7AAC">
              <w:rPr>
                <w:rFonts w:ascii="Times New Roman" w:hAnsi="Times New Roman" w:cs="Times New Roman"/>
                <w:b/>
                <w:bCs/>
              </w:rPr>
              <w:t>m</w:t>
            </w:r>
            <w:r w:rsidRPr="003A7AAC">
              <w:rPr>
                <w:rFonts w:ascii="Times New Roman" w:hAnsi="Times New Roman" w:cs="Times New Roman"/>
                <w:b/>
                <w:bCs/>
              </w:rPr>
              <w:t>M)</w:t>
            </w:r>
          </w:p>
        </w:tc>
      </w:tr>
      <w:tr w:rsidR="00F77317" w:rsidRPr="003A7AAC" w14:paraId="570DD60D" w14:textId="77777777" w:rsidTr="00BE2693">
        <w:trPr>
          <w:trHeight w:val="288"/>
          <w:jc w:val="center"/>
        </w:trPr>
        <w:tc>
          <w:tcPr>
            <w:tcW w:w="1345" w:type="dxa"/>
          </w:tcPr>
          <w:p w14:paraId="4E16AA0B" w14:textId="528F3583" w:rsidR="00F77317" w:rsidRPr="003A7AAC" w:rsidRDefault="00F77317" w:rsidP="00BE2693">
            <w:pPr>
              <w:spacing w:line="360" w:lineRule="auto"/>
              <w:contextualSpacing/>
              <w:jc w:val="center"/>
              <w:rPr>
                <w:rFonts w:ascii="Times New Roman" w:hAnsi="Times New Roman" w:cs="Times New Roman"/>
              </w:rPr>
            </w:pPr>
            <w:r w:rsidRPr="003A7AAC">
              <w:rPr>
                <w:rFonts w:ascii="Times New Roman" w:hAnsi="Times New Roman" w:cs="Times New Roman"/>
              </w:rPr>
              <w:t>Sample 1</w:t>
            </w:r>
          </w:p>
        </w:tc>
        <w:tc>
          <w:tcPr>
            <w:tcW w:w="1728" w:type="dxa"/>
          </w:tcPr>
          <w:p w14:paraId="5686540B" w14:textId="0B93EB21"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97.4</w:t>
            </w:r>
          </w:p>
        </w:tc>
        <w:tc>
          <w:tcPr>
            <w:tcW w:w="1728" w:type="dxa"/>
          </w:tcPr>
          <w:p w14:paraId="7A5300FC" w14:textId="33E5E2D7"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0.7</w:t>
            </w:r>
          </w:p>
        </w:tc>
        <w:tc>
          <w:tcPr>
            <w:tcW w:w="1728" w:type="dxa"/>
          </w:tcPr>
          <w:p w14:paraId="5D59BF54" w14:textId="5A1125B3"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6</w:t>
            </w:r>
            <w:r w:rsidR="00504016" w:rsidRPr="003A7AAC">
              <w:rPr>
                <w:rFonts w:ascii="Times New Roman" w:hAnsi="Times New Roman" w:cs="Times New Roman"/>
              </w:rPr>
              <w:t>5</w:t>
            </w:r>
          </w:p>
        </w:tc>
      </w:tr>
      <w:tr w:rsidR="00F77317" w:rsidRPr="003A7AAC" w14:paraId="0D9ADCE3" w14:textId="77777777" w:rsidTr="00BE2693">
        <w:trPr>
          <w:trHeight w:val="288"/>
          <w:jc w:val="center"/>
        </w:trPr>
        <w:tc>
          <w:tcPr>
            <w:tcW w:w="1345" w:type="dxa"/>
          </w:tcPr>
          <w:p w14:paraId="48D99713" w14:textId="025744BD" w:rsidR="00F77317" w:rsidRPr="003A7AAC" w:rsidRDefault="00F77317" w:rsidP="00BE2693">
            <w:pPr>
              <w:spacing w:line="360" w:lineRule="auto"/>
              <w:contextualSpacing/>
              <w:jc w:val="center"/>
              <w:rPr>
                <w:rFonts w:ascii="Times New Roman" w:hAnsi="Times New Roman" w:cs="Times New Roman"/>
              </w:rPr>
            </w:pPr>
            <w:r w:rsidRPr="003A7AAC">
              <w:rPr>
                <w:rFonts w:ascii="Times New Roman" w:hAnsi="Times New Roman" w:cs="Times New Roman"/>
              </w:rPr>
              <w:t>Sample 2</w:t>
            </w:r>
          </w:p>
        </w:tc>
        <w:tc>
          <w:tcPr>
            <w:tcW w:w="1728" w:type="dxa"/>
          </w:tcPr>
          <w:p w14:paraId="5E859263" w14:textId="60A43C01"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154.6</w:t>
            </w:r>
          </w:p>
        </w:tc>
        <w:tc>
          <w:tcPr>
            <w:tcW w:w="1728" w:type="dxa"/>
          </w:tcPr>
          <w:p w14:paraId="454DBBAD" w14:textId="7A8ED01A"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0.7</w:t>
            </w:r>
          </w:p>
        </w:tc>
        <w:tc>
          <w:tcPr>
            <w:tcW w:w="1728" w:type="dxa"/>
          </w:tcPr>
          <w:p w14:paraId="5225C246" w14:textId="57315BF5"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70</w:t>
            </w:r>
          </w:p>
        </w:tc>
      </w:tr>
      <w:tr w:rsidR="00F77317" w:rsidRPr="003A7AAC" w14:paraId="3F2EE062" w14:textId="77777777" w:rsidTr="00BE2693">
        <w:trPr>
          <w:trHeight w:val="288"/>
          <w:jc w:val="center"/>
        </w:trPr>
        <w:tc>
          <w:tcPr>
            <w:tcW w:w="1345" w:type="dxa"/>
          </w:tcPr>
          <w:p w14:paraId="0918A1B2" w14:textId="62B806BC" w:rsidR="00F77317" w:rsidRPr="003A7AAC" w:rsidRDefault="00F77317" w:rsidP="00BE2693">
            <w:pPr>
              <w:spacing w:line="360" w:lineRule="auto"/>
              <w:contextualSpacing/>
              <w:jc w:val="center"/>
              <w:rPr>
                <w:rFonts w:ascii="Times New Roman" w:hAnsi="Times New Roman" w:cs="Times New Roman"/>
              </w:rPr>
            </w:pPr>
            <w:r w:rsidRPr="003A7AAC">
              <w:rPr>
                <w:rFonts w:ascii="Times New Roman" w:hAnsi="Times New Roman" w:cs="Times New Roman"/>
              </w:rPr>
              <w:t>Sample 3</w:t>
            </w:r>
          </w:p>
        </w:tc>
        <w:tc>
          <w:tcPr>
            <w:tcW w:w="1728" w:type="dxa"/>
          </w:tcPr>
          <w:p w14:paraId="10FFEA1B" w14:textId="59507BD1"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107.9</w:t>
            </w:r>
          </w:p>
        </w:tc>
        <w:tc>
          <w:tcPr>
            <w:tcW w:w="1728" w:type="dxa"/>
          </w:tcPr>
          <w:p w14:paraId="44C4C960" w14:textId="75EE33A4"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0.6</w:t>
            </w:r>
          </w:p>
        </w:tc>
        <w:tc>
          <w:tcPr>
            <w:tcW w:w="1728" w:type="dxa"/>
          </w:tcPr>
          <w:p w14:paraId="4C6E5139" w14:textId="239D6636" w:rsidR="00F77317"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65</w:t>
            </w:r>
          </w:p>
        </w:tc>
      </w:tr>
      <w:tr w:rsidR="0050140F" w:rsidRPr="003A7AAC" w14:paraId="4034579B" w14:textId="77777777" w:rsidTr="00BE2693">
        <w:trPr>
          <w:trHeight w:val="288"/>
          <w:jc w:val="center"/>
        </w:trPr>
        <w:tc>
          <w:tcPr>
            <w:tcW w:w="1345" w:type="dxa"/>
          </w:tcPr>
          <w:p w14:paraId="6B68ACD7" w14:textId="2E8FEEB5" w:rsidR="0050140F"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Average</w:t>
            </w:r>
          </w:p>
        </w:tc>
        <w:tc>
          <w:tcPr>
            <w:tcW w:w="1728" w:type="dxa"/>
          </w:tcPr>
          <w:p w14:paraId="29BB9870" w14:textId="4A91F304" w:rsidR="0050140F"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120.0 ± 25</w:t>
            </w:r>
          </w:p>
        </w:tc>
        <w:tc>
          <w:tcPr>
            <w:tcW w:w="1728" w:type="dxa"/>
          </w:tcPr>
          <w:p w14:paraId="1CD3BC8F" w14:textId="5E6906E2" w:rsidR="0050140F"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0.7 ± 0.1</w:t>
            </w:r>
          </w:p>
        </w:tc>
        <w:tc>
          <w:tcPr>
            <w:tcW w:w="1728" w:type="dxa"/>
          </w:tcPr>
          <w:p w14:paraId="01F57273" w14:textId="45714216" w:rsidR="0050140F" w:rsidRPr="003A7AAC" w:rsidRDefault="0050140F" w:rsidP="00BE2693">
            <w:pPr>
              <w:spacing w:line="360" w:lineRule="auto"/>
              <w:contextualSpacing/>
              <w:jc w:val="center"/>
              <w:rPr>
                <w:rFonts w:ascii="Times New Roman" w:hAnsi="Times New Roman" w:cs="Times New Roman"/>
              </w:rPr>
            </w:pPr>
            <w:r w:rsidRPr="003A7AAC">
              <w:rPr>
                <w:rFonts w:ascii="Times New Roman" w:hAnsi="Times New Roman" w:cs="Times New Roman"/>
              </w:rPr>
              <w:t>67 ± 2</w:t>
            </w:r>
          </w:p>
        </w:tc>
      </w:tr>
    </w:tbl>
    <w:p w14:paraId="00C462B9" w14:textId="77777777" w:rsidR="00F77317" w:rsidRPr="003A7AAC" w:rsidRDefault="00F77317" w:rsidP="00C74417">
      <w:pPr>
        <w:spacing w:line="360" w:lineRule="auto"/>
        <w:contextualSpacing/>
        <w:jc w:val="both"/>
        <w:rPr>
          <w:rFonts w:ascii="Times New Roman" w:hAnsi="Times New Roman" w:cs="Times New Roman"/>
        </w:rPr>
      </w:pPr>
    </w:p>
    <w:p w14:paraId="0A71E652" w14:textId="744E4EEC" w:rsidR="00E7068A" w:rsidRPr="003A7AAC" w:rsidRDefault="00E7068A" w:rsidP="00BE7367">
      <w:pPr>
        <w:pStyle w:val="Heading2"/>
        <w:rPr>
          <w:rFonts w:ascii="Times New Roman" w:hAnsi="Times New Roman" w:cs="Times New Roman"/>
          <w:color w:val="auto"/>
          <w:sz w:val="24"/>
          <w:szCs w:val="24"/>
        </w:rPr>
      </w:pPr>
      <w:bookmarkStart w:id="25" w:name="_Toc193444857"/>
      <w:r w:rsidRPr="003A7AAC">
        <w:rPr>
          <w:rFonts w:ascii="Times New Roman" w:hAnsi="Times New Roman" w:cs="Times New Roman"/>
          <w:color w:val="auto"/>
          <w:sz w:val="24"/>
          <w:szCs w:val="24"/>
        </w:rPr>
        <w:t xml:space="preserve">Quantification of Residual </w:t>
      </w:r>
      <w:r w:rsidR="00390B15" w:rsidRPr="003A7AAC">
        <w:rPr>
          <w:rFonts w:ascii="Times New Roman" w:hAnsi="Times New Roman" w:cs="Times New Roman"/>
          <w:color w:val="auto"/>
          <w:sz w:val="24"/>
          <w:szCs w:val="24"/>
        </w:rPr>
        <w:t>Iridium</w:t>
      </w:r>
      <w:bookmarkEnd w:id="25"/>
    </w:p>
    <w:p w14:paraId="07B94194" w14:textId="68C8EB27" w:rsidR="001A64CD" w:rsidRPr="003A7AAC" w:rsidRDefault="00390B15" w:rsidP="00294866">
      <w:pPr>
        <w:spacing w:line="276" w:lineRule="auto"/>
        <w:contextualSpacing/>
        <w:jc w:val="both"/>
        <w:rPr>
          <w:rFonts w:ascii="Times New Roman" w:hAnsi="Times New Roman" w:cs="Times New Roman"/>
        </w:rPr>
      </w:pPr>
      <w:r w:rsidRPr="003A7AAC">
        <w:rPr>
          <w:rFonts w:ascii="Times New Roman" w:hAnsi="Times New Roman" w:cs="Times New Roman"/>
        </w:rPr>
        <w:t xml:space="preserve">While the processing described (liquid-liquid extraction and subsequent </w:t>
      </w:r>
      <w:r w:rsidR="00BE7367" w:rsidRPr="003A7AAC">
        <w:rPr>
          <w:rFonts w:ascii="Times New Roman" w:hAnsi="Times New Roman" w:cs="Times New Roman"/>
        </w:rPr>
        <w:t xml:space="preserve">filtration) removes most of the iridium in the solution, a small amount remains. </w:t>
      </w:r>
      <w:r w:rsidR="007B0479" w:rsidRPr="003A7AAC">
        <w:rPr>
          <w:rFonts w:ascii="Times New Roman" w:hAnsi="Times New Roman" w:cs="Times New Roman"/>
        </w:rPr>
        <w:t xml:space="preserve">Following the purification scheme outlined in </w:t>
      </w:r>
      <w:r w:rsidR="00BC41EC" w:rsidRPr="003A7AAC">
        <w:rPr>
          <w:rFonts w:ascii="Times New Roman" w:hAnsi="Times New Roman" w:cs="Times New Roman"/>
          <w:b/>
          <w:bCs/>
        </w:rPr>
        <w:t xml:space="preserve">Fig. 1D </w:t>
      </w:r>
      <w:r w:rsidR="00BC41EC" w:rsidRPr="003A7AAC">
        <w:rPr>
          <w:rFonts w:ascii="Times New Roman" w:hAnsi="Times New Roman" w:cs="Times New Roman"/>
        </w:rPr>
        <w:t xml:space="preserve">of the manuscript, </w:t>
      </w:r>
      <w:r w:rsidR="00D54CD7" w:rsidRPr="003A7AAC">
        <w:rPr>
          <w:rFonts w:ascii="Times New Roman" w:hAnsi="Times New Roman" w:cs="Times New Roman"/>
        </w:rPr>
        <w:t xml:space="preserve">residual </w:t>
      </w:r>
      <w:r w:rsidR="00A23D27" w:rsidRPr="003A7AAC">
        <w:rPr>
          <w:rFonts w:ascii="Times New Roman" w:hAnsi="Times New Roman" w:cs="Times New Roman"/>
        </w:rPr>
        <w:t>iridium</w:t>
      </w:r>
      <w:r w:rsidR="00D54CD7" w:rsidRPr="003A7AAC">
        <w:rPr>
          <w:rFonts w:ascii="Times New Roman" w:hAnsi="Times New Roman" w:cs="Times New Roman"/>
        </w:rPr>
        <w:t xml:space="preserve"> concentration was determined using Inductively Coupled Plasma Mass Spectroscopy (ICP-MS). </w:t>
      </w:r>
      <w:r w:rsidR="00EF72A7" w:rsidRPr="003A7AAC">
        <w:rPr>
          <w:rFonts w:ascii="Times New Roman" w:hAnsi="Times New Roman" w:cs="Times New Roman"/>
        </w:rPr>
        <w:t xml:space="preserve">Each sample was diluted </w:t>
      </w:r>
      <w:r w:rsidR="007D760B" w:rsidRPr="003A7AAC">
        <w:rPr>
          <w:rFonts w:ascii="Times New Roman" w:hAnsi="Times New Roman" w:cs="Times New Roman"/>
        </w:rPr>
        <w:t xml:space="preserve">into two different concentrations (1:1 dilution and a 1:10 </w:t>
      </w:r>
      <w:r w:rsidR="007D760B" w:rsidRPr="003A7AAC">
        <w:rPr>
          <w:rFonts w:ascii="Times New Roman" w:hAnsi="Times New Roman" w:cs="Times New Roman"/>
        </w:rPr>
        <w:lastRenderedPageBreak/>
        <w:t xml:space="preserve">dilution) </w:t>
      </w:r>
      <w:r w:rsidR="00EF72A7" w:rsidRPr="003A7AAC">
        <w:rPr>
          <w:rFonts w:ascii="Times New Roman" w:hAnsi="Times New Roman" w:cs="Times New Roman"/>
        </w:rPr>
        <w:t xml:space="preserve">using 2% nitric acid. The </w:t>
      </w:r>
      <w:r w:rsidR="00A23D27" w:rsidRPr="003A7AAC">
        <w:rPr>
          <w:rFonts w:ascii="Times New Roman" w:hAnsi="Times New Roman" w:cs="Times New Roman"/>
        </w:rPr>
        <w:t>purified samples</w:t>
      </w:r>
      <w:r w:rsidR="00EF72A7" w:rsidRPr="003A7AAC">
        <w:rPr>
          <w:rFonts w:ascii="Times New Roman" w:hAnsi="Times New Roman" w:cs="Times New Roman"/>
        </w:rPr>
        <w:t xml:space="preserve"> </w:t>
      </w:r>
      <w:r w:rsidR="00D54CD7" w:rsidRPr="003A7AAC">
        <w:rPr>
          <w:rFonts w:ascii="Times New Roman" w:hAnsi="Times New Roman" w:cs="Times New Roman"/>
        </w:rPr>
        <w:t>and a blank were analyzed</w:t>
      </w:r>
      <w:r w:rsidR="00A23D27" w:rsidRPr="003A7AAC">
        <w:rPr>
          <w:rFonts w:ascii="Times New Roman" w:hAnsi="Times New Roman" w:cs="Times New Roman"/>
        </w:rPr>
        <w:t xml:space="preserve"> and t</w:t>
      </w:r>
      <w:r w:rsidR="00D54CD7" w:rsidRPr="003A7AAC">
        <w:rPr>
          <w:rFonts w:ascii="Times New Roman" w:hAnsi="Times New Roman" w:cs="Times New Roman"/>
        </w:rPr>
        <w:t xml:space="preserve">he resulting Ir concentrations are presented in </w:t>
      </w:r>
      <w:r w:rsidR="00B95FCB" w:rsidRPr="00B95FCB">
        <w:rPr>
          <w:rFonts w:ascii="Times New Roman" w:hAnsi="Times New Roman" w:cs="Times New Roman"/>
          <w:b/>
          <w:bCs/>
        </w:rPr>
        <w:t>Table S7</w:t>
      </w:r>
      <w:r w:rsidR="00F77317" w:rsidRPr="003A7AAC">
        <w:rPr>
          <w:rFonts w:ascii="Times New Roman" w:hAnsi="Times New Roman" w:cs="Times New Roman"/>
        </w:rPr>
        <w:t>.</w:t>
      </w:r>
    </w:p>
    <w:p w14:paraId="10ECFAC7" w14:textId="2846C29B" w:rsidR="00F77317" w:rsidRPr="003A7AAC" w:rsidRDefault="00F77317" w:rsidP="00BE2693">
      <w:pPr>
        <w:pStyle w:val="Caption"/>
        <w:keepNext/>
        <w:jc w:val="center"/>
        <w:rPr>
          <w:rFonts w:ascii="Times New Roman" w:hAnsi="Times New Roman" w:cs="Times New Roman"/>
          <w:b/>
          <w:bCs/>
          <w:i w:val="0"/>
          <w:iCs w:val="0"/>
          <w:color w:val="auto"/>
          <w:sz w:val="22"/>
          <w:szCs w:val="22"/>
        </w:rPr>
      </w:pPr>
      <w:bookmarkStart w:id="26" w:name="_Ref187658297"/>
      <w:r w:rsidRPr="003A7AAC">
        <w:rPr>
          <w:rFonts w:ascii="Times New Roman" w:hAnsi="Times New Roman" w:cs="Times New Roman"/>
          <w:b/>
          <w:bCs/>
          <w:i w:val="0"/>
          <w:iCs w:val="0"/>
          <w:color w:val="auto"/>
          <w:sz w:val="22"/>
          <w:szCs w:val="22"/>
        </w:rPr>
        <w:t xml:space="preserve">Table </w:t>
      </w:r>
      <w:r w:rsidR="000B7AD4" w:rsidRPr="003A7AAC">
        <w:rPr>
          <w:rFonts w:ascii="Times New Roman" w:hAnsi="Times New Roman" w:cs="Times New Roman"/>
          <w:b/>
          <w:bCs/>
          <w:i w:val="0"/>
          <w:iCs w:val="0"/>
          <w:color w:val="auto"/>
          <w:sz w:val="22"/>
          <w:szCs w:val="22"/>
        </w:rPr>
        <w:t>S</w:t>
      </w:r>
      <w:bookmarkEnd w:id="26"/>
      <w:r w:rsidR="00B95FCB">
        <w:rPr>
          <w:rFonts w:ascii="Times New Roman" w:hAnsi="Times New Roman" w:cs="Times New Roman"/>
          <w:b/>
          <w:bCs/>
          <w:i w:val="0"/>
          <w:iCs w:val="0"/>
          <w:color w:val="auto"/>
          <w:sz w:val="22"/>
          <w:szCs w:val="22"/>
        </w:rPr>
        <w:t>7</w:t>
      </w:r>
      <w:r w:rsidR="00410095" w:rsidRPr="003A7AAC">
        <w:rPr>
          <w:rFonts w:ascii="Times New Roman" w:hAnsi="Times New Roman" w:cs="Times New Roman"/>
          <w:b/>
          <w:bCs/>
          <w:i w:val="0"/>
          <w:iCs w:val="0"/>
          <w:color w:val="auto"/>
          <w:sz w:val="22"/>
          <w:szCs w:val="22"/>
        </w:rPr>
        <w:t>. Ir</w:t>
      </w:r>
      <w:r w:rsidR="00BE2693" w:rsidRPr="003A7AAC">
        <w:rPr>
          <w:rFonts w:ascii="Times New Roman" w:hAnsi="Times New Roman" w:cs="Times New Roman"/>
          <w:b/>
          <w:bCs/>
          <w:i w:val="0"/>
          <w:iCs w:val="0"/>
          <w:color w:val="auto"/>
          <w:sz w:val="22"/>
          <w:szCs w:val="22"/>
        </w:rPr>
        <w:t>idium</w:t>
      </w:r>
      <w:r w:rsidR="00410095" w:rsidRPr="003A7AAC">
        <w:rPr>
          <w:rFonts w:ascii="Times New Roman" w:hAnsi="Times New Roman" w:cs="Times New Roman"/>
          <w:b/>
          <w:bCs/>
          <w:i w:val="0"/>
          <w:iCs w:val="0"/>
          <w:color w:val="auto"/>
          <w:sz w:val="22"/>
          <w:szCs w:val="22"/>
        </w:rPr>
        <w:t xml:space="preserve"> Concentrations for Purified Samples Calculated Using ICP-MS</w:t>
      </w:r>
    </w:p>
    <w:tbl>
      <w:tblPr>
        <w:tblStyle w:val="TableGrid"/>
        <w:tblW w:w="0" w:type="auto"/>
        <w:jc w:val="center"/>
        <w:tblLook w:val="04A0" w:firstRow="1" w:lastRow="0" w:firstColumn="1" w:lastColumn="0" w:noHBand="0" w:noVBand="1"/>
      </w:tblPr>
      <w:tblGrid>
        <w:gridCol w:w="2880"/>
        <w:gridCol w:w="2880"/>
      </w:tblGrid>
      <w:tr w:rsidR="00D54CD7" w:rsidRPr="003A7AAC" w14:paraId="0CCDE611" w14:textId="77777777" w:rsidTr="00BE2693">
        <w:trPr>
          <w:trHeight w:val="288"/>
          <w:jc w:val="center"/>
        </w:trPr>
        <w:tc>
          <w:tcPr>
            <w:tcW w:w="2880" w:type="dxa"/>
          </w:tcPr>
          <w:p w14:paraId="65011B83" w14:textId="371AC8F0" w:rsidR="00D54CD7" w:rsidRPr="003A7AAC" w:rsidRDefault="00D54CD7" w:rsidP="00F77317">
            <w:pPr>
              <w:spacing w:line="360" w:lineRule="auto"/>
              <w:contextualSpacing/>
              <w:jc w:val="center"/>
              <w:rPr>
                <w:rFonts w:ascii="Times New Roman" w:hAnsi="Times New Roman" w:cs="Times New Roman"/>
                <w:b/>
                <w:bCs/>
              </w:rPr>
            </w:pPr>
            <w:r w:rsidRPr="003A7AAC">
              <w:rPr>
                <w:rFonts w:ascii="Times New Roman" w:hAnsi="Times New Roman" w:cs="Times New Roman"/>
                <w:b/>
                <w:bCs/>
              </w:rPr>
              <w:t>Sample</w:t>
            </w:r>
          </w:p>
        </w:tc>
        <w:tc>
          <w:tcPr>
            <w:tcW w:w="2880" w:type="dxa"/>
          </w:tcPr>
          <w:p w14:paraId="76894FF8" w14:textId="5314E96B" w:rsidR="00D54CD7" w:rsidRPr="003A7AAC" w:rsidRDefault="00D54CD7" w:rsidP="00F77317">
            <w:pPr>
              <w:spacing w:line="360" w:lineRule="auto"/>
              <w:contextualSpacing/>
              <w:jc w:val="center"/>
              <w:rPr>
                <w:rFonts w:ascii="Times New Roman" w:hAnsi="Times New Roman" w:cs="Times New Roman"/>
                <w:b/>
                <w:bCs/>
              </w:rPr>
            </w:pPr>
            <w:r w:rsidRPr="003A7AAC">
              <w:rPr>
                <w:rFonts w:ascii="Times New Roman" w:hAnsi="Times New Roman" w:cs="Times New Roman"/>
                <w:b/>
                <w:bCs/>
              </w:rPr>
              <w:t>Ir Concentration</w:t>
            </w:r>
          </w:p>
        </w:tc>
      </w:tr>
      <w:tr w:rsidR="00D54CD7" w:rsidRPr="003A7AAC" w14:paraId="629A95CE" w14:textId="77777777" w:rsidTr="00BE2693">
        <w:trPr>
          <w:trHeight w:val="288"/>
          <w:jc w:val="center"/>
        </w:trPr>
        <w:tc>
          <w:tcPr>
            <w:tcW w:w="2880" w:type="dxa"/>
          </w:tcPr>
          <w:p w14:paraId="51FFCF26" w14:textId="13902206" w:rsidR="00D54CD7" w:rsidRPr="003A7AAC" w:rsidRDefault="00F77317" w:rsidP="00F77317">
            <w:pPr>
              <w:spacing w:line="360" w:lineRule="auto"/>
              <w:contextualSpacing/>
              <w:jc w:val="center"/>
              <w:rPr>
                <w:rFonts w:ascii="Times New Roman" w:hAnsi="Times New Roman" w:cs="Times New Roman"/>
              </w:rPr>
            </w:pPr>
            <w:r w:rsidRPr="003A7AAC">
              <w:rPr>
                <w:rFonts w:ascii="Times New Roman" w:hAnsi="Times New Roman" w:cs="Times New Roman"/>
              </w:rPr>
              <w:t>Sample 1</w:t>
            </w:r>
          </w:p>
        </w:tc>
        <w:tc>
          <w:tcPr>
            <w:tcW w:w="2880" w:type="dxa"/>
          </w:tcPr>
          <w:p w14:paraId="5DBACEC0" w14:textId="530998D0" w:rsidR="00D54CD7" w:rsidRPr="003A7AAC" w:rsidRDefault="00F77317" w:rsidP="00F77317">
            <w:pPr>
              <w:spacing w:line="360" w:lineRule="auto"/>
              <w:contextualSpacing/>
              <w:jc w:val="center"/>
              <w:rPr>
                <w:rFonts w:ascii="Times New Roman" w:hAnsi="Times New Roman" w:cs="Times New Roman"/>
              </w:rPr>
            </w:pPr>
            <w:r w:rsidRPr="003A7AAC">
              <w:rPr>
                <w:rFonts w:ascii="Times New Roman" w:hAnsi="Times New Roman" w:cs="Times New Roman"/>
              </w:rPr>
              <w:t>2.2 mg</w:t>
            </w:r>
            <w:r w:rsidR="00B97E9B">
              <w:rPr>
                <w:rFonts w:ascii="Times New Roman" w:hAnsi="Times New Roman" w:cs="Times New Roman"/>
              </w:rPr>
              <w:t xml:space="preserve"> </w:t>
            </w:r>
            <w:r w:rsidR="00B97E9B" w:rsidRPr="00704906">
              <w:rPr>
                <w:rFonts w:ascii="Times New Roman" w:hAnsi="Times New Roman" w:cs="Times New Roman"/>
              </w:rPr>
              <w:t>L</w:t>
            </w:r>
            <w:r w:rsidR="00B97E9B" w:rsidRPr="00704906">
              <w:rPr>
                <w:rFonts w:ascii="Times New Roman" w:hAnsi="Times New Roman" w:cs="Times New Roman"/>
                <w:vertAlign w:val="superscript"/>
              </w:rPr>
              <w:t>-1</w:t>
            </w:r>
          </w:p>
        </w:tc>
      </w:tr>
      <w:tr w:rsidR="00D54CD7" w:rsidRPr="003A7AAC" w14:paraId="78B336BC" w14:textId="77777777" w:rsidTr="00BE2693">
        <w:trPr>
          <w:trHeight w:val="288"/>
          <w:jc w:val="center"/>
        </w:trPr>
        <w:tc>
          <w:tcPr>
            <w:tcW w:w="2880" w:type="dxa"/>
          </w:tcPr>
          <w:p w14:paraId="5F71FBEA" w14:textId="22A71BA3" w:rsidR="00D54CD7" w:rsidRPr="003A7AAC" w:rsidRDefault="00F77317" w:rsidP="00F77317">
            <w:pPr>
              <w:spacing w:line="360" w:lineRule="auto"/>
              <w:contextualSpacing/>
              <w:jc w:val="center"/>
              <w:rPr>
                <w:rFonts w:ascii="Times New Roman" w:hAnsi="Times New Roman" w:cs="Times New Roman"/>
              </w:rPr>
            </w:pPr>
            <w:r w:rsidRPr="003A7AAC">
              <w:rPr>
                <w:rFonts w:ascii="Times New Roman" w:hAnsi="Times New Roman" w:cs="Times New Roman"/>
              </w:rPr>
              <w:t>Sample 2</w:t>
            </w:r>
          </w:p>
        </w:tc>
        <w:tc>
          <w:tcPr>
            <w:tcW w:w="2880" w:type="dxa"/>
          </w:tcPr>
          <w:p w14:paraId="32DA386B" w14:textId="4B6E7208" w:rsidR="00D54CD7" w:rsidRPr="003A7AAC" w:rsidRDefault="001A64CD" w:rsidP="00F77317">
            <w:pPr>
              <w:spacing w:line="360" w:lineRule="auto"/>
              <w:contextualSpacing/>
              <w:jc w:val="center"/>
              <w:rPr>
                <w:rFonts w:ascii="Times New Roman" w:hAnsi="Times New Roman" w:cs="Times New Roman"/>
              </w:rPr>
            </w:pPr>
            <w:r w:rsidRPr="003A7AAC">
              <w:rPr>
                <w:rFonts w:ascii="Times New Roman" w:hAnsi="Times New Roman" w:cs="Times New Roman"/>
              </w:rPr>
              <w:t>3.9</w:t>
            </w:r>
            <w:r w:rsidR="00F77317" w:rsidRPr="003A7AAC">
              <w:rPr>
                <w:rFonts w:ascii="Times New Roman" w:hAnsi="Times New Roman" w:cs="Times New Roman"/>
              </w:rPr>
              <w:t xml:space="preserve"> mg</w:t>
            </w:r>
            <w:r w:rsidR="00B97E9B">
              <w:rPr>
                <w:rFonts w:ascii="Times New Roman" w:hAnsi="Times New Roman" w:cs="Times New Roman"/>
              </w:rPr>
              <w:t xml:space="preserve"> </w:t>
            </w:r>
            <w:r w:rsidR="00B97E9B" w:rsidRPr="00704906">
              <w:rPr>
                <w:rFonts w:ascii="Times New Roman" w:hAnsi="Times New Roman" w:cs="Times New Roman"/>
              </w:rPr>
              <w:t>L</w:t>
            </w:r>
            <w:r w:rsidR="00B97E9B" w:rsidRPr="00704906">
              <w:rPr>
                <w:rFonts w:ascii="Times New Roman" w:hAnsi="Times New Roman" w:cs="Times New Roman"/>
                <w:vertAlign w:val="superscript"/>
              </w:rPr>
              <w:t>-1</w:t>
            </w:r>
          </w:p>
        </w:tc>
      </w:tr>
      <w:tr w:rsidR="00D54CD7" w:rsidRPr="003A7AAC" w14:paraId="74C3D647" w14:textId="77777777" w:rsidTr="00BE2693">
        <w:trPr>
          <w:trHeight w:val="288"/>
          <w:jc w:val="center"/>
        </w:trPr>
        <w:tc>
          <w:tcPr>
            <w:tcW w:w="2880" w:type="dxa"/>
          </w:tcPr>
          <w:p w14:paraId="0E47D0A6" w14:textId="1DCDD956" w:rsidR="00D54CD7" w:rsidRPr="003A7AAC" w:rsidRDefault="00F77317" w:rsidP="00F77317">
            <w:pPr>
              <w:spacing w:line="360" w:lineRule="auto"/>
              <w:contextualSpacing/>
              <w:jc w:val="center"/>
              <w:rPr>
                <w:rFonts w:ascii="Times New Roman" w:hAnsi="Times New Roman" w:cs="Times New Roman"/>
              </w:rPr>
            </w:pPr>
            <w:r w:rsidRPr="003A7AAC">
              <w:rPr>
                <w:rFonts w:ascii="Times New Roman" w:hAnsi="Times New Roman" w:cs="Times New Roman"/>
              </w:rPr>
              <w:t>Sample 3</w:t>
            </w:r>
          </w:p>
        </w:tc>
        <w:tc>
          <w:tcPr>
            <w:tcW w:w="2880" w:type="dxa"/>
          </w:tcPr>
          <w:p w14:paraId="741C17A4" w14:textId="58E3FD5B" w:rsidR="00D54CD7" w:rsidRPr="003A7AAC" w:rsidRDefault="001A64CD" w:rsidP="00F77317">
            <w:pPr>
              <w:spacing w:line="360" w:lineRule="auto"/>
              <w:contextualSpacing/>
              <w:jc w:val="center"/>
              <w:rPr>
                <w:rFonts w:ascii="Times New Roman" w:hAnsi="Times New Roman" w:cs="Times New Roman"/>
              </w:rPr>
            </w:pPr>
            <w:r w:rsidRPr="003A7AAC">
              <w:rPr>
                <w:rFonts w:ascii="Times New Roman" w:hAnsi="Times New Roman" w:cs="Times New Roman"/>
              </w:rPr>
              <w:t>2.0</w:t>
            </w:r>
            <w:r w:rsidR="00F77317" w:rsidRPr="003A7AAC">
              <w:rPr>
                <w:rFonts w:ascii="Times New Roman" w:hAnsi="Times New Roman" w:cs="Times New Roman"/>
              </w:rPr>
              <w:t xml:space="preserve"> mg</w:t>
            </w:r>
            <w:r w:rsidR="00B97E9B">
              <w:rPr>
                <w:rFonts w:ascii="Times New Roman" w:hAnsi="Times New Roman" w:cs="Times New Roman"/>
              </w:rPr>
              <w:t xml:space="preserve"> </w:t>
            </w:r>
            <w:r w:rsidR="00B97E9B" w:rsidRPr="00704906">
              <w:rPr>
                <w:rFonts w:ascii="Times New Roman" w:hAnsi="Times New Roman" w:cs="Times New Roman"/>
              </w:rPr>
              <w:t>L</w:t>
            </w:r>
            <w:r w:rsidR="00B97E9B" w:rsidRPr="00704906">
              <w:rPr>
                <w:rFonts w:ascii="Times New Roman" w:hAnsi="Times New Roman" w:cs="Times New Roman"/>
                <w:vertAlign w:val="superscript"/>
              </w:rPr>
              <w:t>-1</w:t>
            </w:r>
          </w:p>
        </w:tc>
      </w:tr>
      <w:tr w:rsidR="00B97E9B" w:rsidRPr="003A7AAC" w14:paraId="10F369EA" w14:textId="77777777" w:rsidTr="00BE2693">
        <w:trPr>
          <w:trHeight w:val="288"/>
          <w:jc w:val="center"/>
        </w:trPr>
        <w:tc>
          <w:tcPr>
            <w:tcW w:w="2880" w:type="dxa"/>
          </w:tcPr>
          <w:p w14:paraId="15D2648D" w14:textId="21C19C6F" w:rsidR="00B97E9B" w:rsidRPr="00B97E9B" w:rsidRDefault="00B97E9B" w:rsidP="00F77317">
            <w:pPr>
              <w:spacing w:line="360" w:lineRule="auto"/>
              <w:contextualSpacing/>
              <w:jc w:val="center"/>
              <w:rPr>
                <w:rFonts w:ascii="Times New Roman" w:hAnsi="Times New Roman" w:cs="Times New Roman"/>
                <w:u w:val="single"/>
              </w:rPr>
            </w:pPr>
            <w:r w:rsidRPr="00B97E9B">
              <w:rPr>
                <w:rFonts w:ascii="Times New Roman" w:hAnsi="Times New Roman" w:cs="Times New Roman"/>
                <w:u w:val="single"/>
              </w:rPr>
              <w:t>Average</w:t>
            </w:r>
          </w:p>
        </w:tc>
        <w:tc>
          <w:tcPr>
            <w:tcW w:w="2880" w:type="dxa"/>
          </w:tcPr>
          <w:p w14:paraId="43683CDB" w14:textId="7203C8B9" w:rsidR="00B97E9B" w:rsidRPr="003A7AAC" w:rsidRDefault="00B97E9B" w:rsidP="00F77317">
            <w:pPr>
              <w:spacing w:line="360" w:lineRule="auto"/>
              <w:contextualSpacing/>
              <w:jc w:val="center"/>
              <w:rPr>
                <w:rFonts w:ascii="Times New Roman" w:hAnsi="Times New Roman" w:cs="Times New Roman"/>
              </w:rPr>
            </w:pPr>
            <w:r w:rsidRPr="00704906">
              <w:rPr>
                <w:rFonts w:ascii="Times New Roman" w:hAnsi="Times New Roman" w:cs="Times New Roman"/>
              </w:rPr>
              <w:t xml:space="preserve">2.7 ± 0.8 </w:t>
            </w:r>
            <w:r>
              <w:rPr>
                <w:rFonts w:ascii="Times New Roman" w:hAnsi="Times New Roman" w:cs="Times New Roman"/>
              </w:rPr>
              <w:t>mg</w:t>
            </w:r>
            <w:r w:rsidRPr="00704906">
              <w:rPr>
                <w:rFonts w:ascii="Times New Roman" w:hAnsi="Times New Roman" w:cs="Times New Roman"/>
              </w:rPr>
              <w:t xml:space="preserve"> L</w:t>
            </w:r>
            <w:r w:rsidRPr="00704906">
              <w:rPr>
                <w:rFonts w:ascii="Times New Roman" w:hAnsi="Times New Roman" w:cs="Times New Roman"/>
                <w:vertAlign w:val="superscript"/>
              </w:rPr>
              <w:t>-1</w:t>
            </w:r>
          </w:p>
        </w:tc>
      </w:tr>
      <w:tr w:rsidR="00F77317" w:rsidRPr="003A7AAC" w14:paraId="7EC79FFA" w14:textId="77777777" w:rsidTr="00BE2693">
        <w:trPr>
          <w:trHeight w:val="288"/>
          <w:jc w:val="center"/>
        </w:trPr>
        <w:tc>
          <w:tcPr>
            <w:tcW w:w="2880" w:type="dxa"/>
          </w:tcPr>
          <w:p w14:paraId="47B003FD" w14:textId="173C4FBF" w:rsidR="00F77317" w:rsidRPr="003A7AAC" w:rsidRDefault="00F77317" w:rsidP="00F77317">
            <w:pPr>
              <w:spacing w:line="360" w:lineRule="auto"/>
              <w:contextualSpacing/>
              <w:jc w:val="center"/>
              <w:rPr>
                <w:rFonts w:ascii="Times New Roman" w:hAnsi="Times New Roman" w:cs="Times New Roman"/>
              </w:rPr>
            </w:pPr>
            <w:r w:rsidRPr="003A7AAC">
              <w:rPr>
                <w:rFonts w:ascii="Times New Roman" w:hAnsi="Times New Roman" w:cs="Times New Roman"/>
              </w:rPr>
              <w:t>Blank</w:t>
            </w:r>
          </w:p>
        </w:tc>
        <w:tc>
          <w:tcPr>
            <w:tcW w:w="2880" w:type="dxa"/>
          </w:tcPr>
          <w:p w14:paraId="4695E038" w14:textId="70E3119D" w:rsidR="00F77317" w:rsidRPr="003A7AAC" w:rsidRDefault="00F77317" w:rsidP="00F77317">
            <w:pPr>
              <w:spacing w:line="360" w:lineRule="auto"/>
              <w:contextualSpacing/>
              <w:jc w:val="center"/>
              <w:rPr>
                <w:rFonts w:ascii="Times New Roman" w:hAnsi="Times New Roman" w:cs="Times New Roman"/>
              </w:rPr>
            </w:pPr>
            <w:r w:rsidRPr="003A7AAC">
              <w:rPr>
                <w:rFonts w:ascii="Times New Roman" w:hAnsi="Times New Roman" w:cs="Times New Roman"/>
              </w:rPr>
              <w:t>5</w:t>
            </w:r>
            <w:r w:rsidR="00100E3D" w:rsidRPr="003A7AAC">
              <w:rPr>
                <w:rFonts w:ascii="Times New Roman" w:hAnsi="Times New Roman" w:cs="Times New Roman"/>
              </w:rPr>
              <w:t>.0</w:t>
            </w:r>
            <w:r w:rsidRPr="003A7AAC">
              <w:rPr>
                <w:rFonts w:ascii="Times New Roman" w:hAnsi="Times New Roman" w:cs="Times New Roman"/>
              </w:rPr>
              <w:t xml:space="preserve"> µg</w:t>
            </w:r>
            <w:r w:rsidR="00B97E9B">
              <w:rPr>
                <w:rFonts w:ascii="Times New Roman" w:hAnsi="Times New Roman" w:cs="Times New Roman"/>
              </w:rPr>
              <w:t xml:space="preserve"> </w:t>
            </w:r>
            <w:r w:rsidR="00B97E9B" w:rsidRPr="00704906">
              <w:rPr>
                <w:rFonts w:ascii="Times New Roman" w:hAnsi="Times New Roman" w:cs="Times New Roman"/>
              </w:rPr>
              <w:t>L</w:t>
            </w:r>
            <w:r w:rsidR="00B97E9B" w:rsidRPr="00704906">
              <w:rPr>
                <w:rFonts w:ascii="Times New Roman" w:hAnsi="Times New Roman" w:cs="Times New Roman"/>
                <w:vertAlign w:val="superscript"/>
              </w:rPr>
              <w:t>-1</w:t>
            </w:r>
          </w:p>
        </w:tc>
      </w:tr>
    </w:tbl>
    <w:p w14:paraId="5D65F57D" w14:textId="77777777" w:rsidR="00464DC5" w:rsidRPr="003A7AAC" w:rsidRDefault="00464DC5" w:rsidP="00464DC5">
      <w:pPr>
        <w:rPr>
          <w:rFonts w:ascii="Times New Roman" w:hAnsi="Times New Roman" w:cs="Times New Roman"/>
        </w:rPr>
      </w:pPr>
    </w:p>
    <w:p w14:paraId="1581AB19" w14:textId="249B25A9" w:rsidR="00BE7367" w:rsidRPr="003A7AAC" w:rsidRDefault="00BE7367" w:rsidP="00BE7367">
      <w:pPr>
        <w:pStyle w:val="Heading3"/>
        <w:rPr>
          <w:rFonts w:ascii="Times New Roman" w:hAnsi="Times New Roman" w:cs="Times New Roman"/>
          <w:b/>
          <w:bCs/>
          <w:color w:val="auto"/>
        </w:rPr>
      </w:pPr>
      <w:bookmarkStart w:id="27" w:name="_Toc193444858"/>
      <w:r w:rsidRPr="003A7AAC">
        <w:rPr>
          <w:rFonts w:ascii="Times New Roman" w:hAnsi="Times New Roman" w:cs="Times New Roman"/>
          <w:b/>
          <w:bCs/>
          <w:color w:val="auto"/>
        </w:rPr>
        <w:t xml:space="preserve">Remaining Acetone, </w:t>
      </w:r>
      <w:r w:rsidR="00B95FCB" w:rsidRPr="00B95FCB">
        <w:rPr>
          <w:rFonts w:ascii="Times New Roman" w:hAnsi="Times New Roman" w:cs="Times New Roman"/>
          <w:b/>
          <w:bCs/>
          <w:i/>
          <w:iCs/>
          <w:color w:val="auto"/>
        </w:rPr>
        <w:t>n</w:t>
      </w:r>
      <w:r w:rsidR="00B95FCB" w:rsidRPr="00B95FCB">
        <w:rPr>
          <w:rFonts w:ascii="Times New Roman" w:hAnsi="Times New Roman" w:cs="Times New Roman"/>
          <w:b/>
          <w:bCs/>
          <w:color w:val="auto"/>
        </w:rPr>
        <w:t>-</w:t>
      </w:r>
      <w:r w:rsidRPr="003A7AAC">
        <w:rPr>
          <w:rFonts w:ascii="Times New Roman" w:hAnsi="Times New Roman" w:cs="Times New Roman"/>
          <w:b/>
          <w:bCs/>
          <w:color w:val="auto"/>
        </w:rPr>
        <w:t>Butyl Acetate, and Iridium for Future Clinical Studies</w:t>
      </w:r>
      <w:bookmarkEnd w:id="27"/>
    </w:p>
    <w:p w14:paraId="3368C02E" w14:textId="6F456C9C" w:rsidR="00D21ADA" w:rsidRPr="003A7AAC" w:rsidRDefault="00BE7367" w:rsidP="00AE0DE8">
      <w:pPr>
        <w:spacing w:line="276" w:lineRule="auto"/>
        <w:jc w:val="both"/>
        <w:rPr>
          <w:rFonts w:ascii="Times New Roman" w:hAnsi="Times New Roman" w:cs="Times New Roman"/>
        </w:rPr>
      </w:pPr>
      <w:r w:rsidRPr="003A7AAC">
        <w:rPr>
          <w:rFonts w:ascii="Times New Roman" w:hAnsi="Times New Roman" w:cs="Times New Roman"/>
        </w:rPr>
        <w:t xml:space="preserve">The levels of excipients reached in this study demonstrate the viability of the Ace-SABRE technique for preparation of pre-clinical grade hyperpolarized pyruvate and show feasibility of preparation of near-clinical levels of the remaining organic (acetone, </w:t>
      </w:r>
      <w:r w:rsidR="00B95FCB" w:rsidRPr="00B95FCB">
        <w:rPr>
          <w:rFonts w:ascii="Times New Roman" w:hAnsi="Times New Roman" w:cs="Times New Roman"/>
          <w:i/>
          <w:iCs/>
        </w:rPr>
        <w:t>n-</w:t>
      </w:r>
      <w:r w:rsidRPr="003A7AAC">
        <w:rPr>
          <w:rFonts w:ascii="Times New Roman" w:hAnsi="Times New Roman" w:cs="Times New Roman"/>
        </w:rPr>
        <w:t>butyl acetate) and metal (iridium) excipients.</w:t>
      </w:r>
      <w:r w:rsidR="00AE0DE8" w:rsidRPr="003A7AAC">
        <w:rPr>
          <w:rFonts w:ascii="Times New Roman" w:hAnsi="Times New Roman" w:cs="Times New Roman"/>
        </w:rPr>
        <w:t xml:space="preserve"> </w:t>
      </w:r>
      <w:r w:rsidR="00AE0DE8" w:rsidRPr="003A7AAC">
        <w:rPr>
          <w:rFonts w:ascii="Times New Roman" w:hAnsi="Times New Roman" w:cs="Times New Roman"/>
          <w:b/>
          <w:bCs/>
        </w:rPr>
        <w:t>Table</w:t>
      </w:r>
      <w:r w:rsidR="003A7AAC" w:rsidRPr="003A7AAC">
        <w:rPr>
          <w:rFonts w:ascii="Times New Roman" w:hAnsi="Times New Roman" w:cs="Times New Roman"/>
          <w:b/>
          <w:bCs/>
        </w:rPr>
        <w:t xml:space="preserve"> S</w:t>
      </w:r>
      <w:r w:rsidR="00B95FCB">
        <w:rPr>
          <w:rFonts w:ascii="Times New Roman" w:hAnsi="Times New Roman" w:cs="Times New Roman"/>
          <w:b/>
          <w:bCs/>
        </w:rPr>
        <w:t>8</w:t>
      </w:r>
      <w:r w:rsidR="00AE0DE8" w:rsidRPr="003A7AAC">
        <w:rPr>
          <w:rFonts w:ascii="Times New Roman" w:hAnsi="Times New Roman" w:cs="Times New Roman"/>
        </w:rPr>
        <w:t xml:space="preserve"> below </w:t>
      </w:r>
      <w:r w:rsidR="00D21ADA" w:rsidRPr="003A7AAC">
        <w:rPr>
          <w:rFonts w:ascii="Times New Roman" w:hAnsi="Times New Roman" w:cs="Times New Roman"/>
        </w:rPr>
        <w:t>shows the levels of excipients achieved in this work relative to the FDA/ICH guidelines for the permissible daily exposure (PDE) for each excipient.</w:t>
      </w:r>
      <w:sdt>
        <w:sdtPr>
          <w:rPr>
            <w:rFonts w:ascii="Times New Roman" w:hAnsi="Times New Roman" w:cs="Times New Roman"/>
            <w:color w:val="000000"/>
            <w:vertAlign w:val="superscript"/>
          </w:rPr>
          <w:tag w:val="MENDELEY_CITATION_v3_eyJjaXRhdGlvbklEIjoiTUVOREVMRVlfQ0lUQVRJT05fNmEzMzBmNWMtNjdiNy00ZWZkLTljYWItNWE4ZGY4NWFmOTMwIiwicHJvcGVydGllcyI6eyJub3RlSW5kZXgiOjB9LCJpc0VkaXRlZCI6ZmFsc2UsIm1hbnVhbE92ZXJyaWRlIjp7ImlzTWFudWFsbHlPdmVycmlkZGVuIjpmYWxzZSwiY2l0ZXByb2NUZXh0IjoiPHN1cD5bNyw4XTwvc3VwPiIsIm1hbnVhbE92ZXJyaWRlVGV4dCI6IiJ9LCJjaXRhdGlvbkl0ZW1zIjpbeyJpZCI6IjNlODU1OThjLWNiZjMtMzdkNC1hYjJmLTViZWQ4MTQ4ZmRlMSIsIml0ZW1EYXRhIjp7InR5cGUiOiJ3ZWJwYWdlIiwiaWQiOiIzZTg1NTk4Yy1jYmYzLTM3ZDQtYWIyZi01YmVkODE0OGZkZTEiLCJ0aXRsZSI6IlEzQyhSOCkgSW1wdXJpdGllczogR3VpZGFuY2UgZm9yIFJlc2lkdWFsIFNvbHZlbnRzIEd1aWRhbmNlIGZvciBJbmR1c3RyeSB8IEZEQSIsImFjY2Vzc2VkIjp7ImRhdGUtcGFydHMiOltbMjAyNCwxMiwxOV1dfSwiVVJMIjoiaHR0cHM6Ly93d3cuZmRhLmdvdi9yZWd1bGF0b3J5LWluZm9ybWF0aW9uL3NlYXJjaC1mZGEtZ3VpZGFuY2UtZG9jdW1lbnRzL3EzY3I4LWltcHVyaXRpZXMtZ3VpZGFuY2UtcmVzaWR1YWwtc29sdmVudHMtZ3VpZGFuY2UtaW5kdXN0cnkiLCJjb250YWluZXItdGl0bGUtc2hvcnQiOiIifSwiaXNUZW1wb3JhcnkiOmZhbHNlfSx7ImlkIjoiZjc3MmM4NjItMDU2OS0zYzMwLWEzMzctM2IzMzYwYzFkNWQzIiwiaXRlbURhdGEiOnsidHlwZSI6IndlYnBhZ2UiLCJpZCI6ImY3NzJjODYyLTA1NjktM2MzMC1hMzM3LTNiMzM2MGMxZDVkMyIsInRpdGxlIjoiUTNEKFIyKSDigJMgR3VpZGVsaW5lIGZvciBFbGVtZW50YWwgSW1wdXJpdGllcyB8IEZEQSIsImFjY2Vzc2VkIjp7ImRhdGUtcGFydHMiOltbMjAyNCwxMiwxOV1dfSwiVVJMIjoiaHR0cHM6Ly93d3cuZmRhLmdvdi9yZWd1bGF0b3J5LWluZm9ybWF0aW9uL3NlYXJjaC1mZGEtZ3VpZGFuY2UtZG9jdW1lbnRzL3EzZHIyLWd1aWRlbGluZS1lbGVtZW50YWwtaW1wdXJpdGllcyIsImNvbnRhaW5lci10aXRsZS1zaG9ydCI6IiJ9LCJpc1RlbXBvcmFyeSI6ZmFsc2V9XX0="/>
          <w:id w:val="-2049449948"/>
          <w:placeholder>
            <w:docPart w:val="DefaultPlaceholder_-1854013440"/>
          </w:placeholder>
        </w:sdtPr>
        <w:sdtContent>
          <w:r w:rsidR="00ED347A" w:rsidRPr="00ED347A">
            <w:rPr>
              <w:rFonts w:ascii="Times New Roman" w:hAnsi="Times New Roman" w:cs="Times New Roman"/>
              <w:color w:val="000000"/>
              <w:vertAlign w:val="superscript"/>
            </w:rPr>
            <w:t>[7,8]</w:t>
          </w:r>
        </w:sdtContent>
      </w:sdt>
      <w:r w:rsidR="00D21ADA" w:rsidRPr="003A7AAC">
        <w:rPr>
          <w:rFonts w:ascii="Times New Roman" w:hAnsi="Times New Roman" w:cs="Times New Roman"/>
        </w:rPr>
        <w:t xml:space="preserve"> The PDE is the level of daily exposure to a compound a person can experience at or below which no adverse effects are expected to occur.</w:t>
      </w:r>
    </w:p>
    <w:p w14:paraId="53301101" w14:textId="7B1191F9" w:rsidR="00D21ADA" w:rsidRPr="003A7AAC" w:rsidRDefault="00D21ADA" w:rsidP="00AE0DE8">
      <w:pPr>
        <w:spacing w:line="276" w:lineRule="auto"/>
        <w:jc w:val="both"/>
        <w:rPr>
          <w:rFonts w:ascii="Times New Roman" w:hAnsi="Times New Roman" w:cs="Times New Roman"/>
          <w:b/>
          <w:bCs/>
        </w:rPr>
      </w:pPr>
      <w:r w:rsidRPr="003A7AAC">
        <w:rPr>
          <w:rFonts w:ascii="Times New Roman" w:hAnsi="Times New Roman" w:cs="Times New Roman"/>
          <w:b/>
          <w:bCs/>
        </w:rPr>
        <w:t>Table S</w:t>
      </w:r>
      <w:r w:rsidR="00B95FCB">
        <w:rPr>
          <w:rFonts w:ascii="Times New Roman" w:hAnsi="Times New Roman" w:cs="Times New Roman"/>
          <w:b/>
          <w:bCs/>
        </w:rPr>
        <w:t>8</w:t>
      </w:r>
      <w:r w:rsidRPr="003A7AAC">
        <w:rPr>
          <w:rFonts w:ascii="Times New Roman" w:hAnsi="Times New Roman" w:cs="Times New Roman"/>
          <w:b/>
          <w:bCs/>
        </w:rPr>
        <w:t xml:space="preserve">. FDA/ICH PDE levels and current </w:t>
      </w:r>
      <w:r w:rsidR="00931D0A" w:rsidRPr="003A7AAC">
        <w:rPr>
          <w:rFonts w:ascii="Times New Roman" w:hAnsi="Times New Roman" w:cs="Times New Roman"/>
          <w:b/>
          <w:bCs/>
        </w:rPr>
        <w:t>excipient</w:t>
      </w:r>
      <w:r w:rsidRPr="003A7AAC">
        <w:rPr>
          <w:rFonts w:ascii="Times New Roman" w:hAnsi="Times New Roman" w:cs="Times New Roman"/>
          <w:b/>
          <w:bCs/>
        </w:rPr>
        <w:t xml:space="preserve"> concentrations achieved with Ace-SABRE</w:t>
      </w:r>
    </w:p>
    <w:tbl>
      <w:tblPr>
        <w:tblStyle w:val="TableGrid"/>
        <w:tblW w:w="0" w:type="auto"/>
        <w:tblLook w:val="04A0" w:firstRow="1" w:lastRow="0" w:firstColumn="1" w:lastColumn="0" w:noHBand="0" w:noVBand="1"/>
      </w:tblPr>
      <w:tblGrid>
        <w:gridCol w:w="3116"/>
        <w:gridCol w:w="3117"/>
        <w:gridCol w:w="3117"/>
      </w:tblGrid>
      <w:tr w:rsidR="00B65E15" w:rsidRPr="003A7AAC" w14:paraId="440D02C4" w14:textId="77777777" w:rsidTr="00B65E15">
        <w:tc>
          <w:tcPr>
            <w:tcW w:w="3116" w:type="dxa"/>
          </w:tcPr>
          <w:p w14:paraId="04B20037" w14:textId="68948E7F" w:rsidR="00B65E15" w:rsidRPr="003A7AAC" w:rsidRDefault="00B65E15" w:rsidP="00B65E15">
            <w:pPr>
              <w:spacing w:line="276" w:lineRule="auto"/>
              <w:jc w:val="center"/>
              <w:rPr>
                <w:rFonts w:ascii="Times New Roman" w:hAnsi="Times New Roman" w:cs="Times New Roman"/>
              </w:rPr>
            </w:pPr>
            <w:r w:rsidRPr="003A7AAC">
              <w:rPr>
                <w:rFonts w:ascii="Times New Roman" w:hAnsi="Times New Roman" w:cs="Times New Roman"/>
              </w:rPr>
              <w:t>Excipient</w:t>
            </w:r>
          </w:p>
        </w:tc>
        <w:tc>
          <w:tcPr>
            <w:tcW w:w="3117" w:type="dxa"/>
          </w:tcPr>
          <w:p w14:paraId="3BBEE937" w14:textId="76FF5B6C" w:rsidR="00B65E15" w:rsidRPr="003A7AAC" w:rsidRDefault="00B65E15" w:rsidP="00B65E15">
            <w:pPr>
              <w:spacing w:line="276" w:lineRule="auto"/>
              <w:jc w:val="center"/>
              <w:rPr>
                <w:rFonts w:ascii="Times New Roman" w:hAnsi="Times New Roman" w:cs="Times New Roman"/>
              </w:rPr>
            </w:pPr>
            <w:r w:rsidRPr="003A7AAC">
              <w:rPr>
                <w:rFonts w:ascii="Times New Roman" w:hAnsi="Times New Roman" w:cs="Times New Roman"/>
              </w:rPr>
              <w:t>Ace-SABRE Processed Concentration</w:t>
            </w:r>
          </w:p>
        </w:tc>
        <w:tc>
          <w:tcPr>
            <w:tcW w:w="3117" w:type="dxa"/>
          </w:tcPr>
          <w:p w14:paraId="2605B567" w14:textId="6C64CF97" w:rsidR="00B65E15" w:rsidRPr="003A7AAC" w:rsidRDefault="00B65E15" w:rsidP="00B65E15">
            <w:pPr>
              <w:spacing w:line="276" w:lineRule="auto"/>
              <w:jc w:val="center"/>
              <w:rPr>
                <w:rFonts w:ascii="Times New Roman" w:hAnsi="Times New Roman" w:cs="Times New Roman"/>
              </w:rPr>
            </w:pPr>
            <w:r w:rsidRPr="003A7AAC">
              <w:rPr>
                <w:rFonts w:ascii="Times New Roman" w:hAnsi="Times New Roman" w:cs="Times New Roman"/>
              </w:rPr>
              <w:t>PDE Concentration (for 50 mL dose)</w:t>
            </w:r>
          </w:p>
        </w:tc>
      </w:tr>
      <w:tr w:rsidR="00B65E15" w:rsidRPr="003A7AAC" w14:paraId="70861BAE" w14:textId="77777777" w:rsidTr="00B65E15">
        <w:tc>
          <w:tcPr>
            <w:tcW w:w="3116" w:type="dxa"/>
          </w:tcPr>
          <w:p w14:paraId="422FE495" w14:textId="29D0157C"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Iridium (µM)</w:t>
            </w:r>
          </w:p>
        </w:tc>
        <w:tc>
          <w:tcPr>
            <w:tcW w:w="3117" w:type="dxa"/>
          </w:tcPr>
          <w:p w14:paraId="4260F7A1" w14:textId="2266F287"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14 ± 4</w:t>
            </w:r>
          </w:p>
        </w:tc>
        <w:tc>
          <w:tcPr>
            <w:tcW w:w="3117" w:type="dxa"/>
          </w:tcPr>
          <w:p w14:paraId="1D08AA9D" w14:textId="12739F4C"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1.0</w:t>
            </w:r>
          </w:p>
        </w:tc>
      </w:tr>
      <w:tr w:rsidR="00B65E15" w:rsidRPr="003A7AAC" w14:paraId="221AF7EF" w14:textId="77777777" w:rsidTr="00B65E15">
        <w:tc>
          <w:tcPr>
            <w:tcW w:w="3116" w:type="dxa"/>
          </w:tcPr>
          <w:p w14:paraId="63E0C976" w14:textId="2F2D50DB"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Acetone (mM)</w:t>
            </w:r>
          </w:p>
        </w:tc>
        <w:tc>
          <w:tcPr>
            <w:tcW w:w="3117" w:type="dxa"/>
          </w:tcPr>
          <w:p w14:paraId="419D9965" w14:textId="204BF23E"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120 ± 25</w:t>
            </w:r>
          </w:p>
        </w:tc>
        <w:tc>
          <w:tcPr>
            <w:tcW w:w="3117" w:type="dxa"/>
          </w:tcPr>
          <w:p w14:paraId="56129640" w14:textId="427AE5BC"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72.3</w:t>
            </w:r>
          </w:p>
        </w:tc>
      </w:tr>
      <w:tr w:rsidR="00B65E15" w:rsidRPr="003A7AAC" w14:paraId="7309E6E2" w14:textId="77777777" w:rsidTr="00B65E15">
        <w:tc>
          <w:tcPr>
            <w:tcW w:w="3116" w:type="dxa"/>
          </w:tcPr>
          <w:p w14:paraId="7FA647C3" w14:textId="28BC4AFF" w:rsidR="00B65E15" w:rsidRPr="003A7AAC" w:rsidRDefault="00B95FCB" w:rsidP="00AE0DE8">
            <w:pPr>
              <w:spacing w:line="276" w:lineRule="auto"/>
              <w:jc w:val="both"/>
              <w:rPr>
                <w:rFonts w:ascii="Times New Roman" w:hAnsi="Times New Roman" w:cs="Times New Roman"/>
              </w:rPr>
            </w:pPr>
            <w:r w:rsidRPr="00B95FCB">
              <w:rPr>
                <w:rFonts w:ascii="Times New Roman" w:hAnsi="Times New Roman" w:cs="Times New Roman"/>
                <w:i/>
                <w:iCs/>
              </w:rPr>
              <w:t>n</w:t>
            </w:r>
            <w:r>
              <w:rPr>
                <w:rFonts w:ascii="Times New Roman" w:hAnsi="Times New Roman" w:cs="Times New Roman"/>
              </w:rPr>
              <w:t>-</w:t>
            </w:r>
            <w:r w:rsidR="00B65E15" w:rsidRPr="003A7AAC">
              <w:rPr>
                <w:rFonts w:ascii="Times New Roman" w:hAnsi="Times New Roman" w:cs="Times New Roman"/>
              </w:rPr>
              <w:t>Butyl Acetate (mM)</w:t>
            </w:r>
          </w:p>
        </w:tc>
        <w:tc>
          <w:tcPr>
            <w:tcW w:w="3117" w:type="dxa"/>
          </w:tcPr>
          <w:p w14:paraId="291C1008" w14:textId="434EC946"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0.7 ± 0.1</w:t>
            </w:r>
          </w:p>
        </w:tc>
        <w:tc>
          <w:tcPr>
            <w:tcW w:w="3117" w:type="dxa"/>
          </w:tcPr>
          <w:p w14:paraId="349FD70D" w14:textId="6BCE7187" w:rsidR="00B65E15" w:rsidRPr="003A7AAC" w:rsidRDefault="00B65E15" w:rsidP="00AE0DE8">
            <w:pPr>
              <w:spacing w:line="276" w:lineRule="auto"/>
              <w:jc w:val="both"/>
              <w:rPr>
                <w:rFonts w:ascii="Times New Roman" w:hAnsi="Times New Roman" w:cs="Times New Roman"/>
              </w:rPr>
            </w:pPr>
            <w:r w:rsidRPr="003A7AAC">
              <w:rPr>
                <w:rFonts w:ascii="Times New Roman" w:hAnsi="Times New Roman" w:cs="Times New Roman"/>
              </w:rPr>
              <w:t>14.3</w:t>
            </w:r>
          </w:p>
        </w:tc>
      </w:tr>
    </w:tbl>
    <w:p w14:paraId="15D1A06B" w14:textId="77777777" w:rsidR="00B65E15" w:rsidRPr="003A7AAC" w:rsidRDefault="00B65E15" w:rsidP="00AE0DE8">
      <w:pPr>
        <w:spacing w:line="276" w:lineRule="auto"/>
        <w:jc w:val="both"/>
        <w:rPr>
          <w:rFonts w:ascii="Times New Roman" w:hAnsi="Times New Roman" w:cs="Times New Roman"/>
        </w:rPr>
      </w:pPr>
    </w:p>
    <w:p w14:paraId="0DFD3D15" w14:textId="43F475F8" w:rsidR="00CE09E7" w:rsidRPr="003A7AAC" w:rsidRDefault="00D21ADA" w:rsidP="00AE0DE8">
      <w:pPr>
        <w:spacing w:line="276" w:lineRule="auto"/>
        <w:jc w:val="both"/>
        <w:rPr>
          <w:rFonts w:ascii="Times New Roman" w:hAnsi="Times New Roman" w:cs="Times New Roman"/>
          <w:color w:val="000000"/>
          <w:vertAlign w:val="superscript"/>
        </w:rPr>
      </w:pPr>
      <w:r w:rsidRPr="003A7AAC">
        <w:rPr>
          <w:rFonts w:ascii="Times New Roman" w:hAnsi="Times New Roman" w:cs="Times New Roman"/>
        </w:rPr>
        <w:t>PDE values given in mg/day have been converted to concentrations relative to a standard 50 mL clinical dose of hyperpolarized pyruvate.</w:t>
      </w:r>
      <w:r w:rsidR="00B65E15" w:rsidRPr="003A7AAC">
        <w:rPr>
          <w:rFonts w:ascii="Times New Roman" w:hAnsi="Times New Roman" w:cs="Times New Roman"/>
        </w:rPr>
        <w:t xml:space="preserve"> Notably, Ace-SABRE and the processing methods described achieve compatibility with the </w:t>
      </w:r>
      <w:r w:rsidR="00B95FCB" w:rsidRPr="00B95FCB">
        <w:rPr>
          <w:rFonts w:ascii="Times New Roman" w:hAnsi="Times New Roman" w:cs="Times New Roman"/>
          <w:i/>
          <w:iCs/>
        </w:rPr>
        <w:t>n</w:t>
      </w:r>
      <w:r w:rsidR="00B95FCB">
        <w:rPr>
          <w:rFonts w:ascii="Times New Roman" w:hAnsi="Times New Roman" w:cs="Times New Roman"/>
        </w:rPr>
        <w:t>-</w:t>
      </w:r>
      <w:r w:rsidR="00B65E15" w:rsidRPr="003A7AAC">
        <w:rPr>
          <w:rFonts w:ascii="Times New Roman" w:hAnsi="Times New Roman" w:cs="Times New Roman"/>
        </w:rPr>
        <w:t>butyl acetate PDE concentration and are only 14-fold, and 1.6-fold away from the iridium and acetone PDE thresholds. Additionally, we note that the PDE thresholds are established to “be protective of public health for all patient populations” and that the FDA/ICH additionally describes that “levels of impurities higher than an established PDE may be acceptable in certain cases.”</w:t>
      </w:r>
      <w:sdt>
        <w:sdtPr>
          <w:rPr>
            <w:rFonts w:ascii="Times New Roman" w:hAnsi="Times New Roman" w:cs="Times New Roman"/>
            <w:color w:val="000000"/>
            <w:vertAlign w:val="superscript"/>
          </w:rPr>
          <w:tag w:val="MENDELEY_CITATION_v3_eyJjaXRhdGlvbklEIjoiTUVOREVMRVlfQ0lUQVRJT05fZmUzMDIxN2YtMjNiZS00YWZmLWI1NjEtMzVjNDU4MzYzNTg5IiwicHJvcGVydGllcyI6eyJub3RlSW5kZXgiOjB9LCJpc0VkaXRlZCI6ZmFsc2UsIm1hbnVhbE92ZXJyaWRlIjp7ImlzTWFudWFsbHlPdmVycmlkZGVuIjpmYWxzZSwiY2l0ZXByb2NUZXh0IjoiPHN1cD5bOF08L3N1cD4iLCJtYW51YWxPdmVycmlkZVRleHQiOiIifSwiY2l0YXRpb25JdGVtcyI6W3siaWQiOiJmNzcyYzg2Mi0wNTY5LTNjMzAtYTMzNy0zYjMzNjBjMWQ1ZDMiLCJpdGVtRGF0YSI6eyJ0eXBlIjoid2VicGFnZSIsImlkIjoiZjc3MmM4NjItMDU2OS0zYzMwLWEzMzctM2IzMzYwYzFkNWQzIiwidGl0bGUiOiJRM0QoUjIpIOKAkyBHdWlkZWxpbmUgZm9yIEVsZW1lbnRhbCBJbXB1cml0aWVzIHwgRkRBIiwiYWNjZXNzZWQiOnsiZGF0ZS1wYXJ0cyI6W1syMDI0LDEyLDE5XV19LCJVUkwiOiJodHRwczovL3d3dy5mZGEuZ292L3JlZ3VsYXRvcnktaW5mb3JtYXRpb24vc2VhcmNoLWZkYS1ndWlkYW5jZS1kb2N1bWVudHMvcTNkcjItZ3VpZGVsaW5lLWVsZW1lbnRhbC1pbXB1cml0aWVzIiwiY29udGFpbmVyLXRpdGxlLXNob3J0IjoiIn0sImlzVGVtcG9yYXJ5IjpmYWxzZSwic3VwcHJlc3MtYXV0aG9yIjpmYWxzZSwiY29tcG9zaXRlIjpmYWxzZSwiYXV0aG9yLW9ubHkiOmZhbHNlfV19"/>
          <w:id w:val="1218092549"/>
          <w:placeholder>
            <w:docPart w:val="DefaultPlaceholder_-1854013440"/>
          </w:placeholder>
        </w:sdtPr>
        <w:sdtContent>
          <w:r w:rsidR="00ED347A" w:rsidRPr="00ED347A">
            <w:rPr>
              <w:rFonts w:ascii="Times New Roman" w:hAnsi="Times New Roman" w:cs="Times New Roman"/>
              <w:color w:val="000000"/>
              <w:vertAlign w:val="superscript"/>
            </w:rPr>
            <w:t>[8]</w:t>
          </w:r>
        </w:sdtContent>
      </w:sdt>
      <w:r w:rsidR="00B65E15" w:rsidRPr="003A7AAC">
        <w:rPr>
          <w:rFonts w:ascii="Times New Roman" w:hAnsi="Times New Roman" w:cs="Times New Roman"/>
        </w:rPr>
        <w:t xml:space="preserve"> These cases include intermittent dosing, short term dosing (&lt;30 days), and specific indications</w:t>
      </w:r>
      <w:r w:rsidR="003A7AAC" w:rsidRPr="003A7AAC">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YmZlMGI4NDEtZjNiMC00ODA0LWFlNTEtMzE4ZTUxMjA5NzBkIiwicHJvcGVydGllcyI6eyJub3RlSW5kZXgiOjB9LCJpc0VkaXRlZCI6ZmFsc2UsIm1hbnVhbE92ZXJyaWRlIjp7ImlzTWFudWFsbHlPdmVycmlkZGVuIjpmYWxzZSwiY2l0ZXByb2NUZXh0IjoiPHN1cD5bOF08L3N1cD4iLCJtYW51YWxPdmVycmlkZVRleHQiOiIifSwiY2l0YXRpb25JdGVtcyI6W3siaWQiOiJmNzcyYzg2Mi0wNTY5LTNjMzAtYTMzNy0zYjMzNjBjMWQ1ZDMiLCJpdGVtRGF0YSI6eyJ0eXBlIjoid2VicGFnZSIsImlkIjoiZjc3MmM4NjItMDU2OS0zYzMwLWEzMzctM2IzMzYwYzFkNWQzIiwidGl0bGUiOiJRM0QoUjIpIOKAkyBHdWlkZWxpbmUgZm9yIEVsZW1lbnRhbCBJbXB1cml0aWVzIHwgRkRBIiwiYWNjZXNzZWQiOnsiZGF0ZS1wYXJ0cyI6W1syMDI0LDEyLDE5XV19LCJVUkwiOiJodHRwczovL3d3dy5mZGEuZ292L3JlZ3VsYXRvcnktaW5mb3JtYXRpb24vc2VhcmNoLWZkYS1ndWlkYW5jZS1kb2N1bWVudHMvcTNkcjItZ3VpZGVsaW5lLWVsZW1lbnRhbC1pbXB1cml0aWVzIiwiY29udGFpbmVyLXRpdGxlLXNob3J0IjoiIn0sImlzVGVtcG9yYXJ5IjpmYWxzZSwic3VwcHJlc3MtYXV0aG9yIjpmYWxzZSwiY29tcG9zaXRlIjpmYWxzZSwiYXV0aG9yLW9ubHkiOmZhbHNlfV19"/>
          <w:id w:val="-917863395"/>
          <w:placeholder>
            <w:docPart w:val="DefaultPlaceholder_-1854013440"/>
          </w:placeholder>
        </w:sdtPr>
        <w:sdtContent>
          <w:r w:rsidR="00ED347A" w:rsidRPr="00ED347A">
            <w:rPr>
              <w:rFonts w:ascii="Times New Roman" w:hAnsi="Times New Roman" w:cs="Times New Roman"/>
              <w:color w:val="000000"/>
              <w:vertAlign w:val="superscript"/>
            </w:rPr>
            <w:t>[8]</w:t>
          </w:r>
        </w:sdtContent>
      </w:sdt>
    </w:p>
    <w:p w14:paraId="5ABFDC5E" w14:textId="4DE6EB9C" w:rsidR="003A7AAC" w:rsidRPr="003A7AAC" w:rsidRDefault="003A7AAC">
      <w:pPr>
        <w:rPr>
          <w:rFonts w:ascii="Times New Roman" w:hAnsi="Times New Roman" w:cs="Times New Roman"/>
        </w:rPr>
      </w:pPr>
      <w:r w:rsidRPr="003A7AAC">
        <w:rPr>
          <w:rFonts w:ascii="Times New Roman" w:hAnsi="Times New Roman" w:cs="Times New Roman"/>
        </w:rPr>
        <w:br w:type="page"/>
      </w:r>
    </w:p>
    <w:p w14:paraId="2C51AA5E" w14:textId="40245BEA" w:rsidR="003A7AAC" w:rsidRPr="003A7AAC" w:rsidRDefault="003A7AAC" w:rsidP="003A7AAC">
      <w:pPr>
        <w:pStyle w:val="Heading3"/>
        <w:rPr>
          <w:rFonts w:ascii="Times New Roman" w:hAnsi="Times New Roman" w:cs="Times New Roman"/>
          <w:b/>
          <w:bCs/>
          <w:color w:val="auto"/>
        </w:rPr>
      </w:pPr>
      <w:bookmarkStart w:id="28" w:name="_Toc193444859"/>
      <w:r w:rsidRPr="003A7AAC">
        <w:rPr>
          <w:rFonts w:ascii="Times New Roman" w:hAnsi="Times New Roman" w:cs="Times New Roman"/>
          <w:b/>
          <w:bCs/>
          <w:color w:val="auto"/>
        </w:rPr>
        <w:lastRenderedPageBreak/>
        <w:t>References</w:t>
      </w:r>
      <w:bookmarkEnd w:id="28"/>
    </w:p>
    <w:sdt>
      <w:sdtPr>
        <w:rPr>
          <w:rFonts w:ascii="Times New Roman" w:hAnsi="Times New Roman" w:cs="Times New Roman"/>
          <w:color w:val="000000"/>
        </w:rPr>
        <w:tag w:val="MENDELEY_BIBLIOGRAPHY"/>
        <w:id w:val="-1519004096"/>
        <w:placeholder>
          <w:docPart w:val="DefaultPlaceholder_-1854013440"/>
        </w:placeholder>
      </w:sdtPr>
      <w:sdtContent>
        <w:p w14:paraId="3106C264" w14:textId="77777777" w:rsidR="00ED347A" w:rsidRPr="00362076" w:rsidRDefault="00ED347A">
          <w:pPr>
            <w:autoSpaceDE w:val="0"/>
            <w:autoSpaceDN w:val="0"/>
            <w:ind w:hanging="640"/>
            <w:divId w:val="1433087542"/>
            <w:rPr>
              <w:rFonts w:ascii="Times New Roman" w:eastAsia="Times New Roman" w:hAnsi="Times New Roman" w:cs="Times New Roman"/>
              <w:kern w:val="0"/>
              <w:sz w:val="24"/>
              <w:szCs w:val="24"/>
              <w14:ligatures w14:val="none"/>
            </w:rPr>
          </w:pPr>
          <w:r w:rsidRPr="00362076">
            <w:rPr>
              <w:rFonts w:ascii="Times New Roman" w:eastAsia="Times New Roman" w:hAnsi="Times New Roman" w:cs="Times New Roman"/>
            </w:rPr>
            <w:t>[1]</w:t>
          </w:r>
          <w:r w:rsidRPr="00362076">
            <w:rPr>
              <w:rFonts w:ascii="Times New Roman" w:eastAsia="Times New Roman" w:hAnsi="Times New Roman" w:cs="Times New Roman"/>
            </w:rPr>
            <w:tab/>
            <w:t xml:space="preserve">B. J. Tickner, O. Semenova, W. Iali, P. J. Rayner, A. C. Whitwood, S. B. Duckett, </w:t>
          </w:r>
          <w:r w:rsidRPr="00362076">
            <w:rPr>
              <w:rFonts w:ascii="Times New Roman" w:eastAsia="Times New Roman" w:hAnsi="Times New Roman" w:cs="Times New Roman"/>
              <w:i/>
              <w:iCs/>
            </w:rPr>
            <w:t>Catal Sci Technol</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b/>
              <w:bCs/>
            </w:rPr>
            <w:t>2020</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i/>
              <w:iCs/>
            </w:rPr>
            <w:t>10</w:t>
          </w:r>
          <w:r w:rsidRPr="00362076">
            <w:rPr>
              <w:rFonts w:ascii="Times New Roman" w:eastAsia="Times New Roman" w:hAnsi="Times New Roman" w:cs="Times New Roman"/>
            </w:rPr>
            <w:t>, 1343–1355.</w:t>
          </w:r>
        </w:p>
        <w:p w14:paraId="6B5C4F91" w14:textId="77777777" w:rsidR="00ED347A" w:rsidRPr="00362076" w:rsidRDefault="00ED347A">
          <w:pPr>
            <w:autoSpaceDE w:val="0"/>
            <w:autoSpaceDN w:val="0"/>
            <w:ind w:hanging="640"/>
            <w:divId w:val="1059015624"/>
            <w:rPr>
              <w:rFonts w:ascii="Times New Roman" w:eastAsia="Times New Roman" w:hAnsi="Times New Roman" w:cs="Times New Roman"/>
            </w:rPr>
          </w:pPr>
          <w:r w:rsidRPr="00362076">
            <w:rPr>
              <w:rFonts w:ascii="Times New Roman" w:eastAsia="Times New Roman" w:hAnsi="Times New Roman" w:cs="Times New Roman"/>
            </w:rPr>
            <w:t>[2]</w:t>
          </w:r>
          <w:r w:rsidRPr="00362076">
            <w:rPr>
              <w:rFonts w:ascii="Times New Roman" w:eastAsia="Times New Roman" w:hAnsi="Times New Roman" w:cs="Times New Roman"/>
            </w:rPr>
            <w:tab/>
            <w:t xml:space="preserve">S. J. Devience, R. L. Walsworth, M. S. Rosen, </w:t>
          </w:r>
          <w:r w:rsidRPr="00362076">
            <w:rPr>
              <w:rFonts w:ascii="Times New Roman" w:eastAsia="Times New Roman" w:hAnsi="Times New Roman" w:cs="Times New Roman"/>
              <w:i/>
              <w:iCs/>
            </w:rPr>
            <w:t>Phys Rev Lett</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b/>
              <w:bCs/>
            </w:rPr>
            <w:t>2013</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i/>
              <w:iCs/>
            </w:rPr>
            <w:t>111</w:t>
          </w:r>
          <w:r w:rsidRPr="00362076">
            <w:rPr>
              <w:rFonts w:ascii="Times New Roman" w:eastAsia="Times New Roman" w:hAnsi="Times New Roman" w:cs="Times New Roman"/>
            </w:rPr>
            <w:t>, DOI 10.1103/PHYSREVLETT.111.173002/FIGURES/3/THUMBNAIL.</w:t>
          </w:r>
        </w:p>
        <w:p w14:paraId="4F655454" w14:textId="77777777" w:rsidR="00ED347A" w:rsidRPr="00362076" w:rsidRDefault="00ED347A">
          <w:pPr>
            <w:autoSpaceDE w:val="0"/>
            <w:autoSpaceDN w:val="0"/>
            <w:ind w:hanging="640"/>
            <w:divId w:val="832331408"/>
            <w:rPr>
              <w:rFonts w:ascii="Times New Roman" w:eastAsia="Times New Roman" w:hAnsi="Times New Roman" w:cs="Times New Roman"/>
            </w:rPr>
          </w:pPr>
          <w:r w:rsidRPr="00362076">
            <w:rPr>
              <w:rFonts w:ascii="Times New Roman" w:eastAsia="Times New Roman" w:hAnsi="Times New Roman" w:cs="Times New Roman"/>
            </w:rPr>
            <w:t>[3]</w:t>
          </w:r>
          <w:r w:rsidRPr="00362076">
            <w:rPr>
              <w:rFonts w:ascii="Times New Roman" w:eastAsia="Times New Roman" w:hAnsi="Times New Roman" w:cs="Times New Roman"/>
            </w:rPr>
            <w:tab/>
            <w:t xml:space="preserve">A. B. Schmidt, J. Eills, L. Dagys, M. Gierse, M. Keim, S. Lucas, M. Bock, I. Schwartz, M. Zaitsev, E. Y. Chekmenev, S. Knecht, </w:t>
          </w:r>
          <w:r w:rsidRPr="00362076">
            <w:rPr>
              <w:rFonts w:ascii="Times New Roman" w:eastAsia="Times New Roman" w:hAnsi="Times New Roman" w:cs="Times New Roman"/>
              <w:i/>
              <w:iCs/>
            </w:rPr>
            <w:t>Journal of Physical Chemistry Letters</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b/>
              <w:bCs/>
            </w:rPr>
            <w:t>2023</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i/>
              <w:iCs/>
            </w:rPr>
            <w:t>14</w:t>
          </w:r>
          <w:r w:rsidRPr="00362076">
            <w:rPr>
              <w:rFonts w:ascii="Times New Roman" w:eastAsia="Times New Roman" w:hAnsi="Times New Roman" w:cs="Times New Roman"/>
            </w:rPr>
            <w:t>, 5305–5309.</w:t>
          </w:r>
        </w:p>
        <w:p w14:paraId="7D60EEA8" w14:textId="77777777" w:rsidR="00ED347A" w:rsidRPr="00362076" w:rsidRDefault="00ED347A">
          <w:pPr>
            <w:autoSpaceDE w:val="0"/>
            <w:autoSpaceDN w:val="0"/>
            <w:ind w:hanging="640"/>
            <w:divId w:val="1495099550"/>
            <w:rPr>
              <w:rFonts w:ascii="Times New Roman" w:eastAsia="Times New Roman" w:hAnsi="Times New Roman" w:cs="Times New Roman"/>
            </w:rPr>
          </w:pPr>
          <w:r w:rsidRPr="00362076">
            <w:rPr>
              <w:rFonts w:ascii="Times New Roman" w:eastAsia="Times New Roman" w:hAnsi="Times New Roman" w:cs="Times New Roman"/>
            </w:rPr>
            <w:t>[4]</w:t>
          </w:r>
          <w:r w:rsidRPr="00362076">
            <w:rPr>
              <w:rFonts w:ascii="Times New Roman" w:eastAsia="Times New Roman" w:hAnsi="Times New Roman" w:cs="Times New Roman"/>
            </w:rPr>
            <w:tab/>
            <w:t xml:space="preserve">A. N. Pravdivtsev, I. V. Skovpin, A. I. Svyatova, N. V. Chukanov, L. M. Kovtunova, V. I. Bukhtiyarov, E. Y. Chekmenev, K. V. Kovtunov, I. V. Koptyug, J. B. Hövener, </w:t>
          </w:r>
          <w:r w:rsidRPr="00362076">
            <w:rPr>
              <w:rFonts w:ascii="Times New Roman" w:eastAsia="Times New Roman" w:hAnsi="Times New Roman" w:cs="Times New Roman"/>
              <w:i/>
              <w:iCs/>
            </w:rPr>
            <w:t>Journal of Physical Chemistry A</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b/>
              <w:bCs/>
            </w:rPr>
            <w:t>2018</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i/>
              <w:iCs/>
            </w:rPr>
            <w:t>122</w:t>
          </w:r>
          <w:r w:rsidRPr="00362076">
            <w:rPr>
              <w:rFonts w:ascii="Times New Roman" w:eastAsia="Times New Roman" w:hAnsi="Times New Roman" w:cs="Times New Roman"/>
            </w:rPr>
            <w:t>, 9107–9114.</w:t>
          </w:r>
        </w:p>
        <w:p w14:paraId="0AB0A290" w14:textId="77777777" w:rsidR="00ED347A" w:rsidRPr="00362076" w:rsidRDefault="00ED347A">
          <w:pPr>
            <w:autoSpaceDE w:val="0"/>
            <w:autoSpaceDN w:val="0"/>
            <w:ind w:hanging="640"/>
            <w:divId w:val="1651254929"/>
            <w:rPr>
              <w:rFonts w:ascii="Times New Roman" w:eastAsia="Times New Roman" w:hAnsi="Times New Roman" w:cs="Times New Roman"/>
            </w:rPr>
          </w:pPr>
          <w:r w:rsidRPr="00362076">
            <w:rPr>
              <w:rFonts w:ascii="Times New Roman" w:eastAsia="Times New Roman" w:hAnsi="Times New Roman" w:cs="Times New Roman"/>
            </w:rPr>
            <w:t>[5]</w:t>
          </w:r>
          <w:r w:rsidRPr="00362076">
            <w:rPr>
              <w:rFonts w:ascii="Times New Roman" w:eastAsia="Times New Roman" w:hAnsi="Times New Roman" w:cs="Times New Roman"/>
            </w:rPr>
            <w:tab/>
            <w:t xml:space="preserve">N. R. Perkons, R. M. Kiefer, M. C. Noji, M. Pourfathi, D. Ackerman, S. Siddiqui, D. Tischfield, E. Profka, O. Johnson, S. Pickup, A. Mancuso, A. Pantel, M. R. Denburg, G. J. Nadolski, S. J. Hunt, E. E. Furth, S. Kadlecek, T. P. F. Gade, </w:t>
          </w:r>
          <w:r w:rsidRPr="00362076">
            <w:rPr>
              <w:rFonts w:ascii="Times New Roman" w:eastAsia="Times New Roman" w:hAnsi="Times New Roman" w:cs="Times New Roman"/>
              <w:i/>
              <w:iCs/>
            </w:rPr>
            <w:t>Hepatology</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b/>
              <w:bCs/>
            </w:rPr>
            <w:t>2020</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i/>
              <w:iCs/>
            </w:rPr>
            <w:t>72</w:t>
          </w:r>
          <w:r w:rsidRPr="00362076">
            <w:rPr>
              <w:rFonts w:ascii="Times New Roman" w:eastAsia="Times New Roman" w:hAnsi="Times New Roman" w:cs="Times New Roman"/>
            </w:rPr>
            <w:t>, 140–154.</w:t>
          </w:r>
        </w:p>
        <w:p w14:paraId="355927C9" w14:textId="77777777" w:rsidR="00ED347A" w:rsidRPr="00362076" w:rsidRDefault="00ED347A">
          <w:pPr>
            <w:autoSpaceDE w:val="0"/>
            <w:autoSpaceDN w:val="0"/>
            <w:ind w:hanging="640"/>
            <w:divId w:val="931279048"/>
            <w:rPr>
              <w:rFonts w:ascii="Times New Roman" w:eastAsia="Times New Roman" w:hAnsi="Times New Roman" w:cs="Times New Roman"/>
            </w:rPr>
          </w:pPr>
          <w:r w:rsidRPr="00362076">
            <w:rPr>
              <w:rFonts w:ascii="Times New Roman" w:eastAsia="Times New Roman" w:hAnsi="Times New Roman" w:cs="Times New Roman"/>
            </w:rPr>
            <w:t>[6]</w:t>
          </w:r>
          <w:r w:rsidRPr="00362076">
            <w:rPr>
              <w:rFonts w:ascii="Times New Roman" w:eastAsia="Times New Roman" w:hAnsi="Times New Roman" w:cs="Times New Roman"/>
            </w:rPr>
            <w:tab/>
            <w:t xml:space="preserve">H. de Maissin, P. R. Groß, O. Mohiuddin, M. Weigt, L. Nagel, M. Herzog, Z. Wang, R. Willing, W. Reichardt, M. Pichotka, L. Heß, T. Reinheckel, H. J. Jessen, R. Zeiser, M. Bock, D. von Elverfeldt, M. Zaitsev, S. Korchak, S. Glöggler, J.-B. Hövener, E. Y. Chekmenev, F. Schilling, S. Knecht, A. B. Schmidt, </w:t>
          </w:r>
          <w:r w:rsidRPr="00362076">
            <w:rPr>
              <w:rFonts w:ascii="Times New Roman" w:eastAsia="Times New Roman" w:hAnsi="Times New Roman" w:cs="Times New Roman"/>
              <w:i/>
              <w:iCs/>
            </w:rPr>
            <w:t>Angewandte Chemie International Edition</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b/>
              <w:bCs/>
            </w:rPr>
            <w:t>2023</w:t>
          </w:r>
          <w:r w:rsidRPr="00362076">
            <w:rPr>
              <w:rFonts w:ascii="Times New Roman" w:eastAsia="Times New Roman" w:hAnsi="Times New Roman" w:cs="Times New Roman"/>
            </w:rPr>
            <w:t xml:space="preserve">, </w:t>
          </w:r>
          <w:r w:rsidRPr="00362076">
            <w:rPr>
              <w:rFonts w:ascii="Times New Roman" w:eastAsia="Times New Roman" w:hAnsi="Times New Roman" w:cs="Times New Roman"/>
              <w:i/>
              <w:iCs/>
            </w:rPr>
            <w:t>62</w:t>
          </w:r>
          <w:r w:rsidRPr="00362076">
            <w:rPr>
              <w:rFonts w:ascii="Times New Roman" w:eastAsia="Times New Roman" w:hAnsi="Times New Roman" w:cs="Times New Roman"/>
            </w:rPr>
            <w:t>, e202306654.</w:t>
          </w:r>
        </w:p>
        <w:p w14:paraId="385809B6" w14:textId="77777777" w:rsidR="00ED347A" w:rsidRPr="00362076" w:rsidRDefault="00ED347A">
          <w:pPr>
            <w:autoSpaceDE w:val="0"/>
            <w:autoSpaceDN w:val="0"/>
            <w:ind w:hanging="640"/>
            <w:divId w:val="20670010"/>
            <w:rPr>
              <w:rFonts w:ascii="Times New Roman" w:eastAsia="Times New Roman" w:hAnsi="Times New Roman" w:cs="Times New Roman"/>
            </w:rPr>
          </w:pPr>
          <w:r w:rsidRPr="00362076">
            <w:rPr>
              <w:rFonts w:ascii="Times New Roman" w:eastAsia="Times New Roman" w:hAnsi="Times New Roman" w:cs="Times New Roman"/>
            </w:rPr>
            <w:t>[7]</w:t>
          </w:r>
          <w:r w:rsidRPr="00362076">
            <w:rPr>
              <w:rFonts w:ascii="Times New Roman" w:eastAsia="Times New Roman" w:hAnsi="Times New Roman" w:cs="Times New Roman"/>
            </w:rPr>
            <w:tab/>
            <w:t xml:space="preserve">“Q3C(R8) Impurities: Guidance for Residual Solvents Guidance for Industry | FDA,” can be found under https://www.fda.gov/regulatory-information/search-fda-guidance-documents/q3cr8-impurities-guidance-residual-solvents-guidance-industry, </w:t>
          </w:r>
          <w:r w:rsidRPr="00362076">
            <w:rPr>
              <w:rFonts w:ascii="Times New Roman" w:eastAsia="Times New Roman" w:hAnsi="Times New Roman" w:cs="Times New Roman"/>
              <w:b/>
              <w:bCs/>
            </w:rPr>
            <w:t>n.d.</w:t>
          </w:r>
        </w:p>
        <w:p w14:paraId="24794DBB" w14:textId="77777777" w:rsidR="00ED347A" w:rsidRPr="00362076" w:rsidRDefault="00ED347A">
          <w:pPr>
            <w:autoSpaceDE w:val="0"/>
            <w:autoSpaceDN w:val="0"/>
            <w:ind w:hanging="640"/>
            <w:divId w:val="1236358638"/>
            <w:rPr>
              <w:rFonts w:ascii="Times New Roman" w:eastAsia="Times New Roman" w:hAnsi="Times New Roman" w:cs="Times New Roman"/>
            </w:rPr>
          </w:pPr>
          <w:r w:rsidRPr="00362076">
            <w:rPr>
              <w:rFonts w:ascii="Times New Roman" w:eastAsia="Times New Roman" w:hAnsi="Times New Roman" w:cs="Times New Roman"/>
            </w:rPr>
            <w:t>[8]</w:t>
          </w:r>
          <w:r w:rsidRPr="00362076">
            <w:rPr>
              <w:rFonts w:ascii="Times New Roman" w:eastAsia="Times New Roman" w:hAnsi="Times New Roman" w:cs="Times New Roman"/>
            </w:rPr>
            <w:tab/>
            <w:t xml:space="preserve">“Q3D(R2) – Guideline for Elemental Impurities | FDA,” can be found under https://www.fda.gov/regulatory-information/search-fda-guidance-documents/q3dr2-guideline-elemental-impurities, </w:t>
          </w:r>
          <w:r w:rsidRPr="00362076">
            <w:rPr>
              <w:rFonts w:ascii="Times New Roman" w:eastAsia="Times New Roman" w:hAnsi="Times New Roman" w:cs="Times New Roman"/>
              <w:b/>
              <w:bCs/>
            </w:rPr>
            <w:t>n.d.</w:t>
          </w:r>
        </w:p>
        <w:p w14:paraId="76191E4F" w14:textId="5CA7C4C4" w:rsidR="003A7AAC" w:rsidRPr="003A7AAC" w:rsidRDefault="00ED347A" w:rsidP="003A7AAC">
          <w:pPr>
            <w:rPr>
              <w:rFonts w:ascii="Times New Roman" w:hAnsi="Times New Roman" w:cs="Times New Roman"/>
            </w:rPr>
          </w:pPr>
          <w:r w:rsidRPr="00362076">
            <w:rPr>
              <w:rFonts w:ascii="Times New Roman" w:eastAsia="Times New Roman" w:hAnsi="Times New Roman" w:cs="Times New Roman"/>
            </w:rPr>
            <w:t> </w:t>
          </w:r>
        </w:p>
      </w:sdtContent>
    </w:sdt>
    <w:sectPr w:rsidR="003A7AAC" w:rsidRPr="003A7A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29080B"/>
    <w:multiLevelType w:val="hybridMultilevel"/>
    <w:tmpl w:val="57C23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3229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8C1"/>
    <w:rsid w:val="000863B2"/>
    <w:rsid w:val="000B7AD4"/>
    <w:rsid w:val="000D3F07"/>
    <w:rsid w:val="00100E3D"/>
    <w:rsid w:val="0010505E"/>
    <w:rsid w:val="00113B00"/>
    <w:rsid w:val="001171C9"/>
    <w:rsid w:val="00131A6E"/>
    <w:rsid w:val="00157492"/>
    <w:rsid w:val="0019626C"/>
    <w:rsid w:val="001A4A69"/>
    <w:rsid w:val="001A64CD"/>
    <w:rsid w:val="001E0DE2"/>
    <w:rsid w:val="001F4292"/>
    <w:rsid w:val="00204C0B"/>
    <w:rsid w:val="002115A8"/>
    <w:rsid w:val="00220904"/>
    <w:rsid w:val="00230676"/>
    <w:rsid w:val="00280923"/>
    <w:rsid w:val="00294866"/>
    <w:rsid w:val="002A426F"/>
    <w:rsid w:val="002C3FCB"/>
    <w:rsid w:val="00320473"/>
    <w:rsid w:val="003426CE"/>
    <w:rsid w:val="00362076"/>
    <w:rsid w:val="00381AB9"/>
    <w:rsid w:val="00384214"/>
    <w:rsid w:val="00390B15"/>
    <w:rsid w:val="003A7AAC"/>
    <w:rsid w:val="003D48E9"/>
    <w:rsid w:val="003E08C1"/>
    <w:rsid w:val="00410095"/>
    <w:rsid w:val="00424792"/>
    <w:rsid w:val="00426A90"/>
    <w:rsid w:val="00435098"/>
    <w:rsid w:val="00464DC5"/>
    <w:rsid w:val="004D3E5C"/>
    <w:rsid w:val="0050140F"/>
    <w:rsid w:val="00504016"/>
    <w:rsid w:val="005127BD"/>
    <w:rsid w:val="00577940"/>
    <w:rsid w:val="005A00DB"/>
    <w:rsid w:val="005A04FB"/>
    <w:rsid w:val="006410F8"/>
    <w:rsid w:val="00670275"/>
    <w:rsid w:val="006A3E44"/>
    <w:rsid w:val="006E7C50"/>
    <w:rsid w:val="007B0479"/>
    <w:rsid w:val="007C03B3"/>
    <w:rsid w:val="007D760B"/>
    <w:rsid w:val="007E151F"/>
    <w:rsid w:val="007E30BB"/>
    <w:rsid w:val="007F42C9"/>
    <w:rsid w:val="00811F86"/>
    <w:rsid w:val="00812E78"/>
    <w:rsid w:val="00834203"/>
    <w:rsid w:val="00864929"/>
    <w:rsid w:val="00880059"/>
    <w:rsid w:val="0091169F"/>
    <w:rsid w:val="00931D0A"/>
    <w:rsid w:val="0094625E"/>
    <w:rsid w:val="0094672E"/>
    <w:rsid w:val="0096675E"/>
    <w:rsid w:val="0097083D"/>
    <w:rsid w:val="009736F1"/>
    <w:rsid w:val="00993718"/>
    <w:rsid w:val="009B55F1"/>
    <w:rsid w:val="009E4177"/>
    <w:rsid w:val="00A23D27"/>
    <w:rsid w:val="00A778C0"/>
    <w:rsid w:val="00A83AA3"/>
    <w:rsid w:val="00A95602"/>
    <w:rsid w:val="00AA0750"/>
    <w:rsid w:val="00AA51D4"/>
    <w:rsid w:val="00AB6129"/>
    <w:rsid w:val="00AE0DE8"/>
    <w:rsid w:val="00B018F6"/>
    <w:rsid w:val="00B113FF"/>
    <w:rsid w:val="00B2100A"/>
    <w:rsid w:val="00B65E15"/>
    <w:rsid w:val="00B95FCB"/>
    <w:rsid w:val="00B97E9B"/>
    <w:rsid w:val="00BA6239"/>
    <w:rsid w:val="00BC41EC"/>
    <w:rsid w:val="00BE2693"/>
    <w:rsid w:val="00BE7367"/>
    <w:rsid w:val="00BF0315"/>
    <w:rsid w:val="00C05C79"/>
    <w:rsid w:val="00C17227"/>
    <w:rsid w:val="00C30CDB"/>
    <w:rsid w:val="00C43930"/>
    <w:rsid w:val="00C74417"/>
    <w:rsid w:val="00C778C2"/>
    <w:rsid w:val="00C90805"/>
    <w:rsid w:val="00CE059A"/>
    <w:rsid w:val="00CE09E7"/>
    <w:rsid w:val="00CE72CF"/>
    <w:rsid w:val="00D21ADA"/>
    <w:rsid w:val="00D245C6"/>
    <w:rsid w:val="00D25B53"/>
    <w:rsid w:val="00D54CD7"/>
    <w:rsid w:val="00DC146C"/>
    <w:rsid w:val="00E16238"/>
    <w:rsid w:val="00E7068A"/>
    <w:rsid w:val="00E714F6"/>
    <w:rsid w:val="00E7271C"/>
    <w:rsid w:val="00ED347A"/>
    <w:rsid w:val="00EF72A7"/>
    <w:rsid w:val="00F03FFC"/>
    <w:rsid w:val="00F07996"/>
    <w:rsid w:val="00F25FEC"/>
    <w:rsid w:val="00F3394E"/>
    <w:rsid w:val="00F73216"/>
    <w:rsid w:val="00F77317"/>
    <w:rsid w:val="00FB1EF6"/>
    <w:rsid w:val="00FD7F5C"/>
    <w:rsid w:val="00FE3A08"/>
    <w:rsid w:val="00FE7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36BC2"/>
  <w15:chartTrackingRefBased/>
  <w15:docId w15:val="{B2841DD3-9180-4429-BAB7-CD022D2A5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B00"/>
  </w:style>
  <w:style w:type="paragraph" w:styleId="Heading1">
    <w:name w:val="heading 1"/>
    <w:basedOn w:val="Normal"/>
    <w:next w:val="Normal"/>
    <w:link w:val="Heading1Char"/>
    <w:uiPriority w:val="9"/>
    <w:qFormat/>
    <w:rsid w:val="003E08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08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08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08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08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08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8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8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8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8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08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08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08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8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8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8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8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8C1"/>
    <w:rPr>
      <w:rFonts w:eastAsiaTheme="majorEastAsia" w:cstheme="majorBidi"/>
      <w:color w:val="272727" w:themeColor="text1" w:themeTint="D8"/>
    </w:rPr>
  </w:style>
  <w:style w:type="paragraph" w:styleId="Title">
    <w:name w:val="Title"/>
    <w:basedOn w:val="Normal"/>
    <w:next w:val="Normal"/>
    <w:link w:val="TitleChar"/>
    <w:uiPriority w:val="10"/>
    <w:qFormat/>
    <w:rsid w:val="003E08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8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8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8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8C1"/>
    <w:pPr>
      <w:spacing w:before="160"/>
      <w:jc w:val="center"/>
    </w:pPr>
    <w:rPr>
      <w:i/>
      <w:iCs/>
      <w:color w:val="404040" w:themeColor="text1" w:themeTint="BF"/>
    </w:rPr>
  </w:style>
  <w:style w:type="character" w:customStyle="1" w:styleId="QuoteChar">
    <w:name w:val="Quote Char"/>
    <w:basedOn w:val="DefaultParagraphFont"/>
    <w:link w:val="Quote"/>
    <w:uiPriority w:val="29"/>
    <w:rsid w:val="003E08C1"/>
    <w:rPr>
      <w:i/>
      <w:iCs/>
      <w:color w:val="404040" w:themeColor="text1" w:themeTint="BF"/>
    </w:rPr>
  </w:style>
  <w:style w:type="paragraph" w:styleId="ListParagraph">
    <w:name w:val="List Paragraph"/>
    <w:basedOn w:val="Normal"/>
    <w:uiPriority w:val="34"/>
    <w:qFormat/>
    <w:rsid w:val="003E08C1"/>
    <w:pPr>
      <w:ind w:left="720"/>
      <w:contextualSpacing/>
    </w:pPr>
  </w:style>
  <w:style w:type="character" w:styleId="IntenseEmphasis">
    <w:name w:val="Intense Emphasis"/>
    <w:basedOn w:val="DefaultParagraphFont"/>
    <w:uiPriority w:val="21"/>
    <w:qFormat/>
    <w:rsid w:val="003E08C1"/>
    <w:rPr>
      <w:i/>
      <w:iCs/>
      <w:color w:val="0F4761" w:themeColor="accent1" w:themeShade="BF"/>
    </w:rPr>
  </w:style>
  <w:style w:type="paragraph" w:styleId="IntenseQuote">
    <w:name w:val="Intense Quote"/>
    <w:basedOn w:val="Normal"/>
    <w:next w:val="Normal"/>
    <w:link w:val="IntenseQuoteChar"/>
    <w:uiPriority w:val="30"/>
    <w:qFormat/>
    <w:rsid w:val="003E08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08C1"/>
    <w:rPr>
      <w:i/>
      <w:iCs/>
      <w:color w:val="0F4761" w:themeColor="accent1" w:themeShade="BF"/>
    </w:rPr>
  </w:style>
  <w:style w:type="character" w:styleId="IntenseReference">
    <w:name w:val="Intense Reference"/>
    <w:basedOn w:val="DefaultParagraphFont"/>
    <w:uiPriority w:val="32"/>
    <w:qFormat/>
    <w:rsid w:val="003E08C1"/>
    <w:rPr>
      <w:b/>
      <w:bCs/>
      <w:smallCaps/>
      <w:color w:val="0F4761" w:themeColor="accent1" w:themeShade="BF"/>
      <w:spacing w:val="5"/>
    </w:rPr>
  </w:style>
  <w:style w:type="paragraph" w:styleId="TOCHeading">
    <w:name w:val="TOC Heading"/>
    <w:basedOn w:val="Heading1"/>
    <w:next w:val="Normal"/>
    <w:uiPriority w:val="39"/>
    <w:unhideWhenUsed/>
    <w:qFormat/>
    <w:rsid w:val="003E08C1"/>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3E08C1"/>
    <w:pPr>
      <w:spacing w:after="100"/>
    </w:pPr>
  </w:style>
  <w:style w:type="character" w:styleId="Hyperlink">
    <w:name w:val="Hyperlink"/>
    <w:basedOn w:val="DefaultParagraphFont"/>
    <w:uiPriority w:val="99"/>
    <w:unhideWhenUsed/>
    <w:rsid w:val="003E08C1"/>
    <w:rPr>
      <w:color w:val="467886" w:themeColor="hyperlink"/>
      <w:u w:val="single"/>
    </w:rPr>
  </w:style>
  <w:style w:type="paragraph" w:styleId="TOC3">
    <w:name w:val="toc 3"/>
    <w:basedOn w:val="Normal"/>
    <w:next w:val="Normal"/>
    <w:autoRedefine/>
    <w:uiPriority w:val="39"/>
    <w:unhideWhenUsed/>
    <w:rsid w:val="00E7068A"/>
    <w:pPr>
      <w:spacing w:after="100"/>
      <w:ind w:left="440"/>
    </w:pPr>
  </w:style>
  <w:style w:type="paragraph" w:styleId="Caption">
    <w:name w:val="caption"/>
    <w:basedOn w:val="Normal"/>
    <w:next w:val="Normal"/>
    <w:uiPriority w:val="35"/>
    <w:unhideWhenUsed/>
    <w:qFormat/>
    <w:rsid w:val="00AA0750"/>
    <w:pPr>
      <w:spacing w:after="200" w:line="240" w:lineRule="auto"/>
    </w:pPr>
    <w:rPr>
      <w:i/>
      <w:iCs/>
      <w:color w:val="0E2841" w:themeColor="text2"/>
      <w:sz w:val="18"/>
      <w:szCs w:val="18"/>
    </w:rPr>
  </w:style>
  <w:style w:type="table" w:styleId="TableGrid">
    <w:name w:val="Table Grid"/>
    <w:basedOn w:val="TableNormal"/>
    <w:uiPriority w:val="59"/>
    <w:rsid w:val="00D54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E7271C"/>
    <w:pPr>
      <w:tabs>
        <w:tab w:val="right" w:leader="dot" w:pos="9350"/>
      </w:tabs>
      <w:spacing w:after="100"/>
      <w:ind w:left="810"/>
    </w:pPr>
  </w:style>
  <w:style w:type="character" w:styleId="PlaceholderText">
    <w:name w:val="Placeholder Text"/>
    <w:basedOn w:val="DefaultParagraphFont"/>
    <w:uiPriority w:val="99"/>
    <w:semiHidden/>
    <w:rsid w:val="003A7AA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279486">
      <w:bodyDiv w:val="1"/>
      <w:marLeft w:val="0"/>
      <w:marRight w:val="0"/>
      <w:marTop w:val="0"/>
      <w:marBottom w:val="0"/>
      <w:divBdr>
        <w:top w:val="none" w:sz="0" w:space="0" w:color="auto"/>
        <w:left w:val="none" w:sz="0" w:space="0" w:color="auto"/>
        <w:bottom w:val="none" w:sz="0" w:space="0" w:color="auto"/>
        <w:right w:val="none" w:sz="0" w:space="0" w:color="auto"/>
      </w:divBdr>
      <w:divsChild>
        <w:div w:id="96676492">
          <w:marLeft w:val="640"/>
          <w:marRight w:val="0"/>
          <w:marTop w:val="0"/>
          <w:marBottom w:val="0"/>
          <w:divBdr>
            <w:top w:val="none" w:sz="0" w:space="0" w:color="auto"/>
            <w:left w:val="none" w:sz="0" w:space="0" w:color="auto"/>
            <w:bottom w:val="none" w:sz="0" w:space="0" w:color="auto"/>
            <w:right w:val="none" w:sz="0" w:space="0" w:color="auto"/>
          </w:divBdr>
        </w:div>
        <w:div w:id="1279989878">
          <w:marLeft w:val="640"/>
          <w:marRight w:val="0"/>
          <w:marTop w:val="0"/>
          <w:marBottom w:val="0"/>
          <w:divBdr>
            <w:top w:val="none" w:sz="0" w:space="0" w:color="auto"/>
            <w:left w:val="none" w:sz="0" w:space="0" w:color="auto"/>
            <w:bottom w:val="none" w:sz="0" w:space="0" w:color="auto"/>
            <w:right w:val="none" w:sz="0" w:space="0" w:color="auto"/>
          </w:divBdr>
        </w:div>
        <w:div w:id="1441726723">
          <w:marLeft w:val="640"/>
          <w:marRight w:val="0"/>
          <w:marTop w:val="0"/>
          <w:marBottom w:val="0"/>
          <w:divBdr>
            <w:top w:val="none" w:sz="0" w:space="0" w:color="auto"/>
            <w:left w:val="none" w:sz="0" w:space="0" w:color="auto"/>
            <w:bottom w:val="none" w:sz="0" w:space="0" w:color="auto"/>
            <w:right w:val="none" w:sz="0" w:space="0" w:color="auto"/>
          </w:divBdr>
        </w:div>
        <w:div w:id="100339454">
          <w:marLeft w:val="640"/>
          <w:marRight w:val="0"/>
          <w:marTop w:val="0"/>
          <w:marBottom w:val="0"/>
          <w:divBdr>
            <w:top w:val="none" w:sz="0" w:space="0" w:color="auto"/>
            <w:left w:val="none" w:sz="0" w:space="0" w:color="auto"/>
            <w:bottom w:val="none" w:sz="0" w:space="0" w:color="auto"/>
            <w:right w:val="none" w:sz="0" w:space="0" w:color="auto"/>
          </w:divBdr>
        </w:div>
        <w:div w:id="2056201130">
          <w:marLeft w:val="640"/>
          <w:marRight w:val="0"/>
          <w:marTop w:val="0"/>
          <w:marBottom w:val="0"/>
          <w:divBdr>
            <w:top w:val="none" w:sz="0" w:space="0" w:color="auto"/>
            <w:left w:val="none" w:sz="0" w:space="0" w:color="auto"/>
            <w:bottom w:val="none" w:sz="0" w:space="0" w:color="auto"/>
            <w:right w:val="none" w:sz="0" w:space="0" w:color="auto"/>
          </w:divBdr>
        </w:div>
        <w:div w:id="713964224">
          <w:marLeft w:val="640"/>
          <w:marRight w:val="0"/>
          <w:marTop w:val="0"/>
          <w:marBottom w:val="0"/>
          <w:divBdr>
            <w:top w:val="none" w:sz="0" w:space="0" w:color="auto"/>
            <w:left w:val="none" w:sz="0" w:space="0" w:color="auto"/>
            <w:bottom w:val="none" w:sz="0" w:space="0" w:color="auto"/>
            <w:right w:val="none" w:sz="0" w:space="0" w:color="auto"/>
          </w:divBdr>
        </w:div>
        <w:div w:id="925185271">
          <w:marLeft w:val="640"/>
          <w:marRight w:val="0"/>
          <w:marTop w:val="0"/>
          <w:marBottom w:val="0"/>
          <w:divBdr>
            <w:top w:val="none" w:sz="0" w:space="0" w:color="auto"/>
            <w:left w:val="none" w:sz="0" w:space="0" w:color="auto"/>
            <w:bottom w:val="none" w:sz="0" w:space="0" w:color="auto"/>
            <w:right w:val="none" w:sz="0" w:space="0" w:color="auto"/>
          </w:divBdr>
        </w:div>
        <w:div w:id="1548027905">
          <w:marLeft w:val="640"/>
          <w:marRight w:val="0"/>
          <w:marTop w:val="0"/>
          <w:marBottom w:val="0"/>
          <w:divBdr>
            <w:top w:val="none" w:sz="0" w:space="0" w:color="auto"/>
            <w:left w:val="none" w:sz="0" w:space="0" w:color="auto"/>
            <w:bottom w:val="none" w:sz="0" w:space="0" w:color="auto"/>
            <w:right w:val="none" w:sz="0" w:space="0" w:color="auto"/>
          </w:divBdr>
        </w:div>
      </w:divsChild>
    </w:div>
    <w:div w:id="422650161">
      <w:bodyDiv w:val="1"/>
      <w:marLeft w:val="0"/>
      <w:marRight w:val="0"/>
      <w:marTop w:val="0"/>
      <w:marBottom w:val="0"/>
      <w:divBdr>
        <w:top w:val="none" w:sz="0" w:space="0" w:color="auto"/>
        <w:left w:val="none" w:sz="0" w:space="0" w:color="auto"/>
        <w:bottom w:val="none" w:sz="0" w:space="0" w:color="auto"/>
        <w:right w:val="none" w:sz="0" w:space="0" w:color="auto"/>
      </w:divBdr>
      <w:divsChild>
        <w:div w:id="529413848">
          <w:marLeft w:val="640"/>
          <w:marRight w:val="0"/>
          <w:marTop w:val="0"/>
          <w:marBottom w:val="0"/>
          <w:divBdr>
            <w:top w:val="none" w:sz="0" w:space="0" w:color="auto"/>
            <w:left w:val="none" w:sz="0" w:space="0" w:color="auto"/>
            <w:bottom w:val="none" w:sz="0" w:space="0" w:color="auto"/>
            <w:right w:val="none" w:sz="0" w:space="0" w:color="auto"/>
          </w:divBdr>
        </w:div>
        <w:div w:id="1115488723">
          <w:marLeft w:val="640"/>
          <w:marRight w:val="0"/>
          <w:marTop w:val="0"/>
          <w:marBottom w:val="0"/>
          <w:divBdr>
            <w:top w:val="none" w:sz="0" w:space="0" w:color="auto"/>
            <w:left w:val="none" w:sz="0" w:space="0" w:color="auto"/>
            <w:bottom w:val="none" w:sz="0" w:space="0" w:color="auto"/>
            <w:right w:val="none" w:sz="0" w:space="0" w:color="auto"/>
          </w:divBdr>
        </w:div>
        <w:div w:id="832375195">
          <w:marLeft w:val="640"/>
          <w:marRight w:val="0"/>
          <w:marTop w:val="0"/>
          <w:marBottom w:val="0"/>
          <w:divBdr>
            <w:top w:val="none" w:sz="0" w:space="0" w:color="auto"/>
            <w:left w:val="none" w:sz="0" w:space="0" w:color="auto"/>
            <w:bottom w:val="none" w:sz="0" w:space="0" w:color="auto"/>
            <w:right w:val="none" w:sz="0" w:space="0" w:color="auto"/>
          </w:divBdr>
        </w:div>
        <w:div w:id="99032663">
          <w:marLeft w:val="640"/>
          <w:marRight w:val="0"/>
          <w:marTop w:val="0"/>
          <w:marBottom w:val="0"/>
          <w:divBdr>
            <w:top w:val="none" w:sz="0" w:space="0" w:color="auto"/>
            <w:left w:val="none" w:sz="0" w:space="0" w:color="auto"/>
            <w:bottom w:val="none" w:sz="0" w:space="0" w:color="auto"/>
            <w:right w:val="none" w:sz="0" w:space="0" w:color="auto"/>
          </w:divBdr>
        </w:div>
        <w:div w:id="514154697">
          <w:marLeft w:val="640"/>
          <w:marRight w:val="0"/>
          <w:marTop w:val="0"/>
          <w:marBottom w:val="0"/>
          <w:divBdr>
            <w:top w:val="none" w:sz="0" w:space="0" w:color="auto"/>
            <w:left w:val="none" w:sz="0" w:space="0" w:color="auto"/>
            <w:bottom w:val="none" w:sz="0" w:space="0" w:color="auto"/>
            <w:right w:val="none" w:sz="0" w:space="0" w:color="auto"/>
          </w:divBdr>
        </w:div>
        <w:div w:id="680200600">
          <w:marLeft w:val="640"/>
          <w:marRight w:val="0"/>
          <w:marTop w:val="0"/>
          <w:marBottom w:val="0"/>
          <w:divBdr>
            <w:top w:val="none" w:sz="0" w:space="0" w:color="auto"/>
            <w:left w:val="none" w:sz="0" w:space="0" w:color="auto"/>
            <w:bottom w:val="none" w:sz="0" w:space="0" w:color="auto"/>
            <w:right w:val="none" w:sz="0" w:space="0" w:color="auto"/>
          </w:divBdr>
        </w:div>
        <w:div w:id="328098872">
          <w:marLeft w:val="640"/>
          <w:marRight w:val="0"/>
          <w:marTop w:val="0"/>
          <w:marBottom w:val="0"/>
          <w:divBdr>
            <w:top w:val="none" w:sz="0" w:space="0" w:color="auto"/>
            <w:left w:val="none" w:sz="0" w:space="0" w:color="auto"/>
            <w:bottom w:val="none" w:sz="0" w:space="0" w:color="auto"/>
            <w:right w:val="none" w:sz="0" w:space="0" w:color="auto"/>
          </w:divBdr>
        </w:div>
        <w:div w:id="1722291688">
          <w:marLeft w:val="640"/>
          <w:marRight w:val="0"/>
          <w:marTop w:val="0"/>
          <w:marBottom w:val="0"/>
          <w:divBdr>
            <w:top w:val="none" w:sz="0" w:space="0" w:color="auto"/>
            <w:left w:val="none" w:sz="0" w:space="0" w:color="auto"/>
            <w:bottom w:val="none" w:sz="0" w:space="0" w:color="auto"/>
            <w:right w:val="none" w:sz="0" w:space="0" w:color="auto"/>
          </w:divBdr>
        </w:div>
      </w:divsChild>
    </w:div>
    <w:div w:id="455760941">
      <w:bodyDiv w:val="1"/>
      <w:marLeft w:val="0"/>
      <w:marRight w:val="0"/>
      <w:marTop w:val="0"/>
      <w:marBottom w:val="0"/>
      <w:divBdr>
        <w:top w:val="none" w:sz="0" w:space="0" w:color="auto"/>
        <w:left w:val="none" w:sz="0" w:space="0" w:color="auto"/>
        <w:bottom w:val="none" w:sz="0" w:space="0" w:color="auto"/>
        <w:right w:val="none" w:sz="0" w:space="0" w:color="auto"/>
      </w:divBdr>
    </w:div>
    <w:div w:id="808549352">
      <w:bodyDiv w:val="1"/>
      <w:marLeft w:val="0"/>
      <w:marRight w:val="0"/>
      <w:marTop w:val="0"/>
      <w:marBottom w:val="0"/>
      <w:divBdr>
        <w:top w:val="none" w:sz="0" w:space="0" w:color="auto"/>
        <w:left w:val="none" w:sz="0" w:space="0" w:color="auto"/>
        <w:bottom w:val="none" w:sz="0" w:space="0" w:color="auto"/>
        <w:right w:val="none" w:sz="0" w:space="0" w:color="auto"/>
      </w:divBdr>
      <w:divsChild>
        <w:div w:id="926958447">
          <w:marLeft w:val="640"/>
          <w:marRight w:val="0"/>
          <w:marTop w:val="0"/>
          <w:marBottom w:val="0"/>
          <w:divBdr>
            <w:top w:val="none" w:sz="0" w:space="0" w:color="auto"/>
            <w:left w:val="none" w:sz="0" w:space="0" w:color="auto"/>
            <w:bottom w:val="none" w:sz="0" w:space="0" w:color="auto"/>
            <w:right w:val="none" w:sz="0" w:space="0" w:color="auto"/>
          </w:divBdr>
        </w:div>
        <w:div w:id="1767195194">
          <w:marLeft w:val="640"/>
          <w:marRight w:val="0"/>
          <w:marTop w:val="0"/>
          <w:marBottom w:val="0"/>
          <w:divBdr>
            <w:top w:val="none" w:sz="0" w:space="0" w:color="auto"/>
            <w:left w:val="none" w:sz="0" w:space="0" w:color="auto"/>
            <w:bottom w:val="none" w:sz="0" w:space="0" w:color="auto"/>
            <w:right w:val="none" w:sz="0" w:space="0" w:color="auto"/>
          </w:divBdr>
        </w:div>
        <w:div w:id="149061291">
          <w:marLeft w:val="640"/>
          <w:marRight w:val="0"/>
          <w:marTop w:val="0"/>
          <w:marBottom w:val="0"/>
          <w:divBdr>
            <w:top w:val="none" w:sz="0" w:space="0" w:color="auto"/>
            <w:left w:val="none" w:sz="0" w:space="0" w:color="auto"/>
            <w:bottom w:val="none" w:sz="0" w:space="0" w:color="auto"/>
            <w:right w:val="none" w:sz="0" w:space="0" w:color="auto"/>
          </w:divBdr>
        </w:div>
        <w:div w:id="710884053">
          <w:marLeft w:val="640"/>
          <w:marRight w:val="0"/>
          <w:marTop w:val="0"/>
          <w:marBottom w:val="0"/>
          <w:divBdr>
            <w:top w:val="none" w:sz="0" w:space="0" w:color="auto"/>
            <w:left w:val="none" w:sz="0" w:space="0" w:color="auto"/>
            <w:bottom w:val="none" w:sz="0" w:space="0" w:color="auto"/>
            <w:right w:val="none" w:sz="0" w:space="0" w:color="auto"/>
          </w:divBdr>
        </w:div>
        <w:div w:id="1143356187">
          <w:marLeft w:val="640"/>
          <w:marRight w:val="0"/>
          <w:marTop w:val="0"/>
          <w:marBottom w:val="0"/>
          <w:divBdr>
            <w:top w:val="none" w:sz="0" w:space="0" w:color="auto"/>
            <w:left w:val="none" w:sz="0" w:space="0" w:color="auto"/>
            <w:bottom w:val="none" w:sz="0" w:space="0" w:color="auto"/>
            <w:right w:val="none" w:sz="0" w:space="0" w:color="auto"/>
          </w:divBdr>
        </w:div>
        <w:div w:id="1620335884">
          <w:marLeft w:val="640"/>
          <w:marRight w:val="0"/>
          <w:marTop w:val="0"/>
          <w:marBottom w:val="0"/>
          <w:divBdr>
            <w:top w:val="none" w:sz="0" w:space="0" w:color="auto"/>
            <w:left w:val="none" w:sz="0" w:space="0" w:color="auto"/>
            <w:bottom w:val="none" w:sz="0" w:space="0" w:color="auto"/>
            <w:right w:val="none" w:sz="0" w:space="0" w:color="auto"/>
          </w:divBdr>
        </w:div>
        <w:div w:id="1150561169">
          <w:marLeft w:val="640"/>
          <w:marRight w:val="0"/>
          <w:marTop w:val="0"/>
          <w:marBottom w:val="0"/>
          <w:divBdr>
            <w:top w:val="none" w:sz="0" w:space="0" w:color="auto"/>
            <w:left w:val="none" w:sz="0" w:space="0" w:color="auto"/>
            <w:bottom w:val="none" w:sz="0" w:space="0" w:color="auto"/>
            <w:right w:val="none" w:sz="0" w:space="0" w:color="auto"/>
          </w:divBdr>
        </w:div>
        <w:div w:id="757404192">
          <w:marLeft w:val="640"/>
          <w:marRight w:val="0"/>
          <w:marTop w:val="0"/>
          <w:marBottom w:val="0"/>
          <w:divBdr>
            <w:top w:val="none" w:sz="0" w:space="0" w:color="auto"/>
            <w:left w:val="none" w:sz="0" w:space="0" w:color="auto"/>
            <w:bottom w:val="none" w:sz="0" w:space="0" w:color="auto"/>
            <w:right w:val="none" w:sz="0" w:space="0" w:color="auto"/>
          </w:divBdr>
        </w:div>
      </w:divsChild>
    </w:div>
    <w:div w:id="1035547184">
      <w:bodyDiv w:val="1"/>
      <w:marLeft w:val="0"/>
      <w:marRight w:val="0"/>
      <w:marTop w:val="0"/>
      <w:marBottom w:val="0"/>
      <w:divBdr>
        <w:top w:val="none" w:sz="0" w:space="0" w:color="auto"/>
        <w:left w:val="none" w:sz="0" w:space="0" w:color="auto"/>
        <w:bottom w:val="none" w:sz="0" w:space="0" w:color="auto"/>
        <w:right w:val="none" w:sz="0" w:space="0" w:color="auto"/>
      </w:divBdr>
    </w:div>
    <w:div w:id="1300652207">
      <w:bodyDiv w:val="1"/>
      <w:marLeft w:val="0"/>
      <w:marRight w:val="0"/>
      <w:marTop w:val="0"/>
      <w:marBottom w:val="0"/>
      <w:divBdr>
        <w:top w:val="none" w:sz="0" w:space="0" w:color="auto"/>
        <w:left w:val="none" w:sz="0" w:space="0" w:color="auto"/>
        <w:bottom w:val="none" w:sz="0" w:space="0" w:color="auto"/>
        <w:right w:val="none" w:sz="0" w:space="0" w:color="auto"/>
      </w:divBdr>
      <w:divsChild>
        <w:div w:id="1433087542">
          <w:marLeft w:val="640"/>
          <w:marRight w:val="0"/>
          <w:marTop w:val="0"/>
          <w:marBottom w:val="0"/>
          <w:divBdr>
            <w:top w:val="none" w:sz="0" w:space="0" w:color="auto"/>
            <w:left w:val="none" w:sz="0" w:space="0" w:color="auto"/>
            <w:bottom w:val="none" w:sz="0" w:space="0" w:color="auto"/>
            <w:right w:val="none" w:sz="0" w:space="0" w:color="auto"/>
          </w:divBdr>
        </w:div>
        <w:div w:id="1059015624">
          <w:marLeft w:val="640"/>
          <w:marRight w:val="0"/>
          <w:marTop w:val="0"/>
          <w:marBottom w:val="0"/>
          <w:divBdr>
            <w:top w:val="none" w:sz="0" w:space="0" w:color="auto"/>
            <w:left w:val="none" w:sz="0" w:space="0" w:color="auto"/>
            <w:bottom w:val="none" w:sz="0" w:space="0" w:color="auto"/>
            <w:right w:val="none" w:sz="0" w:space="0" w:color="auto"/>
          </w:divBdr>
        </w:div>
        <w:div w:id="832331408">
          <w:marLeft w:val="640"/>
          <w:marRight w:val="0"/>
          <w:marTop w:val="0"/>
          <w:marBottom w:val="0"/>
          <w:divBdr>
            <w:top w:val="none" w:sz="0" w:space="0" w:color="auto"/>
            <w:left w:val="none" w:sz="0" w:space="0" w:color="auto"/>
            <w:bottom w:val="none" w:sz="0" w:space="0" w:color="auto"/>
            <w:right w:val="none" w:sz="0" w:space="0" w:color="auto"/>
          </w:divBdr>
        </w:div>
        <w:div w:id="1495099550">
          <w:marLeft w:val="640"/>
          <w:marRight w:val="0"/>
          <w:marTop w:val="0"/>
          <w:marBottom w:val="0"/>
          <w:divBdr>
            <w:top w:val="none" w:sz="0" w:space="0" w:color="auto"/>
            <w:left w:val="none" w:sz="0" w:space="0" w:color="auto"/>
            <w:bottom w:val="none" w:sz="0" w:space="0" w:color="auto"/>
            <w:right w:val="none" w:sz="0" w:space="0" w:color="auto"/>
          </w:divBdr>
        </w:div>
        <w:div w:id="1651254929">
          <w:marLeft w:val="640"/>
          <w:marRight w:val="0"/>
          <w:marTop w:val="0"/>
          <w:marBottom w:val="0"/>
          <w:divBdr>
            <w:top w:val="none" w:sz="0" w:space="0" w:color="auto"/>
            <w:left w:val="none" w:sz="0" w:space="0" w:color="auto"/>
            <w:bottom w:val="none" w:sz="0" w:space="0" w:color="auto"/>
            <w:right w:val="none" w:sz="0" w:space="0" w:color="auto"/>
          </w:divBdr>
        </w:div>
        <w:div w:id="931279048">
          <w:marLeft w:val="640"/>
          <w:marRight w:val="0"/>
          <w:marTop w:val="0"/>
          <w:marBottom w:val="0"/>
          <w:divBdr>
            <w:top w:val="none" w:sz="0" w:space="0" w:color="auto"/>
            <w:left w:val="none" w:sz="0" w:space="0" w:color="auto"/>
            <w:bottom w:val="none" w:sz="0" w:space="0" w:color="auto"/>
            <w:right w:val="none" w:sz="0" w:space="0" w:color="auto"/>
          </w:divBdr>
        </w:div>
        <w:div w:id="20670010">
          <w:marLeft w:val="640"/>
          <w:marRight w:val="0"/>
          <w:marTop w:val="0"/>
          <w:marBottom w:val="0"/>
          <w:divBdr>
            <w:top w:val="none" w:sz="0" w:space="0" w:color="auto"/>
            <w:left w:val="none" w:sz="0" w:space="0" w:color="auto"/>
            <w:bottom w:val="none" w:sz="0" w:space="0" w:color="auto"/>
            <w:right w:val="none" w:sz="0" w:space="0" w:color="auto"/>
          </w:divBdr>
        </w:div>
        <w:div w:id="1236358638">
          <w:marLeft w:val="640"/>
          <w:marRight w:val="0"/>
          <w:marTop w:val="0"/>
          <w:marBottom w:val="0"/>
          <w:divBdr>
            <w:top w:val="none" w:sz="0" w:space="0" w:color="auto"/>
            <w:left w:val="none" w:sz="0" w:space="0" w:color="auto"/>
            <w:bottom w:val="none" w:sz="0" w:space="0" w:color="auto"/>
            <w:right w:val="none" w:sz="0" w:space="0" w:color="auto"/>
          </w:divBdr>
        </w:div>
      </w:divsChild>
    </w:div>
    <w:div w:id="1674795901">
      <w:bodyDiv w:val="1"/>
      <w:marLeft w:val="0"/>
      <w:marRight w:val="0"/>
      <w:marTop w:val="0"/>
      <w:marBottom w:val="0"/>
      <w:divBdr>
        <w:top w:val="none" w:sz="0" w:space="0" w:color="auto"/>
        <w:left w:val="none" w:sz="0" w:space="0" w:color="auto"/>
        <w:bottom w:val="none" w:sz="0" w:space="0" w:color="auto"/>
        <w:right w:val="none" w:sz="0" w:space="0" w:color="auto"/>
      </w:divBdr>
    </w:div>
    <w:div w:id="1748765534">
      <w:bodyDiv w:val="1"/>
      <w:marLeft w:val="0"/>
      <w:marRight w:val="0"/>
      <w:marTop w:val="0"/>
      <w:marBottom w:val="0"/>
      <w:divBdr>
        <w:top w:val="none" w:sz="0" w:space="0" w:color="auto"/>
        <w:left w:val="none" w:sz="0" w:space="0" w:color="auto"/>
        <w:bottom w:val="none" w:sz="0" w:space="0" w:color="auto"/>
        <w:right w:val="none" w:sz="0" w:space="0" w:color="auto"/>
      </w:divBdr>
    </w:div>
    <w:div w:id="1752964765">
      <w:bodyDiv w:val="1"/>
      <w:marLeft w:val="0"/>
      <w:marRight w:val="0"/>
      <w:marTop w:val="0"/>
      <w:marBottom w:val="0"/>
      <w:divBdr>
        <w:top w:val="none" w:sz="0" w:space="0" w:color="auto"/>
        <w:left w:val="none" w:sz="0" w:space="0" w:color="auto"/>
        <w:bottom w:val="none" w:sz="0" w:space="0" w:color="auto"/>
        <w:right w:val="none" w:sz="0" w:space="0" w:color="auto"/>
      </w:divBdr>
    </w:div>
    <w:div w:id="1840382899">
      <w:bodyDiv w:val="1"/>
      <w:marLeft w:val="0"/>
      <w:marRight w:val="0"/>
      <w:marTop w:val="0"/>
      <w:marBottom w:val="0"/>
      <w:divBdr>
        <w:top w:val="none" w:sz="0" w:space="0" w:color="auto"/>
        <w:left w:val="none" w:sz="0" w:space="0" w:color="auto"/>
        <w:bottom w:val="none" w:sz="0" w:space="0" w:color="auto"/>
        <w:right w:val="none" w:sz="0" w:space="0" w:color="auto"/>
      </w:divBdr>
    </w:div>
    <w:div w:id="1847598090">
      <w:bodyDiv w:val="1"/>
      <w:marLeft w:val="0"/>
      <w:marRight w:val="0"/>
      <w:marTop w:val="0"/>
      <w:marBottom w:val="0"/>
      <w:divBdr>
        <w:top w:val="none" w:sz="0" w:space="0" w:color="auto"/>
        <w:left w:val="none" w:sz="0" w:space="0" w:color="auto"/>
        <w:bottom w:val="none" w:sz="0" w:space="0" w:color="auto"/>
        <w:right w:val="none" w:sz="0" w:space="0" w:color="auto"/>
      </w:divBdr>
      <w:divsChild>
        <w:div w:id="1077359829">
          <w:marLeft w:val="640"/>
          <w:marRight w:val="0"/>
          <w:marTop w:val="0"/>
          <w:marBottom w:val="0"/>
          <w:divBdr>
            <w:top w:val="none" w:sz="0" w:space="0" w:color="auto"/>
            <w:left w:val="none" w:sz="0" w:space="0" w:color="auto"/>
            <w:bottom w:val="none" w:sz="0" w:space="0" w:color="auto"/>
            <w:right w:val="none" w:sz="0" w:space="0" w:color="auto"/>
          </w:divBdr>
        </w:div>
        <w:div w:id="189530752">
          <w:marLeft w:val="640"/>
          <w:marRight w:val="0"/>
          <w:marTop w:val="0"/>
          <w:marBottom w:val="0"/>
          <w:divBdr>
            <w:top w:val="none" w:sz="0" w:space="0" w:color="auto"/>
            <w:left w:val="none" w:sz="0" w:space="0" w:color="auto"/>
            <w:bottom w:val="none" w:sz="0" w:space="0" w:color="auto"/>
            <w:right w:val="none" w:sz="0" w:space="0" w:color="auto"/>
          </w:divBdr>
        </w:div>
        <w:div w:id="205914735">
          <w:marLeft w:val="640"/>
          <w:marRight w:val="0"/>
          <w:marTop w:val="0"/>
          <w:marBottom w:val="0"/>
          <w:divBdr>
            <w:top w:val="none" w:sz="0" w:space="0" w:color="auto"/>
            <w:left w:val="none" w:sz="0" w:space="0" w:color="auto"/>
            <w:bottom w:val="none" w:sz="0" w:space="0" w:color="auto"/>
            <w:right w:val="none" w:sz="0" w:space="0" w:color="auto"/>
          </w:divBdr>
        </w:div>
        <w:div w:id="1760830212">
          <w:marLeft w:val="640"/>
          <w:marRight w:val="0"/>
          <w:marTop w:val="0"/>
          <w:marBottom w:val="0"/>
          <w:divBdr>
            <w:top w:val="none" w:sz="0" w:space="0" w:color="auto"/>
            <w:left w:val="none" w:sz="0" w:space="0" w:color="auto"/>
            <w:bottom w:val="none" w:sz="0" w:space="0" w:color="auto"/>
            <w:right w:val="none" w:sz="0" w:space="0" w:color="auto"/>
          </w:divBdr>
        </w:div>
        <w:div w:id="1597446837">
          <w:marLeft w:val="640"/>
          <w:marRight w:val="0"/>
          <w:marTop w:val="0"/>
          <w:marBottom w:val="0"/>
          <w:divBdr>
            <w:top w:val="none" w:sz="0" w:space="0" w:color="auto"/>
            <w:left w:val="none" w:sz="0" w:space="0" w:color="auto"/>
            <w:bottom w:val="none" w:sz="0" w:space="0" w:color="auto"/>
            <w:right w:val="none" w:sz="0" w:space="0" w:color="auto"/>
          </w:divBdr>
        </w:div>
        <w:div w:id="37752130">
          <w:marLeft w:val="640"/>
          <w:marRight w:val="0"/>
          <w:marTop w:val="0"/>
          <w:marBottom w:val="0"/>
          <w:divBdr>
            <w:top w:val="none" w:sz="0" w:space="0" w:color="auto"/>
            <w:left w:val="none" w:sz="0" w:space="0" w:color="auto"/>
            <w:bottom w:val="none" w:sz="0" w:space="0" w:color="auto"/>
            <w:right w:val="none" w:sz="0" w:space="0" w:color="auto"/>
          </w:divBdr>
        </w:div>
        <w:div w:id="1902011429">
          <w:marLeft w:val="640"/>
          <w:marRight w:val="0"/>
          <w:marTop w:val="0"/>
          <w:marBottom w:val="0"/>
          <w:divBdr>
            <w:top w:val="none" w:sz="0" w:space="0" w:color="auto"/>
            <w:left w:val="none" w:sz="0" w:space="0" w:color="auto"/>
            <w:bottom w:val="none" w:sz="0" w:space="0" w:color="auto"/>
            <w:right w:val="none" w:sz="0" w:space="0" w:color="auto"/>
          </w:divBdr>
        </w:div>
        <w:div w:id="293564280">
          <w:marLeft w:val="640"/>
          <w:marRight w:val="0"/>
          <w:marTop w:val="0"/>
          <w:marBottom w:val="0"/>
          <w:divBdr>
            <w:top w:val="none" w:sz="0" w:space="0" w:color="auto"/>
            <w:left w:val="none" w:sz="0" w:space="0" w:color="auto"/>
            <w:bottom w:val="none" w:sz="0" w:space="0" w:color="auto"/>
            <w:right w:val="none" w:sz="0" w:space="0" w:color="auto"/>
          </w:divBdr>
        </w:div>
      </w:divsChild>
    </w:div>
    <w:div w:id="2084184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sv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sv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sv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374B0AE-4606-4085-888B-F324D4C0B5D3}"/>
      </w:docPartPr>
      <w:docPartBody>
        <w:p w:rsidR="00C204A3" w:rsidRDefault="00E83BBE">
          <w:r w:rsidRPr="003E21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BBE"/>
    <w:rsid w:val="000605F3"/>
    <w:rsid w:val="000D03EB"/>
    <w:rsid w:val="0010505E"/>
    <w:rsid w:val="001171C9"/>
    <w:rsid w:val="001B6D4C"/>
    <w:rsid w:val="006802A7"/>
    <w:rsid w:val="006842CE"/>
    <w:rsid w:val="006E7C50"/>
    <w:rsid w:val="007E30BB"/>
    <w:rsid w:val="00831EAD"/>
    <w:rsid w:val="00880059"/>
    <w:rsid w:val="009576ED"/>
    <w:rsid w:val="009736F1"/>
    <w:rsid w:val="00B113FF"/>
    <w:rsid w:val="00B146F6"/>
    <w:rsid w:val="00C204A3"/>
    <w:rsid w:val="00C51BE9"/>
    <w:rsid w:val="00D912C0"/>
    <w:rsid w:val="00E16238"/>
    <w:rsid w:val="00E83BBE"/>
    <w:rsid w:val="00FE3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3BB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38304D-0741-4D4F-9B0B-BA713703FA8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5b1cdc8-b4b6-4c8e-a9e5-e7c0f5163d2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ViMWNkYzgtYjRiNi00YzhlLWE5ZTUtZTdjMGY1MTYzZDJhIiwicHJvcGVydGllcyI6eyJub3RlSW5kZXgiOjB9LCJpc0VkaXRlZCI6ZmFsc2UsIm1hbnVhbE92ZXJyaWRlIjp7ImlzTWFudWFsbHlPdmVycmlkZGVuIjpmYWxzZSwiY2l0ZXByb2NUZXh0IjoiPHN1cD5bMV08L3N1cD4iLCJtYW51YWxPdmVycmlkZVRleHQiOiIifSwiY2l0YXRpb25JdGVtcyI6W3siaWQiOiJkZTMyZDE5NS1jZWMzLTNmMjYtOGI0MS1hODNiMWVmZjk4MDQiLCJpdGVtRGF0YSI6eyJ0eXBlIjoiYXJ0aWNsZS1qb3VybmFsIiwiaWQiOiJkZTMyZDE5NS1jZWMzLTNmMjYtOGI0MS1hODNiMWVmZjk4MDQiLCJ0aXRsZSI6Ik9wdGltaXNhdGlvbiBvZiBweXJ1dmF0ZSBoeXBlcnBvbGFyaXNhdGlvbiB1c2luZyBTQUJSRSBieSB0dW5pbmcgdGhlIGFjdGl2ZSBtYWduZXRpc2F0aW9uIHRyYW5zZmVyIGNhdGFseXN0IiwiYXV0aG9yIjpbeyJmYW1pbHkiOiJUaWNrbmVyIiwiZ2l2ZW4iOiJCZW4gSi4iLCJwYXJzZS1uYW1lcyI6ZmFsc2UsImRyb3BwaW5nLXBhcnRpY2xlIjoiIiwibm9uLWRyb3BwaW5nLXBhcnRpY2xlIjoiIn0seyJmYW1pbHkiOiJTZW1lbm92YSIsImdpdmVuIjoiT2xnYSIsInBhcnNlLW5hbWVzIjpmYWxzZSwiZHJvcHBpbmctcGFydGljbGUiOiIiLCJub24tZHJvcHBpbmctcGFydGljbGUiOiIifSx7ImZhbWlseSI6IklhbGkiLCJnaXZlbiI6Ildpc3NhbSIsInBhcnNlLW5hbWVzIjpmYWxzZSwiZHJvcHBpbmctcGFydGljbGUiOiIiLCJub24tZHJvcHBpbmctcGFydGljbGUiOiIifSx7ImZhbWlseSI6IlJheW5lciIsImdpdmVuIjoiUGV0ZXIgSi4iLCJwYXJzZS1uYW1lcyI6ZmFsc2UsImRyb3BwaW5nLXBhcnRpY2xlIjoiIiwibm9uLWRyb3BwaW5nLXBhcnRpY2xlIjoiIn0seyJmYW1pbHkiOiJXaGl0d29vZCIsImdpdmVuIjoiQWRyaWFuIEMuIiwicGFyc2UtbmFtZXMiOmZhbHNlLCJkcm9wcGluZy1wYXJ0aWNsZSI6IiIsIm5vbi1kcm9wcGluZy1wYXJ0aWNsZSI6IiJ9LHsiZmFtaWx5IjoiRHVja2V0dCIsImdpdmVuIjoiU2ltb24gQi4iLCJwYXJzZS1uYW1lcyI6ZmFsc2UsImRyb3BwaW5nLXBhcnRpY2xlIjoiIiwibm9uLWRyb3BwaW5nLXBhcnRpY2xlIjoiIn1dLCJjb250YWluZXItdGl0bGUiOiJDYXRhbHlzaXMgU2NpZW5jZSAmIFRlY2hub2xvZ3kiLCJjb250YWluZXItdGl0bGUtc2hvcnQiOiJDYXRhbCBTY2kgVGVjaG5vbCIsImFjY2Vzc2VkIjp7ImRhdGUtcGFydHMiOltbMjAyNCwxMiwxOV1dfSwiRE9JIjoiMTAuMTAzOS9DOUNZMDI0OThLIiwiSVNTTiI6IjIwNDQ0NzYxIiwiVVJMIjoiaHR0cHM6Ly9wdWJzLnJzYy5vcmcvZW4vY29udGVudC9hcnRpY2xlaHRtbC8yMDIwL2N5L2M5Y3kwMjQ5OGsiLCJpc3N1ZWQiOnsiZGF0ZS1wYXJ0cyI6W1syMDIwLDMsOV1dfSwicGFnZSI6IjEzNDMtMTM1NSIsImFic3RyYWN0IjoiSHlwZXJwb2xhcmlzYXRpb24gdGVjaG5pcXVlcyBzdWNoIGFzIHNpZ25hbCBhbXBsaWZpY2F0aW9uIGJ5IHJldmVyc2libGUgZXhjaGFuZ2UgKFNBQlJFKSBjYW4gZGVsaXZlciBOTVIgc2lnbmFscyBzZXZlcmFsIG9yZGVycyBvZiBtYWduaXR1ZGUgbGFyZ2VyIHRoYW4gdGhvc2UgZGVyaXZlZCB1bmRlciBCb2x0em1hbm4gY29uZGl0aW9ucy4gU0FCUkUgaXMgYWJsZSB0byBjYXRhbHl0aWNhbGx5IHRyYW5zZmVyIGxhdGVudCBtYWduZXRpc2F0aW9uIGZyb20gcGFyYS1oeWRyb2dlbiB0byBhIHN1YnN0cmF0ZSBpbiByZXZlcnNpYmxlIGV4Y2hhbmdlIHZpYSB0ZW1wb3JhcnkgYXNzb2NpYXRpb25zIHdpdGggYW4gaXJpZGl1bSBjb21wbGV4LiBTQUJSRSBoYXMgcmVjZW50bHkgYmVlbiBhcHBsaWVkIHRvIHRoZSBoeXBlcnBvbGFyaXNhdGlvbiBvZiBweXJ1dmF0ZSwgYSBzdWJzdHJhdGUgb2Z0ZW4gdXNlZCBpbiBtYW55IGluIHZpdm8gTVJJIHN0dWRpZXMuIEluIHRoaXMgd29yaywgd2Ugc2VlayB0byBvcHRpbWlzZSB0aGUgcHlydXZhdGUtMTNDMiBzaWduYWwgZ2FpbnMgZGVsaXZlcmVkIHRocm91Z2ggU0FCUkUgYnkgZmluZSB0dW5pbmcgdGhlIHByb3BlcnRpZXMgb2YgdGhlIGFjdGl2ZSBwb2xhcmlzYXRpb24gdHJhbnNmZXIgY2F0YWx5c3QuIFdlIHByZXNlbnQgYSBkZXRhaWxlZCBzdHVkeSBvZiB0aGUgZWZmZWN0cyBvZiB2YXJ5aW5nIHRoZSBjYXJiZW5lIGFuZCBzdWxmb3hpZGUgbGlnYW5kcyBvbiB0aGUgZm9ybWF0aW9uIGFuZCBiZWhhdmlvdXIgb2YgdGhlIGFjdGl2ZSBbSXIoSCkyKM63Mi1weXJ1dmF0ZSkoc3VsZm94aWRlKShOSEMpXSBjYXRhbHlzdCB0byBwcm9kdWNlIGEgcmF0aW9uYWxlIGZvciBhY2hpZXZpbmcgaGlnaCBweXJ1dmF0ZSBzaWduYWwgZ2FpbnMgaW4gYSBjaGVhcCBhbmQgcmVmcmVzaGFibGUgbWFubmVyLiBUaGlzIG9wdGltaXNhdGlvbiBhcHByb2FjaCBhbGxvd3MgdXMgdG8gYWNoaWV2ZSBzaWduYWwgZW5oYW5jZW1lbnRzIG9mIDIxNDAgYW5kIDIxMjUtZm9sZCBmb3IgdGhlIDEtMTNDIGFuZCAyLTEzQyBzaXRlcyByZXNwZWN0aXZlbHkgb2Ygc29kaXVtIHB5cnV2YXRlLTEsMi1bMTNDMl0uIiwicHVibGlzaGVyIjoiUm95YWwgU29jaWV0eSBvZiBDaGVtaXN0cnkiLCJpc3N1ZSI6IjUiLCJ2b2x1bWUiOiIxMCJ9LCJpc1RlbXBvcmFyeSI6ZmFsc2V9XX0=&quot;,&quot;citationItems&quot;:[{&quot;id&quot;:&quot;de32d195-cec3-3f26-8b41-a83b1eff9804&quot;,&quot;itemData&quot;:{&quot;type&quot;:&quot;article-journal&quot;,&quot;id&quot;:&quot;de32d195-cec3-3f26-8b41-a83b1eff9804&quot;,&quot;title&quot;:&quot;Optimisation of pyruvate hyperpolarisation using SABRE by tuning the active magnetisation transfer catalyst&quot;,&quot;author&quot;:[{&quot;family&quot;:&quot;Tickner&quot;,&quot;given&quot;:&quot;Ben J.&quot;,&quot;parse-names&quot;:false,&quot;dropping-particle&quot;:&quot;&quot;,&quot;non-dropping-particle&quot;:&quot;&quot;},{&quot;family&quot;:&quot;Semenova&quot;,&quot;given&quot;:&quot;Olga&quot;,&quot;parse-names&quot;:false,&quot;dropping-particle&quot;:&quot;&quot;,&quot;non-dropping-particle&quot;:&quot;&quot;},{&quot;family&quot;:&quot;Iali&quot;,&quot;given&quot;:&quot;Wissam&quot;,&quot;parse-names&quot;:false,&quot;dropping-particle&quot;:&quot;&quot;,&quot;non-dropping-particle&quot;:&quot;&quot;},{&quot;family&quot;:&quot;Rayner&quot;,&quot;given&quot;:&quot;Peter J.&quot;,&quot;parse-names&quot;:false,&quot;dropping-particle&quot;:&quot;&quot;,&quot;non-dropping-particle&quot;:&quot;&quot;},{&quot;family&quot;:&quot;Whitwood&quot;,&quot;given&quot;:&quot;Adrian C.&quot;,&quot;parse-names&quot;:false,&quot;dropping-particle&quot;:&quot;&quot;,&quot;non-dropping-particle&quot;:&quot;&quot;},{&quot;family&quot;:&quot;Duckett&quot;,&quot;given&quot;:&quot;Simon B.&quot;,&quot;parse-names&quot;:false,&quot;dropping-particle&quot;:&quot;&quot;,&quot;non-dropping-particle&quot;:&quot;&quot;}],&quot;container-title&quot;:&quot;Catalysis Science &amp; Technology&quot;,&quot;container-title-short&quot;:&quot;Catal Sci Technol&quot;,&quot;accessed&quot;:{&quot;date-parts&quot;:[[2024,12,19]]},&quot;DOI&quot;:&quot;10.1039/C9CY02498K&quot;,&quot;ISSN&quot;:&quot;20444761&quot;,&quot;URL&quot;:&quot;https://pubs.rsc.org/en/content/articlehtml/2020/cy/c9cy02498k&quot;,&quot;issued&quot;:{&quot;date-parts&quot;:[[2020,3,9]]},&quot;page&quot;:&quot;1343-1355&quot;,&quot;abstract&quot;:&quot;Hyperpolarisation techniques such as signal amplification by reversible exchange (SABRE) can deliver NMR signals several orders of magnitude larger than those derived under Boltzmann conditions. SABRE is able to catalytically transfer latent magnetisation from para-hydrogen to a substrate in reversible exchange via temporary associations with an iridium complex. SABRE has recently been applied to the hyperpolarisation of pyruvate, a substrate often used in many in vivo MRI studies. In this work, we seek to optimise the pyruvate-13C2 signal gains delivered through SABRE by fine tuning the properties of the active polarisation transfer catalyst. We present a detailed study of the effects of varying the carbene and sulfoxide ligands on the formation and behaviour of the active [Ir(H)2(η2-pyruvate)(sulfoxide)(NHC)] catalyst to produce a rationale for achieving high pyruvate signal gains in a cheap and refreshable manner. This optimisation approach allows us to achieve signal enhancements of 2140 and 2125-fold for the 1-13C and 2-13C sites respectively of sodium pyruvate-1,2-[13C2].&quot;,&quot;publisher&quot;:&quot;Royal Society of Chemistry&quot;,&quot;issue&quot;:&quot;5&quot;,&quot;volume&quot;:&quot;10&quot;},&quot;isTemporary&quot;:false}]},{&quot;citationID&quot;:&quot;MENDELEY_CITATION_c3139be5-437a-44e7-8982-674d84f6cd8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MxMzliZTUtNDM3YS00NGU3LTg5ODItNjc0ZDg0ZjZjZDg2IiwicHJvcGVydGllcyI6eyJub3RlSW5kZXgiOjB9LCJpc0VkaXRlZCI6ZmFsc2UsIm1hbnVhbE92ZXJyaWRlIjp7ImlzTWFudWFsbHlPdmVycmlkZGVuIjpmYWxzZSwiY2l0ZXByb2NUZXh0IjoiPHN1cD5bMiwzXTwvc3VwPiIsIm1hbnVhbE92ZXJyaWRlVGV4dCI6IiJ9LCJjaXRhdGlvbkl0ZW1zIjpbeyJpZCI6ImQwN2JjNjY3LWViYjItMzQ5OC04MWI1LTdmZDY5ZThhYTE2MSIsIml0ZW1EYXRhIjp7InR5cGUiOiJhcnRpY2xlLWpvdXJuYWwiLCJpZCI6ImQwN2JjNjY3LWViYjItMzQ5OC04MWI1LTdmZDY5ZThhYTE2MSIsInRpdGxlIjoiUHJlcGFyYXRpb24gb2YgbnVjbGVhciBzcGluIHNpbmdsZXQgc3RhdGVzIHVzaW5nIHNwaW4tbG9jayBpbmR1Y2VkIGNyb3NzaW5nIiwiYXV0aG9yIjpbeyJmYW1pbHkiOiJEZXZpZW5jZSIsImdpdmVuIjoiU3RlcGhlbiBKLiIsInBhcnNlLW5hbWVzIjpmYWxzZSwiZHJvcHBpbmctcGFydGljbGUiOiIiLCJub24tZHJvcHBpbmctcGFydGljbGUiOiIifSx7ImZhbWlseSI6IldhbHN3b3J0aCIsImdpdmVuIjoiUm9uYWxkIEwuIiwicGFyc2UtbmFtZXMiOmZhbHNlLCJkcm9wcGluZy1wYXJ0aWNsZSI6IiIsIm5vbi1kcm9wcGluZy1wYXJ0aWNsZSI6IiJ9LHsiZmFtaWx5IjoiUm9zZW4iLCJnaXZlbiI6Ik1hdHRoZXcgUy4iLCJwYXJzZS1uYW1lcyI6ZmFsc2UsImRyb3BwaW5nLXBhcnRpY2xlIjoiIiwibm9uLWRyb3BwaW5nLXBhcnRpY2xlIjoiIn1dLCJjb250YWluZXItdGl0bGUiOiJQaHlzaWNhbCBSZXZpZXcgTGV0dGVycyIsImNvbnRhaW5lci10aXRsZS1zaG9ydCI6IlBoeXMgUmV2IExldHQiLCJhY2Nlc3NlZCI6eyJkYXRlLXBhcnRzIjpbWzIwMjQsMTIsMjJdXX0sIkRPSSI6IjEwLjExMDMvUEhZU1JFVkxFVFQuMTExLjE3MzAwMi9GSUdVUkVTLzMvVEhVTUJOQUlMIiwiSVNTTiI6IjAwMzE5MDA3IiwiUE1JRCI6IjI0MjA2NDg0IiwiaXNzdWVkIjp7ImRhdGUtcGFydHMiOltbMjAxMywxMCwyMl1dfSwiYWJzdHJhY3QiOiJXZSBpbnRyb2R1Y2UgYSBicm9hZGx5IGFwcGxpY2FibGUgdGVjaG5pcXVlIHRvIGNyZWF0ZSBudWNsZWFyIHNwaW4gc2luZ2xldCBzdGF0ZXMgaW4gb3JnYW5pYyBtb2xlY3VsZXMgYW5kIG90aGVyIG1hbnktYXRvbSBzeXN0ZW1zLiBXZSBlbXBsb3kgYSBub3ZlbCBwdWxzZSBzZXF1ZW5jZSB0byBwcm9kdWNlIGEgc3Bpbi1sb2NrIGluZHVjZWQgY3Jvc3NpbmcgKFNMSUMpIG9mIHRoZSBzcGluIHNpbmdsZXQgYW5kIHRyaXBsZXQgZW5lcmd5IGxldmVscywgd2hpY2ggZW5hYmxlcyB0cmlwbGV0LXNpbmdsZXQgcG9sYXJpemF0aW9uIHRyYW5zZmVyIGFuZCBzaW5nbGV0LXN0YXRlIHByZXBhcmF0aW9uLiBXZSBkZW1vbnN0cmF0ZSB0aGUgdXRpbGl0eSBvZiB0aGUgU0xJQyBtZXRob2QgYnkgcHJvZHVjaW5nIGEgbG9uZy1saXZlZCBudWNsZWFyIHNwaW4gc2luZ2xldCBzdGF0ZSBvbiB0d28gc3Ryb25nbHkgY291cGxlZCBwcm90b24gcGFpcnMgaW4gdGhlIHRyaXBlcHRpZGUgbW9sZWN1bGUgcGhlbnlsYWxhbmluZS1nbHljaW5lLWdseWNpbmUgZGlzc29sdmVkIGluIEQyTyBhbmQgYnkgdXNpbmcgU0xJQyB0byBtZWFzdXJlIHRoZSBKIGNvdXBsaW5ncywgY2hlbWljYWwgc2hpZnQgZGlmZmVyZW5jZXMsIGFuZCBzaW5nbGV0IGxpZmV0aW1lcyBvZiB0aGUgcHJvdG9uIHBhaXJzLiBXZSBzaG93IHRoYXQgU0xJQyBpcyBtb3JlIGVmZmljaWVudCBhdCBjcmVhdGluZyBuZWFybHkgZXF1aXZhbGVudCBudWNsZWFyIHNwaW4gc2luZ2xldCBzdGF0ZXMgdGhhbiBwcmV2aW91cyBwdWxzZSBzZXF1ZW5jZSB0ZWNobmlxdWVzLCBlc3BlY2lhbGx5IHdoZW4gdHJpcGxldC1zaW5nbGV0IHBvbGFyaXphdGlvbiB0cmFuc2ZlciBvY2N1cnMgb24gdGhlIHNhbWUgdGltZSBzY2FsZSBhcyBzcGluLWxhdHRpY2UgcmVsYXhhdGlvbi4gwqkgMjAxMyBBbWVyaWNhbiBQaHlzaWNhbCBTb2NpZXR5LiIsImlzc3VlIjoiMTciLCJ2b2x1bWUiOiIxMTEifSwiaXNUZW1wb3JhcnkiOmZhbHNlfSx7ImlkIjoiZTQxNjkyYTItYmJhOC0zMDZiLWI3ODUtN2M2ZjYyNTgzYzk1IiwiaXRlbURhdGEiOnsidHlwZSI6ImFydGljbGUtam91cm5hbCIsImlkIjoiZTQxNjkyYTItYmJhOC0zMDZiLWI3ODUtN2M2ZjYyNTgzYzk1IiwidGl0bGUiOiJPdmVyIDIwJSBDYXJib24tMTMgUG9sYXJpemF0aW9uIG9mIFBlcmRldXRlcmF0ZWQgUHlydXZhdGUgVXNpbmcgUmV2ZXJzaWJsZSBFeGNoYW5nZSB3aXRoIFBhcmFoeWRyb2dlbiBhbmQgU3Bpbi1Mb2NrIEluZHVjZWQgQ3Jvc3NpbmcgYXQgNTAgzrxUIiwiYXV0aG9yIjpbeyJmYW1pbHkiOiJTY2htaWR0IiwiZ2l2ZW4iOiJBbmRyZWFzIEIuIiwicGFyc2UtbmFtZXMiOmZhbHNlLCJkcm9wcGluZy1wYXJ0aWNsZSI6IiIsIm5vbi1kcm9wcGluZy1wYXJ0aWNsZSI6IiJ9LHsiZmFtaWx5IjoiRWlsbHMiLCJnaXZlbiI6IkphbWVzIiwicGFyc2UtbmFtZXMiOmZhbHNlLCJkcm9wcGluZy1wYXJ0aWNsZSI6IiIsIm5vbi1kcm9wcGluZy1wYXJ0aWNsZSI6IiJ9LHsiZmFtaWx5IjoiRGFneXMiLCJnaXZlbiI6IkxhdXJ5bmFzIiwicGFyc2UtbmFtZXMiOmZhbHNlLCJkcm9wcGluZy1wYXJ0aWNsZSI6IiIsIm5vbi1kcm9wcGluZy1wYXJ0aWNsZSI6IiJ9LHsiZmFtaWx5IjoiR2llcnNlIiwiZ2l2ZW4iOiJNYXJ0aW4iLCJwYXJzZS1uYW1lcyI6ZmFsc2UsImRyb3BwaW5nLXBhcnRpY2xlIjoiIiwibm9uLWRyb3BwaW5nLXBhcnRpY2xlIjoiIn0seyJmYW1pbHkiOiJLZWltIiwiZ2l2ZW4iOiJNaWNoYWVsIiwicGFyc2UtbmFtZXMiOmZhbHNlLCJkcm9wcGluZy1wYXJ0aWNsZSI6IiIsIm5vbi1kcm9wcGluZy1wYXJ0aWNsZSI6IiJ9LHsiZmFtaWx5IjoiTHVjYXMiLCJnaXZlbiI6IlNlYmFzdGlhbiIsInBhcnNlLW5hbWVzIjpmYWxzZSwiZHJvcHBpbmctcGFydGljbGUiOiIiLCJub24tZHJvcHBpbmctcGFydGljbGUiOiIifSx7ImZhbWlseSI6IkJvY2siLCJnaXZlbiI6Ik1pY2hhZWwiLCJwYXJzZS1uYW1lcyI6ZmFsc2UsImRyb3BwaW5nLXBhcnRpY2xlIjoiIiwibm9uLWRyb3BwaW5nLXBhcnRpY2xlIjoiIn0seyJmYW1pbHkiOiJTY2h3YXJ0eiIsImdpdmVuIjoiSWxhaSIsInBhcnNlLW5hbWVzIjpmYWxzZSwiZHJvcHBpbmctcGFydGljbGUiOiIiLCJub24tZHJvcHBpbmctcGFydGljbGUiOiIifSx7ImZhbWlseSI6IlphaXRzZXYiLCJnaXZlbiI6Ik1heGltIiwicGFyc2UtbmFtZXMiOmZhbHNlLCJkcm9wcGluZy1wYXJ0aWNsZSI6IiIsIm5vbi1kcm9wcGluZy1wYXJ0aWNsZSI6IiJ9LHsiZmFtaWx5IjoiQ2hla21lbmV2IiwiZ2l2ZW4iOiJFZHVhcmQgWS4iLCJwYXJzZS1uYW1lcyI6ZmFsc2UsImRyb3BwaW5nLXBhcnRpY2xlIjoiIiwibm9uLWRyb3BwaW5nLXBhcnRpY2xlIjoiIn0seyJmYW1pbHkiOiJLbmVjaHQiLCJnaXZlbiI6IlN0ZXBoYW4iLCJwYXJzZS1uYW1lcyI6ZmFsc2UsImRyb3BwaW5nLXBhcnRpY2xlIjoiIiwibm9uLWRyb3BwaW5nLXBhcnRpY2xlIjoiIn1dLCJjb250YWluZXItdGl0bGUiOiJKb3VybmFsIG9mIFBoeXNpY2FsIENoZW1pc3RyeSBMZXR0ZXJzIiwiYWNjZXNzZWQiOnsiZGF0ZS1wYXJ0cyI6W1syMDI0LDEyLDIyXV19LCJET0kiOiIxMC4xMDIxL0FDUy5KUENMRVRULjNDMDA3MDcvQVNTRVQvSU1BR0VTL0xBUkdFL0paM0MwMDcwN18wMDAyLkpQRUciLCJJU1NOIjoiMTk0ODcxODUiLCJQTUlEIjoiMzcyNjc1OTQiLCJVUkwiOiJodHRwczovL3B1YnMuYWNzLm9yZy9kb2kvZnVsbC8xMC4xMDIxL2Fjcy5qcGNsZXR0LjNjMDA3MDciLCJpc3N1ZWQiOnsiZGF0ZS1wYXJ0cyI6W1syMDIzLDYsMTVdXX0sInBhZ2UiOiI1MzA1LTUzMDkiLCJhYnN0cmFjdCI6IkNhcmJvbi0xMyBoeXBlcnBvbGFyaXplZCBweXJ1dmF0ZSBpcyBhYm91dCB0byBiZWNvbWUgdGhlIG5leHQtZ2VuZXJhdGlvbiBjb250cmFzdCBhZ2VudCBmb3IgbW9sZWN1bGFyIG1hZ25ldGljIHJlc29uYW5jZSBpbWFnaW5nIG9mIGNhbmNlciBhbmQgb3RoZXIgZGlzZWFzZXMuIEhlcmUsIGVmZmljaWVudCBhbmQgcmFwaWQgcHlydXZhdGUgaHlwZXJwb2xhcml6YXRpb24gaXMgYWNoaWV2ZWQgdmlhIHNpZ25hbCBhbXBsaWZpY2F0aW9uIGJ5IHJldmVyc2libGUgZXhjaGFuZ2UgKFNBQlJFKSB3aXRoIHBhcmFoeWRyb2dlbiB0aHJvdWdoIHN5bmVyZ2lzdGljIHVzZSBvZiBzdWJzdHJhdGUgZGV1dGVyYXRpb24sIGFsdGVybmF0aW5nLCBhbmQgc3RhdGljIG1pY3JvdGVzbGEgbWFnbmV0aWMgZmllbGRzLiBVcCB0byAyMiBhbmQgNiUgbG9uZy1sYXN0aW5nIDEzQyBwb2xhcml6YXRpb24gKFQxID0gMy43IMKxIDAuMjUgYW5kIDEuNyDCsSAwLjEgbWluKSBpcyBkZW1vbnN0cmF0ZWQgZm9yIHRoZSBDMSBhbmQgQzIgbnVjbGVhciBzaXRlcywgcmVzcGVjdGl2ZWx5LiBUaGUgcmVtYXJrYWJsZSBwb2xhcml6YXRpb24gbGV2ZWxzIGJlY29tZSBwb3NzaWJsZSBhcyBhIHJlc3VsdCBvZiBmYXZvcmFibGUgcmVsYXhhdGlvbiBkeW5hbWljcyBhdCB0aGUgbWljcm90ZXNsYSBmaWVsZHMuIFRoZSB1bHRyYWxvbmcgcG9sYXJpemF0aW9uIGxpZmV0aW1lcyB3aWxsIGJlIGNvbmR1Y2l2ZSB0byB5aWVsZGluZyBoaWdoIHBvbGFyaXphdGlvbiBhZnRlciBwdXJpZmljYXRpb24sIHF1YWxpdHkgYXNzdXJhbmNlLCBhbmQgaW5qZWN0aW9uIG9mIHRoZSBoeXBlcnBvbGFyaXplZCBtb2xlY3VsYXIgaW1hZ2luZyBwcm9iZXMuIFRoZXNlIHJlc3VsdHMgcGF2ZSB0aGUgd2F5IHRvIGZ1dHVyZSBpbiB2aXZvIHRyYW5zbGF0aW9uIG9mIGNhcmJvbi0xMyBoeXBlcnBvbGFyaXplZCBtb2xlY3VsYXIgaW1hZ2luZyBwcm9iZXMgcHJlcGFyZWQgYnkgdGhpcyBhcHByb2FjaC4iLCJwdWJsaXNoZXIiOiJBbWVyaWNhbiBDaGVtaWNhbCBTb2NpZXR5IiwiaXNzdWUiOiIyMyIsInZvbHVtZSI6IjE0IiwiY29udGFpbmVyLXRpdGxlLXNob3J0IjoiIn0sImlzVGVtcG9yYXJ5IjpmYWxzZX1dfQ==&quot;,&quot;citationItems&quot;:[{&quot;id&quot;:&quot;d07bc667-ebb2-3498-81b5-7fd69e8aa161&quot;,&quot;itemData&quot;:{&quot;type&quot;:&quot;article-journal&quot;,&quot;id&quot;:&quot;d07bc667-ebb2-3498-81b5-7fd69e8aa161&quot;,&quot;title&quot;:&quot;Preparation of nuclear spin singlet states using spin-lock induced crossing&quot;,&quot;author&quot;:[{&quot;family&quot;:&quot;Devience&quot;,&quot;given&quot;:&quot;Stephen J.&quot;,&quot;parse-names&quot;:false,&quot;dropping-particle&quot;:&quot;&quot;,&quot;non-dropping-particle&quot;:&quot;&quot;},{&quot;family&quot;:&quot;Walsworth&quot;,&quot;given&quot;:&quot;Ronald L.&quot;,&quot;parse-names&quot;:false,&quot;dropping-particle&quot;:&quot;&quot;,&quot;non-dropping-particle&quot;:&quot;&quot;},{&quot;family&quot;:&quot;Rosen&quot;,&quot;given&quot;:&quot;Matthew S.&quot;,&quot;parse-names&quot;:false,&quot;dropping-particle&quot;:&quot;&quot;,&quot;non-dropping-particle&quot;:&quot;&quot;}],&quot;container-title&quot;:&quot;Physical Review Letters&quot;,&quot;container-title-short&quot;:&quot;Phys Rev Lett&quot;,&quot;accessed&quot;:{&quot;date-parts&quot;:[[2024,12,22]]},&quot;DOI&quot;:&quot;10.1103/PHYSREVLETT.111.173002/FIGURES/3/THUMBNAIL&quot;,&quot;ISSN&quot;:&quot;00319007&quot;,&quot;PMID&quot;:&quot;24206484&quot;,&quot;issued&quot;:{&quot;date-parts&quot;:[[2013,10,22]]},&quot;abstract&quot;:&quot;We introduce a broadly applicable technique to create nuclear spin singlet states in organic molecules and other many-atom systems. We employ a novel pulse sequence to produce a spin-lock induced crossing (SLIC) of the spin singlet and triplet energy levels, which enables triplet-singlet polarization transfer and singlet-state preparation. We demonstrate the utility of the SLIC method by producing a long-lived nuclear spin singlet state on two strongly coupled proton pairs in the tripeptide molecule phenylalanine-glycine-glycine dissolved in D2O and by using SLIC to measure the J couplings, chemical shift differences, and singlet lifetimes of the proton pairs. We show that SLIC is more efficient at creating nearly equivalent nuclear spin singlet states than previous pulse sequence techniques, especially when triplet-singlet polarization transfer occurs on the same time scale as spin-lattice relaxation. © 2013 American Physical Society.&quot;,&quot;issue&quot;:&quot;17&quot;,&quot;volume&quot;:&quot;111&quot;},&quot;isTemporary&quot;:false},{&quot;id&quot;:&quot;e41692a2-bba8-306b-b785-7c6f62583c95&quot;,&quot;itemData&quot;:{&quot;type&quot;:&quot;article-journal&quot;,&quot;id&quot;:&quot;e41692a2-bba8-306b-b785-7c6f62583c95&quot;,&quot;title&quot;:&quot;Over 20% Carbon-13 Polarization of Perdeuterated Pyruvate Using Reversible Exchange with Parahydrogen and Spin-Lock Induced Crossing at 50 μT&quot;,&quot;author&quot;:[{&quot;family&quot;:&quot;Schmidt&quot;,&quot;given&quot;:&quot;Andreas B.&quot;,&quot;parse-names&quot;:false,&quot;dropping-particle&quot;:&quot;&quot;,&quot;non-dropping-particle&quot;:&quot;&quot;},{&quot;family&quot;:&quot;Eills&quot;,&quot;given&quot;:&quot;James&quot;,&quot;parse-names&quot;:false,&quot;dropping-particle&quot;:&quot;&quot;,&quot;non-dropping-particle&quot;:&quot;&quot;},{&quot;family&quot;:&quot;Dagys&quot;,&quot;given&quot;:&quot;Laurynas&quot;,&quot;parse-names&quot;:false,&quot;dropping-particle&quot;:&quot;&quot;,&quot;non-dropping-particle&quot;:&quot;&quot;},{&quot;family&quot;:&quot;Gierse&quot;,&quot;given&quot;:&quot;Martin&quot;,&quot;parse-names&quot;:false,&quot;dropping-particle&quot;:&quot;&quot;,&quot;non-dropping-particle&quot;:&quot;&quot;},{&quot;family&quot;:&quot;Keim&quot;,&quot;given&quot;:&quot;Michael&quot;,&quot;parse-names&quot;:false,&quot;dropping-particle&quot;:&quot;&quot;,&quot;non-dropping-particle&quot;:&quot;&quot;},{&quot;family&quot;:&quot;Lucas&quot;,&quot;given&quot;:&quot;Sebastian&quot;,&quot;parse-names&quot;:false,&quot;dropping-particle&quot;:&quot;&quot;,&quot;non-dropping-particle&quot;:&quot;&quot;},{&quot;family&quot;:&quot;Bock&quot;,&quot;given&quot;:&quot;Michael&quot;,&quot;parse-names&quot;:false,&quot;dropping-particle&quot;:&quot;&quot;,&quot;non-dropping-particle&quot;:&quot;&quot;},{&quot;family&quot;:&quot;Schwartz&quot;,&quot;given&quot;:&quot;Ilai&quot;,&quot;parse-names&quot;:false,&quot;dropping-particle&quot;:&quot;&quot;,&quot;non-dropping-particle&quot;:&quot;&quot;},{&quot;family&quot;:&quot;Zaitsev&quot;,&quot;given&quot;:&quot;Maxim&quot;,&quot;parse-names&quot;:false,&quot;dropping-particle&quot;:&quot;&quot;,&quot;non-dropping-particle&quot;:&quot;&quot;},{&quot;family&quot;:&quot;Chekmenev&quot;,&quot;given&quot;:&quot;Eduard Y.&quot;,&quot;parse-names&quot;:false,&quot;dropping-particle&quot;:&quot;&quot;,&quot;non-dropping-particle&quot;:&quot;&quot;},{&quot;family&quot;:&quot;Knecht&quot;,&quot;given&quot;:&quot;Stephan&quot;,&quot;parse-names&quot;:false,&quot;dropping-particle&quot;:&quot;&quot;,&quot;non-dropping-particle&quot;:&quot;&quot;}],&quot;container-title&quot;:&quot;Journal of Physical Chemistry Letters&quot;,&quot;accessed&quot;:{&quot;date-parts&quot;:[[2024,12,22]]},&quot;DOI&quot;:&quot;10.1021/ACS.JPCLETT.3C00707/ASSET/IMAGES/LARGE/JZ3C00707_0002.JPEG&quot;,&quot;ISSN&quot;:&quot;19487185&quot;,&quot;PMID&quot;:&quot;37267594&quot;,&quot;URL&quot;:&quot;https://pubs.acs.org/doi/full/10.1021/acs.jpclett.3c00707&quot;,&quot;issued&quot;:{&quot;date-parts&quot;:[[2023,6,15]]},&quot;page&quot;:&quot;5305-5309&quot;,&quot;abstract&quot;:&quot;Carbon-13 hyperpolarized pyruvate is about to become the next-generation contrast agent for molecular magnetic resonance imaging of cancer and other diseases. Here, efficient and rapid pyruvate hyperpolarization is achieved via signal amplification by reversible exchange (SABRE) with parahydrogen through synergistic use of substrate deuteration, alternating, and static microtesla magnetic fields. Up to 22 and 6% long-lasting 13C polarization (T1 = 3.7 ± 0.25 and 1.7 ± 0.1 min) is demonstrated for the C1 and C2 nuclear sites, respectively. The remarkable polarization levels become possible as a result of favorable relaxation dynamics at the microtesla fields. The ultralong polarization lifetimes will be conducive to yielding high polarization after purification, quality assurance, and injection of the hyperpolarized molecular imaging probes. These results pave the way to future in vivo translation of carbon-13 hyperpolarized molecular imaging probes prepared by this approach.&quot;,&quot;publisher&quot;:&quot;American Chemical Society&quot;,&quot;issue&quot;:&quot;23&quot;,&quot;volume&quot;:&quot;14&quot;,&quot;container-title-short&quot;:&quot;&quot;},&quot;isTemporary&quot;:false}]},{&quot;citationID&quot;:&quot;MENDELEY_CITATION_3e6eb74a-c607-4108-a6da-6e6f37aa119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U2ZWI3NGEtYzYwNy00MTA4LWE2ZGEtNmU2ZjM3YWExMTkxIiwicHJvcGVydGllcyI6eyJub3RlSW5kZXgiOjB9LCJpc0VkaXRlZCI6ZmFsc2UsIm1hbnVhbE92ZXJyaWRlIjp7ImlzTWFudWFsbHlPdmVycmlkZGVuIjpmYWxzZSwiY2l0ZXByb2NUZXh0IjoiPHN1cD5bMuKAkzRdPC9zdXA+IiwibWFudWFsT3ZlcnJpZGVUZXh0IjoiIn0sImNpdGF0aW9uSXRlbXMiOlt7ImlkIjoiNzg1ZWE0NDMtNGM0ZS0zZjcxLWE5M2YtZGNlZDg5OTBmOTZiIiwiaXRlbURhdGEiOnsidHlwZSI6ImFydGljbGUtam91cm5hbCIsImlkIjoiNzg1ZWE0NDMtNGM0ZS0zZjcxLWE5M2YtZGNlZDg5OTBmOTZiIiwidGl0bGUiOiJDaGVtaWNhbCBFeGNoYW5nZSBSZWFjdGlvbiBFZmZlY3Qgb24gUG9sYXJpemF0aW9uIFRyYW5zZmVyIEVmZmljaWVuY3kgaW4gU0xJQy1TQUJSRSIsImF1dGhvciI6W3siZmFtaWx5IjoiUHJhdmRpdnRzZXYiLCJnaXZlbiI6IkFuZHJleSBOLiIsInBhcnNlLW5hbWVzIjpmYWxzZSwiZHJvcHBpbmctcGFydGljbGUiOiIiLCJub24tZHJvcHBpbmctcGFydGljbGUiOiIifSx7ImZhbWlseSI6IlNrb3ZwaW4iLCJnaXZlbiI6Ikl2YW4iLCJwYXJzZS1uYW1lcyI6ZmFsc2UsImRyb3BwaW5nLXBhcnRpY2xlIjoiVi4iLCJub24tZHJvcHBpbmctcGFydGljbGUiOiIifSx7ImZhbWlseSI6IlN2eWF0b3ZhIiwiZ2l2ZW4iOiJBbGV4YW5kcmEgSS4iLCJwYXJzZS1uYW1lcyI6ZmFsc2UsImRyb3BwaW5nLXBhcnRpY2xlIjoiIiwibm9uLWRyb3BwaW5nLXBhcnRpY2xlIjoiIn0seyJmYW1pbHkiOiJDaHVrYW5vdiIsImdpdmVuIjoiTmlraXRhIiwicGFyc2UtbmFtZXMiOmZhbHNlLCJkcm9wcGluZy1wYXJ0aWNsZSI6IlYuIiwibm9uLWRyb3BwaW5nLXBhcnRpY2xlIjoiIn0seyJmYW1pbHkiOiJLb3Z0dW5vdmEiLCJnaXZlbiI6IkxhcmlzYSBNLiIsInBhcnNlLW5hbWVzIjpmYWxzZSwiZHJvcHBpbmctcGFydGljbGUiOiIiLCJub24tZHJvcHBpbmctcGFydGljbGUiOiIifSx7ImZhbWlseSI6IkJ1a2h0aXlhcm92IiwiZ2l2ZW4iOiJWYWxlcmlpIEkuIiwicGFyc2UtbmFtZXMiOmZhbHNlLCJkcm9wcGluZy1wYXJ0aWNsZSI6IiIsIm5vbi1kcm9wcGluZy1wYXJ0aWNsZSI6IiJ9LHsiZmFtaWx5IjoiQ2hla21lbmV2IiwiZ2l2ZW4iOiJFZHVhcmQgWS4iLCJwYXJzZS1uYW1lcyI6ZmFsc2UsImRyb3BwaW5nLXBhcnRpY2xlIjoiIiwibm9uLWRyb3BwaW5nLXBhcnRpY2xlIjoiIn0seyJmYW1pbHkiOiJLb3Z0dW5vdiIsImdpdmVuIjoiS2lyaWxsIiwicGFyc2UtbmFtZXMiOmZhbHNlLCJkcm9wcGluZy1wYXJ0aWNsZSI6IlYuIiwibm9uLWRyb3BwaW5nLXBhcnRpY2xlIjoiIn0seyJmYW1pbHkiOiJLb3B0eXVnIiwiZ2l2ZW4iOiJJZ29yIiwicGFyc2UtbmFtZXMiOmZhbHNlLCJkcm9wcGluZy1wYXJ0aWNsZSI6IlYuIiwibm9uLWRyb3BwaW5nLXBhcnRpY2xlIjoiIn0seyJmYW1pbHkiOiJIw7Z2ZW5lciIsImdpdmVuIjoiSmFuIEJlcm5kIiwicGFyc2UtbmFtZXMiOmZhbHNlLCJkcm9wcGluZy1wYXJ0aWNsZSI6IiIsIm5vbi1kcm9wcGluZy1wYXJ0aWNsZSI6IiJ9XSwiY29udGFpbmVyLXRpdGxlIjoiSm91cm5hbCBvZiBQaHlzaWNhbCBDaGVtaXN0cnkgQSIsImFjY2Vzc2VkIjp7ImRhdGUtcGFydHMiOltbMjAyNCwxMiwyMl1dfSwiRE9JIjoiMTAuMTAyMS9BQ1MuSlBDQS44QjA3MTYzL1NVUFBMX0ZJTEUvSlA4QjA3MTYzX1NJXzAwMy5BVkkiLCJJU1NOIjoiMTUyMDUyMTUiLCJQTUlEIjoiMzAyOTU0ODgiLCJVUkwiOiJodHRwczovL3B1YnMuYWNzLm9yZy9kb2kvZnVsbC8xMC4xMDIxL2Fjcy5qcGNhLjhiMDcxNjMiLCJpc3N1ZWQiOnsiZGF0ZS1wYXJ0cyI6W1syMDE4LDExLDIxXV19LCJwYWdlIjoiOTEwNy05MTE0IiwiYWJzdHJhY3QiOiJTaWduYWwgQW1wbGlmaWNhdGlvbiBCeSBSZXZlcnNpYmxlIEV4Y2hhbmdlIChTQUJSRSkgaXMgYSBuZXcgYW5kIHJhcGlkbHkgZGV2ZWxvcGluZyBoeXBlcnBvbGFyaXphdGlvbiB0ZWNobmlxdWUuIFRoZSByZWNlbnQgZGlzY292ZXJ5IG9mIFNwaW4tTG9jayBJbmR1Y2VkIENyb3NzaW5nIFNBQlJFIChTTElDLVNBQlJFKSBzaG93ZWQgdGhhdCBoaWdoIGZpZWxkIGh5cGVycG9sYXJpemF0aW9uIHRyYW5zZmVyIHRlY2huaXF1ZXMgZGV2ZWxvcGVkIHNvIGZhciB3ZXJlIG9wdGltaXplZCBmb3Igc2luZ2xldCBzcGluIG9yZGVyIHRoYXQgZG9lcyBub3QgY29pbmNpZGUgd2l0aCB0aGUgZXhwZXJpbWVudGFsbHkgcHJvZHVjZWQgc3BpbiBzdGF0ZS4gSGVyZSwgd2UgaW52ZXN0aWdhdGVkIHRoZSBTTElDLVNBQlJFIGFwcHJvYWNoIGFuZCB0aGUgbW9zdCBhZHZhbmNlZCBxdWFudGl0YXRpdmUgdGhlb3JldGljYWwgU0FCUkUgbW9kZWwgdG8gZGF0ZS4gT3VyIGdvYWwgaXMgdG8gYWNoaWV2ZSB0aGUgaGlnaGVzdCBwb3NzaWJsZSBwb2xhcml6YXRpb24gd2l0aCBTTElDLVNBQlJFIGF0IGhpZ2ggZmllbGQgdXNpbmcgdGhlIHN0YW5kYXJkIFNBQlJFIHN5c3RlbSwgSXJJTWVzIGNhdGFseXN0IHdpdGggcHlyaWRpbmUuIFdlIGRlbW9uc3RyYXRlZCB0aGUgYWNjdXJhY3kgb2YgdGhlIFNBQlJFIG1vZGVsIGRlc2NyaWJpbmcgdGhlIGVmZmVjdHMgb2YgdmFyaW91cyBwaHlzaWNhbCBwYXJhbWV0ZXJzIHN1Y2ggYXMgdGhlIGFtcGxpdHVkZSBhbmQgZnJlcXVlbmN5IG9mIHRoZSByYWRpbyBmcmVxdWVuY3kgZmllbGQsIGFuZCB0aGUgZWZmZWN0cyBvZiBjaGVtaWNhbCBwYXJhbWV0ZXJzIHN1Y2ggYXMgdGhlIGV4Y2hhbmdlIHJhdGUgY29uc3RhbnRzLiBCeSBmaXR0aW5nIHRoZSBtb2RlbCB0byB0aGUgZXhwZXJpbWVudGFsIGRhdGEsIHRoZSBlZmZlY3RpdmUgbGlmZSB0aW1lIG9mIHRoZSBTQUJSRSBjb21wbGV4IHdhcyBlc3RpbWF0ZWQsIGFzIHdlbGwgYXMgdGhlIGVudHJvcHkgYW5kIGVudGhhbHB5IG9mIHRoZSBjb21wbGV4LWRpc3NvY2lhdGlvbiByZWFjdGlvbi4gV2Ugc2hvdywgZm9yIHRoZSBmaXJzdCB0aW1lLCB0aGF0IHRoaXMgU0xJQy1TQUJSRSBtb2RlbCBjYW4gYmUgdXNlZnVsIGZvciB0aGUgZXZhbHVhdGlvbiBvZiB0aGUgY2hlbWljYWwgZXhjaGFuZ2UgcGFyYW1ldGVycyB0aGF0IGFyZSB2ZXJ5IGltcG9ydGFudCBmb3IgdGhlIHByb2R1Y3Rpb24gb2YgaGlnaGx5IHBvbGFyaXplZCBjb250cmFzdCBhZ2VudHMgdmlhIFNBQlJFLiIsInB1Ymxpc2hlciI6IkFtZXJpY2FuIENoZW1pY2FsIFNvY2lldHkiLCJpc3N1ZSI6IjQ2Iiwidm9sdW1lIjoiMTIyIiwiY29udGFpbmVyLXRpdGxlLXNob3J0IjoiIn0sImlzVGVtcG9yYXJ5IjpmYWxzZX0seyJpZCI6ImQwN2JjNjY3LWViYjItMzQ5OC04MWI1LTdmZDY5ZThhYTE2MSIsIml0ZW1EYXRhIjp7InR5cGUiOiJhcnRpY2xlLWpvdXJuYWwiLCJpZCI6ImQwN2JjNjY3LWViYjItMzQ5OC04MWI1LTdmZDY5ZThhYTE2MSIsInRpdGxlIjoiUHJlcGFyYXRpb24gb2YgbnVjbGVhciBzcGluIHNpbmdsZXQgc3RhdGVzIHVzaW5nIHNwaW4tbG9jayBpbmR1Y2VkIGNyb3NzaW5nIiwiYXV0aG9yIjpbeyJmYW1pbHkiOiJEZXZpZW5jZSIsImdpdmVuIjoiU3RlcGhlbiBKLiIsInBhcnNlLW5hbWVzIjpmYWxzZSwiZHJvcHBpbmctcGFydGljbGUiOiIiLCJub24tZHJvcHBpbmctcGFydGljbGUiOiIifSx7ImZhbWlseSI6IldhbHN3b3J0aCIsImdpdmVuIjoiUm9uYWxkIEwuIiwicGFyc2UtbmFtZXMiOmZhbHNlLCJkcm9wcGluZy1wYXJ0aWNsZSI6IiIsIm5vbi1kcm9wcGluZy1wYXJ0aWNsZSI6IiJ9LHsiZmFtaWx5IjoiUm9zZW4iLCJnaXZlbiI6Ik1hdHRoZXcgUy4iLCJwYXJzZS1uYW1lcyI6ZmFsc2UsImRyb3BwaW5nLXBhcnRpY2xlIjoiIiwibm9uLWRyb3BwaW5nLXBhcnRpY2xlIjoiIn1dLCJjb250YWluZXItdGl0bGUiOiJQaHlzaWNhbCBSZXZpZXcgTGV0dGVycyIsImNvbnRhaW5lci10aXRsZS1zaG9ydCI6IlBoeXMgUmV2IExldHQiLCJhY2Nlc3NlZCI6eyJkYXRlLXBhcnRzIjpbWzIwMjQsMTIsMjJdXX0sIkRPSSI6IjEwLjExMDMvUEhZU1JFVkxFVFQuMTExLjE3MzAwMi9GSUdVUkVTLzMvVEhVTUJOQUlMIiwiSVNTTiI6IjAwMzE5MDA3IiwiUE1JRCI6IjI0MjA2NDg0IiwiaXNzdWVkIjp7ImRhdGUtcGFydHMiOltbMjAxMywxMCwyMl1dfSwiYWJzdHJhY3QiOiJXZSBpbnRyb2R1Y2UgYSBicm9hZGx5IGFwcGxpY2FibGUgdGVjaG5pcXVlIHRvIGNyZWF0ZSBudWNsZWFyIHNwaW4gc2luZ2xldCBzdGF0ZXMgaW4gb3JnYW5pYyBtb2xlY3VsZXMgYW5kIG90aGVyIG1hbnktYXRvbSBzeXN0ZW1zLiBXZSBlbXBsb3kgYSBub3ZlbCBwdWxzZSBzZXF1ZW5jZSB0byBwcm9kdWNlIGEgc3Bpbi1sb2NrIGluZHVjZWQgY3Jvc3NpbmcgKFNMSUMpIG9mIHRoZSBzcGluIHNpbmdsZXQgYW5kIHRyaXBsZXQgZW5lcmd5IGxldmVscywgd2hpY2ggZW5hYmxlcyB0cmlwbGV0LXNpbmdsZXQgcG9sYXJpemF0aW9uIHRyYW5zZmVyIGFuZCBzaW5nbGV0LXN0YXRlIHByZXBhcmF0aW9uLiBXZSBkZW1vbnN0cmF0ZSB0aGUgdXRpbGl0eSBvZiB0aGUgU0xJQyBtZXRob2QgYnkgcHJvZHVjaW5nIGEgbG9uZy1saXZlZCBudWNsZWFyIHNwaW4gc2luZ2xldCBzdGF0ZSBvbiB0d28gc3Ryb25nbHkgY291cGxlZCBwcm90b24gcGFpcnMgaW4gdGhlIHRyaXBlcHRpZGUgbW9sZWN1bGUgcGhlbnlsYWxhbmluZS1nbHljaW5lLWdseWNpbmUgZGlzc29sdmVkIGluIEQyTyBhbmQgYnkgdXNpbmcgU0xJQyB0byBtZWFzdXJlIHRoZSBKIGNvdXBsaW5ncywgY2hlbWljYWwgc2hpZnQgZGlmZmVyZW5jZXMsIGFuZCBzaW5nbGV0IGxpZmV0aW1lcyBvZiB0aGUgcHJvdG9uIHBhaXJzLiBXZSBzaG93IHRoYXQgU0xJQyBpcyBtb3JlIGVmZmljaWVudCBhdCBjcmVhdGluZyBuZWFybHkgZXF1aXZhbGVudCBudWNsZWFyIHNwaW4gc2luZ2xldCBzdGF0ZXMgdGhhbiBwcmV2aW91cyBwdWxzZSBzZXF1ZW5jZSB0ZWNobmlxdWVzLCBlc3BlY2lhbGx5IHdoZW4gdHJpcGxldC1zaW5nbGV0IHBvbGFyaXphdGlvbiB0cmFuc2ZlciBvY2N1cnMgb24gdGhlIHNhbWUgdGltZSBzY2FsZSBhcyBzcGluLWxhdHRpY2UgcmVsYXhhdGlvbi4gwqkgMjAxMyBBbWVyaWNhbiBQaHlzaWNhbCBTb2NpZXR5LiIsImlzc3VlIjoiMTciLCJ2b2x1bWUiOiIxMTEifSwiaXNUZW1wb3JhcnkiOmZhbHNlfSx7ImlkIjoiZTQxNjkyYTItYmJhOC0zMDZiLWI3ODUtN2M2ZjYyNTgzYzk1IiwiaXRlbURhdGEiOnsidHlwZSI6ImFydGljbGUtam91cm5hbCIsImlkIjoiZTQxNjkyYTItYmJhOC0zMDZiLWI3ODUtN2M2ZjYyNTgzYzk1IiwidGl0bGUiOiJPdmVyIDIwJSBDYXJib24tMTMgUG9sYXJpemF0aW9uIG9mIFBlcmRldXRlcmF0ZWQgUHlydXZhdGUgVXNpbmcgUmV2ZXJzaWJsZSBFeGNoYW5nZSB3aXRoIFBhcmFoeWRyb2dlbiBhbmQgU3Bpbi1Mb2NrIEluZHVjZWQgQ3Jvc3NpbmcgYXQgNTAgzrxUIiwiYXV0aG9yIjpbeyJmYW1pbHkiOiJTY2htaWR0IiwiZ2l2ZW4iOiJBbmRyZWFzIEIuIiwicGFyc2UtbmFtZXMiOmZhbHNlLCJkcm9wcGluZy1wYXJ0aWNsZSI6IiIsIm5vbi1kcm9wcGluZy1wYXJ0aWNsZSI6IiJ9LHsiZmFtaWx5IjoiRWlsbHMiLCJnaXZlbiI6IkphbWVzIiwicGFyc2UtbmFtZXMiOmZhbHNlLCJkcm9wcGluZy1wYXJ0aWNsZSI6IiIsIm5vbi1kcm9wcGluZy1wYXJ0aWNsZSI6IiJ9LHsiZmFtaWx5IjoiRGFneXMiLCJnaXZlbiI6IkxhdXJ5bmFzIiwicGFyc2UtbmFtZXMiOmZhbHNlLCJkcm9wcGluZy1wYXJ0aWNsZSI6IiIsIm5vbi1kcm9wcGluZy1wYXJ0aWNsZSI6IiJ9LHsiZmFtaWx5IjoiR2llcnNlIiwiZ2l2ZW4iOiJNYXJ0aW4iLCJwYXJzZS1uYW1lcyI6ZmFsc2UsImRyb3BwaW5nLXBhcnRpY2xlIjoiIiwibm9uLWRyb3BwaW5nLXBhcnRpY2xlIjoiIn0seyJmYW1pbHkiOiJLZWltIiwiZ2l2ZW4iOiJNaWNoYWVsIiwicGFyc2UtbmFtZXMiOmZhbHNlLCJkcm9wcGluZy1wYXJ0aWNsZSI6IiIsIm5vbi1kcm9wcGluZy1wYXJ0aWNsZSI6IiJ9LHsiZmFtaWx5IjoiTHVjYXMiLCJnaXZlbiI6IlNlYmFzdGlhbiIsInBhcnNlLW5hbWVzIjpmYWxzZSwiZHJvcHBpbmctcGFydGljbGUiOiIiLCJub24tZHJvcHBpbmctcGFydGljbGUiOiIifSx7ImZhbWlseSI6IkJvY2siLCJnaXZlbiI6Ik1pY2hhZWwiLCJwYXJzZS1uYW1lcyI6ZmFsc2UsImRyb3BwaW5nLXBhcnRpY2xlIjoiIiwibm9uLWRyb3BwaW5nLXBhcnRpY2xlIjoiIn0seyJmYW1pbHkiOiJTY2h3YXJ0eiIsImdpdmVuIjoiSWxhaSIsInBhcnNlLW5hbWVzIjpmYWxzZSwiZHJvcHBpbmctcGFydGljbGUiOiIiLCJub24tZHJvcHBpbmctcGFydGljbGUiOiIifSx7ImZhbWlseSI6IlphaXRzZXYiLCJnaXZlbiI6Ik1heGltIiwicGFyc2UtbmFtZXMiOmZhbHNlLCJkcm9wcGluZy1wYXJ0aWNsZSI6IiIsIm5vbi1kcm9wcGluZy1wYXJ0aWNsZSI6IiJ9LHsiZmFtaWx5IjoiQ2hla21lbmV2IiwiZ2l2ZW4iOiJFZHVhcmQgWS4iLCJwYXJzZS1uYW1lcyI6ZmFsc2UsImRyb3BwaW5nLXBhcnRpY2xlIjoiIiwibm9uLWRyb3BwaW5nLXBhcnRpY2xlIjoiIn0seyJmYW1pbHkiOiJLbmVjaHQiLCJnaXZlbiI6IlN0ZXBoYW4iLCJwYXJzZS1uYW1lcyI6ZmFsc2UsImRyb3BwaW5nLXBhcnRpY2xlIjoiIiwibm9uLWRyb3BwaW5nLXBhcnRpY2xlIjoiIn1dLCJjb250YWluZXItdGl0bGUiOiJKb3VybmFsIG9mIFBoeXNpY2FsIENoZW1pc3RyeSBMZXR0ZXJzIiwiYWNjZXNzZWQiOnsiZGF0ZS1wYXJ0cyI6W1syMDI0LDEyLDIyXV19LCJET0kiOiIxMC4xMDIxL0FDUy5KUENMRVRULjNDMDA3MDcvQVNTRVQvSU1BR0VTL0xBUkdFL0paM0MwMDcwN18wMDAyLkpQRUciLCJJU1NOIjoiMTk0ODcxODUiLCJQTUlEIjoiMzcyNjc1OTQiLCJVUkwiOiJodHRwczovL3B1YnMuYWNzLm9yZy9kb2kvZnVsbC8xMC4xMDIxL2Fjcy5qcGNsZXR0LjNjMDA3MDciLCJpc3N1ZWQiOnsiZGF0ZS1wYXJ0cyI6W1syMDIzLDYsMTVdXX0sInBhZ2UiOiI1MzA1LTUzMDkiLCJhYnN0cmFjdCI6IkNhcmJvbi0xMyBoeXBlcnBvbGFyaXplZCBweXJ1dmF0ZSBpcyBhYm91dCB0byBiZWNvbWUgdGhlIG5leHQtZ2VuZXJhdGlvbiBjb250cmFzdCBhZ2VudCBmb3IgbW9sZWN1bGFyIG1hZ25ldGljIHJlc29uYW5jZSBpbWFnaW5nIG9mIGNhbmNlciBhbmQgb3RoZXIgZGlzZWFzZXMuIEhlcmUsIGVmZmljaWVudCBhbmQgcmFwaWQgcHlydXZhdGUgaHlwZXJwb2xhcml6YXRpb24gaXMgYWNoaWV2ZWQgdmlhIHNpZ25hbCBhbXBsaWZpY2F0aW9uIGJ5IHJldmVyc2libGUgZXhjaGFuZ2UgKFNBQlJFKSB3aXRoIHBhcmFoeWRyb2dlbiB0aHJvdWdoIHN5bmVyZ2lzdGljIHVzZSBvZiBzdWJzdHJhdGUgZGV1dGVyYXRpb24sIGFsdGVybmF0aW5nLCBhbmQgc3RhdGljIG1pY3JvdGVzbGEgbWFnbmV0aWMgZmllbGRzLiBVcCB0byAyMiBhbmQgNiUgbG9uZy1sYXN0aW5nIDEzQyBwb2xhcml6YXRpb24gKFQxID0gMy43IMKxIDAuMjUgYW5kIDEuNyDCsSAwLjEgbWluKSBpcyBkZW1vbnN0cmF0ZWQgZm9yIHRoZSBDMSBhbmQgQzIgbnVjbGVhciBzaXRlcywgcmVzcGVjdGl2ZWx5LiBUaGUgcmVtYXJrYWJsZSBwb2xhcml6YXRpb24gbGV2ZWxzIGJlY29tZSBwb3NzaWJsZSBhcyBhIHJlc3VsdCBvZiBmYXZvcmFibGUgcmVsYXhhdGlvbiBkeW5hbWljcyBhdCB0aGUgbWljcm90ZXNsYSBmaWVsZHMuIFRoZSB1bHRyYWxvbmcgcG9sYXJpemF0aW9uIGxpZmV0aW1lcyB3aWxsIGJlIGNvbmR1Y2l2ZSB0byB5aWVsZGluZyBoaWdoIHBvbGFyaXphdGlvbiBhZnRlciBwdXJpZmljYXRpb24sIHF1YWxpdHkgYXNzdXJhbmNlLCBhbmQgaW5qZWN0aW9uIG9mIHRoZSBoeXBlcnBvbGFyaXplZCBtb2xlY3VsYXIgaW1hZ2luZyBwcm9iZXMuIFRoZXNlIHJlc3VsdHMgcGF2ZSB0aGUgd2F5IHRvIGZ1dHVyZSBpbiB2aXZvIHRyYW5zbGF0aW9uIG9mIGNhcmJvbi0xMyBoeXBlcnBvbGFyaXplZCBtb2xlY3VsYXIgaW1hZ2luZyBwcm9iZXMgcHJlcGFyZWQgYnkgdGhpcyBhcHByb2FjaC4iLCJwdWJsaXNoZXIiOiJBbWVyaWNhbiBDaGVtaWNhbCBTb2NpZXR5IiwiaXNzdWUiOiIyMyIsInZvbHVtZSI6IjE0IiwiY29udGFpbmVyLXRpdGxlLXNob3J0IjoiIn0sImlzVGVtcG9yYXJ5IjpmYWxzZX1dfQ==&quot;,&quot;citationItems&quot;:[{&quot;id&quot;:&quot;785ea443-4c4e-3f71-a93f-dced8990f96b&quot;,&quot;itemData&quot;:{&quot;type&quot;:&quot;article-journal&quot;,&quot;id&quot;:&quot;785ea443-4c4e-3f71-a93f-dced8990f96b&quot;,&quot;title&quot;:&quot;Chemical Exchange Reaction Effect on Polarization Transfer Efficiency in SLIC-SABRE&quot;,&quot;author&quot;:[{&quot;family&quot;:&quot;Pravdivtsev&quot;,&quot;given&quot;:&quot;Andrey N.&quot;,&quot;parse-names&quot;:false,&quot;dropping-particle&quot;:&quot;&quot;,&quot;non-dropping-particle&quot;:&quot;&quot;},{&quot;family&quot;:&quot;Skovpin&quot;,&quot;given&quot;:&quot;Ivan&quot;,&quot;parse-names&quot;:false,&quot;dropping-particle&quot;:&quot;V.&quot;,&quot;non-dropping-particle&quot;:&quot;&quot;},{&quot;family&quot;:&quot;Svyatova&quot;,&quot;given&quot;:&quot;Alexandra I.&quot;,&quot;parse-names&quot;:false,&quot;dropping-particle&quot;:&quot;&quot;,&quot;non-dropping-particle&quot;:&quot;&quot;},{&quot;family&quot;:&quot;Chukanov&quot;,&quot;given&quot;:&quot;Nikita&quot;,&quot;parse-names&quot;:false,&quot;dropping-particle&quot;:&quot;V.&quot;,&quot;non-dropping-particle&quot;:&quot;&quot;},{&quot;family&quot;:&quot;Kovtunova&quot;,&quot;given&quot;:&quot;Larisa M.&quot;,&quot;parse-names&quot;:false,&quot;dropping-particle&quot;:&quot;&quot;,&quot;non-dropping-particle&quot;:&quot;&quot;},{&quot;family&quot;:&quot;Bukhtiyarov&quot;,&quot;given&quot;:&quot;Valerii I.&quot;,&quot;parse-names&quot;:false,&quot;dropping-particle&quot;:&quot;&quot;,&quot;non-dropping-particle&quot;:&quot;&quot;},{&quot;family&quot;:&quot;Chekmenev&quot;,&quot;given&quot;:&quot;Eduard Y.&quot;,&quot;parse-names&quot;:false,&quot;dropping-particle&quot;:&quot;&quot;,&quot;non-dropping-particle&quot;:&quot;&quot;},{&quot;family&quot;:&quot;Kovtunov&quot;,&quot;given&quot;:&quot;Kirill&quot;,&quot;parse-names&quot;:false,&quot;dropping-particle&quot;:&quot;V.&quot;,&quot;non-dropping-particle&quot;:&quot;&quot;},{&quot;family&quot;:&quot;Koptyug&quot;,&quot;given&quot;:&quot;Igor&quot;,&quot;parse-names&quot;:false,&quot;dropping-particle&quot;:&quot;V.&quot;,&quot;non-dropping-particle&quot;:&quot;&quot;},{&quot;family&quot;:&quot;Hövener&quot;,&quot;given&quot;:&quot;Jan Bernd&quot;,&quot;parse-names&quot;:false,&quot;dropping-particle&quot;:&quot;&quot;,&quot;non-dropping-particle&quot;:&quot;&quot;}],&quot;container-title&quot;:&quot;Journal of Physical Chemistry A&quot;,&quot;accessed&quot;:{&quot;date-parts&quot;:[[2024,12,22]]},&quot;DOI&quot;:&quot;10.1021/ACS.JPCA.8B07163/SUPPL_FILE/JP8B07163_SI_003.AVI&quot;,&quot;ISSN&quot;:&quot;15205215&quot;,&quot;PMID&quot;:&quot;30295488&quot;,&quot;URL&quot;:&quot;https://pubs.acs.org/doi/full/10.1021/acs.jpca.8b07163&quot;,&quot;issued&quot;:{&quot;date-parts&quot;:[[2018,11,21]]},&quot;page&quot;:&quot;9107-9114&quot;,&quot;abstract&quot;:&quot;Signal Amplification By Reversible Exchange (SABRE) is a new and rapidly developing hyperpolarization technique. The recent discovery of Spin-Lock Induced Crossing SABRE (SLIC-SABRE) showed that high field hyperpolarization transfer techniques developed so far were optimized for singlet spin order that does not coincide with the experimentally produced spin state. Here, we investigated the SLIC-SABRE approach and the most advanced quantitative theoretical SABRE model to date. Our goal is to achieve the highest possible polarization with SLIC-SABRE at high field using the standard SABRE system, IrIMes catalyst with pyridine. We demonstrated the accuracy of the SABRE model describing the effects of various physical parameters such as the amplitude and frequency of the radio frequency field, and the effects of chemical parameters such as the exchange rate constants. By fitting the model to the experimental data, the effective life time of the SABRE complex was estimated, as well as the entropy and enthalpy of the complex-dissociation reaction. We show, for the first time, that this SLIC-SABRE model can be useful for the evaluation of the chemical exchange parameters that are very important for the production of highly polarized contrast agents via SABRE.&quot;,&quot;publisher&quot;:&quot;American Chemical Society&quot;,&quot;issue&quot;:&quot;46&quot;,&quot;volume&quot;:&quot;122&quot;,&quot;container-title-short&quot;:&quot;&quot;},&quot;isTemporary&quot;:false},{&quot;id&quot;:&quot;d07bc667-ebb2-3498-81b5-7fd69e8aa161&quot;,&quot;itemData&quot;:{&quot;type&quot;:&quot;article-journal&quot;,&quot;id&quot;:&quot;d07bc667-ebb2-3498-81b5-7fd69e8aa161&quot;,&quot;title&quot;:&quot;Preparation of nuclear spin singlet states using spin-lock induced crossing&quot;,&quot;author&quot;:[{&quot;family&quot;:&quot;Devience&quot;,&quot;given&quot;:&quot;Stephen J.&quot;,&quot;parse-names&quot;:false,&quot;dropping-particle&quot;:&quot;&quot;,&quot;non-dropping-particle&quot;:&quot;&quot;},{&quot;family&quot;:&quot;Walsworth&quot;,&quot;given&quot;:&quot;Ronald L.&quot;,&quot;parse-names&quot;:false,&quot;dropping-particle&quot;:&quot;&quot;,&quot;non-dropping-particle&quot;:&quot;&quot;},{&quot;family&quot;:&quot;Rosen&quot;,&quot;given&quot;:&quot;Matthew S.&quot;,&quot;parse-names&quot;:false,&quot;dropping-particle&quot;:&quot;&quot;,&quot;non-dropping-particle&quot;:&quot;&quot;}],&quot;container-title&quot;:&quot;Physical Review Letters&quot;,&quot;container-title-short&quot;:&quot;Phys Rev Lett&quot;,&quot;accessed&quot;:{&quot;date-parts&quot;:[[2024,12,22]]},&quot;DOI&quot;:&quot;10.1103/PHYSREVLETT.111.173002/FIGURES/3/THUMBNAIL&quot;,&quot;ISSN&quot;:&quot;00319007&quot;,&quot;PMID&quot;:&quot;24206484&quot;,&quot;issued&quot;:{&quot;date-parts&quot;:[[2013,10,22]]},&quot;abstract&quot;:&quot;We introduce a broadly applicable technique to create nuclear spin singlet states in organic molecules and other many-atom systems. We employ a novel pulse sequence to produce a spin-lock induced crossing (SLIC) of the spin singlet and triplet energy levels, which enables triplet-singlet polarization transfer and singlet-state preparation. We demonstrate the utility of the SLIC method by producing a long-lived nuclear spin singlet state on two strongly coupled proton pairs in the tripeptide molecule phenylalanine-glycine-glycine dissolved in D2O and by using SLIC to measure the J couplings, chemical shift differences, and singlet lifetimes of the proton pairs. We show that SLIC is more efficient at creating nearly equivalent nuclear spin singlet states than previous pulse sequence techniques, especially when triplet-singlet polarization transfer occurs on the same time scale as spin-lattice relaxation. © 2013 American Physical Society.&quot;,&quot;issue&quot;:&quot;17&quot;,&quot;volume&quot;:&quot;111&quot;},&quot;isTemporary&quot;:false},{&quot;id&quot;:&quot;e41692a2-bba8-306b-b785-7c6f62583c95&quot;,&quot;itemData&quot;:{&quot;type&quot;:&quot;article-journal&quot;,&quot;id&quot;:&quot;e41692a2-bba8-306b-b785-7c6f62583c95&quot;,&quot;title&quot;:&quot;Over 20% Carbon-13 Polarization of Perdeuterated Pyruvate Using Reversible Exchange with Parahydrogen and Spin-Lock Induced Crossing at 50 μT&quot;,&quot;author&quot;:[{&quot;family&quot;:&quot;Schmidt&quot;,&quot;given&quot;:&quot;Andreas B.&quot;,&quot;parse-names&quot;:false,&quot;dropping-particle&quot;:&quot;&quot;,&quot;non-dropping-particle&quot;:&quot;&quot;},{&quot;family&quot;:&quot;Eills&quot;,&quot;given&quot;:&quot;James&quot;,&quot;parse-names&quot;:false,&quot;dropping-particle&quot;:&quot;&quot;,&quot;non-dropping-particle&quot;:&quot;&quot;},{&quot;family&quot;:&quot;Dagys&quot;,&quot;given&quot;:&quot;Laurynas&quot;,&quot;parse-names&quot;:false,&quot;dropping-particle&quot;:&quot;&quot;,&quot;non-dropping-particle&quot;:&quot;&quot;},{&quot;family&quot;:&quot;Gierse&quot;,&quot;given&quot;:&quot;Martin&quot;,&quot;parse-names&quot;:false,&quot;dropping-particle&quot;:&quot;&quot;,&quot;non-dropping-particle&quot;:&quot;&quot;},{&quot;family&quot;:&quot;Keim&quot;,&quot;given&quot;:&quot;Michael&quot;,&quot;parse-names&quot;:false,&quot;dropping-particle&quot;:&quot;&quot;,&quot;non-dropping-particle&quot;:&quot;&quot;},{&quot;family&quot;:&quot;Lucas&quot;,&quot;given&quot;:&quot;Sebastian&quot;,&quot;parse-names&quot;:false,&quot;dropping-particle&quot;:&quot;&quot;,&quot;non-dropping-particle&quot;:&quot;&quot;},{&quot;family&quot;:&quot;Bock&quot;,&quot;given&quot;:&quot;Michael&quot;,&quot;parse-names&quot;:false,&quot;dropping-particle&quot;:&quot;&quot;,&quot;non-dropping-particle&quot;:&quot;&quot;},{&quot;family&quot;:&quot;Schwartz&quot;,&quot;given&quot;:&quot;Ilai&quot;,&quot;parse-names&quot;:false,&quot;dropping-particle&quot;:&quot;&quot;,&quot;non-dropping-particle&quot;:&quot;&quot;},{&quot;family&quot;:&quot;Zaitsev&quot;,&quot;given&quot;:&quot;Maxim&quot;,&quot;parse-names&quot;:false,&quot;dropping-particle&quot;:&quot;&quot;,&quot;non-dropping-particle&quot;:&quot;&quot;},{&quot;family&quot;:&quot;Chekmenev&quot;,&quot;given&quot;:&quot;Eduard Y.&quot;,&quot;parse-names&quot;:false,&quot;dropping-particle&quot;:&quot;&quot;,&quot;non-dropping-particle&quot;:&quot;&quot;},{&quot;family&quot;:&quot;Knecht&quot;,&quot;given&quot;:&quot;Stephan&quot;,&quot;parse-names&quot;:false,&quot;dropping-particle&quot;:&quot;&quot;,&quot;non-dropping-particle&quot;:&quot;&quot;}],&quot;container-title&quot;:&quot;Journal of Physical Chemistry Letters&quot;,&quot;accessed&quot;:{&quot;date-parts&quot;:[[2024,12,22]]},&quot;DOI&quot;:&quot;10.1021/ACS.JPCLETT.3C00707/ASSET/IMAGES/LARGE/JZ3C00707_0002.JPEG&quot;,&quot;ISSN&quot;:&quot;19487185&quot;,&quot;PMID&quot;:&quot;37267594&quot;,&quot;URL&quot;:&quot;https://pubs.acs.org/doi/full/10.1021/acs.jpclett.3c00707&quot;,&quot;issued&quot;:{&quot;date-parts&quot;:[[2023,6,15]]},&quot;page&quot;:&quot;5305-5309&quot;,&quot;abstract&quot;:&quot;Carbon-13 hyperpolarized pyruvate is about to become the next-generation contrast agent for molecular magnetic resonance imaging of cancer and other diseases. Here, efficient and rapid pyruvate hyperpolarization is achieved via signal amplification by reversible exchange (SABRE) with parahydrogen through synergistic use of substrate deuteration, alternating, and static microtesla magnetic fields. Up to 22 and 6% long-lasting 13C polarization (T1 = 3.7 ± 0.25 and 1.7 ± 0.1 min) is demonstrated for the C1 and C2 nuclear sites, respectively. The remarkable polarization levels become possible as a result of favorable relaxation dynamics at the microtesla fields. The ultralong polarization lifetimes will be conducive to yielding high polarization after purification, quality assurance, and injection of the hyperpolarized molecular imaging probes. These results pave the way to future in vivo translation of carbon-13 hyperpolarized molecular imaging probes prepared by this approach.&quot;,&quot;publisher&quot;:&quot;American Chemical Society&quot;,&quot;issue&quot;:&quot;23&quot;,&quot;volume&quot;:&quot;14&quot;,&quot;container-title-short&quot;:&quot;&quot;},&quot;isTemporary&quot;:false}]},{&quot;citationID&quot;:&quot;MENDELEY_CITATION_59ff0252-638d-4893-b7ca-e5fe7ba5aa6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lmZjAyNTItNjM4ZC00ODkzLWI3Y2EtZTVmZTdiYTVhYTY5IiwicHJvcGVydGllcyI6eyJub3RlSW5kZXgiOjB9LCJpc0VkaXRlZCI6ZmFsc2UsIm1hbnVhbE92ZXJyaWRlIjp7ImlzTWFudWFsbHlPdmVycmlkZGVuIjpmYWxzZSwiY2l0ZXByb2NUZXh0IjoiPHN1cD5bNV08L3N1cD4iLCJtYW51YWxPdmVycmlkZVRleHQiOiIifSwiY2l0YXRpb25JdGVtcyI6W3siaWQiOiJhMDYyZTU4ZC1lYWZhLTMyZmUtYTAyOS0xYWRkMGRhMjZhYmMiLCJpdGVtRGF0YSI6eyJ0eXBlIjoiYXJ0aWNsZS1qb3VybmFsIiwiaWQiOiJhMDYyZTU4ZC1lYWZhLTMyZmUtYTAyOS0xYWRkMGRhMjZhYmMiLCJ0aXRsZSI6Ikh5cGVycG9sYXJpemVkIE1ldGFib2xpYyBJbWFnaW5nIERldGVjdHMgTGF0ZW50IEhlcGF0b2NlbGx1bGFyIENhcmNpbm9tYSBEb21haW5zIFN1cnZpdmluZyBMb2NvcmVnaW9uYWwgVGhlcmFweSIsImF1dGhvciI6W3siZmFtaWx5IjoiUGVya29ucyIsImdpdmVuIjoiTmljaG9sYXMgUi4iLCJwYXJzZS1uYW1lcyI6ZmFsc2UsImRyb3BwaW5nLXBhcnRpY2xlIjoiIiwibm9uLWRyb3BwaW5nLXBhcnRpY2xlIjoiIn0seyJmYW1pbHkiOiJLaWVmZXIiLCJnaXZlbiI6IlJ5YW4gTS4iLCJwYXJzZS1uYW1lcyI6ZmFsc2UsImRyb3BwaW5nLXBhcnRpY2xlIjoiIiwibm9uLWRyb3BwaW5nLXBhcnRpY2xlIjoiIn0seyJmYW1pbHkiOiJOb2ppIiwiZ2l2ZW4iOiJNaWNoYWVsIEMuIiwicGFyc2UtbmFtZXMiOmZhbHNlLCJkcm9wcGluZy1wYXJ0aWNsZSI6IiIsIm5vbi1kcm9wcGluZy1wYXJ0aWNsZSI6IiJ9LHsiZmFtaWx5IjoiUG91cmZhdGhpIiwiZ2l2ZW4iOiJNZWhyZGFkIiwicGFyc2UtbmFtZXMiOmZhbHNlLCJkcm9wcGluZy1wYXJ0aWNsZSI6IiIsIm5vbi1kcm9wcGluZy1wYXJ0aWNsZSI6IiJ9LHsiZmFtaWx5IjoiQWNrZXJtYW4iLCJnaXZlbiI6IkRhbmllbCIsInBhcnNlLW5hbWVzIjpmYWxzZSwiZHJvcHBpbmctcGFydGljbGUiOiIiLCJub24tZHJvcHBpbmctcGFydGljbGUiOiIifSx7ImZhbWlseSI6IlNpZGRpcXVpIiwiZ2l2ZW4iOiJTYXJtYWQiLCJwYXJzZS1uYW1lcyI6ZmFsc2UsImRyb3BwaW5nLXBhcnRpY2xlIjoiIiwibm9uLWRyb3BwaW5nLXBhcnRpY2xlIjoiIn0seyJmYW1pbHkiOiJUaXNjaGZpZWxkIiwiZ2l2ZW4iOiJEYXZpZCIsInBhcnNlLW5hbWVzIjpmYWxzZSwiZHJvcHBpbmctcGFydGljbGUiOiIiLCJub24tZHJvcHBpbmctcGFydGljbGUiOiIifSx7ImZhbWlseSI6IlByb2ZrYSIsImdpdmVuIjoiRW5yaSIsInBhcnNlLW5hbWVzIjpmYWxzZSwiZHJvcHBpbmctcGFydGljbGUiOiIiLCJub24tZHJvcHBpbmctcGFydGljbGUiOiIifSx7ImZhbWlseSI6IkpvaG5zb24iLCJnaXZlbiI6Ik9tYXIiLCJwYXJzZS1uYW1lcyI6ZmFsc2UsImRyb3BwaW5nLXBhcnRpY2xlIjoiIiwibm9uLWRyb3BwaW5nLXBhcnRpY2xlIjoiIn0seyJmYW1pbHkiOiJQaWNrdXAiLCJnaXZlbiI6IlN0ZXBoZW4iLCJwYXJzZS1uYW1lcyI6ZmFsc2UsImRyb3BwaW5nLXBhcnRpY2xlIjoiIiwibm9uLWRyb3BwaW5nLXBhcnRpY2xlIjoiIn0seyJmYW1pbHkiOiJNYW5jdXNvIiwiZ2l2ZW4iOiJBbnRob255IiwicGFyc2UtbmFtZXMiOmZhbHNlLCJkcm9wcGluZy1wYXJ0aWNsZSI6IiIsIm5vbi1kcm9wcGluZy1wYXJ0aWNsZSI6IiJ9LHsiZmFtaWx5IjoiUGFudGVsIiwiZ2l2ZW4iOiJBdXN0aW4iLCJwYXJzZS1uYW1lcyI6ZmFsc2UsImRyb3BwaW5nLXBhcnRpY2xlIjoiIiwibm9uLWRyb3BwaW5nLXBhcnRpY2xlIjoiIn0seyJmYW1pbHkiOiJEZW5idXJnIiwiZ2l2ZW4iOiJNaWNoZWxsZSBSLiIsInBhcnNlLW5hbWVzIjpmYWxzZSwiZHJvcHBpbmctcGFydGljbGUiOiIiLCJub24tZHJvcHBpbmctcGFydGljbGUiOiIifSx7ImZhbWlseSI6Ik5hZG9sc2tpIiwiZ2l2ZW4iOiJHcmVnb3J5IEouIiwicGFyc2UtbmFtZXMiOmZhbHNlLCJkcm9wcGluZy1wYXJ0aWNsZSI6IiIsIm5vbi1kcm9wcGluZy1wYXJ0aWNsZSI6IiJ9LHsiZmFtaWx5IjoiSHVudCIsImdpdmVuIjoiU3RlcGhlbiBKLiIsInBhcnNlLW5hbWVzIjpmYWxzZSwiZHJvcHBpbmctcGFydGljbGUiOiIiLCJub24tZHJvcHBpbmctcGFydGljbGUiOiIifSx7ImZhbWlseSI6IkZ1cnRoIiwiZ2l2ZW4iOiJFbW1hIEUuIiwicGFyc2UtbmFtZXMiOmZhbHNlLCJkcm9wcGluZy1wYXJ0aWNsZSI6IiIsIm5vbi1kcm9wcGluZy1wYXJ0aWNsZSI6IiJ9LHsiZmFtaWx5IjoiS2FkbGVjZWsiLCJnaXZlbiI6IlN0ZXBoZW4iLCJwYXJzZS1uYW1lcyI6ZmFsc2UsImRyb3BwaW5nLXBhcnRpY2xlIjoiIiwibm9uLWRyb3BwaW5nLXBhcnRpY2xlIjoiIn0seyJmYW1pbHkiOiJHYWRlIiwiZ2l2ZW4iOiJUZXJlbmNlIFAuRi4iLCJwYXJzZS1uYW1lcyI6ZmFsc2UsImRyb3BwaW5nLXBhcnRpY2xlIjoiIiwibm9uLWRyb3BwaW5nLXBhcnRpY2xlIjoiIn1dLCJjb250YWluZXItdGl0bGUiOiJIZXBhdG9sb2d5IiwiRE9JIjoiMTAuMTAwMi9oZXAuMzA5NzAiLCJJU1NOIjoiMTUyNzMzNTAiLCJQTUlEIjoiMzE1NTM4MDYiLCJpc3N1ZWQiOnsiZGF0ZS1wYXJ0cyI6W1syMDIwLDcsMV1dfSwicGFnZSI6IjE0MC0xNTQiLCJhYnN0cmFjdCI6IkJhY2tncm91bmQgYW5kIEFpbXM6IEFkdmFuY2VzIGluIGNhbmNlciB0cmVhdG1lbnQgaGF2ZSBpbXByb3ZlZCBzdXJ2aXZhbDsgaG93ZXZlciwgbG9jYWwgcmVjdXJyZW5jZSBhbmQgbWV0YXN0YXRpYyBkaXNlYXNl4oCUdGhlIHByaW5jaXBhbCBjYXVzZXMgb2YgY2FuY2VyIG1vcnRhbGl0eeKAlGhhdmUgbGltaXRlZCB0aGUgYWJpbGl0eSB0byBhY2hpZXZlIGR1cmFibGUgcmVtaXNzaW9ucy4gTG9jYWwgcmVjdXJyZW5jZXMgYXJpc2UgZnJvbSBsYXRlbnQgdHVtb3IgY2VsbHMgdGhhdCBzdXJ2aXZlIHRoZXJhcHkgYW5kIGFyZSBvZnRlbiBub3QgZGV0ZWN0YWJsZSBieSBjb252ZW50aW9uYWwgY2xpbmljYWwgaW1hZ2luZyB0ZWNobmlxdWVzLiBMb2NhbCByZWN1cnJlbmNlIGFmdGVyIHRyYW5zYXJ0ZXJpYWwgZW1ib2xpemF0aW9uIChUQUUpIG9mIGhlcGF0b2NlbGx1bGFyIGNhcmNpbm9tYSAoSENDKSBwcm92aWRlcyBhIGNvbXBlbGxpbmcgY2xpbmljYWwgY29ycmVsYXRlIG9mIHRoaXMgcGhlbm9tZW5vbi4gSW4gcmVzcG9uc2UgdG8gVEFFLWluZHVjZWQgaXNjaGVtaWEsIEhDQyBjZWxscyBhZGFwdCB0aGVpciBncm93dGggcHJvZ3JhbSB0byBlZmZlY3QgYSBsYXRlbnQgcGhlbm90eXBlIHRoYXQgcHJlY2VkZXMgbG9jYWwgcmVjdXJyZW5jZS4gQXBwcm9hY2ggYW5kIFJlc3VsdHM6IEluIHRoaXMgc3R1ZHksIHdlIGNoYXJhY3Rlcml6ZWQgYW5kIGxldmVyYWdlZCB0aGUgbWV0YWJvbGljIHJlcHJvZ3JhbW1pbmcgZGVtb25zdHJhdGVkIGJ5IGxhdGVudCBIQ0MgY2VsbHMgaW4gcmVzcG9uc2UgdG8gVEFFLWluZHVjZWQgaXNjaGVtaWEgdG8gZW5hYmxlIHRoZWlyIGRldGVjdGlvbiBpbiB2aXZvIHVzaW5nIGR5bmFtaWMgbnVjbGVhciBwb2xhcml6YXRpb24gKEROUCkgbWFnbmV0aWMgcmVzb25hbmNlIHNwZWN0cm9zY29waWMgaW1hZ2luZyAoTVJTSSkgb2YgMTNjYXJib24tbGFiZWxlZCBzdWJzdHJhdGVzLiBVbmRlciBUQUUtaW5kdWNlZCBpc2NoZW1pYSwgbGF0ZW50IEhDQyBjZWxscyBkZW1vbnN0cmF0ZWQgcmVkdWNlZCBtZXRhYm9saXNtIGFuZCBkZXZlbG9wZWQgYSBkZXBlbmRlbmNlIG9uIGdseWNvbHl0aWMgZmx1eCB0byBsYWN0YXRlLiBEZXNwaXRlIHRoZSBoeXBvbWV0YWJvbGljIHN0YXRlIG9mIHRoZXNlIGNlbGxzLCBETlAtTVJTSSBvZiAxLTEzQy1weXJ1dmF0ZSBhbmQgaXRzIGRvd25zdHJlYW0gbWV0YWJvbGl0ZXMsIDEtMTNDLWxhY3RhdGUgYW5kIDEtMTNDLWFsYW5pbmUsIHByZWRpY3RlZCBoaXN0b2xvZ2ljYWwgdmlhYmlsaXR5LiBDb25jbHVzaW9uczogVGhlc2Ugc3R1ZGllcyBwcm92aWRlIGEgcGFyYWRpZ20gZm9yIGltYWdpbmcgbGF0ZW50LCB0cmVhdG1lbnQtcmVmcmFjdG9yeSBjYW5jZXIgY2VsbHMsIHN1Z2dlc3RpbmcgdGhhdCBETlAtTVJTSSBwcm92aWRlcyBhIHRlY2hub2xvZ3kgZm9yIHRoaXMgYXBwbGljYXRpb24uIiwicHVibGlzaGVyIjoiSm9obiBXaWxleSBhbmQgU29ucyBJbmMuIiwiaXNzdWUiOiIxIiwidm9sdW1lIjoiNzIiLCJjb250YWluZXItdGl0bGUtc2hvcnQiOiIifSwiaXNUZW1wb3JhcnkiOmZhbHNlfV19&quot;,&quot;citationItems&quot;:[{&quot;id&quot;:&quot;a062e58d-eafa-32fe-a029-1add0da26abc&quot;,&quot;itemData&quot;:{&quot;type&quot;:&quot;article-journal&quot;,&quot;id&quot;:&quot;a062e58d-eafa-32fe-a029-1add0da26abc&quot;,&quot;title&quot;:&quot;Hyperpolarized Metabolic Imaging Detects Latent Hepatocellular Carcinoma Domains Surviving Locoregional Therapy&quot;,&quot;author&quot;:[{&quot;family&quot;:&quot;Perkons&quot;,&quot;given&quot;:&quot;Nicholas R.&quot;,&quot;parse-names&quot;:false,&quot;dropping-particle&quot;:&quot;&quot;,&quot;non-dropping-particle&quot;:&quot;&quot;},{&quot;family&quot;:&quot;Kiefer&quot;,&quot;given&quot;:&quot;Ryan M.&quot;,&quot;parse-names&quot;:false,&quot;dropping-particle&quot;:&quot;&quot;,&quot;non-dropping-particle&quot;:&quot;&quot;},{&quot;family&quot;:&quot;Noji&quot;,&quot;given&quot;:&quot;Michael C.&quot;,&quot;parse-names&quot;:false,&quot;dropping-particle&quot;:&quot;&quot;,&quot;non-dropping-particle&quot;:&quot;&quot;},{&quot;family&quot;:&quot;Pourfathi&quot;,&quot;given&quot;:&quot;Mehrdad&quot;,&quot;parse-names&quot;:false,&quot;dropping-particle&quot;:&quot;&quot;,&quot;non-dropping-particle&quot;:&quot;&quot;},{&quot;family&quot;:&quot;Ackerman&quot;,&quot;given&quot;:&quot;Daniel&quot;,&quot;parse-names&quot;:false,&quot;dropping-particle&quot;:&quot;&quot;,&quot;non-dropping-particle&quot;:&quot;&quot;},{&quot;family&quot;:&quot;Siddiqui&quot;,&quot;given&quot;:&quot;Sarmad&quot;,&quot;parse-names&quot;:false,&quot;dropping-particle&quot;:&quot;&quot;,&quot;non-dropping-particle&quot;:&quot;&quot;},{&quot;family&quot;:&quot;Tischfield&quot;,&quot;given&quot;:&quot;David&quot;,&quot;parse-names&quot;:false,&quot;dropping-particle&quot;:&quot;&quot;,&quot;non-dropping-particle&quot;:&quot;&quot;},{&quot;family&quot;:&quot;Profka&quot;,&quot;given&quot;:&quot;Enri&quot;,&quot;parse-names&quot;:false,&quot;dropping-particle&quot;:&quot;&quot;,&quot;non-dropping-particle&quot;:&quot;&quot;},{&quot;family&quot;:&quot;Johnson&quot;,&quot;given&quot;:&quot;Omar&quot;,&quot;parse-names&quot;:false,&quot;dropping-particle&quot;:&quot;&quot;,&quot;non-dropping-particle&quot;:&quot;&quot;},{&quot;family&quot;:&quot;Pickup&quot;,&quot;given&quot;:&quot;Stephen&quot;,&quot;parse-names&quot;:false,&quot;dropping-particle&quot;:&quot;&quot;,&quot;non-dropping-particle&quot;:&quot;&quot;},{&quot;family&quot;:&quot;Mancuso&quot;,&quot;given&quot;:&quot;Anthony&quot;,&quot;parse-names&quot;:false,&quot;dropping-particle&quot;:&quot;&quot;,&quot;non-dropping-particle&quot;:&quot;&quot;},{&quot;family&quot;:&quot;Pantel&quot;,&quot;given&quot;:&quot;Austin&quot;,&quot;parse-names&quot;:false,&quot;dropping-particle&quot;:&quot;&quot;,&quot;non-dropping-particle&quot;:&quot;&quot;},{&quot;family&quot;:&quot;Denburg&quot;,&quot;given&quot;:&quot;Michelle R.&quot;,&quot;parse-names&quot;:false,&quot;dropping-particle&quot;:&quot;&quot;,&quot;non-dropping-particle&quot;:&quot;&quot;},{&quot;family&quot;:&quot;Nadolski&quot;,&quot;given&quot;:&quot;Gregory J.&quot;,&quot;parse-names&quot;:false,&quot;dropping-particle&quot;:&quot;&quot;,&quot;non-dropping-particle&quot;:&quot;&quot;},{&quot;family&quot;:&quot;Hunt&quot;,&quot;given&quot;:&quot;Stephen J.&quot;,&quot;parse-names&quot;:false,&quot;dropping-particle&quot;:&quot;&quot;,&quot;non-dropping-particle&quot;:&quot;&quot;},{&quot;family&quot;:&quot;Furth&quot;,&quot;given&quot;:&quot;Emma E.&quot;,&quot;parse-names&quot;:false,&quot;dropping-particle&quot;:&quot;&quot;,&quot;non-dropping-particle&quot;:&quot;&quot;},{&quot;family&quot;:&quot;Kadlecek&quot;,&quot;given&quot;:&quot;Stephen&quot;,&quot;parse-names&quot;:false,&quot;dropping-particle&quot;:&quot;&quot;,&quot;non-dropping-particle&quot;:&quot;&quot;},{&quot;family&quot;:&quot;Gade&quot;,&quot;given&quot;:&quot;Terence P.F.&quot;,&quot;parse-names&quot;:false,&quot;dropping-particle&quot;:&quot;&quot;,&quot;non-dropping-particle&quot;:&quot;&quot;}],&quot;container-title&quot;:&quot;Hepatology&quot;,&quot;DOI&quot;:&quot;10.1002/hep.30970&quot;,&quot;ISSN&quot;:&quot;15273350&quot;,&quot;PMID&quot;:&quot;31553806&quot;,&quot;issued&quot;:{&quot;date-parts&quot;:[[2020,7,1]]},&quot;page&quot;:&quot;140-154&quot;,&quot;abstract&quot;:&quot;Background and Aims: Advances in cancer treatment have improved survival; however, local recurrence and metastatic disease—the principal causes of cancer mortality—have limited the ability to achieve durable remissions. Local recurrences arise from latent tumor cells that survive therapy and are often not detectable by conventional clinical imaging techniques. Local recurrence after transarterial embolization (TAE) of hepatocellular carcinoma (HCC) provides a compelling clinical correlate of this phenomenon. In response to TAE-induced ischemia, HCC cells adapt their growth program to effect a latent phenotype that precedes local recurrence. Approach and Results: In this study, we characterized and leveraged the metabolic reprogramming demonstrated by latent HCC cells in response to TAE-induced ischemia to enable their detection in vivo using dynamic nuclear polarization (DNP) magnetic resonance spectroscopic imaging (MRSI) of 13carbon-labeled substrates. Under TAE-induced ischemia, latent HCC cells demonstrated reduced metabolism and developed a dependence on glycolytic flux to lactate. Despite the hypometabolic state of these cells, DNP-MRSI of 1-13C-pyruvate and its downstream metabolites, 1-13C-lactate and 1-13C-alanine, predicted histological viability. Conclusions: These studies provide a paradigm for imaging latent, treatment-refractory cancer cells, suggesting that DNP-MRSI provides a technology for this application.&quot;,&quot;publisher&quot;:&quot;John Wiley and Sons Inc.&quot;,&quot;issue&quot;:&quot;1&quot;,&quot;volume&quot;:&quot;72&quot;,&quot;container-title-short&quot;:&quot;&quot;},&quot;isTemporary&quot;:false}]},{&quot;citationID&quot;:&quot;MENDELEY_CITATION_8ed7f32d-f8ae-468c-8de9-ad7ab4628c2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VkN2YzMmQtZjhhZS00NjhjLThkZTktYWQ3YWI0NjI4YzIzIiwicHJvcGVydGllcyI6eyJub3RlSW5kZXgiOjB9LCJpc0VkaXRlZCI6ZmFsc2UsIm1hbnVhbE92ZXJyaWRlIjp7ImlzTWFudWFsbHlPdmVycmlkZGVuIjpmYWxzZSwiY2l0ZXByb2NUZXh0IjoiPHN1cD5bNl08L3N1cD4iLCJtYW51YWxPdmVycmlkZVRleHQiOiIifSwiY2l0YXRpb25JdGVtcyI6W3siaWQiOiJmMDU3MGEyNC1kMmFhLTNmOWUtODYzMy1iNDcyMTc0M2FjNjUiLCJpdGVtRGF0YSI6eyJ0eXBlIjoiYXJ0aWNsZS1qb3VybmFsIiwiaWQiOiJmMDU3MGEyNC1kMmFhLTNmOWUtODYzMy1iNDcyMTc0M2FjNjUiLCJ0aXRsZSI6IkluIFZpdm8gTWV0YWJvbGljIEltYWdpbmcgb2YgWzEtMTNDXVB5cnV2YXRlLWQzIEh5cGVycG9sYXJpemVkIEJ5IFJldmVyc2libGUgRXhjaGFuZ2UgV2l0aCBQYXJhaHlkcm9nZW4qKiIsImF1dGhvciI6W3siZmFtaWx5IjoiTWFpc3NpbiIsImdpdmVuIjoiSGVucmkiLCJwYXJzZS1uYW1lcyI6ZmFsc2UsImRyb3BwaW5nLXBhcnRpY2xlIjoiIiwibm9uLWRyb3BwaW5nLXBhcnRpY2xlIjoiZGUifSx7ImZhbWlseSI6Ikdyb8OfIiwiZ2l2ZW4iOiJQaGlsaXBwIFIiLCJwYXJzZS1uYW1lcyI6ZmFsc2UsImRyb3BwaW5nLXBhcnRpY2xlIjoiIiwibm9uLWRyb3BwaW5nLXBhcnRpY2xlIjoiIn0seyJmYW1pbHkiOiJNb2hpdWRkaW4iLCJnaXZlbiI6Ik9iYWlkIiwicGFyc2UtbmFtZXMiOmZhbHNlLCJkcm9wcGluZy1wYXJ0aWNsZSI6IiIsIm5vbi1kcm9wcGluZy1wYXJ0aWNsZSI6IiJ9LHsiZmFtaWx5IjoiV2VpZ3QiLCJnaXZlbiI6Ik1vcml0eiIsInBhcnNlLW5hbWVzIjpmYWxzZSwiZHJvcHBpbmctcGFydGljbGUiOiIiLCJub24tZHJvcHBpbmctcGFydGljbGUiOiIifSx7ImZhbWlseSI6Ik5hZ2VsIiwiZ2l2ZW4iOiJMdWNhIiwicGFyc2UtbmFtZXMiOmZhbHNlLCJkcm9wcGluZy1wYXJ0aWNsZSI6IiIsIm5vbi1kcm9wcGluZy1wYXJ0aWNsZSI6IiJ9LHsiZmFtaWx5IjoiSGVyem9nIiwiZ2l2ZW4iOiJNYXJ2aW4iLCJwYXJzZS1uYW1lcyI6ZmFsc2UsImRyb3BwaW5nLXBhcnRpY2xlIjoiIiwibm9uLWRyb3BwaW5nLXBhcnRpY2xlIjoiIn0seyJmYW1pbHkiOiJXYW5nIiwiZ2l2ZW4iOiJaaXJ1biIsInBhcnNlLW5hbWVzIjpmYWxzZSwiZHJvcHBpbmctcGFydGljbGUiOiIiLCJub24tZHJvcHBpbmctcGFydGljbGUiOiIifSx7ImZhbWlseSI6IldpbGxpbmciLCJnaXZlbiI6IlJvYmVydCIsInBhcnNlLW5hbWVzIjpmYWxzZSwiZHJvcHBpbmctcGFydGljbGUiOiIiLCJub24tZHJvcHBpbmctcGFydGljbGUiOiIifSx7ImZhbWlseSI6IlJlaWNoYXJkdCIsImdpdmVuIjoiV2lsZnJpZWQiLCJwYXJzZS1uYW1lcyI6ZmFsc2UsImRyb3BwaW5nLXBhcnRpY2xlIjoiIiwibm9uLWRyb3BwaW5nLXBhcnRpY2xlIjoiIn0seyJmYW1pbHkiOiJQaWNob3RrYSIsImdpdmVuIjoiTWFydGluIiwicGFyc2UtbmFtZXMiOmZhbHNlLCJkcm9wcGluZy1wYXJ0aWNsZSI6IiIsIm5vbi1kcm9wcGluZy1wYXJ0aWNsZSI6IiJ9LHsiZmFtaWx5IjoiSGXDnyIsImdpdmVuIjoiTGlzYSIsInBhcnNlLW5hbWVzIjpmYWxzZSwiZHJvcHBpbmctcGFydGljbGUiOiIiLCJub24tZHJvcHBpbmctcGFydGljbGUiOiIifSx7ImZhbWlseSI6IlJlaW5oZWNrZWwiLCJnaXZlbiI6IlRob21hcyIsInBhcnNlLW5hbWVzIjpmYWxzZSwiZHJvcHBpbmctcGFydGljbGUiOiIiLCJub24tZHJvcHBpbmctcGFydGljbGUiOiIifSx7ImZhbWlseSI6Ikplc3NlbiIsImdpdmVuIjoiSGVubmluZyBKIiwicGFyc2UtbmFtZXMiOmZhbHNlLCJkcm9wcGluZy1wYXJ0aWNsZSI6IiIsIm5vbi1kcm9wcGluZy1wYXJ0aWNsZSI6IiJ9LHsiZmFtaWx5IjoiWmVpc2VyIiwiZ2l2ZW4iOiJSb2JlcnQiLCJwYXJzZS1uYW1lcyI6ZmFsc2UsImRyb3BwaW5nLXBhcnRpY2xlIjoiIiwibm9uLWRyb3BwaW5nLXBhcnRpY2xlIjoiIn0seyJmYW1pbHkiOiJCb2NrIiwiZ2l2ZW4iOiJNaWNoYWVsIiwicGFyc2UtbmFtZXMiOmZhbHNlLCJkcm9wcGluZy1wYXJ0aWNsZSI6IiIsIm5vbi1kcm9wcGluZy1wYXJ0aWNsZSI6IiJ9LHsiZmFtaWx5IjoiRWx2ZXJmZWxkdCIsImdpdmVuIjoiRG9taW5payIsInBhcnNlLW5hbWVzIjpmYWxzZSwiZHJvcHBpbmctcGFydGljbGUiOiIiLCJub24tZHJvcHBpbmctcGFydGljbGUiOiJ2b24ifSx7ImZhbWlseSI6IlphaXRzZXYiLCJnaXZlbiI6Ik1heGltIiwicGFyc2UtbmFtZXMiOmZhbHNlLCJkcm9wcGluZy1wYXJ0aWNsZSI6IiIsIm5vbi1kcm9wcGluZy1wYXJ0aWNsZSI6IiJ9LHsiZmFtaWx5IjoiS29yY2hhayIsImdpdmVuIjoiU2VyZ2V5IiwicGFyc2UtbmFtZXMiOmZhbHNlLCJkcm9wcGluZy1wYXJ0aWNsZSI6IiIsIm5vbi1kcm9wcGluZy1wYXJ0aWNsZSI6IiJ9LHsiZmFtaWx5IjoiR2zDtmdnbGVyIiwiZ2l2ZW4iOiJTdGVmYW4iLCJwYXJzZS1uYW1lcyI6ZmFsc2UsImRyb3BwaW5nLXBhcnRpY2xlIjoiIiwibm9uLWRyb3BwaW5nLXBhcnRpY2xlIjoiIn0seyJmYW1pbHkiOiJIw7Z2ZW5lciIsImdpdmVuIjoiSmFuLUJlcm5kIiwicGFyc2UtbmFtZXMiOmZhbHNlLCJkcm9wcGluZy1wYXJ0aWNsZSI6IiIsIm5vbi1kcm9wcGluZy1wYXJ0aWNsZSI6IiJ9LHsiZmFtaWx5IjoiQ2hla21lbmV2IiwiZ2l2ZW4iOiJFZHVhcmQgWSIsInBhcnNlLW5hbWVzIjpmYWxzZSwiZHJvcHBpbmctcGFydGljbGUiOiIiLCJub24tZHJvcHBpbmctcGFydGljbGUiOiIifSx7ImZhbWlseSI6IlNjaGlsbGluZyIsImdpdmVuIjoiRnJhbnoiLCJwYXJzZS1uYW1lcyI6ZmFsc2UsImRyb3BwaW5nLXBhcnRpY2xlIjoiIiwibm9uLWRyb3BwaW5nLXBhcnRpY2xlIjoiIn0seyJmYW1pbHkiOiJLbmVjaHQiLCJnaXZlbiI6IlN0ZXBoYW4iLCJwYXJzZS1uYW1lcyI6ZmFsc2UsImRyb3BwaW5nLXBhcnRpY2xlIjoiIiwibm9uLWRyb3BwaW5nLXBhcnRpY2xlIjoiIn0seyJmYW1pbHkiOiJTY2htaWR0IiwiZ2l2ZW4iOiJBbmRyZWFzIEIiLCJwYXJzZS1uYW1lcyI6ZmFsc2UsImRyb3BwaW5nLXBhcnRpY2xlIjoiIiwibm9uLWRyb3BwaW5nLXBhcnRpY2xlIjoiIn1dLCJjb250YWluZXItdGl0bGUiOiJBbmdld2FuZHRlIENoZW1pZSBJbnRlcm5hdGlvbmFsIEVkaXRpb24iLCJhY2Nlc3NlZCI6eyJkYXRlLXBhcnRzIjpbWzIwMjQsMTIsMTldXX0sIkRPSSI6IjEwLjEwMDIvQU5JRS4yMDIzMDY2NTQiLCJJU1NOIjoiMTUyMS0zNzczIiwiUE1JRCI6IjM3NDM5NDg4IiwiVVJMIjoiaHR0cHM6Ly9vbmxpbmVsaWJyYXJ5LndpbGV5LmNvbS9kb2kvZnVsbC8xMC4xMDAyL2FuaWUuMjAyMzA2NjU0IiwiaXNzdWVkIjp7ImRhdGUtcGFydHMiOltbMjAyMyw5LDRdXX0sInBhZ2UiOiJlMjAyMzA2NjU0IiwiYWJzdHJhY3QiOiJNZXRhYm9saWMgbWFnbmV0aWMgcmVzb25hbmNlIGltYWdpbmcgKE1SSSkgdXNpbmcgaHlwZXJwb2xhcml6ZWQgKEhQKSBweXJ1dmF0ZSBpcyBiZWNvbWluZyBhIG5vbi1pbnZhc2l2ZSB0ZWNobmlxdWUgZm9yIGRpYWdub3NpbmcsIHN0YWdpbmcsIGFuZCBtb25pdG9yaW5nIHJlc3BvbnNlIHRvIHRyZWF0bWVudCBpbiBjYW5jZXIgYW5kIG90aGVyIGRpc2Vhc2VzLiBUaGUgY2xpbmljYWxseSBlc3RhYmxpc2hlZCBtZXRob2QgZm9yIHByb2R1Y2luZyBIUCBweXJ1dmF0ZSwgZGlzc29sdXRpb24gZHluYW1pYyBudWNsZWFyIHBvbGFyaXphdGlvbiwgaG93ZXZlciwgaXMgcmF0aGVyIGNvbXBsZXggYW5kIHNsb3cuIFNpZ25hbCBBbXBsaWZpY2F0aW9uIEJ5IFJldmVyc2libGUgRXhjaGFuZ2UgKFNBQlJFKSBpcyBhbiB1bHRyYS1mYXN0IGFuZCBsb3ctY29zdCBtZXRob2QgYmFzZWQgb24gZmFzdCBjaGVtaWNhbCBleGNoYW5nZS4gSGVyZSwgZm9yIHRoZSBmaXJzdCB0aW1lLCB3ZSBkZW1vbnN0cmF0ZSBub3Qgb25seSBpbiB2aXZvIHV0aWxpdHksIGJ1dCBhbHNvIG1ldGFib2xpYyBNUkkgd2l0aCBTQUJSRS4gV2UgcHJlc2VudCBhIG5vdmVsIHJvdXRpbmUgdG8gcHJvZHVjZSBhcXVlb3VzIEhQIFsxLTEzQ11weXJ1dmF0ZS1kMyBmb3IgaW5qZWN0aW9uIGluIDYgbWludXRlcy4gVGhlIGluamVjdGVkIHNvbHV0aW9uIHdhcyBzdGVyaWxlLCBub24tdG94aWMsIHBIIG5ldXRyYWwgYW5kIGNvbnRhaW5lZCDiiYgzMCBtTSBbMS0xM0NdcHlydXZhdGUtZDMgcG9sYXJpemVkIHRvIOKJiDExICUgKHJlc2lkdWFsIDI1MCBtTSBtZXRoYW5vbCBhbmQgMjAgzrxNIGNhdGFseXN0KS4gSXQgd2FzIG9idGFpbmVkIGJ5IHJhcGlkIHNvbHZlbnQgZXZhcG9yYXRpb24gYW5kIG1ldGFsIGZpbHRlcmluZywgd2hpY2ggd2UgZGV0YWlsIGluIHRoaXMgbWFudXNjcmlwdC4gVGhpcyBhY2hpZXZlbWVudCBtYWtlcyBIUCBweXJ1dmF0ZSBNUkkgYXZhaWxhYmxlIHRvIGEgd2lkZSBiaW9tZWRpY2FsIGNvbW11bml0eSBmb3IgZmFzdCBtZXRhYm9saWMgaW1hZ2luZyBvZiBsaXZpbmcgb3JnYW5pc21zLiIsInB1Ymxpc2hlciI6IkpvaG4gV2lsZXkgJiBTb25zLCBMdGQiLCJpc3N1ZSI6IjM2Iiwidm9sdW1lIjoiNjIiLCJjb250YWluZXItdGl0bGUtc2hvcnQiOiIifSwiaXNUZW1wb3JhcnkiOmZhbHNlfV19&quot;,&quot;citationItems&quot;:[{&quot;id&quot;:&quot;f0570a24-d2aa-3f9e-8633-b4721743ac65&quot;,&quot;itemData&quot;:{&quot;type&quot;:&quot;article-journal&quot;,&quot;id&quot;:&quot;f0570a24-d2aa-3f9e-8633-b4721743ac65&quot;,&quot;title&quot;:&quot;In Vivo Metabolic Imaging of [1-13C]Pyruvate-d3 Hyperpolarized By Reversible Exchange With Parahydrogen**&quot;,&quot;author&quot;:[{&quot;family&quot;:&quot;Maissin&quot;,&quot;given&quot;:&quot;Henri&quot;,&quot;parse-names&quot;:false,&quot;dropping-particle&quot;:&quot;&quot;,&quot;non-dropping-particle&quot;:&quot;de&quot;},{&quot;family&quot;:&quot;Groß&quot;,&quot;given&quot;:&quot;Philipp R&quot;,&quot;parse-names&quot;:false,&quot;dropping-particle&quot;:&quot;&quot;,&quot;non-dropping-particle&quot;:&quot;&quot;},{&quot;family&quot;:&quot;Mohiuddin&quot;,&quot;given&quot;:&quot;Obaid&quot;,&quot;parse-names&quot;:false,&quot;dropping-particle&quot;:&quot;&quot;,&quot;non-dropping-particle&quot;:&quot;&quot;},{&quot;family&quot;:&quot;Weigt&quot;,&quot;given&quot;:&quot;Moritz&quot;,&quot;parse-names&quot;:false,&quot;dropping-particle&quot;:&quot;&quot;,&quot;non-dropping-particle&quot;:&quot;&quot;},{&quot;family&quot;:&quot;Nagel&quot;,&quot;given&quot;:&quot;Luca&quot;,&quot;parse-names&quot;:false,&quot;dropping-particle&quot;:&quot;&quot;,&quot;non-dropping-particle&quot;:&quot;&quot;},{&quot;family&quot;:&quot;Herzog&quot;,&quot;given&quot;:&quot;Marvin&quot;,&quot;parse-names&quot;:false,&quot;dropping-particle&quot;:&quot;&quot;,&quot;non-dropping-particle&quot;:&quot;&quot;},{&quot;family&quot;:&quot;Wang&quot;,&quot;given&quot;:&quot;Zirun&quot;,&quot;parse-names&quot;:false,&quot;dropping-particle&quot;:&quot;&quot;,&quot;non-dropping-particle&quot;:&quot;&quot;},{&quot;family&quot;:&quot;Willing&quot;,&quot;given&quot;:&quot;Robert&quot;,&quot;parse-names&quot;:false,&quot;dropping-particle&quot;:&quot;&quot;,&quot;non-dropping-particle&quot;:&quot;&quot;},{&quot;family&quot;:&quot;Reichardt&quot;,&quot;given&quot;:&quot;Wilfried&quot;,&quot;parse-names&quot;:false,&quot;dropping-particle&quot;:&quot;&quot;,&quot;non-dropping-particle&quot;:&quot;&quot;},{&quot;family&quot;:&quot;Pichotka&quot;,&quot;given&quot;:&quot;Martin&quot;,&quot;parse-names&quot;:false,&quot;dropping-particle&quot;:&quot;&quot;,&quot;non-dropping-particle&quot;:&quot;&quot;},{&quot;family&quot;:&quot;Heß&quot;,&quot;given&quot;:&quot;Lisa&quot;,&quot;parse-names&quot;:false,&quot;dropping-particle&quot;:&quot;&quot;,&quot;non-dropping-particle&quot;:&quot;&quot;},{&quot;family&quot;:&quot;Reinheckel&quot;,&quot;given&quot;:&quot;Thomas&quot;,&quot;parse-names&quot;:false,&quot;dropping-particle&quot;:&quot;&quot;,&quot;non-dropping-particle&quot;:&quot;&quot;},{&quot;family&quot;:&quot;Jessen&quot;,&quot;given&quot;:&quot;Henning J&quot;,&quot;parse-names&quot;:false,&quot;dropping-particle&quot;:&quot;&quot;,&quot;non-dropping-particle&quot;:&quot;&quot;},{&quot;family&quot;:&quot;Zeiser&quot;,&quot;given&quot;:&quot;Robert&quot;,&quot;parse-names&quot;:false,&quot;dropping-particle&quot;:&quot;&quot;,&quot;non-dropping-particle&quot;:&quot;&quot;},{&quot;family&quot;:&quot;Bock&quot;,&quot;given&quot;:&quot;Michael&quot;,&quot;parse-names&quot;:false,&quot;dropping-particle&quot;:&quot;&quot;,&quot;non-dropping-particle&quot;:&quot;&quot;},{&quot;family&quot;:&quot;Elverfeldt&quot;,&quot;given&quot;:&quot;Dominik&quot;,&quot;parse-names&quot;:false,&quot;dropping-particle&quot;:&quot;&quot;,&quot;non-dropping-particle&quot;:&quot;von&quot;},{&quot;family&quot;:&quot;Zaitsev&quot;,&quot;given&quot;:&quot;Maxim&quot;,&quot;parse-names&quot;:false,&quot;dropping-particle&quot;:&quot;&quot;,&quot;non-dropping-particle&quot;:&quot;&quot;},{&quot;family&quot;:&quot;Korchak&quot;,&quot;given&quot;:&quot;Sergey&quot;,&quot;parse-names&quot;:false,&quot;dropping-particle&quot;:&quot;&quot;,&quot;non-dropping-particle&quot;:&quot;&quot;},{&quot;family&quot;:&quot;Glöggler&quot;,&quot;given&quot;:&quot;Stefan&quot;,&quot;parse-names&quot;:false,&quot;dropping-particle&quot;:&quot;&quot;,&quot;non-dropping-particle&quot;:&quot;&quot;},{&quot;family&quot;:&quot;Hövener&quot;,&quot;given&quot;:&quot;Jan-Bernd&quot;,&quot;parse-names&quot;:false,&quot;dropping-particle&quot;:&quot;&quot;,&quot;non-dropping-particle&quot;:&quot;&quot;},{&quot;family&quot;:&quot;Chekmenev&quot;,&quot;given&quot;:&quot;Eduard Y&quot;,&quot;parse-names&quot;:false,&quot;dropping-particle&quot;:&quot;&quot;,&quot;non-dropping-particle&quot;:&quot;&quot;},{&quot;family&quot;:&quot;Schilling&quot;,&quot;given&quot;:&quot;Franz&quot;,&quot;parse-names&quot;:false,&quot;dropping-particle&quot;:&quot;&quot;,&quot;non-dropping-particle&quot;:&quot;&quot;},{&quot;family&quot;:&quot;Knecht&quot;,&quot;given&quot;:&quot;Stephan&quot;,&quot;parse-names&quot;:false,&quot;dropping-particle&quot;:&quot;&quot;,&quot;non-dropping-particle&quot;:&quot;&quot;},{&quot;family&quot;:&quot;Schmidt&quot;,&quot;given&quot;:&quot;Andreas B&quot;,&quot;parse-names&quot;:false,&quot;dropping-particle&quot;:&quot;&quot;,&quot;non-dropping-particle&quot;:&quot;&quot;}],&quot;container-title&quot;:&quot;Angewandte Chemie International Edition&quot;,&quot;accessed&quot;:{&quot;date-parts&quot;:[[2024,12,19]]},&quot;DOI&quot;:&quot;10.1002/ANIE.202306654&quot;,&quot;ISSN&quot;:&quot;1521-3773&quot;,&quot;PMID&quot;:&quot;37439488&quot;,&quot;URL&quot;:&quot;https://onlinelibrary.wiley.com/doi/full/10.1002/anie.202306654&quot;,&quot;issued&quot;:{&quot;date-parts&quot;:[[2023,9,4]]},&quot;page&quot;:&quot;e202306654&quot;,&quot;abstract&quot;:&quot;Metabolic magnetic resonance imaging (MRI) using hyperpolarized (HP) pyruvate is becoming a non-invasive technique for diagnosing, staging, and monitoring response to treatment in cancer and other diseases. The clinically established method for producing HP pyruvate, dissolution dynamic nuclear polarization, however, is rather complex and slow. Signal Amplification By Reversible Exchange (SABRE) is an ultra-fast and low-cost method based on fast chemical exchange. Here, for the first time, we demonstrate not only in vivo utility, but also metabolic MRI with SABRE. We present a novel routine to produce aqueous HP [1-13C]pyruvate-d3 for injection in 6 minutes. The injected solution was sterile, non-toxic, pH neutral and contained ≈30 mM [1-13C]pyruvate-d3 polarized to ≈11 % (residual 250 mM methanol and 20 μM catalyst). It was obtained by rapid solvent evaporation and metal filtering, which we detail in this manuscript. This achievement makes HP pyruvate MRI available to a wide biomedical community for fast metabolic imaging of living organisms.&quot;,&quot;publisher&quot;:&quot;John Wiley &amp; Sons, Ltd&quot;,&quot;issue&quot;:&quot;36&quot;,&quot;volume&quot;:&quot;62&quot;,&quot;container-title-short&quot;:&quot;&quot;},&quot;isTemporary&quot;:false}]},{&quot;citationID&quot;:&quot;MENDELEY_CITATION_bda3b14b-6b09-47c1-9cf1-8cb74df4abc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RhM2IxNGItNmIwOS00N2MxLTljZjEtOGNiNzRkZjRhYmNhIiwicHJvcGVydGllcyI6eyJub3RlSW5kZXgiOjB9LCJpc0VkaXRlZCI6ZmFsc2UsIm1hbnVhbE92ZXJyaWRlIjp7ImlzTWFudWFsbHlPdmVycmlkZGVuIjpmYWxzZSwiY2l0ZXByb2NUZXh0IjoiPHN1cD5bNl08L3N1cD4iLCJtYW51YWxPdmVycmlkZVRleHQiOiIifSwiY2l0YXRpb25JdGVtcyI6W3siaWQiOiJmMDU3MGEyNC1kMmFhLTNmOWUtODYzMy1iNDcyMTc0M2FjNjUiLCJpdGVtRGF0YSI6eyJ0eXBlIjoiYXJ0aWNsZS1qb3VybmFsIiwiaWQiOiJmMDU3MGEyNC1kMmFhLTNmOWUtODYzMy1iNDcyMTc0M2FjNjUiLCJ0aXRsZSI6IkluIFZpdm8gTWV0YWJvbGljIEltYWdpbmcgb2YgWzEtMTNDXVB5cnV2YXRlLWQzIEh5cGVycG9sYXJpemVkIEJ5IFJldmVyc2libGUgRXhjaGFuZ2UgV2l0aCBQYXJhaHlkcm9nZW4qKiIsImF1dGhvciI6W3siZmFtaWx5IjoiTWFpc3NpbiIsImdpdmVuIjoiSGVucmkiLCJwYXJzZS1uYW1lcyI6ZmFsc2UsImRyb3BwaW5nLXBhcnRpY2xlIjoiIiwibm9uLWRyb3BwaW5nLXBhcnRpY2xlIjoiZGUifSx7ImZhbWlseSI6Ikdyb8OfIiwiZ2l2ZW4iOiJQaGlsaXBwIFIiLCJwYXJzZS1uYW1lcyI6ZmFsc2UsImRyb3BwaW5nLXBhcnRpY2xlIjoiIiwibm9uLWRyb3BwaW5nLXBhcnRpY2xlIjoiIn0seyJmYW1pbHkiOiJNb2hpdWRkaW4iLCJnaXZlbiI6Ik9iYWlkIiwicGFyc2UtbmFtZXMiOmZhbHNlLCJkcm9wcGluZy1wYXJ0aWNsZSI6IiIsIm5vbi1kcm9wcGluZy1wYXJ0aWNsZSI6IiJ9LHsiZmFtaWx5IjoiV2VpZ3QiLCJnaXZlbiI6Ik1vcml0eiIsInBhcnNlLW5hbWVzIjpmYWxzZSwiZHJvcHBpbmctcGFydGljbGUiOiIiLCJub24tZHJvcHBpbmctcGFydGljbGUiOiIifSx7ImZhbWlseSI6Ik5hZ2VsIiwiZ2l2ZW4iOiJMdWNhIiwicGFyc2UtbmFtZXMiOmZhbHNlLCJkcm9wcGluZy1wYXJ0aWNsZSI6IiIsIm5vbi1kcm9wcGluZy1wYXJ0aWNsZSI6IiJ9LHsiZmFtaWx5IjoiSGVyem9nIiwiZ2l2ZW4iOiJNYXJ2aW4iLCJwYXJzZS1uYW1lcyI6ZmFsc2UsImRyb3BwaW5nLXBhcnRpY2xlIjoiIiwibm9uLWRyb3BwaW5nLXBhcnRpY2xlIjoiIn0seyJmYW1pbHkiOiJXYW5nIiwiZ2l2ZW4iOiJaaXJ1biIsInBhcnNlLW5hbWVzIjpmYWxzZSwiZHJvcHBpbmctcGFydGljbGUiOiIiLCJub24tZHJvcHBpbmctcGFydGljbGUiOiIifSx7ImZhbWlseSI6IldpbGxpbmciLCJnaXZlbiI6IlJvYmVydCIsInBhcnNlLW5hbWVzIjpmYWxzZSwiZHJvcHBpbmctcGFydGljbGUiOiIiLCJub24tZHJvcHBpbmctcGFydGljbGUiOiIifSx7ImZhbWlseSI6IlJlaWNoYXJkdCIsImdpdmVuIjoiV2lsZnJpZWQiLCJwYXJzZS1uYW1lcyI6ZmFsc2UsImRyb3BwaW5nLXBhcnRpY2xlIjoiIiwibm9uLWRyb3BwaW5nLXBhcnRpY2xlIjoiIn0seyJmYW1pbHkiOiJQaWNob3RrYSIsImdpdmVuIjoiTWFydGluIiwicGFyc2UtbmFtZXMiOmZhbHNlLCJkcm9wcGluZy1wYXJ0aWNsZSI6IiIsIm5vbi1kcm9wcGluZy1wYXJ0aWNsZSI6IiJ9LHsiZmFtaWx5IjoiSGXDnyIsImdpdmVuIjoiTGlzYSIsInBhcnNlLW5hbWVzIjpmYWxzZSwiZHJvcHBpbmctcGFydGljbGUiOiIiLCJub24tZHJvcHBpbmctcGFydGljbGUiOiIifSx7ImZhbWlseSI6IlJlaW5oZWNrZWwiLCJnaXZlbiI6IlRob21hcyIsInBhcnNlLW5hbWVzIjpmYWxzZSwiZHJvcHBpbmctcGFydGljbGUiOiIiLCJub24tZHJvcHBpbmctcGFydGljbGUiOiIifSx7ImZhbWlseSI6Ikplc3NlbiIsImdpdmVuIjoiSGVubmluZyBKIiwicGFyc2UtbmFtZXMiOmZhbHNlLCJkcm9wcGluZy1wYXJ0aWNsZSI6IiIsIm5vbi1kcm9wcGluZy1wYXJ0aWNsZSI6IiJ9LHsiZmFtaWx5IjoiWmVpc2VyIiwiZ2l2ZW4iOiJSb2JlcnQiLCJwYXJzZS1uYW1lcyI6ZmFsc2UsImRyb3BwaW5nLXBhcnRpY2xlIjoiIiwibm9uLWRyb3BwaW5nLXBhcnRpY2xlIjoiIn0seyJmYW1pbHkiOiJCb2NrIiwiZ2l2ZW4iOiJNaWNoYWVsIiwicGFyc2UtbmFtZXMiOmZhbHNlLCJkcm9wcGluZy1wYXJ0aWNsZSI6IiIsIm5vbi1kcm9wcGluZy1wYXJ0aWNsZSI6IiJ9LHsiZmFtaWx5IjoiRWx2ZXJmZWxkdCIsImdpdmVuIjoiRG9taW5payIsInBhcnNlLW5hbWVzIjpmYWxzZSwiZHJvcHBpbmctcGFydGljbGUiOiIiLCJub24tZHJvcHBpbmctcGFydGljbGUiOiJ2b24ifSx7ImZhbWlseSI6IlphaXRzZXYiLCJnaXZlbiI6Ik1heGltIiwicGFyc2UtbmFtZXMiOmZhbHNlLCJkcm9wcGluZy1wYXJ0aWNsZSI6IiIsIm5vbi1kcm9wcGluZy1wYXJ0aWNsZSI6IiJ9LHsiZmFtaWx5IjoiS29yY2hhayIsImdpdmVuIjoiU2VyZ2V5IiwicGFyc2UtbmFtZXMiOmZhbHNlLCJkcm9wcGluZy1wYXJ0aWNsZSI6IiIsIm5vbi1kcm9wcGluZy1wYXJ0aWNsZSI6IiJ9LHsiZmFtaWx5IjoiR2zDtmdnbGVyIiwiZ2l2ZW4iOiJTdGVmYW4iLCJwYXJzZS1uYW1lcyI6ZmFsc2UsImRyb3BwaW5nLXBhcnRpY2xlIjoiIiwibm9uLWRyb3BwaW5nLXBhcnRpY2xlIjoiIn0seyJmYW1pbHkiOiJIw7Z2ZW5lciIsImdpdmVuIjoiSmFuLUJlcm5kIiwicGFyc2UtbmFtZXMiOmZhbHNlLCJkcm9wcGluZy1wYXJ0aWNsZSI6IiIsIm5vbi1kcm9wcGluZy1wYXJ0aWNsZSI6IiJ9LHsiZmFtaWx5IjoiQ2hla21lbmV2IiwiZ2l2ZW4iOiJFZHVhcmQgWSIsInBhcnNlLW5hbWVzIjpmYWxzZSwiZHJvcHBpbmctcGFydGljbGUiOiIiLCJub24tZHJvcHBpbmctcGFydGljbGUiOiIifSx7ImZhbWlseSI6IlNjaGlsbGluZyIsImdpdmVuIjoiRnJhbnoiLCJwYXJzZS1uYW1lcyI6ZmFsc2UsImRyb3BwaW5nLXBhcnRpY2xlIjoiIiwibm9uLWRyb3BwaW5nLXBhcnRpY2xlIjoiIn0seyJmYW1pbHkiOiJLbmVjaHQiLCJnaXZlbiI6IlN0ZXBoYW4iLCJwYXJzZS1uYW1lcyI6ZmFsc2UsImRyb3BwaW5nLXBhcnRpY2xlIjoiIiwibm9uLWRyb3BwaW5nLXBhcnRpY2xlIjoiIn0seyJmYW1pbHkiOiJTY2htaWR0IiwiZ2l2ZW4iOiJBbmRyZWFzIEIiLCJwYXJzZS1uYW1lcyI6ZmFsc2UsImRyb3BwaW5nLXBhcnRpY2xlIjoiIiwibm9uLWRyb3BwaW5nLXBhcnRpY2xlIjoiIn1dLCJjb250YWluZXItdGl0bGUiOiJBbmdld2FuZHRlIENoZW1pZSBJbnRlcm5hdGlvbmFsIEVkaXRpb24iLCJhY2Nlc3NlZCI6eyJkYXRlLXBhcnRzIjpbWzIwMjQsMTIsMTldXX0sIkRPSSI6IjEwLjEwMDIvQU5JRS4yMDIzMDY2NTQiLCJJU1NOIjoiMTUyMS0zNzczIiwiUE1JRCI6IjM3NDM5NDg4IiwiVVJMIjoiaHR0cHM6Ly9vbmxpbmVsaWJyYXJ5LndpbGV5LmNvbS9kb2kvZnVsbC8xMC4xMDAyL2FuaWUuMjAyMzA2NjU0IiwiaXNzdWVkIjp7ImRhdGUtcGFydHMiOltbMjAyMyw5LDRdXX0sInBhZ2UiOiJlMjAyMzA2NjU0IiwiYWJzdHJhY3QiOiJNZXRhYm9saWMgbWFnbmV0aWMgcmVzb25hbmNlIGltYWdpbmcgKE1SSSkgdXNpbmcgaHlwZXJwb2xhcml6ZWQgKEhQKSBweXJ1dmF0ZSBpcyBiZWNvbWluZyBhIG5vbi1pbnZhc2l2ZSB0ZWNobmlxdWUgZm9yIGRpYWdub3NpbmcsIHN0YWdpbmcsIGFuZCBtb25pdG9yaW5nIHJlc3BvbnNlIHRvIHRyZWF0bWVudCBpbiBjYW5jZXIgYW5kIG90aGVyIGRpc2Vhc2VzLiBUaGUgY2xpbmljYWxseSBlc3RhYmxpc2hlZCBtZXRob2QgZm9yIHByb2R1Y2luZyBIUCBweXJ1dmF0ZSwgZGlzc29sdXRpb24gZHluYW1pYyBudWNsZWFyIHBvbGFyaXphdGlvbiwgaG93ZXZlciwgaXMgcmF0aGVyIGNvbXBsZXggYW5kIHNsb3cuIFNpZ25hbCBBbXBsaWZpY2F0aW9uIEJ5IFJldmVyc2libGUgRXhjaGFuZ2UgKFNBQlJFKSBpcyBhbiB1bHRyYS1mYXN0IGFuZCBsb3ctY29zdCBtZXRob2QgYmFzZWQgb24gZmFzdCBjaGVtaWNhbCBleGNoYW5nZS4gSGVyZSwgZm9yIHRoZSBmaXJzdCB0aW1lLCB3ZSBkZW1vbnN0cmF0ZSBub3Qgb25seSBpbiB2aXZvIHV0aWxpdHksIGJ1dCBhbHNvIG1ldGFib2xpYyBNUkkgd2l0aCBTQUJSRS4gV2UgcHJlc2VudCBhIG5vdmVsIHJvdXRpbmUgdG8gcHJvZHVjZSBhcXVlb3VzIEhQIFsxLTEzQ11weXJ1dmF0ZS1kMyBmb3IgaW5qZWN0aW9uIGluIDYgbWludXRlcy4gVGhlIGluamVjdGVkIHNvbHV0aW9uIHdhcyBzdGVyaWxlLCBub24tdG94aWMsIHBIIG5ldXRyYWwgYW5kIGNvbnRhaW5lZCDiiYgzMCBtTSBbMS0xM0NdcHlydXZhdGUtZDMgcG9sYXJpemVkIHRvIOKJiDExICUgKHJlc2lkdWFsIDI1MCBtTSBtZXRoYW5vbCBhbmQgMjAgzrxNIGNhdGFseXN0KS4gSXQgd2FzIG9idGFpbmVkIGJ5IHJhcGlkIHNvbHZlbnQgZXZhcG9yYXRpb24gYW5kIG1ldGFsIGZpbHRlcmluZywgd2hpY2ggd2UgZGV0YWlsIGluIHRoaXMgbWFudXNjcmlwdC4gVGhpcyBhY2hpZXZlbWVudCBtYWtlcyBIUCBweXJ1dmF0ZSBNUkkgYXZhaWxhYmxlIHRvIGEgd2lkZSBiaW9tZWRpY2FsIGNvbW11bml0eSBmb3IgZmFzdCBtZXRhYm9saWMgaW1hZ2luZyBvZiBsaXZpbmcgb3JnYW5pc21zLiIsInB1Ymxpc2hlciI6IkpvaG4gV2lsZXkgJiBTb25zLCBMdGQiLCJpc3N1ZSI6IjM2Iiwidm9sdW1lIjoiNjIiLCJjb250YWluZXItdGl0bGUtc2hvcnQiOiIifSwiaXNUZW1wb3JhcnkiOmZhbHNlfV19&quot;,&quot;citationItems&quot;:[{&quot;id&quot;:&quot;f0570a24-d2aa-3f9e-8633-b4721743ac65&quot;,&quot;itemData&quot;:{&quot;type&quot;:&quot;article-journal&quot;,&quot;id&quot;:&quot;f0570a24-d2aa-3f9e-8633-b4721743ac65&quot;,&quot;title&quot;:&quot;In Vivo Metabolic Imaging of [1-13C]Pyruvate-d3 Hyperpolarized By Reversible Exchange With Parahydrogen**&quot;,&quot;author&quot;:[{&quot;family&quot;:&quot;Maissin&quot;,&quot;given&quot;:&quot;Henri&quot;,&quot;parse-names&quot;:false,&quot;dropping-particle&quot;:&quot;&quot;,&quot;non-dropping-particle&quot;:&quot;de&quot;},{&quot;family&quot;:&quot;Groß&quot;,&quot;given&quot;:&quot;Philipp R&quot;,&quot;parse-names&quot;:false,&quot;dropping-particle&quot;:&quot;&quot;,&quot;non-dropping-particle&quot;:&quot;&quot;},{&quot;family&quot;:&quot;Mohiuddin&quot;,&quot;given&quot;:&quot;Obaid&quot;,&quot;parse-names&quot;:false,&quot;dropping-particle&quot;:&quot;&quot;,&quot;non-dropping-particle&quot;:&quot;&quot;},{&quot;family&quot;:&quot;Weigt&quot;,&quot;given&quot;:&quot;Moritz&quot;,&quot;parse-names&quot;:false,&quot;dropping-particle&quot;:&quot;&quot;,&quot;non-dropping-particle&quot;:&quot;&quot;},{&quot;family&quot;:&quot;Nagel&quot;,&quot;given&quot;:&quot;Luca&quot;,&quot;parse-names&quot;:false,&quot;dropping-particle&quot;:&quot;&quot;,&quot;non-dropping-particle&quot;:&quot;&quot;},{&quot;family&quot;:&quot;Herzog&quot;,&quot;given&quot;:&quot;Marvin&quot;,&quot;parse-names&quot;:false,&quot;dropping-particle&quot;:&quot;&quot;,&quot;non-dropping-particle&quot;:&quot;&quot;},{&quot;family&quot;:&quot;Wang&quot;,&quot;given&quot;:&quot;Zirun&quot;,&quot;parse-names&quot;:false,&quot;dropping-particle&quot;:&quot;&quot;,&quot;non-dropping-particle&quot;:&quot;&quot;},{&quot;family&quot;:&quot;Willing&quot;,&quot;given&quot;:&quot;Robert&quot;,&quot;parse-names&quot;:false,&quot;dropping-particle&quot;:&quot;&quot;,&quot;non-dropping-particle&quot;:&quot;&quot;},{&quot;family&quot;:&quot;Reichardt&quot;,&quot;given&quot;:&quot;Wilfried&quot;,&quot;parse-names&quot;:false,&quot;dropping-particle&quot;:&quot;&quot;,&quot;non-dropping-particle&quot;:&quot;&quot;},{&quot;family&quot;:&quot;Pichotka&quot;,&quot;given&quot;:&quot;Martin&quot;,&quot;parse-names&quot;:false,&quot;dropping-particle&quot;:&quot;&quot;,&quot;non-dropping-particle&quot;:&quot;&quot;},{&quot;family&quot;:&quot;Heß&quot;,&quot;given&quot;:&quot;Lisa&quot;,&quot;parse-names&quot;:false,&quot;dropping-particle&quot;:&quot;&quot;,&quot;non-dropping-particle&quot;:&quot;&quot;},{&quot;family&quot;:&quot;Reinheckel&quot;,&quot;given&quot;:&quot;Thomas&quot;,&quot;parse-names&quot;:false,&quot;dropping-particle&quot;:&quot;&quot;,&quot;non-dropping-particle&quot;:&quot;&quot;},{&quot;family&quot;:&quot;Jessen&quot;,&quot;given&quot;:&quot;Henning J&quot;,&quot;parse-names&quot;:false,&quot;dropping-particle&quot;:&quot;&quot;,&quot;non-dropping-particle&quot;:&quot;&quot;},{&quot;family&quot;:&quot;Zeiser&quot;,&quot;given&quot;:&quot;Robert&quot;,&quot;parse-names&quot;:false,&quot;dropping-particle&quot;:&quot;&quot;,&quot;non-dropping-particle&quot;:&quot;&quot;},{&quot;family&quot;:&quot;Bock&quot;,&quot;given&quot;:&quot;Michael&quot;,&quot;parse-names&quot;:false,&quot;dropping-particle&quot;:&quot;&quot;,&quot;non-dropping-particle&quot;:&quot;&quot;},{&quot;family&quot;:&quot;Elverfeldt&quot;,&quot;given&quot;:&quot;Dominik&quot;,&quot;parse-names&quot;:false,&quot;dropping-particle&quot;:&quot;&quot;,&quot;non-dropping-particle&quot;:&quot;von&quot;},{&quot;family&quot;:&quot;Zaitsev&quot;,&quot;given&quot;:&quot;Maxim&quot;,&quot;parse-names&quot;:false,&quot;dropping-particle&quot;:&quot;&quot;,&quot;non-dropping-particle&quot;:&quot;&quot;},{&quot;family&quot;:&quot;Korchak&quot;,&quot;given&quot;:&quot;Sergey&quot;,&quot;parse-names&quot;:false,&quot;dropping-particle&quot;:&quot;&quot;,&quot;non-dropping-particle&quot;:&quot;&quot;},{&quot;family&quot;:&quot;Glöggler&quot;,&quot;given&quot;:&quot;Stefan&quot;,&quot;parse-names&quot;:false,&quot;dropping-particle&quot;:&quot;&quot;,&quot;non-dropping-particle&quot;:&quot;&quot;},{&quot;family&quot;:&quot;Hövener&quot;,&quot;given&quot;:&quot;Jan-Bernd&quot;,&quot;parse-names&quot;:false,&quot;dropping-particle&quot;:&quot;&quot;,&quot;non-dropping-particle&quot;:&quot;&quot;},{&quot;family&quot;:&quot;Chekmenev&quot;,&quot;given&quot;:&quot;Eduard Y&quot;,&quot;parse-names&quot;:false,&quot;dropping-particle&quot;:&quot;&quot;,&quot;non-dropping-particle&quot;:&quot;&quot;},{&quot;family&quot;:&quot;Schilling&quot;,&quot;given&quot;:&quot;Franz&quot;,&quot;parse-names&quot;:false,&quot;dropping-particle&quot;:&quot;&quot;,&quot;non-dropping-particle&quot;:&quot;&quot;},{&quot;family&quot;:&quot;Knecht&quot;,&quot;given&quot;:&quot;Stephan&quot;,&quot;parse-names&quot;:false,&quot;dropping-particle&quot;:&quot;&quot;,&quot;non-dropping-particle&quot;:&quot;&quot;},{&quot;family&quot;:&quot;Schmidt&quot;,&quot;given&quot;:&quot;Andreas B&quot;,&quot;parse-names&quot;:false,&quot;dropping-particle&quot;:&quot;&quot;,&quot;non-dropping-particle&quot;:&quot;&quot;}],&quot;container-title&quot;:&quot;Angewandte Chemie International Edition&quot;,&quot;accessed&quot;:{&quot;date-parts&quot;:[[2024,12,19]]},&quot;DOI&quot;:&quot;10.1002/ANIE.202306654&quot;,&quot;ISSN&quot;:&quot;1521-3773&quot;,&quot;PMID&quot;:&quot;37439488&quot;,&quot;URL&quot;:&quot;https://onlinelibrary.wiley.com/doi/full/10.1002/anie.202306654&quot;,&quot;issued&quot;:{&quot;date-parts&quot;:[[2023,9,4]]},&quot;page&quot;:&quot;e202306654&quot;,&quot;abstract&quot;:&quot;Metabolic magnetic resonance imaging (MRI) using hyperpolarized (HP) pyruvate is becoming a non-invasive technique for diagnosing, staging, and monitoring response to treatment in cancer and other diseases. The clinically established method for producing HP pyruvate, dissolution dynamic nuclear polarization, however, is rather complex and slow. Signal Amplification By Reversible Exchange (SABRE) is an ultra-fast and low-cost method based on fast chemical exchange. Here, for the first time, we demonstrate not only in vivo utility, but also metabolic MRI with SABRE. We present a novel routine to produce aqueous HP [1-13C]pyruvate-d3 for injection in 6 minutes. The injected solution was sterile, non-toxic, pH neutral and contained ≈30 mM [1-13C]pyruvate-d3 polarized to ≈11 % (residual 250 mM methanol and 20 μM catalyst). It was obtained by rapid solvent evaporation and metal filtering, which we detail in this manuscript. This achievement makes HP pyruvate MRI available to a wide biomedical community for fast metabolic imaging of living organisms.&quot;,&quot;publisher&quot;:&quot;John Wiley &amp; Sons, Ltd&quot;,&quot;issue&quot;:&quot;36&quot;,&quot;volume&quot;:&quot;62&quot;,&quot;container-title-short&quot;:&quot;&quot;},&quot;isTemporary&quot;:false}]},{&quot;citationID&quot;:&quot;MENDELEY_CITATION_6a330f5c-67b7-4efd-9cab-5a8df85af93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mEzMzBmNWMtNjdiNy00ZWZkLTljYWItNWE4ZGY4NWFmOTMwIiwicHJvcGVydGllcyI6eyJub3RlSW5kZXgiOjB9LCJpc0VkaXRlZCI6ZmFsc2UsIm1hbnVhbE92ZXJyaWRlIjp7ImlzTWFudWFsbHlPdmVycmlkZGVuIjpmYWxzZSwiY2l0ZXByb2NUZXh0IjoiPHN1cD5bNyw4XTwvc3VwPiIsIm1hbnVhbE92ZXJyaWRlVGV4dCI6IiJ9LCJjaXRhdGlvbkl0ZW1zIjpbeyJpZCI6IjNlODU1OThjLWNiZjMtMzdkNC1hYjJmLTViZWQ4MTQ4ZmRlMSIsIml0ZW1EYXRhIjp7InR5cGUiOiJ3ZWJwYWdlIiwiaWQiOiIzZTg1NTk4Yy1jYmYzLTM3ZDQtYWIyZi01YmVkODE0OGZkZTEiLCJ0aXRsZSI6IlEzQyhSOCkgSW1wdXJpdGllczogR3VpZGFuY2UgZm9yIFJlc2lkdWFsIFNvbHZlbnRzIEd1aWRhbmNlIGZvciBJbmR1c3RyeSB8IEZEQSIsImFjY2Vzc2VkIjp7ImRhdGUtcGFydHMiOltbMjAyNCwxMiwxOV1dfSwiVVJMIjoiaHR0cHM6Ly93d3cuZmRhLmdvdi9yZWd1bGF0b3J5LWluZm9ybWF0aW9uL3NlYXJjaC1mZGEtZ3VpZGFuY2UtZG9jdW1lbnRzL3EzY3I4LWltcHVyaXRpZXMtZ3VpZGFuY2UtcmVzaWR1YWwtc29sdmVudHMtZ3VpZGFuY2UtaW5kdXN0cnkiLCJjb250YWluZXItdGl0bGUtc2hvcnQiOiIifSwiaXNUZW1wb3JhcnkiOmZhbHNlfSx7ImlkIjoiZjc3MmM4NjItMDU2OS0zYzMwLWEzMzctM2IzMzYwYzFkNWQzIiwiaXRlbURhdGEiOnsidHlwZSI6IndlYnBhZ2UiLCJpZCI6ImY3NzJjODYyLTA1NjktM2MzMC1hMzM3LTNiMzM2MGMxZDVkMyIsInRpdGxlIjoiUTNEKFIyKSDigJMgR3VpZGVsaW5lIGZvciBFbGVtZW50YWwgSW1wdXJpdGllcyB8IEZEQSIsImFjY2Vzc2VkIjp7ImRhdGUtcGFydHMiOltbMjAyNCwxMiwxOV1dfSwiVVJMIjoiaHR0cHM6Ly93d3cuZmRhLmdvdi9yZWd1bGF0b3J5LWluZm9ybWF0aW9uL3NlYXJjaC1mZGEtZ3VpZGFuY2UtZG9jdW1lbnRzL3EzZHIyLWd1aWRlbGluZS1lbGVtZW50YWwtaW1wdXJpdGllcyIsImNvbnRhaW5lci10aXRsZS1zaG9ydCI6IiJ9LCJpc1RlbXBvcmFyeSI6ZmFsc2V9XX0=&quot;,&quot;citationItems&quot;:[{&quot;id&quot;:&quot;3e85598c-cbf3-37d4-ab2f-5bed8148fde1&quot;,&quot;itemData&quot;:{&quot;type&quot;:&quot;webpage&quot;,&quot;id&quot;:&quot;3e85598c-cbf3-37d4-ab2f-5bed8148fde1&quot;,&quot;title&quot;:&quot;Q3C(R8) Impurities: Guidance for Residual Solvents Guidance for Industry | FDA&quot;,&quot;accessed&quot;:{&quot;date-parts&quot;:[[2024,12,19]]},&quot;URL&quot;:&quot;https://www.fda.gov/regulatory-information/search-fda-guidance-documents/q3cr8-impurities-guidance-residual-solvents-guidance-industry&quot;,&quot;container-title-short&quot;:&quot;&quot;},&quot;isTemporary&quot;:false},{&quot;id&quot;:&quot;f772c862-0569-3c30-a337-3b3360c1d5d3&quot;,&quot;itemData&quot;:{&quot;type&quot;:&quot;webpage&quot;,&quot;id&quot;:&quot;f772c862-0569-3c30-a337-3b3360c1d5d3&quot;,&quot;title&quot;:&quot;Q3D(R2) – Guideline for Elemental Impurities | FDA&quot;,&quot;accessed&quot;:{&quot;date-parts&quot;:[[2024,12,19]]},&quot;URL&quot;:&quot;https://www.fda.gov/regulatory-information/search-fda-guidance-documents/q3dr2-guideline-elemental-impurities&quot;,&quot;container-title-short&quot;:&quot;&quot;},&quot;isTemporary&quot;:false}]},{&quot;citationID&quot;:&quot;MENDELEY_CITATION_fe30217f-23be-4aff-b561-35c45836358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UzMDIxN2YtMjNiZS00YWZmLWI1NjEtMzVjNDU4MzYzNTg5IiwicHJvcGVydGllcyI6eyJub3RlSW5kZXgiOjB9LCJpc0VkaXRlZCI6ZmFsc2UsIm1hbnVhbE92ZXJyaWRlIjp7ImlzTWFudWFsbHlPdmVycmlkZGVuIjpmYWxzZSwiY2l0ZXByb2NUZXh0IjoiPHN1cD5bOF08L3N1cD4iLCJtYW51YWxPdmVycmlkZVRleHQiOiIifSwiY2l0YXRpb25JdGVtcyI6W3siaWQiOiJmNzcyYzg2Mi0wNTY5LTNjMzAtYTMzNy0zYjMzNjBjMWQ1ZDMiLCJpdGVtRGF0YSI6eyJ0eXBlIjoid2VicGFnZSIsImlkIjoiZjc3MmM4NjItMDU2OS0zYzMwLWEzMzctM2IzMzYwYzFkNWQzIiwidGl0bGUiOiJRM0QoUjIpIOKAkyBHdWlkZWxpbmUgZm9yIEVsZW1lbnRhbCBJbXB1cml0aWVzIHwgRkRBIiwiYWNjZXNzZWQiOnsiZGF0ZS1wYXJ0cyI6W1syMDI0LDEyLDE5XV19LCJVUkwiOiJodHRwczovL3d3dy5mZGEuZ292L3JlZ3VsYXRvcnktaW5mb3JtYXRpb24vc2VhcmNoLWZkYS1ndWlkYW5jZS1kb2N1bWVudHMvcTNkcjItZ3VpZGVsaW5lLWVsZW1lbnRhbC1pbXB1cml0aWVzIiwiY29udGFpbmVyLXRpdGxlLXNob3J0IjoiIn0sImlzVGVtcG9yYXJ5IjpmYWxzZSwic3VwcHJlc3MtYXV0aG9yIjpmYWxzZSwiY29tcG9zaXRlIjpmYWxzZSwiYXV0aG9yLW9ubHkiOmZhbHNlfV19&quot;,&quot;citationItems&quot;:[{&quot;id&quot;:&quot;f772c862-0569-3c30-a337-3b3360c1d5d3&quot;,&quot;itemData&quot;:{&quot;type&quot;:&quot;webpage&quot;,&quot;id&quot;:&quot;f772c862-0569-3c30-a337-3b3360c1d5d3&quot;,&quot;title&quot;:&quot;Q3D(R2) – Guideline for Elemental Impurities | FDA&quot;,&quot;accessed&quot;:{&quot;date-parts&quot;:[[2024,12,19]]},&quot;URL&quot;:&quot;https://www.fda.gov/regulatory-information/search-fda-guidance-documents/q3dr2-guideline-elemental-impurities&quot;,&quot;container-title-short&quot;:&quot;&quot;},&quot;isTemporary&quot;:false,&quot;suppress-author&quot;:false,&quot;composite&quot;:false,&quot;author-only&quot;:false}]},{&quot;citationID&quot;:&quot;MENDELEY_CITATION_bfe0b841-f3b0-4804-ae51-318e5120970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ZlMGI4NDEtZjNiMC00ODA0LWFlNTEtMzE4ZTUxMjA5NzBkIiwicHJvcGVydGllcyI6eyJub3RlSW5kZXgiOjB9LCJpc0VkaXRlZCI6ZmFsc2UsIm1hbnVhbE92ZXJyaWRlIjp7ImlzTWFudWFsbHlPdmVycmlkZGVuIjpmYWxzZSwiY2l0ZXByb2NUZXh0IjoiPHN1cD5bOF08L3N1cD4iLCJtYW51YWxPdmVycmlkZVRleHQiOiIifSwiY2l0YXRpb25JdGVtcyI6W3siaWQiOiJmNzcyYzg2Mi0wNTY5LTNjMzAtYTMzNy0zYjMzNjBjMWQ1ZDMiLCJpdGVtRGF0YSI6eyJ0eXBlIjoid2VicGFnZSIsImlkIjoiZjc3MmM4NjItMDU2OS0zYzMwLWEzMzctM2IzMzYwYzFkNWQzIiwidGl0bGUiOiJRM0QoUjIpIOKAkyBHdWlkZWxpbmUgZm9yIEVsZW1lbnRhbCBJbXB1cml0aWVzIHwgRkRBIiwiYWNjZXNzZWQiOnsiZGF0ZS1wYXJ0cyI6W1syMDI0LDEyLDE5XV19LCJVUkwiOiJodHRwczovL3d3dy5mZGEuZ292L3JlZ3VsYXRvcnktaW5mb3JtYXRpb24vc2VhcmNoLWZkYS1ndWlkYW5jZS1kb2N1bWVudHMvcTNkcjItZ3VpZGVsaW5lLWVsZW1lbnRhbC1pbXB1cml0aWVzIiwiY29udGFpbmVyLXRpdGxlLXNob3J0IjoiIn0sImlzVGVtcG9yYXJ5IjpmYWxzZSwic3VwcHJlc3MtYXV0aG9yIjpmYWxzZSwiY29tcG9zaXRlIjpmYWxzZSwiYXV0aG9yLW9ubHkiOmZhbHNlfV19&quot;,&quot;citationItems&quot;:[{&quot;id&quot;:&quot;f772c862-0569-3c30-a337-3b3360c1d5d3&quot;,&quot;itemData&quot;:{&quot;type&quot;:&quot;webpage&quot;,&quot;id&quot;:&quot;f772c862-0569-3c30-a337-3b3360c1d5d3&quot;,&quot;title&quot;:&quot;Q3D(R2) – Guideline for Elemental Impurities | FDA&quot;,&quot;accessed&quot;:{&quot;date-parts&quot;:[[2024,12,19]]},&quot;URL&quot;:&quot;https://www.fda.gov/regulatory-information/search-fda-guidance-documents/q3dr2-guideline-elemental-impurities&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ngewandte-chemie&quot;,&quot;title&quot;:&quot;Angewandte Chemie International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9D4414-8A25-484B-83F9-FE7130818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2</TotalTime>
  <Pages>12</Pages>
  <Words>3033</Words>
  <Characters>1729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Joseph McBride</dc:creator>
  <cp:keywords/>
  <dc:description/>
  <cp:lastModifiedBy>Gaur, Ashok -</cp:lastModifiedBy>
  <cp:revision>13</cp:revision>
  <dcterms:created xsi:type="dcterms:W3CDTF">2025-01-14T05:48:00Z</dcterms:created>
  <dcterms:modified xsi:type="dcterms:W3CDTF">2025-05-01T03:04:00Z</dcterms:modified>
</cp:coreProperties>
</file>